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167EB" w14:textId="5FBBBA21" w:rsidR="006473BB" w:rsidRPr="006473BB" w:rsidRDefault="007E2709">
      <w:r>
        <w:t>Table S1</w:t>
      </w:r>
      <w:r w:rsidR="006473BB">
        <w:t xml:space="preserve">.     List of genes with 1.5 fold or greater difference in expression between </w:t>
      </w:r>
      <w:r w:rsidR="006473BB">
        <w:rPr>
          <w:i/>
        </w:rPr>
        <w:t>kap108∆</w:t>
      </w:r>
      <w:r w:rsidR="006473BB">
        <w:t xml:space="preserve"> (M) and wild-type (WT) cells (p&lt;0.05 </w:t>
      </w:r>
      <w:r>
        <w:t xml:space="preserve">by unpaired t-test </w:t>
      </w:r>
      <w:r w:rsidR="006473BB">
        <w:t>with Bonferonni correction). Values shown are log</w:t>
      </w:r>
      <w:r w:rsidR="006473BB">
        <w:rPr>
          <w:vertAlign w:val="subscript"/>
        </w:rPr>
        <w:t>2</w:t>
      </w:r>
      <w:r w:rsidR="006473BB">
        <w:t xml:space="preserve"> corrected. </w:t>
      </w:r>
      <w:r w:rsidR="00F96F75">
        <w:t>Log2 f</w:t>
      </w:r>
      <w:r w:rsidR="006473BB">
        <w:t>old change was calculated by subtracting WT from M.</w:t>
      </w:r>
      <w:r w:rsidR="00E0427A">
        <w:t xml:space="preserve"> Bioprocesses </w:t>
      </w:r>
      <w:r w:rsidR="009C4027">
        <w:t xml:space="preserve">are </w:t>
      </w:r>
      <w:r w:rsidR="00E0427A">
        <w:t xml:space="preserve">derived from </w:t>
      </w:r>
      <w:r w:rsidR="009C4027" w:rsidRPr="009C4027">
        <w:rPr>
          <w:i/>
        </w:rPr>
        <w:t>Saccharomyces</w:t>
      </w:r>
      <w:r w:rsidR="009C4027">
        <w:t xml:space="preserve"> Genome Database (available at www.yeastgenome.org)</w:t>
      </w:r>
      <w:r w:rsidR="00E0427A">
        <w:t>.</w:t>
      </w:r>
    </w:p>
    <w:tbl>
      <w:tblPr>
        <w:tblStyle w:val="TableGrid"/>
        <w:tblW w:w="0" w:type="auto"/>
        <w:tblLayout w:type="fixed"/>
        <w:tblLook w:val="04A0" w:firstRow="1" w:lastRow="0" w:firstColumn="1" w:lastColumn="0" w:noHBand="0" w:noVBand="1"/>
      </w:tblPr>
      <w:tblGrid>
        <w:gridCol w:w="1548"/>
        <w:gridCol w:w="1057"/>
        <w:gridCol w:w="1013"/>
        <w:gridCol w:w="1080"/>
        <w:gridCol w:w="8478"/>
      </w:tblGrid>
      <w:tr w:rsidR="009C4027" w:rsidRPr="009C4027" w14:paraId="6C3425A6" w14:textId="77777777" w:rsidTr="009C4027">
        <w:trPr>
          <w:trHeight w:val="300"/>
        </w:trPr>
        <w:tc>
          <w:tcPr>
            <w:tcW w:w="1548" w:type="dxa"/>
            <w:noWrap/>
            <w:hideMark/>
          </w:tcPr>
          <w:p w14:paraId="308FDA88" w14:textId="77777777" w:rsidR="009C4027" w:rsidRPr="009C4027" w:rsidRDefault="009C4027">
            <w:pPr>
              <w:rPr>
                <w:b/>
                <w:bCs/>
              </w:rPr>
            </w:pPr>
            <w:r w:rsidRPr="009C4027">
              <w:rPr>
                <w:b/>
                <w:bCs/>
              </w:rPr>
              <w:t>Gene Name</w:t>
            </w:r>
          </w:p>
        </w:tc>
        <w:tc>
          <w:tcPr>
            <w:tcW w:w="1057" w:type="dxa"/>
            <w:noWrap/>
            <w:hideMark/>
          </w:tcPr>
          <w:p w14:paraId="19BF733E" w14:textId="77777777" w:rsidR="009C4027" w:rsidRPr="009C4027" w:rsidRDefault="009C4027">
            <w:pPr>
              <w:rPr>
                <w:b/>
                <w:bCs/>
              </w:rPr>
            </w:pPr>
            <w:r w:rsidRPr="009C4027">
              <w:rPr>
                <w:b/>
                <w:bCs/>
              </w:rPr>
              <w:t>M</w:t>
            </w:r>
          </w:p>
        </w:tc>
        <w:tc>
          <w:tcPr>
            <w:tcW w:w="1013" w:type="dxa"/>
            <w:noWrap/>
            <w:hideMark/>
          </w:tcPr>
          <w:p w14:paraId="60B4D136" w14:textId="77777777" w:rsidR="009C4027" w:rsidRPr="009C4027" w:rsidRDefault="009C4027">
            <w:pPr>
              <w:rPr>
                <w:b/>
                <w:bCs/>
              </w:rPr>
            </w:pPr>
            <w:r w:rsidRPr="009C4027">
              <w:rPr>
                <w:b/>
                <w:bCs/>
              </w:rPr>
              <w:t>WT</w:t>
            </w:r>
          </w:p>
        </w:tc>
        <w:tc>
          <w:tcPr>
            <w:tcW w:w="1080" w:type="dxa"/>
            <w:noWrap/>
            <w:hideMark/>
          </w:tcPr>
          <w:p w14:paraId="13CAED98" w14:textId="77777777" w:rsidR="009C4027" w:rsidRPr="009C4027" w:rsidRDefault="009C4027">
            <w:pPr>
              <w:rPr>
                <w:b/>
                <w:bCs/>
              </w:rPr>
            </w:pPr>
            <w:r w:rsidRPr="009C4027">
              <w:rPr>
                <w:b/>
                <w:bCs/>
              </w:rPr>
              <w:t>Fold Change</w:t>
            </w:r>
          </w:p>
        </w:tc>
        <w:tc>
          <w:tcPr>
            <w:tcW w:w="8478" w:type="dxa"/>
            <w:hideMark/>
          </w:tcPr>
          <w:p w14:paraId="6B09A60D" w14:textId="77777777" w:rsidR="009C4027" w:rsidRPr="009C4027" w:rsidRDefault="009C4027">
            <w:pPr>
              <w:rPr>
                <w:b/>
                <w:bCs/>
              </w:rPr>
            </w:pPr>
            <w:r w:rsidRPr="009C4027">
              <w:rPr>
                <w:b/>
                <w:bCs/>
              </w:rPr>
              <w:t>Bioprocess</w:t>
            </w:r>
          </w:p>
        </w:tc>
      </w:tr>
      <w:tr w:rsidR="009C4027" w:rsidRPr="009C4027" w14:paraId="1654D172" w14:textId="77777777" w:rsidTr="009C4027">
        <w:trPr>
          <w:trHeight w:val="300"/>
        </w:trPr>
        <w:tc>
          <w:tcPr>
            <w:tcW w:w="1548" w:type="dxa"/>
            <w:hideMark/>
          </w:tcPr>
          <w:p w14:paraId="279544EC" w14:textId="77777777" w:rsidR="009C4027" w:rsidRPr="009C4027" w:rsidRDefault="009C4027">
            <w:r w:rsidRPr="009C4027">
              <w:t>PRM2</w:t>
            </w:r>
          </w:p>
        </w:tc>
        <w:tc>
          <w:tcPr>
            <w:tcW w:w="1057" w:type="dxa"/>
            <w:hideMark/>
          </w:tcPr>
          <w:p w14:paraId="2481CFB4" w14:textId="77777777" w:rsidR="009C4027" w:rsidRPr="009C4027" w:rsidRDefault="009C4027" w:rsidP="009C4027">
            <w:r w:rsidRPr="009C4027">
              <w:t>1.620</w:t>
            </w:r>
          </w:p>
        </w:tc>
        <w:tc>
          <w:tcPr>
            <w:tcW w:w="1013" w:type="dxa"/>
            <w:hideMark/>
          </w:tcPr>
          <w:p w14:paraId="2309E82F" w14:textId="77777777" w:rsidR="009C4027" w:rsidRPr="009C4027" w:rsidRDefault="009C4027" w:rsidP="009C4027">
            <w:r w:rsidRPr="009C4027">
              <w:t>-2.196</w:t>
            </w:r>
          </w:p>
        </w:tc>
        <w:tc>
          <w:tcPr>
            <w:tcW w:w="1080" w:type="dxa"/>
            <w:noWrap/>
            <w:hideMark/>
          </w:tcPr>
          <w:p w14:paraId="4E1D2AF7" w14:textId="77777777" w:rsidR="009C4027" w:rsidRPr="009C4027" w:rsidRDefault="009C4027" w:rsidP="009C4027">
            <w:r w:rsidRPr="009C4027">
              <w:t>3.816</w:t>
            </w:r>
          </w:p>
        </w:tc>
        <w:tc>
          <w:tcPr>
            <w:tcW w:w="8478" w:type="dxa"/>
            <w:hideMark/>
          </w:tcPr>
          <w:p w14:paraId="5006220B" w14:textId="77777777" w:rsidR="009C4027" w:rsidRPr="009C4027" w:rsidRDefault="009C4027">
            <w:r w:rsidRPr="009C4027">
              <w:t>Karyogamy involved in conjugation with cellular fusion</w:t>
            </w:r>
          </w:p>
        </w:tc>
      </w:tr>
      <w:tr w:rsidR="009C4027" w:rsidRPr="009C4027" w14:paraId="26341CD9" w14:textId="77777777" w:rsidTr="009C4027">
        <w:trPr>
          <w:trHeight w:val="300"/>
        </w:trPr>
        <w:tc>
          <w:tcPr>
            <w:tcW w:w="1548" w:type="dxa"/>
            <w:hideMark/>
          </w:tcPr>
          <w:p w14:paraId="4EF3C6E6" w14:textId="77777777" w:rsidR="009C4027" w:rsidRPr="009C4027" w:rsidRDefault="009C4027">
            <w:r w:rsidRPr="009C4027">
              <w:t>FIG1</w:t>
            </w:r>
          </w:p>
        </w:tc>
        <w:tc>
          <w:tcPr>
            <w:tcW w:w="1057" w:type="dxa"/>
            <w:hideMark/>
          </w:tcPr>
          <w:p w14:paraId="79224024" w14:textId="77777777" w:rsidR="009C4027" w:rsidRPr="009C4027" w:rsidRDefault="009C4027" w:rsidP="009C4027">
            <w:r w:rsidRPr="009C4027">
              <w:t>1.465</w:t>
            </w:r>
          </w:p>
        </w:tc>
        <w:tc>
          <w:tcPr>
            <w:tcW w:w="1013" w:type="dxa"/>
            <w:hideMark/>
          </w:tcPr>
          <w:p w14:paraId="32039612" w14:textId="77777777" w:rsidR="009C4027" w:rsidRPr="009C4027" w:rsidRDefault="009C4027" w:rsidP="009C4027">
            <w:r w:rsidRPr="009C4027">
              <w:t>-1.984</w:t>
            </w:r>
          </w:p>
        </w:tc>
        <w:tc>
          <w:tcPr>
            <w:tcW w:w="1080" w:type="dxa"/>
            <w:noWrap/>
            <w:hideMark/>
          </w:tcPr>
          <w:p w14:paraId="4EA10715" w14:textId="77777777" w:rsidR="009C4027" w:rsidRPr="009C4027" w:rsidRDefault="009C4027" w:rsidP="009C4027">
            <w:r w:rsidRPr="009C4027">
              <w:t>3.449</w:t>
            </w:r>
          </w:p>
        </w:tc>
        <w:tc>
          <w:tcPr>
            <w:tcW w:w="8478" w:type="dxa"/>
            <w:hideMark/>
          </w:tcPr>
          <w:p w14:paraId="1299829B" w14:textId="77777777" w:rsidR="009C4027" w:rsidRPr="009C4027" w:rsidRDefault="009C4027">
            <w:r w:rsidRPr="009C4027">
              <w:t>Cytogamy</w:t>
            </w:r>
          </w:p>
        </w:tc>
      </w:tr>
      <w:tr w:rsidR="009C4027" w:rsidRPr="009C4027" w14:paraId="6CD5A452" w14:textId="77777777" w:rsidTr="009C4027">
        <w:trPr>
          <w:trHeight w:val="300"/>
        </w:trPr>
        <w:tc>
          <w:tcPr>
            <w:tcW w:w="1548" w:type="dxa"/>
            <w:noWrap/>
            <w:hideMark/>
          </w:tcPr>
          <w:p w14:paraId="38436E93" w14:textId="77777777" w:rsidR="009C4027" w:rsidRPr="009C4027" w:rsidRDefault="009C4027">
            <w:r w:rsidRPr="009C4027">
              <w:t>YGR109W-A</w:t>
            </w:r>
          </w:p>
        </w:tc>
        <w:tc>
          <w:tcPr>
            <w:tcW w:w="1057" w:type="dxa"/>
            <w:noWrap/>
            <w:hideMark/>
          </w:tcPr>
          <w:p w14:paraId="0DF5CAA8" w14:textId="77777777" w:rsidR="009C4027" w:rsidRPr="009C4027" w:rsidRDefault="009C4027" w:rsidP="009C4027">
            <w:r w:rsidRPr="009C4027">
              <w:t>1.107</w:t>
            </w:r>
          </w:p>
        </w:tc>
        <w:tc>
          <w:tcPr>
            <w:tcW w:w="1013" w:type="dxa"/>
            <w:noWrap/>
            <w:hideMark/>
          </w:tcPr>
          <w:p w14:paraId="296C4CEC" w14:textId="77777777" w:rsidR="009C4027" w:rsidRPr="009C4027" w:rsidRDefault="009C4027" w:rsidP="009C4027">
            <w:r w:rsidRPr="009C4027">
              <w:t>-1.516</w:t>
            </w:r>
          </w:p>
        </w:tc>
        <w:tc>
          <w:tcPr>
            <w:tcW w:w="1080" w:type="dxa"/>
            <w:noWrap/>
            <w:hideMark/>
          </w:tcPr>
          <w:p w14:paraId="3ACFD4EC" w14:textId="77777777" w:rsidR="009C4027" w:rsidRPr="009C4027" w:rsidRDefault="009C4027" w:rsidP="009C4027">
            <w:r w:rsidRPr="009C4027">
              <w:t>2.622</w:t>
            </w:r>
          </w:p>
        </w:tc>
        <w:tc>
          <w:tcPr>
            <w:tcW w:w="8478" w:type="dxa"/>
            <w:noWrap/>
            <w:hideMark/>
          </w:tcPr>
          <w:p w14:paraId="52283DBF" w14:textId="77777777" w:rsidR="009C4027" w:rsidRPr="009C4027" w:rsidRDefault="009C4027">
            <w:r w:rsidRPr="009C4027">
              <w:t>RNA-mediated transposition</w:t>
            </w:r>
          </w:p>
        </w:tc>
      </w:tr>
      <w:tr w:rsidR="009C4027" w:rsidRPr="009C4027" w14:paraId="6427B2F8" w14:textId="77777777" w:rsidTr="009C4027">
        <w:trPr>
          <w:trHeight w:val="300"/>
        </w:trPr>
        <w:tc>
          <w:tcPr>
            <w:tcW w:w="1548" w:type="dxa"/>
            <w:hideMark/>
          </w:tcPr>
          <w:p w14:paraId="5B0DD91F" w14:textId="77777777" w:rsidR="009C4027" w:rsidRPr="009C4027" w:rsidRDefault="009C4027">
            <w:r w:rsidRPr="009C4027">
              <w:t>STE2</w:t>
            </w:r>
          </w:p>
        </w:tc>
        <w:tc>
          <w:tcPr>
            <w:tcW w:w="1057" w:type="dxa"/>
            <w:hideMark/>
          </w:tcPr>
          <w:p w14:paraId="3D4F5380" w14:textId="77777777" w:rsidR="009C4027" w:rsidRPr="009C4027" w:rsidRDefault="009C4027" w:rsidP="009C4027">
            <w:r w:rsidRPr="009C4027">
              <w:t>1.052</w:t>
            </w:r>
          </w:p>
        </w:tc>
        <w:tc>
          <w:tcPr>
            <w:tcW w:w="1013" w:type="dxa"/>
            <w:hideMark/>
          </w:tcPr>
          <w:p w14:paraId="27433C27" w14:textId="77777777" w:rsidR="009C4027" w:rsidRPr="009C4027" w:rsidRDefault="009C4027" w:rsidP="009C4027">
            <w:r w:rsidRPr="009C4027">
              <w:t>-1.527</w:t>
            </w:r>
          </w:p>
        </w:tc>
        <w:tc>
          <w:tcPr>
            <w:tcW w:w="1080" w:type="dxa"/>
            <w:noWrap/>
            <w:hideMark/>
          </w:tcPr>
          <w:p w14:paraId="59677829" w14:textId="77777777" w:rsidR="009C4027" w:rsidRPr="009C4027" w:rsidRDefault="009C4027" w:rsidP="009C4027">
            <w:r w:rsidRPr="009C4027">
              <w:t>2.580</w:t>
            </w:r>
          </w:p>
        </w:tc>
        <w:tc>
          <w:tcPr>
            <w:tcW w:w="8478" w:type="dxa"/>
            <w:hideMark/>
          </w:tcPr>
          <w:p w14:paraId="7179AE7C" w14:textId="77777777" w:rsidR="009C4027" w:rsidRPr="009C4027" w:rsidRDefault="009C4027">
            <w:r w:rsidRPr="009C4027">
              <w:t>Pheromone-dependent signal transduction involved in conjugation with cellular fusion</w:t>
            </w:r>
          </w:p>
        </w:tc>
      </w:tr>
      <w:tr w:rsidR="009C4027" w:rsidRPr="009C4027" w14:paraId="633CF25B" w14:textId="77777777" w:rsidTr="009C4027">
        <w:trPr>
          <w:trHeight w:val="300"/>
        </w:trPr>
        <w:tc>
          <w:tcPr>
            <w:tcW w:w="1548" w:type="dxa"/>
            <w:noWrap/>
            <w:hideMark/>
          </w:tcPr>
          <w:p w14:paraId="6209D1E6" w14:textId="77777777" w:rsidR="009C4027" w:rsidRPr="009C4027" w:rsidRDefault="009C4027">
            <w:r w:rsidRPr="009C4027">
              <w:t>DAL1</w:t>
            </w:r>
          </w:p>
        </w:tc>
        <w:tc>
          <w:tcPr>
            <w:tcW w:w="1057" w:type="dxa"/>
            <w:noWrap/>
            <w:hideMark/>
          </w:tcPr>
          <w:p w14:paraId="2DC63D6C" w14:textId="77777777" w:rsidR="009C4027" w:rsidRPr="009C4027" w:rsidRDefault="009C4027" w:rsidP="009C4027">
            <w:r w:rsidRPr="009C4027">
              <w:t>1.000</w:t>
            </w:r>
          </w:p>
        </w:tc>
        <w:tc>
          <w:tcPr>
            <w:tcW w:w="1013" w:type="dxa"/>
            <w:noWrap/>
            <w:hideMark/>
          </w:tcPr>
          <w:p w14:paraId="292F1C0C" w14:textId="77777777" w:rsidR="009C4027" w:rsidRPr="009C4027" w:rsidRDefault="009C4027" w:rsidP="009C4027">
            <w:r w:rsidRPr="009C4027">
              <w:t>-1.571</w:t>
            </w:r>
          </w:p>
        </w:tc>
        <w:tc>
          <w:tcPr>
            <w:tcW w:w="1080" w:type="dxa"/>
            <w:noWrap/>
            <w:hideMark/>
          </w:tcPr>
          <w:p w14:paraId="0F53BA99" w14:textId="77777777" w:rsidR="009C4027" w:rsidRPr="009C4027" w:rsidRDefault="009C4027" w:rsidP="009C4027">
            <w:r w:rsidRPr="009C4027">
              <w:t>2.571</w:t>
            </w:r>
          </w:p>
        </w:tc>
        <w:tc>
          <w:tcPr>
            <w:tcW w:w="8478" w:type="dxa"/>
            <w:noWrap/>
            <w:hideMark/>
          </w:tcPr>
          <w:p w14:paraId="1A2A48F1" w14:textId="77777777" w:rsidR="009C4027" w:rsidRPr="009C4027" w:rsidRDefault="009C4027">
            <w:r w:rsidRPr="009C4027">
              <w:t>Hydrolase activity</w:t>
            </w:r>
          </w:p>
        </w:tc>
      </w:tr>
      <w:tr w:rsidR="009C4027" w:rsidRPr="009C4027" w14:paraId="11893C30" w14:textId="77777777" w:rsidTr="009C4027">
        <w:trPr>
          <w:trHeight w:val="300"/>
        </w:trPr>
        <w:tc>
          <w:tcPr>
            <w:tcW w:w="1548" w:type="dxa"/>
            <w:hideMark/>
          </w:tcPr>
          <w:p w14:paraId="342A7EBA" w14:textId="77777777" w:rsidR="009C4027" w:rsidRPr="009C4027" w:rsidRDefault="009C4027">
            <w:r w:rsidRPr="009C4027">
              <w:t>ANB1</w:t>
            </w:r>
          </w:p>
        </w:tc>
        <w:tc>
          <w:tcPr>
            <w:tcW w:w="1057" w:type="dxa"/>
            <w:hideMark/>
          </w:tcPr>
          <w:p w14:paraId="5D4C6E19" w14:textId="77777777" w:rsidR="009C4027" w:rsidRPr="009C4027" w:rsidRDefault="009C4027" w:rsidP="009C4027">
            <w:r w:rsidRPr="009C4027">
              <w:t>0.969</w:t>
            </w:r>
          </w:p>
        </w:tc>
        <w:tc>
          <w:tcPr>
            <w:tcW w:w="1013" w:type="dxa"/>
            <w:hideMark/>
          </w:tcPr>
          <w:p w14:paraId="5828AEB1" w14:textId="77777777" w:rsidR="009C4027" w:rsidRPr="009C4027" w:rsidRDefault="009C4027" w:rsidP="009C4027">
            <w:r w:rsidRPr="009C4027">
              <w:t>-1.191</w:t>
            </w:r>
          </w:p>
        </w:tc>
        <w:tc>
          <w:tcPr>
            <w:tcW w:w="1080" w:type="dxa"/>
            <w:noWrap/>
            <w:hideMark/>
          </w:tcPr>
          <w:p w14:paraId="2BC28E93" w14:textId="77777777" w:rsidR="009C4027" w:rsidRPr="009C4027" w:rsidRDefault="009C4027" w:rsidP="009C4027">
            <w:r w:rsidRPr="009C4027">
              <w:t>2.160</w:t>
            </w:r>
          </w:p>
        </w:tc>
        <w:tc>
          <w:tcPr>
            <w:tcW w:w="8478" w:type="dxa"/>
            <w:hideMark/>
          </w:tcPr>
          <w:p w14:paraId="61E461CF" w14:textId="77777777" w:rsidR="009C4027" w:rsidRPr="009C4027" w:rsidRDefault="009C4027">
            <w:r w:rsidRPr="009C4027">
              <w:t>Translation factor activity</w:t>
            </w:r>
          </w:p>
        </w:tc>
      </w:tr>
      <w:tr w:rsidR="009C4027" w:rsidRPr="009C4027" w14:paraId="13F6E77D" w14:textId="77777777" w:rsidTr="009C4027">
        <w:trPr>
          <w:trHeight w:val="300"/>
        </w:trPr>
        <w:tc>
          <w:tcPr>
            <w:tcW w:w="1548" w:type="dxa"/>
            <w:hideMark/>
          </w:tcPr>
          <w:p w14:paraId="58D6A5D3" w14:textId="77777777" w:rsidR="009C4027" w:rsidRPr="009C4027" w:rsidRDefault="009C4027">
            <w:r w:rsidRPr="009C4027">
              <w:t>YIL082W-A</w:t>
            </w:r>
          </w:p>
        </w:tc>
        <w:tc>
          <w:tcPr>
            <w:tcW w:w="1057" w:type="dxa"/>
            <w:hideMark/>
          </w:tcPr>
          <w:p w14:paraId="3DA465D2" w14:textId="77777777" w:rsidR="009C4027" w:rsidRPr="009C4027" w:rsidRDefault="009C4027" w:rsidP="009C4027">
            <w:r w:rsidRPr="009C4027">
              <w:t>1.005</w:t>
            </w:r>
          </w:p>
        </w:tc>
        <w:tc>
          <w:tcPr>
            <w:tcW w:w="1013" w:type="dxa"/>
            <w:hideMark/>
          </w:tcPr>
          <w:p w14:paraId="66E2FEC8" w14:textId="77777777" w:rsidR="009C4027" w:rsidRPr="009C4027" w:rsidRDefault="009C4027" w:rsidP="009C4027">
            <w:r w:rsidRPr="009C4027">
              <w:t>-0.967</w:t>
            </w:r>
          </w:p>
        </w:tc>
        <w:tc>
          <w:tcPr>
            <w:tcW w:w="1080" w:type="dxa"/>
            <w:noWrap/>
            <w:hideMark/>
          </w:tcPr>
          <w:p w14:paraId="2D55222A" w14:textId="77777777" w:rsidR="009C4027" w:rsidRPr="009C4027" w:rsidRDefault="009C4027" w:rsidP="009C4027">
            <w:r w:rsidRPr="009C4027">
              <w:t>1.972</w:t>
            </w:r>
          </w:p>
        </w:tc>
        <w:tc>
          <w:tcPr>
            <w:tcW w:w="8478" w:type="dxa"/>
            <w:hideMark/>
          </w:tcPr>
          <w:p w14:paraId="360C6120" w14:textId="77777777" w:rsidR="009C4027" w:rsidRPr="009C4027" w:rsidRDefault="009C4027">
            <w:r w:rsidRPr="009C4027">
              <w:t>RNA mediated transposition</w:t>
            </w:r>
          </w:p>
        </w:tc>
      </w:tr>
      <w:tr w:rsidR="009C4027" w:rsidRPr="009C4027" w14:paraId="27A21CA7" w14:textId="77777777" w:rsidTr="009C4027">
        <w:trPr>
          <w:trHeight w:val="300"/>
        </w:trPr>
        <w:tc>
          <w:tcPr>
            <w:tcW w:w="1548" w:type="dxa"/>
            <w:noWrap/>
            <w:hideMark/>
          </w:tcPr>
          <w:p w14:paraId="021B583E" w14:textId="77777777" w:rsidR="009C4027" w:rsidRPr="009C4027" w:rsidRDefault="009C4027">
            <w:r w:rsidRPr="009C4027">
              <w:t>DSF1</w:t>
            </w:r>
          </w:p>
        </w:tc>
        <w:tc>
          <w:tcPr>
            <w:tcW w:w="1057" w:type="dxa"/>
            <w:noWrap/>
            <w:hideMark/>
          </w:tcPr>
          <w:p w14:paraId="6E14EDFB" w14:textId="77777777" w:rsidR="009C4027" w:rsidRPr="009C4027" w:rsidRDefault="009C4027" w:rsidP="009C4027">
            <w:r w:rsidRPr="009C4027">
              <w:t>0.730</w:t>
            </w:r>
          </w:p>
        </w:tc>
        <w:tc>
          <w:tcPr>
            <w:tcW w:w="1013" w:type="dxa"/>
            <w:noWrap/>
            <w:hideMark/>
          </w:tcPr>
          <w:p w14:paraId="33FA9D83" w14:textId="77777777" w:rsidR="009C4027" w:rsidRPr="009C4027" w:rsidRDefault="009C4027" w:rsidP="009C4027">
            <w:r w:rsidRPr="009C4027">
              <w:t>-0.866</w:t>
            </w:r>
          </w:p>
        </w:tc>
        <w:tc>
          <w:tcPr>
            <w:tcW w:w="1080" w:type="dxa"/>
            <w:noWrap/>
            <w:hideMark/>
          </w:tcPr>
          <w:p w14:paraId="30798794" w14:textId="77777777" w:rsidR="009C4027" w:rsidRPr="009C4027" w:rsidRDefault="009C4027" w:rsidP="009C4027">
            <w:r w:rsidRPr="009C4027">
              <w:t>1.596</w:t>
            </w:r>
          </w:p>
        </w:tc>
        <w:tc>
          <w:tcPr>
            <w:tcW w:w="8478" w:type="dxa"/>
            <w:noWrap/>
            <w:hideMark/>
          </w:tcPr>
          <w:p w14:paraId="4152FC34" w14:textId="77777777" w:rsidR="009C4027" w:rsidRPr="009C4027" w:rsidRDefault="009C4027">
            <w:r w:rsidRPr="009C4027">
              <w:t>Unknown</w:t>
            </w:r>
          </w:p>
        </w:tc>
      </w:tr>
      <w:tr w:rsidR="009C4027" w:rsidRPr="009C4027" w14:paraId="4DAF911D" w14:textId="77777777" w:rsidTr="009C4027">
        <w:trPr>
          <w:trHeight w:val="300"/>
        </w:trPr>
        <w:tc>
          <w:tcPr>
            <w:tcW w:w="1548" w:type="dxa"/>
            <w:hideMark/>
          </w:tcPr>
          <w:p w14:paraId="1131EA45" w14:textId="77777777" w:rsidR="009C4027" w:rsidRPr="009C4027" w:rsidRDefault="009C4027">
            <w:r w:rsidRPr="009C4027">
              <w:t>RCK1</w:t>
            </w:r>
          </w:p>
        </w:tc>
        <w:tc>
          <w:tcPr>
            <w:tcW w:w="1057" w:type="dxa"/>
            <w:hideMark/>
          </w:tcPr>
          <w:p w14:paraId="42F50400" w14:textId="77777777" w:rsidR="009C4027" w:rsidRPr="009C4027" w:rsidRDefault="009C4027" w:rsidP="009C4027">
            <w:r w:rsidRPr="009C4027">
              <w:t>0.568</w:t>
            </w:r>
          </w:p>
        </w:tc>
        <w:tc>
          <w:tcPr>
            <w:tcW w:w="1013" w:type="dxa"/>
            <w:hideMark/>
          </w:tcPr>
          <w:p w14:paraId="4CA750E9" w14:textId="77777777" w:rsidR="009C4027" w:rsidRPr="009C4027" w:rsidRDefault="009C4027" w:rsidP="009C4027">
            <w:r w:rsidRPr="009C4027">
              <w:t>-0.979</w:t>
            </w:r>
          </w:p>
        </w:tc>
        <w:tc>
          <w:tcPr>
            <w:tcW w:w="1080" w:type="dxa"/>
            <w:noWrap/>
            <w:hideMark/>
          </w:tcPr>
          <w:p w14:paraId="49D7DD7A" w14:textId="77777777" w:rsidR="009C4027" w:rsidRPr="009C4027" w:rsidRDefault="009C4027" w:rsidP="009C4027">
            <w:r w:rsidRPr="009C4027">
              <w:t>1.546</w:t>
            </w:r>
          </w:p>
        </w:tc>
        <w:tc>
          <w:tcPr>
            <w:tcW w:w="8478" w:type="dxa"/>
            <w:hideMark/>
          </w:tcPr>
          <w:p w14:paraId="79585B32" w14:textId="77777777" w:rsidR="009C4027" w:rsidRPr="009C4027" w:rsidRDefault="009C4027">
            <w:r w:rsidRPr="009C4027">
              <w:t>Regulation of meiotic nuclear division; kinase activity</w:t>
            </w:r>
          </w:p>
        </w:tc>
      </w:tr>
      <w:tr w:rsidR="009C4027" w:rsidRPr="009C4027" w14:paraId="111E0C8F" w14:textId="77777777" w:rsidTr="009C4027">
        <w:trPr>
          <w:trHeight w:val="300"/>
        </w:trPr>
        <w:tc>
          <w:tcPr>
            <w:tcW w:w="1548" w:type="dxa"/>
            <w:hideMark/>
          </w:tcPr>
          <w:p w14:paraId="635EDA6D" w14:textId="77777777" w:rsidR="009C4027" w:rsidRPr="009C4027" w:rsidRDefault="009C4027">
            <w:r w:rsidRPr="009C4027">
              <w:t>PRM8</w:t>
            </w:r>
          </w:p>
        </w:tc>
        <w:tc>
          <w:tcPr>
            <w:tcW w:w="1057" w:type="dxa"/>
            <w:hideMark/>
          </w:tcPr>
          <w:p w14:paraId="48EE8015" w14:textId="77777777" w:rsidR="009C4027" w:rsidRPr="009C4027" w:rsidRDefault="009C4027" w:rsidP="009C4027">
            <w:r w:rsidRPr="009C4027">
              <w:t>0.800</w:t>
            </w:r>
          </w:p>
        </w:tc>
        <w:tc>
          <w:tcPr>
            <w:tcW w:w="1013" w:type="dxa"/>
            <w:hideMark/>
          </w:tcPr>
          <w:p w14:paraId="00B48278" w14:textId="77777777" w:rsidR="009C4027" w:rsidRPr="009C4027" w:rsidRDefault="009C4027" w:rsidP="009C4027">
            <w:r w:rsidRPr="009C4027">
              <w:t>-0.714</w:t>
            </w:r>
          </w:p>
        </w:tc>
        <w:tc>
          <w:tcPr>
            <w:tcW w:w="1080" w:type="dxa"/>
            <w:noWrap/>
            <w:hideMark/>
          </w:tcPr>
          <w:p w14:paraId="27FDEB18" w14:textId="77777777" w:rsidR="009C4027" w:rsidRPr="009C4027" w:rsidRDefault="009C4027" w:rsidP="009C4027">
            <w:r w:rsidRPr="009C4027">
              <w:t>1.514</w:t>
            </w:r>
          </w:p>
        </w:tc>
        <w:tc>
          <w:tcPr>
            <w:tcW w:w="8478" w:type="dxa"/>
            <w:hideMark/>
          </w:tcPr>
          <w:p w14:paraId="5330C5B8" w14:textId="77777777" w:rsidR="009C4027" w:rsidRPr="009C4027" w:rsidRDefault="009C4027">
            <w:r w:rsidRPr="009C4027">
              <w:t>Pheromone response</w:t>
            </w:r>
          </w:p>
        </w:tc>
      </w:tr>
      <w:tr w:rsidR="009C4027" w:rsidRPr="009C4027" w14:paraId="4130BB6A" w14:textId="77777777" w:rsidTr="009C4027">
        <w:trPr>
          <w:trHeight w:val="300"/>
        </w:trPr>
        <w:tc>
          <w:tcPr>
            <w:tcW w:w="1548" w:type="dxa"/>
            <w:hideMark/>
          </w:tcPr>
          <w:p w14:paraId="48D48A8A" w14:textId="77777777" w:rsidR="009C4027" w:rsidRPr="009C4027" w:rsidRDefault="009C4027">
            <w:r w:rsidRPr="009C4027">
              <w:t>YMR279C</w:t>
            </w:r>
          </w:p>
        </w:tc>
        <w:tc>
          <w:tcPr>
            <w:tcW w:w="1057" w:type="dxa"/>
            <w:hideMark/>
          </w:tcPr>
          <w:p w14:paraId="1CD399A4" w14:textId="77777777" w:rsidR="009C4027" w:rsidRPr="009C4027" w:rsidRDefault="009C4027" w:rsidP="009C4027">
            <w:r w:rsidRPr="009C4027">
              <w:t>0.540</w:t>
            </w:r>
          </w:p>
        </w:tc>
        <w:tc>
          <w:tcPr>
            <w:tcW w:w="1013" w:type="dxa"/>
            <w:hideMark/>
          </w:tcPr>
          <w:p w14:paraId="7CB9E352" w14:textId="77777777" w:rsidR="009C4027" w:rsidRPr="009C4027" w:rsidRDefault="009C4027" w:rsidP="009C4027">
            <w:r w:rsidRPr="009C4027">
              <w:t>-0.958</w:t>
            </w:r>
          </w:p>
        </w:tc>
        <w:tc>
          <w:tcPr>
            <w:tcW w:w="1080" w:type="dxa"/>
            <w:noWrap/>
            <w:hideMark/>
          </w:tcPr>
          <w:p w14:paraId="0252AA38" w14:textId="77777777" w:rsidR="009C4027" w:rsidRPr="009C4027" w:rsidRDefault="009C4027" w:rsidP="009C4027">
            <w:r w:rsidRPr="009C4027">
              <w:t>1.498</w:t>
            </w:r>
          </w:p>
        </w:tc>
        <w:tc>
          <w:tcPr>
            <w:tcW w:w="8478" w:type="dxa"/>
            <w:hideMark/>
          </w:tcPr>
          <w:p w14:paraId="3858C956" w14:textId="77777777" w:rsidR="009C4027" w:rsidRPr="009C4027" w:rsidRDefault="009C4027">
            <w:r w:rsidRPr="009C4027">
              <w:t>Borate transmembrane transport</w:t>
            </w:r>
          </w:p>
        </w:tc>
      </w:tr>
      <w:tr w:rsidR="009C4027" w:rsidRPr="009C4027" w14:paraId="409B7AD4" w14:textId="77777777" w:rsidTr="009C4027">
        <w:trPr>
          <w:trHeight w:val="300"/>
        </w:trPr>
        <w:tc>
          <w:tcPr>
            <w:tcW w:w="1548" w:type="dxa"/>
            <w:hideMark/>
          </w:tcPr>
          <w:p w14:paraId="0592B3D1" w14:textId="77777777" w:rsidR="009C4027" w:rsidRPr="009C4027" w:rsidRDefault="009C4027">
            <w:r w:rsidRPr="009C4027">
              <w:t>YNR073C</w:t>
            </w:r>
          </w:p>
        </w:tc>
        <w:tc>
          <w:tcPr>
            <w:tcW w:w="1057" w:type="dxa"/>
            <w:hideMark/>
          </w:tcPr>
          <w:p w14:paraId="68091863" w14:textId="77777777" w:rsidR="009C4027" w:rsidRPr="009C4027" w:rsidRDefault="009C4027" w:rsidP="009C4027">
            <w:r w:rsidRPr="009C4027">
              <w:t>0.741</w:t>
            </w:r>
          </w:p>
        </w:tc>
        <w:tc>
          <w:tcPr>
            <w:tcW w:w="1013" w:type="dxa"/>
            <w:hideMark/>
          </w:tcPr>
          <w:p w14:paraId="3FF98866" w14:textId="77777777" w:rsidR="009C4027" w:rsidRPr="009C4027" w:rsidRDefault="009C4027" w:rsidP="009C4027">
            <w:r w:rsidRPr="009C4027">
              <w:t>-0.660</w:t>
            </w:r>
          </w:p>
        </w:tc>
        <w:tc>
          <w:tcPr>
            <w:tcW w:w="1080" w:type="dxa"/>
            <w:noWrap/>
            <w:hideMark/>
          </w:tcPr>
          <w:p w14:paraId="62F28340" w14:textId="77777777" w:rsidR="009C4027" w:rsidRPr="009C4027" w:rsidRDefault="009C4027" w:rsidP="009C4027">
            <w:r w:rsidRPr="009C4027">
              <w:t>1.401</w:t>
            </w:r>
          </w:p>
        </w:tc>
        <w:tc>
          <w:tcPr>
            <w:tcW w:w="8478" w:type="dxa"/>
            <w:hideMark/>
          </w:tcPr>
          <w:p w14:paraId="0CA2120F" w14:textId="77777777" w:rsidR="009C4027" w:rsidRPr="009C4027" w:rsidRDefault="009C4027">
            <w:r w:rsidRPr="009C4027">
              <w:t>Unknown</w:t>
            </w:r>
          </w:p>
        </w:tc>
      </w:tr>
      <w:tr w:rsidR="009C4027" w:rsidRPr="009C4027" w14:paraId="1D5EC712" w14:textId="77777777" w:rsidTr="009C4027">
        <w:trPr>
          <w:trHeight w:val="300"/>
        </w:trPr>
        <w:tc>
          <w:tcPr>
            <w:tcW w:w="1548" w:type="dxa"/>
            <w:noWrap/>
            <w:hideMark/>
          </w:tcPr>
          <w:p w14:paraId="27C3E564" w14:textId="77777777" w:rsidR="009C4027" w:rsidRPr="009C4027" w:rsidRDefault="009C4027">
            <w:r w:rsidRPr="009C4027">
              <w:t>SIP4</w:t>
            </w:r>
          </w:p>
        </w:tc>
        <w:tc>
          <w:tcPr>
            <w:tcW w:w="1057" w:type="dxa"/>
            <w:noWrap/>
            <w:hideMark/>
          </w:tcPr>
          <w:p w14:paraId="21440705" w14:textId="77777777" w:rsidR="009C4027" w:rsidRPr="009C4027" w:rsidRDefault="009C4027" w:rsidP="009C4027">
            <w:r w:rsidRPr="009C4027">
              <w:t>0.551</w:t>
            </w:r>
          </w:p>
        </w:tc>
        <w:tc>
          <w:tcPr>
            <w:tcW w:w="1013" w:type="dxa"/>
            <w:noWrap/>
            <w:hideMark/>
          </w:tcPr>
          <w:p w14:paraId="49CE0E8D" w14:textId="77777777" w:rsidR="009C4027" w:rsidRPr="009C4027" w:rsidRDefault="009C4027" w:rsidP="009C4027">
            <w:r w:rsidRPr="009C4027">
              <w:t>-0.817</w:t>
            </w:r>
          </w:p>
        </w:tc>
        <w:tc>
          <w:tcPr>
            <w:tcW w:w="1080" w:type="dxa"/>
            <w:noWrap/>
            <w:hideMark/>
          </w:tcPr>
          <w:p w14:paraId="011118DC" w14:textId="77777777" w:rsidR="009C4027" w:rsidRPr="009C4027" w:rsidRDefault="009C4027" w:rsidP="009C4027">
            <w:r w:rsidRPr="009C4027">
              <w:t>1.368</w:t>
            </w:r>
          </w:p>
        </w:tc>
        <w:tc>
          <w:tcPr>
            <w:tcW w:w="8478" w:type="dxa"/>
            <w:noWrap/>
            <w:hideMark/>
          </w:tcPr>
          <w:p w14:paraId="07F3570A" w14:textId="77777777" w:rsidR="009C4027" w:rsidRPr="009C4027" w:rsidRDefault="009C4027">
            <w:r w:rsidRPr="009C4027">
              <w:t>Positive regulation of gluconeogenesis</w:t>
            </w:r>
          </w:p>
        </w:tc>
      </w:tr>
      <w:tr w:rsidR="009C4027" w:rsidRPr="009C4027" w14:paraId="6F70A0D9" w14:textId="77777777" w:rsidTr="009C4027">
        <w:trPr>
          <w:trHeight w:val="300"/>
        </w:trPr>
        <w:tc>
          <w:tcPr>
            <w:tcW w:w="1548" w:type="dxa"/>
            <w:hideMark/>
          </w:tcPr>
          <w:p w14:paraId="5807B180" w14:textId="77777777" w:rsidR="009C4027" w:rsidRPr="009C4027" w:rsidRDefault="009C4027">
            <w:r w:rsidRPr="009C4027">
              <w:t>FIG2</w:t>
            </w:r>
          </w:p>
        </w:tc>
        <w:tc>
          <w:tcPr>
            <w:tcW w:w="1057" w:type="dxa"/>
            <w:hideMark/>
          </w:tcPr>
          <w:p w14:paraId="3A316749" w14:textId="77777777" w:rsidR="009C4027" w:rsidRPr="009C4027" w:rsidRDefault="009C4027" w:rsidP="009C4027">
            <w:r w:rsidRPr="009C4027">
              <w:t>0.666</w:t>
            </w:r>
          </w:p>
        </w:tc>
        <w:tc>
          <w:tcPr>
            <w:tcW w:w="1013" w:type="dxa"/>
            <w:hideMark/>
          </w:tcPr>
          <w:p w14:paraId="14542D58" w14:textId="77777777" w:rsidR="009C4027" w:rsidRPr="009C4027" w:rsidRDefault="009C4027" w:rsidP="009C4027">
            <w:r w:rsidRPr="009C4027">
              <w:t>-0.655</w:t>
            </w:r>
          </w:p>
        </w:tc>
        <w:tc>
          <w:tcPr>
            <w:tcW w:w="1080" w:type="dxa"/>
            <w:noWrap/>
            <w:hideMark/>
          </w:tcPr>
          <w:p w14:paraId="7C5C49EE" w14:textId="77777777" w:rsidR="009C4027" w:rsidRPr="009C4027" w:rsidRDefault="009C4027" w:rsidP="009C4027">
            <w:r w:rsidRPr="009C4027">
              <w:t>1.321</w:t>
            </w:r>
          </w:p>
        </w:tc>
        <w:tc>
          <w:tcPr>
            <w:tcW w:w="8478" w:type="dxa"/>
            <w:hideMark/>
          </w:tcPr>
          <w:p w14:paraId="7B8D1BCE" w14:textId="77777777" w:rsidR="009C4027" w:rsidRPr="009C4027" w:rsidRDefault="009C4027">
            <w:r w:rsidRPr="009C4027">
              <w:t>Cell morphogenesis involved in conjugation with cellular fusion</w:t>
            </w:r>
          </w:p>
        </w:tc>
      </w:tr>
      <w:tr w:rsidR="009C4027" w:rsidRPr="009C4027" w14:paraId="2F312651" w14:textId="77777777" w:rsidTr="009C4027">
        <w:trPr>
          <w:trHeight w:val="300"/>
        </w:trPr>
        <w:tc>
          <w:tcPr>
            <w:tcW w:w="1548" w:type="dxa"/>
            <w:hideMark/>
          </w:tcPr>
          <w:p w14:paraId="4ED79E24" w14:textId="77777777" w:rsidR="009C4027" w:rsidRPr="009C4027" w:rsidRDefault="009C4027">
            <w:r w:rsidRPr="009C4027">
              <w:t>FUS2</w:t>
            </w:r>
          </w:p>
        </w:tc>
        <w:tc>
          <w:tcPr>
            <w:tcW w:w="1057" w:type="dxa"/>
            <w:hideMark/>
          </w:tcPr>
          <w:p w14:paraId="40DAA7EA" w14:textId="77777777" w:rsidR="009C4027" w:rsidRPr="009C4027" w:rsidRDefault="009C4027" w:rsidP="009C4027">
            <w:r w:rsidRPr="009C4027">
              <w:t>0.729</w:t>
            </w:r>
          </w:p>
        </w:tc>
        <w:tc>
          <w:tcPr>
            <w:tcW w:w="1013" w:type="dxa"/>
            <w:hideMark/>
          </w:tcPr>
          <w:p w14:paraId="1F6897DF" w14:textId="77777777" w:rsidR="009C4027" w:rsidRPr="009C4027" w:rsidRDefault="009C4027" w:rsidP="009C4027">
            <w:r w:rsidRPr="009C4027">
              <w:t>-0.492</w:t>
            </w:r>
          </w:p>
        </w:tc>
        <w:tc>
          <w:tcPr>
            <w:tcW w:w="1080" w:type="dxa"/>
            <w:noWrap/>
            <w:hideMark/>
          </w:tcPr>
          <w:p w14:paraId="0A971404" w14:textId="77777777" w:rsidR="009C4027" w:rsidRPr="009C4027" w:rsidRDefault="009C4027" w:rsidP="009C4027">
            <w:r w:rsidRPr="009C4027">
              <w:t>1.221</w:t>
            </w:r>
          </w:p>
        </w:tc>
        <w:tc>
          <w:tcPr>
            <w:tcW w:w="8478" w:type="dxa"/>
            <w:hideMark/>
          </w:tcPr>
          <w:p w14:paraId="60E7944D" w14:textId="5767B458" w:rsidR="009C4027" w:rsidRPr="009C4027" w:rsidRDefault="009C4027">
            <w:r w:rsidRPr="009C4027">
              <w:t xml:space="preserve">Karyogamy </w:t>
            </w:r>
            <w:r w:rsidR="00194A16" w:rsidRPr="009C4027">
              <w:t>involved</w:t>
            </w:r>
            <w:r w:rsidRPr="009C4027">
              <w:t xml:space="preserve"> in conjugation with cellular fusion</w:t>
            </w:r>
          </w:p>
        </w:tc>
      </w:tr>
      <w:tr w:rsidR="009C4027" w:rsidRPr="009C4027" w14:paraId="096CC858" w14:textId="77777777" w:rsidTr="009C4027">
        <w:trPr>
          <w:trHeight w:val="300"/>
        </w:trPr>
        <w:tc>
          <w:tcPr>
            <w:tcW w:w="1548" w:type="dxa"/>
            <w:hideMark/>
          </w:tcPr>
          <w:p w14:paraId="0B97AAD3" w14:textId="77777777" w:rsidR="009C4027" w:rsidRPr="009C4027" w:rsidRDefault="009C4027">
            <w:r w:rsidRPr="009C4027">
              <w:t>YGR050C</w:t>
            </w:r>
          </w:p>
        </w:tc>
        <w:tc>
          <w:tcPr>
            <w:tcW w:w="1057" w:type="dxa"/>
            <w:hideMark/>
          </w:tcPr>
          <w:p w14:paraId="5481195F" w14:textId="77777777" w:rsidR="009C4027" w:rsidRPr="009C4027" w:rsidRDefault="009C4027" w:rsidP="009C4027">
            <w:r w:rsidRPr="009C4027">
              <w:t>0.518</w:t>
            </w:r>
          </w:p>
        </w:tc>
        <w:tc>
          <w:tcPr>
            <w:tcW w:w="1013" w:type="dxa"/>
            <w:hideMark/>
          </w:tcPr>
          <w:p w14:paraId="77B73E9B" w14:textId="77777777" w:rsidR="009C4027" w:rsidRPr="009C4027" w:rsidRDefault="009C4027" w:rsidP="009C4027">
            <w:r w:rsidRPr="009C4027">
              <w:t>-0.652</w:t>
            </w:r>
          </w:p>
        </w:tc>
        <w:tc>
          <w:tcPr>
            <w:tcW w:w="1080" w:type="dxa"/>
            <w:noWrap/>
            <w:hideMark/>
          </w:tcPr>
          <w:p w14:paraId="4BE9AC21" w14:textId="77777777" w:rsidR="009C4027" w:rsidRPr="009C4027" w:rsidRDefault="009C4027" w:rsidP="009C4027">
            <w:r w:rsidRPr="009C4027">
              <w:t>1.171</w:t>
            </w:r>
          </w:p>
        </w:tc>
        <w:tc>
          <w:tcPr>
            <w:tcW w:w="8478" w:type="dxa"/>
            <w:hideMark/>
          </w:tcPr>
          <w:p w14:paraId="5E7D5683" w14:textId="77777777" w:rsidR="009C4027" w:rsidRPr="009C4027" w:rsidRDefault="009C4027">
            <w:r w:rsidRPr="009C4027">
              <w:t>Unknown</w:t>
            </w:r>
          </w:p>
        </w:tc>
      </w:tr>
      <w:tr w:rsidR="009C4027" w:rsidRPr="009C4027" w14:paraId="1961E2CD" w14:textId="77777777" w:rsidTr="009C4027">
        <w:trPr>
          <w:trHeight w:val="300"/>
        </w:trPr>
        <w:tc>
          <w:tcPr>
            <w:tcW w:w="1548" w:type="dxa"/>
            <w:hideMark/>
          </w:tcPr>
          <w:p w14:paraId="2D4E88E6" w14:textId="77777777" w:rsidR="009C4027" w:rsidRPr="009C4027" w:rsidRDefault="009C4027">
            <w:r w:rsidRPr="009C4027">
              <w:t>YKR015C</w:t>
            </w:r>
          </w:p>
        </w:tc>
        <w:tc>
          <w:tcPr>
            <w:tcW w:w="1057" w:type="dxa"/>
            <w:hideMark/>
          </w:tcPr>
          <w:p w14:paraId="38E6AA7C" w14:textId="77777777" w:rsidR="009C4027" w:rsidRPr="009C4027" w:rsidRDefault="009C4027" w:rsidP="009C4027">
            <w:r w:rsidRPr="009C4027">
              <w:t>0.672</w:t>
            </w:r>
          </w:p>
        </w:tc>
        <w:tc>
          <w:tcPr>
            <w:tcW w:w="1013" w:type="dxa"/>
            <w:hideMark/>
          </w:tcPr>
          <w:p w14:paraId="0427231A" w14:textId="77777777" w:rsidR="009C4027" w:rsidRPr="009C4027" w:rsidRDefault="009C4027" w:rsidP="009C4027">
            <w:r w:rsidRPr="009C4027">
              <w:t>-0.485</w:t>
            </w:r>
          </w:p>
        </w:tc>
        <w:tc>
          <w:tcPr>
            <w:tcW w:w="1080" w:type="dxa"/>
            <w:noWrap/>
            <w:hideMark/>
          </w:tcPr>
          <w:p w14:paraId="6C7A5DEE" w14:textId="77777777" w:rsidR="009C4027" w:rsidRPr="009C4027" w:rsidRDefault="009C4027" w:rsidP="009C4027">
            <w:r w:rsidRPr="009C4027">
              <w:t>1.157</w:t>
            </w:r>
          </w:p>
        </w:tc>
        <w:tc>
          <w:tcPr>
            <w:tcW w:w="8478" w:type="dxa"/>
            <w:hideMark/>
          </w:tcPr>
          <w:p w14:paraId="2D726A39" w14:textId="77777777" w:rsidR="009C4027" w:rsidRPr="009C4027" w:rsidRDefault="009C4027">
            <w:r w:rsidRPr="009C4027">
              <w:t>Unknown</w:t>
            </w:r>
          </w:p>
        </w:tc>
      </w:tr>
      <w:tr w:rsidR="009C4027" w:rsidRPr="009C4027" w14:paraId="7E62C431" w14:textId="77777777" w:rsidTr="009C4027">
        <w:trPr>
          <w:trHeight w:val="300"/>
        </w:trPr>
        <w:tc>
          <w:tcPr>
            <w:tcW w:w="1548" w:type="dxa"/>
            <w:hideMark/>
          </w:tcPr>
          <w:p w14:paraId="5B46A0FF" w14:textId="77777777" w:rsidR="009C4027" w:rsidRPr="009C4027" w:rsidRDefault="009C4027">
            <w:r w:rsidRPr="009C4027">
              <w:t>YKR041W</w:t>
            </w:r>
          </w:p>
        </w:tc>
        <w:tc>
          <w:tcPr>
            <w:tcW w:w="1057" w:type="dxa"/>
            <w:hideMark/>
          </w:tcPr>
          <w:p w14:paraId="3F9B3E43" w14:textId="77777777" w:rsidR="009C4027" w:rsidRPr="009C4027" w:rsidRDefault="009C4027" w:rsidP="009C4027">
            <w:r w:rsidRPr="009C4027">
              <w:t>0.514</w:t>
            </w:r>
          </w:p>
        </w:tc>
        <w:tc>
          <w:tcPr>
            <w:tcW w:w="1013" w:type="dxa"/>
            <w:hideMark/>
          </w:tcPr>
          <w:p w14:paraId="41B07232" w14:textId="77777777" w:rsidR="009C4027" w:rsidRPr="009C4027" w:rsidRDefault="009C4027" w:rsidP="009C4027">
            <w:r w:rsidRPr="009C4027">
              <w:t>-0.604</w:t>
            </w:r>
          </w:p>
        </w:tc>
        <w:tc>
          <w:tcPr>
            <w:tcW w:w="1080" w:type="dxa"/>
            <w:noWrap/>
            <w:hideMark/>
          </w:tcPr>
          <w:p w14:paraId="2919CA8C" w14:textId="77777777" w:rsidR="009C4027" w:rsidRPr="009C4027" w:rsidRDefault="009C4027" w:rsidP="009C4027">
            <w:r w:rsidRPr="009C4027">
              <w:t>1.118</w:t>
            </w:r>
          </w:p>
        </w:tc>
        <w:tc>
          <w:tcPr>
            <w:tcW w:w="8478" w:type="dxa"/>
            <w:hideMark/>
          </w:tcPr>
          <w:p w14:paraId="5D7C234A" w14:textId="77777777" w:rsidR="009C4027" w:rsidRPr="009C4027" w:rsidRDefault="009C4027">
            <w:r w:rsidRPr="009C4027">
              <w:t>Unknown</w:t>
            </w:r>
          </w:p>
        </w:tc>
      </w:tr>
      <w:tr w:rsidR="009C4027" w:rsidRPr="009C4027" w14:paraId="7AE7A2BE" w14:textId="77777777" w:rsidTr="009C4027">
        <w:trPr>
          <w:trHeight w:val="300"/>
        </w:trPr>
        <w:tc>
          <w:tcPr>
            <w:tcW w:w="1548" w:type="dxa"/>
            <w:noWrap/>
            <w:hideMark/>
          </w:tcPr>
          <w:p w14:paraId="2E0D84BD" w14:textId="77777777" w:rsidR="009C4027" w:rsidRPr="009C4027" w:rsidRDefault="009C4027">
            <w:r w:rsidRPr="009C4027">
              <w:t>VBA3</w:t>
            </w:r>
          </w:p>
        </w:tc>
        <w:tc>
          <w:tcPr>
            <w:tcW w:w="1057" w:type="dxa"/>
            <w:noWrap/>
            <w:hideMark/>
          </w:tcPr>
          <w:p w14:paraId="57AA00BA" w14:textId="77777777" w:rsidR="009C4027" w:rsidRPr="009C4027" w:rsidRDefault="009C4027" w:rsidP="009C4027">
            <w:r w:rsidRPr="009C4027">
              <w:t>0.563</w:t>
            </w:r>
          </w:p>
        </w:tc>
        <w:tc>
          <w:tcPr>
            <w:tcW w:w="1013" w:type="dxa"/>
            <w:noWrap/>
            <w:hideMark/>
          </w:tcPr>
          <w:p w14:paraId="2FEAD702" w14:textId="77777777" w:rsidR="009C4027" w:rsidRPr="009C4027" w:rsidRDefault="009C4027" w:rsidP="009C4027">
            <w:r w:rsidRPr="009C4027">
              <w:t>-0.503</w:t>
            </w:r>
          </w:p>
        </w:tc>
        <w:tc>
          <w:tcPr>
            <w:tcW w:w="1080" w:type="dxa"/>
            <w:noWrap/>
            <w:hideMark/>
          </w:tcPr>
          <w:p w14:paraId="5F472FBB" w14:textId="77777777" w:rsidR="009C4027" w:rsidRPr="009C4027" w:rsidRDefault="009C4027" w:rsidP="009C4027">
            <w:r w:rsidRPr="009C4027">
              <w:t>1.066</w:t>
            </w:r>
          </w:p>
        </w:tc>
        <w:tc>
          <w:tcPr>
            <w:tcW w:w="8478" w:type="dxa"/>
            <w:noWrap/>
            <w:hideMark/>
          </w:tcPr>
          <w:p w14:paraId="48FF0821" w14:textId="77777777" w:rsidR="009C4027" w:rsidRPr="009C4027" w:rsidRDefault="009C4027">
            <w:r w:rsidRPr="009C4027">
              <w:t>Amino Acid Transport</w:t>
            </w:r>
          </w:p>
        </w:tc>
      </w:tr>
      <w:tr w:rsidR="009C4027" w:rsidRPr="009C4027" w14:paraId="170A1720" w14:textId="77777777" w:rsidTr="009C4027">
        <w:trPr>
          <w:trHeight w:val="300"/>
        </w:trPr>
        <w:tc>
          <w:tcPr>
            <w:tcW w:w="1548" w:type="dxa"/>
            <w:hideMark/>
          </w:tcPr>
          <w:p w14:paraId="235B3B2D" w14:textId="77777777" w:rsidR="009C4027" w:rsidRPr="009C4027" w:rsidRDefault="009C4027">
            <w:r w:rsidRPr="009C4027">
              <w:t>AAC3</w:t>
            </w:r>
          </w:p>
        </w:tc>
        <w:tc>
          <w:tcPr>
            <w:tcW w:w="1057" w:type="dxa"/>
            <w:hideMark/>
          </w:tcPr>
          <w:p w14:paraId="7DF9F367" w14:textId="77777777" w:rsidR="009C4027" w:rsidRPr="009C4027" w:rsidRDefault="009C4027" w:rsidP="009C4027">
            <w:r w:rsidRPr="009C4027">
              <w:t>0.542</w:t>
            </w:r>
          </w:p>
        </w:tc>
        <w:tc>
          <w:tcPr>
            <w:tcW w:w="1013" w:type="dxa"/>
            <w:hideMark/>
          </w:tcPr>
          <w:p w14:paraId="78FBB040" w14:textId="77777777" w:rsidR="009C4027" w:rsidRPr="009C4027" w:rsidRDefault="009C4027" w:rsidP="009C4027">
            <w:r w:rsidRPr="009C4027">
              <w:t>-0.511</w:t>
            </w:r>
          </w:p>
        </w:tc>
        <w:tc>
          <w:tcPr>
            <w:tcW w:w="1080" w:type="dxa"/>
            <w:noWrap/>
            <w:hideMark/>
          </w:tcPr>
          <w:p w14:paraId="6AA56E93" w14:textId="77777777" w:rsidR="009C4027" w:rsidRPr="009C4027" w:rsidRDefault="009C4027" w:rsidP="009C4027">
            <w:r w:rsidRPr="009C4027">
              <w:t>1.053</w:t>
            </w:r>
          </w:p>
        </w:tc>
        <w:tc>
          <w:tcPr>
            <w:tcW w:w="8478" w:type="dxa"/>
            <w:hideMark/>
          </w:tcPr>
          <w:p w14:paraId="678FE9D2" w14:textId="77777777" w:rsidR="009C4027" w:rsidRPr="009C4027" w:rsidRDefault="009C4027">
            <w:r w:rsidRPr="009C4027">
              <w:t>ATP/ADP exchange; anaerobic respiration</w:t>
            </w:r>
          </w:p>
        </w:tc>
      </w:tr>
      <w:tr w:rsidR="009C4027" w:rsidRPr="009C4027" w14:paraId="00587C6D" w14:textId="77777777" w:rsidTr="009C4027">
        <w:trPr>
          <w:trHeight w:val="300"/>
        </w:trPr>
        <w:tc>
          <w:tcPr>
            <w:tcW w:w="1548" w:type="dxa"/>
            <w:hideMark/>
          </w:tcPr>
          <w:p w14:paraId="7925E76F" w14:textId="77777777" w:rsidR="009C4027" w:rsidRPr="009C4027" w:rsidRDefault="009C4027">
            <w:r w:rsidRPr="009C4027">
              <w:t>RPP0</w:t>
            </w:r>
          </w:p>
        </w:tc>
        <w:tc>
          <w:tcPr>
            <w:tcW w:w="1057" w:type="dxa"/>
            <w:hideMark/>
          </w:tcPr>
          <w:p w14:paraId="3E2C9219" w14:textId="77777777" w:rsidR="009C4027" w:rsidRPr="009C4027" w:rsidRDefault="009C4027" w:rsidP="009C4027">
            <w:r w:rsidRPr="009C4027">
              <w:t>0.654</w:t>
            </w:r>
          </w:p>
        </w:tc>
        <w:tc>
          <w:tcPr>
            <w:tcW w:w="1013" w:type="dxa"/>
            <w:hideMark/>
          </w:tcPr>
          <w:p w14:paraId="4EED9DD3" w14:textId="77777777" w:rsidR="009C4027" w:rsidRPr="009C4027" w:rsidRDefault="009C4027" w:rsidP="009C4027">
            <w:r w:rsidRPr="009C4027">
              <w:t>-0.375</w:t>
            </w:r>
          </w:p>
        </w:tc>
        <w:tc>
          <w:tcPr>
            <w:tcW w:w="1080" w:type="dxa"/>
            <w:noWrap/>
            <w:hideMark/>
          </w:tcPr>
          <w:p w14:paraId="0CCC9234" w14:textId="77777777" w:rsidR="009C4027" w:rsidRPr="009C4027" w:rsidRDefault="009C4027" w:rsidP="009C4027">
            <w:r w:rsidRPr="009C4027">
              <w:t>1.029</w:t>
            </w:r>
          </w:p>
        </w:tc>
        <w:tc>
          <w:tcPr>
            <w:tcW w:w="8478" w:type="dxa"/>
            <w:hideMark/>
          </w:tcPr>
          <w:p w14:paraId="1F11939C" w14:textId="77777777" w:rsidR="009C4027" w:rsidRPr="009C4027" w:rsidRDefault="009C4027">
            <w:r w:rsidRPr="009C4027">
              <w:t>Ribosomal large subunit assembly</w:t>
            </w:r>
          </w:p>
        </w:tc>
      </w:tr>
      <w:tr w:rsidR="009C4027" w:rsidRPr="009C4027" w14:paraId="00E0D898" w14:textId="77777777" w:rsidTr="009C4027">
        <w:trPr>
          <w:trHeight w:val="300"/>
        </w:trPr>
        <w:tc>
          <w:tcPr>
            <w:tcW w:w="1548" w:type="dxa"/>
            <w:hideMark/>
          </w:tcPr>
          <w:p w14:paraId="5DAA1047" w14:textId="77777777" w:rsidR="009C4027" w:rsidRPr="009C4027" w:rsidRDefault="009C4027">
            <w:r w:rsidRPr="009C4027">
              <w:t>YOR387C</w:t>
            </w:r>
          </w:p>
        </w:tc>
        <w:tc>
          <w:tcPr>
            <w:tcW w:w="1057" w:type="dxa"/>
            <w:hideMark/>
          </w:tcPr>
          <w:p w14:paraId="603F53DA" w14:textId="77777777" w:rsidR="009C4027" w:rsidRPr="009C4027" w:rsidRDefault="009C4027" w:rsidP="009C4027">
            <w:r w:rsidRPr="009C4027">
              <w:t>0.359</w:t>
            </w:r>
          </w:p>
        </w:tc>
        <w:tc>
          <w:tcPr>
            <w:tcW w:w="1013" w:type="dxa"/>
            <w:hideMark/>
          </w:tcPr>
          <w:p w14:paraId="7880B52C" w14:textId="77777777" w:rsidR="009C4027" w:rsidRPr="009C4027" w:rsidRDefault="009C4027" w:rsidP="009C4027">
            <w:r w:rsidRPr="009C4027">
              <w:t>-0.645</w:t>
            </w:r>
          </w:p>
        </w:tc>
        <w:tc>
          <w:tcPr>
            <w:tcW w:w="1080" w:type="dxa"/>
            <w:noWrap/>
            <w:hideMark/>
          </w:tcPr>
          <w:p w14:paraId="7CB35729" w14:textId="77777777" w:rsidR="009C4027" w:rsidRPr="009C4027" w:rsidRDefault="009C4027" w:rsidP="009C4027">
            <w:r w:rsidRPr="009C4027">
              <w:t>1.004</w:t>
            </w:r>
          </w:p>
        </w:tc>
        <w:tc>
          <w:tcPr>
            <w:tcW w:w="8478" w:type="dxa"/>
            <w:hideMark/>
          </w:tcPr>
          <w:p w14:paraId="0723BB9B" w14:textId="77777777" w:rsidR="009C4027" w:rsidRPr="009C4027" w:rsidRDefault="009C4027">
            <w:r w:rsidRPr="009C4027">
              <w:t>Unknown</w:t>
            </w:r>
          </w:p>
        </w:tc>
      </w:tr>
      <w:tr w:rsidR="009C4027" w:rsidRPr="009C4027" w14:paraId="61AACE3F" w14:textId="77777777" w:rsidTr="009C4027">
        <w:trPr>
          <w:trHeight w:val="300"/>
        </w:trPr>
        <w:tc>
          <w:tcPr>
            <w:tcW w:w="1548" w:type="dxa"/>
            <w:hideMark/>
          </w:tcPr>
          <w:p w14:paraId="4CE1E3EF" w14:textId="77777777" w:rsidR="009C4027" w:rsidRPr="009C4027" w:rsidRDefault="009C4027">
            <w:r w:rsidRPr="009C4027">
              <w:lastRenderedPageBreak/>
              <w:t>YJR146W</w:t>
            </w:r>
          </w:p>
        </w:tc>
        <w:tc>
          <w:tcPr>
            <w:tcW w:w="1057" w:type="dxa"/>
            <w:hideMark/>
          </w:tcPr>
          <w:p w14:paraId="10F221D1" w14:textId="77777777" w:rsidR="009C4027" w:rsidRPr="009C4027" w:rsidRDefault="009C4027" w:rsidP="009C4027">
            <w:r w:rsidRPr="009C4027">
              <w:t>0.285</w:t>
            </w:r>
          </w:p>
        </w:tc>
        <w:tc>
          <w:tcPr>
            <w:tcW w:w="1013" w:type="dxa"/>
            <w:hideMark/>
          </w:tcPr>
          <w:p w14:paraId="340813A3" w14:textId="77777777" w:rsidR="009C4027" w:rsidRPr="009C4027" w:rsidRDefault="009C4027" w:rsidP="009C4027">
            <w:r w:rsidRPr="009C4027">
              <w:t>-0.637</w:t>
            </w:r>
          </w:p>
        </w:tc>
        <w:tc>
          <w:tcPr>
            <w:tcW w:w="1080" w:type="dxa"/>
            <w:noWrap/>
            <w:hideMark/>
          </w:tcPr>
          <w:p w14:paraId="34E61D59" w14:textId="77777777" w:rsidR="009C4027" w:rsidRPr="009C4027" w:rsidRDefault="009C4027" w:rsidP="009C4027">
            <w:r w:rsidRPr="009C4027">
              <w:t>0.922</w:t>
            </w:r>
          </w:p>
        </w:tc>
        <w:tc>
          <w:tcPr>
            <w:tcW w:w="8478" w:type="dxa"/>
            <w:hideMark/>
          </w:tcPr>
          <w:p w14:paraId="7B009D98" w14:textId="77777777" w:rsidR="009C4027" w:rsidRPr="009C4027" w:rsidRDefault="009C4027">
            <w:r w:rsidRPr="009C4027">
              <w:t>Unknown</w:t>
            </w:r>
          </w:p>
        </w:tc>
      </w:tr>
      <w:tr w:rsidR="009C4027" w:rsidRPr="009C4027" w14:paraId="7D008487" w14:textId="77777777" w:rsidTr="009C4027">
        <w:trPr>
          <w:trHeight w:val="300"/>
        </w:trPr>
        <w:tc>
          <w:tcPr>
            <w:tcW w:w="1548" w:type="dxa"/>
            <w:hideMark/>
          </w:tcPr>
          <w:p w14:paraId="70B734CE" w14:textId="77777777" w:rsidR="009C4027" w:rsidRPr="009C4027" w:rsidRDefault="009C4027">
            <w:r w:rsidRPr="009C4027">
              <w:t>YDR374C</w:t>
            </w:r>
          </w:p>
        </w:tc>
        <w:tc>
          <w:tcPr>
            <w:tcW w:w="1057" w:type="dxa"/>
            <w:hideMark/>
          </w:tcPr>
          <w:p w14:paraId="3F71AE95" w14:textId="77777777" w:rsidR="009C4027" w:rsidRPr="009C4027" w:rsidRDefault="009C4027" w:rsidP="009C4027">
            <w:r w:rsidRPr="009C4027">
              <w:t>0.262</w:t>
            </w:r>
          </w:p>
        </w:tc>
        <w:tc>
          <w:tcPr>
            <w:tcW w:w="1013" w:type="dxa"/>
            <w:hideMark/>
          </w:tcPr>
          <w:p w14:paraId="07436BC4" w14:textId="77777777" w:rsidR="009C4027" w:rsidRPr="009C4027" w:rsidRDefault="009C4027" w:rsidP="009C4027">
            <w:r w:rsidRPr="009C4027">
              <w:t>-0.659</w:t>
            </w:r>
          </w:p>
        </w:tc>
        <w:tc>
          <w:tcPr>
            <w:tcW w:w="1080" w:type="dxa"/>
            <w:noWrap/>
            <w:hideMark/>
          </w:tcPr>
          <w:p w14:paraId="4089E551" w14:textId="77777777" w:rsidR="009C4027" w:rsidRPr="009C4027" w:rsidRDefault="009C4027" w:rsidP="009C4027">
            <w:r w:rsidRPr="009C4027">
              <w:t>0.922</w:t>
            </w:r>
          </w:p>
        </w:tc>
        <w:tc>
          <w:tcPr>
            <w:tcW w:w="8478" w:type="dxa"/>
            <w:hideMark/>
          </w:tcPr>
          <w:p w14:paraId="052F273A" w14:textId="77777777" w:rsidR="009C4027" w:rsidRPr="009C4027" w:rsidRDefault="009C4027">
            <w:r w:rsidRPr="009C4027">
              <w:t>Regulation of mRNA stability</w:t>
            </w:r>
          </w:p>
        </w:tc>
      </w:tr>
      <w:tr w:rsidR="009C4027" w:rsidRPr="009C4027" w14:paraId="52F54D95" w14:textId="77777777" w:rsidTr="009C4027">
        <w:trPr>
          <w:trHeight w:val="300"/>
        </w:trPr>
        <w:tc>
          <w:tcPr>
            <w:tcW w:w="1548" w:type="dxa"/>
            <w:noWrap/>
            <w:hideMark/>
          </w:tcPr>
          <w:p w14:paraId="17E9328B" w14:textId="77777777" w:rsidR="009C4027" w:rsidRPr="009C4027" w:rsidRDefault="009C4027">
            <w:r w:rsidRPr="009C4027">
              <w:t>GMC2</w:t>
            </w:r>
          </w:p>
        </w:tc>
        <w:tc>
          <w:tcPr>
            <w:tcW w:w="1057" w:type="dxa"/>
            <w:noWrap/>
            <w:hideMark/>
          </w:tcPr>
          <w:p w14:paraId="6844CFF1" w14:textId="77777777" w:rsidR="009C4027" w:rsidRPr="009C4027" w:rsidRDefault="009C4027" w:rsidP="009C4027">
            <w:r w:rsidRPr="009C4027">
              <w:t>0.377</w:t>
            </w:r>
          </w:p>
        </w:tc>
        <w:tc>
          <w:tcPr>
            <w:tcW w:w="1013" w:type="dxa"/>
            <w:noWrap/>
            <w:hideMark/>
          </w:tcPr>
          <w:p w14:paraId="32EA3B66" w14:textId="77777777" w:rsidR="009C4027" w:rsidRPr="009C4027" w:rsidRDefault="009C4027" w:rsidP="009C4027">
            <w:r w:rsidRPr="009C4027">
              <w:t>-0.521</w:t>
            </w:r>
          </w:p>
        </w:tc>
        <w:tc>
          <w:tcPr>
            <w:tcW w:w="1080" w:type="dxa"/>
            <w:noWrap/>
            <w:hideMark/>
          </w:tcPr>
          <w:p w14:paraId="5EF592A4" w14:textId="77777777" w:rsidR="009C4027" w:rsidRPr="009C4027" w:rsidRDefault="009C4027" w:rsidP="009C4027">
            <w:r w:rsidRPr="009C4027">
              <w:t>0.899</w:t>
            </w:r>
          </w:p>
        </w:tc>
        <w:tc>
          <w:tcPr>
            <w:tcW w:w="8478" w:type="dxa"/>
            <w:noWrap/>
            <w:hideMark/>
          </w:tcPr>
          <w:p w14:paraId="0E078E93" w14:textId="77777777" w:rsidR="009C4027" w:rsidRPr="009C4027" w:rsidRDefault="009C4027">
            <w:r w:rsidRPr="009C4027">
              <w:t>Meiotic nuclear division</w:t>
            </w:r>
          </w:p>
        </w:tc>
      </w:tr>
      <w:tr w:rsidR="009C4027" w:rsidRPr="009C4027" w14:paraId="40D2B76C" w14:textId="77777777" w:rsidTr="009C4027">
        <w:trPr>
          <w:trHeight w:val="300"/>
        </w:trPr>
        <w:tc>
          <w:tcPr>
            <w:tcW w:w="1548" w:type="dxa"/>
            <w:hideMark/>
          </w:tcPr>
          <w:p w14:paraId="27AE1F1A" w14:textId="77777777" w:rsidR="009C4027" w:rsidRPr="009C4027" w:rsidRDefault="009C4027">
            <w:r w:rsidRPr="009C4027">
              <w:t>RPS26A</w:t>
            </w:r>
          </w:p>
        </w:tc>
        <w:tc>
          <w:tcPr>
            <w:tcW w:w="1057" w:type="dxa"/>
            <w:hideMark/>
          </w:tcPr>
          <w:p w14:paraId="5DEBF758" w14:textId="77777777" w:rsidR="009C4027" w:rsidRPr="009C4027" w:rsidRDefault="009C4027" w:rsidP="009C4027">
            <w:r w:rsidRPr="009C4027">
              <w:t>0.586</w:t>
            </w:r>
          </w:p>
        </w:tc>
        <w:tc>
          <w:tcPr>
            <w:tcW w:w="1013" w:type="dxa"/>
            <w:hideMark/>
          </w:tcPr>
          <w:p w14:paraId="407CCF13" w14:textId="77777777" w:rsidR="009C4027" w:rsidRPr="009C4027" w:rsidRDefault="009C4027" w:rsidP="009C4027">
            <w:r w:rsidRPr="009C4027">
              <w:t>-0.312</w:t>
            </w:r>
          </w:p>
        </w:tc>
        <w:tc>
          <w:tcPr>
            <w:tcW w:w="1080" w:type="dxa"/>
            <w:noWrap/>
            <w:hideMark/>
          </w:tcPr>
          <w:p w14:paraId="0F20D928" w14:textId="77777777" w:rsidR="009C4027" w:rsidRPr="009C4027" w:rsidRDefault="009C4027" w:rsidP="009C4027">
            <w:r w:rsidRPr="009C4027">
              <w:t>0.897</w:t>
            </w:r>
          </w:p>
        </w:tc>
        <w:tc>
          <w:tcPr>
            <w:tcW w:w="8478" w:type="dxa"/>
            <w:hideMark/>
          </w:tcPr>
          <w:p w14:paraId="7A37916B" w14:textId="77777777" w:rsidR="009C4027" w:rsidRPr="009C4027" w:rsidRDefault="009C4027">
            <w:r w:rsidRPr="009C4027">
              <w:t>rRNA export from nucleus; cytoplasmic translation</w:t>
            </w:r>
          </w:p>
        </w:tc>
      </w:tr>
      <w:tr w:rsidR="009C4027" w:rsidRPr="009C4027" w14:paraId="601105C9" w14:textId="77777777" w:rsidTr="009C4027">
        <w:trPr>
          <w:trHeight w:val="300"/>
        </w:trPr>
        <w:tc>
          <w:tcPr>
            <w:tcW w:w="1548" w:type="dxa"/>
            <w:hideMark/>
          </w:tcPr>
          <w:p w14:paraId="6ED38652" w14:textId="77777777" w:rsidR="009C4027" w:rsidRPr="009C4027" w:rsidRDefault="009C4027">
            <w:r w:rsidRPr="009C4027">
              <w:t>ARG5,6</w:t>
            </w:r>
          </w:p>
        </w:tc>
        <w:tc>
          <w:tcPr>
            <w:tcW w:w="1057" w:type="dxa"/>
            <w:hideMark/>
          </w:tcPr>
          <w:p w14:paraId="43D4DAB2" w14:textId="77777777" w:rsidR="009C4027" w:rsidRPr="009C4027" w:rsidRDefault="009C4027" w:rsidP="009C4027">
            <w:r w:rsidRPr="009C4027">
              <w:t>0.306</w:t>
            </w:r>
          </w:p>
        </w:tc>
        <w:tc>
          <w:tcPr>
            <w:tcW w:w="1013" w:type="dxa"/>
            <w:hideMark/>
          </w:tcPr>
          <w:p w14:paraId="57D6AF83" w14:textId="77777777" w:rsidR="009C4027" w:rsidRPr="009C4027" w:rsidRDefault="009C4027" w:rsidP="009C4027">
            <w:r w:rsidRPr="009C4027">
              <w:t>-0.577</w:t>
            </w:r>
          </w:p>
        </w:tc>
        <w:tc>
          <w:tcPr>
            <w:tcW w:w="1080" w:type="dxa"/>
            <w:noWrap/>
            <w:hideMark/>
          </w:tcPr>
          <w:p w14:paraId="62180E0D" w14:textId="77777777" w:rsidR="009C4027" w:rsidRPr="009C4027" w:rsidRDefault="009C4027" w:rsidP="009C4027">
            <w:r w:rsidRPr="009C4027">
              <w:t>0.883</w:t>
            </w:r>
          </w:p>
        </w:tc>
        <w:tc>
          <w:tcPr>
            <w:tcW w:w="8478" w:type="dxa"/>
            <w:hideMark/>
          </w:tcPr>
          <w:p w14:paraId="4FE00447" w14:textId="77777777" w:rsidR="009C4027" w:rsidRPr="009C4027" w:rsidRDefault="009C4027">
            <w:r w:rsidRPr="009C4027">
              <w:t>Transcription regulation; arginine and ornithine biosynthetic process</w:t>
            </w:r>
          </w:p>
        </w:tc>
      </w:tr>
      <w:tr w:rsidR="009C4027" w:rsidRPr="009C4027" w14:paraId="47C62A9D" w14:textId="77777777" w:rsidTr="009C4027">
        <w:trPr>
          <w:trHeight w:val="300"/>
        </w:trPr>
        <w:tc>
          <w:tcPr>
            <w:tcW w:w="1548" w:type="dxa"/>
            <w:hideMark/>
          </w:tcPr>
          <w:p w14:paraId="0817E2BD" w14:textId="77777777" w:rsidR="009C4027" w:rsidRPr="009C4027" w:rsidRDefault="009C4027">
            <w:r w:rsidRPr="009C4027">
              <w:t>PGI1</w:t>
            </w:r>
          </w:p>
        </w:tc>
        <w:tc>
          <w:tcPr>
            <w:tcW w:w="1057" w:type="dxa"/>
            <w:hideMark/>
          </w:tcPr>
          <w:p w14:paraId="176223A9" w14:textId="77777777" w:rsidR="009C4027" w:rsidRPr="009C4027" w:rsidRDefault="009C4027" w:rsidP="009C4027">
            <w:r w:rsidRPr="009C4027">
              <w:t>0.438</w:t>
            </w:r>
          </w:p>
        </w:tc>
        <w:tc>
          <w:tcPr>
            <w:tcW w:w="1013" w:type="dxa"/>
            <w:hideMark/>
          </w:tcPr>
          <w:p w14:paraId="2AFECA4F" w14:textId="77777777" w:rsidR="009C4027" w:rsidRPr="009C4027" w:rsidRDefault="009C4027" w:rsidP="009C4027">
            <w:r w:rsidRPr="009C4027">
              <w:t>-0.442</w:t>
            </w:r>
          </w:p>
        </w:tc>
        <w:tc>
          <w:tcPr>
            <w:tcW w:w="1080" w:type="dxa"/>
            <w:noWrap/>
            <w:hideMark/>
          </w:tcPr>
          <w:p w14:paraId="0BA41038" w14:textId="77777777" w:rsidR="009C4027" w:rsidRPr="009C4027" w:rsidRDefault="009C4027" w:rsidP="009C4027">
            <w:r w:rsidRPr="009C4027">
              <w:t>0.880</w:t>
            </w:r>
          </w:p>
        </w:tc>
        <w:tc>
          <w:tcPr>
            <w:tcW w:w="8478" w:type="dxa"/>
            <w:hideMark/>
          </w:tcPr>
          <w:p w14:paraId="300EEDD1" w14:textId="77777777" w:rsidR="009C4027" w:rsidRPr="009C4027" w:rsidRDefault="009C4027">
            <w:r w:rsidRPr="009C4027">
              <w:t>Gluconeogenesis</w:t>
            </w:r>
          </w:p>
        </w:tc>
      </w:tr>
      <w:tr w:rsidR="009C4027" w:rsidRPr="009C4027" w14:paraId="649914F1" w14:textId="77777777" w:rsidTr="009C4027">
        <w:trPr>
          <w:trHeight w:val="600"/>
        </w:trPr>
        <w:tc>
          <w:tcPr>
            <w:tcW w:w="1548" w:type="dxa"/>
            <w:hideMark/>
          </w:tcPr>
          <w:p w14:paraId="185DB203" w14:textId="77777777" w:rsidR="009C4027" w:rsidRPr="009C4027" w:rsidRDefault="009C4027">
            <w:r w:rsidRPr="009C4027">
              <w:t>NHP6B</w:t>
            </w:r>
          </w:p>
        </w:tc>
        <w:tc>
          <w:tcPr>
            <w:tcW w:w="1057" w:type="dxa"/>
            <w:hideMark/>
          </w:tcPr>
          <w:p w14:paraId="5D82E2EC" w14:textId="77777777" w:rsidR="009C4027" w:rsidRPr="009C4027" w:rsidRDefault="009C4027" w:rsidP="009C4027">
            <w:r w:rsidRPr="009C4027">
              <w:t>0.367</w:t>
            </w:r>
          </w:p>
        </w:tc>
        <w:tc>
          <w:tcPr>
            <w:tcW w:w="1013" w:type="dxa"/>
            <w:hideMark/>
          </w:tcPr>
          <w:p w14:paraId="01485CAB" w14:textId="77777777" w:rsidR="009C4027" w:rsidRPr="009C4027" w:rsidRDefault="009C4027" w:rsidP="009C4027">
            <w:r w:rsidRPr="009C4027">
              <w:t>-0.452</w:t>
            </w:r>
          </w:p>
        </w:tc>
        <w:tc>
          <w:tcPr>
            <w:tcW w:w="1080" w:type="dxa"/>
            <w:noWrap/>
            <w:hideMark/>
          </w:tcPr>
          <w:p w14:paraId="5017B2EF" w14:textId="77777777" w:rsidR="009C4027" w:rsidRPr="009C4027" w:rsidRDefault="009C4027" w:rsidP="009C4027">
            <w:r w:rsidRPr="009C4027">
              <w:t>0.819</w:t>
            </w:r>
          </w:p>
        </w:tc>
        <w:tc>
          <w:tcPr>
            <w:tcW w:w="8478" w:type="dxa"/>
            <w:hideMark/>
          </w:tcPr>
          <w:p w14:paraId="3838581D" w14:textId="77777777" w:rsidR="009C4027" w:rsidRPr="009C4027" w:rsidRDefault="009C4027">
            <w:r w:rsidRPr="009C4027">
              <w:t>Chromatin remodeling; transcription from RNA Pol II promoter, RNA Pol III transcriptional preinitiation complex assembly</w:t>
            </w:r>
          </w:p>
        </w:tc>
      </w:tr>
      <w:tr w:rsidR="009C4027" w:rsidRPr="009C4027" w14:paraId="73E77F71" w14:textId="77777777" w:rsidTr="009C4027">
        <w:trPr>
          <w:trHeight w:val="600"/>
        </w:trPr>
        <w:tc>
          <w:tcPr>
            <w:tcW w:w="1548" w:type="dxa"/>
            <w:hideMark/>
          </w:tcPr>
          <w:p w14:paraId="5FC55B88" w14:textId="77777777" w:rsidR="009C4027" w:rsidRPr="009C4027" w:rsidRDefault="009C4027">
            <w:r w:rsidRPr="009C4027">
              <w:t>SSB1</w:t>
            </w:r>
          </w:p>
        </w:tc>
        <w:tc>
          <w:tcPr>
            <w:tcW w:w="1057" w:type="dxa"/>
            <w:hideMark/>
          </w:tcPr>
          <w:p w14:paraId="31556585" w14:textId="77777777" w:rsidR="009C4027" w:rsidRPr="009C4027" w:rsidRDefault="009C4027" w:rsidP="009C4027">
            <w:r w:rsidRPr="009C4027">
              <w:t>0.439</w:t>
            </w:r>
          </w:p>
        </w:tc>
        <w:tc>
          <w:tcPr>
            <w:tcW w:w="1013" w:type="dxa"/>
            <w:hideMark/>
          </w:tcPr>
          <w:p w14:paraId="3424757C" w14:textId="77777777" w:rsidR="009C4027" w:rsidRPr="009C4027" w:rsidRDefault="009C4027" w:rsidP="009C4027">
            <w:r w:rsidRPr="009C4027">
              <w:t>-0.377</w:t>
            </w:r>
          </w:p>
        </w:tc>
        <w:tc>
          <w:tcPr>
            <w:tcW w:w="1080" w:type="dxa"/>
            <w:noWrap/>
            <w:hideMark/>
          </w:tcPr>
          <w:p w14:paraId="75BBEB89" w14:textId="77777777" w:rsidR="009C4027" w:rsidRPr="009C4027" w:rsidRDefault="009C4027" w:rsidP="009C4027">
            <w:r w:rsidRPr="009C4027">
              <w:t>0.816</w:t>
            </w:r>
          </w:p>
        </w:tc>
        <w:tc>
          <w:tcPr>
            <w:tcW w:w="8478" w:type="dxa"/>
            <w:hideMark/>
          </w:tcPr>
          <w:p w14:paraId="4547F0A3" w14:textId="77777777" w:rsidR="009C4027" w:rsidRPr="009C4027" w:rsidRDefault="009C4027">
            <w:r w:rsidRPr="009C4027">
              <w:t>Protein folding, export of ribosomal subunit from nucleus; regulation of translational fidelity; rRNA processing</w:t>
            </w:r>
          </w:p>
        </w:tc>
      </w:tr>
      <w:tr w:rsidR="009C4027" w:rsidRPr="009C4027" w14:paraId="76C4C8A6" w14:textId="77777777" w:rsidTr="009C4027">
        <w:trPr>
          <w:trHeight w:val="300"/>
        </w:trPr>
        <w:tc>
          <w:tcPr>
            <w:tcW w:w="1548" w:type="dxa"/>
            <w:hideMark/>
          </w:tcPr>
          <w:p w14:paraId="13111747" w14:textId="77777777" w:rsidR="009C4027" w:rsidRPr="009C4027" w:rsidRDefault="009C4027">
            <w:r w:rsidRPr="009C4027">
              <w:t>YLR179C</w:t>
            </w:r>
          </w:p>
        </w:tc>
        <w:tc>
          <w:tcPr>
            <w:tcW w:w="1057" w:type="dxa"/>
            <w:hideMark/>
          </w:tcPr>
          <w:p w14:paraId="11B6B0C6" w14:textId="77777777" w:rsidR="009C4027" w:rsidRPr="009C4027" w:rsidRDefault="009C4027" w:rsidP="009C4027">
            <w:r w:rsidRPr="009C4027">
              <w:t>0.401</w:t>
            </w:r>
          </w:p>
        </w:tc>
        <w:tc>
          <w:tcPr>
            <w:tcW w:w="1013" w:type="dxa"/>
            <w:hideMark/>
          </w:tcPr>
          <w:p w14:paraId="28A85554" w14:textId="77777777" w:rsidR="009C4027" w:rsidRPr="009C4027" w:rsidRDefault="009C4027" w:rsidP="009C4027">
            <w:r w:rsidRPr="009C4027">
              <w:t>-0.379</w:t>
            </w:r>
          </w:p>
        </w:tc>
        <w:tc>
          <w:tcPr>
            <w:tcW w:w="1080" w:type="dxa"/>
            <w:noWrap/>
            <w:hideMark/>
          </w:tcPr>
          <w:p w14:paraId="5CDE303C" w14:textId="77777777" w:rsidR="009C4027" w:rsidRPr="009C4027" w:rsidRDefault="009C4027" w:rsidP="009C4027">
            <w:r w:rsidRPr="009C4027">
              <w:t>0.780</w:t>
            </w:r>
          </w:p>
        </w:tc>
        <w:tc>
          <w:tcPr>
            <w:tcW w:w="8478" w:type="dxa"/>
            <w:hideMark/>
          </w:tcPr>
          <w:p w14:paraId="52ED5AE4" w14:textId="77777777" w:rsidR="009C4027" w:rsidRPr="009C4027" w:rsidRDefault="009C4027">
            <w:r w:rsidRPr="009C4027">
              <w:t>Unknown</w:t>
            </w:r>
          </w:p>
        </w:tc>
      </w:tr>
      <w:tr w:rsidR="009C4027" w:rsidRPr="009C4027" w14:paraId="384CFE75" w14:textId="77777777" w:rsidTr="009C4027">
        <w:trPr>
          <w:trHeight w:val="600"/>
        </w:trPr>
        <w:tc>
          <w:tcPr>
            <w:tcW w:w="1548" w:type="dxa"/>
            <w:hideMark/>
          </w:tcPr>
          <w:p w14:paraId="765270C0" w14:textId="77777777" w:rsidR="009C4027" w:rsidRPr="009C4027" w:rsidRDefault="009C4027">
            <w:r w:rsidRPr="009C4027">
              <w:t>CUP1-2</w:t>
            </w:r>
          </w:p>
        </w:tc>
        <w:tc>
          <w:tcPr>
            <w:tcW w:w="1057" w:type="dxa"/>
            <w:hideMark/>
          </w:tcPr>
          <w:p w14:paraId="53BC7E0B" w14:textId="77777777" w:rsidR="009C4027" w:rsidRPr="009C4027" w:rsidRDefault="009C4027" w:rsidP="009C4027">
            <w:r w:rsidRPr="009C4027">
              <w:t>0.435</w:t>
            </w:r>
          </w:p>
        </w:tc>
        <w:tc>
          <w:tcPr>
            <w:tcW w:w="1013" w:type="dxa"/>
            <w:hideMark/>
          </w:tcPr>
          <w:p w14:paraId="013C556D" w14:textId="77777777" w:rsidR="009C4027" w:rsidRPr="009C4027" w:rsidRDefault="009C4027" w:rsidP="009C4027">
            <w:r w:rsidRPr="009C4027">
              <w:t>-0.288</w:t>
            </w:r>
          </w:p>
        </w:tc>
        <w:tc>
          <w:tcPr>
            <w:tcW w:w="1080" w:type="dxa"/>
            <w:noWrap/>
            <w:hideMark/>
          </w:tcPr>
          <w:p w14:paraId="02A5D985" w14:textId="77777777" w:rsidR="009C4027" w:rsidRPr="009C4027" w:rsidRDefault="009C4027" w:rsidP="009C4027">
            <w:r w:rsidRPr="009C4027">
              <w:t>0.722</w:t>
            </w:r>
          </w:p>
        </w:tc>
        <w:tc>
          <w:tcPr>
            <w:tcW w:w="8478" w:type="dxa"/>
            <w:hideMark/>
          </w:tcPr>
          <w:p w14:paraId="2F966928" w14:textId="77777777" w:rsidR="009C4027" w:rsidRPr="009C4027" w:rsidRDefault="009C4027">
            <w:r w:rsidRPr="009C4027">
              <w:t>Detoxification of copper ion; removal of superoxide radicals; detoxification of cadmium ion</w:t>
            </w:r>
          </w:p>
        </w:tc>
      </w:tr>
      <w:tr w:rsidR="009C4027" w:rsidRPr="009C4027" w14:paraId="35BCA919" w14:textId="77777777" w:rsidTr="009C4027">
        <w:trPr>
          <w:trHeight w:val="600"/>
        </w:trPr>
        <w:tc>
          <w:tcPr>
            <w:tcW w:w="1548" w:type="dxa"/>
            <w:hideMark/>
          </w:tcPr>
          <w:p w14:paraId="7CCA8E4D" w14:textId="77777777" w:rsidR="009C4027" w:rsidRPr="009C4027" w:rsidRDefault="009C4027">
            <w:r w:rsidRPr="009C4027">
              <w:t>CUP1-1</w:t>
            </w:r>
          </w:p>
        </w:tc>
        <w:tc>
          <w:tcPr>
            <w:tcW w:w="1057" w:type="dxa"/>
            <w:hideMark/>
          </w:tcPr>
          <w:p w14:paraId="01C2268C" w14:textId="77777777" w:rsidR="009C4027" w:rsidRPr="009C4027" w:rsidRDefault="009C4027" w:rsidP="009C4027">
            <w:r w:rsidRPr="009C4027">
              <w:t>0.435</w:t>
            </w:r>
          </w:p>
        </w:tc>
        <w:tc>
          <w:tcPr>
            <w:tcW w:w="1013" w:type="dxa"/>
            <w:hideMark/>
          </w:tcPr>
          <w:p w14:paraId="104D8508" w14:textId="77777777" w:rsidR="009C4027" w:rsidRPr="009C4027" w:rsidRDefault="009C4027" w:rsidP="009C4027">
            <w:r w:rsidRPr="009C4027">
              <w:t>-0.286</w:t>
            </w:r>
          </w:p>
        </w:tc>
        <w:tc>
          <w:tcPr>
            <w:tcW w:w="1080" w:type="dxa"/>
            <w:noWrap/>
            <w:hideMark/>
          </w:tcPr>
          <w:p w14:paraId="08F531EB" w14:textId="77777777" w:rsidR="009C4027" w:rsidRPr="009C4027" w:rsidRDefault="009C4027" w:rsidP="009C4027">
            <w:r w:rsidRPr="009C4027">
              <w:t>0.721</w:t>
            </w:r>
          </w:p>
        </w:tc>
        <w:tc>
          <w:tcPr>
            <w:tcW w:w="8478" w:type="dxa"/>
            <w:hideMark/>
          </w:tcPr>
          <w:p w14:paraId="4188BCB8" w14:textId="77777777" w:rsidR="009C4027" w:rsidRPr="009C4027" w:rsidRDefault="009C4027">
            <w:r w:rsidRPr="009C4027">
              <w:t>Detoxification of copper ion; removal of superoxide radicals; detoxification of cadmium ion</w:t>
            </w:r>
          </w:p>
        </w:tc>
      </w:tr>
      <w:tr w:rsidR="009C4027" w:rsidRPr="009C4027" w14:paraId="275E2136" w14:textId="77777777" w:rsidTr="009C4027">
        <w:trPr>
          <w:trHeight w:val="300"/>
        </w:trPr>
        <w:tc>
          <w:tcPr>
            <w:tcW w:w="1548" w:type="dxa"/>
            <w:hideMark/>
          </w:tcPr>
          <w:p w14:paraId="21AFFE26" w14:textId="77777777" w:rsidR="009C4027" w:rsidRPr="009C4027" w:rsidRDefault="009C4027">
            <w:r w:rsidRPr="009C4027">
              <w:t>TIF2</w:t>
            </w:r>
          </w:p>
        </w:tc>
        <w:tc>
          <w:tcPr>
            <w:tcW w:w="1057" w:type="dxa"/>
            <w:hideMark/>
          </w:tcPr>
          <w:p w14:paraId="77B5B804" w14:textId="77777777" w:rsidR="009C4027" w:rsidRPr="009C4027" w:rsidRDefault="009C4027" w:rsidP="009C4027">
            <w:r w:rsidRPr="009C4027">
              <w:t>0.356</w:t>
            </w:r>
          </w:p>
        </w:tc>
        <w:tc>
          <w:tcPr>
            <w:tcW w:w="1013" w:type="dxa"/>
            <w:hideMark/>
          </w:tcPr>
          <w:p w14:paraId="116164D9" w14:textId="77777777" w:rsidR="009C4027" w:rsidRPr="009C4027" w:rsidRDefault="009C4027" w:rsidP="009C4027">
            <w:r w:rsidRPr="009C4027">
              <w:t>-0.322</w:t>
            </w:r>
          </w:p>
        </w:tc>
        <w:tc>
          <w:tcPr>
            <w:tcW w:w="1080" w:type="dxa"/>
            <w:noWrap/>
            <w:hideMark/>
          </w:tcPr>
          <w:p w14:paraId="606681D1" w14:textId="77777777" w:rsidR="009C4027" w:rsidRPr="009C4027" w:rsidRDefault="009C4027" w:rsidP="009C4027">
            <w:r w:rsidRPr="009C4027">
              <w:t>0.678</w:t>
            </w:r>
          </w:p>
        </w:tc>
        <w:tc>
          <w:tcPr>
            <w:tcW w:w="8478" w:type="dxa"/>
            <w:hideMark/>
          </w:tcPr>
          <w:p w14:paraId="578F167A" w14:textId="77777777" w:rsidR="009C4027" w:rsidRPr="009C4027" w:rsidRDefault="009C4027">
            <w:r w:rsidRPr="009C4027">
              <w:t>Regulation of translational initiation</w:t>
            </w:r>
          </w:p>
        </w:tc>
      </w:tr>
      <w:tr w:rsidR="009C4027" w:rsidRPr="009C4027" w14:paraId="1A94FE6A" w14:textId="77777777" w:rsidTr="009C4027">
        <w:trPr>
          <w:trHeight w:val="300"/>
        </w:trPr>
        <w:tc>
          <w:tcPr>
            <w:tcW w:w="1548" w:type="dxa"/>
            <w:hideMark/>
          </w:tcPr>
          <w:p w14:paraId="612CD4C1" w14:textId="77777777" w:rsidR="009C4027" w:rsidRPr="009C4027" w:rsidRDefault="009C4027">
            <w:r w:rsidRPr="009C4027">
              <w:t>MEK1</w:t>
            </w:r>
          </w:p>
        </w:tc>
        <w:tc>
          <w:tcPr>
            <w:tcW w:w="1057" w:type="dxa"/>
            <w:hideMark/>
          </w:tcPr>
          <w:p w14:paraId="0FEADC8A" w14:textId="77777777" w:rsidR="009C4027" w:rsidRPr="009C4027" w:rsidRDefault="009C4027" w:rsidP="009C4027">
            <w:r w:rsidRPr="009C4027">
              <w:t>0.354</w:t>
            </w:r>
          </w:p>
        </w:tc>
        <w:tc>
          <w:tcPr>
            <w:tcW w:w="1013" w:type="dxa"/>
            <w:hideMark/>
          </w:tcPr>
          <w:p w14:paraId="401B473D" w14:textId="77777777" w:rsidR="009C4027" w:rsidRPr="009C4027" w:rsidRDefault="009C4027" w:rsidP="009C4027">
            <w:r w:rsidRPr="009C4027">
              <w:t>-0.315</w:t>
            </w:r>
          </w:p>
        </w:tc>
        <w:tc>
          <w:tcPr>
            <w:tcW w:w="1080" w:type="dxa"/>
            <w:noWrap/>
            <w:hideMark/>
          </w:tcPr>
          <w:p w14:paraId="7188D655" w14:textId="77777777" w:rsidR="009C4027" w:rsidRPr="009C4027" w:rsidRDefault="009C4027" w:rsidP="009C4027">
            <w:r w:rsidRPr="009C4027">
              <w:t>0.669</w:t>
            </w:r>
          </w:p>
        </w:tc>
        <w:tc>
          <w:tcPr>
            <w:tcW w:w="8478" w:type="dxa"/>
            <w:hideMark/>
          </w:tcPr>
          <w:p w14:paraId="29937FA7" w14:textId="77777777" w:rsidR="009C4027" w:rsidRPr="009C4027" w:rsidRDefault="009C4027">
            <w:r w:rsidRPr="009C4027">
              <w:t>Protein phosphorylation; meiotic nuclear division</w:t>
            </w:r>
          </w:p>
        </w:tc>
      </w:tr>
      <w:tr w:rsidR="009C4027" w:rsidRPr="009C4027" w14:paraId="1040F571" w14:textId="77777777" w:rsidTr="009C4027">
        <w:trPr>
          <w:trHeight w:val="300"/>
        </w:trPr>
        <w:tc>
          <w:tcPr>
            <w:tcW w:w="1548" w:type="dxa"/>
            <w:hideMark/>
          </w:tcPr>
          <w:p w14:paraId="60F0ECB1" w14:textId="77777777" w:rsidR="009C4027" w:rsidRPr="009C4027" w:rsidRDefault="009C4027">
            <w:r w:rsidRPr="009C4027">
              <w:t>CPA2</w:t>
            </w:r>
          </w:p>
        </w:tc>
        <w:tc>
          <w:tcPr>
            <w:tcW w:w="1057" w:type="dxa"/>
            <w:hideMark/>
          </w:tcPr>
          <w:p w14:paraId="15B52762" w14:textId="77777777" w:rsidR="009C4027" w:rsidRPr="009C4027" w:rsidRDefault="009C4027" w:rsidP="009C4027">
            <w:r w:rsidRPr="009C4027">
              <w:t>0.352</w:t>
            </w:r>
          </w:p>
        </w:tc>
        <w:tc>
          <w:tcPr>
            <w:tcW w:w="1013" w:type="dxa"/>
            <w:hideMark/>
          </w:tcPr>
          <w:p w14:paraId="61B48F59" w14:textId="77777777" w:rsidR="009C4027" w:rsidRPr="009C4027" w:rsidRDefault="009C4027" w:rsidP="009C4027">
            <w:r w:rsidRPr="009C4027">
              <w:t>-0.299</w:t>
            </w:r>
          </w:p>
        </w:tc>
        <w:tc>
          <w:tcPr>
            <w:tcW w:w="1080" w:type="dxa"/>
            <w:noWrap/>
            <w:hideMark/>
          </w:tcPr>
          <w:p w14:paraId="66EC44BD" w14:textId="77777777" w:rsidR="009C4027" w:rsidRPr="009C4027" w:rsidRDefault="009C4027" w:rsidP="009C4027">
            <w:r w:rsidRPr="009C4027">
              <w:t>0.651</w:t>
            </w:r>
          </w:p>
        </w:tc>
        <w:tc>
          <w:tcPr>
            <w:tcW w:w="8478" w:type="dxa"/>
            <w:hideMark/>
          </w:tcPr>
          <w:p w14:paraId="1115E6B9" w14:textId="77777777" w:rsidR="009C4027" w:rsidRPr="009C4027" w:rsidRDefault="009C4027">
            <w:r w:rsidRPr="009C4027">
              <w:t>Arginine biosynthesis</w:t>
            </w:r>
          </w:p>
        </w:tc>
      </w:tr>
      <w:tr w:rsidR="009C4027" w:rsidRPr="009C4027" w14:paraId="17182887" w14:textId="77777777" w:rsidTr="009C4027">
        <w:trPr>
          <w:trHeight w:val="300"/>
        </w:trPr>
        <w:tc>
          <w:tcPr>
            <w:tcW w:w="1548" w:type="dxa"/>
            <w:hideMark/>
          </w:tcPr>
          <w:p w14:paraId="2714A64D" w14:textId="77777777" w:rsidR="009C4027" w:rsidRPr="009C4027" w:rsidRDefault="009C4027">
            <w:r w:rsidRPr="009C4027">
              <w:t>SIP18</w:t>
            </w:r>
          </w:p>
        </w:tc>
        <w:tc>
          <w:tcPr>
            <w:tcW w:w="1057" w:type="dxa"/>
            <w:hideMark/>
          </w:tcPr>
          <w:p w14:paraId="5E3C9EEE" w14:textId="77777777" w:rsidR="009C4027" w:rsidRPr="009C4027" w:rsidRDefault="009C4027" w:rsidP="009C4027">
            <w:r w:rsidRPr="009C4027">
              <w:t>0.353</w:t>
            </w:r>
          </w:p>
        </w:tc>
        <w:tc>
          <w:tcPr>
            <w:tcW w:w="1013" w:type="dxa"/>
            <w:hideMark/>
          </w:tcPr>
          <w:p w14:paraId="56A9EAD3" w14:textId="77777777" w:rsidR="009C4027" w:rsidRPr="009C4027" w:rsidRDefault="009C4027" w:rsidP="009C4027">
            <w:r w:rsidRPr="009C4027">
              <w:t>-0.276</w:t>
            </w:r>
          </w:p>
        </w:tc>
        <w:tc>
          <w:tcPr>
            <w:tcW w:w="1080" w:type="dxa"/>
            <w:noWrap/>
            <w:hideMark/>
          </w:tcPr>
          <w:p w14:paraId="4FA27CBD" w14:textId="77777777" w:rsidR="009C4027" w:rsidRPr="009C4027" w:rsidRDefault="009C4027" w:rsidP="009C4027">
            <w:r w:rsidRPr="009C4027">
              <w:t>0.629</w:t>
            </w:r>
          </w:p>
        </w:tc>
        <w:tc>
          <w:tcPr>
            <w:tcW w:w="8478" w:type="dxa"/>
            <w:hideMark/>
          </w:tcPr>
          <w:p w14:paraId="27984191" w14:textId="77777777" w:rsidR="009C4027" w:rsidRPr="009C4027" w:rsidRDefault="009C4027">
            <w:r w:rsidRPr="009C4027">
              <w:t>Cellular response to water deprivation</w:t>
            </w:r>
          </w:p>
        </w:tc>
      </w:tr>
      <w:tr w:rsidR="009C4027" w:rsidRPr="009C4027" w14:paraId="4D450BC0" w14:textId="77777777" w:rsidTr="009C4027">
        <w:trPr>
          <w:trHeight w:val="300"/>
        </w:trPr>
        <w:tc>
          <w:tcPr>
            <w:tcW w:w="1548" w:type="dxa"/>
            <w:noWrap/>
            <w:hideMark/>
          </w:tcPr>
          <w:p w14:paraId="14D77626" w14:textId="77777777" w:rsidR="009C4027" w:rsidRPr="009C4027" w:rsidRDefault="009C4027">
            <w:r w:rsidRPr="009C4027">
              <w:t>PUG1</w:t>
            </w:r>
          </w:p>
        </w:tc>
        <w:tc>
          <w:tcPr>
            <w:tcW w:w="1057" w:type="dxa"/>
            <w:noWrap/>
            <w:hideMark/>
          </w:tcPr>
          <w:p w14:paraId="28DC3EA3" w14:textId="77777777" w:rsidR="009C4027" w:rsidRPr="009C4027" w:rsidRDefault="009C4027" w:rsidP="009C4027">
            <w:r w:rsidRPr="009C4027">
              <w:t>0.305</w:t>
            </w:r>
          </w:p>
        </w:tc>
        <w:tc>
          <w:tcPr>
            <w:tcW w:w="1013" w:type="dxa"/>
            <w:noWrap/>
            <w:hideMark/>
          </w:tcPr>
          <w:p w14:paraId="245BBAD9" w14:textId="77777777" w:rsidR="009C4027" w:rsidRPr="009C4027" w:rsidRDefault="009C4027" w:rsidP="009C4027">
            <w:r w:rsidRPr="009C4027">
              <w:t>-0.307</w:t>
            </w:r>
          </w:p>
        </w:tc>
        <w:tc>
          <w:tcPr>
            <w:tcW w:w="1080" w:type="dxa"/>
            <w:noWrap/>
            <w:hideMark/>
          </w:tcPr>
          <w:p w14:paraId="6E1BE32E" w14:textId="77777777" w:rsidR="009C4027" w:rsidRPr="009C4027" w:rsidRDefault="009C4027" w:rsidP="009C4027">
            <w:r w:rsidRPr="009C4027">
              <w:t>0.612</w:t>
            </w:r>
          </w:p>
        </w:tc>
        <w:tc>
          <w:tcPr>
            <w:tcW w:w="8478" w:type="dxa"/>
            <w:noWrap/>
            <w:hideMark/>
          </w:tcPr>
          <w:p w14:paraId="3EE75F6F" w14:textId="77777777" w:rsidR="009C4027" w:rsidRPr="009C4027" w:rsidRDefault="009C4027">
            <w:r w:rsidRPr="009C4027">
              <w:t>Heme transport</w:t>
            </w:r>
          </w:p>
        </w:tc>
      </w:tr>
      <w:tr w:rsidR="009C4027" w:rsidRPr="009C4027" w14:paraId="1C10F5CC" w14:textId="77777777" w:rsidTr="009C4027">
        <w:trPr>
          <w:trHeight w:val="300"/>
        </w:trPr>
        <w:tc>
          <w:tcPr>
            <w:tcW w:w="1548" w:type="dxa"/>
            <w:noWrap/>
            <w:hideMark/>
          </w:tcPr>
          <w:p w14:paraId="6CE0AA33" w14:textId="77777777" w:rsidR="009C4027" w:rsidRPr="009C4027" w:rsidRDefault="009C4027">
            <w:r w:rsidRPr="009C4027">
              <w:t>LAC1</w:t>
            </w:r>
          </w:p>
        </w:tc>
        <w:tc>
          <w:tcPr>
            <w:tcW w:w="1057" w:type="dxa"/>
            <w:noWrap/>
            <w:hideMark/>
          </w:tcPr>
          <w:p w14:paraId="01EE647C" w14:textId="77777777" w:rsidR="009C4027" w:rsidRPr="009C4027" w:rsidRDefault="009C4027" w:rsidP="009C4027">
            <w:r w:rsidRPr="009C4027">
              <w:t>0.210</w:t>
            </w:r>
          </w:p>
        </w:tc>
        <w:tc>
          <w:tcPr>
            <w:tcW w:w="1013" w:type="dxa"/>
            <w:noWrap/>
            <w:hideMark/>
          </w:tcPr>
          <w:p w14:paraId="3191A990" w14:textId="77777777" w:rsidR="009C4027" w:rsidRPr="009C4027" w:rsidRDefault="009C4027" w:rsidP="009C4027">
            <w:r w:rsidRPr="009C4027">
              <w:t>-0.394</w:t>
            </w:r>
          </w:p>
        </w:tc>
        <w:tc>
          <w:tcPr>
            <w:tcW w:w="1080" w:type="dxa"/>
            <w:noWrap/>
            <w:hideMark/>
          </w:tcPr>
          <w:p w14:paraId="3C22BBDA" w14:textId="77777777" w:rsidR="009C4027" w:rsidRPr="009C4027" w:rsidRDefault="009C4027" w:rsidP="009C4027">
            <w:r w:rsidRPr="009C4027">
              <w:t>0.604</w:t>
            </w:r>
          </w:p>
        </w:tc>
        <w:tc>
          <w:tcPr>
            <w:tcW w:w="8478" w:type="dxa"/>
            <w:noWrap/>
            <w:hideMark/>
          </w:tcPr>
          <w:p w14:paraId="1B8D7011" w14:textId="77777777" w:rsidR="009C4027" w:rsidRPr="009C4027" w:rsidRDefault="009C4027">
            <w:r w:rsidRPr="009C4027">
              <w:t>Ceramide biosynthesis; replicative cell aging</w:t>
            </w:r>
          </w:p>
        </w:tc>
      </w:tr>
      <w:tr w:rsidR="009C4027" w:rsidRPr="009C4027" w14:paraId="2E9AAC39" w14:textId="77777777" w:rsidTr="009C4027">
        <w:trPr>
          <w:trHeight w:val="300"/>
        </w:trPr>
        <w:tc>
          <w:tcPr>
            <w:tcW w:w="1548" w:type="dxa"/>
            <w:hideMark/>
          </w:tcPr>
          <w:p w14:paraId="51B260BC" w14:textId="77777777" w:rsidR="009C4027" w:rsidRPr="009C4027" w:rsidRDefault="009C4027">
            <w:r w:rsidRPr="009C4027">
              <w:t>YGR273C</w:t>
            </w:r>
          </w:p>
        </w:tc>
        <w:tc>
          <w:tcPr>
            <w:tcW w:w="1057" w:type="dxa"/>
            <w:hideMark/>
          </w:tcPr>
          <w:p w14:paraId="4335ED08" w14:textId="77777777" w:rsidR="009C4027" w:rsidRPr="009C4027" w:rsidRDefault="009C4027" w:rsidP="009C4027">
            <w:r w:rsidRPr="009C4027">
              <w:t>-0.302</w:t>
            </w:r>
          </w:p>
        </w:tc>
        <w:tc>
          <w:tcPr>
            <w:tcW w:w="1013" w:type="dxa"/>
            <w:hideMark/>
          </w:tcPr>
          <w:p w14:paraId="06D3127E" w14:textId="77777777" w:rsidR="009C4027" w:rsidRPr="009C4027" w:rsidRDefault="009C4027" w:rsidP="009C4027">
            <w:r w:rsidRPr="009C4027">
              <w:t>0.289</w:t>
            </w:r>
          </w:p>
        </w:tc>
        <w:tc>
          <w:tcPr>
            <w:tcW w:w="1080" w:type="dxa"/>
            <w:noWrap/>
            <w:hideMark/>
          </w:tcPr>
          <w:p w14:paraId="6A79234B" w14:textId="77777777" w:rsidR="009C4027" w:rsidRPr="009C4027" w:rsidRDefault="009C4027" w:rsidP="009C4027">
            <w:r w:rsidRPr="009C4027">
              <w:t>-0.591</w:t>
            </w:r>
          </w:p>
        </w:tc>
        <w:tc>
          <w:tcPr>
            <w:tcW w:w="8478" w:type="dxa"/>
            <w:hideMark/>
          </w:tcPr>
          <w:p w14:paraId="444BE4F0" w14:textId="77777777" w:rsidR="009C4027" w:rsidRPr="009C4027" w:rsidRDefault="009C4027">
            <w:r w:rsidRPr="009C4027">
              <w:t>Unknown</w:t>
            </w:r>
          </w:p>
        </w:tc>
      </w:tr>
      <w:tr w:rsidR="009C4027" w:rsidRPr="009C4027" w14:paraId="5ABA34F5" w14:textId="77777777" w:rsidTr="009C4027">
        <w:trPr>
          <w:trHeight w:val="300"/>
        </w:trPr>
        <w:tc>
          <w:tcPr>
            <w:tcW w:w="1548" w:type="dxa"/>
            <w:hideMark/>
          </w:tcPr>
          <w:p w14:paraId="7ECDC2CC" w14:textId="77777777" w:rsidR="009C4027" w:rsidRPr="009C4027" w:rsidRDefault="009C4027">
            <w:r w:rsidRPr="009C4027">
              <w:t>SAM3</w:t>
            </w:r>
          </w:p>
        </w:tc>
        <w:tc>
          <w:tcPr>
            <w:tcW w:w="1057" w:type="dxa"/>
            <w:hideMark/>
          </w:tcPr>
          <w:p w14:paraId="36B6FFE0" w14:textId="77777777" w:rsidR="009C4027" w:rsidRPr="009C4027" w:rsidRDefault="009C4027" w:rsidP="009C4027">
            <w:r w:rsidRPr="009C4027">
              <w:t>-0.277</w:t>
            </w:r>
          </w:p>
        </w:tc>
        <w:tc>
          <w:tcPr>
            <w:tcW w:w="1013" w:type="dxa"/>
            <w:hideMark/>
          </w:tcPr>
          <w:p w14:paraId="25830048" w14:textId="77777777" w:rsidR="009C4027" w:rsidRPr="009C4027" w:rsidRDefault="009C4027" w:rsidP="009C4027">
            <w:r w:rsidRPr="009C4027">
              <w:t>0.329</w:t>
            </w:r>
          </w:p>
        </w:tc>
        <w:tc>
          <w:tcPr>
            <w:tcW w:w="1080" w:type="dxa"/>
            <w:noWrap/>
            <w:hideMark/>
          </w:tcPr>
          <w:p w14:paraId="2DAE7DB5" w14:textId="77777777" w:rsidR="009C4027" w:rsidRPr="009C4027" w:rsidRDefault="009C4027" w:rsidP="009C4027">
            <w:r w:rsidRPr="009C4027">
              <w:t>-0.605</w:t>
            </w:r>
          </w:p>
        </w:tc>
        <w:tc>
          <w:tcPr>
            <w:tcW w:w="8478" w:type="dxa"/>
            <w:hideMark/>
          </w:tcPr>
          <w:p w14:paraId="1A196166" w14:textId="77777777" w:rsidR="009C4027" w:rsidRPr="009C4027" w:rsidRDefault="009C4027">
            <w:r w:rsidRPr="009C4027">
              <w:t>Amino acid transport</w:t>
            </w:r>
          </w:p>
        </w:tc>
      </w:tr>
      <w:tr w:rsidR="009C4027" w:rsidRPr="009C4027" w14:paraId="46775D1B" w14:textId="77777777" w:rsidTr="009C4027">
        <w:trPr>
          <w:trHeight w:val="300"/>
        </w:trPr>
        <w:tc>
          <w:tcPr>
            <w:tcW w:w="1548" w:type="dxa"/>
            <w:hideMark/>
          </w:tcPr>
          <w:p w14:paraId="348E8FF8" w14:textId="77777777" w:rsidR="009C4027" w:rsidRPr="009C4027" w:rsidRDefault="009C4027">
            <w:r w:rsidRPr="009C4027">
              <w:t>YCL001W-B</w:t>
            </w:r>
          </w:p>
        </w:tc>
        <w:tc>
          <w:tcPr>
            <w:tcW w:w="1057" w:type="dxa"/>
            <w:hideMark/>
          </w:tcPr>
          <w:p w14:paraId="5C35E553" w14:textId="77777777" w:rsidR="009C4027" w:rsidRPr="009C4027" w:rsidRDefault="009C4027" w:rsidP="009C4027">
            <w:r w:rsidRPr="009C4027">
              <w:t>-0.344</w:t>
            </w:r>
          </w:p>
        </w:tc>
        <w:tc>
          <w:tcPr>
            <w:tcW w:w="1013" w:type="dxa"/>
            <w:hideMark/>
          </w:tcPr>
          <w:p w14:paraId="1AAB7EE4" w14:textId="77777777" w:rsidR="009C4027" w:rsidRPr="009C4027" w:rsidRDefault="009C4027" w:rsidP="009C4027">
            <w:r w:rsidRPr="009C4027">
              <w:t>0.278</w:t>
            </w:r>
          </w:p>
        </w:tc>
        <w:tc>
          <w:tcPr>
            <w:tcW w:w="1080" w:type="dxa"/>
            <w:noWrap/>
            <w:hideMark/>
          </w:tcPr>
          <w:p w14:paraId="402FAD38" w14:textId="77777777" w:rsidR="009C4027" w:rsidRPr="009C4027" w:rsidRDefault="009C4027" w:rsidP="009C4027">
            <w:r w:rsidRPr="009C4027">
              <w:t>-0.622</w:t>
            </w:r>
          </w:p>
        </w:tc>
        <w:tc>
          <w:tcPr>
            <w:tcW w:w="8478" w:type="dxa"/>
            <w:hideMark/>
          </w:tcPr>
          <w:p w14:paraId="0015269F" w14:textId="77777777" w:rsidR="009C4027" w:rsidRPr="009C4027" w:rsidRDefault="009C4027">
            <w:r w:rsidRPr="009C4027">
              <w:t>Unknown</w:t>
            </w:r>
          </w:p>
        </w:tc>
      </w:tr>
      <w:tr w:rsidR="009C4027" w:rsidRPr="009C4027" w14:paraId="1948D895" w14:textId="77777777" w:rsidTr="009C4027">
        <w:trPr>
          <w:trHeight w:val="300"/>
        </w:trPr>
        <w:tc>
          <w:tcPr>
            <w:tcW w:w="1548" w:type="dxa"/>
            <w:noWrap/>
            <w:hideMark/>
          </w:tcPr>
          <w:p w14:paraId="6C3BA940" w14:textId="77777777" w:rsidR="009C4027" w:rsidRPr="009C4027" w:rsidRDefault="009C4027">
            <w:r w:rsidRPr="009C4027">
              <w:t>ECM11</w:t>
            </w:r>
          </w:p>
        </w:tc>
        <w:tc>
          <w:tcPr>
            <w:tcW w:w="1057" w:type="dxa"/>
            <w:noWrap/>
            <w:hideMark/>
          </w:tcPr>
          <w:p w14:paraId="47D8FEED" w14:textId="77777777" w:rsidR="009C4027" w:rsidRPr="009C4027" w:rsidRDefault="009C4027" w:rsidP="009C4027">
            <w:r w:rsidRPr="009C4027">
              <w:t>-0.331</w:t>
            </w:r>
          </w:p>
        </w:tc>
        <w:tc>
          <w:tcPr>
            <w:tcW w:w="1013" w:type="dxa"/>
            <w:noWrap/>
            <w:hideMark/>
          </w:tcPr>
          <w:p w14:paraId="6AB89B8B" w14:textId="77777777" w:rsidR="009C4027" w:rsidRPr="009C4027" w:rsidRDefault="009C4027" w:rsidP="009C4027">
            <w:r w:rsidRPr="009C4027">
              <w:t>0.307</w:t>
            </w:r>
          </w:p>
        </w:tc>
        <w:tc>
          <w:tcPr>
            <w:tcW w:w="1080" w:type="dxa"/>
            <w:noWrap/>
            <w:hideMark/>
          </w:tcPr>
          <w:p w14:paraId="47340E58" w14:textId="77777777" w:rsidR="009C4027" w:rsidRPr="009C4027" w:rsidRDefault="009C4027" w:rsidP="009C4027">
            <w:r w:rsidRPr="009C4027">
              <w:t>-0.638</w:t>
            </w:r>
          </w:p>
        </w:tc>
        <w:tc>
          <w:tcPr>
            <w:tcW w:w="8478" w:type="dxa"/>
            <w:noWrap/>
            <w:hideMark/>
          </w:tcPr>
          <w:p w14:paraId="3317208F" w14:textId="4EB75F51" w:rsidR="009C4027" w:rsidRPr="009C4027" w:rsidRDefault="009C4027">
            <w:r w:rsidRPr="009C4027">
              <w:t xml:space="preserve">Reciprocal meiotic recombination; synaptonemal </w:t>
            </w:r>
            <w:r w:rsidR="00194A16" w:rsidRPr="009C4027">
              <w:t>complex</w:t>
            </w:r>
            <w:r w:rsidRPr="009C4027">
              <w:t xml:space="preserve"> organization</w:t>
            </w:r>
          </w:p>
        </w:tc>
      </w:tr>
      <w:tr w:rsidR="009C4027" w:rsidRPr="009C4027" w14:paraId="1909D583" w14:textId="77777777" w:rsidTr="009C4027">
        <w:trPr>
          <w:trHeight w:val="300"/>
        </w:trPr>
        <w:tc>
          <w:tcPr>
            <w:tcW w:w="1548" w:type="dxa"/>
            <w:noWrap/>
            <w:hideMark/>
          </w:tcPr>
          <w:p w14:paraId="1AA97C4F" w14:textId="77777777" w:rsidR="009C4027" w:rsidRPr="009C4027" w:rsidRDefault="009C4027">
            <w:r w:rsidRPr="009C4027">
              <w:t>ZEO1</w:t>
            </w:r>
          </w:p>
        </w:tc>
        <w:tc>
          <w:tcPr>
            <w:tcW w:w="1057" w:type="dxa"/>
            <w:noWrap/>
            <w:hideMark/>
          </w:tcPr>
          <w:p w14:paraId="7312B4AB" w14:textId="77777777" w:rsidR="009C4027" w:rsidRPr="009C4027" w:rsidRDefault="009C4027" w:rsidP="009C4027">
            <w:r w:rsidRPr="009C4027">
              <w:t>-0.391</w:t>
            </w:r>
          </w:p>
        </w:tc>
        <w:tc>
          <w:tcPr>
            <w:tcW w:w="1013" w:type="dxa"/>
            <w:noWrap/>
            <w:hideMark/>
          </w:tcPr>
          <w:p w14:paraId="2FA9F963" w14:textId="77777777" w:rsidR="009C4027" w:rsidRPr="009C4027" w:rsidRDefault="009C4027" w:rsidP="009C4027">
            <w:r w:rsidRPr="009C4027">
              <w:t>0.252</w:t>
            </w:r>
          </w:p>
        </w:tc>
        <w:tc>
          <w:tcPr>
            <w:tcW w:w="1080" w:type="dxa"/>
            <w:noWrap/>
            <w:hideMark/>
          </w:tcPr>
          <w:p w14:paraId="26D108C8" w14:textId="77777777" w:rsidR="009C4027" w:rsidRPr="009C4027" w:rsidRDefault="009C4027" w:rsidP="009C4027">
            <w:r w:rsidRPr="009C4027">
              <w:t>-0.643</w:t>
            </w:r>
          </w:p>
        </w:tc>
        <w:tc>
          <w:tcPr>
            <w:tcW w:w="8478" w:type="dxa"/>
            <w:noWrap/>
            <w:hideMark/>
          </w:tcPr>
          <w:p w14:paraId="3C4AB4E0" w14:textId="77777777" w:rsidR="009C4027" w:rsidRPr="009C4027" w:rsidRDefault="009C4027">
            <w:r w:rsidRPr="009C4027">
              <w:t>Cell wall organization</w:t>
            </w:r>
          </w:p>
        </w:tc>
      </w:tr>
      <w:tr w:rsidR="009C4027" w:rsidRPr="009C4027" w14:paraId="7489E175" w14:textId="77777777" w:rsidTr="009C4027">
        <w:trPr>
          <w:trHeight w:val="300"/>
        </w:trPr>
        <w:tc>
          <w:tcPr>
            <w:tcW w:w="1548" w:type="dxa"/>
            <w:hideMark/>
          </w:tcPr>
          <w:p w14:paraId="2950B7CA" w14:textId="77777777" w:rsidR="009C4027" w:rsidRPr="009C4027" w:rsidRDefault="009C4027">
            <w:r w:rsidRPr="009C4027">
              <w:t>ATG34</w:t>
            </w:r>
          </w:p>
        </w:tc>
        <w:tc>
          <w:tcPr>
            <w:tcW w:w="1057" w:type="dxa"/>
            <w:hideMark/>
          </w:tcPr>
          <w:p w14:paraId="18A798E0" w14:textId="77777777" w:rsidR="009C4027" w:rsidRPr="009C4027" w:rsidRDefault="009C4027" w:rsidP="009C4027">
            <w:r w:rsidRPr="009C4027">
              <w:t>-0.301</w:t>
            </w:r>
          </w:p>
        </w:tc>
        <w:tc>
          <w:tcPr>
            <w:tcW w:w="1013" w:type="dxa"/>
            <w:hideMark/>
          </w:tcPr>
          <w:p w14:paraId="70A090B4" w14:textId="77777777" w:rsidR="009C4027" w:rsidRPr="009C4027" w:rsidRDefault="009C4027" w:rsidP="009C4027">
            <w:r w:rsidRPr="009C4027">
              <w:t>0.348</w:t>
            </w:r>
          </w:p>
        </w:tc>
        <w:tc>
          <w:tcPr>
            <w:tcW w:w="1080" w:type="dxa"/>
            <w:noWrap/>
            <w:hideMark/>
          </w:tcPr>
          <w:p w14:paraId="5ADC4698" w14:textId="77777777" w:rsidR="009C4027" w:rsidRPr="009C4027" w:rsidRDefault="009C4027" w:rsidP="009C4027">
            <w:r w:rsidRPr="009C4027">
              <w:t>-0.649</w:t>
            </w:r>
          </w:p>
        </w:tc>
        <w:tc>
          <w:tcPr>
            <w:tcW w:w="8478" w:type="dxa"/>
            <w:hideMark/>
          </w:tcPr>
          <w:p w14:paraId="4F8D2323" w14:textId="77777777" w:rsidR="009C4027" w:rsidRPr="009C4027" w:rsidRDefault="009C4027">
            <w:r w:rsidRPr="009C4027">
              <w:t>Protein localization to vacuole involved in autophagy</w:t>
            </w:r>
          </w:p>
        </w:tc>
      </w:tr>
      <w:tr w:rsidR="009C4027" w:rsidRPr="009C4027" w14:paraId="71B1E965" w14:textId="77777777" w:rsidTr="009C4027">
        <w:trPr>
          <w:trHeight w:val="600"/>
        </w:trPr>
        <w:tc>
          <w:tcPr>
            <w:tcW w:w="1548" w:type="dxa"/>
            <w:hideMark/>
          </w:tcPr>
          <w:p w14:paraId="689B4D59" w14:textId="77777777" w:rsidR="009C4027" w:rsidRPr="009C4027" w:rsidRDefault="009C4027">
            <w:r w:rsidRPr="009C4027">
              <w:lastRenderedPageBreak/>
              <w:t>ADR1</w:t>
            </w:r>
          </w:p>
        </w:tc>
        <w:tc>
          <w:tcPr>
            <w:tcW w:w="1057" w:type="dxa"/>
            <w:hideMark/>
          </w:tcPr>
          <w:p w14:paraId="28F33550" w14:textId="77777777" w:rsidR="009C4027" w:rsidRPr="009C4027" w:rsidRDefault="009C4027" w:rsidP="009C4027">
            <w:r w:rsidRPr="009C4027">
              <w:t>-0.337</w:t>
            </w:r>
          </w:p>
        </w:tc>
        <w:tc>
          <w:tcPr>
            <w:tcW w:w="1013" w:type="dxa"/>
            <w:hideMark/>
          </w:tcPr>
          <w:p w14:paraId="1550F9B5" w14:textId="77777777" w:rsidR="009C4027" w:rsidRPr="009C4027" w:rsidRDefault="009C4027" w:rsidP="009C4027">
            <w:r w:rsidRPr="009C4027">
              <w:t>0.336</w:t>
            </w:r>
          </w:p>
        </w:tc>
        <w:tc>
          <w:tcPr>
            <w:tcW w:w="1080" w:type="dxa"/>
            <w:noWrap/>
            <w:hideMark/>
          </w:tcPr>
          <w:p w14:paraId="5E885EB5" w14:textId="77777777" w:rsidR="009C4027" w:rsidRPr="009C4027" w:rsidRDefault="009C4027" w:rsidP="009C4027">
            <w:r w:rsidRPr="009C4027">
              <w:t>-0.673</w:t>
            </w:r>
          </w:p>
        </w:tc>
        <w:tc>
          <w:tcPr>
            <w:tcW w:w="8478" w:type="dxa"/>
            <w:hideMark/>
          </w:tcPr>
          <w:p w14:paraId="30A62A4F" w14:textId="77777777" w:rsidR="009C4027" w:rsidRPr="009C4027" w:rsidRDefault="009C4027">
            <w:r w:rsidRPr="009C4027">
              <w:t>Activation of genes involved in peroxisome organization and ethanol, glycerol, and fatty acid utilization</w:t>
            </w:r>
          </w:p>
        </w:tc>
      </w:tr>
      <w:tr w:rsidR="009C4027" w:rsidRPr="009C4027" w14:paraId="2D1244E1" w14:textId="77777777" w:rsidTr="009C4027">
        <w:trPr>
          <w:trHeight w:val="300"/>
        </w:trPr>
        <w:tc>
          <w:tcPr>
            <w:tcW w:w="1548" w:type="dxa"/>
            <w:hideMark/>
          </w:tcPr>
          <w:p w14:paraId="5153B995" w14:textId="77777777" w:rsidR="009C4027" w:rsidRPr="009C4027" w:rsidRDefault="009C4027">
            <w:r w:rsidRPr="009C4027">
              <w:t>ZIP2</w:t>
            </w:r>
          </w:p>
        </w:tc>
        <w:tc>
          <w:tcPr>
            <w:tcW w:w="1057" w:type="dxa"/>
            <w:hideMark/>
          </w:tcPr>
          <w:p w14:paraId="14036691" w14:textId="77777777" w:rsidR="009C4027" w:rsidRPr="009C4027" w:rsidRDefault="009C4027" w:rsidP="009C4027">
            <w:r w:rsidRPr="009C4027">
              <w:t>-0.308</w:t>
            </w:r>
          </w:p>
        </w:tc>
        <w:tc>
          <w:tcPr>
            <w:tcW w:w="1013" w:type="dxa"/>
            <w:hideMark/>
          </w:tcPr>
          <w:p w14:paraId="61828F8E" w14:textId="77777777" w:rsidR="009C4027" w:rsidRPr="009C4027" w:rsidRDefault="009C4027" w:rsidP="009C4027">
            <w:r w:rsidRPr="009C4027">
              <w:t>0.373</w:t>
            </w:r>
          </w:p>
        </w:tc>
        <w:tc>
          <w:tcPr>
            <w:tcW w:w="1080" w:type="dxa"/>
            <w:noWrap/>
            <w:hideMark/>
          </w:tcPr>
          <w:p w14:paraId="68CA3458" w14:textId="77777777" w:rsidR="009C4027" w:rsidRPr="009C4027" w:rsidRDefault="009C4027" w:rsidP="009C4027">
            <w:r w:rsidRPr="009C4027">
              <w:t>-0.680</w:t>
            </w:r>
          </w:p>
        </w:tc>
        <w:tc>
          <w:tcPr>
            <w:tcW w:w="8478" w:type="dxa"/>
            <w:hideMark/>
          </w:tcPr>
          <w:p w14:paraId="3046F42E" w14:textId="77777777" w:rsidR="009C4027" w:rsidRPr="009C4027" w:rsidRDefault="009C4027">
            <w:r w:rsidRPr="009C4027">
              <w:t>Synapsis</w:t>
            </w:r>
          </w:p>
        </w:tc>
      </w:tr>
      <w:tr w:rsidR="009C4027" w:rsidRPr="009C4027" w14:paraId="2DD8FADA" w14:textId="77777777" w:rsidTr="009C4027">
        <w:trPr>
          <w:trHeight w:val="300"/>
        </w:trPr>
        <w:tc>
          <w:tcPr>
            <w:tcW w:w="1548" w:type="dxa"/>
            <w:hideMark/>
          </w:tcPr>
          <w:p w14:paraId="30E9401C" w14:textId="77777777" w:rsidR="009C4027" w:rsidRPr="009C4027" w:rsidRDefault="009C4027">
            <w:r w:rsidRPr="009C4027">
              <w:t>RRT8</w:t>
            </w:r>
          </w:p>
        </w:tc>
        <w:tc>
          <w:tcPr>
            <w:tcW w:w="1057" w:type="dxa"/>
            <w:hideMark/>
          </w:tcPr>
          <w:p w14:paraId="7F4D39E0" w14:textId="77777777" w:rsidR="009C4027" w:rsidRPr="009C4027" w:rsidRDefault="009C4027" w:rsidP="009C4027">
            <w:r w:rsidRPr="009C4027">
              <w:t>-0.365</w:t>
            </w:r>
          </w:p>
        </w:tc>
        <w:tc>
          <w:tcPr>
            <w:tcW w:w="1013" w:type="dxa"/>
            <w:hideMark/>
          </w:tcPr>
          <w:p w14:paraId="50B2400F" w14:textId="77777777" w:rsidR="009C4027" w:rsidRPr="009C4027" w:rsidRDefault="009C4027" w:rsidP="009C4027">
            <w:r w:rsidRPr="009C4027">
              <w:t>0.339</w:t>
            </w:r>
          </w:p>
        </w:tc>
        <w:tc>
          <w:tcPr>
            <w:tcW w:w="1080" w:type="dxa"/>
            <w:noWrap/>
            <w:hideMark/>
          </w:tcPr>
          <w:p w14:paraId="615058B0" w14:textId="77777777" w:rsidR="009C4027" w:rsidRPr="009C4027" w:rsidRDefault="009C4027" w:rsidP="009C4027">
            <w:r w:rsidRPr="009C4027">
              <w:t>-0.704</w:t>
            </w:r>
          </w:p>
        </w:tc>
        <w:tc>
          <w:tcPr>
            <w:tcW w:w="8478" w:type="dxa"/>
            <w:hideMark/>
          </w:tcPr>
          <w:p w14:paraId="62673E96" w14:textId="77777777" w:rsidR="009C4027" w:rsidRPr="009C4027" w:rsidRDefault="009C4027">
            <w:r w:rsidRPr="009C4027">
              <w:t>Ascospore wall assembly</w:t>
            </w:r>
          </w:p>
        </w:tc>
      </w:tr>
      <w:tr w:rsidR="009C4027" w:rsidRPr="009C4027" w14:paraId="1C4EE7D4" w14:textId="77777777" w:rsidTr="009C4027">
        <w:trPr>
          <w:trHeight w:val="300"/>
        </w:trPr>
        <w:tc>
          <w:tcPr>
            <w:tcW w:w="1548" w:type="dxa"/>
            <w:hideMark/>
          </w:tcPr>
          <w:p w14:paraId="781C486C" w14:textId="77777777" w:rsidR="009C4027" w:rsidRPr="009C4027" w:rsidRDefault="009C4027">
            <w:r w:rsidRPr="009C4027">
              <w:t>TRX2</w:t>
            </w:r>
          </w:p>
        </w:tc>
        <w:tc>
          <w:tcPr>
            <w:tcW w:w="1057" w:type="dxa"/>
            <w:hideMark/>
          </w:tcPr>
          <w:p w14:paraId="70133F28" w14:textId="77777777" w:rsidR="009C4027" w:rsidRPr="009C4027" w:rsidRDefault="009C4027" w:rsidP="009C4027">
            <w:r w:rsidRPr="009C4027">
              <w:t>-0.382</w:t>
            </w:r>
          </w:p>
        </w:tc>
        <w:tc>
          <w:tcPr>
            <w:tcW w:w="1013" w:type="dxa"/>
            <w:hideMark/>
          </w:tcPr>
          <w:p w14:paraId="2D6ADF56" w14:textId="77777777" w:rsidR="009C4027" w:rsidRPr="009C4027" w:rsidRDefault="009C4027" w:rsidP="009C4027">
            <w:r w:rsidRPr="009C4027">
              <w:t>0.322</w:t>
            </w:r>
          </w:p>
        </w:tc>
        <w:tc>
          <w:tcPr>
            <w:tcW w:w="1080" w:type="dxa"/>
            <w:noWrap/>
            <w:hideMark/>
          </w:tcPr>
          <w:p w14:paraId="7806BF2E" w14:textId="77777777" w:rsidR="009C4027" w:rsidRPr="009C4027" w:rsidRDefault="009C4027" w:rsidP="009C4027">
            <w:r w:rsidRPr="009C4027">
              <w:t>-0.704</w:t>
            </w:r>
          </w:p>
        </w:tc>
        <w:tc>
          <w:tcPr>
            <w:tcW w:w="8478" w:type="dxa"/>
            <w:hideMark/>
          </w:tcPr>
          <w:p w14:paraId="35E138DB" w14:textId="3A343299" w:rsidR="009C4027" w:rsidRPr="009C4027" w:rsidRDefault="00194A16">
            <w:r w:rsidRPr="009C4027">
              <w:t>Golgi</w:t>
            </w:r>
            <w:r w:rsidR="009C4027" w:rsidRPr="009C4027">
              <w:t xml:space="preserve"> vesicle transport; vacuole organization</w:t>
            </w:r>
          </w:p>
        </w:tc>
      </w:tr>
      <w:tr w:rsidR="009C4027" w:rsidRPr="009C4027" w14:paraId="4079E43D" w14:textId="77777777" w:rsidTr="009C4027">
        <w:trPr>
          <w:trHeight w:val="300"/>
        </w:trPr>
        <w:tc>
          <w:tcPr>
            <w:tcW w:w="1548" w:type="dxa"/>
            <w:hideMark/>
          </w:tcPr>
          <w:p w14:paraId="1A206152" w14:textId="77777777" w:rsidR="009C4027" w:rsidRPr="009C4027" w:rsidRDefault="009C4027">
            <w:r w:rsidRPr="009C4027">
              <w:t>HXT5</w:t>
            </w:r>
          </w:p>
        </w:tc>
        <w:tc>
          <w:tcPr>
            <w:tcW w:w="1057" w:type="dxa"/>
            <w:hideMark/>
          </w:tcPr>
          <w:p w14:paraId="67424E32" w14:textId="77777777" w:rsidR="009C4027" w:rsidRPr="009C4027" w:rsidRDefault="009C4027" w:rsidP="009C4027">
            <w:r w:rsidRPr="009C4027">
              <w:t>-0.300</w:t>
            </w:r>
          </w:p>
        </w:tc>
        <w:tc>
          <w:tcPr>
            <w:tcW w:w="1013" w:type="dxa"/>
            <w:hideMark/>
          </w:tcPr>
          <w:p w14:paraId="75BEB1F9" w14:textId="77777777" w:rsidR="009C4027" w:rsidRPr="009C4027" w:rsidRDefault="009C4027" w:rsidP="009C4027">
            <w:r w:rsidRPr="009C4027">
              <w:t>0.425</w:t>
            </w:r>
          </w:p>
        </w:tc>
        <w:tc>
          <w:tcPr>
            <w:tcW w:w="1080" w:type="dxa"/>
            <w:noWrap/>
            <w:hideMark/>
          </w:tcPr>
          <w:p w14:paraId="2FBE872F" w14:textId="77777777" w:rsidR="009C4027" w:rsidRPr="009C4027" w:rsidRDefault="009C4027" w:rsidP="009C4027">
            <w:r w:rsidRPr="009C4027">
              <w:t>-0.724</w:t>
            </w:r>
          </w:p>
        </w:tc>
        <w:tc>
          <w:tcPr>
            <w:tcW w:w="8478" w:type="dxa"/>
            <w:hideMark/>
          </w:tcPr>
          <w:p w14:paraId="3B54D4F1" w14:textId="77777777" w:rsidR="009C4027" w:rsidRPr="009C4027" w:rsidRDefault="009C4027">
            <w:r w:rsidRPr="009C4027">
              <w:t>Hexose transport; glucose transport</w:t>
            </w:r>
          </w:p>
        </w:tc>
      </w:tr>
      <w:tr w:rsidR="009C4027" w:rsidRPr="009C4027" w14:paraId="3D2C4F2D" w14:textId="77777777" w:rsidTr="009C4027">
        <w:trPr>
          <w:trHeight w:val="300"/>
        </w:trPr>
        <w:tc>
          <w:tcPr>
            <w:tcW w:w="1548" w:type="dxa"/>
            <w:hideMark/>
          </w:tcPr>
          <w:p w14:paraId="1F35C4F7" w14:textId="77777777" w:rsidR="009C4027" w:rsidRPr="009C4027" w:rsidRDefault="009C4027">
            <w:r w:rsidRPr="009C4027">
              <w:t>YOR365C</w:t>
            </w:r>
          </w:p>
        </w:tc>
        <w:tc>
          <w:tcPr>
            <w:tcW w:w="1057" w:type="dxa"/>
            <w:hideMark/>
          </w:tcPr>
          <w:p w14:paraId="6CD1F22C" w14:textId="77777777" w:rsidR="009C4027" w:rsidRPr="009C4027" w:rsidRDefault="009C4027" w:rsidP="009C4027">
            <w:r w:rsidRPr="009C4027">
              <w:t>-0.316</w:t>
            </w:r>
          </w:p>
        </w:tc>
        <w:tc>
          <w:tcPr>
            <w:tcW w:w="1013" w:type="dxa"/>
            <w:hideMark/>
          </w:tcPr>
          <w:p w14:paraId="4D4475E6" w14:textId="77777777" w:rsidR="009C4027" w:rsidRPr="009C4027" w:rsidRDefault="009C4027" w:rsidP="009C4027">
            <w:r w:rsidRPr="009C4027">
              <w:t>0.417</w:t>
            </w:r>
          </w:p>
        </w:tc>
        <w:tc>
          <w:tcPr>
            <w:tcW w:w="1080" w:type="dxa"/>
            <w:noWrap/>
            <w:hideMark/>
          </w:tcPr>
          <w:p w14:paraId="566BD265" w14:textId="77777777" w:rsidR="009C4027" w:rsidRPr="009C4027" w:rsidRDefault="009C4027" w:rsidP="009C4027">
            <w:r w:rsidRPr="009C4027">
              <w:t>-0.733</w:t>
            </w:r>
          </w:p>
        </w:tc>
        <w:tc>
          <w:tcPr>
            <w:tcW w:w="8478" w:type="dxa"/>
            <w:hideMark/>
          </w:tcPr>
          <w:p w14:paraId="01733E5E" w14:textId="77777777" w:rsidR="009C4027" w:rsidRPr="009C4027" w:rsidRDefault="009C4027">
            <w:r w:rsidRPr="009C4027">
              <w:t>Unknown</w:t>
            </w:r>
          </w:p>
        </w:tc>
      </w:tr>
      <w:tr w:rsidR="009C4027" w:rsidRPr="009C4027" w14:paraId="179D0567" w14:textId="77777777" w:rsidTr="009C4027">
        <w:trPr>
          <w:trHeight w:val="300"/>
        </w:trPr>
        <w:tc>
          <w:tcPr>
            <w:tcW w:w="1548" w:type="dxa"/>
            <w:hideMark/>
          </w:tcPr>
          <w:p w14:paraId="67E63F92" w14:textId="77777777" w:rsidR="009C4027" w:rsidRPr="009C4027" w:rsidRDefault="009C4027">
            <w:r w:rsidRPr="009C4027">
              <w:t>GPX2</w:t>
            </w:r>
          </w:p>
        </w:tc>
        <w:tc>
          <w:tcPr>
            <w:tcW w:w="1057" w:type="dxa"/>
            <w:hideMark/>
          </w:tcPr>
          <w:p w14:paraId="0721C19F" w14:textId="77777777" w:rsidR="009C4027" w:rsidRPr="009C4027" w:rsidRDefault="009C4027" w:rsidP="009C4027">
            <w:r w:rsidRPr="009C4027">
              <w:t>-0.376</w:t>
            </w:r>
          </w:p>
        </w:tc>
        <w:tc>
          <w:tcPr>
            <w:tcW w:w="1013" w:type="dxa"/>
            <w:hideMark/>
          </w:tcPr>
          <w:p w14:paraId="350DB4B9" w14:textId="77777777" w:rsidR="009C4027" w:rsidRPr="009C4027" w:rsidRDefault="009C4027" w:rsidP="009C4027">
            <w:r w:rsidRPr="009C4027">
              <w:t>0.358</w:t>
            </w:r>
          </w:p>
        </w:tc>
        <w:tc>
          <w:tcPr>
            <w:tcW w:w="1080" w:type="dxa"/>
            <w:noWrap/>
            <w:hideMark/>
          </w:tcPr>
          <w:p w14:paraId="69DAED61" w14:textId="77777777" w:rsidR="009C4027" w:rsidRPr="009C4027" w:rsidRDefault="009C4027" w:rsidP="009C4027">
            <w:r w:rsidRPr="009C4027">
              <w:t>-0.735</w:t>
            </w:r>
          </w:p>
        </w:tc>
        <w:tc>
          <w:tcPr>
            <w:tcW w:w="8478" w:type="dxa"/>
            <w:hideMark/>
          </w:tcPr>
          <w:p w14:paraId="0ED189B8" w14:textId="77777777" w:rsidR="009C4027" w:rsidRPr="009C4027" w:rsidRDefault="009C4027">
            <w:r w:rsidRPr="009C4027">
              <w:t>Cellular response to oxidative stress</w:t>
            </w:r>
          </w:p>
        </w:tc>
      </w:tr>
      <w:tr w:rsidR="009C4027" w:rsidRPr="009C4027" w14:paraId="58271775" w14:textId="77777777" w:rsidTr="009C4027">
        <w:trPr>
          <w:trHeight w:val="300"/>
        </w:trPr>
        <w:tc>
          <w:tcPr>
            <w:tcW w:w="1548" w:type="dxa"/>
            <w:hideMark/>
          </w:tcPr>
          <w:p w14:paraId="7DE504AD" w14:textId="77777777" w:rsidR="009C4027" w:rsidRPr="009C4027" w:rsidRDefault="009C4027">
            <w:r w:rsidRPr="009C4027">
              <w:t>GSC2</w:t>
            </w:r>
          </w:p>
        </w:tc>
        <w:tc>
          <w:tcPr>
            <w:tcW w:w="1057" w:type="dxa"/>
            <w:hideMark/>
          </w:tcPr>
          <w:p w14:paraId="55F14CE5" w14:textId="77777777" w:rsidR="009C4027" w:rsidRPr="009C4027" w:rsidRDefault="009C4027" w:rsidP="009C4027">
            <w:r w:rsidRPr="009C4027">
              <w:t>-0.184</w:t>
            </w:r>
          </w:p>
        </w:tc>
        <w:tc>
          <w:tcPr>
            <w:tcW w:w="1013" w:type="dxa"/>
            <w:hideMark/>
          </w:tcPr>
          <w:p w14:paraId="251FC456" w14:textId="77777777" w:rsidR="009C4027" w:rsidRPr="009C4027" w:rsidRDefault="009C4027" w:rsidP="009C4027">
            <w:r w:rsidRPr="009C4027">
              <w:t>0.558</w:t>
            </w:r>
          </w:p>
        </w:tc>
        <w:tc>
          <w:tcPr>
            <w:tcW w:w="1080" w:type="dxa"/>
            <w:noWrap/>
            <w:hideMark/>
          </w:tcPr>
          <w:p w14:paraId="4EBBD43C" w14:textId="77777777" w:rsidR="009C4027" w:rsidRPr="009C4027" w:rsidRDefault="009C4027" w:rsidP="009C4027">
            <w:r w:rsidRPr="009C4027">
              <w:t>-0.742</w:t>
            </w:r>
          </w:p>
        </w:tc>
        <w:tc>
          <w:tcPr>
            <w:tcW w:w="8478" w:type="dxa"/>
            <w:hideMark/>
          </w:tcPr>
          <w:p w14:paraId="16C9D618" w14:textId="4FDF15AA" w:rsidR="009C4027" w:rsidRPr="009C4027" w:rsidRDefault="009C4027">
            <w:r w:rsidRPr="009C4027">
              <w:t xml:space="preserve">Ascospore </w:t>
            </w:r>
            <w:r w:rsidR="00194A16" w:rsidRPr="009C4027">
              <w:t>wall</w:t>
            </w:r>
            <w:r w:rsidRPr="009C4027">
              <w:t xml:space="preserve"> assembly</w:t>
            </w:r>
          </w:p>
        </w:tc>
      </w:tr>
      <w:tr w:rsidR="009C4027" w:rsidRPr="009C4027" w14:paraId="43D722F3" w14:textId="77777777" w:rsidTr="009C4027">
        <w:trPr>
          <w:trHeight w:val="300"/>
        </w:trPr>
        <w:tc>
          <w:tcPr>
            <w:tcW w:w="1548" w:type="dxa"/>
            <w:hideMark/>
          </w:tcPr>
          <w:p w14:paraId="6EBBBAF1" w14:textId="77777777" w:rsidR="009C4027" w:rsidRPr="009C4027" w:rsidRDefault="009C4027">
            <w:r w:rsidRPr="009C4027">
              <w:t>YHR214W</w:t>
            </w:r>
          </w:p>
        </w:tc>
        <w:tc>
          <w:tcPr>
            <w:tcW w:w="1057" w:type="dxa"/>
            <w:hideMark/>
          </w:tcPr>
          <w:p w14:paraId="32FFAEC8" w14:textId="77777777" w:rsidR="009C4027" w:rsidRPr="009C4027" w:rsidRDefault="009C4027" w:rsidP="009C4027">
            <w:r w:rsidRPr="009C4027">
              <w:t>-0.522</w:t>
            </w:r>
          </w:p>
        </w:tc>
        <w:tc>
          <w:tcPr>
            <w:tcW w:w="1013" w:type="dxa"/>
            <w:hideMark/>
          </w:tcPr>
          <w:p w14:paraId="15E0F29E" w14:textId="77777777" w:rsidR="009C4027" w:rsidRPr="009C4027" w:rsidRDefault="009C4027" w:rsidP="009C4027">
            <w:r w:rsidRPr="009C4027">
              <w:t>0.265</w:t>
            </w:r>
          </w:p>
        </w:tc>
        <w:tc>
          <w:tcPr>
            <w:tcW w:w="1080" w:type="dxa"/>
            <w:noWrap/>
            <w:hideMark/>
          </w:tcPr>
          <w:p w14:paraId="71C86792" w14:textId="77777777" w:rsidR="009C4027" w:rsidRPr="009C4027" w:rsidRDefault="009C4027" w:rsidP="009C4027">
            <w:r w:rsidRPr="009C4027">
              <w:t>-0.787</w:t>
            </w:r>
          </w:p>
        </w:tc>
        <w:tc>
          <w:tcPr>
            <w:tcW w:w="8478" w:type="dxa"/>
            <w:hideMark/>
          </w:tcPr>
          <w:p w14:paraId="303A3384" w14:textId="77777777" w:rsidR="009C4027" w:rsidRPr="009C4027" w:rsidRDefault="009C4027">
            <w:r w:rsidRPr="009C4027">
              <w:t>Unknown</w:t>
            </w:r>
          </w:p>
        </w:tc>
      </w:tr>
      <w:tr w:rsidR="009C4027" w:rsidRPr="009C4027" w14:paraId="121F6806" w14:textId="77777777" w:rsidTr="009C4027">
        <w:trPr>
          <w:trHeight w:val="600"/>
        </w:trPr>
        <w:tc>
          <w:tcPr>
            <w:tcW w:w="1548" w:type="dxa"/>
            <w:hideMark/>
          </w:tcPr>
          <w:p w14:paraId="2F648F82" w14:textId="77777777" w:rsidR="009C4027" w:rsidRPr="009C4027" w:rsidRDefault="009C4027">
            <w:r w:rsidRPr="009C4027">
              <w:t>ROX1</w:t>
            </w:r>
          </w:p>
        </w:tc>
        <w:tc>
          <w:tcPr>
            <w:tcW w:w="1057" w:type="dxa"/>
            <w:hideMark/>
          </w:tcPr>
          <w:p w14:paraId="3FE22FCA" w14:textId="77777777" w:rsidR="009C4027" w:rsidRPr="009C4027" w:rsidRDefault="009C4027" w:rsidP="009C4027">
            <w:r w:rsidRPr="009C4027">
              <w:t>-0.412</w:t>
            </w:r>
          </w:p>
        </w:tc>
        <w:tc>
          <w:tcPr>
            <w:tcW w:w="1013" w:type="dxa"/>
            <w:hideMark/>
          </w:tcPr>
          <w:p w14:paraId="63502FBF" w14:textId="77777777" w:rsidR="009C4027" w:rsidRPr="009C4027" w:rsidRDefault="009C4027" w:rsidP="009C4027">
            <w:r w:rsidRPr="009C4027">
              <w:t>0.416</w:t>
            </w:r>
          </w:p>
        </w:tc>
        <w:tc>
          <w:tcPr>
            <w:tcW w:w="1080" w:type="dxa"/>
            <w:noWrap/>
            <w:hideMark/>
          </w:tcPr>
          <w:p w14:paraId="1644AAA6" w14:textId="77777777" w:rsidR="009C4027" w:rsidRPr="009C4027" w:rsidRDefault="009C4027" w:rsidP="009C4027">
            <w:r w:rsidRPr="009C4027">
              <w:t>-0.828</w:t>
            </w:r>
          </w:p>
        </w:tc>
        <w:tc>
          <w:tcPr>
            <w:tcW w:w="8478" w:type="dxa"/>
            <w:hideMark/>
          </w:tcPr>
          <w:p w14:paraId="63536A3C" w14:textId="77777777" w:rsidR="009C4027" w:rsidRPr="009C4027" w:rsidRDefault="009C4027">
            <w:r w:rsidRPr="009C4027">
              <w:t>Negative regulation of transcription from RNA Pol II promoter; represses expression of hypoxia-induced genes in presence of oxygen; response to osmotic stress</w:t>
            </w:r>
          </w:p>
        </w:tc>
      </w:tr>
      <w:tr w:rsidR="009C4027" w:rsidRPr="009C4027" w14:paraId="2EF656D2" w14:textId="77777777" w:rsidTr="009C4027">
        <w:trPr>
          <w:trHeight w:val="300"/>
        </w:trPr>
        <w:tc>
          <w:tcPr>
            <w:tcW w:w="1548" w:type="dxa"/>
            <w:hideMark/>
          </w:tcPr>
          <w:p w14:paraId="59E67B0E" w14:textId="77777777" w:rsidR="009C4027" w:rsidRPr="009C4027" w:rsidRDefault="009C4027">
            <w:r w:rsidRPr="009C4027">
              <w:t>YHB1</w:t>
            </w:r>
          </w:p>
        </w:tc>
        <w:tc>
          <w:tcPr>
            <w:tcW w:w="1057" w:type="dxa"/>
            <w:hideMark/>
          </w:tcPr>
          <w:p w14:paraId="7A0BAFDC" w14:textId="77777777" w:rsidR="009C4027" w:rsidRPr="009C4027" w:rsidRDefault="009C4027" w:rsidP="009C4027">
            <w:r w:rsidRPr="009C4027">
              <w:t>-0.454</w:t>
            </w:r>
          </w:p>
        </w:tc>
        <w:tc>
          <w:tcPr>
            <w:tcW w:w="1013" w:type="dxa"/>
            <w:hideMark/>
          </w:tcPr>
          <w:p w14:paraId="2D667AB7" w14:textId="77777777" w:rsidR="009C4027" w:rsidRPr="009C4027" w:rsidRDefault="009C4027" w:rsidP="009C4027">
            <w:r w:rsidRPr="009C4027">
              <w:t>0.388</w:t>
            </w:r>
          </w:p>
        </w:tc>
        <w:tc>
          <w:tcPr>
            <w:tcW w:w="1080" w:type="dxa"/>
            <w:noWrap/>
            <w:hideMark/>
          </w:tcPr>
          <w:p w14:paraId="4F7E989E" w14:textId="77777777" w:rsidR="009C4027" w:rsidRPr="009C4027" w:rsidRDefault="009C4027" w:rsidP="009C4027">
            <w:r w:rsidRPr="009C4027">
              <w:t>-0.842</w:t>
            </w:r>
          </w:p>
        </w:tc>
        <w:tc>
          <w:tcPr>
            <w:tcW w:w="8478" w:type="dxa"/>
            <w:hideMark/>
          </w:tcPr>
          <w:p w14:paraId="46B1D2F2" w14:textId="77777777" w:rsidR="009C4027" w:rsidRPr="009C4027" w:rsidRDefault="009C4027">
            <w:r w:rsidRPr="009C4027">
              <w:t>Cellular response to oxidative stress</w:t>
            </w:r>
          </w:p>
        </w:tc>
      </w:tr>
      <w:tr w:rsidR="009C4027" w:rsidRPr="009C4027" w14:paraId="5DB02AF7" w14:textId="77777777" w:rsidTr="009C4027">
        <w:trPr>
          <w:trHeight w:val="300"/>
        </w:trPr>
        <w:tc>
          <w:tcPr>
            <w:tcW w:w="1548" w:type="dxa"/>
            <w:hideMark/>
          </w:tcPr>
          <w:p w14:paraId="3B6D8603" w14:textId="77777777" w:rsidR="009C4027" w:rsidRPr="009C4027" w:rsidRDefault="009C4027">
            <w:r w:rsidRPr="009C4027">
              <w:t>CRC1</w:t>
            </w:r>
          </w:p>
        </w:tc>
        <w:tc>
          <w:tcPr>
            <w:tcW w:w="1057" w:type="dxa"/>
            <w:hideMark/>
          </w:tcPr>
          <w:p w14:paraId="73BB051E" w14:textId="77777777" w:rsidR="009C4027" w:rsidRPr="009C4027" w:rsidRDefault="009C4027" w:rsidP="009C4027">
            <w:r w:rsidRPr="009C4027">
              <w:t>-0.558</w:t>
            </w:r>
          </w:p>
        </w:tc>
        <w:tc>
          <w:tcPr>
            <w:tcW w:w="1013" w:type="dxa"/>
            <w:hideMark/>
          </w:tcPr>
          <w:p w14:paraId="68C03C8B" w14:textId="77777777" w:rsidR="009C4027" w:rsidRPr="009C4027" w:rsidRDefault="009C4027" w:rsidP="009C4027">
            <w:r w:rsidRPr="009C4027">
              <w:t>0.287</w:t>
            </w:r>
          </w:p>
        </w:tc>
        <w:tc>
          <w:tcPr>
            <w:tcW w:w="1080" w:type="dxa"/>
            <w:noWrap/>
            <w:hideMark/>
          </w:tcPr>
          <w:p w14:paraId="31DF8906" w14:textId="77777777" w:rsidR="009C4027" w:rsidRPr="009C4027" w:rsidRDefault="009C4027" w:rsidP="009C4027">
            <w:r w:rsidRPr="009C4027">
              <w:t>-0.845</w:t>
            </w:r>
          </w:p>
        </w:tc>
        <w:tc>
          <w:tcPr>
            <w:tcW w:w="8478" w:type="dxa"/>
            <w:hideMark/>
          </w:tcPr>
          <w:p w14:paraId="67986D90" w14:textId="77777777" w:rsidR="009C4027" w:rsidRPr="009C4027" w:rsidRDefault="009C4027">
            <w:r w:rsidRPr="009C4027">
              <w:t>Fatty acid metabolic process</w:t>
            </w:r>
          </w:p>
        </w:tc>
      </w:tr>
      <w:tr w:rsidR="009C4027" w:rsidRPr="009C4027" w14:paraId="73D534E2" w14:textId="77777777" w:rsidTr="009C4027">
        <w:trPr>
          <w:trHeight w:val="300"/>
        </w:trPr>
        <w:tc>
          <w:tcPr>
            <w:tcW w:w="1548" w:type="dxa"/>
            <w:hideMark/>
          </w:tcPr>
          <w:p w14:paraId="4A6D3706" w14:textId="77777777" w:rsidR="009C4027" w:rsidRPr="009C4027" w:rsidRDefault="009C4027">
            <w:r w:rsidRPr="009C4027">
              <w:t>XYL2</w:t>
            </w:r>
          </w:p>
        </w:tc>
        <w:tc>
          <w:tcPr>
            <w:tcW w:w="1057" w:type="dxa"/>
            <w:hideMark/>
          </w:tcPr>
          <w:p w14:paraId="5AE4AD3B" w14:textId="77777777" w:rsidR="009C4027" w:rsidRPr="009C4027" w:rsidRDefault="009C4027" w:rsidP="009C4027">
            <w:r w:rsidRPr="009C4027">
              <w:t>-0.431</w:t>
            </w:r>
          </w:p>
        </w:tc>
        <w:tc>
          <w:tcPr>
            <w:tcW w:w="1013" w:type="dxa"/>
            <w:hideMark/>
          </w:tcPr>
          <w:p w14:paraId="11D6984A" w14:textId="77777777" w:rsidR="009C4027" w:rsidRPr="009C4027" w:rsidRDefault="009C4027" w:rsidP="009C4027">
            <w:r w:rsidRPr="009C4027">
              <w:t>0.414</w:t>
            </w:r>
          </w:p>
        </w:tc>
        <w:tc>
          <w:tcPr>
            <w:tcW w:w="1080" w:type="dxa"/>
            <w:noWrap/>
            <w:hideMark/>
          </w:tcPr>
          <w:p w14:paraId="709CF8EA" w14:textId="77777777" w:rsidR="009C4027" w:rsidRPr="009C4027" w:rsidRDefault="009C4027" w:rsidP="009C4027">
            <w:r w:rsidRPr="009C4027">
              <w:t>-0.846</w:t>
            </w:r>
          </w:p>
        </w:tc>
        <w:tc>
          <w:tcPr>
            <w:tcW w:w="8478" w:type="dxa"/>
            <w:hideMark/>
          </w:tcPr>
          <w:p w14:paraId="51062563" w14:textId="77777777" w:rsidR="009C4027" w:rsidRPr="009C4027" w:rsidRDefault="009C4027">
            <w:r w:rsidRPr="009C4027">
              <w:t>Xylulose biosynthetic process</w:t>
            </w:r>
          </w:p>
        </w:tc>
      </w:tr>
      <w:tr w:rsidR="009C4027" w:rsidRPr="009C4027" w14:paraId="404B747F" w14:textId="77777777" w:rsidTr="009C4027">
        <w:trPr>
          <w:trHeight w:val="300"/>
        </w:trPr>
        <w:tc>
          <w:tcPr>
            <w:tcW w:w="1548" w:type="dxa"/>
            <w:hideMark/>
          </w:tcPr>
          <w:p w14:paraId="555AADD9" w14:textId="77777777" w:rsidR="009C4027" w:rsidRPr="009C4027" w:rsidRDefault="009C4027">
            <w:r w:rsidRPr="009C4027">
              <w:t>BAT2</w:t>
            </w:r>
          </w:p>
        </w:tc>
        <w:tc>
          <w:tcPr>
            <w:tcW w:w="1057" w:type="dxa"/>
            <w:hideMark/>
          </w:tcPr>
          <w:p w14:paraId="12CC3F77" w14:textId="77777777" w:rsidR="009C4027" w:rsidRPr="009C4027" w:rsidRDefault="009C4027" w:rsidP="009C4027">
            <w:r w:rsidRPr="009C4027">
              <w:t>-0.413</w:t>
            </w:r>
          </w:p>
        </w:tc>
        <w:tc>
          <w:tcPr>
            <w:tcW w:w="1013" w:type="dxa"/>
            <w:hideMark/>
          </w:tcPr>
          <w:p w14:paraId="40AB85B5" w14:textId="77777777" w:rsidR="009C4027" w:rsidRPr="009C4027" w:rsidRDefault="009C4027" w:rsidP="009C4027">
            <w:r w:rsidRPr="009C4027">
              <w:t>0.461</w:t>
            </w:r>
          </w:p>
        </w:tc>
        <w:tc>
          <w:tcPr>
            <w:tcW w:w="1080" w:type="dxa"/>
            <w:noWrap/>
            <w:hideMark/>
          </w:tcPr>
          <w:p w14:paraId="0F35438E" w14:textId="77777777" w:rsidR="009C4027" w:rsidRPr="009C4027" w:rsidRDefault="009C4027" w:rsidP="009C4027">
            <w:r w:rsidRPr="009C4027">
              <w:t>-0.874</w:t>
            </w:r>
          </w:p>
        </w:tc>
        <w:tc>
          <w:tcPr>
            <w:tcW w:w="8478" w:type="dxa"/>
            <w:hideMark/>
          </w:tcPr>
          <w:p w14:paraId="096D470D" w14:textId="77777777" w:rsidR="009C4027" w:rsidRPr="009C4027" w:rsidRDefault="009C4027">
            <w:r w:rsidRPr="009C4027">
              <w:t>Branched-chain amino acid biosynthetic and catabolic processes</w:t>
            </w:r>
          </w:p>
        </w:tc>
      </w:tr>
      <w:tr w:rsidR="009C4027" w:rsidRPr="009C4027" w14:paraId="5A3A8D05" w14:textId="77777777" w:rsidTr="009C4027">
        <w:trPr>
          <w:trHeight w:val="300"/>
        </w:trPr>
        <w:tc>
          <w:tcPr>
            <w:tcW w:w="1548" w:type="dxa"/>
            <w:hideMark/>
          </w:tcPr>
          <w:p w14:paraId="29C0FD83" w14:textId="77777777" w:rsidR="009C4027" w:rsidRPr="009C4027" w:rsidRDefault="009C4027">
            <w:r w:rsidRPr="009C4027">
              <w:t>YGL204C</w:t>
            </w:r>
          </w:p>
        </w:tc>
        <w:tc>
          <w:tcPr>
            <w:tcW w:w="1057" w:type="dxa"/>
            <w:hideMark/>
          </w:tcPr>
          <w:p w14:paraId="6BCA481B" w14:textId="77777777" w:rsidR="009C4027" w:rsidRPr="009C4027" w:rsidRDefault="009C4027" w:rsidP="009C4027">
            <w:r w:rsidRPr="009C4027">
              <w:t>-0.476</w:t>
            </w:r>
          </w:p>
        </w:tc>
        <w:tc>
          <w:tcPr>
            <w:tcW w:w="1013" w:type="dxa"/>
            <w:hideMark/>
          </w:tcPr>
          <w:p w14:paraId="4A3D1285" w14:textId="77777777" w:rsidR="009C4027" w:rsidRPr="009C4027" w:rsidRDefault="009C4027" w:rsidP="009C4027">
            <w:r w:rsidRPr="009C4027">
              <w:t>0.399</w:t>
            </w:r>
          </w:p>
        </w:tc>
        <w:tc>
          <w:tcPr>
            <w:tcW w:w="1080" w:type="dxa"/>
            <w:noWrap/>
            <w:hideMark/>
          </w:tcPr>
          <w:p w14:paraId="23FC4293" w14:textId="77777777" w:rsidR="009C4027" w:rsidRPr="009C4027" w:rsidRDefault="009C4027" w:rsidP="009C4027">
            <w:r w:rsidRPr="009C4027">
              <w:t>-0.875</w:t>
            </w:r>
          </w:p>
        </w:tc>
        <w:tc>
          <w:tcPr>
            <w:tcW w:w="8478" w:type="dxa"/>
            <w:hideMark/>
          </w:tcPr>
          <w:p w14:paraId="1F92B51B" w14:textId="77777777" w:rsidR="009C4027" w:rsidRPr="009C4027" w:rsidRDefault="009C4027">
            <w:r w:rsidRPr="009C4027">
              <w:t>Unknown</w:t>
            </w:r>
          </w:p>
        </w:tc>
      </w:tr>
      <w:tr w:rsidR="009C4027" w:rsidRPr="009C4027" w14:paraId="117979A3" w14:textId="77777777" w:rsidTr="009C4027">
        <w:trPr>
          <w:trHeight w:val="300"/>
        </w:trPr>
        <w:tc>
          <w:tcPr>
            <w:tcW w:w="1548" w:type="dxa"/>
            <w:hideMark/>
          </w:tcPr>
          <w:p w14:paraId="1340EC36" w14:textId="77777777" w:rsidR="009C4027" w:rsidRPr="009C4027" w:rsidRDefault="009C4027">
            <w:r w:rsidRPr="009C4027">
              <w:t>PRY1</w:t>
            </w:r>
          </w:p>
        </w:tc>
        <w:tc>
          <w:tcPr>
            <w:tcW w:w="1057" w:type="dxa"/>
            <w:hideMark/>
          </w:tcPr>
          <w:p w14:paraId="3CB27C9A" w14:textId="77777777" w:rsidR="009C4027" w:rsidRPr="009C4027" w:rsidRDefault="009C4027" w:rsidP="009C4027">
            <w:r w:rsidRPr="009C4027">
              <w:t>-0.364</w:t>
            </w:r>
          </w:p>
        </w:tc>
        <w:tc>
          <w:tcPr>
            <w:tcW w:w="1013" w:type="dxa"/>
            <w:hideMark/>
          </w:tcPr>
          <w:p w14:paraId="26630780" w14:textId="77777777" w:rsidR="009C4027" w:rsidRPr="009C4027" w:rsidRDefault="009C4027" w:rsidP="009C4027">
            <w:r w:rsidRPr="009C4027">
              <w:t>0.544</w:t>
            </w:r>
          </w:p>
        </w:tc>
        <w:tc>
          <w:tcPr>
            <w:tcW w:w="1080" w:type="dxa"/>
            <w:noWrap/>
            <w:hideMark/>
          </w:tcPr>
          <w:p w14:paraId="40236E06" w14:textId="77777777" w:rsidR="009C4027" w:rsidRPr="009C4027" w:rsidRDefault="009C4027" w:rsidP="009C4027">
            <w:r w:rsidRPr="009C4027">
              <w:t>-0.908</w:t>
            </w:r>
          </w:p>
        </w:tc>
        <w:tc>
          <w:tcPr>
            <w:tcW w:w="8478" w:type="dxa"/>
            <w:hideMark/>
          </w:tcPr>
          <w:p w14:paraId="2A40C2AF" w14:textId="77777777" w:rsidR="009C4027" w:rsidRPr="009C4027" w:rsidRDefault="009C4027">
            <w:r w:rsidRPr="009C4027">
              <w:t>Sterol transport</w:t>
            </w:r>
          </w:p>
        </w:tc>
      </w:tr>
      <w:tr w:rsidR="009C4027" w:rsidRPr="009C4027" w14:paraId="29901F06" w14:textId="77777777" w:rsidTr="009C4027">
        <w:trPr>
          <w:trHeight w:val="300"/>
        </w:trPr>
        <w:tc>
          <w:tcPr>
            <w:tcW w:w="1548" w:type="dxa"/>
            <w:hideMark/>
          </w:tcPr>
          <w:p w14:paraId="7C3C0F51" w14:textId="77777777" w:rsidR="009C4027" w:rsidRPr="009C4027" w:rsidRDefault="009C4027">
            <w:r w:rsidRPr="009C4027">
              <w:t>DDR48</w:t>
            </w:r>
          </w:p>
        </w:tc>
        <w:tc>
          <w:tcPr>
            <w:tcW w:w="1057" w:type="dxa"/>
            <w:hideMark/>
          </w:tcPr>
          <w:p w14:paraId="2724A3F8" w14:textId="77777777" w:rsidR="009C4027" w:rsidRPr="009C4027" w:rsidRDefault="009C4027" w:rsidP="009C4027">
            <w:r w:rsidRPr="009C4027">
              <w:t>-0.348</w:t>
            </w:r>
          </w:p>
        </w:tc>
        <w:tc>
          <w:tcPr>
            <w:tcW w:w="1013" w:type="dxa"/>
            <w:hideMark/>
          </w:tcPr>
          <w:p w14:paraId="43B31937" w14:textId="77777777" w:rsidR="009C4027" w:rsidRPr="009C4027" w:rsidRDefault="009C4027" w:rsidP="009C4027">
            <w:r w:rsidRPr="009C4027">
              <w:t>0.564</w:t>
            </w:r>
          </w:p>
        </w:tc>
        <w:tc>
          <w:tcPr>
            <w:tcW w:w="1080" w:type="dxa"/>
            <w:noWrap/>
            <w:hideMark/>
          </w:tcPr>
          <w:p w14:paraId="48DB2EB1" w14:textId="77777777" w:rsidR="009C4027" w:rsidRPr="009C4027" w:rsidRDefault="009C4027" w:rsidP="009C4027">
            <w:r w:rsidRPr="009C4027">
              <w:t>-0.912</w:t>
            </w:r>
          </w:p>
        </w:tc>
        <w:tc>
          <w:tcPr>
            <w:tcW w:w="8478" w:type="dxa"/>
            <w:hideMark/>
          </w:tcPr>
          <w:p w14:paraId="1B9B22BB" w14:textId="77777777" w:rsidR="009C4027" w:rsidRPr="009C4027" w:rsidRDefault="009C4027">
            <w:r w:rsidRPr="009C4027">
              <w:t>DNA repair</w:t>
            </w:r>
          </w:p>
        </w:tc>
      </w:tr>
      <w:tr w:rsidR="009C4027" w:rsidRPr="009C4027" w14:paraId="11C79572" w14:textId="77777777" w:rsidTr="009C4027">
        <w:trPr>
          <w:trHeight w:val="300"/>
        </w:trPr>
        <w:tc>
          <w:tcPr>
            <w:tcW w:w="1548" w:type="dxa"/>
            <w:hideMark/>
          </w:tcPr>
          <w:p w14:paraId="190300C6" w14:textId="77777777" w:rsidR="009C4027" w:rsidRPr="009C4027" w:rsidRDefault="009C4027">
            <w:r w:rsidRPr="009C4027">
              <w:t>CYB2</w:t>
            </w:r>
          </w:p>
        </w:tc>
        <w:tc>
          <w:tcPr>
            <w:tcW w:w="1057" w:type="dxa"/>
            <w:hideMark/>
          </w:tcPr>
          <w:p w14:paraId="23416C5F" w14:textId="77777777" w:rsidR="009C4027" w:rsidRPr="009C4027" w:rsidRDefault="009C4027" w:rsidP="009C4027">
            <w:r w:rsidRPr="009C4027">
              <w:t>-0.627</w:t>
            </w:r>
          </w:p>
        </w:tc>
        <w:tc>
          <w:tcPr>
            <w:tcW w:w="1013" w:type="dxa"/>
            <w:hideMark/>
          </w:tcPr>
          <w:p w14:paraId="1FE73415" w14:textId="77777777" w:rsidR="009C4027" w:rsidRPr="009C4027" w:rsidRDefault="009C4027" w:rsidP="009C4027">
            <w:r w:rsidRPr="009C4027">
              <w:t>0.310</w:t>
            </w:r>
          </w:p>
        </w:tc>
        <w:tc>
          <w:tcPr>
            <w:tcW w:w="1080" w:type="dxa"/>
            <w:noWrap/>
            <w:hideMark/>
          </w:tcPr>
          <w:p w14:paraId="03C5CC9E" w14:textId="77777777" w:rsidR="009C4027" w:rsidRPr="009C4027" w:rsidRDefault="009C4027" w:rsidP="009C4027">
            <w:r w:rsidRPr="009C4027">
              <w:t>-0.937</w:t>
            </w:r>
          </w:p>
        </w:tc>
        <w:tc>
          <w:tcPr>
            <w:tcW w:w="8478" w:type="dxa"/>
            <w:hideMark/>
          </w:tcPr>
          <w:p w14:paraId="56478BB5" w14:textId="77777777" w:rsidR="009C4027" w:rsidRPr="009C4027" w:rsidRDefault="009C4027">
            <w:r w:rsidRPr="009C4027">
              <w:t>Lactate metabolic process</w:t>
            </w:r>
          </w:p>
        </w:tc>
      </w:tr>
      <w:tr w:rsidR="009C4027" w:rsidRPr="009C4027" w14:paraId="5B765904" w14:textId="77777777" w:rsidTr="009C4027">
        <w:trPr>
          <w:trHeight w:val="300"/>
        </w:trPr>
        <w:tc>
          <w:tcPr>
            <w:tcW w:w="1548" w:type="dxa"/>
            <w:hideMark/>
          </w:tcPr>
          <w:p w14:paraId="30BCDF1A" w14:textId="77777777" w:rsidR="009C4027" w:rsidRPr="009C4027" w:rsidRDefault="009C4027">
            <w:r w:rsidRPr="009C4027">
              <w:t>HXT1</w:t>
            </w:r>
          </w:p>
        </w:tc>
        <w:tc>
          <w:tcPr>
            <w:tcW w:w="1057" w:type="dxa"/>
            <w:hideMark/>
          </w:tcPr>
          <w:p w14:paraId="58C7B41F" w14:textId="77777777" w:rsidR="009C4027" w:rsidRPr="009C4027" w:rsidRDefault="009C4027" w:rsidP="009C4027">
            <w:r w:rsidRPr="009C4027">
              <w:t>-0.487</w:t>
            </w:r>
          </w:p>
        </w:tc>
        <w:tc>
          <w:tcPr>
            <w:tcW w:w="1013" w:type="dxa"/>
            <w:hideMark/>
          </w:tcPr>
          <w:p w14:paraId="0055F4A3" w14:textId="77777777" w:rsidR="009C4027" w:rsidRPr="009C4027" w:rsidRDefault="009C4027" w:rsidP="009C4027">
            <w:r w:rsidRPr="009C4027">
              <w:t>0.468</w:t>
            </w:r>
          </w:p>
        </w:tc>
        <w:tc>
          <w:tcPr>
            <w:tcW w:w="1080" w:type="dxa"/>
            <w:noWrap/>
            <w:hideMark/>
          </w:tcPr>
          <w:p w14:paraId="7C96CFDA" w14:textId="77777777" w:rsidR="009C4027" w:rsidRPr="009C4027" w:rsidRDefault="009C4027" w:rsidP="009C4027">
            <w:r w:rsidRPr="009C4027">
              <w:t>-0.954</w:t>
            </w:r>
          </w:p>
        </w:tc>
        <w:tc>
          <w:tcPr>
            <w:tcW w:w="8478" w:type="dxa"/>
            <w:hideMark/>
          </w:tcPr>
          <w:p w14:paraId="40B0D8B4" w14:textId="77777777" w:rsidR="009C4027" w:rsidRPr="009C4027" w:rsidRDefault="009C4027">
            <w:r w:rsidRPr="009C4027">
              <w:t>Glucose transport; mannose transport</w:t>
            </w:r>
          </w:p>
        </w:tc>
      </w:tr>
      <w:tr w:rsidR="009C4027" w:rsidRPr="009C4027" w14:paraId="48116D6D" w14:textId="77777777" w:rsidTr="009C4027">
        <w:trPr>
          <w:trHeight w:val="300"/>
        </w:trPr>
        <w:tc>
          <w:tcPr>
            <w:tcW w:w="1548" w:type="dxa"/>
            <w:hideMark/>
          </w:tcPr>
          <w:p w14:paraId="6641D04F" w14:textId="77777777" w:rsidR="009C4027" w:rsidRPr="009C4027" w:rsidRDefault="009C4027">
            <w:r w:rsidRPr="009C4027">
              <w:t>YBR219C</w:t>
            </w:r>
          </w:p>
        </w:tc>
        <w:tc>
          <w:tcPr>
            <w:tcW w:w="1057" w:type="dxa"/>
            <w:hideMark/>
          </w:tcPr>
          <w:p w14:paraId="05E14915" w14:textId="77777777" w:rsidR="009C4027" w:rsidRPr="009C4027" w:rsidRDefault="009C4027" w:rsidP="009C4027">
            <w:r w:rsidRPr="009C4027">
              <w:t>-0.669</w:t>
            </w:r>
          </w:p>
        </w:tc>
        <w:tc>
          <w:tcPr>
            <w:tcW w:w="1013" w:type="dxa"/>
            <w:hideMark/>
          </w:tcPr>
          <w:p w14:paraId="2EBD7110" w14:textId="77777777" w:rsidR="009C4027" w:rsidRPr="009C4027" w:rsidRDefault="009C4027" w:rsidP="009C4027">
            <w:r w:rsidRPr="009C4027">
              <w:t>0.310</w:t>
            </w:r>
          </w:p>
        </w:tc>
        <w:tc>
          <w:tcPr>
            <w:tcW w:w="1080" w:type="dxa"/>
            <w:noWrap/>
            <w:hideMark/>
          </w:tcPr>
          <w:p w14:paraId="34A742C3" w14:textId="77777777" w:rsidR="009C4027" w:rsidRPr="009C4027" w:rsidRDefault="009C4027" w:rsidP="009C4027">
            <w:r w:rsidRPr="009C4027">
              <w:t>-0.979</w:t>
            </w:r>
          </w:p>
        </w:tc>
        <w:tc>
          <w:tcPr>
            <w:tcW w:w="8478" w:type="dxa"/>
            <w:hideMark/>
          </w:tcPr>
          <w:p w14:paraId="0FB9056A" w14:textId="77777777" w:rsidR="009C4027" w:rsidRPr="009C4027" w:rsidRDefault="009C4027">
            <w:r w:rsidRPr="009C4027">
              <w:t>Unknown</w:t>
            </w:r>
          </w:p>
        </w:tc>
      </w:tr>
      <w:tr w:rsidR="009C4027" w:rsidRPr="009C4027" w14:paraId="03176424" w14:textId="77777777" w:rsidTr="009C4027">
        <w:trPr>
          <w:trHeight w:val="600"/>
        </w:trPr>
        <w:tc>
          <w:tcPr>
            <w:tcW w:w="1548" w:type="dxa"/>
            <w:hideMark/>
          </w:tcPr>
          <w:p w14:paraId="5F9FD818" w14:textId="77777777" w:rsidR="009C4027" w:rsidRPr="009C4027" w:rsidRDefault="009C4027">
            <w:r w:rsidRPr="009C4027">
              <w:t>TSA1</w:t>
            </w:r>
          </w:p>
        </w:tc>
        <w:tc>
          <w:tcPr>
            <w:tcW w:w="1057" w:type="dxa"/>
            <w:hideMark/>
          </w:tcPr>
          <w:p w14:paraId="12320755" w14:textId="77777777" w:rsidR="009C4027" w:rsidRPr="009C4027" w:rsidRDefault="009C4027" w:rsidP="009C4027">
            <w:r w:rsidRPr="009C4027">
              <w:t>-0.437</w:t>
            </w:r>
          </w:p>
        </w:tc>
        <w:tc>
          <w:tcPr>
            <w:tcW w:w="1013" w:type="dxa"/>
            <w:hideMark/>
          </w:tcPr>
          <w:p w14:paraId="24500FF6" w14:textId="77777777" w:rsidR="009C4027" w:rsidRPr="009C4027" w:rsidRDefault="009C4027" w:rsidP="009C4027">
            <w:r w:rsidRPr="009C4027">
              <w:t>0.552</w:t>
            </w:r>
          </w:p>
        </w:tc>
        <w:tc>
          <w:tcPr>
            <w:tcW w:w="1080" w:type="dxa"/>
            <w:noWrap/>
            <w:hideMark/>
          </w:tcPr>
          <w:p w14:paraId="2E81202B" w14:textId="77777777" w:rsidR="009C4027" w:rsidRPr="009C4027" w:rsidRDefault="009C4027" w:rsidP="009C4027">
            <w:r w:rsidRPr="009C4027">
              <w:t>-0.989</w:t>
            </w:r>
          </w:p>
        </w:tc>
        <w:tc>
          <w:tcPr>
            <w:tcW w:w="8478" w:type="dxa"/>
            <w:hideMark/>
          </w:tcPr>
          <w:p w14:paraId="2ABBD642" w14:textId="77777777" w:rsidR="009C4027" w:rsidRPr="009C4027" w:rsidRDefault="009C4027">
            <w:r w:rsidRPr="009C4027">
              <w:t>Cellular response to DNA damage stimulus; protein folding; response to oxidative stress</w:t>
            </w:r>
          </w:p>
        </w:tc>
      </w:tr>
      <w:tr w:rsidR="009C4027" w:rsidRPr="009C4027" w14:paraId="627A56FC" w14:textId="77777777" w:rsidTr="009C4027">
        <w:trPr>
          <w:trHeight w:val="300"/>
        </w:trPr>
        <w:tc>
          <w:tcPr>
            <w:tcW w:w="1548" w:type="dxa"/>
            <w:hideMark/>
          </w:tcPr>
          <w:p w14:paraId="33697B77" w14:textId="77777777" w:rsidR="009C4027" w:rsidRPr="009C4027" w:rsidRDefault="009C4027">
            <w:r w:rsidRPr="009C4027">
              <w:t>ANS1</w:t>
            </w:r>
          </w:p>
        </w:tc>
        <w:tc>
          <w:tcPr>
            <w:tcW w:w="1057" w:type="dxa"/>
            <w:hideMark/>
          </w:tcPr>
          <w:p w14:paraId="70B25B86" w14:textId="77777777" w:rsidR="009C4027" w:rsidRPr="009C4027" w:rsidRDefault="009C4027" w:rsidP="009C4027">
            <w:r w:rsidRPr="009C4027">
              <w:t>-0.375</w:t>
            </w:r>
          </w:p>
        </w:tc>
        <w:tc>
          <w:tcPr>
            <w:tcW w:w="1013" w:type="dxa"/>
            <w:hideMark/>
          </w:tcPr>
          <w:p w14:paraId="056E059D" w14:textId="77777777" w:rsidR="009C4027" w:rsidRPr="009C4027" w:rsidRDefault="009C4027" w:rsidP="009C4027">
            <w:r w:rsidRPr="009C4027">
              <w:t>0.637</w:t>
            </w:r>
          </w:p>
        </w:tc>
        <w:tc>
          <w:tcPr>
            <w:tcW w:w="1080" w:type="dxa"/>
            <w:noWrap/>
            <w:hideMark/>
          </w:tcPr>
          <w:p w14:paraId="68DA1B18" w14:textId="77777777" w:rsidR="009C4027" w:rsidRPr="009C4027" w:rsidRDefault="009C4027" w:rsidP="009C4027">
            <w:r w:rsidRPr="009C4027">
              <w:t>-1.012</w:t>
            </w:r>
          </w:p>
        </w:tc>
        <w:tc>
          <w:tcPr>
            <w:tcW w:w="8478" w:type="dxa"/>
            <w:hideMark/>
          </w:tcPr>
          <w:p w14:paraId="124E575D" w14:textId="77777777" w:rsidR="009C4027" w:rsidRPr="009C4027" w:rsidRDefault="009C4027">
            <w:r w:rsidRPr="009C4027">
              <w:t>Unknown</w:t>
            </w:r>
          </w:p>
        </w:tc>
      </w:tr>
      <w:tr w:rsidR="009C4027" w:rsidRPr="009C4027" w14:paraId="01EB1FB6" w14:textId="77777777" w:rsidTr="009C4027">
        <w:trPr>
          <w:trHeight w:val="600"/>
        </w:trPr>
        <w:tc>
          <w:tcPr>
            <w:tcW w:w="1548" w:type="dxa"/>
            <w:hideMark/>
          </w:tcPr>
          <w:p w14:paraId="0A67F756" w14:textId="77777777" w:rsidR="009C4027" w:rsidRPr="009C4027" w:rsidRDefault="009C4027">
            <w:r w:rsidRPr="009C4027">
              <w:t>CUP9</w:t>
            </w:r>
          </w:p>
        </w:tc>
        <w:tc>
          <w:tcPr>
            <w:tcW w:w="1057" w:type="dxa"/>
            <w:hideMark/>
          </w:tcPr>
          <w:p w14:paraId="51886666" w14:textId="77777777" w:rsidR="009C4027" w:rsidRPr="009C4027" w:rsidRDefault="009C4027" w:rsidP="009C4027">
            <w:r w:rsidRPr="009C4027">
              <w:t>-0.654</w:t>
            </w:r>
          </w:p>
        </w:tc>
        <w:tc>
          <w:tcPr>
            <w:tcW w:w="1013" w:type="dxa"/>
            <w:hideMark/>
          </w:tcPr>
          <w:p w14:paraId="78CD2DD2" w14:textId="77777777" w:rsidR="009C4027" w:rsidRPr="009C4027" w:rsidRDefault="009C4027" w:rsidP="009C4027">
            <w:r w:rsidRPr="009C4027">
              <w:t>0.440</w:t>
            </w:r>
          </w:p>
        </w:tc>
        <w:tc>
          <w:tcPr>
            <w:tcW w:w="1080" w:type="dxa"/>
            <w:noWrap/>
            <w:hideMark/>
          </w:tcPr>
          <w:p w14:paraId="7263B82A" w14:textId="77777777" w:rsidR="009C4027" w:rsidRPr="009C4027" w:rsidRDefault="009C4027" w:rsidP="009C4027">
            <w:r w:rsidRPr="009C4027">
              <w:t>-1.094</w:t>
            </w:r>
          </w:p>
        </w:tc>
        <w:tc>
          <w:tcPr>
            <w:tcW w:w="8478" w:type="dxa"/>
            <w:hideMark/>
          </w:tcPr>
          <w:p w14:paraId="769D0C3B" w14:textId="77777777" w:rsidR="009C4027" w:rsidRPr="009C4027" w:rsidRDefault="009C4027">
            <w:r w:rsidRPr="009C4027">
              <w:t>Negative regulation of oligopeptide transport by negative regulation of transcription from RNA polymerase II promoter</w:t>
            </w:r>
          </w:p>
        </w:tc>
      </w:tr>
      <w:tr w:rsidR="009C4027" w:rsidRPr="009C4027" w14:paraId="06C94B3D" w14:textId="77777777" w:rsidTr="009C4027">
        <w:trPr>
          <w:trHeight w:val="300"/>
        </w:trPr>
        <w:tc>
          <w:tcPr>
            <w:tcW w:w="1548" w:type="dxa"/>
            <w:hideMark/>
          </w:tcPr>
          <w:p w14:paraId="342C285D" w14:textId="77777777" w:rsidR="009C4027" w:rsidRPr="009C4027" w:rsidRDefault="009C4027">
            <w:r w:rsidRPr="009C4027">
              <w:lastRenderedPageBreak/>
              <w:t>VPS73</w:t>
            </w:r>
          </w:p>
        </w:tc>
        <w:tc>
          <w:tcPr>
            <w:tcW w:w="1057" w:type="dxa"/>
            <w:hideMark/>
          </w:tcPr>
          <w:p w14:paraId="1D1547D0" w14:textId="77777777" w:rsidR="009C4027" w:rsidRPr="009C4027" w:rsidRDefault="009C4027" w:rsidP="009C4027">
            <w:r w:rsidRPr="009C4027">
              <w:t>-0.473</w:t>
            </w:r>
          </w:p>
        </w:tc>
        <w:tc>
          <w:tcPr>
            <w:tcW w:w="1013" w:type="dxa"/>
            <w:hideMark/>
          </w:tcPr>
          <w:p w14:paraId="5470C0BE" w14:textId="77777777" w:rsidR="009C4027" w:rsidRPr="009C4027" w:rsidRDefault="009C4027" w:rsidP="009C4027">
            <w:r w:rsidRPr="009C4027">
              <w:t>0.653</w:t>
            </w:r>
          </w:p>
        </w:tc>
        <w:tc>
          <w:tcPr>
            <w:tcW w:w="1080" w:type="dxa"/>
            <w:noWrap/>
            <w:hideMark/>
          </w:tcPr>
          <w:p w14:paraId="049F0C1F" w14:textId="77777777" w:rsidR="009C4027" w:rsidRPr="009C4027" w:rsidRDefault="009C4027" w:rsidP="009C4027">
            <w:r w:rsidRPr="009C4027">
              <w:t>-1.126</w:t>
            </w:r>
          </w:p>
        </w:tc>
        <w:tc>
          <w:tcPr>
            <w:tcW w:w="8478" w:type="dxa"/>
            <w:hideMark/>
          </w:tcPr>
          <w:p w14:paraId="64A0C598" w14:textId="77777777" w:rsidR="009C4027" w:rsidRPr="009C4027" w:rsidRDefault="009C4027">
            <w:r w:rsidRPr="009C4027">
              <w:t>Transmembrane transport</w:t>
            </w:r>
          </w:p>
        </w:tc>
      </w:tr>
      <w:tr w:rsidR="009C4027" w:rsidRPr="009C4027" w14:paraId="52789FD0" w14:textId="77777777" w:rsidTr="009C4027">
        <w:trPr>
          <w:trHeight w:val="300"/>
        </w:trPr>
        <w:tc>
          <w:tcPr>
            <w:tcW w:w="1548" w:type="dxa"/>
            <w:hideMark/>
          </w:tcPr>
          <w:p w14:paraId="73580FAA" w14:textId="77777777" w:rsidR="009C4027" w:rsidRPr="009C4027" w:rsidRDefault="009C4027">
            <w:r w:rsidRPr="009C4027">
              <w:t>INH1</w:t>
            </w:r>
          </w:p>
        </w:tc>
        <w:tc>
          <w:tcPr>
            <w:tcW w:w="1057" w:type="dxa"/>
            <w:hideMark/>
          </w:tcPr>
          <w:p w14:paraId="145DE8EB" w14:textId="77777777" w:rsidR="009C4027" w:rsidRPr="009C4027" w:rsidRDefault="009C4027" w:rsidP="009C4027">
            <w:r w:rsidRPr="009C4027">
              <w:t>-0.734</w:t>
            </w:r>
          </w:p>
        </w:tc>
        <w:tc>
          <w:tcPr>
            <w:tcW w:w="1013" w:type="dxa"/>
            <w:hideMark/>
          </w:tcPr>
          <w:p w14:paraId="71BD3218" w14:textId="77777777" w:rsidR="009C4027" w:rsidRPr="009C4027" w:rsidRDefault="009C4027" w:rsidP="009C4027">
            <w:r w:rsidRPr="009C4027">
              <w:t>0.616</w:t>
            </w:r>
          </w:p>
        </w:tc>
        <w:tc>
          <w:tcPr>
            <w:tcW w:w="1080" w:type="dxa"/>
            <w:noWrap/>
            <w:hideMark/>
          </w:tcPr>
          <w:p w14:paraId="0237C1CD" w14:textId="77777777" w:rsidR="009C4027" w:rsidRPr="009C4027" w:rsidRDefault="009C4027" w:rsidP="009C4027">
            <w:r w:rsidRPr="009C4027">
              <w:t>-1.350</w:t>
            </w:r>
          </w:p>
        </w:tc>
        <w:tc>
          <w:tcPr>
            <w:tcW w:w="8478" w:type="dxa"/>
            <w:hideMark/>
          </w:tcPr>
          <w:p w14:paraId="30128B59" w14:textId="77777777" w:rsidR="009C4027" w:rsidRPr="009C4027" w:rsidRDefault="009C4027">
            <w:r w:rsidRPr="009C4027">
              <w:t>Negative regulation of ATPase activity</w:t>
            </w:r>
          </w:p>
        </w:tc>
      </w:tr>
      <w:tr w:rsidR="009C4027" w:rsidRPr="009C4027" w14:paraId="0E62FA41" w14:textId="77777777" w:rsidTr="009C4027">
        <w:trPr>
          <w:trHeight w:val="300"/>
        </w:trPr>
        <w:tc>
          <w:tcPr>
            <w:tcW w:w="1548" w:type="dxa"/>
            <w:hideMark/>
          </w:tcPr>
          <w:p w14:paraId="7897CE2B" w14:textId="77777777" w:rsidR="009C4027" w:rsidRPr="009C4027" w:rsidRDefault="009C4027">
            <w:r w:rsidRPr="009C4027">
              <w:t>HXT10</w:t>
            </w:r>
          </w:p>
        </w:tc>
        <w:tc>
          <w:tcPr>
            <w:tcW w:w="1057" w:type="dxa"/>
            <w:hideMark/>
          </w:tcPr>
          <w:p w14:paraId="72CD3F21" w14:textId="77777777" w:rsidR="009C4027" w:rsidRPr="009C4027" w:rsidRDefault="009C4027" w:rsidP="009C4027">
            <w:r w:rsidRPr="009C4027">
              <w:t>-0.771</w:t>
            </w:r>
          </w:p>
        </w:tc>
        <w:tc>
          <w:tcPr>
            <w:tcW w:w="1013" w:type="dxa"/>
            <w:hideMark/>
          </w:tcPr>
          <w:p w14:paraId="46FBCA67" w14:textId="77777777" w:rsidR="009C4027" w:rsidRPr="009C4027" w:rsidRDefault="009C4027" w:rsidP="009C4027">
            <w:r w:rsidRPr="009C4027">
              <w:t>0.842</w:t>
            </w:r>
          </w:p>
        </w:tc>
        <w:tc>
          <w:tcPr>
            <w:tcW w:w="1080" w:type="dxa"/>
            <w:noWrap/>
            <w:hideMark/>
          </w:tcPr>
          <w:p w14:paraId="44909D2C" w14:textId="77777777" w:rsidR="009C4027" w:rsidRPr="009C4027" w:rsidRDefault="009C4027" w:rsidP="009C4027">
            <w:r w:rsidRPr="009C4027">
              <w:t>-1.613</w:t>
            </w:r>
          </w:p>
        </w:tc>
        <w:tc>
          <w:tcPr>
            <w:tcW w:w="8478" w:type="dxa"/>
            <w:hideMark/>
          </w:tcPr>
          <w:p w14:paraId="7AEA6CF5" w14:textId="77777777" w:rsidR="009C4027" w:rsidRPr="009C4027" w:rsidRDefault="009C4027">
            <w:r w:rsidRPr="009C4027">
              <w:t>Hexose transport</w:t>
            </w:r>
          </w:p>
        </w:tc>
      </w:tr>
      <w:tr w:rsidR="009C4027" w:rsidRPr="009C4027" w14:paraId="09A5B55A" w14:textId="77777777" w:rsidTr="009C4027">
        <w:trPr>
          <w:trHeight w:val="300"/>
        </w:trPr>
        <w:tc>
          <w:tcPr>
            <w:tcW w:w="1548" w:type="dxa"/>
            <w:hideMark/>
          </w:tcPr>
          <w:p w14:paraId="06273DD9" w14:textId="77777777" w:rsidR="009C4027" w:rsidRPr="009C4027" w:rsidRDefault="009C4027">
            <w:r w:rsidRPr="009C4027">
              <w:t>YMR317W</w:t>
            </w:r>
          </w:p>
        </w:tc>
        <w:tc>
          <w:tcPr>
            <w:tcW w:w="1057" w:type="dxa"/>
            <w:hideMark/>
          </w:tcPr>
          <w:p w14:paraId="2A7C6415" w14:textId="77777777" w:rsidR="009C4027" w:rsidRPr="009C4027" w:rsidRDefault="009C4027" w:rsidP="009C4027">
            <w:r w:rsidRPr="009C4027">
              <w:t>-1.022</w:t>
            </w:r>
          </w:p>
        </w:tc>
        <w:tc>
          <w:tcPr>
            <w:tcW w:w="1013" w:type="dxa"/>
            <w:hideMark/>
          </w:tcPr>
          <w:p w14:paraId="01184097" w14:textId="77777777" w:rsidR="009C4027" w:rsidRPr="009C4027" w:rsidRDefault="009C4027" w:rsidP="009C4027">
            <w:r w:rsidRPr="009C4027">
              <w:t>0.652</w:t>
            </w:r>
          </w:p>
        </w:tc>
        <w:tc>
          <w:tcPr>
            <w:tcW w:w="1080" w:type="dxa"/>
            <w:noWrap/>
            <w:hideMark/>
          </w:tcPr>
          <w:p w14:paraId="1A7294DC" w14:textId="77777777" w:rsidR="009C4027" w:rsidRPr="009C4027" w:rsidRDefault="009C4027" w:rsidP="009C4027">
            <w:r w:rsidRPr="009C4027">
              <w:t>-1.674</w:t>
            </w:r>
          </w:p>
        </w:tc>
        <w:tc>
          <w:tcPr>
            <w:tcW w:w="8478" w:type="dxa"/>
            <w:hideMark/>
          </w:tcPr>
          <w:p w14:paraId="38C571A6" w14:textId="77777777" w:rsidR="009C4027" w:rsidRPr="009C4027" w:rsidRDefault="009C4027">
            <w:r w:rsidRPr="009C4027">
              <w:t>Unknown</w:t>
            </w:r>
          </w:p>
        </w:tc>
      </w:tr>
      <w:tr w:rsidR="009C4027" w:rsidRPr="009C4027" w14:paraId="6D1724B8" w14:textId="77777777" w:rsidTr="009C4027">
        <w:trPr>
          <w:trHeight w:val="300"/>
        </w:trPr>
        <w:tc>
          <w:tcPr>
            <w:tcW w:w="1548" w:type="dxa"/>
            <w:hideMark/>
          </w:tcPr>
          <w:p w14:paraId="352AF6CB" w14:textId="77777777" w:rsidR="009C4027" w:rsidRPr="009C4027" w:rsidRDefault="009C4027">
            <w:r w:rsidRPr="009C4027">
              <w:t>NCA3</w:t>
            </w:r>
          </w:p>
        </w:tc>
        <w:tc>
          <w:tcPr>
            <w:tcW w:w="1057" w:type="dxa"/>
            <w:hideMark/>
          </w:tcPr>
          <w:p w14:paraId="4C4A8CF5" w14:textId="77777777" w:rsidR="009C4027" w:rsidRPr="009C4027" w:rsidRDefault="009C4027" w:rsidP="009C4027">
            <w:r w:rsidRPr="009C4027">
              <w:t>-1.293</w:t>
            </w:r>
          </w:p>
        </w:tc>
        <w:tc>
          <w:tcPr>
            <w:tcW w:w="1013" w:type="dxa"/>
            <w:hideMark/>
          </w:tcPr>
          <w:p w14:paraId="630E6A38" w14:textId="77777777" w:rsidR="009C4027" w:rsidRPr="009C4027" w:rsidRDefault="009C4027" w:rsidP="009C4027">
            <w:r w:rsidRPr="009C4027">
              <w:t>0.746</w:t>
            </w:r>
          </w:p>
        </w:tc>
        <w:tc>
          <w:tcPr>
            <w:tcW w:w="1080" w:type="dxa"/>
            <w:noWrap/>
            <w:hideMark/>
          </w:tcPr>
          <w:p w14:paraId="3B0DD0AB" w14:textId="77777777" w:rsidR="009C4027" w:rsidRPr="009C4027" w:rsidRDefault="009C4027" w:rsidP="009C4027">
            <w:r w:rsidRPr="009C4027">
              <w:t>-2.039</w:t>
            </w:r>
          </w:p>
        </w:tc>
        <w:tc>
          <w:tcPr>
            <w:tcW w:w="8478" w:type="dxa"/>
            <w:hideMark/>
          </w:tcPr>
          <w:p w14:paraId="1C0B004C" w14:textId="77777777" w:rsidR="009C4027" w:rsidRPr="009C4027" w:rsidRDefault="009C4027">
            <w:r w:rsidRPr="009C4027">
              <w:t>Mitochondrion organization</w:t>
            </w:r>
          </w:p>
        </w:tc>
      </w:tr>
      <w:tr w:rsidR="009C4027" w:rsidRPr="009C4027" w14:paraId="1D04C582" w14:textId="77777777" w:rsidTr="009C4027">
        <w:trPr>
          <w:trHeight w:val="300"/>
        </w:trPr>
        <w:tc>
          <w:tcPr>
            <w:tcW w:w="1548" w:type="dxa"/>
            <w:hideMark/>
          </w:tcPr>
          <w:p w14:paraId="2BE8A121" w14:textId="77777777" w:rsidR="009C4027" w:rsidRPr="009C4027" w:rsidRDefault="009C4027">
            <w:r w:rsidRPr="009C4027">
              <w:t>SXM1</w:t>
            </w:r>
          </w:p>
        </w:tc>
        <w:tc>
          <w:tcPr>
            <w:tcW w:w="1057" w:type="dxa"/>
            <w:hideMark/>
          </w:tcPr>
          <w:p w14:paraId="167A3340" w14:textId="77777777" w:rsidR="009C4027" w:rsidRPr="009C4027" w:rsidRDefault="009C4027" w:rsidP="009C4027">
            <w:r w:rsidRPr="009C4027">
              <w:t>-3.987</w:t>
            </w:r>
          </w:p>
        </w:tc>
        <w:tc>
          <w:tcPr>
            <w:tcW w:w="1013" w:type="dxa"/>
            <w:hideMark/>
          </w:tcPr>
          <w:p w14:paraId="690CE3EE" w14:textId="77777777" w:rsidR="009C4027" w:rsidRPr="009C4027" w:rsidRDefault="009C4027" w:rsidP="009C4027">
            <w:r w:rsidRPr="009C4027">
              <w:t>2.252</w:t>
            </w:r>
          </w:p>
        </w:tc>
        <w:tc>
          <w:tcPr>
            <w:tcW w:w="1080" w:type="dxa"/>
            <w:noWrap/>
            <w:hideMark/>
          </w:tcPr>
          <w:p w14:paraId="2E911ED1" w14:textId="77777777" w:rsidR="009C4027" w:rsidRPr="009C4027" w:rsidRDefault="009C4027" w:rsidP="009C4027">
            <w:r w:rsidRPr="009C4027">
              <w:t>-6.239</w:t>
            </w:r>
          </w:p>
        </w:tc>
        <w:tc>
          <w:tcPr>
            <w:tcW w:w="8478" w:type="dxa"/>
            <w:hideMark/>
          </w:tcPr>
          <w:p w14:paraId="10580D59" w14:textId="77777777" w:rsidR="009C4027" w:rsidRPr="009C4027" w:rsidRDefault="009C4027">
            <w:r w:rsidRPr="009C4027">
              <w:t>Nuclear transport</w:t>
            </w:r>
          </w:p>
        </w:tc>
      </w:tr>
    </w:tbl>
    <w:p w14:paraId="129D5D6E" w14:textId="77777777" w:rsidR="007E2709" w:rsidRDefault="007E2709"/>
    <w:p w14:paraId="2D549F73" w14:textId="59BD2036" w:rsidR="007E2709" w:rsidRDefault="00624154">
      <w:r>
        <w:t xml:space="preserve">Table S2     List of 511 genes filtered based on having at least a 40% change to differential gene expression in at least one of three post-oxidation time points as compared to normal growth conditions. The column headers fc_t0, fc_t10, fc_t60, and fc_t120 are representative of fold change between mutant and wild-type cells before the addition of oxidative stress, after 10 min oxidative stress, after 60 min oxidative stress, and after 60 min oxidative stress followed by 60 min without stress, respectively. </w:t>
      </w:r>
      <w:r w:rsidR="009C4027">
        <w:t xml:space="preserve">Clustering was performed by categorizing genes based on how their differential expression changed between time points: a 20% increase was considered “Up,” a 20% decrease was considered “Dn,” and everything else was considered “Nc.” Bioprocesses are derived from </w:t>
      </w:r>
      <w:r w:rsidR="009C4027" w:rsidRPr="009C4027">
        <w:rPr>
          <w:i/>
        </w:rPr>
        <w:t>Saccharomyces</w:t>
      </w:r>
      <w:r w:rsidR="009C4027">
        <w:t xml:space="preserve"> Genome Database (available at www.yeastgenome.org). </w:t>
      </w:r>
    </w:p>
    <w:tbl>
      <w:tblPr>
        <w:tblStyle w:val="TableGrid"/>
        <w:tblW w:w="0" w:type="auto"/>
        <w:tblLayout w:type="fixed"/>
        <w:tblLook w:val="04A0" w:firstRow="1" w:lastRow="0" w:firstColumn="1" w:lastColumn="0" w:noHBand="0" w:noVBand="1"/>
      </w:tblPr>
      <w:tblGrid>
        <w:gridCol w:w="1548"/>
        <w:gridCol w:w="900"/>
        <w:gridCol w:w="900"/>
        <w:gridCol w:w="990"/>
        <w:gridCol w:w="1080"/>
        <w:gridCol w:w="1170"/>
        <w:gridCol w:w="6588"/>
      </w:tblGrid>
      <w:tr w:rsidR="00337A29" w:rsidRPr="0093616A" w14:paraId="68463F47" w14:textId="77777777" w:rsidTr="00337A29">
        <w:trPr>
          <w:trHeight w:val="300"/>
        </w:trPr>
        <w:tc>
          <w:tcPr>
            <w:tcW w:w="1548" w:type="dxa"/>
            <w:noWrap/>
            <w:hideMark/>
          </w:tcPr>
          <w:p w14:paraId="0B07F127" w14:textId="77777777" w:rsidR="0093616A" w:rsidRPr="0093616A" w:rsidRDefault="0093616A">
            <w:pPr>
              <w:rPr>
                <w:b/>
                <w:bCs/>
              </w:rPr>
            </w:pPr>
            <w:r w:rsidRPr="0093616A">
              <w:rPr>
                <w:b/>
                <w:bCs/>
              </w:rPr>
              <w:t>Gene_Name</w:t>
            </w:r>
          </w:p>
        </w:tc>
        <w:tc>
          <w:tcPr>
            <w:tcW w:w="900" w:type="dxa"/>
            <w:noWrap/>
            <w:hideMark/>
          </w:tcPr>
          <w:p w14:paraId="4ABB181E" w14:textId="77777777" w:rsidR="0093616A" w:rsidRPr="0093616A" w:rsidRDefault="0093616A">
            <w:pPr>
              <w:rPr>
                <w:b/>
                <w:bCs/>
              </w:rPr>
            </w:pPr>
            <w:r w:rsidRPr="0093616A">
              <w:rPr>
                <w:b/>
                <w:bCs/>
              </w:rPr>
              <w:t>fc_t0</w:t>
            </w:r>
          </w:p>
        </w:tc>
        <w:tc>
          <w:tcPr>
            <w:tcW w:w="900" w:type="dxa"/>
            <w:noWrap/>
            <w:hideMark/>
          </w:tcPr>
          <w:p w14:paraId="06992486" w14:textId="77777777" w:rsidR="0093616A" w:rsidRPr="0093616A" w:rsidRDefault="0093616A">
            <w:pPr>
              <w:rPr>
                <w:b/>
                <w:bCs/>
              </w:rPr>
            </w:pPr>
            <w:r w:rsidRPr="0093616A">
              <w:rPr>
                <w:b/>
                <w:bCs/>
              </w:rPr>
              <w:t>fc_t10</w:t>
            </w:r>
          </w:p>
        </w:tc>
        <w:tc>
          <w:tcPr>
            <w:tcW w:w="990" w:type="dxa"/>
            <w:noWrap/>
            <w:hideMark/>
          </w:tcPr>
          <w:p w14:paraId="3C1AD231" w14:textId="77777777" w:rsidR="0093616A" w:rsidRPr="0093616A" w:rsidRDefault="0093616A">
            <w:pPr>
              <w:rPr>
                <w:b/>
                <w:bCs/>
              </w:rPr>
            </w:pPr>
            <w:r w:rsidRPr="0093616A">
              <w:rPr>
                <w:b/>
                <w:bCs/>
              </w:rPr>
              <w:t>fc_t60</w:t>
            </w:r>
          </w:p>
        </w:tc>
        <w:tc>
          <w:tcPr>
            <w:tcW w:w="1080" w:type="dxa"/>
            <w:noWrap/>
            <w:hideMark/>
          </w:tcPr>
          <w:p w14:paraId="6BFE6D67" w14:textId="77777777" w:rsidR="0093616A" w:rsidRPr="0093616A" w:rsidRDefault="0093616A">
            <w:pPr>
              <w:rPr>
                <w:b/>
                <w:bCs/>
              </w:rPr>
            </w:pPr>
            <w:r w:rsidRPr="0093616A">
              <w:rPr>
                <w:b/>
                <w:bCs/>
              </w:rPr>
              <w:t>fc_t120</w:t>
            </w:r>
          </w:p>
        </w:tc>
        <w:tc>
          <w:tcPr>
            <w:tcW w:w="1170" w:type="dxa"/>
            <w:noWrap/>
            <w:hideMark/>
          </w:tcPr>
          <w:p w14:paraId="1AB7ECD3" w14:textId="77777777" w:rsidR="0093616A" w:rsidRPr="0093616A" w:rsidRDefault="0093616A">
            <w:pPr>
              <w:rPr>
                <w:b/>
                <w:bCs/>
              </w:rPr>
            </w:pPr>
            <w:r w:rsidRPr="0093616A">
              <w:rPr>
                <w:b/>
                <w:bCs/>
              </w:rPr>
              <w:t>Cluster</w:t>
            </w:r>
          </w:p>
        </w:tc>
        <w:tc>
          <w:tcPr>
            <w:tcW w:w="6588" w:type="dxa"/>
            <w:hideMark/>
          </w:tcPr>
          <w:p w14:paraId="1D051D6A" w14:textId="77777777" w:rsidR="0093616A" w:rsidRPr="0093616A" w:rsidRDefault="0093616A">
            <w:pPr>
              <w:rPr>
                <w:b/>
                <w:bCs/>
              </w:rPr>
            </w:pPr>
            <w:r w:rsidRPr="0093616A">
              <w:rPr>
                <w:b/>
                <w:bCs/>
              </w:rPr>
              <w:t>Bioprocess</w:t>
            </w:r>
          </w:p>
        </w:tc>
      </w:tr>
      <w:tr w:rsidR="00337A29" w:rsidRPr="0093616A" w14:paraId="7A4BC3D8" w14:textId="77777777" w:rsidTr="00337A29">
        <w:trPr>
          <w:trHeight w:val="300"/>
        </w:trPr>
        <w:tc>
          <w:tcPr>
            <w:tcW w:w="1548" w:type="dxa"/>
            <w:noWrap/>
            <w:hideMark/>
          </w:tcPr>
          <w:p w14:paraId="69F6637A" w14:textId="77777777" w:rsidR="0093616A" w:rsidRPr="0093616A" w:rsidRDefault="0093616A">
            <w:r w:rsidRPr="0093616A">
              <w:t>YBL029W</w:t>
            </w:r>
          </w:p>
        </w:tc>
        <w:tc>
          <w:tcPr>
            <w:tcW w:w="900" w:type="dxa"/>
            <w:noWrap/>
            <w:hideMark/>
          </w:tcPr>
          <w:p w14:paraId="2C53339C" w14:textId="77777777" w:rsidR="0093616A" w:rsidRPr="0093616A" w:rsidRDefault="0093616A" w:rsidP="0093616A">
            <w:r w:rsidRPr="0093616A">
              <w:t>1.356</w:t>
            </w:r>
          </w:p>
        </w:tc>
        <w:tc>
          <w:tcPr>
            <w:tcW w:w="900" w:type="dxa"/>
            <w:noWrap/>
            <w:hideMark/>
          </w:tcPr>
          <w:p w14:paraId="0EEFBDEB" w14:textId="77777777" w:rsidR="0093616A" w:rsidRPr="0093616A" w:rsidRDefault="0093616A" w:rsidP="0093616A">
            <w:r w:rsidRPr="0093616A">
              <w:t>1.900</w:t>
            </w:r>
          </w:p>
        </w:tc>
        <w:tc>
          <w:tcPr>
            <w:tcW w:w="990" w:type="dxa"/>
            <w:noWrap/>
            <w:hideMark/>
          </w:tcPr>
          <w:p w14:paraId="1E559679" w14:textId="77777777" w:rsidR="0093616A" w:rsidRPr="0093616A" w:rsidRDefault="0093616A" w:rsidP="0093616A">
            <w:r w:rsidRPr="0093616A">
              <w:t>2.489</w:t>
            </w:r>
          </w:p>
        </w:tc>
        <w:tc>
          <w:tcPr>
            <w:tcW w:w="1080" w:type="dxa"/>
            <w:noWrap/>
            <w:hideMark/>
          </w:tcPr>
          <w:p w14:paraId="547A58FA" w14:textId="77777777" w:rsidR="0093616A" w:rsidRPr="0093616A" w:rsidRDefault="0093616A" w:rsidP="0093616A">
            <w:r w:rsidRPr="0093616A">
              <w:t>2.402</w:t>
            </w:r>
          </w:p>
        </w:tc>
        <w:tc>
          <w:tcPr>
            <w:tcW w:w="1170" w:type="dxa"/>
            <w:noWrap/>
            <w:hideMark/>
          </w:tcPr>
          <w:p w14:paraId="74B4516C" w14:textId="77777777" w:rsidR="0093616A" w:rsidRPr="0093616A" w:rsidRDefault="0093616A">
            <w:r w:rsidRPr="0093616A">
              <w:t>UpUpNc</w:t>
            </w:r>
          </w:p>
        </w:tc>
        <w:tc>
          <w:tcPr>
            <w:tcW w:w="6588" w:type="dxa"/>
            <w:hideMark/>
          </w:tcPr>
          <w:p w14:paraId="44A49DEF" w14:textId="77777777" w:rsidR="0093616A" w:rsidRPr="0093616A" w:rsidRDefault="0093616A">
            <w:r w:rsidRPr="0093616A">
              <w:t>Unknown</w:t>
            </w:r>
          </w:p>
        </w:tc>
      </w:tr>
      <w:tr w:rsidR="00337A29" w:rsidRPr="0093616A" w14:paraId="47E396FA" w14:textId="77777777" w:rsidTr="00337A29">
        <w:trPr>
          <w:trHeight w:val="300"/>
        </w:trPr>
        <w:tc>
          <w:tcPr>
            <w:tcW w:w="1548" w:type="dxa"/>
            <w:noWrap/>
            <w:hideMark/>
          </w:tcPr>
          <w:p w14:paraId="47A5367F" w14:textId="77777777" w:rsidR="0093616A" w:rsidRPr="0093616A" w:rsidRDefault="0093616A">
            <w:r w:rsidRPr="0093616A">
              <w:t>YGL230C</w:t>
            </w:r>
          </w:p>
        </w:tc>
        <w:tc>
          <w:tcPr>
            <w:tcW w:w="900" w:type="dxa"/>
            <w:noWrap/>
            <w:hideMark/>
          </w:tcPr>
          <w:p w14:paraId="282877E3" w14:textId="77777777" w:rsidR="0093616A" w:rsidRPr="0093616A" w:rsidRDefault="0093616A" w:rsidP="0093616A">
            <w:r w:rsidRPr="0093616A">
              <w:t>1.385</w:t>
            </w:r>
          </w:p>
        </w:tc>
        <w:tc>
          <w:tcPr>
            <w:tcW w:w="900" w:type="dxa"/>
            <w:noWrap/>
            <w:hideMark/>
          </w:tcPr>
          <w:p w14:paraId="338BF976" w14:textId="77777777" w:rsidR="0093616A" w:rsidRPr="0093616A" w:rsidRDefault="0093616A" w:rsidP="0093616A">
            <w:r w:rsidRPr="0093616A">
              <w:t>1.680</w:t>
            </w:r>
          </w:p>
        </w:tc>
        <w:tc>
          <w:tcPr>
            <w:tcW w:w="990" w:type="dxa"/>
            <w:noWrap/>
            <w:hideMark/>
          </w:tcPr>
          <w:p w14:paraId="1BEDEDF9" w14:textId="77777777" w:rsidR="0093616A" w:rsidRPr="0093616A" w:rsidRDefault="0093616A" w:rsidP="0093616A">
            <w:r w:rsidRPr="0093616A">
              <w:t>2.289</w:t>
            </w:r>
          </w:p>
        </w:tc>
        <w:tc>
          <w:tcPr>
            <w:tcW w:w="1080" w:type="dxa"/>
            <w:noWrap/>
            <w:hideMark/>
          </w:tcPr>
          <w:p w14:paraId="11CF3596" w14:textId="77777777" w:rsidR="0093616A" w:rsidRPr="0093616A" w:rsidRDefault="0093616A" w:rsidP="0093616A">
            <w:r w:rsidRPr="0093616A">
              <w:t>2.394</w:t>
            </w:r>
          </w:p>
        </w:tc>
        <w:tc>
          <w:tcPr>
            <w:tcW w:w="1170" w:type="dxa"/>
            <w:noWrap/>
            <w:hideMark/>
          </w:tcPr>
          <w:p w14:paraId="554783F2" w14:textId="77777777" w:rsidR="0093616A" w:rsidRPr="0093616A" w:rsidRDefault="0093616A">
            <w:r w:rsidRPr="0093616A">
              <w:t>UpUpNc</w:t>
            </w:r>
          </w:p>
        </w:tc>
        <w:tc>
          <w:tcPr>
            <w:tcW w:w="6588" w:type="dxa"/>
            <w:hideMark/>
          </w:tcPr>
          <w:p w14:paraId="339DCD8E" w14:textId="77777777" w:rsidR="0093616A" w:rsidRPr="0093616A" w:rsidRDefault="0093616A">
            <w:r w:rsidRPr="0093616A">
              <w:t>Unknown</w:t>
            </w:r>
          </w:p>
        </w:tc>
      </w:tr>
      <w:tr w:rsidR="00337A29" w:rsidRPr="0093616A" w14:paraId="1515B1A0" w14:textId="77777777" w:rsidTr="00337A29">
        <w:trPr>
          <w:trHeight w:val="300"/>
        </w:trPr>
        <w:tc>
          <w:tcPr>
            <w:tcW w:w="1548" w:type="dxa"/>
            <w:noWrap/>
            <w:hideMark/>
          </w:tcPr>
          <w:p w14:paraId="0123DF39" w14:textId="77777777" w:rsidR="0093616A" w:rsidRPr="0093616A" w:rsidRDefault="0093616A">
            <w:r w:rsidRPr="0093616A">
              <w:t>YPL014W</w:t>
            </w:r>
          </w:p>
        </w:tc>
        <w:tc>
          <w:tcPr>
            <w:tcW w:w="900" w:type="dxa"/>
            <w:noWrap/>
            <w:hideMark/>
          </w:tcPr>
          <w:p w14:paraId="58373E7C" w14:textId="77777777" w:rsidR="0093616A" w:rsidRPr="0093616A" w:rsidRDefault="0093616A" w:rsidP="0093616A">
            <w:r w:rsidRPr="0093616A">
              <w:t>0.780</w:t>
            </w:r>
          </w:p>
        </w:tc>
        <w:tc>
          <w:tcPr>
            <w:tcW w:w="900" w:type="dxa"/>
            <w:noWrap/>
            <w:hideMark/>
          </w:tcPr>
          <w:p w14:paraId="5A64FE67" w14:textId="77777777" w:rsidR="0093616A" w:rsidRPr="0093616A" w:rsidRDefault="0093616A" w:rsidP="0093616A">
            <w:r w:rsidRPr="0093616A">
              <w:t>0.971</w:t>
            </w:r>
          </w:p>
        </w:tc>
        <w:tc>
          <w:tcPr>
            <w:tcW w:w="990" w:type="dxa"/>
            <w:noWrap/>
            <w:hideMark/>
          </w:tcPr>
          <w:p w14:paraId="6F80952C" w14:textId="77777777" w:rsidR="0093616A" w:rsidRPr="0093616A" w:rsidRDefault="0093616A" w:rsidP="0093616A">
            <w:r w:rsidRPr="0093616A">
              <w:t>1.261</w:t>
            </w:r>
          </w:p>
        </w:tc>
        <w:tc>
          <w:tcPr>
            <w:tcW w:w="1080" w:type="dxa"/>
            <w:noWrap/>
            <w:hideMark/>
          </w:tcPr>
          <w:p w14:paraId="32E7BE6F" w14:textId="77777777" w:rsidR="0093616A" w:rsidRPr="0093616A" w:rsidRDefault="0093616A" w:rsidP="0093616A">
            <w:r w:rsidRPr="0093616A">
              <w:t>1.255</w:t>
            </w:r>
          </w:p>
        </w:tc>
        <w:tc>
          <w:tcPr>
            <w:tcW w:w="1170" w:type="dxa"/>
            <w:noWrap/>
            <w:hideMark/>
          </w:tcPr>
          <w:p w14:paraId="7F816F21" w14:textId="77777777" w:rsidR="0093616A" w:rsidRPr="0093616A" w:rsidRDefault="0093616A">
            <w:r w:rsidRPr="0093616A">
              <w:t>UpUpNc</w:t>
            </w:r>
          </w:p>
        </w:tc>
        <w:tc>
          <w:tcPr>
            <w:tcW w:w="6588" w:type="dxa"/>
            <w:hideMark/>
          </w:tcPr>
          <w:p w14:paraId="239137C8" w14:textId="77777777" w:rsidR="0093616A" w:rsidRPr="0093616A" w:rsidRDefault="0093616A">
            <w:r w:rsidRPr="0093616A">
              <w:t>Unknown</w:t>
            </w:r>
          </w:p>
        </w:tc>
      </w:tr>
      <w:tr w:rsidR="00337A29" w:rsidRPr="0093616A" w14:paraId="49B37F69" w14:textId="77777777" w:rsidTr="00337A29">
        <w:trPr>
          <w:trHeight w:val="300"/>
        </w:trPr>
        <w:tc>
          <w:tcPr>
            <w:tcW w:w="1548" w:type="dxa"/>
            <w:noWrap/>
            <w:hideMark/>
          </w:tcPr>
          <w:p w14:paraId="7C4C02EA" w14:textId="77777777" w:rsidR="0093616A" w:rsidRPr="0093616A" w:rsidRDefault="0093616A">
            <w:r w:rsidRPr="0093616A">
              <w:t>CWC25</w:t>
            </w:r>
          </w:p>
        </w:tc>
        <w:tc>
          <w:tcPr>
            <w:tcW w:w="900" w:type="dxa"/>
            <w:noWrap/>
            <w:hideMark/>
          </w:tcPr>
          <w:p w14:paraId="0B18C944" w14:textId="77777777" w:rsidR="0093616A" w:rsidRPr="0093616A" w:rsidRDefault="0093616A" w:rsidP="0093616A">
            <w:r w:rsidRPr="0093616A">
              <w:t>1.193</w:t>
            </w:r>
          </w:p>
        </w:tc>
        <w:tc>
          <w:tcPr>
            <w:tcW w:w="900" w:type="dxa"/>
            <w:noWrap/>
            <w:hideMark/>
          </w:tcPr>
          <w:p w14:paraId="50EDEBBA" w14:textId="77777777" w:rsidR="0093616A" w:rsidRPr="0093616A" w:rsidRDefault="0093616A" w:rsidP="0093616A">
            <w:r w:rsidRPr="0093616A">
              <w:t>1.801</w:t>
            </w:r>
          </w:p>
        </w:tc>
        <w:tc>
          <w:tcPr>
            <w:tcW w:w="990" w:type="dxa"/>
            <w:noWrap/>
            <w:hideMark/>
          </w:tcPr>
          <w:p w14:paraId="527916FC" w14:textId="77777777" w:rsidR="0093616A" w:rsidRPr="0093616A" w:rsidRDefault="0093616A" w:rsidP="0093616A">
            <w:r w:rsidRPr="0093616A">
              <w:t>2.226</w:t>
            </w:r>
          </w:p>
        </w:tc>
        <w:tc>
          <w:tcPr>
            <w:tcW w:w="1080" w:type="dxa"/>
            <w:noWrap/>
            <w:hideMark/>
          </w:tcPr>
          <w:p w14:paraId="0A73A847" w14:textId="77777777" w:rsidR="0093616A" w:rsidRPr="0093616A" w:rsidRDefault="0093616A" w:rsidP="0093616A">
            <w:r w:rsidRPr="0093616A">
              <w:t>0.907</w:t>
            </w:r>
          </w:p>
        </w:tc>
        <w:tc>
          <w:tcPr>
            <w:tcW w:w="1170" w:type="dxa"/>
            <w:noWrap/>
            <w:hideMark/>
          </w:tcPr>
          <w:p w14:paraId="120B6065" w14:textId="77777777" w:rsidR="0093616A" w:rsidRPr="0093616A" w:rsidRDefault="0093616A">
            <w:r w:rsidRPr="0093616A">
              <w:t>UpUpDn</w:t>
            </w:r>
          </w:p>
        </w:tc>
        <w:tc>
          <w:tcPr>
            <w:tcW w:w="6588" w:type="dxa"/>
            <w:hideMark/>
          </w:tcPr>
          <w:p w14:paraId="597DC9CC" w14:textId="77777777" w:rsidR="0093616A" w:rsidRPr="0093616A" w:rsidRDefault="0093616A">
            <w:r w:rsidRPr="0093616A">
              <w:t>mRNA splicing via spliceosome</w:t>
            </w:r>
          </w:p>
        </w:tc>
      </w:tr>
      <w:tr w:rsidR="00337A29" w:rsidRPr="0093616A" w14:paraId="3EBBD3F9" w14:textId="77777777" w:rsidTr="00337A29">
        <w:trPr>
          <w:trHeight w:val="300"/>
        </w:trPr>
        <w:tc>
          <w:tcPr>
            <w:tcW w:w="1548" w:type="dxa"/>
            <w:noWrap/>
            <w:hideMark/>
          </w:tcPr>
          <w:p w14:paraId="062BB2FE" w14:textId="77777777" w:rsidR="0093616A" w:rsidRPr="0093616A" w:rsidRDefault="0093616A">
            <w:r w:rsidRPr="0093616A">
              <w:t>FLO9</w:t>
            </w:r>
          </w:p>
        </w:tc>
        <w:tc>
          <w:tcPr>
            <w:tcW w:w="900" w:type="dxa"/>
            <w:noWrap/>
            <w:hideMark/>
          </w:tcPr>
          <w:p w14:paraId="557E7790" w14:textId="77777777" w:rsidR="0093616A" w:rsidRPr="0093616A" w:rsidRDefault="0093616A" w:rsidP="0093616A">
            <w:r w:rsidRPr="0093616A">
              <w:t>1.135</w:t>
            </w:r>
          </w:p>
        </w:tc>
        <w:tc>
          <w:tcPr>
            <w:tcW w:w="900" w:type="dxa"/>
            <w:noWrap/>
            <w:hideMark/>
          </w:tcPr>
          <w:p w14:paraId="6FBDBF7A" w14:textId="77777777" w:rsidR="0093616A" w:rsidRPr="0093616A" w:rsidRDefault="0093616A" w:rsidP="0093616A">
            <w:r w:rsidRPr="0093616A">
              <w:t>1.387</w:t>
            </w:r>
          </w:p>
        </w:tc>
        <w:tc>
          <w:tcPr>
            <w:tcW w:w="990" w:type="dxa"/>
            <w:noWrap/>
            <w:hideMark/>
          </w:tcPr>
          <w:p w14:paraId="5D67A84D" w14:textId="77777777" w:rsidR="0093616A" w:rsidRPr="0093616A" w:rsidRDefault="0093616A" w:rsidP="0093616A">
            <w:r w:rsidRPr="0093616A">
              <w:t>1.831</w:t>
            </w:r>
          </w:p>
        </w:tc>
        <w:tc>
          <w:tcPr>
            <w:tcW w:w="1080" w:type="dxa"/>
            <w:noWrap/>
            <w:hideMark/>
          </w:tcPr>
          <w:p w14:paraId="6CB06AE9" w14:textId="77777777" w:rsidR="0093616A" w:rsidRPr="0093616A" w:rsidRDefault="0093616A" w:rsidP="0093616A">
            <w:r w:rsidRPr="0093616A">
              <w:t>1.070</w:t>
            </w:r>
          </w:p>
        </w:tc>
        <w:tc>
          <w:tcPr>
            <w:tcW w:w="1170" w:type="dxa"/>
            <w:noWrap/>
            <w:hideMark/>
          </w:tcPr>
          <w:p w14:paraId="47025DC9" w14:textId="77777777" w:rsidR="0093616A" w:rsidRPr="0093616A" w:rsidRDefault="0093616A">
            <w:r w:rsidRPr="0093616A">
              <w:t>UpUpDn</w:t>
            </w:r>
          </w:p>
        </w:tc>
        <w:tc>
          <w:tcPr>
            <w:tcW w:w="6588" w:type="dxa"/>
            <w:hideMark/>
          </w:tcPr>
          <w:p w14:paraId="40D4CCA6" w14:textId="77777777" w:rsidR="0093616A" w:rsidRPr="0093616A" w:rsidRDefault="0093616A">
            <w:r w:rsidRPr="0093616A">
              <w:t>Flocculation</w:t>
            </w:r>
          </w:p>
        </w:tc>
      </w:tr>
      <w:tr w:rsidR="00337A29" w:rsidRPr="0093616A" w14:paraId="78790B72" w14:textId="77777777" w:rsidTr="00337A29">
        <w:trPr>
          <w:trHeight w:val="300"/>
        </w:trPr>
        <w:tc>
          <w:tcPr>
            <w:tcW w:w="1548" w:type="dxa"/>
            <w:noWrap/>
            <w:hideMark/>
          </w:tcPr>
          <w:p w14:paraId="46BFBEDD" w14:textId="77777777" w:rsidR="0093616A" w:rsidRPr="0093616A" w:rsidRDefault="0093616A">
            <w:r w:rsidRPr="0093616A">
              <w:t>IRC23</w:t>
            </w:r>
          </w:p>
        </w:tc>
        <w:tc>
          <w:tcPr>
            <w:tcW w:w="900" w:type="dxa"/>
            <w:noWrap/>
            <w:hideMark/>
          </w:tcPr>
          <w:p w14:paraId="450A0218" w14:textId="77777777" w:rsidR="0093616A" w:rsidRPr="0093616A" w:rsidRDefault="0093616A" w:rsidP="0093616A">
            <w:r w:rsidRPr="0093616A">
              <w:t>1.176</w:t>
            </w:r>
          </w:p>
        </w:tc>
        <w:tc>
          <w:tcPr>
            <w:tcW w:w="900" w:type="dxa"/>
            <w:noWrap/>
            <w:hideMark/>
          </w:tcPr>
          <w:p w14:paraId="2BFF3C72" w14:textId="77777777" w:rsidR="0093616A" w:rsidRPr="0093616A" w:rsidRDefault="0093616A" w:rsidP="0093616A">
            <w:r w:rsidRPr="0093616A">
              <w:t>1.415</w:t>
            </w:r>
          </w:p>
        </w:tc>
        <w:tc>
          <w:tcPr>
            <w:tcW w:w="990" w:type="dxa"/>
            <w:noWrap/>
            <w:hideMark/>
          </w:tcPr>
          <w:p w14:paraId="79BEA033" w14:textId="77777777" w:rsidR="0093616A" w:rsidRPr="0093616A" w:rsidRDefault="0093616A" w:rsidP="0093616A">
            <w:r w:rsidRPr="0093616A">
              <w:t>2.399</w:t>
            </w:r>
          </w:p>
        </w:tc>
        <w:tc>
          <w:tcPr>
            <w:tcW w:w="1080" w:type="dxa"/>
            <w:noWrap/>
            <w:hideMark/>
          </w:tcPr>
          <w:p w14:paraId="2114CCF9" w14:textId="77777777" w:rsidR="0093616A" w:rsidRPr="0093616A" w:rsidRDefault="0093616A" w:rsidP="0093616A">
            <w:r w:rsidRPr="0093616A">
              <w:t>1.140</w:t>
            </w:r>
          </w:p>
        </w:tc>
        <w:tc>
          <w:tcPr>
            <w:tcW w:w="1170" w:type="dxa"/>
            <w:noWrap/>
            <w:hideMark/>
          </w:tcPr>
          <w:p w14:paraId="36083D75" w14:textId="77777777" w:rsidR="0093616A" w:rsidRPr="0093616A" w:rsidRDefault="0093616A">
            <w:r w:rsidRPr="0093616A">
              <w:t>UpUpDn</w:t>
            </w:r>
          </w:p>
        </w:tc>
        <w:tc>
          <w:tcPr>
            <w:tcW w:w="6588" w:type="dxa"/>
            <w:hideMark/>
          </w:tcPr>
          <w:p w14:paraId="752A728A" w14:textId="77777777" w:rsidR="0093616A" w:rsidRPr="0093616A" w:rsidRDefault="0093616A">
            <w:r w:rsidRPr="0093616A">
              <w:t>Unknown</w:t>
            </w:r>
          </w:p>
        </w:tc>
      </w:tr>
      <w:tr w:rsidR="00337A29" w:rsidRPr="0093616A" w14:paraId="265BAA5D" w14:textId="77777777" w:rsidTr="00337A29">
        <w:trPr>
          <w:trHeight w:val="300"/>
        </w:trPr>
        <w:tc>
          <w:tcPr>
            <w:tcW w:w="1548" w:type="dxa"/>
            <w:noWrap/>
            <w:hideMark/>
          </w:tcPr>
          <w:p w14:paraId="56B9033B" w14:textId="77777777" w:rsidR="0093616A" w:rsidRPr="0093616A" w:rsidRDefault="0093616A">
            <w:r w:rsidRPr="0093616A">
              <w:t>MIP6</w:t>
            </w:r>
          </w:p>
        </w:tc>
        <w:tc>
          <w:tcPr>
            <w:tcW w:w="900" w:type="dxa"/>
            <w:noWrap/>
            <w:hideMark/>
          </w:tcPr>
          <w:p w14:paraId="12BDE127" w14:textId="77777777" w:rsidR="0093616A" w:rsidRPr="0093616A" w:rsidRDefault="0093616A" w:rsidP="0093616A">
            <w:r w:rsidRPr="0093616A">
              <w:t>1.578</w:t>
            </w:r>
          </w:p>
        </w:tc>
        <w:tc>
          <w:tcPr>
            <w:tcW w:w="900" w:type="dxa"/>
            <w:noWrap/>
            <w:hideMark/>
          </w:tcPr>
          <w:p w14:paraId="19734C2B" w14:textId="77777777" w:rsidR="0093616A" w:rsidRPr="0093616A" w:rsidRDefault="0093616A" w:rsidP="0093616A">
            <w:r w:rsidRPr="0093616A">
              <w:t>2.328</w:t>
            </w:r>
          </w:p>
        </w:tc>
        <w:tc>
          <w:tcPr>
            <w:tcW w:w="990" w:type="dxa"/>
            <w:noWrap/>
            <w:hideMark/>
          </w:tcPr>
          <w:p w14:paraId="773DCD88" w14:textId="77777777" w:rsidR="0093616A" w:rsidRPr="0093616A" w:rsidRDefault="0093616A" w:rsidP="0093616A">
            <w:r w:rsidRPr="0093616A">
              <w:t>2.938</w:t>
            </w:r>
          </w:p>
        </w:tc>
        <w:tc>
          <w:tcPr>
            <w:tcW w:w="1080" w:type="dxa"/>
            <w:noWrap/>
            <w:hideMark/>
          </w:tcPr>
          <w:p w14:paraId="1902D84A" w14:textId="77777777" w:rsidR="0093616A" w:rsidRPr="0093616A" w:rsidRDefault="0093616A" w:rsidP="0093616A">
            <w:r w:rsidRPr="0093616A">
              <w:t>0.753</w:t>
            </w:r>
          </w:p>
        </w:tc>
        <w:tc>
          <w:tcPr>
            <w:tcW w:w="1170" w:type="dxa"/>
            <w:noWrap/>
            <w:hideMark/>
          </w:tcPr>
          <w:p w14:paraId="1D30485B" w14:textId="77777777" w:rsidR="0093616A" w:rsidRPr="0093616A" w:rsidRDefault="0093616A">
            <w:r w:rsidRPr="0093616A">
              <w:t>UpUpDn</w:t>
            </w:r>
          </w:p>
        </w:tc>
        <w:tc>
          <w:tcPr>
            <w:tcW w:w="6588" w:type="dxa"/>
            <w:hideMark/>
          </w:tcPr>
          <w:p w14:paraId="60548ABF" w14:textId="77777777" w:rsidR="0093616A" w:rsidRPr="0093616A" w:rsidRDefault="0093616A">
            <w:r w:rsidRPr="0093616A">
              <w:t>mRNA export from nucleus</w:t>
            </w:r>
          </w:p>
        </w:tc>
      </w:tr>
      <w:tr w:rsidR="00337A29" w:rsidRPr="0093616A" w14:paraId="0F17BE12" w14:textId="77777777" w:rsidTr="00337A29">
        <w:trPr>
          <w:trHeight w:val="300"/>
        </w:trPr>
        <w:tc>
          <w:tcPr>
            <w:tcW w:w="1548" w:type="dxa"/>
            <w:noWrap/>
            <w:hideMark/>
          </w:tcPr>
          <w:p w14:paraId="25A3779F" w14:textId="77777777" w:rsidR="0093616A" w:rsidRPr="0093616A" w:rsidRDefault="0093616A">
            <w:r w:rsidRPr="0093616A">
              <w:t>MPC54</w:t>
            </w:r>
          </w:p>
        </w:tc>
        <w:tc>
          <w:tcPr>
            <w:tcW w:w="900" w:type="dxa"/>
            <w:noWrap/>
            <w:hideMark/>
          </w:tcPr>
          <w:p w14:paraId="0B30CD55" w14:textId="77777777" w:rsidR="0093616A" w:rsidRPr="0093616A" w:rsidRDefault="0093616A" w:rsidP="0093616A">
            <w:r w:rsidRPr="0093616A">
              <w:t>1.128</w:t>
            </w:r>
          </w:p>
        </w:tc>
        <w:tc>
          <w:tcPr>
            <w:tcW w:w="900" w:type="dxa"/>
            <w:noWrap/>
            <w:hideMark/>
          </w:tcPr>
          <w:p w14:paraId="6A41DCB1" w14:textId="77777777" w:rsidR="0093616A" w:rsidRPr="0093616A" w:rsidRDefault="0093616A" w:rsidP="0093616A">
            <w:r w:rsidRPr="0093616A">
              <w:t>1.491</w:t>
            </w:r>
          </w:p>
        </w:tc>
        <w:tc>
          <w:tcPr>
            <w:tcW w:w="990" w:type="dxa"/>
            <w:noWrap/>
            <w:hideMark/>
          </w:tcPr>
          <w:p w14:paraId="7BBC4F95" w14:textId="77777777" w:rsidR="0093616A" w:rsidRPr="0093616A" w:rsidRDefault="0093616A" w:rsidP="0093616A">
            <w:r w:rsidRPr="0093616A">
              <w:t>2.334</w:t>
            </w:r>
          </w:p>
        </w:tc>
        <w:tc>
          <w:tcPr>
            <w:tcW w:w="1080" w:type="dxa"/>
            <w:noWrap/>
            <w:hideMark/>
          </w:tcPr>
          <w:p w14:paraId="02460CCE" w14:textId="77777777" w:rsidR="0093616A" w:rsidRPr="0093616A" w:rsidRDefault="0093616A" w:rsidP="0093616A">
            <w:r w:rsidRPr="0093616A">
              <w:t>1.176</w:t>
            </w:r>
          </w:p>
        </w:tc>
        <w:tc>
          <w:tcPr>
            <w:tcW w:w="1170" w:type="dxa"/>
            <w:noWrap/>
            <w:hideMark/>
          </w:tcPr>
          <w:p w14:paraId="5465F01C" w14:textId="77777777" w:rsidR="0093616A" w:rsidRPr="0093616A" w:rsidRDefault="0093616A">
            <w:r w:rsidRPr="0093616A">
              <w:t>UpUpDn</w:t>
            </w:r>
          </w:p>
        </w:tc>
        <w:tc>
          <w:tcPr>
            <w:tcW w:w="6588" w:type="dxa"/>
            <w:hideMark/>
          </w:tcPr>
          <w:p w14:paraId="65B941A2" w14:textId="77777777" w:rsidR="0093616A" w:rsidRPr="0093616A" w:rsidRDefault="0093616A">
            <w:r w:rsidRPr="0093616A">
              <w:t>Ascospore wall assembly; vesicle docking</w:t>
            </w:r>
          </w:p>
        </w:tc>
      </w:tr>
      <w:tr w:rsidR="00337A29" w:rsidRPr="0093616A" w14:paraId="4F5FE5CE" w14:textId="77777777" w:rsidTr="00337A29">
        <w:trPr>
          <w:trHeight w:val="300"/>
        </w:trPr>
        <w:tc>
          <w:tcPr>
            <w:tcW w:w="1548" w:type="dxa"/>
            <w:noWrap/>
            <w:hideMark/>
          </w:tcPr>
          <w:p w14:paraId="1CE36054" w14:textId="77777777" w:rsidR="0093616A" w:rsidRPr="0093616A" w:rsidRDefault="0093616A">
            <w:r w:rsidRPr="0093616A">
              <w:t>MTH1</w:t>
            </w:r>
          </w:p>
        </w:tc>
        <w:tc>
          <w:tcPr>
            <w:tcW w:w="900" w:type="dxa"/>
            <w:noWrap/>
            <w:hideMark/>
          </w:tcPr>
          <w:p w14:paraId="59F33B4C" w14:textId="77777777" w:rsidR="0093616A" w:rsidRPr="0093616A" w:rsidRDefault="0093616A" w:rsidP="0093616A">
            <w:r w:rsidRPr="0093616A">
              <w:t>1.416</w:t>
            </w:r>
          </w:p>
        </w:tc>
        <w:tc>
          <w:tcPr>
            <w:tcW w:w="900" w:type="dxa"/>
            <w:noWrap/>
            <w:hideMark/>
          </w:tcPr>
          <w:p w14:paraId="6336C912" w14:textId="77777777" w:rsidR="0093616A" w:rsidRPr="0093616A" w:rsidRDefault="0093616A" w:rsidP="0093616A">
            <w:r w:rsidRPr="0093616A">
              <w:t>2.206</w:t>
            </w:r>
          </w:p>
        </w:tc>
        <w:tc>
          <w:tcPr>
            <w:tcW w:w="990" w:type="dxa"/>
            <w:noWrap/>
            <w:hideMark/>
          </w:tcPr>
          <w:p w14:paraId="47CC980C" w14:textId="77777777" w:rsidR="0093616A" w:rsidRPr="0093616A" w:rsidRDefault="0093616A" w:rsidP="0093616A">
            <w:r w:rsidRPr="0093616A">
              <w:t>2.857</w:t>
            </w:r>
          </w:p>
        </w:tc>
        <w:tc>
          <w:tcPr>
            <w:tcW w:w="1080" w:type="dxa"/>
            <w:noWrap/>
            <w:hideMark/>
          </w:tcPr>
          <w:p w14:paraId="0EF1DC67" w14:textId="77777777" w:rsidR="0093616A" w:rsidRPr="0093616A" w:rsidRDefault="0093616A" w:rsidP="0093616A">
            <w:r w:rsidRPr="0093616A">
              <w:t>1.270</w:t>
            </w:r>
          </w:p>
        </w:tc>
        <w:tc>
          <w:tcPr>
            <w:tcW w:w="1170" w:type="dxa"/>
            <w:noWrap/>
            <w:hideMark/>
          </w:tcPr>
          <w:p w14:paraId="6FA11F4D" w14:textId="77777777" w:rsidR="0093616A" w:rsidRPr="0093616A" w:rsidRDefault="0093616A">
            <w:r w:rsidRPr="0093616A">
              <w:t>UpUpDn</w:t>
            </w:r>
          </w:p>
        </w:tc>
        <w:tc>
          <w:tcPr>
            <w:tcW w:w="6588" w:type="dxa"/>
            <w:hideMark/>
          </w:tcPr>
          <w:p w14:paraId="133ABC8B" w14:textId="77777777" w:rsidR="0093616A" w:rsidRPr="0093616A" w:rsidRDefault="0093616A">
            <w:r w:rsidRPr="0093616A">
              <w:t>Signal transduction; glucose transport</w:t>
            </w:r>
          </w:p>
        </w:tc>
      </w:tr>
      <w:tr w:rsidR="00337A29" w:rsidRPr="0093616A" w14:paraId="1CE6526D" w14:textId="77777777" w:rsidTr="00337A29">
        <w:trPr>
          <w:trHeight w:val="300"/>
        </w:trPr>
        <w:tc>
          <w:tcPr>
            <w:tcW w:w="1548" w:type="dxa"/>
            <w:noWrap/>
            <w:hideMark/>
          </w:tcPr>
          <w:p w14:paraId="2CFFEA5A" w14:textId="77777777" w:rsidR="0093616A" w:rsidRPr="0093616A" w:rsidRDefault="0093616A">
            <w:r w:rsidRPr="0093616A">
              <w:t>MUM3</w:t>
            </w:r>
          </w:p>
        </w:tc>
        <w:tc>
          <w:tcPr>
            <w:tcW w:w="900" w:type="dxa"/>
            <w:noWrap/>
            <w:hideMark/>
          </w:tcPr>
          <w:p w14:paraId="70CE425A" w14:textId="77777777" w:rsidR="0093616A" w:rsidRPr="0093616A" w:rsidRDefault="0093616A" w:rsidP="0093616A">
            <w:r w:rsidRPr="0093616A">
              <w:t>1.404</w:t>
            </w:r>
          </w:p>
        </w:tc>
        <w:tc>
          <w:tcPr>
            <w:tcW w:w="900" w:type="dxa"/>
            <w:noWrap/>
            <w:hideMark/>
          </w:tcPr>
          <w:p w14:paraId="33D477B9" w14:textId="77777777" w:rsidR="0093616A" w:rsidRPr="0093616A" w:rsidRDefault="0093616A" w:rsidP="0093616A">
            <w:r w:rsidRPr="0093616A">
              <w:t>2.023</w:t>
            </w:r>
          </w:p>
        </w:tc>
        <w:tc>
          <w:tcPr>
            <w:tcW w:w="990" w:type="dxa"/>
            <w:noWrap/>
            <w:hideMark/>
          </w:tcPr>
          <w:p w14:paraId="7901C5F3" w14:textId="77777777" w:rsidR="0093616A" w:rsidRPr="0093616A" w:rsidRDefault="0093616A" w:rsidP="0093616A">
            <w:r w:rsidRPr="0093616A">
              <w:t>2.558</w:t>
            </w:r>
          </w:p>
        </w:tc>
        <w:tc>
          <w:tcPr>
            <w:tcW w:w="1080" w:type="dxa"/>
            <w:noWrap/>
            <w:hideMark/>
          </w:tcPr>
          <w:p w14:paraId="541401FF" w14:textId="77777777" w:rsidR="0093616A" w:rsidRPr="0093616A" w:rsidRDefault="0093616A" w:rsidP="0093616A">
            <w:r w:rsidRPr="0093616A">
              <w:t>1.630</w:t>
            </w:r>
          </w:p>
        </w:tc>
        <w:tc>
          <w:tcPr>
            <w:tcW w:w="1170" w:type="dxa"/>
            <w:noWrap/>
            <w:hideMark/>
          </w:tcPr>
          <w:p w14:paraId="1E9D8442" w14:textId="77777777" w:rsidR="0093616A" w:rsidRPr="0093616A" w:rsidRDefault="0093616A">
            <w:r w:rsidRPr="0093616A">
              <w:t>UpUpDn</w:t>
            </w:r>
          </w:p>
        </w:tc>
        <w:tc>
          <w:tcPr>
            <w:tcW w:w="6588" w:type="dxa"/>
            <w:hideMark/>
          </w:tcPr>
          <w:p w14:paraId="1BE78BAE" w14:textId="77777777" w:rsidR="0093616A" w:rsidRPr="0093616A" w:rsidRDefault="0093616A">
            <w:r w:rsidRPr="0093616A">
              <w:t>Ascospore wall assembly; phospholipid biosynthetic process</w:t>
            </w:r>
          </w:p>
        </w:tc>
      </w:tr>
      <w:tr w:rsidR="00337A29" w:rsidRPr="0093616A" w14:paraId="1D89B1BF" w14:textId="77777777" w:rsidTr="00337A29">
        <w:trPr>
          <w:trHeight w:val="300"/>
        </w:trPr>
        <w:tc>
          <w:tcPr>
            <w:tcW w:w="1548" w:type="dxa"/>
            <w:noWrap/>
            <w:hideMark/>
          </w:tcPr>
          <w:p w14:paraId="4AF4ECA0" w14:textId="77777777" w:rsidR="0093616A" w:rsidRPr="0093616A" w:rsidRDefault="0093616A">
            <w:r w:rsidRPr="0093616A">
              <w:t>OCA5</w:t>
            </w:r>
          </w:p>
        </w:tc>
        <w:tc>
          <w:tcPr>
            <w:tcW w:w="900" w:type="dxa"/>
            <w:noWrap/>
            <w:hideMark/>
          </w:tcPr>
          <w:p w14:paraId="3126857A" w14:textId="77777777" w:rsidR="0093616A" w:rsidRPr="0093616A" w:rsidRDefault="0093616A" w:rsidP="0093616A">
            <w:r w:rsidRPr="0093616A">
              <w:t>1.032</w:t>
            </w:r>
          </w:p>
        </w:tc>
        <w:tc>
          <w:tcPr>
            <w:tcW w:w="900" w:type="dxa"/>
            <w:noWrap/>
            <w:hideMark/>
          </w:tcPr>
          <w:p w14:paraId="2DDB5A82" w14:textId="77777777" w:rsidR="0093616A" w:rsidRPr="0093616A" w:rsidRDefault="0093616A" w:rsidP="0093616A">
            <w:r w:rsidRPr="0093616A">
              <w:t>1.258</w:t>
            </w:r>
          </w:p>
        </w:tc>
        <w:tc>
          <w:tcPr>
            <w:tcW w:w="990" w:type="dxa"/>
            <w:noWrap/>
            <w:hideMark/>
          </w:tcPr>
          <w:p w14:paraId="532C081D" w14:textId="77777777" w:rsidR="0093616A" w:rsidRPr="0093616A" w:rsidRDefault="0093616A" w:rsidP="0093616A">
            <w:r w:rsidRPr="0093616A">
              <w:t>1.683</w:t>
            </w:r>
          </w:p>
        </w:tc>
        <w:tc>
          <w:tcPr>
            <w:tcW w:w="1080" w:type="dxa"/>
            <w:noWrap/>
            <w:hideMark/>
          </w:tcPr>
          <w:p w14:paraId="5B402709" w14:textId="77777777" w:rsidR="0093616A" w:rsidRPr="0093616A" w:rsidRDefault="0093616A" w:rsidP="0093616A">
            <w:r w:rsidRPr="0093616A">
              <w:t>0.884</w:t>
            </w:r>
          </w:p>
        </w:tc>
        <w:tc>
          <w:tcPr>
            <w:tcW w:w="1170" w:type="dxa"/>
            <w:noWrap/>
            <w:hideMark/>
          </w:tcPr>
          <w:p w14:paraId="472670B1" w14:textId="77777777" w:rsidR="0093616A" w:rsidRPr="0093616A" w:rsidRDefault="0093616A">
            <w:r w:rsidRPr="0093616A">
              <w:t>UpUpDn</w:t>
            </w:r>
          </w:p>
        </w:tc>
        <w:tc>
          <w:tcPr>
            <w:tcW w:w="6588" w:type="dxa"/>
            <w:hideMark/>
          </w:tcPr>
          <w:p w14:paraId="28BE09C6" w14:textId="77777777" w:rsidR="0093616A" w:rsidRPr="0093616A" w:rsidRDefault="0093616A">
            <w:r w:rsidRPr="0093616A">
              <w:t>Unknown</w:t>
            </w:r>
          </w:p>
        </w:tc>
      </w:tr>
      <w:tr w:rsidR="00337A29" w:rsidRPr="0093616A" w14:paraId="5512B1D8" w14:textId="77777777" w:rsidTr="00337A29">
        <w:trPr>
          <w:trHeight w:val="300"/>
        </w:trPr>
        <w:tc>
          <w:tcPr>
            <w:tcW w:w="1548" w:type="dxa"/>
            <w:noWrap/>
            <w:hideMark/>
          </w:tcPr>
          <w:p w14:paraId="4674A46F" w14:textId="77777777" w:rsidR="0093616A" w:rsidRPr="0093616A" w:rsidRDefault="0093616A">
            <w:r w:rsidRPr="0093616A">
              <w:t>PET117</w:t>
            </w:r>
          </w:p>
        </w:tc>
        <w:tc>
          <w:tcPr>
            <w:tcW w:w="900" w:type="dxa"/>
            <w:noWrap/>
            <w:hideMark/>
          </w:tcPr>
          <w:p w14:paraId="03D50B12" w14:textId="77777777" w:rsidR="0093616A" w:rsidRPr="0093616A" w:rsidRDefault="0093616A" w:rsidP="0093616A">
            <w:r w:rsidRPr="0093616A">
              <w:t>0.998</w:t>
            </w:r>
          </w:p>
        </w:tc>
        <w:tc>
          <w:tcPr>
            <w:tcW w:w="900" w:type="dxa"/>
            <w:noWrap/>
            <w:hideMark/>
          </w:tcPr>
          <w:p w14:paraId="1F1675BA" w14:textId="77777777" w:rsidR="0093616A" w:rsidRPr="0093616A" w:rsidRDefault="0093616A" w:rsidP="0093616A">
            <w:r w:rsidRPr="0093616A">
              <w:t>1.205</w:t>
            </w:r>
          </w:p>
        </w:tc>
        <w:tc>
          <w:tcPr>
            <w:tcW w:w="990" w:type="dxa"/>
            <w:noWrap/>
            <w:hideMark/>
          </w:tcPr>
          <w:p w14:paraId="3BAF1F49" w14:textId="77777777" w:rsidR="0093616A" w:rsidRPr="0093616A" w:rsidRDefault="0093616A" w:rsidP="0093616A">
            <w:r w:rsidRPr="0093616A">
              <w:t>1.677</w:t>
            </w:r>
          </w:p>
        </w:tc>
        <w:tc>
          <w:tcPr>
            <w:tcW w:w="1080" w:type="dxa"/>
            <w:noWrap/>
            <w:hideMark/>
          </w:tcPr>
          <w:p w14:paraId="48500EA2" w14:textId="77777777" w:rsidR="0093616A" w:rsidRPr="0093616A" w:rsidRDefault="0093616A" w:rsidP="0093616A">
            <w:r w:rsidRPr="0093616A">
              <w:t>0.862</w:t>
            </w:r>
          </w:p>
        </w:tc>
        <w:tc>
          <w:tcPr>
            <w:tcW w:w="1170" w:type="dxa"/>
            <w:noWrap/>
            <w:hideMark/>
          </w:tcPr>
          <w:p w14:paraId="424E31E5" w14:textId="77777777" w:rsidR="0093616A" w:rsidRPr="0093616A" w:rsidRDefault="0093616A">
            <w:r w:rsidRPr="0093616A">
              <w:t>UpUpDn</w:t>
            </w:r>
          </w:p>
        </w:tc>
        <w:tc>
          <w:tcPr>
            <w:tcW w:w="6588" w:type="dxa"/>
            <w:hideMark/>
          </w:tcPr>
          <w:p w14:paraId="4CDCFE40" w14:textId="77777777" w:rsidR="0093616A" w:rsidRPr="0093616A" w:rsidRDefault="0093616A">
            <w:r w:rsidRPr="0093616A">
              <w:t>Assembly of cytochrome c oxidase</w:t>
            </w:r>
          </w:p>
        </w:tc>
      </w:tr>
      <w:tr w:rsidR="00337A29" w:rsidRPr="0093616A" w14:paraId="7FE37C30" w14:textId="77777777" w:rsidTr="00337A29">
        <w:trPr>
          <w:trHeight w:val="300"/>
        </w:trPr>
        <w:tc>
          <w:tcPr>
            <w:tcW w:w="1548" w:type="dxa"/>
            <w:noWrap/>
            <w:hideMark/>
          </w:tcPr>
          <w:p w14:paraId="493D8814" w14:textId="77777777" w:rsidR="0093616A" w:rsidRPr="0093616A" w:rsidRDefault="0093616A">
            <w:r w:rsidRPr="0093616A">
              <w:t>RGS2</w:t>
            </w:r>
          </w:p>
        </w:tc>
        <w:tc>
          <w:tcPr>
            <w:tcW w:w="900" w:type="dxa"/>
            <w:noWrap/>
            <w:hideMark/>
          </w:tcPr>
          <w:p w14:paraId="589A5496" w14:textId="77777777" w:rsidR="0093616A" w:rsidRPr="0093616A" w:rsidRDefault="0093616A" w:rsidP="0093616A">
            <w:r w:rsidRPr="0093616A">
              <w:t>0.690</w:t>
            </w:r>
          </w:p>
        </w:tc>
        <w:tc>
          <w:tcPr>
            <w:tcW w:w="900" w:type="dxa"/>
            <w:noWrap/>
            <w:hideMark/>
          </w:tcPr>
          <w:p w14:paraId="33ABD8DB" w14:textId="77777777" w:rsidR="0093616A" w:rsidRPr="0093616A" w:rsidRDefault="0093616A" w:rsidP="0093616A">
            <w:r w:rsidRPr="0093616A">
              <w:t>0.949</w:t>
            </w:r>
          </w:p>
        </w:tc>
        <w:tc>
          <w:tcPr>
            <w:tcW w:w="990" w:type="dxa"/>
            <w:noWrap/>
            <w:hideMark/>
          </w:tcPr>
          <w:p w14:paraId="62AB25A5" w14:textId="77777777" w:rsidR="0093616A" w:rsidRPr="0093616A" w:rsidRDefault="0093616A" w:rsidP="0093616A">
            <w:r w:rsidRPr="0093616A">
              <w:t>1.357</w:t>
            </w:r>
          </w:p>
        </w:tc>
        <w:tc>
          <w:tcPr>
            <w:tcW w:w="1080" w:type="dxa"/>
            <w:noWrap/>
            <w:hideMark/>
          </w:tcPr>
          <w:p w14:paraId="5AD00DD8" w14:textId="77777777" w:rsidR="0093616A" w:rsidRPr="0093616A" w:rsidRDefault="0093616A" w:rsidP="0093616A">
            <w:r w:rsidRPr="0093616A">
              <w:t>0.558</w:t>
            </w:r>
          </w:p>
        </w:tc>
        <w:tc>
          <w:tcPr>
            <w:tcW w:w="1170" w:type="dxa"/>
            <w:noWrap/>
            <w:hideMark/>
          </w:tcPr>
          <w:p w14:paraId="7AB00EAD" w14:textId="77777777" w:rsidR="0093616A" w:rsidRPr="0093616A" w:rsidRDefault="0093616A">
            <w:r w:rsidRPr="0093616A">
              <w:t>UpUpDn</w:t>
            </w:r>
          </w:p>
        </w:tc>
        <w:tc>
          <w:tcPr>
            <w:tcW w:w="6588" w:type="dxa"/>
            <w:hideMark/>
          </w:tcPr>
          <w:p w14:paraId="4F3002AD" w14:textId="77777777" w:rsidR="0093616A" w:rsidRPr="0093616A" w:rsidRDefault="0093616A">
            <w:r w:rsidRPr="0093616A">
              <w:t xml:space="preserve">Adenylate cyclase-modulating G-protein coupled receptor </w:t>
            </w:r>
            <w:r w:rsidRPr="0093616A">
              <w:lastRenderedPageBreak/>
              <w:t>signaling pathway</w:t>
            </w:r>
          </w:p>
        </w:tc>
      </w:tr>
      <w:tr w:rsidR="00337A29" w:rsidRPr="0093616A" w14:paraId="1E46D78E" w14:textId="77777777" w:rsidTr="00337A29">
        <w:trPr>
          <w:trHeight w:val="300"/>
        </w:trPr>
        <w:tc>
          <w:tcPr>
            <w:tcW w:w="1548" w:type="dxa"/>
            <w:noWrap/>
            <w:hideMark/>
          </w:tcPr>
          <w:p w14:paraId="5520395E" w14:textId="77777777" w:rsidR="0093616A" w:rsidRPr="0093616A" w:rsidRDefault="0093616A">
            <w:r w:rsidRPr="0093616A">
              <w:lastRenderedPageBreak/>
              <w:t>YDL183C</w:t>
            </w:r>
          </w:p>
        </w:tc>
        <w:tc>
          <w:tcPr>
            <w:tcW w:w="900" w:type="dxa"/>
            <w:noWrap/>
            <w:hideMark/>
          </w:tcPr>
          <w:p w14:paraId="5045B5C5" w14:textId="77777777" w:rsidR="0093616A" w:rsidRPr="0093616A" w:rsidRDefault="0093616A" w:rsidP="0093616A">
            <w:r w:rsidRPr="0093616A">
              <w:t>0.901</w:t>
            </w:r>
          </w:p>
        </w:tc>
        <w:tc>
          <w:tcPr>
            <w:tcW w:w="900" w:type="dxa"/>
            <w:noWrap/>
            <w:hideMark/>
          </w:tcPr>
          <w:p w14:paraId="1D5B329E" w14:textId="77777777" w:rsidR="0093616A" w:rsidRPr="0093616A" w:rsidRDefault="0093616A" w:rsidP="0093616A">
            <w:r w:rsidRPr="0093616A">
              <w:t>1.140</w:t>
            </w:r>
          </w:p>
        </w:tc>
        <w:tc>
          <w:tcPr>
            <w:tcW w:w="990" w:type="dxa"/>
            <w:noWrap/>
            <w:hideMark/>
          </w:tcPr>
          <w:p w14:paraId="4EB18807" w14:textId="77777777" w:rsidR="0093616A" w:rsidRPr="0093616A" w:rsidRDefault="0093616A" w:rsidP="0093616A">
            <w:r w:rsidRPr="0093616A">
              <w:t>1.555</w:t>
            </w:r>
          </w:p>
        </w:tc>
        <w:tc>
          <w:tcPr>
            <w:tcW w:w="1080" w:type="dxa"/>
            <w:noWrap/>
            <w:hideMark/>
          </w:tcPr>
          <w:p w14:paraId="0BBC49F7" w14:textId="77777777" w:rsidR="0093616A" w:rsidRPr="0093616A" w:rsidRDefault="0093616A" w:rsidP="0093616A">
            <w:r w:rsidRPr="0093616A">
              <w:t>1.218</w:t>
            </w:r>
          </w:p>
        </w:tc>
        <w:tc>
          <w:tcPr>
            <w:tcW w:w="1170" w:type="dxa"/>
            <w:noWrap/>
            <w:hideMark/>
          </w:tcPr>
          <w:p w14:paraId="516E3EE7" w14:textId="77777777" w:rsidR="0093616A" w:rsidRPr="0093616A" w:rsidRDefault="0093616A">
            <w:r w:rsidRPr="0093616A">
              <w:t>UpUpDn</w:t>
            </w:r>
          </w:p>
        </w:tc>
        <w:tc>
          <w:tcPr>
            <w:tcW w:w="6588" w:type="dxa"/>
            <w:hideMark/>
          </w:tcPr>
          <w:p w14:paraId="0D700A46" w14:textId="77777777" w:rsidR="0093616A" w:rsidRPr="0093616A" w:rsidRDefault="0093616A">
            <w:r w:rsidRPr="0093616A">
              <w:t>Potassium ion transport; proton transport</w:t>
            </w:r>
          </w:p>
        </w:tc>
      </w:tr>
      <w:tr w:rsidR="00337A29" w:rsidRPr="0093616A" w14:paraId="1C64F6D5" w14:textId="77777777" w:rsidTr="00337A29">
        <w:trPr>
          <w:trHeight w:val="300"/>
        </w:trPr>
        <w:tc>
          <w:tcPr>
            <w:tcW w:w="1548" w:type="dxa"/>
            <w:noWrap/>
            <w:hideMark/>
          </w:tcPr>
          <w:p w14:paraId="1EC817F0" w14:textId="77777777" w:rsidR="0093616A" w:rsidRPr="0093616A" w:rsidRDefault="0093616A">
            <w:r w:rsidRPr="0093616A">
              <w:t>YIR042C</w:t>
            </w:r>
          </w:p>
        </w:tc>
        <w:tc>
          <w:tcPr>
            <w:tcW w:w="900" w:type="dxa"/>
            <w:noWrap/>
            <w:hideMark/>
          </w:tcPr>
          <w:p w14:paraId="7D4B123F" w14:textId="77777777" w:rsidR="0093616A" w:rsidRPr="0093616A" w:rsidRDefault="0093616A" w:rsidP="0093616A">
            <w:r w:rsidRPr="0093616A">
              <w:t>0.724</w:t>
            </w:r>
          </w:p>
        </w:tc>
        <w:tc>
          <w:tcPr>
            <w:tcW w:w="900" w:type="dxa"/>
            <w:noWrap/>
            <w:hideMark/>
          </w:tcPr>
          <w:p w14:paraId="440806B4" w14:textId="77777777" w:rsidR="0093616A" w:rsidRPr="0093616A" w:rsidRDefault="0093616A" w:rsidP="0093616A">
            <w:r w:rsidRPr="0093616A">
              <w:t>1.080</w:t>
            </w:r>
          </w:p>
        </w:tc>
        <w:tc>
          <w:tcPr>
            <w:tcW w:w="990" w:type="dxa"/>
            <w:noWrap/>
            <w:hideMark/>
          </w:tcPr>
          <w:p w14:paraId="02F5FF23" w14:textId="77777777" w:rsidR="0093616A" w:rsidRPr="0093616A" w:rsidRDefault="0093616A" w:rsidP="0093616A">
            <w:r w:rsidRPr="0093616A">
              <w:t>1.361</w:t>
            </w:r>
          </w:p>
        </w:tc>
        <w:tc>
          <w:tcPr>
            <w:tcW w:w="1080" w:type="dxa"/>
            <w:noWrap/>
            <w:hideMark/>
          </w:tcPr>
          <w:p w14:paraId="324989BA" w14:textId="77777777" w:rsidR="0093616A" w:rsidRPr="0093616A" w:rsidRDefault="0093616A" w:rsidP="0093616A">
            <w:r w:rsidRPr="0093616A">
              <w:t>0.828</w:t>
            </w:r>
          </w:p>
        </w:tc>
        <w:tc>
          <w:tcPr>
            <w:tcW w:w="1170" w:type="dxa"/>
            <w:noWrap/>
            <w:hideMark/>
          </w:tcPr>
          <w:p w14:paraId="4A357E43" w14:textId="77777777" w:rsidR="0093616A" w:rsidRPr="0093616A" w:rsidRDefault="0093616A">
            <w:r w:rsidRPr="0093616A">
              <w:t>UpUpDn</w:t>
            </w:r>
          </w:p>
        </w:tc>
        <w:tc>
          <w:tcPr>
            <w:tcW w:w="6588" w:type="dxa"/>
            <w:hideMark/>
          </w:tcPr>
          <w:p w14:paraId="0139AB15" w14:textId="77777777" w:rsidR="0093616A" w:rsidRPr="0093616A" w:rsidRDefault="0093616A">
            <w:r w:rsidRPr="0093616A">
              <w:t>Unknown</w:t>
            </w:r>
          </w:p>
        </w:tc>
      </w:tr>
      <w:tr w:rsidR="00337A29" w:rsidRPr="0093616A" w14:paraId="191BF7B5" w14:textId="77777777" w:rsidTr="00337A29">
        <w:trPr>
          <w:trHeight w:val="300"/>
        </w:trPr>
        <w:tc>
          <w:tcPr>
            <w:tcW w:w="1548" w:type="dxa"/>
            <w:noWrap/>
            <w:hideMark/>
          </w:tcPr>
          <w:p w14:paraId="685E17AE" w14:textId="77777777" w:rsidR="0093616A" w:rsidRPr="0093616A" w:rsidRDefault="0093616A">
            <w:r w:rsidRPr="0093616A">
              <w:t>YJR012C</w:t>
            </w:r>
          </w:p>
        </w:tc>
        <w:tc>
          <w:tcPr>
            <w:tcW w:w="900" w:type="dxa"/>
            <w:noWrap/>
            <w:hideMark/>
          </w:tcPr>
          <w:p w14:paraId="7CBF4C6E" w14:textId="77777777" w:rsidR="0093616A" w:rsidRPr="0093616A" w:rsidRDefault="0093616A" w:rsidP="0093616A">
            <w:r w:rsidRPr="0093616A">
              <w:t>1.028</w:t>
            </w:r>
          </w:p>
        </w:tc>
        <w:tc>
          <w:tcPr>
            <w:tcW w:w="900" w:type="dxa"/>
            <w:noWrap/>
            <w:hideMark/>
          </w:tcPr>
          <w:p w14:paraId="51E414CA" w14:textId="77777777" w:rsidR="0093616A" w:rsidRPr="0093616A" w:rsidRDefault="0093616A" w:rsidP="0093616A">
            <w:r w:rsidRPr="0093616A">
              <w:t>1.244</w:t>
            </w:r>
          </w:p>
        </w:tc>
        <w:tc>
          <w:tcPr>
            <w:tcW w:w="990" w:type="dxa"/>
            <w:noWrap/>
            <w:hideMark/>
          </w:tcPr>
          <w:p w14:paraId="35FE7AE6" w14:textId="77777777" w:rsidR="0093616A" w:rsidRPr="0093616A" w:rsidRDefault="0093616A" w:rsidP="0093616A">
            <w:r w:rsidRPr="0093616A">
              <w:t>1.656</w:t>
            </w:r>
          </w:p>
        </w:tc>
        <w:tc>
          <w:tcPr>
            <w:tcW w:w="1080" w:type="dxa"/>
            <w:noWrap/>
            <w:hideMark/>
          </w:tcPr>
          <w:p w14:paraId="7EBDAA82" w14:textId="77777777" w:rsidR="0093616A" w:rsidRPr="0093616A" w:rsidRDefault="0093616A" w:rsidP="0093616A">
            <w:r w:rsidRPr="0093616A">
              <w:t>1.216</w:t>
            </w:r>
          </w:p>
        </w:tc>
        <w:tc>
          <w:tcPr>
            <w:tcW w:w="1170" w:type="dxa"/>
            <w:noWrap/>
            <w:hideMark/>
          </w:tcPr>
          <w:p w14:paraId="4D433F14" w14:textId="77777777" w:rsidR="0093616A" w:rsidRPr="0093616A" w:rsidRDefault="0093616A">
            <w:r w:rsidRPr="0093616A">
              <w:t>UpUpDn</w:t>
            </w:r>
          </w:p>
        </w:tc>
        <w:tc>
          <w:tcPr>
            <w:tcW w:w="6588" w:type="dxa"/>
            <w:hideMark/>
          </w:tcPr>
          <w:p w14:paraId="27D7B3DD" w14:textId="77777777" w:rsidR="0093616A" w:rsidRPr="0093616A" w:rsidRDefault="0093616A">
            <w:r w:rsidRPr="0093616A">
              <w:t>Unknown</w:t>
            </w:r>
          </w:p>
        </w:tc>
      </w:tr>
      <w:tr w:rsidR="00337A29" w:rsidRPr="0093616A" w14:paraId="7E1C5990" w14:textId="77777777" w:rsidTr="00337A29">
        <w:trPr>
          <w:trHeight w:val="300"/>
        </w:trPr>
        <w:tc>
          <w:tcPr>
            <w:tcW w:w="1548" w:type="dxa"/>
            <w:noWrap/>
            <w:hideMark/>
          </w:tcPr>
          <w:p w14:paraId="60FAAD19" w14:textId="77777777" w:rsidR="0093616A" w:rsidRPr="0093616A" w:rsidRDefault="0093616A">
            <w:r w:rsidRPr="0093616A">
              <w:t>YNR071C</w:t>
            </w:r>
          </w:p>
        </w:tc>
        <w:tc>
          <w:tcPr>
            <w:tcW w:w="900" w:type="dxa"/>
            <w:noWrap/>
            <w:hideMark/>
          </w:tcPr>
          <w:p w14:paraId="0BCF89D4" w14:textId="77777777" w:rsidR="0093616A" w:rsidRPr="0093616A" w:rsidRDefault="0093616A" w:rsidP="0093616A">
            <w:r w:rsidRPr="0093616A">
              <w:t>1.315</w:t>
            </w:r>
          </w:p>
        </w:tc>
        <w:tc>
          <w:tcPr>
            <w:tcW w:w="900" w:type="dxa"/>
            <w:noWrap/>
            <w:hideMark/>
          </w:tcPr>
          <w:p w14:paraId="33E73327" w14:textId="77777777" w:rsidR="0093616A" w:rsidRPr="0093616A" w:rsidRDefault="0093616A" w:rsidP="0093616A">
            <w:r w:rsidRPr="0093616A">
              <w:t>1.678</w:t>
            </w:r>
          </w:p>
        </w:tc>
        <w:tc>
          <w:tcPr>
            <w:tcW w:w="990" w:type="dxa"/>
            <w:noWrap/>
            <w:hideMark/>
          </w:tcPr>
          <w:p w14:paraId="47A22E4B" w14:textId="77777777" w:rsidR="0093616A" w:rsidRPr="0093616A" w:rsidRDefault="0093616A" w:rsidP="0093616A">
            <w:r w:rsidRPr="0093616A">
              <w:t>2.269</w:t>
            </w:r>
          </w:p>
        </w:tc>
        <w:tc>
          <w:tcPr>
            <w:tcW w:w="1080" w:type="dxa"/>
            <w:noWrap/>
            <w:hideMark/>
          </w:tcPr>
          <w:p w14:paraId="33D6C5E5" w14:textId="77777777" w:rsidR="0093616A" w:rsidRPr="0093616A" w:rsidRDefault="0093616A" w:rsidP="0093616A">
            <w:r w:rsidRPr="0093616A">
              <w:t>1.701</w:t>
            </w:r>
          </w:p>
        </w:tc>
        <w:tc>
          <w:tcPr>
            <w:tcW w:w="1170" w:type="dxa"/>
            <w:noWrap/>
            <w:hideMark/>
          </w:tcPr>
          <w:p w14:paraId="5172A314" w14:textId="77777777" w:rsidR="0093616A" w:rsidRPr="0093616A" w:rsidRDefault="0093616A">
            <w:r w:rsidRPr="0093616A">
              <w:t>UpUpDn</w:t>
            </w:r>
          </w:p>
        </w:tc>
        <w:tc>
          <w:tcPr>
            <w:tcW w:w="6588" w:type="dxa"/>
            <w:hideMark/>
          </w:tcPr>
          <w:p w14:paraId="35E71BA5" w14:textId="77777777" w:rsidR="0093616A" w:rsidRPr="0093616A" w:rsidRDefault="0093616A">
            <w:r w:rsidRPr="0093616A">
              <w:t>Unknown</w:t>
            </w:r>
          </w:p>
        </w:tc>
      </w:tr>
      <w:tr w:rsidR="00337A29" w:rsidRPr="0093616A" w14:paraId="1479A9F8" w14:textId="77777777" w:rsidTr="00337A29">
        <w:trPr>
          <w:trHeight w:val="300"/>
        </w:trPr>
        <w:tc>
          <w:tcPr>
            <w:tcW w:w="1548" w:type="dxa"/>
            <w:noWrap/>
            <w:hideMark/>
          </w:tcPr>
          <w:p w14:paraId="20A4D43D" w14:textId="77777777" w:rsidR="0093616A" w:rsidRPr="0093616A" w:rsidRDefault="0093616A">
            <w:r w:rsidRPr="0093616A">
              <w:t>YOR152C</w:t>
            </w:r>
          </w:p>
        </w:tc>
        <w:tc>
          <w:tcPr>
            <w:tcW w:w="900" w:type="dxa"/>
            <w:noWrap/>
            <w:hideMark/>
          </w:tcPr>
          <w:p w14:paraId="6E6EE36D" w14:textId="77777777" w:rsidR="0093616A" w:rsidRPr="0093616A" w:rsidRDefault="0093616A" w:rsidP="0093616A">
            <w:r w:rsidRPr="0093616A">
              <w:t>0.812</w:t>
            </w:r>
          </w:p>
        </w:tc>
        <w:tc>
          <w:tcPr>
            <w:tcW w:w="900" w:type="dxa"/>
            <w:noWrap/>
            <w:hideMark/>
          </w:tcPr>
          <w:p w14:paraId="2F17C070" w14:textId="77777777" w:rsidR="0093616A" w:rsidRPr="0093616A" w:rsidRDefault="0093616A" w:rsidP="0093616A">
            <w:r w:rsidRPr="0093616A">
              <w:t>1.028</w:t>
            </w:r>
          </w:p>
        </w:tc>
        <w:tc>
          <w:tcPr>
            <w:tcW w:w="990" w:type="dxa"/>
            <w:noWrap/>
            <w:hideMark/>
          </w:tcPr>
          <w:p w14:paraId="3D3E5BA2" w14:textId="77777777" w:rsidR="0093616A" w:rsidRPr="0093616A" w:rsidRDefault="0093616A" w:rsidP="0093616A">
            <w:r w:rsidRPr="0093616A">
              <w:t>1.603</w:t>
            </w:r>
          </w:p>
        </w:tc>
        <w:tc>
          <w:tcPr>
            <w:tcW w:w="1080" w:type="dxa"/>
            <w:noWrap/>
            <w:hideMark/>
          </w:tcPr>
          <w:p w14:paraId="1C4E329E" w14:textId="77777777" w:rsidR="0093616A" w:rsidRPr="0093616A" w:rsidRDefault="0093616A" w:rsidP="0093616A">
            <w:r w:rsidRPr="0093616A">
              <w:t>0.949</w:t>
            </w:r>
          </w:p>
        </w:tc>
        <w:tc>
          <w:tcPr>
            <w:tcW w:w="1170" w:type="dxa"/>
            <w:noWrap/>
            <w:hideMark/>
          </w:tcPr>
          <w:p w14:paraId="7EF885ED" w14:textId="77777777" w:rsidR="0093616A" w:rsidRPr="0093616A" w:rsidRDefault="0093616A">
            <w:r w:rsidRPr="0093616A">
              <w:t>UpUpDn</w:t>
            </w:r>
          </w:p>
        </w:tc>
        <w:tc>
          <w:tcPr>
            <w:tcW w:w="6588" w:type="dxa"/>
            <w:hideMark/>
          </w:tcPr>
          <w:p w14:paraId="1F36CD96" w14:textId="77777777" w:rsidR="0093616A" w:rsidRPr="0093616A" w:rsidRDefault="0093616A">
            <w:r w:rsidRPr="0093616A">
              <w:t>Reticulophagy</w:t>
            </w:r>
          </w:p>
        </w:tc>
      </w:tr>
      <w:tr w:rsidR="00337A29" w:rsidRPr="0093616A" w14:paraId="32B9A1F6" w14:textId="77777777" w:rsidTr="00337A29">
        <w:trPr>
          <w:trHeight w:val="300"/>
        </w:trPr>
        <w:tc>
          <w:tcPr>
            <w:tcW w:w="1548" w:type="dxa"/>
            <w:noWrap/>
            <w:hideMark/>
          </w:tcPr>
          <w:p w14:paraId="1A7A4498" w14:textId="77777777" w:rsidR="0093616A" w:rsidRPr="0093616A" w:rsidRDefault="0093616A">
            <w:r w:rsidRPr="0093616A">
              <w:t>DIP5</w:t>
            </w:r>
          </w:p>
        </w:tc>
        <w:tc>
          <w:tcPr>
            <w:tcW w:w="900" w:type="dxa"/>
            <w:noWrap/>
            <w:hideMark/>
          </w:tcPr>
          <w:p w14:paraId="5FA64938" w14:textId="77777777" w:rsidR="0093616A" w:rsidRPr="0093616A" w:rsidRDefault="0093616A" w:rsidP="0093616A">
            <w:r w:rsidRPr="0093616A">
              <w:t>0.732</w:t>
            </w:r>
          </w:p>
        </w:tc>
        <w:tc>
          <w:tcPr>
            <w:tcW w:w="900" w:type="dxa"/>
            <w:noWrap/>
            <w:hideMark/>
          </w:tcPr>
          <w:p w14:paraId="0953C68F" w14:textId="77777777" w:rsidR="0093616A" w:rsidRPr="0093616A" w:rsidRDefault="0093616A" w:rsidP="0093616A">
            <w:r w:rsidRPr="0093616A">
              <w:t>0.895</w:t>
            </w:r>
          </w:p>
        </w:tc>
        <w:tc>
          <w:tcPr>
            <w:tcW w:w="990" w:type="dxa"/>
            <w:noWrap/>
            <w:hideMark/>
          </w:tcPr>
          <w:p w14:paraId="6DF50DED" w14:textId="77777777" w:rsidR="0093616A" w:rsidRPr="0093616A" w:rsidRDefault="0093616A" w:rsidP="0093616A">
            <w:r w:rsidRPr="0093616A">
              <w:t>0.809</w:t>
            </w:r>
          </w:p>
        </w:tc>
        <w:tc>
          <w:tcPr>
            <w:tcW w:w="1080" w:type="dxa"/>
            <w:noWrap/>
            <w:hideMark/>
          </w:tcPr>
          <w:p w14:paraId="6D241CDB" w14:textId="77777777" w:rsidR="0093616A" w:rsidRPr="0093616A" w:rsidRDefault="0093616A" w:rsidP="0093616A">
            <w:r w:rsidRPr="0093616A">
              <w:t>1.125</w:t>
            </w:r>
          </w:p>
        </w:tc>
        <w:tc>
          <w:tcPr>
            <w:tcW w:w="1170" w:type="dxa"/>
            <w:noWrap/>
            <w:hideMark/>
          </w:tcPr>
          <w:p w14:paraId="1D73DCCB" w14:textId="77777777" w:rsidR="0093616A" w:rsidRPr="0093616A" w:rsidRDefault="0093616A">
            <w:r w:rsidRPr="0093616A">
              <w:t>UpNcUp</w:t>
            </w:r>
          </w:p>
        </w:tc>
        <w:tc>
          <w:tcPr>
            <w:tcW w:w="6588" w:type="dxa"/>
            <w:hideMark/>
          </w:tcPr>
          <w:p w14:paraId="00EA2C7F" w14:textId="77777777" w:rsidR="0093616A" w:rsidRPr="0093616A" w:rsidRDefault="0093616A">
            <w:r w:rsidRPr="0093616A">
              <w:t>Amino acid transport</w:t>
            </w:r>
          </w:p>
        </w:tc>
      </w:tr>
      <w:tr w:rsidR="00337A29" w:rsidRPr="0093616A" w14:paraId="2FBAEDFC" w14:textId="77777777" w:rsidTr="00337A29">
        <w:trPr>
          <w:trHeight w:val="300"/>
        </w:trPr>
        <w:tc>
          <w:tcPr>
            <w:tcW w:w="1548" w:type="dxa"/>
            <w:noWrap/>
            <w:hideMark/>
          </w:tcPr>
          <w:p w14:paraId="16871916" w14:textId="77777777" w:rsidR="0093616A" w:rsidRPr="0093616A" w:rsidRDefault="0093616A">
            <w:r w:rsidRPr="0093616A">
              <w:t>FMP48</w:t>
            </w:r>
          </w:p>
        </w:tc>
        <w:tc>
          <w:tcPr>
            <w:tcW w:w="900" w:type="dxa"/>
            <w:noWrap/>
            <w:hideMark/>
          </w:tcPr>
          <w:p w14:paraId="57DA213E" w14:textId="77777777" w:rsidR="0093616A" w:rsidRPr="0093616A" w:rsidRDefault="0093616A" w:rsidP="0093616A">
            <w:r w:rsidRPr="0093616A">
              <w:t>0.601</w:t>
            </w:r>
          </w:p>
        </w:tc>
        <w:tc>
          <w:tcPr>
            <w:tcW w:w="900" w:type="dxa"/>
            <w:noWrap/>
            <w:hideMark/>
          </w:tcPr>
          <w:p w14:paraId="663A2B37" w14:textId="77777777" w:rsidR="0093616A" w:rsidRPr="0093616A" w:rsidRDefault="0093616A" w:rsidP="0093616A">
            <w:r w:rsidRPr="0093616A">
              <w:t>0.729</w:t>
            </w:r>
          </w:p>
        </w:tc>
        <w:tc>
          <w:tcPr>
            <w:tcW w:w="990" w:type="dxa"/>
            <w:noWrap/>
            <w:hideMark/>
          </w:tcPr>
          <w:p w14:paraId="6098BD7D" w14:textId="77777777" w:rsidR="0093616A" w:rsidRPr="0093616A" w:rsidRDefault="0093616A" w:rsidP="0093616A">
            <w:r w:rsidRPr="0093616A">
              <w:t>0.658</w:t>
            </w:r>
          </w:p>
        </w:tc>
        <w:tc>
          <w:tcPr>
            <w:tcW w:w="1080" w:type="dxa"/>
            <w:noWrap/>
            <w:hideMark/>
          </w:tcPr>
          <w:p w14:paraId="5EAA3C73" w14:textId="77777777" w:rsidR="0093616A" w:rsidRPr="0093616A" w:rsidRDefault="0093616A" w:rsidP="0093616A">
            <w:r w:rsidRPr="0093616A">
              <w:t>1.004</w:t>
            </w:r>
          </w:p>
        </w:tc>
        <w:tc>
          <w:tcPr>
            <w:tcW w:w="1170" w:type="dxa"/>
            <w:noWrap/>
            <w:hideMark/>
          </w:tcPr>
          <w:p w14:paraId="43DDF207" w14:textId="77777777" w:rsidR="0093616A" w:rsidRPr="0093616A" w:rsidRDefault="0093616A">
            <w:r w:rsidRPr="0093616A">
              <w:t>UpNcUp</w:t>
            </w:r>
          </w:p>
        </w:tc>
        <w:tc>
          <w:tcPr>
            <w:tcW w:w="6588" w:type="dxa"/>
            <w:hideMark/>
          </w:tcPr>
          <w:p w14:paraId="349ABFC0" w14:textId="77777777" w:rsidR="0093616A" w:rsidRPr="0093616A" w:rsidRDefault="0093616A">
            <w:r w:rsidRPr="0093616A">
              <w:t>Protein phosphorylation</w:t>
            </w:r>
          </w:p>
        </w:tc>
      </w:tr>
      <w:tr w:rsidR="00337A29" w:rsidRPr="0093616A" w14:paraId="2ED15CE1" w14:textId="77777777" w:rsidTr="00337A29">
        <w:trPr>
          <w:trHeight w:val="300"/>
        </w:trPr>
        <w:tc>
          <w:tcPr>
            <w:tcW w:w="1548" w:type="dxa"/>
            <w:noWrap/>
            <w:hideMark/>
          </w:tcPr>
          <w:p w14:paraId="3148B018" w14:textId="77777777" w:rsidR="0093616A" w:rsidRPr="0093616A" w:rsidRDefault="0093616A">
            <w:r w:rsidRPr="0093616A">
              <w:t>GAS4</w:t>
            </w:r>
          </w:p>
        </w:tc>
        <w:tc>
          <w:tcPr>
            <w:tcW w:w="900" w:type="dxa"/>
            <w:noWrap/>
            <w:hideMark/>
          </w:tcPr>
          <w:p w14:paraId="4C985080" w14:textId="77777777" w:rsidR="0093616A" w:rsidRPr="0093616A" w:rsidRDefault="0093616A" w:rsidP="0093616A">
            <w:r w:rsidRPr="0093616A">
              <w:t>0.749</w:t>
            </w:r>
          </w:p>
        </w:tc>
        <w:tc>
          <w:tcPr>
            <w:tcW w:w="900" w:type="dxa"/>
            <w:noWrap/>
            <w:hideMark/>
          </w:tcPr>
          <w:p w14:paraId="0A5518CB" w14:textId="77777777" w:rsidR="0093616A" w:rsidRPr="0093616A" w:rsidRDefault="0093616A" w:rsidP="0093616A">
            <w:r w:rsidRPr="0093616A">
              <w:t>0.932</w:t>
            </w:r>
          </w:p>
        </w:tc>
        <w:tc>
          <w:tcPr>
            <w:tcW w:w="990" w:type="dxa"/>
            <w:noWrap/>
            <w:hideMark/>
          </w:tcPr>
          <w:p w14:paraId="7DA4D27F" w14:textId="77777777" w:rsidR="0093616A" w:rsidRPr="0093616A" w:rsidRDefault="0093616A" w:rsidP="0093616A">
            <w:r w:rsidRPr="0093616A">
              <w:t>0.895</w:t>
            </w:r>
          </w:p>
        </w:tc>
        <w:tc>
          <w:tcPr>
            <w:tcW w:w="1080" w:type="dxa"/>
            <w:noWrap/>
            <w:hideMark/>
          </w:tcPr>
          <w:p w14:paraId="372C5F87" w14:textId="77777777" w:rsidR="0093616A" w:rsidRPr="0093616A" w:rsidRDefault="0093616A" w:rsidP="0093616A">
            <w:r w:rsidRPr="0093616A">
              <w:t>1.782</w:t>
            </w:r>
          </w:p>
        </w:tc>
        <w:tc>
          <w:tcPr>
            <w:tcW w:w="1170" w:type="dxa"/>
            <w:noWrap/>
            <w:hideMark/>
          </w:tcPr>
          <w:p w14:paraId="3C598E97" w14:textId="77777777" w:rsidR="0093616A" w:rsidRPr="0093616A" w:rsidRDefault="0093616A">
            <w:r w:rsidRPr="0093616A">
              <w:t>UpNcUp</w:t>
            </w:r>
          </w:p>
        </w:tc>
        <w:tc>
          <w:tcPr>
            <w:tcW w:w="6588" w:type="dxa"/>
            <w:hideMark/>
          </w:tcPr>
          <w:p w14:paraId="52C01ACF" w14:textId="77777777" w:rsidR="0093616A" w:rsidRPr="0093616A" w:rsidRDefault="0093616A">
            <w:r w:rsidRPr="0093616A">
              <w:t>Ascospore wall assembly</w:t>
            </w:r>
          </w:p>
        </w:tc>
      </w:tr>
      <w:tr w:rsidR="00337A29" w:rsidRPr="0093616A" w14:paraId="67DEFFC5" w14:textId="77777777" w:rsidTr="00337A29">
        <w:trPr>
          <w:trHeight w:val="300"/>
        </w:trPr>
        <w:tc>
          <w:tcPr>
            <w:tcW w:w="1548" w:type="dxa"/>
            <w:noWrap/>
            <w:hideMark/>
          </w:tcPr>
          <w:p w14:paraId="30E4E9DF" w14:textId="77777777" w:rsidR="0093616A" w:rsidRPr="0093616A" w:rsidRDefault="0093616A">
            <w:r w:rsidRPr="0093616A">
              <w:t>GSY1</w:t>
            </w:r>
          </w:p>
        </w:tc>
        <w:tc>
          <w:tcPr>
            <w:tcW w:w="900" w:type="dxa"/>
            <w:noWrap/>
            <w:hideMark/>
          </w:tcPr>
          <w:p w14:paraId="58ECEA73" w14:textId="77777777" w:rsidR="0093616A" w:rsidRPr="0093616A" w:rsidRDefault="0093616A" w:rsidP="0093616A">
            <w:r w:rsidRPr="0093616A">
              <w:t>1.024</w:t>
            </w:r>
          </w:p>
        </w:tc>
        <w:tc>
          <w:tcPr>
            <w:tcW w:w="900" w:type="dxa"/>
            <w:noWrap/>
            <w:hideMark/>
          </w:tcPr>
          <w:p w14:paraId="13EB20D6" w14:textId="77777777" w:rsidR="0093616A" w:rsidRPr="0093616A" w:rsidRDefault="0093616A" w:rsidP="0093616A">
            <w:r w:rsidRPr="0093616A">
              <w:t>1.464</w:t>
            </w:r>
          </w:p>
        </w:tc>
        <w:tc>
          <w:tcPr>
            <w:tcW w:w="990" w:type="dxa"/>
            <w:noWrap/>
            <w:hideMark/>
          </w:tcPr>
          <w:p w14:paraId="3E576A2A" w14:textId="77777777" w:rsidR="0093616A" w:rsidRPr="0093616A" w:rsidRDefault="0093616A" w:rsidP="0093616A">
            <w:r w:rsidRPr="0093616A">
              <w:t>1.428</w:t>
            </w:r>
          </w:p>
        </w:tc>
        <w:tc>
          <w:tcPr>
            <w:tcW w:w="1080" w:type="dxa"/>
            <w:noWrap/>
            <w:hideMark/>
          </w:tcPr>
          <w:p w14:paraId="3A909E7B" w14:textId="77777777" w:rsidR="0093616A" w:rsidRPr="0093616A" w:rsidRDefault="0093616A" w:rsidP="0093616A">
            <w:r w:rsidRPr="0093616A">
              <w:t>1.752</w:t>
            </w:r>
          </w:p>
        </w:tc>
        <w:tc>
          <w:tcPr>
            <w:tcW w:w="1170" w:type="dxa"/>
            <w:noWrap/>
            <w:hideMark/>
          </w:tcPr>
          <w:p w14:paraId="591CAAA0" w14:textId="77777777" w:rsidR="0093616A" w:rsidRPr="0093616A" w:rsidRDefault="0093616A">
            <w:r w:rsidRPr="0093616A">
              <w:t>UpNcUp</w:t>
            </w:r>
          </w:p>
        </w:tc>
        <w:tc>
          <w:tcPr>
            <w:tcW w:w="6588" w:type="dxa"/>
            <w:hideMark/>
          </w:tcPr>
          <w:p w14:paraId="3BCAA314" w14:textId="77777777" w:rsidR="0093616A" w:rsidRPr="0093616A" w:rsidRDefault="0093616A">
            <w:r w:rsidRPr="0093616A">
              <w:t>Glycogen biosynthetic process</w:t>
            </w:r>
          </w:p>
        </w:tc>
      </w:tr>
      <w:tr w:rsidR="00337A29" w:rsidRPr="0093616A" w14:paraId="5E984062" w14:textId="77777777" w:rsidTr="00337A29">
        <w:trPr>
          <w:trHeight w:val="300"/>
        </w:trPr>
        <w:tc>
          <w:tcPr>
            <w:tcW w:w="1548" w:type="dxa"/>
            <w:noWrap/>
            <w:hideMark/>
          </w:tcPr>
          <w:p w14:paraId="710709AC" w14:textId="77777777" w:rsidR="0093616A" w:rsidRPr="0093616A" w:rsidRDefault="0093616A">
            <w:r w:rsidRPr="0093616A">
              <w:t>HMS1</w:t>
            </w:r>
          </w:p>
        </w:tc>
        <w:tc>
          <w:tcPr>
            <w:tcW w:w="900" w:type="dxa"/>
            <w:noWrap/>
            <w:hideMark/>
          </w:tcPr>
          <w:p w14:paraId="360AF4E9" w14:textId="77777777" w:rsidR="0093616A" w:rsidRPr="0093616A" w:rsidRDefault="0093616A" w:rsidP="0093616A">
            <w:r w:rsidRPr="0093616A">
              <w:t>0.648</w:t>
            </w:r>
          </w:p>
        </w:tc>
        <w:tc>
          <w:tcPr>
            <w:tcW w:w="900" w:type="dxa"/>
            <w:noWrap/>
            <w:hideMark/>
          </w:tcPr>
          <w:p w14:paraId="5D6257FF" w14:textId="77777777" w:rsidR="0093616A" w:rsidRPr="0093616A" w:rsidRDefault="0093616A" w:rsidP="0093616A">
            <w:r w:rsidRPr="0093616A">
              <w:t>0.824</w:t>
            </w:r>
          </w:p>
        </w:tc>
        <w:tc>
          <w:tcPr>
            <w:tcW w:w="990" w:type="dxa"/>
            <w:noWrap/>
            <w:hideMark/>
          </w:tcPr>
          <w:p w14:paraId="20D6CB2C" w14:textId="77777777" w:rsidR="0093616A" w:rsidRPr="0093616A" w:rsidRDefault="0093616A" w:rsidP="0093616A">
            <w:r w:rsidRPr="0093616A">
              <w:t>0.699</w:t>
            </w:r>
          </w:p>
        </w:tc>
        <w:tc>
          <w:tcPr>
            <w:tcW w:w="1080" w:type="dxa"/>
            <w:noWrap/>
            <w:hideMark/>
          </w:tcPr>
          <w:p w14:paraId="6B3D2249" w14:textId="77777777" w:rsidR="0093616A" w:rsidRPr="0093616A" w:rsidRDefault="0093616A" w:rsidP="0093616A">
            <w:r w:rsidRPr="0093616A">
              <w:t>1.008</w:t>
            </w:r>
          </w:p>
        </w:tc>
        <w:tc>
          <w:tcPr>
            <w:tcW w:w="1170" w:type="dxa"/>
            <w:noWrap/>
            <w:hideMark/>
          </w:tcPr>
          <w:p w14:paraId="2359396A" w14:textId="77777777" w:rsidR="0093616A" w:rsidRPr="0093616A" w:rsidRDefault="0093616A">
            <w:r w:rsidRPr="0093616A">
              <w:t>UpNcUp</w:t>
            </w:r>
          </w:p>
        </w:tc>
        <w:tc>
          <w:tcPr>
            <w:tcW w:w="6588" w:type="dxa"/>
            <w:hideMark/>
          </w:tcPr>
          <w:p w14:paraId="30FC6AC1" w14:textId="77777777" w:rsidR="0093616A" w:rsidRPr="0093616A" w:rsidRDefault="0093616A">
            <w:r w:rsidRPr="0093616A">
              <w:t>Pseudohyphal growth</w:t>
            </w:r>
          </w:p>
        </w:tc>
      </w:tr>
      <w:tr w:rsidR="00337A29" w:rsidRPr="0093616A" w14:paraId="625412AA" w14:textId="77777777" w:rsidTr="00337A29">
        <w:trPr>
          <w:trHeight w:val="300"/>
        </w:trPr>
        <w:tc>
          <w:tcPr>
            <w:tcW w:w="1548" w:type="dxa"/>
            <w:noWrap/>
            <w:hideMark/>
          </w:tcPr>
          <w:p w14:paraId="11EADA61" w14:textId="77777777" w:rsidR="0093616A" w:rsidRPr="0093616A" w:rsidRDefault="0093616A">
            <w:r w:rsidRPr="0093616A">
              <w:t>HXT14</w:t>
            </w:r>
          </w:p>
        </w:tc>
        <w:tc>
          <w:tcPr>
            <w:tcW w:w="900" w:type="dxa"/>
            <w:noWrap/>
            <w:hideMark/>
          </w:tcPr>
          <w:p w14:paraId="79C8687E" w14:textId="77777777" w:rsidR="0093616A" w:rsidRPr="0093616A" w:rsidRDefault="0093616A" w:rsidP="0093616A">
            <w:r w:rsidRPr="0093616A">
              <w:t>0.677</w:t>
            </w:r>
          </w:p>
        </w:tc>
        <w:tc>
          <w:tcPr>
            <w:tcW w:w="900" w:type="dxa"/>
            <w:noWrap/>
            <w:hideMark/>
          </w:tcPr>
          <w:p w14:paraId="185D9EE4" w14:textId="77777777" w:rsidR="0093616A" w:rsidRPr="0093616A" w:rsidRDefault="0093616A" w:rsidP="0093616A">
            <w:r w:rsidRPr="0093616A">
              <w:t>0.886</w:t>
            </w:r>
          </w:p>
        </w:tc>
        <w:tc>
          <w:tcPr>
            <w:tcW w:w="990" w:type="dxa"/>
            <w:noWrap/>
            <w:hideMark/>
          </w:tcPr>
          <w:p w14:paraId="5AA540B5" w14:textId="77777777" w:rsidR="0093616A" w:rsidRPr="0093616A" w:rsidRDefault="0093616A" w:rsidP="0093616A">
            <w:r w:rsidRPr="0093616A">
              <w:t>0.735</w:t>
            </w:r>
          </w:p>
        </w:tc>
        <w:tc>
          <w:tcPr>
            <w:tcW w:w="1080" w:type="dxa"/>
            <w:noWrap/>
            <w:hideMark/>
          </w:tcPr>
          <w:p w14:paraId="10B03C38" w14:textId="77777777" w:rsidR="0093616A" w:rsidRPr="0093616A" w:rsidRDefault="0093616A" w:rsidP="0093616A">
            <w:r w:rsidRPr="0093616A">
              <w:t>1.669</w:t>
            </w:r>
          </w:p>
        </w:tc>
        <w:tc>
          <w:tcPr>
            <w:tcW w:w="1170" w:type="dxa"/>
            <w:noWrap/>
            <w:hideMark/>
          </w:tcPr>
          <w:p w14:paraId="5402E95D" w14:textId="77777777" w:rsidR="0093616A" w:rsidRPr="0093616A" w:rsidRDefault="0093616A">
            <w:r w:rsidRPr="0093616A">
              <w:t>UpNcUp</w:t>
            </w:r>
          </w:p>
        </w:tc>
        <w:tc>
          <w:tcPr>
            <w:tcW w:w="6588" w:type="dxa"/>
            <w:hideMark/>
          </w:tcPr>
          <w:p w14:paraId="0EBF7765" w14:textId="77777777" w:rsidR="0093616A" w:rsidRPr="0093616A" w:rsidRDefault="0093616A">
            <w:r w:rsidRPr="0093616A">
              <w:t xml:space="preserve">Hexose transport </w:t>
            </w:r>
          </w:p>
        </w:tc>
      </w:tr>
      <w:tr w:rsidR="00337A29" w:rsidRPr="0093616A" w14:paraId="495298A3" w14:textId="77777777" w:rsidTr="00337A29">
        <w:trPr>
          <w:trHeight w:val="300"/>
        </w:trPr>
        <w:tc>
          <w:tcPr>
            <w:tcW w:w="1548" w:type="dxa"/>
            <w:noWrap/>
            <w:hideMark/>
          </w:tcPr>
          <w:p w14:paraId="4E5CEDB5" w14:textId="77777777" w:rsidR="0093616A" w:rsidRPr="0093616A" w:rsidRDefault="0093616A">
            <w:r w:rsidRPr="0093616A">
              <w:t>HXT5</w:t>
            </w:r>
          </w:p>
        </w:tc>
        <w:tc>
          <w:tcPr>
            <w:tcW w:w="900" w:type="dxa"/>
            <w:noWrap/>
            <w:hideMark/>
          </w:tcPr>
          <w:p w14:paraId="5E180C73" w14:textId="77777777" w:rsidR="0093616A" w:rsidRPr="0093616A" w:rsidRDefault="0093616A" w:rsidP="0093616A">
            <w:r w:rsidRPr="0093616A">
              <w:t>0.605</w:t>
            </w:r>
          </w:p>
        </w:tc>
        <w:tc>
          <w:tcPr>
            <w:tcW w:w="900" w:type="dxa"/>
            <w:noWrap/>
            <w:hideMark/>
          </w:tcPr>
          <w:p w14:paraId="5BA26D7E" w14:textId="77777777" w:rsidR="0093616A" w:rsidRPr="0093616A" w:rsidRDefault="0093616A" w:rsidP="0093616A">
            <w:r w:rsidRPr="0093616A">
              <w:t>0.900</w:t>
            </w:r>
          </w:p>
        </w:tc>
        <w:tc>
          <w:tcPr>
            <w:tcW w:w="990" w:type="dxa"/>
            <w:noWrap/>
            <w:hideMark/>
          </w:tcPr>
          <w:p w14:paraId="014F7330" w14:textId="77777777" w:rsidR="0093616A" w:rsidRPr="0093616A" w:rsidRDefault="0093616A" w:rsidP="0093616A">
            <w:r w:rsidRPr="0093616A">
              <w:t>0.732</w:t>
            </w:r>
          </w:p>
        </w:tc>
        <w:tc>
          <w:tcPr>
            <w:tcW w:w="1080" w:type="dxa"/>
            <w:noWrap/>
            <w:hideMark/>
          </w:tcPr>
          <w:p w14:paraId="6002A7F1" w14:textId="77777777" w:rsidR="0093616A" w:rsidRPr="0093616A" w:rsidRDefault="0093616A" w:rsidP="0093616A">
            <w:r w:rsidRPr="0093616A">
              <w:t>0.925</w:t>
            </w:r>
          </w:p>
        </w:tc>
        <w:tc>
          <w:tcPr>
            <w:tcW w:w="1170" w:type="dxa"/>
            <w:noWrap/>
            <w:hideMark/>
          </w:tcPr>
          <w:p w14:paraId="60F1A889" w14:textId="77777777" w:rsidR="0093616A" w:rsidRPr="0093616A" w:rsidRDefault="0093616A">
            <w:r w:rsidRPr="0093616A">
              <w:t>UpNcUp</w:t>
            </w:r>
          </w:p>
        </w:tc>
        <w:tc>
          <w:tcPr>
            <w:tcW w:w="6588" w:type="dxa"/>
            <w:hideMark/>
          </w:tcPr>
          <w:p w14:paraId="31DB68DC" w14:textId="77777777" w:rsidR="0093616A" w:rsidRPr="0093616A" w:rsidRDefault="0093616A">
            <w:r w:rsidRPr="0093616A">
              <w:t>Hexose transport; glucose transport</w:t>
            </w:r>
          </w:p>
        </w:tc>
      </w:tr>
      <w:tr w:rsidR="00337A29" w:rsidRPr="0093616A" w14:paraId="67C23F7D" w14:textId="77777777" w:rsidTr="00337A29">
        <w:trPr>
          <w:trHeight w:val="300"/>
        </w:trPr>
        <w:tc>
          <w:tcPr>
            <w:tcW w:w="1548" w:type="dxa"/>
            <w:noWrap/>
            <w:hideMark/>
          </w:tcPr>
          <w:p w14:paraId="00B68175" w14:textId="77777777" w:rsidR="0093616A" w:rsidRPr="0093616A" w:rsidRDefault="0093616A">
            <w:r w:rsidRPr="0093616A">
              <w:t>INH1</w:t>
            </w:r>
          </w:p>
        </w:tc>
        <w:tc>
          <w:tcPr>
            <w:tcW w:w="900" w:type="dxa"/>
            <w:noWrap/>
            <w:hideMark/>
          </w:tcPr>
          <w:p w14:paraId="7491099E" w14:textId="77777777" w:rsidR="0093616A" w:rsidRPr="0093616A" w:rsidRDefault="0093616A" w:rsidP="0093616A">
            <w:r w:rsidRPr="0093616A">
              <w:t>0.392</w:t>
            </w:r>
          </w:p>
        </w:tc>
        <w:tc>
          <w:tcPr>
            <w:tcW w:w="900" w:type="dxa"/>
            <w:noWrap/>
            <w:hideMark/>
          </w:tcPr>
          <w:p w14:paraId="7B2AE15D" w14:textId="77777777" w:rsidR="0093616A" w:rsidRPr="0093616A" w:rsidRDefault="0093616A" w:rsidP="0093616A">
            <w:r w:rsidRPr="0093616A">
              <w:t>0.516</w:t>
            </w:r>
          </w:p>
        </w:tc>
        <w:tc>
          <w:tcPr>
            <w:tcW w:w="990" w:type="dxa"/>
            <w:noWrap/>
            <w:hideMark/>
          </w:tcPr>
          <w:p w14:paraId="3714B8FA" w14:textId="77777777" w:rsidR="0093616A" w:rsidRPr="0093616A" w:rsidRDefault="0093616A" w:rsidP="0093616A">
            <w:r w:rsidRPr="0093616A">
              <w:t>0.506</w:t>
            </w:r>
          </w:p>
        </w:tc>
        <w:tc>
          <w:tcPr>
            <w:tcW w:w="1080" w:type="dxa"/>
            <w:noWrap/>
            <w:hideMark/>
          </w:tcPr>
          <w:p w14:paraId="310922F7" w14:textId="77777777" w:rsidR="0093616A" w:rsidRPr="0093616A" w:rsidRDefault="0093616A" w:rsidP="0093616A">
            <w:r w:rsidRPr="0093616A">
              <w:t>0.895</w:t>
            </w:r>
          </w:p>
        </w:tc>
        <w:tc>
          <w:tcPr>
            <w:tcW w:w="1170" w:type="dxa"/>
            <w:noWrap/>
            <w:hideMark/>
          </w:tcPr>
          <w:p w14:paraId="468F36E5" w14:textId="77777777" w:rsidR="0093616A" w:rsidRPr="0093616A" w:rsidRDefault="0093616A">
            <w:r w:rsidRPr="0093616A">
              <w:t>UpNcUp</w:t>
            </w:r>
          </w:p>
        </w:tc>
        <w:tc>
          <w:tcPr>
            <w:tcW w:w="6588" w:type="dxa"/>
            <w:hideMark/>
          </w:tcPr>
          <w:p w14:paraId="7F39CEDF" w14:textId="77777777" w:rsidR="0093616A" w:rsidRPr="0093616A" w:rsidRDefault="0093616A">
            <w:r w:rsidRPr="0093616A">
              <w:t>Negative regulation of ATPase activity</w:t>
            </w:r>
          </w:p>
        </w:tc>
      </w:tr>
      <w:tr w:rsidR="00337A29" w:rsidRPr="0093616A" w14:paraId="3B028AAA" w14:textId="77777777" w:rsidTr="00337A29">
        <w:trPr>
          <w:trHeight w:val="300"/>
        </w:trPr>
        <w:tc>
          <w:tcPr>
            <w:tcW w:w="1548" w:type="dxa"/>
            <w:noWrap/>
            <w:hideMark/>
          </w:tcPr>
          <w:p w14:paraId="220A8FA1" w14:textId="77777777" w:rsidR="0093616A" w:rsidRPr="0093616A" w:rsidRDefault="0093616A">
            <w:r w:rsidRPr="0093616A">
              <w:t>LEE1</w:t>
            </w:r>
          </w:p>
        </w:tc>
        <w:tc>
          <w:tcPr>
            <w:tcW w:w="900" w:type="dxa"/>
            <w:noWrap/>
            <w:hideMark/>
          </w:tcPr>
          <w:p w14:paraId="0A34D893" w14:textId="77777777" w:rsidR="0093616A" w:rsidRPr="0093616A" w:rsidRDefault="0093616A" w:rsidP="0093616A">
            <w:r w:rsidRPr="0093616A">
              <w:t>0.682</w:t>
            </w:r>
          </w:p>
        </w:tc>
        <w:tc>
          <w:tcPr>
            <w:tcW w:w="900" w:type="dxa"/>
            <w:noWrap/>
            <w:hideMark/>
          </w:tcPr>
          <w:p w14:paraId="28654503" w14:textId="77777777" w:rsidR="0093616A" w:rsidRPr="0093616A" w:rsidRDefault="0093616A" w:rsidP="0093616A">
            <w:r w:rsidRPr="0093616A">
              <w:t>0.899</w:t>
            </w:r>
          </w:p>
        </w:tc>
        <w:tc>
          <w:tcPr>
            <w:tcW w:w="990" w:type="dxa"/>
            <w:noWrap/>
            <w:hideMark/>
          </w:tcPr>
          <w:p w14:paraId="5015541D" w14:textId="77777777" w:rsidR="0093616A" w:rsidRPr="0093616A" w:rsidRDefault="0093616A" w:rsidP="0093616A">
            <w:r w:rsidRPr="0093616A">
              <w:t>0.730</w:t>
            </w:r>
          </w:p>
        </w:tc>
        <w:tc>
          <w:tcPr>
            <w:tcW w:w="1080" w:type="dxa"/>
            <w:noWrap/>
            <w:hideMark/>
          </w:tcPr>
          <w:p w14:paraId="5D48B613" w14:textId="77777777" w:rsidR="0093616A" w:rsidRPr="0093616A" w:rsidRDefault="0093616A" w:rsidP="0093616A">
            <w:r w:rsidRPr="0093616A">
              <w:t>1.541</w:t>
            </w:r>
          </w:p>
        </w:tc>
        <w:tc>
          <w:tcPr>
            <w:tcW w:w="1170" w:type="dxa"/>
            <w:noWrap/>
            <w:hideMark/>
          </w:tcPr>
          <w:p w14:paraId="497DD310" w14:textId="77777777" w:rsidR="0093616A" w:rsidRPr="0093616A" w:rsidRDefault="0093616A">
            <w:r w:rsidRPr="0093616A">
              <w:t>UpNcUp</w:t>
            </w:r>
          </w:p>
        </w:tc>
        <w:tc>
          <w:tcPr>
            <w:tcW w:w="6588" w:type="dxa"/>
            <w:hideMark/>
          </w:tcPr>
          <w:p w14:paraId="7B16F6AF" w14:textId="77777777" w:rsidR="0093616A" w:rsidRPr="0093616A" w:rsidRDefault="0093616A">
            <w:r w:rsidRPr="0093616A">
              <w:t>Unknown</w:t>
            </w:r>
          </w:p>
        </w:tc>
      </w:tr>
      <w:tr w:rsidR="00337A29" w:rsidRPr="0093616A" w14:paraId="01368FC6" w14:textId="77777777" w:rsidTr="00337A29">
        <w:trPr>
          <w:trHeight w:val="600"/>
        </w:trPr>
        <w:tc>
          <w:tcPr>
            <w:tcW w:w="1548" w:type="dxa"/>
            <w:noWrap/>
            <w:hideMark/>
          </w:tcPr>
          <w:p w14:paraId="6B8E7598" w14:textId="77777777" w:rsidR="0093616A" w:rsidRPr="0093616A" w:rsidRDefault="0093616A">
            <w:r w:rsidRPr="0093616A">
              <w:t>MFA2</w:t>
            </w:r>
          </w:p>
        </w:tc>
        <w:tc>
          <w:tcPr>
            <w:tcW w:w="900" w:type="dxa"/>
            <w:noWrap/>
            <w:hideMark/>
          </w:tcPr>
          <w:p w14:paraId="53424041" w14:textId="77777777" w:rsidR="0093616A" w:rsidRPr="0093616A" w:rsidRDefault="0093616A" w:rsidP="0093616A">
            <w:r w:rsidRPr="0093616A">
              <w:t>0.761</w:t>
            </w:r>
          </w:p>
        </w:tc>
        <w:tc>
          <w:tcPr>
            <w:tcW w:w="900" w:type="dxa"/>
            <w:noWrap/>
            <w:hideMark/>
          </w:tcPr>
          <w:p w14:paraId="2FA7D727" w14:textId="77777777" w:rsidR="0093616A" w:rsidRPr="0093616A" w:rsidRDefault="0093616A" w:rsidP="0093616A">
            <w:r w:rsidRPr="0093616A">
              <w:t>0.973</w:t>
            </w:r>
          </w:p>
        </w:tc>
        <w:tc>
          <w:tcPr>
            <w:tcW w:w="990" w:type="dxa"/>
            <w:noWrap/>
            <w:hideMark/>
          </w:tcPr>
          <w:p w14:paraId="54F5CF54" w14:textId="77777777" w:rsidR="0093616A" w:rsidRPr="0093616A" w:rsidRDefault="0093616A" w:rsidP="0093616A">
            <w:r w:rsidRPr="0093616A">
              <w:t>0.819</w:t>
            </w:r>
          </w:p>
        </w:tc>
        <w:tc>
          <w:tcPr>
            <w:tcW w:w="1080" w:type="dxa"/>
            <w:noWrap/>
            <w:hideMark/>
          </w:tcPr>
          <w:p w14:paraId="751FB363" w14:textId="77777777" w:rsidR="0093616A" w:rsidRPr="0093616A" w:rsidRDefault="0093616A" w:rsidP="0093616A">
            <w:r w:rsidRPr="0093616A">
              <w:t>1.559</w:t>
            </w:r>
          </w:p>
        </w:tc>
        <w:tc>
          <w:tcPr>
            <w:tcW w:w="1170" w:type="dxa"/>
            <w:noWrap/>
            <w:hideMark/>
          </w:tcPr>
          <w:p w14:paraId="5C31D00E" w14:textId="77777777" w:rsidR="0093616A" w:rsidRPr="0093616A" w:rsidRDefault="0093616A">
            <w:r w:rsidRPr="0093616A">
              <w:t>UpNcUp</w:t>
            </w:r>
          </w:p>
        </w:tc>
        <w:tc>
          <w:tcPr>
            <w:tcW w:w="6588" w:type="dxa"/>
            <w:hideMark/>
          </w:tcPr>
          <w:p w14:paraId="7E0782EC" w14:textId="77777777" w:rsidR="0093616A" w:rsidRPr="0093616A" w:rsidRDefault="0093616A">
            <w:r w:rsidRPr="0093616A">
              <w:t>Pheromone-dependent signal transduction involved in conjugation with cellular fusion</w:t>
            </w:r>
          </w:p>
        </w:tc>
      </w:tr>
      <w:tr w:rsidR="00337A29" w:rsidRPr="0093616A" w14:paraId="058B9A7D" w14:textId="77777777" w:rsidTr="00337A29">
        <w:trPr>
          <w:trHeight w:val="300"/>
        </w:trPr>
        <w:tc>
          <w:tcPr>
            <w:tcW w:w="1548" w:type="dxa"/>
            <w:noWrap/>
            <w:hideMark/>
          </w:tcPr>
          <w:p w14:paraId="2536521C" w14:textId="77777777" w:rsidR="0093616A" w:rsidRPr="0093616A" w:rsidRDefault="0093616A">
            <w:r w:rsidRPr="0093616A">
              <w:t>MGA1</w:t>
            </w:r>
          </w:p>
        </w:tc>
        <w:tc>
          <w:tcPr>
            <w:tcW w:w="900" w:type="dxa"/>
            <w:noWrap/>
            <w:hideMark/>
          </w:tcPr>
          <w:p w14:paraId="2FF8B1F9" w14:textId="77777777" w:rsidR="0093616A" w:rsidRPr="0093616A" w:rsidRDefault="0093616A" w:rsidP="0093616A">
            <w:r w:rsidRPr="0093616A">
              <w:t>0.674</w:t>
            </w:r>
          </w:p>
        </w:tc>
        <w:tc>
          <w:tcPr>
            <w:tcW w:w="900" w:type="dxa"/>
            <w:noWrap/>
            <w:hideMark/>
          </w:tcPr>
          <w:p w14:paraId="72D06C77" w14:textId="77777777" w:rsidR="0093616A" w:rsidRPr="0093616A" w:rsidRDefault="0093616A" w:rsidP="0093616A">
            <w:r w:rsidRPr="0093616A">
              <w:t>0.879</w:t>
            </w:r>
          </w:p>
        </w:tc>
        <w:tc>
          <w:tcPr>
            <w:tcW w:w="990" w:type="dxa"/>
            <w:noWrap/>
            <w:hideMark/>
          </w:tcPr>
          <w:p w14:paraId="40DE12F8" w14:textId="77777777" w:rsidR="0093616A" w:rsidRPr="0093616A" w:rsidRDefault="0093616A" w:rsidP="0093616A">
            <w:r w:rsidRPr="0093616A">
              <w:t>0.806</w:t>
            </w:r>
          </w:p>
        </w:tc>
        <w:tc>
          <w:tcPr>
            <w:tcW w:w="1080" w:type="dxa"/>
            <w:noWrap/>
            <w:hideMark/>
          </w:tcPr>
          <w:p w14:paraId="228A8E62" w14:textId="77777777" w:rsidR="0093616A" w:rsidRPr="0093616A" w:rsidRDefault="0093616A" w:rsidP="0093616A">
            <w:r w:rsidRPr="0093616A">
              <w:t>1.453</w:t>
            </w:r>
          </w:p>
        </w:tc>
        <w:tc>
          <w:tcPr>
            <w:tcW w:w="1170" w:type="dxa"/>
            <w:noWrap/>
            <w:hideMark/>
          </w:tcPr>
          <w:p w14:paraId="38851AB9" w14:textId="77777777" w:rsidR="0093616A" w:rsidRPr="0093616A" w:rsidRDefault="0093616A">
            <w:r w:rsidRPr="0093616A">
              <w:t>UpNcUp</w:t>
            </w:r>
          </w:p>
        </w:tc>
        <w:tc>
          <w:tcPr>
            <w:tcW w:w="6588" w:type="dxa"/>
            <w:hideMark/>
          </w:tcPr>
          <w:p w14:paraId="655EEBDE" w14:textId="77777777" w:rsidR="0093616A" w:rsidRPr="0093616A" w:rsidRDefault="0093616A">
            <w:r w:rsidRPr="0093616A">
              <w:t>Filamentous growth</w:t>
            </w:r>
          </w:p>
        </w:tc>
      </w:tr>
      <w:tr w:rsidR="00337A29" w:rsidRPr="0093616A" w14:paraId="17B836F3" w14:textId="77777777" w:rsidTr="00337A29">
        <w:trPr>
          <w:trHeight w:val="300"/>
        </w:trPr>
        <w:tc>
          <w:tcPr>
            <w:tcW w:w="1548" w:type="dxa"/>
            <w:noWrap/>
            <w:hideMark/>
          </w:tcPr>
          <w:p w14:paraId="57B26408" w14:textId="77777777" w:rsidR="0093616A" w:rsidRPr="0093616A" w:rsidRDefault="0093616A">
            <w:r w:rsidRPr="0093616A">
              <w:t>NDE2</w:t>
            </w:r>
          </w:p>
        </w:tc>
        <w:tc>
          <w:tcPr>
            <w:tcW w:w="900" w:type="dxa"/>
            <w:noWrap/>
            <w:hideMark/>
          </w:tcPr>
          <w:p w14:paraId="71B470B4" w14:textId="77777777" w:rsidR="0093616A" w:rsidRPr="0093616A" w:rsidRDefault="0093616A" w:rsidP="0093616A">
            <w:r w:rsidRPr="0093616A">
              <w:t>0.625</w:t>
            </w:r>
          </w:p>
        </w:tc>
        <w:tc>
          <w:tcPr>
            <w:tcW w:w="900" w:type="dxa"/>
            <w:noWrap/>
            <w:hideMark/>
          </w:tcPr>
          <w:p w14:paraId="32549583" w14:textId="77777777" w:rsidR="0093616A" w:rsidRPr="0093616A" w:rsidRDefault="0093616A" w:rsidP="0093616A">
            <w:r w:rsidRPr="0093616A">
              <w:t>0.757</w:t>
            </w:r>
          </w:p>
        </w:tc>
        <w:tc>
          <w:tcPr>
            <w:tcW w:w="990" w:type="dxa"/>
            <w:noWrap/>
            <w:hideMark/>
          </w:tcPr>
          <w:p w14:paraId="71F8A09F" w14:textId="77777777" w:rsidR="0093616A" w:rsidRPr="0093616A" w:rsidRDefault="0093616A" w:rsidP="0093616A">
            <w:r w:rsidRPr="0093616A">
              <w:t>0.735</w:t>
            </w:r>
          </w:p>
        </w:tc>
        <w:tc>
          <w:tcPr>
            <w:tcW w:w="1080" w:type="dxa"/>
            <w:noWrap/>
            <w:hideMark/>
          </w:tcPr>
          <w:p w14:paraId="6A36F263" w14:textId="77777777" w:rsidR="0093616A" w:rsidRPr="0093616A" w:rsidRDefault="0093616A" w:rsidP="0093616A">
            <w:r w:rsidRPr="0093616A">
              <w:t>1.009</w:t>
            </w:r>
          </w:p>
        </w:tc>
        <w:tc>
          <w:tcPr>
            <w:tcW w:w="1170" w:type="dxa"/>
            <w:noWrap/>
            <w:hideMark/>
          </w:tcPr>
          <w:p w14:paraId="58FDBF44" w14:textId="77777777" w:rsidR="0093616A" w:rsidRPr="0093616A" w:rsidRDefault="0093616A">
            <w:r w:rsidRPr="0093616A">
              <w:t>UpNcUp</w:t>
            </w:r>
          </w:p>
        </w:tc>
        <w:tc>
          <w:tcPr>
            <w:tcW w:w="6588" w:type="dxa"/>
            <w:hideMark/>
          </w:tcPr>
          <w:p w14:paraId="199F84D9" w14:textId="77777777" w:rsidR="0093616A" w:rsidRPr="0093616A" w:rsidRDefault="0093616A">
            <w:r w:rsidRPr="0093616A">
              <w:t>NADH oxidation; glycolytic fermentation to ethanol</w:t>
            </w:r>
          </w:p>
        </w:tc>
      </w:tr>
      <w:tr w:rsidR="00337A29" w:rsidRPr="0093616A" w14:paraId="3A3FC166" w14:textId="77777777" w:rsidTr="00337A29">
        <w:trPr>
          <w:trHeight w:val="600"/>
        </w:trPr>
        <w:tc>
          <w:tcPr>
            <w:tcW w:w="1548" w:type="dxa"/>
            <w:noWrap/>
            <w:hideMark/>
          </w:tcPr>
          <w:p w14:paraId="1120D203" w14:textId="77777777" w:rsidR="0093616A" w:rsidRPr="0093616A" w:rsidRDefault="0093616A">
            <w:r w:rsidRPr="0093616A">
              <w:t>PCH2</w:t>
            </w:r>
          </w:p>
        </w:tc>
        <w:tc>
          <w:tcPr>
            <w:tcW w:w="900" w:type="dxa"/>
            <w:noWrap/>
            <w:hideMark/>
          </w:tcPr>
          <w:p w14:paraId="33256660" w14:textId="77777777" w:rsidR="0093616A" w:rsidRPr="0093616A" w:rsidRDefault="0093616A" w:rsidP="0093616A">
            <w:r w:rsidRPr="0093616A">
              <w:t>0.701</w:t>
            </w:r>
          </w:p>
        </w:tc>
        <w:tc>
          <w:tcPr>
            <w:tcW w:w="900" w:type="dxa"/>
            <w:noWrap/>
            <w:hideMark/>
          </w:tcPr>
          <w:p w14:paraId="3CD54DF0" w14:textId="77777777" w:rsidR="0093616A" w:rsidRPr="0093616A" w:rsidRDefault="0093616A" w:rsidP="0093616A">
            <w:r w:rsidRPr="0093616A">
              <w:t>0.902</w:t>
            </w:r>
          </w:p>
        </w:tc>
        <w:tc>
          <w:tcPr>
            <w:tcW w:w="990" w:type="dxa"/>
            <w:noWrap/>
            <w:hideMark/>
          </w:tcPr>
          <w:p w14:paraId="5E1BBA97" w14:textId="77777777" w:rsidR="0093616A" w:rsidRPr="0093616A" w:rsidRDefault="0093616A" w:rsidP="0093616A">
            <w:r w:rsidRPr="0093616A">
              <w:t>0.732</w:t>
            </w:r>
          </w:p>
        </w:tc>
        <w:tc>
          <w:tcPr>
            <w:tcW w:w="1080" w:type="dxa"/>
            <w:noWrap/>
            <w:hideMark/>
          </w:tcPr>
          <w:p w14:paraId="68D21ADB" w14:textId="77777777" w:rsidR="0093616A" w:rsidRPr="0093616A" w:rsidRDefault="0093616A" w:rsidP="0093616A">
            <w:r w:rsidRPr="0093616A">
              <w:t>1.105</w:t>
            </w:r>
          </w:p>
        </w:tc>
        <w:tc>
          <w:tcPr>
            <w:tcW w:w="1170" w:type="dxa"/>
            <w:noWrap/>
            <w:hideMark/>
          </w:tcPr>
          <w:p w14:paraId="5F5D21E4" w14:textId="77777777" w:rsidR="0093616A" w:rsidRPr="0093616A" w:rsidRDefault="0093616A">
            <w:r w:rsidRPr="0093616A">
              <w:t>UpNcUp</w:t>
            </w:r>
          </w:p>
        </w:tc>
        <w:tc>
          <w:tcPr>
            <w:tcW w:w="6588" w:type="dxa"/>
            <w:hideMark/>
          </w:tcPr>
          <w:p w14:paraId="12EA1BF8" w14:textId="77777777" w:rsidR="0093616A" w:rsidRPr="0093616A" w:rsidRDefault="0093616A">
            <w:r w:rsidRPr="0093616A">
              <w:t>Reciprocal meiotic recombination; meiotic DNA double-strand break formation; meiotic recombination checkpoint</w:t>
            </w:r>
          </w:p>
        </w:tc>
      </w:tr>
      <w:tr w:rsidR="00337A29" w:rsidRPr="0093616A" w14:paraId="7896B6C7" w14:textId="77777777" w:rsidTr="00337A29">
        <w:trPr>
          <w:trHeight w:val="300"/>
        </w:trPr>
        <w:tc>
          <w:tcPr>
            <w:tcW w:w="1548" w:type="dxa"/>
            <w:noWrap/>
            <w:hideMark/>
          </w:tcPr>
          <w:p w14:paraId="3AEB4AC2" w14:textId="77777777" w:rsidR="0093616A" w:rsidRPr="0093616A" w:rsidRDefault="0093616A">
            <w:r w:rsidRPr="0093616A">
              <w:t>SPS1</w:t>
            </w:r>
          </w:p>
        </w:tc>
        <w:tc>
          <w:tcPr>
            <w:tcW w:w="900" w:type="dxa"/>
            <w:noWrap/>
            <w:hideMark/>
          </w:tcPr>
          <w:p w14:paraId="6F9FD31C" w14:textId="77777777" w:rsidR="0093616A" w:rsidRPr="0093616A" w:rsidRDefault="0093616A" w:rsidP="0093616A">
            <w:r w:rsidRPr="0093616A">
              <w:t>0.994</w:t>
            </w:r>
          </w:p>
        </w:tc>
        <w:tc>
          <w:tcPr>
            <w:tcW w:w="900" w:type="dxa"/>
            <w:noWrap/>
            <w:hideMark/>
          </w:tcPr>
          <w:p w14:paraId="6172C2D2" w14:textId="77777777" w:rsidR="0093616A" w:rsidRPr="0093616A" w:rsidRDefault="0093616A" w:rsidP="0093616A">
            <w:r w:rsidRPr="0093616A">
              <w:t>1.218</w:t>
            </w:r>
          </w:p>
        </w:tc>
        <w:tc>
          <w:tcPr>
            <w:tcW w:w="990" w:type="dxa"/>
            <w:noWrap/>
            <w:hideMark/>
          </w:tcPr>
          <w:p w14:paraId="0AA8D0A1" w14:textId="77777777" w:rsidR="0093616A" w:rsidRPr="0093616A" w:rsidRDefault="0093616A" w:rsidP="0093616A">
            <w:r w:rsidRPr="0093616A">
              <w:t>1.028</w:t>
            </w:r>
          </w:p>
        </w:tc>
        <w:tc>
          <w:tcPr>
            <w:tcW w:w="1080" w:type="dxa"/>
            <w:noWrap/>
            <w:hideMark/>
          </w:tcPr>
          <w:p w14:paraId="095857E7" w14:textId="77777777" w:rsidR="0093616A" w:rsidRPr="0093616A" w:rsidRDefault="0093616A" w:rsidP="0093616A">
            <w:r w:rsidRPr="0093616A">
              <w:t>1.577</w:t>
            </w:r>
          </w:p>
        </w:tc>
        <w:tc>
          <w:tcPr>
            <w:tcW w:w="1170" w:type="dxa"/>
            <w:noWrap/>
            <w:hideMark/>
          </w:tcPr>
          <w:p w14:paraId="1D31013A" w14:textId="77777777" w:rsidR="0093616A" w:rsidRPr="0093616A" w:rsidRDefault="0093616A">
            <w:r w:rsidRPr="0093616A">
              <w:t>UpNcUp</w:t>
            </w:r>
          </w:p>
        </w:tc>
        <w:tc>
          <w:tcPr>
            <w:tcW w:w="6588" w:type="dxa"/>
            <w:hideMark/>
          </w:tcPr>
          <w:p w14:paraId="7C08CC68" w14:textId="77777777" w:rsidR="0093616A" w:rsidRPr="0093616A" w:rsidRDefault="0093616A">
            <w:r w:rsidRPr="0093616A">
              <w:t>Protein phosphorylation; ascospore wall assembly; ascospore wall formation</w:t>
            </w:r>
          </w:p>
        </w:tc>
      </w:tr>
      <w:tr w:rsidR="00337A29" w:rsidRPr="0093616A" w14:paraId="2CF7340C" w14:textId="77777777" w:rsidTr="00337A29">
        <w:trPr>
          <w:trHeight w:val="300"/>
        </w:trPr>
        <w:tc>
          <w:tcPr>
            <w:tcW w:w="1548" w:type="dxa"/>
            <w:noWrap/>
            <w:hideMark/>
          </w:tcPr>
          <w:p w14:paraId="48EEDA04" w14:textId="77777777" w:rsidR="0093616A" w:rsidRPr="0093616A" w:rsidRDefault="0093616A">
            <w:r w:rsidRPr="0093616A">
              <w:t>ULI1</w:t>
            </w:r>
          </w:p>
        </w:tc>
        <w:tc>
          <w:tcPr>
            <w:tcW w:w="900" w:type="dxa"/>
            <w:noWrap/>
            <w:hideMark/>
          </w:tcPr>
          <w:p w14:paraId="0E2EB0AF" w14:textId="77777777" w:rsidR="0093616A" w:rsidRPr="0093616A" w:rsidRDefault="0093616A" w:rsidP="0093616A">
            <w:r w:rsidRPr="0093616A">
              <w:t>0.938</w:t>
            </w:r>
          </w:p>
        </w:tc>
        <w:tc>
          <w:tcPr>
            <w:tcW w:w="900" w:type="dxa"/>
            <w:noWrap/>
            <w:hideMark/>
          </w:tcPr>
          <w:p w14:paraId="303CEC43" w14:textId="77777777" w:rsidR="0093616A" w:rsidRPr="0093616A" w:rsidRDefault="0093616A" w:rsidP="0093616A">
            <w:r w:rsidRPr="0093616A">
              <w:t>1.329</w:t>
            </w:r>
          </w:p>
        </w:tc>
        <w:tc>
          <w:tcPr>
            <w:tcW w:w="990" w:type="dxa"/>
            <w:noWrap/>
            <w:hideMark/>
          </w:tcPr>
          <w:p w14:paraId="2C409325" w14:textId="77777777" w:rsidR="0093616A" w:rsidRPr="0093616A" w:rsidRDefault="0093616A" w:rsidP="0093616A">
            <w:r w:rsidRPr="0093616A">
              <w:t>1.178</w:t>
            </w:r>
          </w:p>
        </w:tc>
        <w:tc>
          <w:tcPr>
            <w:tcW w:w="1080" w:type="dxa"/>
            <w:noWrap/>
            <w:hideMark/>
          </w:tcPr>
          <w:p w14:paraId="4459ACE3" w14:textId="77777777" w:rsidR="0093616A" w:rsidRPr="0093616A" w:rsidRDefault="0093616A" w:rsidP="0093616A">
            <w:r w:rsidRPr="0093616A">
              <w:t>1.464</w:t>
            </w:r>
          </w:p>
        </w:tc>
        <w:tc>
          <w:tcPr>
            <w:tcW w:w="1170" w:type="dxa"/>
            <w:noWrap/>
            <w:hideMark/>
          </w:tcPr>
          <w:p w14:paraId="3F4A4E04" w14:textId="77777777" w:rsidR="0093616A" w:rsidRPr="0093616A" w:rsidRDefault="0093616A">
            <w:r w:rsidRPr="0093616A">
              <w:t>UpNcUp</w:t>
            </w:r>
          </w:p>
        </w:tc>
        <w:tc>
          <w:tcPr>
            <w:tcW w:w="6588" w:type="dxa"/>
            <w:hideMark/>
          </w:tcPr>
          <w:p w14:paraId="209FC938" w14:textId="77777777" w:rsidR="0093616A" w:rsidRPr="0093616A" w:rsidRDefault="0093616A">
            <w:r w:rsidRPr="0093616A">
              <w:t>ER unfolded protein response</w:t>
            </w:r>
          </w:p>
        </w:tc>
      </w:tr>
      <w:tr w:rsidR="00337A29" w:rsidRPr="0093616A" w14:paraId="294559D3" w14:textId="77777777" w:rsidTr="00337A29">
        <w:trPr>
          <w:trHeight w:val="300"/>
        </w:trPr>
        <w:tc>
          <w:tcPr>
            <w:tcW w:w="1548" w:type="dxa"/>
            <w:noWrap/>
            <w:hideMark/>
          </w:tcPr>
          <w:p w14:paraId="22948DDF" w14:textId="77777777" w:rsidR="0093616A" w:rsidRPr="0093616A" w:rsidRDefault="0093616A">
            <w:r w:rsidRPr="0093616A">
              <w:t>YDL199C</w:t>
            </w:r>
          </w:p>
        </w:tc>
        <w:tc>
          <w:tcPr>
            <w:tcW w:w="900" w:type="dxa"/>
            <w:noWrap/>
            <w:hideMark/>
          </w:tcPr>
          <w:p w14:paraId="381371DD" w14:textId="77777777" w:rsidR="0093616A" w:rsidRPr="0093616A" w:rsidRDefault="0093616A" w:rsidP="0093616A">
            <w:r w:rsidRPr="0093616A">
              <w:t>0.600</w:t>
            </w:r>
          </w:p>
        </w:tc>
        <w:tc>
          <w:tcPr>
            <w:tcW w:w="900" w:type="dxa"/>
            <w:noWrap/>
            <w:hideMark/>
          </w:tcPr>
          <w:p w14:paraId="5D03FA8F" w14:textId="77777777" w:rsidR="0093616A" w:rsidRPr="0093616A" w:rsidRDefault="0093616A" w:rsidP="0093616A">
            <w:r w:rsidRPr="0093616A">
              <w:t>0.853</w:t>
            </w:r>
          </w:p>
        </w:tc>
        <w:tc>
          <w:tcPr>
            <w:tcW w:w="990" w:type="dxa"/>
            <w:noWrap/>
            <w:hideMark/>
          </w:tcPr>
          <w:p w14:paraId="7CB02087" w14:textId="77777777" w:rsidR="0093616A" w:rsidRPr="0093616A" w:rsidRDefault="0093616A" w:rsidP="0093616A">
            <w:r w:rsidRPr="0093616A">
              <w:t>0.839</w:t>
            </w:r>
          </w:p>
        </w:tc>
        <w:tc>
          <w:tcPr>
            <w:tcW w:w="1080" w:type="dxa"/>
            <w:noWrap/>
            <w:hideMark/>
          </w:tcPr>
          <w:p w14:paraId="0BDCE06B" w14:textId="77777777" w:rsidR="0093616A" w:rsidRPr="0093616A" w:rsidRDefault="0093616A" w:rsidP="0093616A">
            <w:r w:rsidRPr="0093616A">
              <w:t>1.119</w:t>
            </w:r>
          </w:p>
        </w:tc>
        <w:tc>
          <w:tcPr>
            <w:tcW w:w="1170" w:type="dxa"/>
            <w:noWrap/>
            <w:hideMark/>
          </w:tcPr>
          <w:p w14:paraId="339A28A3" w14:textId="77777777" w:rsidR="0093616A" w:rsidRPr="0093616A" w:rsidRDefault="0093616A">
            <w:r w:rsidRPr="0093616A">
              <w:t>UpNcUp</w:t>
            </w:r>
          </w:p>
        </w:tc>
        <w:tc>
          <w:tcPr>
            <w:tcW w:w="6588" w:type="dxa"/>
            <w:hideMark/>
          </w:tcPr>
          <w:p w14:paraId="3C15BECC" w14:textId="77777777" w:rsidR="0093616A" w:rsidRPr="0093616A" w:rsidRDefault="0093616A">
            <w:r w:rsidRPr="0093616A">
              <w:t>Transmembrane transport</w:t>
            </w:r>
          </w:p>
        </w:tc>
      </w:tr>
      <w:tr w:rsidR="00337A29" w:rsidRPr="0093616A" w14:paraId="607E6B59" w14:textId="77777777" w:rsidTr="00337A29">
        <w:trPr>
          <w:trHeight w:val="300"/>
        </w:trPr>
        <w:tc>
          <w:tcPr>
            <w:tcW w:w="1548" w:type="dxa"/>
            <w:noWrap/>
            <w:hideMark/>
          </w:tcPr>
          <w:p w14:paraId="6493B297" w14:textId="77777777" w:rsidR="0093616A" w:rsidRPr="0093616A" w:rsidRDefault="0093616A">
            <w:r w:rsidRPr="0093616A">
              <w:t>YGL015C</w:t>
            </w:r>
          </w:p>
        </w:tc>
        <w:tc>
          <w:tcPr>
            <w:tcW w:w="900" w:type="dxa"/>
            <w:noWrap/>
            <w:hideMark/>
          </w:tcPr>
          <w:p w14:paraId="11373AE0" w14:textId="77777777" w:rsidR="0093616A" w:rsidRPr="0093616A" w:rsidRDefault="0093616A" w:rsidP="0093616A">
            <w:r w:rsidRPr="0093616A">
              <w:t>0.807</w:t>
            </w:r>
          </w:p>
        </w:tc>
        <w:tc>
          <w:tcPr>
            <w:tcW w:w="900" w:type="dxa"/>
            <w:noWrap/>
            <w:hideMark/>
          </w:tcPr>
          <w:p w14:paraId="0EDA6C0F" w14:textId="77777777" w:rsidR="0093616A" w:rsidRPr="0093616A" w:rsidRDefault="0093616A" w:rsidP="0093616A">
            <w:r w:rsidRPr="0093616A">
              <w:t>0.995</w:t>
            </w:r>
          </w:p>
        </w:tc>
        <w:tc>
          <w:tcPr>
            <w:tcW w:w="990" w:type="dxa"/>
            <w:noWrap/>
            <w:hideMark/>
          </w:tcPr>
          <w:p w14:paraId="6C703644" w14:textId="77777777" w:rsidR="0093616A" w:rsidRPr="0093616A" w:rsidRDefault="0093616A" w:rsidP="0093616A">
            <w:r w:rsidRPr="0093616A">
              <w:t>0.849</w:t>
            </w:r>
          </w:p>
        </w:tc>
        <w:tc>
          <w:tcPr>
            <w:tcW w:w="1080" w:type="dxa"/>
            <w:noWrap/>
            <w:hideMark/>
          </w:tcPr>
          <w:p w14:paraId="27DEBF19" w14:textId="77777777" w:rsidR="0093616A" w:rsidRPr="0093616A" w:rsidRDefault="0093616A" w:rsidP="0093616A">
            <w:r w:rsidRPr="0093616A">
              <w:t>1.535</w:t>
            </w:r>
          </w:p>
        </w:tc>
        <w:tc>
          <w:tcPr>
            <w:tcW w:w="1170" w:type="dxa"/>
            <w:noWrap/>
            <w:hideMark/>
          </w:tcPr>
          <w:p w14:paraId="2755E73E" w14:textId="77777777" w:rsidR="0093616A" w:rsidRPr="0093616A" w:rsidRDefault="0093616A">
            <w:r w:rsidRPr="0093616A">
              <w:t>UpNcUp</w:t>
            </w:r>
          </w:p>
        </w:tc>
        <w:tc>
          <w:tcPr>
            <w:tcW w:w="6588" w:type="dxa"/>
            <w:hideMark/>
          </w:tcPr>
          <w:p w14:paraId="2595021A" w14:textId="77777777" w:rsidR="0093616A" w:rsidRPr="0093616A" w:rsidRDefault="0093616A">
            <w:r w:rsidRPr="0093616A">
              <w:t>Unknown</w:t>
            </w:r>
          </w:p>
        </w:tc>
      </w:tr>
      <w:tr w:rsidR="00337A29" w:rsidRPr="0093616A" w14:paraId="6A32EFD8" w14:textId="77777777" w:rsidTr="00337A29">
        <w:trPr>
          <w:trHeight w:val="300"/>
        </w:trPr>
        <w:tc>
          <w:tcPr>
            <w:tcW w:w="1548" w:type="dxa"/>
            <w:noWrap/>
            <w:hideMark/>
          </w:tcPr>
          <w:p w14:paraId="6CE90F3E" w14:textId="77777777" w:rsidR="0093616A" w:rsidRPr="0093616A" w:rsidRDefault="0093616A">
            <w:r w:rsidRPr="0093616A">
              <w:t>YHR210C</w:t>
            </w:r>
          </w:p>
        </w:tc>
        <w:tc>
          <w:tcPr>
            <w:tcW w:w="900" w:type="dxa"/>
            <w:noWrap/>
            <w:hideMark/>
          </w:tcPr>
          <w:p w14:paraId="43FABC87" w14:textId="77777777" w:rsidR="0093616A" w:rsidRPr="0093616A" w:rsidRDefault="0093616A" w:rsidP="0093616A">
            <w:r w:rsidRPr="0093616A">
              <w:t>0.595</w:t>
            </w:r>
          </w:p>
        </w:tc>
        <w:tc>
          <w:tcPr>
            <w:tcW w:w="900" w:type="dxa"/>
            <w:noWrap/>
            <w:hideMark/>
          </w:tcPr>
          <w:p w14:paraId="051F5C64" w14:textId="77777777" w:rsidR="0093616A" w:rsidRPr="0093616A" w:rsidRDefault="0093616A" w:rsidP="0093616A">
            <w:r w:rsidRPr="0093616A">
              <w:t>0.807</w:t>
            </w:r>
          </w:p>
        </w:tc>
        <w:tc>
          <w:tcPr>
            <w:tcW w:w="990" w:type="dxa"/>
            <w:noWrap/>
            <w:hideMark/>
          </w:tcPr>
          <w:p w14:paraId="1F281789" w14:textId="77777777" w:rsidR="0093616A" w:rsidRPr="0093616A" w:rsidRDefault="0093616A" w:rsidP="0093616A">
            <w:r w:rsidRPr="0093616A">
              <w:t>0.768</w:t>
            </w:r>
          </w:p>
        </w:tc>
        <w:tc>
          <w:tcPr>
            <w:tcW w:w="1080" w:type="dxa"/>
            <w:noWrap/>
            <w:hideMark/>
          </w:tcPr>
          <w:p w14:paraId="601BA6E1" w14:textId="77777777" w:rsidR="0093616A" w:rsidRPr="0093616A" w:rsidRDefault="0093616A" w:rsidP="0093616A">
            <w:r w:rsidRPr="0093616A">
              <w:t>1.676</w:t>
            </w:r>
          </w:p>
        </w:tc>
        <w:tc>
          <w:tcPr>
            <w:tcW w:w="1170" w:type="dxa"/>
            <w:noWrap/>
            <w:hideMark/>
          </w:tcPr>
          <w:p w14:paraId="1FDDE3DA" w14:textId="77777777" w:rsidR="0093616A" w:rsidRPr="0093616A" w:rsidRDefault="0093616A">
            <w:r w:rsidRPr="0093616A">
              <w:t>UpNcUp</w:t>
            </w:r>
          </w:p>
        </w:tc>
        <w:tc>
          <w:tcPr>
            <w:tcW w:w="6588" w:type="dxa"/>
            <w:hideMark/>
          </w:tcPr>
          <w:p w14:paraId="1E7ADB11" w14:textId="77777777" w:rsidR="0093616A" w:rsidRPr="0093616A" w:rsidRDefault="0093616A">
            <w:r w:rsidRPr="0093616A">
              <w:t>Unknown</w:t>
            </w:r>
          </w:p>
        </w:tc>
      </w:tr>
      <w:tr w:rsidR="00337A29" w:rsidRPr="0093616A" w14:paraId="5A197376" w14:textId="77777777" w:rsidTr="00337A29">
        <w:trPr>
          <w:trHeight w:val="300"/>
        </w:trPr>
        <w:tc>
          <w:tcPr>
            <w:tcW w:w="1548" w:type="dxa"/>
            <w:noWrap/>
            <w:hideMark/>
          </w:tcPr>
          <w:p w14:paraId="3F28150C" w14:textId="77777777" w:rsidR="0093616A" w:rsidRPr="0093616A" w:rsidRDefault="0093616A">
            <w:r w:rsidRPr="0093616A">
              <w:t>YIL054W</w:t>
            </w:r>
          </w:p>
        </w:tc>
        <w:tc>
          <w:tcPr>
            <w:tcW w:w="900" w:type="dxa"/>
            <w:noWrap/>
            <w:hideMark/>
          </w:tcPr>
          <w:p w14:paraId="7FBC568E" w14:textId="77777777" w:rsidR="0093616A" w:rsidRPr="0093616A" w:rsidRDefault="0093616A" w:rsidP="0093616A">
            <w:r w:rsidRPr="0093616A">
              <w:t>0.686</w:t>
            </w:r>
          </w:p>
        </w:tc>
        <w:tc>
          <w:tcPr>
            <w:tcW w:w="900" w:type="dxa"/>
            <w:noWrap/>
            <w:hideMark/>
          </w:tcPr>
          <w:p w14:paraId="775186AF" w14:textId="77777777" w:rsidR="0093616A" w:rsidRPr="0093616A" w:rsidRDefault="0093616A" w:rsidP="0093616A">
            <w:r w:rsidRPr="0093616A">
              <w:t>0.873</w:t>
            </w:r>
          </w:p>
        </w:tc>
        <w:tc>
          <w:tcPr>
            <w:tcW w:w="990" w:type="dxa"/>
            <w:noWrap/>
            <w:hideMark/>
          </w:tcPr>
          <w:p w14:paraId="0DA8E695" w14:textId="77777777" w:rsidR="0093616A" w:rsidRPr="0093616A" w:rsidRDefault="0093616A" w:rsidP="0093616A">
            <w:r w:rsidRPr="0093616A">
              <w:t>0.732</w:t>
            </w:r>
          </w:p>
        </w:tc>
        <w:tc>
          <w:tcPr>
            <w:tcW w:w="1080" w:type="dxa"/>
            <w:noWrap/>
            <w:hideMark/>
          </w:tcPr>
          <w:p w14:paraId="23A2911C" w14:textId="77777777" w:rsidR="0093616A" w:rsidRPr="0093616A" w:rsidRDefault="0093616A" w:rsidP="0093616A">
            <w:r w:rsidRPr="0093616A">
              <w:t>1.379</w:t>
            </w:r>
          </w:p>
        </w:tc>
        <w:tc>
          <w:tcPr>
            <w:tcW w:w="1170" w:type="dxa"/>
            <w:noWrap/>
            <w:hideMark/>
          </w:tcPr>
          <w:p w14:paraId="2EA5B4BE" w14:textId="77777777" w:rsidR="0093616A" w:rsidRPr="0093616A" w:rsidRDefault="0093616A">
            <w:r w:rsidRPr="0093616A">
              <w:t>UpNcUp</w:t>
            </w:r>
          </w:p>
        </w:tc>
        <w:tc>
          <w:tcPr>
            <w:tcW w:w="6588" w:type="dxa"/>
            <w:hideMark/>
          </w:tcPr>
          <w:p w14:paraId="2613A123" w14:textId="77777777" w:rsidR="0093616A" w:rsidRPr="0093616A" w:rsidRDefault="0093616A">
            <w:r w:rsidRPr="0093616A">
              <w:t>Unknown</w:t>
            </w:r>
          </w:p>
        </w:tc>
      </w:tr>
      <w:tr w:rsidR="00337A29" w:rsidRPr="0093616A" w14:paraId="7FD99E9B" w14:textId="77777777" w:rsidTr="00337A29">
        <w:trPr>
          <w:trHeight w:val="300"/>
        </w:trPr>
        <w:tc>
          <w:tcPr>
            <w:tcW w:w="1548" w:type="dxa"/>
            <w:noWrap/>
            <w:hideMark/>
          </w:tcPr>
          <w:p w14:paraId="1D6F551A" w14:textId="77777777" w:rsidR="0093616A" w:rsidRPr="0093616A" w:rsidRDefault="0093616A">
            <w:r w:rsidRPr="0093616A">
              <w:lastRenderedPageBreak/>
              <w:t>YMR206W</w:t>
            </w:r>
          </w:p>
        </w:tc>
        <w:tc>
          <w:tcPr>
            <w:tcW w:w="900" w:type="dxa"/>
            <w:noWrap/>
            <w:hideMark/>
          </w:tcPr>
          <w:p w14:paraId="53209B1D" w14:textId="77777777" w:rsidR="0093616A" w:rsidRPr="0093616A" w:rsidRDefault="0093616A" w:rsidP="0093616A">
            <w:r w:rsidRPr="0093616A">
              <w:t>0.682</w:t>
            </w:r>
          </w:p>
        </w:tc>
        <w:tc>
          <w:tcPr>
            <w:tcW w:w="900" w:type="dxa"/>
            <w:noWrap/>
            <w:hideMark/>
          </w:tcPr>
          <w:p w14:paraId="24EB8B1E" w14:textId="77777777" w:rsidR="0093616A" w:rsidRPr="0093616A" w:rsidRDefault="0093616A" w:rsidP="0093616A">
            <w:r w:rsidRPr="0093616A">
              <w:t>0.904</w:t>
            </w:r>
          </w:p>
        </w:tc>
        <w:tc>
          <w:tcPr>
            <w:tcW w:w="990" w:type="dxa"/>
            <w:noWrap/>
            <w:hideMark/>
          </w:tcPr>
          <w:p w14:paraId="7B44C0BB" w14:textId="77777777" w:rsidR="0093616A" w:rsidRPr="0093616A" w:rsidRDefault="0093616A" w:rsidP="0093616A">
            <w:r w:rsidRPr="0093616A">
              <w:t>0.733</w:t>
            </w:r>
          </w:p>
        </w:tc>
        <w:tc>
          <w:tcPr>
            <w:tcW w:w="1080" w:type="dxa"/>
            <w:noWrap/>
            <w:hideMark/>
          </w:tcPr>
          <w:p w14:paraId="17A2C70A" w14:textId="77777777" w:rsidR="0093616A" w:rsidRPr="0093616A" w:rsidRDefault="0093616A" w:rsidP="0093616A">
            <w:r w:rsidRPr="0093616A">
              <w:t>1.489</w:t>
            </w:r>
          </w:p>
        </w:tc>
        <w:tc>
          <w:tcPr>
            <w:tcW w:w="1170" w:type="dxa"/>
            <w:noWrap/>
            <w:hideMark/>
          </w:tcPr>
          <w:p w14:paraId="5ABA7CE9" w14:textId="77777777" w:rsidR="0093616A" w:rsidRPr="0093616A" w:rsidRDefault="0093616A">
            <w:r w:rsidRPr="0093616A">
              <w:t>UpNcUp</w:t>
            </w:r>
          </w:p>
        </w:tc>
        <w:tc>
          <w:tcPr>
            <w:tcW w:w="6588" w:type="dxa"/>
            <w:hideMark/>
          </w:tcPr>
          <w:p w14:paraId="3F56CBEA" w14:textId="77777777" w:rsidR="0093616A" w:rsidRPr="0093616A" w:rsidRDefault="0093616A">
            <w:r w:rsidRPr="0093616A">
              <w:t>Unknown</w:t>
            </w:r>
          </w:p>
        </w:tc>
      </w:tr>
      <w:tr w:rsidR="00337A29" w:rsidRPr="0093616A" w14:paraId="0A40083A" w14:textId="77777777" w:rsidTr="00337A29">
        <w:trPr>
          <w:trHeight w:val="300"/>
        </w:trPr>
        <w:tc>
          <w:tcPr>
            <w:tcW w:w="1548" w:type="dxa"/>
            <w:noWrap/>
            <w:hideMark/>
          </w:tcPr>
          <w:p w14:paraId="5AA68EE7" w14:textId="77777777" w:rsidR="0093616A" w:rsidRPr="0093616A" w:rsidRDefault="0093616A">
            <w:r w:rsidRPr="0093616A">
              <w:t>YNL146W</w:t>
            </w:r>
          </w:p>
        </w:tc>
        <w:tc>
          <w:tcPr>
            <w:tcW w:w="900" w:type="dxa"/>
            <w:noWrap/>
            <w:hideMark/>
          </w:tcPr>
          <w:p w14:paraId="42C511A7" w14:textId="77777777" w:rsidR="0093616A" w:rsidRPr="0093616A" w:rsidRDefault="0093616A" w:rsidP="0093616A">
            <w:r w:rsidRPr="0093616A">
              <w:t>0.690</w:t>
            </w:r>
          </w:p>
        </w:tc>
        <w:tc>
          <w:tcPr>
            <w:tcW w:w="900" w:type="dxa"/>
            <w:noWrap/>
            <w:hideMark/>
          </w:tcPr>
          <w:p w14:paraId="1D43166D" w14:textId="77777777" w:rsidR="0093616A" w:rsidRPr="0093616A" w:rsidRDefault="0093616A" w:rsidP="0093616A">
            <w:r w:rsidRPr="0093616A">
              <w:t>0.848</w:t>
            </w:r>
          </w:p>
        </w:tc>
        <w:tc>
          <w:tcPr>
            <w:tcW w:w="990" w:type="dxa"/>
            <w:noWrap/>
            <w:hideMark/>
          </w:tcPr>
          <w:p w14:paraId="31C01683" w14:textId="77777777" w:rsidR="0093616A" w:rsidRPr="0093616A" w:rsidRDefault="0093616A" w:rsidP="0093616A">
            <w:r w:rsidRPr="0093616A">
              <w:t>0.735</w:t>
            </w:r>
          </w:p>
        </w:tc>
        <w:tc>
          <w:tcPr>
            <w:tcW w:w="1080" w:type="dxa"/>
            <w:noWrap/>
            <w:hideMark/>
          </w:tcPr>
          <w:p w14:paraId="312C5AEF" w14:textId="77777777" w:rsidR="0093616A" w:rsidRPr="0093616A" w:rsidRDefault="0093616A" w:rsidP="0093616A">
            <w:r w:rsidRPr="0093616A">
              <w:t>2.532</w:t>
            </w:r>
          </w:p>
        </w:tc>
        <w:tc>
          <w:tcPr>
            <w:tcW w:w="1170" w:type="dxa"/>
            <w:noWrap/>
            <w:hideMark/>
          </w:tcPr>
          <w:p w14:paraId="0DA95746" w14:textId="77777777" w:rsidR="0093616A" w:rsidRPr="0093616A" w:rsidRDefault="0093616A">
            <w:r w:rsidRPr="0093616A">
              <w:t>UpNcUp</w:t>
            </w:r>
          </w:p>
        </w:tc>
        <w:tc>
          <w:tcPr>
            <w:tcW w:w="6588" w:type="dxa"/>
            <w:hideMark/>
          </w:tcPr>
          <w:p w14:paraId="3485C0BE" w14:textId="77777777" w:rsidR="0093616A" w:rsidRPr="0093616A" w:rsidRDefault="0093616A">
            <w:r w:rsidRPr="0093616A">
              <w:t>Unknown</w:t>
            </w:r>
          </w:p>
        </w:tc>
      </w:tr>
      <w:tr w:rsidR="00337A29" w:rsidRPr="0093616A" w14:paraId="3E8EA21F" w14:textId="77777777" w:rsidTr="00337A29">
        <w:trPr>
          <w:trHeight w:val="300"/>
        </w:trPr>
        <w:tc>
          <w:tcPr>
            <w:tcW w:w="1548" w:type="dxa"/>
            <w:noWrap/>
            <w:hideMark/>
          </w:tcPr>
          <w:p w14:paraId="55884C52" w14:textId="77777777" w:rsidR="0093616A" w:rsidRPr="0093616A" w:rsidRDefault="0093616A">
            <w:r w:rsidRPr="0093616A">
              <w:t>ECM27</w:t>
            </w:r>
          </w:p>
        </w:tc>
        <w:tc>
          <w:tcPr>
            <w:tcW w:w="900" w:type="dxa"/>
            <w:noWrap/>
            <w:hideMark/>
          </w:tcPr>
          <w:p w14:paraId="68E4C8EB" w14:textId="77777777" w:rsidR="0093616A" w:rsidRPr="0093616A" w:rsidRDefault="0093616A" w:rsidP="0093616A">
            <w:r w:rsidRPr="0093616A">
              <w:t>0.725</w:t>
            </w:r>
          </w:p>
        </w:tc>
        <w:tc>
          <w:tcPr>
            <w:tcW w:w="900" w:type="dxa"/>
            <w:noWrap/>
            <w:hideMark/>
          </w:tcPr>
          <w:p w14:paraId="2BFCC520" w14:textId="77777777" w:rsidR="0093616A" w:rsidRPr="0093616A" w:rsidRDefault="0093616A" w:rsidP="0093616A">
            <w:r w:rsidRPr="0093616A">
              <w:t>0.889</w:t>
            </w:r>
          </w:p>
        </w:tc>
        <w:tc>
          <w:tcPr>
            <w:tcW w:w="990" w:type="dxa"/>
            <w:noWrap/>
            <w:hideMark/>
          </w:tcPr>
          <w:p w14:paraId="1B2329BB" w14:textId="77777777" w:rsidR="0093616A" w:rsidRPr="0093616A" w:rsidRDefault="0093616A" w:rsidP="0093616A">
            <w:r w:rsidRPr="0093616A">
              <w:t>0.964</w:t>
            </w:r>
          </w:p>
        </w:tc>
        <w:tc>
          <w:tcPr>
            <w:tcW w:w="1080" w:type="dxa"/>
            <w:noWrap/>
            <w:hideMark/>
          </w:tcPr>
          <w:p w14:paraId="2F049AE4" w14:textId="77777777" w:rsidR="0093616A" w:rsidRPr="0093616A" w:rsidRDefault="0093616A" w:rsidP="0093616A">
            <w:r w:rsidRPr="0093616A">
              <w:t>1.038</w:t>
            </w:r>
          </w:p>
        </w:tc>
        <w:tc>
          <w:tcPr>
            <w:tcW w:w="1170" w:type="dxa"/>
            <w:noWrap/>
            <w:hideMark/>
          </w:tcPr>
          <w:p w14:paraId="5EB6D9E5" w14:textId="77777777" w:rsidR="0093616A" w:rsidRPr="0093616A" w:rsidRDefault="0093616A">
            <w:r w:rsidRPr="0093616A">
              <w:t>UpNcNc</w:t>
            </w:r>
          </w:p>
        </w:tc>
        <w:tc>
          <w:tcPr>
            <w:tcW w:w="6588" w:type="dxa"/>
            <w:hideMark/>
          </w:tcPr>
          <w:p w14:paraId="27D20175" w14:textId="77777777" w:rsidR="0093616A" w:rsidRPr="0093616A" w:rsidRDefault="0093616A">
            <w:r w:rsidRPr="0093616A">
              <w:t>Unknown</w:t>
            </w:r>
          </w:p>
        </w:tc>
      </w:tr>
      <w:tr w:rsidR="00337A29" w:rsidRPr="0093616A" w14:paraId="3D75FD12" w14:textId="77777777" w:rsidTr="00337A29">
        <w:trPr>
          <w:trHeight w:val="600"/>
        </w:trPr>
        <w:tc>
          <w:tcPr>
            <w:tcW w:w="1548" w:type="dxa"/>
            <w:noWrap/>
            <w:hideMark/>
          </w:tcPr>
          <w:p w14:paraId="00EE5715" w14:textId="77777777" w:rsidR="0093616A" w:rsidRPr="0093616A" w:rsidRDefault="0093616A">
            <w:r w:rsidRPr="0093616A">
              <w:t>GAL3</w:t>
            </w:r>
          </w:p>
        </w:tc>
        <w:tc>
          <w:tcPr>
            <w:tcW w:w="900" w:type="dxa"/>
            <w:noWrap/>
            <w:hideMark/>
          </w:tcPr>
          <w:p w14:paraId="528F6F9C" w14:textId="77777777" w:rsidR="0093616A" w:rsidRPr="0093616A" w:rsidRDefault="0093616A" w:rsidP="0093616A">
            <w:r w:rsidRPr="0093616A">
              <w:t>0.721</w:t>
            </w:r>
          </w:p>
        </w:tc>
        <w:tc>
          <w:tcPr>
            <w:tcW w:w="900" w:type="dxa"/>
            <w:noWrap/>
            <w:hideMark/>
          </w:tcPr>
          <w:p w14:paraId="63B9893D" w14:textId="77777777" w:rsidR="0093616A" w:rsidRPr="0093616A" w:rsidRDefault="0093616A" w:rsidP="0093616A">
            <w:r w:rsidRPr="0093616A">
              <w:t>0.875</w:t>
            </w:r>
          </w:p>
        </w:tc>
        <w:tc>
          <w:tcPr>
            <w:tcW w:w="990" w:type="dxa"/>
            <w:noWrap/>
            <w:hideMark/>
          </w:tcPr>
          <w:p w14:paraId="5FD2DF18" w14:textId="77777777" w:rsidR="0093616A" w:rsidRPr="0093616A" w:rsidRDefault="0093616A" w:rsidP="0093616A">
            <w:r w:rsidRPr="0093616A">
              <w:t>1.011</w:t>
            </w:r>
          </w:p>
        </w:tc>
        <w:tc>
          <w:tcPr>
            <w:tcW w:w="1080" w:type="dxa"/>
            <w:noWrap/>
            <w:hideMark/>
          </w:tcPr>
          <w:p w14:paraId="37C5982D" w14:textId="77777777" w:rsidR="0093616A" w:rsidRPr="0093616A" w:rsidRDefault="0093616A" w:rsidP="0093616A">
            <w:r w:rsidRPr="0093616A">
              <w:t>0.832</w:t>
            </w:r>
          </w:p>
        </w:tc>
        <w:tc>
          <w:tcPr>
            <w:tcW w:w="1170" w:type="dxa"/>
            <w:noWrap/>
            <w:hideMark/>
          </w:tcPr>
          <w:p w14:paraId="326BC4E0" w14:textId="77777777" w:rsidR="0093616A" w:rsidRPr="0093616A" w:rsidRDefault="0093616A">
            <w:r w:rsidRPr="0093616A">
              <w:t>UpNcNc</w:t>
            </w:r>
          </w:p>
        </w:tc>
        <w:tc>
          <w:tcPr>
            <w:tcW w:w="6588" w:type="dxa"/>
            <w:hideMark/>
          </w:tcPr>
          <w:p w14:paraId="6B6C86A3" w14:textId="77777777" w:rsidR="0093616A" w:rsidRPr="0093616A" w:rsidRDefault="0093616A">
            <w:r w:rsidRPr="0093616A">
              <w:t>Positive regulation of transcription from RNA Pol II promoter by galactose; maintenance of protein location</w:t>
            </w:r>
          </w:p>
        </w:tc>
      </w:tr>
      <w:tr w:rsidR="00337A29" w:rsidRPr="0093616A" w14:paraId="559B9E41" w14:textId="77777777" w:rsidTr="00337A29">
        <w:trPr>
          <w:trHeight w:val="300"/>
        </w:trPr>
        <w:tc>
          <w:tcPr>
            <w:tcW w:w="1548" w:type="dxa"/>
            <w:noWrap/>
            <w:hideMark/>
          </w:tcPr>
          <w:p w14:paraId="727A7E11" w14:textId="77777777" w:rsidR="0093616A" w:rsidRPr="0093616A" w:rsidRDefault="0093616A">
            <w:r w:rsidRPr="0093616A">
              <w:t>MRPL25</w:t>
            </w:r>
          </w:p>
        </w:tc>
        <w:tc>
          <w:tcPr>
            <w:tcW w:w="900" w:type="dxa"/>
            <w:noWrap/>
            <w:hideMark/>
          </w:tcPr>
          <w:p w14:paraId="60434CE8" w14:textId="77777777" w:rsidR="0093616A" w:rsidRPr="0093616A" w:rsidRDefault="0093616A" w:rsidP="0093616A">
            <w:r w:rsidRPr="0093616A">
              <w:t>0.665</w:t>
            </w:r>
          </w:p>
        </w:tc>
        <w:tc>
          <w:tcPr>
            <w:tcW w:w="900" w:type="dxa"/>
            <w:noWrap/>
            <w:hideMark/>
          </w:tcPr>
          <w:p w14:paraId="10EA4E81" w14:textId="77777777" w:rsidR="0093616A" w:rsidRPr="0093616A" w:rsidRDefault="0093616A" w:rsidP="0093616A">
            <w:r w:rsidRPr="0093616A">
              <w:t>0.948</w:t>
            </w:r>
          </w:p>
        </w:tc>
        <w:tc>
          <w:tcPr>
            <w:tcW w:w="990" w:type="dxa"/>
            <w:noWrap/>
            <w:hideMark/>
          </w:tcPr>
          <w:p w14:paraId="07D265C3" w14:textId="77777777" w:rsidR="0093616A" w:rsidRPr="0093616A" w:rsidRDefault="0093616A" w:rsidP="0093616A">
            <w:r w:rsidRPr="0093616A">
              <w:t>1.050</w:t>
            </w:r>
          </w:p>
        </w:tc>
        <w:tc>
          <w:tcPr>
            <w:tcW w:w="1080" w:type="dxa"/>
            <w:noWrap/>
            <w:hideMark/>
          </w:tcPr>
          <w:p w14:paraId="2D96947A" w14:textId="77777777" w:rsidR="0093616A" w:rsidRPr="0093616A" w:rsidRDefault="0093616A" w:rsidP="0093616A">
            <w:r w:rsidRPr="0093616A">
              <w:t>0.843</w:t>
            </w:r>
          </w:p>
        </w:tc>
        <w:tc>
          <w:tcPr>
            <w:tcW w:w="1170" w:type="dxa"/>
            <w:noWrap/>
            <w:hideMark/>
          </w:tcPr>
          <w:p w14:paraId="04CACD5D" w14:textId="77777777" w:rsidR="0093616A" w:rsidRPr="0093616A" w:rsidRDefault="0093616A">
            <w:r w:rsidRPr="0093616A">
              <w:t>UpNcNc</w:t>
            </w:r>
          </w:p>
        </w:tc>
        <w:tc>
          <w:tcPr>
            <w:tcW w:w="6588" w:type="dxa"/>
            <w:hideMark/>
          </w:tcPr>
          <w:p w14:paraId="73350F5F" w14:textId="77777777" w:rsidR="0093616A" w:rsidRPr="0093616A" w:rsidRDefault="0093616A">
            <w:r w:rsidRPr="0093616A">
              <w:t>Mitochondrial translation</w:t>
            </w:r>
          </w:p>
        </w:tc>
      </w:tr>
      <w:tr w:rsidR="00337A29" w:rsidRPr="0093616A" w14:paraId="4A67ECF8" w14:textId="77777777" w:rsidTr="00337A29">
        <w:trPr>
          <w:trHeight w:val="300"/>
        </w:trPr>
        <w:tc>
          <w:tcPr>
            <w:tcW w:w="1548" w:type="dxa"/>
            <w:noWrap/>
            <w:hideMark/>
          </w:tcPr>
          <w:p w14:paraId="4E130F6F" w14:textId="77777777" w:rsidR="0093616A" w:rsidRPr="0093616A" w:rsidRDefault="0093616A">
            <w:r w:rsidRPr="0093616A">
              <w:t>POX1</w:t>
            </w:r>
          </w:p>
        </w:tc>
        <w:tc>
          <w:tcPr>
            <w:tcW w:w="900" w:type="dxa"/>
            <w:noWrap/>
            <w:hideMark/>
          </w:tcPr>
          <w:p w14:paraId="4C43FDC6" w14:textId="77777777" w:rsidR="0093616A" w:rsidRPr="0093616A" w:rsidRDefault="0093616A" w:rsidP="0093616A">
            <w:r w:rsidRPr="0093616A">
              <w:t>0.615</w:t>
            </w:r>
          </w:p>
        </w:tc>
        <w:tc>
          <w:tcPr>
            <w:tcW w:w="900" w:type="dxa"/>
            <w:noWrap/>
            <w:hideMark/>
          </w:tcPr>
          <w:p w14:paraId="676B76B6" w14:textId="77777777" w:rsidR="0093616A" w:rsidRPr="0093616A" w:rsidRDefault="0093616A" w:rsidP="0093616A">
            <w:r w:rsidRPr="0093616A">
              <w:t>0.760</w:t>
            </w:r>
          </w:p>
        </w:tc>
        <w:tc>
          <w:tcPr>
            <w:tcW w:w="990" w:type="dxa"/>
            <w:noWrap/>
            <w:hideMark/>
          </w:tcPr>
          <w:p w14:paraId="20B5FF88" w14:textId="77777777" w:rsidR="0093616A" w:rsidRPr="0093616A" w:rsidRDefault="0093616A" w:rsidP="0093616A">
            <w:r w:rsidRPr="0093616A">
              <w:t>0.736</w:t>
            </w:r>
          </w:p>
        </w:tc>
        <w:tc>
          <w:tcPr>
            <w:tcW w:w="1080" w:type="dxa"/>
            <w:noWrap/>
            <w:hideMark/>
          </w:tcPr>
          <w:p w14:paraId="0118CEF7" w14:textId="77777777" w:rsidR="0093616A" w:rsidRPr="0093616A" w:rsidRDefault="0093616A" w:rsidP="0093616A">
            <w:r w:rsidRPr="0093616A">
              <w:t>0.867</w:t>
            </w:r>
          </w:p>
        </w:tc>
        <w:tc>
          <w:tcPr>
            <w:tcW w:w="1170" w:type="dxa"/>
            <w:noWrap/>
            <w:hideMark/>
          </w:tcPr>
          <w:p w14:paraId="2FC882F1" w14:textId="77777777" w:rsidR="0093616A" w:rsidRPr="0093616A" w:rsidRDefault="0093616A">
            <w:r w:rsidRPr="0093616A">
              <w:t>UpNcNc</w:t>
            </w:r>
          </w:p>
        </w:tc>
        <w:tc>
          <w:tcPr>
            <w:tcW w:w="6588" w:type="dxa"/>
            <w:hideMark/>
          </w:tcPr>
          <w:p w14:paraId="3A542DA5" w14:textId="77777777" w:rsidR="0093616A" w:rsidRPr="0093616A" w:rsidRDefault="0093616A">
            <w:r w:rsidRPr="0093616A">
              <w:t>Fatty acid beta-oxidation using acyl-CoA oxidase</w:t>
            </w:r>
          </w:p>
        </w:tc>
      </w:tr>
      <w:tr w:rsidR="00337A29" w:rsidRPr="0093616A" w14:paraId="4A1AB61C" w14:textId="77777777" w:rsidTr="00337A29">
        <w:trPr>
          <w:trHeight w:val="600"/>
        </w:trPr>
        <w:tc>
          <w:tcPr>
            <w:tcW w:w="1548" w:type="dxa"/>
            <w:noWrap/>
            <w:hideMark/>
          </w:tcPr>
          <w:p w14:paraId="0FFAB5F8" w14:textId="77777777" w:rsidR="0093616A" w:rsidRPr="0093616A" w:rsidRDefault="0093616A">
            <w:r w:rsidRPr="0093616A">
              <w:t>SPO16</w:t>
            </w:r>
          </w:p>
        </w:tc>
        <w:tc>
          <w:tcPr>
            <w:tcW w:w="900" w:type="dxa"/>
            <w:noWrap/>
            <w:hideMark/>
          </w:tcPr>
          <w:p w14:paraId="2023B6B3" w14:textId="77777777" w:rsidR="0093616A" w:rsidRPr="0093616A" w:rsidRDefault="0093616A" w:rsidP="0093616A">
            <w:r w:rsidRPr="0093616A">
              <w:t>0.571</w:t>
            </w:r>
          </w:p>
        </w:tc>
        <w:tc>
          <w:tcPr>
            <w:tcW w:w="900" w:type="dxa"/>
            <w:noWrap/>
            <w:hideMark/>
          </w:tcPr>
          <w:p w14:paraId="1524AF12" w14:textId="77777777" w:rsidR="0093616A" w:rsidRPr="0093616A" w:rsidRDefault="0093616A" w:rsidP="0093616A">
            <w:r w:rsidRPr="0093616A">
              <w:t>0.710</w:t>
            </w:r>
          </w:p>
        </w:tc>
        <w:tc>
          <w:tcPr>
            <w:tcW w:w="990" w:type="dxa"/>
            <w:noWrap/>
            <w:hideMark/>
          </w:tcPr>
          <w:p w14:paraId="3B5D084D" w14:textId="77777777" w:rsidR="0093616A" w:rsidRPr="0093616A" w:rsidRDefault="0093616A" w:rsidP="0093616A">
            <w:r w:rsidRPr="0093616A">
              <w:t>0.811</w:t>
            </w:r>
          </w:p>
        </w:tc>
        <w:tc>
          <w:tcPr>
            <w:tcW w:w="1080" w:type="dxa"/>
            <w:noWrap/>
            <w:hideMark/>
          </w:tcPr>
          <w:p w14:paraId="7B1445BD" w14:textId="77777777" w:rsidR="0093616A" w:rsidRPr="0093616A" w:rsidRDefault="0093616A" w:rsidP="0093616A">
            <w:r w:rsidRPr="0093616A">
              <w:t>0.826</w:t>
            </w:r>
          </w:p>
        </w:tc>
        <w:tc>
          <w:tcPr>
            <w:tcW w:w="1170" w:type="dxa"/>
            <w:noWrap/>
            <w:hideMark/>
          </w:tcPr>
          <w:p w14:paraId="53C466B5" w14:textId="77777777" w:rsidR="0093616A" w:rsidRPr="0093616A" w:rsidRDefault="0093616A">
            <w:r w:rsidRPr="0093616A">
              <w:t>UpNcNc</w:t>
            </w:r>
          </w:p>
        </w:tc>
        <w:tc>
          <w:tcPr>
            <w:tcW w:w="6588" w:type="dxa"/>
            <w:hideMark/>
          </w:tcPr>
          <w:p w14:paraId="30A5221E" w14:textId="4567C242" w:rsidR="0093616A" w:rsidRPr="0093616A" w:rsidRDefault="0093616A">
            <w:r w:rsidRPr="0093616A">
              <w:t xml:space="preserve">Ascospore formation; protein </w:t>
            </w:r>
            <w:r w:rsidR="00194A16">
              <w:t>sumoyl</w:t>
            </w:r>
            <w:r w:rsidR="00194A16" w:rsidRPr="0093616A">
              <w:t>ation</w:t>
            </w:r>
            <w:r w:rsidRPr="0093616A">
              <w:t>; meiotic recombination; synaptonemal complex assembly</w:t>
            </w:r>
          </w:p>
        </w:tc>
      </w:tr>
      <w:tr w:rsidR="00337A29" w:rsidRPr="0093616A" w14:paraId="5DC0F9E4" w14:textId="77777777" w:rsidTr="00337A29">
        <w:trPr>
          <w:trHeight w:val="300"/>
        </w:trPr>
        <w:tc>
          <w:tcPr>
            <w:tcW w:w="1548" w:type="dxa"/>
            <w:noWrap/>
            <w:hideMark/>
          </w:tcPr>
          <w:p w14:paraId="7DC92882" w14:textId="77777777" w:rsidR="0093616A" w:rsidRPr="0093616A" w:rsidRDefault="0093616A">
            <w:r w:rsidRPr="0093616A">
              <w:t>SPS4</w:t>
            </w:r>
          </w:p>
        </w:tc>
        <w:tc>
          <w:tcPr>
            <w:tcW w:w="900" w:type="dxa"/>
            <w:noWrap/>
            <w:hideMark/>
          </w:tcPr>
          <w:p w14:paraId="2924095A" w14:textId="77777777" w:rsidR="0093616A" w:rsidRPr="0093616A" w:rsidRDefault="0093616A" w:rsidP="0093616A">
            <w:r w:rsidRPr="0093616A">
              <w:t>0.708</w:t>
            </w:r>
          </w:p>
        </w:tc>
        <w:tc>
          <w:tcPr>
            <w:tcW w:w="900" w:type="dxa"/>
            <w:noWrap/>
            <w:hideMark/>
          </w:tcPr>
          <w:p w14:paraId="66877A90" w14:textId="77777777" w:rsidR="0093616A" w:rsidRPr="0093616A" w:rsidRDefault="0093616A" w:rsidP="0093616A">
            <w:r w:rsidRPr="0093616A">
              <w:t>0.868</w:t>
            </w:r>
          </w:p>
        </w:tc>
        <w:tc>
          <w:tcPr>
            <w:tcW w:w="990" w:type="dxa"/>
            <w:noWrap/>
            <w:hideMark/>
          </w:tcPr>
          <w:p w14:paraId="7675E157" w14:textId="77777777" w:rsidR="0093616A" w:rsidRPr="0093616A" w:rsidRDefault="0093616A" w:rsidP="0093616A">
            <w:r w:rsidRPr="0093616A">
              <w:t>0.939</w:t>
            </w:r>
          </w:p>
        </w:tc>
        <w:tc>
          <w:tcPr>
            <w:tcW w:w="1080" w:type="dxa"/>
            <w:noWrap/>
            <w:hideMark/>
          </w:tcPr>
          <w:p w14:paraId="2352D08D" w14:textId="77777777" w:rsidR="0093616A" w:rsidRPr="0093616A" w:rsidRDefault="0093616A" w:rsidP="0093616A">
            <w:r w:rsidRPr="0093616A">
              <w:t>1.078</w:t>
            </w:r>
          </w:p>
        </w:tc>
        <w:tc>
          <w:tcPr>
            <w:tcW w:w="1170" w:type="dxa"/>
            <w:noWrap/>
            <w:hideMark/>
          </w:tcPr>
          <w:p w14:paraId="3B177422" w14:textId="77777777" w:rsidR="0093616A" w:rsidRPr="0093616A" w:rsidRDefault="0093616A">
            <w:r w:rsidRPr="0093616A">
              <w:t>UpNcNc</w:t>
            </w:r>
          </w:p>
        </w:tc>
        <w:tc>
          <w:tcPr>
            <w:tcW w:w="6588" w:type="dxa"/>
            <w:hideMark/>
          </w:tcPr>
          <w:p w14:paraId="0DCF1E10" w14:textId="77777777" w:rsidR="0093616A" w:rsidRPr="0093616A" w:rsidRDefault="0093616A">
            <w:r w:rsidRPr="0093616A">
              <w:t>Ascospore Formation</w:t>
            </w:r>
          </w:p>
        </w:tc>
      </w:tr>
      <w:tr w:rsidR="00337A29" w:rsidRPr="0093616A" w14:paraId="74F7F44C" w14:textId="77777777" w:rsidTr="00337A29">
        <w:trPr>
          <w:trHeight w:val="300"/>
        </w:trPr>
        <w:tc>
          <w:tcPr>
            <w:tcW w:w="1548" w:type="dxa"/>
            <w:noWrap/>
            <w:hideMark/>
          </w:tcPr>
          <w:p w14:paraId="4F3F94DE" w14:textId="77777777" w:rsidR="0093616A" w:rsidRPr="0093616A" w:rsidRDefault="0093616A">
            <w:r w:rsidRPr="0093616A">
              <w:t>YNL018C</w:t>
            </w:r>
          </w:p>
        </w:tc>
        <w:tc>
          <w:tcPr>
            <w:tcW w:w="900" w:type="dxa"/>
            <w:noWrap/>
            <w:hideMark/>
          </w:tcPr>
          <w:p w14:paraId="553ED7D9" w14:textId="77777777" w:rsidR="0093616A" w:rsidRPr="0093616A" w:rsidRDefault="0093616A" w:rsidP="0093616A">
            <w:r w:rsidRPr="0093616A">
              <w:t>0.389</w:t>
            </w:r>
          </w:p>
        </w:tc>
        <w:tc>
          <w:tcPr>
            <w:tcW w:w="900" w:type="dxa"/>
            <w:noWrap/>
            <w:hideMark/>
          </w:tcPr>
          <w:p w14:paraId="66EB7972" w14:textId="77777777" w:rsidR="0093616A" w:rsidRPr="0093616A" w:rsidRDefault="0093616A" w:rsidP="0093616A">
            <w:r w:rsidRPr="0093616A">
              <w:t>0.627</w:t>
            </w:r>
          </w:p>
        </w:tc>
        <w:tc>
          <w:tcPr>
            <w:tcW w:w="990" w:type="dxa"/>
            <w:noWrap/>
            <w:hideMark/>
          </w:tcPr>
          <w:p w14:paraId="729EED8B" w14:textId="77777777" w:rsidR="0093616A" w:rsidRPr="0093616A" w:rsidRDefault="0093616A" w:rsidP="0093616A">
            <w:r w:rsidRPr="0093616A">
              <w:t>0.666</w:t>
            </w:r>
          </w:p>
        </w:tc>
        <w:tc>
          <w:tcPr>
            <w:tcW w:w="1080" w:type="dxa"/>
            <w:noWrap/>
            <w:hideMark/>
          </w:tcPr>
          <w:p w14:paraId="560BD33F" w14:textId="77777777" w:rsidR="0093616A" w:rsidRPr="0093616A" w:rsidRDefault="0093616A" w:rsidP="0093616A">
            <w:r w:rsidRPr="0093616A">
              <w:t>0.616</w:t>
            </w:r>
          </w:p>
        </w:tc>
        <w:tc>
          <w:tcPr>
            <w:tcW w:w="1170" w:type="dxa"/>
            <w:noWrap/>
            <w:hideMark/>
          </w:tcPr>
          <w:p w14:paraId="1EB40B81" w14:textId="77777777" w:rsidR="0093616A" w:rsidRPr="0093616A" w:rsidRDefault="0093616A">
            <w:r w:rsidRPr="0093616A">
              <w:t>UpNcNc</w:t>
            </w:r>
          </w:p>
        </w:tc>
        <w:tc>
          <w:tcPr>
            <w:tcW w:w="6588" w:type="dxa"/>
            <w:hideMark/>
          </w:tcPr>
          <w:p w14:paraId="7C2A11C0" w14:textId="77777777" w:rsidR="0093616A" w:rsidRPr="0093616A" w:rsidRDefault="0093616A">
            <w:r w:rsidRPr="0093616A">
              <w:t>Unknown</w:t>
            </w:r>
          </w:p>
        </w:tc>
      </w:tr>
      <w:tr w:rsidR="00337A29" w:rsidRPr="0093616A" w14:paraId="35EB7D9D" w14:textId="77777777" w:rsidTr="00337A29">
        <w:trPr>
          <w:trHeight w:val="300"/>
        </w:trPr>
        <w:tc>
          <w:tcPr>
            <w:tcW w:w="1548" w:type="dxa"/>
            <w:noWrap/>
            <w:hideMark/>
          </w:tcPr>
          <w:p w14:paraId="67640A0F" w14:textId="77777777" w:rsidR="0093616A" w:rsidRPr="0093616A" w:rsidRDefault="0093616A">
            <w:r w:rsidRPr="0093616A">
              <w:t>ZIP2</w:t>
            </w:r>
          </w:p>
        </w:tc>
        <w:tc>
          <w:tcPr>
            <w:tcW w:w="900" w:type="dxa"/>
            <w:noWrap/>
            <w:hideMark/>
          </w:tcPr>
          <w:p w14:paraId="03E2C46F" w14:textId="77777777" w:rsidR="0093616A" w:rsidRPr="0093616A" w:rsidRDefault="0093616A" w:rsidP="0093616A">
            <w:r w:rsidRPr="0093616A">
              <w:t>0.624</w:t>
            </w:r>
          </w:p>
        </w:tc>
        <w:tc>
          <w:tcPr>
            <w:tcW w:w="900" w:type="dxa"/>
            <w:noWrap/>
            <w:hideMark/>
          </w:tcPr>
          <w:p w14:paraId="2D9687C7" w14:textId="77777777" w:rsidR="0093616A" w:rsidRPr="0093616A" w:rsidRDefault="0093616A" w:rsidP="0093616A">
            <w:r w:rsidRPr="0093616A">
              <w:t>0.896</w:t>
            </w:r>
          </w:p>
        </w:tc>
        <w:tc>
          <w:tcPr>
            <w:tcW w:w="990" w:type="dxa"/>
            <w:noWrap/>
            <w:hideMark/>
          </w:tcPr>
          <w:p w14:paraId="02E3B2A4" w14:textId="77777777" w:rsidR="0093616A" w:rsidRPr="0093616A" w:rsidRDefault="0093616A" w:rsidP="0093616A">
            <w:r w:rsidRPr="0093616A">
              <w:t>0.731</w:t>
            </w:r>
          </w:p>
        </w:tc>
        <w:tc>
          <w:tcPr>
            <w:tcW w:w="1080" w:type="dxa"/>
            <w:noWrap/>
            <w:hideMark/>
          </w:tcPr>
          <w:p w14:paraId="7448ECC8" w14:textId="77777777" w:rsidR="0093616A" w:rsidRPr="0093616A" w:rsidRDefault="0093616A" w:rsidP="0093616A">
            <w:r w:rsidRPr="0093616A">
              <w:t>0.673</w:t>
            </w:r>
          </w:p>
        </w:tc>
        <w:tc>
          <w:tcPr>
            <w:tcW w:w="1170" w:type="dxa"/>
            <w:noWrap/>
            <w:hideMark/>
          </w:tcPr>
          <w:p w14:paraId="2CB09F22" w14:textId="77777777" w:rsidR="0093616A" w:rsidRPr="0093616A" w:rsidRDefault="0093616A">
            <w:r w:rsidRPr="0093616A">
              <w:t>UpNcNc</w:t>
            </w:r>
          </w:p>
        </w:tc>
        <w:tc>
          <w:tcPr>
            <w:tcW w:w="6588" w:type="dxa"/>
            <w:hideMark/>
          </w:tcPr>
          <w:p w14:paraId="0ED5AA1B" w14:textId="77777777" w:rsidR="0093616A" w:rsidRPr="0093616A" w:rsidRDefault="0093616A">
            <w:r w:rsidRPr="0093616A">
              <w:t>Synapsis</w:t>
            </w:r>
          </w:p>
        </w:tc>
      </w:tr>
      <w:tr w:rsidR="00337A29" w:rsidRPr="0093616A" w14:paraId="2BD5AF3E" w14:textId="77777777" w:rsidTr="00337A29">
        <w:trPr>
          <w:trHeight w:val="300"/>
        </w:trPr>
        <w:tc>
          <w:tcPr>
            <w:tcW w:w="1548" w:type="dxa"/>
            <w:noWrap/>
            <w:hideMark/>
          </w:tcPr>
          <w:p w14:paraId="263EC588" w14:textId="77777777" w:rsidR="0093616A" w:rsidRPr="0093616A" w:rsidRDefault="0093616A">
            <w:r w:rsidRPr="0093616A">
              <w:t>ARG3</w:t>
            </w:r>
          </w:p>
        </w:tc>
        <w:tc>
          <w:tcPr>
            <w:tcW w:w="900" w:type="dxa"/>
            <w:noWrap/>
            <w:hideMark/>
          </w:tcPr>
          <w:p w14:paraId="512CAF8C" w14:textId="77777777" w:rsidR="0093616A" w:rsidRPr="0093616A" w:rsidRDefault="0093616A" w:rsidP="0093616A">
            <w:r w:rsidRPr="0093616A">
              <w:t>1.689</w:t>
            </w:r>
          </w:p>
        </w:tc>
        <w:tc>
          <w:tcPr>
            <w:tcW w:w="900" w:type="dxa"/>
            <w:noWrap/>
            <w:hideMark/>
          </w:tcPr>
          <w:p w14:paraId="3A577017" w14:textId="77777777" w:rsidR="0093616A" w:rsidRPr="0093616A" w:rsidRDefault="0093616A" w:rsidP="0093616A">
            <w:r w:rsidRPr="0093616A">
              <w:t>2.081</w:t>
            </w:r>
          </w:p>
        </w:tc>
        <w:tc>
          <w:tcPr>
            <w:tcW w:w="990" w:type="dxa"/>
            <w:noWrap/>
            <w:hideMark/>
          </w:tcPr>
          <w:p w14:paraId="47740137" w14:textId="77777777" w:rsidR="0093616A" w:rsidRPr="0093616A" w:rsidRDefault="0093616A" w:rsidP="0093616A">
            <w:r w:rsidRPr="0093616A">
              <w:t>2.173</w:t>
            </w:r>
          </w:p>
        </w:tc>
        <w:tc>
          <w:tcPr>
            <w:tcW w:w="1080" w:type="dxa"/>
            <w:noWrap/>
            <w:hideMark/>
          </w:tcPr>
          <w:p w14:paraId="485F732C" w14:textId="77777777" w:rsidR="0093616A" w:rsidRPr="0093616A" w:rsidRDefault="0093616A" w:rsidP="0093616A">
            <w:r w:rsidRPr="0093616A">
              <w:t>0.976</w:t>
            </w:r>
          </w:p>
        </w:tc>
        <w:tc>
          <w:tcPr>
            <w:tcW w:w="1170" w:type="dxa"/>
            <w:noWrap/>
            <w:hideMark/>
          </w:tcPr>
          <w:p w14:paraId="10D230CF" w14:textId="77777777" w:rsidR="0093616A" w:rsidRPr="0093616A" w:rsidRDefault="0093616A">
            <w:r w:rsidRPr="0093616A">
              <w:t>UpNcDn</w:t>
            </w:r>
          </w:p>
        </w:tc>
        <w:tc>
          <w:tcPr>
            <w:tcW w:w="6588" w:type="dxa"/>
            <w:hideMark/>
          </w:tcPr>
          <w:p w14:paraId="6AA73629" w14:textId="77777777" w:rsidR="0093616A" w:rsidRPr="0093616A" w:rsidRDefault="0093616A">
            <w:r w:rsidRPr="0093616A">
              <w:t>Arginine biosynthetic process</w:t>
            </w:r>
          </w:p>
        </w:tc>
      </w:tr>
      <w:tr w:rsidR="00337A29" w:rsidRPr="0093616A" w14:paraId="0542660A" w14:textId="77777777" w:rsidTr="00337A29">
        <w:trPr>
          <w:trHeight w:val="300"/>
        </w:trPr>
        <w:tc>
          <w:tcPr>
            <w:tcW w:w="1548" w:type="dxa"/>
            <w:noWrap/>
            <w:hideMark/>
          </w:tcPr>
          <w:p w14:paraId="3FB0AA07" w14:textId="77777777" w:rsidR="0093616A" w:rsidRPr="0093616A" w:rsidRDefault="0093616A">
            <w:r w:rsidRPr="0093616A">
              <w:t>CMR3</w:t>
            </w:r>
          </w:p>
        </w:tc>
        <w:tc>
          <w:tcPr>
            <w:tcW w:w="900" w:type="dxa"/>
            <w:noWrap/>
            <w:hideMark/>
          </w:tcPr>
          <w:p w14:paraId="77779379" w14:textId="77777777" w:rsidR="0093616A" w:rsidRPr="0093616A" w:rsidRDefault="0093616A" w:rsidP="0093616A">
            <w:r w:rsidRPr="0093616A">
              <w:t>1.346</w:t>
            </w:r>
          </w:p>
        </w:tc>
        <w:tc>
          <w:tcPr>
            <w:tcW w:w="900" w:type="dxa"/>
            <w:noWrap/>
            <w:hideMark/>
          </w:tcPr>
          <w:p w14:paraId="41618D5B" w14:textId="77777777" w:rsidR="0093616A" w:rsidRPr="0093616A" w:rsidRDefault="0093616A" w:rsidP="0093616A">
            <w:r w:rsidRPr="0093616A">
              <w:t>2.111</w:t>
            </w:r>
          </w:p>
        </w:tc>
        <w:tc>
          <w:tcPr>
            <w:tcW w:w="990" w:type="dxa"/>
            <w:noWrap/>
            <w:hideMark/>
          </w:tcPr>
          <w:p w14:paraId="5678B466" w14:textId="77777777" w:rsidR="0093616A" w:rsidRPr="0093616A" w:rsidRDefault="0093616A" w:rsidP="0093616A">
            <w:r w:rsidRPr="0093616A">
              <w:t>2.428</w:t>
            </w:r>
          </w:p>
        </w:tc>
        <w:tc>
          <w:tcPr>
            <w:tcW w:w="1080" w:type="dxa"/>
            <w:noWrap/>
            <w:hideMark/>
          </w:tcPr>
          <w:p w14:paraId="6FAD8CCF" w14:textId="77777777" w:rsidR="0093616A" w:rsidRPr="0093616A" w:rsidRDefault="0093616A" w:rsidP="0093616A">
            <w:r w:rsidRPr="0093616A">
              <w:t>1.279</w:t>
            </w:r>
          </w:p>
        </w:tc>
        <w:tc>
          <w:tcPr>
            <w:tcW w:w="1170" w:type="dxa"/>
            <w:noWrap/>
            <w:hideMark/>
          </w:tcPr>
          <w:p w14:paraId="6FFFE6A5" w14:textId="77777777" w:rsidR="0093616A" w:rsidRPr="0093616A" w:rsidRDefault="0093616A">
            <w:r w:rsidRPr="0093616A">
              <w:t>UpNcDn</w:t>
            </w:r>
          </w:p>
        </w:tc>
        <w:tc>
          <w:tcPr>
            <w:tcW w:w="6588" w:type="dxa"/>
            <w:hideMark/>
          </w:tcPr>
          <w:p w14:paraId="4740351D" w14:textId="77777777" w:rsidR="0093616A" w:rsidRPr="0093616A" w:rsidRDefault="0093616A">
            <w:r w:rsidRPr="0093616A">
              <w:t>Unknown</w:t>
            </w:r>
          </w:p>
        </w:tc>
      </w:tr>
      <w:tr w:rsidR="00337A29" w:rsidRPr="0093616A" w14:paraId="19F96BA9" w14:textId="77777777" w:rsidTr="00337A29">
        <w:trPr>
          <w:trHeight w:val="300"/>
        </w:trPr>
        <w:tc>
          <w:tcPr>
            <w:tcW w:w="1548" w:type="dxa"/>
            <w:noWrap/>
            <w:hideMark/>
          </w:tcPr>
          <w:p w14:paraId="5F515291" w14:textId="77777777" w:rsidR="0093616A" w:rsidRPr="0093616A" w:rsidRDefault="0093616A">
            <w:r w:rsidRPr="0093616A">
              <w:t>FIG1</w:t>
            </w:r>
          </w:p>
        </w:tc>
        <w:tc>
          <w:tcPr>
            <w:tcW w:w="900" w:type="dxa"/>
            <w:noWrap/>
            <w:hideMark/>
          </w:tcPr>
          <w:p w14:paraId="4DD962B6" w14:textId="77777777" w:rsidR="0093616A" w:rsidRPr="0093616A" w:rsidRDefault="0093616A" w:rsidP="0093616A">
            <w:r w:rsidRPr="0093616A">
              <w:t>10.918</w:t>
            </w:r>
          </w:p>
        </w:tc>
        <w:tc>
          <w:tcPr>
            <w:tcW w:w="900" w:type="dxa"/>
            <w:noWrap/>
            <w:hideMark/>
          </w:tcPr>
          <w:p w14:paraId="27ACB862" w14:textId="77777777" w:rsidR="0093616A" w:rsidRPr="0093616A" w:rsidRDefault="0093616A" w:rsidP="0093616A">
            <w:r w:rsidRPr="0093616A">
              <w:t>13.152</w:t>
            </w:r>
          </w:p>
        </w:tc>
        <w:tc>
          <w:tcPr>
            <w:tcW w:w="990" w:type="dxa"/>
            <w:noWrap/>
            <w:hideMark/>
          </w:tcPr>
          <w:p w14:paraId="282A6065" w14:textId="77777777" w:rsidR="0093616A" w:rsidRPr="0093616A" w:rsidRDefault="0093616A" w:rsidP="0093616A">
            <w:r w:rsidRPr="0093616A">
              <w:t>12.760</w:t>
            </w:r>
          </w:p>
        </w:tc>
        <w:tc>
          <w:tcPr>
            <w:tcW w:w="1080" w:type="dxa"/>
            <w:noWrap/>
            <w:hideMark/>
          </w:tcPr>
          <w:p w14:paraId="7CC0BF88" w14:textId="77777777" w:rsidR="0093616A" w:rsidRPr="0093616A" w:rsidRDefault="0093616A" w:rsidP="0093616A">
            <w:r w:rsidRPr="0093616A">
              <w:t>3.629</w:t>
            </w:r>
          </w:p>
        </w:tc>
        <w:tc>
          <w:tcPr>
            <w:tcW w:w="1170" w:type="dxa"/>
            <w:noWrap/>
            <w:hideMark/>
          </w:tcPr>
          <w:p w14:paraId="0980B121" w14:textId="77777777" w:rsidR="0093616A" w:rsidRPr="0093616A" w:rsidRDefault="0093616A">
            <w:r w:rsidRPr="0093616A">
              <w:t>UpNcDn</w:t>
            </w:r>
          </w:p>
        </w:tc>
        <w:tc>
          <w:tcPr>
            <w:tcW w:w="6588" w:type="dxa"/>
            <w:hideMark/>
          </w:tcPr>
          <w:p w14:paraId="2918080C" w14:textId="77777777" w:rsidR="0093616A" w:rsidRPr="0093616A" w:rsidRDefault="0093616A">
            <w:r w:rsidRPr="0093616A">
              <w:t>Cytogamy</w:t>
            </w:r>
          </w:p>
        </w:tc>
      </w:tr>
      <w:tr w:rsidR="00337A29" w:rsidRPr="0093616A" w14:paraId="099CFB2A" w14:textId="77777777" w:rsidTr="00337A29">
        <w:trPr>
          <w:trHeight w:val="300"/>
        </w:trPr>
        <w:tc>
          <w:tcPr>
            <w:tcW w:w="1548" w:type="dxa"/>
            <w:noWrap/>
            <w:hideMark/>
          </w:tcPr>
          <w:p w14:paraId="10A3E7D2" w14:textId="77777777" w:rsidR="0093616A" w:rsidRPr="0093616A" w:rsidRDefault="0093616A">
            <w:r w:rsidRPr="0093616A">
              <w:t>FIG2</w:t>
            </w:r>
          </w:p>
        </w:tc>
        <w:tc>
          <w:tcPr>
            <w:tcW w:w="900" w:type="dxa"/>
            <w:noWrap/>
            <w:hideMark/>
          </w:tcPr>
          <w:p w14:paraId="7B012A51" w14:textId="77777777" w:rsidR="0093616A" w:rsidRPr="0093616A" w:rsidRDefault="0093616A" w:rsidP="0093616A">
            <w:r w:rsidRPr="0093616A">
              <w:t>2.498</w:t>
            </w:r>
          </w:p>
        </w:tc>
        <w:tc>
          <w:tcPr>
            <w:tcW w:w="900" w:type="dxa"/>
            <w:noWrap/>
            <w:hideMark/>
          </w:tcPr>
          <w:p w14:paraId="76C16D1E" w14:textId="77777777" w:rsidR="0093616A" w:rsidRPr="0093616A" w:rsidRDefault="0093616A" w:rsidP="0093616A">
            <w:r w:rsidRPr="0093616A">
              <w:t>3.159</w:t>
            </w:r>
          </w:p>
        </w:tc>
        <w:tc>
          <w:tcPr>
            <w:tcW w:w="990" w:type="dxa"/>
            <w:noWrap/>
            <w:hideMark/>
          </w:tcPr>
          <w:p w14:paraId="7584164D" w14:textId="77777777" w:rsidR="0093616A" w:rsidRPr="0093616A" w:rsidRDefault="0093616A" w:rsidP="0093616A">
            <w:r w:rsidRPr="0093616A">
              <w:t>2.692</w:t>
            </w:r>
          </w:p>
        </w:tc>
        <w:tc>
          <w:tcPr>
            <w:tcW w:w="1080" w:type="dxa"/>
            <w:noWrap/>
            <w:hideMark/>
          </w:tcPr>
          <w:p w14:paraId="6758724B" w14:textId="77777777" w:rsidR="0093616A" w:rsidRPr="0093616A" w:rsidRDefault="0093616A" w:rsidP="0093616A">
            <w:r w:rsidRPr="0093616A">
              <w:t>1.074</w:t>
            </w:r>
          </w:p>
        </w:tc>
        <w:tc>
          <w:tcPr>
            <w:tcW w:w="1170" w:type="dxa"/>
            <w:noWrap/>
            <w:hideMark/>
          </w:tcPr>
          <w:p w14:paraId="47259DDC" w14:textId="77777777" w:rsidR="0093616A" w:rsidRPr="0093616A" w:rsidRDefault="0093616A">
            <w:r w:rsidRPr="0093616A">
              <w:t>UpNcDn</w:t>
            </w:r>
          </w:p>
        </w:tc>
        <w:tc>
          <w:tcPr>
            <w:tcW w:w="6588" w:type="dxa"/>
            <w:hideMark/>
          </w:tcPr>
          <w:p w14:paraId="0925C902" w14:textId="77777777" w:rsidR="0093616A" w:rsidRPr="0093616A" w:rsidRDefault="0093616A">
            <w:r w:rsidRPr="0093616A">
              <w:t>Cell morphogenesis involved in conjugation with cellular fusion</w:t>
            </w:r>
          </w:p>
        </w:tc>
      </w:tr>
      <w:tr w:rsidR="00337A29" w:rsidRPr="0093616A" w14:paraId="5DE72FD3" w14:textId="77777777" w:rsidTr="00337A29">
        <w:trPr>
          <w:trHeight w:val="300"/>
        </w:trPr>
        <w:tc>
          <w:tcPr>
            <w:tcW w:w="1548" w:type="dxa"/>
            <w:noWrap/>
            <w:hideMark/>
          </w:tcPr>
          <w:p w14:paraId="665C3EE4" w14:textId="77777777" w:rsidR="0093616A" w:rsidRPr="0093616A" w:rsidRDefault="0093616A">
            <w:r w:rsidRPr="0093616A">
              <w:t>FMP33</w:t>
            </w:r>
          </w:p>
        </w:tc>
        <w:tc>
          <w:tcPr>
            <w:tcW w:w="900" w:type="dxa"/>
            <w:noWrap/>
            <w:hideMark/>
          </w:tcPr>
          <w:p w14:paraId="7BE5995A" w14:textId="77777777" w:rsidR="0093616A" w:rsidRPr="0093616A" w:rsidRDefault="0093616A" w:rsidP="0093616A">
            <w:r w:rsidRPr="0093616A">
              <w:t>1.128</w:t>
            </w:r>
          </w:p>
        </w:tc>
        <w:tc>
          <w:tcPr>
            <w:tcW w:w="900" w:type="dxa"/>
            <w:noWrap/>
            <w:hideMark/>
          </w:tcPr>
          <w:p w14:paraId="3238FA72" w14:textId="77777777" w:rsidR="0093616A" w:rsidRPr="0093616A" w:rsidRDefault="0093616A" w:rsidP="0093616A">
            <w:r w:rsidRPr="0093616A">
              <w:t>1.619</w:t>
            </w:r>
          </w:p>
        </w:tc>
        <w:tc>
          <w:tcPr>
            <w:tcW w:w="990" w:type="dxa"/>
            <w:noWrap/>
            <w:hideMark/>
          </w:tcPr>
          <w:p w14:paraId="4EECBEDB" w14:textId="77777777" w:rsidR="0093616A" w:rsidRPr="0093616A" w:rsidRDefault="0093616A" w:rsidP="0093616A">
            <w:r w:rsidRPr="0093616A">
              <w:t>1.904</w:t>
            </w:r>
          </w:p>
        </w:tc>
        <w:tc>
          <w:tcPr>
            <w:tcW w:w="1080" w:type="dxa"/>
            <w:noWrap/>
            <w:hideMark/>
          </w:tcPr>
          <w:p w14:paraId="6B62B06C" w14:textId="77777777" w:rsidR="0093616A" w:rsidRPr="0093616A" w:rsidRDefault="0093616A" w:rsidP="0093616A">
            <w:r w:rsidRPr="0093616A">
              <w:t>1.091</w:t>
            </w:r>
          </w:p>
        </w:tc>
        <w:tc>
          <w:tcPr>
            <w:tcW w:w="1170" w:type="dxa"/>
            <w:noWrap/>
            <w:hideMark/>
          </w:tcPr>
          <w:p w14:paraId="44170968" w14:textId="77777777" w:rsidR="0093616A" w:rsidRPr="0093616A" w:rsidRDefault="0093616A">
            <w:r w:rsidRPr="0093616A">
              <w:t>UpNcDn</w:t>
            </w:r>
          </w:p>
        </w:tc>
        <w:tc>
          <w:tcPr>
            <w:tcW w:w="6588" w:type="dxa"/>
            <w:hideMark/>
          </w:tcPr>
          <w:p w14:paraId="42D0C375" w14:textId="77777777" w:rsidR="0093616A" w:rsidRPr="0093616A" w:rsidRDefault="0093616A">
            <w:r w:rsidRPr="0093616A">
              <w:t>Unknown</w:t>
            </w:r>
          </w:p>
        </w:tc>
      </w:tr>
      <w:tr w:rsidR="00337A29" w:rsidRPr="0093616A" w14:paraId="165A1FF3" w14:textId="77777777" w:rsidTr="00337A29">
        <w:trPr>
          <w:trHeight w:val="300"/>
        </w:trPr>
        <w:tc>
          <w:tcPr>
            <w:tcW w:w="1548" w:type="dxa"/>
            <w:noWrap/>
            <w:hideMark/>
          </w:tcPr>
          <w:p w14:paraId="0922A712" w14:textId="77777777" w:rsidR="0093616A" w:rsidRPr="0093616A" w:rsidRDefault="0093616A">
            <w:r w:rsidRPr="0093616A">
              <w:t>HUG1</w:t>
            </w:r>
          </w:p>
        </w:tc>
        <w:tc>
          <w:tcPr>
            <w:tcW w:w="900" w:type="dxa"/>
            <w:noWrap/>
            <w:hideMark/>
          </w:tcPr>
          <w:p w14:paraId="117002DB" w14:textId="77777777" w:rsidR="0093616A" w:rsidRPr="0093616A" w:rsidRDefault="0093616A" w:rsidP="0093616A">
            <w:r w:rsidRPr="0093616A">
              <w:t>2.184</w:t>
            </w:r>
          </w:p>
        </w:tc>
        <w:tc>
          <w:tcPr>
            <w:tcW w:w="900" w:type="dxa"/>
            <w:noWrap/>
            <w:hideMark/>
          </w:tcPr>
          <w:p w14:paraId="112A5092" w14:textId="77777777" w:rsidR="0093616A" w:rsidRPr="0093616A" w:rsidRDefault="0093616A" w:rsidP="0093616A">
            <w:r w:rsidRPr="0093616A">
              <w:t>2.665</w:t>
            </w:r>
          </w:p>
        </w:tc>
        <w:tc>
          <w:tcPr>
            <w:tcW w:w="990" w:type="dxa"/>
            <w:noWrap/>
            <w:hideMark/>
          </w:tcPr>
          <w:p w14:paraId="1F61AFAE" w14:textId="77777777" w:rsidR="0093616A" w:rsidRPr="0093616A" w:rsidRDefault="0093616A" w:rsidP="0093616A">
            <w:r w:rsidRPr="0093616A">
              <w:t>2.664</w:t>
            </w:r>
          </w:p>
        </w:tc>
        <w:tc>
          <w:tcPr>
            <w:tcW w:w="1080" w:type="dxa"/>
            <w:noWrap/>
            <w:hideMark/>
          </w:tcPr>
          <w:p w14:paraId="019D7A5C" w14:textId="77777777" w:rsidR="0093616A" w:rsidRPr="0093616A" w:rsidRDefault="0093616A" w:rsidP="0093616A">
            <w:r w:rsidRPr="0093616A">
              <w:t>1.286</w:t>
            </w:r>
          </w:p>
        </w:tc>
        <w:tc>
          <w:tcPr>
            <w:tcW w:w="1170" w:type="dxa"/>
            <w:noWrap/>
            <w:hideMark/>
          </w:tcPr>
          <w:p w14:paraId="116BCE3A" w14:textId="77777777" w:rsidR="0093616A" w:rsidRPr="0093616A" w:rsidRDefault="0093616A">
            <w:r w:rsidRPr="0093616A">
              <w:t>UpNcDn</w:t>
            </w:r>
          </w:p>
        </w:tc>
        <w:tc>
          <w:tcPr>
            <w:tcW w:w="6588" w:type="dxa"/>
            <w:hideMark/>
          </w:tcPr>
          <w:p w14:paraId="6FD34064" w14:textId="77777777" w:rsidR="0093616A" w:rsidRPr="0093616A" w:rsidRDefault="0093616A">
            <w:r w:rsidRPr="0093616A">
              <w:t>Cellular response to DNA damage stimulus</w:t>
            </w:r>
          </w:p>
        </w:tc>
      </w:tr>
      <w:tr w:rsidR="00337A29" w:rsidRPr="0093616A" w14:paraId="40DDCFEA" w14:textId="77777777" w:rsidTr="00337A29">
        <w:trPr>
          <w:trHeight w:val="300"/>
        </w:trPr>
        <w:tc>
          <w:tcPr>
            <w:tcW w:w="1548" w:type="dxa"/>
            <w:noWrap/>
            <w:hideMark/>
          </w:tcPr>
          <w:p w14:paraId="1A886075" w14:textId="77777777" w:rsidR="0093616A" w:rsidRPr="0093616A" w:rsidRDefault="0093616A">
            <w:r w:rsidRPr="0093616A">
              <w:t>HXT4</w:t>
            </w:r>
          </w:p>
        </w:tc>
        <w:tc>
          <w:tcPr>
            <w:tcW w:w="900" w:type="dxa"/>
            <w:noWrap/>
            <w:hideMark/>
          </w:tcPr>
          <w:p w14:paraId="7CE91E4D" w14:textId="77777777" w:rsidR="0093616A" w:rsidRPr="0093616A" w:rsidRDefault="0093616A" w:rsidP="0093616A">
            <w:r w:rsidRPr="0093616A">
              <w:t>1.230</w:t>
            </w:r>
          </w:p>
        </w:tc>
        <w:tc>
          <w:tcPr>
            <w:tcW w:w="900" w:type="dxa"/>
            <w:noWrap/>
            <w:hideMark/>
          </w:tcPr>
          <w:p w14:paraId="163C59D9" w14:textId="77777777" w:rsidR="0093616A" w:rsidRPr="0093616A" w:rsidRDefault="0093616A" w:rsidP="0093616A">
            <w:r w:rsidRPr="0093616A">
              <w:t>1.657</w:t>
            </w:r>
          </w:p>
        </w:tc>
        <w:tc>
          <w:tcPr>
            <w:tcW w:w="990" w:type="dxa"/>
            <w:noWrap/>
            <w:hideMark/>
          </w:tcPr>
          <w:p w14:paraId="244FA6A3" w14:textId="77777777" w:rsidR="0093616A" w:rsidRPr="0093616A" w:rsidRDefault="0093616A" w:rsidP="0093616A">
            <w:r w:rsidRPr="0093616A">
              <w:t>1.816</w:t>
            </w:r>
          </w:p>
        </w:tc>
        <w:tc>
          <w:tcPr>
            <w:tcW w:w="1080" w:type="dxa"/>
            <w:noWrap/>
            <w:hideMark/>
          </w:tcPr>
          <w:p w14:paraId="1EB875A9" w14:textId="77777777" w:rsidR="0093616A" w:rsidRPr="0093616A" w:rsidRDefault="0093616A" w:rsidP="0093616A">
            <w:r w:rsidRPr="0093616A">
              <w:t>1.336</w:t>
            </w:r>
          </w:p>
        </w:tc>
        <w:tc>
          <w:tcPr>
            <w:tcW w:w="1170" w:type="dxa"/>
            <w:noWrap/>
            <w:hideMark/>
          </w:tcPr>
          <w:p w14:paraId="2586A1F2" w14:textId="77777777" w:rsidR="0093616A" w:rsidRPr="0093616A" w:rsidRDefault="0093616A">
            <w:r w:rsidRPr="0093616A">
              <w:t>UpNcDn</w:t>
            </w:r>
          </w:p>
        </w:tc>
        <w:tc>
          <w:tcPr>
            <w:tcW w:w="6588" w:type="dxa"/>
            <w:hideMark/>
          </w:tcPr>
          <w:p w14:paraId="38FF9AAE" w14:textId="77777777" w:rsidR="0093616A" w:rsidRPr="0093616A" w:rsidRDefault="0093616A">
            <w:r w:rsidRPr="0093616A">
              <w:t>Hexose transport</w:t>
            </w:r>
          </w:p>
        </w:tc>
      </w:tr>
      <w:tr w:rsidR="00337A29" w:rsidRPr="0093616A" w14:paraId="52FEB070" w14:textId="77777777" w:rsidTr="00337A29">
        <w:trPr>
          <w:trHeight w:val="300"/>
        </w:trPr>
        <w:tc>
          <w:tcPr>
            <w:tcW w:w="1548" w:type="dxa"/>
            <w:noWrap/>
            <w:hideMark/>
          </w:tcPr>
          <w:p w14:paraId="187E2185" w14:textId="77777777" w:rsidR="0093616A" w:rsidRPr="0093616A" w:rsidRDefault="0093616A">
            <w:r w:rsidRPr="0093616A">
              <w:t>IRC4</w:t>
            </w:r>
          </w:p>
        </w:tc>
        <w:tc>
          <w:tcPr>
            <w:tcW w:w="900" w:type="dxa"/>
            <w:noWrap/>
            <w:hideMark/>
          </w:tcPr>
          <w:p w14:paraId="39D8B92B" w14:textId="77777777" w:rsidR="0093616A" w:rsidRPr="0093616A" w:rsidRDefault="0093616A" w:rsidP="0093616A">
            <w:r w:rsidRPr="0093616A">
              <w:t>0.818</w:t>
            </w:r>
          </w:p>
        </w:tc>
        <w:tc>
          <w:tcPr>
            <w:tcW w:w="900" w:type="dxa"/>
            <w:noWrap/>
            <w:hideMark/>
          </w:tcPr>
          <w:p w14:paraId="4A4475E5" w14:textId="77777777" w:rsidR="0093616A" w:rsidRPr="0093616A" w:rsidRDefault="0093616A" w:rsidP="0093616A">
            <w:r w:rsidRPr="0093616A">
              <w:t>1.107</w:t>
            </w:r>
          </w:p>
        </w:tc>
        <w:tc>
          <w:tcPr>
            <w:tcW w:w="990" w:type="dxa"/>
            <w:noWrap/>
            <w:hideMark/>
          </w:tcPr>
          <w:p w14:paraId="3F6BB2C6" w14:textId="77777777" w:rsidR="0093616A" w:rsidRPr="0093616A" w:rsidRDefault="0093616A" w:rsidP="0093616A">
            <w:r w:rsidRPr="0093616A">
              <w:t>1.251</w:t>
            </w:r>
          </w:p>
        </w:tc>
        <w:tc>
          <w:tcPr>
            <w:tcW w:w="1080" w:type="dxa"/>
            <w:noWrap/>
            <w:hideMark/>
          </w:tcPr>
          <w:p w14:paraId="21B634F1" w14:textId="77777777" w:rsidR="0093616A" w:rsidRPr="0093616A" w:rsidRDefault="0093616A" w:rsidP="0093616A">
            <w:r w:rsidRPr="0093616A">
              <w:t>0.913</w:t>
            </w:r>
          </w:p>
        </w:tc>
        <w:tc>
          <w:tcPr>
            <w:tcW w:w="1170" w:type="dxa"/>
            <w:noWrap/>
            <w:hideMark/>
          </w:tcPr>
          <w:p w14:paraId="6619C150" w14:textId="77777777" w:rsidR="0093616A" w:rsidRPr="0093616A" w:rsidRDefault="0093616A">
            <w:r w:rsidRPr="0093616A">
              <w:t>UpNcDn</w:t>
            </w:r>
          </w:p>
        </w:tc>
        <w:tc>
          <w:tcPr>
            <w:tcW w:w="6588" w:type="dxa"/>
            <w:hideMark/>
          </w:tcPr>
          <w:p w14:paraId="051A0A02" w14:textId="77777777" w:rsidR="0093616A" w:rsidRPr="0093616A" w:rsidRDefault="0093616A">
            <w:r w:rsidRPr="0093616A">
              <w:t>Mitotic recombination</w:t>
            </w:r>
          </w:p>
        </w:tc>
      </w:tr>
      <w:tr w:rsidR="00337A29" w:rsidRPr="0093616A" w14:paraId="43155122" w14:textId="77777777" w:rsidTr="00337A29">
        <w:trPr>
          <w:trHeight w:val="300"/>
        </w:trPr>
        <w:tc>
          <w:tcPr>
            <w:tcW w:w="1548" w:type="dxa"/>
            <w:noWrap/>
            <w:hideMark/>
          </w:tcPr>
          <w:p w14:paraId="0FC39DFE" w14:textId="77777777" w:rsidR="0093616A" w:rsidRPr="0093616A" w:rsidRDefault="0093616A">
            <w:r w:rsidRPr="0093616A">
              <w:t>MRPL33</w:t>
            </w:r>
          </w:p>
        </w:tc>
        <w:tc>
          <w:tcPr>
            <w:tcW w:w="900" w:type="dxa"/>
            <w:noWrap/>
            <w:hideMark/>
          </w:tcPr>
          <w:p w14:paraId="5E90E2ED" w14:textId="77777777" w:rsidR="0093616A" w:rsidRPr="0093616A" w:rsidRDefault="0093616A" w:rsidP="0093616A">
            <w:r w:rsidRPr="0093616A">
              <w:t>0.853</w:t>
            </w:r>
          </w:p>
        </w:tc>
        <w:tc>
          <w:tcPr>
            <w:tcW w:w="900" w:type="dxa"/>
            <w:noWrap/>
            <w:hideMark/>
          </w:tcPr>
          <w:p w14:paraId="775E8D23" w14:textId="77777777" w:rsidR="0093616A" w:rsidRPr="0093616A" w:rsidRDefault="0093616A" w:rsidP="0093616A">
            <w:r w:rsidRPr="0093616A">
              <w:t>1.074</w:t>
            </w:r>
          </w:p>
        </w:tc>
        <w:tc>
          <w:tcPr>
            <w:tcW w:w="990" w:type="dxa"/>
            <w:noWrap/>
            <w:hideMark/>
          </w:tcPr>
          <w:p w14:paraId="01597F44" w14:textId="77777777" w:rsidR="0093616A" w:rsidRPr="0093616A" w:rsidRDefault="0093616A" w:rsidP="0093616A">
            <w:r w:rsidRPr="0093616A">
              <w:t>1.239</w:t>
            </w:r>
          </w:p>
        </w:tc>
        <w:tc>
          <w:tcPr>
            <w:tcW w:w="1080" w:type="dxa"/>
            <w:noWrap/>
            <w:hideMark/>
          </w:tcPr>
          <w:p w14:paraId="6173F771" w14:textId="77777777" w:rsidR="0093616A" w:rsidRPr="0093616A" w:rsidRDefault="0093616A" w:rsidP="0093616A">
            <w:r w:rsidRPr="0093616A">
              <w:t>0.898</w:t>
            </w:r>
          </w:p>
        </w:tc>
        <w:tc>
          <w:tcPr>
            <w:tcW w:w="1170" w:type="dxa"/>
            <w:noWrap/>
            <w:hideMark/>
          </w:tcPr>
          <w:p w14:paraId="38E89C8B" w14:textId="77777777" w:rsidR="0093616A" w:rsidRPr="0093616A" w:rsidRDefault="0093616A">
            <w:r w:rsidRPr="0093616A">
              <w:t>UpNcDn</w:t>
            </w:r>
          </w:p>
        </w:tc>
        <w:tc>
          <w:tcPr>
            <w:tcW w:w="6588" w:type="dxa"/>
            <w:hideMark/>
          </w:tcPr>
          <w:p w14:paraId="4ECA546A" w14:textId="77777777" w:rsidR="0093616A" w:rsidRPr="0093616A" w:rsidRDefault="0093616A">
            <w:r w:rsidRPr="0093616A">
              <w:t>Mitochondrial translation</w:t>
            </w:r>
          </w:p>
        </w:tc>
      </w:tr>
      <w:tr w:rsidR="00337A29" w:rsidRPr="0093616A" w14:paraId="03ED671D" w14:textId="77777777" w:rsidTr="00337A29">
        <w:trPr>
          <w:trHeight w:val="300"/>
        </w:trPr>
        <w:tc>
          <w:tcPr>
            <w:tcW w:w="1548" w:type="dxa"/>
            <w:noWrap/>
            <w:hideMark/>
          </w:tcPr>
          <w:p w14:paraId="23D64B09" w14:textId="77777777" w:rsidR="0093616A" w:rsidRPr="0093616A" w:rsidRDefault="0093616A">
            <w:r w:rsidRPr="0093616A">
              <w:t>MSH4</w:t>
            </w:r>
          </w:p>
        </w:tc>
        <w:tc>
          <w:tcPr>
            <w:tcW w:w="900" w:type="dxa"/>
            <w:noWrap/>
            <w:hideMark/>
          </w:tcPr>
          <w:p w14:paraId="6F096F42" w14:textId="77777777" w:rsidR="0093616A" w:rsidRPr="0093616A" w:rsidRDefault="0093616A" w:rsidP="0093616A">
            <w:r w:rsidRPr="0093616A">
              <w:t>1.255</w:t>
            </w:r>
          </w:p>
        </w:tc>
        <w:tc>
          <w:tcPr>
            <w:tcW w:w="900" w:type="dxa"/>
            <w:noWrap/>
            <w:hideMark/>
          </w:tcPr>
          <w:p w14:paraId="57FE32C2" w14:textId="77777777" w:rsidR="0093616A" w:rsidRPr="0093616A" w:rsidRDefault="0093616A" w:rsidP="0093616A">
            <w:r w:rsidRPr="0093616A">
              <w:t>2.328</w:t>
            </w:r>
          </w:p>
        </w:tc>
        <w:tc>
          <w:tcPr>
            <w:tcW w:w="990" w:type="dxa"/>
            <w:noWrap/>
            <w:hideMark/>
          </w:tcPr>
          <w:p w14:paraId="4DEE1903" w14:textId="77777777" w:rsidR="0093616A" w:rsidRPr="0093616A" w:rsidRDefault="0093616A" w:rsidP="0093616A">
            <w:r w:rsidRPr="0093616A">
              <w:t>2.579</w:t>
            </w:r>
          </w:p>
        </w:tc>
        <w:tc>
          <w:tcPr>
            <w:tcW w:w="1080" w:type="dxa"/>
            <w:noWrap/>
            <w:hideMark/>
          </w:tcPr>
          <w:p w14:paraId="42426E71" w14:textId="77777777" w:rsidR="0093616A" w:rsidRPr="0093616A" w:rsidRDefault="0093616A" w:rsidP="0093616A">
            <w:r w:rsidRPr="0093616A">
              <w:t>1.615</w:t>
            </w:r>
          </w:p>
        </w:tc>
        <w:tc>
          <w:tcPr>
            <w:tcW w:w="1170" w:type="dxa"/>
            <w:noWrap/>
            <w:hideMark/>
          </w:tcPr>
          <w:p w14:paraId="0993C38A" w14:textId="77777777" w:rsidR="0093616A" w:rsidRPr="0093616A" w:rsidRDefault="0093616A">
            <w:r w:rsidRPr="0093616A">
              <w:t>UpNcDn</w:t>
            </w:r>
          </w:p>
        </w:tc>
        <w:tc>
          <w:tcPr>
            <w:tcW w:w="6588" w:type="dxa"/>
            <w:hideMark/>
          </w:tcPr>
          <w:p w14:paraId="04C13A7C" w14:textId="77777777" w:rsidR="0093616A" w:rsidRPr="0093616A" w:rsidRDefault="0093616A">
            <w:r w:rsidRPr="0093616A">
              <w:t>Reciprocal meiotic recombination</w:t>
            </w:r>
          </w:p>
        </w:tc>
      </w:tr>
      <w:tr w:rsidR="00337A29" w:rsidRPr="0093616A" w14:paraId="5A3E90BB" w14:textId="77777777" w:rsidTr="00337A29">
        <w:trPr>
          <w:trHeight w:val="300"/>
        </w:trPr>
        <w:tc>
          <w:tcPr>
            <w:tcW w:w="1548" w:type="dxa"/>
            <w:noWrap/>
            <w:hideMark/>
          </w:tcPr>
          <w:p w14:paraId="459982A0" w14:textId="77777777" w:rsidR="0093616A" w:rsidRPr="0093616A" w:rsidRDefault="0093616A">
            <w:r w:rsidRPr="0093616A">
              <w:t>SMD2</w:t>
            </w:r>
          </w:p>
        </w:tc>
        <w:tc>
          <w:tcPr>
            <w:tcW w:w="900" w:type="dxa"/>
            <w:noWrap/>
            <w:hideMark/>
          </w:tcPr>
          <w:p w14:paraId="2D350BB8" w14:textId="77777777" w:rsidR="0093616A" w:rsidRPr="0093616A" w:rsidRDefault="0093616A" w:rsidP="0093616A">
            <w:r w:rsidRPr="0093616A">
              <w:t>1.054</w:t>
            </w:r>
          </w:p>
        </w:tc>
        <w:tc>
          <w:tcPr>
            <w:tcW w:w="900" w:type="dxa"/>
            <w:noWrap/>
            <w:hideMark/>
          </w:tcPr>
          <w:p w14:paraId="670F5248" w14:textId="77777777" w:rsidR="0093616A" w:rsidRPr="0093616A" w:rsidRDefault="0093616A" w:rsidP="0093616A">
            <w:r w:rsidRPr="0093616A">
              <w:t>1.371</w:t>
            </w:r>
          </w:p>
        </w:tc>
        <w:tc>
          <w:tcPr>
            <w:tcW w:w="990" w:type="dxa"/>
            <w:noWrap/>
            <w:hideMark/>
          </w:tcPr>
          <w:p w14:paraId="51D47616" w14:textId="77777777" w:rsidR="0093616A" w:rsidRPr="0093616A" w:rsidRDefault="0093616A" w:rsidP="0093616A">
            <w:r w:rsidRPr="0093616A">
              <w:t>1.604</w:t>
            </w:r>
          </w:p>
        </w:tc>
        <w:tc>
          <w:tcPr>
            <w:tcW w:w="1080" w:type="dxa"/>
            <w:noWrap/>
            <w:hideMark/>
          </w:tcPr>
          <w:p w14:paraId="5EC31357" w14:textId="77777777" w:rsidR="0093616A" w:rsidRPr="0093616A" w:rsidRDefault="0093616A" w:rsidP="0093616A">
            <w:r w:rsidRPr="0093616A">
              <w:t>0.938</w:t>
            </w:r>
          </w:p>
        </w:tc>
        <w:tc>
          <w:tcPr>
            <w:tcW w:w="1170" w:type="dxa"/>
            <w:noWrap/>
            <w:hideMark/>
          </w:tcPr>
          <w:p w14:paraId="7CC9D947" w14:textId="77777777" w:rsidR="0093616A" w:rsidRPr="0093616A" w:rsidRDefault="0093616A">
            <w:r w:rsidRPr="0093616A">
              <w:t>UpNcDn</w:t>
            </w:r>
          </w:p>
        </w:tc>
        <w:tc>
          <w:tcPr>
            <w:tcW w:w="6588" w:type="dxa"/>
            <w:hideMark/>
          </w:tcPr>
          <w:p w14:paraId="66A16F7A" w14:textId="77777777" w:rsidR="0093616A" w:rsidRPr="0093616A" w:rsidRDefault="0093616A">
            <w:r w:rsidRPr="0093616A">
              <w:t>mRNA splicing via spliceosome</w:t>
            </w:r>
          </w:p>
        </w:tc>
      </w:tr>
      <w:tr w:rsidR="00337A29" w:rsidRPr="0093616A" w14:paraId="19F860D0" w14:textId="77777777" w:rsidTr="00337A29">
        <w:trPr>
          <w:trHeight w:val="600"/>
        </w:trPr>
        <w:tc>
          <w:tcPr>
            <w:tcW w:w="1548" w:type="dxa"/>
            <w:noWrap/>
            <w:hideMark/>
          </w:tcPr>
          <w:p w14:paraId="2D4347FA" w14:textId="77777777" w:rsidR="0093616A" w:rsidRPr="0093616A" w:rsidRDefault="0093616A">
            <w:r w:rsidRPr="0093616A">
              <w:t>STE2</w:t>
            </w:r>
          </w:p>
        </w:tc>
        <w:tc>
          <w:tcPr>
            <w:tcW w:w="900" w:type="dxa"/>
            <w:noWrap/>
            <w:hideMark/>
          </w:tcPr>
          <w:p w14:paraId="092D06D5" w14:textId="77777777" w:rsidR="0093616A" w:rsidRPr="0093616A" w:rsidRDefault="0093616A" w:rsidP="0093616A">
            <w:r w:rsidRPr="0093616A">
              <w:t>5.978</w:t>
            </w:r>
          </w:p>
        </w:tc>
        <w:tc>
          <w:tcPr>
            <w:tcW w:w="900" w:type="dxa"/>
            <w:noWrap/>
            <w:hideMark/>
          </w:tcPr>
          <w:p w14:paraId="1F6BD805" w14:textId="77777777" w:rsidR="0093616A" w:rsidRPr="0093616A" w:rsidRDefault="0093616A" w:rsidP="0093616A">
            <w:r w:rsidRPr="0093616A">
              <w:t>11.771</w:t>
            </w:r>
          </w:p>
        </w:tc>
        <w:tc>
          <w:tcPr>
            <w:tcW w:w="990" w:type="dxa"/>
            <w:noWrap/>
            <w:hideMark/>
          </w:tcPr>
          <w:p w14:paraId="074B0BF7" w14:textId="77777777" w:rsidR="0093616A" w:rsidRPr="0093616A" w:rsidRDefault="0093616A" w:rsidP="0093616A">
            <w:r w:rsidRPr="0093616A">
              <w:t>10.234</w:t>
            </w:r>
          </w:p>
        </w:tc>
        <w:tc>
          <w:tcPr>
            <w:tcW w:w="1080" w:type="dxa"/>
            <w:noWrap/>
            <w:hideMark/>
          </w:tcPr>
          <w:p w14:paraId="6516B588" w14:textId="77777777" w:rsidR="0093616A" w:rsidRPr="0093616A" w:rsidRDefault="0093616A" w:rsidP="0093616A">
            <w:r w:rsidRPr="0093616A">
              <w:t>1.833</w:t>
            </w:r>
          </w:p>
        </w:tc>
        <w:tc>
          <w:tcPr>
            <w:tcW w:w="1170" w:type="dxa"/>
            <w:noWrap/>
            <w:hideMark/>
          </w:tcPr>
          <w:p w14:paraId="333F0217" w14:textId="77777777" w:rsidR="0093616A" w:rsidRPr="0093616A" w:rsidRDefault="0093616A">
            <w:r w:rsidRPr="0093616A">
              <w:t>UpNcDn</w:t>
            </w:r>
          </w:p>
        </w:tc>
        <w:tc>
          <w:tcPr>
            <w:tcW w:w="6588" w:type="dxa"/>
            <w:hideMark/>
          </w:tcPr>
          <w:p w14:paraId="13400479" w14:textId="77777777" w:rsidR="0093616A" w:rsidRPr="0093616A" w:rsidRDefault="0093616A">
            <w:r w:rsidRPr="0093616A">
              <w:t>Pheromone-dependent signal transduction involved in conjugation with cellular fusion</w:t>
            </w:r>
          </w:p>
        </w:tc>
      </w:tr>
      <w:tr w:rsidR="00337A29" w:rsidRPr="0093616A" w14:paraId="6AF5AC27" w14:textId="77777777" w:rsidTr="00337A29">
        <w:trPr>
          <w:trHeight w:val="300"/>
        </w:trPr>
        <w:tc>
          <w:tcPr>
            <w:tcW w:w="1548" w:type="dxa"/>
            <w:noWrap/>
            <w:hideMark/>
          </w:tcPr>
          <w:p w14:paraId="68A6D0A5" w14:textId="77777777" w:rsidR="0093616A" w:rsidRPr="0093616A" w:rsidRDefault="0093616A">
            <w:r w:rsidRPr="0093616A">
              <w:t>STR3</w:t>
            </w:r>
          </w:p>
        </w:tc>
        <w:tc>
          <w:tcPr>
            <w:tcW w:w="900" w:type="dxa"/>
            <w:noWrap/>
            <w:hideMark/>
          </w:tcPr>
          <w:p w14:paraId="629F35E9" w14:textId="77777777" w:rsidR="0093616A" w:rsidRPr="0093616A" w:rsidRDefault="0093616A" w:rsidP="0093616A">
            <w:r w:rsidRPr="0093616A">
              <w:t>1.534</w:t>
            </w:r>
          </w:p>
        </w:tc>
        <w:tc>
          <w:tcPr>
            <w:tcW w:w="900" w:type="dxa"/>
            <w:noWrap/>
            <w:hideMark/>
          </w:tcPr>
          <w:p w14:paraId="10E42209" w14:textId="77777777" w:rsidR="0093616A" w:rsidRPr="0093616A" w:rsidRDefault="0093616A" w:rsidP="0093616A">
            <w:r w:rsidRPr="0093616A">
              <w:t>2.762</w:t>
            </w:r>
          </w:p>
        </w:tc>
        <w:tc>
          <w:tcPr>
            <w:tcW w:w="990" w:type="dxa"/>
            <w:noWrap/>
            <w:hideMark/>
          </w:tcPr>
          <w:p w14:paraId="1AFA6673" w14:textId="77777777" w:rsidR="0093616A" w:rsidRPr="0093616A" w:rsidRDefault="0093616A" w:rsidP="0093616A">
            <w:r w:rsidRPr="0093616A">
              <w:t>2.878</w:t>
            </w:r>
          </w:p>
        </w:tc>
        <w:tc>
          <w:tcPr>
            <w:tcW w:w="1080" w:type="dxa"/>
            <w:noWrap/>
            <w:hideMark/>
          </w:tcPr>
          <w:p w14:paraId="1338FF94" w14:textId="77777777" w:rsidR="0093616A" w:rsidRPr="0093616A" w:rsidRDefault="0093616A" w:rsidP="0093616A">
            <w:r w:rsidRPr="0093616A">
              <w:t>0.539</w:t>
            </w:r>
          </w:p>
        </w:tc>
        <w:tc>
          <w:tcPr>
            <w:tcW w:w="1170" w:type="dxa"/>
            <w:noWrap/>
            <w:hideMark/>
          </w:tcPr>
          <w:p w14:paraId="0CB19448" w14:textId="77777777" w:rsidR="0093616A" w:rsidRPr="0093616A" w:rsidRDefault="0093616A">
            <w:r w:rsidRPr="0093616A">
              <w:t>UpNcDn</w:t>
            </w:r>
          </w:p>
        </w:tc>
        <w:tc>
          <w:tcPr>
            <w:tcW w:w="6588" w:type="dxa"/>
            <w:hideMark/>
          </w:tcPr>
          <w:p w14:paraId="13923486" w14:textId="77777777" w:rsidR="0093616A" w:rsidRPr="0093616A" w:rsidRDefault="0093616A">
            <w:r w:rsidRPr="0093616A">
              <w:t>Methionine biosynthetic process; transsulfuration</w:t>
            </w:r>
          </w:p>
        </w:tc>
      </w:tr>
      <w:tr w:rsidR="00337A29" w:rsidRPr="0093616A" w14:paraId="6E0038E1" w14:textId="77777777" w:rsidTr="00337A29">
        <w:trPr>
          <w:trHeight w:val="300"/>
        </w:trPr>
        <w:tc>
          <w:tcPr>
            <w:tcW w:w="1548" w:type="dxa"/>
            <w:noWrap/>
            <w:hideMark/>
          </w:tcPr>
          <w:p w14:paraId="6DDA4C33" w14:textId="77777777" w:rsidR="0093616A" w:rsidRPr="0093616A" w:rsidRDefault="0093616A">
            <w:r w:rsidRPr="0093616A">
              <w:lastRenderedPageBreak/>
              <w:t>YDL009C</w:t>
            </w:r>
          </w:p>
        </w:tc>
        <w:tc>
          <w:tcPr>
            <w:tcW w:w="900" w:type="dxa"/>
            <w:noWrap/>
            <w:hideMark/>
          </w:tcPr>
          <w:p w14:paraId="6AAA406D" w14:textId="77777777" w:rsidR="0093616A" w:rsidRPr="0093616A" w:rsidRDefault="0093616A" w:rsidP="0093616A">
            <w:r w:rsidRPr="0093616A">
              <w:t>0.991</w:t>
            </w:r>
          </w:p>
        </w:tc>
        <w:tc>
          <w:tcPr>
            <w:tcW w:w="900" w:type="dxa"/>
            <w:noWrap/>
            <w:hideMark/>
          </w:tcPr>
          <w:p w14:paraId="20769833" w14:textId="77777777" w:rsidR="0093616A" w:rsidRPr="0093616A" w:rsidRDefault="0093616A" w:rsidP="0093616A">
            <w:r w:rsidRPr="0093616A">
              <w:t>1.192</w:t>
            </w:r>
          </w:p>
        </w:tc>
        <w:tc>
          <w:tcPr>
            <w:tcW w:w="990" w:type="dxa"/>
            <w:noWrap/>
            <w:hideMark/>
          </w:tcPr>
          <w:p w14:paraId="00B9A703" w14:textId="77777777" w:rsidR="0093616A" w:rsidRPr="0093616A" w:rsidRDefault="0093616A" w:rsidP="0093616A">
            <w:r w:rsidRPr="0093616A">
              <w:t>1.427</w:t>
            </w:r>
          </w:p>
        </w:tc>
        <w:tc>
          <w:tcPr>
            <w:tcW w:w="1080" w:type="dxa"/>
            <w:noWrap/>
            <w:hideMark/>
          </w:tcPr>
          <w:p w14:paraId="6D48C054" w14:textId="77777777" w:rsidR="0093616A" w:rsidRPr="0093616A" w:rsidRDefault="0093616A" w:rsidP="0093616A">
            <w:r w:rsidRPr="0093616A">
              <w:t>1.015</w:t>
            </w:r>
          </w:p>
        </w:tc>
        <w:tc>
          <w:tcPr>
            <w:tcW w:w="1170" w:type="dxa"/>
            <w:noWrap/>
            <w:hideMark/>
          </w:tcPr>
          <w:p w14:paraId="1B075719" w14:textId="77777777" w:rsidR="0093616A" w:rsidRPr="0093616A" w:rsidRDefault="0093616A">
            <w:r w:rsidRPr="0093616A">
              <w:t>UpNcDn</w:t>
            </w:r>
          </w:p>
        </w:tc>
        <w:tc>
          <w:tcPr>
            <w:tcW w:w="6588" w:type="dxa"/>
            <w:hideMark/>
          </w:tcPr>
          <w:p w14:paraId="03A50D69" w14:textId="77777777" w:rsidR="0093616A" w:rsidRPr="0093616A" w:rsidRDefault="0093616A">
            <w:r w:rsidRPr="0093616A">
              <w:t>Unknown</w:t>
            </w:r>
          </w:p>
        </w:tc>
      </w:tr>
      <w:tr w:rsidR="00337A29" w:rsidRPr="0093616A" w14:paraId="408502B4" w14:textId="77777777" w:rsidTr="00337A29">
        <w:trPr>
          <w:trHeight w:val="300"/>
        </w:trPr>
        <w:tc>
          <w:tcPr>
            <w:tcW w:w="1548" w:type="dxa"/>
            <w:noWrap/>
            <w:hideMark/>
          </w:tcPr>
          <w:p w14:paraId="1992F15F" w14:textId="77777777" w:rsidR="0093616A" w:rsidRPr="0093616A" w:rsidRDefault="0093616A">
            <w:r w:rsidRPr="0093616A">
              <w:t>YFR012W-A</w:t>
            </w:r>
          </w:p>
        </w:tc>
        <w:tc>
          <w:tcPr>
            <w:tcW w:w="900" w:type="dxa"/>
            <w:noWrap/>
            <w:hideMark/>
          </w:tcPr>
          <w:p w14:paraId="35429710" w14:textId="77777777" w:rsidR="0093616A" w:rsidRPr="0093616A" w:rsidRDefault="0093616A" w:rsidP="0093616A">
            <w:r w:rsidRPr="0093616A">
              <w:t>1.933</w:t>
            </w:r>
          </w:p>
        </w:tc>
        <w:tc>
          <w:tcPr>
            <w:tcW w:w="900" w:type="dxa"/>
            <w:noWrap/>
            <w:hideMark/>
          </w:tcPr>
          <w:p w14:paraId="56AA1A93" w14:textId="77777777" w:rsidR="0093616A" w:rsidRPr="0093616A" w:rsidRDefault="0093616A" w:rsidP="0093616A">
            <w:r w:rsidRPr="0093616A">
              <w:t>3.015</w:t>
            </w:r>
          </w:p>
        </w:tc>
        <w:tc>
          <w:tcPr>
            <w:tcW w:w="990" w:type="dxa"/>
            <w:noWrap/>
            <w:hideMark/>
          </w:tcPr>
          <w:p w14:paraId="56CA6A78" w14:textId="77777777" w:rsidR="0093616A" w:rsidRPr="0093616A" w:rsidRDefault="0093616A" w:rsidP="0093616A">
            <w:r w:rsidRPr="0093616A">
              <w:t>2.689</w:t>
            </w:r>
          </w:p>
        </w:tc>
        <w:tc>
          <w:tcPr>
            <w:tcW w:w="1080" w:type="dxa"/>
            <w:noWrap/>
            <w:hideMark/>
          </w:tcPr>
          <w:p w14:paraId="2E635B1B" w14:textId="77777777" w:rsidR="0093616A" w:rsidRPr="0093616A" w:rsidRDefault="0093616A" w:rsidP="0093616A">
            <w:r w:rsidRPr="0093616A">
              <w:t>1.831</w:t>
            </w:r>
          </w:p>
        </w:tc>
        <w:tc>
          <w:tcPr>
            <w:tcW w:w="1170" w:type="dxa"/>
            <w:noWrap/>
            <w:hideMark/>
          </w:tcPr>
          <w:p w14:paraId="34AAE8A9" w14:textId="77777777" w:rsidR="0093616A" w:rsidRPr="0093616A" w:rsidRDefault="0093616A">
            <w:r w:rsidRPr="0093616A">
              <w:t>UpNcDn</w:t>
            </w:r>
          </w:p>
        </w:tc>
        <w:tc>
          <w:tcPr>
            <w:tcW w:w="6588" w:type="dxa"/>
            <w:hideMark/>
          </w:tcPr>
          <w:p w14:paraId="1BAC6AAC" w14:textId="77777777" w:rsidR="0093616A" w:rsidRPr="0093616A" w:rsidRDefault="0093616A">
            <w:r w:rsidRPr="0093616A">
              <w:t>Unknown</w:t>
            </w:r>
          </w:p>
        </w:tc>
      </w:tr>
      <w:tr w:rsidR="00337A29" w:rsidRPr="0093616A" w14:paraId="297673D0" w14:textId="77777777" w:rsidTr="00337A29">
        <w:trPr>
          <w:trHeight w:val="300"/>
        </w:trPr>
        <w:tc>
          <w:tcPr>
            <w:tcW w:w="1548" w:type="dxa"/>
            <w:noWrap/>
            <w:hideMark/>
          </w:tcPr>
          <w:p w14:paraId="49C59266" w14:textId="77777777" w:rsidR="0093616A" w:rsidRPr="0093616A" w:rsidRDefault="0093616A">
            <w:r w:rsidRPr="0093616A">
              <w:t>YGL010W</w:t>
            </w:r>
          </w:p>
        </w:tc>
        <w:tc>
          <w:tcPr>
            <w:tcW w:w="900" w:type="dxa"/>
            <w:noWrap/>
            <w:hideMark/>
          </w:tcPr>
          <w:p w14:paraId="3B8E392F" w14:textId="77777777" w:rsidR="0093616A" w:rsidRPr="0093616A" w:rsidRDefault="0093616A" w:rsidP="0093616A">
            <w:r w:rsidRPr="0093616A">
              <w:t>0.921</w:t>
            </w:r>
          </w:p>
        </w:tc>
        <w:tc>
          <w:tcPr>
            <w:tcW w:w="900" w:type="dxa"/>
            <w:noWrap/>
            <w:hideMark/>
          </w:tcPr>
          <w:p w14:paraId="5A3489A7" w14:textId="77777777" w:rsidR="0093616A" w:rsidRPr="0093616A" w:rsidRDefault="0093616A" w:rsidP="0093616A">
            <w:r w:rsidRPr="0093616A">
              <w:t>1.288</w:t>
            </w:r>
          </w:p>
        </w:tc>
        <w:tc>
          <w:tcPr>
            <w:tcW w:w="990" w:type="dxa"/>
            <w:noWrap/>
            <w:hideMark/>
          </w:tcPr>
          <w:p w14:paraId="2C91B3BF" w14:textId="77777777" w:rsidR="0093616A" w:rsidRPr="0093616A" w:rsidRDefault="0093616A" w:rsidP="0093616A">
            <w:r w:rsidRPr="0093616A">
              <w:t>1.503</w:t>
            </w:r>
          </w:p>
        </w:tc>
        <w:tc>
          <w:tcPr>
            <w:tcW w:w="1080" w:type="dxa"/>
            <w:noWrap/>
            <w:hideMark/>
          </w:tcPr>
          <w:p w14:paraId="6CA96553" w14:textId="77777777" w:rsidR="0093616A" w:rsidRPr="0093616A" w:rsidRDefault="0093616A" w:rsidP="0093616A">
            <w:r w:rsidRPr="0093616A">
              <w:t>1.016</w:t>
            </w:r>
          </w:p>
        </w:tc>
        <w:tc>
          <w:tcPr>
            <w:tcW w:w="1170" w:type="dxa"/>
            <w:noWrap/>
            <w:hideMark/>
          </w:tcPr>
          <w:p w14:paraId="39A1112C" w14:textId="77777777" w:rsidR="0093616A" w:rsidRPr="0093616A" w:rsidRDefault="0093616A">
            <w:r w:rsidRPr="0093616A">
              <w:t>UpNcDn</w:t>
            </w:r>
          </w:p>
        </w:tc>
        <w:tc>
          <w:tcPr>
            <w:tcW w:w="6588" w:type="dxa"/>
            <w:hideMark/>
          </w:tcPr>
          <w:p w14:paraId="731C8DBD" w14:textId="77777777" w:rsidR="0093616A" w:rsidRPr="0093616A" w:rsidRDefault="0093616A">
            <w:r w:rsidRPr="0093616A">
              <w:t>Sphingoid catabolic process</w:t>
            </w:r>
          </w:p>
        </w:tc>
      </w:tr>
      <w:tr w:rsidR="00337A29" w:rsidRPr="0093616A" w14:paraId="74136727" w14:textId="77777777" w:rsidTr="00337A29">
        <w:trPr>
          <w:trHeight w:val="300"/>
        </w:trPr>
        <w:tc>
          <w:tcPr>
            <w:tcW w:w="1548" w:type="dxa"/>
            <w:noWrap/>
            <w:hideMark/>
          </w:tcPr>
          <w:p w14:paraId="4045B89F" w14:textId="77777777" w:rsidR="0093616A" w:rsidRPr="0093616A" w:rsidRDefault="0093616A">
            <w:r w:rsidRPr="0093616A">
              <w:t>YOR012W</w:t>
            </w:r>
          </w:p>
        </w:tc>
        <w:tc>
          <w:tcPr>
            <w:tcW w:w="900" w:type="dxa"/>
            <w:noWrap/>
            <w:hideMark/>
          </w:tcPr>
          <w:p w14:paraId="4DC87F3B" w14:textId="77777777" w:rsidR="0093616A" w:rsidRPr="0093616A" w:rsidRDefault="0093616A" w:rsidP="0093616A">
            <w:r w:rsidRPr="0093616A">
              <w:t>1.540</w:t>
            </w:r>
          </w:p>
        </w:tc>
        <w:tc>
          <w:tcPr>
            <w:tcW w:w="900" w:type="dxa"/>
            <w:noWrap/>
            <w:hideMark/>
          </w:tcPr>
          <w:p w14:paraId="1FC5E19D" w14:textId="77777777" w:rsidR="0093616A" w:rsidRPr="0093616A" w:rsidRDefault="0093616A" w:rsidP="0093616A">
            <w:r w:rsidRPr="0093616A">
              <w:t>2.192</w:t>
            </w:r>
          </w:p>
        </w:tc>
        <w:tc>
          <w:tcPr>
            <w:tcW w:w="990" w:type="dxa"/>
            <w:noWrap/>
            <w:hideMark/>
          </w:tcPr>
          <w:p w14:paraId="056CFC16" w14:textId="77777777" w:rsidR="0093616A" w:rsidRPr="0093616A" w:rsidRDefault="0093616A" w:rsidP="0093616A">
            <w:r w:rsidRPr="0093616A">
              <w:t>2.051</w:t>
            </w:r>
          </w:p>
        </w:tc>
        <w:tc>
          <w:tcPr>
            <w:tcW w:w="1080" w:type="dxa"/>
            <w:noWrap/>
            <w:hideMark/>
          </w:tcPr>
          <w:p w14:paraId="410F8660" w14:textId="77777777" w:rsidR="0093616A" w:rsidRPr="0093616A" w:rsidRDefault="0093616A" w:rsidP="0093616A">
            <w:r w:rsidRPr="0093616A">
              <w:t>1.305</w:t>
            </w:r>
          </w:p>
        </w:tc>
        <w:tc>
          <w:tcPr>
            <w:tcW w:w="1170" w:type="dxa"/>
            <w:noWrap/>
            <w:hideMark/>
          </w:tcPr>
          <w:p w14:paraId="0BA2D510" w14:textId="77777777" w:rsidR="0093616A" w:rsidRPr="0093616A" w:rsidRDefault="0093616A">
            <w:r w:rsidRPr="0093616A">
              <w:t>UpNcDn</w:t>
            </w:r>
          </w:p>
        </w:tc>
        <w:tc>
          <w:tcPr>
            <w:tcW w:w="6588" w:type="dxa"/>
            <w:hideMark/>
          </w:tcPr>
          <w:p w14:paraId="00D48588" w14:textId="77777777" w:rsidR="0093616A" w:rsidRPr="0093616A" w:rsidRDefault="0093616A">
            <w:r w:rsidRPr="0093616A">
              <w:t>Unknown</w:t>
            </w:r>
          </w:p>
        </w:tc>
      </w:tr>
      <w:tr w:rsidR="00337A29" w:rsidRPr="0093616A" w14:paraId="39823924" w14:textId="77777777" w:rsidTr="00337A29">
        <w:trPr>
          <w:trHeight w:val="300"/>
        </w:trPr>
        <w:tc>
          <w:tcPr>
            <w:tcW w:w="1548" w:type="dxa"/>
            <w:noWrap/>
            <w:hideMark/>
          </w:tcPr>
          <w:p w14:paraId="27693E94" w14:textId="77777777" w:rsidR="0093616A" w:rsidRPr="0093616A" w:rsidRDefault="0093616A">
            <w:r w:rsidRPr="0093616A">
              <w:t>ADH7</w:t>
            </w:r>
          </w:p>
        </w:tc>
        <w:tc>
          <w:tcPr>
            <w:tcW w:w="900" w:type="dxa"/>
            <w:noWrap/>
            <w:hideMark/>
          </w:tcPr>
          <w:p w14:paraId="0B927914" w14:textId="77777777" w:rsidR="0093616A" w:rsidRPr="0093616A" w:rsidRDefault="0093616A" w:rsidP="0093616A">
            <w:r w:rsidRPr="0093616A">
              <w:t>0.751</w:t>
            </w:r>
          </w:p>
        </w:tc>
        <w:tc>
          <w:tcPr>
            <w:tcW w:w="900" w:type="dxa"/>
            <w:noWrap/>
            <w:hideMark/>
          </w:tcPr>
          <w:p w14:paraId="0D3BA86B" w14:textId="77777777" w:rsidR="0093616A" w:rsidRPr="0093616A" w:rsidRDefault="0093616A" w:rsidP="0093616A">
            <w:r w:rsidRPr="0093616A">
              <w:t>1.199</w:t>
            </w:r>
          </w:p>
        </w:tc>
        <w:tc>
          <w:tcPr>
            <w:tcW w:w="990" w:type="dxa"/>
            <w:noWrap/>
            <w:hideMark/>
          </w:tcPr>
          <w:p w14:paraId="44B8D488" w14:textId="77777777" w:rsidR="0093616A" w:rsidRPr="0093616A" w:rsidRDefault="0093616A" w:rsidP="0093616A">
            <w:r w:rsidRPr="0093616A">
              <w:t>0.781</w:t>
            </w:r>
          </w:p>
        </w:tc>
        <w:tc>
          <w:tcPr>
            <w:tcW w:w="1080" w:type="dxa"/>
            <w:noWrap/>
            <w:hideMark/>
          </w:tcPr>
          <w:p w14:paraId="01BE4013" w14:textId="77777777" w:rsidR="0093616A" w:rsidRPr="0093616A" w:rsidRDefault="0093616A" w:rsidP="0093616A">
            <w:r w:rsidRPr="0093616A">
              <w:t>1.488</w:t>
            </w:r>
          </w:p>
        </w:tc>
        <w:tc>
          <w:tcPr>
            <w:tcW w:w="1170" w:type="dxa"/>
            <w:noWrap/>
            <w:hideMark/>
          </w:tcPr>
          <w:p w14:paraId="7AACC422" w14:textId="77777777" w:rsidR="0093616A" w:rsidRPr="0093616A" w:rsidRDefault="0093616A">
            <w:r w:rsidRPr="0093616A">
              <w:t>UpDnUp</w:t>
            </w:r>
          </w:p>
        </w:tc>
        <w:tc>
          <w:tcPr>
            <w:tcW w:w="6588" w:type="dxa"/>
            <w:hideMark/>
          </w:tcPr>
          <w:p w14:paraId="50ED4523" w14:textId="77777777" w:rsidR="0093616A" w:rsidRPr="0093616A" w:rsidRDefault="0093616A">
            <w:r w:rsidRPr="0093616A">
              <w:t>Alcohol metabolic process</w:t>
            </w:r>
          </w:p>
        </w:tc>
      </w:tr>
      <w:tr w:rsidR="00337A29" w:rsidRPr="0093616A" w14:paraId="5BCF6CAD" w14:textId="77777777" w:rsidTr="00337A29">
        <w:trPr>
          <w:trHeight w:val="300"/>
        </w:trPr>
        <w:tc>
          <w:tcPr>
            <w:tcW w:w="1548" w:type="dxa"/>
            <w:noWrap/>
            <w:hideMark/>
          </w:tcPr>
          <w:p w14:paraId="53D6E35B" w14:textId="77777777" w:rsidR="0093616A" w:rsidRPr="0093616A" w:rsidRDefault="0093616A">
            <w:r w:rsidRPr="0093616A">
              <w:t>GLO4</w:t>
            </w:r>
          </w:p>
        </w:tc>
        <w:tc>
          <w:tcPr>
            <w:tcW w:w="900" w:type="dxa"/>
            <w:noWrap/>
            <w:hideMark/>
          </w:tcPr>
          <w:p w14:paraId="75DD0C9F" w14:textId="77777777" w:rsidR="0093616A" w:rsidRPr="0093616A" w:rsidRDefault="0093616A" w:rsidP="0093616A">
            <w:r w:rsidRPr="0093616A">
              <w:t>0.600</w:t>
            </w:r>
          </w:p>
        </w:tc>
        <w:tc>
          <w:tcPr>
            <w:tcW w:w="900" w:type="dxa"/>
            <w:noWrap/>
            <w:hideMark/>
          </w:tcPr>
          <w:p w14:paraId="3C3A258D" w14:textId="77777777" w:rsidR="0093616A" w:rsidRPr="0093616A" w:rsidRDefault="0093616A" w:rsidP="0093616A">
            <w:r w:rsidRPr="0093616A">
              <w:t>0.851</w:t>
            </w:r>
          </w:p>
        </w:tc>
        <w:tc>
          <w:tcPr>
            <w:tcW w:w="990" w:type="dxa"/>
            <w:noWrap/>
            <w:hideMark/>
          </w:tcPr>
          <w:p w14:paraId="1DBF5A62" w14:textId="77777777" w:rsidR="0093616A" w:rsidRPr="0093616A" w:rsidRDefault="0093616A" w:rsidP="0093616A">
            <w:r w:rsidRPr="0093616A">
              <w:t>0.668</w:t>
            </w:r>
          </w:p>
        </w:tc>
        <w:tc>
          <w:tcPr>
            <w:tcW w:w="1080" w:type="dxa"/>
            <w:noWrap/>
            <w:hideMark/>
          </w:tcPr>
          <w:p w14:paraId="50FB1201" w14:textId="77777777" w:rsidR="0093616A" w:rsidRPr="0093616A" w:rsidRDefault="0093616A" w:rsidP="0093616A">
            <w:r w:rsidRPr="0093616A">
              <w:t>1.108</w:t>
            </w:r>
          </w:p>
        </w:tc>
        <w:tc>
          <w:tcPr>
            <w:tcW w:w="1170" w:type="dxa"/>
            <w:noWrap/>
            <w:hideMark/>
          </w:tcPr>
          <w:p w14:paraId="4AEE973D" w14:textId="77777777" w:rsidR="0093616A" w:rsidRPr="0093616A" w:rsidRDefault="0093616A">
            <w:r w:rsidRPr="0093616A">
              <w:t>UpDnUp</w:t>
            </w:r>
          </w:p>
        </w:tc>
        <w:tc>
          <w:tcPr>
            <w:tcW w:w="6588" w:type="dxa"/>
            <w:hideMark/>
          </w:tcPr>
          <w:p w14:paraId="3E2CE80F" w14:textId="77777777" w:rsidR="0093616A" w:rsidRPr="0093616A" w:rsidRDefault="0093616A">
            <w:r w:rsidRPr="0093616A">
              <w:t>Methylglyoxal catabolic process to D-lactate via S-lactoyl-glutathione</w:t>
            </w:r>
          </w:p>
        </w:tc>
      </w:tr>
      <w:tr w:rsidR="00337A29" w:rsidRPr="0093616A" w14:paraId="656FD53B" w14:textId="77777777" w:rsidTr="00337A29">
        <w:trPr>
          <w:trHeight w:val="300"/>
        </w:trPr>
        <w:tc>
          <w:tcPr>
            <w:tcW w:w="1548" w:type="dxa"/>
            <w:noWrap/>
            <w:hideMark/>
          </w:tcPr>
          <w:p w14:paraId="3F8911E6" w14:textId="77777777" w:rsidR="0093616A" w:rsidRPr="0093616A" w:rsidRDefault="0093616A">
            <w:r w:rsidRPr="0093616A">
              <w:t>GPX1</w:t>
            </w:r>
          </w:p>
        </w:tc>
        <w:tc>
          <w:tcPr>
            <w:tcW w:w="900" w:type="dxa"/>
            <w:noWrap/>
            <w:hideMark/>
          </w:tcPr>
          <w:p w14:paraId="0880715C" w14:textId="77777777" w:rsidR="0093616A" w:rsidRPr="0093616A" w:rsidRDefault="0093616A" w:rsidP="0093616A">
            <w:r w:rsidRPr="0093616A">
              <w:t>0.695</w:t>
            </w:r>
          </w:p>
        </w:tc>
        <w:tc>
          <w:tcPr>
            <w:tcW w:w="900" w:type="dxa"/>
            <w:noWrap/>
            <w:hideMark/>
          </w:tcPr>
          <w:p w14:paraId="428990DE" w14:textId="77777777" w:rsidR="0093616A" w:rsidRPr="0093616A" w:rsidRDefault="0093616A" w:rsidP="0093616A">
            <w:r w:rsidRPr="0093616A">
              <w:t>0.895</w:t>
            </w:r>
          </w:p>
        </w:tc>
        <w:tc>
          <w:tcPr>
            <w:tcW w:w="990" w:type="dxa"/>
            <w:noWrap/>
            <w:hideMark/>
          </w:tcPr>
          <w:p w14:paraId="32876233" w14:textId="77777777" w:rsidR="0093616A" w:rsidRPr="0093616A" w:rsidRDefault="0093616A" w:rsidP="0093616A">
            <w:r w:rsidRPr="0093616A">
              <w:t>0.648</w:t>
            </w:r>
          </w:p>
        </w:tc>
        <w:tc>
          <w:tcPr>
            <w:tcW w:w="1080" w:type="dxa"/>
            <w:noWrap/>
            <w:hideMark/>
          </w:tcPr>
          <w:p w14:paraId="0ECF184B" w14:textId="77777777" w:rsidR="0093616A" w:rsidRPr="0093616A" w:rsidRDefault="0093616A" w:rsidP="0093616A">
            <w:r w:rsidRPr="0093616A">
              <w:t>1.192</w:t>
            </w:r>
          </w:p>
        </w:tc>
        <w:tc>
          <w:tcPr>
            <w:tcW w:w="1170" w:type="dxa"/>
            <w:noWrap/>
            <w:hideMark/>
          </w:tcPr>
          <w:p w14:paraId="39E3BFF3" w14:textId="77777777" w:rsidR="0093616A" w:rsidRPr="0093616A" w:rsidRDefault="0093616A">
            <w:r w:rsidRPr="0093616A">
              <w:t>UpDnUp</w:t>
            </w:r>
          </w:p>
        </w:tc>
        <w:tc>
          <w:tcPr>
            <w:tcW w:w="6588" w:type="dxa"/>
            <w:hideMark/>
          </w:tcPr>
          <w:p w14:paraId="7147AAC9" w14:textId="77777777" w:rsidR="0093616A" w:rsidRPr="0093616A" w:rsidRDefault="0093616A">
            <w:r w:rsidRPr="0093616A">
              <w:t>Peroxisome organization; cellular response to oxidative stress</w:t>
            </w:r>
          </w:p>
        </w:tc>
      </w:tr>
      <w:tr w:rsidR="00337A29" w:rsidRPr="0093616A" w14:paraId="5286F86F" w14:textId="77777777" w:rsidTr="00337A29">
        <w:trPr>
          <w:trHeight w:val="600"/>
        </w:trPr>
        <w:tc>
          <w:tcPr>
            <w:tcW w:w="1548" w:type="dxa"/>
            <w:noWrap/>
            <w:hideMark/>
          </w:tcPr>
          <w:p w14:paraId="0E542E26" w14:textId="77777777" w:rsidR="0093616A" w:rsidRPr="0093616A" w:rsidRDefault="0093616A">
            <w:r w:rsidRPr="0093616A">
              <w:t>HSP12</w:t>
            </w:r>
          </w:p>
        </w:tc>
        <w:tc>
          <w:tcPr>
            <w:tcW w:w="900" w:type="dxa"/>
            <w:noWrap/>
            <w:hideMark/>
          </w:tcPr>
          <w:p w14:paraId="4E7B28FE" w14:textId="77777777" w:rsidR="0093616A" w:rsidRPr="0093616A" w:rsidRDefault="0093616A" w:rsidP="0093616A">
            <w:r w:rsidRPr="0093616A">
              <w:t>0.170</w:t>
            </w:r>
          </w:p>
        </w:tc>
        <w:tc>
          <w:tcPr>
            <w:tcW w:w="900" w:type="dxa"/>
            <w:noWrap/>
            <w:hideMark/>
          </w:tcPr>
          <w:p w14:paraId="65E07329" w14:textId="77777777" w:rsidR="0093616A" w:rsidRPr="0093616A" w:rsidRDefault="0093616A" w:rsidP="0093616A">
            <w:r w:rsidRPr="0093616A">
              <w:t>0.229</w:t>
            </w:r>
          </w:p>
        </w:tc>
        <w:tc>
          <w:tcPr>
            <w:tcW w:w="990" w:type="dxa"/>
            <w:noWrap/>
            <w:hideMark/>
          </w:tcPr>
          <w:p w14:paraId="6EAED265" w14:textId="77777777" w:rsidR="0093616A" w:rsidRPr="0093616A" w:rsidRDefault="0093616A" w:rsidP="0093616A">
            <w:r w:rsidRPr="0093616A">
              <w:t>0.146</w:t>
            </w:r>
          </w:p>
        </w:tc>
        <w:tc>
          <w:tcPr>
            <w:tcW w:w="1080" w:type="dxa"/>
            <w:noWrap/>
            <w:hideMark/>
          </w:tcPr>
          <w:p w14:paraId="43CA591D" w14:textId="77777777" w:rsidR="0093616A" w:rsidRPr="0093616A" w:rsidRDefault="0093616A" w:rsidP="0093616A">
            <w:r w:rsidRPr="0093616A">
              <w:t>0.719</w:t>
            </w:r>
          </w:p>
        </w:tc>
        <w:tc>
          <w:tcPr>
            <w:tcW w:w="1170" w:type="dxa"/>
            <w:noWrap/>
            <w:hideMark/>
          </w:tcPr>
          <w:p w14:paraId="44C98115" w14:textId="77777777" w:rsidR="0093616A" w:rsidRPr="0093616A" w:rsidRDefault="0093616A">
            <w:r w:rsidRPr="0093616A">
              <w:t>UpDnUp</w:t>
            </w:r>
          </w:p>
        </w:tc>
        <w:tc>
          <w:tcPr>
            <w:tcW w:w="6588" w:type="dxa"/>
            <w:hideMark/>
          </w:tcPr>
          <w:p w14:paraId="0169CA6A" w14:textId="77777777" w:rsidR="0093616A" w:rsidRPr="0093616A" w:rsidRDefault="0093616A">
            <w:r w:rsidRPr="0093616A">
              <w:t>Cellular response to oxidative stress, osmotic stress, and heat; cell adhesion; plasma membrane organization</w:t>
            </w:r>
          </w:p>
        </w:tc>
      </w:tr>
      <w:tr w:rsidR="00337A29" w:rsidRPr="0093616A" w14:paraId="009FFE39" w14:textId="77777777" w:rsidTr="00337A29">
        <w:trPr>
          <w:trHeight w:val="300"/>
        </w:trPr>
        <w:tc>
          <w:tcPr>
            <w:tcW w:w="1548" w:type="dxa"/>
            <w:noWrap/>
            <w:hideMark/>
          </w:tcPr>
          <w:p w14:paraId="1EF58F72" w14:textId="77777777" w:rsidR="0093616A" w:rsidRPr="0093616A" w:rsidRDefault="0093616A">
            <w:r w:rsidRPr="0093616A">
              <w:t>MOH1</w:t>
            </w:r>
          </w:p>
        </w:tc>
        <w:tc>
          <w:tcPr>
            <w:tcW w:w="900" w:type="dxa"/>
            <w:noWrap/>
            <w:hideMark/>
          </w:tcPr>
          <w:p w14:paraId="4D8CD48A" w14:textId="77777777" w:rsidR="0093616A" w:rsidRPr="0093616A" w:rsidRDefault="0093616A" w:rsidP="0093616A">
            <w:r w:rsidRPr="0093616A">
              <w:t>0.843</w:t>
            </w:r>
          </w:p>
        </w:tc>
        <w:tc>
          <w:tcPr>
            <w:tcW w:w="900" w:type="dxa"/>
            <w:noWrap/>
            <w:hideMark/>
          </w:tcPr>
          <w:p w14:paraId="2EC2A0F4" w14:textId="77777777" w:rsidR="0093616A" w:rsidRPr="0093616A" w:rsidRDefault="0093616A" w:rsidP="0093616A">
            <w:r w:rsidRPr="0093616A">
              <w:t>1.102</w:t>
            </w:r>
          </w:p>
        </w:tc>
        <w:tc>
          <w:tcPr>
            <w:tcW w:w="990" w:type="dxa"/>
            <w:noWrap/>
            <w:hideMark/>
          </w:tcPr>
          <w:p w14:paraId="7BA57CEA" w14:textId="77777777" w:rsidR="0093616A" w:rsidRPr="0093616A" w:rsidRDefault="0093616A" w:rsidP="0093616A">
            <w:r w:rsidRPr="0093616A">
              <w:t>0.725</w:t>
            </w:r>
          </w:p>
        </w:tc>
        <w:tc>
          <w:tcPr>
            <w:tcW w:w="1080" w:type="dxa"/>
            <w:noWrap/>
            <w:hideMark/>
          </w:tcPr>
          <w:p w14:paraId="16B619C4" w14:textId="77777777" w:rsidR="0093616A" w:rsidRPr="0093616A" w:rsidRDefault="0093616A" w:rsidP="0093616A">
            <w:r w:rsidRPr="0093616A">
              <w:t>1.221</w:t>
            </w:r>
          </w:p>
        </w:tc>
        <w:tc>
          <w:tcPr>
            <w:tcW w:w="1170" w:type="dxa"/>
            <w:noWrap/>
            <w:hideMark/>
          </w:tcPr>
          <w:p w14:paraId="63073850" w14:textId="77777777" w:rsidR="0093616A" w:rsidRPr="0093616A" w:rsidRDefault="0093616A">
            <w:r w:rsidRPr="0093616A">
              <w:t>UpDnUp</w:t>
            </w:r>
          </w:p>
        </w:tc>
        <w:tc>
          <w:tcPr>
            <w:tcW w:w="6588" w:type="dxa"/>
            <w:hideMark/>
          </w:tcPr>
          <w:p w14:paraId="2708332D" w14:textId="77777777" w:rsidR="0093616A" w:rsidRPr="0093616A" w:rsidRDefault="0093616A">
            <w:r w:rsidRPr="0093616A">
              <w:t>Unknown</w:t>
            </w:r>
          </w:p>
        </w:tc>
      </w:tr>
      <w:tr w:rsidR="00337A29" w:rsidRPr="0093616A" w14:paraId="1B149D06" w14:textId="77777777" w:rsidTr="00337A29">
        <w:trPr>
          <w:trHeight w:val="600"/>
        </w:trPr>
        <w:tc>
          <w:tcPr>
            <w:tcW w:w="1548" w:type="dxa"/>
            <w:noWrap/>
            <w:hideMark/>
          </w:tcPr>
          <w:p w14:paraId="14E87F04" w14:textId="77777777" w:rsidR="0093616A" w:rsidRPr="0093616A" w:rsidRDefault="0093616A">
            <w:r w:rsidRPr="0093616A">
              <w:t>MRK1</w:t>
            </w:r>
          </w:p>
        </w:tc>
        <w:tc>
          <w:tcPr>
            <w:tcW w:w="900" w:type="dxa"/>
            <w:noWrap/>
            <w:hideMark/>
          </w:tcPr>
          <w:p w14:paraId="365D79AC" w14:textId="77777777" w:rsidR="0093616A" w:rsidRPr="0093616A" w:rsidRDefault="0093616A" w:rsidP="0093616A">
            <w:r w:rsidRPr="0093616A">
              <w:t>1.289</w:t>
            </w:r>
          </w:p>
        </w:tc>
        <w:tc>
          <w:tcPr>
            <w:tcW w:w="900" w:type="dxa"/>
            <w:noWrap/>
            <w:hideMark/>
          </w:tcPr>
          <w:p w14:paraId="3B1189D3" w14:textId="77777777" w:rsidR="0093616A" w:rsidRPr="0093616A" w:rsidRDefault="0093616A" w:rsidP="0093616A">
            <w:r w:rsidRPr="0093616A">
              <w:t>1.937</w:t>
            </w:r>
          </w:p>
        </w:tc>
        <w:tc>
          <w:tcPr>
            <w:tcW w:w="990" w:type="dxa"/>
            <w:noWrap/>
            <w:hideMark/>
          </w:tcPr>
          <w:p w14:paraId="2AE126A4" w14:textId="77777777" w:rsidR="0093616A" w:rsidRPr="0093616A" w:rsidRDefault="0093616A" w:rsidP="0093616A">
            <w:r w:rsidRPr="0093616A">
              <w:t>1.311</w:t>
            </w:r>
          </w:p>
        </w:tc>
        <w:tc>
          <w:tcPr>
            <w:tcW w:w="1080" w:type="dxa"/>
            <w:noWrap/>
            <w:hideMark/>
          </w:tcPr>
          <w:p w14:paraId="1A9423E4" w14:textId="77777777" w:rsidR="0093616A" w:rsidRPr="0093616A" w:rsidRDefault="0093616A" w:rsidP="0093616A">
            <w:r w:rsidRPr="0093616A">
              <w:t>2.086</w:t>
            </w:r>
          </w:p>
        </w:tc>
        <w:tc>
          <w:tcPr>
            <w:tcW w:w="1170" w:type="dxa"/>
            <w:noWrap/>
            <w:hideMark/>
          </w:tcPr>
          <w:p w14:paraId="4031B227" w14:textId="77777777" w:rsidR="0093616A" w:rsidRPr="0093616A" w:rsidRDefault="0093616A">
            <w:r w:rsidRPr="0093616A">
              <w:t>UpDnUp</w:t>
            </w:r>
          </w:p>
        </w:tc>
        <w:tc>
          <w:tcPr>
            <w:tcW w:w="6588" w:type="dxa"/>
            <w:hideMark/>
          </w:tcPr>
          <w:p w14:paraId="4D8C5138" w14:textId="27D24E3F" w:rsidR="0093616A" w:rsidRPr="0093616A" w:rsidRDefault="0093616A">
            <w:r w:rsidRPr="0093616A">
              <w:t xml:space="preserve">Protein phosphorylation; cellular response to hear and salt stress; regulation of </w:t>
            </w:r>
            <w:r w:rsidR="00194A16">
              <w:t>prot</w:t>
            </w:r>
            <w:r w:rsidR="00194A16" w:rsidRPr="0093616A">
              <w:t>ein</w:t>
            </w:r>
            <w:r w:rsidRPr="0093616A">
              <w:t xml:space="preserve"> catabolic process</w:t>
            </w:r>
          </w:p>
        </w:tc>
      </w:tr>
      <w:tr w:rsidR="00337A29" w:rsidRPr="0093616A" w14:paraId="5609481A" w14:textId="77777777" w:rsidTr="00337A29">
        <w:trPr>
          <w:trHeight w:val="300"/>
        </w:trPr>
        <w:tc>
          <w:tcPr>
            <w:tcW w:w="1548" w:type="dxa"/>
            <w:noWrap/>
            <w:hideMark/>
          </w:tcPr>
          <w:p w14:paraId="00D8B431" w14:textId="77777777" w:rsidR="0093616A" w:rsidRPr="0093616A" w:rsidRDefault="0093616A">
            <w:r w:rsidRPr="0093616A">
              <w:t>MUP3</w:t>
            </w:r>
          </w:p>
        </w:tc>
        <w:tc>
          <w:tcPr>
            <w:tcW w:w="900" w:type="dxa"/>
            <w:noWrap/>
            <w:hideMark/>
          </w:tcPr>
          <w:p w14:paraId="14857A72" w14:textId="77777777" w:rsidR="0093616A" w:rsidRPr="0093616A" w:rsidRDefault="0093616A" w:rsidP="0093616A">
            <w:r w:rsidRPr="0093616A">
              <w:t>1.017</w:t>
            </w:r>
          </w:p>
        </w:tc>
        <w:tc>
          <w:tcPr>
            <w:tcW w:w="900" w:type="dxa"/>
            <w:noWrap/>
            <w:hideMark/>
          </w:tcPr>
          <w:p w14:paraId="5FB71532" w14:textId="77777777" w:rsidR="0093616A" w:rsidRPr="0093616A" w:rsidRDefault="0093616A" w:rsidP="0093616A">
            <w:r w:rsidRPr="0093616A">
              <w:t>1.300</w:t>
            </w:r>
          </w:p>
        </w:tc>
        <w:tc>
          <w:tcPr>
            <w:tcW w:w="990" w:type="dxa"/>
            <w:noWrap/>
            <w:hideMark/>
          </w:tcPr>
          <w:p w14:paraId="0DB503D5" w14:textId="77777777" w:rsidR="0093616A" w:rsidRPr="0093616A" w:rsidRDefault="0093616A" w:rsidP="0093616A">
            <w:r w:rsidRPr="0093616A">
              <w:t>0.459</w:t>
            </w:r>
          </w:p>
        </w:tc>
        <w:tc>
          <w:tcPr>
            <w:tcW w:w="1080" w:type="dxa"/>
            <w:noWrap/>
            <w:hideMark/>
          </w:tcPr>
          <w:p w14:paraId="7460CA4F" w14:textId="77777777" w:rsidR="0093616A" w:rsidRPr="0093616A" w:rsidRDefault="0093616A" w:rsidP="0093616A">
            <w:r w:rsidRPr="0093616A">
              <w:t>1.211</w:t>
            </w:r>
          </w:p>
        </w:tc>
        <w:tc>
          <w:tcPr>
            <w:tcW w:w="1170" w:type="dxa"/>
            <w:noWrap/>
            <w:hideMark/>
          </w:tcPr>
          <w:p w14:paraId="403E20ED" w14:textId="77777777" w:rsidR="0093616A" w:rsidRPr="0093616A" w:rsidRDefault="0093616A">
            <w:r w:rsidRPr="0093616A">
              <w:t>UpDnUp</w:t>
            </w:r>
          </w:p>
        </w:tc>
        <w:tc>
          <w:tcPr>
            <w:tcW w:w="6588" w:type="dxa"/>
            <w:hideMark/>
          </w:tcPr>
          <w:p w14:paraId="2A81F10D" w14:textId="77777777" w:rsidR="0093616A" w:rsidRPr="0093616A" w:rsidRDefault="0093616A">
            <w:r w:rsidRPr="0093616A">
              <w:t>Methionine import</w:t>
            </w:r>
          </w:p>
        </w:tc>
      </w:tr>
      <w:tr w:rsidR="00337A29" w:rsidRPr="0093616A" w14:paraId="5400712B" w14:textId="77777777" w:rsidTr="00337A29">
        <w:trPr>
          <w:trHeight w:val="300"/>
        </w:trPr>
        <w:tc>
          <w:tcPr>
            <w:tcW w:w="1548" w:type="dxa"/>
            <w:noWrap/>
            <w:hideMark/>
          </w:tcPr>
          <w:p w14:paraId="3D1FF91E" w14:textId="77777777" w:rsidR="0093616A" w:rsidRPr="0093616A" w:rsidRDefault="0093616A">
            <w:r w:rsidRPr="0093616A">
              <w:t>RGI1</w:t>
            </w:r>
          </w:p>
        </w:tc>
        <w:tc>
          <w:tcPr>
            <w:tcW w:w="900" w:type="dxa"/>
            <w:noWrap/>
            <w:hideMark/>
          </w:tcPr>
          <w:p w14:paraId="0EA4CE6A" w14:textId="77777777" w:rsidR="0093616A" w:rsidRPr="0093616A" w:rsidRDefault="0093616A" w:rsidP="0093616A">
            <w:r w:rsidRPr="0093616A">
              <w:t>1.004</w:t>
            </w:r>
          </w:p>
        </w:tc>
        <w:tc>
          <w:tcPr>
            <w:tcW w:w="900" w:type="dxa"/>
            <w:noWrap/>
            <w:hideMark/>
          </w:tcPr>
          <w:p w14:paraId="638F7C2B" w14:textId="77777777" w:rsidR="0093616A" w:rsidRPr="0093616A" w:rsidRDefault="0093616A" w:rsidP="0093616A">
            <w:r w:rsidRPr="0093616A">
              <w:t>1.207</w:t>
            </w:r>
          </w:p>
        </w:tc>
        <w:tc>
          <w:tcPr>
            <w:tcW w:w="990" w:type="dxa"/>
            <w:noWrap/>
            <w:hideMark/>
          </w:tcPr>
          <w:p w14:paraId="129B584A" w14:textId="77777777" w:rsidR="0093616A" w:rsidRPr="0093616A" w:rsidRDefault="0093616A" w:rsidP="0093616A">
            <w:r w:rsidRPr="0093616A">
              <w:t>0.627</w:t>
            </w:r>
          </w:p>
        </w:tc>
        <w:tc>
          <w:tcPr>
            <w:tcW w:w="1080" w:type="dxa"/>
            <w:noWrap/>
            <w:hideMark/>
          </w:tcPr>
          <w:p w14:paraId="6C96BA1D" w14:textId="77777777" w:rsidR="0093616A" w:rsidRPr="0093616A" w:rsidRDefault="0093616A" w:rsidP="0093616A">
            <w:r w:rsidRPr="0093616A">
              <w:t>2.299</w:t>
            </w:r>
          </w:p>
        </w:tc>
        <w:tc>
          <w:tcPr>
            <w:tcW w:w="1170" w:type="dxa"/>
            <w:noWrap/>
            <w:hideMark/>
          </w:tcPr>
          <w:p w14:paraId="6D6EE351" w14:textId="77777777" w:rsidR="0093616A" w:rsidRPr="0093616A" w:rsidRDefault="0093616A">
            <w:r w:rsidRPr="0093616A">
              <w:t>UpDnUp</w:t>
            </w:r>
          </w:p>
        </w:tc>
        <w:tc>
          <w:tcPr>
            <w:tcW w:w="6588" w:type="dxa"/>
            <w:hideMark/>
          </w:tcPr>
          <w:p w14:paraId="52139322" w14:textId="77777777" w:rsidR="0093616A" w:rsidRPr="0093616A" w:rsidRDefault="0093616A">
            <w:r w:rsidRPr="0093616A">
              <w:t>Energy reserve metabolic process</w:t>
            </w:r>
          </w:p>
        </w:tc>
      </w:tr>
      <w:tr w:rsidR="00337A29" w:rsidRPr="0093616A" w14:paraId="4F3C2733" w14:textId="77777777" w:rsidTr="00337A29">
        <w:trPr>
          <w:trHeight w:val="300"/>
        </w:trPr>
        <w:tc>
          <w:tcPr>
            <w:tcW w:w="1548" w:type="dxa"/>
            <w:noWrap/>
            <w:hideMark/>
          </w:tcPr>
          <w:p w14:paraId="30025517" w14:textId="77777777" w:rsidR="0093616A" w:rsidRPr="0093616A" w:rsidRDefault="0093616A">
            <w:r w:rsidRPr="0093616A">
              <w:t>RTC3</w:t>
            </w:r>
          </w:p>
        </w:tc>
        <w:tc>
          <w:tcPr>
            <w:tcW w:w="900" w:type="dxa"/>
            <w:noWrap/>
            <w:hideMark/>
          </w:tcPr>
          <w:p w14:paraId="64871E5B" w14:textId="77777777" w:rsidR="0093616A" w:rsidRPr="0093616A" w:rsidRDefault="0093616A" w:rsidP="0093616A">
            <w:r w:rsidRPr="0093616A">
              <w:t>0.754</w:t>
            </w:r>
          </w:p>
        </w:tc>
        <w:tc>
          <w:tcPr>
            <w:tcW w:w="900" w:type="dxa"/>
            <w:noWrap/>
            <w:hideMark/>
          </w:tcPr>
          <w:p w14:paraId="2EA48272" w14:textId="77777777" w:rsidR="0093616A" w:rsidRPr="0093616A" w:rsidRDefault="0093616A" w:rsidP="0093616A">
            <w:r w:rsidRPr="0093616A">
              <w:t>0.998</w:t>
            </w:r>
          </w:p>
        </w:tc>
        <w:tc>
          <w:tcPr>
            <w:tcW w:w="990" w:type="dxa"/>
            <w:noWrap/>
            <w:hideMark/>
          </w:tcPr>
          <w:p w14:paraId="782D0CC7" w14:textId="77777777" w:rsidR="0093616A" w:rsidRPr="0093616A" w:rsidRDefault="0093616A" w:rsidP="0093616A">
            <w:r w:rsidRPr="0093616A">
              <w:t>0.555</w:t>
            </w:r>
          </w:p>
        </w:tc>
        <w:tc>
          <w:tcPr>
            <w:tcW w:w="1080" w:type="dxa"/>
            <w:noWrap/>
            <w:hideMark/>
          </w:tcPr>
          <w:p w14:paraId="7350256D" w14:textId="77777777" w:rsidR="0093616A" w:rsidRPr="0093616A" w:rsidRDefault="0093616A" w:rsidP="0093616A">
            <w:r w:rsidRPr="0093616A">
              <w:t>1.369</w:t>
            </w:r>
          </w:p>
        </w:tc>
        <w:tc>
          <w:tcPr>
            <w:tcW w:w="1170" w:type="dxa"/>
            <w:noWrap/>
            <w:hideMark/>
          </w:tcPr>
          <w:p w14:paraId="64B8BF9B" w14:textId="77777777" w:rsidR="0093616A" w:rsidRPr="0093616A" w:rsidRDefault="0093616A">
            <w:r w:rsidRPr="0093616A">
              <w:t>UpDnUp</w:t>
            </w:r>
          </w:p>
        </w:tc>
        <w:tc>
          <w:tcPr>
            <w:tcW w:w="6588" w:type="dxa"/>
            <w:hideMark/>
          </w:tcPr>
          <w:p w14:paraId="1E9B84A3" w14:textId="77777777" w:rsidR="0093616A" w:rsidRPr="0093616A" w:rsidRDefault="0093616A">
            <w:r w:rsidRPr="0093616A">
              <w:t>RNA metabolic process</w:t>
            </w:r>
          </w:p>
        </w:tc>
      </w:tr>
      <w:tr w:rsidR="00337A29" w:rsidRPr="0093616A" w14:paraId="1673D7CF" w14:textId="77777777" w:rsidTr="00337A29">
        <w:trPr>
          <w:trHeight w:val="300"/>
        </w:trPr>
        <w:tc>
          <w:tcPr>
            <w:tcW w:w="1548" w:type="dxa"/>
            <w:noWrap/>
            <w:hideMark/>
          </w:tcPr>
          <w:p w14:paraId="51B89C07" w14:textId="77777777" w:rsidR="0093616A" w:rsidRPr="0093616A" w:rsidRDefault="0093616A">
            <w:r w:rsidRPr="0093616A">
              <w:t>SOL4</w:t>
            </w:r>
          </w:p>
        </w:tc>
        <w:tc>
          <w:tcPr>
            <w:tcW w:w="900" w:type="dxa"/>
            <w:noWrap/>
            <w:hideMark/>
          </w:tcPr>
          <w:p w14:paraId="3246A3D7" w14:textId="77777777" w:rsidR="0093616A" w:rsidRPr="0093616A" w:rsidRDefault="0093616A" w:rsidP="0093616A">
            <w:r w:rsidRPr="0093616A">
              <w:t>0.735</w:t>
            </w:r>
          </w:p>
        </w:tc>
        <w:tc>
          <w:tcPr>
            <w:tcW w:w="900" w:type="dxa"/>
            <w:noWrap/>
            <w:hideMark/>
          </w:tcPr>
          <w:p w14:paraId="5B084D24" w14:textId="77777777" w:rsidR="0093616A" w:rsidRPr="0093616A" w:rsidRDefault="0093616A" w:rsidP="0093616A">
            <w:r w:rsidRPr="0093616A">
              <w:t>0.984</w:t>
            </w:r>
          </w:p>
        </w:tc>
        <w:tc>
          <w:tcPr>
            <w:tcW w:w="990" w:type="dxa"/>
            <w:noWrap/>
            <w:hideMark/>
          </w:tcPr>
          <w:p w14:paraId="68843657" w14:textId="77777777" w:rsidR="0093616A" w:rsidRPr="0093616A" w:rsidRDefault="0093616A" w:rsidP="0093616A">
            <w:r w:rsidRPr="0093616A">
              <w:t>0.367</w:t>
            </w:r>
          </w:p>
        </w:tc>
        <w:tc>
          <w:tcPr>
            <w:tcW w:w="1080" w:type="dxa"/>
            <w:noWrap/>
            <w:hideMark/>
          </w:tcPr>
          <w:p w14:paraId="3325A6C3" w14:textId="77777777" w:rsidR="0093616A" w:rsidRPr="0093616A" w:rsidRDefault="0093616A" w:rsidP="0093616A">
            <w:r w:rsidRPr="0093616A">
              <w:t>1.042</w:t>
            </w:r>
          </w:p>
        </w:tc>
        <w:tc>
          <w:tcPr>
            <w:tcW w:w="1170" w:type="dxa"/>
            <w:noWrap/>
            <w:hideMark/>
          </w:tcPr>
          <w:p w14:paraId="467B43AE" w14:textId="77777777" w:rsidR="0093616A" w:rsidRPr="0093616A" w:rsidRDefault="0093616A">
            <w:r w:rsidRPr="0093616A">
              <w:t>UpDnUp</w:t>
            </w:r>
          </w:p>
        </w:tc>
        <w:tc>
          <w:tcPr>
            <w:tcW w:w="6588" w:type="dxa"/>
            <w:hideMark/>
          </w:tcPr>
          <w:p w14:paraId="01E056F0" w14:textId="77777777" w:rsidR="0093616A" w:rsidRPr="0093616A" w:rsidRDefault="0093616A">
            <w:r w:rsidRPr="0093616A">
              <w:t>Pentose-phosphate shunt</w:t>
            </w:r>
          </w:p>
        </w:tc>
      </w:tr>
      <w:tr w:rsidR="00337A29" w:rsidRPr="0093616A" w14:paraId="4AFC4127" w14:textId="77777777" w:rsidTr="00337A29">
        <w:trPr>
          <w:trHeight w:val="300"/>
        </w:trPr>
        <w:tc>
          <w:tcPr>
            <w:tcW w:w="1548" w:type="dxa"/>
            <w:noWrap/>
            <w:hideMark/>
          </w:tcPr>
          <w:p w14:paraId="752AD087" w14:textId="77777777" w:rsidR="0093616A" w:rsidRPr="0093616A" w:rsidRDefault="0093616A">
            <w:r w:rsidRPr="0093616A">
              <w:t>TMA10</w:t>
            </w:r>
          </w:p>
        </w:tc>
        <w:tc>
          <w:tcPr>
            <w:tcW w:w="900" w:type="dxa"/>
            <w:noWrap/>
            <w:hideMark/>
          </w:tcPr>
          <w:p w14:paraId="068EC1F5" w14:textId="77777777" w:rsidR="0093616A" w:rsidRPr="0093616A" w:rsidRDefault="0093616A" w:rsidP="0093616A">
            <w:r w:rsidRPr="0093616A">
              <w:t>0.714</w:t>
            </w:r>
          </w:p>
        </w:tc>
        <w:tc>
          <w:tcPr>
            <w:tcW w:w="900" w:type="dxa"/>
            <w:noWrap/>
            <w:hideMark/>
          </w:tcPr>
          <w:p w14:paraId="2DB391AC" w14:textId="77777777" w:rsidR="0093616A" w:rsidRPr="0093616A" w:rsidRDefault="0093616A" w:rsidP="0093616A">
            <w:r w:rsidRPr="0093616A">
              <w:t>1.069</w:t>
            </w:r>
          </w:p>
        </w:tc>
        <w:tc>
          <w:tcPr>
            <w:tcW w:w="990" w:type="dxa"/>
            <w:noWrap/>
            <w:hideMark/>
          </w:tcPr>
          <w:p w14:paraId="5CE839C4" w14:textId="77777777" w:rsidR="0093616A" w:rsidRPr="0093616A" w:rsidRDefault="0093616A" w:rsidP="0093616A">
            <w:r w:rsidRPr="0093616A">
              <w:t>0.303</w:t>
            </w:r>
          </w:p>
        </w:tc>
        <w:tc>
          <w:tcPr>
            <w:tcW w:w="1080" w:type="dxa"/>
            <w:noWrap/>
            <w:hideMark/>
          </w:tcPr>
          <w:p w14:paraId="53FCFC94" w14:textId="77777777" w:rsidR="0093616A" w:rsidRPr="0093616A" w:rsidRDefault="0093616A" w:rsidP="0093616A">
            <w:r w:rsidRPr="0093616A">
              <w:t>1.786</w:t>
            </w:r>
          </w:p>
        </w:tc>
        <w:tc>
          <w:tcPr>
            <w:tcW w:w="1170" w:type="dxa"/>
            <w:noWrap/>
            <w:hideMark/>
          </w:tcPr>
          <w:p w14:paraId="2B729495" w14:textId="77777777" w:rsidR="0093616A" w:rsidRPr="0093616A" w:rsidRDefault="0093616A">
            <w:r w:rsidRPr="0093616A">
              <w:t>UpDnUp</w:t>
            </w:r>
          </w:p>
        </w:tc>
        <w:tc>
          <w:tcPr>
            <w:tcW w:w="6588" w:type="dxa"/>
            <w:hideMark/>
          </w:tcPr>
          <w:p w14:paraId="65BAD14C" w14:textId="77777777" w:rsidR="0093616A" w:rsidRPr="0093616A" w:rsidRDefault="0093616A">
            <w:r w:rsidRPr="0093616A">
              <w:t>Unknown</w:t>
            </w:r>
          </w:p>
        </w:tc>
      </w:tr>
      <w:tr w:rsidR="00337A29" w:rsidRPr="0093616A" w14:paraId="4DA7E561" w14:textId="77777777" w:rsidTr="00337A29">
        <w:trPr>
          <w:trHeight w:val="300"/>
        </w:trPr>
        <w:tc>
          <w:tcPr>
            <w:tcW w:w="1548" w:type="dxa"/>
            <w:noWrap/>
            <w:hideMark/>
          </w:tcPr>
          <w:p w14:paraId="4A5C4843" w14:textId="77777777" w:rsidR="0093616A" w:rsidRPr="0093616A" w:rsidRDefault="0093616A">
            <w:r w:rsidRPr="0093616A">
              <w:t>TPP1</w:t>
            </w:r>
          </w:p>
        </w:tc>
        <w:tc>
          <w:tcPr>
            <w:tcW w:w="900" w:type="dxa"/>
            <w:noWrap/>
            <w:hideMark/>
          </w:tcPr>
          <w:p w14:paraId="514D1D09" w14:textId="77777777" w:rsidR="0093616A" w:rsidRPr="0093616A" w:rsidRDefault="0093616A" w:rsidP="0093616A">
            <w:r w:rsidRPr="0093616A">
              <w:t>0.868</w:t>
            </w:r>
          </w:p>
        </w:tc>
        <w:tc>
          <w:tcPr>
            <w:tcW w:w="900" w:type="dxa"/>
            <w:noWrap/>
            <w:hideMark/>
          </w:tcPr>
          <w:p w14:paraId="165FD54A" w14:textId="77777777" w:rsidR="0093616A" w:rsidRPr="0093616A" w:rsidRDefault="0093616A" w:rsidP="0093616A">
            <w:r w:rsidRPr="0093616A">
              <w:t>1.478</w:t>
            </w:r>
          </w:p>
        </w:tc>
        <w:tc>
          <w:tcPr>
            <w:tcW w:w="990" w:type="dxa"/>
            <w:noWrap/>
            <w:hideMark/>
          </w:tcPr>
          <w:p w14:paraId="75862463" w14:textId="77777777" w:rsidR="0093616A" w:rsidRPr="0093616A" w:rsidRDefault="0093616A" w:rsidP="0093616A">
            <w:r w:rsidRPr="0093616A">
              <w:t>1.033</w:t>
            </w:r>
          </w:p>
        </w:tc>
        <w:tc>
          <w:tcPr>
            <w:tcW w:w="1080" w:type="dxa"/>
            <w:noWrap/>
            <w:hideMark/>
          </w:tcPr>
          <w:p w14:paraId="362EE61F" w14:textId="77777777" w:rsidR="0093616A" w:rsidRPr="0093616A" w:rsidRDefault="0093616A" w:rsidP="0093616A">
            <w:r w:rsidRPr="0093616A">
              <w:t>1.254</w:t>
            </w:r>
          </w:p>
        </w:tc>
        <w:tc>
          <w:tcPr>
            <w:tcW w:w="1170" w:type="dxa"/>
            <w:noWrap/>
            <w:hideMark/>
          </w:tcPr>
          <w:p w14:paraId="403F0C5A" w14:textId="77777777" w:rsidR="0093616A" w:rsidRPr="0093616A" w:rsidRDefault="0093616A">
            <w:r w:rsidRPr="0093616A">
              <w:t>UpDnUp</w:t>
            </w:r>
          </w:p>
        </w:tc>
        <w:tc>
          <w:tcPr>
            <w:tcW w:w="6588" w:type="dxa"/>
            <w:hideMark/>
          </w:tcPr>
          <w:p w14:paraId="4DC9B169" w14:textId="77777777" w:rsidR="0093616A" w:rsidRPr="0093616A" w:rsidRDefault="0093616A">
            <w:r w:rsidRPr="0093616A">
              <w:t>Double-strand break repair</w:t>
            </w:r>
          </w:p>
        </w:tc>
      </w:tr>
      <w:tr w:rsidR="00337A29" w:rsidRPr="0093616A" w14:paraId="655DDE70" w14:textId="77777777" w:rsidTr="00337A29">
        <w:trPr>
          <w:trHeight w:val="600"/>
        </w:trPr>
        <w:tc>
          <w:tcPr>
            <w:tcW w:w="1548" w:type="dxa"/>
            <w:noWrap/>
            <w:hideMark/>
          </w:tcPr>
          <w:p w14:paraId="3D17AB15" w14:textId="77777777" w:rsidR="0093616A" w:rsidRPr="0093616A" w:rsidRDefault="0093616A">
            <w:r w:rsidRPr="0093616A">
              <w:t>XBP1</w:t>
            </w:r>
          </w:p>
        </w:tc>
        <w:tc>
          <w:tcPr>
            <w:tcW w:w="900" w:type="dxa"/>
            <w:noWrap/>
            <w:hideMark/>
          </w:tcPr>
          <w:p w14:paraId="500B0D3C" w14:textId="77777777" w:rsidR="0093616A" w:rsidRPr="0093616A" w:rsidRDefault="0093616A" w:rsidP="0093616A">
            <w:r w:rsidRPr="0093616A">
              <w:t>1.336</w:t>
            </w:r>
          </w:p>
        </w:tc>
        <w:tc>
          <w:tcPr>
            <w:tcW w:w="900" w:type="dxa"/>
            <w:noWrap/>
            <w:hideMark/>
          </w:tcPr>
          <w:p w14:paraId="53079102" w14:textId="77777777" w:rsidR="0093616A" w:rsidRPr="0093616A" w:rsidRDefault="0093616A" w:rsidP="0093616A">
            <w:r w:rsidRPr="0093616A">
              <w:t>1.642</w:t>
            </w:r>
          </w:p>
        </w:tc>
        <w:tc>
          <w:tcPr>
            <w:tcW w:w="990" w:type="dxa"/>
            <w:noWrap/>
            <w:hideMark/>
          </w:tcPr>
          <w:p w14:paraId="6452EE3D" w14:textId="77777777" w:rsidR="0093616A" w:rsidRPr="0093616A" w:rsidRDefault="0093616A" w:rsidP="0093616A">
            <w:r w:rsidRPr="0093616A">
              <w:t>0.786</w:t>
            </w:r>
          </w:p>
        </w:tc>
        <w:tc>
          <w:tcPr>
            <w:tcW w:w="1080" w:type="dxa"/>
            <w:noWrap/>
            <w:hideMark/>
          </w:tcPr>
          <w:p w14:paraId="5C8A854E" w14:textId="77777777" w:rsidR="0093616A" w:rsidRPr="0093616A" w:rsidRDefault="0093616A" w:rsidP="0093616A">
            <w:r w:rsidRPr="0093616A">
              <w:t>1.302</w:t>
            </w:r>
          </w:p>
        </w:tc>
        <w:tc>
          <w:tcPr>
            <w:tcW w:w="1170" w:type="dxa"/>
            <w:noWrap/>
            <w:hideMark/>
          </w:tcPr>
          <w:p w14:paraId="4928F7CC" w14:textId="77777777" w:rsidR="0093616A" w:rsidRPr="0093616A" w:rsidRDefault="0093616A">
            <w:r w:rsidRPr="0093616A">
              <w:t>UpDnUp</w:t>
            </w:r>
          </w:p>
        </w:tc>
        <w:tc>
          <w:tcPr>
            <w:tcW w:w="6588" w:type="dxa"/>
            <w:hideMark/>
          </w:tcPr>
          <w:p w14:paraId="43B72D9E" w14:textId="77777777" w:rsidR="0093616A" w:rsidRPr="0093616A" w:rsidRDefault="0093616A">
            <w:r w:rsidRPr="0093616A">
              <w:t>Cellular response to oxidative stress; negative regulation of transcription from RNA Pol II promoter; positive regulation of histone deacetylation</w:t>
            </w:r>
          </w:p>
        </w:tc>
      </w:tr>
      <w:tr w:rsidR="00337A29" w:rsidRPr="0093616A" w14:paraId="72C7B7A3" w14:textId="77777777" w:rsidTr="00337A29">
        <w:trPr>
          <w:trHeight w:val="300"/>
        </w:trPr>
        <w:tc>
          <w:tcPr>
            <w:tcW w:w="1548" w:type="dxa"/>
            <w:noWrap/>
            <w:hideMark/>
          </w:tcPr>
          <w:p w14:paraId="5D2B58EF" w14:textId="77777777" w:rsidR="0093616A" w:rsidRPr="0093616A" w:rsidRDefault="0093616A">
            <w:r w:rsidRPr="0093616A">
              <w:t>YCL001W-A</w:t>
            </w:r>
          </w:p>
        </w:tc>
        <w:tc>
          <w:tcPr>
            <w:tcW w:w="900" w:type="dxa"/>
            <w:noWrap/>
            <w:hideMark/>
          </w:tcPr>
          <w:p w14:paraId="62FFB864" w14:textId="77777777" w:rsidR="0093616A" w:rsidRPr="0093616A" w:rsidRDefault="0093616A" w:rsidP="0093616A">
            <w:r w:rsidRPr="0093616A">
              <w:t>0.861</w:t>
            </w:r>
          </w:p>
        </w:tc>
        <w:tc>
          <w:tcPr>
            <w:tcW w:w="900" w:type="dxa"/>
            <w:noWrap/>
            <w:hideMark/>
          </w:tcPr>
          <w:p w14:paraId="0751BFEE" w14:textId="77777777" w:rsidR="0093616A" w:rsidRPr="0093616A" w:rsidRDefault="0093616A" w:rsidP="0093616A">
            <w:r w:rsidRPr="0093616A">
              <w:t>1.119</w:t>
            </w:r>
          </w:p>
        </w:tc>
        <w:tc>
          <w:tcPr>
            <w:tcW w:w="990" w:type="dxa"/>
            <w:noWrap/>
            <w:hideMark/>
          </w:tcPr>
          <w:p w14:paraId="663CBAA4" w14:textId="77777777" w:rsidR="0093616A" w:rsidRPr="0093616A" w:rsidRDefault="0093616A" w:rsidP="0093616A">
            <w:r w:rsidRPr="0093616A">
              <w:t>0.800</w:t>
            </w:r>
          </w:p>
        </w:tc>
        <w:tc>
          <w:tcPr>
            <w:tcW w:w="1080" w:type="dxa"/>
            <w:noWrap/>
            <w:hideMark/>
          </w:tcPr>
          <w:p w14:paraId="42D113B9" w14:textId="77777777" w:rsidR="0093616A" w:rsidRPr="0093616A" w:rsidRDefault="0093616A" w:rsidP="0093616A">
            <w:r w:rsidRPr="0093616A">
              <w:t>2.119</w:t>
            </w:r>
          </w:p>
        </w:tc>
        <w:tc>
          <w:tcPr>
            <w:tcW w:w="1170" w:type="dxa"/>
            <w:noWrap/>
            <w:hideMark/>
          </w:tcPr>
          <w:p w14:paraId="69EE7A7E" w14:textId="77777777" w:rsidR="0093616A" w:rsidRPr="0093616A" w:rsidRDefault="0093616A">
            <w:r w:rsidRPr="0093616A">
              <w:t>UpDnUp</w:t>
            </w:r>
          </w:p>
        </w:tc>
        <w:tc>
          <w:tcPr>
            <w:tcW w:w="6588" w:type="dxa"/>
            <w:hideMark/>
          </w:tcPr>
          <w:p w14:paraId="7CDE2F40" w14:textId="77777777" w:rsidR="0093616A" w:rsidRPr="0093616A" w:rsidRDefault="0093616A">
            <w:r w:rsidRPr="0093616A">
              <w:t>Unknown</w:t>
            </w:r>
          </w:p>
        </w:tc>
      </w:tr>
      <w:tr w:rsidR="00337A29" w:rsidRPr="0093616A" w14:paraId="322B83C8" w14:textId="77777777" w:rsidTr="00337A29">
        <w:trPr>
          <w:trHeight w:val="300"/>
        </w:trPr>
        <w:tc>
          <w:tcPr>
            <w:tcW w:w="1548" w:type="dxa"/>
            <w:noWrap/>
            <w:hideMark/>
          </w:tcPr>
          <w:p w14:paraId="72DCDF20" w14:textId="77777777" w:rsidR="0093616A" w:rsidRPr="0093616A" w:rsidRDefault="0093616A">
            <w:r w:rsidRPr="0093616A">
              <w:t>YDR018C</w:t>
            </w:r>
          </w:p>
        </w:tc>
        <w:tc>
          <w:tcPr>
            <w:tcW w:w="900" w:type="dxa"/>
            <w:noWrap/>
            <w:hideMark/>
          </w:tcPr>
          <w:p w14:paraId="1E68B2A8" w14:textId="77777777" w:rsidR="0093616A" w:rsidRPr="0093616A" w:rsidRDefault="0093616A" w:rsidP="0093616A">
            <w:r w:rsidRPr="0093616A">
              <w:t>0.741</w:t>
            </w:r>
          </w:p>
        </w:tc>
        <w:tc>
          <w:tcPr>
            <w:tcW w:w="900" w:type="dxa"/>
            <w:noWrap/>
            <w:hideMark/>
          </w:tcPr>
          <w:p w14:paraId="319A9D64" w14:textId="77777777" w:rsidR="0093616A" w:rsidRPr="0093616A" w:rsidRDefault="0093616A" w:rsidP="0093616A">
            <w:r w:rsidRPr="0093616A">
              <w:t>1.015</w:t>
            </w:r>
          </w:p>
        </w:tc>
        <w:tc>
          <w:tcPr>
            <w:tcW w:w="990" w:type="dxa"/>
            <w:noWrap/>
            <w:hideMark/>
          </w:tcPr>
          <w:p w14:paraId="1394CE50" w14:textId="77777777" w:rsidR="0093616A" w:rsidRPr="0093616A" w:rsidRDefault="0093616A" w:rsidP="0093616A">
            <w:r w:rsidRPr="0093616A">
              <w:t>0.727</w:t>
            </w:r>
          </w:p>
        </w:tc>
        <w:tc>
          <w:tcPr>
            <w:tcW w:w="1080" w:type="dxa"/>
            <w:noWrap/>
            <w:hideMark/>
          </w:tcPr>
          <w:p w14:paraId="4EBB8364" w14:textId="77777777" w:rsidR="0093616A" w:rsidRPr="0093616A" w:rsidRDefault="0093616A" w:rsidP="0093616A">
            <w:r w:rsidRPr="0093616A">
              <w:t>2.139</w:t>
            </w:r>
          </w:p>
        </w:tc>
        <w:tc>
          <w:tcPr>
            <w:tcW w:w="1170" w:type="dxa"/>
            <w:noWrap/>
            <w:hideMark/>
          </w:tcPr>
          <w:p w14:paraId="0AAC733D" w14:textId="77777777" w:rsidR="0093616A" w:rsidRPr="0093616A" w:rsidRDefault="0093616A">
            <w:r w:rsidRPr="0093616A">
              <w:t>UpDnUp</w:t>
            </w:r>
          </w:p>
        </w:tc>
        <w:tc>
          <w:tcPr>
            <w:tcW w:w="6588" w:type="dxa"/>
            <w:hideMark/>
          </w:tcPr>
          <w:p w14:paraId="14CDB1D2" w14:textId="77777777" w:rsidR="0093616A" w:rsidRPr="0093616A" w:rsidRDefault="0093616A">
            <w:r w:rsidRPr="0093616A">
              <w:t>Phospholipid biosynthetic process</w:t>
            </w:r>
          </w:p>
        </w:tc>
      </w:tr>
      <w:tr w:rsidR="00337A29" w:rsidRPr="0093616A" w14:paraId="5EC30C0B" w14:textId="77777777" w:rsidTr="00337A29">
        <w:trPr>
          <w:trHeight w:val="300"/>
        </w:trPr>
        <w:tc>
          <w:tcPr>
            <w:tcW w:w="1548" w:type="dxa"/>
            <w:noWrap/>
            <w:hideMark/>
          </w:tcPr>
          <w:p w14:paraId="4A6B55DD" w14:textId="77777777" w:rsidR="0093616A" w:rsidRPr="0093616A" w:rsidRDefault="0093616A">
            <w:r w:rsidRPr="0093616A">
              <w:t>YEL057C</w:t>
            </w:r>
          </w:p>
        </w:tc>
        <w:tc>
          <w:tcPr>
            <w:tcW w:w="900" w:type="dxa"/>
            <w:noWrap/>
            <w:hideMark/>
          </w:tcPr>
          <w:p w14:paraId="12C9E0B2" w14:textId="77777777" w:rsidR="0093616A" w:rsidRPr="0093616A" w:rsidRDefault="0093616A" w:rsidP="0093616A">
            <w:r w:rsidRPr="0093616A">
              <w:t>0.678</w:t>
            </w:r>
          </w:p>
        </w:tc>
        <w:tc>
          <w:tcPr>
            <w:tcW w:w="900" w:type="dxa"/>
            <w:noWrap/>
            <w:hideMark/>
          </w:tcPr>
          <w:p w14:paraId="65BDC53C" w14:textId="77777777" w:rsidR="0093616A" w:rsidRPr="0093616A" w:rsidRDefault="0093616A" w:rsidP="0093616A">
            <w:r w:rsidRPr="0093616A">
              <w:t>1.056</w:t>
            </w:r>
          </w:p>
        </w:tc>
        <w:tc>
          <w:tcPr>
            <w:tcW w:w="990" w:type="dxa"/>
            <w:noWrap/>
            <w:hideMark/>
          </w:tcPr>
          <w:p w14:paraId="3C446DF5" w14:textId="77777777" w:rsidR="0093616A" w:rsidRPr="0093616A" w:rsidRDefault="0093616A" w:rsidP="0093616A">
            <w:r w:rsidRPr="0093616A">
              <w:t>0.730</w:t>
            </w:r>
          </w:p>
        </w:tc>
        <w:tc>
          <w:tcPr>
            <w:tcW w:w="1080" w:type="dxa"/>
            <w:noWrap/>
            <w:hideMark/>
          </w:tcPr>
          <w:p w14:paraId="283B1DB5" w14:textId="77777777" w:rsidR="0093616A" w:rsidRPr="0093616A" w:rsidRDefault="0093616A" w:rsidP="0093616A">
            <w:r w:rsidRPr="0093616A">
              <w:t>2.011</w:t>
            </w:r>
          </w:p>
        </w:tc>
        <w:tc>
          <w:tcPr>
            <w:tcW w:w="1170" w:type="dxa"/>
            <w:noWrap/>
            <w:hideMark/>
          </w:tcPr>
          <w:p w14:paraId="7EEF6A16" w14:textId="77777777" w:rsidR="0093616A" w:rsidRPr="0093616A" w:rsidRDefault="0093616A">
            <w:r w:rsidRPr="0093616A">
              <w:t>UpDnUp</w:t>
            </w:r>
          </w:p>
        </w:tc>
        <w:tc>
          <w:tcPr>
            <w:tcW w:w="6588" w:type="dxa"/>
            <w:hideMark/>
          </w:tcPr>
          <w:p w14:paraId="41C5DD2E" w14:textId="77777777" w:rsidR="0093616A" w:rsidRPr="0093616A" w:rsidRDefault="0093616A">
            <w:r w:rsidRPr="0093616A">
              <w:t>Unknown</w:t>
            </w:r>
          </w:p>
        </w:tc>
      </w:tr>
      <w:tr w:rsidR="00337A29" w:rsidRPr="0093616A" w14:paraId="4CE37265" w14:textId="77777777" w:rsidTr="00337A29">
        <w:trPr>
          <w:trHeight w:val="300"/>
        </w:trPr>
        <w:tc>
          <w:tcPr>
            <w:tcW w:w="1548" w:type="dxa"/>
            <w:noWrap/>
            <w:hideMark/>
          </w:tcPr>
          <w:p w14:paraId="7BB1F622" w14:textId="77777777" w:rsidR="0093616A" w:rsidRPr="0093616A" w:rsidRDefault="0093616A">
            <w:r w:rsidRPr="0093616A">
              <w:t>YGL258W-A</w:t>
            </w:r>
          </w:p>
        </w:tc>
        <w:tc>
          <w:tcPr>
            <w:tcW w:w="900" w:type="dxa"/>
            <w:noWrap/>
            <w:hideMark/>
          </w:tcPr>
          <w:p w14:paraId="753C6505" w14:textId="77777777" w:rsidR="0093616A" w:rsidRPr="0093616A" w:rsidRDefault="0093616A" w:rsidP="0093616A">
            <w:r w:rsidRPr="0093616A">
              <w:t>0.735</w:t>
            </w:r>
          </w:p>
        </w:tc>
        <w:tc>
          <w:tcPr>
            <w:tcW w:w="900" w:type="dxa"/>
            <w:noWrap/>
            <w:hideMark/>
          </w:tcPr>
          <w:p w14:paraId="28FC5599" w14:textId="77777777" w:rsidR="0093616A" w:rsidRPr="0093616A" w:rsidRDefault="0093616A" w:rsidP="0093616A">
            <w:r w:rsidRPr="0093616A">
              <w:t>0.916</w:t>
            </w:r>
          </w:p>
        </w:tc>
        <w:tc>
          <w:tcPr>
            <w:tcW w:w="990" w:type="dxa"/>
            <w:noWrap/>
            <w:hideMark/>
          </w:tcPr>
          <w:p w14:paraId="736C8DE5" w14:textId="77777777" w:rsidR="0093616A" w:rsidRPr="0093616A" w:rsidRDefault="0093616A" w:rsidP="0093616A">
            <w:r w:rsidRPr="0093616A">
              <w:t>0.732</w:t>
            </w:r>
          </w:p>
        </w:tc>
        <w:tc>
          <w:tcPr>
            <w:tcW w:w="1080" w:type="dxa"/>
            <w:noWrap/>
            <w:hideMark/>
          </w:tcPr>
          <w:p w14:paraId="268C76B0" w14:textId="77777777" w:rsidR="0093616A" w:rsidRPr="0093616A" w:rsidRDefault="0093616A" w:rsidP="0093616A">
            <w:r w:rsidRPr="0093616A">
              <w:t>1.936</w:t>
            </w:r>
          </w:p>
        </w:tc>
        <w:tc>
          <w:tcPr>
            <w:tcW w:w="1170" w:type="dxa"/>
            <w:noWrap/>
            <w:hideMark/>
          </w:tcPr>
          <w:p w14:paraId="75B2185F" w14:textId="77777777" w:rsidR="0093616A" w:rsidRPr="0093616A" w:rsidRDefault="0093616A">
            <w:r w:rsidRPr="0093616A">
              <w:t>UpDnUp</w:t>
            </w:r>
          </w:p>
        </w:tc>
        <w:tc>
          <w:tcPr>
            <w:tcW w:w="6588" w:type="dxa"/>
            <w:hideMark/>
          </w:tcPr>
          <w:p w14:paraId="4C5DFDEE" w14:textId="77777777" w:rsidR="0093616A" w:rsidRPr="0093616A" w:rsidRDefault="0093616A">
            <w:r w:rsidRPr="0093616A">
              <w:t>Unknown</w:t>
            </w:r>
          </w:p>
        </w:tc>
      </w:tr>
      <w:tr w:rsidR="00337A29" w:rsidRPr="0093616A" w14:paraId="78BD8419" w14:textId="77777777" w:rsidTr="00337A29">
        <w:trPr>
          <w:trHeight w:val="300"/>
        </w:trPr>
        <w:tc>
          <w:tcPr>
            <w:tcW w:w="1548" w:type="dxa"/>
            <w:noWrap/>
            <w:hideMark/>
          </w:tcPr>
          <w:p w14:paraId="4CA86BDA" w14:textId="77777777" w:rsidR="0093616A" w:rsidRPr="0093616A" w:rsidRDefault="0093616A">
            <w:r w:rsidRPr="0093616A">
              <w:t>YMR085W</w:t>
            </w:r>
          </w:p>
        </w:tc>
        <w:tc>
          <w:tcPr>
            <w:tcW w:w="900" w:type="dxa"/>
            <w:noWrap/>
            <w:hideMark/>
          </w:tcPr>
          <w:p w14:paraId="743E57E5" w14:textId="77777777" w:rsidR="0093616A" w:rsidRPr="0093616A" w:rsidRDefault="0093616A" w:rsidP="0093616A">
            <w:r w:rsidRPr="0093616A">
              <w:t>1.122</w:t>
            </w:r>
          </w:p>
        </w:tc>
        <w:tc>
          <w:tcPr>
            <w:tcW w:w="900" w:type="dxa"/>
            <w:noWrap/>
            <w:hideMark/>
          </w:tcPr>
          <w:p w14:paraId="16BED3E5" w14:textId="77777777" w:rsidR="0093616A" w:rsidRPr="0093616A" w:rsidRDefault="0093616A" w:rsidP="0093616A">
            <w:r w:rsidRPr="0093616A">
              <w:t>1.435</w:t>
            </w:r>
          </w:p>
        </w:tc>
        <w:tc>
          <w:tcPr>
            <w:tcW w:w="990" w:type="dxa"/>
            <w:noWrap/>
            <w:hideMark/>
          </w:tcPr>
          <w:p w14:paraId="31D3BAA7" w14:textId="77777777" w:rsidR="0093616A" w:rsidRPr="0093616A" w:rsidRDefault="0093616A" w:rsidP="0093616A">
            <w:r w:rsidRPr="0093616A">
              <w:t>0.802</w:t>
            </w:r>
          </w:p>
        </w:tc>
        <w:tc>
          <w:tcPr>
            <w:tcW w:w="1080" w:type="dxa"/>
            <w:noWrap/>
            <w:hideMark/>
          </w:tcPr>
          <w:p w14:paraId="22AC76EE" w14:textId="77777777" w:rsidR="0093616A" w:rsidRPr="0093616A" w:rsidRDefault="0093616A" w:rsidP="0093616A">
            <w:r w:rsidRPr="0093616A">
              <w:t>1.581</w:t>
            </w:r>
          </w:p>
        </w:tc>
        <w:tc>
          <w:tcPr>
            <w:tcW w:w="1170" w:type="dxa"/>
            <w:noWrap/>
            <w:hideMark/>
          </w:tcPr>
          <w:p w14:paraId="4D5B4F45" w14:textId="77777777" w:rsidR="0093616A" w:rsidRPr="0093616A" w:rsidRDefault="0093616A">
            <w:r w:rsidRPr="0093616A">
              <w:t>UpDnUp</w:t>
            </w:r>
          </w:p>
        </w:tc>
        <w:tc>
          <w:tcPr>
            <w:tcW w:w="6588" w:type="dxa"/>
            <w:hideMark/>
          </w:tcPr>
          <w:p w14:paraId="42FCD67E" w14:textId="77777777" w:rsidR="0093616A" w:rsidRPr="0093616A" w:rsidRDefault="0093616A">
            <w:r w:rsidRPr="0093616A">
              <w:t>Unknown</w:t>
            </w:r>
          </w:p>
        </w:tc>
      </w:tr>
      <w:tr w:rsidR="00337A29" w:rsidRPr="0093616A" w14:paraId="4F5FC40A" w14:textId="77777777" w:rsidTr="00337A29">
        <w:trPr>
          <w:trHeight w:val="300"/>
        </w:trPr>
        <w:tc>
          <w:tcPr>
            <w:tcW w:w="1548" w:type="dxa"/>
            <w:noWrap/>
            <w:hideMark/>
          </w:tcPr>
          <w:p w14:paraId="1981BB9B" w14:textId="77777777" w:rsidR="0093616A" w:rsidRPr="0093616A" w:rsidRDefault="0093616A">
            <w:r w:rsidRPr="0093616A">
              <w:t>YOL047C</w:t>
            </w:r>
          </w:p>
        </w:tc>
        <w:tc>
          <w:tcPr>
            <w:tcW w:w="900" w:type="dxa"/>
            <w:noWrap/>
            <w:hideMark/>
          </w:tcPr>
          <w:p w14:paraId="2106DAFD" w14:textId="77777777" w:rsidR="0093616A" w:rsidRPr="0093616A" w:rsidRDefault="0093616A" w:rsidP="0093616A">
            <w:r w:rsidRPr="0093616A">
              <w:t>1.558</w:t>
            </w:r>
          </w:p>
        </w:tc>
        <w:tc>
          <w:tcPr>
            <w:tcW w:w="900" w:type="dxa"/>
            <w:noWrap/>
            <w:hideMark/>
          </w:tcPr>
          <w:p w14:paraId="1F0BDFCC" w14:textId="77777777" w:rsidR="0093616A" w:rsidRPr="0093616A" w:rsidRDefault="0093616A" w:rsidP="0093616A">
            <w:r w:rsidRPr="0093616A">
              <w:t>2.459</w:t>
            </w:r>
          </w:p>
        </w:tc>
        <w:tc>
          <w:tcPr>
            <w:tcW w:w="990" w:type="dxa"/>
            <w:noWrap/>
            <w:hideMark/>
          </w:tcPr>
          <w:p w14:paraId="25955E51" w14:textId="77777777" w:rsidR="0093616A" w:rsidRPr="0093616A" w:rsidRDefault="0093616A" w:rsidP="0093616A">
            <w:r w:rsidRPr="0093616A">
              <w:t>0.756</w:t>
            </w:r>
          </w:p>
        </w:tc>
        <w:tc>
          <w:tcPr>
            <w:tcW w:w="1080" w:type="dxa"/>
            <w:noWrap/>
            <w:hideMark/>
          </w:tcPr>
          <w:p w14:paraId="6E500EA8" w14:textId="77777777" w:rsidR="0093616A" w:rsidRPr="0093616A" w:rsidRDefault="0093616A" w:rsidP="0093616A">
            <w:r w:rsidRPr="0093616A">
              <w:t>1.538</w:t>
            </w:r>
          </w:p>
        </w:tc>
        <w:tc>
          <w:tcPr>
            <w:tcW w:w="1170" w:type="dxa"/>
            <w:noWrap/>
            <w:hideMark/>
          </w:tcPr>
          <w:p w14:paraId="104F3CF1" w14:textId="77777777" w:rsidR="0093616A" w:rsidRPr="0093616A" w:rsidRDefault="0093616A">
            <w:r w:rsidRPr="0093616A">
              <w:t>UpDnUp</w:t>
            </w:r>
          </w:p>
        </w:tc>
        <w:tc>
          <w:tcPr>
            <w:tcW w:w="6588" w:type="dxa"/>
            <w:hideMark/>
          </w:tcPr>
          <w:p w14:paraId="4AE1B168" w14:textId="77777777" w:rsidR="0093616A" w:rsidRPr="0093616A" w:rsidRDefault="0093616A">
            <w:r w:rsidRPr="0093616A">
              <w:t>Ascospore wall assembly</w:t>
            </w:r>
          </w:p>
        </w:tc>
      </w:tr>
      <w:tr w:rsidR="00337A29" w:rsidRPr="0093616A" w14:paraId="609A6A68" w14:textId="77777777" w:rsidTr="00337A29">
        <w:trPr>
          <w:trHeight w:val="300"/>
        </w:trPr>
        <w:tc>
          <w:tcPr>
            <w:tcW w:w="1548" w:type="dxa"/>
            <w:noWrap/>
            <w:hideMark/>
          </w:tcPr>
          <w:p w14:paraId="27F084A2" w14:textId="77777777" w:rsidR="0093616A" w:rsidRPr="0093616A" w:rsidRDefault="0093616A">
            <w:r w:rsidRPr="0093616A">
              <w:lastRenderedPageBreak/>
              <w:t>ATP8</w:t>
            </w:r>
          </w:p>
        </w:tc>
        <w:tc>
          <w:tcPr>
            <w:tcW w:w="900" w:type="dxa"/>
            <w:noWrap/>
            <w:hideMark/>
          </w:tcPr>
          <w:p w14:paraId="511CFBE3" w14:textId="77777777" w:rsidR="0093616A" w:rsidRPr="0093616A" w:rsidRDefault="0093616A" w:rsidP="0093616A">
            <w:r w:rsidRPr="0093616A">
              <w:t>0.650</w:t>
            </w:r>
          </w:p>
        </w:tc>
        <w:tc>
          <w:tcPr>
            <w:tcW w:w="900" w:type="dxa"/>
            <w:noWrap/>
            <w:hideMark/>
          </w:tcPr>
          <w:p w14:paraId="5FF826C7" w14:textId="77777777" w:rsidR="0093616A" w:rsidRPr="0093616A" w:rsidRDefault="0093616A" w:rsidP="0093616A">
            <w:r w:rsidRPr="0093616A">
              <w:t>1.119</w:t>
            </w:r>
          </w:p>
        </w:tc>
        <w:tc>
          <w:tcPr>
            <w:tcW w:w="990" w:type="dxa"/>
            <w:noWrap/>
            <w:hideMark/>
          </w:tcPr>
          <w:p w14:paraId="4DF48F09" w14:textId="77777777" w:rsidR="0093616A" w:rsidRPr="0093616A" w:rsidRDefault="0093616A" w:rsidP="0093616A">
            <w:r w:rsidRPr="0093616A">
              <w:t>0.608</w:t>
            </w:r>
          </w:p>
        </w:tc>
        <w:tc>
          <w:tcPr>
            <w:tcW w:w="1080" w:type="dxa"/>
            <w:noWrap/>
            <w:hideMark/>
          </w:tcPr>
          <w:p w14:paraId="3A2037F1" w14:textId="77777777" w:rsidR="0093616A" w:rsidRPr="0093616A" w:rsidRDefault="0093616A" w:rsidP="0093616A">
            <w:r w:rsidRPr="0093616A">
              <w:t>0.686</w:t>
            </w:r>
          </w:p>
        </w:tc>
        <w:tc>
          <w:tcPr>
            <w:tcW w:w="1170" w:type="dxa"/>
            <w:noWrap/>
            <w:hideMark/>
          </w:tcPr>
          <w:p w14:paraId="010EF311" w14:textId="77777777" w:rsidR="0093616A" w:rsidRPr="0093616A" w:rsidRDefault="0093616A">
            <w:r w:rsidRPr="0093616A">
              <w:t>UpDnNc</w:t>
            </w:r>
          </w:p>
        </w:tc>
        <w:tc>
          <w:tcPr>
            <w:tcW w:w="6588" w:type="dxa"/>
            <w:hideMark/>
          </w:tcPr>
          <w:p w14:paraId="358F96D6" w14:textId="7ADEB225" w:rsidR="0093616A" w:rsidRPr="0093616A" w:rsidRDefault="0093616A">
            <w:r w:rsidRPr="0093616A">
              <w:t xml:space="preserve">ATP synthesis coupled proton </w:t>
            </w:r>
            <w:r w:rsidR="00194A16" w:rsidRPr="0093616A">
              <w:t>transport</w:t>
            </w:r>
          </w:p>
        </w:tc>
      </w:tr>
      <w:tr w:rsidR="00337A29" w:rsidRPr="0093616A" w14:paraId="20661C25" w14:textId="77777777" w:rsidTr="00337A29">
        <w:trPr>
          <w:trHeight w:val="300"/>
        </w:trPr>
        <w:tc>
          <w:tcPr>
            <w:tcW w:w="1548" w:type="dxa"/>
            <w:noWrap/>
            <w:hideMark/>
          </w:tcPr>
          <w:p w14:paraId="1EF0F4D8" w14:textId="77777777" w:rsidR="0093616A" w:rsidRPr="0093616A" w:rsidRDefault="0093616A">
            <w:r w:rsidRPr="0093616A">
              <w:t>RRT5</w:t>
            </w:r>
          </w:p>
        </w:tc>
        <w:tc>
          <w:tcPr>
            <w:tcW w:w="900" w:type="dxa"/>
            <w:noWrap/>
            <w:hideMark/>
          </w:tcPr>
          <w:p w14:paraId="1CEDCCE0" w14:textId="77777777" w:rsidR="0093616A" w:rsidRPr="0093616A" w:rsidRDefault="0093616A" w:rsidP="0093616A">
            <w:r w:rsidRPr="0093616A">
              <w:t>1.012</w:t>
            </w:r>
          </w:p>
        </w:tc>
        <w:tc>
          <w:tcPr>
            <w:tcW w:w="900" w:type="dxa"/>
            <w:noWrap/>
            <w:hideMark/>
          </w:tcPr>
          <w:p w14:paraId="69D96F03" w14:textId="77777777" w:rsidR="0093616A" w:rsidRPr="0093616A" w:rsidRDefault="0093616A" w:rsidP="0093616A">
            <w:r w:rsidRPr="0093616A">
              <w:t>1.439</w:t>
            </w:r>
          </w:p>
        </w:tc>
        <w:tc>
          <w:tcPr>
            <w:tcW w:w="990" w:type="dxa"/>
            <w:noWrap/>
            <w:hideMark/>
          </w:tcPr>
          <w:p w14:paraId="5584A46C" w14:textId="77777777" w:rsidR="0093616A" w:rsidRPr="0093616A" w:rsidRDefault="0093616A" w:rsidP="0093616A">
            <w:r w:rsidRPr="0093616A">
              <w:t>1.053</w:t>
            </w:r>
          </w:p>
        </w:tc>
        <w:tc>
          <w:tcPr>
            <w:tcW w:w="1080" w:type="dxa"/>
            <w:noWrap/>
            <w:hideMark/>
          </w:tcPr>
          <w:p w14:paraId="5CA4B75F" w14:textId="77777777" w:rsidR="0093616A" w:rsidRPr="0093616A" w:rsidRDefault="0093616A" w:rsidP="0093616A">
            <w:r w:rsidRPr="0093616A">
              <w:t>0.944</w:t>
            </w:r>
          </w:p>
        </w:tc>
        <w:tc>
          <w:tcPr>
            <w:tcW w:w="1170" w:type="dxa"/>
            <w:noWrap/>
            <w:hideMark/>
          </w:tcPr>
          <w:p w14:paraId="361BA62F" w14:textId="77777777" w:rsidR="0093616A" w:rsidRPr="0093616A" w:rsidRDefault="0093616A">
            <w:r w:rsidRPr="0093616A">
              <w:t>UpDnNc</w:t>
            </w:r>
          </w:p>
        </w:tc>
        <w:tc>
          <w:tcPr>
            <w:tcW w:w="6588" w:type="dxa"/>
            <w:hideMark/>
          </w:tcPr>
          <w:p w14:paraId="5DC3176A" w14:textId="77777777" w:rsidR="0093616A" w:rsidRPr="0093616A" w:rsidRDefault="0093616A">
            <w:r w:rsidRPr="0093616A">
              <w:t>Unknown</w:t>
            </w:r>
          </w:p>
        </w:tc>
      </w:tr>
      <w:tr w:rsidR="00337A29" w:rsidRPr="0093616A" w14:paraId="71694EA8" w14:textId="77777777" w:rsidTr="00337A29">
        <w:trPr>
          <w:trHeight w:val="300"/>
        </w:trPr>
        <w:tc>
          <w:tcPr>
            <w:tcW w:w="1548" w:type="dxa"/>
            <w:noWrap/>
            <w:hideMark/>
          </w:tcPr>
          <w:p w14:paraId="08527ABB" w14:textId="77777777" w:rsidR="0093616A" w:rsidRPr="0093616A" w:rsidRDefault="0093616A">
            <w:r w:rsidRPr="0093616A">
              <w:t>YCL001W-B</w:t>
            </w:r>
          </w:p>
        </w:tc>
        <w:tc>
          <w:tcPr>
            <w:tcW w:w="900" w:type="dxa"/>
            <w:noWrap/>
            <w:hideMark/>
          </w:tcPr>
          <w:p w14:paraId="5F3B0FC1" w14:textId="77777777" w:rsidR="0093616A" w:rsidRPr="0093616A" w:rsidRDefault="0093616A" w:rsidP="0093616A">
            <w:r w:rsidRPr="0093616A">
              <w:t>0.650</w:t>
            </w:r>
          </w:p>
        </w:tc>
        <w:tc>
          <w:tcPr>
            <w:tcW w:w="900" w:type="dxa"/>
            <w:noWrap/>
            <w:hideMark/>
          </w:tcPr>
          <w:p w14:paraId="77D84550" w14:textId="77777777" w:rsidR="0093616A" w:rsidRPr="0093616A" w:rsidRDefault="0093616A" w:rsidP="0093616A">
            <w:r w:rsidRPr="0093616A">
              <w:t>0.922</w:t>
            </w:r>
          </w:p>
        </w:tc>
        <w:tc>
          <w:tcPr>
            <w:tcW w:w="990" w:type="dxa"/>
            <w:noWrap/>
            <w:hideMark/>
          </w:tcPr>
          <w:p w14:paraId="3EE804F9" w14:textId="77777777" w:rsidR="0093616A" w:rsidRPr="0093616A" w:rsidRDefault="0093616A" w:rsidP="0093616A">
            <w:r w:rsidRPr="0093616A">
              <w:t>0.732</w:t>
            </w:r>
          </w:p>
        </w:tc>
        <w:tc>
          <w:tcPr>
            <w:tcW w:w="1080" w:type="dxa"/>
            <w:noWrap/>
            <w:hideMark/>
          </w:tcPr>
          <w:p w14:paraId="6613A87C" w14:textId="77777777" w:rsidR="0093616A" w:rsidRPr="0093616A" w:rsidRDefault="0093616A" w:rsidP="0093616A">
            <w:r w:rsidRPr="0093616A">
              <w:t>0.860</w:t>
            </w:r>
          </w:p>
        </w:tc>
        <w:tc>
          <w:tcPr>
            <w:tcW w:w="1170" w:type="dxa"/>
            <w:noWrap/>
            <w:hideMark/>
          </w:tcPr>
          <w:p w14:paraId="1B3389B2" w14:textId="77777777" w:rsidR="0093616A" w:rsidRPr="0093616A" w:rsidRDefault="0093616A">
            <w:r w:rsidRPr="0093616A">
              <w:t>UpDnNc</w:t>
            </w:r>
          </w:p>
        </w:tc>
        <w:tc>
          <w:tcPr>
            <w:tcW w:w="6588" w:type="dxa"/>
            <w:hideMark/>
          </w:tcPr>
          <w:p w14:paraId="233633AE" w14:textId="77777777" w:rsidR="0093616A" w:rsidRPr="0093616A" w:rsidRDefault="0093616A">
            <w:r w:rsidRPr="0093616A">
              <w:t>Unknown</w:t>
            </w:r>
          </w:p>
        </w:tc>
      </w:tr>
      <w:tr w:rsidR="00337A29" w:rsidRPr="0093616A" w14:paraId="6D33CE8B" w14:textId="77777777" w:rsidTr="00337A29">
        <w:trPr>
          <w:trHeight w:val="300"/>
        </w:trPr>
        <w:tc>
          <w:tcPr>
            <w:tcW w:w="1548" w:type="dxa"/>
            <w:noWrap/>
            <w:hideMark/>
          </w:tcPr>
          <w:p w14:paraId="6FFB88ED" w14:textId="77777777" w:rsidR="0093616A" w:rsidRPr="0093616A" w:rsidRDefault="0093616A">
            <w:r w:rsidRPr="0093616A">
              <w:t>YNR064C</w:t>
            </w:r>
          </w:p>
        </w:tc>
        <w:tc>
          <w:tcPr>
            <w:tcW w:w="900" w:type="dxa"/>
            <w:noWrap/>
            <w:hideMark/>
          </w:tcPr>
          <w:p w14:paraId="1FC0DCB8" w14:textId="77777777" w:rsidR="0093616A" w:rsidRPr="0093616A" w:rsidRDefault="0093616A" w:rsidP="0093616A">
            <w:r w:rsidRPr="0093616A">
              <w:t>0.802</w:t>
            </w:r>
          </w:p>
        </w:tc>
        <w:tc>
          <w:tcPr>
            <w:tcW w:w="900" w:type="dxa"/>
            <w:noWrap/>
            <w:hideMark/>
          </w:tcPr>
          <w:p w14:paraId="44E0329F" w14:textId="77777777" w:rsidR="0093616A" w:rsidRPr="0093616A" w:rsidRDefault="0093616A" w:rsidP="0093616A">
            <w:r w:rsidRPr="0093616A">
              <w:t>1.147</w:t>
            </w:r>
          </w:p>
        </w:tc>
        <w:tc>
          <w:tcPr>
            <w:tcW w:w="990" w:type="dxa"/>
            <w:noWrap/>
            <w:hideMark/>
          </w:tcPr>
          <w:p w14:paraId="6802C4F1" w14:textId="77777777" w:rsidR="0093616A" w:rsidRPr="0093616A" w:rsidRDefault="0093616A" w:rsidP="0093616A">
            <w:r w:rsidRPr="0093616A">
              <w:t>0.740</w:t>
            </w:r>
          </w:p>
        </w:tc>
        <w:tc>
          <w:tcPr>
            <w:tcW w:w="1080" w:type="dxa"/>
            <w:noWrap/>
            <w:hideMark/>
          </w:tcPr>
          <w:p w14:paraId="4D4A40D2" w14:textId="77777777" w:rsidR="0093616A" w:rsidRPr="0093616A" w:rsidRDefault="0093616A" w:rsidP="0093616A">
            <w:r w:rsidRPr="0093616A">
              <w:t>0.621</w:t>
            </w:r>
          </w:p>
        </w:tc>
        <w:tc>
          <w:tcPr>
            <w:tcW w:w="1170" w:type="dxa"/>
            <w:noWrap/>
            <w:hideMark/>
          </w:tcPr>
          <w:p w14:paraId="34A58804" w14:textId="77777777" w:rsidR="0093616A" w:rsidRPr="0093616A" w:rsidRDefault="0093616A">
            <w:r w:rsidRPr="0093616A">
              <w:t>UpDnNc</w:t>
            </w:r>
          </w:p>
        </w:tc>
        <w:tc>
          <w:tcPr>
            <w:tcW w:w="6588" w:type="dxa"/>
            <w:hideMark/>
          </w:tcPr>
          <w:p w14:paraId="4D5FBF1E" w14:textId="77777777" w:rsidR="0093616A" w:rsidRPr="0093616A" w:rsidRDefault="0093616A">
            <w:r w:rsidRPr="0093616A">
              <w:t>Response to toxic substance</w:t>
            </w:r>
          </w:p>
        </w:tc>
      </w:tr>
      <w:tr w:rsidR="00337A29" w:rsidRPr="0093616A" w14:paraId="10466059" w14:textId="77777777" w:rsidTr="00337A29">
        <w:trPr>
          <w:trHeight w:val="300"/>
        </w:trPr>
        <w:tc>
          <w:tcPr>
            <w:tcW w:w="1548" w:type="dxa"/>
            <w:noWrap/>
            <w:hideMark/>
          </w:tcPr>
          <w:p w14:paraId="778792DE" w14:textId="77777777" w:rsidR="0093616A" w:rsidRPr="0093616A" w:rsidRDefault="0093616A">
            <w:r w:rsidRPr="0093616A">
              <w:t>ASG7</w:t>
            </w:r>
          </w:p>
        </w:tc>
        <w:tc>
          <w:tcPr>
            <w:tcW w:w="900" w:type="dxa"/>
            <w:noWrap/>
            <w:hideMark/>
          </w:tcPr>
          <w:p w14:paraId="271A4FE7" w14:textId="77777777" w:rsidR="0093616A" w:rsidRPr="0093616A" w:rsidRDefault="0093616A" w:rsidP="0093616A">
            <w:r w:rsidRPr="0093616A">
              <w:t>3.914</w:t>
            </w:r>
          </w:p>
        </w:tc>
        <w:tc>
          <w:tcPr>
            <w:tcW w:w="900" w:type="dxa"/>
            <w:noWrap/>
            <w:hideMark/>
          </w:tcPr>
          <w:p w14:paraId="37781122" w14:textId="77777777" w:rsidR="0093616A" w:rsidRPr="0093616A" w:rsidRDefault="0093616A" w:rsidP="0093616A">
            <w:r w:rsidRPr="0093616A">
              <w:t>5.994</w:t>
            </w:r>
          </w:p>
        </w:tc>
        <w:tc>
          <w:tcPr>
            <w:tcW w:w="990" w:type="dxa"/>
            <w:noWrap/>
            <w:hideMark/>
          </w:tcPr>
          <w:p w14:paraId="14361261" w14:textId="77777777" w:rsidR="0093616A" w:rsidRPr="0093616A" w:rsidRDefault="0093616A" w:rsidP="0093616A">
            <w:r w:rsidRPr="0093616A">
              <w:t>4.536</w:t>
            </w:r>
          </w:p>
        </w:tc>
        <w:tc>
          <w:tcPr>
            <w:tcW w:w="1080" w:type="dxa"/>
            <w:noWrap/>
            <w:hideMark/>
          </w:tcPr>
          <w:p w14:paraId="796BE296" w14:textId="77777777" w:rsidR="0093616A" w:rsidRPr="0093616A" w:rsidRDefault="0093616A" w:rsidP="0093616A">
            <w:r w:rsidRPr="0093616A">
              <w:t>3.539</w:t>
            </w:r>
          </w:p>
        </w:tc>
        <w:tc>
          <w:tcPr>
            <w:tcW w:w="1170" w:type="dxa"/>
            <w:noWrap/>
            <w:hideMark/>
          </w:tcPr>
          <w:p w14:paraId="3AE07C0B" w14:textId="77777777" w:rsidR="0093616A" w:rsidRPr="0093616A" w:rsidRDefault="0093616A">
            <w:r w:rsidRPr="0093616A">
              <w:t>UpDnDn</w:t>
            </w:r>
          </w:p>
        </w:tc>
        <w:tc>
          <w:tcPr>
            <w:tcW w:w="6588" w:type="dxa"/>
            <w:hideMark/>
          </w:tcPr>
          <w:p w14:paraId="51038D09" w14:textId="77777777" w:rsidR="0093616A" w:rsidRPr="0093616A" w:rsidRDefault="0093616A">
            <w:r w:rsidRPr="0093616A">
              <w:t>Conjugation with cellular fusion</w:t>
            </w:r>
          </w:p>
        </w:tc>
      </w:tr>
      <w:tr w:rsidR="00337A29" w:rsidRPr="0093616A" w14:paraId="1E4F73DA" w14:textId="77777777" w:rsidTr="00337A29">
        <w:trPr>
          <w:trHeight w:val="600"/>
        </w:trPr>
        <w:tc>
          <w:tcPr>
            <w:tcW w:w="1548" w:type="dxa"/>
            <w:noWrap/>
            <w:hideMark/>
          </w:tcPr>
          <w:p w14:paraId="76EAF425" w14:textId="77777777" w:rsidR="0093616A" w:rsidRPr="0093616A" w:rsidRDefault="0093616A">
            <w:r w:rsidRPr="0093616A">
              <w:t>BAR1</w:t>
            </w:r>
          </w:p>
        </w:tc>
        <w:tc>
          <w:tcPr>
            <w:tcW w:w="900" w:type="dxa"/>
            <w:noWrap/>
            <w:hideMark/>
          </w:tcPr>
          <w:p w14:paraId="2EA52A07" w14:textId="77777777" w:rsidR="0093616A" w:rsidRPr="0093616A" w:rsidRDefault="0093616A" w:rsidP="0093616A">
            <w:r w:rsidRPr="0093616A">
              <w:t>1.940</w:t>
            </w:r>
          </w:p>
        </w:tc>
        <w:tc>
          <w:tcPr>
            <w:tcW w:w="900" w:type="dxa"/>
            <w:noWrap/>
            <w:hideMark/>
          </w:tcPr>
          <w:p w14:paraId="114A0851" w14:textId="77777777" w:rsidR="0093616A" w:rsidRPr="0093616A" w:rsidRDefault="0093616A" w:rsidP="0093616A">
            <w:r w:rsidRPr="0093616A">
              <w:t>2.693</w:t>
            </w:r>
          </w:p>
        </w:tc>
        <w:tc>
          <w:tcPr>
            <w:tcW w:w="990" w:type="dxa"/>
            <w:noWrap/>
            <w:hideMark/>
          </w:tcPr>
          <w:p w14:paraId="602DC0A0" w14:textId="77777777" w:rsidR="0093616A" w:rsidRPr="0093616A" w:rsidRDefault="0093616A" w:rsidP="0093616A">
            <w:r w:rsidRPr="0093616A">
              <w:t>1.649</w:t>
            </w:r>
          </w:p>
        </w:tc>
        <w:tc>
          <w:tcPr>
            <w:tcW w:w="1080" w:type="dxa"/>
            <w:noWrap/>
            <w:hideMark/>
          </w:tcPr>
          <w:p w14:paraId="5643929D" w14:textId="77777777" w:rsidR="0093616A" w:rsidRPr="0093616A" w:rsidRDefault="0093616A" w:rsidP="0093616A">
            <w:r w:rsidRPr="0093616A">
              <w:t>0.844</w:t>
            </w:r>
          </w:p>
        </w:tc>
        <w:tc>
          <w:tcPr>
            <w:tcW w:w="1170" w:type="dxa"/>
            <w:noWrap/>
            <w:hideMark/>
          </w:tcPr>
          <w:p w14:paraId="795C7EBA" w14:textId="77777777" w:rsidR="0093616A" w:rsidRPr="0093616A" w:rsidRDefault="0093616A">
            <w:r w:rsidRPr="0093616A">
              <w:t>UpDnDn</w:t>
            </w:r>
          </w:p>
        </w:tc>
        <w:tc>
          <w:tcPr>
            <w:tcW w:w="6588" w:type="dxa"/>
            <w:hideMark/>
          </w:tcPr>
          <w:p w14:paraId="6C76A2C6" w14:textId="77777777" w:rsidR="0093616A" w:rsidRPr="0093616A" w:rsidRDefault="0093616A">
            <w:r w:rsidRPr="0093616A">
              <w:t>Adaptation of signaling pathway by response to pheromone involved in conjugation with cellular fusion; peptide catabolic process</w:t>
            </w:r>
          </w:p>
        </w:tc>
      </w:tr>
      <w:tr w:rsidR="00337A29" w:rsidRPr="0093616A" w14:paraId="737E9DB4" w14:textId="77777777" w:rsidTr="00337A29">
        <w:trPr>
          <w:trHeight w:val="300"/>
        </w:trPr>
        <w:tc>
          <w:tcPr>
            <w:tcW w:w="1548" w:type="dxa"/>
            <w:noWrap/>
            <w:hideMark/>
          </w:tcPr>
          <w:p w14:paraId="691C37A7" w14:textId="77777777" w:rsidR="0093616A" w:rsidRPr="0093616A" w:rsidRDefault="0093616A">
            <w:r w:rsidRPr="0093616A">
              <w:t>MDJ2</w:t>
            </w:r>
          </w:p>
        </w:tc>
        <w:tc>
          <w:tcPr>
            <w:tcW w:w="900" w:type="dxa"/>
            <w:noWrap/>
            <w:hideMark/>
          </w:tcPr>
          <w:p w14:paraId="7A8FEA1D" w14:textId="77777777" w:rsidR="0093616A" w:rsidRPr="0093616A" w:rsidRDefault="0093616A" w:rsidP="0093616A">
            <w:r w:rsidRPr="0093616A">
              <w:t>1.028</w:t>
            </w:r>
          </w:p>
        </w:tc>
        <w:tc>
          <w:tcPr>
            <w:tcW w:w="900" w:type="dxa"/>
            <w:noWrap/>
            <w:hideMark/>
          </w:tcPr>
          <w:p w14:paraId="7E1562AD" w14:textId="77777777" w:rsidR="0093616A" w:rsidRPr="0093616A" w:rsidRDefault="0093616A" w:rsidP="0093616A">
            <w:r w:rsidRPr="0093616A">
              <w:t>1.423</w:t>
            </w:r>
          </w:p>
        </w:tc>
        <w:tc>
          <w:tcPr>
            <w:tcW w:w="990" w:type="dxa"/>
            <w:noWrap/>
            <w:hideMark/>
          </w:tcPr>
          <w:p w14:paraId="157788B4" w14:textId="77777777" w:rsidR="0093616A" w:rsidRPr="0093616A" w:rsidRDefault="0093616A" w:rsidP="0093616A">
            <w:r w:rsidRPr="0093616A">
              <w:t>0.882</w:t>
            </w:r>
          </w:p>
        </w:tc>
        <w:tc>
          <w:tcPr>
            <w:tcW w:w="1080" w:type="dxa"/>
            <w:noWrap/>
            <w:hideMark/>
          </w:tcPr>
          <w:p w14:paraId="25C40CA0" w14:textId="77777777" w:rsidR="0093616A" w:rsidRPr="0093616A" w:rsidRDefault="0093616A" w:rsidP="0093616A">
            <w:r w:rsidRPr="0093616A">
              <w:t>0.557</w:t>
            </w:r>
          </w:p>
        </w:tc>
        <w:tc>
          <w:tcPr>
            <w:tcW w:w="1170" w:type="dxa"/>
            <w:noWrap/>
            <w:hideMark/>
          </w:tcPr>
          <w:p w14:paraId="6D25288B" w14:textId="77777777" w:rsidR="0093616A" w:rsidRPr="0093616A" w:rsidRDefault="0093616A">
            <w:r w:rsidRPr="0093616A">
              <w:t>UpDnDn</w:t>
            </w:r>
          </w:p>
        </w:tc>
        <w:tc>
          <w:tcPr>
            <w:tcW w:w="6588" w:type="dxa"/>
            <w:hideMark/>
          </w:tcPr>
          <w:p w14:paraId="45915535" w14:textId="77777777" w:rsidR="0093616A" w:rsidRPr="0093616A" w:rsidRDefault="0093616A">
            <w:r w:rsidRPr="0093616A">
              <w:t>Protein import into mitochondrial matrix</w:t>
            </w:r>
          </w:p>
        </w:tc>
      </w:tr>
      <w:tr w:rsidR="00337A29" w:rsidRPr="0093616A" w14:paraId="5EBE66A4" w14:textId="77777777" w:rsidTr="00337A29">
        <w:trPr>
          <w:trHeight w:val="300"/>
        </w:trPr>
        <w:tc>
          <w:tcPr>
            <w:tcW w:w="1548" w:type="dxa"/>
            <w:noWrap/>
            <w:hideMark/>
          </w:tcPr>
          <w:p w14:paraId="5B74FF38" w14:textId="77777777" w:rsidR="0093616A" w:rsidRPr="0093616A" w:rsidRDefault="0093616A">
            <w:r w:rsidRPr="0093616A">
              <w:t>SRD1</w:t>
            </w:r>
          </w:p>
        </w:tc>
        <w:tc>
          <w:tcPr>
            <w:tcW w:w="900" w:type="dxa"/>
            <w:noWrap/>
            <w:hideMark/>
          </w:tcPr>
          <w:p w14:paraId="326FF8DC" w14:textId="77777777" w:rsidR="0093616A" w:rsidRPr="0093616A" w:rsidRDefault="0093616A" w:rsidP="0093616A">
            <w:r w:rsidRPr="0093616A">
              <w:t>1.745</w:t>
            </w:r>
          </w:p>
        </w:tc>
        <w:tc>
          <w:tcPr>
            <w:tcW w:w="900" w:type="dxa"/>
            <w:noWrap/>
            <w:hideMark/>
          </w:tcPr>
          <w:p w14:paraId="0CAAF0E2" w14:textId="77777777" w:rsidR="0093616A" w:rsidRPr="0093616A" w:rsidRDefault="0093616A" w:rsidP="0093616A">
            <w:r w:rsidRPr="0093616A">
              <w:t>2.466</w:t>
            </w:r>
          </w:p>
        </w:tc>
        <w:tc>
          <w:tcPr>
            <w:tcW w:w="990" w:type="dxa"/>
            <w:noWrap/>
            <w:hideMark/>
          </w:tcPr>
          <w:p w14:paraId="14E7C33B" w14:textId="77777777" w:rsidR="0093616A" w:rsidRPr="0093616A" w:rsidRDefault="0093616A" w:rsidP="0093616A">
            <w:r w:rsidRPr="0093616A">
              <w:t>1.513</w:t>
            </w:r>
          </w:p>
        </w:tc>
        <w:tc>
          <w:tcPr>
            <w:tcW w:w="1080" w:type="dxa"/>
            <w:noWrap/>
            <w:hideMark/>
          </w:tcPr>
          <w:p w14:paraId="1A395998" w14:textId="77777777" w:rsidR="0093616A" w:rsidRPr="0093616A" w:rsidRDefault="0093616A" w:rsidP="0093616A">
            <w:r w:rsidRPr="0093616A">
              <w:t>0.858</w:t>
            </w:r>
          </w:p>
        </w:tc>
        <w:tc>
          <w:tcPr>
            <w:tcW w:w="1170" w:type="dxa"/>
            <w:noWrap/>
            <w:hideMark/>
          </w:tcPr>
          <w:p w14:paraId="252EE7AC" w14:textId="77777777" w:rsidR="0093616A" w:rsidRPr="0093616A" w:rsidRDefault="0093616A">
            <w:r w:rsidRPr="0093616A">
              <w:t>UpDnDn</w:t>
            </w:r>
          </w:p>
        </w:tc>
        <w:tc>
          <w:tcPr>
            <w:tcW w:w="6588" w:type="dxa"/>
            <w:hideMark/>
          </w:tcPr>
          <w:p w14:paraId="137A87F4" w14:textId="77777777" w:rsidR="0093616A" w:rsidRPr="0093616A" w:rsidRDefault="0093616A">
            <w:r w:rsidRPr="0093616A">
              <w:t>rRNA processing</w:t>
            </w:r>
          </w:p>
        </w:tc>
      </w:tr>
      <w:tr w:rsidR="00337A29" w:rsidRPr="0093616A" w14:paraId="1BDBB2D0" w14:textId="77777777" w:rsidTr="00337A29">
        <w:trPr>
          <w:trHeight w:val="300"/>
        </w:trPr>
        <w:tc>
          <w:tcPr>
            <w:tcW w:w="1548" w:type="dxa"/>
            <w:noWrap/>
            <w:hideMark/>
          </w:tcPr>
          <w:p w14:paraId="49749AF6" w14:textId="77777777" w:rsidR="0093616A" w:rsidRPr="0093616A" w:rsidRDefault="0093616A">
            <w:r w:rsidRPr="0093616A">
              <w:t>YNL162W-A</w:t>
            </w:r>
          </w:p>
        </w:tc>
        <w:tc>
          <w:tcPr>
            <w:tcW w:w="900" w:type="dxa"/>
            <w:noWrap/>
            <w:hideMark/>
          </w:tcPr>
          <w:p w14:paraId="1969B319" w14:textId="77777777" w:rsidR="0093616A" w:rsidRPr="0093616A" w:rsidRDefault="0093616A" w:rsidP="0093616A">
            <w:r w:rsidRPr="0093616A">
              <w:t>0.776</w:t>
            </w:r>
          </w:p>
        </w:tc>
        <w:tc>
          <w:tcPr>
            <w:tcW w:w="900" w:type="dxa"/>
            <w:noWrap/>
            <w:hideMark/>
          </w:tcPr>
          <w:p w14:paraId="070896DC" w14:textId="77777777" w:rsidR="0093616A" w:rsidRPr="0093616A" w:rsidRDefault="0093616A" w:rsidP="0093616A">
            <w:r w:rsidRPr="0093616A">
              <w:t>1.544</w:t>
            </w:r>
          </w:p>
        </w:tc>
        <w:tc>
          <w:tcPr>
            <w:tcW w:w="990" w:type="dxa"/>
            <w:noWrap/>
            <w:hideMark/>
          </w:tcPr>
          <w:p w14:paraId="6F90220D" w14:textId="77777777" w:rsidR="0093616A" w:rsidRPr="0093616A" w:rsidRDefault="0093616A" w:rsidP="0093616A">
            <w:r w:rsidRPr="0093616A">
              <w:t>0.938</w:t>
            </w:r>
          </w:p>
        </w:tc>
        <w:tc>
          <w:tcPr>
            <w:tcW w:w="1080" w:type="dxa"/>
            <w:noWrap/>
            <w:hideMark/>
          </w:tcPr>
          <w:p w14:paraId="07774C67" w14:textId="77777777" w:rsidR="0093616A" w:rsidRPr="0093616A" w:rsidRDefault="0093616A" w:rsidP="0093616A">
            <w:r w:rsidRPr="0093616A">
              <w:t>0.465</w:t>
            </w:r>
          </w:p>
        </w:tc>
        <w:tc>
          <w:tcPr>
            <w:tcW w:w="1170" w:type="dxa"/>
            <w:noWrap/>
            <w:hideMark/>
          </w:tcPr>
          <w:p w14:paraId="06BAD2AE" w14:textId="77777777" w:rsidR="0093616A" w:rsidRPr="0093616A" w:rsidRDefault="0093616A">
            <w:r w:rsidRPr="0093616A">
              <w:t>UpDnDn</w:t>
            </w:r>
          </w:p>
        </w:tc>
        <w:tc>
          <w:tcPr>
            <w:tcW w:w="6588" w:type="dxa"/>
            <w:hideMark/>
          </w:tcPr>
          <w:p w14:paraId="483106B9" w14:textId="77777777" w:rsidR="0093616A" w:rsidRPr="0093616A" w:rsidRDefault="0093616A">
            <w:r w:rsidRPr="0093616A">
              <w:t>Unknown</w:t>
            </w:r>
          </w:p>
        </w:tc>
      </w:tr>
      <w:tr w:rsidR="00337A29" w:rsidRPr="0093616A" w14:paraId="5A5ABF88" w14:textId="77777777" w:rsidTr="00337A29">
        <w:trPr>
          <w:trHeight w:val="600"/>
        </w:trPr>
        <w:tc>
          <w:tcPr>
            <w:tcW w:w="1548" w:type="dxa"/>
            <w:noWrap/>
            <w:hideMark/>
          </w:tcPr>
          <w:p w14:paraId="5667939A" w14:textId="77777777" w:rsidR="0093616A" w:rsidRPr="0093616A" w:rsidRDefault="0093616A">
            <w:r w:rsidRPr="0093616A">
              <w:t>CSR2</w:t>
            </w:r>
          </w:p>
        </w:tc>
        <w:tc>
          <w:tcPr>
            <w:tcW w:w="900" w:type="dxa"/>
            <w:noWrap/>
            <w:hideMark/>
          </w:tcPr>
          <w:p w14:paraId="5E966411" w14:textId="77777777" w:rsidR="0093616A" w:rsidRPr="0093616A" w:rsidRDefault="0093616A" w:rsidP="0093616A">
            <w:r w:rsidRPr="0093616A">
              <w:t>0.896</w:t>
            </w:r>
          </w:p>
        </w:tc>
        <w:tc>
          <w:tcPr>
            <w:tcW w:w="900" w:type="dxa"/>
            <w:noWrap/>
            <w:hideMark/>
          </w:tcPr>
          <w:p w14:paraId="4A89DA4F" w14:textId="77777777" w:rsidR="0093616A" w:rsidRPr="0093616A" w:rsidRDefault="0093616A" w:rsidP="0093616A">
            <w:r w:rsidRPr="0093616A">
              <w:t>0.869</w:t>
            </w:r>
          </w:p>
        </w:tc>
        <w:tc>
          <w:tcPr>
            <w:tcW w:w="990" w:type="dxa"/>
            <w:noWrap/>
            <w:hideMark/>
          </w:tcPr>
          <w:p w14:paraId="2588E563" w14:textId="77777777" w:rsidR="0093616A" w:rsidRPr="0093616A" w:rsidRDefault="0093616A" w:rsidP="0093616A">
            <w:r w:rsidRPr="0093616A">
              <w:t>1.092</w:t>
            </w:r>
          </w:p>
        </w:tc>
        <w:tc>
          <w:tcPr>
            <w:tcW w:w="1080" w:type="dxa"/>
            <w:noWrap/>
            <w:hideMark/>
          </w:tcPr>
          <w:p w14:paraId="0FD4D4E5" w14:textId="77777777" w:rsidR="0093616A" w:rsidRPr="0093616A" w:rsidRDefault="0093616A" w:rsidP="0093616A">
            <w:r w:rsidRPr="0093616A">
              <w:t>1.425</w:t>
            </w:r>
          </w:p>
        </w:tc>
        <w:tc>
          <w:tcPr>
            <w:tcW w:w="1170" w:type="dxa"/>
            <w:noWrap/>
            <w:hideMark/>
          </w:tcPr>
          <w:p w14:paraId="72F80511" w14:textId="77777777" w:rsidR="0093616A" w:rsidRPr="0093616A" w:rsidRDefault="0093616A">
            <w:r w:rsidRPr="0093616A">
              <w:t>NcUpUp</w:t>
            </w:r>
          </w:p>
        </w:tc>
        <w:tc>
          <w:tcPr>
            <w:tcW w:w="6588" w:type="dxa"/>
            <w:hideMark/>
          </w:tcPr>
          <w:p w14:paraId="2FE76000" w14:textId="77777777" w:rsidR="0093616A" w:rsidRPr="0093616A" w:rsidRDefault="0093616A">
            <w:r w:rsidRPr="0093616A">
              <w:t>Regulation of transcription from RNA Pol II promoter; cell wall organization; ubiquitin-dependent endocytosis</w:t>
            </w:r>
          </w:p>
        </w:tc>
      </w:tr>
      <w:tr w:rsidR="00337A29" w:rsidRPr="0093616A" w14:paraId="2E3A4547" w14:textId="77777777" w:rsidTr="00337A29">
        <w:trPr>
          <w:trHeight w:val="300"/>
        </w:trPr>
        <w:tc>
          <w:tcPr>
            <w:tcW w:w="1548" w:type="dxa"/>
            <w:noWrap/>
            <w:hideMark/>
          </w:tcPr>
          <w:p w14:paraId="6672B4F2" w14:textId="77777777" w:rsidR="0093616A" w:rsidRPr="0093616A" w:rsidRDefault="0093616A">
            <w:r w:rsidRPr="0093616A">
              <w:t>FRE7</w:t>
            </w:r>
          </w:p>
        </w:tc>
        <w:tc>
          <w:tcPr>
            <w:tcW w:w="900" w:type="dxa"/>
            <w:noWrap/>
            <w:hideMark/>
          </w:tcPr>
          <w:p w14:paraId="5994A15F" w14:textId="77777777" w:rsidR="0093616A" w:rsidRPr="0093616A" w:rsidRDefault="0093616A" w:rsidP="0093616A">
            <w:r w:rsidRPr="0093616A">
              <w:t>0.536</w:t>
            </w:r>
          </w:p>
        </w:tc>
        <w:tc>
          <w:tcPr>
            <w:tcW w:w="900" w:type="dxa"/>
            <w:noWrap/>
            <w:hideMark/>
          </w:tcPr>
          <w:p w14:paraId="35FFA436" w14:textId="77777777" w:rsidR="0093616A" w:rsidRPr="0093616A" w:rsidRDefault="0093616A" w:rsidP="0093616A">
            <w:r w:rsidRPr="0093616A">
              <w:t>0.517</w:t>
            </w:r>
          </w:p>
        </w:tc>
        <w:tc>
          <w:tcPr>
            <w:tcW w:w="990" w:type="dxa"/>
            <w:noWrap/>
            <w:hideMark/>
          </w:tcPr>
          <w:p w14:paraId="2B4B7845" w14:textId="77777777" w:rsidR="0093616A" w:rsidRPr="0093616A" w:rsidRDefault="0093616A" w:rsidP="0093616A">
            <w:r w:rsidRPr="0093616A">
              <w:t>0.712</w:t>
            </w:r>
          </w:p>
        </w:tc>
        <w:tc>
          <w:tcPr>
            <w:tcW w:w="1080" w:type="dxa"/>
            <w:noWrap/>
            <w:hideMark/>
          </w:tcPr>
          <w:p w14:paraId="0951C1F1" w14:textId="77777777" w:rsidR="0093616A" w:rsidRPr="0093616A" w:rsidRDefault="0093616A" w:rsidP="0093616A">
            <w:r w:rsidRPr="0093616A">
              <w:t>1.095</w:t>
            </w:r>
          </w:p>
        </w:tc>
        <w:tc>
          <w:tcPr>
            <w:tcW w:w="1170" w:type="dxa"/>
            <w:noWrap/>
            <w:hideMark/>
          </w:tcPr>
          <w:p w14:paraId="2089E9FC" w14:textId="77777777" w:rsidR="0093616A" w:rsidRPr="0093616A" w:rsidRDefault="0093616A">
            <w:r w:rsidRPr="0093616A">
              <w:t>NcUpUp</w:t>
            </w:r>
          </w:p>
        </w:tc>
        <w:tc>
          <w:tcPr>
            <w:tcW w:w="6588" w:type="dxa"/>
            <w:hideMark/>
          </w:tcPr>
          <w:p w14:paraId="65E21B32" w14:textId="77777777" w:rsidR="0093616A" w:rsidRPr="0093616A" w:rsidRDefault="0093616A">
            <w:r w:rsidRPr="0093616A">
              <w:t>Iron ion transport; copper ion import</w:t>
            </w:r>
          </w:p>
        </w:tc>
      </w:tr>
      <w:tr w:rsidR="00337A29" w:rsidRPr="0093616A" w14:paraId="3279CA61" w14:textId="77777777" w:rsidTr="00337A29">
        <w:trPr>
          <w:trHeight w:val="600"/>
        </w:trPr>
        <w:tc>
          <w:tcPr>
            <w:tcW w:w="1548" w:type="dxa"/>
            <w:noWrap/>
            <w:hideMark/>
          </w:tcPr>
          <w:p w14:paraId="0C806ECA" w14:textId="77777777" w:rsidR="0093616A" w:rsidRPr="0093616A" w:rsidRDefault="0093616A">
            <w:r w:rsidRPr="0093616A">
              <w:t>GAL4</w:t>
            </w:r>
          </w:p>
        </w:tc>
        <w:tc>
          <w:tcPr>
            <w:tcW w:w="900" w:type="dxa"/>
            <w:noWrap/>
            <w:hideMark/>
          </w:tcPr>
          <w:p w14:paraId="3627057D" w14:textId="77777777" w:rsidR="0093616A" w:rsidRPr="0093616A" w:rsidRDefault="0093616A" w:rsidP="0093616A">
            <w:r w:rsidRPr="0093616A">
              <w:t>0.830</w:t>
            </w:r>
          </w:p>
        </w:tc>
        <w:tc>
          <w:tcPr>
            <w:tcW w:w="900" w:type="dxa"/>
            <w:noWrap/>
            <w:hideMark/>
          </w:tcPr>
          <w:p w14:paraId="120A588A" w14:textId="77777777" w:rsidR="0093616A" w:rsidRPr="0093616A" w:rsidRDefault="0093616A" w:rsidP="0093616A">
            <w:r w:rsidRPr="0093616A">
              <w:t>0.962</w:t>
            </w:r>
          </w:p>
        </w:tc>
        <w:tc>
          <w:tcPr>
            <w:tcW w:w="990" w:type="dxa"/>
            <w:noWrap/>
            <w:hideMark/>
          </w:tcPr>
          <w:p w14:paraId="31F36E97" w14:textId="77777777" w:rsidR="0093616A" w:rsidRPr="0093616A" w:rsidRDefault="0093616A" w:rsidP="0093616A">
            <w:r w:rsidRPr="0093616A">
              <w:t>1.443</w:t>
            </w:r>
          </w:p>
        </w:tc>
        <w:tc>
          <w:tcPr>
            <w:tcW w:w="1080" w:type="dxa"/>
            <w:noWrap/>
            <w:hideMark/>
          </w:tcPr>
          <w:p w14:paraId="62E66321" w14:textId="77777777" w:rsidR="0093616A" w:rsidRPr="0093616A" w:rsidRDefault="0093616A" w:rsidP="0093616A">
            <w:r w:rsidRPr="0093616A">
              <w:t>1.827</w:t>
            </w:r>
          </w:p>
        </w:tc>
        <w:tc>
          <w:tcPr>
            <w:tcW w:w="1170" w:type="dxa"/>
            <w:noWrap/>
            <w:hideMark/>
          </w:tcPr>
          <w:p w14:paraId="3B75E5BF" w14:textId="77777777" w:rsidR="0093616A" w:rsidRPr="0093616A" w:rsidRDefault="0093616A">
            <w:r w:rsidRPr="0093616A">
              <w:t>NcUpUp</w:t>
            </w:r>
          </w:p>
        </w:tc>
        <w:tc>
          <w:tcPr>
            <w:tcW w:w="6588" w:type="dxa"/>
            <w:hideMark/>
          </w:tcPr>
          <w:p w14:paraId="34FB946C" w14:textId="77777777" w:rsidR="0093616A" w:rsidRPr="0093616A" w:rsidRDefault="0093616A">
            <w:r w:rsidRPr="0093616A">
              <w:t>Positive regulation f transcription from RNA Pol II promoter by galactose; galactose metabolic process</w:t>
            </w:r>
          </w:p>
        </w:tc>
      </w:tr>
      <w:tr w:rsidR="00337A29" w:rsidRPr="0093616A" w14:paraId="2083C4EE" w14:textId="77777777" w:rsidTr="00337A29">
        <w:trPr>
          <w:trHeight w:val="300"/>
        </w:trPr>
        <w:tc>
          <w:tcPr>
            <w:tcW w:w="1548" w:type="dxa"/>
            <w:noWrap/>
            <w:hideMark/>
          </w:tcPr>
          <w:p w14:paraId="0555A83C" w14:textId="77777777" w:rsidR="0093616A" w:rsidRPr="0093616A" w:rsidRDefault="0093616A">
            <w:r w:rsidRPr="0093616A">
              <w:t>MLH2</w:t>
            </w:r>
          </w:p>
        </w:tc>
        <w:tc>
          <w:tcPr>
            <w:tcW w:w="900" w:type="dxa"/>
            <w:noWrap/>
            <w:hideMark/>
          </w:tcPr>
          <w:p w14:paraId="4223B3BA" w14:textId="77777777" w:rsidR="0093616A" w:rsidRPr="0093616A" w:rsidRDefault="0093616A" w:rsidP="0093616A">
            <w:r w:rsidRPr="0093616A">
              <w:t>0.798</w:t>
            </w:r>
          </w:p>
        </w:tc>
        <w:tc>
          <w:tcPr>
            <w:tcW w:w="900" w:type="dxa"/>
            <w:noWrap/>
            <w:hideMark/>
          </w:tcPr>
          <w:p w14:paraId="6EB2CDAB" w14:textId="77777777" w:rsidR="0093616A" w:rsidRPr="0093616A" w:rsidRDefault="0093616A" w:rsidP="0093616A">
            <w:r w:rsidRPr="0093616A">
              <w:t>0.762</w:t>
            </w:r>
          </w:p>
        </w:tc>
        <w:tc>
          <w:tcPr>
            <w:tcW w:w="990" w:type="dxa"/>
            <w:noWrap/>
            <w:hideMark/>
          </w:tcPr>
          <w:p w14:paraId="5C8916ED" w14:textId="77777777" w:rsidR="0093616A" w:rsidRPr="0093616A" w:rsidRDefault="0093616A" w:rsidP="0093616A">
            <w:r w:rsidRPr="0093616A">
              <w:t>1.174</w:t>
            </w:r>
          </w:p>
        </w:tc>
        <w:tc>
          <w:tcPr>
            <w:tcW w:w="1080" w:type="dxa"/>
            <w:noWrap/>
            <w:hideMark/>
          </w:tcPr>
          <w:p w14:paraId="12415B0A" w14:textId="77777777" w:rsidR="0093616A" w:rsidRPr="0093616A" w:rsidRDefault="0093616A" w:rsidP="0093616A">
            <w:r w:rsidRPr="0093616A">
              <w:t>1.560</w:t>
            </w:r>
          </w:p>
        </w:tc>
        <w:tc>
          <w:tcPr>
            <w:tcW w:w="1170" w:type="dxa"/>
            <w:noWrap/>
            <w:hideMark/>
          </w:tcPr>
          <w:p w14:paraId="704E5969" w14:textId="77777777" w:rsidR="0093616A" w:rsidRPr="0093616A" w:rsidRDefault="0093616A">
            <w:r w:rsidRPr="0093616A">
              <w:t>NcUpUp</w:t>
            </w:r>
          </w:p>
        </w:tc>
        <w:tc>
          <w:tcPr>
            <w:tcW w:w="6588" w:type="dxa"/>
            <w:hideMark/>
          </w:tcPr>
          <w:p w14:paraId="08C8F5A1" w14:textId="77777777" w:rsidR="0093616A" w:rsidRPr="0093616A" w:rsidRDefault="0093616A">
            <w:r w:rsidRPr="0093616A">
              <w:t>Mismatch repair; reciprocal meiotic recombination</w:t>
            </w:r>
          </w:p>
        </w:tc>
      </w:tr>
      <w:tr w:rsidR="00337A29" w:rsidRPr="0093616A" w14:paraId="6887AFD3" w14:textId="77777777" w:rsidTr="00337A29">
        <w:trPr>
          <w:trHeight w:val="600"/>
        </w:trPr>
        <w:tc>
          <w:tcPr>
            <w:tcW w:w="1548" w:type="dxa"/>
            <w:noWrap/>
            <w:hideMark/>
          </w:tcPr>
          <w:p w14:paraId="7A26B513" w14:textId="77777777" w:rsidR="0093616A" w:rsidRPr="0093616A" w:rsidRDefault="0093616A">
            <w:r w:rsidRPr="0093616A">
              <w:t>THI2</w:t>
            </w:r>
          </w:p>
        </w:tc>
        <w:tc>
          <w:tcPr>
            <w:tcW w:w="900" w:type="dxa"/>
            <w:noWrap/>
            <w:hideMark/>
          </w:tcPr>
          <w:p w14:paraId="39FD9935" w14:textId="77777777" w:rsidR="0093616A" w:rsidRPr="0093616A" w:rsidRDefault="0093616A" w:rsidP="0093616A">
            <w:r w:rsidRPr="0093616A">
              <w:t>0.831</w:t>
            </w:r>
          </w:p>
        </w:tc>
        <w:tc>
          <w:tcPr>
            <w:tcW w:w="900" w:type="dxa"/>
            <w:noWrap/>
            <w:hideMark/>
          </w:tcPr>
          <w:p w14:paraId="50EB511B" w14:textId="77777777" w:rsidR="0093616A" w:rsidRPr="0093616A" w:rsidRDefault="0093616A" w:rsidP="0093616A">
            <w:r w:rsidRPr="0093616A">
              <w:t>0.846</w:t>
            </w:r>
          </w:p>
        </w:tc>
        <w:tc>
          <w:tcPr>
            <w:tcW w:w="990" w:type="dxa"/>
            <w:noWrap/>
            <w:hideMark/>
          </w:tcPr>
          <w:p w14:paraId="6E936441" w14:textId="77777777" w:rsidR="0093616A" w:rsidRPr="0093616A" w:rsidRDefault="0093616A" w:rsidP="0093616A">
            <w:r w:rsidRPr="0093616A">
              <w:t>1.088</w:t>
            </w:r>
          </w:p>
        </w:tc>
        <w:tc>
          <w:tcPr>
            <w:tcW w:w="1080" w:type="dxa"/>
            <w:noWrap/>
            <w:hideMark/>
          </w:tcPr>
          <w:p w14:paraId="2779FD96" w14:textId="77777777" w:rsidR="0093616A" w:rsidRPr="0093616A" w:rsidRDefault="0093616A" w:rsidP="0093616A">
            <w:r w:rsidRPr="0093616A">
              <w:t>1.652</w:t>
            </w:r>
          </w:p>
        </w:tc>
        <w:tc>
          <w:tcPr>
            <w:tcW w:w="1170" w:type="dxa"/>
            <w:noWrap/>
            <w:hideMark/>
          </w:tcPr>
          <w:p w14:paraId="0E023398" w14:textId="77777777" w:rsidR="0093616A" w:rsidRPr="0093616A" w:rsidRDefault="0093616A">
            <w:r w:rsidRPr="0093616A">
              <w:t>NcUpUp</w:t>
            </w:r>
          </w:p>
        </w:tc>
        <w:tc>
          <w:tcPr>
            <w:tcW w:w="6588" w:type="dxa"/>
            <w:hideMark/>
          </w:tcPr>
          <w:p w14:paraId="0582085E" w14:textId="77777777" w:rsidR="0093616A" w:rsidRPr="0093616A" w:rsidRDefault="0093616A">
            <w:r w:rsidRPr="0093616A">
              <w:t>Positive regulation of thiamine biosynthetic process; positive regulation of transcription from RNA Pol II promoter</w:t>
            </w:r>
          </w:p>
        </w:tc>
      </w:tr>
      <w:tr w:rsidR="00337A29" w:rsidRPr="0093616A" w14:paraId="72BDA8FE" w14:textId="77777777" w:rsidTr="00337A29">
        <w:trPr>
          <w:trHeight w:val="300"/>
        </w:trPr>
        <w:tc>
          <w:tcPr>
            <w:tcW w:w="1548" w:type="dxa"/>
            <w:noWrap/>
            <w:hideMark/>
          </w:tcPr>
          <w:p w14:paraId="38711BE7" w14:textId="77777777" w:rsidR="0093616A" w:rsidRPr="0093616A" w:rsidRDefault="0093616A">
            <w:r w:rsidRPr="0093616A">
              <w:t>YAK1</w:t>
            </w:r>
          </w:p>
        </w:tc>
        <w:tc>
          <w:tcPr>
            <w:tcW w:w="900" w:type="dxa"/>
            <w:noWrap/>
            <w:hideMark/>
          </w:tcPr>
          <w:p w14:paraId="6648361F" w14:textId="77777777" w:rsidR="0093616A" w:rsidRPr="0093616A" w:rsidRDefault="0093616A" w:rsidP="0093616A">
            <w:r w:rsidRPr="0093616A">
              <w:t>0.981</w:t>
            </w:r>
          </w:p>
        </w:tc>
        <w:tc>
          <w:tcPr>
            <w:tcW w:w="900" w:type="dxa"/>
            <w:noWrap/>
            <w:hideMark/>
          </w:tcPr>
          <w:p w14:paraId="7B512EDB" w14:textId="77777777" w:rsidR="0093616A" w:rsidRPr="0093616A" w:rsidRDefault="0093616A" w:rsidP="0093616A">
            <w:r w:rsidRPr="0093616A">
              <w:t>1.143</w:t>
            </w:r>
          </w:p>
        </w:tc>
        <w:tc>
          <w:tcPr>
            <w:tcW w:w="990" w:type="dxa"/>
            <w:noWrap/>
            <w:hideMark/>
          </w:tcPr>
          <w:p w14:paraId="747F8177" w14:textId="77777777" w:rsidR="0093616A" w:rsidRPr="0093616A" w:rsidRDefault="0093616A" w:rsidP="0093616A">
            <w:r w:rsidRPr="0093616A">
              <w:t>1.429</w:t>
            </w:r>
          </w:p>
        </w:tc>
        <w:tc>
          <w:tcPr>
            <w:tcW w:w="1080" w:type="dxa"/>
            <w:noWrap/>
            <w:hideMark/>
          </w:tcPr>
          <w:p w14:paraId="5A96A073" w14:textId="77777777" w:rsidR="0093616A" w:rsidRPr="0093616A" w:rsidRDefault="0093616A" w:rsidP="0093616A">
            <w:r w:rsidRPr="0093616A">
              <w:t>1.762</w:t>
            </w:r>
          </w:p>
        </w:tc>
        <w:tc>
          <w:tcPr>
            <w:tcW w:w="1170" w:type="dxa"/>
            <w:noWrap/>
            <w:hideMark/>
          </w:tcPr>
          <w:p w14:paraId="5F963D1C" w14:textId="77777777" w:rsidR="0093616A" w:rsidRPr="0093616A" w:rsidRDefault="0093616A">
            <w:r w:rsidRPr="0093616A">
              <w:t>NcUpUp</w:t>
            </w:r>
          </w:p>
        </w:tc>
        <w:tc>
          <w:tcPr>
            <w:tcW w:w="6588" w:type="dxa"/>
            <w:hideMark/>
          </w:tcPr>
          <w:p w14:paraId="21B33324" w14:textId="77777777" w:rsidR="0093616A" w:rsidRPr="0093616A" w:rsidRDefault="0093616A">
            <w:r w:rsidRPr="0093616A">
              <w:t>Protein phosphorylation</w:t>
            </w:r>
          </w:p>
        </w:tc>
      </w:tr>
      <w:tr w:rsidR="00337A29" w:rsidRPr="0093616A" w14:paraId="7E0B7F8A" w14:textId="77777777" w:rsidTr="00337A29">
        <w:trPr>
          <w:trHeight w:val="300"/>
        </w:trPr>
        <w:tc>
          <w:tcPr>
            <w:tcW w:w="1548" w:type="dxa"/>
            <w:noWrap/>
            <w:hideMark/>
          </w:tcPr>
          <w:p w14:paraId="71090BF6" w14:textId="77777777" w:rsidR="0093616A" w:rsidRPr="0093616A" w:rsidRDefault="0093616A">
            <w:r w:rsidRPr="0093616A">
              <w:t>YCL068C</w:t>
            </w:r>
          </w:p>
        </w:tc>
        <w:tc>
          <w:tcPr>
            <w:tcW w:w="900" w:type="dxa"/>
            <w:noWrap/>
            <w:hideMark/>
          </w:tcPr>
          <w:p w14:paraId="031CC798" w14:textId="77777777" w:rsidR="0093616A" w:rsidRPr="0093616A" w:rsidRDefault="0093616A" w:rsidP="0093616A">
            <w:r w:rsidRPr="0093616A">
              <w:t>0.713</w:t>
            </w:r>
          </w:p>
        </w:tc>
        <w:tc>
          <w:tcPr>
            <w:tcW w:w="900" w:type="dxa"/>
            <w:noWrap/>
            <w:hideMark/>
          </w:tcPr>
          <w:p w14:paraId="0221C300" w14:textId="77777777" w:rsidR="0093616A" w:rsidRPr="0093616A" w:rsidRDefault="0093616A" w:rsidP="0093616A">
            <w:r w:rsidRPr="0093616A">
              <w:t>0.753</w:t>
            </w:r>
          </w:p>
        </w:tc>
        <w:tc>
          <w:tcPr>
            <w:tcW w:w="990" w:type="dxa"/>
            <w:noWrap/>
            <w:hideMark/>
          </w:tcPr>
          <w:p w14:paraId="644293FE" w14:textId="77777777" w:rsidR="0093616A" w:rsidRPr="0093616A" w:rsidRDefault="0093616A" w:rsidP="0093616A">
            <w:r w:rsidRPr="0093616A">
              <w:t>0.909</w:t>
            </w:r>
          </w:p>
        </w:tc>
        <w:tc>
          <w:tcPr>
            <w:tcW w:w="1080" w:type="dxa"/>
            <w:noWrap/>
            <w:hideMark/>
          </w:tcPr>
          <w:p w14:paraId="69346290" w14:textId="77777777" w:rsidR="0093616A" w:rsidRPr="0093616A" w:rsidRDefault="0093616A" w:rsidP="0093616A">
            <w:r w:rsidRPr="0093616A">
              <w:t>1.154</w:t>
            </w:r>
          </w:p>
        </w:tc>
        <w:tc>
          <w:tcPr>
            <w:tcW w:w="1170" w:type="dxa"/>
            <w:noWrap/>
            <w:hideMark/>
          </w:tcPr>
          <w:p w14:paraId="19B62B12" w14:textId="77777777" w:rsidR="0093616A" w:rsidRPr="0093616A" w:rsidRDefault="0093616A">
            <w:r w:rsidRPr="0093616A">
              <w:t>NcUpUp</w:t>
            </w:r>
          </w:p>
        </w:tc>
        <w:tc>
          <w:tcPr>
            <w:tcW w:w="6588" w:type="dxa"/>
            <w:hideMark/>
          </w:tcPr>
          <w:p w14:paraId="7C9F1592" w14:textId="77777777" w:rsidR="0093616A" w:rsidRPr="0093616A" w:rsidRDefault="0093616A">
            <w:r w:rsidRPr="0093616A">
              <w:t>Unknown</w:t>
            </w:r>
          </w:p>
        </w:tc>
      </w:tr>
      <w:tr w:rsidR="00337A29" w:rsidRPr="0093616A" w14:paraId="4A3F1635" w14:textId="77777777" w:rsidTr="00337A29">
        <w:trPr>
          <w:trHeight w:val="300"/>
        </w:trPr>
        <w:tc>
          <w:tcPr>
            <w:tcW w:w="1548" w:type="dxa"/>
            <w:noWrap/>
            <w:hideMark/>
          </w:tcPr>
          <w:p w14:paraId="1A28DAEE" w14:textId="77777777" w:rsidR="0093616A" w:rsidRPr="0093616A" w:rsidRDefault="0093616A">
            <w:r w:rsidRPr="0093616A">
              <w:t>YHR022C</w:t>
            </w:r>
          </w:p>
        </w:tc>
        <w:tc>
          <w:tcPr>
            <w:tcW w:w="900" w:type="dxa"/>
            <w:noWrap/>
            <w:hideMark/>
          </w:tcPr>
          <w:p w14:paraId="2C639170" w14:textId="77777777" w:rsidR="0093616A" w:rsidRPr="0093616A" w:rsidRDefault="0093616A" w:rsidP="0093616A">
            <w:r w:rsidRPr="0093616A">
              <w:t>0.635</w:t>
            </w:r>
          </w:p>
        </w:tc>
        <w:tc>
          <w:tcPr>
            <w:tcW w:w="900" w:type="dxa"/>
            <w:noWrap/>
            <w:hideMark/>
          </w:tcPr>
          <w:p w14:paraId="02CF3947" w14:textId="77777777" w:rsidR="0093616A" w:rsidRPr="0093616A" w:rsidRDefault="0093616A" w:rsidP="0093616A">
            <w:r w:rsidRPr="0093616A">
              <w:t>0.551</w:t>
            </w:r>
          </w:p>
        </w:tc>
        <w:tc>
          <w:tcPr>
            <w:tcW w:w="990" w:type="dxa"/>
            <w:noWrap/>
            <w:hideMark/>
          </w:tcPr>
          <w:p w14:paraId="62D5061F" w14:textId="77777777" w:rsidR="0093616A" w:rsidRPr="0093616A" w:rsidRDefault="0093616A" w:rsidP="0093616A">
            <w:r w:rsidRPr="0093616A">
              <w:t>0.733</w:t>
            </w:r>
          </w:p>
        </w:tc>
        <w:tc>
          <w:tcPr>
            <w:tcW w:w="1080" w:type="dxa"/>
            <w:noWrap/>
            <w:hideMark/>
          </w:tcPr>
          <w:p w14:paraId="2158CF59" w14:textId="77777777" w:rsidR="0093616A" w:rsidRPr="0093616A" w:rsidRDefault="0093616A" w:rsidP="0093616A">
            <w:r w:rsidRPr="0093616A">
              <w:t>1.070</w:t>
            </w:r>
          </w:p>
        </w:tc>
        <w:tc>
          <w:tcPr>
            <w:tcW w:w="1170" w:type="dxa"/>
            <w:noWrap/>
            <w:hideMark/>
          </w:tcPr>
          <w:p w14:paraId="67174C04" w14:textId="77777777" w:rsidR="0093616A" w:rsidRPr="0093616A" w:rsidRDefault="0093616A">
            <w:r w:rsidRPr="0093616A">
              <w:t>NcUpUp</w:t>
            </w:r>
          </w:p>
        </w:tc>
        <w:tc>
          <w:tcPr>
            <w:tcW w:w="6588" w:type="dxa"/>
            <w:hideMark/>
          </w:tcPr>
          <w:p w14:paraId="03CC289F" w14:textId="77777777" w:rsidR="0093616A" w:rsidRPr="0093616A" w:rsidRDefault="0093616A">
            <w:r w:rsidRPr="0093616A">
              <w:t>Unknown</w:t>
            </w:r>
          </w:p>
        </w:tc>
      </w:tr>
      <w:tr w:rsidR="00337A29" w:rsidRPr="0093616A" w14:paraId="6E4FD2DF" w14:textId="77777777" w:rsidTr="00337A29">
        <w:trPr>
          <w:trHeight w:val="300"/>
        </w:trPr>
        <w:tc>
          <w:tcPr>
            <w:tcW w:w="1548" w:type="dxa"/>
            <w:noWrap/>
            <w:hideMark/>
          </w:tcPr>
          <w:p w14:paraId="7143BCCD" w14:textId="77777777" w:rsidR="0093616A" w:rsidRPr="0093616A" w:rsidRDefault="0093616A">
            <w:r w:rsidRPr="0093616A">
              <w:t>DAN1</w:t>
            </w:r>
          </w:p>
        </w:tc>
        <w:tc>
          <w:tcPr>
            <w:tcW w:w="900" w:type="dxa"/>
            <w:noWrap/>
            <w:hideMark/>
          </w:tcPr>
          <w:p w14:paraId="4EAF0499" w14:textId="77777777" w:rsidR="0093616A" w:rsidRPr="0093616A" w:rsidRDefault="0093616A" w:rsidP="0093616A">
            <w:r w:rsidRPr="0093616A">
              <w:t>0.774</w:t>
            </w:r>
          </w:p>
        </w:tc>
        <w:tc>
          <w:tcPr>
            <w:tcW w:w="900" w:type="dxa"/>
            <w:noWrap/>
            <w:hideMark/>
          </w:tcPr>
          <w:p w14:paraId="2B5052CD" w14:textId="77777777" w:rsidR="0093616A" w:rsidRPr="0093616A" w:rsidRDefault="0093616A" w:rsidP="0093616A">
            <w:r w:rsidRPr="0093616A">
              <w:t>0.860</w:t>
            </w:r>
          </w:p>
        </w:tc>
        <w:tc>
          <w:tcPr>
            <w:tcW w:w="990" w:type="dxa"/>
            <w:noWrap/>
            <w:hideMark/>
          </w:tcPr>
          <w:p w14:paraId="4385478F" w14:textId="77777777" w:rsidR="0093616A" w:rsidRPr="0093616A" w:rsidRDefault="0093616A" w:rsidP="0093616A">
            <w:r w:rsidRPr="0093616A">
              <w:t>1.170</w:t>
            </w:r>
          </w:p>
        </w:tc>
        <w:tc>
          <w:tcPr>
            <w:tcW w:w="1080" w:type="dxa"/>
            <w:noWrap/>
            <w:hideMark/>
          </w:tcPr>
          <w:p w14:paraId="6B16FE8E" w14:textId="77777777" w:rsidR="0093616A" w:rsidRPr="0093616A" w:rsidRDefault="0093616A" w:rsidP="0093616A">
            <w:r w:rsidRPr="0093616A">
              <w:t>1.393</w:t>
            </w:r>
          </w:p>
        </w:tc>
        <w:tc>
          <w:tcPr>
            <w:tcW w:w="1170" w:type="dxa"/>
            <w:noWrap/>
            <w:hideMark/>
          </w:tcPr>
          <w:p w14:paraId="6C3083F8" w14:textId="77777777" w:rsidR="0093616A" w:rsidRPr="0093616A" w:rsidRDefault="0093616A">
            <w:r w:rsidRPr="0093616A">
              <w:t>NcUpNc</w:t>
            </w:r>
          </w:p>
        </w:tc>
        <w:tc>
          <w:tcPr>
            <w:tcW w:w="6588" w:type="dxa"/>
            <w:hideMark/>
          </w:tcPr>
          <w:p w14:paraId="1C43C100" w14:textId="77777777" w:rsidR="0093616A" w:rsidRPr="0093616A" w:rsidRDefault="0093616A">
            <w:r w:rsidRPr="0093616A">
              <w:t>Sterol transport</w:t>
            </w:r>
          </w:p>
        </w:tc>
      </w:tr>
      <w:tr w:rsidR="00337A29" w:rsidRPr="0093616A" w14:paraId="68540AFD" w14:textId="77777777" w:rsidTr="00337A29">
        <w:trPr>
          <w:trHeight w:val="300"/>
        </w:trPr>
        <w:tc>
          <w:tcPr>
            <w:tcW w:w="1548" w:type="dxa"/>
            <w:noWrap/>
            <w:hideMark/>
          </w:tcPr>
          <w:p w14:paraId="0759A5DC" w14:textId="77777777" w:rsidR="0093616A" w:rsidRPr="0093616A" w:rsidRDefault="0093616A">
            <w:r w:rsidRPr="0093616A">
              <w:t>MAL11</w:t>
            </w:r>
          </w:p>
        </w:tc>
        <w:tc>
          <w:tcPr>
            <w:tcW w:w="900" w:type="dxa"/>
            <w:noWrap/>
            <w:hideMark/>
          </w:tcPr>
          <w:p w14:paraId="153C8B51" w14:textId="77777777" w:rsidR="0093616A" w:rsidRPr="0093616A" w:rsidRDefault="0093616A" w:rsidP="0093616A">
            <w:r w:rsidRPr="0093616A">
              <w:t>1.134</w:t>
            </w:r>
          </w:p>
        </w:tc>
        <w:tc>
          <w:tcPr>
            <w:tcW w:w="900" w:type="dxa"/>
            <w:noWrap/>
            <w:hideMark/>
          </w:tcPr>
          <w:p w14:paraId="4EB96436" w14:textId="77777777" w:rsidR="0093616A" w:rsidRPr="0093616A" w:rsidRDefault="0093616A" w:rsidP="0093616A">
            <w:r w:rsidRPr="0093616A">
              <w:t>1.113</w:t>
            </w:r>
          </w:p>
        </w:tc>
        <w:tc>
          <w:tcPr>
            <w:tcW w:w="990" w:type="dxa"/>
            <w:noWrap/>
            <w:hideMark/>
          </w:tcPr>
          <w:p w14:paraId="394657E4" w14:textId="77777777" w:rsidR="0093616A" w:rsidRPr="0093616A" w:rsidRDefault="0093616A" w:rsidP="0093616A">
            <w:r w:rsidRPr="0093616A">
              <w:t>1.651</w:t>
            </w:r>
          </w:p>
        </w:tc>
        <w:tc>
          <w:tcPr>
            <w:tcW w:w="1080" w:type="dxa"/>
            <w:noWrap/>
            <w:hideMark/>
          </w:tcPr>
          <w:p w14:paraId="5AA68B5C" w14:textId="77777777" w:rsidR="0093616A" w:rsidRPr="0093616A" w:rsidRDefault="0093616A" w:rsidP="0093616A">
            <w:r w:rsidRPr="0093616A">
              <w:t>1.541</w:t>
            </w:r>
          </w:p>
        </w:tc>
        <w:tc>
          <w:tcPr>
            <w:tcW w:w="1170" w:type="dxa"/>
            <w:noWrap/>
            <w:hideMark/>
          </w:tcPr>
          <w:p w14:paraId="423D37D7" w14:textId="77777777" w:rsidR="0093616A" w:rsidRPr="0093616A" w:rsidRDefault="0093616A">
            <w:r w:rsidRPr="0093616A">
              <w:t>NcUpNc</w:t>
            </w:r>
          </w:p>
        </w:tc>
        <w:tc>
          <w:tcPr>
            <w:tcW w:w="6588" w:type="dxa"/>
            <w:hideMark/>
          </w:tcPr>
          <w:p w14:paraId="419410C4" w14:textId="77777777" w:rsidR="0093616A" w:rsidRPr="0093616A" w:rsidRDefault="0093616A">
            <w:r w:rsidRPr="0093616A">
              <w:t>Maltose transport; trehalose transport; disaccharide catabolic process</w:t>
            </w:r>
          </w:p>
        </w:tc>
      </w:tr>
      <w:tr w:rsidR="00337A29" w:rsidRPr="0093616A" w14:paraId="115C0125" w14:textId="77777777" w:rsidTr="00337A29">
        <w:trPr>
          <w:trHeight w:val="300"/>
        </w:trPr>
        <w:tc>
          <w:tcPr>
            <w:tcW w:w="1548" w:type="dxa"/>
            <w:noWrap/>
            <w:hideMark/>
          </w:tcPr>
          <w:p w14:paraId="7B36794D" w14:textId="77777777" w:rsidR="0093616A" w:rsidRPr="0093616A" w:rsidRDefault="0093616A">
            <w:r w:rsidRPr="0093616A">
              <w:t>MSA2</w:t>
            </w:r>
          </w:p>
        </w:tc>
        <w:tc>
          <w:tcPr>
            <w:tcW w:w="900" w:type="dxa"/>
            <w:noWrap/>
            <w:hideMark/>
          </w:tcPr>
          <w:p w14:paraId="73D886AA" w14:textId="77777777" w:rsidR="0093616A" w:rsidRPr="0093616A" w:rsidRDefault="0093616A" w:rsidP="0093616A">
            <w:r w:rsidRPr="0093616A">
              <w:t>0.951</w:t>
            </w:r>
          </w:p>
        </w:tc>
        <w:tc>
          <w:tcPr>
            <w:tcW w:w="900" w:type="dxa"/>
            <w:noWrap/>
            <w:hideMark/>
          </w:tcPr>
          <w:p w14:paraId="54B32629" w14:textId="77777777" w:rsidR="0093616A" w:rsidRPr="0093616A" w:rsidRDefault="0093616A" w:rsidP="0093616A">
            <w:r w:rsidRPr="0093616A">
              <w:t>1.034</w:t>
            </w:r>
          </w:p>
        </w:tc>
        <w:tc>
          <w:tcPr>
            <w:tcW w:w="990" w:type="dxa"/>
            <w:noWrap/>
            <w:hideMark/>
          </w:tcPr>
          <w:p w14:paraId="77CBDD37" w14:textId="77777777" w:rsidR="0093616A" w:rsidRPr="0093616A" w:rsidRDefault="0093616A" w:rsidP="0093616A">
            <w:r w:rsidRPr="0093616A">
              <w:t>1.426</w:t>
            </w:r>
          </w:p>
        </w:tc>
        <w:tc>
          <w:tcPr>
            <w:tcW w:w="1080" w:type="dxa"/>
            <w:noWrap/>
            <w:hideMark/>
          </w:tcPr>
          <w:p w14:paraId="62F27D84" w14:textId="77777777" w:rsidR="0093616A" w:rsidRPr="0093616A" w:rsidRDefault="0093616A" w:rsidP="0093616A">
            <w:r w:rsidRPr="0093616A">
              <w:t>1.425</w:t>
            </w:r>
          </w:p>
        </w:tc>
        <w:tc>
          <w:tcPr>
            <w:tcW w:w="1170" w:type="dxa"/>
            <w:noWrap/>
            <w:hideMark/>
          </w:tcPr>
          <w:p w14:paraId="0BC61895" w14:textId="77777777" w:rsidR="0093616A" w:rsidRPr="0093616A" w:rsidRDefault="0093616A">
            <w:r w:rsidRPr="0093616A">
              <w:t>NcUpNc</w:t>
            </w:r>
          </w:p>
        </w:tc>
        <w:tc>
          <w:tcPr>
            <w:tcW w:w="6588" w:type="dxa"/>
            <w:hideMark/>
          </w:tcPr>
          <w:p w14:paraId="49A9C79F" w14:textId="60497DF6" w:rsidR="0093616A" w:rsidRPr="0093616A" w:rsidRDefault="0093616A">
            <w:r w:rsidRPr="0093616A">
              <w:t xml:space="preserve">Regulation of transcription </w:t>
            </w:r>
            <w:r w:rsidR="00194A16" w:rsidRPr="0093616A">
              <w:t>involved</w:t>
            </w:r>
            <w:r w:rsidRPr="0093616A">
              <w:t xml:space="preserve"> in G1/S transition of mitotic cell cycle</w:t>
            </w:r>
          </w:p>
        </w:tc>
      </w:tr>
      <w:tr w:rsidR="00337A29" w:rsidRPr="0093616A" w14:paraId="6CCE10F7" w14:textId="77777777" w:rsidTr="00337A29">
        <w:trPr>
          <w:trHeight w:val="600"/>
        </w:trPr>
        <w:tc>
          <w:tcPr>
            <w:tcW w:w="1548" w:type="dxa"/>
            <w:noWrap/>
            <w:hideMark/>
          </w:tcPr>
          <w:p w14:paraId="11A4AEE1" w14:textId="77777777" w:rsidR="0093616A" w:rsidRPr="0093616A" w:rsidRDefault="0093616A">
            <w:r w:rsidRPr="0093616A">
              <w:lastRenderedPageBreak/>
              <w:t>RRI2</w:t>
            </w:r>
          </w:p>
        </w:tc>
        <w:tc>
          <w:tcPr>
            <w:tcW w:w="900" w:type="dxa"/>
            <w:noWrap/>
            <w:hideMark/>
          </w:tcPr>
          <w:p w14:paraId="75D59752" w14:textId="77777777" w:rsidR="0093616A" w:rsidRPr="0093616A" w:rsidRDefault="0093616A" w:rsidP="0093616A">
            <w:r w:rsidRPr="0093616A">
              <w:t>1.240</w:t>
            </w:r>
          </w:p>
        </w:tc>
        <w:tc>
          <w:tcPr>
            <w:tcW w:w="900" w:type="dxa"/>
            <w:noWrap/>
            <w:hideMark/>
          </w:tcPr>
          <w:p w14:paraId="1E1B1DBA" w14:textId="77777777" w:rsidR="0093616A" w:rsidRPr="0093616A" w:rsidRDefault="0093616A" w:rsidP="0093616A">
            <w:r w:rsidRPr="0093616A">
              <w:t>1.387</w:t>
            </w:r>
          </w:p>
        </w:tc>
        <w:tc>
          <w:tcPr>
            <w:tcW w:w="990" w:type="dxa"/>
            <w:noWrap/>
            <w:hideMark/>
          </w:tcPr>
          <w:p w14:paraId="115022A5" w14:textId="77777777" w:rsidR="0093616A" w:rsidRPr="0093616A" w:rsidRDefault="0093616A" w:rsidP="0093616A">
            <w:r w:rsidRPr="0093616A">
              <w:t>1.843</w:t>
            </w:r>
          </w:p>
        </w:tc>
        <w:tc>
          <w:tcPr>
            <w:tcW w:w="1080" w:type="dxa"/>
            <w:noWrap/>
            <w:hideMark/>
          </w:tcPr>
          <w:p w14:paraId="4A4DBEA6" w14:textId="77777777" w:rsidR="0093616A" w:rsidRPr="0093616A" w:rsidRDefault="0093616A" w:rsidP="0093616A">
            <w:r w:rsidRPr="0093616A">
              <w:t>1.550</w:t>
            </w:r>
          </w:p>
        </w:tc>
        <w:tc>
          <w:tcPr>
            <w:tcW w:w="1170" w:type="dxa"/>
            <w:noWrap/>
            <w:hideMark/>
          </w:tcPr>
          <w:p w14:paraId="2397D4AD" w14:textId="77777777" w:rsidR="0093616A" w:rsidRPr="0093616A" w:rsidRDefault="0093616A">
            <w:r w:rsidRPr="0093616A">
              <w:t>NcUpNc</w:t>
            </w:r>
          </w:p>
        </w:tc>
        <w:tc>
          <w:tcPr>
            <w:tcW w:w="6588" w:type="dxa"/>
            <w:hideMark/>
          </w:tcPr>
          <w:p w14:paraId="12C6B9AE" w14:textId="77777777" w:rsidR="0093616A" w:rsidRPr="0093616A" w:rsidRDefault="0093616A">
            <w:r w:rsidRPr="0093616A">
              <w:t>Cullin deneddylation; adaption of signaling pathway by response to pheromone involved in conjugation with cellular fusion</w:t>
            </w:r>
          </w:p>
        </w:tc>
      </w:tr>
      <w:tr w:rsidR="00337A29" w:rsidRPr="0093616A" w14:paraId="755DDCDF" w14:textId="77777777" w:rsidTr="00337A29">
        <w:trPr>
          <w:trHeight w:val="300"/>
        </w:trPr>
        <w:tc>
          <w:tcPr>
            <w:tcW w:w="1548" w:type="dxa"/>
            <w:noWrap/>
            <w:hideMark/>
          </w:tcPr>
          <w:p w14:paraId="386DBBE2" w14:textId="77777777" w:rsidR="0093616A" w:rsidRPr="0093616A" w:rsidRDefault="0093616A">
            <w:r w:rsidRPr="0093616A">
              <w:t>RTA1</w:t>
            </w:r>
          </w:p>
        </w:tc>
        <w:tc>
          <w:tcPr>
            <w:tcW w:w="900" w:type="dxa"/>
            <w:noWrap/>
            <w:hideMark/>
          </w:tcPr>
          <w:p w14:paraId="64CD9328" w14:textId="77777777" w:rsidR="0093616A" w:rsidRPr="0093616A" w:rsidRDefault="0093616A" w:rsidP="0093616A">
            <w:r w:rsidRPr="0093616A">
              <w:t>1.418</w:t>
            </w:r>
          </w:p>
        </w:tc>
        <w:tc>
          <w:tcPr>
            <w:tcW w:w="900" w:type="dxa"/>
            <w:noWrap/>
            <w:hideMark/>
          </w:tcPr>
          <w:p w14:paraId="3D935F5D" w14:textId="77777777" w:rsidR="0093616A" w:rsidRPr="0093616A" w:rsidRDefault="0093616A" w:rsidP="0093616A">
            <w:r w:rsidRPr="0093616A">
              <w:t>1.658</w:t>
            </w:r>
          </w:p>
        </w:tc>
        <w:tc>
          <w:tcPr>
            <w:tcW w:w="990" w:type="dxa"/>
            <w:noWrap/>
            <w:hideMark/>
          </w:tcPr>
          <w:p w14:paraId="59BE59F6" w14:textId="77777777" w:rsidR="0093616A" w:rsidRPr="0093616A" w:rsidRDefault="0093616A" w:rsidP="0093616A">
            <w:r w:rsidRPr="0093616A">
              <w:t>2.231</w:t>
            </w:r>
          </w:p>
        </w:tc>
        <w:tc>
          <w:tcPr>
            <w:tcW w:w="1080" w:type="dxa"/>
            <w:noWrap/>
            <w:hideMark/>
          </w:tcPr>
          <w:p w14:paraId="768E10C6" w14:textId="77777777" w:rsidR="0093616A" w:rsidRPr="0093616A" w:rsidRDefault="0093616A" w:rsidP="0093616A">
            <w:r w:rsidRPr="0093616A">
              <w:t>2.200</w:t>
            </w:r>
          </w:p>
        </w:tc>
        <w:tc>
          <w:tcPr>
            <w:tcW w:w="1170" w:type="dxa"/>
            <w:noWrap/>
            <w:hideMark/>
          </w:tcPr>
          <w:p w14:paraId="43267709" w14:textId="77777777" w:rsidR="0093616A" w:rsidRPr="0093616A" w:rsidRDefault="0093616A">
            <w:r w:rsidRPr="0093616A">
              <w:t>NcUpNc</w:t>
            </w:r>
          </w:p>
        </w:tc>
        <w:tc>
          <w:tcPr>
            <w:tcW w:w="6588" w:type="dxa"/>
            <w:hideMark/>
          </w:tcPr>
          <w:p w14:paraId="35B17EE5" w14:textId="77777777" w:rsidR="0093616A" w:rsidRPr="0093616A" w:rsidRDefault="0093616A">
            <w:r w:rsidRPr="0093616A">
              <w:t>Unknown</w:t>
            </w:r>
          </w:p>
        </w:tc>
      </w:tr>
      <w:tr w:rsidR="00337A29" w:rsidRPr="0093616A" w14:paraId="26BD62FF" w14:textId="77777777" w:rsidTr="00337A29">
        <w:trPr>
          <w:trHeight w:val="300"/>
        </w:trPr>
        <w:tc>
          <w:tcPr>
            <w:tcW w:w="1548" w:type="dxa"/>
            <w:noWrap/>
            <w:hideMark/>
          </w:tcPr>
          <w:p w14:paraId="2CEF545E" w14:textId="77777777" w:rsidR="0093616A" w:rsidRPr="0093616A" w:rsidRDefault="0093616A">
            <w:r w:rsidRPr="0093616A">
              <w:t>TEP1</w:t>
            </w:r>
          </w:p>
        </w:tc>
        <w:tc>
          <w:tcPr>
            <w:tcW w:w="900" w:type="dxa"/>
            <w:noWrap/>
            <w:hideMark/>
          </w:tcPr>
          <w:p w14:paraId="74846FA4" w14:textId="77777777" w:rsidR="0093616A" w:rsidRPr="0093616A" w:rsidRDefault="0093616A" w:rsidP="0093616A">
            <w:r w:rsidRPr="0093616A">
              <w:t>1.009</w:t>
            </w:r>
          </w:p>
        </w:tc>
        <w:tc>
          <w:tcPr>
            <w:tcW w:w="900" w:type="dxa"/>
            <w:noWrap/>
            <w:hideMark/>
          </w:tcPr>
          <w:p w14:paraId="17BBCA16" w14:textId="77777777" w:rsidR="0093616A" w:rsidRPr="0093616A" w:rsidRDefault="0093616A" w:rsidP="0093616A">
            <w:r w:rsidRPr="0093616A">
              <w:t>1.110</w:t>
            </w:r>
          </w:p>
        </w:tc>
        <w:tc>
          <w:tcPr>
            <w:tcW w:w="990" w:type="dxa"/>
            <w:noWrap/>
            <w:hideMark/>
          </w:tcPr>
          <w:p w14:paraId="1A4469DD" w14:textId="77777777" w:rsidR="0093616A" w:rsidRPr="0093616A" w:rsidRDefault="0093616A" w:rsidP="0093616A">
            <w:r w:rsidRPr="0093616A">
              <w:t>1.616</w:t>
            </w:r>
          </w:p>
        </w:tc>
        <w:tc>
          <w:tcPr>
            <w:tcW w:w="1080" w:type="dxa"/>
            <w:noWrap/>
            <w:hideMark/>
          </w:tcPr>
          <w:p w14:paraId="4D9DFBC8" w14:textId="77777777" w:rsidR="0093616A" w:rsidRPr="0093616A" w:rsidRDefault="0093616A" w:rsidP="0093616A">
            <w:r w:rsidRPr="0093616A">
              <w:t>1.339</w:t>
            </w:r>
          </w:p>
        </w:tc>
        <w:tc>
          <w:tcPr>
            <w:tcW w:w="1170" w:type="dxa"/>
            <w:noWrap/>
            <w:hideMark/>
          </w:tcPr>
          <w:p w14:paraId="40D0FFD9" w14:textId="77777777" w:rsidR="0093616A" w:rsidRPr="0093616A" w:rsidRDefault="0093616A">
            <w:r w:rsidRPr="0093616A">
              <w:t>NcUpNc</w:t>
            </w:r>
          </w:p>
        </w:tc>
        <w:tc>
          <w:tcPr>
            <w:tcW w:w="6588" w:type="dxa"/>
            <w:hideMark/>
          </w:tcPr>
          <w:p w14:paraId="2CF3F9A8" w14:textId="77777777" w:rsidR="0093616A" w:rsidRPr="0093616A" w:rsidRDefault="0093616A">
            <w:r w:rsidRPr="0093616A">
              <w:t>Ascospore wall assembly; phosphatidylinositol dephosphorylation</w:t>
            </w:r>
          </w:p>
        </w:tc>
      </w:tr>
      <w:tr w:rsidR="00337A29" w:rsidRPr="0093616A" w14:paraId="24C6CECB" w14:textId="77777777" w:rsidTr="00337A29">
        <w:trPr>
          <w:trHeight w:val="300"/>
        </w:trPr>
        <w:tc>
          <w:tcPr>
            <w:tcW w:w="1548" w:type="dxa"/>
            <w:noWrap/>
            <w:hideMark/>
          </w:tcPr>
          <w:p w14:paraId="4A8B969F" w14:textId="77777777" w:rsidR="0093616A" w:rsidRPr="0093616A" w:rsidRDefault="0093616A">
            <w:r w:rsidRPr="0093616A">
              <w:t>WSC4</w:t>
            </w:r>
          </w:p>
        </w:tc>
        <w:tc>
          <w:tcPr>
            <w:tcW w:w="900" w:type="dxa"/>
            <w:noWrap/>
            <w:hideMark/>
          </w:tcPr>
          <w:p w14:paraId="681E1E43" w14:textId="77777777" w:rsidR="0093616A" w:rsidRPr="0093616A" w:rsidRDefault="0093616A" w:rsidP="0093616A">
            <w:r w:rsidRPr="0093616A">
              <w:t>0.707</w:t>
            </w:r>
          </w:p>
        </w:tc>
        <w:tc>
          <w:tcPr>
            <w:tcW w:w="900" w:type="dxa"/>
            <w:noWrap/>
            <w:hideMark/>
          </w:tcPr>
          <w:p w14:paraId="667BDBA3" w14:textId="77777777" w:rsidR="0093616A" w:rsidRPr="0093616A" w:rsidRDefault="0093616A" w:rsidP="0093616A">
            <w:r w:rsidRPr="0093616A">
              <w:t>0.810</w:t>
            </w:r>
          </w:p>
        </w:tc>
        <w:tc>
          <w:tcPr>
            <w:tcW w:w="990" w:type="dxa"/>
            <w:noWrap/>
            <w:hideMark/>
          </w:tcPr>
          <w:p w14:paraId="38A5DA40" w14:textId="77777777" w:rsidR="0093616A" w:rsidRPr="0093616A" w:rsidRDefault="0093616A" w:rsidP="0093616A">
            <w:r w:rsidRPr="0093616A">
              <w:t>1.049</w:t>
            </w:r>
          </w:p>
        </w:tc>
        <w:tc>
          <w:tcPr>
            <w:tcW w:w="1080" w:type="dxa"/>
            <w:noWrap/>
            <w:hideMark/>
          </w:tcPr>
          <w:p w14:paraId="4DB2A184" w14:textId="77777777" w:rsidR="0093616A" w:rsidRPr="0093616A" w:rsidRDefault="0093616A" w:rsidP="0093616A">
            <w:r w:rsidRPr="0093616A">
              <w:t>1.236</w:t>
            </w:r>
          </w:p>
        </w:tc>
        <w:tc>
          <w:tcPr>
            <w:tcW w:w="1170" w:type="dxa"/>
            <w:noWrap/>
            <w:hideMark/>
          </w:tcPr>
          <w:p w14:paraId="58EB1DBE" w14:textId="77777777" w:rsidR="0093616A" w:rsidRPr="0093616A" w:rsidRDefault="0093616A">
            <w:r w:rsidRPr="0093616A">
              <w:t>NcUpNc</w:t>
            </w:r>
          </w:p>
        </w:tc>
        <w:tc>
          <w:tcPr>
            <w:tcW w:w="6588" w:type="dxa"/>
            <w:hideMark/>
          </w:tcPr>
          <w:p w14:paraId="4EE0E53A" w14:textId="77777777" w:rsidR="0093616A" w:rsidRPr="0093616A" w:rsidRDefault="0093616A">
            <w:r w:rsidRPr="0093616A">
              <w:t>Protein targeting to ER; response to heat</w:t>
            </w:r>
          </w:p>
        </w:tc>
      </w:tr>
      <w:tr w:rsidR="00337A29" w:rsidRPr="0093616A" w14:paraId="7AB64BAD" w14:textId="77777777" w:rsidTr="00337A29">
        <w:trPr>
          <w:trHeight w:val="300"/>
        </w:trPr>
        <w:tc>
          <w:tcPr>
            <w:tcW w:w="1548" w:type="dxa"/>
            <w:noWrap/>
            <w:hideMark/>
          </w:tcPr>
          <w:p w14:paraId="79F80AB9" w14:textId="77777777" w:rsidR="0093616A" w:rsidRPr="0093616A" w:rsidRDefault="0093616A">
            <w:r w:rsidRPr="0093616A">
              <w:t>YBR184W</w:t>
            </w:r>
          </w:p>
        </w:tc>
        <w:tc>
          <w:tcPr>
            <w:tcW w:w="900" w:type="dxa"/>
            <w:noWrap/>
            <w:hideMark/>
          </w:tcPr>
          <w:p w14:paraId="3BC05843" w14:textId="77777777" w:rsidR="0093616A" w:rsidRPr="0093616A" w:rsidRDefault="0093616A" w:rsidP="0093616A">
            <w:r w:rsidRPr="0093616A">
              <w:t>1.504</w:t>
            </w:r>
          </w:p>
        </w:tc>
        <w:tc>
          <w:tcPr>
            <w:tcW w:w="900" w:type="dxa"/>
            <w:noWrap/>
            <w:hideMark/>
          </w:tcPr>
          <w:p w14:paraId="5D06E252" w14:textId="77777777" w:rsidR="0093616A" w:rsidRPr="0093616A" w:rsidRDefault="0093616A" w:rsidP="0093616A">
            <w:r w:rsidRPr="0093616A">
              <w:t>1.669</w:t>
            </w:r>
          </w:p>
        </w:tc>
        <w:tc>
          <w:tcPr>
            <w:tcW w:w="990" w:type="dxa"/>
            <w:noWrap/>
            <w:hideMark/>
          </w:tcPr>
          <w:p w14:paraId="6C2557C7" w14:textId="77777777" w:rsidR="0093616A" w:rsidRPr="0093616A" w:rsidRDefault="0093616A" w:rsidP="0093616A">
            <w:r w:rsidRPr="0093616A">
              <w:t>2.296</w:t>
            </w:r>
          </w:p>
        </w:tc>
        <w:tc>
          <w:tcPr>
            <w:tcW w:w="1080" w:type="dxa"/>
            <w:noWrap/>
            <w:hideMark/>
          </w:tcPr>
          <w:p w14:paraId="6FA54E06" w14:textId="77777777" w:rsidR="0093616A" w:rsidRPr="0093616A" w:rsidRDefault="0093616A" w:rsidP="0093616A">
            <w:r w:rsidRPr="0093616A">
              <w:t>1.910</w:t>
            </w:r>
          </w:p>
        </w:tc>
        <w:tc>
          <w:tcPr>
            <w:tcW w:w="1170" w:type="dxa"/>
            <w:noWrap/>
            <w:hideMark/>
          </w:tcPr>
          <w:p w14:paraId="33AF2934" w14:textId="77777777" w:rsidR="0093616A" w:rsidRPr="0093616A" w:rsidRDefault="0093616A">
            <w:r w:rsidRPr="0093616A">
              <w:t>NcUpNc</w:t>
            </w:r>
          </w:p>
        </w:tc>
        <w:tc>
          <w:tcPr>
            <w:tcW w:w="6588" w:type="dxa"/>
            <w:hideMark/>
          </w:tcPr>
          <w:p w14:paraId="61CC6E74" w14:textId="77777777" w:rsidR="0093616A" w:rsidRPr="0093616A" w:rsidRDefault="0093616A">
            <w:r w:rsidRPr="0093616A">
              <w:t>Unknown</w:t>
            </w:r>
          </w:p>
        </w:tc>
      </w:tr>
      <w:tr w:rsidR="00337A29" w:rsidRPr="0093616A" w14:paraId="3CEDB009" w14:textId="77777777" w:rsidTr="00337A29">
        <w:trPr>
          <w:trHeight w:val="300"/>
        </w:trPr>
        <w:tc>
          <w:tcPr>
            <w:tcW w:w="1548" w:type="dxa"/>
            <w:noWrap/>
            <w:hideMark/>
          </w:tcPr>
          <w:p w14:paraId="3E822F7F" w14:textId="77777777" w:rsidR="0093616A" w:rsidRPr="0093616A" w:rsidRDefault="0093616A">
            <w:r w:rsidRPr="0093616A">
              <w:t>YGR016W</w:t>
            </w:r>
          </w:p>
        </w:tc>
        <w:tc>
          <w:tcPr>
            <w:tcW w:w="900" w:type="dxa"/>
            <w:noWrap/>
            <w:hideMark/>
          </w:tcPr>
          <w:p w14:paraId="2364FA86" w14:textId="77777777" w:rsidR="0093616A" w:rsidRPr="0093616A" w:rsidRDefault="0093616A" w:rsidP="0093616A">
            <w:r w:rsidRPr="0093616A">
              <w:t>1.089</w:t>
            </w:r>
          </w:p>
        </w:tc>
        <w:tc>
          <w:tcPr>
            <w:tcW w:w="900" w:type="dxa"/>
            <w:noWrap/>
            <w:hideMark/>
          </w:tcPr>
          <w:p w14:paraId="73EBA2EB" w14:textId="77777777" w:rsidR="0093616A" w:rsidRPr="0093616A" w:rsidRDefault="0093616A" w:rsidP="0093616A">
            <w:r w:rsidRPr="0093616A">
              <w:t>1.191</w:t>
            </w:r>
          </w:p>
        </w:tc>
        <w:tc>
          <w:tcPr>
            <w:tcW w:w="990" w:type="dxa"/>
            <w:noWrap/>
            <w:hideMark/>
          </w:tcPr>
          <w:p w14:paraId="31D61313" w14:textId="77777777" w:rsidR="0093616A" w:rsidRPr="0093616A" w:rsidRDefault="0093616A" w:rsidP="0093616A">
            <w:r w:rsidRPr="0093616A">
              <w:t>1.641</w:t>
            </w:r>
          </w:p>
        </w:tc>
        <w:tc>
          <w:tcPr>
            <w:tcW w:w="1080" w:type="dxa"/>
            <w:noWrap/>
            <w:hideMark/>
          </w:tcPr>
          <w:p w14:paraId="7CA6838F" w14:textId="77777777" w:rsidR="0093616A" w:rsidRPr="0093616A" w:rsidRDefault="0093616A" w:rsidP="0093616A">
            <w:r w:rsidRPr="0093616A">
              <w:t>1.373</w:t>
            </w:r>
          </w:p>
        </w:tc>
        <w:tc>
          <w:tcPr>
            <w:tcW w:w="1170" w:type="dxa"/>
            <w:noWrap/>
            <w:hideMark/>
          </w:tcPr>
          <w:p w14:paraId="1B1205FA" w14:textId="77777777" w:rsidR="0093616A" w:rsidRPr="0093616A" w:rsidRDefault="0093616A">
            <w:r w:rsidRPr="0093616A">
              <w:t>NcUpNc</w:t>
            </w:r>
          </w:p>
        </w:tc>
        <w:tc>
          <w:tcPr>
            <w:tcW w:w="6588" w:type="dxa"/>
            <w:hideMark/>
          </w:tcPr>
          <w:p w14:paraId="1D7C1992" w14:textId="77777777" w:rsidR="0093616A" w:rsidRPr="0093616A" w:rsidRDefault="0093616A">
            <w:r w:rsidRPr="0093616A">
              <w:t>Unknown</w:t>
            </w:r>
          </w:p>
        </w:tc>
      </w:tr>
      <w:tr w:rsidR="00337A29" w:rsidRPr="0093616A" w14:paraId="78FFD8D9" w14:textId="77777777" w:rsidTr="00337A29">
        <w:trPr>
          <w:trHeight w:val="300"/>
        </w:trPr>
        <w:tc>
          <w:tcPr>
            <w:tcW w:w="1548" w:type="dxa"/>
            <w:noWrap/>
            <w:hideMark/>
          </w:tcPr>
          <w:p w14:paraId="05871361" w14:textId="77777777" w:rsidR="0093616A" w:rsidRPr="0093616A" w:rsidRDefault="0093616A">
            <w:r w:rsidRPr="0093616A">
              <w:t>YGR018C</w:t>
            </w:r>
          </w:p>
        </w:tc>
        <w:tc>
          <w:tcPr>
            <w:tcW w:w="900" w:type="dxa"/>
            <w:noWrap/>
            <w:hideMark/>
          </w:tcPr>
          <w:p w14:paraId="29FF1601" w14:textId="77777777" w:rsidR="0093616A" w:rsidRPr="0093616A" w:rsidRDefault="0093616A" w:rsidP="0093616A">
            <w:r w:rsidRPr="0093616A">
              <w:t>0.889</w:t>
            </w:r>
          </w:p>
        </w:tc>
        <w:tc>
          <w:tcPr>
            <w:tcW w:w="900" w:type="dxa"/>
            <w:noWrap/>
            <w:hideMark/>
          </w:tcPr>
          <w:p w14:paraId="39FBECD2" w14:textId="77777777" w:rsidR="0093616A" w:rsidRPr="0093616A" w:rsidRDefault="0093616A" w:rsidP="0093616A">
            <w:r w:rsidRPr="0093616A">
              <w:t>0.798</w:t>
            </w:r>
          </w:p>
        </w:tc>
        <w:tc>
          <w:tcPr>
            <w:tcW w:w="990" w:type="dxa"/>
            <w:noWrap/>
            <w:hideMark/>
          </w:tcPr>
          <w:p w14:paraId="10B90092" w14:textId="77777777" w:rsidR="0093616A" w:rsidRPr="0093616A" w:rsidRDefault="0093616A" w:rsidP="0093616A">
            <w:r w:rsidRPr="0093616A">
              <w:t>1.271</w:t>
            </w:r>
          </w:p>
        </w:tc>
        <w:tc>
          <w:tcPr>
            <w:tcW w:w="1080" w:type="dxa"/>
            <w:noWrap/>
            <w:hideMark/>
          </w:tcPr>
          <w:p w14:paraId="24579112" w14:textId="77777777" w:rsidR="0093616A" w:rsidRPr="0093616A" w:rsidRDefault="0093616A" w:rsidP="0093616A">
            <w:r w:rsidRPr="0093616A">
              <w:t>1.325</w:t>
            </w:r>
          </w:p>
        </w:tc>
        <w:tc>
          <w:tcPr>
            <w:tcW w:w="1170" w:type="dxa"/>
            <w:noWrap/>
            <w:hideMark/>
          </w:tcPr>
          <w:p w14:paraId="4E652393" w14:textId="77777777" w:rsidR="0093616A" w:rsidRPr="0093616A" w:rsidRDefault="0093616A">
            <w:r w:rsidRPr="0093616A">
              <w:t>NcUpNc</w:t>
            </w:r>
          </w:p>
        </w:tc>
        <w:tc>
          <w:tcPr>
            <w:tcW w:w="6588" w:type="dxa"/>
            <w:hideMark/>
          </w:tcPr>
          <w:p w14:paraId="1912958C" w14:textId="77777777" w:rsidR="0093616A" w:rsidRPr="0093616A" w:rsidRDefault="0093616A">
            <w:r w:rsidRPr="0093616A">
              <w:t>Unknown</w:t>
            </w:r>
          </w:p>
        </w:tc>
      </w:tr>
      <w:tr w:rsidR="00337A29" w:rsidRPr="0093616A" w14:paraId="6DF059DB" w14:textId="77777777" w:rsidTr="00337A29">
        <w:trPr>
          <w:trHeight w:val="300"/>
        </w:trPr>
        <w:tc>
          <w:tcPr>
            <w:tcW w:w="1548" w:type="dxa"/>
            <w:noWrap/>
            <w:hideMark/>
          </w:tcPr>
          <w:p w14:paraId="0A2EF77E" w14:textId="77777777" w:rsidR="0093616A" w:rsidRPr="0093616A" w:rsidRDefault="0093616A">
            <w:r w:rsidRPr="0093616A">
              <w:t>YLR446W</w:t>
            </w:r>
          </w:p>
        </w:tc>
        <w:tc>
          <w:tcPr>
            <w:tcW w:w="900" w:type="dxa"/>
            <w:noWrap/>
            <w:hideMark/>
          </w:tcPr>
          <w:p w14:paraId="46D95D96" w14:textId="77777777" w:rsidR="0093616A" w:rsidRPr="0093616A" w:rsidRDefault="0093616A" w:rsidP="0093616A">
            <w:r w:rsidRPr="0093616A">
              <w:t>1.123</w:t>
            </w:r>
          </w:p>
        </w:tc>
        <w:tc>
          <w:tcPr>
            <w:tcW w:w="900" w:type="dxa"/>
            <w:noWrap/>
            <w:hideMark/>
          </w:tcPr>
          <w:p w14:paraId="1BE821E8" w14:textId="77777777" w:rsidR="0093616A" w:rsidRPr="0093616A" w:rsidRDefault="0093616A" w:rsidP="0093616A">
            <w:r w:rsidRPr="0093616A">
              <w:t>1.159</w:t>
            </w:r>
          </w:p>
        </w:tc>
        <w:tc>
          <w:tcPr>
            <w:tcW w:w="990" w:type="dxa"/>
            <w:noWrap/>
            <w:hideMark/>
          </w:tcPr>
          <w:p w14:paraId="33696FAA" w14:textId="77777777" w:rsidR="0093616A" w:rsidRPr="0093616A" w:rsidRDefault="0093616A" w:rsidP="0093616A">
            <w:r w:rsidRPr="0093616A">
              <w:t>1.610</w:t>
            </w:r>
          </w:p>
        </w:tc>
        <w:tc>
          <w:tcPr>
            <w:tcW w:w="1080" w:type="dxa"/>
            <w:noWrap/>
            <w:hideMark/>
          </w:tcPr>
          <w:p w14:paraId="6EED90F1" w14:textId="77777777" w:rsidR="0093616A" w:rsidRPr="0093616A" w:rsidRDefault="0093616A" w:rsidP="0093616A">
            <w:r w:rsidRPr="0093616A">
              <w:t>1.299</w:t>
            </w:r>
          </w:p>
        </w:tc>
        <w:tc>
          <w:tcPr>
            <w:tcW w:w="1170" w:type="dxa"/>
            <w:noWrap/>
            <w:hideMark/>
          </w:tcPr>
          <w:p w14:paraId="2ADE52A1" w14:textId="77777777" w:rsidR="0093616A" w:rsidRPr="0093616A" w:rsidRDefault="0093616A">
            <w:r w:rsidRPr="0093616A">
              <w:t>NcUpNc</w:t>
            </w:r>
          </w:p>
        </w:tc>
        <w:tc>
          <w:tcPr>
            <w:tcW w:w="6588" w:type="dxa"/>
            <w:hideMark/>
          </w:tcPr>
          <w:p w14:paraId="2E14C5AD" w14:textId="77777777" w:rsidR="0093616A" w:rsidRPr="0093616A" w:rsidRDefault="0093616A">
            <w:r w:rsidRPr="0093616A">
              <w:t>Unknown</w:t>
            </w:r>
          </w:p>
        </w:tc>
      </w:tr>
      <w:tr w:rsidR="00337A29" w:rsidRPr="0093616A" w14:paraId="733AE123" w14:textId="77777777" w:rsidTr="00337A29">
        <w:trPr>
          <w:trHeight w:val="300"/>
        </w:trPr>
        <w:tc>
          <w:tcPr>
            <w:tcW w:w="1548" w:type="dxa"/>
            <w:noWrap/>
            <w:hideMark/>
          </w:tcPr>
          <w:p w14:paraId="38B428DC" w14:textId="77777777" w:rsidR="0093616A" w:rsidRPr="0093616A" w:rsidRDefault="0093616A">
            <w:r w:rsidRPr="0093616A">
              <w:t>YNL092W</w:t>
            </w:r>
          </w:p>
        </w:tc>
        <w:tc>
          <w:tcPr>
            <w:tcW w:w="900" w:type="dxa"/>
            <w:noWrap/>
            <w:hideMark/>
          </w:tcPr>
          <w:p w14:paraId="729054F6" w14:textId="77777777" w:rsidR="0093616A" w:rsidRPr="0093616A" w:rsidRDefault="0093616A" w:rsidP="0093616A">
            <w:r w:rsidRPr="0093616A">
              <w:t>0.636</w:t>
            </w:r>
          </w:p>
        </w:tc>
        <w:tc>
          <w:tcPr>
            <w:tcW w:w="900" w:type="dxa"/>
            <w:noWrap/>
            <w:hideMark/>
          </w:tcPr>
          <w:p w14:paraId="261867CA" w14:textId="77777777" w:rsidR="0093616A" w:rsidRPr="0093616A" w:rsidRDefault="0093616A" w:rsidP="0093616A">
            <w:r w:rsidRPr="0093616A">
              <w:t>0.676</w:t>
            </w:r>
          </w:p>
        </w:tc>
        <w:tc>
          <w:tcPr>
            <w:tcW w:w="990" w:type="dxa"/>
            <w:noWrap/>
            <w:hideMark/>
          </w:tcPr>
          <w:p w14:paraId="11528521" w14:textId="77777777" w:rsidR="0093616A" w:rsidRPr="0093616A" w:rsidRDefault="0093616A" w:rsidP="0093616A">
            <w:r w:rsidRPr="0093616A">
              <w:t>0.887</w:t>
            </w:r>
          </w:p>
        </w:tc>
        <w:tc>
          <w:tcPr>
            <w:tcW w:w="1080" w:type="dxa"/>
            <w:noWrap/>
            <w:hideMark/>
          </w:tcPr>
          <w:p w14:paraId="25CA072D" w14:textId="77777777" w:rsidR="0093616A" w:rsidRPr="0093616A" w:rsidRDefault="0093616A" w:rsidP="0093616A">
            <w:r w:rsidRPr="0093616A">
              <w:t>1.015</w:t>
            </w:r>
          </w:p>
        </w:tc>
        <w:tc>
          <w:tcPr>
            <w:tcW w:w="1170" w:type="dxa"/>
            <w:noWrap/>
            <w:hideMark/>
          </w:tcPr>
          <w:p w14:paraId="52820810" w14:textId="77777777" w:rsidR="0093616A" w:rsidRPr="0093616A" w:rsidRDefault="0093616A">
            <w:r w:rsidRPr="0093616A">
              <w:t>NcUpNc</w:t>
            </w:r>
          </w:p>
        </w:tc>
        <w:tc>
          <w:tcPr>
            <w:tcW w:w="6588" w:type="dxa"/>
            <w:hideMark/>
          </w:tcPr>
          <w:p w14:paraId="617C28EC" w14:textId="77777777" w:rsidR="0093616A" w:rsidRPr="0093616A" w:rsidRDefault="0093616A">
            <w:r w:rsidRPr="0093616A">
              <w:t>Protein methylation</w:t>
            </w:r>
          </w:p>
        </w:tc>
      </w:tr>
      <w:tr w:rsidR="00337A29" w:rsidRPr="0093616A" w14:paraId="04BC7C39" w14:textId="77777777" w:rsidTr="00337A29">
        <w:trPr>
          <w:trHeight w:val="300"/>
        </w:trPr>
        <w:tc>
          <w:tcPr>
            <w:tcW w:w="1548" w:type="dxa"/>
            <w:noWrap/>
            <w:hideMark/>
          </w:tcPr>
          <w:p w14:paraId="34DC0223" w14:textId="77777777" w:rsidR="0093616A" w:rsidRPr="0093616A" w:rsidRDefault="0093616A">
            <w:r w:rsidRPr="0093616A">
              <w:t>AEP3</w:t>
            </w:r>
          </w:p>
        </w:tc>
        <w:tc>
          <w:tcPr>
            <w:tcW w:w="900" w:type="dxa"/>
            <w:noWrap/>
            <w:hideMark/>
          </w:tcPr>
          <w:p w14:paraId="774ACD75" w14:textId="77777777" w:rsidR="0093616A" w:rsidRPr="0093616A" w:rsidRDefault="0093616A" w:rsidP="0093616A">
            <w:r w:rsidRPr="0093616A">
              <w:t>0.991</w:t>
            </w:r>
          </w:p>
        </w:tc>
        <w:tc>
          <w:tcPr>
            <w:tcW w:w="900" w:type="dxa"/>
            <w:noWrap/>
            <w:hideMark/>
          </w:tcPr>
          <w:p w14:paraId="0BB8EC0E" w14:textId="77777777" w:rsidR="0093616A" w:rsidRPr="0093616A" w:rsidRDefault="0093616A" w:rsidP="0093616A">
            <w:r w:rsidRPr="0093616A">
              <w:t>1.171</w:t>
            </w:r>
          </w:p>
        </w:tc>
        <w:tc>
          <w:tcPr>
            <w:tcW w:w="990" w:type="dxa"/>
            <w:noWrap/>
            <w:hideMark/>
          </w:tcPr>
          <w:p w14:paraId="504493F3" w14:textId="77777777" w:rsidR="0093616A" w:rsidRPr="0093616A" w:rsidRDefault="0093616A" w:rsidP="0093616A">
            <w:r w:rsidRPr="0093616A">
              <w:t>1.564</w:t>
            </w:r>
          </w:p>
        </w:tc>
        <w:tc>
          <w:tcPr>
            <w:tcW w:w="1080" w:type="dxa"/>
            <w:noWrap/>
            <w:hideMark/>
          </w:tcPr>
          <w:p w14:paraId="71ECBA53" w14:textId="77777777" w:rsidR="0093616A" w:rsidRPr="0093616A" w:rsidRDefault="0093616A" w:rsidP="0093616A">
            <w:r w:rsidRPr="0093616A">
              <w:t>1.112</w:t>
            </w:r>
          </w:p>
        </w:tc>
        <w:tc>
          <w:tcPr>
            <w:tcW w:w="1170" w:type="dxa"/>
            <w:noWrap/>
            <w:hideMark/>
          </w:tcPr>
          <w:p w14:paraId="21B4F552" w14:textId="77777777" w:rsidR="0093616A" w:rsidRPr="0093616A" w:rsidRDefault="0093616A">
            <w:r w:rsidRPr="0093616A">
              <w:t>NcUpDn</w:t>
            </w:r>
          </w:p>
        </w:tc>
        <w:tc>
          <w:tcPr>
            <w:tcW w:w="6588" w:type="dxa"/>
            <w:hideMark/>
          </w:tcPr>
          <w:p w14:paraId="3634054F" w14:textId="77777777" w:rsidR="0093616A" w:rsidRPr="0093616A" w:rsidRDefault="0093616A">
            <w:r w:rsidRPr="0093616A">
              <w:t>mRNA metabolic process; mitochondrial translation initiation</w:t>
            </w:r>
          </w:p>
        </w:tc>
      </w:tr>
      <w:tr w:rsidR="00337A29" w:rsidRPr="0093616A" w14:paraId="79BBC7EF" w14:textId="77777777" w:rsidTr="00337A29">
        <w:trPr>
          <w:trHeight w:val="600"/>
        </w:trPr>
        <w:tc>
          <w:tcPr>
            <w:tcW w:w="1548" w:type="dxa"/>
            <w:noWrap/>
            <w:hideMark/>
          </w:tcPr>
          <w:p w14:paraId="4DF645FC" w14:textId="77777777" w:rsidR="0093616A" w:rsidRPr="0093616A" w:rsidRDefault="0093616A">
            <w:r w:rsidRPr="0093616A">
              <w:t>BNA2</w:t>
            </w:r>
          </w:p>
        </w:tc>
        <w:tc>
          <w:tcPr>
            <w:tcW w:w="900" w:type="dxa"/>
            <w:noWrap/>
            <w:hideMark/>
          </w:tcPr>
          <w:p w14:paraId="7BE7C5FC" w14:textId="77777777" w:rsidR="0093616A" w:rsidRPr="0093616A" w:rsidRDefault="0093616A" w:rsidP="0093616A">
            <w:r w:rsidRPr="0093616A">
              <w:t>1.428</w:t>
            </w:r>
          </w:p>
        </w:tc>
        <w:tc>
          <w:tcPr>
            <w:tcW w:w="900" w:type="dxa"/>
            <w:noWrap/>
            <w:hideMark/>
          </w:tcPr>
          <w:p w14:paraId="05A354E7" w14:textId="77777777" w:rsidR="0093616A" w:rsidRPr="0093616A" w:rsidRDefault="0093616A" w:rsidP="0093616A">
            <w:r w:rsidRPr="0093616A">
              <w:t>1.674</w:t>
            </w:r>
          </w:p>
        </w:tc>
        <w:tc>
          <w:tcPr>
            <w:tcW w:w="990" w:type="dxa"/>
            <w:noWrap/>
            <w:hideMark/>
          </w:tcPr>
          <w:p w14:paraId="65FCDB3C" w14:textId="77777777" w:rsidR="0093616A" w:rsidRPr="0093616A" w:rsidRDefault="0093616A" w:rsidP="0093616A">
            <w:r w:rsidRPr="0093616A">
              <w:t>2.611</w:t>
            </w:r>
          </w:p>
        </w:tc>
        <w:tc>
          <w:tcPr>
            <w:tcW w:w="1080" w:type="dxa"/>
            <w:noWrap/>
            <w:hideMark/>
          </w:tcPr>
          <w:p w14:paraId="30738B47" w14:textId="77777777" w:rsidR="0093616A" w:rsidRPr="0093616A" w:rsidRDefault="0093616A" w:rsidP="0093616A">
            <w:r w:rsidRPr="0093616A">
              <w:t>1.463</w:t>
            </w:r>
          </w:p>
        </w:tc>
        <w:tc>
          <w:tcPr>
            <w:tcW w:w="1170" w:type="dxa"/>
            <w:noWrap/>
            <w:hideMark/>
          </w:tcPr>
          <w:p w14:paraId="5BB2EDA5" w14:textId="77777777" w:rsidR="0093616A" w:rsidRPr="0093616A" w:rsidRDefault="0093616A">
            <w:r w:rsidRPr="0093616A">
              <w:t>NcUpDn</w:t>
            </w:r>
          </w:p>
        </w:tc>
        <w:tc>
          <w:tcPr>
            <w:tcW w:w="6588" w:type="dxa"/>
            <w:hideMark/>
          </w:tcPr>
          <w:p w14:paraId="7A53BE63" w14:textId="45525064" w:rsidR="0093616A" w:rsidRPr="0093616A" w:rsidRDefault="0093616A">
            <w:r w:rsidRPr="0093616A">
              <w:t xml:space="preserve">Tryptophan catabolic process to kynurenine; 'de </w:t>
            </w:r>
            <w:r w:rsidR="00194A16">
              <w:t>novo</w:t>
            </w:r>
            <w:r w:rsidRPr="0093616A">
              <w:t>' NAD biosynthetic process from tryptophan</w:t>
            </w:r>
          </w:p>
        </w:tc>
      </w:tr>
      <w:tr w:rsidR="00337A29" w:rsidRPr="0093616A" w14:paraId="53119321" w14:textId="77777777" w:rsidTr="00337A29">
        <w:trPr>
          <w:trHeight w:val="900"/>
        </w:trPr>
        <w:tc>
          <w:tcPr>
            <w:tcW w:w="1548" w:type="dxa"/>
            <w:noWrap/>
            <w:hideMark/>
          </w:tcPr>
          <w:p w14:paraId="33F21249" w14:textId="77777777" w:rsidR="0093616A" w:rsidRPr="0093616A" w:rsidRDefault="0093616A">
            <w:r w:rsidRPr="0093616A">
              <w:t>CDC6</w:t>
            </w:r>
          </w:p>
        </w:tc>
        <w:tc>
          <w:tcPr>
            <w:tcW w:w="900" w:type="dxa"/>
            <w:noWrap/>
            <w:hideMark/>
          </w:tcPr>
          <w:p w14:paraId="68B45B1A" w14:textId="77777777" w:rsidR="0093616A" w:rsidRPr="0093616A" w:rsidRDefault="0093616A" w:rsidP="0093616A">
            <w:r w:rsidRPr="0093616A">
              <w:t>1.166</w:t>
            </w:r>
          </w:p>
        </w:tc>
        <w:tc>
          <w:tcPr>
            <w:tcW w:w="900" w:type="dxa"/>
            <w:noWrap/>
            <w:hideMark/>
          </w:tcPr>
          <w:p w14:paraId="6A17D374" w14:textId="77777777" w:rsidR="0093616A" w:rsidRPr="0093616A" w:rsidRDefault="0093616A" w:rsidP="0093616A">
            <w:r w:rsidRPr="0093616A">
              <w:t>1.187</w:t>
            </w:r>
          </w:p>
        </w:tc>
        <w:tc>
          <w:tcPr>
            <w:tcW w:w="990" w:type="dxa"/>
            <w:noWrap/>
            <w:hideMark/>
          </w:tcPr>
          <w:p w14:paraId="2F17EF45" w14:textId="77777777" w:rsidR="0093616A" w:rsidRPr="0093616A" w:rsidRDefault="0093616A" w:rsidP="0093616A">
            <w:r w:rsidRPr="0093616A">
              <w:t>2.020</w:t>
            </w:r>
          </w:p>
        </w:tc>
        <w:tc>
          <w:tcPr>
            <w:tcW w:w="1080" w:type="dxa"/>
            <w:noWrap/>
            <w:hideMark/>
          </w:tcPr>
          <w:p w14:paraId="4442F3A5" w14:textId="77777777" w:rsidR="0093616A" w:rsidRPr="0093616A" w:rsidRDefault="0093616A" w:rsidP="0093616A">
            <w:r w:rsidRPr="0093616A">
              <w:t>0.768</w:t>
            </w:r>
          </w:p>
        </w:tc>
        <w:tc>
          <w:tcPr>
            <w:tcW w:w="1170" w:type="dxa"/>
            <w:noWrap/>
            <w:hideMark/>
          </w:tcPr>
          <w:p w14:paraId="5789E904" w14:textId="77777777" w:rsidR="0093616A" w:rsidRPr="0093616A" w:rsidRDefault="0093616A">
            <w:r w:rsidRPr="0093616A">
              <w:t>NcUpDn</w:t>
            </w:r>
          </w:p>
        </w:tc>
        <w:tc>
          <w:tcPr>
            <w:tcW w:w="6588" w:type="dxa"/>
            <w:hideMark/>
          </w:tcPr>
          <w:p w14:paraId="60BD23C1" w14:textId="781AD77F" w:rsidR="0093616A" w:rsidRPr="0093616A" w:rsidRDefault="0093616A">
            <w:r w:rsidRPr="0093616A">
              <w:t xml:space="preserve">G1/S transition of mitotic cell cycle; pre-replicative complex assembly </w:t>
            </w:r>
            <w:r w:rsidR="00194A16" w:rsidRPr="0093616A">
              <w:t>involved</w:t>
            </w:r>
            <w:r w:rsidRPr="0093616A">
              <w:t xml:space="preserve"> in nuclear cell cycle DNA replication; regulation of chromatin silencing at telomere</w:t>
            </w:r>
          </w:p>
        </w:tc>
      </w:tr>
      <w:tr w:rsidR="00337A29" w:rsidRPr="0093616A" w14:paraId="15B5EE0A" w14:textId="77777777" w:rsidTr="00337A29">
        <w:trPr>
          <w:trHeight w:val="300"/>
        </w:trPr>
        <w:tc>
          <w:tcPr>
            <w:tcW w:w="1548" w:type="dxa"/>
            <w:noWrap/>
            <w:hideMark/>
          </w:tcPr>
          <w:p w14:paraId="64464808" w14:textId="77777777" w:rsidR="0093616A" w:rsidRPr="0093616A" w:rsidRDefault="0093616A">
            <w:r w:rsidRPr="0093616A">
              <w:t>CLD1</w:t>
            </w:r>
          </w:p>
        </w:tc>
        <w:tc>
          <w:tcPr>
            <w:tcW w:w="900" w:type="dxa"/>
            <w:noWrap/>
            <w:hideMark/>
          </w:tcPr>
          <w:p w14:paraId="77463C16" w14:textId="77777777" w:rsidR="0093616A" w:rsidRPr="0093616A" w:rsidRDefault="0093616A" w:rsidP="0093616A">
            <w:r w:rsidRPr="0093616A">
              <w:t>0.960</w:t>
            </w:r>
          </w:p>
        </w:tc>
        <w:tc>
          <w:tcPr>
            <w:tcW w:w="900" w:type="dxa"/>
            <w:noWrap/>
            <w:hideMark/>
          </w:tcPr>
          <w:p w14:paraId="5C7C0862" w14:textId="77777777" w:rsidR="0093616A" w:rsidRPr="0093616A" w:rsidRDefault="0093616A" w:rsidP="0093616A">
            <w:r w:rsidRPr="0093616A">
              <w:t>0.991</w:t>
            </w:r>
          </w:p>
        </w:tc>
        <w:tc>
          <w:tcPr>
            <w:tcW w:w="990" w:type="dxa"/>
            <w:noWrap/>
            <w:hideMark/>
          </w:tcPr>
          <w:p w14:paraId="1D5A8320" w14:textId="77777777" w:rsidR="0093616A" w:rsidRPr="0093616A" w:rsidRDefault="0093616A" w:rsidP="0093616A">
            <w:r w:rsidRPr="0093616A">
              <w:t>1.368</w:t>
            </w:r>
          </w:p>
        </w:tc>
        <w:tc>
          <w:tcPr>
            <w:tcW w:w="1080" w:type="dxa"/>
            <w:noWrap/>
            <w:hideMark/>
          </w:tcPr>
          <w:p w14:paraId="34652F34" w14:textId="77777777" w:rsidR="0093616A" w:rsidRPr="0093616A" w:rsidRDefault="0093616A" w:rsidP="0093616A">
            <w:r w:rsidRPr="0093616A">
              <w:t>0.902</w:t>
            </w:r>
          </w:p>
        </w:tc>
        <w:tc>
          <w:tcPr>
            <w:tcW w:w="1170" w:type="dxa"/>
            <w:noWrap/>
            <w:hideMark/>
          </w:tcPr>
          <w:p w14:paraId="28D0A9CB" w14:textId="77777777" w:rsidR="0093616A" w:rsidRPr="0093616A" w:rsidRDefault="0093616A">
            <w:r w:rsidRPr="0093616A">
              <w:t>NcUpDn</w:t>
            </w:r>
          </w:p>
        </w:tc>
        <w:tc>
          <w:tcPr>
            <w:tcW w:w="6588" w:type="dxa"/>
            <w:hideMark/>
          </w:tcPr>
          <w:p w14:paraId="680EAAA8" w14:textId="77777777" w:rsidR="0093616A" w:rsidRPr="0093616A" w:rsidRDefault="0093616A">
            <w:r w:rsidRPr="0093616A">
              <w:t>Cardiolipin metabolic process; cardiolipin acyl chain remodeling</w:t>
            </w:r>
          </w:p>
        </w:tc>
      </w:tr>
      <w:tr w:rsidR="00337A29" w:rsidRPr="0093616A" w14:paraId="506596D1" w14:textId="77777777" w:rsidTr="00337A29">
        <w:trPr>
          <w:trHeight w:val="300"/>
        </w:trPr>
        <w:tc>
          <w:tcPr>
            <w:tcW w:w="1548" w:type="dxa"/>
            <w:noWrap/>
            <w:hideMark/>
          </w:tcPr>
          <w:p w14:paraId="7F79A489" w14:textId="77777777" w:rsidR="0093616A" w:rsidRPr="0093616A" w:rsidRDefault="0093616A">
            <w:r w:rsidRPr="0093616A">
              <w:t>COS111</w:t>
            </w:r>
          </w:p>
        </w:tc>
        <w:tc>
          <w:tcPr>
            <w:tcW w:w="900" w:type="dxa"/>
            <w:noWrap/>
            <w:hideMark/>
          </w:tcPr>
          <w:p w14:paraId="78AA10BB" w14:textId="77777777" w:rsidR="0093616A" w:rsidRPr="0093616A" w:rsidRDefault="0093616A" w:rsidP="0093616A">
            <w:r w:rsidRPr="0093616A">
              <w:t>1.499</w:t>
            </w:r>
          </w:p>
        </w:tc>
        <w:tc>
          <w:tcPr>
            <w:tcW w:w="900" w:type="dxa"/>
            <w:noWrap/>
            <w:hideMark/>
          </w:tcPr>
          <w:p w14:paraId="2F50C49B" w14:textId="77777777" w:rsidR="0093616A" w:rsidRPr="0093616A" w:rsidRDefault="0093616A" w:rsidP="0093616A">
            <w:r w:rsidRPr="0093616A">
              <w:t>1.620</w:t>
            </w:r>
          </w:p>
        </w:tc>
        <w:tc>
          <w:tcPr>
            <w:tcW w:w="990" w:type="dxa"/>
            <w:noWrap/>
            <w:hideMark/>
          </w:tcPr>
          <w:p w14:paraId="48932CB9" w14:textId="77777777" w:rsidR="0093616A" w:rsidRPr="0093616A" w:rsidRDefault="0093616A" w:rsidP="0093616A">
            <w:r w:rsidRPr="0093616A">
              <w:t>2.494</w:t>
            </w:r>
          </w:p>
        </w:tc>
        <w:tc>
          <w:tcPr>
            <w:tcW w:w="1080" w:type="dxa"/>
            <w:noWrap/>
            <w:hideMark/>
          </w:tcPr>
          <w:p w14:paraId="51279ACF" w14:textId="77777777" w:rsidR="0093616A" w:rsidRPr="0093616A" w:rsidRDefault="0093616A" w:rsidP="0093616A">
            <w:r w:rsidRPr="0093616A">
              <w:t>1.255</w:t>
            </w:r>
          </w:p>
        </w:tc>
        <w:tc>
          <w:tcPr>
            <w:tcW w:w="1170" w:type="dxa"/>
            <w:noWrap/>
            <w:hideMark/>
          </w:tcPr>
          <w:p w14:paraId="776ADCB9" w14:textId="77777777" w:rsidR="0093616A" w:rsidRPr="0093616A" w:rsidRDefault="0093616A">
            <w:r w:rsidRPr="0093616A">
              <w:t>NcUpDn</w:t>
            </w:r>
          </w:p>
        </w:tc>
        <w:tc>
          <w:tcPr>
            <w:tcW w:w="6588" w:type="dxa"/>
            <w:hideMark/>
          </w:tcPr>
          <w:p w14:paraId="59A2AA21" w14:textId="77777777" w:rsidR="0093616A" w:rsidRPr="0093616A" w:rsidRDefault="0093616A">
            <w:r w:rsidRPr="0093616A">
              <w:t>Signal transduction</w:t>
            </w:r>
          </w:p>
        </w:tc>
      </w:tr>
      <w:tr w:rsidR="00337A29" w:rsidRPr="0093616A" w14:paraId="13D38E7F" w14:textId="77777777" w:rsidTr="00337A29">
        <w:trPr>
          <w:trHeight w:val="300"/>
        </w:trPr>
        <w:tc>
          <w:tcPr>
            <w:tcW w:w="1548" w:type="dxa"/>
            <w:noWrap/>
            <w:hideMark/>
          </w:tcPr>
          <w:p w14:paraId="6457C02B" w14:textId="77777777" w:rsidR="0093616A" w:rsidRPr="0093616A" w:rsidRDefault="0093616A">
            <w:r w:rsidRPr="0093616A">
              <w:t>MSA1</w:t>
            </w:r>
          </w:p>
        </w:tc>
        <w:tc>
          <w:tcPr>
            <w:tcW w:w="900" w:type="dxa"/>
            <w:noWrap/>
            <w:hideMark/>
          </w:tcPr>
          <w:p w14:paraId="15740F36" w14:textId="77777777" w:rsidR="0093616A" w:rsidRPr="0093616A" w:rsidRDefault="0093616A" w:rsidP="0093616A">
            <w:r w:rsidRPr="0093616A">
              <w:t>1.144</w:t>
            </w:r>
          </w:p>
        </w:tc>
        <w:tc>
          <w:tcPr>
            <w:tcW w:w="900" w:type="dxa"/>
            <w:noWrap/>
            <w:hideMark/>
          </w:tcPr>
          <w:p w14:paraId="20783913" w14:textId="77777777" w:rsidR="0093616A" w:rsidRPr="0093616A" w:rsidRDefault="0093616A" w:rsidP="0093616A">
            <w:r w:rsidRPr="0093616A">
              <w:t>1.066</w:t>
            </w:r>
          </w:p>
        </w:tc>
        <w:tc>
          <w:tcPr>
            <w:tcW w:w="990" w:type="dxa"/>
            <w:noWrap/>
            <w:hideMark/>
          </w:tcPr>
          <w:p w14:paraId="3F32590E" w14:textId="77777777" w:rsidR="0093616A" w:rsidRPr="0093616A" w:rsidRDefault="0093616A" w:rsidP="0093616A">
            <w:r w:rsidRPr="0093616A">
              <w:t>1.655</w:t>
            </w:r>
          </w:p>
        </w:tc>
        <w:tc>
          <w:tcPr>
            <w:tcW w:w="1080" w:type="dxa"/>
            <w:noWrap/>
            <w:hideMark/>
          </w:tcPr>
          <w:p w14:paraId="098F4F0C" w14:textId="77777777" w:rsidR="0093616A" w:rsidRPr="0093616A" w:rsidRDefault="0093616A" w:rsidP="0093616A">
            <w:r w:rsidRPr="0093616A">
              <w:t>1.071</w:t>
            </w:r>
          </w:p>
        </w:tc>
        <w:tc>
          <w:tcPr>
            <w:tcW w:w="1170" w:type="dxa"/>
            <w:noWrap/>
            <w:hideMark/>
          </w:tcPr>
          <w:p w14:paraId="59D8347B" w14:textId="77777777" w:rsidR="0093616A" w:rsidRPr="0093616A" w:rsidRDefault="0093616A">
            <w:r w:rsidRPr="0093616A">
              <w:t>NcUpDn</w:t>
            </w:r>
          </w:p>
        </w:tc>
        <w:tc>
          <w:tcPr>
            <w:tcW w:w="6588" w:type="dxa"/>
            <w:hideMark/>
          </w:tcPr>
          <w:p w14:paraId="56624A91" w14:textId="77777777" w:rsidR="0093616A" w:rsidRPr="0093616A" w:rsidRDefault="0093616A">
            <w:r w:rsidRPr="0093616A">
              <w:t>G1/S transition of mitotic cell cycle; regulation of cell size</w:t>
            </w:r>
          </w:p>
        </w:tc>
      </w:tr>
      <w:tr w:rsidR="00337A29" w:rsidRPr="0093616A" w14:paraId="79573CF2" w14:textId="77777777" w:rsidTr="00337A29">
        <w:trPr>
          <w:trHeight w:val="300"/>
        </w:trPr>
        <w:tc>
          <w:tcPr>
            <w:tcW w:w="1548" w:type="dxa"/>
            <w:noWrap/>
            <w:hideMark/>
          </w:tcPr>
          <w:p w14:paraId="360E4E3E" w14:textId="77777777" w:rsidR="0093616A" w:rsidRPr="0093616A" w:rsidRDefault="0093616A">
            <w:r w:rsidRPr="0093616A">
              <w:t>OAR1</w:t>
            </w:r>
          </w:p>
        </w:tc>
        <w:tc>
          <w:tcPr>
            <w:tcW w:w="900" w:type="dxa"/>
            <w:noWrap/>
            <w:hideMark/>
          </w:tcPr>
          <w:p w14:paraId="5DDC6B86" w14:textId="77777777" w:rsidR="0093616A" w:rsidRPr="0093616A" w:rsidRDefault="0093616A" w:rsidP="0093616A">
            <w:r w:rsidRPr="0093616A">
              <w:t>1.057</w:t>
            </w:r>
          </w:p>
        </w:tc>
        <w:tc>
          <w:tcPr>
            <w:tcW w:w="900" w:type="dxa"/>
            <w:noWrap/>
            <w:hideMark/>
          </w:tcPr>
          <w:p w14:paraId="6C15ED10" w14:textId="77777777" w:rsidR="0093616A" w:rsidRPr="0093616A" w:rsidRDefault="0093616A" w:rsidP="0093616A">
            <w:r w:rsidRPr="0093616A">
              <w:t>0.899</w:t>
            </w:r>
          </w:p>
        </w:tc>
        <w:tc>
          <w:tcPr>
            <w:tcW w:w="990" w:type="dxa"/>
            <w:noWrap/>
            <w:hideMark/>
          </w:tcPr>
          <w:p w14:paraId="2034628B" w14:textId="77777777" w:rsidR="0093616A" w:rsidRPr="0093616A" w:rsidRDefault="0093616A" w:rsidP="0093616A">
            <w:r w:rsidRPr="0093616A">
              <w:t>1.182</w:t>
            </w:r>
          </w:p>
        </w:tc>
        <w:tc>
          <w:tcPr>
            <w:tcW w:w="1080" w:type="dxa"/>
            <w:noWrap/>
            <w:hideMark/>
          </w:tcPr>
          <w:p w14:paraId="14B53F59" w14:textId="77777777" w:rsidR="0093616A" w:rsidRPr="0093616A" w:rsidRDefault="0093616A" w:rsidP="0093616A">
            <w:r w:rsidRPr="0093616A">
              <w:t>0.574</w:t>
            </w:r>
          </w:p>
        </w:tc>
        <w:tc>
          <w:tcPr>
            <w:tcW w:w="1170" w:type="dxa"/>
            <w:noWrap/>
            <w:hideMark/>
          </w:tcPr>
          <w:p w14:paraId="084BEC70" w14:textId="77777777" w:rsidR="0093616A" w:rsidRPr="0093616A" w:rsidRDefault="0093616A">
            <w:r w:rsidRPr="0093616A">
              <w:t>NcUpDn</w:t>
            </w:r>
          </w:p>
        </w:tc>
        <w:tc>
          <w:tcPr>
            <w:tcW w:w="6588" w:type="dxa"/>
            <w:hideMark/>
          </w:tcPr>
          <w:p w14:paraId="63BA3384" w14:textId="77777777" w:rsidR="0093616A" w:rsidRPr="0093616A" w:rsidRDefault="0093616A">
            <w:r w:rsidRPr="0093616A">
              <w:t>Fatty acid metabolic process; aerobic respiration</w:t>
            </w:r>
          </w:p>
        </w:tc>
      </w:tr>
      <w:tr w:rsidR="00337A29" w:rsidRPr="0093616A" w14:paraId="208BEBDD" w14:textId="77777777" w:rsidTr="00337A29">
        <w:trPr>
          <w:trHeight w:val="600"/>
        </w:trPr>
        <w:tc>
          <w:tcPr>
            <w:tcW w:w="1548" w:type="dxa"/>
            <w:noWrap/>
            <w:hideMark/>
          </w:tcPr>
          <w:p w14:paraId="22CA02A2" w14:textId="77777777" w:rsidR="0093616A" w:rsidRPr="0093616A" w:rsidRDefault="0093616A">
            <w:r w:rsidRPr="0093616A">
              <w:t>POG1</w:t>
            </w:r>
          </w:p>
        </w:tc>
        <w:tc>
          <w:tcPr>
            <w:tcW w:w="900" w:type="dxa"/>
            <w:noWrap/>
            <w:hideMark/>
          </w:tcPr>
          <w:p w14:paraId="3AD3B7ED" w14:textId="77777777" w:rsidR="0093616A" w:rsidRPr="0093616A" w:rsidRDefault="0093616A" w:rsidP="0093616A">
            <w:r w:rsidRPr="0093616A">
              <w:t>1.103</w:t>
            </w:r>
          </w:p>
        </w:tc>
        <w:tc>
          <w:tcPr>
            <w:tcW w:w="900" w:type="dxa"/>
            <w:noWrap/>
            <w:hideMark/>
          </w:tcPr>
          <w:p w14:paraId="6743C5FA" w14:textId="77777777" w:rsidR="0093616A" w:rsidRPr="0093616A" w:rsidRDefault="0093616A" w:rsidP="0093616A">
            <w:r w:rsidRPr="0093616A">
              <w:t>1.240</w:t>
            </w:r>
          </w:p>
        </w:tc>
        <w:tc>
          <w:tcPr>
            <w:tcW w:w="990" w:type="dxa"/>
            <w:noWrap/>
            <w:hideMark/>
          </w:tcPr>
          <w:p w14:paraId="2E0F0195" w14:textId="77777777" w:rsidR="0093616A" w:rsidRPr="0093616A" w:rsidRDefault="0093616A" w:rsidP="0093616A">
            <w:r w:rsidRPr="0093616A">
              <w:t>1.589</w:t>
            </w:r>
          </w:p>
        </w:tc>
        <w:tc>
          <w:tcPr>
            <w:tcW w:w="1080" w:type="dxa"/>
            <w:noWrap/>
            <w:hideMark/>
          </w:tcPr>
          <w:p w14:paraId="10BC6AFA" w14:textId="77777777" w:rsidR="0093616A" w:rsidRPr="0093616A" w:rsidRDefault="0093616A" w:rsidP="0093616A">
            <w:r w:rsidRPr="0093616A">
              <w:t>0.827</w:t>
            </w:r>
          </w:p>
        </w:tc>
        <w:tc>
          <w:tcPr>
            <w:tcW w:w="1170" w:type="dxa"/>
            <w:noWrap/>
            <w:hideMark/>
          </w:tcPr>
          <w:p w14:paraId="2760B4FD" w14:textId="77777777" w:rsidR="0093616A" w:rsidRPr="0093616A" w:rsidRDefault="0093616A">
            <w:r w:rsidRPr="0093616A">
              <w:t>NcUpDn</w:t>
            </w:r>
          </w:p>
        </w:tc>
        <w:tc>
          <w:tcPr>
            <w:tcW w:w="6588" w:type="dxa"/>
            <w:hideMark/>
          </w:tcPr>
          <w:p w14:paraId="440C2248" w14:textId="77777777" w:rsidR="0093616A" w:rsidRPr="0093616A" w:rsidRDefault="0093616A">
            <w:r w:rsidRPr="0093616A">
              <w:t>Re-entry into mitotic cell cycle after pheromone arrest; regulation of transcription from RNA Pol II promoter</w:t>
            </w:r>
          </w:p>
        </w:tc>
      </w:tr>
      <w:tr w:rsidR="00337A29" w:rsidRPr="0093616A" w14:paraId="387C1D76" w14:textId="77777777" w:rsidTr="00337A29">
        <w:trPr>
          <w:trHeight w:val="300"/>
        </w:trPr>
        <w:tc>
          <w:tcPr>
            <w:tcW w:w="1548" w:type="dxa"/>
            <w:noWrap/>
            <w:hideMark/>
          </w:tcPr>
          <w:p w14:paraId="32E4509B" w14:textId="77777777" w:rsidR="0093616A" w:rsidRPr="0093616A" w:rsidRDefault="0093616A">
            <w:r w:rsidRPr="0093616A">
              <w:t>PRM2</w:t>
            </w:r>
          </w:p>
        </w:tc>
        <w:tc>
          <w:tcPr>
            <w:tcW w:w="900" w:type="dxa"/>
            <w:noWrap/>
            <w:hideMark/>
          </w:tcPr>
          <w:p w14:paraId="7BF5238B" w14:textId="77777777" w:rsidR="0093616A" w:rsidRPr="0093616A" w:rsidRDefault="0093616A" w:rsidP="0093616A">
            <w:r w:rsidRPr="0093616A">
              <w:t>14.087</w:t>
            </w:r>
          </w:p>
        </w:tc>
        <w:tc>
          <w:tcPr>
            <w:tcW w:w="900" w:type="dxa"/>
            <w:noWrap/>
            <w:hideMark/>
          </w:tcPr>
          <w:p w14:paraId="06619884" w14:textId="77777777" w:rsidR="0093616A" w:rsidRPr="0093616A" w:rsidRDefault="0093616A" w:rsidP="0093616A">
            <w:r w:rsidRPr="0093616A">
              <w:t>16.255</w:t>
            </w:r>
          </w:p>
        </w:tc>
        <w:tc>
          <w:tcPr>
            <w:tcW w:w="990" w:type="dxa"/>
            <w:noWrap/>
            <w:hideMark/>
          </w:tcPr>
          <w:p w14:paraId="6924ADBB" w14:textId="77777777" w:rsidR="0093616A" w:rsidRPr="0093616A" w:rsidRDefault="0093616A" w:rsidP="0093616A">
            <w:r w:rsidRPr="0093616A">
              <w:t>30.056</w:t>
            </w:r>
          </w:p>
        </w:tc>
        <w:tc>
          <w:tcPr>
            <w:tcW w:w="1080" w:type="dxa"/>
            <w:noWrap/>
            <w:hideMark/>
          </w:tcPr>
          <w:p w14:paraId="3F29DE76" w14:textId="77777777" w:rsidR="0093616A" w:rsidRPr="0093616A" w:rsidRDefault="0093616A" w:rsidP="0093616A">
            <w:r w:rsidRPr="0093616A">
              <w:t>5.850</w:t>
            </w:r>
          </w:p>
        </w:tc>
        <w:tc>
          <w:tcPr>
            <w:tcW w:w="1170" w:type="dxa"/>
            <w:noWrap/>
            <w:hideMark/>
          </w:tcPr>
          <w:p w14:paraId="4448348D" w14:textId="77777777" w:rsidR="0093616A" w:rsidRPr="0093616A" w:rsidRDefault="0093616A">
            <w:r w:rsidRPr="0093616A">
              <w:t>NcUpDn</w:t>
            </w:r>
          </w:p>
        </w:tc>
        <w:tc>
          <w:tcPr>
            <w:tcW w:w="6588" w:type="dxa"/>
            <w:hideMark/>
          </w:tcPr>
          <w:p w14:paraId="2114DD57" w14:textId="77777777" w:rsidR="0093616A" w:rsidRPr="0093616A" w:rsidRDefault="0093616A">
            <w:r w:rsidRPr="0093616A">
              <w:t>Karyogamy involved in conjugation with cellular fusion</w:t>
            </w:r>
          </w:p>
        </w:tc>
      </w:tr>
      <w:tr w:rsidR="00337A29" w:rsidRPr="0093616A" w14:paraId="4F411435" w14:textId="77777777" w:rsidTr="00337A29">
        <w:trPr>
          <w:trHeight w:val="300"/>
        </w:trPr>
        <w:tc>
          <w:tcPr>
            <w:tcW w:w="1548" w:type="dxa"/>
            <w:noWrap/>
            <w:hideMark/>
          </w:tcPr>
          <w:p w14:paraId="0C82FCF4" w14:textId="77777777" w:rsidR="0093616A" w:rsidRPr="0093616A" w:rsidRDefault="0093616A">
            <w:r w:rsidRPr="0093616A">
              <w:t>RGM1</w:t>
            </w:r>
          </w:p>
        </w:tc>
        <w:tc>
          <w:tcPr>
            <w:tcW w:w="900" w:type="dxa"/>
            <w:noWrap/>
            <w:hideMark/>
          </w:tcPr>
          <w:p w14:paraId="182EE240" w14:textId="77777777" w:rsidR="0093616A" w:rsidRPr="0093616A" w:rsidRDefault="0093616A" w:rsidP="0093616A">
            <w:r w:rsidRPr="0093616A">
              <w:t>1.236</w:t>
            </w:r>
          </w:p>
        </w:tc>
        <w:tc>
          <w:tcPr>
            <w:tcW w:w="900" w:type="dxa"/>
            <w:noWrap/>
            <w:hideMark/>
          </w:tcPr>
          <w:p w14:paraId="59AA8146" w14:textId="77777777" w:rsidR="0093616A" w:rsidRPr="0093616A" w:rsidRDefault="0093616A" w:rsidP="0093616A">
            <w:r w:rsidRPr="0093616A">
              <w:t>1.370</w:t>
            </w:r>
          </w:p>
        </w:tc>
        <w:tc>
          <w:tcPr>
            <w:tcW w:w="990" w:type="dxa"/>
            <w:noWrap/>
            <w:hideMark/>
          </w:tcPr>
          <w:p w14:paraId="7D2E33F7" w14:textId="77777777" w:rsidR="0093616A" w:rsidRPr="0093616A" w:rsidRDefault="0093616A" w:rsidP="0093616A">
            <w:r w:rsidRPr="0093616A">
              <w:t>1.879</w:t>
            </w:r>
          </w:p>
        </w:tc>
        <w:tc>
          <w:tcPr>
            <w:tcW w:w="1080" w:type="dxa"/>
            <w:noWrap/>
            <w:hideMark/>
          </w:tcPr>
          <w:p w14:paraId="708C8D41" w14:textId="77777777" w:rsidR="0093616A" w:rsidRPr="0093616A" w:rsidRDefault="0093616A" w:rsidP="0093616A">
            <w:r w:rsidRPr="0093616A">
              <w:t>1.021</w:t>
            </w:r>
          </w:p>
        </w:tc>
        <w:tc>
          <w:tcPr>
            <w:tcW w:w="1170" w:type="dxa"/>
            <w:noWrap/>
            <w:hideMark/>
          </w:tcPr>
          <w:p w14:paraId="5B13E0A3" w14:textId="77777777" w:rsidR="0093616A" w:rsidRPr="0093616A" w:rsidRDefault="0093616A">
            <w:r w:rsidRPr="0093616A">
              <w:t>NcUpDn</w:t>
            </w:r>
          </w:p>
        </w:tc>
        <w:tc>
          <w:tcPr>
            <w:tcW w:w="6588" w:type="dxa"/>
            <w:hideMark/>
          </w:tcPr>
          <w:p w14:paraId="249DA7F4" w14:textId="77777777" w:rsidR="0093616A" w:rsidRPr="0093616A" w:rsidRDefault="0093616A">
            <w:r w:rsidRPr="0093616A">
              <w:t>Positive regulation of transcription from RNA Pol II promoter</w:t>
            </w:r>
          </w:p>
        </w:tc>
      </w:tr>
      <w:tr w:rsidR="00337A29" w:rsidRPr="0093616A" w14:paraId="75496C9F" w14:textId="77777777" w:rsidTr="00337A29">
        <w:trPr>
          <w:trHeight w:val="300"/>
        </w:trPr>
        <w:tc>
          <w:tcPr>
            <w:tcW w:w="1548" w:type="dxa"/>
            <w:noWrap/>
            <w:hideMark/>
          </w:tcPr>
          <w:p w14:paraId="0EB1038F" w14:textId="77777777" w:rsidR="0093616A" w:rsidRPr="0093616A" w:rsidRDefault="0093616A">
            <w:r w:rsidRPr="0093616A">
              <w:lastRenderedPageBreak/>
              <w:t>SNA2</w:t>
            </w:r>
          </w:p>
        </w:tc>
        <w:tc>
          <w:tcPr>
            <w:tcW w:w="900" w:type="dxa"/>
            <w:noWrap/>
            <w:hideMark/>
          </w:tcPr>
          <w:p w14:paraId="37E2314F" w14:textId="77777777" w:rsidR="0093616A" w:rsidRPr="0093616A" w:rsidRDefault="0093616A" w:rsidP="0093616A">
            <w:r w:rsidRPr="0093616A">
              <w:t>1.102</w:t>
            </w:r>
          </w:p>
        </w:tc>
        <w:tc>
          <w:tcPr>
            <w:tcW w:w="900" w:type="dxa"/>
            <w:noWrap/>
            <w:hideMark/>
          </w:tcPr>
          <w:p w14:paraId="7B8A6B8D" w14:textId="77777777" w:rsidR="0093616A" w:rsidRPr="0093616A" w:rsidRDefault="0093616A" w:rsidP="0093616A">
            <w:r w:rsidRPr="0093616A">
              <w:t>1.194</w:t>
            </w:r>
          </w:p>
        </w:tc>
        <w:tc>
          <w:tcPr>
            <w:tcW w:w="990" w:type="dxa"/>
            <w:noWrap/>
            <w:hideMark/>
          </w:tcPr>
          <w:p w14:paraId="084D07D9" w14:textId="77777777" w:rsidR="0093616A" w:rsidRPr="0093616A" w:rsidRDefault="0093616A" w:rsidP="0093616A">
            <w:r w:rsidRPr="0093616A">
              <w:t>1.578</w:t>
            </w:r>
          </w:p>
        </w:tc>
        <w:tc>
          <w:tcPr>
            <w:tcW w:w="1080" w:type="dxa"/>
            <w:noWrap/>
            <w:hideMark/>
          </w:tcPr>
          <w:p w14:paraId="0E32BA9F" w14:textId="77777777" w:rsidR="0093616A" w:rsidRPr="0093616A" w:rsidRDefault="0093616A" w:rsidP="0093616A">
            <w:r w:rsidRPr="0093616A">
              <w:t>0.936</w:t>
            </w:r>
          </w:p>
        </w:tc>
        <w:tc>
          <w:tcPr>
            <w:tcW w:w="1170" w:type="dxa"/>
            <w:noWrap/>
            <w:hideMark/>
          </w:tcPr>
          <w:p w14:paraId="4B2E0E5F" w14:textId="77777777" w:rsidR="0093616A" w:rsidRPr="0093616A" w:rsidRDefault="0093616A">
            <w:r w:rsidRPr="0093616A">
              <w:t>NcUpDn</w:t>
            </w:r>
          </w:p>
        </w:tc>
        <w:tc>
          <w:tcPr>
            <w:tcW w:w="6588" w:type="dxa"/>
            <w:hideMark/>
          </w:tcPr>
          <w:p w14:paraId="40EA3D96" w14:textId="77777777" w:rsidR="0093616A" w:rsidRPr="0093616A" w:rsidRDefault="0093616A">
            <w:r w:rsidRPr="0093616A">
              <w:t>Unknown</w:t>
            </w:r>
          </w:p>
        </w:tc>
      </w:tr>
      <w:tr w:rsidR="00337A29" w:rsidRPr="0093616A" w14:paraId="56043266" w14:textId="77777777" w:rsidTr="00337A29">
        <w:trPr>
          <w:trHeight w:val="600"/>
        </w:trPr>
        <w:tc>
          <w:tcPr>
            <w:tcW w:w="1548" w:type="dxa"/>
            <w:noWrap/>
            <w:hideMark/>
          </w:tcPr>
          <w:p w14:paraId="1CD8F465" w14:textId="77777777" w:rsidR="0093616A" w:rsidRPr="0093616A" w:rsidRDefault="0093616A">
            <w:r w:rsidRPr="0093616A">
              <w:t>SSK1</w:t>
            </w:r>
          </w:p>
        </w:tc>
        <w:tc>
          <w:tcPr>
            <w:tcW w:w="900" w:type="dxa"/>
            <w:noWrap/>
            <w:hideMark/>
          </w:tcPr>
          <w:p w14:paraId="4A247812" w14:textId="77777777" w:rsidR="0093616A" w:rsidRPr="0093616A" w:rsidRDefault="0093616A" w:rsidP="0093616A">
            <w:r w:rsidRPr="0093616A">
              <w:t>1.202</w:t>
            </w:r>
          </w:p>
        </w:tc>
        <w:tc>
          <w:tcPr>
            <w:tcW w:w="900" w:type="dxa"/>
            <w:noWrap/>
            <w:hideMark/>
          </w:tcPr>
          <w:p w14:paraId="741F18E9" w14:textId="77777777" w:rsidR="0093616A" w:rsidRPr="0093616A" w:rsidRDefault="0093616A" w:rsidP="0093616A">
            <w:r w:rsidRPr="0093616A">
              <w:t>1.192</w:t>
            </w:r>
          </w:p>
        </w:tc>
        <w:tc>
          <w:tcPr>
            <w:tcW w:w="990" w:type="dxa"/>
            <w:noWrap/>
            <w:hideMark/>
          </w:tcPr>
          <w:p w14:paraId="680BA2B2" w14:textId="77777777" w:rsidR="0093616A" w:rsidRPr="0093616A" w:rsidRDefault="0093616A" w:rsidP="0093616A">
            <w:r w:rsidRPr="0093616A">
              <w:t>1.743</w:t>
            </w:r>
          </w:p>
        </w:tc>
        <w:tc>
          <w:tcPr>
            <w:tcW w:w="1080" w:type="dxa"/>
            <w:noWrap/>
            <w:hideMark/>
          </w:tcPr>
          <w:p w14:paraId="216D70D7" w14:textId="77777777" w:rsidR="0093616A" w:rsidRPr="0093616A" w:rsidRDefault="0093616A" w:rsidP="0093616A">
            <w:r w:rsidRPr="0093616A">
              <w:t>1.351</w:t>
            </w:r>
          </w:p>
        </w:tc>
        <w:tc>
          <w:tcPr>
            <w:tcW w:w="1170" w:type="dxa"/>
            <w:noWrap/>
            <w:hideMark/>
          </w:tcPr>
          <w:p w14:paraId="7E8EAA57" w14:textId="77777777" w:rsidR="0093616A" w:rsidRPr="0093616A" w:rsidRDefault="0093616A">
            <w:r w:rsidRPr="0093616A">
              <w:t>NcUpDn</w:t>
            </w:r>
          </w:p>
        </w:tc>
        <w:tc>
          <w:tcPr>
            <w:tcW w:w="6588" w:type="dxa"/>
            <w:hideMark/>
          </w:tcPr>
          <w:p w14:paraId="4229BB53" w14:textId="3E8F5FB6" w:rsidR="0093616A" w:rsidRPr="0093616A" w:rsidRDefault="0093616A">
            <w:r w:rsidRPr="0093616A">
              <w:t xml:space="preserve">Activation of MAPKKK activity </w:t>
            </w:r>
            <w:r w:rsidR="00194A16" w:rsidRPr="0093616A">
              <w:t>involved</w:t>
            </w:r>
            <w:r w:rsidRPr="0093616A">
              <w:t xml:space="preserve"> in osmosensory signaling pathway; positive regulation of actin cytoskeleton reorganization</w:t>
            </w:r>
          </w:p>
        </w:tc>
      </w:tr>
      <w:tr w:rsidR="00337A29" w:rsidRPr="0093616A" w14:paraId="118E30DE" w14:textId="77777777" w:rsidTr="00337A29">
        <w:trPr>
          <w:trHeight w:val="300"/>
        </w:trPr>
        <w:tc>
          <w:tcPr>
            <w:tcW w:w="1548" w:type="dxa"/>
            <w:noWrap/>
            <w:hideMark/>
          </w:tcPr>
          <w:p w14:paraId="7A0E4553" w14:textId="77777777" w:rsidR="0093616A" w:rsidRPr="0093616A" w:rsidRDefault="0093616A">
            <w:r w:rsidRPr="0093616A">
              <w:t>THI12</w:t>
            </w:r>
          </w:p>
        </w:tc>
        <w:tc>
          <w:tcPr>
            <w:tcW w:w="900" w:type="dxa"/>
            <w:noWrap/>
            <w:hideMark/>
          </w:tcPr>
          <w:p w14:paraId="10866BEE" w14:textId="77777777" w:rsidR="0093616A" w:rsidRPr="0093616A" w:rsidRDefault="0093616A" w:rsidP="0093616A">
            <w:r w:rsidRPr="0093616A">
              <w:t>1.340</w:t>
            </w:r>
          </w:p>
        </w:tc>
        <w:tc>
          <w:tcPr>
            <w:tcW w:w="900" w:type="dxa"/>
            <w:noWrap/>
            <w:hideMark/>
          </w:tcPr>
          <w:p w14:paraId="0FE736CC" w14:textId="77777777" w:rsidR="0093616A" w:rsidRPr="0093616A" w:rsidRDefault="0093616A" w:rsidP="0093616A">
            <w:r w:rsidRPr="0093616A">
              <w:t>1.371</w:t>
            </w:r>
          </w:p>
        </w:tc>
        <w:tc>
          <w:tcPr>
            <w:tcW w:w="990" w:type="dxa"/>
            <w:noWrap/>
            <w:hideMark/>
          </w:tcPr>
          <w:p w14:paraId="342DDF77" w14:textId="77777777" w:rsidR="0093616A" w:rsidRPr="0093616A" w:rsidRDefault="0093616A" w:rsidP="0093616A">
            <w:r w:rsidRPr="0093616A">
              <w:t>2.257</w:t>
            </w:r>
          </w:p>
        </w:tc>
        <w:tc>
          <w:tcPr>
            <w:tcW w:w="1080" w:type="dxa"/>
            <w:noWrap/>
            <w:hideMark/>
          </w:tcPr>
          <w:p w14:paraId="5EE2AA46" w14:textId="77777777" w:rsidR="0093616A" w:rsidRPr="0093616A" w:rsidRDefault="0093616A" w:rsidP="0093616A">
            <w:r w:rsidRPr="0093616A">
              <w:t>1.215</w:t>
            </w:r>
          </w:p>
        </w:tc>
        <w:tc>
          <w:tcPr>
            <w:tcW w:w="1170" w:type="dxa"/>
            <w:noWrap/>
            <w:hideMark/>
          </w:tcPr>
          <w:p w14:paraId="38AB3BA9" w14:textId="77777777" w:rsidR="0093616A" w:rsidRPr="0093616A" w:rsidRDefault="0093616A">
            <w:r w:rsidRPr="0093616A">
              <w:t>NcUpDn</w:t>
            </w:r>
          </w:p>
        </w:tc>
        <w:tc>
          <w:tcPr>
            <w:tcW w:w="6588" w:type="dxa"/>
            <w:hideMark/>
          </w:tcPr>
          <w:p w14:paraId="1C1CA261" w14:textId="77777777" w:rsidR="0093616A" w:rsidRPr="0093616A" w:rsidRDefault="0093616A">
            <w:r w:rsidRPr="0093616A">
              <w:t>Thiamine biosynthetic process</w:t>
            </w:r>
          </w:p>
        </w:tc>
      </w:tr>
      <w:tr w:rsidR="00337A29" w:rsidRPr="0093616A" w14:paraId="20D5BCF5" w14:textId="77777777" w:rsidTr="00337A29">
        <w:trPr>
          <w:trHeight w:val="300"/>
        </w:trPr>
        <w:tc>
          <w:tcPr>
            <w:tcW w:w="1548" w:type="dxa"/>
            <w:noWrap/>
            <w:hideMark/>
          </w:tcPr>
          <w:p w14:paraId="16F56F05" w14:textId="77777777" w:rsidR="0093616A" w:rsidRPr="0093616A" w:rsidRDefault="0093616A">
            <w:r w:rsidRPr="0093616A">
              <w:t>THI5</w:t>
            </w:r>
          </w:p>
        </w:tc>
        <w:tc>
          <w:tcPr>
            <w:tcW w:w="900" w:type="dxa"/>
            <w:noWrap/>
            <w:hideMark/>
          </w:tcPr>
          <w:p w14:paraId="60B0D966" w14:textId="77777777" w:rsidR="0093616A" w:rsidRPr="0093616A" w:rsidRDefault="0093616A" w:rsidP="0093616A">
            <w:r w:rsidRPr="0093616A">
              <w:t>1.298</w:t>
            </w:r>
          </w:p>
        </w:tc>
        <w:tc>
          <w:tcPr>
            <w:tcW w:w="900" w:type="dxa"/>
            <w:noWrap/>
            <w:hideMark/>
          </w:tcPr>
          <w:p w14:paraId="7B90FBF0" w14:textId="77777777" w:rsidR="0093616A" w:rsidRPr="0093616A" w:rsidRDefault="0093616A" w:rsidP="0093616A">
            <w:r w:rsidRPr="0093616A">
              <w:t>1.342</w:t>
            </w:r>
          </w:p>
        </w:tc>
        <w:tc>
          <w:tcPr>
            <w:tcW w:w="990" w:type="dxa"/>
            <w:noWrap/>
            <w:hideMark/>
          </w:tcPr>
          <w:p w14:paraId="041E16E2" w14:textId="77777777" w:rsidR="0093616A" w:rsidRPr="0093616A" w:rsidRDefault="0093616A" w:rsidP="0093616A">
            <w:r w:rsidRPr="0093616A">
              <w:t>2.446</w:t>
            </w:r>
          </w:p>
        </w:tc>
        <w:tc>
          <w:tcPr>
            <w:tcW w:w="1080" w:type="dxa"/>
            <w:noWrap/>
            <w:hideMark/>
          </w:tcPr>
          <w:p w14:paraId="116096C6" w14:textId="77777777" w:rsidR="0093616A" w:rsidRPr="0093616A" w:rsidRDefault="0093616A" w:rsidP="0093616A">
            <w:r w:rsidRPr="0093616A">
              <w:t>1.238</w:t>
            </w:r>
          </w:p>
        </w:tc>
        <w:tc>
          <w:tcPr>
            <w:tcW w:w="1170" w:type="dxa"/>
            <w:noWrap/>
            <w:hideMark/>
          </w:tcPr>
          <w:p w14:paraId="4184E606" w14:textId="77777777" w:rsidR="0093616A" w:rsidRPr="0093616A" w:rsidRDefault="0093616A">
            <w:r w:rsidRPr="0093616A">
              <w:t>NcUpDn</w:t>
            </w:r>
          </w:p>
        </w:tc>
        <w:tc>
          <w:tcPr>
            <w:tcW w:w="6588" w:type="dxa"/>
            <w:hideMark/>
          </w:tcPr>
          <w:p w14:paraId="22794195" w14:textId="77777777" w:rsidR="0093616A" w:rsidRPr="0093616A" w:rsidRDefault="0093616A">
            <w:r w:rsidRPr="0093616A">
              <w:t>Thiamine biosynthetic process</w:t>
            </w:r>
          </w:p>
        </w:tc>
      </w:tr>
      <w:tr w:rsidR="00337A29" w:rsidRPr="0093616A" w14:paraId="028DCAA3" w14:textId="77777777" w:rsidTr="00337A29">
        <w:trPr>
          <w:trHeight w:val="300"/>
        </w:trPr>
        <w:tc>
          <w:tcPr>
            <w:tcW w:w="1548" w:type="dxa"/>
            <w:noWrap/>
            <w:hideMark/>
          </w:tcPr>
          <w:p w14:paraId="42BED5F3" w14:textId="77777777" w:rsidR="0093616A" w:rsidRPr="0093616A" w:rsidRDefault="0093616A">
            <w:r w:rsidRPr="0093616A">
              <w:t>YDR124W</w:t>
            </w:r>
          </w:p>
        </w:tc>
        <w:tc>
          <w:tcPr>
            <w:tcW w:w="900" w:type="dxa"/>
            <w:noWrap/>
            <w:hideMark/>
          </w:tcPr>
          <w:p w14:paraId="2E22A80A" w14:textId="77777777" w:rsidR="0093616A" w:rsidRPr="0093616A" w:rsidRDefault="0093616A" w:rsidP="0093616A">
            <w:r w:rsidRPr="0093616A">
              <w:t>1.617</w:t>
            </w:r>
          </w:p>
        </w:tc>
        <w:tc>
          <w:tcPr>
            <w:tcW w:w="900" w:type="dxa"/>
            <w:noWrap/>
            <w:hideMark/>
          </w:tcPr>
          <w:p w14:paraId="02955C88" w14:textId="77777777" w:rsidR="0093616A" w:rsidRPr="0093616A" w:rsidRDefault="0093616A" w:rsidP="0093616A">
            <w:r w:rsidRPr="0093616A">
              <w:t>1.909</w:t>
            </w:r>
          </w:p>
        </w:tc>
        <w:tc>
          <w:tcPr>
            <w:tcW w:w="990" w:type="dxa"/>
            <w:noWrap/>
            <w:hideMark/>
          </w:tcPr>
          <w:p w14:paraId="370B792A" w14:textId="77777777" w:rsidR="0093616A" w:rsidRPr="0093616A" w:rsidRDefault="0093616A" w:rsidP="0093616A">
            <w:r w:rsidRPr="0093616A">
              <w:t>2.859</w:t>
            </w:r>
          </w:p>
        </w:tc>
        <w:tc>
          <w:tcPr>
            <w:tcW w:w="1080" w:type="dxa"/>
            <w:noWrap/>
            <w:hideMark/>
          </w:tcPr>
          <w:p w14:paraId="4E341D19" w14:textId="77777777" w:rsidR="0093616A" w:rsidRPr="0093616A" w:rsidRDefault="0093616A" w:rsidP="0093616A">
            <w:r w:rsidRPr="0093616A">
              <w:t>1.412</w:t>
            </w:r>
          </w:p>
        </w:tc>
        <w:tc>
          <w:tcPr>
            <w:tcW w:w="1170" w:type="dxa"/>
            <w:noWrap/>
            <w:hideMark/>
          </w:tcPr>
          <w:p w14:paraId="404D1496" w14:textId="77777777" w:rsidR="0093616A" w:rsidRPr="0093616A" w:rsidRDefault="0093616A">
            <w:r w:rsidRPr="0093616A">
              <w:t>NcUpDn</w:t>
            </w:r>
          </w:p>
        </w:tc>
        <w:tc>
          <w:tcPr>
            <w:tcW w:w="6588" w:type="dxa"/>
            <w:hideMark/>
          </w:tcPr>
          <w:p w14:paraId="681B836D" w14:textId="77777777" w:rsidR="0093616A" w:rsidRPr="0093616A" w:rsidRDefault="0093616A">
            <w:r w:rsidRPr="0093616A">
              <w:t>Unknown</w:t>
            </w:r>
          </w:p>
        </w:tc>
      </w:tr>
      <w:tr w:rsidR="00337A29" w:rsidRPr="0093616A" w14:paraId="5C8791D1" w14:textId="77777777" w:rsidTr="00337A29">
        <w:trPr>
          <w:trHeight w:val="300"/>
        </w:trPr>
        <w:tc>
          <w:tcPr>
            <w:tcW w:w="1548" w:type="dxa"/>
            <w:noWrap/>
            <w:hideMark/>
          </w:tcPr>
          <w:p w14:paraId="14A3811F" w14:textId="77777777" w:rsidR="0093616A" w:rsidRPr="0093616A" w:rsidRDefault="0093616A">
            <w:r w:rsidRPr="0093616A">
              <w:t>YHR214C-D</w:t>
            </w:r>
          </w:p>
        </w:tc>
        <w:tc>
          <w:tcPr>
            <w:tcW w:w="900" w:type="dxa"/>
            <w:noWrap/>
            <w:hideMark/>
          </w:tcPr>
          <w:p w14:paraId="5F9D34B0" w14:textId="77777777" w:rsidR="0093616A" w:rsidRPr="0093616A" w:rsidRDefault="0093616A" w:rsidP="0093616A">
            <w:r w:rsidRPr="0093616A">
              <w:t>0.494</w:t>
            </w:r>
          </w:p>
        </w:tc>
        <w:tc>
          <w:tcPr>
            <w:tcW w:w="900" w:type="dxa"/>
            <w:noWrap/>
            <w:hideMark/>
          </w:tcPr>
          <w:p w14:paraId="2CFB3E26" w14:textId="77777777" w:rsidR="0093616A" w:rsidRPr="0093616A" w:rsidRDefault="0093616A" w:rsidP="0093616A">
            <w:r w:rsidRPr="0093616A">
              <w:t>0.440</w:t>
            </w:r>
          </w:p>
        </w:tc>
        <w:tc>
          <w:tcPr>
            <w:tcW w:w="990" w:type="dxa"/>
            <w:noWrap/>
            <w:hideMark/>
          </w:tcPr>
          <w:p w14:paraId="3D8BF519" w14:textId="77777777" w:rsidR="0093616A" w:rsidRPr="0093616A" w:rsidRDefault="0093616A" w:rsidP="0093616A">
            <w:r w:rsidRPr="0093616A">
              <w:t>0.698</w:t>
            </w:r>
          </w:p>
        </w:tc>
        <w:tc>
          <w:tcPr>
            <w:tcW w:w="1080" w:type="dxa"/>
            <w:noWrap/>
            <w:hideMark/>
          </w:tcPr>
          <w:p w14:paraId="3D4689E3" w14:textId="77777777" w:rsidR="0093616A" w:rsidRPr="0093616A" w:rsidRDefault="0093616A" w:rsidP="0093616A">
            <w:r w:rsidRPr="0093616A">
              <w:t>0.481</w:t>
            </w:r>
          </w:p>
        </w:tc>
        <w:tc>
          <w:tcPr>
            <w:tcW w:w="1170" w:type="dxa"/>
            <w:noWrap/>
            <w:hideMark/>
          </w:tcPr>
          <w:p w14:paraId="5624A015" w14:textId="77777777" w:rsidR="0093616A" w:rsidRPr="0093616A" w:rsidRDefault="0093616A">
            <w:r w:rsidRPr="0093616A">
              <w:t>NcUpDn</w:t>
            </w:r>
          </w:p>
        </w:tc>
        <w:tc>
          <w:tcPr>
            <w:tcW w:w="6588" w:type="dxa"/>
            <w:hideMark/>
          </w:tcPr>
          <w:p w14:paraId="561E1E91" w14:textId="77777777" w:rsidR="0093616A" w:rsidRPr="0093616A" w:rsidRDefault="0093616A">
            <w:r w:rsidRPr="0093616A">
              <w:t>Unknown</w:t>
            </w:r>
          </w:p>
        </w:tc>
      </w:tr>
      <w:tr w:rsidR="00337A29" w:rsidRPr="0093616A" w14:paraId="21FE33F0" w14:textId="77777777" w:rsidTr="00337A29">
        <w:trPr>
          <w:trHeight w:val="300"/>
        </w:trPr>
        <w:tc>
          <w:tcPr>
            <w:tcW w:w="1548" w:type="dxa"/>
            <w:noWrap/>
            <w:hideMark/>
          </w:tcPr>
          <w:p w14:paraId="57F1E367" w14:textId="77777777" w:rsidR="0093616A" w:rsidRPr="0093616A" w:rsidRDefault="0093616A">
            <w:r w:rsidRPr="0093616A">
              <w:t>AAD3</w:t>
            </w:r>
          </w:p>
        </w:tc>
        <w:tc>
          <w:tcPr>
            <w:tcW w:w="900" w:type="dxa"/>
            <w:noWrap/>
            <w:hideMark/>
          </w:tcPr>
          <w:p w14:paraId="75ADD682" w14:textId="77777777" w:rsidR="0093616A" w:rsidRPr="0093616A" w:rsidRDefault="0093616A" w:rsidP="0093616A">
            <w:r w:rsidRPr="0093616A">
              <w:t>1.319</w:t>
            </w:r>
          </w:p>
        </w:tc>
        <w:tc>
          <w:tcPr>
            <w:tcW w:w="900" w:type="dxa"/>
            <w:noWrap/>
            <w:hideMark/>
          </w:tcPr>
          <w:p w14:paraId="290B2F3E" w14:textId="77777777" w:rsidR="0093616A" w:rsidRPr="0093616A" w:rsidRDefault="0093616A" w:rsidP="0093616A">
            <w:r w:rsidRPr="0093616A">
              <w:t>1.269</w:t>
            </w:r>
          </w:p>
        </w:tc>
        <w:tc>
          <w:tcPr>
            <w:tcW w:w="990" w:type="dxa"/>
            <w:noWrap/>
            <w:hideMark/>
          </w:tcPr>
          <w:p w14:paraId="2D20144C" w14:textId="77777777" w:rsidR="0093616A" w:rsidRPr="0093616A" w:rsidRDefault="0093616A" w:rsidP="0093616A">
            <w:r w:rsidRPr="0093616A">
              <w:t>1.460</w:t>
            </w:r>
          </w:p>
        </w:tc>
        <w:tc>
          <w:tcPr>
            <w:tcW w:w="1080" w:type="dxa"/>
            <w:noWrap/>
            <w:hideMark/>
          </w:tcPr>
          <w:p w14:paraId="42B778FB" w14:textId="77777777" w:rsidR="0093616A" w:rsidRPr="0093616A" w:rsidRDefault="0093616A" w:rsidP="0093616A">
            <w:r w:rsidRPr="0093616A">
              <w:t>2.495</w:t>
            </w:r>
          </w:p>
        </w:tc>
        <w:tc>
          <w:tcPr>
            <w:tcW w:w="1170" w:type="dxa"/>
            <w:noWrap/>
            <w:hideMark/>
          </w:tcPr>
          <w:p w14:paraId="13A91911" w14:textId="77777777" w:rsidR="0093616A" w:rsidRPr="0093616A" w:rsidRDefault="0093616A">
            <w:r w:rsidRPr="0093616A">
              <w:t>NcNcUp</w:t>
            </w:r>
          </w:p>
        </w:tc>
        <w:tc>
          <w:tcPr>
            <w:tcW w:w="6588" w:type="dxa"/>
            <w:hideMark/>
          </w:tcPr>
          <w:p w14:paraId="59335985" w14:textId="77777777" w:rsidR="0093616A" w:rsidRPr="0093616A" w:rsidRDefault="0093616A">
            <w:r w:rsidRPr="0093616A">
              <w:t>Cellular aldehyde metabolic process</w:t>
            </w:r>
          </w:p>
        </w:tc>
      </w:tr>
      <w:tr w:rsidR="00337A29" w:rsidRPr="0093616A" w14:paraId="7D3A90E6" w14:textId="77777777" w:rsidTr="00337A29">
        <w:trPr>
          <w:trHeight w:val="300"/>
        </w:trPr>
        <w:tc>
          <w:tcPr>
            <w:tcW w:w="1548" w:type="dxa"/>
            <w:noWrap/>
            <w:hideMark/>
          </w:tcPr>
          <w:p w14:paraId="301B31E4" w14:textId="77777777" w:rsidR="0093616A" w:rsidRPr="0093616A" w:rsidRDefault="0093616A">
            <w:r w:rsidRPr="0093616A">
              <w:t>AAP1</w:t>
            </w:r>
          </w:p>
        </w:tc>
        <w:tc>
          <w:tcPr>
            <w:tcW w:w="900" w:type="dxa"/>
            <w:noWrap/>
            <w:hideMark/>
          </w:tcPr>
          <w:p w14:paraId="1E55B80B" w14:textId="77777777" w:rsidR="0093616A" w:rsidRPr="0093616A" w:rsidRDefault="0093616A" w:rsidP="0093616A">
            <w:r w:rsidRPr="0093616A">
              <w:t>0.775</w:t>
            </w:r>
          </w:p>
        </w:tc>
        <w:tc>
          <w:tcPr>
            <w:tcW w:w="900" w:type="dxa"/>
            <w:noWrap/>
            <w:hideMark/>
          </w:tcPr>
          <w:p w14:paraId="59824B05" w14:textId="77777777" w:rsidR="0093616A" w:rsidRPr="0093616A" w:rsidRDefault="0093616A" w:rsidP="0093616A">
            <w:r w:rsidRPr="0093616A">
              <w:t>0.751</w:t>
            </w:r>
          </w:p>
        </w:tc>
        <w:tc>
          <w:tcPr>
            <w:tcW w:w="990" w:type="dxa"/>
            <w:noWrap/>
            <w:hideMark/>
          </w:tcPr>
          <w:p w14:paraId="7684F487" w14:textId="77777777" w:rsidR="0093616A" w:rsidRPr="0093616A" w:rsidRDefault="0093616A" w:rsidP="0093616A">
            <w:r w:rsidRPr="0093616A">
              <w:t>0.772</w:t>
            </w:r>
          </w:p>
        </w:tc>
        <w:tc>
          <w:tcPr>
            <w:tcW w:w="1080" w:type="dxa"/>
            <w:noWrap/>
            <w:hideMark/>
          </w:tcPr>
          <w:p w14:paraId="65A5C698" w14:textId="77777777" w:rsidR="0093616A" w:rsidRPr="0093616A" w:rsidRDefault="0093616A" w:rsidP="0093616A">
            <w:r w:rsidRPr="0093616A">
              <w:t>1.173</w:t>
            </w:r>
          </w:p>
        </w:tc>
        <w:tc>
          <w:tcPr>
            <w:tcW w:w="1170" w:type="dxa"/>
            <w:noWrap/>
            <w:hideMark/>
          </w:tcPr>
          <w:p w14:paraId="23C09042" w14:textId="77777777" w:rsidR="0093616A" w:rsidRPr="0093616A" w:rsidRDefault="0093616A">
            <w:r w:rsidRPr="0093616A">
              <w:t>NcNcUp</w:t>
            </w:r>
          </w:p>
        </w:tc>
        <w:tc>
          <w:tcPr>
            <w:tcW w:w="6588" w:type="dxa"/>
            <w:hideMark/>
          </w:tcPr>
          <w:p w14:paraId="2D6B020E" w14:textId="77777777" w:rsidR="0093616A" w:rsidRPr="0093616A" w:rsidRDefault="0093616A">
            <w:r w:rsidRPr="0093616A">
              <w:t>Glycogen metabolic process; proteolysis</w:t>
            </w:r>
          </w:p>
        </w:tc>
      </w:tr>
      <w:tr w:rsidR="00337A29" w:rsidRPr="0093616A" w14:paraId="6ED3155D" w14:textId="77777777" w:rsidTr="00337A29">
        <w:trPr>
          <w:trHeight w:val="300"/>
        </w:trPr>
        <w:tc>
          <w:tcPr>
            <w:tcW w:w="1548" w:type="dxa"/>
            <w:noWrap/>
            <w:hideMark/>
          </w:tcPr>
          <w:p w14:paraId="4AD5C223" w14:textId="77777777" w:rsidR="0093616A" w:rsidRPr="0093616A" w:rsidRDefault="0093616A">
            <w:r w:rsidRPr="0093616A">
              <w:t>ADE17</w:t>
            </w:r>
          </w:p>
        </w:tc>
        <w:tc>
          <w:tcPr>
            <w:tcW w:w="900" w:type="dxa"/>
            <w:noWrap/>
            <w:hideMark/>
          </w:tcPr>
          <w:p w14:paraId="058598DA" w14:textId="77777777" w:rsidR="0093616A" w:rsidRPr="0093616A" w:rsidRDefault="0093616A" w:rsidP="0093616A">
            <w:r w:rsidRPr="0093616A">
              <w:t>0.517</w:t>
            </w:r>
          </w:p>
        </w:tc>
        <w:tc>
          <w:tcPr>
            <w:tcW w:w="900" w:type="dxa"/>
            <w:noWrap/>
            <w:hideMark/>
          </w:tcPr>
          <w:p w14:paraId="71459864" w14:textId="77777777" w:rsidR="0093616A" w:rsidRPr="0093616A" w:rsidRDefault="0093616A" w:rsidP="0093616A">
            <w:r w:rsidRPr="0093616A">
              <w:t>0.520</w:t>
            </w:r>
          </w:p>
        </w:tc>
        <w:tc>
          <w:tcPr>
            <w:tcW w:w="990" w:type="dxa"/>
            <w:noWrap/>
            <w:hideMark/>
          </w:tcPr>
          <w:p w14:paraId="15F4332F" w14:textId="77777777" w:rsidR="0093616A" w:rsidRPr="0093616A" w:rsidRDefault="0093616A" w:rsidP="0093616A">
            <w:r w:rsidRPr="0093616A">
              <w:t>0.527</w:t>
            </w:r>
          </w:p>
        </w:tc>
        <w:tc>
          <w:tcPr>
            <w:tcW w:w="1080" w:type="dxa"/>
            <w:noWrap/>
            <w:hideMark/>
          </w:tcPr>
          <w:p w14:paraId="545C597B" w14:textId="77777777" w:rsidR="0093616A" w:rsidRPr="0093616A" w:rsidRDefault="0093616A" w:rsidP="0093616A">
            <w:r w:rsidRPr="0093616A">
              <w:t>0.874</w:t>
            </w:r>
          </w:p>
        </w:tc>
        <w:tc>
          <w:tcPr>
            <w:tcW w:w="1170" w:type="dxa"/>
            <w:noWrap/>
            <w:hideMark/>
          </w:tcPr>
          <w:p w14:paraId="75E1A17E" w14:textId="77777777" w:rsidR="0093616A" w:rsidRPr="0093616A" w:rsidRDefault="0093616A">
            <w:r w:rsidRPr="0093616A">
              <w:t>NcNcUp</w:t>
            </w:r>
          </w:p>
        </w:tc>
        <w:tc>
          <w:tcPr>
            <w:tcW w:w="6588" w:type="dxa"/>
            <w:hideMark/>
          </w:tcPr>
          <w:p w14:paraId="6BFD487F" w14:textId="77777777" w:rsidR="0093616A" w:rsidRPr="0093616A" w:rsidRDefault="0093616A">
            <w:r w:rsidRPr="0093616A">
              <w:t>Purine nucleotide biosynthetic process; 'de novo' IMP biosynthetic process</w:t>
            </w:r>
          </w:p>
        </w:tc>
      </w:tr>
      <w:tr w:rsidR="00337A29" w:rsidRPr="0093616A" w14:paraId="39A787BD" w14:textId="77777777" w:rsidTr="00337A29">
        <w:trPr>
          <w:trHeight w:val="600"/>
        </w:trPr>
        <w:tc>
          <w:tcPr>
            <w:tcW w:w="1548" w:type="dxa"/>
            <w:noWrap/>
            <w:hideMark/>
          </w:tcPr>
          <w:p w14:paraId="32E779E9" w14:textId="77777777" w:rsidR="0093616A" w:rsidRPr="0093616A" w:rsidRDefault="0093616A">
            <w:r w:rsidRPr="0093616A">
              <w:t>ADH5</w:t>
            </w:r>
          </w:p>
        </w:tc>
        <w:tc>
          <w:tcPr>
            <w:tcW w:w="900" w:type="dxa"/>
            <w:noWrap/>
            <w:hideMark/>
          </w:tcPr>
          <w:p w14:paraId="753CB37D" w14:textId="77777777" w:rsidR="0093616A" w:rsidRPr="0093616A" w:rsidRDefault="0093616A" w:rsidP="0093616A">
            <w:r w:rsidRPr="0093616A">
              <w:t>1.550</w:t>
            </w:r>
          </w:p>
        </w:tc>
        <w:tc>
          <w:tcPr>
            <w:tcW w:w="900" w:type="dxa"/>
            <w:noWrap/>
            <w:hideMark/>
          </w:tcPr>
          <w:p w14:paraId="34BEA611" w14:textId="77777777" w:rsidR="0093616A" w:rsidRPr="0093616A" w:rsidRDefault="0093616A" w:rsidP="0093616A">
            <w:r w:rsidRPr="0093616A">
              <w:t>1.846</w:t>
            </w:r>
          </w:p>
        </w:tc>
        <w:tc>
          <w:tcPr>
            <w:tcW w:w="990" w:type="dxa"/>
            <w:noWrap/>
            <w:hideMark/>
          </w:tcPr>
          <w:p w14:paraId="10F5A422" w14:textId="77777777" w:rsidR="0093616A" w:rsidRPr="0093616A" w:rsidRDefault="0093616A" w:rsidP="0093616A">
            <w:r w:rsidRPr="0093616A">
              <w:t>1.931</w:t>
            </w:r>
          </w:p>
        </w:tc>
        <w:tc>
          <w:tcPr>
            <w:tcW w:w="1080" w:type="dxa"/>
            <w:noWrap/>
            <w:hideMark/>
          </w:tcPr>
          <w:p w14:paraId="3AA66A8B" w14:textId="77777777" w:rsidR="0093616A" w:rsidRPr="0093616A" w:rsidRDefault="0093616A" w:rsidP="0093616A">
            <w:r w:rsidRPr="0093616A">
              <w:t>2.905</w:t>
            </w:r>
          </w:p>
        </w:tc>
        <w:tc>
          <w:tcPr>
            <w:tcW w:w="1170" w:type="dxa"/>
            <w:noWrap/>
            <w:hideMark/>
          </w:tcPr>
          <w:p w14:paraId="1D522732" w14:textId="77777777" w:rsidR="0093616A" w:rsidRPr="0093616A" w:rsidRDefault="0093616A">
            <w:r w:rsidRPr="0093616A">
              <w:t>NcNcUp</w:t>
            </w:r>
          </w:p>
        </w:tc>
        <w:tc>
          <w:tcPr>
            <w:tcW w:w="6588" w:type="dxa"/>
            <w:hideMark/>
          </w:tcPr>
          <w:p w14:paraId="73B674B0" w14:textId="44F10FBD" w:rsidR="0093616A" w:rsidRPr="0093616A" w:rsidRDefault="0093616A">
            <w:r w:rsidRPr="0093616A">
              <w:t xml:space="preserve">NADH oxidation; amino acid catabolic process to alcohol via Ehrlich pathway; ethanol biosynthetic </w:t>
            </w:r>
            <w:r w:rsidR="00194A16" w:rsidRPr="0093616A">
              <w:t>process</w:t>
            </w:r>
            <w:r w:rsidRPr="0093616A">
              <w:t xml:space="preserve"> involved in glucose fermentation to ethanol</w:t>
            </w:r>
          </w:p>
        </w:tc>
      </w:tr>
      <w:tr w:rsidR="00337A29" w:rsidRPr="0093616A" w14:paraId="48472881" w14:textId="77777777" w:rsidTr="00337A29">
        <w:trPr>
          <w:trHeight w:val="300"/>
        </w:trPr>
        <w:tc>
          <w:tcPr>
            <w:tcW w:w="1548" w:type="dxa"/>
            <w:noWrap/>
            <w:hideMark/>
          </w:tcPr>
          <w:p w14:paraId="6B0F249D" w14:textId="77777777" w:rsidR="0093616A" w:rsidRPr="0093616A" w:rsidRDefault="0093616A">
            <w:r w:rsidRPr="0093616A">
              <w:t>AHP1</w:t>
            </w:r>
          </w:p>
        </w:tc>
        <w:tc>
          <w:tcPr>
            <w:tcW w:w="900" w:type="dxa"/>
            <w:noWrap/>
            <w:hideMark/>
          </w:tcPr>
          <w:p w14:paraId="3EFC9BC3" w14:textId="77777777" w:rsidR="0093616A" w:rsidRPr="0093616A" w:rsidRDefault="0093616A" w:rsidP="0093616A">
            <w:r w:rsidRPr="0093616A">
              <w:t>0.635</w:t>
            </w:r>
          </w:p>
        </w:tc>
        <w:tc>
          <w:tcPr>
            <w:tcW w:w="900" w:type="dxa"/>
            <w:noWrap/>
            <w:hideMark/>
          </w:tcPr>
          <w:p w14:paraId="7BF06413" w14:textId="77777777" w:rsidR="0093616A" w:rsidRPr="0093616A" w:rsidRDefault="0093616A" w:rsidP="0093616A">
            <w:r w:rsidRPr="0093616A">
              <w:t>0.604</w:t>
            </w:r>
          </w:p>
        </w:tc>
        <w:tc>
          <w:tcPr>
            <w:tcW w:w="990" w:type="dxa"/>
            <w:noWrap/>
            <w:hideMark/>
          </w:tcPr>
          <w:p w14:paraId="503C1DBE" w14:textId="77777777" w:rsidR="0093616A" w:rsidRPr="0093616A" w:rsidRDefault="0093616A" w:rsidP="0093616A">
            <w:r w:rsidRPr="0093616A">
              <w:t>0.579</w:t>
            </w:r>
          </w:p>
        </w:tc>
        <w:tc>
          <w:tcPr>
            <w:tcW w:w="1080" w:type="dxa"/>
            <w:noWrap/>
            <w:hideMark/>
          </w:tcPr>
          <w:p w14:paraId="2D4DF125" w14:textId="77777777" w:rsidR="0093616A" w:rsidRPr="0093616A" w:rsidRDefault="0093616A" w:rsidP="0093616A">
            <w:r w:rsidRPr="0093616A">
              <w:t>1.479</w:t>
            </w:r>
          </w:p>
        </w:tc>
        <w:tc>
          <w:tcPr>
            <w:tcW w:w="1170" w:type="dxa"/>
            <w:noWrap/>
            <w:hideMark/>
          </w:tcPr>
          <w:p w14:paraId="2228DA3B" w14:textId="77777777" w:rsidR="0093616A" w:rsidRPr="0093616A" w:rsidRDefault="0093616A">
            <w:r w:rsidRPr="0093616A">
              <w:t>NcNcUp</w:t>
            </w:r>
          </w:p>
        </w:tc>
        <w:tc>
          <w:tcPr>
            <w:tcW w:w="6588" w:type="dxa"/>
            <w:hideMark/>
          </w:tcPr>
          <w:p w14:paraId="1448CF58" w14:textId="5F062DE8" w:rsidR="0093616A" w:rsidRPr="0093616A" w:rsidRDefault="0093616A">
            <w:r w:rsidRPr="0093616A">
              <w:t xml:space="preserve">Response to oxidative stress; response to metal ion; cell redox </w:t>
            </w:r>
            <w:r w:rsidR="00194A16" w:rsidRPr="0093616A">
              <w:t>homeostasis</w:t>
            </w:r>
          </w:p>
        </w:tc>
      </w:tr>
      <w:tr w:rsidR="00337A29" w:rsidRPr="0093616A" w14:paraId="7992ED35" w14:textId="77777777" w:rsidTr="00337A29">
        <w:trPr>
          <w:trHeight w:val="300"/>
        </w:trPr>
        <w:tc>
          <w:tcPr>
            <w:tcW w:w="1548" w:type="dxa"/>
            <w:noWrap/>
            <w:hideMark/>
          </w:tcPr>
          <w:p w14:paraId="6CE9A5EA" w14:textId="77777777" w:rsidR="0093616A" w:rsidRPr="0093616A" w:rsidRDefault="0093616A">
            <w:r w:rsidRPr="0093616A">
              <w:t>AIM17</w:t>
            </w:r>
          </w:p>
        </w:tc>
        <w:tc>
          <w:tcPr>
            <w:tcW w:w="900" w:type="dxa"/>
            <w:noWrap/>
            <w:hideMark/>
          </w:tcPr>
          <w:p w14:paraId="5A8F0608" w14:textId="77777777" w:rsidR="0093616A" w:rsidRPr="0093616A" w:rsidRDefault="0093616A" w:rsidP="0093616A">
            <w:r w:rsidRPr="0093616A">
              <w:t>0.929</w:t>
            </w:r>
          </w:p>
        </w:tc>
        <w:tc>
          <w:tcPr>
            <w:tcW w:w="900" w:type="dxa"/>
            <w:noWrap/>
            <w:hideMark/>
          </w:tcPr>
          <w:p w14:paraId="3BE73CD8" w14:textId="77777777" w:rsidR="0093616A" w:rsidRPr="0093616A" w:rsidRDefault="0093616A" w:rsidP="0093616A">
            <w:r w:rsidRPr="0093616A">
              <w:t>0.921</w:t>
            </w:r>
          </w:p>
        </w:tc>
        <w:tc>
          <w:tcPr>
            <w:tcW w:w="990" w:type="dxa"/>
            <w:noWrap/>
            <w:hideMark/>
          </w:tcPr>
          <w:p w14:paraId="3115FF70" w14:textId="77777777" w:rsidR="0093616A" w:rsidRPr="0093616A" w:rsidRDefault="0093616A" w:rsidP="0093616A">
            <w:r w:rsidRPr="0093616A">
              <w:t>0.763</w:t>
            </w:r>
          </w:p>
        </w:tc>
        <w:tc>
          <w:tcPr>
            <w:tcW w:w="1080" w:type="dxa"/>
            <w:noWrap/>
            <w:hideMark/>
          </w:tcPr>
          <w:p w14:paraId="33F544C7" w14:textId="77777777" w:rsidR="0093616A" w:rsidRPr="0093616A" w:rsidRDefault="0093616A" w:rsidP="0093616A">
            <w:r w:rsidRPr="0093616A">
              <w:t>1.311</w:t>
            </w:r>
          </w:p>
        </w:tc>
        <w:tc>
          <w:tcPr>
            <w:tcW w:w="1170" w:type="dxa"/>
            <w:noWrap/>
            <w:hideMark/>
          </w:tcPr>
          <w:p w14:paraId="635C5F02" w14:textId="77777777" w:rsidR="0093616A" w:rsidRPr="0093616A" w:rsidRDefault="0093616A">
            <w:r w:rsidRPr="0093616A">
              <w:t>NcNcUp</w:t>
            </w:r>
          </w:p>
        </w:tc>
        <w:tc>
          <w:tcPr>
            <w:tcW w:w="6588" w:type="dxa"/>
            <w:hideMark/>
          </w:tcPr>
          <w:p w14:paraId="69B5ABF6" w14:textId="77777777" w:rsidR="0093616A" w:rsidRPr="0093616A" w:rsidRDefault="0093616A">
            <w:r w:rsidRPr="0093616A">
              <w:t>Mitochondrion organization</w:t>
            </w:r>
          </w:p>
        </w:tc>
      </w:tr>
      <w:tr w:rsidR="00337A29" w:rsidRPr="0093616A" w14:paraId="6155D81F" w14:textId="77777777" w:rsidTr="00337A29">
        <w:trPr>
          <w:trHeight w:val="300"/>
        </w:trPr>
        <w:tc>
          <w:tcPr>
            <w:tcW w:w="1548" w:type="dxa"/>
            <w:noWrap/>
            <w:hideMark/>
          </w:tcPr>
          <w:p w14:paraId="14A2F93A" w14:textId="77777777" w:rsidR="0093616A" w:rsidRPr="0093616A" w:rsidRDefault="0093616A">
            <w:r w:rsidRPr="0093616A">
              <w:t>AIM39</w:t>
            </w:r>
          </w:p>
        </w:tc>
        <w:tc>
          <w:tcPr>
            <w:tcW w:w="900" w:type="dxa"/>
            <w:noWrap/>
            <w:hideMark/>
          </w:tcPr>
          <w:p w14:paraId="4B3FD9FF" w14:textId="77777777" w:rsidR="0093616A" w:rsidRPr="0093616A" w:rsidRDefault="0093616A" w:rsidP="0093616A">
            <w:r w:rsidRPr="0093616A">
              <w:t>0.876</w:t>
            </w:r>
          </w:p>
        </w:tc>
        <w:tc>
          <w:tcPr>
            <w:tcW w:w="900" w:type="dxa"/>
            <w:noWrap/>
            <w:hideMark/>
          </w:tcPr>
          <w:p w14:paraId="6B9AE0C1" w14:textId="77777777" w:rsidR="0093616A" w:rsidRPr="0093616A" w:rsidRDefault="0093616A" w:rsidP="0093616A">
            <w:r w:rsidRPr="0093616A">
              <w:t>0.901</w:t>
            </w:r>
          </w:p>
        </w:tc>
        <w:tc>
          <w:tcPr>
            <w:tcW w:w="990" w:type="dxa"/>
            <w:noWrap/>
            <w:hideMark/>
          </w:tcPr>
          <w:p w14:paraId="2FAD3324" w14:textId="77777777" w:rsidR="0093616A" w:rsidRPr="0093616A" w:rsidRDefault="0093616A" w:rsidP="0093616A">
            <w:r w:rsidRPr="0093616A">
              <w:t>0.949</w:t>
            </w:r>
          </w:p>
        </w:tc>
        <w:tc>
          <w:tcPr>
            <w:tcW w:w="1080" w:type="dxa"/>
            <w:noWrap/>
            <w:hideMark/>
          </w:tcPr>
          <w:p w14:paraId="228FBCA1" w14:textId="77777777" w:rsidR="0093616A" w:rsidRPr="0093616A" w:rsidRDefault="0093616A" w:rsidP="0093616A">
            <w:r w:rsidRPr="0093616A">
              <w:t>1.240</w:t>
            </w:r>
          </w:p>
        </w:tc>
        <w:tc>
          <w:tcPr>
            <w:tcW w:w="1170" w:type="dxa"/>
            <w:noWrap/>
            <w:hideMark/>
          </w:tcPr>
          <w:p w14:paraId="7F442A13" w14:textId="77777777" w:rsidR="0093616A" w:rsidRPr="0093616A" w:rsidRDefault="0093616A">
            <w:r w:rsidRPr="0093616A">
              <w:t>NcNcUp</w:t>
            </w:r>
          </w:p>
        </w:tc>
        <w:tc>
          <w:tcPr>
            <w:tcW w:w="6588" w:type="dxa"/>
            <w:hideMark/>
          </w:tcPr>
          <w:p w14:paraId="750F26F1" w14:textId="77777777" w:rsidR="0093616A" w:rsidRPr="0093616A" w:rsidRDefault="0093616A">
            <w:r w:rsidRPr="0093616A">
              <w:t>Unknown</w:t>
            </w:r>
          </w:p>
        </w:tc>
      </w:tr>
      <w:tr w:rsidR="00337A29" w:rsidRPr="0093616A" w14:paraId="5BB53610" w14:textId="77777777" w:rsidTr="00337A29">
        <w:trPr>
          <w:trHeight w:val="300"/>
        </w:trPr>
        <w:tc>
          <w:tcPr>
            <w:tcW w:w="1548" w:type="dxa"/>
            <w:noWrap/>
            <w:hideMark/>
          </w:tcPr>
          <w:p w14:paraId="3550FEBF" w14:textId="77777777" w:rsidR="0093616A" w:rsidRPr="0093616A" w:rsidRDefault="0093616A">
            <w:r w:rsidRPr="0093616A">
              <w:t>AIM44</w:t>
            </w:r>
          </w:p>
        </w:tc>
        <w:tc>
          <w:tcPr>
            <w:tcW w:w="900" w:type="dxa"/>
            <w:noWrap/>
            <w:hideMark/>
          </w:tcPr>
          <w:p w14:paraId="7F49A4EC" w14:textId="77777777" w:rsidR="0093616A" w:rsidRPr="0093616A" w:rsidRDefault="0093616A" w:rsidP="0093616A">
            <w:r w:rsidRPr="0093616A">
              <w:t>0.935</w:t>
            </w:r>
          </w:p>
        </w:tc>
        <w:tc>
          <w:tcPr>
            <w:tcW w:w="900" w:type="dxa"/>
            <w:noWrap/>
            <w:hideMark/>
          </w:tcPr>
          <w:p w14:paraId="4748F323" w14:textId="77777777" w:rsidR="0093616A" w:rsidRPr="0093616A" w:rsidRDefault="0093616A" w:rsidP="0093616A">
            <w:r w:rsidRPr="0093616A">
              <w:t>0.991</w:t>
            </w:r>
          </w:p>
        </w:tc>
        <w:tc>
          <w:tcPr>
            <w:tcW w:w="990" w:type="dxa"/>
            <w:noWrap/>
            <w:hideMark/>
          </w:tcPr>
          <w:p w14:paraId="54A453DD" w14:textId="77777777" w:rsidR="0093616A" w:rsidRPr="0093616A" w:rsidRDefault="0093616A" w:rsidP="0093616A">
            <w:r w:rsidRPr="0093616A">
              <w:t>1.040</w:t>
            </w:r>
          </w:p>
        </w:tc>
        <w:tc>
          <w:tcPr>
            <w:tcW w:w="1080" w:type="dxa"/>
            <w:noWrap/>
            <w:hideMark/>
          </w:tcPr>
          <w:p w14:paraId="3F32306F" w14:textId="77777777" w:rsidR="0093616A" w:rsidRPr="0093616A" w:rsidRDefault="0093616A" w:rsidP="0093616A">
            <w:r w:rsidRPr="0093616A">
              <w:t>1.456</w:t>
            </w:r>
          </w:p>
        </w:tc>
        <w:tc>
          <w:tcPr>
            <w:tcW w:w="1170" w:type="dxa"/>
            <w:noWrap/>
            <w:hideMark/>
          </w:tcPr>
          <w:p w14:paraId="0378E26D" w14:textId="77777777" w:rsidR="0093616A" w:rsidRPr="0093616A" w:rsidRDefault="0093616A">
            <w:r w:rsidRPr="0093616A">
              <w:t>NcNcUp</w:t>
            </w:r>
          </w:p>
        </w:tc>
        <w:tc>
          <w:tcPr>
            <w:tcW w:w="6588" w:type="dxa"/>
            <w:hideMark/>
          </w:tcPr>
          <w:p w14:paraId="4F9329BE" w14:textId="77777777" w:rsidR="0093616A" w:rsidRPr="0093616A" w:rsidRDefault="0093616A">
            <w:r w:rsidRPr="0093616A">
              <w:t>Barrier septum assembly; protein localization to bud neck</w:t>
            </w:r>
          </w:p>
        </w:tc>
      </w:tr>
      <w:tr w:rsidR="00337A29" w:rsidRPr="0093616A" w14:paraId="44D1A732" w14:textId="77777777" w:rsidTr="00337A29">
        <w:trPr>
          <w:trHeight w:val="300"/>
        </w:trPr>
        <w:tc>
          <w:tcPr>
            <w:tcW w:w="1548" w:type="dxa"/>
            <w:noWrap/>
            <w:hideMark/>
          </w:tcPr>
          <w:p w14:paraId="51E7EE0F" w14:textId="77777777" w:rsidR="0093616A" w:rsidRPr="0093616A" w:rsidRDefault="0093616A">
            <w:r w:rsidRPr="0093616A">
              <w:t>AIM46</w:t>
            </w:r>
          </w:p>
        </w:tc>
        <w:tc>
          <w:tcPr>
            <w:tcW w:w="900" w:type="dxa"/>
            <w:noWrap/>
            <w:hideMark/>
          </w:tcPr>
          <w:p w14:paraId="49A4A504" w14:textId="77777777" w:rsidR="0093616A" w:rsidRPr="0093616A" w:rsidRDefault="0093616A" w:rsidP="0093616A">
            <w:r w:rsidRPr="0093616A">
              <w:t>1.095</w:t>
            </w:r>
          </w:p>
        </w:tc>
        <w:tc>
          <w:tcPr>
            <w:tcW w:w="900" w:type="dxa"/>
            <w:noWrap/>
            <w:hideMark/>
          </w:tcPr>
          <w:p w14:paraId="4C5B760D" w14:textId="77777777" w:rsidR="0093616A" w:rsidRPr="0093616A" w:rsidRDefault="0093616A" w:rsidP="0093616A">
            <w:r w:rsidRPr="0093616A">
              <w:t>1.166</w:t>
            </w:r>
          </w:p>
        </w:tc>
        <w:tc>
          <w:tcPr>
            <w:tcW w:w="990" w:type="dxa"/>
            <w:noWrap/>
            <w:hideMark/>
          </w:tcPr>
          <w:p w14:paraId="6BCCA444" w14:textId="77777777" w:rsidR="0093616A" w:rsidRPr="0093616A" w:rsidRDefault="0093616A" w:rsidP="0093616A">
            <w:r w:rsidRPr="0093616A">
              <w:t>1.075</w:t>
            </w:r>
          </w:p>
        </w:tc>
        <w:tc>
          <w:tcPr>
            <w:tcW w:w="1080" w:type="dxa"/>
            <w:noWrap/>
            <w:hideMark/>
          </w:tcPr>
          <w:p w14:paraId="24C6B2DA" w14:textId="77777777" w:rsidR="0093616A" w:rsidRPr="0093616A" w:rsidRDefault="0093616A" w:rsidP="0093616A">
            <w:r w:rsidRPr="0093616A">
              <w:t>1.590</w:t>
            </w:r>
          </w:p>
        </w:tc>
        <w:tc>
          <w:tcPr>
            <w:tcW w:w="1170" w:type="dxa"/>
            <w:noWrap/>
            <w:hideMark/>
          </w:tcPr>
          <w:p w14:paraId="75C80944" w14:textId="77777777" w:rsidR="0093616A" w:rsidRPr="0093616A" w:rsidRDefault="0093616A">
            <w:r w:rsidRPr="0093616A">
              <w:t>NcNcUp</w:t>
            </w:r>
          </w:p>
        </w:tc>
        <w:tc>
          <w:tcPr>
            <w:tcW w:w="6588" w:type="dxa"/>
            <w:hideMark/>
          </w:tcPr>
          <w:p w14:paraId="16187F20" w14:textId="77777777" w:rsidR="0093616A" w:rsidRPr="0093616A" w:rsidRDefault="0093616A">
            <w:r w:rsidRPr="0093616A">
              <w:t>Unknown</w:t>
            </w:r>
          </w:p>
        </w:tc>
      </w:tr>
      <w:tr w:rsidR="00337A29" w:rsidRPr="0093616A" w14:paraId="105EB108" w14:textId="77777777" w:rsidTr="00337A29">
        <w:trPr>
          <w:trHeight w:val="600"/>
        </w:trPr>
        <w:tc>
          <w:tcPr>
            <w:tcW w:w="1548" w:type="dxa"/>
            <w:noWrap/>
            <w:hideMark/>
          </w:tcPr>
          <w:p w14:paraId="3A080853" w14:textId="77777777" w:rsidR="0093616A" w:rsidRPr="0093616A" w:rsidRDefault="0093616A">
            <w:r w:rsidRPr="0093616A">
              <w:t>AME1</w:t>
            </w:r>
          </w:p>
        </w:tc>
        <w:tc>
          <w:tcPr>
            <w:tcW w:w="900" w:type="dxa"/>
            <w:noWrap/>
            <w:hideMark/>
          </w:tcPr>
          <w:p w14:paraId="613425DA" w14:textId="77777777" w:rsidR="0093616A" w:rsidRPr="0093616A" w:rsidRDefault="0093616A" w:rsidP="0093616A">
            <w:r w:rsidRPr="0093616A">
              <w:t>1.048</w:t>
            </w:r>
          </w:p>
        </w:tc>
        <w:tc>
          <w:tcPr>
            <w:tcW w:w="900" w:type="dxa"/>
            <w:noWrap/>
            <w:hideMark/>
          </w:tcPr>
          <w:p w14:paraId="289D03E6" w14:textId="77777777" w:rsidR="0093616A" w:rsidRPr="0093616A" w:rsidRDefault="0093616A" w:rsidP="0093616A">
            <w:r w:rsidRPr="0093616A">
              <w:t>1.091</w:t>
            </w:r>
          </w:p>
        </w:tc>
        <w:tc>
          <w:tcPr>
            <w:tcW w:w="990" w:type="dxa"/>
            <w:noWrap/>
            <w:hideMark/>
          </w:tcPr>
          <w:p w14:paraId="2AAB5105" w14:textId="77777777" w:rsidR="0093616A" w:rsidRPr="0093616A" w:rsidRDefault="0093616A" w:rsidP="0093616A">
            <w:r w:rsidRPr="0093616A">
              <w:t>1.070</w:t>
            </w:r>
          </w:p>
        </w:tc>
        <w:tc>
          <w:tcPr>
            <w:tcW w:w="1080" w:type="dxa"/>
            <w:noWrap/>
            <w:hideMark/>
          </w:tcPr>
          <w:p w14:paraId="094FE4B7" w14:textId="77777777" w:rsidR="0093616A" w:rsidRPr="0093616A" w:rsidRDefault="0093616A" w:rsidP="0093616A">
            <w:r w:rsidRPr="0093616A">
              <w:t>1.533</w:t>
            </w:r>
          </w:p>
        </w:tc>
        <w:tc>
          <w:tcPr>
            <w:tcW w:w="1170" w:type="dxa"/>
            <w:noWrap/>
            <w:hideMark/>
          </w:tcPr>
          <w:p w14:paraId="59060749" w14:textId="77777777" w:rsidR="0093616A" w:rsidRPr="0093616A" w:rsidRDefault="0093616A">
            <w:r w:rsidRPr="0093616A">
              <w:t>NcNcUp</w:t>
            </w:r>
          </w:p>
        </w:tc>
        <w:tc>
          <w:tcPr>
            <w:tcW w:w="6588" w:type="dxa"/>
            <w:hideMark/>
          </w:tcPr>
          <w:p w14:paraId="57526E4F" w14:textId="77777777" w:rsidR="0093616A" w:rsidRPr="0093616A" w:rsidRDefault="0093616A">
            <w:r w:rsidRPr="0093616A">
              <w:t>Attachment of spindle microtubules to kinetochore; protein localization to kinetochore</w:t>
            </w:r>
          </w:p>
        </w:tc>
      </w:tr>
      <w:tr w:rsidR="00337A29" w:rsidRPr="0093616A" w14:paraId="04DD9CEA" w14:textId="77777777" w:rsidTr="00337A29">
        <w:trPr>
          <w:trHeight w:val="300"/>
        </w:trPr>
        <w:tc>
          <w:tcPr>
            <w:tcW w:w="1548" w:type="dxa"/>
            <w:noWrap/>
            <w:hideMark/>
          </w:tcPr>
          <w:p w14:paraId="1BBA3BB4" w14:textId="77777777" w:rsidR="0093616A" w:rsidRPr="0093616A" w:rsidRDefault="0093616A">
            <w:r w:rsidRPr="0093616A">
              <w:t>APE1</w:t>
            </w:r>
          </w:p>
        </w:tc>
        <w:tc>
          <w:tcPr>
            <w:tcW w:w="900" w:type="dxa"/>
            <w:noWrap/>
            <w:hideMark/>
          </w:tcPr>
          <w:p w14:paraId="529119EB" w14:textId="77777777" w:rsidR="0093616A" w:rsidRPr="0093616A" w:rsidRDefault="0093616A" w:rsidP="0093616A">
            <w:r w:rsidRPr="0093616A">
              <w:t>0.817</w:t>
            </w:r>
          </w:p>
        </w:tc>
        <w:tc>
          <w:tcPr>
            <w:tcW w:w="900" w:type="dxa"/>
            <w:noWrap/>
            <w:hideMark/>
          </w:tcPr>
          <w:p w14:paraId="239C28AF" w14:textId="77777777" w:rsidR="0093616A" w:rsidRPr="0093616A" w:rsidRDefault="0093616A" w:rsidP="0093616A">
            <w:r w:rsidRPr="0093616A">
              <w:t>0.783</w:t>
            </w:r>
          </w:p>
        </w:tc>
        <w:tc>
          <w:tcPr>
            <w:tcW w:w="990" w:type="dxa"/>
            <w:noWrap/>
            <w:hideMark/>
          </w:tcPr>
          <w:p w14:paraId="38D19306" w14:textId="77777777" w:rsidR="0093616A" w:rsidRPr="0093616A" w:rsidRDefault="0093616A" w:rsidP="0093616A">
            <w:r w:rsidRPr="0093616A">
              <w:t>0.734</w:t>
            </w:r>
          </w:p>
        </w:tc>
        <w:tc>
          <w:tcPr>
            <w:tcW w:w="1080" w:type="dxa"/>
            <w:noWrap/>
            <w:hideMark/>
          </w:tcPr>
          <w:p w14:paraId="5B0211AA" w14:textId="77777777" w:rsidR="0093616A" w:rsidRPr="0093616A" w:rsidRDefault="0093616A" w:rsidP="0093616A">
            <w:r w:rsidRPr="0093616A">
              <w:t>1.502</w:t>
            </w:r>
          </w:p>
        </w:tc>
        <w:tc>
          <w:tcPr>
            <w:tcW w:w="1170" w:type="dxa"/>
            <w:noWrap/>
            <w:hideMark/>
          </w:tcPr>
          <w:p w14:paraId="796C8158" w14:textId="77777777" w:rsidR="0093616A" w:rsidRPr="0093616A" w:rsidRDefault="0093616A">
            <w:r w:rsidRPr="0093616A">
              <w:t>NcNcUp</w:t>
            </w:r>
          </w:p>
        </w:tc>
        <w:tc>
          <w:tcPr>
            <w:tcW w:w="6588" w:type="dxa"/>
            <w:hideMark/>
          </w:tcPr>
          <w:p w14:paraId="52AAFDF6" w14:textId="77777777" w:rsidR="0093616A" w:rsidRPr="0093616A" w:rsidRDefault="0093616A">
            <w:r w:rsidRPr="0093616A">
              <w:t>Protein catabolic process in the vacuole</w:t>
            </w:r>
          </w:p>
        </w:tc>
      </w:tr>
      <w:tr w:rsidR="00337A29" w:rsidRPr="0093616A" w14:paraId="6A0EBEA6" w14:textId="77777777" w:rsidTr="00337A29">
        <w:trPr>
          <w:trHeight w:val="300"/>
        </w:trPr>
        <w:tc>
          <w:tcPr>
            <w:tcW w:w="1548" w:type="dxa"/>
            <w:noWrap/>
            <w:hideMark/>
          </w:tcPr>
          <w:p w14:paraId="44D9689E" w14:textId="77777777" w:rsidR="0093616A" w:rsidRPr="0093616A" w:rsidRDefault="0093616A">
            <w:r w:rsidRPr="0093616A">
              <w:t>AQY2</w:t>
            </w:r>
          </w:p>
        </w:tc>
        <w:tc>
          <w:tcPr>
            <w:tcW w:w="900" w:type="dxa"/>
            <w:noWrap/>
            <w:hideMark/>
          </w:tcPr>
          <w:p w14:paraId="638F444C" w14:textId="77777777" w:rsidR="0093616A" w:rsidRPr="0093616A" w:rsidRDefault="0093616A" w:rsidP="0093616A">
            <w:r w:rsidRPr="0093616A">
              <w:t>0.942</w:t>
            </w:r>
          </w:p>
        </w:tc>
        <w:tc>
          <w:tcPr>
            <w:tcW w:w="900" w:type="dxa"/>
            <w:noWrap/>
            <w:hideMark/>
          </w:tcPr>
          <w:p w14:paraId="0A3BFBB8" w14:textId="77777777" w:rsidR="0093616A" w:rsidRPr="0093616A" w:rsidRDefault="0093616A" w:rsidP="0093616A">
            <w:r w:rsidRPr="0093616A">
              <w:t>0.861</w:t>
            </w:r>
          </w:p>
        </w:tc>
        <w:tc>
          <w:tcPr>
            <w:tcW w:w="990" w:type="dxa"/>
            <w:noWrap/>
            <w:hideMark/>
          </w:tcPr>
          <w:p w14:paraId="3A3468BB" w14:textId="77777777" w:rsidR="0093616A" w:rsidRPr="0093616A" w:rsidRDefault="0093616A" w:rsidP="0093616A">
            <w:r w:rsidRPr="0093616A">
              <w:t>0.889</w:t>
            </w:r>
          </w:p>
        </w:tc>
        <w:tc>
          <w:tcPr>
            <w:tcW w:w="1080" w:type="dxa"/>
            <w:noWrap/>
            <w:hideMark/>
          </w:tcPr>
          <w:p w14:paraId="07A2B231" w14:textId="77777777" w:rsidR="0093616A" w:rsidRPr="0093616A" w:rsidRDefault="0093616A" w:rsidP="0093616A">
            <w:r w:rsidRPr="0093616A">
              <w:t>1.326</w:t>
            </w:r>
          </w:p>
        </w:tc>
        <w:tc>
          <w:tcPr>
            <w:tcW w:w="1170" w:type="dxa"/>
            <w:noWrap/>
            <w:hideMark/>
          </w:tcPr>
          <w:p w14:paraId="079AB6A1" w14:textId="77777777" w:rsidR="0093616A" w:rsidRPr="0093616A" w:rsidRDefault="0093616A">
            <w:r w:rsidRPr="0093616A">
              <w:t>NcNcUp</w:t>
            </w:r>
          </w:p>
        </w:tc>
        <w:tc>
          <w:tcPr>
            <w:tcW w:w="6588" w:type="dxa"/>
            <w:hideMark/>
          </w:tcPr>
          <w:p w14:paraId="555CF423" w14:textId="77777777" w:rsidR="0093616A" w:rsidRPr="0093616A" w:rsidRDefault="0093616A">
            <w:r w:rsidRPr="0093616A">
              <w:t>Water transport</w:t>
            </w:r>
          </w:p>
        </w:tc>
      </w:tr>
      <w:tr w:rsidR="00337A29" w:rsidRPr="0093616A" w14:paraId="732A7E7F" w14:textId="77777777" w:rsidTr="00337A29">
        <w:trPr>
          <w:trHeight w:val="300"/>
        </w:trPr>
        <w:tc>
          <w:tcPr>
            <w:tcW w:w="1548" w:type="dxa"/>
            <w:noWrap/>
            <w:hideMark/>
          </w:tcPr>
          <w:p w14:paraId="52B4E1A3" w14:textId="77777777" w:rsidR="0093616A" w:rsidRPr="0093616A" w:rsidRDefault="0093616A">
            <w:r w:rsidRPr="0093616A">
              <w:t>ARA2</w:t>
            </w:r>
          </w:p>
        </w:tc>
        <w:tc>
          <w:tcPr>
            <w:tcW w:w="900" w:type="dxa"/>
            <w:noWrap/>
            <w:hideMark/>
          </w:tcPr>
          <w:p w14:paraId="0041034F" w14:textId="77777777" w:rsidR="0093616A" w:rsidRPr="0093616A" w:rsidRDefault="0093616A" w:rsidP="0093616A">
            <w:r w:rsidRPr="0093616A">
              <w:t>0.813</w:t>
            </w:r>
          </w:p>
        </w:tc>
        <w:tc>
          <w:tcPr>
            <w:tcW w:w="900" w:type="dxa"/>
            <w:noWrap/>
            <w:hideMark/>
          </w:tcPr>
          <w:p w14:paraId="5928A00D" w14:textId="77777777" w:rsidR="0093616A" w:rsidRPr="0093616A" w:rsidRDefault="0093616A" w:rsidP="0093616A">
            <w:r w:rsidRPr="0093616A">
              <w:t>0.828</w:t>
            </w:r>
          </w:p>
        </w:tc>
        <w:tc>
          <w:tcPr>
            <w:tcW w:w="990" w:type="dxa"/>
            <w:noWrap/>
            <w:hideMark/>
          </w:tcPr>
          <w:p w14:paraId="0690EEF7" w14:textId="77777777" w:rsidR="0093616A" w:rsidRPr="0093616A" w:rsidRDefault="0093616A" w:rsidP="0093616A">
            <w:r w:rsidRPr="0093616A">
              <w:t>0.858</w:t>
            </w:r>
          </w:p>
        </w:tc>
        <w:tc>
          <w:tcPr>
            <w:tcW w:w="1080" w:type="dxa"/>
            <w:noWrap/>
            <w:hideMark/>
          </w:tcPr>
          <w:p w14:paraId="012C2C3C" w14:textId="77777777" w:rsidR="0093616A" w:rsidRPr="0093616A" w:rsidRDefault="0093616A" w:rsidP="0093616A">
            <w:r w:rsidRPr="0093616A">
              <w:t>1.262</w:t>
            </w:r>
          </w:p>
        </w:tc>
        <w:tc>
          <w:tcPr>
            <w:tcW w:w="1170" w:type="dxa"/>
            <w:noWrap/>
            <w:hideMark/>
          </w:tcPr>
          <w:p w14:paraId="16A9BD9C" w14:textId="77777777" w:rsidR="0093616A" w:rsidRPr="0093616A" w:rsidRDefault="0093616A">
            <w:r w:rsidRPr="0093616A">
              <w:t>NcNcUp</w:t>
            </w:r>
          </w:p>
        </w:tc>
        <w:tc>
          <w:tcPr>
            <w:tcW w:w="6588" w:type="dxa"/>
            <w:hideMark/>
          </w:tcPr>
          <w:p w14:paraId="08DBCBEA" w14:textId="77777777" w:rsidR="0093616A" w:rsidRPr="0093616A" w:rsidRDefault="0093616A">
            <w:r w:rsidRPr="0093616A">
              <w:t>Dehydro-D-arabinono-1,4-lactone biosynthetic process</w:t>
            </w:r>
          </w:p>
        </w:tc>
      </w:tr>
      <w:tr w:rsidR="00337A29" w:rsidRPr="0093616A" w14:paraId="5E3CCF6E" w14:textId="77777777" w:rsidTr="00337A29">
        <w:trPr>
          <w:trHeight w:val="300"/>
        </w:trPr>
        <w:tc>
          <w:tcPr>
            <w:tcW w:w="1548" w:type="dxa"/>
            <w:noWrap/>
            <w:hideMark/>
          </w:tcPr>
          <w:p w14:paraId="4043D652" w14:textId="77777777" w:rsidR="0093616A" w:rsidRPr="0093616A" w:rsidRDefault="0093616A">
            <w:r w:rsidRPr="0093616A">
              <w:t>ARN1</w:t>
            </w:r>
          </w:p>
        </w:tc>
        <w:tc>
          <w:tcPr>
            <w:tcW w:w="900" w:type="dxa"/>
            <w:noWrap/>
            <w:hideMark/>
          </w:tcPr>
          <w:p w14:paraId="0581D38C" w14:textId="77777777" w:rsidR="0093616A" w:rsidRPr="0093616A" w:rsidRDefault="0093616A" w:rsidP="0093616A">
            <w:r w:rsidRPr="0093616A">
              <w:t>0.840</w:t>
            </w:r>
          </w:p>
        </w:tc>
        <w:tc>
          <w:tcPr>
            <w:tcW w:w="900" w:type="dxa"/>
            <w:noWrap/>
            <w:hideMark/>
          </w:tcPr>
          <w:p w14:paraId="609D4779" w14:textId="77777777" w:rsidR="0093616A" w:rsidRPr="0093616A" w:rsidRDefault="0093616A" w:rsidP="0093616A">
            <w:r w:rsidRPr="0093616A">
              <w:t>0.775</w:t>
            </w:r>
          </w:p>
        </w:tc>
        <w:tc>
          <w:tcPr>
            <w:tcW w:w="990" w:type="dxa"/>
            <w:noWrap/>
            <w:hideMark/>
          </w:tcPr>
          <w:p w14:paraId="0CCBCDD8" w14:textId="77777777" w:rsidR="0093616A" w:rsidRPr="0093616A" w:rsidRDefault="0093616A" w:rsidP="0093616A">
            <w:r w:rsidRPr="0093616A">
              <w:t>0.814</w:t>
            </w:r>
          </w:p>
        </w:tc>
        <w:tc>
          <w:tcPr>
            <w:tcW w:w="1080" w:type="dxa"/>
            <w:noWrap/>
            <w:hideMark/>
          </w:tcPr>
          <w:p w14:paraId="01A485A1" w14:textId="77777777" w:rsidR="0093616A" w:rsidRPr="0093616A" w:rsidRDefault="0093616A" w:rsidP="0093616A">
            <w:r w:rsidRPr="0093616A">
              <w:t>1.220</w:t>
            </w:r>
          </w:p>
        </w:tc>
        <w:tc>
          <w:tcPr>
            <w:tcW w:w="1170" w:type="dxa"/>
            <w:noWrap/>
            <w:hideMark/>
          </w:tcPr>
          <w:p w14:paraId="1FA720C5" w14:textId="77777777" w:rsidR="0093616A" w:rsidRPr="0093616A" w:rsidRDefault="0093616A">
            <w:r w:rsidRPr="0093616A">
              <w:t>NcNcUp</w:t>
            </w:r>
          </w:p>
        </w:tc>
        <w:tc>
          <w:tcPr>
            <w:tcW w:w="6588" w:type="dxa"/>
            <w:hideMark/>
          </w:tcPr>
          <w:p w14:paraId="69A0F0A5" w14:textId="4A5A3824" w:rsidR="0093616A" w:rsidRPr="0093616A" w:rsidRDefault="00194A16">
            <w:r>
              <w:t>Si</w:t>
            </w:r>
            <w:r w:rsidRPr="0093616A">
              <w:t>derophore</w:t>
            </w:r>
            <w:r w:rsidR="0093616A" w:rsidRPr="0093616A">
              <w:t xml:space="preserve"> transport</w:t>
            </w:r>
          </w:p>
        </w:tc>
      </w:tr>
      <w:tr w:rsidR="00337A29" w:rsidRPr="0093616A" w14:paraId="71F0113A" w14:textId="77777777" w:rsidTr="00337A29">
        <w:trPr>
          <w:trHeight w:val="300"/>
        </w:trPr>
        <w:tc>
          <w:tcPr>
            <w:tcW w:w="1548" w:type="dxa"/>
            <w:noWrap/>
            <w:hideMark/>
          </w:tcPr>
          <w:p w14:paraId="5DEE9D41" w14:textId="77777777" w:rsidR="0093616A" w:rsidRPr="0093616A" w:rsidRDefault="0093616A">
            <w:r w:rsidRPr="0093616A">
              <w:t>ARN2</w:t>
            </w:r>
          </w:p>
        </w:tc>
        <w:tc>
          <w:tcPr>
            <w:tcW w:w="900" w:type="dxa"/>
            <w:noWrap/>
            <w:hideMark/>
          </w:tcPr>
          <w:p w14:paraId="2613AED7" w14:textId="77777777" w:rsidR="0093616A" w:rsidRPr="0093616A" w:rsidRDefault="0093616A" w:rsidP="0093616A">
            <w:r w:rsidRPr="0093616A">
              <w:t>0.668</w:t>
            </w:r>
          </w:p>
        </w:tc>
        <w:tc>
          <w:tcPr>
            <w:tcW w:w="900" w:type="dxa"/>
            <w:noWrap/>
            <w:hideMark/>
          </w:tcPr>
          <w:p w14:paraId="5C273AFB" w14:textId="77777777" w:rsidR="0093616A" w:rsidRPr="0093616A" w:rsidRDefault="0093616A" w:rsidP="0093616A">
            <w:r w:rsidRPr="0093616A">
              <w:t>0.661</w:t>
            </w:r>
          </w:p>
        </w:tc>
        <w:tc>
          <w:tcPr>
            <w:tcW w:w="990" w:type="dxa"/>
            <w:noWrap/>
            <w:hideMark/>
          </w:tcPr>
          <w:p w14:paraId="680E96F5" w14:textId="77777777" w:rsidR="0093616A" w:rsidRPr="0093616A" w:rsidRDefault="0093616A" w:rsidP="0093616A">
            <w:r w:rsidRPr="0093616A">
              <w:t>0.641</w:t>
            </w:r>
          </w:p>
        </w:tc>
        <w:tc>
          <w:tcPr>
            <w:tcW w:w="1080" w:type="dxa"/>
            <w:noWrap/>
            <w:hideMark/>
          </w:tcPr>
          <w:p w14:paraId="12C224CD" w14:textId="77777777" w:rsidR="0093616A" w:rsidRPr="0093616A" w:rsidRDefault="0093616A" w:rsidP="0093616A">
            <w:r w:rsidRPr="0093616A">
              <w:t>1.113</w:t>
            </w:r>
          </w:p>
        </w:tc>
        <w:tc>
          <w:tcPr>
            <w:tcW w:w="1170" w:type="dxa"/>
            <w:noWrap/>
            <w:hideMark/>
          </w:tcPr>
          <w:p w14:paraId="3D0A8040" w14:textId="77777777" w:rsidR="0093616A" w:rsidRPr="0093616A" w:rsidRDefault="0093616A">
            <w:r w:rsidRPr="0093616A">
              <w:t>NcNcUp</w:t>
            </w:r>
          </w:p>
        </w:tc>
        <w:tc>
          <w:tcPr>
            <w:tcW w:w="6588" w:type="dxa"/>
            <w:hideMark/>
          </w:tcPr>
          <w:p w14:paraId="56E6DE6E" w14:textId="77777777" w:rsidR="0093616A" w:rsidRPr="0093616A" w:rsidRDefault="0093616A">
            <w:r w:rsidRPr="0093616A">
              <w:t>Siderophore transport; cellular iron ion homeostasis</w:t>
            </w:r>
          </w:p>
        </w:tc>
      </w:tr>
      <w:tr w:rsidR="00337A29" w:rsidRPr="0093616A" w14:paraId="277AD2AE" w14:textId="77777777" w:rsidTr="00337A29">
        <w:trPr>
          <w:trHeight w:val="300"/>
        </w:trPr>
        <w:tc>
          <w:tcPr>
            <w:tcW w:w="1548" w:type="dxa"/>
            <w:noWrap/>
            <w:hideMark/>
          </w:tcPr>
          <w:p w14:paraId="21D1D429" w14:textId="77777777" w:rsidR="0093616A" w:rsidRPr="0093616A" w:rsidRDefault="0093616A">
            <w:r w:rsidRPr="0093616A">
              <w:lastRenderedPageBreak/>
              <w:t>ARO10</w:t>
            </w:r>
          </w:p>
        </w:tc>
        <w:tc>
          <w:tcPr>
            <w:tcW w:w="900" w:type="dxa"/>
            <w:noWrap/>
            <w:hideMark/>
          </w:tcPr>
          <w:p w14:paraId="09C4E690" w14:textId="77777777" w:rsidR="0093616A" w:rsidRPr="0093616A" w:rsidRDefault="0093616A" w:rsidP="0093616A">
            <w:r w:rsidRPr="0093616A">
              <w:t>0.558</w:t>
            </w:r>
          </w:p>
        </w:tc>
        <w:tc>
          <w:tcPr>
            <w:tcW w:w="900" w:type="dxa"/>
            <w:noWrap/>
            <w:hideMark/>
          </w:tcPr>
          <w:p w14:paraId="61CDE898" w14:textId="77777777" w:rsidR="0093616A" w:rsidRPr="0093616A" w:rsidRDefault="0093616A" w:rsidP="0093616A">
            <w:r w:rsidRPr="0093616A">
              <w:t>0.572</w:t>
            </w:r>
          </w:p>
        </w:tc>
        <w:tc>
          <w:tcPr>
            <w:tcW w:w="990" w:type="dxa"/>
            <w:noWrap/>
            <w:hideMark/>
          </w:tcPr>
          <w:p w14:paraId="3360F798" w14:textId="77777777" w:rsidR="0093616A" w:rsidRPr="0093616A" w:rsidRDefault="0093616A" w:rsidP="0093616A">
            <w:r w:rsidRPr="0093616A">
              <w:t>0.525</w:t>
            </w:r>
          </w:p>
        </w:tc>
        <w:tc>
          <w:tcPr>
            <w:tcW w:w="1080" w:type="dxa"/>
            <w:noWrap/>
            <w:hideMark/>
          </w:tcPr>
          <w:p w14:paraId="2A075D09" w14:textId="77777777" w:rsidR="0093616A" w:rsidRPr="0093616A" w:rsidRDefault="0093616A" w:rsidP="0093616A">
            <w:r w:rsidRPr="0093616A">
              <w:t>1.100</w:t>
            </w:r>
          </w:p>
        </w:tc>
        <w:tc>
          <w:tcPr>
            <w:tcW w:w="1170" w:type="dxa"/>
            <w:noWrap/>
            <w:hideMark/>
          </w:tcPr>
          <w:p w14:paraId="7788DB70" w14:textId="77777777" w:rsidR="0093616A" w:rsidRPr="0093616A" w:rsidRDefault="0093616A">
            <w:r w:rsidRPr="0093616A">
              <w:t>NcNcUp</w:t>
            </w:r>
          </w:p>
        </w:tc>
        <w:tc>
          <w:tcPr>
            <w:tcW w:w="6588" w:type="dxa"/>
            <w:hideMark/>
          </w:tcPr>
          <w:p w14:paraId="5857483B" w14:textId="77777777" w:rsidR="0093616A" w:rsidRPr="0093616A" w:rsidRDefault="0093616A">
            <w:r w:rsidRPr="0093616A">
              <w:t>Aromatic amino acid family catabolic process to alcohol via Ehrlich pathway</w:t>
            </w:r>
          </w:p>
        </w:tc>
      </w:tr>
      <w:tr w:rsidR="00337A29" w:rsidRPr="0093616A" w14:paraId="0D077B3E" w14:textId="77777777" w:rsidTr="00337A29">
        <w:trPr>
          <w:trHeight w:val="300"/>
        </w:trPr>
        <w:tc>
          <w:tcPr>
            <w:tcW w:w="1548" w:type="dxa"/>
            <w:noWrap/>
            <w:hideMark/>
          </w:tcPr>
          <w:p w14:paraId="2DF12F7C" w14:textId="77777777" w:rsidR="0093616A" w:rsidRPr="0093616A" w:rsidRDefault="0093616A">
            <w:r w:rsidRPr="0093616A">
              <w:t>ARR2</w:t>
            </w:r>
          </w:p>
        </w:tc>
        <w:tc>
          <w:tcPr>
            <w:tcW w:w="900" w:type="dxa"/>
            <w:noWrap/>
            <w:hideMark/>
          </w:tcPr>
          <w:p w14:paraId="18B76C76" w14:textId="77777777" w:rsidR="0093616A" w:rsidRPr="0093616A" w:rsidRDefault="0093616A" w:rsidP="0093616A">
            <w:r w:rsidRPr="0093616A">
              <w:t>1.083</w:t>
            </w:r>
          </w:p>
        </w:tc>
        <w:tc>
          <w:tcPr>
            <w:tcW w:w="900" w:type="dxa"/>
            <w:noWrap/>
            <w:hideMark/>
          </w:tcPr>
          <w:p w14:paraId="4FC89820" w14:textId="77777777" w:rsidR="0093616A" w:rsidRPr="0093616A" w:rsidRDefault="0093616A" w:rsidP="0093616A">
            <w:r w:rsidRPr="0093616A">
              <w:t>1.214</w:t>
            </w:r>
          </w:p>
        </w:tc>
        <w:tc>
          <w:tcPr>
            <w:tcW w:w="990" w:type="dxa"/>
            <w:noWrap/>
            <w:hideMark/>
          </w:tcPr>
          <w:p w14:paraId="5D80D260" w14:textId="77777777" w:rsidR="0093616A" w:rsidRPr="0093616A" w:rsidRDefault="0093616A" w:rsidP="0093616A">
            <w:r w:rsidRPr="0093616A">
              <w:t>1.280</w:t>
            </w:r>
          </w:p>
        </w:tc>
        <w:tc>
          <w:tcPr>
            <w:tcW w:w="1080" w:type="dxa"/>
            <w:noWrap/>
            <w:hideMark/>
          </w:tcPr>
          <w:p w14:paraId="3213830B" w14:textId="77777777" w:rsidR="0093616A" w:rsidRPr="0093616A" w:rsidRDefault="0093616A" w:rsidP="0093616A">
            <w:r w:rsidRPr="0093616A">
              <w:t>1.905</w:t>
            </w:r>
          </w:p>
        </w:tc>
        <w:tc>
          <w:tcPr>
            <w:tcW w:w="1170" w:type="dxa"/>
            <w:noWrap/>
            <w:hideMark/>
          </w:tcPr>
          <w:p w14:paraId="3197127E" w14:textId="77777777" w:rsidR="0093616A" w:rsidRPr="0093616A" w:rsidRDefault="0093616A">
            <w:r w:rsidRPr="0093616A">
              <w:t>NcNcUp</w:t>
            </w:r>
          </w:p>
        </w:tc>
        <w:tc>
          <w:tcPr>
            <w:tcW w:w="6588" w:type="dxa"/>
            <w:hideMark/>
          </w:tcPr>
          <w:p w14:paraId="0BAD28EB" w14:textId="77777777" w:rsidR="0093616A" w:rsidRPr="0093616A" w:rsidRDefault="0093616A">
            <w:r w:rsidRPr="0093616A">
              <w:t>Response to arsenic-containing substance</w:t>
            </w:r>
          </w:p>
        </w:tc>
      </w:tr>
      <w:tr w:rsidR="00337A29" w:rsidRPr="0093616A" w14:paraId="0E1CE33D" w14:textId="77777777" w:rsidTr="00337A29">
        <w:trPr>
          <w:trHeight w:val="900"/>
        </w:trPr>
        <w:tc>
          <w:tcPr>
            <w:tcW w:w="1548" w:type="dxa"/>
            <w:noWrap/>
            <w:hideMark/>
          </w:tcPr>
          <w:p w14:paraId="730FB204" w14:textId="77777777" w:rsidR="0093616A" w:rsidRPr="0093616A" w:rsidRDefault="0093616A">
            <w:r w:rsidRPr="0093616A">
              <w:t>ASE1</w:t>
            </w:r>
          </w:p>
        </w:tc>
        <w:tc>
          <w:tcPr>
            <w:tcW w:w="900" w:type="dxa"/>
            <w:noWrap/>
            <w:hideMark/>
          </w:tcPr>
          <w:p w14:paraId="3C2D4202" w14:textId="77777777" w:rsidR="0093616A" w:rsidRPr="0093616A" w:rsidRDefault="0093616A" w:rsidP="0093616A">
            <w:r w:rsidRPr="0093616A">
              <w:t>1.064</w:t>
            </w:r>
          </w:p>
        </w:tc>
        <w:tc>
          <w:tcPr>
            <w:tcW w:w="900" w:type="dxa"/>
            <w:noWrap/>
            <w:hideMark/>
          </w:tcPr>
          <w:p w14:paraId="2F4A18A0" w14:textId="77777777" w:rsidR="0093616A" w:rsidRPr="0093616A" w:rsidRDefault="0093616A" w:rsidP="0093616A">
            <w:r w:rsidRPr="0093616A">
              <w:t>0.976</w:t>
            </w:r>
          </w:p>
        </w:tc>
        <w:tc>
          <w:tcPr>
            <w:tcW w:w="990" w:type="dxa"/>
            <w:noWrap/>
            <w:hideMark/>
          </w:tcPr>
          <w:p w14:paraId="489F7A0E" w14:textId="77777777" w:rsidR="0093616A" w:rsidRPr="0093616A" w:rsidRDefault="0093616A" w:rsidP="0093616A">
            <w:r w:rsidRPr="0093616A">
              <w:t>0.977</w:t>
            </w:r>
          </w:p>
        </w:tc>
        <w:tc>
          <w:tcPr>
            <w:tcW w:w="1080" w:type="dxa"/>
            <w:noWrap/>
            <w:hideMark/>
          </w:tcPr>
          <w:p w14:paraId="291A5350" w14:textId="77777777" w:rsidR="0093616A" w:rsidRPr="0093616A" w:rsidRDefault="0093616A" w:rsidP="0093616A">
            <w:r w:rsidRPr="0093616A">
              <w:t>2.029</w:t>
            </w:r>
          </w:p>
        </w:tc>
        <w:tc>
          <w:tcPr>
            <w:tcW w:w="1170" w:type="dxa"/>
            <w:noWrap/>
            <w:hideMark/>
          </w:tcPr>
          <w:p w14:paraId="71FAF0F0" w14:textId="77777777" w:rsidR="0093616A" w:rsidRPr="0093616A" w:rsidRDefault="0093616A">
            <w:r w:rsidRPr="0093616A">
              <w:t>NcNcUp</w:t>
            </w:r>
          </w:p>
        </w:tc>
        <w:tc>
          <w:tcPr>
            <w:tcW w:w="6588" w:type="dxa"/>
            <w:hideMark/>
          </w:tcPr>
          <w:p w14:paraId="42FA0EF7" w14:textId="77777777" w:rsidR="0093616A" w:rsidRPr="0093616A" w:rsidRDefault="0093616A">
            <w:r w:rsidRPr="0093616A">
              <w:t>Mitotic spindle elongation; spindle pole body separation; cell separation after cytokinesis; microtubule bundle formation; mitotic spindle stabilization; spindle midzone assembly</w:t>
            </w:r>
          </w:p>
        </w:tc>
      </w:tr>
      <w:tr w:rsidR="00337A29" w:rsidRPr="0093616A" w14:paraId="65AB220E" w14:textId="77777777" w:rsidTr="00337A29">
        <w:trPr>
          <w:trHeight w:val="900"/>
        </w:trPr>
        <w:tc>
          <w:tcPr>
            <w:tcW w:w="1548" w:type="dxa"/>
            <w:noWrap/>
            <w:hideMark/>
          </w:tcPr>
          <w:p w14:paraId="054655E8" w14:textId="77777777" w:rsidR="0093616A" w:rsidRPr="0093616A" w:rsidRDefault="0093616A">
            <w:r w:rsidRPr="0093616A">
              <w:t>ASH1</w:t>
            </w:r>
          </w:p>
        </w:tc>
        <w:tc>
          <w:tcPr>
            <w:tcW w:w="900" w:type="dxa"/>
            <w:noWrap/>
            <w:hideMark/>
          </w:tcPr>
          <w:p w14:paraId="765A6857" w14:textId="77777777" w:rsidR="0093616A" w:rsidRPr="0093616A" w:rsidRDefault="0093616A" w:rsidP="0093616A">
            <w:r w:rsidRPr="0093616A">
              <w:t>1.130</w:t>
            </w:r>
          </w:p>
        </w:tc>
        <w:tc>
          <w:tcPr>
            <w:tcW w:w="900" w:type="dxa"/>
            <w:noWrap/>
            <w:hideMark/>
          </w:tcPr>
          <w:p w14:paraId="0561C141" w14:textId="77777777" w:rsidR="0093616A" w:rsidRPr="0093616A" w:rsidRDefault="0093616A" w:rsidP="0093616A">
            <w:r w:rsidRPr="0093616A">
              <w:t>1.198</w:t>
            </w:r>
          </w:p>
        </w:tc>
        <w:tc>
          <w:tcPr>
            <w:tcW w:w="990" w:type="dxa"/>
            <w:noWrap/>
            <w:hideMark/>
          </w:tcPr>
          <w:p w14:paraId="123F809B" w14:textId="77777777" w:rsidR="0093616A" w:rsidRPr="0093616A" w:rsidRDefault="0093616A" w:rsidP="0093616A">
            <w:r w:rsidRPr="0093616A">
              <w:t>1.183</w:t>
            </w:r>
          </w:p>
        </w:tc>
        <w:tc>
          <w:tcPr>
            <w:tcW w:w="1080" w:type="dxa"/>
            <w:noWrap/>
            <w:hideMark/>
          </w:tcPr>
          <w:p w14:paraId="2935714F" w14:textId="77777777" w:rsidR="0093616A" w:rsidRPr="0093616A" w:rsidRDefault="0093616A" w:rsidP="0093616A">
            <w:r w:rsidRPr="0093616A">
              <w:t>1.740</w:t>
            </w:r>
          </w:p>
        </w:tc>
        <w:tc>
          <w:tcPr>
            <w:tcW w:w="1170" w:type="dxa"/>
            <w:noWrap/>
            <w:hideMark/>
          </w:tcPr>
          <w:p w14:paraId="0248A39E" w14:textId="77777777" w:rsidR="0093616A" w:rsidRPr="0093616A" w:rsidRDefault="0093616A">
            <w:r w:rsidRPr="0093616A">
              <w:t>NcNcUp</w:t>
            </w:r>
          </w:p>
        </w:tc>
        <w:tc>
          <w:tcPr>
            <w:tcW w:w="6588" w:type="dxa"/>
            <w:hideMark/>
          </w:tcPr>
          <w:p w14:paraId="37B9958D" w14:textId="77777777" w:rsidR="0093616A" w:rsidRPr="0093616A" w:rsidRDefault="0093616A">
            <w:r w:rsidRPr="0093616A">
              <w:t>Chromatin organization; positive regulation of pseudohyphal growth; negative regulation of mating type switching; negative regulation of G1/S transition of mitotic cell cycle</w:t>
            </w:r>
          </w:p>
        </w:tc>
      </w:tr>
      <w:tr w:rsidR="00337A29" w:rsidRPr="0093616A" w14:paraId="10B919B6" w14:textId="77777777" w:rsidTr="00337A29">
        <w:trPr>
          <w:trHeight w:val="600"/>
        </w:trPr>
        <w:tc>
          <w:tcPr>
            <w:tcW w:w="1548" w:type="dxa"/>
            <w:noWrap/>
            <w:hideMark/>
          </w:tcPr>
          <w:p w14:paraId="71467023" w14:textId="77777777" w:rsidR="0093616A" w:rsidRPr="0093616A" w:rsidRDefault="0093616A">
            <w:r w:rsidRPr="0093616A">
              <w:t>ASI3</w:t>
            </w:r>
          </w:p>
        </w:tc>
        <w:tc>
          <w:tcPr>
            <w:tcW w:w="900" w:type="dxa"/>
            <w:noWrap/>
            <w:hideMark/>
          </w:tcPr>
          <w:p w14:paraId="3648F4FD" w14:textId="77777777" w:rsidR="0093616A" w:rsidRPr="0093616A" w:rsidRDefault="0093616A" w:rsidP="0093616A">
            <w:r w:rsidRPr="0093616A">
              <w:t>1.049</w:t>
            </w:r>
          </w:p>
        </w:tc>
        <w:tc>
          <w:tcPr>
            <w:tcW w:w="900" w:type="dxa"/>
            <w:noWrap/>
            <w:hideMark/>
          </w:tcPr>
          <w:p w14:paraId="27EB5492" w14:textId="77777777" w:rsidR="0093616A" w:rsidRPr="0093616A" w:rsidRDefault="0093616A" w:rsidP="0093616A">
            <w:r w:rsidRPr="0093616A">
              <w:t>1.011</w:t>
            </w:r>
          </w:p>
        </w:tc>
        <w:tc>
          <w:tcPr>
            <w:tcW w:w="990" w:type="dxa"/>
            <w:noWrap/>
            <w:hideMark/>
          </w:tcPr>
          <w:p w14:paraId="0A182388" w14:textId="77777777" w:rsidR="0093616A" w:rsidRPr="0093616A" w:rsidRDefault="0093616A" w:rsidP="0093616A">
            <w:r w:rsidRPr="0093616A">
              <w:t>1.040</w:t>
            </w:r>
          </w:p>
        </w:tc>
        <w:tc>
          <w:tcPr>
            <w:tcW w:w="1080" w:type="dxa"/>
            <w:noWrap/>
            <w:hideMark/>
          </w:tcPr>
          <w:p w14:paraId="5B17DE9D" w14:textId="77777777" w:rsidR="0093616A" w:rsidRPr="0093616A" w:rsidRDefault="0093616A" w:rsidP="0093616A">
            <w:r w:rsidRPr="0093616A">
              <w:t>1.551</w:t>
            </w:r>
          </w:p>
        </w:tc>
        <w:tc>
          <w:tcPr>
            <w:tcW w:w="1170" w:type="dxa"/>
            <w:noWrap/>
            <w:hideMark/>
          </w:tcPr>
          <w:p w14:paraId="3DC40E71" w14:textId="77777777" w:rsidR="0093616A" w:rsidRPr="0093616A" w:rsidRDefault="0093616A">
            <w:r w:rsidRPr="0093616A">
              <w:t>NcNcUp</w:t>
            </w:r>
          </w:p>
        </w:tc>
        <w:tc>
          <w:tcPr>
            <w:tcW w:w="6588" w:type="dxa"/>
            <w:hideMark/>
          </w:tcPr>
          <w:p w14:paraId="256AE3FD" w14:textId="77777777" w:rsidR="0093616A" w:rsidRPr="0093616A" w:rsidRDefault="0093616A">
            <w:r w:rsidRPr="0093616A">
              <w:t>Ubiquitin-dependent protein catabolic process; cellular response to amino acid stimulus</w:t>
            </w:r>
          </w:p>
        </w:tc>
      </w:tr>
      <w:tr w:rsidR="00337A29" w:rsidRPr="0093616A" w14:paraId="70D2DA54" w14:textId="77777777" w:rsidTr="00337A29">
        <w:trPr>
          <w:trHeight w:val="600"/>
        </w:trPr>
        <w:tc>
          <w:tcPr>
            <w:tcW w:w="1548" w:type="dxa"/>
            <w:noWrap/>
            <w:hideMark/>
          </w:tcPr>
          <w:p w14:paraId="281C0275" w14:textId="77777777" w:rsidR="0093616A" w:rsidRPr="0093616A" w:rsidRDefault="0093616A">
            <w:r w:rsidRPr="0093616A">
              <w:t>ATG20</w:t>
            </w:r>
          </w:p>
        </w:tc>
        <w:tc>
          <w:tcPr>
            <w:tcW w:w="900" w:type="dxa"/>
            <w:noWrap/>
            <w:hideMark/>
          </w:tcPr>
          <w:p w14:paraId="559703D7" w14:textId="77777777" w:rsidR="0093616A" w:rsidRPr="0093616A" w:rsidRDefault="0093616A" w:rsidP="0093616A">
            <w:r w:rsidRPr="0093616A">
              <w:t>0.869</w:t>
            </w:r>
          </w:p>
        </w:tc>
        <w:tc>
          <w:tcPr>
            <w:tcW w:w="900" w:type="dxa"/>
            <w:noWrap/>
            <w:hideMark/>
          </w:tcPr>
          <w:p w14:paraId="1D7B37EF" w14:textId="77777777" w:rsidR="0093616A" w:rsidRPr="0093616A" w:rsidRDefault="0093616A" w:rsidP="0093616A">
            <w:r w:rsidRPr="0093616A">
              <w:t>0.888</w:t>
            </w:r>
          </w:p>
        </w:tc>
        <w:tc>
          <w:tcPr>
            <w:tcW w:w="990" w:type="dxa"/>
            <w:noWrap/>
            <w:hideMark/>
          </w:tcPr>
          <w:p w14:paraId="1B1D83B9" w14:textId="77777777" w:rsidR="0093616A" w:rsidRPr="0093616A" w:rsidRDefault="0093616A" w:rsidP="0093616A">
            <w:r w:rsidRPr="0093616A">
              <w:t>0.923</w:t>
            </w:r>
          </w:p>
        </w:tc>
        <w:tc>
          <w:tcPr>
            <w:tcW w:w="1080" w:type="dxa"/>
            <w:noWrap/>
            <w:hideMark/>
          </w:tcPr>
          <w:p w14:paraId="56531703" w14:textId="77777777" w:rsidR="0093616A" w:rsidRPr="0093616A" w:rsidRDefault="0093616A" w:rsidP="0093616A">
            <w:r w:rsidRPr="0093616A">
              <w:t>1.328</w:t>
            </w:r>
          </w:p>
        </w:tc>
        <w:tc>
          <w:tcPr>
            <w:tcW w:w="1170" w:type="dxa"/>
            <w:noWrap/>
            <w:hideMark/>
          </w:tcPr>
          <w:p w14:paraId="4CA6C0E1" w14:textId="77777777" w:rsidR="0093616A" w:rsidRPr="0093616A" w:rsidRDefault="0093616A">
            <w:r w:rsidRPr="0093616A">
              <w:t>NcNcUp</w:t>
            </w:r>
          </w:p>
        </w:tc>
        <w:tc>
          <w:tcPr>
            <w:tcW w:w="6588" w:type="dxa"/>
            <w:hideMark/>
          </w:tcPr>
          <w:p w14:paraId="34425C11" w14:textId="77777777" w:rsidR="0093616A" w:rsidRPr="0093616A" w:rsidRDefault="0093616A">
            <w:r w:rsidRPr="0093616A">
              <w:t>Mitophagy; macroautophagy; CVT pathway; early endosome to Golgi transport</w:t>
            </w:r>
          </w:p>
        </w:tc>
      </w:tr>
      <w:tr w:rsidR="00337A29" w:rsidRPr="0093616A" w14:paraId="402756BF" w14:textId="77777777" w:rsidTr="00337A29">
        <w:trPr>
          <w:trHeight w:val="300"/>
        </w:trPr>
        <w:tc>
          <w:tcPr>
            <w:tcW w:w="1548" w:type="dxa"/>
            <w:noWrap/>
            <w:hideMark/>
          </w:tcPr>
          <w:p w14:paraId="640EC6C5" w14:textId="77777777" w:rsidR="0093616A" w:rsidRPr="0093616A" w:rsidRDefault="0093616A">
            <w:r w:rsidRPr="0093616A">
              <w:t>ATG34</w:t>
            </w:r>
          </w:p>
        </w:tc>
        <w:tc>
          <w:tcPr>
            <w:tcW w:w="900" w:type="dxa"/>
            <w:noWrap/>
            <w:hideMark/>
          </w:tcPr>
          <w:p w14:paraId="25EC4FF4" w14:textId="77777777" w:rsidR="0093616A" w:rsidRPr="0093616A" w:rsidRDefault="0093616A" w:rsidP="0093616A">
            <w:r w:rsidRPr="0093616A">
              <w:t>0.638</w:t>
            </w:r>
          </w:p>
        </w:tc>
        <w:tc>
          <w:tcPr>
            <w:tcW w:w="900" w:type="dxa"/>
            <w:noWrap/>
            <w:hideMark/>
          </w:tcPr>
          <w:p w14:paraId="75C41C0E" w14:textId="77777777" w:rsidR="0093616A" w:rsidRPr="0093616A" w:rsidRDefault="0093616A" w:rsidP="0093616A">
            <w:r w:rsidRPr="0093616A">
              <w:t>0.731</w:t>
            </w:r>
          </w:p>
        </w:tc>
        <w:tc>
          <w:tcPr>
            <w:tcW w:w="990" w:type="dxa"/>
            <w:noWrap/>
            <w:hideMark/>
          </w:tcPr>
          <w:p w14:paraId="7F752BCF" w14:textId="77777777" w:rsidR="0093616A" w:rsidRPr="0093616A" w:rsidRDefault="0093616A" w:rsidP="0093616A">
            <w:r w:rsidRPr="0093616A">
              <w:t>0.639</w:t>
            </w:r>
          </w:p>
        </w:tc>
        <w:tc>
          <w:tcPr>
            <w:tcW w:w="1080" w:type="dxa"/>
            <w:noWrap/>
            <w:hideMark/>
          </w:tcPr>
          <w:p w14:paraId="4D1EA59A" w14:textId="77777777" w:rsidR="0093616A" w:rsidRPr="0093616A" w:rsidRDefault="0093616A" w:rsidP="0093616A">
            <w:r w:rsidRPr="0093616A">
              <w:t>1.025</w:t>
            </w:r>
          </w:p>
        </w:tc>
        <w:tc>
          <w:tcPr>
            <w:tcW w:w="1170" w:type="dxa"/>
            <w:noWrap/>
            <w:hideMark/>
          </w:tcPr>
          <w:p w14:paraId="2BC3D319" w14:textId="77777777" w:rsidR="0093616A" w:rsidRPr="0093616A" w:rsidRDefault="0093616A">
            <w:r w:rsidRPr="0093616A">
              <w:t>NcNcUp</w:t>
            </w:r>
          </w:p>
        </w:tc>
        <w:tc>
          <w:tcPr>
            <w:tcW w:w="6588" w:type="dxa"/>
            <w:hideMark/>
          </w:tcPr>
          <w:p w14:paraId="12862ADF" w14:textId="77777777" w:rsidR="0093616A" w:rsidRPr="0093616A" w:rsidRDefault="0093616A">
            <w:r w:rsidRPr="0093616A">
              <w:t>Protein localization to vacuole involved in autophagy</w:t>
            </w:r>
          </w:p>
        </w:tc>
      </w:tr>
      <w:tr w:rsidR="00337A29" w:rsidRPr="0093616A" w14:paraId="51380588" w14:textId="77777777" w:rsidTr="00337A29">
        <w:trPr>
          <w:trHeight w:val="300"/>
        </w:trPr>
        <w:tc>
          <w:tcPr>
            <w:tcW w:w="1548" w:type="dxa"/>
            <w:noWrap/>
            <w:hideMark/>
          </w:tcPr>
          <w:p w14:paraId="4037BDE5" w14:textId="77777777" w:rsidR="0093616A" w:rsidRPr="0093616A" w:rsidRDefault="0093616A">
            <w:r w:rsidRPr="0093616A">
              <w:t>ATO2</w:t>
            </w:r>
          </w:p>
        </w:tc>
        <w:tc>
          <w:tcPr>
            <w:tcW w:w="900" w:type="dxa"/>
            <w:noWrap/>
            <w:hideMark/>
          </w:tcPr>
          <w:p w14:paraId="357CD23C" w14:textId="77777777" w:rsidR="0093616A" w:rsidRPr="0093616A" w:rsidRDefault="0093616A" w:rsidP="0093616A">
            <w:r w:rsidRPr="0093616A">
              <w:t>0.634</w:t>
            </w:r>
          </w:p>
        </w:tc>
        <w:tc>
          <w:tcPr>
            <w:tcW w:w="900" w:type="dxa"/>
            <w:noWrap/>
            <w:hideMark/>
          </w:tcPr>
          <w:p w14:paraId="109A0BAF" w14:textId="77777777" w:rsidR="0093616A" w:rsidRPr="0093616A" w:rsidRDefault="0093616A" w:rsidP="0093616A">
            <w:r w:rsidRPr="0093616A">
              <w:t>0.708</w:t>
            </w:r>
          </w:p>
        </w:tc>
        <w:tc>
          <w:tcPr>
            <w:tcW w:w="990" w:type="dxa"/>
            <w:noWrap/>
            <w:hideMark/>
          </w:tcPr>
          <w:p w14:paraId="00BF01C9" w14:textId="77777777" w:rsidR="0093616A" w:rsidRPr="0093616A" w:rsidRDefault="0093616A" w:rsidP="0093616A">
            <w:r w:rsidRPr="0093616A">
              <w:t>0.806</w:t>
            </w:r>
          </w:p>
        </w:tc>
        <w:tc>
          <w:tcPr>
            <w:tcW w:w="1080" w:type="dxa"/>
            <w:noWrap/>
            <w:hideMark/>
          </w:tcPr>
          <w:p w14:paraId="3AB41AE4" w14:textId="77777777" w:rsidR="0093616A" w:rsidRPr="0093616A" w:rsidRDefault="0093616A" w:rsidP="0093616A">
            <w:r w:rsidRPr="0093616A">
              <w:t>1.072</w:t>
            </w:r>
          </w:p>
        </w:tc>
        <w:tc>
          <w:tcPr>
            <w:tcW w:w="1170" w:type="dxa"/>
            <w:noWrap/>
            <w:hideMark/>
          </w:tcPr>
          <w:p w14:paraId="2A787060" w14:textId="77777777" w:rsidR="0093616A" w:rsidRPr="0093616A" w:rsidRDefault="0093616A">
            <w:r w:rsidRPr="0093616A">
              <w:t>NcNcUp</w:t>
            </w:r>
          </w:p>
        </w:tc>
        <w:tc>
          <w:tcPr>
            <w:tcW w:w="6588" w:type="dxa"/>
            <w:hideMark/>
          </w:tcPr>
          <w:p w14:paraId="697BE61E" w14:textId="77777777" w:rsidR="0093616A" w:rsidRPr="0093616A" w:rsidRDefault="0093616A">
            <w:r w:rsidRPr="0093616A">
              <w:t>Ammonium transport; nitrogen utilization</w:t>
            </w:r>
          </w:p>
        </w:tc>
      </w:tr>
      <w:tr w:rsidR="00337A29" w:rsidRPr="0093616A" w14:paraId="599B527D" w14:textId="77777777" w:rsidTr="00337A29">
        <w:trPr>
          <w:trHeight w:val="300"/>
        </w:trPr>
        <w:tc>
          <w:tcPr>
            <w:tcW w:w="1548" w:type="dxa"/>
            <w:noWrap/>
            <w:hideMark/>
          </w:tcPr>
          <w:p w14:paraId="6D391D2D" w14:textId="77777777" w:rsidR="0093616A" w:rsidRPr="0093616A" w:rsidRDefault="0093616A">
            <w:r w:rsidRPr="0093616A">
              <w:t>ATR1</w:t>
            </w:r>
          </w:p>
        </w:tc>
        <w:tc>
          <w:tcPr>
            <w:tcW w:w="900" w:type="dxa"/>
            <w:noWrap/>
            <w:hideMark/>
          </w:tcPr>
          <w:p w14:paraId="43214155" w14:textId="77777777" w:rsidR="0093616A" w:rsidRPr="0093616A" w:rsidRDefault="0093616A" w:rsidP="0093616A">
            <w:r w:rsidRPr="0093616A">
              <w:t>0.970</w:t>
            </w:r>
          </w:p>
        </w:tc>
        <w:tc>
          <w:tcPr>
            <w:tcW w:w="900" w:type="dxa"/>
            <w:noWrap/>
            <w:hideMark/>
          </w:tcPr>
          <w:p w14:paraId="6DD428A0" w14:textId="77777777" w:rsidR="0093616A" w:rsidRPr="0093616A" w:rsidRDefault="0093616A" w:rsidP="0093616A">
            <w:r w:rsidRPr="0093616A">
              <w:t>0.976</w:t>
            </w:r>
          </w:p>
        </w:tc>
        <w:tc>
          <w:tcPr>
            <w:tcW w:w="990" w:type="dxa"/>
            <w:noWrap/>
            <w:hideMark/>
          </w:tcPr>
          <w:p w14:paraId="7F277EA7" w14:textId="77777777" w:rsidR="0093616A" w:rsidRPr="0093616A" w:rsidRDefault="0093616A" w:rsidP="0093616A">
            <w:r w:rsidRPr="0093616A">
              <w:t>0.924</w:t>
            </w:r>
          </w:p>
        </w:tc>
        <w:tc>
          <w:tcPr>
            <w:tcW w:w="1080" w:type="dxa"/>
            <w:noWrap/>
            <w:hideMark/>
          </w:tcPr>
          <w:p w14:paraId="2932C8AD" w14:textId="77777777" w:rsidR="0093616A" w:rsidRPr="0093616A" w:rsidRDefault="0093616A" w:rsidP="0093616A">
            <w:r w:rsidRPr="0093616A">
              <w:t>2.174</w:t>
            </w:r>
          </w:p>
        </w:tc>
        <w:tc>
          <w:tcPr>
            <w:tcW w:w="1170" w:type="dxa"/>
            <w:noWrap/>
            <w:hideMark/>
          </w:tcPr>
          <w:p w14:paraId="1C496001" w14:textId="77777777" w:rsidR="0093616A" w:rsidRPr="0093616A" w:rsidRDefault="0093616A">
            <w:r w:rsidRPr="0093616A">
              <w:t>NcNcUp</w:t>
            </w:r>
          </w:p>
        </w:tc>
        <w:tc>
          <w:tcPr>
            <w:tcW w:w="6588" w:type="dxa"/>
            <w:hideMark/>
          </w:tcPr>
          <w:p w14:paraId="45F4C0F5" w14:textId="77777777" w:rsidR="0093616A" w:rsidRPr="0093616A" w:rsidRDefault="0093616A">
            <w:r w:rsidRPr="0093616A">
              <w:t>Drug transmembrane transport; borate transport</w:t>
            </w:r>
          </w:p>
        </w:tc>
      </w:tr>
      <w:tr w:rsidR="00337A29" w:rsidRPr="0093616A" w14:paraId="334EEC06" w14:textId="77777777" w:rsidTr="00337A29">
        <w:trPr>
          <w:trHeight w:val="600"/>
        </w:trPr>
        <w:tc>
          <w:tcPr>
            <w:tcW w:w="1548" w:type="dxa"/>
            <w:noWrap/>
            <w:hideMark/>
          </w:tcPr>
          <w:p w14:paraId="36B87D4C" w14:textId="77777777" w:rsidR="0093616A" w:rsidRPr="0093616A" w:rsidRDefault="0093616A">
            <w:r w:rsidRPr="0093616A">
              <w:t>BAG7</w:t>
            </w:r>
          </w:p>
        </w:tc>
        <w:tc>
          <w:tcPr>
            <w:tcW w:w="900" w:type="dxa"/>
            <w:noWrap/>
            <w:hideMark/>
          </w:tcPr>
          <w:p w14:paraId="5EAB9810" w14:textId="77777777" w:rsidR="0093616A" w:rsidRPr="0093616A" w:rsidRDefault="0093616A" w:rsidP="0093616A">
            <w:r w:rsidRPr="0093616A">
              <w:t>0.808</w:t>
            </w:r>
          </w:p>
        </w:tc>
        <w:tc>
          <w:tcPr>
            <w:tcW w:w="900" w:type="dxa"/>
            <w:noWrap/>
            <w:hideMark/>
          </w:tcPr>
          <w:p w14:paraId="77F57447" w14:textId="77777777" w:rsidR="0093616A" w:rsidRPr="0093616A" w:rsidRDefault="0093616A" w:rsidP="0093616A">
            <w:r w:rsidRPr="0093616A">
              <w:t>0.902</w:t>
            </w:r>
          </w:p>
        </w:tc>
        <w:tc>
          <w:tcPr>
            <w:tcW w:w="990" w:type="dxa"/>
            <w:noWrap/>
            <w:hideMark/>
          </w:tcPr>
          <w:p w14:paraId="1E7AB929" w14:textId="77777777" w:rsidR="0093616A" w:rsidRPr="0093616A" w:rsidRDefault="0093616A" w:rsidP="0093616A">
            <w:r w:rsidRPr="0093616A">
              <w:t>0.736</w:t>
            </w:r>
          </w:p>
        </w:tc>
        <w:tc>
          <w:tcPr>
            <w:tcW w:w="1080" w:type="dxa"/>
            <w:noWrap/>
            <w:hideMark/>
          </w:tcPr>
          <w:p w14:paraId="651E2CFD" w14:textId="77777777" w:rsidR="0093616A" w:rsidRPr="0093616A" w:rsidRDefault="0093616A" w:rsidP="0093616A">
            <w:r w:rsidRPr="0093616A">
              <w:t>2.495</w:t>
            </w:r>
          </w:p>
        </w:tc>
        <w:tc>
          <w:tcPr>
            <w:tcW w:w="1170" w:type="dxa"/>
            <w:noWrap/>
            <w:hideMark/>
          </w:tcPr>
          <w:p w14:paraId="51B0D09B" w14:textId="77777777" w:rsidR="0093616A" w:rsidRPr="0093616A" w:rsidRDefault="0093616A">
            <w:r w:rsidRPr="0093616A">
              <w:t>NcNcUp</w:t>
            </w:r>
          </w:p>
        </w:tc>
        <w:tc>
          <w:tcPr>
            <w:tcW w:w="6588" w:type="dxa"/>
            <w:hideMark/>
          </w:tcPr>
          <w:p w14:paraId="073FBD54" w14:textId="77777777" w:rsidR="0093616A" w:rsidRPr="0093616A" w:rsidRDefault="0093616A">
            <w:r w:rsidRPr="0093616A">
              <w:t>Negative regulation of Rho protein signal transduction; positive regulation of GTPase activity</w:t>
            </w:r>
          </w:p>
        </w:tc>
      </w:tr>
      <w:tr w:rsidR="00337A29" w:rsidRPr="0093616A" w14:paraId="517EE939" w14:textId="77777777" w:rsidTr="00337A29">
        <w:trPr>
          <w:trHeight w:val="300"/>
        </w:trPr>
        <w:tc>
          <w:tcPr>
            <w:tcW w:w="1548" w:type="dxa"/>
            <w:noWrap/>
            <w:hideMark/>
          </w:tcPr>
          <w:p w14:paraId="75C177F8" w14:textId="77777777" w:rsidR="0093616A" w:rsidRPr="0093616A" w:rsidRDefault="0093616A">
            <w:r w:rsidRPr="0093616A">
              <w:t>BAT2</w:t>
            </w:r>
          </w:p>
        </w:tc>
        <w:tc>
          <w:tcPr>
            <w:tcW w:w="900" w:type="dxa"/>
            <w:noWrap/>
            <w:hideMark/>
          </w:tcPr>
          <w:p w14:paraId="1A246479" w14:textId="77777777" w:rsidR="0093616A" w:rsidRPr="0093616A" w:rsidRDefault="0093616A" w:rsidP="0093616A">
            <w:r w:rsidRPr="0093616A">
              <w:t>0.546</w:t>
            </w:r>
          </w:p>
        </w:tc>
        <w:tc>
          <w:tcPr>
            <w:tcW w:w="900" w:type="dxa"/>
            <w:noWrap/>
            <w:hideMark/>
          </w:tcPr>
          <w:p w14:paraId="012F47B5" w14:textId="77777777" w:rsidR="0093616A" w:rsidRPr="0093616A" w:rsidRDefault="0093616A" w:rsidP="0093616A">
            <w:r w:rsidRPr="0093616A">
              <w:t>0.544</w:t>
            </w:r>
          </w:p>
        </w:tc>
        <w:tc>
          <w:tcPr>
            <w:tcW w:w="990" w:type="dxa"/>
            <w:noWrap/>
            <w:hideMark/>
          </w:tcPr>
          <w:p w14:paraId="0DDEA4C0" w14:textId="77777777" w:rsidR="0093616A" w:rsidRPr="0093616A" w:rsidRDefault="0093616A" w:rsidP="0093616A">
            <w:r w:rsidRPr="0093616A">
              <w:t>0.522</w:t>
            </w:r>
          </w:p>
        </w:tc>
        <w:tc>
          <w:tcPr>
            <w:tcW w:w="1080" w:type="dxa"/>
            <w:noWrap/>
            <w:hideMark/>
          </w:tcPr>
          <w:p w14:paraId="316323DB" w14:textId="77777777" w:rsidR="0093616A" w:rsidRPr="0093616A" w:rsidRDefault="0093616A" w:rsidP="0093616A">
            <w:r w:rsidRPr="0093616A">
              <w:t>0.908</w:t>
            </w:r>
          </w:p>
        </w:tc>
        <w:tc>
          <w:tcPr>
            <w:tcW w:w="1170" w:type="dxa"/>
            <w:noWrap/>
            <w:hideMark/>
          </w:tcPr>
          <w:p w14:paraId="43636030" w14:textId="77777777" w:rsidR="0093616A" w:rsidRPr="0093616A" w:rsidRDefault="0093616A">
            <w:r w:rsidRPr="0093616A">
              <w:t>NcNcUp</w:t>
            </w:r>
          </w:p>
        </w:tc>
        <w:tc>
          <w:tcPr>
            <w:tcW w:w="6588" w:type="dxa"/>
            <w:hideMark/>
          </w:tcPr>
          <w:p w14:paraId="566DE88A" w14:textId="77777777" w:rsidR="0093616A" w:rsidRPr="0093616A" w:rsidRDefault="0093616A">
            <w:r w:rsidRPr="0093616A">
              <w:t>Branched-chain amino acid biosynthetic and catabolic processes</w:t>
            </w:r>
          </w:p>
        </w:tc>
      </w:tr>
      <w:tr w:rsidR="00337A29" w:rsidRPr="0093616A" w14:paraId="352129E4" w14:textId="77777777" w:rsidTr="00337A29">
        <w:trPr>
          <w:trHeight w:val="300"/>
        </w:trPr>
        <w:tc>
          <w:tcPr>
            <w:tcW w:w="1548" w:type="dxa"/>
            <w:noWrap/>
            <w:hideMark/>
          </w:tcPr>
          <w:p w14:paraId="0CC6098D" w14:textId="77777777" w:rsidR="0093616A" w:rsidRPr="0093616A" w:rsidRDefault="0093616A">
            <w:r w:rsidRPr="0093616A">
              <w:t>BNS1</w:t>
            </w:r>
          </w:p>
        </w:tc>
        <w:tc>
          <w:tcPr>
            <w:tcW w:w="900" w:type="dxa"/>
            <w:noWrap/>
            <w:hideMark/>
          </w:tcPr>
          <w:p w14:paraId="24691189" w14:textId="77777777" w:rsidR="0093616A" w:rsidRPr="0093616A" w:rsidRDefault="0093616A" w:rsidP="0093616A">
            <w:r w:rsidRPr="0093616A">
              <w:t>0.797</w:t>
            </w:r>
          </w:p>
        </w:tc>
        <w:tc>
          <w:tcPr>
            <w:tcW w:w="900" w:type="dxa"/>
            <w:noWrap/>
            <w:hideMark/>
          </w:tcPr>
          <w:p w14:paraId="6DD267CB" w14:textId="77777777" w:rsidR="0093616A" w:rsidRPr="0093616A" w:rsidRDefault="0093616A" w:rsidP="0093616A">
            <w:r w:rsidRPr="0093616A">
              <w:t>0.815</w:t>
            </w:r>
          </w:p>
        </w:tc>
        <w:tc>
          <w:tcPr>
            <w:tcW w:w="990" w:type="dxa"/>
            <w:noWrap/>
            <w:hideMark/>
          </w:tcPr>
          <w:p w14:paraId="3BE4CB56" w14:textId="77777777" w:rsidR="0093616A" w:rsidRPr="0093616A" w:rsidRDefault="0093616A" w:rsidP="0093616A">
            <w:r w:rsidRPr="0093616A">
              <w:t>0.905</w:t>
            </w:r>
          </w:p>
        </w:tc>
        <w:tc>
          <w:tcPr>
            <w:tcW w:w="1080" w:type="dxa"/>
            <w:noWrap/>
            <w:hideMark/>
          </w:tcPr>
          <w:p w14:paraId="53596DFE" w14:textId="77777777" w:rsidR="0093616A" w:rsidRPr="0093616A" w:rsidRDefault="0093616A" w:rsidP="0093616A">
            <w:r w:rsidRPr="0093616A">
              <w:t>1.122</w:t>
            </w:r>
          </w:p>
        </w:tc>
        <w:tc>
          <w:tcPr>
            <w:tcW w:w="1170" w:type="dxa"/>
            <w:noWrap/>
            <w:hideMark/>
          </w:tcPr>
          <w:p w14:paraId="28DD9B9E" w14:textId="77777777" w:rsidR="0093616A" w:rsidRPr="0093616A" w:rsidRDefault="0093616A">
            <w:r w:rsidRPr="0093616A">
              <w:t>NcNcUp</w:t>
            </w:r>
          </w:p>
        </w:tc>
        <w:tc>
          <w:tcPr>
            <w:tcW w:w="6588" w:type="dxa"/>
            <w:hideMark/>
          </w:tcPr>
          <w:p w14:paraId="58A7B6EB" w14:textId="77777777" w:rsidR="0093616A" w:rsidRPr="0093616A" w:rsidRDefault="0093616A">
            <w:r w:rsidRPr="0093616A">
              <w:t>Meiotic nuclear division</w:t>
            </w:r>
          </w:p>
        </w:tc>
      </w:tr>
      <w:tr w:rsidR="00337A29" w:rsidRPr="0093616A" w14:paraId="09C149BE" w14:textId="77777777" w:rsidTr="00337A29">
        <w:trPr>
          <w:trHeight w:val="300"/>
        </w:trPr>
        <w:tc>
          <w:tcPr>
            <w:tcW w:w="1548" w:type="dxa"/>
            <w:noWrap/>
            <w:hideMark/>
          </w:tcPr>
          <w:p w14:paraId="5450E578" w14:textId="77777777" w:rsidR="0093616A" w:rsidRPr="0093616A" w:rsidRDefault="0093616A">
            <w:r w:rsidRPr="0093616A">
              <w:t>BXI1</w:t>
            </w:r>
          </w:p>
        </w:tc>
        <w:tc>
          <w:tcPr>
            <w:tcW w:w="900" w:type="dxa"/>
            <w:noWrap/>
            <w:hideMark/>
          </w:tcPr>
          <w:p w14:paraId="3E801E09" w14:textId="77777777" w:rsidR="0093616A" w:rsidRPr="0093616A" w:rsidRDefault="0093616A" w:rsidP="0093616A">
            <w:r w:rsidRPr="0093616A">
              <w:t>0.810</w:t>
            </w:r>
          </w:p>
        </w:tc>
        <w:tc>
          <w:tcPr>
            <w:tcW w:w="900" w:type="dxa"/>
            <w:noWrap/>
            <w:hideMark/>
          </w:tcPr>
          <w:p w14:paraId="540D1942" w14:textId="77777777" w:rsidR="0093616A" w:rsidRPr="0093616A" w:rsidRDefault="0093616A" w:rsidP="0093616A">
            <w:r w:rsidRPr="0093616A">
              <w:t>0.830</w:t>
            </w:r>
          </w:p>
        </w:tc>
        <w:tc>
          <w:tcPr>
            <w:tcW w:w="990" w:type="dxa"/>
            <w:noWrap/>
            <w:hideMark/>
          </w:tcPr>
          <w:p w14:paraId="158ED897" w14:textId="77777777" w:rsidR="0093616A" w:rsidRPr="0093616A" w:rsidRDefault="0093616A" w:rsidP="0093616A">
            <w:r w:rsidRPr="0093616A">
              <w:t>0.800</w:t>
            </w:r>
          </w:p>
        </w:tc>
        <w:tc>
          <w:tcPr>
            <w:tcW w:w="1080" w:type="dxa"/>
            <w:noWrap/>
            <w:hideMark/>
          </w:tcPr>
          <w:p w14:paraId="2417C3A4" w14:textId="77777777" w:rsidR="0093616A" w:rsidRPr="0093616A" w:rsidRDefault="0093616A" w:rsidP="0093616A">
            <w:r w:rsidRPr="0093616A">
              <w:t>1.180</w:t>
            </w:r>
          </w:p>
        </w:tc>
        <w:tc>
          <w:tcPr>
            <w:tcW w:w="1170" w:type="dxa"/>
            <w:noWrap/>
            <w:hideMark/>
          </w:tcPr>
          <w:p w14:paraId="3EB9398E" w14:textId="77777777" w:rsidR="0093616A" w:rsidRPr="0093616A" w:rsidRDefault="0093616A">
            <w:r w:rsidRPr="0093616A">
              <w:t>NcNcUp</w:t>
            </w:r>
          </w:p>
        </w:tc>
        <w:tc>
          <w:tcPr>
            <w:tcW w:w="6588" w:type="dxa"/>
            <w:hideMark/>
          </w:tcPr>
          <w:p w14:paraId="62E1C14B" w14:textId="6B073D78" w:rsidR="0093616A" w:rsidRPr="0093616A" w:rsidRDefault="0093616A">
            <w:r w:rsidRPr="0093616A">
              <w:t xml:space="preserve">Apoptotic process; calcium-mediated signaling; ER unfolded protein </w:t>
            </w:r>
            <w:r w:rsidR="00194A16" w:rsidRPr="0093616A">
              <w:t>response</w:t>
            </w:r>
          </w:p>
        </w:tc>
      </w:tr>
      <w:tr w:rsidR="00337A29" w:rsidRPr="0093616A" w14:paraId="494DCB98" w14:textId="77777777" w:rsidTr="00337A29">
        <w:trPr>
          <w:trHeight w:val="300"/>
        </w:trPr>
        <w:tc>
          <w:tcPr>
            <w:tcW w:w="1548" w:type="dxa"/>
            <w:noWrap/>
            <w:hideMark/>
          </w:tcPr>
          <w:p w14:paraId="5736BC4A" w14:textId="77777777" w:rsidR="0093616A" w:rsidRPr="0093616A" w:rsidRDefault="0093616A">
            <w:r w:rsidRPr="0093616A">
              <w:t>CHA1</w:t>
            </w:r>
          </w:p>
        </w:tc>
        <w:tc>
          <w:tcPr>
            <w:tcW w:w="900" w:type="dxa"/>
            <w:noWrap/>
            <w:hideMark/>
          </w:tcPr>
          <w:p w14:paraId="69E23A8C" w14:textId="77777777" w:rsidR="0093616A" w:rsidRPr="0093616A" w:rsidRDefault="0093616A" w:rsidP="0093616A">
            <w:r w:rsidRPr="0093616A">
              <w:t>0.974</w:t>
            </w:r>
          </w:p>
        </w:tc>
        <w:tc>
          <w:tcPr>
            <w:tcW w:w="900" w:type="dxa"/>
            <w:noWrap/>
            <w:hideMark/>
          </w:tcPr>
          <w:p w14:paraId="26ECFAA2" w14:textId="77777777" w:rsidR="0093616A" w:rsidRPr="0093616A" w:rsidRDefault="0093616A" w:rsidP="0093616A">
            <w:r w:rsidRPr="0093616A">
              <w:t>1.019</w:t>
            </w:r>
          </w:p>
        </w:tc>
        <w:tc>
          <w:tcPr>
            <w:tcW w:w="990" w:type="dxa"/>
            <w:noWrap/>
            <w:hideMark/>
          </w:tcPr>
          <w:p w14:paraId="6C57D04C" w14:textId="77777777" w:rsidR="0093616A" w:rsidRPr="0093616A" w:rsidRDefault="0093616A" w:rsidP="0093616A">
            <w:r w:rsidRPr="0093616A">
              <w:t>1.047</w:t>
            </w:r>
          </w:p>
        </w:tc>
        <w:tc>
          <w:tcPr>
            <w:tcW w:w="1080" w:type="dxa"/>
            <w:noWrap/>
            <w:hideMark/>
          </w:tcPr>
          <w:p w14:paraId="7FDEDD54" w14:textId="77777777" w:rsidR="0093616A" w:rsidRPr="0093616A" w:rsidRDefault="0093616A" w:rsidP="0093616A">
            <w:r w:rsidRPr="0093616A">
              <w:t>1.442</w:t>
            </w:r>
          </w:p>
        </w:tc>
        <w:tc>
          <w:tcPr>
            <w:tcW w:w="1170" w:type="dxa"/>
            <w:noWrap/>
            <w:hideMark/>
          </w:tcPr>
          <w:p w14:paraId="23DDEB1C" w14:textId="77777777" w:rsidR="0093616A" w:rsidRPr="0093616A" w:rsidRDefault="0093616A">
            <w:r w:rsidRPr="0093616A">
              <w:t>NcNcUp</w:t>
            </w:r>
          </w:p>
        </w:tc>
        <w:tc>
          <w:tcPr>
            <w:tcW w:w="6588" w:type="dxa"/>
            <w:hideMark/>
          </w:tcPr>
          <w:p w14:paraId="139153F0" w14:textId="77777777" w:rsidR="0093616A" w:rsidRPr="0093616A" w:rsidRDefault="0093616A">
            <w:r w:rsidRPr="0093616A">
              <w:t>L-serine catabolic process; threonine catabolic process</w:t>
            </w:r>
          </w:p>
        </w:tc>
      </w:tr>
      <w:tr w:rsidR="00337A29" w:rsidRPr="0093616A" w14:paraId="75985AB7" w14:textId="77777777" w:rsidTr="00337A29">
        <w:trPr>
          <w:trHeight w:val="300"/>
        </w:trPr>
        <w:tc>
          <w:tcPr>
            <w:tcW w:w="1548" w:type="dxa"/>
            <w:noWrap/>
            <w:hideMark/>
          </w:tcPr>
          <w:p w14:paraId="488862E8" w14:textId="77777777" w:rsidR="0093616A" w:rsidRPr="0093616A" w:rsidRDefault="0093616A">
            <w:r w:rsidRPr="0093616A">
              <w:t>CMK1</w:t>
            </w:r>
          </w:p>
        </w:tc>
        <w:tc>
          <w:tcPr>
            <w:tcW w:w="900" w:type="dxa"/>
            <w:noWrap/>
            <w:hideMark/>
          </w:tcPr>
          <w:p w14:paraId="33472C35" w14:textId="77777777" w:rsidR="0093616A" w:rsidRPr="0093616A" w:rsidRDefault="0093616A" w:rsidP="0093616A">
            <w:r w:rsidRPr="0093616A">
              <w:t>0.944</w:t>
            </w:r>
          </w:p>
        </w:tc>
        <w:tc>
          <w:tcPr>
            <w:tcW w:w="900" w:type="dxa"/>
            <w:noWrap/>
            <w:hideMark/>
          </w:tcPr>
          <w:p w14:paraId="4C77C37F" w14:textId="77777777" w:rsidR="0093616A" w:rsidRPr="0093616A" w:rsidRDefault="0093616A" w:rsidP="0093616A">
            <w:r w:rsidRPr="0093616A">
              <w:t>0.946</w:t>
            </w:r>
          </w:p>
        </w:tc>
        <w:tc>
          <w:tcPr>
            <w:tcW w:w="990" w:type="dxa"/>
            <w:noWrap/>
            <w:hideMark/>
          </w:tcPr>
          <w:p w14:paraId="2993BB9A" w14:textId="77777777" w:rsidR="0093616A" w:rsidRPr="0093616A" w:rsidRDefault="0093616A" w:rsidP="0093616A">
            <w:r w:rsidRPr="0093616A">
              <w:t>1.004</w:t>
            </w:r>
          </w:p>
        </w:tc>
        <w:tc>
          <w:tcPr>
            <w:tcW w:w="1080" w:type="dxa"/>
            <w:noWrap/>
            <w:hideMark/>
          </w:tcPr>
          <w:p w14:paraId="2390BBF8" w14:textId="77777777" w:rsidR="0093616A" w:rsidRPr="0093616A" w:rsidRDefault="0093616A" w:rsidP="0093616A">
            <w:r w:rsidRPr="0093616A">
              <w:t>1.330</w:t>
            </w:r>
          </w:p>
        </w:tc>
        <w:tc>
          <w:tcPr>
            <w:tcW w:w="1170" w:type="dxa"/>
            <w:noWrap/>
            <w:hideMark/>
          </w:tcPr>
          <w:p w14:paraId="0287D557" w14:textId="77777777" w:rsidR="0093616A" w:rsidRPr="0093616A" w:rsidRDefault="0093616A">
            <w:r w:rsidRPr="0093616A">
              <w:t>NcNcUp</w:t>
            </w:r>
          </w:p>
        </w:tc>
        <w:tc>
          <w:tcPr>
            <w:tcW w:w="6588" w:type="dxa"/>
            <w:hideMark/>
          </w:tcPr>
          <w:p w14:paraId="30101F95" w14:textId="77777777" w:rsidR="0093616A" w:rsidRPr="0093616A" w:rsidRDefault="0093616A">
            <w:r w:rsidRPr="0093616A">
              <w:t>Protein phosphorylation; signal transduction</w:t>
            </w:r>
          </w:p>
        </w:tc>
      </w:tr>
      <w:tr w:rsidR="00337A29" w:rsidRPr="0093616A" w14:paraId="58DF18BC" w14:textId="77777777" w:rsidTr="00337A29">
        <w:trPr>
          <w:trHeight w:val="300"/>
        </w:trPr>
        <w:tc>
          <w:tcPr>
            <w:tcW w:w="1548" w:type="dxa"/>
            <w:noWrap/>
            <w:hideMark/>
          </w:tcPr>
          <w:p w14:paraId="70DD092D" w14:textId="77777777" w:rsidR="0093616A" w:rsidRPr="0093616A" w:rsidRDefault="0093616A">
            <w:r w:rsidRPr="0093616A">
              <w:t>CPR6</w:t>
            </w:r>
          </w:p>
        </w:tc>
        <w:tc>
          <w:tcPr>
            <w:tcW w:w="900" w:type="dxa"/>
            <w:noWrap/>
            <w:hideMark/>
          </w:tcPr>
          <w:p w14:paraId="6AB5F65C" w14:textId="77777777" w:rsidR="0093616A" w:rsidRPr="0093616A" w:rsidRDefault="0093616A" w:rsidP="0093616A">
            <w:r w:rsidRPr="0093616A">
              <w:t>0.899</w:t>
            </w:r>
          </w:p>
        </w:tc>
        <w:tc>
          <w:tcPr>
            <w:tcW w:w="900" w:type="dxa"/>
            <w:noWrap/>
            <w:hideMark/>
          </w:tcPr>
          <w:p w14:paraId="61B920BB" w14:textId="77777777" w:rsidR="0093616A" w:rsidRPr="0093616A" w:rsidRDefault="0093616A" w:rsidP="0093616A">
            <w:r w:rsidRPr="0093616A">
              <w:t>0.933</w:t>
            </w:r>
          </w:p>
        </w:tc>
        <w:tc>
          <w:tcPr>
            <w:tcW w:w="990" w:type="dxa"/>
            <w:noWrap/>
            <w:hideMark/>
          </w:tcPr>
          <w:p w14:paraId="162982B3" w14:textId="77777777" w:rsidR="0093616A" w:rsidRPr="0093616A" w:rsidRDefault="0093616A" w:rsidP="0093616A">
            <w:r w:rsidRPr="0093616A">
              <w:t>0.889</w:t>
            </w:r>
          </w:p>
        </w:tc>
        <w:tc>
          <w:tcPr>
            <w:tcW w:w="1080" w:type="dxa"/>
            <w:noWrap/>
            <w:hideMark/>
          </w:tcPr>
          <w:p w14:paraId="5187BB8F" w14:textId="77777777" w:rsidR="0093616A" w:rsidRPr="0093616A" w:rsidRDefault="0093616A" w:rsidP="0093616A">
            <w:r w:rsidRPr="0093616A">
              <w:t>1.520</w:t>
            </w:r>
          </w:p>
        </w:tc>
        <w:tc>
          <w:tcPr>
            <w:tcW w:w="1170" w:type="dxa"/>
            <w:noWrap/>
            <w:hideMark/>
          </w:tcPr>
          <w:p w14:paraId="5F332F12" w14:textId="77777777" w:rsidR="0093616A" w:rsidRPr="0093616A" w:rsidRDefault="0093616A">
            <w:r w:rsidRPr="0093616A">
              <w:t>NcNcUp</w:t>
            </w:r>
          </w:p>
        </w:tc>
        <w:tc>
          <w:tcPr>
            <w:tcW w:w="6588" w:type="dxa"/>
            <w:hideMark/>
          </w:tcPr>
          <w:p w14:paraId="49A1A260" w14:textId="77777777" w:rsidR="0093616A" w:rsidRPr="0093616A" w:rsidRDefault="0093616A">
            <w:r w:rsidRPr="0093616A">
              <w:t>Protein folding</w:t>
            </w:r>
          </w:p>
        </w:tc>
      </w:tr>
      <w:tr w:rsidR="00337A29" w:rsidRPr="0093616A" w14:paraId="4D875ED0" w14:textId="77777777" w:rsidTr="00337A29">
        <w:trPr>
          <w:trHeight w:val="600"/>
        </w:trPr>
        <w:tc>
          <w:tcPr>
            <w:tcW w:w="1548" w:type="dxa"/>
            <w:noWrap/>
            <w:hideMark/>
          </w:tcPr>
          <w:p w14:paraId="01C4D8AA" w14:textId="77777777" w:rsidR="0093616A" w:rsidRPr="0093616A" w:rsidRDefault="0093616A">
            <w:r w:rsidRPr="0093616A">
              <w:t>CUP9</w:t>
            </w:r>
          </w:p>
        </w:tc>
        <w:tc>
          <w:tcPr>
            <w:tcW w:w="900" w:type="dxa"/>
            <w:noWrap/>
            <w:hideMark/>
          </w:tcPr>
          <w:p w14:paraId="77B8A89A" w14:textId="77777777" w:rsidR="0093616A" w:rsidRPr="0093616A" w:rsidRDefault="0093616A" w:rsidP="0093616A">
            <w:r w:rsidRPr="0093616A">
              <w:t>0.468</w:t>
            </w:r>
          </w:p>
        </w:tc>
        <w:tc>
          <w:tcPr>
            <w:tcW w:w="900" w:type="dxa"/>
            <w:noWrap/>
            <w:hideMark/>
          </w:tcPr>
          <w:p w14:paraId="02291AA8" w14:textId="77777777" w:rsidR="0093616A" w:rsidRPr="0093616A" w:rsidRDefault="0093616A" w:rsidP="0093616A">
            <w:r w:rsidRPr="0093616A">
              <w:t>0.481</w:t>
            </w:r>
          </w:p>
        </w:tc>
        <w:tc>
          <w:tcPr>
            <w:tcW w:w="990" w:type="dxa"/>
            <w:noWrap/>
            <w:hideMark/>
          </w:tcPr>
          <w:p w14:paraId="7DF04910" w14:textId="77777777" w:rsidR="0093616A" w:rsidRPr="0093616A" w:rsidRDefault="0093616A" w:rsidP="0093616A">
            <w:r w:rsidRPr="0093616A">
              <w:t>0.509</w:t>
            </w:r>
          </w:p>
        </w:tc>
        <w:tc>
          <w:tcPr>
            <w:tcW w:w="1080" w:type="dxa"/>
            <w:noWrap/>
            <w:hideMark/>
          </w:tcPr>
          <w:p w14:paraId="062FE733" w14:textId="77777777" w:rsidR="0093616A" w:rsidRPr="0093616A" w:rsidRDefault="0093616A" w:rsidP="0093616A">
            <w:r w:rsidRPr="0093616A">
              <w:t>0.917</w:t>
            </w:r>
          </w:p>
        </w:tc>
        <w:tc>
          <w:tcPr>
            <w:tcW w:w="1170" w:type="dxa"/>
            <w:noWrap/>
            <w:hideMark/>
          </w:tcPr>
          <w:p w14:paraId="76C547CC" w14:textId="77777777" w:rsidR="0093616A" w:rsidRPr="0093616A" w:rsidRDefault="0093616A">
            <w:r w:rsidRPr="0093616A">
              <w:t>NcNcUp</w:t>
            </w:r>
          </w:p>
        </w:tc>
        <w:tc>
          <w:tcPr>
            <w:tcW w:w="6588" w:type="dxa"/>
            <w:hideMark/>
          </w:tcPr>
          <w:p w14:paraId="096046C3" w14:textId="77777777" w:rsidR="0093616A" w:rsidRPr="0093616A" w:rsidRDefault="0093616A">
            <w:r w:rsidRPr="0093616A">
              <w:t>Negative regulation of oligopeptide transport by negative regulation of transcription from RNA polymerase II promoter</w:t>
            </w:r>
          </w:p>
        </w:tc>
      </w:tr>
      <w:tr w:rsidR="00337A29" w:rsidRPr="0093616A" w14:paraId="2BDD78E4" w14:textId="77777777" w:rsidTr="00337A29">
        <w:trPr>
          <w:trHeight w:val="300"/>
        </w:trPr>
        <w:tc>
          <w:tcPr>
            <w:tcW w:w="1548" w:type="dxa"/>
            <w:noWrap/>
            <w:hideMark/>
          </w:tcPr>
          <w:p w14:paraId="5D4D1F56" w14:textId="77777777" w:rsidR="0093616A" w:rsidRPr="0093616A" w:rsidRDefault="0093616A">
            <w:r w:rsidRPr="0093616A">
              <w:lastRenderedPageBreak/>
              <w:t>CYB2</w:t>
            </w:r>
          </w:p>
        </w:tc>
        <w:tc>
          <w:tcPr>
            <w:tcW w:w="900" w:type="dxa"/>
            <w:noWrap/>
            <w:hideMark/>
          </w:tcPr>
          <w:p w14:paraId="72B814E9" w14:textId="77777777" w:rsidR="0093616A" w:rsidRPr="0093616A" w:rsidRDefault="0093616A" w:rsidP="0093616A">
            <w:r w:rsidRPr="0093616A">
              <w:t>0.522</w:t>
            </w:r>
          </w:p>
        </w:tc>
        <w:tc>
          <w:tcPr>
            <w:tcW w:w="900" w:type="dxa"/>
            <w:noWrap/>
            <w:hideMark/>
          </w:tcPr>
          <w:p w14:paraId="1B07135A" w14:textId="77777777" w:rsidR="0093616A" w:rsidRPr="0093616A" w:rsidRDefault="0093616A" w:rsidP="0093616A">
            <w:r w:rsidRPr="0093616A">
              <w:t>0.433</w:t>
            </w:r>
          </w:p>
        </w:tc>
        <w:tc>
          <w:tcPr>
            <w:tcW w:w="990" w:type="dxa"/>
            <w:noWrap/>
            <w:hideMark/>
          </w:tcPr>
          <w:p w14:paraId="797E1BF7" w14:textId="77777777" w:rsidR="0093616A" w:rsidRPr="0093616A" w:rsidRDefault="0093616A" w:rsidP="0093616A">
            <w:r w:rsidRPr="0093616A">
              <w:t>0.416</w:t>
            </w:r>
          </w:p>
        </w:tc>
        <w:tc>
          <w:tcPr>
            <w:tcW w:w="1080" w:type="dxa"/>
            <w:noWrap/>
            <w:hideMark/>
          </w:tcPr>
          <w:p w14:paraId="7603BC60" w14:textId="77777777" w:rsidR="0093616A" w:rsidRPr="0093616A" w:rsidRDefault="0093616A" w:rsidP="0093616A">
            <w:r w:rsidRPr="0093616A">
              <w:t>0.824</w:t>
            </w:r>
          </w:p>
        </w:tc>
        <w:tc>
          <w:tcPr>
            <w:tcW w:w="1170" w:type="dxa"/>
            <w:noWrap/>
            <w:hideMark/>
          </w:tcPr>
          <w:p w14:paraId="085EB394" w14:textId="77777777" w:rsidR="0093616A" w:rsidRPr="0093616A" w:rsidRDefault="0093616A">
            <w:r w:rsidRPr="0093616A">
              <w:t>NcNcUp</w:t>
            </w:r>
          </w:p>
        </w:tc>
        <w:tc>
          <w:tcPr>
            <w:tcW w:w="6588" w:type="dxa"/>
            <w:hideMark/>
          </w:tcPr>
          <w:p w14:paraId="341BDC41" w14:textId="77777777" w:rsidR="0093616A" w:rsidRPr="0093616A" w:rsidRDefault="0093616A">
            <w:r w:rsidRPr="0093616A">
              <w:t>Lactate metabolic process</w:t>
            </w:r>
          </w:p>
        </w:tc>
      </w:tr>
      <w:tr w:rsidR="00337A29" w:rsidRPr="0093616A" w14:paraId="229B6A09" w14:textId="77777777" w:rsidTr="00337A29">
        <w:trPr>
          <w:trHeight w:val="300"/>
        </w:trPr>
        <w:tc>
          <w:tcPr>
            <w:tcW w:w="1548" w:type="dxa"/>
            <w:noWrap/>
            <w:hideMark/>
          </w:tcPr>
          <w:p w14:paraId="6A737D0C" w14:textId="77777777" w:rsidR="0093616A" w:rsidRPr="0093616A" w:rsidRDefault="0093616A">
            <w:r w:rsidRPr="0093616A">
              <w:t>DAK2</w:t>
            </w:r>
          </w:p>
        </w:tc>
        <w:tc>
          <w:tcPr>
            <w:tcW w:w="900" w:type="dxa"/>
            <w:noWrap/>
            <w:hideMark/>
          </w:tcPr>
          <w:p w14:paraId="6B91145E" w14:textId="77777777" w:rsidR="0093616A" w:rsidRPr="0093616A" w:rsidRDefault="0093616A" w:rsidP="0093616A">
            <w:r w:rsidRPr="0093616A">
              <w:t>0.268</w:t>
            </w:r>
          </w:p>
        </w:tc>
        <w:tc>
          <w:tcPr>
            <w:tcW w:w="900" w:type="dxa"/>
            <w:noWrap/>
            <w:hideMark/>
          </w:tcPr>
          <w:p w14:paraId="37C74047" w14:textId="77777777" w:rsidR="0093616A" w:rsidRPr="0093616A" w:rsidRDefault="0093616A" w:rsidP="0093616A">
            <w:r w:rsidRPr="0093616A">
              <w:t>0.254</w:t>
            </w:r>
          </w:p>
        </w:tc>
        <w:tc>
          <w:tcPr>
            <w:tcW w:w="990" w:type="dxa"/>
            <w:noWrap/>
            <w:hideMark/>
          </w:tcPr>
          <w:p w14:paraId="71F9AD72" w14:textId="77777777" w:rsidR="0093616A" w:rsidRPr="0093616A" w:rsidRDefault="0093616A" w:rsidP="0093616A">
            <w:r w:rsidRPr="0093616A">
              <w:t>0.236</w:t>
            </w:r>
          </w:p>
        </w:tc>
        <w:tc>
          <w:tcPr>
            <w:tcW w:w="1080" w:type="dxa"/>
            <w:noWrap/>
            <w:hideMark/>
          </w:tcPr>
          <w:p w14:paraId="127FDD76" w14:textId="77777777" w:rsidR="0093616A" w:rsidRPr="0093616A" w:rsidRDefault="0093616A" w:rsidP="0093616A">
            <w:r w:rsidRPr="0093616A">
              <w:t>1.109</w:t>
            </w:r>
          </w:p>
        </w:tc>
        <w:tc>
          <w:tcPr>
            <w:tcW w:w="1170" w:type="dxa"/>
            <w:noWrap/>
            <w:hideMark/>
          </w:tcPr>
          <w:p w14:paraId="4E5FB2D6" w14:textId="77777777" w:rsidR="0093616A" w:rsidRPr="0093616A" w:rsidRDefault="0093616A">
            <w:r w:rsidRPr="0093616A">
              <w:t>NcNcUp</w:t>
            </w:r>
          </w:p>
        </w:tc>
        <w:tc>
          <w:tcPr>
            <w:tcW w:w="6588" w:type="dxa"/>
            <w:hideMark/>
          </w:tcPr>
          <w:p w14:paraId="485C93B5" w14:textId="77777777" w:rsidR="0093616A" w:rsidRPr="0093616A" w:rsidRDefault="0093616A">
            <w:r w:rsidRPr="0093616A">
              <w:t>Glycerol catabolic process; cellular response to toxic substance</w:t>
            </w:r>
          </w:p>
        </w:tc>
      </w:tr>
      <w:tr w:rsidR="00337A29" w:rsidRPr="0093616A" w14:paraId="45D3DE8B" w14:textId="77777777" w:rsidTr="00337A29">
        <w:trPr>
          <w:trHeight w:val="300"/>
        </w:trPr>
        <w:tc>
          <w:tcPr>
            <w:tcW w:w="1548" w:type="dxa"/>
            <w:noWrap/>
            <w:hideMark/>
          </w:tcPr>
          <w:p w14:paraId="3F3FA899" w14:textId="77777777" w:rsidR="0093616A" w:rsidRPr="0093616A" w:rsidRDefault="0093616A">
            <w:r w:rsidRPr="0093616A">
              <w:t>DAN4</w:t>
            </w:r>
          </w:p>
        </w:tc>
        <w:tc>
          <w:tcPr>
            <w:tcW w:w="900" w:type="dxa"/>
            <w:noWrap/>
            <w:hideMark/>
          </w:tcPr>
          <w:p w14:paraId="0833BA72" w14:textId="77777777" w:rsidR="0093616A" w:rsidRPr="0093616A" w:rsidRDefault="0093616A" w:rsidP="0093616A">
            <w:r w:rsidRPr="0093616A">
              <w:t>0.820</w:t>
            </w:r>
          </w:p>
        </w:tc>
        <w:tc>
          <w:tcPr>
            <w:tcW w:w="900" w:type="dxa"/>
            <w:noWrap/>
            <w:hideMark/>
          </w:tcPr>
          <w:p w14:paraId="4384581E" w14:textId="77777777" w:rsidR="0093616A" w:rsidRPr="0093616A" w:rsidRDefault="0093616A" w:rsidP="0093616A">
            <w:r w:rsidRPr="0093616A">
              <w:t>0.842</w:t>
            </w:r>
          </w:p>
        </w:tc>
        <w:tc>
          <w:tcPr>
            <w:tcW w:w="990" w:type="dxa"/>
            <w:noWrap/>
            <w:hideMark/>
          </w:tcPr>
          <w:p w14:paraId="47355349" w14:textId="77777777" w:rsidR="0093616A" w:rsidRPr="0093616A" w:rsidRDefault="0093616A" w:rsidP="0093616A">
            <w:r w:rsidRPr="0093616A">
              <w:t>0.752</w:t>
            </w:r>
          </w:p>
        </w:tc>
        <w:tc>
          <w:tcPr>
            <w:tcW w:w="1080" w:type="dxa"/>
            <w:noWrap/>
            <w:hideMark/>
          </w:tcPr>
          <w:p w14:paraId="63C8EFEF" w14:textId="77777777" w:rsidR="0093616A" w:rsidRPr="0093616A" w:rsidRDefault="0093616A" w:rsidP="0093616A">
            <w:r w:rsidRPr="0093616A">
              <w:t>1.178</w:t>
            </w:r>
          </w:p>
        </w:tc>
        <w:tc>
          <w:tcPr>
            <w:tcW w:w="1170" w:type="dxa"/>
            <w:noWrap/>
            <w:hideMark/>
          </w:tcPr>
          <w:p w14:paraId="2EA98A8D" w14:textId="77777777" w:rsidR="0093616A" w:rsidRPr="0093616A" w:rsidRDefault="0093616A">
            <w:r w:rsidRPr="0093616A">
              <w:t>NcNcUp</w:t>
            </w:r>
          </w:p>
        </w:tc>
        <w:tc>
          <w:tcPr>
            <w:tcW w:w="6588" w:type="dxa"/>
            <w:hideMark/>
          </w:tcPr>
          <w:p w14:paraId="39351E30" w14:textId="77777777" w:rsidR="0093616A" w:rsidRPr="0093616A" w:rsidRDefault="0093616A">
            <w:r w:rsidRPr="0093616A">
              <w:t>Unknown</w:t>
            </w:r>
          </w:p>
        </w:tc>
      </w:tr>
      <w:tr w:rsidR="00337A29" w:rsidRPr="0093616A" w14:paraId="2446439A" w14:textId="77777777" w:rsidTr="00337A29">
        <w:trPr>
          <w:trHeight w:val="300"/>
        </w:trPr>
        <w:tc>
          <w:tcPr>
            <w:tcW w:w="1548" w:type="dxa"/>
            <w:noWrap/>
            <w:hideMark/>
          </w:tcPr>
          <w:p w14:paraId="6C0D62CB" w14:textId="77777777" w:rsidR="0093616A" w:rsidRPr="0093616A" w:rsidRDefault="0093616A">
            <w:r w:rsidRPr="0093616A">
              <w:t>DDR48</w:t>
            </w:r>
          </w:p>
        </w:tc>
        <w:tc>
          <w:tcPr>
            <w:tcW w:w="900" w:type="dxa"/>
            <w:noWrap/>
            <w:hideMark/>
          </w:tcPr>
          <w:p w14:paraId="5893FFF4" w14:textId="77777777" w:rsidR="0093616A" w:rsidRPr="0093616A" w:rsidRDefault="0093616A" w:rsidP="0093616A">
            <w:r w:rsidRPr="0093616A">
              <w:t>0.531</w:t>
            </w:r>
          </w:p>
        </w:tc>
        <w:tc>
          <w:tcPr>
            <w:tcW w:w="900" w:type="dxa"/>
            <w:noWrap/>
            <w:hideMark/>
          </w:tcPr>
          <w:p w14:paraId="40CF175F" w14:textId="77777777" w:rsidR="0093616A" w:rsidRPr="0093616A" w:rsidRDefault="0093616A" w:rsidP="0093616A">
            <w:r w:rsidRPr="0093616A">
              <w:t>0.555</w:t>
            </w:r>
          </w:p>
        </w:tc>
        <w:tc>
          <w:tcPr>
            <w:tcW w:w="990" w:type="dxa"/>
            <w:noWrap/>
            <w:hideMark/>
          </w:tcPr>
          <w:p w14:paraId="63C06848" w14:textId="77777777" w:rsidR="0093616A" w:rsidRPr="0093616A" w:rsidRDefault="0093616A" w:rsidP="0093616A">
            <w:r w:rsidRPr="0093616A">
              <w:t>0.492</w:t>
            </w:r>
          </w:p>
        </w:tc>
        <w:tc>
          <w:tcPr>
            <w:tcW w:w="1080" w:type="dxa"/>
            <w:noWrap/>
            <w:hideMark/>
          </w:tcPr>
          <w:p w14:paraId="676D8B03" w14:textId="77777777" w:rsidR="0093616A" w:rsidRPr="0093616A" w:rsidRDefault="0093616A" w:rsidP="0093616A">
            <w:r w:rsidRPr="0093616A">
              <w:t>1.115</w:t>
            </w:r>
          </w:p>
        </w:tc>
        <w:tc>
          <w:tcPr>
            <w:tcW w:w="1170" w:type="dxa"/>
            <w:noWrap/>
            <w:hideMark/>
          </w:tcPr>
          <w:p w14:paraId="707AF1C4" w14:textId="77777777" w:rsidR="0093616A" w:rsidRPr="0093616A" w:rsidRDefault="0093616A">
            <w:r w:rsidRPr="0093616A">
              <w:t>NcNcUp</w:t>
            </w:r>
          </w:p>
        </w:tc>
        <w:tc>
          <w:tcPr>
            <w:tcW w:w="6588" w:type="dxa"/>
            <w:hideMark/>
          </w:tcPr>
          <w:p w14:paraId="3799D9D3" w14:textId="77777777" w:rsidR="0093616A" w:rsidRPr="0093616A" w:rsidRDefault="0093616A">
            <w:r w:rsidRPr="0093616A">
              <w:t>DNA repair</w:t>
            </w:r>
          </w:p>
        </w:tc>
      </w:tr>
      <w:tr w:rsidR="00337A29" w:rsidRPr="0093616A" w14:paraId="328B535B" w14:textId="77777777" w:rsidTr="00337A29">
        <w:trPr>
          <w:trHeight w:val="900"/>
        </w:trPr>
        <w:tc>
          <w:tcPr>
            <w:tcW w:w="1548" w:type="dxa"/>
            <w:noWrap/>
            <w:hideMark/>
          </w:tcPr>
          <w:p w14:paraId="369C3D84" w14:textId="77777777" w:rsidR="0093616A" w:rsidRPr="0093616A" w:rsidRDefault="0093616A">
            <w:r w:rsidRPr="0093616A">
              <w:t>DIG2</w:t>
            </w:r>
          </w:p>
        </w:tc>
        <w:tc>
          <w:tcPr>
            <w:tcW w:w="900" w:type="dxa"/>
            <w:noWrap/>
            <w:hideMark/>
          </w:tcPr>
          <w:p w14:paraId="22F0D13D" w14:textId="77777777" w:rsidR="0093616A" w:rsidRPr="0093616A" w:rsidRDefault="0093616A" w:rsidP="0093616A">
            <w:r w:rsidRPr="0093616A">
              <w:t>0.981</w:t>
            </w:r>
          </w:p>
        </w:tc>
        <w:tc>
          <w:tcPr>
            <w:tcW w:w="900" w:type="dxa"/>
            <w:noWrap/>
            <w:hideMark/>
          </w:tcPr>
          <w:p w14:paraId="0B97D44D" w14:textId="77777777" w:rsidR="0093616A" w:rsidRPr="0093616A" w:rsidRDefault="0093616A" w:rsidP="0093616A">
            <w:r w:rsidRPr="0093616A">
              <w:t>1.004</w:t>
            </w:r>
          </w:p>
        </w:tc>
        <w:tc>
          <w:tcPr>
            <w:tcW w:w="990" w:type="dxa"/>
            <w:noWrap/>
            <w:hideMark/>
          </w:tcPr>
          <w:p w14:paraId="5AB837DB" w14:textId="77777777" w:rsidR="0093616A" w:rsidRPr="0093616A" w:rsidRDefault="0093616A" w:rsidP="0093616A">
            <w:r w:rsidRPr="0093616A">
              <w:t>0.940</w:t>
            </w:r>
          </w:p>
        </w:tc>
        <w:tc>
          <w:tcPr>
            <w:tcW w:w="1080" w:type="dxa"/>
            <w:noWrap/>
            <w:hideMark/>
          </w:tcPr>
          <w:p w14:paraId="6843BB00" w14:textId="77777777" w:rsidR="0093616A" w:rsidRPr="0093616A" w:rsidRDefault="0093616A" w:rsidP="0093616A">
            <w:r w:rsidRPr="0093616A">
              <w:t>1.385</w:t>
            </w:r>
          </w:p>
        </w:tc>
        <w:tc>
          <w:tcPr>
            <w:tcW w:w="1170" w:type="dxa"/>
            <w:noWrap/>
            <w:hideMark/>
          </w:tcPr>
          <w:p w14:paraId="0969E52A" w14:textId="77777777" w:rsidR="0093616A" w:rsidRPr="0093616A" w:rsidRDefault="0093616A">
            <w:r w:rsidRPr="0093616A">
              <w:t>NcNcUp</w:t>
            </w:r>
          </w:p>
        </w:tc>
        <w:tc>
          <w:tcPr>
            <w:tcW w:w="6588" w:type="dxa"/>
            <w:hideMark/>
          </w:tcPr>
          <w:p w14:paraId="3E8940E4" w14:textId="77777777" w:rsidR="0093616A" w:rsidRPr="0093616A" w:rsidRDefault="0093616A">
            <w:r w:rsidRPr="0093616A">
              <w:t>Negative regulation of transcription from RNA Pol II promoter by pheromones; negative regulation of invasive growth in response to glucose limitation; negative regulation of pseudohyphal growth</w:t>
            </w:r>
          </w:p>
        </w:tc>
      </w:tr>
      <w:tr w:rsidR="00337A29" w:rsidRPr="0093616A" w14:paraId="51B3E011" w14:textId="77777777" w:rsidTr="00337A29">
        <w:trPr>
          <w:trHeight w:val="900"/>
        </w:trPr>
        <w:tc>
          <w:tcPr>
            <w:tcW w:w="1548" w:type="dxa"/>
            <w:noWrap/>
            <w:hideMark/>
          </w:tcPr>
          <w:p w14:paraId="26098C72" w14:textId="77777777" w:rsidR="0093616A" w:rsidRPr="0093616A" w:rsidRDefault="0093616A">
            <w:r w:rsidRPr="0093616A">
              <w:t>DOA4</w:t>
            </w:r>
          </w:p>
        </w:tc>
        <w:tc>
          <w:tcPr>
            <w:tcW w:w="900" w:type="dxa"/>
            <w:noWrap/>
            <w:hideMark/>
          </w:tcPr>
          <w:p w14:paraId="575DC8B4" w14:textId="77777777" w:rsidR="0093616A" w:rsidRPr="0093616A" w:rsidRDefault="0093616A" w:rsidP="0093616A">
            <w:r w:rsidRPr="0093616A">
              <w:t>0.974</w:t>
            </w:r>
          </w:p>
        </w:tc>
        <w:tc>
          <w:tcPr>
            <w:tcW w:w="900" w:type="dxa"/>
            <w:noWrap/>
            <w:hideMark/>
          </w:tcPr>
          <w:p w14:paraId="43E992AF" w14:textId="77777777" w:rsidR="0093616A" w:rsidRPr="0093616A" w:rsidRDefault="0093616A" w:rsidP="0093616A">
            <w:r w:rsidRPr="0093616A">
              <w:t>0.855</w:t>
            </w:r>
          </w:p>
        </w:tc>
        <w:tc>
          <w:tcPr>
            <w:tcW w:w="990" w:type="dxa"/>
            <w:noWrap/>
            <w:hideMark/>
          </w:tcPr>
          <w:p w14:paraId="72AD0FA0" w14:textId="77777777" w:rsidR="0093616A" w:rsidRPr="0093616A" w:rsidRDefault="0093616A" w:rsidP="0093616A">
            <w:r w:rsidRPr="0093616A">
              <w:t>0.845</w:t>
            </w:r>
          </w:p>
        </w:tc>
        <w:tc>
          <w:tcPr>
            <w:tcW w:w="1080" w:type="dxa"/>
            <w:noWrap/>
            <w:hideMark/>
          </w:tcPr>
          <w:p w14:paraId="743D54F9" w14:textId="77777777" w:rsidR="0093616A" w:rsidRPr="0093616A" w:rsidRDefault="0093616A" w:rsidP="0093616A">
            <w:r w:rsidRPr="0093616A">
              <w:t>1.434</w:t>
            </w:r>
          </w:p>
        </w:tc>
        <w:tc>
          <w:tcPr>
            <w:tcW w:w="1170" w:type="dxa"/>
            <w:noWrap/>
            <w:hideMark/>
          </w:tcPr>
          <w:p w14:paraId="6FF1CB5E" w14:textId="77777777" w:rsidR="0093616A" w:rsidRPr="0093616A" w:rsidRDefault="0093616A">
            <w:r w:rsidRPr="0093616A">
              <w:t>NcNcUp</w:t>
            </w:r>
          </w:p>
        </w:tc>
        <w:tc>
          <w:tcPr>
            <w:tcW w:w="6588" w:type="dxa"/>
            <w:hideMark/>
          </w:tcPr>
          <w:p w14:paraId="2A13B92E" w14:textId="77777777" w:rsidR="0093616A" w:rsidRPr="0093616A" w:rsidRDefault="0093616A">
            <w:r w:rsidRPr="0093616A">
              <w:t>Endocytosis; ubiquitin-dependent protein catabolic process; intralumenal vesicle formation; regulation of DNA replication; free ubiquitin chain depolymerization</w:t>
            </w:r>
          </w:p>
        </w:tc>
      </w:tr>
      <w:tr w:rsidR="00337A29" w:rsidRPr="0093616A" w14:paraId="5D0E3176" w14:textId="77777777" w:rsidTr="00337A29">
        <w:trPr>
          <w:trHeight w:val="600"/>
        </w:trPr>
        <w:tc>
          <w:tcPr>
            <w:tcW w:w="1548" w:type="dxa"/>
            <w:noWrap/>
            <w:hideMark/>
          </w:tcPr>
          <w:p w14:paraId="7CA7DB84" w14:textId="77777777" w:rsidR="0093616A" w:rsidRPr="0093616A" w:rsidRDefault="0093616A">
            <w:r w:rsidRPr="0093616A">
              <w:t>DOT6</w:t>
            </w:r>
          </w:p>
        </w:tc>
        <w:tc>
          <w:tcPr>
            <w:tcW w:w="900" w:type="dxa"/>
            <w:noWrap/>
            <w:hideMark/>
          </w:tcPr>
          <w:p w14:paraId="4E9D5402" w14:textId="77777777" w:rsidR="0093616A" w:rsidRPr="0093616A" w:rsidRDefault="0093616A" w:rsidP="0093616A">
            <w:r w:rsidRPr="0093616A">
              <w:t>0.732</w:t>
            </w:r>
          </w:p>
        </w:tc>
        <w:tc>
          <w:tcPr>
            <w:tcW w:w="900" w:type="dxa"/>
            <w:noWrap/>
            <w:hideMark/>
          </w:tcPr>
          <w:p w14:paraId="04ACB0B7" w14:textId="77777777" w:rsidR="0093616A" w:rsidRPr="0093616A" w:rsidRDefault="0093616A" w:rsidP="0093616A">
            <w:r w:rsidRPr="0093616A">
              <w:t>0.773</w:t>
            </w:r>
          </w:p>
        </w:tc>
        <w:tc>
          <w:tcPr>
            <w:tcW w:w="990" w:type="dxa"/>
            <w:noWrap/>
            <w:hideMark/>
          </w:tcPr>
          <w:p w14:paraId="700403BE" w14:textId="77777777" w:rsidR="0093616A" w:rsidRPr="0093616A" w:rsidRDefault="0093616A" w:rsidP="0093616A">
            <w:r w:rsidRPr="0093616A">
              <w:t>0.764</w:t>
            </w:r>
          </w:p>
        </w:tc>
        <w:tc>
          <w:tcPr>
            <w:tcW w:w="1080" w:type="dxa"/>
            <w:noWrap/>
            <w:hideMark/>
          </w:tcPr>
          <w:p w14:paraId="651070C1" w14:textId="77777777" w:rsidR="0093616A" w:rsidRPr="0093616A" w:rsidRDefault="0093616A" w:rsidP="0093616A">
            <w:r w:rsidRPr="0093616A">
              <w:t>1.067</w:t>
            </w:r>
          </w:p>
        </w:tc>
        <w:tc>
          <w:tcPr>
            <w:tcW w:w="1170" w:type="dxa"/>
            <w:noWrap/>
            <w:hideMark/>
          </w:tcPr>
          <w:p w14:paraId="42C28922" w14:textId="77777777" w:rsidR="0093616A" w:rsidRPr="0093616A" w:rsidRDefault="0093616A">
            <w:r w:rsidRPr="0093616A">
              <w:t>NcNcUp</w:t>
            </w:r>
          </w:p>
        </w:tc>
        <w:tc>
          <w:tcPr>
            <w:tcW w:w="6588" w:type="dxa"/>
            <w:hideMark/>
          </w:tcPr>
          <w:p w14:paraId="3C13C235" w14:textId="77777777" w:rsidR="0093616A" w:rsidRPr="0093616A" w:rsidRDefault="0093616A">
            <w:r w:rsidRPr="0093616A">
              <w:t>Chromatin silencing at rDNA and telomere; tRNA gene-mediated silencing; regulation of transcription from RNA Pol II promoter</w:t>
            </w:r>
          </w:p>
        </w:tc>
      </w:tr>
      <w:tr w:rsidR="00337A29" w:rsidRPr="0093616A" w14:paraId="3167945E" w14:textId="77777777" w:rsidTr="00337A29">
        <w:trPr>
          <w:trHeight w:val="300"/>
        </w:trPr>
        <w:tc>
          <w:tcPr>
            <w:tcW w:w="1548" w:type="dxa"/>
            <w:noWrap/>
            <w:hideMark/>
          </w:tcPr>
          <w:p w14:paraId="048C5D47" w14:textId="77777777" w:rsidR="0093616A" w:rsidRPr="0093616A" w:rsidRDefault="0093616A">
            <w:r w:rsidRPr="0093616A">
              <w:t>DRE2</w:t>
            </w:r>
          </w:p>
        </w:tc>
        <w:tc>
          <w:tcPr>
            <w:tcW w:w="900" w:type="dxa"/>
            <w:noWrap/>
            <w:hideMark/>
          </w:tcPr>
          <w:p w14:paraId="17E3255E" w14:textId="77777777" w:rsidR="0093616A" w:rsidRPr="0093616A" w:rsidRDefault="0093616A" w:rsidP="0093616A">
            <w:r w:rsidRPr="0093616A">
              <w:t>1.087</w:t>
            </w:r>
          </w:p>
        </w:tc>
        <w:tc>
          <w:tcPr>
            <w:tcW w:w="900" w:type="dxa"/>
            <w:noWrap/>
            <w:hideMark/>
          </w:tcPr>
          <w:p w14:paraId="001D3FF3" w14:textId="77777777" w:rsidR="0093616A" w:rsidRPr="0093616A" w:rsidRDefault="0093616A" w:rsidP="0093616A">
            <w:r w:rsidRPr="0093616A">
              <w:t>1.087</w:t>
            </w:r>
          </w:p>
        </w:tc>
        <w:tc>
          <w:tcPr>
            <w:tcW w:w="990" w:type="dxa"/>
            <w:noWrap/>
            <w:hideMark/>
          </w:tcPr>
          <w:p w14:paraId="7D2AF49C" w14:textId="77777777" w:rsidR="0093616A" w:rsidRPr="0093616A" w:rsidRDefault="0093616A" w:rsidP="0093616A">
            <w:r w:rsidRPr="0093616A">
              <w:t>1.028</w:t>
            </w:r>
          </w:p>
        </w:tc>
        <w:tc>
          <w:tcPr>
            <w:tcW w:w="1080" w:type="dxa"/>
            <w:noWrap/>
            <w:hideMark/>
          </w:tcPr>
          <w:p w14:paraId="73F712BC" w14:textId="77777777" w:rsidR="0093616A" w:rsidRPr="0093616A" w:rsidRDefault="0093616A" w:rsidP="0093616A">
            <w:r w:rsidRPr="0093616A">
              <w:t>1.589</w:t>
            </w:r>
          </w:p>
        </w:tc>
        <w:tc>
          <w:tcPr>
            <w:tcW w:w="1170" w:type="dxa"/>
            <w:noWrap/>
            <w:hideMark/>
          </w:tcPr>
          <w:p w14:paraId="6896AD81" w14:textId="77777777" w:rsidR="0093616A" w:rsidRPr="0093616A" w:rsidRDefault="0093616A">
            <w:r w:rsidRPr="0093616A">
              <w:t>NcNcUp</w:t>
            </w:r>
          </w:p>
        </w:tc>
        <w:tc>
          <w:tcPr>
            <w:tcW w:w="6588" w:type="dxa"/>
            <w:hideMark/>
          </w:tcPr>
          <w:p w14:paraId="778B2DC3" w14:textId="77777777" w:rsidR="0093616A" w:rsidRPr="0093616A" w:rsidRDefault="0093616A">
            <w:r w:rsidRPr="0093616A">
              <w:t>Iron-sulfur cluster assembly</w:t>
            </w:r>
          </w:p>
        </w:tc>
      </w:tr>
      <w:tr w:rsidR="00337A29" w:rsidRPr="0093616A" w14:paraId="186598BD" w14:textId="77777777" w:rsidTr="00337A29">
        <w:trPr>
          <w:trHeight w:val="300"/>
        </w:trPr>
        <w:tc>
          <w:tcPr>
            <w:tcW w:w="1548" w:type="dxa"/>
            <w:noWrap/>
            <w:hideMark/>
          </w:tcPr>
          <w:p w14:paraId="6DB39DCE" w14:textId="77777777" w:rsidR="0093616A" w:rsidRPr="0093616A" w:rsidRDefault="0093616A">
            <w:r w:rsidRPr="0093616A">
              <w:t>ECM12</w:t>
            </w:r>
          </w:p>
        </w:tc>
        <w:tc>
          <w:tcPr>
            <w:tcW w:w="900" w:type="dxa"/>
            <w:noWrap/>
            <w:hideMark/>
          </w:tcPr>
          <w:p w14:paraId="1EB9E8DD" w14:textId="77777777" w:rsidR="0093616A" w:rsidRPr="0093616A" w:rsidRDefault="0093616A" w:rsidP="0093616A">
            <w:r w:rsidRPr="0093616A">
              <w:t>0.632</w:t>
            </w:r>
          </w:p>
        </w:tc>
        <w:tc>
          <w:tcPr>
            <w:tcW w:w="900" w:type="dxa"/>
            <w:noWrap/>
            <w:hideMark/>
          </w:tcPr>
          <w:p w14:paraId="5D273808" w14:textId="77777777" w:rsidR="0093616A" w:rsidRPr="0093616A" w:rsidRDefault="0093616A" w:rsidP="0093616A">
            <w:r w:rsidRPr="0093616A">
              <w:t>0.573</w:t>
            </w:r>
          </w:p>
        </w:tc>
        <w:tc>
          <w:tcPr>
            <w:tcW w:w="990" w:type="dxa"/>
            <w:noWrap/>
            <w:hideMark/>
          </w:tcPr>
          <w:p w14:paraId="449D6B44" w14:textId="77777777" w:rsidR="0093616A" w:rsidRPr="0093616A" w:rsidRDefault="0093616A" w:rsidP="0093616A">
            <w:r w:rsidRPr="0093616A">
              <w:t>0.574</w:t>
            </w:r>
          </w:p>
        </w:tc>
        <w:tc>
          <w:tcPr>
            <w:tcW w:w="1080" w:type="dxa"/>
            <w:noWrap/>
            <w:hideMark/>
          </w:tcPr>
          <w:p w14:paraId="6628D9CE" w14:textId="77777777" w:rsidR="0093616A" w:rsidRPr="0093616A" w:rsidRDefault="0093616A" w:rsidP="0093616A">
            <w:r w:rsidRPr="0093616A">
              <w:t>0.953</w:t>
            </w:r>
          </w:p>
        </w:tc>
        <w:tc>
          <w:tcPr>
            <w:tcW w:w="1170" w:type="dxa"/>
            <w:noWrap/>
            <w:hideMark/>
          </w:tcPr>
          <w:p w14:paraId="4838A654" w14:textId="77777777" w:rsidR="0093616A" w:rsidRPr="0093616A" w:rsidRDefault="0093616A">
            <w:r w:rsidRPr="0093616A">
              <w:t>NcNcUp</w:t>
            </w:r>
          </w:p>
        </w:tc>
        <w:tc>
          <w:tcPr>
            <w:tcW w:w="6588" w:type="dxa"/>
            <w:hideMark/>
          </w:tcPr>
          <w:p w14:paraId="4051ACF9" w14:textId="77777777" w:rsidR="0093616A" w:rsidRPr="0093616A" w:rsidRDefault="0093616A">
            <w:r w:rsidRPr="0093616A">
              <w:t>Unknown</w:t>
            </w:r>
          </w:p>
        </w:tc>
      </w:tr>
      <w:tr w:rsidR="00337A29" w:rsidRPr="0093616A" w14:paraId="550600D0" w14:textId="77777777" w:rsidTr="00337A29">
        <w:trPr>
          <w:trHeight w:val="300"/>
        </w:trPr>
        <w:tc>
          <w:tcPr>
            <w:tcW w:w="1548" w:type="dxa"/>
            <w:noWrap/>
            <w:hideMark/>
          </w:tcPr>
          <w:p w14:paraId="0CA13AB1" w14:textId="77777777" w:rsidR="0093616A" w:rsidRPr="0093616A" w:rsidRDefault="0093616A">
            <w:r w:rsidRPr="0093616A">
              <w:t>ECM18</w:t>
            </w:r>
          </w:p>
        </w:tc>
        <w:tc>
          <w:tcPr>
            <w:tcW w:w="900" w:type="dxa"/>
            <w:noWrap/>
            <w:hideMark/>
          </w:tcPr>
          <w:p w14:paraId="20555C57" w14:textId="77777777" w:rsidR="0093616A" w:rsidRPr="0093616A" w:rsidRDefault="0093616A" w:rsidP="0093616A">
            <w:r w:rsidRPr="0093616A">
              <w:t>1.085</w:t>
            </w:r>
          </w:p>
        </w:tc>
        <w:tc>
          <w:tcPr>
            <w:tcW w:w="900" w:type="dxa"/>
            <w:noWrap/>
            <w:hideMark/>
          </w:tcPr>
          <w:p w14:paraId="05C42663" w14:textId="77777777" w:rsidR="0093616A" w:rsidRPr="0093616A" w:rsidRDefault="0093616A" w:rsidP="0093616A">
            <w:r w:rsidRPr="0093616A">
              <w:t>0.915</w:t>
            </w:r>
          </w:p>
        </w:tc>
        <w:tc>
          <w:tcPr>
            <w:tcW w:w="990" w:type="dxa"/>
            <w:noWrap/>
            <w:hideMark/>
          </w:tcPr>
          <w:p w14:paraId="510160F5" w14:textId="77777777" w:rsidR="0093616A" w:rsidRPr="0093616A" w:rsidRDefault="0093616A" w:rsidP="0093616A">
            <w:r w:rsidRPr="0093616A">
              <w:t>0.955</w:t>
            </w:r>
          </w:p>
        </w:tc>
        <w:tc>
          <w:tcPr>
            <w:tcW w:w="1080" w:type="dxa"/>
            <w:noWrap/>
            <w:hideMark/>
          </w:tcPr>
          <w:p w14:paraId="3CF16B4C" w14:textId="77777777" w:rsidR="0093616A" w:rsidRPr="0093616A" w:rsidRDefault="0093616A" w:rsidP="0093616A">
            <w:r w:rsidRPr="0093616A">
              <w:t>2.026</w:t>
            </w:r>
          </w:p>
        </w:tc>
        <w:tc>
          <w:tcPr>
            <w:tcW w:w="1170" w:type="dxa"/>
            <w:noWrap/>
            <w:hideMark/>
          </w:tcPr>
          <w:p w14:paraId="14AE29B7" w14:textId="77777777" w:rsidR="0093616A" w:rsidRPr="0093616A" w:rsidRDefault="0093616A">
            <w:r w:rsidRPr="0093616A">
              <w:t>NcNcUp</w:t>
            </w:r>
          </w:p>
        </w:tc>
        <w:tc>
          <w:tcPr>
            <w:tcW w:w="6588" w:type="dxa"/>
            <w:hideMark/>
          </w:tcPr>
          <w:p w14:paraId="7883028E" w14:textId="77777777" w:rsidR="0093616A" w:rsidRPr="0093616A" w:rsidRDefault="0093616A">
            <w:r w:rsidRPr="0093616A">
              <w:t>Unknown</w:t>
            </w:r>
          </w:p>
        </w:tc>
      </w:tr>
      <w:tr w:rsidR="00337A29" w:rsidRPr="0093616A" w14:paraId="66F602F0" w14:textId="77777777" w:rsidTr="00337A29">
        <w:trPr>
          <w:trHeight w:val="300"/>
        </w:trPr>
        <w:tc>
          <w:tcPr>
            <w:tcW w:w="1548" w:type="dxa"/>
            <w:noWrap/>
            <w:hideMark/>
          </w:tcPr>
          <w:p w14:paraId="625A15E2" w14:textId="77777777" w:rsidR="0093616A" w:rsidRPr="0093616A" w:rsidRDefault="0093616A">
            <w:r w:rsidRPr="0093616A">
              <w:t>ECM38</w:t>
            </w:r>
          </w:p>
        </w:tc>
        <w:tc>
          <w:tcPr>
            <w:tcW w:w="900" w:type="dxa"/>
            <w:noWrap/>
            <w:hideMark/>
          </w:tcPr>
          <w:p w14:paraId="350675A4" w14:textId="77777777" w:rsidR="0093616A" w:rsidRPr="0093616A" w:rsidRDefault="0093616A" w:rsidP="0093616A">
            <w:r w:rsidRPr="0093616A">
              <w:t>0.830</w:t>
            </w:r>
          </w:p>
        </w:tc>
        <w:tc>
          <w:tcPr>
            <w:tcW w:w="900" w:type="dxa"/>
            <w:noWrap/>
            <w:hideMark/>
          </w:tcPr>
          <w:p w14:paraId="53DBD5B1" w14:textId="77777777" w:rsidR="0093616A" w:rsidRPr="0093616A" w:rsidRDefault="0093616A" w:rsidP="0093616A">
            <w:r w:rsidRPr="0093616A">
              <w:t>0.788</w:t>
            </w:r>
          </w:p>
        </w:tc>
        <w:tc>
          <w:tcPr>
            <w:tcW w:w="990" w:type="dxa"/>
            <w:noWrap/>
            <w:hideMark/>
          </w:tcPr>
          <w:p w14:paraId="33A1BB39" w14:textId="77777777" w:rsidR="0093616A" w:rsidRPr="0093616A" w:rsidRDefault="0093616A" w:rsidP="0093616A">
            <w:r w:rsidRPr="0093616A">
              <w:t>0.757</w:t>
            </w:r>
          </w:p>
        </w:tc>
        <w:tc>
          <w:tcPr>
            <w:tcW w:w="1080" w:type="dxa"/>
            <w:noWrap/>
            <w:hideMark/>
          </w:tcPr>
          <w:p w14:paraId="5E983DF7" w14:textId="77777777" w:rsidR="0093616A" w:rsidRPr="0093616A" w:rsidRDefault="0093616A" w:rsidP="0093616A">
            <w:r w:rsidRPr="0093616A">
              <w:t>1.163</w:t>
            </w:r>
          </w:p>
        </w:tc>
        <w:tc>
          <w:tcPr>
            <w:tcW w:w="1170" w:type="dxa"/>
            <w:noWrap/>
            <w:hideMark/>
          </w:tcPr>
          <w:p w14:paraId="118E18C8" w14:textId="77777777" w:rsidR="0093616A" w:rsidRPr="0093616A" w:rsidRDefault="0093616A">
            <w:r w:rsidRPr="0093616A">
              <w:t>NcNcUp</w:t>
            </w:r>
          </w:p>
        </w:tc>
        <w:tc>
          <w:tcPr>
            <w:tcW w:w="6588" w:type="dxa"/>
            <w:hideMark/>
          </w:tcPr>
          <w:p w14:paraId="1359614A" w14:textId="77777777" w:rsidR="0093616A" w:rsidRPr="0093616A" w:rsidRDefault="0093616A">
            <w:r w:rsidRPr="0093616A">
              <w:t>Glutathione catabolic xenobiotic metabolic process</w:t>
            </w:r>
          </w:p>
        </w:tc>
      </w:tr>
      <w:tr w:rsidR="00337A29" w:rsidRPr="0093616A" w14:paraId="5A8E0F36" w14:textId="77777777" w:rsidTr="00337A29">
        <w:trPr>
          <w:trHeight w:val="300"/>
        </w:trPr>
        <w:tc>
          <w:tcPr>
            <w:tcW w:w="1548" w:type="dxa"/>
            <w:noWrap/>
            <w:hideMark/>
          </w:tcPr>
          <w:p w14:paraId="06DB8DBA" w14:textId="77777777" w:rsidR="0093616A" w:rsidRPr="0093616A" w:rsidRDefault="0093616A">
            <w:r w:rsidRPr="0093616A">
              <w:t>EEB1</w:t>
            </w:r>
          </w:p>
        </w:tc>
        <w:tc>
          <w:tcPr>
            <w:tcW w:w="900" w:type="dxa"/>
            <w:noWrap/>
            <w:hideMark/>
          </w:tcPr>
          <w:p w14:paraId="2FD8D88F" w14:textId="77777777" w:rsidR="0093616A" w:rsidRPr="0093616A" w:rsidRDefault="0093616A" w:rsidP="0093616A">
            <w:r w:rsidRPr="0093616A">
              <w:t>0.724</w:t>
            </w:r>
          </w:p>
        </w:tc>
        <w:tc>
          <w:tcPr>
            <w:tcW w:w="900" w:type="dxa"/>
            <w:noWrap/>
            <w:hideMark/>
          </w:tcPr>
          <w:p w14:paraId="2CF8C46F" w14:textId="77777777" w:rsidR="0093616A" w:rsidRPr="0093616A" w:rsidRDefault="0093616A" w:rsidP="0093616A">
            <w:r w:rsidRPr="0093616A">
              <w:t>0.850</w:t>
            </w:r>
          </w:p>
        </w:tc>
        <w:tc>
          <w:tcPr>
            <w:tcW w:w="990" w:type="dxa"/>
            <w:noWrap/>
            <w:hideMark/>
          </w:tcPr>
          <w:p w14:paraId="5E94B209" w14:textId="77777777" w:rsidR="0093616A" w:rsidRPr="0093616A" w:rsidRDefault="0093616A" w:rsidP="0093616A">
            <w:r w:rsidRPr="0093616A">
              <w:t>0.820</w:t>
            </w:r>
          </w:p>
        </w:tc>
        <w:tc>
          <w:tcPr>
            <w:tcW w:w="1080" w:type="dxa"/>
            <w:noWrap/>
            <w:hideMark/>
          </w:tcPr>
          <w:p w14:paraId="097EE9B3" w14:textId="77777777" w:rsidR="0093616A" w:rsidRPr="0093616A" w:rsidRDefault="0093616A" w:rsidP="0093616A">
            <w:r w:rsidRPr="0093616A">
              <w:t>1.324</w:t>
            </w:r>
          </w:p>
        </w:tc>
        <w:tc>
          <w:tcPr>
            <w:tcW w:w="1170" w:type="dxa"/>
            <w:noWrap/>
            <w:hideMark/>
          </w:tcPr>
          <w:p w14:paraId="64D8371D" w14:textId="77777777" w:rsidR="0093616A" w:rsidRPr="0093616A" w:rsidRDefault="0093616A">
            <w:r w:rsidRPr="0093616A">
              <w:t>NcNcUp</w:t>
            </w:r>
          </w:p>
        </w:tc>
        <w:tc>
          <w:tcPr>
            <w:tcW w:w="6588" w:type="dxa"/>
            <w:hideMark/>
          </w:tcPr>
          <w:p w14:paraId="55C7517D" w14:textId="77777777" w:rsidR="0093616A" w:rsidRPr="0093616A" w:rsidRDefault="0093616A">
            <w:r w:rsidRPr="0093616A">
              <w:t>Medium-chain fatty acid biosynthetic process</w:t>
            </w:r>
          </w:p>
        </w:tc>
      </w:tr>
      <w:tr w:rsidR="00337A29" w:rsidRPr="0093616A" w14:paraId="324779B3" w14:textId="77777777" w:rsidTr="00337A29">
        <w:trPr>
          <w:trHeight w:val="300"/>
        </w:trPr>
        <w:tc>
          <w:tcPr>
            <w:tcW w:w="1548" w:type="dxa"/>
            <w:noWrap/>
            <w:hideMark/>
          </w:tcPr>
          <w:p w14:paraId="16EA6C8D" w14:textId="77777777" w:rsidR="0093616A" w:rsidRPr="0093616A" w:rsidRDefault="0093616A">
            <w:r w:rsidRPr="0093616A">
              <w:t>EGT2</w:t>
            </w:r>
          </w:p>
        </w:tc>
        <w:tc>
          <w:tcPr>
            <w:tcW w:w="900" w:type="dxa"/>
            <w:noWrap/>
            <w:hideMark/>
          </w:tcPr>
          <w:p w14:paraId="3A532036" w14:textId="77777777" w:rsidR="0093616A" w:rsidRPr="0093616A" w:rsidRDefault="0093616A" w:rsidP="0093616A">
            <w:r w:rsidRPr="0093616A">
              <w:t>1.032</w:t>
            </w:r>
          </w:p>
        </w:tc>
        <w:tc>
          <w:tcPr>
            <w:tcW w:w="900" w:type="dxa"/>
            <w:noWrap/>
            <w:hideMark/>
          </w:tcPr>
          <w:p w14:paraId="220779EE" w14:textId="77777777" w:rsidR="0093616A" w:rsidRPr="0093616A" w:rsidRDefault="0093616A" w:rsidP="0093616A">
            <w:r w:rsidRPr="0093616A">
              <w:t>0.980</w:t>
            </w:r>
          </w:p>
        </w:tc>
        <w:tc>
          <w:tcPr>
            <w:tcW w:w="990" w:type="dxa"/>
            <w:noWrap/>
            <w:hideMark/>
          </w:tcPr>
          <w:p w14:paraId="13DD6FC9" w14:textId="77777777" w:rsidR="0093616A" w:rsidRPr="0093616A" w:rsidRDefault="0093616A" w:rsidP="0093616A">
            <w:r w:rsidRPr="0093616A">
              <w:t>1.038</w:t>
            </w:r>
          </w:p>
        </w:tc>
        <w:tc>
          <w:tcPr>
            <w:tcW w:w="1080" w:type="dxa"/>
            <w:noWrap/>
            <w:hideMark/>
          </w:tcPr>
          <w:p w14:paraId="31164112" w14:textId="77777777" w:rsidR="0093616A" w:rsidRPr="0093616A" w:rsidRDefault="0093616A" w:rsidP="0093616A">
            <w:r w:rsidRPr="0093616A">
              <w:t>1.467</w:t>
            </w:r>
          </w:p>
        </w:tc>
        <w:tc>
          <w:tcPr>
            <w:tcW w:w="1170" w:type="dxa"/>
            <w:noWrap/>
            <w:hideMark/>
          </w:tcPr>
          <w:p w14:paraId="3DCB1B38" w14:textId="77777777" w:rsidR="0093616A" w:rsidRPr="0093616A" w:rsidRDefault="0093616A">
            <w:r w:rsidRPr="0093616A">
              <w:t>NcNcUp</w:t>
            </w:r>
          </w:p>
        </w:tc>
        <w:tc>
          <w:tcPr>
            <w:tcW w:w="6588" w:type="dxa"/>
            <w:hideMark/>
          </w:tcPr>
          <w:p w14:paraId="33DFF85B" w14:textId="77777777" w:rsidR="0093616A" w:rsidRPr="0093616A" w:rsidRDefault="0093616A">
            <w:r w:rsidRPr="0093616A">
              <w:t>Cell separation after cytokinesis</w:t>
            </w:r>
          </w:p>
        </w:tc>
      </w:tr>
      <w:tr w:rsidR="00337A29" w:rsidRPr="0093616A" w14:paraId="15BA2647" w14:textId="77777777" w:rsidTr="00337A29">
        <w:trPr>
          <w:trHeight w:val="600"/>
        </w:trPr>
        <w:tc>
          <w:tcPr>
            <w:tcW w:w="1548" w:type="dxa"/>
            <w:noWrap/>
            <w:hideMark/>
          </w:tcPr>
          <w:p w14:paraId="7B149C2B" w14:textId="77777777" w:rsidR="0093616A" w:rsidRPr="0093616A" w:rsidRDefault="0093616A">
            <w:r w:rsidRPr="0093616A">
              <w:t>EHT1</w:t>
            </w:r>
          </w:p>
        </w:tc>
        <w:tc>
          <w:tcPr>
            <w:tcW w:w="900" w:type="dxa"/>
            <w:noWrap/>
            <w:hideMark/>
          </w:tcPr>
          <w:p w14:paraId="60B81D26" w14:textId="77777777" w:rsidR="0093616A" w:rsidRPr="0093616A" w:rsidRDefault="0093616A" w:rsidP="0093616A">
            <w:r w:rsidRPr="0093616A">
              <w:t>0.639</w:t>
            </w:r>
          </w:p>
        </w:tc>
        <w:tc>
          <w:tcPr>
            <w:tcW w:w="900" w:type="dxa"/>
            <w:noWrap/>
            <w:hideMark/>
          </w:tcPr>
          <w:p w14:paraId="12431AA4" w14:textId="77777777" w:rsidR="0093616A" w:rsidRPr="0093616A" w:rsidRDefault="0093616A" w:rsidP="0093616A">
            <w:r w:rsidRPr="0093616A">
              <w:t>0.584</w:t>
            </w:r>
          </w:p>
        </w:tc>
        <w:tc>
          <w:tcPr>
            <w:tcW w:w="990" w:type="dxa"/>
            <w:noWrap/>
            <w:hideMark/>
          </w:tcPr>
          <w:p w14:paraId="3361C545" w14:textId="77777777" w:rsidR="0093616A" w:rsidRPr="0093616A" w:rsidRDefault="0093616A" w:rsidP="0093616A">
            <w:r w:rsidRPr="0093616A">
              <w:t>0.600</w:t>
            </w:r>
          </w:p>
        </w:tc>
        <w:tc>
          <w:tcPr>
            <w:tcW w:w="1080" w:type="dxa"/>
            <w:noWrap/>
            <w:hideMark/>
          </w:tcPr>
          <w:p w14:paraId="48D9AAAD" w14:textId="77777777" w:rsidR="0093616A" w:rsidRPr="0093616A" w:rsidRDefault="0093616A" w:rsidP="0093616A">
            <w:r w:rsidRPr="0093616A">
              <w:t>1.005</w:t>
            </w:r>
          </w:p>
        </w:tc>
        <w:tc>
          <w:tcPr>
            <w:tcW w:w="1170" w:type="dxa"/>
            <w:noWrap/>
            <w:hideMark/>
          </w:tcPr>
          <w:p w14:paraId="61759B0B" w14:textId="77777777" w:rsidR="0093616A" w:rsidRPr="0093616A" w:rsidRDefault="0093616A">
            <w:r w:rsidRPr="0093616A">
              <w:t>NcNcUp</w:t>
            </w:r>
          </w:p>
        </w:tc>
        <w:tc>
          <w:tcPr>
            <w:tcW w:w="6588" w:type="dxa"/>
            <w:hideMark/>
          </w:tcPr>
          <w:p w14:paraId="77C9D9EC" w14:textId="77777777" w:rsidR="0093616A" w:rsidRPr="0093616A" w:rsidRDefault="0093616A">
            <w:r w:rsidRPr="0093616A">
              <w:t>Cellular lipid metabolic process; medium-chain fatty acid biosynthetic process</w:t>
            </w:r>
          </w:p>
        </w:tc>
      </w:tr>
      <w:tr w:rsidR="00337A29" w:rsidRPr="0093616A" w14:paraId="795AF35F" w14:textId="77777777" w:rsidTr="00337A29">
        <w:trPr>
          <w:trHeight w:val="300"/>
        </w:trPr>
        <w:tc>
          <w:tcPr>
            <w:tcW w:w="1548" w:type="dxa"/>
            <w:noWrap/>
            <w:hideMark/>
          </w:tcPr>
          <w:p w14:paraId="215B28DE" w14:textId="77777777" w:rsidR="0093616A" w:rsidRPr="0093616A" w:rsidRDefault="0093616A">
            <w:r w:rsidRPr="0093616A">
              <w:t>FAT3</w:t>
            </w:r>
          </w:p>
        </w:tc>
        <w:tc>
          <w:tcPr>
            <w:tcW w:w="900" w:type="dxa"/>
            <w:noWrap/>
            <w:hideMark/>
          </w:tcPr>
          <w:p w14:paraId="413B9388" w14:textId="77777777" w:rsidR="0093616A" w:rsidRPr="0093616A" w:rsidRDefault="0093616A" w:rsidP="0093616A">
            <w:r w:rsidRPr="0093616A">
              <w:t>0.921</w:t>
            </w:r>
          </w:p>
        </w:tc>
        <w:tc>
          <w:tcPr>
            <w:tcW w:w="900" w:type="dxa"/>
            <w:noWrap/>
            <w:hideMark/>
          </w:tcPr>
          <w:p w14:paraId="25979BCE" w14:textId="77777777" w:rsidR="0093616A" w:rsidRPr="0093616A" w:rsidRDefault="0093616A" w:rsidP="0093616A">
            <w:r w:rsidRPr="0093616A">
              <w:t>0.913</w:t>
            </w:r>
          </w:p>
        </w:tc>
        <w:tc>
          <w:tcPr>
            <w:tcW w:w="990" w:type="dxa"/>
            <w:noWrap/>
            <w:hideMark/>
          </w:tcPr>
          <w:p w14:paraId="4440E7AE" w14:textId="77777777" w:rsidR="0093616A" w:rsidRPr="0093616A" w:rsidRDefault="0093616A" w:rsidP="0093616A">
            <w:r w:rsidRPr="0093616A">
              <w:t>0.953</w:t>
            </w:r>
          </w:p>
        </w:tc>
        <w:tc>
          <w:tcPr>
            <w:tcW w:w="1080" w:type="dxa"/>
            <w:noWrap/>
            <w:hideMark/>
          </w:tcPr>
          <w:p w14:paraId="0904E0BF" w14:textId="77777777" w:rsidR="0093616A" w:rsidRPr="0093616A" w:rsidRDefault="0093616A" w:rsidP="0093616A">
            <w:r w:rsidRPr="0093616A">
              <w:t>1.505</w:t>
            </w:r>
          </w:p>
        </w:tc>
        <w:tc>
          <w:tcPr>
            <w:tcW w:w="1170" w:type="dxa"/>
            <w:noWrap/>
            <w:hideMark/>
          </w:tcPr>
          <w:p w14:paraId="1B2EAD65" w14:textId="77777777" w:rsidR="0093616A" w:rsidRPr="0093616A" w:rsidRDefault="0093616A">
            <w:r w:rsidRPr="0093616A">
              <w:t>NcNcUp</w:t>
            </w:r>
          </w:p>
        </w:tc>
        <w:tc>
          <w:tcPr>
            <w:tcW w:w="6588" w:type="dxa"/>
            <w:hideMark/>
          </w:tcPr>
          <w:p w14:paraId="68BEC365" w14:textId="77777777" w:rsidR="0093616A" w:rsidRPr="0093616A" w:rsidRDefault="0093616A">
            <w:r w:rsidRPr="0093616A">
              <w:t>Long-chain fatty acid transport</w:t>
            </w:r>
          </w:p>
        </w:tc>
      </w:tr>
      <w:tr w:rsidR="00337A29" w:rsidRPr="0093616A" w14:paraId="523DAD22" w14:textId="77777777" w:rsidTr="00337A29">
        <w:trPr>
          <w:trHeight w:val="600"/>
        </w:trPr>
        <w:tc>
          <w:tcPr>
            <w:tcW w:w="1548" w:type="dxa"/>
            <w:noWrap/>
            <w:hideMark/>
          </w:tcPr>
          <w:p w14:paraId="3137831E" w14:textId="77777777" w:rsidR="0093616A" w:rsidRPr="0093616A" w:rsidRDefault="0093616A">
            <w:r w:rsidRPr="0093616A">
              <w:t>FES1</w:t>
            </w:r>
          </w:p>
        </w:tc>
        <w:tc>
          <w:tcPr>
            <w:tcW w:w="900" w:type="dxa"/>
            <w:noWrap/>
            <w:hideMark/>
          </w:tcPr>
          <w:p w14:paraId="39ADD643" w14:textId="77777777" w:rsidR="0093616A" w:rsidRPr="0093616A" w:rsidRDefault="0093616A" w:rsidP="0093616A">
            <w:r w:rsidRPr="0093616A">
              <w:t>1.083</w:t>
            </w:r>
          </w:p>
        </w:tc>
        <w:tc>
          <w:tcPr>
            <w:tcW w:w="900" w:type="dxa"/>
            <w:noWrap/>
            <w:hideMark/>
          </w:tcPr>
          <w:p w14:paraId="5D01A34D" w14:textId="77777777" w:rsidR="0093616A" w:rsidRPr="0093616A" w:rsidRDefault="0093616A" w:rsidP="0093616A">
            <w:r w:rsidRPr="0093616A">
              <w:t>1.166</w:t>
            </w:r>
          </w:p>
        </w:tc>
        <w:tc>
          <w:tcPr>
            <w:tcW w:w="990" w:type="dxa"/>
            <w:noWrap/>
            <w:hideMark/>
          </w:tcPr>
          <w:p w14:paraId="22E2AE72" w14:textId="77777777" w:rsidR="0093616A" w:rsidRPr="0093616A" w:rsidRDefault="0093616A" w:rsidP="0093616A">
            <w:r w:rsidRPr="0093616A">
              <w:t>0.943</w:t>
            </w:r>
          </w:p>
        </w:tc>
        <w:tc>
          <w:tcPr>
            <w:tcW w:w="1080" w:type="dxa"/>
            <w:noWrap/>
            <w:hideMark/>
          </w:tcPr>
          <w:p w14:paraId="6D4B0D59" w14:textId="77777777" w:rsidR="0093616A" w:rsidRPr="0093616A" w:rsidRDefault="0093616A" w:rsidP="0093616A">
            <w:r w:rsidRPr="0093616A">
              <w:t>1.760</w:t>
            </w:r>
          </w:p>
        </w:tc>
        <w:tc>
          <w:tcPr>
            <w:tcW w:w="1170" w:type="dxa"/>
            <w:noWrap/>
            <w:hideMark/>
          </w:tcPr>
          <w:p w14:paraId="734C098A" w14:textId="77777777" w:rsidR="0093616A" w:rsidRPr="0093616A" w:rsidRDefault="0093616A">
            <w:r w:rsidRPr="0093616A">
              <w:t>NcNcUp</w:t>
            </w:r>
          </w:p>
        </w:tc>
        <w:tc>
          <w:tcPr>
            <w:tcW w:w="6588" w:type="dxa"/>
            <w:hideMark/>
          </w:tcPr>
          <w:p w14:paraId="4716D6DD" w14:textId="77777777" w:rsidR="0093616A" w:rsidRPr="0093616A" w:rsidRDefault="0093616A">
            <w:r w:rsidRPr="0093616A">
              <w:t>Cytoplasmic translation; cytoplasm-associated proteasomal ubiquitin-dependent protein catabolic process</w:t>
            </w:r>
          </w:p>
        </w:tc>
      </w:tr>
      <w:tr w:rsidR="00337A29" w:rsidRPr="0093616A" w14:paraId="7E1996CE" w14:textId="77777777" w:rsidTr="00337A29">
        <w:trPr>
          <w:trHeight w:val="300"/>
        </w:trPr>
        <w:tc>
          <w:tcPr>
            <w:tcW w:w="1548" w:type="dxa"/>
            <w:noWrap/>
            <w:hideMark/>
          </w:tcPr>
          <w:p w14:paraId="2327CAD1" w14:textId="77777777" w:rsidR="0093616A" w:rsidRPr="0093616A" w:rsidRDefault="0093616A">
            <w:r w:rsidRPr="0093616A">
              <w:t>FET4</w:t>
            </w:r>
          </w:p>
        </w:tc>
        <w:tc>
          <w:tcPr>
            <w:tcW w:w="900" w:type="dxa"/>
            <w:noWrap/>
            <w:hideMark/>
          </w:tcPr>
          <w:p w14:paraId="489C891E" w14:textId="77777777" w:rsidR="0093616A" w:rsidRPr="0093616A" w:rsidRDefault="0093616A" w:rsidP="0093616A">
            <w:r w:rsidRPr="0093616A">
              <w:t>1.229</w:t>
            </w:r>
          </w:p>
        </w:tc>
        <w:tc>
          <w:tcPr>
            <w:tcW w:w="900" w:type="dxa"/>
            <w:noWrap/>
            <w:hideMark/>
          </w:tcPr>
          <w:p w14:paraId="384531E5" w14:textId="77777777" w:rsidR="0093616A" w:rsidRPr="0093616A" w:rsidRDefault="0093616A" w:rsidP="0093616A">
            <w:r w:rsidRPr="0093616A">
              <w:t>1.188</w:t>
            </w:r>
          </w:p>
        </w:tc>
        <w:tc>
          <w:tcPr>
            <w:tcW w:w="990" w:type="dxa"/>
            <w:noWrap/>
            <w:hideMark/>
          </w:tcPr>
          <w:p w14:paraId="5197EA8B" w14:textId="77777777" w:rsidR="0093616A" w:rsidRPr="0093616A" w:rsidRDefault="0093616A" w:rsidP="0093616A">
            <w:r w:rsidRPr="0093616A">
              <w:t>1.326</w:t>
            </w:r>
          </w:p>
        </w:tc>
        <w:tc>
          <w:tcPr>
            <w:tcW w:w="1080" w:type="dxa"/>
            <w:noWrap/>
            <w:hideMark/>
          </w:tcPr>
          <w:p w14:paraId="4C0DB3DB" w14:textId="77777777" w:rsidR="0093616A" w:rsidRPr="0093616A" w:rsidRDefault="0093616A" w:rsidP="0093616A">
            <w:r w:rsidRPr="0093616A">
              <w:t>1.808</w:t>
            </w:r>
          </w:p>
        </w:tc>
        <w:tc>
          <w:tcPr>
            <w:tcW w:w="1170" w:type="dxa"/>
            <w:noWrap/>
            <w:hideMark/>
          </w:tcPr>
          <w:p w14:paraId="44B9BED6" w14:textId="77777777" w:rsidR="0093616A" w:rsidRPr="0093616A" w:rsidRDefault="0093616A">
            <w:r w:rsidRPr="0093616A">
              <w:t>NcNcUp</w:t>
            </w:r>
          </w:p>
        </w:tc>
        <w:tc>
          <w:tcPr>
            <w:tcW w:w="6588" w:type="dxa"/>
            <w:hideMark/>
          </w:tcPr>
          <w:p w14:paraId="24DAEF43" w14:textId="77777777" w:rsidR="0093616A" w:rsidRPr="0093616A" w:rsidRDefault="0093616A">
            <w:r w:rsidRPr="0093616A">
              <w:t>Zinc II ion transport; copper ion transport</w:t>
            </w:r>
          </w:p>
        </w:tc>
      </w:tr>
      <w:tr w:rsidR="00337A29" w:rsidRPr="0093616A" w14:paraId="0C75D035" w14:textId="77777777" w:rsidTr="00337A29">
        <w:trPr>
          <w:trHeight w:val="300"/>
        </w:trPr>
        <w:tc>
          <w:tcPr>
            <w:tcW w:w="1548" w:type="dxa"/>
            <w:noWrap/>
            <w:hideMark/>
          </w:tcPr>
          <w:p w14:paraId="36BB6941" w14:textId="77777777" w:rsidR="0093616A" w:rsidRPr="0093616A" w:rsidRDefault="0093616A">
            <w:r w:rsidRPr="0093616A">
              <w:t>FIT1</w:t>
            </w:r>
          </w:p>
        </w:tc>
        <w:tc>
          <w:tcPr>
            <w:tcW w:w="900" w:type="dxa"/>
            <w:noWrap/>
            <w:hideMark/>
          </w:tcPr>
          <w:p w14:paraId="4EC1A560" w14:textId="77777777" w:rsidR="0093616A" w:rsidRPr="0093616A" w:rsidRDefault="0093616A" w:rsidP="0093616A">
            <w:r w:rsidRPr="0093616A">
              <w:t>1.262</w:t>
            </w:r>
          </w:p>
        </w:tc>
        <w:tc>
          <w:tcPr>
            <w:tcW w:w="900" w:type="dxa"/>
            <w:noWrap/>
            <w:hideMark/>
          </w:tcPr>
          <w:p w14:paraId="75F227A4" w14:textId="77777777" w:rsidR="0093616A" w:rsidRPr="0093616A" w:rsidRDefault="0093616A" w:rsidP="0093616A">
            <w:r w:rsidRPr="0093616A">
              <w:t>1.230</w:t>
            </w:r>
          </w:p>
        </w:tc>
        <w:tc>
          <w:tcPr>
            <w:tcW w:w="990" w:type="dxa"/>
            <w:noWrap/>
            <w:hideMark/>
          </w:tcPr>
          <w:p w14:paraId="65E7C1A0" w14:textId="77777777" w:rsidR="0093616A" w:rsidRPr="0093616A" w:rsidRDefault="0093616A" w:rsidP="0093616A">
            <w:r w:rsidRPr="0093616A">
              <w:t>1.241</w:t>
            </w:r>
          </w:p>
        </w:tc>
        <w:tc>
          <w:tcPr>
            <w:tcW w:w="1080" w:type="dxa"/>
            <w:noWrap/>
            <w:hideMark/>
          </w:tcPr>
          <w:p w14:paraId="06FC0B7E" w14:textId="77777777" w:rsidR="0093616A" w:rsidRPr="0093616A" w:rsidRDefault="0093616A" w:rsidP="0093616A">
            <w:r w:rsidRPr="0093616A">
              <w:t>2.092</w:t>
            </w:r>
          </w:p>
        </w:tc>
        <w:tc>
          <w:tcPr>
            <w:tcW w:w="1170" w:type="dxa"/>
            <w:noWrap/>
            <w:hideMark/>
          </w:tcPr>
          <w:p w14:paraId="0E5197A0" w14:textId="77777777" w:rsidR="0093616A" w:rsidRPr="0093616A" w:rsidRDefault="0093616A">
            <w:r w:rsidRPr="0093616A">
              <w:t>NcNcUp</w:t>
            </w:r>
          </w:p>
        </w:tc>
        <w:tc>
          <w:tcPr>
            <w:tcW w:w="6588" w:type="dxa"/>
            <w:hideMark/>
          </w:tcPr>
          <w:p w14:paraId="6B32871A" w14:textId="77777777" w:rsidR="0093616A" w:rsidRPr="0093616A" w:rsidRDefault="0093616A">
            <w:r w:rsidRPr="0093616A">
              <w:t>Siderophore transport</w:t>
            </w:r>
          </w:p>
        </w:tc>
      </w:tr>
      <w:tr w:rsidR="00337A29" w:rsidRPr="0093616A" w14:paraId="7298AF93" w14:textId="77777777" w:rsidTr="00337A29">
        <w:trPr>
          <w:trHeight w:val="300"/>
        </w:trPr>
        <w:tc>
          <w:tcPr>
            <w:tcW w:w="1548" w:type="dxa"/>
            <w:noWrap/>
            <w:hideMark/>
          </w:tcPr>
          <w:p w14:paraId="1EC13A20" w14:textId="77777777" w:rsidR="0093616A" w:rsidRPr="0093616A" w:rsidRDefault="0093616A">
            <w:r w:rsidRPr="0093616A">
              <w:lastRenderedPageBreak/>
              <w:t>FMP23</w:t>
            </w:r>
          </w:p>
        </w:tc>
        <w:tc>
          <w:tcPr>
            <w:tcW w:w="900" w:type="dxa"/>
            <w:noWrap/>
            <w:hideMark/>
          </w:tcPr>
          <w:p w14:paraId="75DFB24A" w14:textId="77777777" w:rsidR="0093616A" w:rsidRPr="0093616A" w:rsidRDefault="0093616A" w:rsidP="0093616A">
            <w:r w:rsidRPr="0093616A">
              <w:t>0.832</w:t>
            </w:r>
          </w:p>
        </w:tc>
        <w:tc>
          <w:tcPr>
            <w:tcW w:w="900" w:type="dxa"/>
            <w:noWrap/>
            <w:hideMark/>
          </w:tcPr>
          <w:p w14:paraId="21C7CAD4" w14:textId="77777777" w:rsidR="0093616A" w:rsidRPr="0093616A" w:rsidRDefault="0093616A" w:rsidP="0093616A">
            <w:r w:rsidRPr="0093616A">
              <w:t>0.967</w:t>
            </w:r>
          </w:p>
        </w:tc>
        <w:tc>
          <w:tcPr>
            <w:tcW w:w="990" w:type="dxa"/>
            <w:noWrap/>
            <w:hideMark/>
          </w:tcPr>
          <w:p w14:paraId="08BCE9EE" w14:textId="77777777" w:rsidR="0093616A" w:rsidRPr="0093616A" w:rsidRDefault="0093616A" w:rsidP="0093616A">
            <w:r w:rsidRPr="0093616A">
              <w:t>0.857</w:t>
            </w:r>
          </w:p>
        </w:tc>
        <w:tc>
          <w:tcPr>
            <w:tcW w:w="1080" w:type="dxa"/>
            <w:noWrap/>
            <w:hideMark/>
          </w:tcPr>
          <w:p w14:paraId="52670ACE" w14:textId="77777777" w:rsidR="0093616A" w:rsidRPr="0093616A" w:rsidRDefault="0093616A" w:rsidP="0093616A">
            <w:r w:rsidRPr="0093616A">
              <w:t>2.604</w:t>
            </w:r>
          </w:p>
        </w:tc>
        <w:tc>
          <w:tcPr>
            <w:tcW w:w="1170" w:type="dxa"/>
            <w:noWrap/>
            <w:hideMark/>
          </w:tcPr>
          <w:p w14:paraId="56165547" w14:textId="77777777" w:rsidR="0093616A" w:rsidRPr="0093616A" w:rsidRDefault="0093616A">
            <w:r w:rsidRPr="0093616A">
              <w:t>NcNcUp</w:t>
            </w:r>
          </w:p>
        </w:tc>
        <w:tc>
          <w:tcPr>
            <w:tcW w:w="6588" w:type="dxa"/>
            <w:hideMark/>
          </w:tcPr>
          <w:p w14:paraId="31D279D5" w14:textId="77777777" w:rsidR="0093616A" w:rsidRPr="0093616A" w:rsidRDefault="0093616A">
            <w:r w:rsidRPr="0093616A">
              <w:t>Unknown</w:t>
            </w:r>
          </w:p>
        </w:tc>
      </w:tr>
      <w:tr w:rsidR="00337A29" w:rsidRPr="0093616A" w14:paraId="6C695916" w14:textId="77777777" w:rsidTr="00337A29">
        <w:trPr>
          <w:trHeight w:val="300"/>
        </w:trPr>
        <w:tc>
          <w:tcPr>
            <w:tcW w:w="1548" w:type="dxa"/>
            <w:noWrap/>
            <w:hideMark/>
          </w:tcPr>
          <w:p w14:paraId="66949A61" w14:textId="77777777" w:rsidR="0093616A" w:rsidRPr="0093616A" w:rsidRDefault="0093616A">
            <w:r w:rsidRPr="0093616A">
              <w:t>FMP43</w:t>
            </w:r>
          </w:p>
        </w:tc>
        <w:tc>
          <w:tcPr>
            <w:tcW w:w="900" w:type="dxa"/>
            <w:noWrap/>
            <w:hideMark/>
          </w:tcPr>
          <w:p w14:paraId="6DF35E5E" w14:textId="77777777" w:rsidR="0093616A" w:rsidRPr="0093616A" w:rsidRDefault="0093616A" w:rsidP="0093616A">
            <w:r w:rsidRPr="0093616A">
              <w:t>0.668</w:t>
            </w:r>
          </w:p>
        </w:tc>
        <w:tc>
          <w:tcPr>
            <w:tcW w:w="900" w:type="dxa"/>
            <w:noWrap/>
            <w:hideMark/>
          </w:tcPr>
          <w:p w14:paraId="2C7821E7" w14:textId="77777777" w:rsidR="0093616A" w:rsidRPr="0093616A" w:rsidRDefault="0093616A" w:rsidP="0093616A">
            <w:r w:rsidRPr="0093616A">
              <w:t>0.782</w:t>
            </w:r>
          </w:p>
        </w:tc>
        <w:tc>
          <w:tcPr>
            <w:tcW w:w="990" w:type="dxa"/>
            <w:noWrap/>
            <w:hideMark/>
          </w:tcPr>
          <w:p w14:paraId="17B9682C" w14:textId="77777777" w:rsidR="0093616A" w:rsidRPr="0093616A" w:rsidRDefault="0093616A" w:rsidP="0093616A">
            <w:r w:rsidRPr="0093616A">
              <w:t>0.808</w:t>
            </w:r>
          </w:p>
        </w:tc>
        <w:tc>
          <w:tcPr>
            <w:tcW w:w="1080" w:type="dxa"/>
            <w:noWrap/>
            <w:hideMark/>
          </w:tcPr>
          <w:p w14:paraId="3EDE1DE0" w14:textId="77777777" w:rsidR="0093616A" w:rsidRPr="0093616A" w:rsidRDefault="0093616A" w:rsidP="0093616A">
            <w:r w:rsidRPr="0093616A">
              <w:t>1.142</w:t>
            </w:r>
          </w:p>
        </w:tc>
        <w:tc>
          <w:tcPr>
            <w:tcW w:w="1170" w:type="dxa"/>
            <w:noWrap/>
            <w:hideMark/>
          </w:tcPr>
          <w:p w14:paraId="6A2CF58F" w14:textId="77777777" w:rsidR="0093616A" w:rsidRPr="0093616A" w:rsidRDefault="0093616A">
            <w:r w:rsidRPr="0093616A">
              <w:t>NcNcUp</w:t>
            </w:r>
          </w:p>
        </w:tc>
        <w:tc>
          <w:tcPr>
            <w:tcW w:w="6588" w:type="dxa"/>
            <w:hideMark/>
          </w:tcPr>
          <w:p w14:paraId="59D57153" w14:textId="77777777" w:rsidR="0093616A" w:rsidRPr="0093616A" w:rsidRDefault="0093616A">
            <w:r w:rsidRPr="0093616A">
              <w:t>Mitochondrial pyruvate transport</w:t>
            </w:r>
          </w:p>
        </w:tc>
      </w:tr>
      <w:tr w:rsidR="00337A29" w:rsidRPr="0093616A" w14:paraId="1E516CF8" w14:textId="77777777" w:rsidTr="00337A29">
        <w:trPr>
          <w:trHeight w:val="300"/>
        </w:trPr>
        <w:tc>
          <w:tcPr>
            <w:tcW w:w="1548" w:type="dxa"/>
            <w:noWrap/>
            <w:hideMark/>
          </w:tcPr>
          <w:p w14:paraId="208B9C54" w14:textId="77777777" w:rsidR="0093616A" w:rsidRPr="0093616A" w:rsidRDefault="0093616A">
            <w:r w:rsidRPr="0093616A">
              <w:t>FRE1</w:t>
            </w:r>
          </w:p>
        </w:tc>
        <w:tc>
          <w:tcPr>
            <w:tcW w:w="900" w:type="dxa"/>
            <w:noWrap/>
            <w:hideMark/>
          </w:tcPr>
          <w:p w14:paraId="26F8F565" w14:textId="77777777" w:rsidR="0093616A" w:rsidRPr="0093616A" w:rsidRDefault="0093616A" w:rsidP="0093616A">
            <w:r w:rsidRPr="0093616A">
              <w:t>0.691</w:t>
            </w:r>
          </w:p>
        </w:tc>
        <w:tc>
          <w:tcPr>
            <w:tcW w:w="900" w:type="dxa"/>
            <w:noWrap/>
            <w:hideMark/>
          </w:tcPr>
          <w:p w14:paraId="37EAE3FB" w14:textId="77777777" w:rsidR="0093616A" w:rsidRPr="0093616A" w:rsidRDefault="0093616A" w:rsidP="0093616A">
            <w:r w:rsidRPr="0093616A">
              <w:t>0.719</w:t>
            </w:r>
          </w:p>
        </w:tc>
        <w:tc>
          <w:tcPr>
            <w:tcW w:w="990" w:type="dxa"/>
            <w:noWrap/>
            <w:hideMark/>
          </w:tcPr>
          <w:p w14:paraId="4938E82E" w14:textId="77777777" w:rsidR="0093616A" w:rsidRPr="0093616A" w:rsidRDefault="0093616A" w:rsidP="0093616A">
            <w:r w:rsidRPr="0093616A">
              <w:t>0.787</w:t>
            </w:r>
          </w:p>
        </w:tc>
        <w:tc>
          <w:tcPr>
            <w:tcW w:w="1080" w:type="dxa"/>
            <w:noWrap/>
            <w:hideMark/>
          </w:tcPr>
          <w:p w14:paraId="272FF7F1" w14:textId="77777777" w:rsidR="0093616A" w:rsidRPr="0093616A" w:rsidRDefault="0093616A" w:rsidP="0093616A">
            <w:r w:rsidRPr="0093616A">
              <w:t>1.092</w:t>
            </w:r>
          </w:p>
        </w:tc>
        <w:tc>
          <w:tcPr>
            <w:tcW w:w="1170" w:type="dxa"/>
            <w:noWrap/>
            <w:hideMark/>
          </w:tcPr>
          <w:p w14:paraId="76479A1C" w14:textId="77777777" w:rsidR="0093616A" w:rsidRPr="0093616A" w:rsidRDefault="0093616A">
            <w:r w:rsidRPr="0093616A">
              <w:t>NcNcUp</w:t>
            </w:r>
          </w:p>
        </w:tc>
        <w:tc>
          <w:tcPr>
            <w:tcW w:w="6588" w:type="dxa"/>
            <w:hideMark/>
          </w:tcPr>
          <w:p w14:paraId="33F021E7" w14:textId="77777777" w:rsidR="0093616A" w:rsidRPr="0093616A" w:rsidRDefault="0093616A">
            <w:r w:rsidRPr="0093616A">
              <w:t>Iron ion transport; copper ion import</w:t>
            </w:r>
          </w:p>
        </w:tc>
      </w:tr>
      <w:tr w:rsidR="00337A29" w:rsidRPr="0093616A" w14:paraId="69806754" w14:textId="77777777" w:rsidTr="00337A29">
        <w:trPr>
          <w:trHeight w:val="300"/>
        </w:trPr>
        <w:tc>
          <w:tcPr>
            <w:tcW w:w="1548" w:type="dxa"/>
            <w:noWrap/>
            <w:hideMark/>
          </w:tcPr>
          <w:p w14:paraId="34CE1599" w14:textId="77777777" w:rsidR="0093616A" w:rsidRPr="0093616A" w:rsidRDefault="0093616A">
            <w:r w:rsidRPr="0093616A">
              <w:t>FRE3</w:t>
            </w:r>
          </w:p>
        </w:tc>
        <w:tc>
          <w:tcPr>
            <w:tcW w:w="900" w:type="dxa"/>
            <w:noWrap/>
            <w:hideMark/>
          </w:tcPr>
          <w:p w14:paraId="611F6E90" w14:textId="77777777" w:rsidR="0093616A" w:rsidRPr="0093616A" w:rsidRDefault="0093616A" w:rsidP="0093616A">
            <w:r w:rsidRPr="0093616A">
              <w:t>0.856</w:t>
            </w:r>
          </w:p>
        </w:tc>
        <w:tc>
          <w:tcPr>
            <w:tcW w:w="900" w:type="dxa"/>
            <w:noWrap/>
            <w:hideMark/>
          </w:tcPr>
          <w:p w14:paraId="0DE17E4E" w14:textId="77777777" w:rsidR="0093616A" w:rsidRPr="0093616A" w:rsidRDefault="0093616A" w:rsidP="0093616A">
            <w:r w:rsidRPr="0093616A">
              <w:t>0.839</w:t>
            </w:r>
          </w:p>
        </w:tc>
        <w:tc>
          <w:tcPr>
            <w:tcW w:w="990" w:type="dxa"/>
            <w:noWrap/>
            <w:hideMark/>
          </w:tcPr>
          <w:p w14:paraId="1EB730B5" w14:textId="77777777" w:rsidR="0093616A" w:rsidRPr="0093616A" w:rsidRDefault="0093616A" w:rsidP="0093616A">
            <w:r w:rsidRPr="0093616A">
              <w:t>0.853</w:t>
            </w:r>
          </w:p>
        </w:tc>
        <w:tc>
          <w:tcPr>
            <w:tcW w:w="1080" w:type="dxa"/>
            <w:noWrap/>
            <w:hideMark/>
          </w:tcPr>
          <w:p w14:paraId="74D45655" w14:textId="77777777" w:rsidR="0093616A" w:rsidRPr="0093616A" w:rsidRDefault="0093616A" w:rsidP="0093616A">
            <w:r w:rsidRPr="0093616A">
              <w:t>1.239</w:t>
            </w:r>
          </w:p>
        </w:tc>
        <w:tc>
          <w:tcPr>
            <w:tcW w:w="1170" w:type="dxa"/>
            <w:noWrap/>
            <w:hideMark/>
          </w:tcPr>
          <w:p w14:paraId="1100FF21" w14:textId="77777777" w:rsidR="0093616A" w:rsidRPr="0093616A" w:rsidRDefault="0093616A">
            <w:r w:rsidRPr="0093616A">
              <w:t>NcNcUp</w:t>
            </w:r>
          </w:p>
        </w:tc>
        <w:tc>
          <w:tcPr>
            <w:tcW w:w="6588" w:type="dxa"/>
            <w:hideMark/>
          </w:tcPr>
          <w:p w14:paraId="6E485F64" w14:textId="77777777" w:rsidR="0093616A" w:rsidRPr="0093616A" w:rsidRDefault="0093616A">
            <w:r w:rsidRPr="0093616A">
              <w:t>Cellular iron ion homeostasis</w:t>
            </w:r>
          </w:p>
        </w:tc>
      </w:tr>
      <w:tr w:rsidR="00337A29" w:rsidRPr="0093616A" w14:paraId="55544E12" w14:textId="77777777" w:rsidTr="00337A29">
        <w:trPr>
          <w:trHeight w:val="300"/>
        </w:trPr>
        <w:tc>
          <w:tcPr>
            <w:tcW w:w="1548" w:type="dxa"/>
            <w:noWrap/>
            <w:hideMark/>
          </w:tcPr>
          <w:p w14:paraId="7E08DFD9" w14:textId="77777777" w:rsidR="0093616A" w:rsidRPr="0093616A" w:rsidRDefault="0093616A">
            <w:r w:rsidRPr="0093616A">
              <w:t>FRE4</w:t>
            </w:r>
          </w:p>
        </w:tc>
        <w:tc>
          <w:tcPr>
            <w:tcW w:w="900" w:type="dxa"/>
            <w:noWrap/>
            <w:hideMark/>
          </w:tcPr>
          <w:p w14:paraId="35807BF9" w14:textId="77777777" w:rsidR="0093616A" w:rsidRPr="0093616A" w:rsidRDefault="0093616A" w:rsidP="0093616A">
            <w:r w:rsidRPr="0093616A">
              <w:t>1.129</w:t>
            </w:r>
          </w:p>
        </w:tc>
        <w:tc>
          <w:tcPr>
            <w:tcW w:w="900" w:type="dxa"/>
            <w:noWrap/>
            <w:hideMark/>
          </w:tcPr>
          <w:p w14:paraId="1D20C7EA" w14:textId="77777777" w:rsidR="0093616A" w:rsidRPr="0093616A" w:rsidRDefault="0093616A" w:rsidP="0093616A">
            <w:r w:rsidRPr="0093616A">
              <w:t>1.118</w:t>
            </w:r>
          </w:p>
        </w:tc>
        <w:tc>
          <w:tcPr>
            <w:tcW w:w="990" w:type="dxa"/>
            <w:noWrap/>
            <w:hideMark/>
          </w:tcPr>
          <w:p w14:paraId="0DA2284A" w14:textId="77777777" w:rsidR="0093616A" w:rsidRPr="0093616A" w:rsidRDefault="0093616A" w:rsidP="0093616A">
            <w:r w:rsidRPr="0093616A">
              <w:t>1.071</w:t>
            </w:r>
          </w:p>
        </w:tc>
        <w:tc>
          <w:tcPr>
            <w:tcW w:w="1080" w:type="dxa"/>
            <w:noWrap/>
            <w:hideMark/>
          </w:tcPr>
          <w:p w14:paraId="20F04EEA" w14:textId="77777777" w:rsidR="0093616A" w:rsidRPr="0093616A" w:rsidRDefault="0093616A" w:rsidP="0093616A">
            <w:r w:rsidRPr="0093616A">
              <w:t>7.195</w:t>
            </w:r>
          </w:p>
        </w:tc>
        <w:tc>
          <w:tcPr>
            <w:tcW w:w="1170" w:type="dxa"/>
            <w:noWrap/>
            <w:hideMark/>
          </w:tcPr>
          <w:p w14:paraId="3E102B0B" w14:textId="77777777" w:rsidR="0093616A" w:rsidRPr="0093616A" w:rsidRDefault="0093616A">
            <w:r w:rsidRPr="0093616A">
              <w:t>NcNcUp</w:t>
            </w:r>
          </w:p>
        </w:tc>
        <w:tc>
          <w:tcPr>
            <w:tcW w:w="6588" w:type="dxa"/>
            <w:hideMark/>
          </w:tcPr>
          <w:p w14:paraId="0D501C24" w14:textId="77777777" w:rsidR="0093616A" w:rsidRPr="0093616A" w:rsidRDefault="0093616A">
            <w:r w:rsidRPr="0093616A">
              <w:t>Siderophore transport</w:t>
            </w:r>
          </w:p>
        </w:tc>
      </w:tr>
      <w:tr w:rsidR="00337A29" w:rsidRPr="0093616A" w14:paraId="4F55B20D" w14:textId="77777777" w:rsidTr="00337A29">
        <w:trPr>
          <w:trHeight w:val="300"/>
        </w:trPr>
        <w:tc>
          <w:tcPr>
            <w:tcW w:w="1548" w:type="dxa"/>
            <w:noWrap/>
            <w:hideMark/>
          </w:tcPr>
          <w:p w14:paraId="1E43DCD6" w14:textId="77777777" w:rsidR="0093616A" w:rsidRPr="0093616A" w:rsidRDefault="0093616A">
            <w:r w:rsidRPr="0093616A">
              <w:t>FUN19</w:t>
            </w:r>
          </w:p>
        </w:tc>
        <w:tc>
          <w:tcPr>
            <w:tcW w:w="900" w:type="dxa"/>
            <w:noWrap/>
            <w:hideMark/>
          </w:tcPr>
          <w:p w14:paraId="2C7BBE7B" w14:textId="77777777" w:rsidR="0093616A" w:rsidRPr="0093616A" w:rsidRDefault="0093616A" w:rsidP="0093616A">
            <w:r w:rsidRPr="0093616A">
              <w:t>1.068</w:t>
            </w:r>
          </w:p>
        </w:tc>
        <w:tc>
          <w:tcPr>
            <w:tcW w:w="900" w:type="dxa"/>
            <w:noWrap/>
            <w:hideMark/>
          </w:tcPr>
          <w:p w14:paraId="22474C21" w14:textId="77777777" w:rsidR="0093616A" w:rsidRPr="0093616A" w:rsidRDefault="0093616A" w:rsidP="0093616A">
            <w:r w:rsidRPr="0093616A">
              <w:t>1.051</w:t>
            </w:r>
          </w:p>
        </w:tc>
        <w:tc>
          <w:tcPr>
            <w:tcW w:w="990" w:type="dxa"/>
            <w:noWrap/>
            <w:hideMark/>
          </w:tcPr>
          <w:p w14:paraId="2440407E" w14:textId="77777777" w:rsidR="0093616A" w:rsidRPr="0093616A" w:rsidRDefault="0093616A" w:rsidP="0093616A">
            <w:r w:rsidRPr="0093616A">
              <w:t>1.026</w:t>
            </w:r>
          </w:p>
        </w:tc>
        <w:tc>
          <w:tcPr>
            <w:tcW w:w="1080" w:type="dxa"/>
            <w:noWrap/>
            <w:hideMark/>
          </w:tcPr>
          <w:p w14:paraId="4FF6E595" w14:textId="77777777" w:rsidR="0093616A" w:rsidRPr="0093616A" w:rsidRDefault="0093616A" w:rsidP="0093616A">
            <w:r w:rsidRPr="0093616A">
              <w:t>1.600</w:t>
            </w:r>
          </w:p>
        </w:tc>
        <w:tc>
          <w:tcPr>
            <w:tcW w:w="1170" w:type="dxa"/>
            <w:noWrap/>
            <w:hideMark/>
          </w:tcPr>
          <w:p w14:paraId="4DD26DBA" w14:textId="77777777" w:rsidR="0093616A" w:rsidRPr="0093616A" w:rsidRDefault="0093616A">
            <w:r w:rsidRPr="0093616A">
              <w:t>NcNcUp</w:t>
            </w:r>
          </w:p>
        </w:tc>
        <w:tc>
          <w:tcPr>
            <w:tcW w:w="6588" w:type="dxa"/>
            <w:hideMark/>
          </w:tcPr>
          <w:p w14:paraId="1CC8684A" w14:textId="77777777" w:rsidR="0093616A" w:rsidRPr="0093616A" w:rsidRDefault="0093616A">
            <w:r w:rsidRPr="0093616A">
              <w:t>Unknown</w:t>
            </w:r>
          </w:p>
        </w:tc>
      </w:tr>
      <w:tr w:rsidR="00337A29" w:rsidRPr="0093616A" w14:paraId="42595304" w14:textId="77777777" w:rsidTr="00337A29">
        <w:trPr>
          <w:trHeight w:val="300"/>
        </w:trPr>
        <w:tc>
          <w:tcPr>
            <w:tcW w:w="1548" w:type="dxa"/>
            <w:noWrap/>
            <w:hideMark/>
          </w:tcPr>
          <w:p w14:paraId="259C8E64" w14:textId="77777777" w:rsidR="0093616A" w:rsidRPr="0093616A" w:rsidRDefault="0093616A">
            <w:r w:rsidRPr="0093616A">
              <w:t>GEX1</w:t>
            </w:r>
          </w:p>
        </w:tc>
        <w:tc>
          <w:tcPr>
            <w:tcW w:w="900" w:type="dxa"/>
            <w:noWrap/>
            <w:hideMark/>
          </w:tcPr>
          <w:p w14:paraId="020F5ADD" w14:textId="77777777" w:rsidR="0093616A" w:rsidRPr="0093616A" w:rsidRDefault="0093616A" w:rsidP="0093616A">
            <w:r w:rsidRPr="0093616A">
              <w:t>0.597</w:t>
            </w:r>
          </w:p>
        </w:tc>
        <w:tc>
          <w:tcPr>
            <w:tcW w:w="900" w:type="dxa"/>
            <w:noWrap/>
            <w:hideMark/>
          </w:tcPr>
          <w:p w14:paraId="221D7D2B" w14:textId="77777777" w:rsidR="0093616A" w:rsidRPr="0093616A" w:rsidRDefault="0093616A" w:rsidP="0093616A">
            <w:r w:rsidRPr="0093616A">
              <w:t>0.511</w:t>
            </w:r>
          </w:p>
        </w:tc>
        <w:tc>
          <w:tcPr>
            <w:tcW w:w="990" w:type="dxa"/>
            <w:noWrap/>
            <w:hideMark/>
          </w:tcPr>
          <w:p w14:paraId="6057ACE5" w14:textId="77777777" w:rsidR="0093616A" w:rsidRPr="0093616A" w:rsidRDefault="0093616A" w:rsidP="0093616A">
            <w:r w:rsidRPr="0093616A">
              <w:t>0.496</w:t>
            </w:r>
          </w:p>
        </w:tc>
        <w:tc>
          <w:tcPr>
            <w:tcW w:w="1080" w:type="dxa"/>
            <w:noWrap/>
            <w:hideMark/>
          </w:tcPr>
          <w:p w14:paraId="1E90A89B" w14:textId="77777777" w:rsidR="0093616A" w:rsidRPr="0093616A" w:rsidRDefault="0093616A" w:rsidP="0093616A">
            <w:r w:rsidRPr="0093616A">
              <w:t>0.938</w:t>
            </w:r>
          </w:p>
        </w:tc>
        <w:tc>
          <w:tcPr>
            <w:tcW w:w="1170" w:type="dxa"/>
            <w:noWrap/>
            <w:hideMark/>
          </w:tcPr>
          <w:p w14:paraId="2EA10CDD" w14:textId="77777777" w:rsidR="0093616A" w:rsidRPr="0093616A" w:rsidRDefault="0093616A">
            <w:r w:rsidRPr="0093616A">
              <w:t>NcNcUp</w:t>
            </w:r>
          </w:p>
        </w:tc>
        <w:tc>
          <w:tcPr>
            <w:tcW w:w="6588" w:type="dxa"/>
            <w:hideMark/>
          </w:tcPr>
          <w:p w14:paraId="737749DB" w14:textId="77777777" w:rsidR="0093616A" w:rsidRPr="0093616A" w:rsidRDefault="0093616A">
            <w:r w:rsidRPr="0093616A">
              <w:t>Glutathione transmembrane transport</w:t>
            </w:r>
          </w:p>
        </w:tc>
      </w:tr>
      <w:tr w:rsidR="00337A29" w:rsidRPr="0093616A" w14:paraId="476B11FC" w14:textId="77777777" w:rsidTr="00337A29">
        <w:trPr>
          <w:trHeight w:val="300"/>
        </w:trPr>
        <w:tc>
          <w:tcPr>
            <w:tcW w:w="1548" w:type="dxa"/>
            <w:noWrap/>
            <w:hideMark/>
          </w:tcPr>
          <w:p w14:paraId="77D28F0D" w14:textId="77777777" w:rsidR="0093616A" w:rsidRPr="0093616A" w:rsidRDefault="0093616A">
            <w:r w:rsidRPr="0093616A">
              <w:t>GGA1</w:t>
            </w:r>
          </w:p>
        </w:tc>
        <w:tc>
          <w:tcPr>
            <w:tcW w:w="900" w:type="dxa"/>
            <w:noWrap/>
            <w:hideMark/>
          </w:tcPr>
          <w:p w14:paraId="63C6D451" w14:textId="77777777" w:rsidR="0093616A" w:rsidRPr="0093616A" w:rsidRDefault="0093616A" w:rsidP="0093616A">
            <w:r w:rsidRPr="0093616A">
              <w:t>0.787</w:t>
            </w:r>
          </w:p>
        </w:tc>
        <w:tc>
          <w:tcPr>
            <w:tcW w:w="900" w:type="dxa"/>
            <w:noWrap/>
            <w:hideMark/>
          </w:tcPr>
          <w:p w14:paraId="5DCC0529" w14:textId="77777777" w:rsidR="0093616A" w:rsidRPr="0093616A" w:rsidRDefault="0093616A" w:rsidP="0093616A">
            <w:r w:rsidRPr="0093616A">
              <w:t>0.805</w:t>
            </w:r>
          </w:p>
        </w:tc>
        <w:tc>
          <w:tcPr>
            <w:tcW w:w="990" w:type="dxa"/>
            <w:noWrap/>
            <w:hideMark/>
          </w:tcPr>
          <w:p w14:paraId="76EED8A6" w14:textId="77777777" w:rsidR="0093616A" w:rsidRPr="0093616A" w:rsidRDefault="0093616A" w:rsidP="0093616A">
            <w:r w:rsidRPr="0093616A">
              <w:t>0.807</w:t>
            </w:r>
          </w:p>
        </w:tc>
        <w:tc>
          <w:tcPr>
            <w:tcW w:w="1080" w:type="dxa"/>
            <w:noWrap/>
            <w:hideMark/>
          </w:tcPr>
          <w:p w14:paraId="43FA4194" w14:textId="77777777" w:rsidR="0093616A" w:rsidRPr="0093616A" w:rsidRDefault="0093616A" w:rsidP="0093616A">
            <w:r w:rsidRPr="0093616A">
              <w:t>1.396</w:t>
            </w:r>
          </w:p>
        </w:tc>
        <w:tc>
          <w:tcPr>
            <w:tcW w:w="1170" w:type="dxa"/>
            <w:noWrap/>
            <w:hideMark/>
          </w:tcPr>
          <w:p w14:paraId="72B2AC8B" w14:textId="77777777" w:rsidR="0093616A" w:rsidRPr="0093616A" w:rsidRDefault="0093616A">
            <w:r w:rsidRPr="0093616A">
              <w:t>NcNcUp</w:t>
            </w:r>
          </w:p>
        </w:tc>
        <w:tc>
          <w:tcPr>
            <w:tcW w:w="6588" w:type="dxa"/>
            <w:hideMark/>
          </w:tcPr>
          <w:p w14:paraId="4B925246" w14:textId="77777777" w:rsidR="0093616A" w:rsidRPr="0093616A" w:rsidRDefault="0093616A">
            <w:r w:rsidRPr="0093616A">
              <w:t>Golgi to endosome transport</w:t>
            </w:r>
          </w:p>
        </w:tc>
      </w:tr>
      <w:tr w:rsidR="00337A29" w:rsidRPr="0093616A" w14:paraId="06D90CF9" w14:textId="77777777" w:rsidTr="00337A29">
        <w:trPr>
          <w:trHeight w:val="600"/>
        </w:trPr>
        <w:tc>
          <w:tcPr>
            <w:tcW w:w="1548" w:type="dxa"/>
            <w:noWrap/>
            <w:hideMark/>
          </w:tcPr>
          <w:p w14:paraId="719DC01E" w14:textId="77777777" w:rsidR="0093616A" w:rsidRPr="0093616A" w:rsidRDefault="0093616A">
            <w:r w:rsidRPr="0093616A">
              <w:t>GIC2</w:t>
            </w:r>
          </w:p>
        </w:tc>
        <w:tc>
          <w:tcPr>
            <w:tcW w:w="900" w:type="dxa"/>
            <w:noWrap/>
            <w:hideMark/>
          </w:tcPr>
          <w:p w14:paraId="4BE03B5B" w14:textId="77777777" w:rsidR="0093616A" w:rsidRPr="0093616A" w:rsidRDefault="0093616A" w:rsidP="0093616A">
            <w:r w:rsidRPr="0093616A">
              <w:t>0.835</w:t>
            </w:r>
          </w:p>
        </w:tc>
        <w:tc>
          <w:tcPr>
            <w:tcW w:w="900" w:type="dxa"/>
            <w:noWrap/>
            <w:hideMark/>
          </w:tcPr>
          <w:p w14:paraId="7451E0A8" w14:textId="77777777" w:rsidR="0093616A" w:rsidRPr="0093616A" w:rsidRDefault="0093616A" w:rsidP="0093616A">
            <w:r w:rsidRPr="0093616A">
              <w:t>0.863</w:t>
            </w:r>
          </w:p>
        </w:tc>
        <w:tc>
          <w:tcPr>
            <w:tcW w:w="990" w:type="dxa"/>
            <w:noWrap/>
            <w:hideMark/>
          </w:tcPr>
          <w:p w14:paraId="04247BA1" w14:textId="77777777" w:rsidR="0093616A" w:rsidRPr="0093616A" w:rsidRDefault="0093616A" w:rsidP="0093616A">
            <w:r w:rsidRPr="0093616A">
              <w:t>0.933</w:t>
            </w:r>
          </w:p>
        </w:tc>
        <w:tc>
          <w:tcPr>
            <w:tcW w:w="1080" w:type="dxa"/>
            <w:noWrap/>
            <w:hideMark/>
          </w:tcPr>
          <w:p w14:paraId="06A786DD" w14:textId="77777777" w:rsidR="0093616A" w:rsidRPr="0093616A" w:rsidRDefault="0093616A" w:rsidP="0093616A">
            <w:r w:rsidRPr="0093616A">
              <w:t>1.170</w:t>
            </w:r>
          </w:p>
        </w:tc>
        <w:tc>
          <w:tcPr>
            <w:tcW w:w="1170" w:type="dxa"/>
            <w:noWrap/>
            <w:hideMark/>
          </w:tcPr>
          <w:p w14:paraId="63ED88AD" w14:textId="77777777" w:rsidR="0093616A" w:rsidRPr="0093616A" w:rsidRDefault="0093616A">
            <w:r w:rsidRPr="0093616A">
              <w:t>NcNcUp</w:t>
            </w:r>
          </w:p>
        </w:tc>
        <w:tc>
          <w:tcPr>
            <w:tcW w:w="6588" w:type="dxa"/>
            <w:hideMark/>
          </w:tcPr>
          <w:p w14:paraId="2AA13E20" w14:textId="77777777" w:rsidR="0093616A" w:rsidRPr="0093616A" w:rsidRDefault="0093616A">
            <w:r w:rsidRPr="0093616A">
              <w:t>Regulation of exit from mitosis; establishment of cell polarity; septin ring organization; positive regulation of formin-nucleated actin cable assembly</w:t>
            </w:r>
          </w:p>
        </w:tc>
      </w:tr>
      <w:tr w:rsidR="00337A29" w:rsidRPr="0093616A" w14:paraId="499A0211" w14:textId="77777777" w:rsidTr="00337A29">
        <w:trPr>
          <w:trHeight w:val="300"/>
        </w:trPr>
        <w:tc>
          <w:tcPr>
            <w:tcW w:w="1548" w:type="dxa"/>
            <w:noWrap/>
            <w:hideMark/>
          </w:tcPr>
          <w:p w14:paraId="4FD35A8A" w14:textId="77777777" w:rsidR="0093616A" w:rsidRPr="0093616A" w:rsidRDefault="0093616A">
            <w:r w:rsidRPr="0093616A">
              <w:t>GIP1</w:t>
            </w:r>
          </w:p>
        </w:tc>
        <w:tc>
          <w:tcPr>
            <w:tcW w:w="900" w:type="dxa"/>
            <w:noWrap/>
            <w:hideMark/>
          </w:tcPr>
          <w:p w14:paraId="7A452ECE" w14:textId="77777777" w:rsidR="0093616A" w:rsidRPr="0093616A" w:rsidRDefault="0093616A" w:rsidP="0093616A">
            <w:r w:rsidRPr="0093616A">
              <w:t>1.004</w:t>
            </w:r>
          </w:p>
        </w:tc>
        <w:tc>
          <w:tcPr>
            <w:tcW w:w="900" w:type="dxa"/>
            <w:noWrap/>
            <w:hideMark/>
          </w:tcPr>
          <w:p w14:paraId="4B218A66" w14:textId="77777777" w:rsidR="0093616A" w:rsidRPr="0093616A" w:rsidRDefault="0093616A" w:rsidP="0093616A">
            <w:r w:rsidRPr="0093616A">
              <w:t>1.037</w:t>
            </w:r>
          </w:p>
        </w:tc>
        <w:tc>
          <w:tcPr>
            <w:tcW w:w="990" w:type="dxa"/>
            <w:noWrap/>
            <w:hideMark/>
          </w:tcPr>
          <w:p w14:paraId="60C744BE" w14:textId="77777777" w:rsidR="0093616A" w:rsidRPr="0093616A" w:rsidRDefault="0093616A" w:rsidP="0093616A">
            <w:r w:rsidRPr="0093616A">
              <w:t>0.901</w:t>
            </w:r>
          </w:p>
        </w:tc>
        <w:tc>
          <w:tcPr>
            <w:tcW w:w="1080" w:type="dxa"/>
            <w:noWrap/>
            <w:hideMark/>
          </w:tcPr>
          <w:p w14:paraId="57A5171F" w14:textId="77777777" w:rsidR="0093616A" w:rsidRPr="0093616A" w:rsidRDefault="0093616A" w:rsidP="0093616A">
            <w:r w:rsidRPr="0093616A">
              <w:t>2.362</w:t>
            </w:r>
          </w:p>
        </w:tc>
        <w:tc>
          <w:tcPr>
            <w:tcW w:w="1170" w:type="dxa"/>
            <w:noWrap/>
            <w:hideMark/>
          </w:tcPr>
          <w:p w14:paraId="7374E1E4" w14:textId="77777777" w:rsidR="0093616A" w:rsidRPr="0093616A" w:rsidRDefault="0093616A">
            <w:r w:rsidRPr="0093616A">
              <w:t>NcNcUp</w:t>
            </w:r>
          </w:p>
        </w:tc>
        <w:tc>
          <w:tcPr>
            <w:tcW w:w="6588" w:type="dxa"/>
            <w:hideMark/>
          </w:tcPr>
          <w:p w14:paraId="660ADBAA" w14:textId="77777777" w:rsidR="0093616A" w:rsidRPr="0093616A" w:rsidRDefault="0093616A">
            <w:r w:rsidRPr="0093616A">
              <w:t>Ascospore wall assembly; regulation of phosphoprotein phosphatase activity</w:t>
            </w:r>
          </w:p>
        </w:tc>
      </w:tr>
      <w:tr w:rsidR="00337A29" w:rsidRPr="0093616A" w14:paraId="322A35AB" w14:textId="77777777" w:rsidTr="00337A29">
        <w:trPr>
          <w:trHeight w:val="900"/>
        </w:trPr>
        <w:tc>
          <w:tcPr>
            <w:tcW w:w="1548" w:type="dxa"/>
            <w:noWrap/>
            <w:hideMark/>
          </w:tcPr>
          <w:p w14:paraId="344E22F0" w14:textId="77777777" w:rsidR="0093616A" w:rsidRPr="0093616A" w:rsidRDefault="0093616A">
            <w:r w:rsidRPr="0093616A">
              <w:t>GIS1</w:t>
            </w:r>
          </w:p>
        </w:tc>
        <w:tc>
          <w:tcPr>
            <w:tcW w:w="900" w:type="dxa"/>
            <w:noWrap/>
            <w:hideMark/>
          </w:tcPr>
          <w:p w14:paraId="349F2615" w14:textId="77777777" w:rsidR="0093616A" w:rsidRPr="0093616A" w:rsidRDefault="0093616A" w:rsidP="0093616A">
            <w:r w:rsidRPr="0093616A">
              <w:t>0.841</w:t>
            </w:r>
          </w:p>
        </w:tc>
        <w:tc>
          <w:tcPr>
            <w:tcW w:w="900" w:type="dxa"/>
            <w:noWrap/>
            <w:hideMark/>
          </w:tcPr>
          <w:p w14:paraId="5884C5C0" w14:textId="77777777" w:rsidR="0093616A" w:rsidRPr="0093616A" w:rsidRDefault="0093616A" w:rsidP="0093616A">
            <w:r w:rsidRPr="0093616A">
              <w:t>0.791</w:t>
            </w:r>
          </w:p>
        </w:tc>
        <w:tc>
          <w:tcPr>
            <w:tcW w:w="990" w:type="dxa"/>
            <w:noWrap/>
            <w:hideMark/>
          </w:tcPr>
          <w:p w14:paraId="78A33395" w14:textId="77777777" w:rsidR="0093616A" w:rsidRPr="0093616A" w:rsidRDefault="0093616A" w:rsidP="0093616A">
            <w:r w:rsidRPr="0093616A">
              <w:t>0.784</w:t>
            </w:r>
          </w:p>
        </w:tc>
        <w:tc>
          <w:tcPr>
            <w:tcW w:w="1080" w:type="dxa"/>
            <w:noWrap/>
            <w:hideMark/>
          </w:tcPr>
          <w:p w14:paraId="27FEDD5B" w14:textId="77777777" w:rsidR="0093616A" w:rsidRPr="0093616A" w:rsidRDefault="0093616A" w:rsidP="0093616A">
            <w:r w:rsidRPr="0093616A">
              <w:t>1.215</w:t>
            </w:r>
          </w:p>
        </w:tc>
        <w:tc>
          <w:tcPr>
            <w:tcW w:w="1170" w:type="dxa"/>
            <w:noWrap/>
            <w:hideMark/>
          </w:tcPr>
          <w:p w14:paraId="777EBA35" w14:textId="77777777" w:rsidR="0093616A" w:rsidRPr="0093616A" w:rsidRDefault="0093616A">
            <w:r w:rsidRPr="0093616A">
              <w:t>NcNcUp</w:t>
            </w:r>
          </w:p>
        </w:tc>
        <w:tc>
          <w:tcPr>
            <w:tcW w:w="6588" w:type="dxa"/>
            <w:hideMark/>
          </w:tcPr>
          <w:p w14:paraId="53BA6E67" w14:textId="77777777" w:rsidR="0093616A" w:rsidRPr="0093616A" w:rsidRDefault="0093616A">
            <w:r w:rsidRPr="0093616A">
              <w:t>Histone modification; maintenance of stationary phase in response to starvation; regulation of phospholipid biosynthetic process; chronological cell aging</w:t>
            </w:r>
          </w:p>
        </w:tc>
      </w:tr>
      <w:tr w:rsidR="00337A29" w:rsidRPr="0093616A" w14:paraId="4A082A97" w14:textId="77777777" w:rsidTr="00337A29">
        <w:trPr>
          <w:trHeight w:val="300"/>
        </w:trPr>
        <w:tc>
          <w:tcPr>
            <w:tcW w:w="1548" w:type="dxa"/>
            <w:noWrap/>
            <w:hideMark/>
          </w:tcPr>
          <w:p w14:paraId="1859A934" w14:textId="77777777" w:rsidR="0093616A" w:rsidRPr="0093616A" w:rsidRDefault="0093616A">
            <w:r w:rsidRPr="0093616A">
              <w:t>GLC3</w:t>
            </w:r>
          </w:p>
        </w:tc>
        <w:tc>
          <w:tcPr>
            <w:tcW w:w="900" w:type="dxa"/>
            <w:noWrap/>
            <w:hideMark/>
          </w:tcPr>
          <w:p w14:paraId="42BCFFB0" w14:textId="77777777" w:rsidR="0093616A" w:rsidRPr="0093616A" w:rsidRDefault="0093616A" w:rsidP="0093616A">
            <w:r w:rsidRPr="0093616A">
              <w:t>0.803</w:t>
            </w:r>
          </w:p>
        </w:tc>
        <w:tc>
          <w:tcPr>
            <w:tcW w:w="900" w:type="dxa"/>
            <w:noWrap/>
            <w:hideMark/>
          </w:tcPr>
          <w:p w14:paraId="67A9EDEF" w14:textId="77777777" w:rsidR="0093616A" w:rsidRPr="0093616A" w:rsidRDefault="0093616A" w:rsidP="0093616A">
            <w:r w:rsidRPr="0093616A">
              <w:t>0.891</w:t>
            </w:r>
          </w:p>
        </w:tc>
        <w:tc>
          <w:tcPr>
            <w:tcW w:w="990" w:type="dxa"/>
            <w:noWrap/>
            <w:hideMark/>
          </w:tcPr>
          <w:p w14:paraId="7D19D259" w14:textId="77777777" w:rsidR="0093616A" w:rsidRPr="0093616A" w:rsidRDefault="0093616A" w:rsidP="0093616A">
            <w:r w:rsidRPr="0093616A">
              <w:t>0.724</w:t>
            </w:r>
          </w:p>
        </w:tc>
        <w:tc>
          <w:tcPr>
            <w:tcW w:w="1080" w:type="dxa"/>
            <w:noWrap/>
            <w:hideMark/>
          </w:tcPr>
          <w:p w14:paraId="62A78914" w14:textId="77777777" w:rsidR="0093616A" w:rsidRPr="0093616A" w:rsidRDefault="0093616A" w:rsidP="0093616A">
            <w:r w:rsidRPr="0093616A">
              <w:t>1.277</w:t>
            </w:r>
          </w:p>
        </w:tc>
        <w:tc>
          <w:tcPr>
            <w:tcW w:w="1170" w:type="dxa"/>
            <w:noWrap/>
            <w:hideMark/>
          </w:tcPr>
          <w:p w14:paraId="5042C212" w14:textId="77777777" w:rsidR="0093616A" w:rsidRPr="0093616A" w:rsidRDefault="0093616A">
            <w:r w:rsidRPr="0093616A">
              <w:t>NcNcUp</w:t>
            </w:r>
          </w:p>
        </w:tc>
        <w:tc>
          <w:tcPr>
            <w:tcW w:w="6588" w:type="dxa"/>
            <w:hideMark/>
          </w:tcPr>
          <w:p w14:paraId="2C1C0568" w14:textId="77777777" w:rsidR="0093616A" w:rsidRPr="0093616A" w:rsidRDefault="0093616A">
            <w:r w:rsidRPr="0093616A">
              <w:t>Glycogen biosynthetic process</w:t>
            </w:r>
          </w:p>
        </w:tc>
      </w:tr>
      <w:tr w:rsidR="00337A29" w:rsidRPr="0093616A" w14:paraId="3158A7DC" w14:textId="77777777" w:rsidTr="00337A29">
        <w:trPr>
          <w:trHeight w:val="300"/>
        </w:trPr>
        <w:tc>
          <w:tcPr>
            <w:tcW w:w="1548" w:type="dxa"/>
            <w:noWrap/>
            <w:hideMark/>
          </w:tcPr>
          <w:p w14:paraId="3656CB75" w14:textId="77777777" w:rsidR="0093616A" w:rsidRPr="0093616A" w:rsidRDefault="0093616A">
            <w:r w:rsidRPr="0093616A">
              <w:t>GPX2</w:t>
            </w:r>
          </w:p>
        </w:tc>
        <w:tc>
          <w:tcPr>
            <w:tcW w:w="900" w:type="dxa"/>
            <w:noWrap/>
            <w:hideMark/>
          </w:tcPr>
          <w:p w14:paraId="3AC810DC" w14:textId="77777777" w:rsidR="0093616A" w:rsidRPr="0093616A" w:rsidRDefault="0093616A" w:rsidP="0093616A">
            <w:r w:rsidRPr="0093616A">
              <w:t>0.601</w:t>
            </w:r>
          </w:p>
        </w:tc>
        <w:tc>
          <w:tcPr>
            <w:tcW w:w="900" w:type="dxa"/>
            <w:noWrap/>
            <w:hideMark/>
          </w:tcPr>
          <w:p w14:paraId="283B9B18" w14:textId="77777777" w:rsidR="0093616A" w:rsidRPr="0093616A" w:rsidRDefault="0093616A" w:rsidP="0093616A">
            <w:r w:rsidRPr="0093616A">
              <w:t>0.616</w:t>
            </w:r>
          </w:p>
        </w:tc>
        <w:tc>
          <w:tcPr>
            <w:tcW w:w="990" w:type="dxa"/>
            <w:noWrap/>
            <w:hideMark/>
          </w:tcPr>
          <w:p w14:paraId="11B9B306" w14:textId="77777777" w:rsidR="0093616A" w:rsidRPr="0093616A" w:rsidRDefault="0093616A" w:rsidP="0093616A">
            <w:r w:rsidRPr="0093616A">
              <w:t>0.517</w:t>
            </w:r>
          </w:p>
        </w:tc>
        <w:tc>
          <w:tcPr>
            <w:tcW w:w="1080" w:type="dxa"/>
            <w:noWrap/>
            <w:hideMark/>
          </w:tcPr>
          <w:p w14:paraId="1C15B5B6" w14:textId="77777777" w:rsidR="0093616A" w:rsidRPr="0093616A" w:rsidRDefault="0093616A" w:rsidP="0093616A">
            <w:r w:rsidRPr="0093616A">
              <w:t>1.565</w:t>
            </w:r>
          </w:p>
        </w:tc>
        <w:tc>
          <w:tcPr>
            <w:tcW w:w="1170" w:type="dxa"/>
            <w:noWrap/>
            <w:hideMark/>
          </w:tcPr>
          <w:p w14:paraId="07E8DA5E" w14:textId="77777777" w:rsidR="0093616A" w:rsidRPr="0093616A" w:rsidRDefault="0093616A">
            <w:r w:rsidRPr="0093616A">
              <w:t>NcNcUp</w:t>
            </w:r>
          </w:p>
        </w:tc>
        <w:tc>
          <w:tcPr>
            <w:tcW w:w="6588" w:type="dxa"/>
            <w:hideMark/>
          </w:tcPr>
          <w:p w14:paraId="0B0DF40F" w14:textId="77777777" w:rsidR="0093616A" w:rsidRPr="0093616A" w:rsidRDefault="0093616A">
            <w:r w:rsidRPr="0093616A">
              <w:t>Cellular response to oxidative stress</w:t>
            </w:r>
          </w:p>
        </w:tc>
      </w:tr>
      <w:tr w:rsidR="00337A29" w:rsidRPr="0093616A" w14:paraId="55143FE0" w14:textId="77777777" w:rsidTr="00337A29">
        <w:trPr>
          <w:trHeight w:val="300"/>
        </w:trPr>
        <w:tc>
          <w:tcPr>
            <w:tcW w:w="1548" w:type="dxa"/>
            <w:noWrap/>
            <w:hideMark/>
          </w:tcPr>
          <w:p w14:paraId="312C768B" w14:textId="77777777" w:rsidR="0093616A" w:rsidRPr="0093616A" w:rsidRDefault="0093616A">
            <w:r w:rsidRPr="0093616A">
              <w:t>GRE2</w:t>
            </w:r>
          </w:p>
        </w:tc>
        <w:tc>
          <w:tcPr>
            <w:tcW w:w="900" w:type="dxa"/>
            <w:noWrap/>
            <w:hideMark/>
          </w:tcPr>
          <w:p w14:paraId="11CC8140" w14:textId="77777777" w:rsidR="0093616A" w:rsidRPr="0093616A" w:rsidRDefault="0093616A" w:rsidP="0093616A">
            <w:r w:rsidRPr="0093616A">
              <w:t>0.768</w:t>
            </w:r>
          </w:p>
        </w:tc>
        <w:tc>
          <w:tcPr>
            <w:tcW w:w="900" w:type="dxa"/>
            <w:noWrap/>
            <w:hideMark/>
          </w:tcPr>
          <w:p w14:paraId="6D87240D" w14:textId="77777777" w:rsidR="0093616A" w:rsidRPr="0093616A" w:rsidRDefault="0093616A" w:rsidP="0093616A">
            <w:r w:rsidRPr="0093616A">
              <w:t>0.767</w:t>
            </w:r>
          </w:p>
        </w:tc>
        <w:tc>
          <w:tcPr>
            <w:tcW w:w="990" w:type="dxa"/>
            <w:noWrap/>
            <w:hideMark/>
          </w:tcPr>
          <w:p w14:paraId="747F0294" w14:textId="77777777" w:rsidR="0093616A" w:rsidRPr="0093616A" w:rsidRDefault="0093616A" w:rsidP="0093616A">
            <w:r w:rsidRPr="0093616A">
              <w:t>0.682</w:t>
            </w:r>
          </w:p>
        </w:tc>
        <w:tc>
          <w:tcPr>
            <w:tcW w:w="1080" w:type="dxa"/>
            <w:noWrap/>
            <w:hideMark/>
          </w:tcPr>
          <w:p w14:paraId="4792CB58" w14:textId="77777777" w:rsidR="0093616A" w:rsidRPr="0093616A" w:rsidRDefault="0093616A" w:rsidP="0093616A">
            <w:r w:rsidRPr="0093616A">
              <w:t>1.659</w:t>
            </w:r>
          </w:p>
        </w:tc>
        <w:tc>
          <w:tcPr>
            <w:tcW w:w="1170" w:type="dxa"/>
            <w:noWrap/>
            <w:hideMark/>
          </w:tcPr>
          <w:p w14:paraId="658FD83E" w14:textId="77777777" w:rsidR="0093616A" w:rsidRPr="0093616A" w:rsidRDefault="0093616A">
            <w:r w:rsidRPr="0093616A">
              <w:t>NcNcUp</w:t>
            </w:r>
          </w:p>
        </w:tc>
        <w:tc>
          <w:tcPr>
            <w:tcW w:w="6588" w:type="dxa"/>
            <w:hideMark/>
          </w:tcPr>
          <w:p w14:paraId="5A67A43B" w14:textId="77777777" w:rsidR="0093616A" w:rsidRPr="0093616A" w:rsidRDefault="0093616A">
            <w:r w:rsidRPr="0093616A">
              <w:t>Ergosterol metabolic process; filamentous growth</w:t>
            </w:r>
          </w:p>
        </w:tc>
      </w:tr>
      <w:tr w:rsidR="00337A29" w:rsidRPr="0093616A" w14:paraId="3F72DB02" w14:textId="77777777" w:rsidTr="00337A29">
        <w:trPr>
          <w:trHeight w:val="300"/>
        </w:trPr>
        <w:tc>
          <w:tcPr>
            <w:tcW w:w="1548" w:type="dxa"/>
            <w:noWrap/>
            <w:hideMark/>
          </w:tcPr>
          <w:p w14:paraId="04E3696B" w14:textId="77777777" w:rsidR="0093616A" w:rsidRPr="0093616A" w:rsidRDefault="0093616A">
            <w:r w:rsidRPr="0093616A">
              <w:t>GRX2</w:t>
            </w:r>
          </w:p>
        </w:tc>
        <w:tc>
          <w:tcPr>
            <w:tcW w:w="900" w:type="dxa"/>
            <w:noWrap/>
            <w:hideMark/>
          </w:tcPr>
          <w:p w14:paraId="234FD6B6" w14:textId="77777777" w:rsidR="0093616A" w:rsidRPr="0093616A" w:rsidRDefault="0093616A" w:rsidP="0093616A">
            <w:r w:rsidRPr="0093616A">
              <w:t>0.792</w:t>
            </w:r>
          </w:p>
        </w:tc>
        <w:tc>
          <w:tcPr>
            <w:tcW w:w="900" w:type="dxa"/>
            <w:noWrap/>
            <w:hideMark/>
          </w:tcPr>
          <w:p w14:paraId="48ECB75E" w14:textId="77777777" w:rsidR="0093616A" w:rsidRPr="0093616A" w:rsidRDefault="0093616A" w:rsidP="0093616A">
            <w:r w:rsidRPr="0093616A">
              <w:t>0.880</w:t>
            </w:r>
          </w:p>
        </w:tc>
        <w:tc>
          <w:tcPr>
            <w:tcW w:w="990" w:type="dxa"/>
            <w:noWrap/>
            <w:hideMark/>
          </w:tcPr>
          <w:p w14:paraId="3C437447" w14:textId="77777777" w:rsidR="0093616A" w:rsidRPr="0093616A" w:rsidRDefault="0093616A" w:rsidP="0093616A">
            <w:r w:rsidRPr="0093616A">
              <w:t>0.766</w:t>
            </w:r>
          </w:p>
        </w:tc>
        <w:tc>
          <w:tcPr>
            <w:tcW w:w="1080" w:type="dxa"/>
            <w:noWrap/>
            <w:hideMark/>
          </w:tcPr>
          <w:p w14:paraId="02D0AD8D" w14:textId="77777777" w:rsidR="0093616A" w:rsidRPr="0093616A" w:rsidRDefault="0093616A" w:rsidP="0093616A">
            <w:r w:rsidRPr="0093616A">
              <w:t>1.219</w:t>
            </w:r>
          </w:p>
        </w:tc>
        <w:tc>
          <w:tcPr>
            <w:tcW w:w="1170" w:type="dxa"/>
            <w:noWrap/>
            <w:hideMark/>
          </w:tcPr>
          <w:p w14:paraId="1A9EA0F7" w14:textId="77777777" w:rsidR="0093616A" w:rsidRPr="0093616A" w:rsidRDefault="0093616A">
            <w:r w:rsidRPr="0093616A">
              <w:t>NcNcUp</w:t>
            </w:r>
          </w:p>
        </w:tc>
        <w:tc>
          <w:tcPr>
            <w:tcW w:w="6588" w:type="dxa"/>
            <w:hideMark/>
          </w:tcPr>
          <w:p w14:paraId="5291D3B0" w14:textId="77777777" w:rsidR="0093616A" w:rsidRPr="0093616A" w:rsidRDefault="0093616A">
            <w:r w:rsidRPr="0093616A">
              <w:t>Glutathione metabolic process; cellular response to oxidative stress</w:t>
            </w:r>
          </w:p>
        </w:tc>
      </w:tr>
      <w:tr w:rsidR="00337A29" w:rsidRPr="0093616A" w14:paraId="33CE4B4B" w14:textId="77777777" w:rsidTr="00337A29">
        <w:trPr>
          <w:trHeight w:val="600"/>
        </w:trPr>
        <w:tc>
          <w:tcPr>
            <w:tcW w:w="1548" w:type="dxa"/>
            <w:noWrap/>
            <w:hideMark/>
          </w:tcPr>
          <w:p w14:paraId="3448ADED" w14:textId="77777777" w:rsidR="0093616A" w:rsidRPr="0093616A" w:rsidRDefault="0093616A">
            <w:r w:rsidRPr="0093616A">
              <w:t>GSH1</w:t>
            </w:r>
          </w:p>
        </w:tc>
        <w:tc>
          <w:tcPr>
            <w:tcW w:w="900" w:type="dxa"/>
            <w:noWrap/>
            <w:hideMark/>
          </w:tcPr>
          <w:p w14:paraId="63451A89" w14:textId="77777777" w:rsidR="0093616A" w:rsidRPr="0093616A" w:rsidRDefault="0093616A" w:rsidP="0093616A">
            <w:r w:rsidRPr="0093616A">
              <w:t>0.828</w:t>
            </w:r>
          </w:p>
        </w:tc>
        <w:tc>
          <w:tcPr>
            <w:tcW w:w="900" w:type="dxa"/>
            <w:noWrap/>
            <w:hideMark/>
          </w:tcPr>
          <w:p w14:paraId="6D17F7DF" w14:textId="77777777" w:rsidR="0093616A" w:rsidRPr="0093616A" w:rsidRDefault="0093616A" w:rsidP="0093616A">
            <w:r w:rsidRPr="0093616A">
              <w:t>0.794</w:t>
            </w:r>
          </w:p>
        </w:tc>
        <w:tc>
          <w:tcPr>
            <w:tcW w:w="990" w:type="dxa"/>
            <w:noWrap/>
            <w:hideMark/>
          </w:tcPr>
          <w:p w14:paraId="4B8D1AC0" w14:textId="77777777" w:rsidR="0093616A" w:rsidRPr="0093616A" w:rsidRDefault="0093616A" w:rsidP="0093616A">
            <w:r w:rsidRPr="0093616A">
              <w:t>0.754</w:t>
            </w:r>
          </w:p>
        </w:tc>
        <w:tc>
          <w:tcPr>
            <w:tcW w:w="1080" w:type="dxa"/>
            <w:noWrap/>
            <w:hideMark/>
          </w:tcPr>
          <w:p w14:paraId="7F481196" w14:textId="77777777" w:rsidR="0093616A" w:rsidRPr="0093616A" w:rsidRDefault="0093616A" w:rsidP="0093616A">
            <w:r w:rsidRPr="0093616A">
              <w:t>1.513</w:t>
            </w:r>
          </w:p>
        </w:tc>
        <w:tc>
          <w:tcPr>
            <w:tcW w:w="1170" w:type="dxa"/>
            <w:noWrap/>
            <w:hideMark/>
          </w:tcPr>
          <w:p w14:paraId="0AD79F88" w14:textId="77777777" w:rsidR="0093616A" w:rsidRPr="0093616A" w:rsidRDefault="0093616A">
            <w:r w:rsidRPr="0093616A">
              <w:t>NcNcUp</w:t>
            </w:r>
          </w:p>
        </w:tc>
        <w:tc>
          <w:tcPr>
            <w:tcW w:w="6588" w:type="dxa"/>
            <w:hideMark/>
          </w:tcPr>
          <w:p w14:paraId="0D0FD796" w14:textId="77777777" w:rsidR="0093616A" w:rsidRPr="0093616A" w:rsidRDefault="0093616A">
            <w:r w:rsidRPr="0093616A">
              <w:t>Glutathione biosynthetic process; response to hydrogen peroxide; response to cadmium ion</w:t>
            </w:r>
          </w:p>
        </w:tc>
      </w:tr>
      <w:tr w:rsidR="00337A29" w:rsidRPr="0093616A" w14:paraId="7070937E" w14:textId="77777777" w:rsidTr="00337A29">
        <w:trPr>
          <w:trHeight w:val="300"/>
        </w:trPr>
        <w:tc>
          <w:tcPr>
            <w:tcW w:w="1548" w:type="dxa"/>
            <w:noWrap/>
            <w:hideMark/>
          </w:tcPr>
          <w:p w14:paraId="0C2B3FC3" w14:textId="77777777" w:rsidR="0093616A" w:rsidRPr="0093616A" w:rsidRDefault="0093616A">
            <w:r w:rsidRPr="0093616A">
              <w:t>GSM1</w:t>
            </w:r>
          </w:p>
        </w:tc>
        <w:tc>
          <w:tcPr>
            <w:tcW w:w="900" w:type="dxa"/>
            <w:noWrap/>
            <w:hideMark/>
          </w:tcPr>
          <w:p w14:paraId="7239C233" w14:textId="77777777" w:rsidR="0093616A" w:rsidRPr="0093616A" w:rsidRDefault="0093616A" w:rsidP="0093616A">
            <w:r w:rsidRPr="0093616A">
              <w:t>0.763</w:t>
            </w:r>
          </w:p>
        </w:tc>
        <w:tc>
          <w:tcPr>
            <w:tcW w:w="900" w:type="dxa"/>
            <w:noWrap/>
            <w:hideMark/>
          </w:tcPr>
          <w:p w14:paraId="2CDC1EBB" w14:textId="77777777" w:rsidR="0093616A" w:rsidRPr="0093616A" w:rsidRDefault="0093616A" w:rsidP="0093616A">
            <w:r w:rsidRPr="0093616A">
              <w:t>0.716</w:t>
            </w:r>
          </w:p>
        </w:tc>
        <w:tc>
          <w:tcPr>
            <w:tcW w:w="990" w:type="dxa"/>
            <w:noWrap/>
            <w:hideMark/>
          </w:tcPr>
          <w:p w14:paraId="1393BDAF" w14:textId="77777777" w:rsidR="0093616A" w:rsidRPr="0093616A" w:rsidRDefault="0093616A" w:rsidP="0093616A">
            <w:r w:rsidRPr="0093616A">
              <w:t>0.805</w:t>
            </w:r>
          </w:p>
        </w:tc>
        <w:tc>
          <w:tcPr>
            <w:tcW w:w="1080" w:type="dxa"/>
            <w:noWrap/>
            <w:hideMark/>
          </w:tcPr>
          <w:p w14:paraId="25E09C92" w14:textId="77777777" w:rsidR="0093616A" w:rsidRPr="0093616A" w:rsidRDefault="0093616A" w:rsidP="0093616A">
            <w:r w:rsidRPr="0093616A">
              <w:t>1.112</w:t>
            </w:r>
          </w:p>
        </w:tc>
        <w:tc>
          <w:tcPr>
            <w:tcW w:w="1170" w:type="dxa"/>
            <w:noWrap/>
            <w:hideMark/>
          </w:tcPr>
          <w:p w14:paraId="34E35725" w14:textId="77777777" w:rsidR="0093616A" w:rsidRPr="0093616A" w:rsidRDefault="0093616A">
            <w:r w:rsidRPr="0093616A">
              <w:t>NcNcUp</w:t>
            </w:r>
          </w:p>
        </w:tc>
        <w:tc>
          <w:tcPr>
            <w:tcW w:w="6588" w:type="dxa"/>
            <w:hideMark/>
          </w:tcPr>
          <w:p w14:paraId="1092F292" w14:textId="77777777" w:rsidR="0093616A" w:rsidRPr="0093616A" w:rsidRDefault="0093616A">
            <w:r w:rsidRPr="0093616A">
              <w:t>Oxidative phosphorylation</w:t>
            </w:r>
          </w:p>
        </w:tc>
      </w:tr>
      <w:tr w:rsidR="00337A29" w:rsidRPr="0093616A" w14:paraId="267EDD58" w14:textId="77777777" w:rsidTr="00337A29">
        <w:trPr>
          <w:trHeight w:val="300"/>
        </w:trPr>
        <w:tc>
          <w:tcPr>
            <w:tcW w:w="1548" w:type="dxa"/>
            <w:noWrap/>
            <w:hideMark/>
          </w:tcPr>
          <w:p w14:paraId="29D73B6A" w14:textId="77777777" w:rsidR="0093616A" w:rsidRPr="0093616A" w:rsidRDefault="0093616A">
            <w:r w:rsidRPr="0093616A">
              <w:t>GTO3</w:t>
            </w:r>
          </w:p>
        </w:tc>
        <w:tc>
          <w:tcPr>
            <w:tcW w:w="900" w:type="dxa"/>
            <w:noWrap/>
            <w:hideMark/>
          </w:tcPr>
          <w:p w14:paraId="410F280D" w14:textId="77777777" w:rsidR="0093616A" w:rsidRPr="0093616A" w:rsidRDefault="0093616A" w:rsidP="0093616A">
            <w:r w:rsidRPr="0093616A">
              <w:t>0.915</w:t>
            </w:r>
          </w:p>
        </w:tc>
        <w:tc>
          <w:tcPr>
            <w:tcW w:w="900" w:type="dxa"/>
            <w:noWrap/>
            <w:hideMark/>
          </w:tcPr>
          <w:p w14:paraId="7D804CB1" w14:textId="77777777" w:rsidR="0093616A" w:rsidRPr="0093616A" w:rsidRDefault="0093616A" w:rsidP="0093616A">
            <w:r w:rsidRPr="0093616A">
              <w:t>0.738</w:t>
            </w:r>
          </w:p>
        </w:tc>
        <w:tc>
          <w:tcPr>
            <w:tcW w:w="990" w:type="dxa"/>
            <w:noWrap/>
            <w:hideMark/>
          </w:tcPr>
          <w:p w14:paraId="3E0B1790" w14:textId="77777777" w:rsidR="0093616A" w:rsidRPr="0093616A" w:rsidRDefault="0093616A" w:rsidP="0093616A">
            <w:r w:rsidRPr="0093616A">
              <w:t>0.839</w:t>
            </w:r>
          </w:p>
        </w:tc>
        <w:tc>
          <w:tcPr>
            <w:tcW w:w="1080" w:type="dxa"/>
            <w:noWrap/>
            <w:hideMark/>
          </w:tcPr>
          <w:p w14:paraId="4A93D37E" w14:textId="77777777" w:rsidR="0093616A" w:rsidRPr="0093616A" w:rsidRDefault="0093616A" w:rsidP="0093616A">
            <w:r w:rsidRPr="0093616A">
              <w:t>1.779</w:t>
            </w:r>
          </w:p>
        </w:tc>
        <w:tc>
          <w:tcPr>
            <w:tcW w:w="1170" w:type="dxa"/>
            <w:noWrap/>
            <w:hideMark/>
          </w:tcPr>
          <w:p w14:paraId="24255CFF" w14:textId="77777777" w:rsidR="0093616A" w:rsidRPr="0093616A" w:rsidRDefault="0093616A">
            <w:r w:rsidRPr="0093616A">
              <w:t>NcNcUp</w:t>
            </w:r>
          </w:p>
        </w:tc>
        <w:tc>
          <w:tcPr>
            <w:tcW w:w="6588" w:type="dxa"/>
            <w:hideMark/>
          </w:tcPr>
          <w:p w14:paraId="486D5C68" w14:textId="77777777" w:rsidR="0093616A" w:rsidRPr="0093616A" w:rsidRDefault="0093616A">
            <w:r w:rsidRPr="0093616A">
              <w:t>Glutathione metabolic process</w:t>
            </w:r>
          </w:p>
        </w:tc>
      </w:tr>
      <w:tr w:rsidR="00337A29" w:rsidRPr="0093616A" w14:paraId="7F59512C" w14:textId="77777777" w:rsidTr="00337A29">
        <w:trPr>
          <w:trHeight w:val="300"/>
        </w:trPr>
        <w:tc>
          <w:tcPr>
            <w:tcW w:w="1548" w:type="dxa"/>
            <w:noWrap/>
            <w:hideMark/>
          </w:tcPr>
          <w:p w14:paraId="6BFE5175" w14:textId="77777777" w:rsidR="0093616A" w:rsidRPr="0093616A" w:rsidRDefault="0093616A">
            <w:r w:rsidRPr="0093616A">
              <w:t>GTT1</w:t>
            </w:r>
          </w:p>
        </w:tc>
        <w:tc>
          <w:tcPr>
            <w:tcW w:w="900" w:type="dxa"/>
            <w:noWrap/>
            <w:hideMark/>
          </w:tcPr>
          <w:p w14:paraId="1687E334" w14:textId="77777777" w:rsidR="0093616A" w:rsidRPr="0093616A" w:rsidRDefault="0093616A" w:rsidP="0093616A">
            <w:r w:rsidRPr="0093616A">
              <w:t>0.731</w:t>
            </w:r>
          </w:p>
        </w:tc>
        <w:tc>
          <w:tcPr>
            <w:tcW w:w="900" w:type="dxa"/>
            <w:noWrap/>
            <w:hideMark/>
          </w:tcPr>
          <w:p w14:paraId="7623F25E" w14:textId="77777777" w:rsidR="0093616A" w:rsidRPr="0093616A" w:rsidRDefault="0093616A" w:rsidP="0093616A">
            <w:r w:rsidRPr="0093616A">
              <w:t>0.722</w:t>
            </w:r>
          </w:p>
        </w:tc>
        <w:tc>
          <w:tcPr>
            <w:tcW w:w="990" w:type="dxa"/>
            <w:noWrap/>
            <w:hideMark/>
          </w:tcPr>
          <w:p w14:paraId="5C15EDFE" w14:textId="77777777" w:rsidR="0093616A" w:rsidRPr="0093616A" w:rsidRDefault="0093616A" w:rsidP="0093616A">
            <w:r w:rsidRPr="0093616A">
              <w:t>0.705</w:t>
            </w:r>
          </w:p>
        </w:tc>
        <w:tc>
          <w:tcPr>
            <w:tcW w:w="1080" w:type="dxa"/>
            <w:noWrap/>
            <w:hideMark/>
          </w:tcPr>
          <w:p w14:paraId="50580E34" w14:textId="77777777" w:rsidR="0093616A" w:rsidRPr="0093616A" w:rsidRDefault="0093616A" w:rsidP="0093616A">
            <w:r w:rsidRPr="0093616A">
              <w:t>1.076</w:t>
            </w:r>
          </w:p>
        </w:tc>
        <w:tc>
          <w:tcPr>
            <w:tcW w:w="1170" w:type="dxa"/>
            <w:noWrap/>
            <w:hideMark/>
          </w:tcPr>
          <w:p w14:paraId="5D25AE11" w14:textId="77777777" w:rsidR="0093616A" w:rsidRPr="0093616A" w:rsidRDefault="0093616A">
            <w:r w:rsidRPr="0093616A">
              <w:t>NcNcUp</w:t>
            </w:r>
          </w:p>
        </w:tc>
        <w:tc>
          <w:tcPr>
            <w:tcW w:w="6588" w:type="dxa"/>
            <w:hideMark/>
          </w:tcPr>
          <w:p w14:paraId="09939F77" w14:textId="77777777" w:rsidR="0093616A" w:rsidRPr="0093616A" w:rsidRDefault="0093616A">
            <w:r w:rsidRPr="0093616A">
              <w:t>Glutathione metabolic process</w:t>
            </w:r>
          </w:p>
        </w:tc>
      </w:tr>
      <w:tr w:rsidR="00337A29" w:rsidRPr="0093616A" w14:paraId="079360A8" w14:textId="77777777" w:rsidTr="00337A29">
        <w:trPr>
          <w:trHeight w:val="900"/>
        </w:trPr>
        <w:tc>
          <w:tcPr>
            <w:tcW w:w="1548" w:type="dxa"/>
            <w:noWrap/>
            <w:hideMark/>
          </w:tcPr>
          <w:p w14:paraId="208C06FD" w14:textId="77777777" w:rsidR="0093616A" w:rsidRPr="0093616A" w:rsidRDefault="0093616A">
            <w:r w:rsidRPr="0093616A">
              <w:lastRenderedPageBreak/>
              <w:t>HHT2</w:t>
            </w:r>
          </w:p>
        </w:tc>
        <w:tc>
          <w:tcPr>
            <w:tcW w:w="900" w:type="dxa"/>
            <w:noWrap/>
            <w:hideMark/>
          </w:tcPr>
          <w:p w14:paraId="36F4D115" w14:textId="77777777" w:rsidR="0093616A" w:rsidRPr="0093616A" w:rsidRDefault="0093616A" w:rsidP="0093616A">
            <w:r w:rsidRPr="0093616A">
              <w:t>0.790</w:t>
            </w:r>
          </w:p>
        </w:tc>
        <w:tc>
          <w:tcPr>
            <w:tcW w:w="900" w:type="dxa"/>
            <w:noWrap/>
            <w:hideMark/>
          </w:tcPr>
          <w:p w14:paraId="6905DCCE" w14:textId="77777777" w:rsidR="0093616A" w:rsidRPr="0093616A" w:rsidRDefault="0093616A" w:rsidP="0093616A">
            <w:r w:rsidRPr="0093616A">
              <w:t>0.853</w:t>
            </w:r>
          </w:p>
        </w:tc>
        <w:tc>
          <w:tcPr>
            <w:tcW w:w="990" w:type="dxa"/>
            <w:noWrap/>
            <w:hideMark/>
          </w:tcPr>
          <w:p w14:paraId="20F4C44C" w14:textId="77777777" w:rsidR="0093616A" w:rsidRPr="0093616A" w:rsidRDefault="0093616A" w:rsidP="0093616A">
            <w:r w:rsidRPr="0093616A">
              <w:t>0.901</w:t>
            </w:r>
          </w:p>
        </w:tc>
        <w:tc>
          <w:tcPr>
            <w:tcW w:w="1080" w:type="dxa"/>
            <w:noWrap/>
            <w:hideMark/>
          </w:tcPr>
          <w:p w14:paraId="691B5BF1" w14:textId="77777777" w:rsidR="0093616A" w:rsidRPr="0093616A" w:rsidRDefault="0093616A" w:rsidP="0093616A">
            <w:r w:rsidRPr="0093616A">
              <w:t>1.177</w:t>
            </w:r>
          </w:p>
        </w:tc>
        <w:tc>
          <w:tcPr>
            <w:tcW w:w="1170" w:type="dxa"/>
            <w:noWrap/>
            <w:hideMark/>
          </w:tcPr>
          <w:p w14:paraId="59A31F91" w14:textId="77777777" w:rsidR="0093616A" w:rsidRPr="0093616A" w:rsidRDefault="0093616A">
            <w:r w:rsidRPr="0093616A">
              <w:t>NcNcUp</w:t>
            </w:r>
          </w:p>
        </w:tc>
        <w:tc>
          <w:tcPr>
            <w:tcW w:w="6588" w:type="dxa"/>
            <w:hideMark/>
          </w:tcPr>
          <w:p w14:paraId="61FED08B" w14:textId="77777777" w:rsidR="0093616A" w:rsidRPr="0093616A" w:rsidRDefault="0093616A">
            <w:r w:rsidRPr="0093616A">
              <w:t>Chromatin organization; mitotic spindle assembly checkpoint; rRNA transcription; sexual sporulation resulting in formation of a cellular spore; global genome nucleotide-excision repair</w:t>
            </w:r>
          </w:p>
        </w:tc>
      </w:tr>
      <w:tr w:rsidR="00337A29" w:rsidRPr="0093616A" w14:paraId="04252A70" w14:textId="77777777" w:rsidTr="00337A29">
        <w:trPr>
          <w:trHeight w:val="600"/>
        </w:trPr>
        <w:tc>
          <w:tcPr>
            <w:tcW w:w="1548" w:type="dxa"/>
            <w:noWrap/>
            <w:hideMark/>
          </w:tcPr>
          <w:p w14:paraId="3BEFBFAF" w14:textId="77777777" w:rsidR="0093616A" w:rsidRPr="0093616A" w:rsidRDefault="0093616A">
            <w:r w:rsidRPr="0093616A">
              <w:t>HMX1</w:t>
            </w:r>
          </w:p>
        </w:tc>
        <w:tc>
          <w:tcPr>
            <w:tcW w:w="900" w:type="dxa"/>
            <w:noWrap/>
            <w:hideMark/>
          </w:tcPr>
          <w:p w14:paraId="77996E51" w14:textId="77777777" w:rsidR="0093616A" w:rsidRPr="0093616A" w:rsidRDefault="0093616A" w:rsidP="0093616A">
            <w:r w:rsidRPr="0093616A">
              <w:t>1.081</w:t>
            </w:r>
          </w:p>
        </w:tc>
        <w:tc>
          <w:tcPr>
            <w:tcW w:w="900" w:type="dxa"/>
            <w:noWrap/>
            <w:hideMark/>
          </w:tcPr>
          <w:p w14:paraId="542A2025" w14:textId="77777777" w:rsidR="0093616A" w:rsidRPr="0093616A" w:rsidRDefault="0093616A" w:rsidP="0093616A">
            <w:r w:rsidRPr="0093616A">
              <w:t>1.155</w:t>
            </w:r>
          </w:p>
        </w:tc>
        <w:tc>
          <w:tcPr>
            <w:tcW w:w="990" w:type="dxa"/>
            <w:noWrap/>
            <w:hideMark/>
          </w:tcPr>
          <w:p w14:paraId="6F201C0E" w14:textId="77777777" w:rsidR="0093616A" w:rsidRPr="0093616A" w:rsidRDefault="0093616A" w:rsidP="0093616A">
            <w:r w:rsidRPr="0093616A">
              <w:t>1.082</w:t>
            </w:r>
          </w:p>
        </w:tc>
        <w:tc>
          <w:tcPr>
            <w:tcW w:w="1080" w:type="dxa"/>
            <w:noWrap/>
            <w:hideMark/>
          </w:tcPr>
          <w:p w14:paraId="3DE14583" w14:textId="77777777" w:rsidR="0093616A" w:rsidRPr="0093616A" w:rsidRDefault="0093616A" w:rsidP="0093616A">
            <w:r w:rsidRPr="0093616A">
              <w:t>1.654</w:t>
            </w:r>
          </w:p>
        </w:tc>
        <w:tc>
          <w:tcPr>
            <w:tcW w:w="1170" w:type="dxa"/>
            <w:noWrap/>
            <w:hideMark/>
          </w:tcPr>
          <w:p w14:paraId="06349952" w14:textId="77777777" w:rsidR="0093616A" w:rsidRPr="0093616A" w:rsidRDefault="0093616A">
            <w:r w:rsidRPr="0093616A">
              <w:t>NcNcUp</w:t>
            </w:r>
          </w:p>
        </w:tc>
        <w:tc>
          <w:tcPr>
            <w:tcW w:w="6588" w:type="dxa"/>
            <w:hideMark/>
          </w:tcPr>
          <w:p w14:paraId="2AEA9364" w14:textId="77777777" w:rsidR="0093616A" w:rsidRPr="0093616A" w:rsidRDefault="0093616A">
            <w:r w:rsidRPr="0093616A">
              <w:t>Cellular iron ion homeostasis; response to oxidative stress; heme catabolic process</w:t>
            </w:r>
          </w:p>
        </w:tc>
      </w:tr>
      <w:tr w:rsidR="00337A29" w:rsidRPr="0093616A" w14:paraId="234D1B03" w14:textId="77777777" w:rsidTr="00337A29">
        <w:trPr>
          <w:trHeight w:val="600"/>
        </w:trPr>
        <w:tc>
          <w:tcPr>
            <w:tcW w:w="1548" w:type="dxa"/>
            <w:noWrap/>
            <w:hideMark/>
          </w:tcPr>
          <w:p w14:paraId="20D9CCA0" w14:textId="77777777" w:rsidR="0093616A" w:rsidRPr="0093616A" w:rsidRDefault="0093616A">
            <w:r w:rsidRPr="0093616A">
              <w:t>HOF1</w:t>
            </w:r>
          </w:p>
        </w:tc>
        <w:tc>
          <w:tcPr>
            <w:tcW w:w="900" w:type="dxa"/>
            <w:noWrap/>
            <w:hideMark/>
          </w:tcPr>
          <w:p w14:paraId="5E8BE9F8" w14:textId="77777777" w:rsidR="0093616A" w:rsidRPr="0093616A" w:rsidRDefault="0093616A" w:rsidP="0093616A">
            <w:r w:rsidRPr="0093616A">
              <w:t>1.032</w:t>
            </w:r>
          </w:p>
        </w:tc>
        <w:tc>
          <w:tcPr>
            <w:tcW w:w="900" w:type="dxa"/>
            <w:noWrap/>
            <w:hideMark/>
          </w:tcPr>
          <w:p w14:paraId="389BB2C0" w14:textId="77777777" w:rsidR="0093616A" w:rsidRPr="0093616A" w:rsidRDefault="0093616A" w:rsidP="0093616A">
            <w:r w:rsidRPr="0093616A">
              <w:t>1.047</w:t>
            </w:r>
          </w:p>
        </w:tc>
        <w:tc>
          <w:tcPr>
            <w:tcW w:w="990" w:type="dxa"/>
            <w:noWrap/>
            <w:hideMark/>
          </w:tcPr>
          <w:p w14:paraId="4825398E" w14:textId="77777777" w:rsidR="0093616A" w:rsidRPr="0093616A" w:rsidRDefault="0093616A" w:rsidP="0093616A">
            <w:r w:rsidRPr="0093616A">
              <w:t>1.013</w:t>
            </w:r>
          </w:p>
        </w:tc>
        <w:tc>
          <w:tcPr>
            <w:tcW w:w="1080" w:type="dxa"/>
            <w:noWrap/>
            <w:hideMark/>
          </w:tcPr>
          <w:p w14:paraId="571DD334" w14:textId="77777777" w:rsidR="0093616A" w:rsidRPr="0093616A" w:rsidRDefault="0093616A" w:rsidP="0093616A">
            <w:r w:rsidRPr="0093616A">
              <w:t>1.548</w:t>
            </w:r>
          </w:p>
        </w:tc>
        <w:tc>
          <w:tcPr>
            <w:tcW w:w="1170" w:type="dxa"/>
            <w:noWrap/>
            <w:hideMark/>
          </w:tcPr>
          <w:p w14:paraId="2E3C4AD5" w14:textId="77777777" w:rsidR="0093616A" w:rsidRPr="0093616A" w:rsidRDefault="0093616A">
            <w:r w:rsidRPr="0093616A">
              <w:t>NcNcUp</w:t>
            </w:r>
          </w:p>
        </w:tc>
        <w:tc>
          <w:tcPr>
            <w:tcW w:w="6588" w:type="dxa"/>
            <w:hideMark/>
          </w:tcPr>
          <w:p w14:paraId="5A0F9828" w14:textId="77777777" w:rsidR="0093616A" w:rsidRPr="0093616A" w:rsidRDefault="0093616A">
            <w:r w:rsidRPr="0093616A">
              <w:t>Mitotic cytokinesis; barrier septum assembly; negative regulation of formin-nucleated actin cable assembly</w:t>
            </w:r>
          </w:p>
        </w:tc>
      </w:tr>
      <w:tr w:rsidR="00337A29" w:rsidRPr="0093616A" w14:paraId="1B51ABE6" w14:textId="77777777" w:rsidTr="00337A29">
        <w:trPr>
          <w:trHeight w:val="600"/>
        </w:trPr>
        <w:tc>
          <w:tcPr>
            <w:tcW w:w="1548" w:type="dxa"/>
            <w:noWrap/>
            <w:hideMark/>
          </w:tcPr>
          <w:p w14:paraId="60120BD1" w14:textId="77777777" w:rsidR="0093616A" w:rsidRPr="0093616A" w:rsidRDefault="0093616A">
            <w:r w:rsidRPr="0093616A">
              <w:t>HRD1</w:t>
            </w:r>
          </w:p>
        </w:tc>
        <w:tc>
          <w:tcPr>
            <w:tcW w:w="900" w:type="dxa"/>
            <w:noWrap/>
            <w:hideMark/>
          </w:tcPr>
          <w:p w14:paraId="2F5C46F0" w14:textId="77777777" w:rsidR="0093616A" w:rsidRPr="0093616A" w:rsidRDefault="0093616A" w:rsidP="0093616A">
            <w:r w:rsidRPr="0093616A">
              <w:t>0.832</w:t>
            </w:r>
          </w:p>
        </w:tc>
        <w:tc>
          <w:tcPr>
            <w:tcW w:w="900" w:type="dxa"/>
            <w:noWrap/>
            <w:hideMark/>
          </w:tcPr>
          <w:p w14:paraId="021A4241" w14:textId="77777777" w:rsidR="0093616A" w:rsidRPr="0093616A" w:rsidRDefault="0093616A" w:rsidP="0093616A">
            <w:r w:rsidRPr="0093616A">
              <w:t>0.871</w:t>
            </w:r>
          </w:p>
        </w:tc>
        <w:tc>
          <w:tcPr>
            <w:tcW w:w="990" w:type="dxa"/>
            <w:noWrap/>
            <w:hideMark/>
          </w:tcPr>
          <w:p w14:paraId="446C5BA7" w14:textId="77777777" w:rsidR="0093616A" w:rsidRPr="0093616A" w:rsidRDefault="0093616A" w:rsidP="0093616A">
            <w:r w:rsidRPr="0093616A">
              <w:t>0.983</w:t>
            </w:r>
          </w:p>
        </w:tc>
        <w:tc>
          <w:tcPr>
            <w:tcW w:w="1080" w:type="dxa"/>
            <w:noWrap/>
            <w:hideMark/>
          </w:tcPr>
          <w:p w14:paraId="0C04FDAD" w14:textId="77777777" w:rsidR="0093616A" w:rsidRPr="0093616A" w:rsidRDefault="0093616A" w:rsidP="0093616A">
            <w:r w:rsidRPr="0093616A">
              <w:t>1.191</w:t>
            </w:r>
          </w:p>
        </w:tc>
        <w:tc>
          <w:tcPr>
            <w:tcW w:w="1170" w:type="dxa"/>
            <w:noWrap/>
            <w:hideMark/>
          </w:tcPr>
          <w:p w14:paraId="36847E76" w14:textId="77777777" w:rsidR="0093616A" w:rsidRPr="0093616A" w:rsidRDefault="0093616A">
            <w:r w:rsidRPr="0093616A">
              <w:t>NcNcUp</w:t>
            </w:r>
          </w:p>
        </w:tc>
        <w:tc>
          <w:tcPr>
            <w:tcW w:w="6588" w:type="dxa"/>
            <w:hideMark/>
          </w:tcPr>
          <w:p w14:paraId="13F43994" w14:textId="77777777" w:rsidR="0093616A" w:rsidRPr="0093616A" w:rsidRDefault="0093616A">
            <w:r w:rsidRPr="0093616A">
              <w:t>ER-associated ubiquitin-dependent protein catabolic process; ER unfolded protein response; cell wall organization; retrograde protein transport</w:t>
            </w:r>
          </w:p>
        </w:tc>
      </w:tr>
      <w:tr w:rsidR="00337A29" w:rsidRPr="0093616A" w14:paraId="1FD266E2" w14:textId="77777777" w:rsidTr="00337A29">
        <w:trPr>
          <w:trHeight w:val="300"/>
        </w:trPr>
        <w:tc>
          <w:tcPr>
            <w:tcW w:w="1548" w:type="dxa"/>
            <w:noWrap/>
            <w:hideMark/>
          </w:tcPr>
          <w:p w14:paraId="273C54D2" w14:textId="77777777" w:rsidR="0093616A" w:rsidRPr="0093616A" w:rsidRDefault="0093616A">
            <w:r w:rsidRPr="0093616A">
              <w:t>HRK1</w:t>
            </w:r>
          </w:p>
        </w:tc>
        <w:tc>
          <w:tcPr>
            <w:tcW w:w="900" w:type="dxa"/>
            <w:noWrap/>
            <w:hideMark/>
          </w:tcPr>
          <w:p w14:paraId="508ED3F4" w14:textId="77777777" w:rsidR="0093616A" w:rsidRPr="0093616A" w:rsidRDefault="0093616A" w:rsidP="0093616A">
            <w:r w:rsidRPr="0093616A">
              <w:t>0.916</w:t>
            </w:r>
          </w:p>
        </w:tc>
        <w:tc>
          <w:tcPr>
            <w:tcW w:w="900" w:type="dxa"/>
            <w:noWrap/>
            <w:hideMark/>
          </w:tcPr>
          <w:p w14:paraId="1266256A" w14:textId="77777777" w:rsidR="0093616A" w:rsidRPr="0093616A" w:rsidRDefault="0093616A" w:rsidP="0093616A">
            <w:r w:rsidRPr="0093616A">
              <w:t>0.898</w:t>
            </w:r>
          </w:p>
        </w:tc>
        <w:tc>
          <w:tcPr>
            <w:tcW w:w="990" w:type="dxa"/>
            <w:noWrap/>
            <w:hideMark/>
          </w:tcPr>
          <w:p w14:paraId="73B60AF4" w14:textId="77777777" w:rsidR="0093616A" w:rsidRPr="0093616A" w:rsidRDefault="0093616A" w:rsidP="0093616A">
            <w:r w:rsidRPr="0093616A">
              <w:t>0.889</w:t>
            </w:r>
          </w:p>
        </w:tc>
        <w:tc>
          <w:tcPr>
            <w:tcW w:w="1080" w:type="dxa"/>
            <w:noWrap/>
            <w:hideMark/>
          </w:tcPr>
          <w:p w14:paraId="29CF1C5E" w14:textId="77777777" w:rsidR="0093616A" w:rsidRPr="0093616A" w:rsidRDefault="0093616A" w:rsidP="0093616A">
            <w:r w:rsidRPr="0093616A">
              <w:t>1.310</w:t>
            </w:r>
          </w:p>
        </w:tc>
        <w:tc>
          <w:tcPr>
            <w:tcW w:w="1170" w:type="dxa"/>
            <w:noWrap/>
            <w:hideMark/>
          </w:tcPr>
          <w:p w14:paraId="09800104" w14:textId="77777777" w:rsidR="0093616A" w:rsidRPr="0093616A" w:rsidRDefault="0093616A">
            <w:r w:rsidRPr="0093616A">
              <w:t>NcNcUp</w:t>
            </w:r>
          </w:p>
        </w:tc>
        <w:tc>
          <w:tcPr>
            <w:tcW w:w="6588" w:type="dxa"/>
            <w:hideMark/>
          </w:tcPr>
          <w:p w14:paraId="0EB3B925" w14:textId="77777777" w:rsidR="0093616A" w:rsidRPr="0093616A" w:rsidRDefault="0093616A">
            <w:r w:rsidRPr="0093616A">
              <w:t>Cellular ion homeostasis</w:t>
            </w:r>
          </w:p>
        </w:tc>
      </w:tr>
      <w:tr w:rsidR="00337A29" w:rsidRPr="0093616A" w14:paraId="35C2C265" w14:textId="77777777" w:rsidTr="00337A29">
        <w:trPr>
          <w:trHeight w:val="300"/>
        </w:trPr>
        <w:tc>
          <w:tcPr>
            <w:tcW w:w="1548" w:type="dxa"/>
            <w:noWrap/>
            <w:hideMark/>
          </w:tcPr>
          <w:p w14:paraId="65C1A68B" w14:textId="77777777" w:rsidR="0093616A" w:rsidRPr="0093616A" w:rsidRDefault="0093616A">
            <w:r w:rsidRPr="0093616A">
              <w:t>HTA2</w:t>
            </w:r>
          </w:p>
        </w:tc>
        <w:tc>
          <w:tcPr>
            <w:tcW w:w="900" w:type="dxa"/>
            <w:noWrap/>
            <w:hideMark/>
          </w:tcPr>
          <w:p w14:paraId="511F1669" w14:textId="77777777" w:rsidR="0093616A" w:rsidRPr="0093616A" w:rsidRDefault="0093616A" w:rsidP="0093616A">
            <w:r w:rsidRPr="0093616A">
              <w:t>0.853</w:t>
            </w:r>
          </w:p>
        </w:tc>
        <w:tc>
          <w:tcPr>
            <w:tcW w:w="900" w:type="dxa"/>
            <w:noWrap/>
            <w:hideMark/>
          </w:tcPr>
          <w:p w14:paraId="30AB93E9" w14:textId="77777777" w:rsidR="0093616A" w:rsidRPr="0093616A" w:rsidRDefault="0093616A" w:rsidP="0093616A">
            <w:r w:rsidRPr="0093616A">
              <w:t>0.888</w:t>
            </w:r>
          </w:p>
        </w:tc>
        <w:tc>
          <w:tcPr>
            <w:tcW w:w="990" w:type="dxa"/>
            <w:noWrap/>
            <w:hideMark/>
          </w:tcPr>
          <w:p w14:paraId="41561C59" w14:textId="77777777" w:rsidR="0093616A" w:rsidRPr="0093616A" w:rsidRDefault="0093616A" w:rsidP="0093616A">
            <w:r w:rsidRPr="0093616A">
              <w:t>0.921</w:t>
            </w:r>
          </w:p>
        </w:tc>
        <w:tc>
          <w:tcPr>
            <w:tcW w:w="1080" w:type="dxa"/>
            <w:noWrap/>
            <w:hideMark/>
          </w:tcPr>
          <w:p w14:paraId="1F8A5FD8" w14:textId="77777777" w:rsidR="0093616A" w:rsidRPr="0093616A" w:rsidRDefault="0093616A" w:rsidP="0093616A">
            <w:r w:rsidRPr="0093616A">
              <w:t>1.302</w:t>
            </w:r>
          </w:p>
        </w:tc>
        <w:tc>
          <w:tcPr>
            <w:tcW w:w="1170" w:type="dxa"/>
            <w:noWrap/>
            <w:hideMark/>
          </w:tcPr>
          <w:p w14:paraId="1A8BAF52" w14:textId="77777777" w:rsidR="0093616A" w:rsidRPr="0093616A" w:rsidRDefault="0093616A">
            <w:r w:rsidRPr="0093616A">
              <w:t>NcNcUp</w:t>
            </w:r>
          </w:p>
        </w:tc>
        <w:tc>
          <w:tcPr>
            <w:tcW w:w="6588" w:type="dxa"/>
            <w:hideMark/>
          </w:tcPr>
          <w:p w14:paraId="7BD1AC0F" w14:textId="77777777" w:rsidR="0093616A" w:rsidRPr="0093616A" w:rsidRDefault="0093616A">
            <w:r w:rsidRPr="0093616A">
              <w:t>DNA repair; chromatin organization</w:t>
            </w:r>
          </w:p>
        </w:tc>
      </w:tr>
      <w:tr w:rsidR="00337A29" w:rsidRPr="0093616A" w14:paraId="5D9F272E" w14:textId="77777777" w:rsidTr="00337A29">
        <w:trPr>
          <w:trHeight w:val="300"/>
        </w:trPr>
        <w:tc>
          <w:tcPr>
            <w:tcW w:w="1548" w:type="dxa"/>
            <w:noWrap/>
            <w:hideMark/>
          </w:tcPr>
          <w:p w14:paraId="0BA87BC7" w14:textId="77777777" w:rsidR="0093616A" w:rsidRPr="0093616A" w:rsidRDefault="0093616A">
            <w:r w:rsidRPr="0093616A">
              <w:t>HTB2</w:t>
            </w:r>
          </w:p>
        </w:tc>
        <w:tc>
          <w:tcPr>
            <w:tcW w:w="900" w:type="dxa"/>
            <w:noWrap/>
            <w:hideMark/>
          </w:tcPr>
          <w:p w14:paraId="59A14806" w14:textId="77777777" w:rsidR="0093616A" w:rsidRPr="0093616A" w:rsidRDefault="0093616A" w:rsidP="0093616A">
            <w:r w:rsidRPr="0093616A">
              <w:t>0.716</w:t>
            </w:r>
          </w:p>
        </w:tc>
        <w:tc>
          <w:tcPr>
            <w:tcW w:w="900" w:type="dxa"/>
            <w:noWrap/>
            <w:hideMark/>
          </w:tcPr>
          <w:p w14:paraId="1B54FA01" w14:textId="77777777" w:rsidR="0093616A" w:rsidRPr="0093616A" w:rsidRDefault="0093616A" w:rsidP="0093616A">
            <w:r w:rsidRPr="0093616A">
              <w:t>0.841</w:t>
            </w:r>
          </w:p>
        </w:tc>
        <w:tc>
          <w:tcPr>
            <w:tcW w:w="990" w:type="dxa"/>
            <w:noWrap/>
            <w:hideMark/>
          </w:tcPr>
          <w:p w14:paraId="2607BA74" w14:textId="77777777" w:rsidR="0093616A" w:rsidRPr="0093616A" w:rsidRDefault="0093616A" w:rsidP="0093616A">
            <w:r w:rsidRPr="0093616A">
              <w:t>0.833</w:t>
            </w:r>
          </w:p>
        </w:tc>
        <w:tc>
          <w:tcPr>
            <w:tcW w:w="1080" w:type="dxa"/>
            <w:noWrap/>
            <w:hideMark/>
          </w:tcPr>
          <w:p w14:paraId="1188AF90" w14:textId="77777777" w:rsidR="0093616A" w:rsidRPr="0093616A" w:rsidRDefault="0093616A" w:rsidP="0093616A">
            <w:r w:rsidRPr="0093616A">
              <w:t>1.254</w:t>
            </w:r>
          </w:p>
        </w:tc>
        <w:tc>
          <w:tcPr>
            <w:tcW w:w="1170" w:type="dxa"/>
            <w:noWrap/>
            <w:hideMark/>
          </w:tcPr>
          <w:p w14:paraId="43C3DC5D" w14:textId="77777777" w:rsidR="0093616A" w:rsidRPr="0093616A" w:rsidRDefault="0093616A">
            <w:r w:rsidRPr="0093616A">
              <w:t>NcNcUp</w:t>
            </w:r>
          </w:p>
        </w:tc>
        <w:tc>
          <w:tcPr>
            <w:tcW w:w="6588" w:type="dxa"/>
            <w:hideMark/>
          </w:tcPr>
          <w:p w14:paraId="4BE9A657" w14:textId="77777777" w:rsidR="0093616A" w:rsidRPr="0093616A" w:rsidRDefault="0093616A">
            <w:r w:rsidRPr="0093616A">
              <w:t>Chromatin organization</w:t>
            </w:r>
          </w:p>
        </w:tc>
      </w:tr>
      <w:tr w:rsidR="00337A29" w:rsidRPr="0093616A" w14:paraId="1C6CEA30" w14:textId="77777777" w:rsidTr="00337A29">
        <w:trPr>
          <w:trHeight w:val="600"/>
        </w:trPr>
        <w:tc>
          <w:tcPr>
            <w:tcW w:w="1548" w:type="dxa"/>
            <w:noWrap/>
            <w:hideMark/>
          </w:tcPr>
          <w:p w14:paraId="3DAEE5CE" w14:textId="77777777" w:rsidR="0093616A" w:rsidRPr="0093616A" w:rsidRDefault="0093616A">
            <w:r w:rsidRPr="0093616A">
              <w:t>HXK1</w:t>
            </w:r>
          </w:p>
        </w:tc>
        <w:tc>
          <w:tcPr>
            <w:tcW w:w="900" w:type="dxa"/>
            <w:noWrap/>
            <w:hideMark/>
          </w:tcPr>
          <w:p w14:paraId="79B2DE5C" w14:textId="77777777" w:rsidR="0093616A" w:rsidRPr="0093616A" w:rsidRDefault="0093616A" w:rsidP="0093616A">
            <w:r w:rsidRPr="0093616A">
              <w:t>0.714</w:t>
            </w:r>
          </w:p>
        </w:tc>
        <w:tc>
          <w:tcPr>
            <w:tcW w:w="900" w:type="dxa"/>
            <w:noWrap/>
            <w:hideMark/>
          </w:tcPr>
          <w:p w14:paraId="5E09570C" w14:textId="77777777" w:rsidR="0093616A" w:rsidRPr="0093616A" w:rsidRDefault="0093616A" w:rsidP="0093616A">
            <w:r w:rsidRPr="0093616A">
              <w:t>0.722</w:t>
            </w:r>
          </w:p>
        </w:tc>
        <w:tc>
          <w:tcPr>
            <w:tcW w:w="990" w:type="dxa"/>
            <w:noWrap/>
            <w:hideMark/>
          </w:tcPr>
          <w:p w14:paraId="275D494B" w14:textId="77777777" w:rsidR="0093616A" w:rsidRPr="0093616A" w:rsidRDefault="0093616A" w:rsidP="0093616A">
            <w:r w:rsidRPr="0093616A">
              <w:t>0.664</w:t>
            </w:r>
          </w:p>
        </w:tc>
        <w:tc>
          <w:tcPr>
            <w:tcW w:w="1080" w:type="dxa"/>
            <w:noWrap/>
            <w:hideMark/>
          </w:tcPr>
          <w:p w14:paraId="40D1853B" w14:textId="77777777" w:rsidR="0093616A" w:rsidRPr="0093616A" w:rsidRDefault="0093616A" w:rsidP="0093616A">
            <w:r w:rsidRPr="0093616A">
              <w:t>1.090</w:t>
            </w:r>
          </w:p>
        </w:tc>
        <w:tc>
          <w:tcPr>
            <w:tcW w:w="1170" w:type="dxa"/>
            <w:noWrap/>
            <w:hideMark/>
          </w:tcPr>
          <w:p w14:paraId="40F1111C" w14:textId="77777777" w:rsidR="0093616A" w:rsidRPr="0093616A" w:rsidRDefault="0093616A">
            <w:r w:rsidRPr="0093616A">
              <w:t>NcNcUp</w:t>
            </w:r>
          </w:p>
        </w:tc>
        <w:tc>
          <w:tcPr>
            <w:tcW w:w="6588" w:type="dxa"/>
            <w:hideMark/>
          </w:tcPr>
          <w:p w14:paraId="7B2A2F7E" w14:textId="77777777" w:rsidR="0093616A" w:rsidRPr="0093616A" w:rsidRDefault="0093616A">
            <w:r w:rsidRPr="0093616A">
              <w:t>Fructose, glucose, and mannose metabolic processes; fructose and glucose import</w:t>
            </w:r>
          </w:p>
        </w:tc>
      </w:tr>
      <w:tr w:rsidR="00337A29" w:rsidRPr="0093616A" w14:paraId="46B6DBC5" w14:textId="77777777" w:rsidTr="00337A29">
        <w:trPr>
          <w:trHeight w:val="300"/>
        </w:trPr>
        <w:tc>
          <w:tcPr>
            <w:tcW w:w="1548" w:type="dxa"/>
            <w:noWrap/>
            <w:hideMark/>
          </w:tcPr>
          <w:p w14:paraId="1960FF31" w14:textId="77777777" w:rsidR="0093616A" w:rsidRPr="0093616A" w:rsidRDefault="0093616A">
            <w:r w:rsidRPr="0093616A">
              <w:t>HXT10</w:t>
            </w:r>
          </w:p>
        </w:tc>
        <w:tc>
          <w:tcPr>
            <w:tcW w:w="900" w:type="dxa"/>
            <w:noWrap/>
            <w:hideMark/>
          </w:tcPr>
          <w:p w14:paraId="392AC6C7" w14:textId="77777777" w:rsidR="0093616A" w:rsidRPr="0093616A" w:rsidRDefault="0093616A" w:rsidP="0093616A">
            <w:r w:rsidRPr="0093616A">
              <w:t>0.327</w:t>
            </w:r>
          </w:p>
        </w:tc>
        <w:tc>
          <w:tcPr>
            <w:tcW w:w="900" w:type="dxa"/>
            <w:noWrap/>
            <w:hideMark/>
          </w:tcPr>
          <w:p w14:paraId="3918A12D" w14:textId="77777777" w:rsidR="0093616A" w:rsidRPr="0093616A" w:rsidRDefault="0093616A" w:rsidP="0093616A">
            <w:r w:rsidRPr="0093616A">
              <w:t>0.327</w:t>
            </w:r>
          </w:p>
        </w:tc>
        <w:tc>
          <w:tcPr>
            <w:tcW w:w="990" w:type="dxa"/>
            <w:noWrap/>
            <w:hideMark/>
          </w:tcPr>
          <w:p w14:paraId="00EC0FDF" w14:textId="77777777" w:rsidR="0093616A" w:rsidRPr="0093616A" w:rsidRDefault="0093616A" w:rsidP="0093616A">
            <w:r w:rsidRPr="0093616A">
              <w:t>0.345</w:t>
            </w:r>
          </w:p>
        </w:tc>
        <w:tc>
          <w:tcPr>
            <w:tcW w:w="1080" w:type="dxa"/>
            <w:noWrap/>
            <w:hideMark/>
          </w:tcPr>
          <w:p w14:paraId="7B298D4A" w14:textId="77777777" w:rsidR="0093616A" w:rsidRPr="0093616A" w:rsidRDefault="0093616A" w:rsidP="0093616A">
            <w:r w:rsidRPr="0093616A">
              <w:t>1.226</w:t>
            </w:r>
          </w:p>
        </w:tc>
        <w:tc>
          <w:tcPr>
            <w:tcW w:w="1170" w:type="dxa"/>
            <w:noWrap/>
            <w:hideMark/>
          </w:tcPr>
          <w:p w14:paraId="041E4154" w14:textId="77777777" w:rsidR="0093616A" w:rsidRPr="0093616A" w:rsidRDefault="0093616A">
            <w:r w:rsidRPr="0093616A">
              <w:t>NcNcUp</w:t>
            </w:r>
          </w:p>
        </w:tc>
        <w:tc>
          <w:tcPr>
            <w:tcW w:w="6588" w:type="dxa"/>
            <w:hideMark/>
          </w:tcPr>
          <w:p w14:paraId="17BCF2AF" w14:textId="77777777" w:rsidR="0093616A" w:rsidRPr="0093616A" w:rsidRDefault="0093616A">
            <w:r w:rsidRPr="0093616A">
              <w:t>Hexose transport</w:t>
            </w:r>
          </w:p>
        </w:tc>
      </w:tr>
      <w:tr w:rsidR="00337A29" w:rsidRPr="0093616A" w14:paraId="01DC88DF" w14:textId="77777777" w:rsidTr="00337A29">
        <w:trPr>
          <w:trHeight w:val="300"/>
        </w:trPr>
        <w:tc>
          <w:tcPr>
            <w:tcW w:w="1548" w:type="dxa"/>
            <w:noWrap/>
            <w:hideMark/>
          </w:tcPr>
          <w:p w14:paraId="7019F73F" w14:textId="77777777" w:rsidR="0093616A" w:rsidRPr="0093616A" w:rsidRDefault="0093616A">
            <w:r w:rsidRPr="0093616A">
              <w:t>IBA57</w:t>
            </w:r>
          </w:p>
        </w:tc>
        <w:tc>
          <w:tcPr>
            <w:tcW w:w="900" w:type="dxa"/>
            <w:noWrap/>
            <w:hideMark/>
          </w:tcPr>
          <w:p w14:paraId="2F2F0E32" w14:textId="77777777" w:rsidR="0093616A" w:rsidRPr="0093616A" w:rsidRDefault="0093616A" w:rsidP="0093616A">
            <w:r w:rsidRPr="0093616A">
              <w:t>0.696</w:t>
            </w:r>
          </w:p>
        </w:tc>
        <w:tc>
          <w:tcPr>
            <w:tcW w:w="900" w:type="dxa"/>
            <w:noWrap/>
            <w:hideMark/>
          </w:tcPr>
          <w:p w14:paraId="3B4053A1" w14:textId="77777777" w:rsidR="0093616A" w:rsidRPr="0093616A" w:rsidRDefault="0093616A" w:rsidP="0093616A">
            <w:r w:rsidRPr="0093616A">
              <w:t>0.813</w:t>
            </w:r>
          </w:p>
        </w:tc>
        <w:tc>
          <w:tcPr>
            <w:tcW w:w="990" w:type="dxa"/>
            <w:noWrap/>
            <w:hideMark/>
          </w:tcPr>
          <w:p w14:paraId="2DD51B8F" w14:textId="77777777" w:rsidR="0093616A" w:rsidRPr="0093616A" w:rsidRDefault="0093616A" w:rsidP="0093616A">
            <w:r w:rsidRPr="0093616A">
              <w:t>0.784</w:t>
            </w:r>
          </w:p>
        </w:tc>
        <w:tc>
          <w:tcPr>
            <w:tcW w:w="1080" w:type="dxa"/>
            <w:noWrap/>
            <w:hideMark/>
          </w:tcPr>
          <w:p w14:paraId="638F0F25" w14:textId="77777777" w:rsidR="0093616A" w:rsidRPr="0093616A" w:rsidRDefault="0093616A" w:rsidP="0093616A">
            <w:r w:rsidRPr="0093616A">
              <w:t>1.284</w:t>
            </w:r>
          </w:p>
        </w:tc>
        <w:tc>
          <w:tcPr>
            <w:tcW w:w="1170" w:type="dxa"/>
            <w:noWrap/>
            <w:hideMark/>
          </w:tcPr>
          <w:p w14:paraId="0244E240" w14:textId="77777777" w:rsidR="0093616A" w:rsidRPr="0093616A" w:rsidRDefault="0093616A">
            <w:r w:rsidRPr="0093616A">
              <w:t>NcNcUp</w:t>
            </w:r>
          </w:p>
        </w:tc>
        <w:tc>
          <w:tcPr>
            <w:tcW w:w="6588" w:type="dxa"/>
            <w:hideMark/>
          </w:tcPr>
          <w:p w14:paraId="27A862A1" w14:textId="77777777" w:rsidR="0093616A" w:rsidRPr="0093616A" w:rsidRDefault="0093616A">
            <w:r w:rsidRPr="0093616A">
              <w:t>Iron-sulfur cluster assembly</w:t>
            </w:r>
          </w:p>
        </w:tc>
      </w:tr>
      <w:tr w:rsidR="00337A29" w:rsidRPr="0093616A" w14:paraId="29F2B95C" w14:textId="77777777" w:rsidTr="00337A29">
        <w:trPr>
          <w:trHeight w:val="300"/>
        </w:trPr>
        <w:tc>
          <w:tcPr>
            <w:tcW w:w="1548" w:type="dxa"/>
            <w:noWrap/>
            <w:hideMark/>
          </w:tcPr>
          <w:p w14:paraId="047B76FB" w14:textId="77777777" w:rsidR="0093616A" w:rsidRPr="0093616A" w:rsidRDefault="0093616A">
            <w:r w:rsidRPr="0093616A">
              <w:t>ICY1</w:t>
            </w:r>
          </w:p>
        </w:tc>
        <w:tc>
          <w:tcPr>
            <w:tcW w:w="900" w:type="dxa"/>
            <w:noWrap/>
            <w:hideMark/>
          </w:tcPr>
          <w:p w14:paraId="0F9035DC" w14:textId="77777777" w:rsidR="0093616A" w:rsidRPr="0093616A" w:rsidRDefault="0093616A" w:rsidP="0093616A">
            <w:r w:rsidRPr="0093616A">
              <w:t>0.598</w:t>
            </w:r>
          </w:p>
        </w:tc>
        <w:tc>
          <w:tcPr>
            <w:tcW w:w="900" w:type="dxa"/>
            <w:noWrap/>
            <w:hideMark/>
          </w:tcPr>
          <w:p w14:paraId="2A6EE5A5" w14:textId="77777777" w:rsidR="0093616A" w:rsidRPr="0093616A" w:rsidRDefault="0093616A" w:rsidP="0093616A">
            <w:r w:rsidRPr="0093616A">
              <w:t>0.694</w:t>
            </w:r>
          </w:p>
        </w:tc>
        <w:tc>
          <w:tcPr>
            <w:tcW w:w="990" w:type="dxa"/>
            <w:noWrap/>
            <w:hideMark/>
          </w:tcPr>
          <w:p w14:paraId="7B6CC663" w14:textId="77777777" w:rsidR="0093616A" w:rsidRPr="0093616A" w:rsidRDefault="0093616A" w:rsidP="0093616A">
            <w:r w:rsidRPr="0093616A">
              <w:t>0.649</w:t>
            </w:r>
          </w:p>
        </w:tc>
        <w:tc>
          <w:tcPr>
            <w:tcW w:w="1080" w:type="dxa"/>
            <w:noWrap/>
            <w:hideMark/>
          </w:tcPr>
          <w:p w14:paraId="1703CB8D" w14:textId="77777777" w:rsidR="0093616A" w:rsidRPr="0093616A" w:rsidRDefault="0093616A" w:rsidP="0093616A">
            <w:r w:rsidRPr="0093616A">
              <w:t>0.910</w:t>
            </w:r>
          </w:p>
        </w:tc>
        <w:tc>
          <w:tcPr>
            <w:tcW w:w="1170" w:type="dxa"/>
            <w:noWrap/>
            <w:hideMark/>
          </w:tcPr>
          <w:p w14:paraId="07A49A98" w14:textId="77777777" w:rsidR="0093616A" w:rsidRPr="0093616A" w:rsidRDefault="0093616A">
            <w:r w:rsidRPr="0093616A">
              <w:t>NcNcUp</w:t>
            </w:r>
          </w:p>
        </w:tc>
        <w:tc>
          <w:tcPr>
            <w:tcW w:w="6588" w:type="dxa"/>
            <w:hideMark/>
          </w:tcPr>
          <w:p w14:paraId="50CB7FCD" w14:textId="77777777" w:rsidR="0093616A" w:rsidRPr="0093616A" w:rsidRDefault="0093616A">
            <w:r w:rsidRPr="0093616A">
              <w:t>Unknown</w:t>
            </w:r>
          </w:p>
        </w:tc>
      </w:tr>
      <w:tr w:rsidR="00337A29" w:rsidRPr="0093616A" w14:paraId="7512C4D1" w14:textId="77777777" w:rsidTr="00337A29">
        <w:trPr>
          <w:trHeight w:val="300"/>
        </w:trPr>
        <w:tc>
          <w:tcPr>
            <w:tcW w:w="1548" w:type="dxa"/>
            <w:noWrap/>
            <w:hideMark/>
          </w:tcPr>
          <w:p w14:paraId="5FBDC8C0" w14:textId="77777777" w:rsidR="0093616A" w:rsidRPr="0093616A" w:rsidRDefault="0093616A">
            <w:r w:rsidRPr="0093616A">
              <w:t>IDH2</w:t>
            </w:r>
          </w:p>
        </w:tc>
        <w:tc>
          <w:tcPr>
            <w:tcW w:w="900" w:type="dxa"/>
            <w:noWrap/>
            <w:hideMark/>
          </w:tcPr>
          <w:p w14:paraId="0ECB4EC9" w14:textId="77777777" w:rsidR="0093616A" w:rsidRPr="0093616A" w:rsidRDefault="0093616A" w:rsidP="0093616A">
            <w:r w:rsidRPr="0093616A">
              <w:t>0.736</w:t>
            </w:r>
          </w:p>
        </w:tc>
        <w:tc>
          <w:tcPr>
            <w:tcW w:w="900" w:type="dxa"/>
            <w:noWrap/>
            <w:hideMark/>
          </w:tcPr>
          <w:p w14:paraId="289A311D" w14:textId="77777777" w:rsidR="0093616A" w:rsidRPr="0093616A" w:rsidRDefault="0093616A" w:rsidP="0093616A">
            <w:r w:rsidRPr="0093616A">
              <w:t>0.769</w:t>
            </w:r>
          </w:p>
        </w:tc>
        <w:tc>
          <w:tcPr>
            <w:tcW w:w="990" w:type="dxa"/>
            <w:noWrap/>
            <w:hideMark/>
          </w:tcPr>
          <w:p w14:paraId="3E5AF2F0" w14:textId="77777777" w:rsidR="0093616A" w:rsidRPr="0093616A" w:rsidRDefault="0093616A" w:rsidP="0093616A">
            <w:r w:rsidRPr="0093616A">
              <w:t>0.794</w:t>
            </w:r>
          </w:p>
        </w:tc>
        <w:tc>
          <w:tcPr>
            <w:tcW w:w="1080" w:type="dxa"/>
            <w:noWrap/>
            <w:hideMark/>
          </w:tcPr>
          <w:p w14:paraId="4226AD04" w14:textId="77777777" w:rsidR="0093616A" w:rsidRPr="0093616A" w:rsidRDefault="0093616A" w:rsidP="0093616A">
            <w:r w:rsidRPr="0093616A">
              <w:t>1.062</w:t>
            </w:r>
          </w:p>
        </w:tc>
        <w:tc>
          <w:tcPr>
            <w:tcW w:w="1170" w:type="dxa"/>
            <w:noWrap/>
            <w:hideMark/>
          </w:tcPr>
          <w:p w14:paraId="60C84566" w14:textId="77777777" w:rsidR="0093616A" w:rsidRPr="0093616A" w:rsidRDefault="0093616A">
            <w:r w:rsidRPr="0093616A">
              <w:t>NcNcUp</w:t>
            </w:r>
          </w:p>
        </w:tc>
        <w:tc>
          <w:tcPr>
            <w:tcW w:w="6588" w:type="dxa"/>
            <w:hideMark/>
          </w:tcPr>
          <w:p w14:paraId="7E1B36D0" w14:textId="77777777" w:rsidR="0093616A" w:rsidRPr="0093616A" w:rsidRDefault="0093616A">
            <w:r w:rsidRPr="0093616A">
              <w:t>TCA cycle; glutamate biosynthetic process</w:t>
            </w:r>
          </w:p>
        </w:tc>
      </w:tr>
      <w:tr w:rsidR="00337A29" w:rsidRPr="0093616A" w14:paraId="7F1AE40E" w14:textId="77777777" w:rsidTr="00337A29">
        <w:trPr>
          <w:trHeight w:val="300"/>
        </w:trPr>
        <w:tc>
          <w:tcPr>
            <w:tcW w:w="1548" w:type="dxa"/>
            <w:noWrap/>
            <w:hideMark/>
          </w:tcPr>
          <w:p w14:paraId="6C157E7C" w14:textId="77777777" w:rsidR="0093616A" w:rsidRPr="0093616A" w:rsidRDefault="0093616A">
            <w:r w:rsidRPr="0093616A">
              <w:t>IGD1</w:t>
            </w:r>
          </w:p>
        </w:tc>
        <w:tc>
          <w:tcPr>
            <w:tcW w:w="900" w:type="dxa"/>
            <w:noWrap/>
            <w:hideMark/>
          </w:tcPr>
          <w:p w14:paraId="0FA23EEE" w14:textId="77777777" w:rsidR="0093616A" w:rsidRPr="0093616A" w:rsidRDefault="0093616A" w:rsidP="0093616A">
            <w:r w:rsidRPr="0093616A">
              <w:t>1.028</w:t>
            </w:r>
          </w:p>
        </w:tc>
        <w:tc>
          <w:tcPr>
            <w:tcW w:w="900" w:type="dxa"/>
            <w:noWrap/>
            <w:hideMark/>
          </w:tcPr>
          <w:p w14:paraId="5E54E8E1" w14:textId="77777777" w:rsidR="0093616A" w:rsidRPr="0093616A" w:rsidRDefault="0093616A" w:rsidP="0093616A">
            <w:r w:rsidRPr="0093616A">
              <w:t>1.064</w:t>
            </w:r>
          </w:p>
        </w:tc>
        <w:tc>
          <w:tcPr>
            <w:tcW w:w="990" w:type="dxa"/>
            <w:noWrap/>
            <w:hideMark/>
          </w:tcPr>
          <w:p w14:paraId="7A76F752" w14:textId="77777777" w:rsidR="0093616A" w:rsidRPr="0093616A" w:rsidRDefault="0093616A" w:rsidP="0093616A">
            <w:r w:rsidRPr="0093616A">
              <w:t>0.990</w:t>
            </w:r>
          </w:p>
        </w:tc>
        <w:tc>
          <w:tcPr>
            <w:tcW w:w="1080" w:type="dxa"/>
            <w:noWrap/>
            <w:hideMark/>
          </w:tcPr>
          <w:p w14:paraId="40FB0118" w14:textId="77777777" w:rsidR="0093616A" w:rsidRPr="0093616A" w:rsidRDefault="0093616A" w:rsidP="0093616A">
            <w:r w:rsidRPr="0093616A">
              <w:t>1.672</w:t>
            </w:r>
          </w:p>
        </w:tc>
        <w:tc>
          <w:tcPr>
            <w:tcW w:w="1170" w:type="dxa"/>
            <w:noWrap/>
            <w:hideMark/>
          </w:tcPr>
          <w:p w14:paraId="7865DCBE" w14:textId="77777777" w:rsidR="0093616A" w:rsidRPr="0093616A" w:rsidRDefault="0093616A">
            <w:r w:rsidRPr="0093616A">
              <w:t>NcNcUp</w:t>
            </w:r>
          </w:p>
        </w:tc>
        <w:tc>
          <w:tcPr>
            <w:tcW w:w="6588" w:type="dxa"/>
            <w:hideMark/>
          </w:tcPr>
          <w:p w14:paraId="76D25BDB" w14:textId="77777777" w:rsidR="0093616A" w:rsidRPr="0093616A" w:rsidRDefault="0093616A">
            <w:r w:rsidRPr="0093616A">
              <w:t>Negative regulation of glycogen catabolic process</w:t>
            </w:r>
          </w:p>
        </w:tc>
      </w:tr>
      <w:tr w:rsidR="00337A29" w:rsidRPr="0093616A" w14:paraId="4FBF41FB" w14:textId="77777777" w:rsidTr="00337A29">
        <w:trPr>
          <w:trHeight w:val="300"/>
        </w:trPr>
        <w:tc>
          <w:tcPr>
            <w:tcW w:w="1548" w:type="dxa"/>
            <w:noWrap/>
            <w:hideMark/>
          </w:tcPr>
          <w:p w14:paraId="45ABE4E5" w14:textId="77777777" w:rsidR="0093616A" w:rsidRPr="0093616A" w:rsidRDefault="0093616A">
            <w:r w:rsidRPr="0093616A">
              <w:t>IKS1</w:t>
            </w:r>
          </w:p>
        </w:tc>
        <w:tc>
          <w:tcPr>
            <w:tcW w:w="900" w:type="dxa"/>
            <w:noWrap/>
            <w:hideMark/>
          </w:tcPr>
          <w:p w14:paraId="6E79101D" w14:textId="77777777" w:rsidR="0093616A" w:rsidRPr="0093616A" w:rsidRDefault="0093616A" w:rsidP="0093616A">
            <w:r w:rsidRPr="0093616A">
              <w:t>0.932</w:t>
            </w:r>
          </w:p>
        </w:tc>
        <w:tc>
          <w:tcPr>
            <w:tcW w:w="900" w:type="dxa"/>
            <w:noWrap/>
            <w:hideMark/>
          </w:tcPr>
          <w:p w14:paraId="356C0A18" w14:textId="77777777" w:rsidR="0093616A" w:rsidRPr="0093616A" w:rsidRDefault="0093616A" w:rsidP="0093616A">
            <w:r w:rsidRPr="0093616A">
              <w:t>0.885</w:t>
            </w:r>
          </w:p>
        </w:tc>
        <w:tc>
          <w:tcPr>
            <w:tcW w:w="990" w:type="dxa"/>
            <w:noWrap/>
            <w:hideMark/>
          </w:tcPr>
          <w:p w14:paraId="0CCC0161" w14:textId="77777777" w:rsidR="0093616A" w:rsidRPr="0093616A" w:rsidRDefault="0093616A" w:rsidP="0093616A">
            <w:r w:rsidRPr="0093616A">
              <w:t>0.831</w:t>
            </w:r>
          </w:p>
        </w:tc>
        <w:tc>
          <w:tcPr>
            <w:tcW w:w="1080" w:type="dxa"/>
            <w:noWrap/>
            <w:hideMark/>
          </w:tcPr>
          <w:p w14:paraId="095DA4BB" w14:textId="77777777" w:rsidR="0093616A" w:rsidRPr="0093616A" w:rsidRDefault="0093616A" w:rsidP="0093616A">
            <w:r w:rsidRPr="0093616A">
              <w:t>1.315</w:t>
            </w:r>
          </w:p>
        </w:tc>
        <w:tc>
          <w:tcPr>
            <w:tcW w:w="1170" w:type="dxa"/>
            <w:noWrap/>
            <w:hideMark/>
          </w:tcPr>
          <w:p w14:paraId="68856024" w14:textId="77777777" w:rsidR="0093616A" w:rsidRPr="0093616A" w:rsidRDefault="0093616A">
            <w:r w:rsidRPr="0093616A">
              <w:t>NcNcUp</w:t>
            </w:r>
          </w:p>
        </w:tc>
        <w:tc>
          <w:tcPr>
            <w:tcW w:w="6588" w:type="dxa"/>
            <w:hideMark/>
          </w:tcPr>
          <w:p w14:paraId="5FC6267C" w14:textId="77777777" w:rsidR="0093616A" w:rsidRPr="0093616A" w:rsidRDefault="0093616A">
            <w:r w:rsidRPr="0093616A">
              <w:t>Kinase activity</w:t>
            </w:r>
          </w:p>
        </w:tc>
      </w:tr>
      <w:tr w:rsidR="00337A29" w:rsidRPr="0093616A" w14:paraId="59ADE458" w14:textId="77777777" w:rsidTr="00337A29">
        <w:trPr>
          <w:trHeight w:val="300"/>
        </w:trPr>
        <w:tc>
          <w:tcPr>
            <w:tcW w:w="1548" w:type="dxa"/>
            <w:noWrap/>
            <w:hideMark/>
          </w:tcPr>
          <w:p w14:paraId="77531957" w14:textId="77777777" w:rsidR="0093616A" w:rsidRPr="0093616A" w:rsidRDefault="0093616A">
            <w:r w:rsidRPr="0093616A">
              <w:t>IRC18</w:t>
            </w:r>
          </w:p>
        </w:tc>
        <w:tc>
          <w:tcPr>
            <w:tcW w:w="900" w:type="dxa"/>
            <w:noWrap/>
            <w:hideMark/>
          </w:tcPr>
          <w:p w14:paraId="4A0012AB" w14:textId="77777777" w:rsidR="0093616A" w:rsidRPr="0093616A" w:rsidRDefault="0093616A" w:rsidP="0093616A">
            <w:r w:rsidRPr="0093616A">
              <w:t>0.720</w:t>
            </w:r>
          </w:p>
        </w:tc>
        <w:tc>
          <w:tcPr>
            <w:tcW w:w="900" w:type="dxa"/>
            <w:noWrap/>
            <w:hideMark/>
          </w:tcPr>
          <w:p w14:paraId="7FD911E5" w14:textId="77777777" w:rsidR="0093616A" w:rsidRPr="0093616A" w:rsidRDefault="0093616A" w:rsidP="0093616A">
            <w:r w:rsidRPr="0093616A">
              <w:t>0.835</w:t>
            </w:r>
          </w:p>
        </w:tc>
        <w:tc>
          <w:tcPr>
            <w:tcW w:w="990" w:type="dxa"/>
            <w:noWrap/>
            <w:hideMark/>
          </w:tcPr>
          <w:p w14:paraId="45906DFC" w14:textId="77777777" w:rsidR="0093616A" w:rsidRPr="0093616A" w:rsidRDefault="0093616A" w:rsidP="0093616A">
            <w:r w:rsidRPr="0093616A">
              <w:t>0.747</w:t>
            </w:r>
          </w:p>
        </w:tc>
        <w:tc>
          <w:tcPr>
            <w:tcW w:w="1080" w:type="dxa"/>
            <w:noWrap/>
            <w:hideMark/>
          </w:tcPr>
          <w:p w14:paraId="50D836AF" w14:textId="77777777" w:rsidR="0093616A" w:rsidRPr="0093616A" w:rsidRDefault="0093616A" w:rsidP="0093616A">
            <w:r w:rsidRPr="0093616A">
              <w:t>1.323</w:t>
            </w:r>
          </w:p>
        </w:tc>
        <w:tc>
          <w:tcPr>
            <w:tcW w:w="1170" w:type="dxa"/>
            <w:noWrap/>
            <w:hideMark/>
          </w:tcPr>
          <w:p w14:paraId="11B6C51F" w14:textId="77777777" w:rsidR="0093616A" w:rsidRPr="0093616A" w:rsidRDefault="0093616A">
            <w:r w:rsidRPr="0093616A">
              <w:t>NcNcUp</w:t>
            </w:r>
          </w:p>
        </w:tc>
        <w:tc>
          <w:tcPr>
            <w:tcW w:w="6588" w:type="dxa"/>
            <w:hideMark/>
          </w:tcPr>
          <w:p w14:paraId="2BB4FF2B" w14:textId="77777777" w:rsidR="0093616A" w:rsidRPr="0093616A" w:rsidRDefault="0093616A">
            <w:r w:rsidRPr="0093616A">
              <w:t>Ascospore wall assembly</w:t>
            </w:r>
          </w:p>
        </w:tc>
      </w:tr>
      <w:tr w:rsidR="00337A29" w:rsidRPr="0093616A" w14:paraId="6CBD0DA1" w14:textId="77777777" w:rsidTr="00337A29">
        <w:trPr>
          <w:trHeight w:val="300"/>
        </w:trPr>
        <w:tc>
          <w:tcPr>
            <w:tcW w:w="1548" w:type="dxa"/>
            <w:noWrap/>
            <w:hideMark/>
          </w:tcPr>
          <w:p w14:paraId="7F1DE7FF" w14:textId="77777777" w:rsidR="0093616A" w:rsidRPr="0093616A" w:rsidRDefault="0093616A">
            <w:r w:rsidRPr="0093616A">
              <w:t>IRC8</w:t>
            </w:r>
          </w:p>
        </w:tc>
        <w:tc>
          <w:tcPr>
            <w:tcW w:w="900" w:type="dxa"/>
            <w:noWrap/>
            <w:hideMark/>
          </w:tcPr>
          <w:p w14:paraId="395A0E49" w14:textId="77777777" w:rsidR="0093616A" w:rsidRPr="0093616A" w:rsidRDefault="0093616A" w:rsidP="0093616A">
            <w:r w:rsidRPr="0093616A">
              <w:t>0.898</w:t>
            </w:r>
          </w:p>
        </w:tc>
        <w:tc>
          <w:tcPr>
            <w:tcW w:w="900" w:type="dxa"/>
            <w:noWrap/>
            <w:hideMark/>
          </w:tcPr>
          <w:p w14:paraId="4EE2C8AE" w14:textId="77777777" w:rsidR="0093616A" w:rsidRPr="0093616A" w:rsidRDefault="0093616A" w:rsidP="0093616A">
            <w:r w:rsidRPr="0093616A">
              <w:t>0.885</w:t>
            </w:r>
          </w:p>
        </w:tc>
        <w:tc>
          <w:tcPr>
            <w:tcW w:w="990" w:type="dxa"/>
            <w:noWrap/>
            <w:hideMark/>
          </w:tcPr>
          <w:p w14:paraId="6D39A3F5" w14:textId="77777777" w:rsidR="0093616A" w:rsidRPr="0093616A" w:rsidRDefault="0093616A" w:rsidP="0093616A">
            <w:r w:rsidRPr="0093616A">
              <w:t>0.978</w:t>
            </w:r>
          </w:p>
        </w:tc>
        <w:tc>
          <w:tcPr>
            <w:tcW w:w="1080" w:type="dxa"/>
            <w:noWrap/>
            <w:hideMark/>
          </w:tcPr>
          <w:p w14:paraId="5753EBA8" w14:textId="77777777" w:rsidR="0093616A" w:rsidRPr="0093616A" w:rsidRDefault="0093616A" w:rsidP="0093616A">
            <w:r w:rsidRPr="0093616A">
              <w:t>1.452</w:t>
            </w:r>
          </w:p>
        </w:tc>
        <w:tc>
          <w:tcPr>
            <w:tcW w:w="1170" w:type="dxa"/>
            <w:noWrap/>
            <w:hideMark/>
          </w:tcPr>
          <w:p w14:paraId="49847D66" w14:textId="77777777" w:rsidR="0093616A" w:rsidRPr="0093616A" w:rsidRDefault="0093616A">
            <w:r w:rsidRPr="0093616A">
              <w:t>NcNcUp</w:t>
            </w:r>
          </w:p>
        </w:tc>
        <w:tc>
          <w:tcPr>
            <w:tcW w:w="6588" w:type="dxa"/>
            <w:hideMark/>
          </w:tcPr>
          <w:p w14:paraId="7ACB8512" w14:textId="77777777" w:rsidR="0093616A" w:rsidRPr="0093616A" w:rsidRDefault="0093616A">
            <w:r w:rsidRPr="0093616A">
              <w:t>Mitotic recombination</w:t>
            </w:r>
          </w:p>
        </w:tc>
      </w:tr>
      <w:tr w:rsidR="00337A29" w:rsidRPr="0093616A" w14:paraId="712E3940" w14:textId="77777777" w:rsidTr="00337A29">
        <w:trPr>
          <w:trHeight w:val="300"/>
        </w:trPr>
        <w:tc>
          <w:tcPr>
            <w:tcW w:w="1548" w:type="dxa"/>
            <w:noWrap/>
            <w:hideMark/>
          </w:tcPr>
          <w:p w14:paraId="2BC0D0B3" w14:textId="77777777" w:rsidR="0093616A" w:rsidRPr="0093616A" w:rsidRDefault="0093616A">
            <w:r w:rsidRPr="0093616A">
              <w:t>ISF1</w:t>
            </w:r>
          </w:p>
        </w:tc>
        <w:tc>
          <w:tcPr>
            <w:tcW w:w="900" w:type="dxa"/>
            <w:noWrap/>
            <w:hideMark/>
          </w:tcPr>
          <w:p w14:paraId="1F133C92" w14:textId="77777777" w:rsidR="0093616A" w:rsidRPr="0093616A" w:rsidRDefault="0093616A" w:rsidP="0093616A">
            <w:r w:rsidRPr="0093616A">
              <w:t>0.654</w:t>
            </w:r>
          </w:p>
        </w:tc>
        <w:tc>
          <w:tcPr>
            <w:tcW w:w="900" w:type="dxa"/>
            <w:noWrap/>
            <w:hideMark/>
          </w:tcPr>
          <w:p w14:paraId="400762D7" w14:textId="77777777" w:rsidR="0093616A" w:rsidRPr="0093616A" w:rsidRDefault="0093616A" w:rsidP="0093616A">
            <w:r w:rsidRPr="0093616A">
              <w:t>0.742</w:t>
            </w:r>
          </w:p>
        </w:tc>
        <w:tc>
          <w:tcPr>
            <w:tcW w:w="990" w:type="dxa"/>
            <w:noWrap/>
            <w:hideMark/>
          </w:tcPr>
          <w:p w14:paraId="7667959D" w14:textId="77777777" w:rsidR="0093616A" w:rsidRPr="0093616A" w:rsidRDefault="0093616A" w:rsidP="0093616A">
            <w:r w:rsidRPr="0093616A">
              <w:t>0.727</w:t>
            </w:r>
          </w:p>
        </w:tc>
        <w:tc>
          <w:tcPr>
            <w:tcW w:w="1080" w:type="dxa"/>
            <w:noWrap/>
            <w:hideMark/>
          </w:tcPr>
          <w:p w14:paraId="7EE39B1F" w14:textId="77777777" w:rsidR="0093616A" w:rsidRPr="0093616A" w:rsidRDefault="0093616A" w:rsidP="0093616A">
            <w:r w:rsidRPr="0093616A">
              <w:t>1.903</w:t>
            </w:r>
          </w:p>
        </w:tc>
        <w:tc>
          <w:tcPr>
            <w:tcW w:w="1170" w:type="dxa"/>
            <w:noWrap/>
            <w:hideMark/>
          </w:tcPr>
          <w:p w14:paraId="7CC2F476" w14:textId="77777777" w:rsidR="0093616A" w:rsidRPr="0093616A" w:rsidRDefault="0093616A">
            <w:r w:rsidRPr="0093616A">
              <w:t>NcNcUp</w:t>
            </w:r>
          </w:p>
        </w:tc>
        <w:tc>
          <w:tcPr>
            <w:tcW w:w="6588" w:type="dxa"/>
            <w:hideMark/>
          </w:tcPr>
          <w:p w14:paraId="5E294AFA" w14:textId="77777777" w:rsidR="0093616A" w:rsidRPr="0093616A" w:rsidRDefault="0093616A">
            <w:r w:rsidRPr="0093616A">
              <w:t>Aerobic respiration</w:t>
            </w:r>
          </w:p>
        </w:tc>
      </w:tr>
      <w:tr w:rsidR="00337A29" w:rsidRPr="0093616A" w14:paraId="03FD076F" w14:textId="77777777" w:rsidTr="00337A29">
        <w:trPr>
          <w:trHeight w:val="600"/>
        </w:trPr>
        <w:tc>
          <w:tcPr>
            <w:tcW w:w="1548" w:type="dxa"/>
            <w:noWrap/>
            <w:hideMark/>
          </w:tcPr>
          <w:p w14:paraId="155743B0" w14:textId="77777777" w:rsidR="0093616A" w:rsidRPr="0093616A" w:rsidRDefault="0093616A">
            <w:r w:rsidRPr="0093616A">
              <w:t>ISU2</w:t>
            </w:r>
          </w:p>
        </w:tc>
        <w:tc>
          <w:tcPr>
            <w:tcW w:w="900" w:type="dxa"/>
            <w:noWrap/>
            <w:hideMark/>
          </w:tcPr>
          <w:p w14:paraId="4FCC7F18" w14:textId="77777777" w:rsidR="0093616A" w:rsidRPr="0093616A" w:rsidRDefault="0093616A" w:rsidP="0093616A">
            <w:r w:rsidRPr="0093616A">
              <w:t>1.052</w:t>
            </w:r>
          </w:p>
        </w:tc>
        <w:tc>
          <w:tcPr>
            <w:tcW w:w="900" w:type="dxa"/>
            <w:noWrap/>
            <w:hideMark/>
          </w:tcPr>
          <w:p w14:paraId="7334927C" w14:textId="77777777" w:rsidR="0093616A" w:rsidRPr="0093616A" w:rsidRDefault="0093616A" w:rsidP="0093616A">
            <w:r w:rsidRPr="0093616A">
              <w:t>0.931</w:t>
            </w:r>
          </w:p>
        </w:tc>
        <w:tc>
          <w:tcPr>
            <w:tcW w:w="990" w:type="dxa"/>
            <w:noWrap/>
            <w:hideMark/>
          </w:tcPr>
          <w:p w14:paraId="42E485EC" w14:textId="77777777" w:rsidR="0093616A" w:rsidRPr="0093616A" w:rsidRDefault="0093616A" w:rsidP="0093616A">
            <w:r w:rsidRPr="0093616A">
              <w:t>0.911</w:t>
            </w:r>
          </w:p>
        </w:tc>
        <w:tc>
          <w:tcPr>
            <w:tcW w:w="1080" w:type="dxa"/>
            <w:noWrap/>
            <w:hideMark/>
          </w:tcPr>
          <w:p w14:paraId="53F297B5" w14:textId="77777777" w:rsidR="0093616A" w:rsidRPr="0093616A" w:rsidRDefault="0093616A" w:rsidP="0093616A">
            <w:r w:rsidRPr="0093616A">
              <w:t>2.268</w:t>
            </w:r>
          </w:p>
        </w:tc>
        <w:tc>
          <w:tcPr>
            <w:tcW w:w="1170" w:type="dxa"/>
            <w:noWrap/>
            <w:hideMark/>
          </w:tcPr>
          <w:p w14:paraId="1CB2E6F4" w14:textId="77777777" w:rsidR="0093616A" w:rsidRPr="0093616A" w:rsidRDefault="0093616A">
            <w:r w:rsidRPr="0093616A">
              <w:t>NcNcUp</w:t>
            </w:r>
          </w:p>
        </w:tc>
        <w:tc>
          <w:tcPr>
            <w:tcW w:w="6588" w:type="dxa"/>
            <w:hideMark/>
          </w:tcPr>
          <w:p w14:paraId="1652DD35" w14:textId="77777777" w:rsidR="0093616A" w:rsidRPr="0093616A" w:rsidRDefault="0093616A">
            <w:r w:rsidRPr="0093616A">
              <w:t>tRNA wobble uridine modification; cellular iron ion homeostasis; iron-sulfur cluster assembly</w:t>
            </w:r>
          </w:p>
        </w:tc>
      </w:tr>
      <w:tr w:rsidR="00337A29" w:rsidRPr="0093616A" w14:paraId="4ECDCB0E" w14:textId="77777777" w:rsidTr="00337A29">
        <w:trPr>
          <w:trHeight w:val="900"/>
        </w:trPr>
        <w:tc>
          <w:tcPr>
            <w:tcW w:w="1548" w:type="dxa"/>
            <w:noWrap/>
            <w:hideMark/>
          </w:tcPr>
          <w:p w14:paraId="1D12E440" w14:textId="77777777" w:rsidR="0093616A" w:rsidRPr="0093616A" w:rsidRDefault="0093616A">
            <w:r w:rsidRPr="0093616A">
              <w:lastRenderedPageBreak/>
              <w:t>KEL2</w:t>
            </w:r>
          </w:p>
        </w:tc>
        <w:tc>
          <w:tcPr>
            <w:tcW w:w="900" w:type="dxa"/>
            <w:noWrap/>
            <w:hideMark/>
          </w:tcPr>
          <w:p w14:paraId="78CB2431" w14:textId="77777777" w:rsidR="0093616A" w:rsidRPr="0093616A" w:rsidRDefault="0093616A" w:rsidP="0093616A">
            <w:r w:rsidRPr="0093616A">
              <w:t>0.711</w:t>
            </w:r>
          </w:p>
        </w:tc>
        <w:tc>
          <w:tcPr>
            <w:tcW w:w="900" w:type="dxa"/>
            <w:noWrap/>
            <w:hideMark/>
          </w:tcPr>
          <w:p w14:paraId="24386DCE" w14:textId="77777777" w:rsidR="0093616A" w:rsidRPr="0093616A" w:rsidRDefault="0093616A" w:rsidP="0093616A">
            <w:r w:rsidRPr="0093616A">
              <w:t>0.658</w:t>
            </w:r>
          </w:p>
        </w:tc>
        <w:tc>
          <w:tcPr>
            <w:tcW w:w="990" w:type="dxa"/>
            <w:noWrap/>
            <w:hideMark/>
          </w:tcPr>
          <w:p w14:paraId="23D93102" w14:textId="77777777" w:rsidR="0093616A" w:rsidRPr="0093616A" w:rsidRDefault="0093616A" w:rsidP="0093616A">
            <w:r w:rsidRPr="0093616A">
              <w:t>0.545</w:t>
            </w:r>
          </w:p>
        </w:tc>
        <w:tc>
          <w:tcPr>
            <w:tcW w:w="1080" w:type="dxa"/>
            <w:noWrap/>
            <w:hideMark/>
          </w:tcPr>
          <w:p w14:paraId="5E39E3E7" w14:textId="77777777" w:rsidR="0093616A" w:rsidRPr="0093616A" w:rsidRDefault="0093616A" w:rsidP="0093616A">
            <w:r w:rsidRPr="0093616A">
              <w:t>1.124</w:t>
            </w:r>
          </w:p>
        </w:tc>
        <w:tc>
          <w:tcPr>
            <w:tcW w:w="1170" w:type="dxa"/>
            <w:noWrap/>
            <w:hideMark/>
          </w:tcPr>
          <w:p w14:paraId="6DE90E60" w14:textId="77777777" w:rsidR="0093616A" w:rsidRPr="0093616A" w:rsidRDefault="0093616A">
            <w:r w:rsidRPr="0093616A">
              <w:t>NcNcUp</w:t>
            </w:r>
          </w:p>
        </w:tc>
        <w:tc>
          <w:tcPr>
            <w:tcW w:w="6588" w:type="dxa"/>
            <w:hideMark/>
          </w:tcPr>
          <w:p w14:paraId="20D96393" w14:textId="77777777" w:rsidR="0093616A" w:rsidRPr="0093616A" w:rsidRDefault="0093616A">
            <w:r w:rsidRPr="0093616A">
              <w:t>Conjugation with cellular fusion; negative regulation of exit from mitosis; regulation of cytokinesis; regulation of formin-nucleated actin cable assembly</w:t>
            </w:r>
          </w:p>
        </w:tc>
      </w:tr>
      <w:tr w:rsidR="00337A29" w:rsidRPr="0093616A" w14:paraId="1BA6F6DF" w14:textId="77777777" w:rsidTr="00337A29">
        <w:trPr>
          <w:trHeight w:val="600"/>
        </w:trPr>
        <w:tc>
          <w:tcPr>
            <w:tcW w:w="1548" w:type="dxa"/>
            <w:noWrap/>
            <w:hideMark/>
          </w:tcPr>
          <w:p w14:paraId="47F3AAF5" w14:textId="77777777" w:rsidR="0093616A" w:rsidRPr="0093616A" w:rsidRDefault="0093616A">
            <w:r w:rsidRPr="0093616A">
              <w:t>KIP2</w:t>
            </w:r>
          </w:p>
        </w:tc>
        <w:tc>
          <w:tcPr>
            <w:tcW w:w="900" w:type="dxa"/>
            <w:noWrap/>
            <w:hideMark/>
          </w:tcPr>
          <w:p w14:paraId="69F24ECB" w14:textId="77777777" w:rsidR="0093616A" w:rsidRPr="0093616A" w:rsidRDefault="0093616A" w:rsidP="0093616A">
            <w:r w:rsidRPr="0093616A">
              <w:t>1.112</w:t>
            </w:r>
          </w:p>
        </w:tc>
        <w:tc>
          <w:tcPr>
            <w:tcW w:w="900" w:type="dxa"/>
            <w:noWrap/>
            <w:hideMark/>
          </w:tcPr>
          <w:p w14:paraId="0FC5C121" w14:textId="77777777" w:rsidR="0093616A" w:rsidRPr="0093616A" w:rsidRDefault="0093616A" w:rsidP="0093616A">
            <w:r w:rsidRPr="0093616A">
              <w:t>0.994</w:t>
            </w:r>
          </w:p>
        </w:tc>
        <w:tc>
          <w:tcPr>
            <w:tcW w:w="990" w:type="dxa"/>
            <w:noWrap/>
            <w:hideMark/>
          </w:tcPr>
          <w:p w14:paraId="308EBA5F" w14:textId="77777777" w:rsidR="0093616A" w:rsidRPr="0093616A" w:rsidRDefault="0093616A" w:rsidP="0093616A">
            <w:r w:rsidRPr="0093616A">
              <w:t>1.062</w:t>
            </w:r>
          </w:p>
        </w:tc>
        <w:tc>
          <w:tcPr>
            <w:tcW w:w="1080" w:type="dxa"/>
            <w:noWrap/>
            <w:hideMark/>
          </w:tcPr>
          <w:p w14:paraId="6E90AEDE" w14:textId="77777777" w:rsidR="0093616A" w:rsidRPr="0093616A" w:rsidRDefault="0093616A" w:rsidP="0093616A">
            <w:r w:rsidRPr="0093616A">
              <w:t>1.636</w:t>
            </w:r>
          </w:p>
        </w:tc>
        <w:tc>
          <w:tcPr>
            <w:tcW w:w="1170" w:type="dxa"/>
            <w:noWrap/>
            <w:hideMark/>
          </w:tcPr>
          <w:p w14:paraId="3F916B1E" w14:textId="77777777" w:rsidR="0093616A" w:rsidRPr="0093616A" w:rsidRDefault="0093616A">
            <w:r w:rsidRPr="0093616A">
              <w:t>NcNcUp</w:t>
            </w:r>
          </w:p>
        </w:tc>
        <w:tc>
          <w:tcPr>
            <w:tcW w:w="6588" w:type="dxa"/>
            <w:hideMark/>
          </w:tcPr>
          <w:p w14:paraId="48C72A1A" w14:textId="77777777" w:rsidR="0093616A" w:rsidRPr="0093616A" w:rsidRDefault="0093616A">
            <w:r w:rsidRPr="0093616A">
              <w:t>Negative regulation of microtubule depolymerization; nuclear migration along microtubule</w:t>
            </w:r>
          </w:p>
        </w:tc>
      </w:tr>
      <w:tr w:rsidR="00337A29" w:rsidRPr="0093616A" w14:paraId="492B5524" w14:textId="77777777" w:rsidTr="00337A29">
        <w:trPr>
          <w:trHeight w:val="300"/>
        </w:trPr>
        <w:tc>
          <w:tcPr>
            <w:tcW w:w="1548" w:type="dxa"/>
            <w:noWrap/>
            <w:hideMark/>
          </w:tcPr>
          <w:p w14:paraId="6F59912A" w14:textId="77777777" w:rsidR="0093616A" w:rsidRPr="0093616A" w:rsidRDefault="0093616A">
            <w:r w:rsidRPr="0093616A">
              <w:t>LSB6</w:t>
            </w:r>
          </w:p>
        </w:tc>
        <w:tc>
          <w:tcPr>
            <w:tcW w:w="900" w:type="dxa"/>
            <w:noWrap/>
            <w:hideMark/>
          </w:tcPr>
          <w:p w14:paraId="5A22F563" w14:textId="77777777" w:rsidR="0093616A" w:rsidRPr="0093616A" w:rsidRDefault="0093616A" w:rsidP="0093616A">
            <w:r w:rsidRPr="0093616A">
              <w:t>0.848</w:t>
            </w:r>
          </w:p>
        </w:tc>
        <w:tc>
          <w:tcPr>
            <w:tcW w:w="900" w:type="dxa"/>
            <w:noWrap/>
            <w:hideMark/>
          </w:tcPr>
          <w:p w14:paraId="0A2CBDFF" w14:textId="77777777" w:rsidR="0093616A" w:rsidRPr="0093616A" w:rsidRDefault="0093616A" w:rsidP="0093616A">
            <w:r w:rsidRPr="0093616A">
              <w:t>0.798</w:t>
            </w:r>
          </w:p>
        </w:tc>
        <w:tc>
          <w:tcPr>
            <w:tcW w:w="990" w:type="dxa"/>
            <w:noWrap/>
            <w:hideMark/>
          </w:tcPr>
          <w:p w14:paraId="718189BE" w14:textId="77777777" w:rsidR="0093616A" w:rsidRPr="0093616A" w:rsidRDefault="0093616A" w:rsidP="0093616A">
            <w:r w:rsidRPr="0093616A">
              <w:t>0.854</w:t>
            </w:r>
          </w:p>
        </w:tc>
        <w:tc>
          <w:tcPr>
            <w:tcW w:w="1080" w:type="dxa"/>
            <w:noWrap/>
            <w:hideMark/>
          </w:tcPr>
          <w:p w14:paraId="118E4160" w14:textId="77777777" w:rsidR="0093616A" w:rsidRPr="0093616A" w:rsidRDefault="0093616A" w:rsidP="0093616A">
            <w:r w:rsidRPr="0093616A">
              <w:t>1.277</w:t>
            </w:r>
          </w:p>
        </w:tc>
        <w:tc>
          <w:tcPr>
            <w:tcW w:w="1170" w:type="dxa"/>
            <w:noWrap/>
            <w:hideMark/>
          </w:tcPr>
          <w:p w14:paraId="196EC363" w14:textId="77777777" w:rsidR="0093616A" w:rsidRPr="0093616A" w:rsidRDefault="0093616A">
            <w:r w:rsidRPr="0093616A">
              <w:t>NcNcUp</w:t>
            </w:r>
          </w:p>
        </w:tc>
        <w:tc>
          <w:tcPr>
            <w:tcW w:w="6588" w:type="dxa"/>
            <w:hideMark/>
          </w:tcPr>
          <w:p w14:paraId="494A79B1" w14:textId="77777777" w:rsidR="0093616A" w:rsidRPr="0093616A" w:rsidRDefault="0093616A">
            <w:r w:rsidRPr="0093616A">
              <w:t>Phosphatidylinositol phosphorylation</w:t>
            </w:r>
          </w:p>
        </w:tc>
      </w:tr>
      <w:tr w:rsidR="00337A29" w:rsidRPr="0093616A" w14:paraId="76DA3F91" w14:textId="77777777" w:rsidTr="00337A29">
        <w:trPr>
          <w:trHeight w:val="600"/>
        </w:trPr>
        <w:tc>
          <w:tcPr>
            <w:tcW w:w="1548" w:type="dxa"/>
            <w:noWrap/>
            <w:hideMark/>
          </w:tcPr>
          <w:p w14:paraId="1E6E17C1" w14:textId="77777777" w:rsidR="0093616A" w:rsidRPr="0093616A" w:rsidRDefault="0093616A">
            <w:r w:rsidRPr="0093616A">
              <w:t>LST8</w:t>
            </w:r>
          </w:p>
        </w:tc>
        <w:tc>
          <w:tcPr>
            <w:tcW w:w="900" w:type="dxa"/>
            <w:noWrap/>
            <w:hideMark/>
          </w:tcPr>
          <w:p w14:paraId="0091FA25" w14:textId="77777777" w:rsidR="0093616A" w:rsidRPr="0093616A" w:rsidRDefault="0093616A" w:rsidP="0093616A">
            <w:r w:rsidRPr="0093616A">
              <w:t>0.843</w:t>
            </w:r>
          </w:p>
        </w:tc>
        <w:tc>
          <w:tcPr>
            <w:tcW w:w="900" w:type="dxa"/>
            <w:noWrap/>
            <w:hideMark/>
          </w:tcPr>
          <w:p w14:paraId="7B36054D" w14:textId="77777777" w:rsidR="0093616A" w:rsidRPr="0093616A" w:rsidRDefault="0093616A" w:rsidP="0093616A">
            <w:r w:rsidRPr="0093616A">
              <w:t>0.913</w:t>
            </w:r>
          </w:p>
        </w:tc>
        <w:tc>
          <w:tcPr>
            <w:tcW w:w="990" w:type="dxa"/>
            <w:noWrap/>
            <w:hideMark/>
          </w:tcPr>
          <w:p w14:paraId="62764D16" w14:textId="77777777" w:rsidR="0093616A" w:rsidRPr="0093616A" w:rsidRDefault="0093616A" w:rsidP="0093616A">
            <w:r w:rsidRPr="0093616A">
              <w:t>0.860</w:t>
            </w:r>
          </w:p>
        </w:tc>
        <w:tc>
          <w:tcPr>
            <w:tcW w:w="1080" w:type="dxa"/>
            <w:noWrap/>
            <w:hideMark/>
          </w:tcPr>
          <w:p w14:paraId="6F7842F2" w14:textId="77777777" w:rsidR="0093616A" w:rsidRPr="0093616A" w:rsidRDefault="0093616A" w:rsidP="0093616A">
            <w:r w:rsidRPr="0093616A">
              <w:t>1.381</w:t>
            </w:r>
          </w:p>
        </w:tc>
        <w:tc>
          <w:tcPr>
            <w:tcW w:w="1170" w:type="dxa"/>
            <w:noWrap/>
            <w:hideMark/>
          </w:tcPr>
          <w:p w14:paraId="73AD24B6" w14:textId="77777777" w:rsidR="0093616A" w:rsidRPr="0093616A" w:rsidRDefault="0093616A">
            <w:r w:rsidRPr="0093616A">
              <w:t>NcNcUp</w:t>
            </w:r>
          </w:p>
        </w:tc>
        <w:tc>
          <w:tcPr>
            <w:tcW w:w="6588" w:type="dxa"/>
            <w:hideMark/>
          </w:tcPr>
          <w:p w14:paraId="54666269" w14:textId="77777777" w:rsidR="0093616A" w:rsidRPr="0093616A" w:rsidRDefault="0093616A">
            <w:r w:rsidRPr="0093616A">
              <w:t>Regulation of cell growth; transport; signal transduction; establishment or maintenance of actin cytoskeleton polarity</w:t>
            </w:r>
          </w:p>
        </w:tc>
      </w:tr>
      <w:tr w:rsidR="00337A29" w:rsidRPr="0093616A" w14:paraId="39FFC82B" w14:textId="77777777" w:rsidTr="00337A29">
        <w:trPr>
          <w:trHeight w:val="600"/>
        </w:trPr>
        <w:tc>
          <w:tcPr>
            <w:tcW w:w="1548" w:type="dxa"/>
            <w:noWrap/>
            <w:hideMark/>
          </w:tcPr>
          <w:p w14:paraId="2DC58D52" w14:textId="77777777" w:rsidR="0093616A" w:rsidRPr="0093616A" w:rsidRDefault="0093616A">
            <w:r w:rsidRPr="0093616A">
              <w:t>LYS20</w:t>
            </w:r>
          </w:p>
        </w:tc>
        <w:tc>
          <w:tcPr>
            <w:tcW w:w="900" w:type="dxa"/>
            <w:noWrap/>
            <w:hideMark/>
          </w:tcPr>
          <w:p w14:paraId="0ECB4F25" w14:textId="77777777" w:rsidR="0093616A" w:rsidRPr="0093616A" w:rsidRDefault="0093616A" w:rsidP="0093616A">
            <w:r w:rsidRPr="0093616A">
              <w:t>0.566</w:t>
            </w:r>
          </w:p>
        </w:tc>
        <w:tc>
          <w:tcPr>
            <w:tcW w:w="900" w:type="dxa"/>
            <w:noWrap/>
            <w:hideMark/>
          </w:tcPr>
          <w:p w14:paraId="28A7F571" w14:textId="77777777" w:rsidR="0093616A" w:rsidRPr="0093616A" w:rsidRDefault="0093616A" w:rsidP="0093616A">
            <w:r w:rsidRPr="0093616A">
              <w:t>0.548</w:t>
            </w:r>
          </w:p>
        </w:tc>
        <w:tc>
          <w:tcPr>
            <w:tcW w:w="990" w:type="dxa"/>
            <w:noWrap/>
            <w:hideMark/>
          </w:tcPr>
          <w:p w14:paraId="4E7FAFF7" w14:textId="77777777" w:rsidR="0093616A" w:rsidRPr="0093616A" w:rsidRDefault="0093616A" w:rsidP="0093616A">
            <w:r w:rsidRPr="0093616A">
              <w:t>0.545</w:t>
            </w:r>
          </w:p>
        </w:tc>
        <w:tc>
          <w:tcPr>
            <w:tcW w:w="1080" w:type="dxa"/>
            <w:noWrap/>
            <w:hideMark/>
          </w:tcPr>
          <w:p w14:paraId="138E6E40" w14:textId="77777777" w:rsidR="0093616A" w:rsidRPr="0093616A" w:rsidRDefault="0093616A" w:rsidP="0093616A">
            <w:r w:rsidRPr="0093616A">
              <w:t>0.799</w:t>
            </w:r>
          </w:p>
        </w:tc>
        <w:tc>
          <w:tcPr>
            <w:tcW w:w="1170" w:type="dxa"/>
            <w:noWrap/>
            <w:hideMark/>
          </w:tcPr>
          <w:p w14:paraId="5A2846B8" w14:textId="77777777" w:rsidR="0093616A" w:rsidRPr="0093616A" w:rsidRDefault="0093616A">
            <w:r w:rsidRPr="0093616A">
              <w:t>NcNcUp</w:t>
            </w:r>
          </w:p>
        </w:tc>
        <w:tc>
          <w:tcPr>
            <w:tcW w:w="6588" w:type="dxa"/>
            <w:hideMark/>
          </w:tcPr>
          <w:p w14:paraId="562DE6E5" w14:textId="77777777" w:rsidR="0093616A" w:rsidRPr="0093616A" w:rsidRDefault="0093616A">
            <w:r w:rsidRPr="0093616A">
              <w:t>Histone displacement; DNA repair; lysine biosynthetic process via aminoadipic acid</w:t>
            </w:r>
          </w:p>
        </w:tc>
      </w:tr>
      <w:tr w:rsidR="00337A29" w:rsidRPr="0093616A" w14:paraId="3112359E" w14:textId="77777777" w:rsidTr="00337A29">
        <w:trPr>
          <w:trHeight w:val="300"/>
        </w:trPr>
        <w:tc>
          <w:tcPr>
            <w:tcW w:w="1548" w:type="dxa"/>
            <w:noWrap/>
            <w:hideMark/>
          </w:tcPr>
          <w:p w14:paraId="24AEDF75" w14:textId="77777777" w:rsidR="0093616A" w:rsidRPr="0093616A" w:rsidRDefault="0093616A">
            <w:r w:rsidRPr="0093616A">
              <w:t>MAL31</w:t>
            </w:r>
          </w:p>
        </w:tc>
        <w:tc>
          <w:tcPr>
            <w:tcW w:w="900" w:type="dxa"/>
            <w:noWrap/>
            <w:hideMark/>
          </w:tcPr>
          <w:p w14:paraId="63BF4A11" w14:textId="77777777" w:rsidR="0093616A" w:rsidRPr="0093616A" w:rsidRDefault="0093616A" w:rsidP="0093616A">
            <w:r w:rsidRPr="0093616A">
              <w:t>1.149</w:t>
            </w:r>
          </w:p>
        </w:tc>
        <w:tc>
          <w:tcPr>
            <w:tcW w:w="900" w:type="dxa"/>
            <w:noWrap/>
            <w:hideMark/>
          </w:tcPr>
          <w:p w14:paraId="3C8961B7" w14:textId="77777777" w:rsidR="0093616A" w:rsidRPr="0093616A" w:rsidRDefault="0093616A" w:rsidP="0093616A">
            <w:r w:rsidRPr="0093616A">
              <w:t>1.167</w:t>
            </w:r>
          </w:p>
        </w:tc>
        <w:tc>
          <w:tcPr>
            <w:tcW w:w="990" w:type="dxa"/>
            <w:noWrap/>
            <w:hideMark/>
          </w:tcPr>
          <w:p w14:paraId="7D7686C3" w14:textId="77777777" w:rsidR="0093616A" w:rsidRPr="0093616A" w:rsidRDefault="0093616A" w:rsidP="0093616A">
            <w:r w:rsidRPr="0093616A">
              <w:t>1.098</w:t>
            </w:r>
          </w:p>
        </w:tc>
        <w:tc>
          <w:tcPr>
            <w:tcW w:w="1080" w:type="dxa"/>
            <w:noWrap/>
            <w:hideMark/>
          </w:tcPr>
          <w:p w14:paraId="471CEC83" w14:textId="77777777" w:rsidR="0093616A" w:rsidRPr="0093616A" w:rsidRDefault="0093616A" w:rsidP="0093616A">
            <w:r w:rsidRPr="0093616A">
              <w:t>1.678</w:t>
            </w:r>
          </w:p>
        </w:tc>
        <w:tc>
          <w:tcPr>
            <w:tcW w:w="1170" w:type="dxa"/>
            <w:noWrap/>
            <w:hideMark/>
          </w:tcPr>
          <w:p w14:paraId="3BAA393A" w14:textId="77777777" w:rsidR="0093616A" w:rsidRPr="0093616A" w:rsidRDefault="0093616A">
            <w:r w:rsidRPr="0093616A">
              <w:t>NcNcUp</w:t>
            </w:r>
          </w:p>
        </w:tc>
        <w:tc>
          <w:tcPr>
            <w:tcW w:w="6588" w:type="dxa"/>
            <w:hideMark/>
          </w:tcPr>
          <w:p w14:paraId="0C624588" w14:textId="77777777" w:rsidR="0093616A" w:rsidRPr="0093616A" w:rsidRDefault="0093616A">
            <w:r w:rsidRPr="0093616A">
              <w:t>Alpha-glucoside transport</w:t>
            </w:r>
          </w:p>
        </w:tc>
      </w:tr>
      <w:tr w:rsidR="00337A29" w:rsidRPr="0093616A" w14:paraId="237E1962" w14:textId="77777777" w:rsidTr="00337A29">
        <w:trPr>
          <w:trHeight w:val="300"/>
        </w:trPr>
        <w:tc>
          <w:tcPr>
            <w:tcW w:w="1548" w:type="dxa"/>
            <w:noWrap/>
            <w:hideMark/>
          </w:tcPr>
          <w:p w14:paraId="229FC59E" w14:textId="77777777" w:rsidR="0093616A" w:rsidRPr="0093616A" w:rsidRDefault="0093616A">
            <w:r w:rsidRPr="0093616A">
              <w:t>MCT1</w:t>
            </w:r>
          </w:p>
        </w:tc>
        <w:tc>
          <w:tcPr>
            <w:tcW w:w="900" w:type="dxa"/>
            <w:noWrap/>
            <w:hideMark/>
          </w:tcPr>
          <w:p w14:paraId="666D025B" w14:textId="77777777" w:rsidR="0093616A" w:rsidRPr="0093616A" w:rsidRDefault="0093616A" w:rsidP="0093616A">
            <w:r w:rsidRPr="0093616A">
              <w:t>0.805</w:t>
            </w:r>
          </w:p>
        </w:tc>
        <w:tc>
          <w:tcPr>
            <w:tcW w:w="900" w:type="dxa"/>
            <w:noWrap/>
            <w:hideMark/>
          </w:tcPr>
          <w:p w14:paraId="7F005397" w14:textId="77777777" w:rsidR="0093616A" w:rsidRPr="0093616A" w:rsidRDefault="0093616A" w:rsidP="0093616A">
            <w:r w:rsidRPr="0093616A">
              <w:t>0.813</w:t>
            </w:r>
          </w:p>
        </w:tc>
        <w:tc>
          <w:tcPr>
            <w:tcW w:w="990" w:type="dxa"/>
            <w:noWrap/>
            <w:hideMark/>
          </w:tcPr>
          <w:p w14:paraId="4A93D5B2" w14:textId="77777777" w:rsidR="0093616A" w:rsidRPr="0093616A" w:rsidRDefault="0093616A" w:rsidP="0093616A">
            <w:r w:rsidRPr="0093616A">
              <w:t>0.807</w:t>
            </w:r>
          </w:p>
        </w:tc>
        <w:tc>
          <w:tcPr>
            <w:tcW w:w="1080" w:type="dxa"/>
            <w:noWrap/>
            <w:hideMark/>
          </w:tcPr>
          <w:p w14:paraId="2479E1A9" w14:textId="77777777" w:rsidR="0093616A" w:rsidRPr="0093616A" w:rsidRDefault="0093616A" w:rsidP="0093616A">
            <w:r w:rsidRPr="0093616A">
              <w:t>1.147</w:t>
            </w:r>
          </w:p>
        </w:tc>
        <w:tc>
          <w:tcPr>
            <w:tcW w:w="1170" w:type="dxa"/>
            <w:noWrap/>
            <w:hideMark/>
          </w:tcPr>
          <w:p w14:paraId="72D2DB9F" w14:textId="77777777" w:rsidR="0093616A" w:rsidRPr="0093616A" w:rsidRDefault="0093616A">
            <w:r w:rsidRPr="0093616A">
              <w:t>NcNcUp</w:t>
            </w:r>
          </w:p>
        </w:tc>
        <w:tc>
          <w:tcPr>
            <w:tcW w:w="6588" w:type="dxa"/>
            <w:hideMark/>
          </w:tcPr>
          <w:p w14:paraId="1E404AB1" w14:textId="77777777" w:rsidR="0093616A" w:rsidRPr="0093616A" w:rsidRDefault="0093616A">
            <w:r w:rsidRPr="0093616A">
              <w:t>Fatty acid metabolic process</w:t>
            </w:r>
          </w:p>
        </w:tc>
      </w:tr>
      <w:tr w:rsidR="00337A29" w:rsidRPr="0093616A" w14:paraId="5D5C6B0B" w14:textId="77777777" w:rsidTr="00337A29">
        <w:trPr>
          <w:trHeight w:val="600"/>
        </w:trPr>
        <w:tc>
          <w:tcPr>
            <w:tcW w:w="1548" w:type="dxa"/>
            <w:noWrap/>
            <w:hideMark/>
          </w:tcPr>
          <w:p w14:paraId="37A0771B" w14:textId="77777777" w:rsidR="0093616A" w:rsidRPr="0093616A" w:rsidRDefault="0093616A">
            <w:r w:rsidRPr="0093616A">
              <w:t>MDG1</w:t>
            </w:r>
          </w:p>
        </w:tc>
        <w:tc>
          <w:tcPr>
            <w:tcW w:w="900" w:type="dxa"/>
            <w:noWrap/>
            <w:hideMark/>
          </w:tcPr>
          <w:p w14:paraId="22060A9F" w14:textId="77777777" w:rsidR="0093616A" w:rsidRPr="0093616A" w:rsidRDefault="0093616A" w:rsidP="0093616A">
            <w:r w:rsidRPr="0093616A">
              <w:t>0.928</w:t>
            </w:r>
          </w:p>
        </w:tc>
        <w:tc>
          <w:tcPr>
            <w:tcW w:w="900" w:type="dxa"/>
            <w:noWrap/>
            <w:hideMark/>
          </w:tcPr>
          <w:p w14:paraId="5CD237FF" w14:textId="77777777" w:rsidR="0093616A" w:rsidRPr="0093616A" w:rsidRDefault="0093616A" w:rsidP="0093616A">
            <w:r w:rsidRPr="0093616A">
              <w:t>1.019</w:t>
            </w:r>
          </w:p>
        </w:tc>
        <w:tc>
          <w:tcPr>
            <w:tcW w:w="990" w:type="dxa"/>
            <w:noWrap/>
            <w:hideMark/>
          </w:tcPr>
          <w:p w14:paraId="07BB215C" w14:textId="77777777" w:rsidR="0093616A" w:rsidRPr="0093616A" w:rsidRDefault="0093616A" w:rsidP="0093616A">
            <w:r w:rsidRPr="0093616A">
              <w:t>0.862</w:t>
            </w:r>
          </w:p>
        </w:tc>
        <w:tc>
          <w:tcPr>
            <w:tcW w:w="1080" w:type="dxa"/>
            <w:noWrap/>
            <w:hideMark/>
          </w:tcPr>
          <w:p w14:paraId="30FB733B" w14:textId="77777777" w:rsidR="0093616A" w:rsidRPr="0093616A" w:rsidRDefault="0093616A" w:rsidP="0093616A">
            <w:r w:rsidRPr="0093616A">
              <w:t>1.412</w:t>
            </w:r>
          </w:p>
        </w:tc>
        <w:tc>
          <w:tcPr>
            <w:tcW w:w="1170" w:type="dxa"/>
            <w:noWrap/>
            <w:hideMark/>
          </w:tcPr>
          <w:p w14:paraId="398069BD" w14:textId="77777777" w:rsidR="0093616A" w:rsidRPr="0093616A" w:rsidRDefault="0093616A">
            <w:r w:rsidRPr="0093616A">
              <w:t>NcNcUp</w:t>
            </w:r>
          </w:p>
        </w:tc>
        <w:tc>
          <w:tcPr>
            <w:tcW w:w="6588" w:type="dxa"/>
            <w:hideMark/>
          </w:tcPr>
          <w:p w14:paraId="0E654032" w14:textId="77777777" w:rsidR="0093616A" w:rsidRPr="0093616A" w:rsidRDefault="0093616A">
            <w:r w:rsidRPr="0093616A">
              <w:t>Pheromone-dependent signal transduction involved in conjugation with cellular fusion</w:t>
            </w:r>
          </w:p>
        </w:tc>
      </w:tr>
      <w:tr w:rsidR="00337A29" w:rsidRPr="0093616A" w14:paraId="23259E5C" w14:textId="77777777" w:rsidTr="00337A29">
        <w:trPr>
          <w:trHeight w:val="300"/>
        </w:trPr>
        <w:tc>
          <w:tcPr>
            <w:tcW w:w="1548" w:type="dxa"/>
            <w:noWrap/>
            <w:hideMark/>
          </w:tcPr>
          <w:p w14:paraId="3D837DA2" w14:textId="77777777" w:rsidR="0093616A" w:rsidRPr="0093616A" w:rsidRDefault="0093616A">
            <w:r w:rsidRPr="0093616A">
              <w:t>MEK1</w:t>
            </w:r>
          </w:p>
        </w:tc>
        <w:tc>
          <w:tcPr>
            <w:tcW w:w="900" w:type="dxa"/>
            <w:noWrap/>
            <w:hideMark/>
          </w:tcPr>
          <w:p w14:paraId="78777442" w14:textId="77777777" w:rsidR="0093616A" w:rsidRPr="0093616A" w:rsidRDefault="0093616A" w:rsidP="0093616A">
            <w:r w:rsidRPr="0093616A">
              <w:t>1.590</w:t>
            </w:r>
          </w:p>
        </w:tc>
        <w:tc>
          <w:tcPr>
            <w:tcW w:w="900" w:type="dxa"/>
            <w:noWrap/>
            <w:hideMark/>
          </w:tcPr>
          <w:p w14:paraId="19B401F6" w14:textId="77777777" w:rsidR="0093616A" w:rsidRPr="0093616A" w:rsidRDefault="0093616A" w:rsidP="0093616A">
            <w:r w:rsidRPr="0093616A">
              <w:t>1.542</w:t>
            </w:r>
          </w:p>
        </w:tc>
        <w:tc>
          <w:tcPr>
            <w:tcW w:w="990" w:type="dxa"/>
            <w:noWrap/>
            <w:hideMark/>
          </w:tcPr>
          <w:p w14:paraId="29BC091E" w14:textId="77777777" w:rsidR="0093616A" w:rsidRPr="0093616A" w:rsidRDefault="0093616A" w:rsidP="0093616A">
            <w:r w:rsidRPr="0093616A">
              <w:t>1.330</w:t>
            </w:r>
          </w:p>
        </w:tc>
        <w:tc>
          <w:tcPr>
            <w:tcW w:w="1080" w:type="dxa"/>
            <w:noWrap/>
            <w:hideMark/>
          </w:tcPr>
          <w:p w14:paraId="2DB69A11" w14:textId="77777777" w:rsidR="0093616A" w:rsidRPr="0093616A" w:rsidRDefault="0093616A" w:rsidP="0093616A">
            <w:r w:rsidRPr="0093616A">
              <w:t>2.516</w:t>
            </w:r>
          </w:p>
        </w:tc>
        <w:tc>
          <w:tcPr>
            <w:tcW w:w="1170" w:type="dxa"/>
            <w:noWrap/>
            <w:hideMark/>
          </w:tcPr>
          <w:p w14:paraId="514153AB" w14:textId="77777777" w:rsidR="0093616A" w:rsidRPr="0093616A" w:rsidRDefault="0093616A">
            <w:r w:rsidRPr="0093616A">
              <w:t>NcNcUp</w:t>
            </w:r>
          </w:p>
        </w:tc>
        <w:tc>
          <w:tcPr>
            <w:tcW w:w="6588" w:type="dxa"/>
            <w:hideMark/>
          </w:tcPr>
          <w:p w14:paraId="5233AAA0" w14:textId="77777777" w:rsidR="0093616A" w:rsidRPr="0093616A" w:rsidRDefault="0093616A">
            <w:r w:rsidRPr="0093616A">
              <w:t>Protein phosphorylation; meiotic nuclear division</w:t>
            </w:r>
          </w:p>
        </w:tc>
      </w:tr>
      <w:tr w:rsidR="00337A29" w:rsidRPr="0093616A" w14:paraId="7A914575" w14:textId="77777777" w:rsidTr="00337A29">
        <w:trPr>
          <w:trHeight w:val="600"/>
        </w:trPr>
        <w:tc>
          <w:tcPr>
            <w:tcW w:w="1548" w:type="dxa"/>
            <w:noWrap/>
            <w:hideMark/>
          </w:tcPr>
          <w:p w14:paraId="7538E7EA" w14:textId="77777777" w:rsidR="0093616A" w:rsidRPr="0093616A" w:rsidRDefault="0093616A">
            <w:r w:rsidRPr="0093616A">
              <w:t>MF(ALPHA)2</w:t>
            </w:r>
          </w:p>
        </w:tc>
        <w:tc>
          <w:tcPr>
            <w:tcW w:w="900" w:type="dxa"/>
            <w:noWrap/>
            <w:hideMark/>
          </w:tcPr>
          <w:p w14:paraId="2325FA90" w14:textId="77777777" w:rsidR="0093616A" w:rsidRPr="0093616A" w:rsidRDefault="0093616A" w:rsidP="0093616A">
            <w:r w:rsidRPr="0093616A">
              <w:t>1.151</w:t>
            </w:r>
          </w:p>
        </w:tc>
        <w:tc>
          <w:tcPr>
            <w:tcW w:w="900" w:type="dxa"/>
            <w:noWrap/>
            <w:hideMark/>
          </w:tcPr>
          <w:p w14:paraId="030A3837" w14:textId="77777777" w:rsidR="0093616A" w:rsidRPr="0093616A" w:rsidRDefault="0093616A" w:rsidP="0093616A">
            <w:r w:rsidRPr="0093616A">
              <w:t>1.308</w:t>
            </w:r>
          </w:p>
        </w:tc>
        <w:tc>
          <w:tcPr>
            <w:tcW w:w="990" w:type="dxa"/>
            <w:noWrap/>
            <w:hideMark/>
          </w:tcPr>
          <w:p w14:paraId="3A1B378D" w14:textId="77777777" w:rsidR="0093616A" w:rsidRPr="0093616A" w:rsidRDefault="0093616A" w:rsidP="0093616A">
            <w:r w:rsidRPr="0093616A">
              <w:t>1.212</w:t>
            </w:r>
          </w:p>
        </w:tc>
        <w:tc>
          <w:tcPr>
            <w:tcW w:w="1080" w:type="dxa"/>
            <w:noWrap/>
            <w:hideMark/>
          </w:tcPr>
          <w:p w14:paraId="412EDE16" w14:textId="77777777" w:rsidR="0093616A" w:rsidRPr="0093616A" w:rsidRDefault="0093616A" w:rsidP="0093616A">
            <w:r w:rsidRPr="0093616A">
              <w:t>1.652</w:t>
            </w:r>
          </w:p>
        </w:tc>
        <w:tc>
          <w:tcPr>
            <w:tcW w:w="1170" w:type="dxa"/>
            <w:noWrap/>
            <w:hideMark/>
          </w:tcPr>
          <w:p w14:paraId="3E0AD5DF" w14:textId="77777777" w:rsidR="0093616A" w:rsidRPr="0093616A" w:rsidRDefault="0093616A">
            <w:r w:rsidRPr="0093616A">
              <w:t>NcNcUp</w:t>
            </w:r>
          </w:p>
        </w:tc>
        <w:tc>
          <w:tcPr>
            <w:tcW w:w="6588" w:type="dxa"/>
            <w:hideMark/>
          </w:tcPr>
          <w:p w14:paraId="40BBAAB9" w14:textId="77777777" w:rsidR="0093616A" w:rsidRPr="0093616A" w:rsidRDefault="0093616A">
            <w:r w:rsidRPr="0093616A">
              <w:t>Pheromone-dependent signal transduction involved in conjugation with cellular fusion</w:t>
            </w:r>
          </w:p>
        </w:tc>
      </w:tr>
      <w:tr w:rsidR="00337A29" w:rsidRPr="0093616A" w14:paraId="3CDCADDA" w14:textId="77777777" w:rsidTr="00337A29">
        <w:trPr>
          <w:trHeight w:val="300"/>
        </w:trPr>
        <w:tc>
          <w:tcPr>
            <w:tcW w:w="1548" w:type="dxa"/>
            <w:noWrap/>
            <w:hideMark/>
          </w:tcPr>
          <w:p w14:paraId="322299EF" w14:textId="77777777" w:rsidR="0093616A" w:rsidRPr="0093616A" w:rsidRDefault="0093616A">
            <w:r w:rsidRPr="0093616A">
              <w:t>MFM1</w:t>
            </w:r>
          </w:p>
        </w:tc>
        <w:tc>
          <w:tcPr>
            <w:tcW w:w="900" w:type="dxa"/>
            <w:noWrap/>
            <w:hideMark/>
          </w:tcPr>
          <w:p w14:paraId="7478262F" w14:textId="77777777" w:rsidR="0093616A" w:rsidRPr="0093616A" w:rsidRDefault="0093616A" w:rsidP="0093616A">
            <w:r w:rsidRPr="0093616A">
              <w:t>0.737</w:t>
            </w:r>
          </w:p>
        </w:tc>
        <w:tc>
          <w:tcPr>
            <w:tcW w:w="900" w:type="dxa"/>
            <w:noWrap/>
            <w:hideMark/>
          </w:tcPr>
          <w:p w14:paraId="405DDA67" w14:textId="77777777" w:rsidR="0093616A" w:rsidRPr="0093616A" w:rsidRDefault="0093616A" w:rsidP="0093616A">
            <w:r w:rsidRPr="0093616A">
              <w:t>0.797</w:t>
            </w:r>
          </w:p>
        </w:tc>
        <w:tc>
          <w:tcPr>
            <w:tcW w:w="990" w:type="dxa"/>
            <w:noWrap/>
            <w:hideMark/>
          </w:tcPr>
          <w:p w14:paraId="6B9068AC" w14:textId="77777777" w:rsidR="0093616A" w:rsidRPr="0093616A" w:rsidRDefault="0093616A" w:rsidP="0093616A">
            <w:r w:rsidRPr="0093616A">
              <w:t>0.737</w:t>
            </w:r>
          </w:p>
        </w:tc>
        <w:tc>
          <w:tcPr>
            <w:tcW w:w="1080" w:type="dxa"/>
            <w:noWrap/>
            <w:hideMark/>
          </w:tcPr>
          <w:p w14:paraId="1E0C84B9" w14:textId="77777777" w:rsidR="0093616A" w:rsidRPr="0093616A" w:rsidRDefault="0093616A" w:rsidP="0093616A">
            <w:r w:rsidRPr="0093616A">
              <w:t>1.084</w:t>
            </w:r>
          </w:p>
        </w:tc>
        <w:tc>
          <w:tcPr>
            <w:tcW w:w="1170" w:type="dxa"/>
            <w:noWrap/>
            <w:hideMark/>
          </w:tcPr>
          <w:p w14:paraId="614C78F5" w14:textId="77777777" w:rsidR="0093616A" w:rsidRPr="0093616A" w:rsidRDefault="0093616A">
            <w:r w:rsidRPr="0093616A">
              <w:t>NcNcUp</w:t>
            </w:r>
          </w:p>
        </w:tc>
        <w:tc>
          <w:tcPr>
            <w:tcW w:w="6588" w:type="dxa"/>
            <w:hideMark/>
          </w:tcPr>
          <w:p w14:paraId="4DC94158" w14:textId="77777777" w:rsidR="0093616A" w:rsidRPr="0093616A" w:rsidRDefault="0093616A">
            <w:r w:rsidRPr="0093616A">
              <w:t>Mitochondrial magnesium ion transport</w:t>
            </w:r>
          </w:p>
        </w:tc>
      </w:tr>
      <w:tr w:rsidR="00337A29" w:rsidRPr="0093616A" w14:paraId="2B07F883" w14:textId="77777777" w:rsidTr="00337A29">
        <w:trPr>
          <w:trHeight w:val="300"/>
        </w:trPr>
        <w:tc>
          <w:tcPr>
            <w:tcW w:w="1548" w:type="dxa"/>
            <w:noWrap/>
            <w:hideMark/>
          </w:tcPr>
          <w:p w14:paraId="790658B6" w14:textId="77777777" w:rsidR="0093616A" w:rsidRPr="0093616A" w:rsidRDefault="0093616A">
            <w:r w:rsidRPr="0093616A">
              <w:t>MHO1</w:t>
            </w:r>
          </w:p>
        </w:tc>
        <w:tc>
          <w:tcPr>
            <w:tcW w:w="900" w:type="dxa"/>
            <w:noWrap/>
            <w:hideMark/>
          </w:tcPr>
          <w:p w14:paraId="03863A21" w14:textId="77777777" w:rsidR="0093616A" w:rsidRPr="0093616A" w:rsidRDefault="0093616A" w:rsidP="0093616A">
            <w:r w:rsidRPr="0093616A">
              <w:t>0.866</w:t>
            </w:r>
          </w:p>
        </w:tc>
        <w:tc>
          <w:tcPr>
            <w:tcW w:w="900" w:type="dxa"/>
            <w:noWrap/>
            <w:hideMark/>
          </w:tcPr>
          <w:p w14:paraId="4F70A8C7" w14:textId="77777777" w:rsidR="0093616A" w:rsidRPr="0093616A" w:rsidRDefault="0093616A" w:rsidP="0093616A">
            <w:r w:rsidRPr="0093616A">
              <w:t>0.797</w:t>
            </w:r>
          </w:p>
        </w:tc>
        <w:tc>
          <w:tcPr>
            <w:tcW w:w="990" w:type="dxa"/>
            <w:noWrap/>
            <w:hideMark/>
          </w:tcPr>
          <w:p w14:paraId="3007BB40" w14:textId="77777777" w:rsidR="0093616A" w:rsidRPr="0093616A" w:rsidRDefault="0093616A" w:rsidP="0093616A">
            <w:r w:rsidRPr="0093616A">
              <w:t>0.696</w:t>
            </w:r>
          </w:p>
        </w:tc>
        <w:tc>
          <w:tcPr>
            <w:tcW w:w="1080" w:type="dxa"/>
            <w:noWrap/>
            <w:hideMark/>
          </w:tcPr>
          <w:p w14:paraId="33A761BD" w14:textId="77777777" w:rsidR="0093616A" w:rsidRPr="0093616A" w:rsidRDefault="0093616A" w:rsidP="0093616A">
            <w:r w:rsidRPr="0093616A">
              <w:t>1.345</w:t>
            </w:r>
          </w:p>
        </w:tc>
        <w:tc>
          <w:tcPr>
            <w:tcW w:w="1170" w:type="dxa"/>
            <w:noWrap/>
            <w:hideMark/>
          </w:tcPr>
          <w:p w14:paraId="375D612F" w14:textId="77777777" w:rsidR="0093616A" w:rsidRPr="0093616A" w:rsidRDefault="0093616A">
            <w:r w:rsidRPr="0093616A">
              <w:t>NcNcUp</w:t>
            </w:r>
          </w:p>
        </w:tc>
        <w:tc>
          <w:tcPr>
            <w:tcW w:w="6588" w:type="dxa"/>
            <w:hideMark/>
          </w:tcPr>
          <w:p w14:paraId="14661388" w14:textId="77777777" w:rsidR="0093616A" w:rsidRPr="0093616A" w:rsidRDefault="0093616A">
            <w:r w:rsidRPr="0093616A">
              <w:t>Unknown</w:t>
            </w:r>
          </w:p>
        </w:tc>
      </w:tr>
      <w:tr w:rsidR="00337A29" w:rsidRPr="0093616A" w14:paraId="450503AD" w14:textId="77777777" w:rsidTr="00337A29">
        <w:trPr>
          <w:trHeight w:val="300"/>
        </w:trPr>
        <w:tc>
          <w:tcPr>
            <w:tcW w:w="1548" w:type="dxa"/>
            <w:noWrap/>
            <w:hideMark/>
          </w:tcPr>
          <w:p w14:paraId="6BD58497" w14:textId="77777777" w:rsidR="0093616A" w:rsidRPr="0093616A" w:rsidRDefault="0093616A">
            <w:r w:rsidRPr="0093616A">
              <w:t>MLS1</w:t>
            </w:r>
          </w:p>
        </w:tc>
        <w:tc>
          <w:tcPr>
            <w:tcW w:w="900" w:type="dxa"/>
            <w:noWrap/>
            <w:hideMark/>
          </w:tcPr>
          <w:p w14:paraId="794C8E3C" w14:textId="77777777" w:rsidR="0093616A" w:rsidRPr="0093616A" w:rsidRDefault="0093616A" w:rsidP="0093616A">
            <w:r w:rsidRPr="0093616A">
              <w:t>0.758</w:t>
            </w:r>
          </w:p>
        </w:tc>
        <w:tc>
          <w:tcPr>
            <w:tcW w:w="900" w:type="dxa"/>
            <w:noWrap/>
            <w:hideMark/>
          </w:tcPr>
          <w:p w14:paraId="08F99DE5" w14:textId="77777777" w:rsidR="0093616A" w:rsidRPr="0093616A" w:rsidRDefault="0093616A" w:rsidP="0093616A">
            <w:r w:rsidRPr="0093616A">
              <w:t>0.799</w:t>
            </w:r>
          </w:p>
        </w:tc>
        <w:tc>
          <w:tcPr>
            <w:tcW w:w="990" w:type="dxa"/>
            <w:noWrap/>
            <w:hideMark/>
          </w:tcPr>
          <w:p w14:paraId="6B2B04AC" w14:textId="77777777" w:rsidR="0093616A" w:rsidRPr="0093616A" w:rsidRDefault="0093616A" w:rsidP="0093616A">
            <w:r w:rsidRPr="0093616A">
              <w:t>0.776</w:t>
            </w:r>
          </w:p>
        </w:tc>
        <w:tc>
          <w:tcPr>
            <w:tcW w:w="1080" w:type="dxa"/>
            <w:noWrap/>
            <w:hideMark/>
          </w:tcPr>
          <w:p w14:paraId="6C5F3A4F" w14:textId="77777777" w:rsidR="0093616A" w:rsidRPr="0093616A" w:rsidRDefault="0093616A" w:rsidP="0093616A">
            <w:r w:rsidRPr="0093616A">
              <w:t>1.666</w:t>
            </w:r>
          </w:p>
        </w:tc>
        <w:tc>
          <w:tcPr>
            <w:tcW w:w="1170" w:type="dxa"/>
            <w:noWrap/>
            <w:hideMark/>
          </w:tcPr>
          <w:p w14:paraId="1C4CE469" w14:textId="77777777" w:rsidR="0093616A" w:rsidRPr="0093616A" w:rsidRDefault="0093616A">
            <w:r w:rsidRPr="0093616A">
              <w:t>NcNcUp</w:t>
            </w:r>
          </w:p>
        </w:tc>
        <w:tc>
          <w:tcPr>
            <w:tcW w:w="6588" w:type="dxa"/>
            <w:hideMark/>
          </w:tcPr>
          <w:p w14:paraId="4CE33F6C" w14:textId="77777777" w:rsidR="0093616A" w:rsidRPr="0093616A" w:rsidRDefault="0093616A">
            <w:r w:rsidRPr="0093616A">
              <w:t>Glyoxylate cycle</w:t>
            </w:r>
          </w:p>
        </w:tc>
      </w:tr>
      <w:tr w:rsidR="00337A29" w:rsidRPr="0093616A" w14:paraId="45837095" w14:textId="77777777" w:rsidTr="00337A29">
        <w:trPr>
          <w:trHeight w:val="300"/>
        </w:trPr>
        <w:tc>
          <w:tcPr>
            <w:tcW w:w="1548" w:type="dxa"/>
            <w:noWrap/>
            <w:hideMark/>
          </w:tcPr>
          <w:p w14:paraId="6C6ADDD6" w14:textId="77777777" w:rsidR="0093616A" w:rsidRPr="0093616A" w:rsidRDefault="0093616A">
            <w:r w:rsidRPr="0093616A">
              <w:t>MMT1</w:t>
            </w:r>
          </w:p>
        </w:tc>
        <w:tc>
          <w:tcPr>
            <w:tcW w:w="900" w:type="dxa"/>
            <w:noWrap/>
            <w:hideMark/>
          </w:tcPr>
          <w:p w14:paraId="5ACD3A59" w14:textId="77777777" w:rsidR="0093616A" w:rsidRPr="0093616A" w:rsidRDefault="0093616A" w:rsidP="0093616A">
            <w:r w:rsidRPr="0093616A">
              <w:t>1.117</w:t>
            </w:r>
          </w:p>
        </w:tc>
        <w:tc>
          <w:tcPr>
            <w:tcW w:w="900" w:type="dxa"/>
            <w:noWrap/>
            <w:hideMark/>
          </w:tcPr>
          <w:p w14:paraId="0E445FD9" w14:textId="77777777" w:rsidR="0093616A" w:rsidRPr="0093616A" w:rsidRDefault="0093616A" w:rsidP="0093616A">
            <w:r w:rsidRPr="0093616A">
              <w:t>1.119</w:t>
            </w:r>
          </w:p>
        </w:tc>
        <w:tc>
          <w:tcPr>
            <w:tcW w:w="990" w:type="dxa"/>
            <w:noWrap/>
            <w:hideMark/>
          </w:tcPr>
          <w:p w14:paraId="701DB071" w14:textId="77777777" w:rsidR="0093616A" w:rsidRPr="0093616A" w:rsidRDefault="0093616A" w:rsidP="0093616A">
            <w:r w:rsidRPr="0093616A">
              <w:t>1.059</w:t>
            </w:r>
          </w:p>
        </w:tc>
        <w:tc>
          <w:tcPr>
            <w:tcW w:w="1080" w:type="dxa"/>
            <w:noWrap/>
            <w:hideMark/>
          </w:tcPr>
          <w:p w14:paraId="3E06CA20" w14:textId="77777777" w:rsidR="0093616A" w:rsidRPr="0093616A" w:rsidRDefault="0093616A" w:rsidP="0093616A">
            <w:r w:rsidRPr="0093616A">
              <w:t>1.714</w:t>
            </w:r>
          </w:p>
        </w:tc>
        <w:tc>
          <w:tcPr>
            <w:tcW w:w="1170" w:type="dxa"/>
            <w:noWrap/>
            <w:hideMark/>
          </w:tcPr>
          <w:p w14:paraId="2584F6D5" w14:textId="77777777" w:rsidR="0093616A" w:rsidRPr="0093616A" w:rsidRDefault="0093616A">
            <w:r w:rsidRPr="0093616A">
              <w:t>NcNcUp</w:t>
            </w:r>
          </w:p>
        </w:tc>
        <w:tc>
          <w:tcPr>
            <w:tcW w:w="6588" w:type="dxa"/>
            <w:hideMark/>
          </w:tcPr>
          <w:p w14:paraId="78FE0E9C" w14:textId="77777777" w:rsidR="0093616A" w:rsidRPr="0093616A" w:rsidRDefault="0093616A">
            <w:r w:rsidRPr="0093616A">
              <w:t>Cellular iron ion homeostasis</w:t>
            </w:r>
          </w:p>
        </w:tc>
      </w:tr>
      <w:tr w:rsidR="00337A29" w:rsidRPr="0093616A" w14:paraId="5279CD47" w14:textId="77777777" w:rsidTr="00337A29">
        <w:trPr>
          <w:trHeight w:val="300"/>
        </w:trPr>
        <w:tc>
          <w:tcPr>
            <w:tcW w:w="1548" w:type="dxa"/>
            <w:noWrap/>
            <w:hideMark/>
          </w:tcPr>
          <w:p w14:paraId="5E82CBFC" w14:textId="77777777" w:rsidR="0093616A" w:rsidRPr="0093616A" w:rsidRDefault="0093616A">
            <w:r w:rsidRPr="0093616A">
              <w:t>MMT2</w:t>
            </w:r>
          </w:p>
        </w:tc>
        <w:tc>
          <w:tcPr>
            <w:tcW w:w="900" w:type="dxa"/>
            <w:noWrap/>
            <w:hideMark/>
          </w:tcPr>
          <w:p w14:paraId="5AD863CD" w14:textId="77777777" w:rsidR="0093616A" w:rsidRPr="0093616A" w:rsidRDefault="0093616A" w:rsidP="0093616A">
            <w:r w:rsidRPr="0093616A">
              <w:t>0.947</w:t>
            </w:r>
          </w:p>
        </w:tc>
        <w:tc>
          <w:tcPr>
            <w:tcW w:w="900" w:type="dxa"/>
            <w:noWrap/>
            <w:hideMark/>
          </w:tcPr>
          <w:p w14:paraId="3A79A6D6" w14:textId="77777777" w:rsidR="0093616A" w:rsidRPr="0093616A" w:rsidRDefault="0093616A" w:rsidP="0093616A">
            <w:r w:rsidRPr="0093616A">
              <w:t>0.923</w:t>
            </w:r>
          </w:p>
        </w:tc>
        <w:tc>
          <w:tcPr>
            <w:tcW w:w="990" w:type="dxa"/>
            <w:noWrap/>
            <w:hideMark/>
          </w:tcPr>
          <w:p w14:paraId="680220C7" w14:textId="77777777" w:rsidR="0093616A" w:rsidRPr="0093616A" w:rsidRDefault="0093616A" w:rsidP="0093616A">
            <w:r w:rsidRPr="0093616A">
              <w:t>0.932</w:t>
            </w:r>
          </w:p>
        </w:tc>
        <w:tc>
          <w:tcPr>
            <w:tcW w:w="1080" w:type="dxa"/>
            <w:noWrap/>
            <w:hideMark/>
          </w:tcPr>
          <w:p w14:paraId="34B0659C" w14:textId="77777777" w:rsidR="0093616A" w:rsidRPr="0093616A" w:rsidRDefault="0093616A" w:rsidP="0093616A">
            <w:r w:rsidRPr="0093616A">
              <w:t>1.366</w:t>
            </w:r>
          </w:p>
        </w:tc>
        <w:tc>
          <w:tcPr>
            <w:tcW w:w="1170" w:type="dxa"/>
            <w:noWrap/>
            <w:hideMark/>
          </w:tcPr>
          <w:p w14:paraId="6E36DA0D" w14:textId="77777777" w:rsidR="0093616A" w:rsidRPr="0093616A" w:rsidRDefault="0093616A">
            <w:r w:rsidRPr="0093616A">
              <w:t>NcNcUp</w:t>
            </w:r>
          </w:p>
        </w:tc>
        <w:tc>
          <w:tcPr>
            <w:tcW w:w="6588" w:type="dxa"/>
            <w:hideMark/>
          </w:tcPr>
          <w:p w14:paraId="49581065" w14:textId="77777777" w:rsidR="0093616A" w:rsidRPr="0093616A" w:rsidRDefault="0093616A">
            <w:r w:rsidRPr="0093616A">
              <w:t>Cellular iron ion homeostasis</w:t>
            </w:r>
          </w:p>
        </w:tc>
      </w:tr>
      <w:tr w:rsidR="00337A29" w:rsidRPr="0093616A" w14:paraId="18201FF0" w14:textId="77777777" w:rsidTr="00337A29">
        <w:trPr>
          <w:trHeight w:val="300"/>
        </w:trPr>
        <w:tc>
          <w:tcPr>
            <w:tcW w:w="1548" w:type="dxa"/>
            <w:noWrap/>
            <w:hideMark/>
          </w:tcPr>
          <w:p w14:paraId="25C50DC9" w14:textId="77777777" w:rsidR="0093616A" w:rsidRPr="0093616A" w:rsidRDefault="0093616A">
            <w:r w:rsidRPr="0093616A">
              <w:t>MRL1</w:t>
            </w:r>
          </w:p>
        </w:tc>
        <w:tc>
          <w:tcPr>
            <w:tcW w:w="900" w:type="dxa"/>
            <w:noWrap/>
            <w:hideMark/>
          </w:tcPr>
          <w:p w14:paraId="13AEAE91" w14:textId="77777777" w:rsidR="0093616A" w:rsidRPr="0093616A" w:rsidRDefault="0093616A" w:rsidP="0093616A">
            <w:r w:rsidRPr="0093616A">
              <w:t>0.943</w:t>
            </w:r>
          </w:p>
        </w:tc>
        <w:tc>
          <w:tcPr>
            <w:tcW w:w="900" w:type="dxa"/>
            <w:noWrap/>
            <w:hideMark/>
          </w:tcPr>
          <w:p w14:paraId="2F6B9C49" w14:textId="77777777" w:rsidR="0093616A" w:rsidRPr="0093616A" w:rsidRDefault="0093616A" w:rsidP="0093616A">
            <w:r w:rsidRPr="0093616A">
              <w:t>0.961</w:t>
            </w:r>
          </w:p>
        </w:tc>
        <w:tc>
          <w:tcPr>
            <w:tcW w:w="990" w:type="dxa"/>
            <w:noWrap/>
            <w:hideMark/>
          </w:tcPr>
          <w:p w14:paraId="4E576B6B" w14:textId="77777777" w:rsidR="0093616A" w:rsidRPr="0093616A" w:rsidRDefault="0093616A" w:rsidP="0093616A">
            <w:r w:rsidRPr="0093616A">
              <w:t>0.999</w:t>
            </w:r>
          </w:p>
        </w:tc>
        <w:tc>
          <w:tcPr>
            <w:tcW w:w="1080" w:type="dxa"/>
            <w:noWrap/>
            <w:hideMark/>
          </w:tcPr>
          <w:p w14:paraId="0AC0CBFB" w14:textId="77777777" w:rsidR="0093616A" w:rsidRPr="0093616A" w:rsidRDefault="0093616A" w:rsidP="0093616A">
            <w:r w:rsidRPr="0093616A">
              <w:t>1.329</w:t>
            </w:r>
          </w:p>
        </w:tc>
        <w:tc>
          <w:tcPr>
            <w:tcW w:w="1170" w:type="dxa"/>
            <w:noWrap/>
            <w:hideMark/>
          </w:tcPr>
          <w:p w14:paraId="215E0313" w14:textId="77777777" w:rsidR="0093616A" w:rsidRPr="0093616A" w:rsidRDefault="0093616A">
            <w:r w:rsidRPr="0093616A">
              <w:t>NcNcUp</w:t>
            </w:r>
          </w:p>
        </w:tc>
        <w:tc>
          <w:tcPr>
            <w:tcW w:w="6588" w:type="dxa"/>
            <w:hideMark/>
          </w:tcPr>
          <w:p w14:paraId="2EA8ADCB" w14:textId="77777777" w:rsidR="0093616A" w:rsidRPr="0093616A" w:rsidRDefault="0093616A">
            <w:r w:rsidRPr="0093616A">
              <w:t>Vacuolar transport</w:t>
            </w:r>
          </w:p>
        </w:tc>
      </w:tr>
      <w:tr w:rsidR="00337A29" w:rsidRPr="0093616A" w14:paraId="43FC67DC" w14:textId="77777777" w:rsidTr="00337A29">
        <w:trPr>
          <w:trHeight w:val="300"/>
        </w:trPr>
        <w:tc>
          <w:tcPr>
            <w:tcW w:w="1548" w:type="dxa"/>
            <w:noWrap/>
            <w:hideMark/>
          </w:tcPr>
          <w:p w14:paraId="2375EFD7" w14:textId="77777777" w:rsidR="0093616A" w:rsidRPr="0093616A" w:rsidRDefault="0093616A">
            <w:r w:rsidRPr="0093616A">
              <w:t>MRS4</w:t>
            </w:r>
          </w:p>
        </w:tc>
        <w:tc>
          <w:tcPr>
            <w:tcW w:w="900" w:type="dxa"/>
            <w:noWrap/>
            <w:hideMark/>
          </w:tcPr>
          <w:p w14:paraId="7E7EC0AD" w14:textId="77777777" w:rsidR="0093616A" w:rsidRPr="0093616A" w:rsidRDefault="0093616A" w:rsidP="0093616A">
            <w:r w:rsidRPr="0093616A">
              <w:t>0.758</w:t>
            </w:r>
          </w:p>
        </w:tc>
        <w:tc>
          <w:tcPr>
            <w:tcW w:w="900" w:type="dxa"/>
            <w:noWrap/>
            <w:hideMark/>
          </w:tcPr>
          <w:p w14:paraId="5FB2A82E" w14:textId="77777777" w:rsidR="0093616A" w:rsidRPr="0093616A" w:rsidRDefault="0093616A" w:rsidP="0093616A">
            <w:r w:rsidRPr="0093616A">
              <w:t>0.721</w:t>
            </w:r>
          </w:p>
        </w:tc>
        <w:tc>
          <w:tcPr>
            <w:tcW w:w="990" w:type="dxa"/>
            <w:noWrap/>
            <w:hideMark/>
          </w:tcPr>
          <w:p w14:paraId="63EAC5F3" w14:textId="77777777" w:rsidR="0093616A" w:rsidRPr="0093616A" w:rsidRDefault="0093616A" w:rsidP="0093616A">
            <w:r w:rsidRPr="0093616A">
              <w:t>0.646</w:t>
            </w:r>
          </w:p>
        </w:tc>
        <w:tc>
          <w:tcPr>
            <w:tcW w:w="1080" w:type="dxa"/>
            <w:noWrap/>
            <w:hideMark/>
          </w:tcPr>
          <w:p w14:paraId="40B8E1EE" w14:textId="77777777" w:rsidR="0093616A" w:rsidRPr="0093616A" w:rsidRDefault="0093616A" w:rsidP="0093616A">
            <w:r w:rsidRPr="0093616A">
              <w:t>1.715</w:t>
            </w:r>
          </w:p>
        </w:tc>
        <w:tc>
          <w:tcPr>
            <w:tcW w:w="1170" w:type="dxa"/>
            <w:noWrap/>
            <w:hideMark/>
          </w:tcPr>
          <w:p w14:paraId="0FC03B75" w14:textId="77777777" w:rsidR="0093616A" w:rsidRPr="0093616A" w:rsidRDefault="0093616A">
            <w:r w:rsidRPr="0093616A">
              <w:t>NcNcUp</w:t>
            </w:r>
          </w:p>
        </w:tc>
        <w:tc>
          <w:tcPr>
            <w:tcW w:w="6588" w:type="dxa"/>
            <w:hideMark/>
          </w:tcPr>
          <w:p w14:paraId="5CB5C2BB" w14:textId="77777777" w:rsidR="0093616A" w:rsidRPr="0093616A" w:rsidRDefault="0093616A">
            <w:r w:rsidRPr="0093616A">
              <w:t>Mitochondrial iron ion transport</w:t>
            </w:r>
          </w:p>
        </w:tc>
      </w:tr>
      <w:tr w:rsidR="00337A29" w:rsidRPr="0093616A" w14:paraId="6DFE085F" w14:textId="77777777" w:rsidTr="00337A29">
        <w:trPr>
          <w:trHeight w:val="900"/>
        </w:trPr>
        <w:tc>
          <w:tcPr>
            <w:tcW w:w="1548" w:type="dxa"/>
            <w:noWrap/>
            <w:hideMark/>
          </w:tcPr>
          <w:p w14:paraId="45293A4A" w14:textId="77777777" w:rsidR="0093616A" w:rsidRPr="0093616A" w:rsidRDefault="0093616A">
            <w:r w:rsidRPr="0093616A">
              <w:t>NCE102</w:t>
            </w:r>
          </w:p>
        </w:tc>
        <w:tc>
          <w:tcPr>
            <w:tcW w:w="900" w:type="dxa"/>
            <w:noWrap/>
            <w:hideMark/>
          </w:tcPr>
          <w:p w14:paraId="59ADFAC7" w14:textId="77777777" w:rsidR="0093616A" w:rsidRPr="0093616A" w:rsidRDefault="0093616A" w:rsidP="0093616A">
            <w:r w:rsidRPr="0093616A">
              <w:t>0.580</w:t>
            </w:r>
          </w:p>
        </w:tc>
        <w:tc>
          <w:tcPr>
            <w:tcW w:w="900" w:type="dxa"/>
            <w:noWrap/>
            <w:hideMark/>
          </w:tcPr>
          <w:p w14:paraId="027A9297" w14:textId="77777777" w:rsidR="0093616A" w:rsidRPr="0093616A" w:rsidRDefault="0093616A" w:rsidP="0093616A">
            <w:r w:rsidRPr="0093616A">
              <w:t>0.682</w:t>
            </w:r>
          </w:p>
        </w:tc>
        <w:tc>
          <w:tcPr>
            <w:tcW w:w="990" w:type="dxa"/>
            <w:noWrap/>
            <w:hideMark/>
          </w:tcPr>
          <w:p w14:paraId="33566CB8" w14:textId="77777777" w:rsidR="0093616A" w:rsidRPr="0093616A" w:rsidRDefault="0093616A" w:rsidP="0093616A">
            <w:r w:rsidRPr="0093616A">
              <w:t>0.699</w:t>
            </w:r>
          </w:p>
        </w:tc>
        <w:tc>
          <w:tcPr>
            <w:tcW w:w="1080" w:type="dxa"/>
            <w:noWrap/>
            <w:hideMark/>
          </w:tcPr>
          <w:p w14:paraId="15959BBA" w14:textId="77777777" w:rsidR="0093616A" w:rsidRPr="0093616A" w:rsidRDefault="0093616A" w:rsidP="0093616A">
            <w:r w:rsidRPr="0093616A">
              <w:t>0.944</w:t>
            </w:r>
          </w:p>
        </w:tc>
        <w:tc>
          <w:tcPr>
            <w:tcW w:w="1170" w:type="dxa"/>
            <w:noWrap/>
            <w:hideMark/>
          </w:tcPr>
          <w:p w14:paraId="2783E0A0" w14:textId="77777777" w:rsidR="0093616A" w:rsidRPr="0093616A" w:rsidRDefault="0093616A">
            <w:r w:rsidRPr="0093616A">
              <w:t>NcNcUp</w:t>
            </w:r>
          </w:p>
        </w:tc>
        <w:tc>
          <w:tcPr>
            <w:tcW w:w="6588" w:type="dxa"/>
            <w:hideMark/>
          </w:tcPr>
          <w:p w14:paraId="094D1A7E" w14:textId="77777777" w:rsidR="0093616A" w:rsidRPr="0093616A" w:rsidRDefault="0093616A">
            <w:r w:rsidRPr="0093616A">
              <w:t>Negative regulation of protein phosphorylation; plasma membrane organization; protein secretion; eisosome assembly; establishment of protein localization to plasma membrane</w:t>
            </w:r>
          </w:p>
        </w:tc>
      </w:tr>
      <w:tr w:rsidR="00337A29" w:rsidRPr="0093616A" w14:paraId="7B3E5E93" w14:textId="77777777" w:rsidTr="00337A29">
        <w:trPr>
          <w:trHeight w:val="600"/>
        </w:trPr>
        <w:tc>
          <w:tcPr>
            <w:tcW w:w="1548" w:type="dxa"/>
            <w:noWrap/>
            <w:hideMark/>
          </w:tcPr>
          <w:p w14:paraId="459411FB" w14:textId="77777777" w:rsidR="0093616A" w:rsidRPr="0093616A" w:rsidRDefault="0093616A">
            <w:r w:rsidRPr="0093616A">
              <w:lastRenderedPageBreak/>
              <w:t>NDT80</w:t>
            </w:r>
          </w:p>
        </w:tc>
        <w:tc>
          <w:tcPr>
            <w:tcW w:w="900" w:type="dxa"/>
            <w:noWrap/>
            <w:hideMark/>
          </w:tcPr>
          <w:p w14:paraId="5C82B28F" w14:textId="77777777" w:rsidR="0093616A" w:rsidRPr="0093616A" w:rsidRDefault="0093616A" w:rsidP="0093616A">
            <w:r w:rsidRPr="0093616A">
              <w:t>0.574</w:t>
            </w:r>
          </w:p>
        </w:tc>
        <w:tc>
          <w:tcPr>
            <w:tcW w:w="900" w:type="dxa"/>
            <w:noWrap/>
            <w:hideMark/>
          </w:tcPr>
          <w:p w14:paraId="1D08F2C4" w14:textId="77777777" w:rsidR="0093616A" w:rsidRPr="0093616A" w:rsidRDefault="0093616A" w:rsidP="0093616A">
            <w:r w:rsidRPr="0093616A">
              <w:t>0.628</w:t>
            </w:r>
          </w:p>
        </w:tc>
        <w:tc>
          <w:tcPr>
            <w:tcW w:w="990" w:type="dxa"/>
            <w:noWrap/>
            <w:hideMark/>
          </w:tcPr>
          <w:p w14:paraId="7B56025F" w14:textId="77777777" w:rsidR="0093616A" w:rsidRPr="0093616A" w:rsidRDefault="0093616A" w:rsidP="0093616A">
            <w:r w:rsidRPr="0093616A">
              <w:t>0.551</w:t>
            </w:r>
          </w:p>
        </w:tc>
        <w:tc>
          <w:tcPr>
            <w:tcW w:w="1080" w:type="dxa"/>
            <w:noWrap/>
            <w:hideMark/>
          </w:tcPr>
          <w:p w14:paraId="2DA5E70E" w14:textId="77777777" w:rsidR="0093616A" w:rsidRPr="0093616A" w:rsidRDefault="0093616A" w:rsidP="0093616A">
            <w:r w:rsidRPr="0093616A">
              <w:t>0.917</w:t>
            </w:r>
          </w:p>
        </w:tc>
        <w:tc>
          <w:tcPr>
            <w:tcW w:w="1170" w:type="dxa"/>
            <w:noWrap/>
            <w:hideMark/>
          </w:tcPr>
          <w:p w14:paraId="509DD755" w14:textId="77777777" w:rsidR="0093616A" w:rsidRPr="0093616A" w:rsidRDefault="0093616A">
            <w:r w:rsidRPr="0093616A">
              <w:t>NcNcUp</w:t>
            </w:r>
          </w:p>
        </w:tc>
        <w:tc>
          <w:tcPr>
            <w:tcW w:w="6588" w:type="dxa"/>
            <w:hideMark/>
          </w:tcPr>
          <w:p w14:paraId="525AAA26" w14:textId="77777777" w:rsidR="0093616A" w:rsidRPr="0093616A" w:rsidRDefault="0093616A">
            <w:r w:rsidRPr="0093616A">
              <w:t>Meiotic nuclear division; positive regulation of transcription from RNA Pol II promoter</w:t>
            </w:r>
          </w:p>
        </w:tc>
      </w:tr>
      <w:tr w:rsidR="00337A29" w:rsidRPr="0093616A" w14:paraId="7D1CAF80" w14:textId="77777777" w:rsidTr="00337A29">
        <w:trPr>
          <w:trHeight w:val="300"/>
        </w:trPr>
        <w:tc>
          <w:tcPr>
            <w:tcW w:w="1548" w:type="dxa"/>
            <w:noWrap/>
            <w:hideMark/>
          </w:tcPr>
          <w:p w14:paraId="22BF2763" w14:textId="77777777" w:rsidR="0093616A" w:rsidRPr="0093616A" w:rsidRDefault="0093616A">
            <w:r w:rsidRPr="0093616A">
              <w:t>NMA2</w:t>
            </w:r>
          </w:p>
        </w:tc>
        <w:tc>
          <w:tcPr>
            <w:tcW w:w="900" w:type="dxa"/>
            <w:noWrap/>
            <w:hideMark/>
          </w:tcPr>
          <w:p w14:paraId="1A56CFB8" w14:textId="77777777" w:rsidR="0093616A" w:rsidRPr="0093616A" w:rsidRDefault="0093616A" w:rsidP="0093616A">
            <w:r w:rsidRPr="0093616A">
              <w:t>0.828</w:t>
            </w:r>
          </w:p>
        </w:tc>
        <w:tc>
          <w:tcPr>
            <w:tcW w:w="900" w:type="dxa"/>
            <w:noWrap/>
            <w:hideMark/>
          </w:tcPr>
          <w:p w14:paraId="0F6B75A7" w14:textId="77777777" w:rsidR="0093616A" w:rsidRPr="0093616A" w:rsidRDefault="0093616A" w:rsidP="0093616A">
            <w:r w:rsidRPr="0093616A">
              <w:t>0.755</w:t>
            </w:r>
          </w:p>
        </w:tc>
        <w:tc>
          <w:tcPr>
            <w:tcW w:w="990" w:type="dxa"/>
            <w:noWrap/>
            <w:hideMark/>
          </w:tcPr>
          <w:p w14:paraId="288D36CD" w14:textId="77777777" w:rsidR="0093616A" w:rsidRPr="0093616A" w:rsidRDefault="0093616A" w:rsidP="0093616A">
            <w:r w:rsidRPr="0093616A">
              <w:t>0.760</w:t>
            </w:r>
          </w:p>
        </w:tc>
        <w:tc>
          <w:tcPr>
            <w:tcW w:w="1080" w:type="dxa"/>
            <w:noWrap/>
            <w:hideMark/>
          </w:tcPr>
          <w:p w14:paraId="4C7C139D" w14:textId="77777777" w:rsidR="0093616A" w:rsidRPr="0093616A" w:rsidRDefault="0093616A" w:rsidP="0093616A">
            <w:r w:rsidRPr="0093616A">
              <w:t>1.349</w:t>
            </w:r>
          </w:p>
        </w:tc>
        <w:tc>
          <w:tcPr>
            <w:tcW w:w="1170" w:type="dxa"/>
            <w:noWrap/>
            <w:hideMark/>
          </w:tcPr>
          <w:p w14:paraId="4F095044" w14:textId="77777777" w:rsidR="0093616A" w:rsidRPr="0093616A" w:rsidRDefault="0093616A">
            <w:r w:rsidRPr="0093616A">
              <w:t>NcNcUp</w:t>
            </w:r>
          </w:p>
        </w:tc>
        <w:tc>
          <w:tcPr>
            <w:tcW w:w="6588" w:type="dxa"/>
            <w:hideMark/>
          </w:tcPr>
          <w:p w14:paraId="33591F90" w14:textId="77777777" w:rsidR="0093616A" w:rsidRPr="0093616A" w:rsidRDefault="0093616A">
            <w:r w:rsidRPr="0093616A">
              <w:t>NAD biosynthetic process</w:t>
            </w:r>
          </w:p>
        </w:tc>
      </w:tr>
      <w:tr w:rsidR="00337A29" w:rsidRPr="0093616A" w14:paraId="0A225667" w14:textId="77777777" w:rsidTr="00337A29">
        <w:trPr>
          <w:trHeight w:val="1200"/>
        </w:trPr>
        <w:tc>
          <w:tcPr>
            <w:tcW w:w="1548" w:type="dxa"/>
            <w:noWrap/>
            <w:hideMark/>
          </w:tcPr>
          <w:p w14:paraId="5085B9AF" w14:textId="77777777" w:rsidR="0093616A" w:rsidRPr="0093616A" w:rsidRDefault="0093616A">
            <w:r w:rsidRPr="0093616A">
              <w:t>NRG2</w:t>
            </w:r>
          </w:p>
        </w:tc>
        <w:tc>
          <w:tcPr>
            <w:tcW w:w="900" w:type="dxa"/>
            <w:noWrap/>
            <w:hideMark/>
          </w:tcPr>
          <w:p w14:paraId="353155E7" w14:textId="77777777" w:rsidR="0093616A" w:rsidRPr="0093616A" w:rsidRDefault="0093616A" w:rsidP="0093616A">
            <w:r w:rsidRPr="0093616A">
              <w:t>0.808</w:t>
            </w:r>
          </w:p>
        </w:tc>
        <w:tc>
          <w:tcPr>
            <w:tcW w:w="900" w:type="dxa"/>
            <w:noWrap/>
            <w:hideMark/>
          </w:tcPr>
          <w:p w14:paraId="40B944E7" w14:textId="77777777" w:rsidR="0093616A" w:rsidRPr="0093616A" w:rsidRDefault="0093616A" w:rsidP="0093616A">
            <w:r w:rsidRPr="0093616A">
              <w:t>0.881</w:t>
            </w:r>
          </w:p>
        </w:tc>
        <w:tc>
          <w:tcPr>
            <w:tcW w:w="990" w:type="dxa"/>
            <w:noWrap/>
            <w:hideMark/>
          </w:tcPr>
          <w:p w14:paraId="1E951E6C" w14:textId="77777777" w:rsidR="0093616A" w:rsidRPr="0093616A" w:rsidRDefault="0093616A" w:rsidP="0093616A">
            <w:r w:rsidRPr="0093616A">
              <w:t>0.879</w:t>
            </w:r>
          </w:p>
        </w:tc>
        <w:tc>
          <w:tcPr>
            <w:tcW w:w="1080" w:type="dxa"/>
            <w:noWrap/>
            <w:hideMark/>
          </w:tcPr>
          <w:p w14:paraId="59BCDA2B" w14:textId="77777777" w:rsidR="0093616A" w:rsidRPr="0093616A" w:rsidRDefault="0093616A" w:rsidP="0093616A">
            <w:r w:rsidRPr="0093616A">
              <w:t>1.258</w:t>
            </w:r>
          </w:p>
        </w:tc>
        <w:tc>
          <w:tcPr>
            <w:tcW w:w="1170" w:type="dxa"/>
            <w:noWrap/>
            <w:hideMark/>
          </w:tcPr>
          <w:p w14:paraId="3D0A81A8" w14:textId="77777777" w:rsidR="0093616A" w:rsidRPr="0093616A" w:rsidRDefault="0093616A">
            <w:r w:rsidRPr="0093616A">
              <w:t>NcNcUp</w:t>
            </w:r>
          </w:p>
        </w:tc>
        <w:tc>
          <w:tcPr>
            <w:tcW w:w="6588" w:type="dxa"/>
            <w:hideMark/>
          </w:tcPr>
          <w:p w14:paraId="571CE24C" w14:textId="77777777" w:rsidR="0093616A" w:rsidRPr="0093616A" w:rsidRDefault="0093616A">
            <w:r w:rsidRPr="0093616A">
              <w:t>Negative regulation of transcription from RNA Pol II promoter by glucose; pseudohyphal growth; negative regulation of invasive growth in response to glucose limitation; negative regulation of cellular hyperosmotic salinity response</w:t>
            </w:r>
          </w:p>
        </w:tc>
      </w:tr>
      <w:tr w:rsidR="00337A29" w:rsidRPr="0093616A" w14:paraId="46533A94" w14:textId="77777777" w:rsidTr="00337A29">
        <w:trPr>
          <w:trHeight w:val="300"/>
        </w:trPr>
        <w:tc>
          <w:tcPr>
            <w:tcW w:w="1548" w:type="dxa"/>
            <w:noWrap/>
            <w:hideMark/>
          </w:tcPr>
          <w:p w14:paraId="62596A42" w14:textId="77777777" w:rsidR="0093616A" w:rsidRPr="0093616A" w:rsidRDefault="0093616A">
            <w:r w:rsidRPr="0093616A">
              <w:t>OCH1</w:t>
            </w:r>
          </w:p>
        </w:tc>
        <w:tc>
          <w:tcPr>
            <w:tcW w:w="900" w:type="dxa"/>
            <w:noWrap/>
            <w:hideMark/>
          </w:tcPr>
          <w:p w14:paraId="1B4E52B3" w14:textId="77777777" w:rsidR="0093616A" w:rsidRPr="0093616A" w:rsidRDefault="0093616A" w:rsidP="0093616A">
            <w:r w:rsidRPr="0093616A">
              <w:t>0.693</w:t>
            </w:r>
          </w:p>
        </w:tc>
        <w:tc>
          <w:tcPr>
            <w:tcW w:w="900" w:type="dxa"/>
            <w:noWrap/>
            <w:hideMark/>
          </w:tcPr>
          <w:p w14:paraId="26C76602" w14:textId="77777777" w:rsidR="0093616A" w:rsidRPr="0093616A" w:rsidRDefault="0093616A" w:rsidP="0093616A">
            <w:r w:rsidRPr="0093616A">
              <w:t>0.651</w:t>
            </w:r>
          </w:p>
        </w:tc>
        <w:tc>
          <w:tcPr>
            <w:tcW w:w="990" w:type="dxa"/>
            <w:noWrap/>
            <w:hideMark/>
          </w:tcPr>
          <w:p w14:paraId="4AA1316B" w14:textId="77777777" w:rsidR="0093616A" w:rsidRPr="0093616A" w:rsidRDefault="0093616A" w:rsidP="0093616A">
            <w:r w:rsidRPr="0093616A">
              <w:t>0.640</w:t>
            </w:r>
          </w:p>
        </w:tc>
        <w:tc>
          <w:tcPr>
            <w:tcW w:w="1080" w:type="dxa"/>
            <w:noWrap/>
            <w:hideMark/>
          </w:tcPr>
          <w:p w14:paraId="24F1B5C8" w14:textId="77777777" w:rsidR="0093616A" w:rsidRPr="0093616A" w:rsidRDefault="0093616A" w:rsidP="0093616A">
            <w:r w:rsidRPr="0093616A">
              <w:t>1.052</w:t>
            </w:r>
          </w:p>
        </w:tc>
        <w:tc>
          <w:tcPr>
            <w:tcW w:w="1170" w:type="dxa"/>
            <w:noWrap/>
            <w:hideMark/>
          </w:tcPr>
          <w:p w14:paraId="67D78050" w14:textId="77777777" w:rsidR="0093616A" w:rsidRPr="0093616A" w:rsidRDefault="0093616A">
            <w:r w:rsidRPr="0093616A">
              <w:t>NcNcUp</w:t>
            </w:r>
          </w:p>
        </w:tc>
        <w:tc>
          <w:tcPr>
            <w:tcW w:w="6588" w:type="dxa"/>
            <w:hideMark/>
          </w:tcPr>
          <w:p w14:paraId="516261EA" w14:textId="77777777" w:rsidR="0093616A" w:rsidRPr="0093616A" w:rsidRDefault="0093616A">
            <w:r w:rsidRPr="0093616A">
              <w:t>Protein N-linked glycosylation</w:t>
            </w:r>
          </w:p>
        </w:tc>
      </w:tr>
      <w:tr w:rsidR="00337A29" w:rsidRPr="0093616A" w14:paraId="31075B61" w14:textId="77777777" w:rsidTr="00337A29">
        <w:trPr>
          <w:trHeight w:val="300"/>
        </w:trPr>
        <w:tc>
          <w:tcPr>
            <w:tcW w:w="1548" w:type="dxa"/>
            <w:noWrap/>
            <w:hideMark/>
          </w:tcPr>
          <w:p w14:paraId="01FB212D" w14:textId="77777777" w:rsidR="0093616A" w:rsidRPr="0093616A" w:rsidRDefault="0093616A">
            <w:r w:rsidRPr="0093616A">
              <w:t>OLE1</w:t>
            </w:r>
          </w:p>
        </w:tc>
        <w:tc>
          <w:tcPr>
            <w:tcW w:w="900" w:type="dxa"/>
            <w:noWrap/>
            <w:hideMark/>
          </w:tcPr>
          <w:p w14:paraId="1A3473EC" w14:textId="77777777" w:rsidR="0093616A" w:rsidRPr="0093616A" w:rsidRDefault="0093616A" w:rsidP="0093616A">
            <w:r w:rsidRPr="0093616A">
              <w:t>0.881</w:t>
            </w:r>
          </w:p>
        </w:tc>
        <w:tc>
          <w:tcPr>
            <w:tcW w:w="900" w:type="dxa"/>
            <w:noWrap/>
            <w:hideMark/>
          </w:tcPr>
          <w:p w14:paraId="694FDD88" w14:textId="77777777" w:rsidR="0093616A" w:rsidRPr="0093616A" w:rsidRDefault="0093616A" w:rsidP="0093616A">
            <w:r w:rsidRPr="0093616A">
              <w:t>0.940</w:t>
            </w:r>
          </w:p>
        </w:tc>
        <w:tc>
          <w:tcPr>
            <w:tcW w:w="990" w:type="dxa"/>
            <w:noWrap/>
            <w:hideMark/>
          </w:tcPr>
          <w:p w14:paraId="37F28F1C" w14:textId="77777777" w:rsidR="0093616A" w:rsidRPr="0093616A" w:rsidRDefault="0093616A" w:rsidP="0093616A">
            <w:r w:rsidRPr="0093616A">
              <w:t>0.936</w:t>
            </w:r>
          </w:p>
        </w:tc>
        <w:tc>
          <w:tcPr>
            <w:tcW w:w="1080" w:type="dxa"/>
            <w:noWrap/>
            <w:hideMark/>
          </w:tcPr>
          <w:p w14:paraId="6F6903CE" w14:textId="77777777" w:rsidR="0093616A" w:rsidRPr="0093616A" w:rsidRDefault="0093616A" w:rsidP="0093616A">
            <w:r w:rsidRPr="0093616A">
              <w:t>1.521</w:t>
            </w:r>
          </w:p>
        </w:tc>
        <w:tc>
          <w:tcPr>
            <w:tcW w:w="1170" w:type="dxa"/>
            <w:noWrap/>
            <w:hideMark/>
          </w:tcPr>
          <w:p w14:paraId="2AC3DF7D" w14:textId="77777777" w:rsidR="0093616A" w:rsidRPr="0093616A" w:rsidRDefault="0093616A">
            <w:r w:rsidRPr="0093616A">
              <w:t>NcNcUp</w:t>
            </w:r>
          </w:p>
        </w:tc>
        <w:tc>
          <w:tcPr>
            <w:tcW w:w="6588" w:type="dxa"/>
            <w:hideMark/>
          </w:tcPr>
          <w:p w14:paraId="37617662" w14:textId="77777777" w:rsidR="0093616A" w:rsidRPr="0093616A" w:rsidRDefault="0093616A">
            <w:r w:rsidRPr="0093616A">
              <w:t>Mitochondrion inheritance; unsaturated fatty acid biosynthetic process</w:t>
            </w:r>
          </w:p>
        </w:tc>
      </w:tr>
      <w:tr w:rsidR="00337A29" w:rsidRPr="0093616A" w14:paraId="48B8EB52" w14:textId="77777777" w:rsidTr="00337A29">
        <w:trPr>
          <w:trHeight w:val="300"/>
        </w:trPr>
        <w:tc>
          <w:tcPr>
            <w:tcW w:w="1548" w:type="dxa"/>
            <w:noWrap/>
            <w:hideMark/>
          </w:tcPr>
          <w:p w14:paraId="0249608C" w14:textId="77777777" w:rsidR="0093616A" w:rsidRPr="0093616A" w:rsidRDefault="0093616A">
            <w:r w:rsidRPr="0093616A">
              <w:t>OPI10</w:t>
            </w:r>
          </w:p>
        </w:tc>
        <w:tc>
          <w:tcPr>
            <w:tcW w:w="900" w:type="dxa"/>
            <w:noWrap/>
            <w:hideMark/>
          </w:tcPr>
          <w:p w14:paraId="54099933" w14:textId="77777777" w:rsidR="0093616A" w:rsidRPr="0093616A" w:rsidRDefault="0093616A" w:rsidP="0093616A">
            <w:r w:rsidRPr="0093616A">
              <w:t>0.941</w:t>
            </w:r>
          </w:p>
        </w:tc>
        <w:tc>
          <w:tcPr>
            <w:tcW w:w="900" w:type="dxa"/>
            <w:noWrap/>
            <w:hideMark/>
          </w:tcPr>
          <w:p w14:paraId="0F47182B" w14:textId="77777777" w:rsidR="0093616A" w:rsidRPr="0093616A" w:rsidRDefault="0093616A" w:rsidP="0093616A">
            <w:r w:rsidRPr="0093616A">
              <w:t>0.959</w:t>
            </w:r>
          </w:p>
        </w:tc>
        <w:tc>
          <w:tcPr>
            <w:tcW w:w="990" w:type="dxa"/>
            <w:noWrap/>
            <w:hideMark/>
          </w:tcPr>
          <w:p w14:paraId="3576DD8C" w14:textId="77777777" w:rsidR="0093616A" w:rsidRPr="0093616A" w:rsidRDefault="0093616A" w:rsidP="0093616A">
            <w:r w:rsidRPr="0093616A">
              <w:t>0.786</w:t>
            </w:r>
          </w:p>
        </w:tc>
        <w:tc>
          <w:tcPr>
            <w:tcW w:w="1080" w:type="dxa"/>
            <w:noWrap/>
            <w:hideMark/>
          </w:tcPr>
          <w:p w14:paraId="2C1E18FB" w14:textId="77777777" w:rsidR="0093616A" w:rsidRPr="0093616A" w:rsidRDefault="0093616A" w:rsidP="0093616A">
            <w:r w:rsidRPr="0093616A">
              <w:t>1.470</w:t>
            </w:r>
          </w:p>
        </w:tc>
        <w:tc>
          <w:tcPr>
            <w:tcW w:w="1170" w:type="dxa"/>
            <w:noWrap/>
            <w:hideMark/>
          </w:tcPr>
          <w:p w14:paraId="19B115D9" w14:textId="77777777" w:rsidR="0093616A" w:rsidRPr="0093616A" w:rsidRDefault="0093616A">
            <w:r w:rsidRPr="0093616A">
              <w:t>NcNcUp</w:t>
            </w:r>
          </w:p>
        </w:tc>
        <w:tc>
          <w:tcPr>
            <w:tcW w:w="6588" w:type="dxa"/>
            <w:hideMark/>
          </w:tcPr>
          <w:p w14:paraId="399FF64E" w14:textId="77777777" w:rsidR="0093616A" w:rsidRPr="0093616A" w:rsidRDefault="0093616A">
            <w:r w:rsidRPr="0093616A">
              <w:t>Inositol metabolic process</w:t>
            </w:r>
          </w:p>
        </w:tc>
      </w:tr>
      <w:tr w:rsidR="00337A29" w:rsidRPr="0093616A" w14:paraId="2083B724" w14:textId="77777777" w:rsidTr="00337A29">
        <w:trPr>
          <w:trHeight w:val="600"/>
        </w:trPr>
        <w:tc>
          <w:tcPr>
            <w:tcW w:w="1548" w:type="dxa"/>
            <w:noWrap/>
            <w:hideMark/>
          </w:tcPr>
          <w:p w14:paraId="79289296" w14:textId="77777777" w:rsidR="0093616A" w:rsidRPr="0093616A" w:rsidRDefault="0093616A">
            <w:r w:rsidRPr="0093616A">
              <w:t>ORM2</w:t>
            </w:r>
          </w:p>
        </w:tc>
        <w:tc>
          <w:tcPr>
            <w:tcW w:w="900" w:type="dxa"/>
            <w:noWrap/>
            <w:hideMark/>
          </w:tcPr>
          <w:p w14:paraId="248C709E" w14:textId="77777777" w:rsidR="0093616A" w:rsidRPr="0093616A" w:rsidRDefault="0093616A" w:rsidP="0093616A">
            <w:r w:rsidRPr="0093616A">
              <w:t>0.844</w:t>
            </w:r>
          </w:p>
        </w:tc>
        <w:tc>
          <w:tcPr>
            <w:tcW w:w="900" w:type="dxa"/>
            <w:noWrap/>
            <w:hideMark/>
          </w:tcPr>
          <w:p w14:paraId="3AC91512" w14:textId="77777777" w:rsidR="0093616A" w:rsidRPr="0093616A" w:rsidRDefault="0093616A" w:rsidP="0093616A">
            <w:r w:rsidRPr="0093616A">
              <w:t>0.910</w:t>
            </w:r>
          </w:p>
        </w:tc>
        <w:tc>
          <w:tcPr>
            <w:tcW w:w="990" w:type="dxa"/>
            <w:noWrap/>
            <w:hideMark/>
          </w:tcPr>
          <w:p w14:paraId="4F3A2BCE" w14:textId="77777777" w:rsidR="0093616A" w:rsidRPr="0093616A" w:rsidRDefault="0093616A" w:rsidP="0093616A">
            <w:r w:rsidRPr="0093616A">
              <w:t>0.856</w:t>
            </w:r>
          </w:p>
        </w:tc>
        <w:tc>
          <w:tcPr>
            <w:tcW w:w="1080" w:type="dxa"/>
            <w:noWrap/>
            <w:hideMark/>
          </w:tcPr>
          <w:p w14:paraId="05AF56A1" w14:textId="77777777" w:rsidR="0093616A" w:rsidRPr="0093616A" w:rsidRDefault="0093616A" w:rsidP="0093616A">
            <w:r w:rsidRPr="0093616A">
              <w:t>1.318</w:t>
            </w:r>
          </w:p>
        </w:tc>
        <w:tc>
          <w:tcPr>
            <w:tcW w:w="1170" w:type="dxa"/>
            <w:noWrap/>
            <w:hideMark/>
          </w:tcPr>
          <w:p w14:paraId="329B1B55" w14:textId="77777777" w:rsidR="0093616A" w:rsidRPr="0093616A" w:rsidRDefault="0093616A">
            <w:r w:rsidRPr="0093616A">
              <w:t>NcNcUp</w:t>
            </w:r>
          </w:p>
        </w:tc>
        <w:tc>
          <w:tcPr>
            <w:tcW w:w="6588" w:type="dxa"/>
            <w:hideMark/>
          </w:tcPr>
          <w:p w14:paraId="0374523E" w14:textId="77777777" w:rsidR="0093616A" w:rsidRPr="0093616A" w:rsidRDefault="0093616A">
            <w:r w:rsidRPr="0093616A">
              <w:t>Response to unfolded protein; negative regulation of sphingolipid biosynthetic process</w:t>
            </w:r>
          </w:p>
        </w:tc>
      </w:tr>
      <w:tr w:rsidR="00337A29" w:rsidRPr="0093616A" w14:paraId="36A66B48" w14:textId="77777777" w:rsidTr="00337A29">
        <w:trPr>
          <w:trHeight w:val="300"/>
        </w:trPr>
        <w:tc>
          <w:tcPr>
            <w:tcW w:w="1548" w:type="dxa"/>
            <w:noWrap/>
            <w:hideMark/>
          </w:tcPr>
          <w:p w14:paraId="7815B6C4" w14:textId="77777777" w:rsidR="0093616A" w:rsidRPr="0093616A" w:rsidRDefault="0093616A">
            <w:r w:rsidRPr="0093616A">
              <w:t>PAU15</w:t>
            </w:r>
          </w:p>
        </w:tc>
        <w:tc>
          <w:tcPr>
            <w:tcW w:w="900" w:type="dxa"/>
            <w:noWrap/>
            <w:hideMark/>
          </w:tcPr>
          <w:p w14:paraId="74118379" w14:textId="77777777" w:rsidR="0093616A" w:rsidRPr="0093616A" w:rsidRDefault="0093616A" w:rsidP="0093616A">
            <w:r w:rsidRPr="0093616A">
              <w:t>1.054</w:t>
            </w:r>
          </w:p>
        </w:tc>
        <w:tc>
          <w:tcPr>
            <w:tcW w:w="900" w:type="dxa"/>
            <w:noWrap/>
            <w:hideMark/>
          </w:tcPr>
          <w:p w14:paraId="5EEDA5FA" w14:textId="77777777" w:rsidR="0093616A" w:rsidRPr="0093616A" w:rsidRDefault="0093616A" w:rsidP="0093616A">
            <w:r w:rsidRPr="0093616A">
              <w:t>0.995</w:t>
            </w:r>
          </w:p>
        </w:tc>
        <w:tc>
          <w:tcPr>
            <w:tcW w:w="990" w:type="dxa"/>
            <w:noWrap/>
            <w:hideMark/>
          </w:tcPr>
          <w:p w14:paraId="5E054CBF" w14:textId="77777777" w:rsidR="0093616A" w:rsidRPr="0093616A" w:rsidRDefault="0093616A" w:rsidP="0093616A">
            <w:r w:rsidRPr="0093616A">
              <w:t>0.991</w:t>
            </w:r>
          </w:p>
        </w:tc>
        <w:tc>
          <w:tcPr>
            <w:tcW w:w="1080" w:type="dxa"/>
            <w:noWrap/>
            <w:hideMark/>
          </w:tcPr>
          <w:p w14:paraId="0C5E2EEE" w14:textId="77777777" w:rsidR="0093616A" w:rsidRPr="0093616A" w:rsidRDefault="0093616A" w:rsidP="0093616A">
            <w:r w:rsidRPr="0093616A">
              <w:t>1.574</w:t>
            </w:r>
          </w:p>
        </w:tc>
        <w:tc>
          <w:tcPr>
            <w:tcW w:w="1170" w:type="dxa"/>
            <w:noWrap/>
            <w:hideMark/>
          </w:tcPr>
          <w:p w14:paraId="143B1763" w14:textId="77777777" w:rsidR="0093616A" w:rsidRPr="0093616A" w:rsidRDefault="0093616A">
            <w:r w:rsidRPr="0093616A">
              <w:t>NcNcUp</w:t>
            </w:r>
          </w:p>
        </w:tc>
        <w:tc>
          <w:tcPr>
            <w:tcW w:w="6588" w:type="dxa"/>
            <w:hideMark/>
          </w:tcPr>
          <w:p w14:paraId="39FCE9E9" w14:textId="77777777" w:rsidR="0093616A" w:rsidRPr="0093616A" w:rsidRDefault="0093616A">
            <w:r w:rsidRPr="0093616A">
              <w:t>Unknown</w:t>
            </w:r>
          </w:p>
        </w:tc>
      </w:tr>
      <w:tr w:rsidR="00337A29" w:rsidRPr="0093616A" w14:paraId="31D196C3" w14:textId="77777777" w:rsidTr="00337A29">
        <w:trPr>
          <w:trHeight w:val="300"/>
        </w:trPr>
        <w:tc>
          <w:tcPr>
            <w:tcW w:w="1548" w:type="dxa"/>
            <w:noWrap/>
            <w:hideMark/>
          </w:tcPr>
          <w:p w14:paraId="296E889E" w14:textId="77777777" w:rsidR="0093616A" w:rsidRPr="0093616A" w:rsidRDefault="0093616A">
            <w:r w:rsidRPr="0093616A">
              <w:t>PAU17</w:t>
            </w:r>
          </w:p>
        </w:tc>
        <w:tc>
          <w:tcPr>
            <w:tcW w:w="900" w:type="dxa"/>
            <w:noWrap/>
            <w:hideMark/>
          </w:tcPr>
          <w:p w14:paraId="107BD89D" w14:textId="77777777" w:rsidR="0093616A" w:rsidRPr="0093616A" w:rsidRDefault="0093616A" w:rsidP="0093616A">
            <w:r w:rsidRPr="0093616A">
              <w:t>0.861</w:t>
            </w:r>
          </w:p>
        </w:tc>
        <w:tc>
          <w:tcPr>
            <w:tcW w:w="900" w:type="dxa"/>
            <w:noWrap/>
            <w:hideMark/>
          </w:tcPr>
          <w:p w14:paraId="7A31AFE3" w14:textId="77777777" w:rsidR="0093616A" w:rsidRPr="0093616A" w:rsidRDefault="0093616A" w:rsidP="0093616A">
            <w:r w:rsidRPr="0093616A">
              <w:t>0.835</w:t>
            </w:r>
          </w:p>
        </w:tc>
        <w:tc>
          <w:tcPr>
            <w:tcW w:w="990" w:type="dxa"/>
            <w:noWrap/>
            <w:hideMark/>
          </w:tcPr>
          <w:p w14:paraId="5F3581C9" w14:textId="77777777" w:rsidR="0093616A" w:rsidRPr="0093616A" w:rsidRDefault="0093616A" w:rsidP="0093616A">
            <w:r w:rsidRPr="0093616A">
              <w:t>0.795</w:t>
            </w:r>
          </w:p>
        </w:tc>
        <w:tc>
          <w:tcPr>
            <w:tcW w:w="1080" w:type="dxa"/>
            <w:noWrap/>
            <w:hideMark/>
          </w:tcPr>
          <w:p w14:paraId="22C0F2A2" w14:textId="77777777" w:rsidR="0093616A" w:rsidRPr="0093616A" w:rsidRDefault="0093616A" w:rsidP="0093616A">
            <w:r w:rsidRPr="0093616A">
              <w:t>1.236</w:t>
            </w:r>
          </w:p>
        </w:tc>
        <w:tc>
          <w:tcPr>
            <w:tcW w:w="1170" w:type="dxa"/>
            <w:noWrap/>
            <w:hideMark/>
          </w:tcPr>
          <w:p w14:paraId="5F28F8EE" w14:textId="77777777" w:rsidR="0093616A" w:rsidRPr="0093616A" w:rsidRDefault="0093616A">
            <w:r w:rsidRPr="0093616A">
              <w:t>NcNcUp</w:t>
            </w:r>
          </w:p>
        </w:tc>
        <w:tc>
          <w:tcPr>
            <w:tcW w:w="6588" w:type="dxa"/>
            <w:hideMark/>
          </w:tcPr>
          <w:p w14:paraId="41E2B8A0" w14:textId="77777777" w:rsidR="0093616A" w:rsidRPr="0093616A" w:rsidRDefault="0093616A">
            <w:r w:rsidRPr="0093616A">
              <w:t>Unknown</w:t>
            </w:r>
          </w:p>
        </w:tc>
      </w:tr>
      <w:tr w:rsidR="00337A29" w:rsidRPr="0093616A" w14:paraId="75CE217F" w14:textId="77777777" w:rsidTr="00337A29">
        <w:trPr>
          <w:trHeight w:val="300"/>
        </w:trPr>
        <w:tc>
          <w:tcPr>
            <w:tcW w:w="1548" w:type="dxa"/>
            <w:noWrap/>
            <w:hideMark/>
          </w:tcPr>
          <w:p w14:paraId="50917900" w14:textId="77777777" w:rsidR="0093616A" w:rsidRPr="0093616A" w:rsidRDefault="0093616A">
            <w:r w:rsidRPr="0093616A">
              <w:t>PAU19</w:t>
            </w:r>
          </w:p>
        </w:tc>
        <w:tc>
          <w:tcPr>
            <w:tcW w:w="900" w:type="dxa"/>
            <w:noWrap/>
            <w:hideMark/>
          </w:tcPr>
          <w:p w14:paraId="77DBDDBF" w14:textId="77777777" w:rsidR="0093616A" w:rsidRPr="0093616A" w:rsidRDefault="0093616A" w:rsidP="0093616A">
            <w:r w:rsidRPr="0093616A">
              <w:t>1.079</w:t>
            </w:r>
          </w:p>
        </w:tc>
        <w:tc>
          <w:tcPr>
            <w:tcW w:w="900" w:type="dxa"/>
            <w:noWrap/>
            <w:hideMark/>
          </w:tcPr>
          <w:p w14:paraId="48D6E60B" w14:textId="77777777" w:rsidR="0093616A" w:rsidRPr="0093616A" w:rsidRDefault="0093616A" w:rsidP="0093616A">
            <w:r w:rsidRPr="0093616A">
              <w:t>1.030</w:t>
            </w:r>
          </w:p>
        </w:tc>
        <w:tc>
          <w:tcPr>
            <w:tcW w:w="990" w:type="dxa"/>
            <w:noWrap/>
            <w:hideMark/>
          </w:tcPr>
          <w:p w14:paraId="7743FEFF" w14:textId="77777777" w:rsidR="0093616A" w:rsidRPr="0093616A" w:rsidRDefault="0093616A" w:rsidP="0093616A">
            <w:r w:rsidRPr="0093616A">
              <w:t>1.038</w:t>
            </w:r>
          </w:p>
        </w:tc>
        <w:tc>
          <w:tcPr>
            <w:tcW w:w="1080" w:type="dxa"/>
            <w:noWrap/>
            <w:hideMark/>
          </w:tcPr>
          <w:p w14:paraId="069A7606" w14:textId="77777777" w:rsidR="0093616A" w:rsidRPr="0093616A" w:rsidRDefault="0093616A" w:rsidP="0093616A">
            <w:r w:rsidRPr="0093616A">
              <w:t>1.633</w:t>
            </w:r>
          </w:p>
        </w:tc>
        <w:tc>
          <w:tcPr>
            <w:tcW w:w="1170" w:type="dxa"/>
            <w:noWrap/>
            <w:hideMark/>
          </w:tcPr>
          <w:p w14:paraId="6EAE818B" w14:textId="77777777" w:rsidR="0093616A" w:rsidRPr="0093616A" w:rsidRDefault="0093616A">
            <w:r w:rsidRPr="0093616A">
              <w:t>NcNcUp</w:t>
            </w:r>
          </w:p>
        </w:tc>
        <w:tc>
          <w:tcPr>
            <w:tcW w:w="6588" w:type="dxa"/>
            <w:hideMark/>
          </w:tcPr>
          <w:p w14:paraId="37ACA8A2" w14:textId="77777777" w:rsidR="0093616A" w:rsidRPr="0093616A" w:rsidRDefault="0093616A">
            <w:r w:rsidRPr="0093616A">
              <w:t>Unknown</w:t>
            </w:r>
          </w:p>
        </w:tc>
      </w:tr>
      <w:tr w:rsidR="00337A29" w:rsidRPr="0093616A" w14:paraId="2DEB21BC" w14:textId="77777777" w:rsidTr="00337A29">
        <w:trPr>
          <w:trHeight w:val="300"/>
        </w:trPr>
        <w:tc>
          <w:tcPr>
            <w:tcW w:w="1548" w:type="dxa"/>
            <w:noWrap/>
            <w:hideMark/>
          </w:tcPr>
          <w:p w14:paraId="7FE7EC62" w14:textId="77777777" w:rsidR="0093616A" w:rsidRPr="0093616A" w:rsidRDefault="0093616A">
            <w:r w:rsidRPr="0093616A">
              <w:t>PAU21</w:t>
            </w:r>
          </w:p>
        </w:tc>
        <w:tc>
          <w:tcPr>
            <w:tcW w:w="900" w:type="dxa"/>
            <w:noWrap/>
            <w:hideMark/>
          </w:tcPr>
          <w:p w14:paraId="7F64777D" w14:textId="77777777" w:rsidR="0093616A" w:rsidRPr="0093616A" w:rsidRDefault="0093616A" w:rsidP="0093616A">
            <w:r w:rsidRPr="0093616A">
              <w:t>1.083</w:t>
            </w:r>
          </w:p>
        </w:tc>
        <w:tc>
          <w:tcPr>
            <w:tcW w:w="900" w:type="dxa"/>
            <w:noWrap/>
            <w:hideMark/>
          </w:tcPr>
          <w:p w14:paraId="4C48FB68" w14:textId="77777777" w:rsidR="0093616A" w:rsidRPr="0093616A" w:rsidRDefault="0093616A" w:rsidP="0093616A">
            <w:r w:rsidRPr="0093616A">
              <w:t>1.010</w:t>
            </w:r>
          </w:p>
        </w:tc>
        <w:tc>
          <w:tcPr>
            <w:tcW w:w="990" w:type="dxa"/>
            <w:noWrap/>
            <w:hideMark/>
          </w:tcPr>
          <w:p w14:paraId="26E1AE82" w14:textId="77777777" w:rsidR="0093616A" w:rsidRPr="0093616A" w:rsidRDefault="0093616A" w:rsidP="0093616A">
            <w:r w:rsidRPr="0093616A">
              <w:t>1.038</w:t>
            </w:r>
          </w:p>
        </w:tc>
        <w:tc>
          <w:tcPr>
            <w:tcW w:w="1080" w:type="dxa"/>
            <w:noWrap/>
            <w:hideMark/>
          </w:tcPr>
          <w:p w14:paraId="3AF07004" w14:textId="77777777" w:rsidR="0093616A" w:rsidRPr="0093616A" w:rsidRDefault="0093616A" w:rsidP="0093616A">
            <w:r w:rsidRPr="0093616A">
              <w:t>1.566</w:t>
            </w:r>
          </w:p>
        </w:tc>
        <w:tc>
          <w:tcPr>
            <w:tcW w:w="1170" w:type="dxa"/>
            <w:noWrap/>
            <w:hideMark/>
          </w:tcPr>
          <w:p w14:paraId="35062B89" w14:textId="77777777" w:rsidR="0093616A" w:rsidRPr="0093616A" w:rsidRDefault="0093616A">
            <w:r w:rsidRPr="0093616A">
              <w:t>NcNcUp</w:t>
            </w:r>
          </w:p>
        </w:tc>
        <w:tc>
          <w:tcPr>
            <w:tcW w:w="6588" w:type="dxa"/>
            <w:hideMark/>
          </w:tcPr>
          <w:p w14:paraId="48C0F7B1" w14:textId="77777777" w:rsidR="0093616A" w:rsidRPr="0093616A" w:rsidRDefault="0093616A">
            <w:r w:rsidRPr="0093616A">
              <w:t>Unknown</w:t>
            </w:r>
          </w:p>
        </w:tc>
      </w:tr>
      <w:tr w:rsidR="00337A29" w:rsidRPr="0093616A" w14:paraId="59403FBD" w14:textId="77777777" w:rsidTr="00337A29">
        <w:trPr>
          <w:trHeight w:val="300"/>
        </w:trPr>
        <w:tc>
          <w:tcPr>
            <w:tcW w:w="1548" w:type="dxa"/>
            <w:noWrap/>
            <w:hideMark/>
          </w:tcPr>
          <w:p w14:paraId="3079FA5F" w14:textId="77777777" w:rsidR="0093616A" w:rsidRPr="0093616A" w:rsidRDefault="0093616A">
            <w:r w:rsidRPr="0093616A">
              <w:t>PAU22</w:t>
            </w:r>
          </w:p>
        </w:tc>
        <w:tc>
          <w:tcPr>
            <w:tcW w:w="900" w:type="dxa"/>
            <w:noWrap/>
            <w:hideMark/>
          </w:tcPr>
          <w:p w14:paraId="5286D684" w14:textId="77777777" w:rsidR="0093616A" w:rsidRPr="0093616A" w:rsidRDefault="0093616A" w:rsidP="0093616A">
            <w:r w:rsidRPr="0093616A">
              <w:t>1.077</w:t>
            </w:r>
          </w:p>
        </w:tc>
        <w:tc>
          <w:tcPr>
            <w:tcW w:w="900" w:type="dxa"/>
            <w:noWrap/>
            <w:hideMark/>
          </w:tcPr>
          <w:p w14:paraId="19E07526" w14:textId="77777777" w:rsidR="0093616A" w:rsidRPr="0093616A" w:rsidRDefault="0093616A" w:rsidP="0093616A">
            <w:r w:rsidRPr="0093616A">
              <w:t>1.003</w:t>
            </w:r>
          </w:p>
        </w:tc>
        <w:tc>
          <w:tcPr>
            <w:tcW w:w="990" w:type="dxa"/>
            <w:noWrap/>
            <w:hideMark/>
          </w:tcPr>
          <w:p w14:paraId="52FAFB8F" w14:textId="77777777" w:rsidR="0093616A" w:rsidRPr="0093616A" w:rsidRDefault="0093616A" w:rsidP="0093616A">
            <w:r w:rsidRPr="0093616A">
              <w:t>1.012</w:t>
            </w:r>
          </w:p>
        </w:tc>
        <w:tc>
          <w:tcPr>
            <w:tcW w:w="1080" w:type="dxa"/>
            <w:noWrap/>
            <w:hideMark/>
          </w:tcPr>
          <w:p w14:paraId="0191851B" w14:textId="77777777" w:rsidR="0093616A" w:rsidRPr="0093616A" w:rsidRDefault="0093616A" w:rsidP="0093616A">
            <w:r w:rsidRPr="0093616A">
              <w:t>1.543</w:t>
            </w:r>
          </w:p>
        </w:tc>
        <w:tc>
          <w:tcPr>
            <w:tcW w:w="1170" w:type="dxa"/>
            <w:noWrap/>
            <w:hideMark/>
          </w:tcPr>
          <w:p w14:paraId="46ABFC5A" w14:textId="77777777" w:rsidR="0093616A" w:rsidRPr="0093616A" w:rsidRDefault="0093616A">
            <w:r w:rsidRPr="0093616A">
              <w:t>NcNcUp</w:t>
            </w:r>
          </w:p>
        </w:tc>
        <w:tc>
          <w:tcPr>
            <w:tcW w:w="6588" w:type="dxa"/>
            <w:hideMark/>
          </w:tcPr>
          <w:p w14:paraId="4EFCF498" w14:textId="77777777" w:rsidR="0093616A" w:rsidRPr="0093616A" w:rsidRDefault="0093616A">
            <w:r w:rsidRPr="0093616A">
              <w:t>Unknown</w:t>
            </w:r>
          </w:p>
        </w:tc>
      </w:tr>
      <w:tr w:rsidR="00337A29" w:rsidRPr="0093616A" w14:paraId="5B2E1F36" w14:textId="77777777" w:rsidTr="00337A29">
        <w:trPr>
          <w:trHeight w:val="300"/>
        </w:trPr>
        <w:tc>
          <w:tcPr>
            <w:tcW w:w="1548" w:type="dxa"/>
            <w:noWrap/>
            <w:hideMark/>
          </w:tcPr>
          <w:p w14:paraId="10DA0B4E" w14:textId="77777777" w:rsidR="0093616A" w:rsidRPr="0093616A" w:rsidRDefault="0093616A">
            <w:r w:rsidRPr="0093616A">
              <w:t>PAU3</w:t>
            </w:r>
          </w:p>
        </w:tc>
        <w:tc>
          <w:tcPr>
            <w:tcW w:w="900" w:type="dxa"/>
            <w:noWrap/>
            <w:hideMark/>
          </w:tcPr>
          <w:p w14:paraId="17F07A6B" w14:textId="77777777" w:rsidR="0093616A" w:rsidRPr="0093616A" w:rsidRDefault="0093616A" w:rsidP="0093616A">
            <w:r w:rsidRPr="0093616A">
              <w:t>1.090</w:t>
            </w:r>
          </w:p>
        </w:tc>
        <w:tc>
          <w:tcPr>
            <w:tcW w:w="900" w:type="dxa"/>
            <w:noWrap/>
            <w:hideMark/>
          </w:tcPr>
          <w:p w14:paraId="7F950E7E" w14:textId="77777777" w:rsidR="0093616A" w:rsidRPr="0093616A" w:rsidRDefault="0093616A" w:rsidP="0093616A">
            <w:r w:rsidRPr="0093616A">
              <w:t>0.984</w:t>
            </w:r>
          </w:p>
        </w:tc>
        <w:tc>
          <w:tcPr>
            <w:tcW w:w="990" w:type="dxa"/>
            <w:noWrap/>
            <w:hideMark/>
          </w:tcPr>
          <w:p w14:paraId="1459FDC0" w14:textId="77777777" w:rsidR="0093616A" w:rsidRPr="0093616A" w:rsidRDefault="0093616A" w:rsidP="0093616A">
            <w:r w:rsidRPr="0093616A">
              <w:t>0.987</w:t>
            </w:r>
          </w:p>
        </w:tc>
        <w:tc>
          <w:tcPr>
            <w:tcW w:w="1080" w:type="dxa"/>
            <w:noWrap/>
            <w:hideMark/>
          </w:tcPr>
          <w:p w14:paraId="5B685988" w14:textId="77777777" w:rsidR="0093616A" w:rsidRPr="0093616A" w:rsidRDefault="0093616A" w:rsidP="0093616A">
            <w:r w:rsidRPr="0093616A">
              <w:t>1.683</w:t>
            </w:r>
          </w:p>
        </w:tc>
        <w:tc>
          <w:tcPr>
            <w:tcW w:w="1170" w:type="dxa"/>
            <w:noWrap/>
            <w:hideMark/>
          </w:tcPr>
          <w:p w14:paraId="4D3FABBE" w14:textId="77777777" w:rsidR="0093616A" w:rsidRPr="0093616A" w:rsidRDefault="0093616A">
            <w:r w:rsidRPr="0093616A">
              <w:t>NcNcUp</w:t>
            </w:r>
          </w:p>
        </w:tc>
        <w:tc>
          <w:tcPr>
            <w:tcW w:w="6588" w:type="dxa"/>
            <w:hideMark/>
          </w:tcPr>
          <w:p w14:paraId="1EAC8319" w14:textId="77777777" w:rsidR="0093616A" w:rsidRPr="0093616A" w:rsidRDefault="0093616A">
            <w:r w:rsidRPr="0093616A">
              <w:t>Unknown</w:t>
            </w:r>
          </w:p>
        </w:tc>
      </w:tr>
      <w:tr w:rsidR="00337A29" w:rsidRPr="0093616A" w14:paraId="30EC44D3" w14:textId="77777777" w:rsidTr="00337A29">
        <w:trPr>
          <w:trHeight w:val="900"/>
        </w:trPr>
        <w:tc>
          <w:tcPr>
            <w:tcW w:w="1548" w:type="dxa"/>
            <w:noWrap/>
            <w:hideMark/>
          </w:tcPr>
          <w:p w14:paraId="13703F40" w14:textId="77777777" w:rsidR="0093616A" w:rsidRPr="0093616A" w:rsidRDefault="0093616A">
            <w:r w:rsidRPr="0093616A">
              <w:t>PCL7</w:t>
            </w:r>
          </w:p>
        </w:tc>
        <w:tc>
          <w:tcPr>
            <w:tcW w:w="900" w:type="dxa"/>
            <w:noWrap/>
            <w:hideMark/>
          </w:tcPr>
          <w:p w14:paraId="54372B8D" w14:textId="77777777" w:rsidR="0093616A" w:rsidRPr="0093616A" w:rsidRDefault="0093616A" w:rsidP="0093616A">
            <w:r w:rsidRPr="0093616A">
              <w:t>0.739</w:t>
            </w:r>
          </w:p>
        </w:tc>
        <w:tc>
          <w:tcPr>
            <w:tcW w:w="900" w:type="dxa"/>
            <w:noWrap/>
            <w:hideMark/>
          </w:tcPr>
          <w:p w14:paraId="638EADFE" w14:textId="77777777" w:rsidR="0093616A" w:rsidRPr="0093616A" w:rsidRDefault="0093616A" w:rsidP="0093616A">
            <w:r w:rsidRPr="0093616A">
              <w:t>0.779</w:t>
            </w:r>
          </w:p>
        </w:tc>
        <w:tc>
          <w:tcPr>
            <w:tcW w:w="990" w:type="dxa"/>
            <w:noWrap/>
            <w:hideMark/>
          </w:tcPr>
          <w:p w14:paraId="73B5C715" w14:textId="77777777" w:rsidR="0093616A" w:rsidRPr="0093616A" w:rsidRDefault="0093616A" w:rsidP="0093616A">
            <w:r w:rsidRPr="0093616A">
              <w:t>0.750</w:t>
            </w:r>
          </w:p>
        </w:tc>
        <w:tc>
          <w:tcPr>
            <w:tcW w:w="1080" w:type="dxa"/>
            <w:noWrap/>
            <w:hideMark/>
          </w:tcPr>
          <w:p w14:paraId="1FA35A5B" w14:textId="77777777" w:rsidR="0093616A" w:rsidRPr="0093616A" w:rsidRDefault="0093616A" w:rsidP="0093616A">
            <w:r w:rsidRPr="0093616A">
              <w:t>1.137</w:t>
            </w:r>
          </w:p>
        </w:tc>
        <w:tc>
          <w:tcPr>
            <w:tcW w:w="1170" w:type="dxa"/>
            <w:noWrap/>
            <w:hideMark/>
          </w:tcPr>
          <w:p w14:paraId="58CE13EC" w14:textId="77777777" w:rsidR="0093616A" w:rsidRPr="0093616A" w:rsidRDefault="0093616A">
            <w:r w:rsidRPr="0093616A">
              <w:t>NcNcUp</w:t>
            </w:r>
          </w:p>
        </w:tc>
        <w:tc>
          <w:tcPr>
            <w:tcW w:w="6588" w:type="dxa"/>
            <w:hideMark/>
          </w:tcPr>
          <w:p w14:paraId="74DF2DC8" w14:textId="77777777" w:rsidR="0093616A" w:rsidRPr="0093616A" w:rsidRDefault="0093616A">
            <w:r w:rsidRPr="0093616A">
              <w:t>Regulation of cyclin-dependent protein serine/threonine kinase activity; regulation of glycogen biosynthetic and catabolic processes; regulation of protein stability</w:t>
            </w:r>
          </w:p>
        </w:tc>
      </w:tr>
      <w:tr w:rsidR="00337A29" w:rsidRPr="0093616A" w14:paraId="5B69C5C6" w14:textId="77777777" w:rsidTr="00337A29">
        <w:trPr>
          <w:trHeight w:val="600"/>
        </w:trPr>
        <w:tc>
          <w:tcPr>
            <w:tcW w:w="1548" w:type="dxa"/>
            <w:noWrap/>
            <w:hideMark/>
          </w:tcPr>
          <w:p w14:paraId="73190D2B" w14:textId="77777777" w:rsidR="0093616A" w:rsidRPr="0093616A" w:rsidRDefault="0093616A">
            <w:r w:rsidRPr="0093616A">
              <w:t>PCL9</w:t>
            </w:r>
          </w:p>
        </w:tc>
        <w:tc>
          <w:tcPr>
            <w:tcW w:w="900" w:type="dxa"/>
            <w:noWrap/>
            <w:hideMark/>
          </w:tcPr>
          <w:p w14:paraId="231B2581" w14:textId="77777777" w:rsidR="0093616A" w:rsidRPr="0093616A" w:rsidRDefault="0093616A" w:rsidP="0093616A">
            <w:r w:rsidRPr="0093616A">
              <w:t>0.979</w:t>
            </w:r>
          </w:p>
        </w:tc>
        <w:tc>
          <w:tcPr>
            <w:tcW w:w="900" w:type="dxa"/>
            <w:noWrap/>
            <w:hideMark/>
          </w:tcPr>
          <w:p w14:paraId="637A9B81" w14:textId="77777777" w:rsidR="0093616A" w:rsidRPr="0093616A" w:rsidRDefault="0093616A" w:rsidP="0093616A">
            <w:r w:rsidRPr="0093616A">
              <w:t>1.061</w:t>
            </w:r>
          </w:p>
        </w:tc>
        <w:tc>
          <w:tcPr>
            <w:tcW w:w="990" w:type="dxa"/>
            <w:noWrap/>
            <w:hideMark/>
          </w:tcPr>
          <w:p w14:paraId="71AC954D" w14:textId="77777777" w:rsidR="0093616A" w:rsidRPr="0093616A" w:rsidRDefault="0093616A" w:rsidP="0093616A">
            <w:r w:rsidRPr="0093616A">
              <w:t>1.061</w:t>
            </w:r>
          </w:p>
        </w:tc>
        <w:tc>
          <w:tcPr>
            <w:tcW w:w="1080" w:type="dxa"/>
            <w:noWrap/>
            <w:hideMark/>
          </w:tcPr>
          <w:p w14:paraId="04E8AB54" w14:textId="77777777" w:rsidR="0093616A" w:rsidRPr="0093616A" w:rsidRDefault="0093616A" w:rsidP="0093616A">
            <w:r w:rsidRPr="0093616A">
              <w:t>1.640</w:t>
            </w:r>
          </w:p>
        </w:tc>
        <w:tc>
          <w:tcPr>
            <w:tcW w:w="1170" w:type="dxa"/>
            <w:noWrap/>
            <w:hideMark/>
          </w:tcPr>
          <w:p w14:paraId="6D016ED5" w14:textId="77777777" w:rsidR="0093616A" w:rsidRPr="0093616A" w:rsidRDefault="0093616A">
            <w:r w:rsidRPr="0093616A">
              <w:t>NcNcUp</w:t>
            </w:r>
          </w:p>
        </w:tc>
        <w:tc>
          <w:tcPr>
            <w:tcW w:w="6588" w:type="dxa"/>
            <w:hideMark/>
          </w:tcPr>
          <w:p w14:paraId="6B05DFDB" w14:textId="71F70342" w:rsidR="0093616A" w:rsidRPr="0093616A" w:rsidRDefault="0093616A">
            <w:r w:rsidRPr="0093616A">
              <w:t xml:space="preserve">Regulation of transcription involved in G1/S transition of mitotic cell cycle; regulation of </w:t>
            </w:r>
            <w:r w:rsidR="00194A16" w:rsidRPr="0093616A">
              <w:t>establishment</w:t>
            </w:r>
            <w:r w:rsidRPr="0093616A">
              <w:t xml:space="preserve"> or maintenance of cell polarity</w:t>
            </w:r>
          </w:p>
        </w:tc>
      </w:tr>
      <w:tr w:rsidR="00337A29" w:rsidRPr="0093616A" w14:paraId="7CABAA4E" w14:textId="77777777" w:rsidTr="00337A29">
        <w:trPr>
          <w:trHeight w:val="300"/>
        </w:trPr>
        <w:tc>
          <w:tcPr>
            <w:tcW w:w="1548" w:type="dxa"/>
            <w:noWrap/>
            <w:hideMark/>
          </w:tcPr>
          <w:p w14:paraId="03D52875" w14:textId="77777777" w:rsidR="0093616A" w:rsidRPr="0093616A" w:rsidRDefault="0093616A">
            <w:r w:rsidRPr="0093616A">
              <w:t>PDE1</w:t>
            </w:r>
          </w:p>
        </w:tc>
        <w:tc>
          <w:tcPr>
            <w:tcW w:w="900" w:type="dxa"/>
            <w:noWrap/>
            <w:hideMark/>
          </w:tcPr>
          <w:p w14:paraId="237DB6B8" w14:textId="77777777" w:rsidR="0093616A" w:rsidRPr="0093616A" w:rsidRDefault="0093616A" w:rsidP="0093616A">
            <w:r w:rsidRPr="0093616A">
              <w:t>0.812</w:t>
            </w:r>
          </w:p>
        </w:tc>
        <w:tc>
          <w:tcPr>
            <w:tcW w:w="900" w:type="dxa"/>
            <w:noWrap/>
            <w:hideMark/>
          </w:tcPr>
          <w:p w14:paraId="28D77CBF" w14:textId="77777777" w:rsidR="0093616A" w:rsidRPr="0093616A" w:rsidRDefault="0093616A" w:rsidP="0093616A">
            <w:r w:rsidRPr="0093616A">
              <w:t>0.789</w:t>
            </w:r>
          </w:p>
        </w:tc>
        <w:tc>
          <w:tcPr>
            <w:tcW w:w="990" w:type="dxa"/>
            <w:noWrap/>
            <w:hideMark/>
          </w:tcPr>
          <w:p w14:paraId="6DD9854C" w14:textId="77777777" w:rsidR="0093616A" w:rsidRPr="0093616A" w:rsidRDefault="0093616A" w:rsidP="0093616A">
            <w:r w:rsidRPr="0093616A">
              <w:t>0.795</w:t>
            </w:r>
          </w:p>
        </w:tc>
        <w:tc>
          <w:tcPr>
            <w:tcW w:w="1080" w:type="dxa"/>
            <w:noWrap/>
            <w:hideMark/>
          </w:tcPr>
          <w:p w14:paraId="4CDBB39D" w14:textId="77777777" w:rsidR="0093616A" w:rsidRPr="0093616A" w:rsidRDefault="0093616A" w:rsidP="0093616A">
            <w:r w:rsidRPr="0093616A">
              <w:t>1.274</w:t>
            </w:r>
          </w:p>
        </w:tc>
        <w:tc>
          <w:tcPr>
            <w:tcW w:w="1170" w:type="dxa"/>
            <w:noWrap/>
            <w:hideMark/>
          </w:tcPr>
          <w:p w14:paraId="23866361" w14:textId="77777777" w:rsidR="0093616A" w:rsidRPr="0093616A" w:rsidRDefault="0093616A">
            <w:r w:rsidRPr="0093616A">
              <w:t>NcNcUp</w:t>
            </w:r>
          </w:p>
        </w:tc>
        <w:tc>
          <w:tcPr>
            <w:tcW w:w="6588" w:type="dxa"/>
            <w:hideMark/>
          </w:tcPr>
          <w:p w14:paraId="759F55CE" w14:textId="77777777" w:rsidR="0093616A" w:rsidRPr="0093616A" w:rsidRDefault="0093616A">
            <w:r w:rsidRPr="0093616A">
              <w:t>cAMP-mediated signaling</w:t>
            </w:r>
          </w:p>
        </w:tc>
      </w:tr>
      <w:tr w:rsidR="00337A29" w:rsidRPr="0093616A" w14:paraId="667924CA" w14:textId="77777777" w:rsidTr="00337A29">
        <w:trPr>
          <w:trHeight w:val="900"/>
        </w:trPr>
        <w:tc>
          <w:tcPr>
            <w:tcW w:w="1548" w:type="dxa"/>
            <w:noWrap/>
            <w:hideMark/>
          </w:tcPr>
          <w:p w14:paraId="60B176E2" w14:textId="77777777" w:rsidR="0093616A" w:rsidRPr="0093616A" w:rsidRDefault="0093616A">
            <w:r w:rsidRPr="0093616A">
              <w:lastRenderedPageBreak/>
              <w:t>PDR16</w:t>
            </w:r>
          </w:p>
        </w:tc>
        <w:tc>
          <w:tcPr>
            <w:tcW w:w="900" w:type="dxa"/>
            <w:noWrap/>
            <w:hideMark/>
          </w:tcPr>
          <w:p w14:paraId="132AA262" w14:textId="77777777" w:rsidR="0093616A" w:rsidRPr="0093616A" w:rsidRDefault="0093616A" w:rsidP="0093616A">
            <w:r w:rsidRPr="0093616A">
              <w:t>1.004</w:t>
            </w:r>
          </w:p>
        </w:tc>
        <w:tc>
          <w:tcPr>
            <w:tcW w:w="900" w:type="dxa"/>
            <w:noWrap/>
            <w:hideMark/>
          </w:tcPr>
          <w:p w14:paraId="65A43AC1" w14:textId="77777777" w:rsidR="0093616A" w:rsidRPr="0093616A" w:rsidRDefault="0093616A" w:rsidP="0093616A">
            <w:r w:rsidRPr="0093616A">
              <w:t>1.037</w:t>
            </w:r>
          </w:p>
        </w:tc>
        <w:tc>
          <w:tcPr>
            <w:tcW w:w="990" w:type="dxa"/>
            <w:noWrap/>
            <w:hideMark/>
          </w:tcPr>
          <w:p w14:paraId="686EDDF2" w14:textId="77777777" w:rsidR="0093616A" w:rsidRPr="0093616A" w:rsidRDefault="0093616A" w:rsidP="0093616A">
            <w:r w:rsidRPr="0093616A">
              <w:t>1.023</w:t>
            </w:r>
          </w:p>
        </w:tc>
        <w:tc>
          <w:tcPr>
            <w:tcW w:w="1080" w:type="dxa"/>
            <w:noWrap/>
            <w:hideMark/>
          </w:tcPr>
          <w:p w14:paraId="004572F8" w14:textId="77777777" w:rsidR="0093616A" w:rsidRPr="0093616A" w:rsidRDefault="0093616A" w:rsidP="0093616A">
            <w:r w:rsidRPr="0093616A">
              <w:t>1.544</w:t>
            </w:r>
          </w:p>
        </w:tc>
        <w:tc>
          <w:tcPr>
            <w:tcW w:w="1170" w:type="dxa"/>
            <w:noWrap/>
            <w:hideMark/>
          </w:tcPr>
          <w:p w14:paraId="035856B6" w14:textId="77777777" w:rsidR="0093616A" w:rsidRPr="0093616A" w:rsidRDefault="0093616A">
            <w:r w:rsidRPr="0093616A">
              <w:t>NcNcUp</w:t>
            </w:r>
          </w:p>
        </w:tc>
        <w:tc>
          <w:tcPr>
            <w:tcW w:w="6588" w:type="dxa"/>
            <w:hideMark/>
          </w:tcPr>
          <w:p w14:paraId="6F032396" w14:textId="77777777" w:rsidR="0093616A" w:rsidRPr="0093616A" w:rsidRDefault="0093616A">
            <w:r w:rsidRPr="0093616A">
              <w:t>Phospholipid biosynthetic process and transport; sterol biosynthetic process; response to drug; negative regulation of sexual sporulation resulting in formation of a cellular spore</w:t>
            </w:r>
          </w:p>
        </w:tc>
      </w:tr>
      <w:tr w:rsidR="00337A29" w:rsidRPr="0093616A" w14:paraId="4CEE40C9" w14:textId="77777777" w:rsidTr="00337A29">
        <w:trPr>
          <w:trHeight w:val="300"/>
        </w:trPr>
        <w:tc>
          <w:tcPr>
            <w:tcW w:w="1548" w:type="dxa"/>
            <w:noWrap/>
            <w:hideMark/>
          </w:tcPr>
          <w:p w14:paraId="508557A3" w14:textId="77777777" w:rsidR="0093616A" w:rsidRPr="0093616A" w:rsidRDefault="0093616A">
            <w:r w:rsidRPr="0093616A">
              <w:t>PEP12</w:t>
            </w:r>
          </w:p>
        </w:tc>
        <w:tc>
          <w:tcPr>
            <w:tcW w:w="900" w:type="dxa"/>
            <w:noWrap/>
            <w:hideMark/>
          </w:tcPr>
          <w:p w14:paraId="267FE487" w14:textId="77777777" w:rsidR="0093616A" w:rsidRPr="0093616A" w:rsidRDefault="0093616A" w:rsidP="0093616A">
            <w:r w:rsidRPr="0093616A">
              <w:t>0.830</w:t>
            </w:r>
          </w:p>
        </w:tc>
        <w:tc>
          <w:tcPr>
            <w:tcW w:w="900" w:type="dxa"/>
            <w:noWrap/>
            <w:hideMark/>
          </w:tcPr>
          <w:p w14:paraId="136EE07E" w14:textId="77777777" w:rsidR="0093616A" w:rsidRPr="0093616A" w:rsidRDefault="0093616A" w:rsidP="0093616A">
            <w:r w:rsidRPr="0093616A">
              <w:t>0.929</w:t>
            </w:r>
          </w:p>
        </w:tc>
        <w:tc>
          <w:tcPr>
            <w:tcW w:w="990" w:type="dxa"/>
            <w:noWrap/>
            <w:hideMark/>
          </w:tcPr>
          <w:p w14:paraId="1FA70643" w14:textId="77777777" w:rsidR="0093616A" w:rsidRPr="0093616A" w:rsidRDefault="0093616A" w:rsidP="0093616A">
            <w:r w:rsidRPr="0093616A">
              <w:t>0.766</w:t>
            </w:r>
          </w:p>
        </w:tc>
        <w:tc>
          <w:tcPr>
            <w:tcW w:w="1080" w:type="dxa"/>
            <w:noWrap/>
            <w:hideMark/>
          </w:tcPr>
          <w:p w14:paraId="65A7EC90" w14:textId="77777777" w:rsidR="0093616A" w:rsidRPr="0093616A" w:rsidRDefault="0093616A" w:rsidP="0093616A">
            <w:r w:rsidRPr="0093616A">
              <w:t>1.308</w:t>
            </w:r>
          </w:p>
        </w:tc>
        <w:tc>
          <w:tcPr>
            <w:tcW w:w="1170" w:type="dxa"/>
            <w:noWrap/>
            <w:hideMark/>
          </w:tcPr>
          <w:p w14:paraId="762B414D" w14:textId="77777777" w:rsidR="0093616A" w:rsidRPr="0093616A" w:rsidRDefault="0093616A">
            <w:r w:rsidRPr="0093616A">
              <w:t>NcNcUp</w:t>
            </w:r>
          </w:p>
        </w:tc>
        <w:tc>
          <w:tcPr>
            <w:tcW w:w="6588" w:type="dxa"/>
            <w:hideMark/>
          </w:tcPr>
          <w:p w14:paraId="747523E0" w14:textId="77777777" w:rsidR="0093616A" w:rsidRPr="0093616A" w:rsidRDefault="0093616A">
            <w:r w:rsidRPr="0093616A">
              <w:t>Vacuole inheritance; Golgi to vacuole transport</w:t>
            </w:r>
          </w:p>
        </w:tc>
      </w:tr>
      <w:tr w:rsidR="00337A29" w:rsidRPr="0093616A" w14:paraId="7AB62143" w14:textId="77777777" w:rsidTr="00337A29">
        <w:trPr>
          <w:trHeight w:val="300"/>
        </w:trPr>
        <w:tc>
          <w:tcPr>
            <w:tcW w:w="1548" w:type="dxa"/>
            <w:noWrap/>
            <w:hideMark/>
          </w:tcPr>
          <w:p w14:paraId="6B3834F6" w14:textId="77777777" w:rsidR="0093616A" w:rsidRPr="0093616A" w:rsidRDefault="0093616A">
            <w:r w:rsidRPr="0093616A">
              <w:t>PHD1</w:t>
            </w:r>
          </w:p>
        </w:tc>
        <w:tc>
          <w:tcPr>
            <w:tcW w:w="900" w:type="dxa"/>
            <w:noWrap/>
            <w:hideMark/>
          </w:tcPr>
          <w:p w14:paraId="6654A851" w14:textId="77777777" w:rsidR="0093616A" w:rsidRPr="0093616A" w:rsidRDefault="0093616A" w:rsidP="0093616A">
            <w:r w:rsidRPr="0093616A">
              <w:t>0.767</w:t>
            </w:r>
          </w:p>
        </w:tc>
        <w:tc>
          <w:tcPr>
            <w:tcW w:w="900" w:type="dxa"/>
            <w:noWrap/>
            <w:hideMark/>
          </w:tcPr>
          <w:p w14:paraId="58CA1B71" w14:textId="77777777" w:rsidR="0093616A" w:rsidRPr="0093616A" w:rsidRDefault="0093616A" w:rsidP="0093616A">
            <w:r w:rsidRPr="0093616A">
              <w:t>0.822</w:t>
            </w:r>
          </w:p>
        </w:tc>
        <w:tc>
          <w:tcPr>
            <w:tcW w:w="990" w:type="dxa"/>
            <w:noWrap/>
            <w:hideMark/>
          </w:tcPr>
          <w:p w14:paraId="5C8BAD18" w14:textId="77777777" w:rsidR="0093616A" w:rsidRPr="0093616A" w:rsidRDefault="0093616A" w:rsidP="0093616A">
            <w:r w:rsidRPr="0093616A">
              <w:t>0.784</w:t>
            </w:r>
          </w:p>
        </w:tc>
        <w:tc>
          <w:tcPr>
            <w:tcW w:w="1080" w:type="dxa"/>
            <w:noWrap/>
            <w:hideMark/>
          </w:tcPr>
          <w:p w14:paraId="757C52E6" w14:textId="77777777" w:rsidR="0093616A" w:rsidRPr="0093616A" w:rsidRDefault="0093616A" w:rsidP="0093616A">
            <w:r w:rsidRPr="0093616A">
              <w:t>1.472</w:t>
            </w:r>
          </w:p>
        </w:tc>
        <w:tc>
          <w:tcPr>
            <w:tcW w:w="1170" w:type="dxa"/>
            <w:noWrap/>
            <w:hideMark/>
          </w:tcPr>
          <w:p w14:paraId="3D8531F3" w14:textId="77777777" w:rsidR="0093616A" w:rsidRPr="0093616A" w:rsidRDefault="0093616A">
            <w:r w:rsidRPr="0093616A">
              <w:t>NcNcUp</w:t>
            </w:r>
          </w:p>
        </w:tc>
        <w:tc>
          <w:tcPr>
            <w:tcW w:w="6588" w:type="dxa"/>
            <w:hideMark/>
          </w:tcPr>
          <w:p w14:paraId="39D9FC70" w14:textId="77777777" w:rsidR="0093616A" w:rsidRPr="0093616A" w:rsidRDefault="0093616A">
            <w:r w:rsidRPr="0093616A">
              <w:t>Positive regulation of pseudohyphal growth</w:t>
            </w:r>
          </w:p>
        </w:tc>
      </w:tr>
      <w:tr w:rsidR="00337A29" w:rsidRPr="0093616A" w14:paraId="7DF51D77" w14:textId="77777777" w:rsidTr="00337A29">
        <w:trPr>
          <w:trHeight w:val="600"/>
        </w:trPr>
        <w:tc>
          <w:tcPr>
            <w:tcW w:w="1548" w:type="dxa"/>
            <w:noWrap/>
            <w:hideMark/>
          </w:tcPr>
          <w:p w14:paraId="3826F99B" w14:textId="77777777" w:rsidR="0093616A" w:rsidRPr="0093616A" w:rsidRDefault="0093616A">
            <w:r w:rsidRPr="0093616A">
              <w:t>PHO2</w:t>
            </w:r>
          </w:p>
        </w:tc>
        <w:tc>
          <w:tcPr>
            <w:tcW w:w="900" w:type="dxa"/>
            <w:noWrap/>
            <w:hideMark/>
          </w:tcPr>
          <w:p w14:paraId="4A42894C" w14:textId="77777777" w:rsidR="0093616A" w:rsidRPr="0093616A" w:rsidRDefault="0093616A" w:rsidP="0093616A">
            <w:r w:rsidRPr="0093616A">
              <w:t>0.867</w:t>
            </w:r>
          </w:p>
        </w:tc>
        <w:tc>
          <w:tcPr>
            <w:tcW w:w="900" w:type="dxa"/>
            <w:noWrap/>
            <w:hideMark/>
          </w:tcPr>
          <w:p w14:paraId="759A0837" w14:textId="77777777" w:rsidR="0093616A" w:rsidRPr="0093616A" w:rsidRDefault="0093616A" w:rsidP="0093616A">
            <w:r w:rsidRPr="0093616A">
              <w:t>0.874</w:t>
            </w:r>
          </w:p>
        </w:tc>
        <w:tc>
          <w:tcPr>
            <w:tcW w:w="990" w:type="dxa"/>
            <w:noWrap/>
            <w:hideMark/>
          </w:tcPr>
          <w:p w14:paraId="313A1D7E" w14:textId="77777777" w:rsidR="0093616A" w:rsidRPr="0093616A" w:rsidRDefault="0093616A" w:rsidP="0093616A">
            <w:r w:rsidRPr="0093616A">
              <w:t>0.859</w:t>
            </w:r>
          </w:p>
        </w:tc>
        <w:tc>
          <w:tcPr>
            <w:tcW w:w="1080" w:type="dxa"/>
            <w:noWrap/>
            <w:hideMark/>
          </w:tcPr>
          <w:p w14:paraId="1D8A39D3" w14:textId="77777777" w:rsidR="0093616A" w:rsidRPr="0093616A" w:rsidRDefault="0093616A" w:rsidP="0093616A">
            <w:r w:rsidRPr="0093616A">
              <w:t>1.352</w:t>
            </w:r>
          </w:p>
        </w:tc>
        <w:tc>
          <w:tcPr>
            <w:tcW w:w="1170" w:type="dxa"/>
            <w:noWrap/>
            <w:hideMark/>
          </w:tcPr>
          <w:p w14:paraId="5AD91F54" w14:textId="77777777" w:rsidR="0093616A" w:rsidRPr="0093616A" w:rsidRDefault="0093616A">
            <w:r w:rsidRPr="0093616A">
              <w:t>NcNcUp</w:t>
            </w:r>
          </w:p>
        </w:tc>
        <w:tc>
          <w:tcPr>
            <w:tcW w:w="6588" w:type="dxa"/>
            <w:hideMark/>
          </w:tcPr>
          <w:p w14:paraId="5693C4E3" w14:textId="77777777" w:rsidR="0093616A" w:rsidRPr="0093616A" w:rsidRDefault="0093616A">
            <w:r w:rsidRPr="0093616A">
              <w:t>Histidine biosynthetic process; chromatin remodeling; purine nucleobase biosynthetic process</w:t>
            </w:r>
          </w:p>
        </w:tc>
      </w:tr>
      <w:tr w:rsidR="00337A29" w:rsidRPr="0093616A" w14:paraId="682DE7C9" w14:textId="77777777" w:rsidTr="00337A29">
        <w:trPr>
          <w:trHeight w:val="600"/>
        </w:trPr>
        <w:tc>
          <w:tcPr>
            <w:tcW w:w="1548" w:type="dxa"/>
            <w:noWrap/>
            <w:hideMark/>
          </w:tcPr>
          <w:p w14:paraId="3F7858BD" w14:textId="77777777" w:rsidR="0093616A" w:rsidRPr="0093616A" w:rsidRDefault="0093616A">
            <w:r w:rsidRPr="0093616A">
              <w:t>PHO5</w:t>
            </w:r>
          </w:p>
        </w:tc>
        <w:tc>
          <w:tcPr>
            <w:tcW w:w="900" w:type="dxa"/>
            <w:noWrap/>
            <w:hideMark/>
          </w:tcPr>
          <w:p w14:paraId="06F123E7" w14:textId="77777777" w:rsidR="0093616A" w:rsidRPr="0093616A" w:rsidRDefault="0093616A" w:rsidP="0093616A">
            <w:r w:rsidRPr="0093616A">
              <w:t>0.598</w:t>
            </w:r>
          </w:p>
        </w:tc>
        <w:tc>
          <w:tcPr>
            <w:tcW w:w="900" w:type="dxa"/>
            <w:noWrap/>
            <w:hideMark/>
          </w:tcPr>
          <w:p w14:paraId="6BFB1534" w14:textId="77777777" w:rsidR="0093616A" w:rsidRPr="0093616A" w:rsidRDefault="0093616A" w:rsidP="0093616A">
            <w:r w:rsidRPr="0093616A">
              <w:t>0.586</w:t>
            </w:r>
          </w:p>
        </w:tc>
        <w:tc>
          <w:tcPr>
            <w:tcW w:w="990" w:type="dxa"/>
            <w:noWrap/>
            <w:hideMark/>
          </w:tcPr>
          <w:p w14:paraId="1A696640" w14:textId="77777777" w:rsidR="0093616A" w:rsidRPr="0093616A" w:rsidRDefault="0093616A" w:rsidP="0093616A">
            <w:r w:rsidRPr="0093616A">
              <w:t>0.602</w:t>
            </w:r>
          </w:p>
        </w:tc>
        <w:tc>
          <w:tcPr>
            <w:tcW w:w="1080" w:type="dxa"/>
            <w:noWrap/>
            <w:hideMark/>
          </w:tcPr>
          <w:p w14:paraId="5884708D" w14:textId="77777777" w:rsidR="0093616A" w:rsidRPr="0093616A" w:rsidRDefault="0093616A" w:rsidP="0093616A">
            <w:r w:rsidRPr="0093616A">
              <w:t>0.954</w:t>
            </w:r>
          </w:p>
        </w:tc>
        <w:tc>
          <w:tcPr>
            <w:tcW w:w="1170" w:type="dxa"/>
            <w:noWrap/>
            <w:hideMark/>
          </w:tcPr>
          <w:p w14:paraId="6BDEC01D" w14:textId="77777777" w:rsidR="0093616A" w:rsidRPr="0093616A" w:rsidRDefault="0093616A">
            <w:r w:rsidRPr="0093616A">
              <w:t>NcNcUp</w:t>
            </w:r>
          </w:p>
        </w:tc>
        <w:tc>
          <w:tcPr>
            <w:tcW w:w="6588" w:type="dxa"/>
            <w:hideMark/>
          </w:tcPr>
          <w:p w14:paraId="5B7D1224" w14:textId="77777777" w:rsidR="0093616A" w:rsidRPr="0093616A" w:rsidRDefault="0093616A">
            <w:r w:rsidRPr="0093616A">
              <w:t>Phosphate-containing compound metabolic process; cellular response to phosphate starvation</w:t>
            </w:r>
          </w:p>
        </w:tc>
      </w:tr>
      <w:tr w:rsidR="00337A29" w:rsidRPr="0093616A" w14:paraId="18913CED" w14:textId="77777777" w:rsidTr="00337A29">
        <w:trPr>
          <w:trHeight w:val="600"/>
        </w:trPr>
        <w:tc>
          <w:tcPr>
            <w:tcW w:w="1548" w:type="dxa"/>
            <w:noWrap/>
            <w:hideMark/>
          </w:tcPr>
          <w:p w14:paraId="4421FBC3" w14:textId="77777777" w:rsidR="0093616A" w:rsidRPr="0093616A" w:rsidRDefault="0093616A">
            <w:r w:rsidRPr="0093616A">
              <w:t>PIC2</w:t>
            </w:r>
          </w:p>
        </w:tc>
        <w:tc>
          <w:tcPr>
            <w:tcW w:w="900" w:type="dxa"/>
            <w:noWrap/>
            <w:hideMark/>
          </w:tcPr>
          <w:p w14:paraId="66C43756" w14:textId="77777777" w:rsidR="0093616A" w:rsidRPr="0093616A" w:rsidRDefault="0093616A" w:rsidP="0093616A">
            <w:r w:rsidRPr="0093616A">
              <w:t>0.893</w:t>
            </w:r>
          </w:p>
        </w:tc>
        <w:tc>
          <w:tcPr>
            <w:tcW w:w="900" w:type="dxa"/>
            <w:noWrap/>
            <w:hideMark/>
          </w:tcPr>
          <w:p w14:paraId="108BD3BC" w14:textId="77777777" w:rsidR="0093616A" w:rsidRPr="0093616A" w:rsidRDefault="0093616A" w:rsidP="0093616A">
            <w:r w:rsidRPr="0093616A">
              <w:t>0.883</w:t>
            </w:r>
          </w:p>
        </w:tc>
        <w:tc>
          <w:tcPr>
            <w:tcW w:w="990" w:type="dxa"/>
            <w:noWrap/>
            <w:hideMark/>
          </w:tcPr>
          <w:p w14:paraId="5F467F94" w14:textId="77777777" w:rsidR="0093616A" w:rsidRPr="0093616A" w:rsidRDefault="0093616A" w:rsidP="0093616A">
            <w:r w:rsidRPr="0093616A">
              <w:t>0.843</w:t>
            </w:r>
          </w:p>
        </w:tc>
        <w:tc>
          <w:tcPr>
            <w:tcW w:w="1080" w:type="dxa"/>
            <w:noWrap/>
            <w:hideMark/>
          </w:tcPr>
          <w:p w14:paraId="2E993805" w14:textId="77777777" w:rsidR="0093616A" w:rsidRPr="0093616A" w:rsidRDefault="0093616A" w:rsidP="0093616A">
            <w:r w:rsidRPr="0093616A">
              <w:t>1.404</w:t>
            </w:r>
          </w:p>
        </w:tc>
        <w:tc>
          <w:tcPr>
            <w:tcW w:w="1170" w:type="dxa"/>
            <w:noWrap/>
            <w:hideMark/>
          </w:tcPr>
          <w:p w14:paraId="4706D6D5" w14:textId="77777777" w:rsidR="0093616A" w:rsidRPr="0093616A" w:rsidRDefault="0093616A">
            <w:r w:rsidRPr="0093616A">
              <w:t>NcNcUp</w:t>
            </w:r>
          </w:p>
        </w:tc>
        <w:tc>
          <w:tcPr>
            <w:tcW w:w="6588" w:type="dxa"/>
            <w:hideMark/>
          </w:tcPr>
          <w:p w14:paraId="6C6C7A00" w14:textId="77777777" w:rsidR="0093616A" w:rsidRPr="0093616A" w:rsidRDefault="0093616A">
            <w:r w:rsidRPr="0093616A">
              <w:t>Cellular copper ion homeostasis; copper ion transmembrane transport; phosphate ion transmembrane transport</w:t>
            </w:r>
          </w:p>
        </w:tc>
      </w:tr>
      <w:tr w:rsidR="00337A29" w:rsidRPr="0093616A" w14:paraId="2980ECFD" w14:textId="77777777" w:rsidTr="00337A29">
        <w:trPr>
          <w:trHeight w:val="300"/>
        </w:trPr>
        <w:tc>
          <w:tcPr>
            <w:tcW w:w="1548" w:type="dxa"/>
            <w:noWrap/>
            <w:hideMark/>
          </w:tcPr>
          <w:p w14:paraId="16DB0B5E" w14:textId="77777777" w:rsidR="0093616A" w:rsidRPr="0093616A" w:rsidRDefault="0093616A">
            <w:r w:rsidRPr="0093616A">
              <w:t>PIG2</w:t>
            </w:r>
          </w:p>
        </w:tc>
        <w:tc>
          <w:tcPr>
            <w:tcW w:w="900" w:type="dxa"/>
            <w:noWrap/>
            <w:hideMark/>
          </w:tcPr>
          <w:p w14:paraId="6C4FE29F" w14:textId="77777777" w:rsidR="0093616A" w:rsidRPr="0093616A" w:rsidRDefault="0093616A" w:rsidP="0093616A">
            <w:r w:rsidRPr="0093616A">
              <w:t>1.002</w:t>
            </w:r>
          </w:p>
        </w:tc>
        <w:tc>
          <w:tcPr>
            <w:tcW w:w="900" w:type="dxa"/>
            <w:noWrap/>
            <w:hideMark/>
          </w:tcPr>
          <w:p w14:paraId="4FB5E6EC" w14:textId="77777777" w:rsidR="0093616A" w:rsidRPr="0093616A" w:rsidRDefault="0093616A" w:rsidP="0093616A">
            <w:r w:rsidRPr="0093616A">
              <w:t>1.011</w:t>
            </w:r>
          </w:p>
        </w:tc>
        <w:tc>
          <w:tcPr>
            <w:tcW w:w="990" w:type="dxa"/>
            <w:noWrap/>
            <w:hideMark/>
          </w:tcPr>
          <w:p w14:paraId="1068BAA3" w14:textId="77777777" w:rsidR="0093616A" w:rsidRPr="0093616A" w:rsidRDefault="0093616A" w:rsidP="0093616A">
            <w:r w:rsidRPr="0093616A">
              <w:t>0.961</w:t>
            </w:r>
          </w:p>
        </w:tc>
        <w:tc>
          <w:tcPr>
            <w:tcW w:w="1080" w:type="dxa"/>
            <w:noWrap/>
            <w:hideMark/>
          </w:tcPr>
          <w:p w14:paraId="1CCCBCF5" w14:textId="77777777" w:rsidR="0093616A" w:rsidRPr="0093616A" w:rsidRDefault="0093616A" w:rsidP="0093616A">
            <w:r w:rsidRPr="0093616A">
              <w:t>1.831</w:t>
            </w:r>
          </w:p>
        </w:tc>
        <w:tc>
          <w:tcPr>
            <w:tcW w:w="1170" w:type="dxa"/>
            <w:noWrap/>
            <w:hideMark/>
          </w:tcPr>
          <w:p w14:paraId="7579D041" w14:textId="77777777" w:rsidR="0093616A" w:rsidRPr="0093616A" w:rsidRDefault="0093616A">
            <w:r w:rsidRPr="0093616A">
              <w:t>NcNcUp</w:t>
            </w:r>
          </w:p>
        </w:tc>
        <w:tc>
          <w:tcPr>
            <w:tcW w:w="6588" w:type="dxa"/>
            <w:hideMark/>
          </w:tcPr>
          <w:p w14:paraId="5D3731DE" w14:textId="77777777" w:rsidR="0093616A" w:rsidRPr="0093616A" w:rsidRDefault="0093616A">
            <w:r w:rsidRPr="0093616A">
              <w:t>Regulation of glycogen biosynthetic process</w:t>
            </w:r>
          </w:p>
        </w:tc>
      </w:tr>
      <w:tr w:rsidR="00337A29" w:rsidRPr="0093616A" w14:paraId="378749FF" w14:textId="77777777" w:rsidTr="00337A29">
        <w:trPr>
          <w:trHeight w:val="300"/>
        </w:trPr>
        <w:tc>
          <w:tcPr>
            <w:tcW w:w="1548" w:type="dxa"/>
            <w:noWrap/>
            <w:hideMark/>
          </w:tcPr>
          <w:p w14:paraId="5210697F" w14:textId="77777777" w:rsidR="0093616A" w:rsidRPr="0093616A" w:rsidRDefault="0093616A">
            <w:r w:rsidRPr="0093616A">
              <w:t>PIR1</w:t>
            </w:r>
          </w:p>
        </w:tc>
        <w:tc>
          <w:tcPr>
            <w:tcW w:w="900" w:type="dxa"/>
            <w:noWrap/>
            <w:hideMark/>
          </w:tcPr>
          <w:p w14:paraId="5AAC00D5" w14:textId="77777777" w:rsidR="0093616A" w:rsidRPr="0093616A" w:rsidRDefault="0093616A" w:rsidP="0093616A">
            <w:r w:rsidRPr="0093616A">
              <w:t>0.747</w:t>
            </w:r>
          </w:p>
        </w:tc>
        <w:tc>
          <w:tcPr>
            <w:tcW w:w="900" w:type="dxa"/>
            <w:noWrap/>
            <w:hideMark/>
          </w:tcPr>
          <w:p w14:paraId="13A8C11A" w14:textId="77777777" w:rsidR="0093616A" w:rsidRPr="0093616A" w:rsidRDefault="0093616A" w:rsidP="0093616A">
            <w:r w:rsidRPr="0093616A">
              <w:t>0.741</w:t>
            </w:r>
          </w:p>
        </w:tc>
        <w:tc>
          <w:tcPr>
            <w:tcW w:w="990" w:type="dxa"/>
            <w:noWrap/>
            <w:hideMark/>
          </w:tcPr>
          <w:p w14:paraId="4C04AE21" w14:textId="77777777" w:rsidR="0093616A" w:rsidRPr="0093616A" w:rsidRDefault="0093616A" w:rsidP="0093616A">
            <w:r w:rsidRPr="0093616A">
              <w:t>0.821</w:t>
            </w:r>
          </w:p>
        </w:tc>
        <w:tc>
          <w:tcPr>
            <w:tcW w:w="1080" w:type="dxa"/>
            <w:noWrap/>
            <w:hideMark/>
          </w:tcPr>
          <w:p w14:paraId="6A98FDDB" w14:textId="77777777" w:rsidR="0093616A" w:rsidRPr="0093616A" w:rsidRDefault="0093616A" w:rsidP="0093616A">
            <w:r w:rsidRPr="0093616A">
              <w:t>1.357</w:t>
            </w:r>
          </w:p>
        </w:tc>
        <w:tc>
          <w:tcPr>
            <w:tcW w:w="1170" w:type="dxa"/>
            <w:noWrap/>
            <w:hideMark/>
          </w:tcPr>
          <w:p w14:paraId="0A4F9A8C" w14:textId="77777777" w:rsidR="0093616A" w:rsidRPr="0093616A" w:rsidRDefault="0093616A">
            <w:r w:rsidRPr="0093616A">
              <w:t>NcNcUp</w:t>
            </w:r>
          </w:p>
        </w:tc>
        <w:tc>
          <w:tcPr>
            <w:tcW w:w="6588" w:type="dxa"/>
            <w:hideMark/>
          </w:tcPr>
          <w:p w14:paraId="2AE89420" w14:textId="77777777" w:rsidR="0093616A" w:rsidRPr="0093616A" w:rsidRDefault="0093616A">
            <w:r w:rsidRPr="0093616A">
              <w:t>Intracellular protein transport; cell wall organization</w:t>
            </w:r>
          </w:p>
        </w:tc>
      </w:tr>
      <w:tr w:rsidR="00337A29" w:rsidRPr="0093616A" w14:paraId="36267D2D" w14:textId="77777777" w:rsidTr="00337A29">
        <w:trPr>
          <w:trHeight w:val="300"/>
        </w:trPr>
        <w:tc>
          <w:tcPr>
            <w:tcW w:w="1548" w:type="dxa"/>
            <w:noWrap/>
            <w:hideMark/>
          </w:tcPr>
          <w:p w14:paraId="5C2E8238" w14:textId="77777777" w:rsidR="0093616A" w:rsidRPr="0093616A" w:rsidRDefault="0093616A">
            <w:r w:rsidRPr="0093616A">
              <w:t>PIR3</w:t>
            </w:r>
          </w:p>
        </w:tc>
        <w:tc>
          <w:tcPr>
            <w:tcW w:w="900" w:type="dxa"/>
            <w:noWrap/>
            <w:hideMark/>
          </w:tcPr>
          <w:p w14:paraId="7F467C3A" w14:textId="77777777" w:rsidR="0093616A" w:rsidRPr="0093616A" w:rsidRDefault="0093616A" w:rsidP="0093616A">
            <w:r w:rsidRPr="0093616A">
              <w:t>1.416</w:t>
            </w:r>
          </w:p>
        </w:tc>
        <w:tc>
          <w:tcPr>
            <w:tcW w:w="900" w:type="dxa"/>
            <w:noWrap/>
            <w:hideMark/>
          </w:tcPr>
          <w:p w14:paraId="4E18ADC3" w14:textId="77777777" w:rsidR="0093616A" w:rsidRPr="0093616A" w:rsidRDefault="0093616A" w:rsidP="0093616A">
            <w:r w:rsidRPr="0093616A">
              <w:t>1.384</w:t>
            </w:r>
          </w:p>
        </w:tc>
        <w:tc>
          <w:tcPr>
            <w:tcW w:w="990" w:type="dxa"/>
            <w:noWrap/>
            <w:hideMark/>
          </w:tcPr>
          <w:p w14:paraId="23CEF2E0" w14:textId="77777777" w:rsidR="0093616A" w:rsidRPr="0093616A" w:rsidRDefault="0093616A" w:rsidP="0093616A">
            <w:r w:rsidRPr="0093616A">
              <w:t>1.327</w:t>
            </w:r>
          </w:p>
        </w:tc>
        <w:tc>
          <w:tcPr>
            <w:tcW w:w="1080" w:type="dxa"/>
            <w:noWrap/>
            <w:hideMark/>
          </w:tcPr>
          <w:p w14:paraId="55483777" w14:textId="77777777" w:rsidR="0093616A" w:rsidRPr="0093616A" w:rsidRDefault="0093616A" w:rsidP="0093616A">
            <w:r w:rsidRPr="0093616A">
              <w:t>2.064</w:t>
            </w:r>
          </w:p>
        </w:tc>
        <w:tc>
          <w:tcPr>
            <w:tcW w:w="1170" w:type="dxa"/>
            <w:noWrap/>
            <w:hideMark/>
          </w:tcPr>
          <w:p w14:paraId="4E84C3FE" w14:textId="77777777" w:rsidR="0093616A" w:rsidRPr="0093616A" w:rsidRDefault="0093616A">
            <w:r w:rsidRPr="0093616A">
              <w:t>NcNcUp</w:t>
            </w:r>
          </w:p>
        </w:tc>
        <w:tc>
          <w:tcPr>
            <w:tcW w:w="6588" w:type="dxa"/>
            <w:hideMark/>
          </w:tcPr>
          <w:p w14:paraId="565FD977" w14:textId="77777777" w:rsidR="0093616A" w:rsidRPr="0093616A" w:rsidRDefault="0093616A">
            <w:r w:rsidRPr="0093616A">
              <w:t>Cell wall organization</w:t>
            </w:r>
          </w:p>
        </w:tc>
      </w:tr>
      <w:tr w:rsidR="00337A29" w:rsidRPr="0093616A" w14:paraId="1AF8B154" w14:textId="77777777" w:rsidTr="00337A29">
        <w:trPr>
          <w:trHeight w:val="600"/>
        </w:trPr>
        <w:tc>
          <w:tcPr>
            <w:tcW w:w="1548" w:type="dxa"/>
            <w:noWrap/>
            <w:hideMark/>
          </w:tcPr>
          <w:p w14:paraId="7D9D041B" w14:textId="77777777" w:rsidR="0093616A" w:rsidRPr="0093616A" w:rsidRDefault="0093616A">
            <w:r w:rsidRPr="0093616A">
              <w:t>PNC1</w:t>
            </w:r>
          </w:p>
        </w:tc>
        <w:tc>
          <w:tcPr>
            <w:tcW w:w="900" w:type="dxa"/>
            <w:noWrap/>
            <w:hideMark/>
          </w:tcPr>
          <w:p w14:paraId="0BB37B12" w14:textId="77777777" w:rsidR="0093616A" w:rsidRPr="0093616A" w:rsidRDefault="0093616A" w:rsidP="0093616A">
            <w:r w:rsidRPr="0093616A">
              <w:t>0.716</w:t>
            </w:r>
          </w:p>
        </w:tc>
        <w:tc>
          <w:tcPr>
            <w:tcW w:w="900" w:type="dxa"/>
            <w:noWrap/>
            <w:hideMark/>
          </w:tcPr>
          <w:p w14:paraId="7F850D5E" w14:textId="77777777" w:rsidR="0093616A" w:rsidRPr="0093616A" w:rsidRDefault="0093616A" w:rsidP="0093616A">
            <w:r w:rsidRPr="0093616A">
              <w:t>0.853</w:t>
            </w:r>
          </w:p>
        </w:tc>
        <w:tc>
          <w:tcPr>
            <w:tcW w:w="990" w:type="dxa"/>
            <w:noWrap/>
            <w:hideMark/>
          </w:tcPr>
          <w:p w14:paraId="2E5ED951" w14:textId="77777777" w:rsidR="0093616A" w:rsidRPr="0093616A" w:rsidRDefault="0093616A" w:rsidP="0093616A">
            <w:r w:rsidRPr="0093616A">
              <w:t>0.696</w:t>
            </w:r>
          </w:p>
        </w:tc>
        <w:tc>
          <w:tcPr>
            <w:tcW w:w="1080" w:type="dxa"/>
            <w:noWrap/>
            <w:hideMark/>
          </w:tcPr>
          <w:p w14:paraId="07C3D02C" w14:textId="77777777" w:rsidR="0093616A" w:rsidRPr="0093616A" w:rsidRDefault="0093616A" w:rsidP="0093616A">
            <w:r w:rsidRPr="0093616A">
              <w:t>1.251</w:t>
            </w:r>
          </w:p>
        </w:tc>
        <w:tc>
          <w:tcPr>
            <w:tcW w:w="1170" w:type="dxa"/>
            <w:noWrap/>
            <w:hideMark/>
          </w:tcPr>
          <w:p w14:paraId="7E15CFFE" w14:textId="77777777" w:rsidR="0093616A" w:rsidRPr="0093616A" w:rsidRDefault="0093616A">
            <w:r w:rsidRPr="0093616A">
              <w:t>NcNcUp</w:t>
            </w:r>
          </w:p>
        </w:tc>
        <w:tc>
          <w:tcPr>
            <w:tcW w:w="6588" w:type="dxa"/>
            <w:hideMark/>
          </w:tcPr>
          <w:p w14:paraId="25D94354" w14:textId="77777777" w:rsidR="0093616A" w:rsidRPr="0093616A" w:rsidRDefault="0093616A">
            <w:r w:rsidRPr="0093616A">
              <w:t>Chromatin silencing at rDNA and telomere; replicative cell aging; nicotinate nucleotide salvage</w:t>
            </w:r>
          </w:p>
        </w:tc>
      </w:tr>
      <w:tr w:rsidR="00337A29" w:rsidRPr="0093616A" w14:paraId="641EC044" w14:textId="77777777" w:rsidTr="00337A29">
        <w:trPr>
          <w:trHeight w:val="600"/>
        </w:trPr>
        <w:tc>
          <w:tcPr>
            <w:tcW w:w="1548" w:type="dxa"/>
            <w:noWrap/>
            <w:hideMark/>
          </w:tcPr>
          <w:p w14:paraId="51B7A5C0" w14:textId="77777777" w:rsidR="0093616A" w:rsidRPr="0093616A" w:rsidRDefault="0093616A">
            <w:r w:rsidRPr="0093616A">
              <w:t>POR1</w:t>
            </w:r>
          </w:p>
        </w:tc>
        <w:tc>
          <w:tcPr>
            <w:tcW w:w="900" w:type="dxa"/>
            <w:noWrap/>
            <w:hideMark/>
          </w:tcPr>
          <w:p w14:paraId="0D5EA679" w14:textId="77777777" w:rsidR="0093616A" w:rsidRPr="0093616A" w:rsidRDefault="0093616A" w:rsidP="0093616A">
            <w:r w:rsidRPr="0093616A">
              <w:t>0.667</w:t>
            </w:r>
          </w:p>
        </w:tc>
        <w:tc>
          <w:tcPr>
            <w:tcW w:w="900" w:type="dxa"/>
            <w:noWrap/>
            <w:hideMark/>
          </w:tcPr>
          <w:p w14:paraId="03251CC5" w14:textId="77777777" w:rsidR="0093616A" w:rsidRPr="0093616A" w:rsidRDefault="0093616A" w:rsidP="0093616A">
            <w:r w:rsidRPr="0093616A">
              <w:t>0.693</w:t>
            </w:r>
          </w:p>
        </w:tc>
        <w:tc>
          <w:tcPr>
            <w:tcW w:w="990" w:type="dxa"/>
            <w:noWrap/>
            <w:hideMark/>
          </w:tcPr>
          <w:p w14:paraId="41CD5682" w14:textId="77777777" w:rsidR="0093616A" w:rsidRPr="0093616A" w:rsidRDefault="0093616A" w:rsidP="0093616A">
            <w:r w:rsidRPr="0093616A">
              <w:t>0.684</w:t>
            </w:r>
          </w:p>
        </w:tc>
        <w:tc>
          <w:tcPr>
            <w:tcW w:w="1080" w:type="dxa"/>
            <w:noWrap/>
            <w:hideMark/>
          </w:tcPr>
          <w:p w14:paraId="7D7C81C2" w14:textId="77777777" w:rsidR="0093616A" w:rsidRPr="0093616A" w:rsidRDefault="0093616A" w:rsidP="0093616A">
            <w:r w:rsidRPr="0093616A">
              <w:t>1.024</w:t>
            </w:r>
          </w:p>
        </w:tc>
        <w:tc>
          <w:tcPr>
            <w:tcW w:w="1170" w:type="dxa"/>
            <w:noWrap/>
            <w:hideMark/>
          </w:tcPr>
          <w:p w14:paraId="2C8AD9BA" w14:textId="77777777" w:rsidR="0093616A" w:rsidRPr="0093616A" w:rsidRDefault="0093616A">
            <w:r w:rsidRPr="0093616A">
              <w:t>NcNcUp</w:t>
            </w:r>
          </w:p>
        </w:tc>
        <w:tc>
          <w:tcPr>
            <w:tcW w:w="6588" w:type="dxa"/>
            <w:hideMark/>
          </w:tcPr>
          <w:p w14:paraId="65CF7DEC" w14:textId="77777777" w:rsidR="0093616A" w:rsidRPr="0093616A" w:rsidRDefault="0093616A">
            <w:r w:rsidRPr="0093616A">
              <w:t>Ion transport; Apoptotic process; mitochondrion organization; cell redox homeostasis; DNA transport</w:t>
            </w:r>
          </w:p>
        </w:tc>
      </w:tr>
      <w:tr w:rsidR="00337A29" w:rsidRPr="0093616A" w14:paraId="250554BA" w14:textId="77777777" w:rsidTr="00337A29">
        <w:trPr>
          <w:trHeight w:val="600"/>
        </w:trPr>
        <w:tc>
          <w:tcPr>
            <w:tcW w:w="1548" w:type="dxa"/>
            <w:noWrap/>
            <w:hideMark/>
          </w:tcPr>
          <w:p w14:paraId="0AC2E25F" w14:textId="77777777" w:rsidR="0093616A" w:rsidRPr="0093616A" w:rsidRDefault="0093616A">
            <w:r w:rsidRPr="0093616A">
              <w:t>PPM1</w:t>
            </w:r>
          </w:p>
        </w:tc>
        <w:tc>
          <w:tcPr>
            <w:tcW w:w="900" w:type="dxa"/>
            <w:noWrap/>
            <w:hideMark/>
          </w:tcPr>
          <w:p w14:paraId="71731F0A" w14:textId="77777777" w:rsidR="0093616A" w:rsidRPr="0093616A" w:rsidRDefault="0093616A" w:rsidP="0093616A">
            <w:r w:rsidRPr="0093616A">
              <w:t>0.657</w:t>
            </w:r>
          </w:p>
        </w:tc>
        <w:tc>
          <w:tcPr>
            <w:tcW w:w="900" w:type="dxa"/>
            <w:noWrap/>
            <w:hideMark/>
          </w:tcPr>
          <w:p w14:paraId="687ABC3D" w14:textId="77777777" w:rsidR="0093616A" w:rsidRPr="0093616A" w:rsidRDefault="0093616A" w:rsidP="0093616A">
            <w:r w:rsidRPr="0093616A">
              <w:t>0.700</w:t>
            </w:r>
          </w:p>
        </w:tc>
        <w:tc>
          <w:tcPr>
            <w:tcW w:w="990" w:type="dxa"/>
            <w:noWrap/>
            <w:hideMark/>
          </w:tcPr>
          <w:p w14:paraId="479468DF" w14:textId="77777777" w:rsidR="0093616A" w:rsidRPr="0093616A" w:rsidRDefault="0093616A" w:rsidP="0093616A">
            <w:r w:rsidRPr="0093616A">
              <w:t>0.661</w:t>
            </w:r>
          </w:p>
        </w:tc>
        <w:tc>
          <w:tcPr>
            <w:tcW w:w="1080" w:type="dxa"/>
            <w:noWrap/>
            <w:hideMark/>
          </w:tcPr>
          <w:p w14:paraId="2387FE64" w14:textId="77777777" w:rsidR="0093616A" w:rsidRPr="0093616A" w:rsidRDefault="0093616A" w:rsidP="0093616A">
            <w:r w:rsidRPr="0093616A">
              <w:t>1.085</w:t>
            </w:r>
          </w:p>
        </w:tc>
        <w:tc>
          <w:tcPr>
            <w:tcW w:w="1170" w:type="dxa"/>
            <w:noWrap/>
            <w:hideMark/>
          </w:tcPr>
          <w:p w14:paraId="333711D4" w14:textId="77777777" w:rsidR="0093616A" w:rsidRPr="0093616A" w:rsidRDefault="0093616A">
            <w:r w:rsidRPr="0093616A">
              <w:t>NcNcUp</w:t>
            </w:r>
          </w:p>
        </w:tc>
        <w:tc>
          <w:tcPr>
            <w:tcW w:w="6588" w:type="dxa"/>
            <w:hideMark/>
          </w:tcPr>
          <w:p w14:paraId="62B3C123" w14:textId="77777777" w:rsidR="0093616A" w:rsidRPr="0093616A" w:rsidRDefault="0093616A">
            <w:r w:rsidRPr="0093616A">
              <w:t>C-terminal protein methylation; regulation of autophagy; cellular protein complex assembly</w:t>
            </w:r>
          </w:p>
        </w:tc>
      </w:tr>
      <w:tr w:rsidR="00337A29" w:rsidRPr="0093616A" w14:paraId="04FBDDD5" w14:textId="77777777" w:rsidTr="00337A29">
        <w:trPr>
          <w:trHeight w:val="300"/>
        </w:trPr>
        <w:tc>
          <w:tcPr>
            <w:tcW w:w="1548" w:type="dxa"/>
            <w:noWrap/>
            <w:hideMark/>
          </w:tcPr>
          <w:p w14:paraId="58902475" w14:textId="77777777" w:rsidR="0093616A" w:rsidRPr="0093616A" w:rsidRDefault="0093616A">
            <w:r w:rsidRPr="0093616A">
              <w:t>PRR2</w:t>
            </w:r>
          </w:p>
        </w:tc>
        <w:tc>
          <w:tcPr>
            <w:tcW w:w="900" w:type="dxa"/>
            <w:noWrap/>
            <w:hideMark/>
          </w:tcPr>
          <w:p w14:paraId="2CD381E2" w14:textId="77777777" w:rsidR="0093616A" w:rsidRPr="0093616A" w:rsidRDefault="0093616A" w:rsidP="0093616A">
            <w:r w:rsidRPr="0093616A">
              <w:t>1.175</w:t>
            </w:r>
          </w:p>
        </w:tc>
        <w:tc>
          <w:tcPr>
            <w:tcW w:w="900" w:type="dxa"/>
            <w:noWrap/>
            <w:hideMark/>
          </w:tcPr>
          <w:p w14:paraId="492A8BB9" w14:textId="77777777" w:rsidR="0093616A" w:rsidRPr="0093616A" w:rsidRDefault="0093616A" w:rsidP="0093616A">
            <w:r w:rsidRPr="0093616A">
              <w:t>1.049</w:t>
            </w:r>
          </w:p>
        </w:tc>
        <w:tc>
          <w:tcPr>
            <w:tcW w:w="990" w:type="dxa"/>
            <w:noWrap/>
            <w:hideMark/>
          </w:tcPr>
          <w:p w14:paraId="003F2322" w14:textId="77777777" w:rsidR="0093616A" w:rsidRPr="0093616A" w:rsidRDefault="0093616A" w:rsidP="0093616A">
            <w:r w:rsidRPr="0093616A">
              <w:t>1.239</w:t>
            </w:r>
          </w:p>
        </w:tc>
        <w:tc>
          <w:tcPr>
            <w:tcW w:w="1080" w:type="dxa"/>
            <w:noWrap/>
            <w:hideMark/>
          </w:tcPr>
          <w:p w14:paraId="11338A8C" w14:textId="77777777" w:rsidR="0093616A" w:rsidRPr="0093616A" w:rsidRDefault="0093616A" w:rsidP="0093616A">
            <w:r w:rsidRPr="0093616A">
              <w:t>2.064</w:t>
            </w:r>
          </w:p>
        </w:tc>
        <w:tc>
          <w:tcPr>
            <w:tcW w:w="1170" w:type="dxa"/>
            <w:noWrap/>
            <w:hideMark/>
          </w:tcPr>
          <w:p w14:paraId="0156E35F" w14:textId="77777777" w:rsidR="0093616A" w:rsidRPr="0093616A" w:rsidRDefault="0093616A">
            <w:r w:rsidRPr="0093616A">
              <w:t>NcNcUp</w:t>
            </w:r>
          </w:p>
        </w:tc>
        <w:tc>
          <w:tcPr>
            <w:tcW w:w="6588" w:type="dxa"/>
            <w:hideMark/>
          </w:tcPr>
          <w:p w14:paraId="7D5D726E" w14:textId="77777777" w:rsidR="0093616A" w:rsidRPr="0093616A" w:rsidRDefault="0093616A">
            <w:r w:rsidRPr="0093616A">
              <w:t>Negative regulation of conjugation with cellular fusion</w:t>
            </w:r>
          </w:p>
        </w:tc>
      </w:tr>
      <w:tr w:rsidR="00337A29" w:rsidRPr="0093616A" w14:paraId="4426B624" w14:textId="77777777" w:rsidTr="00337A29">
        <w:trPr>
          <w:trHeight w:val="300"/>
        </w:trPr>
        <w:tc>
          <w:tcPr>
            <w:tcW w:w="1548" w:type="dxa"/>
            <w:noWrap/>
            <w:hideMark/>
          </w:tcPr>
          <w:p w14:paraId="4D79ECF3" w14:textId="77777777" w:rsidR="0093616A" w:rsidRPr="0093616A" w:rsidRDefault="0093616A">
            <w:r w:rsidRPr="0093616A">
              <w:t>PST1</w:t>
            </w:r>
          </w:p>
        </w:tc>
        <w:tc>
          <w:tcPr>
            <w:tcW w:w="900" w:type="dxa"/>
            <w:noWrap/>
            <w:hideMark/>
          </w:tcPr>
          <w:p w14:paraId="5984056F" w14:textId="77777777" w:rsidR="0093616A" w:rsidRPr="0093616A" w:rsidRDefault="0093616A" w:rsidP="0093616A">
            <w:r w:rsidRPr="0093616A">
              <w:t>0.828</w:t>
            </w:r>
          </w:p>
        </w:tc>
        <w:tc>
          <w:tcPr>
            <w:tcW w:w="900" w:type="dxa"/>
            <w:noWrap/>
            <w:hideMark/>
          </w:tcPr>
          <w:p w14:paraId="38D16764" w14:textId="77777777" w:rsidR="0093616A" w:rsidRPr="0093616A" w:rsidRDefault="0093616A" w:rsidP="0093616A">
            <w:r w:rsidRPr="0093616A">
              <w:t>0.855</w:t>
            </w:r>
          </w:p>
        </w:tc>
        <w:tc>
          <w:tcPr>
            <w:tcW w:w="990" w:type="dxa"/>
            <w:noWrap/>
            <w:hideMark/>
          </w:tcPr>
          <w:p w14:paraId="547828AA" w14:textId="77777777" w:rsidR="0093616A" w:rsidRPr="0093616A" w:rsidRDefault="0093616A" w:rsidP="0093616A">
            <w:r w:rsidRPr="0093616A">
              <w:t>0.850</w:t>
            </w:r>
          </w:p>
        </w:tc>
        <w:tc>
          <w:tcPr>
            <w:tcW w:w="1080" w:type="dxa"/>
            <w:noWrap/>
            <w:hideMark/>
          </w:tcPr>
          <w:p w14:paraId="20BCEA96" w14:textId="77777777" w:rsidR="0093616A" w:rsidRPr="0093616A" w:rsidRDefault="0093616A" w:rsidP="0093616A">
            <w:r w:rsidRPr="0093616A">
              <w:t>1.475</w:t>
            </w:r>
          </w:p>
        </w:tc>
        <w:tc>
          <w:tcPr>
            <w:tcW w:w="1170" w:type="dxa"/>
            <w:noWrap/>
            <w:hideMark/>
          </w:tcPr>
          <w:p w14:paraId="0A803464" w14:textId="77777777" w:rsidR="0093616A" w:rsidRPr="0093616A" w:rsidRDefault="0093616A">
            <w:r w:rsidRPr="0093616A">
              <w:t>NcNcUp</w:t>
            </w:r>
          </w:p>
        </w:tc>
        <w:tc>
          <w:tcPr>
            <w:tcW w:w="6588" w:type="dxa"/>
            <w:hideMark/>
          </w:tcPr>
          <w:p w14:paraId="7366A722" w14:textId="77777777" w:rsidR="0093616A" w:rsidRPr="0093616A" w:rsidRDefault="0093616A">
            <w:r w:rsidRPr="0093616A">
              <w:t>Cell wall organization</w:t>
            </w:r>
          </w:p>
        </w:tc>
      </w:tr>
      <w:tr w:rsidR="00337A29" w:rsidRPr="0093616A" w14:paraId="24D4E2EB" w14:textId="77777777" w:rsidTr="00337A29">
        <w:trPr>
          <w:trHeight w:val="300"/>
        </w:trPr>
        <w:tc>
          <w:tcPr>
            <w:tcW w:w="1548" w:type="dxa"/>
            <w:noWrap/>
            <w:hideMark/>
          </w:tcPr>
          <w:p w14:paraId="1C266769" w14:textId="77777777" w:rsidR="0093616A" w:rsidRPr="0093616A" w:rsidRDefault="0093616A">
            <w:r w:rsidRPr="0093616A">
              <w:t>PTR2</w:t>
            </w:r>
          </w:p>
        </w:tc>
        <w:tc>
          <w:tcPr>
            <w:tcW w:w="900" w:type="dxa"/>
            <w:noWrap/>
            <w:hideMark/>
          </w:tcPr>
          <w:p w14:paraId="0859E2F1" w14:textId="77777777" w:rsidR="0093616A" w:rsidRPr="0093616A" w:rsidRDefault="0093616A" w:rsidP="0093616A">
            <w:r w:rsidRPr="0093616A">
              <w:t>0.269</w:t>
            </w:r>
          </w:p>
        </w:tc>
        <w:tc>
          <w:tcPr>
            <w:tcW w:w="900" w:type="dxa"/>
            <w:noWrap/>
            <w:hideMark/>
          </w:tcPr>
          <w:p w14:paraId="7B63E913" w14:textId="77777777" w:rsidR="0093616A" w:rsidRPr="0093616A" w:rsidRDefault="0093616A" w:rsidP="0093616A">
            <w:r w:rsidRPr="0093616A">
              <w:t>0.243</w:t>
            </w:r>
          </w:p>
        </w:tc>
        <w:tc>
          <w:tcPr>
            <w:tcW w:w="990" w:type="dxa"/>
            <w:noWrap/>
            <w:hideMark/>
          </w:tcPr>
          <w:p w14:paraId="42F18094" w14:textId="77777777" w:rsidR="0093616A" w:rsidRPr="0093616A" w:rsidRDefault="0093616A" w:rsidP="0093616A">
            <w:r w:rsidRPr="0093616A">
              <w:t>0.218</w:t>
            </w:r>
          </w:p>
        </w:tc>
        <w:tc>
          <w:tcPr>
            <w:tcW w:w="1080" w:type="dxa"/>
            <w:noWrap/>
            <w:hideMark/>
          </w:tcPr>
          <w:p w14:paraId="45DE7F36" w14:textId="77777777" w:rsidR="0093616A" w:rsidRPr="0093616A" w:rsidRDefault="0093616A" w:rsidP="0093616A">
            <w:r w:rsidRPr="0093616A">
              <w:t>0.423</w:t>
            </w:r>
          </w:p>
        </w:tc>
        <w:tc>
          <w:tcPr>
            <w:tcW w:w="1170" w:type="dxa"/>
            <w:noWrap/>
            <w:hideMark/>
          </w:tcPr>
          <w:p w14:paraId="03C32578" w14:textId="77777777" w:rsidR="0093616A" w:rsidRPr="0093616A" w:rsidRDefault="0093616A">
            <w:r w:rsidRPr="0093616A">
              <w:t>NcNcUp</w:t>
            </w:r>
          </w:p>
        </w:tc>
        <w:tc>
          <w:tcPr>
            <w:tcW w:w="6588" w:type="dxa"/>
            <w:hideMark/>
          </w:tcPr>
          <w:p w14:paraId="708120D1" w14:textId="77777777" w:rsidR="0093616A" w:rsidRPr="0093616A" w:rsidRDefault="0093616A">
            <w:r w:rsidRPr="0093616A">
              <w:t>Peptide transport</w:t>
            </w:r>
          </w:p>
        </w:tc>
      </w:tr>
      <w:tr w:rsidR="00337A29" w:rsidRPr="0093616A" w14:paraId="1F11AA39" w14:textId="77777777" w:rsidTr="00337A29">
        <w:trPr>
          <w:trHeight w:val="300"/>
        </w:trPr>
        <w:tc>
          <w:tcPr>
            <w:tcW w:w="1548" w:type="dxa"/>
            <w:noWrap/>
            <w:hideMark/>
          </w:tcPr>
          <w:p w14:paraId="161227EB" w14:textId="77777777" w:rsidR="0093616A" w:rsidRPr="0093616A" w:rsidRDefault="0093616A">
            <w:r w:rsidRPr="0093616A">
              <w:t>RDS1</w:t>
            </w:r>
          </w:p>
        </w:tc>
        <w:tc>
          <w:tcPr>
            <w:tcW w:w="900" w:type="dxa"/>
            <w:noWrap/>
            <w:hideMark/>
          </w:tcPr>
          <w:p w14:paraId="51920DFB" w14:textId="77777777" w:rsidR="0093616A" w:rsidRPr="0093616A" w:rsidRDefault="0093616A" w:rsidP="0093616A">
            <w:r w:rsidRPr="0093616A">
              <w:t>0.981</w:t>
            </w:r>
          </w:p>
        </w:tc>
        <w:tc>
          <w:tcPr>
            <w:tcW w:w="900" w:type="dxa"/>
            <w:noWrap/>
            <w:hideMark/>
          </w:tcPr>
          <w:p w14:paraId="6B2F2515" w14:textId="77777777" w:rsidR="0093616A" w:rsidRPr="0093616A" w:rsidRDefault="0093616A" w:rsidP="0093616A">
            <w:r w:rsidRPr="0093616A">
              <w:t>0.923</w:t>
            </w:r>
          </w:p>
        </w:tc>
        <w:tc>
          <w:tcPr>
            <w:tcW w:w="990" w:type="dxa"/>
            <w:noWrap/>
            <w:hideMark/>
          </w:tcPr>
          <w:p w14:paraId="0AAE7ABD" w14:textId="77777777" w:rsidR="0093616A" w:rsidRPr="0093616A" w:rsidRDefault="0093616A" w:rsidP="0093616A">
            <w:r w:rsidRPr="0093616A">
              <w:t>0.910</w:t>
            </w:r>
          </w:p>
        </w:tc>
        <w:tc>
          <w:tcPr>
            <w:tcW w:w="1080" w:type="dxa"/>
            <w:noWrap/>
            <w:hideMark/>
          </w:tcPr>
          <w:p w14:paraId="62A74B8C" w14:textId="77777777" w:rsidR="0093616A" w:rsidRPr="0093616A" w:rsidRDefault="0093616A" w:rsidP="0093616A">
            <w:r w:rsidRPr="0093616A">
              <w:t>1.457</w:t>
            </w:r>
          </w:p>
        </w:tc>
        <w:tc>
          <w:tcPr>
            <w:tcW w:w="1170" w:type="dxa"/>
            <w:noWrap/>
            <w:hideMark/>
          </w:tcPr>
          <w:p w14:paraId="470A1E1D" w14:textId="77777777" w:rsidR="0093616A" w:rsidRPr="0093616A" w:rsidRDefault="0093616A">
            <w:r w:rsidRPr="0093616A">
              <w:t>NcNcUp</w:t>
            </w:r>
          </w:p>
        </w:tc>
        <w:tc>
          <w:tcPr>
            <w:tcW w:w="6588" w:type="dxa"/>
            <w:hideMark/>
          </w:tcPr>
          <w:p w14:paraId="6A3219B8" w14:textId="77777777" w:rsidR="0093616A" w:rsidRPr="0093616A" w:rsidRDefault="0093616A">
            <w:r w:rsidRPr="0093616A">
              <w:t>Response to xenobiotic stimulus</w:t>
            </w:r>
          </w:p>
        </w:tc>
      </w:tr>
      <w:tr w:rsidR="00337A29" w:rsidRPr="0093616A" w14:paraId="02AD7C86" w14:textId="77777777" w:rsidTr="00337A29">
        <w:trPr>
          <w:trHeight w:val="600"/>
        </w:trPr>
        <w:tc>
          <w:tcPr>
            <w:tcW w:w="1548" w:type="dxa"/>
            <w:noWrap/>
            <w:hideMark/>
          </w:tcPr>
          <w:p w14:paraId="03BC0249" w14:textId="77777777" w:rsidR="0093616A" w:rsidRPr="0093616A" w:rsidRDefault="0093616A">
            <w:r w:rsidRPr="0093616A">
              <w:t>REC104</w:t>
            </w:r>
          </w:p>
        </w:tc>
        <w:tc>
          <w:tcPr>
            <w:tcW w:w="900" w:type="dxa"/>
            <w:noWrap/>
            <w:hideMark/>
          </w:tcPr>
          <w:p w14:paraId="5EB05920" w14:textId="77777777" w:rsidR="0093616A" w:rsidRPr="0093616A" w:rsidRDefault="0093616A" w:rsidP="0093616A">
            <w:r w:rsidRPr="0093616A">
              <w:t>1.107</w:t>
            </w:r>
          </w:p>
        </w:tc>
        <w:tc>
          <w:tcPr>
            <w:tcW w:w="900" w:type="dxa"/>
            <w:noWrap/>
            <w:hideMark/>
          </w:tcPr>
          <w:p w14:paraId="2E57F9B7" w14:textId="77777777" w:rsidR="0093616A" w:rsidRPr="0093616A" w:rsidRDefault="0093616A" w:rsidP="0093616A">
            <w:r w:rsidRPr="0093616A">
              <w:t>0.968</w:t>
            </w:r>
          </w:p>
        </w:tc>
        <w:tc>
          <w:tcPr>
            <w:tcW w:w="990" w:type="dxa"/>
            <w:noWrap/>
            <w:hideMark/>
          </w:tcPr>
          <w:p w14:paraId="0013BA33" w14:textId="77777777" w:rsidR="0093616A" w:rsidRPr="0093616A" w:rsidRDefault="0093616A" w:rsidP="0093616A">
            <w:r w:rsidRPr="0093616A">
              <w:t>1.023</w:t>
            </w:r>
          </w:p>
        </w:tc>
        <w:tc>
          <w:tcPr>
            <w:tcW w:w="1080" w:type="dxa"/>
            <w:noWrap/>
            <w:hideMark/>
          </w:tcPr>
          <w:p w14:paraId="0FDAEC67" w14:textId="77777777" w:rsidR="0093616A" w:rsidRPr="0093616A" w:rsidRDefault="0093616A" w:rsidP="0093616A">
            <w:r w:rsidRPr="0093616A">
              <w:t>1.590</w:t>
            </w:r>
          </w:p>
        </w:tc>
        <w:tc>
          <w:tcPr>
            <w:tcW w:w="1170" w:type="dxa"/>
            <w:noWrap/>
            <w:hideMark/>
          </w:tcPr>
          <w:p w14:paraId="5CABF5E6" w14:textId="77777777" w:rsidR="0093616A" w:rsidRPr="0093616A" w:rsidRDefault="0093616A">
            <w:r w:rsidRPr="0093616A">
              <w:t>NcNcUp</w:t>
            </w:r>
          </w:p>
        </w:tc>
        <w:tc>
          <w:tcPr>
            <w:tcW w:w="6588" w:type="dxa"/>
            <w:hideMark/>
          </w:tcPr>
          <w:p w14:paraId="4C054ED1" w14:textId="6A850690" w:rsidR="0093616A" w:rsidRPr="0093616A" w:rsidRDefault="0093616A">
            <w:r w:rsidRPr="0093616A">
              <w:t xml:space="preserve">Reciprocal </w:t>
            </w:r>
            <w:r w:rsidR="00194A16" w:rsidRPr="0093616A">
              <w:t>meiotic</w:t>
            </w:r>
            <w:r w:rsidRPr="0093616A">
              <w:t xml:space="preserve"> recombination; meiotic DNA double-strand break formation</w:t>
            </w:r>
          </w:p>
        </w:tc>
      </w:tr>
      <w:tr w:rsidR="00337A29" w:rsidRPr="0093616A" w14:paraId="05062720" w14:textId="77777777" w:rsidTr="00337A29">
        <w:trPr>
          <w:trHeight w:val="300"/>
        </w:trPr>
        <w:tc>
          <w:tcPr>
            <w:tcW w:w="1548" w:type="dxa"/>
            <w:noWrap/>
            <w:hideMark/>
          </w:tcPr>
          <w:p w14:paraId="548ED6ED" w14:textId="77777777" w:rsidR="0093616A" w:rsidRPr="0093616A" w:rsidRDefault="0093616A">
            <w:r w:rsidRPr="0093616A">
              <w:t>REE1</w:t>
            </w:r>
          </w:p>
        </w:tc>
        <w:tc>
          <w:tcPr>
            <w:tcW w:w="900" w:type="dxa"/>
            <w:noWrap/>
            <w:hideMark/>
          </w:tcPr>
          <w:p w14:paraId="06D82F6D" w14:textId="77777777" w:rsidR="0093616A" w:rsidRPr="0093616A" w:rsidRDefault="0093616A" w:rsidP="0093616A">
            <w:r w:rsidRPr="0093616A">
              <w:t>0.663</w:t>
            </w:r>
          </w:p>
        </w:tc>
        <w:tc>
          <w:tcPr>
            <w:tcW w:w="900" w:type="dxa"/>
            <w:noWrap/>
            <w:hideMark/>
          </w:tcPr>
          <w:p w14:paraId="2EA00D3D" w14:textId="77777777" w:rsidR="0093616A" w:rsidRPr="0093616A" w:rsidRDefault="0093616A" w:rsidP="0093616A">
            <w:r w:rsidRPr="0093616A">
              <w:t>0.692</w:t>
            </w:r>
          </w:p>
        </w:tc>
        <w:tc>
          <w:tcPr>
            <w:tcW w:w="990" w:type="dxa"/>
            <w:noWrap/>
            <w:hideMark/>
          </w:tcPr>
          <w:p w14:paraId="4D28B02E" w14:textId="77777777" w:rsidR="0093616A" w:rsidRPr="0093616A" w:rsidRDefault="0093616A" w:rsidP="0093616A">
            <w:r w:rsidRPr="0093616A">
              <w:t>0.677</w:t>
            </w:r>
          </w:p>
        </w:tc>
        <w:tc>
          <w:tcPr>
            <w:tcW w:w="1080" w:type="dxa"/>
            <w:noWrap/>
            <w:hideMark/>
          </w:tcPr>
          <w:p w14:paraId="2CFBB871" w14:textId="77777777" w:rsidR="0093616A" w:rsidRPr="0093616A" w:rsidRDefault="0093616A" w:rsidP="0093616A">
            <w:r w:rsidRPr="0093616A">
              <w:t>1.098</w:t>
            </w:r>
          </w:p>
        </w:tc>
        <w:tc>
          <w:tcPr>
            <w:tcW w:w="1170" w:type="dxa"/>
            <w:noWrap/>
            <w:hideMark/>
          </w:tcPr>
          <w:p w14:paraId="4FDF97D3" w14:textId="77777777" w:rsidR="0093616A" w:rsidRPr="0093616A" w:rsidRDefault="0093616A">
            <w:r w:rsidRPr="0093616A">
              <w:t>NcNcUp</w:t>
            </w:r>
          </w:p>
        </w:tc>
        <w:tc>
          <w:tcPr>
            <w:tcW w:w="6588" w:type="dxa"/>
            <w:hideMark/>
          </w:tcPr>
          <w:p w14:paraId="4FD04C26" w14:textId="77777777" w:rsidR="0093616A" w:rsidRPr="0093616A" w:rsidRDefault="0093616A">
            <w:r w:rsidRPr="0093616A">
              <w:t>Regulation of Enolase</w:t>
            </w:r>
          </w:p>
        </w:tc>
      </w:tr>
      <w:tr w:rsidR="00337A29" w:rsidRPr="0093616A" w14:paraId="612FA29B" w14:textId="77777777" w:rsidTr="00337A29">
        <w:trPr>
          <w:trHeight w:val="300"/>
        </w:trPr>
        <w:tc>
          <w:tcPr>
            <w:tcW w:w="1548" w:type="dxa"/>
            <w:noWrap/>
            <w:hideMark/>
          </w:tcPr>
          <w:p w14:paraId="58179784" w14:textId="77777777" w:rsidR="0093616A" w:rsidRPr="0093616A" w:rsidRDefault="0093616A">
            <w:r w:rsidRPr="0093616A">
              <w:t>REG2</w:t>
            </w:r>
          </w:p>
        </w:tc>
        <w:tc>
          <w:tcPr>
            <w:tcW w:w="900" w:type="dxa"/>
            <w:noWrap/>
            <w:hideMark/>
          </w:tcPr>
          <w:p w14:paraId="1C1C9931" w14:textId="77777777" w:rsidR="0093616A" w:rsidRPr="0093616A" w:rsidRDefault="0093616A" w:rsidP="0093616A">
            <w:r w:rsidRPr="0093616A">
              <w:t>0.648</w:t>
            </w:r>
          </w:p>
        </w:tc>
        <w:tc>
          <w:tcPr>
            <w:tcW w:w="900" w:type="dxa"/>
            <w:noWrap/>
            <w:hideMark/>
          </w:tcPr>
          <w:p w14:paraId="102DB868" w14:textId="77777777" w:rsidR="0093616A" w:rsidRPr="0093616A" w:rsidRDefault="0093616A" w:rsidP="0093616A">
            <w:r w:rsidRPr="0093616A">
              <w:t>0.694</w:t>
            </w:r>
          </w:p>
        </w:tc>
        <w:tc>
          <w:tcPr>
            <w:tcW w:w="990" w:type="dxa"/>
            <w:noWrap/>
            <w:hideMark/>
          </w:tcPr>
          <w:p w14:paraId="45082BD2" w14:textId="77777777" w:rsidR="0093616A" w:rsidRPr="0093616A" w:rsidRDefault="0093616A" w:rsidP="0093616A">
            <w:r w:rsidRPr="0093616A">
              <w:t>0.665</w:t>
            </w:r>
          </w:p>
        </w:tc>
        <w:tc>
          <w:tcPr>
            <w:tcW w:w="1080" w:type="dxa"/>
            <w:noWrap/>
            <w:hideMark/>
          </w:tcPr>
          <w:p w14:paraId="65860069" w14:textId="77777777" w:rsidR="0093616A" w:rsidRPr="0093616A" w:rsidRDefault="0093616A" w:rsidP="0093616A">
            <w:r w:rsidRPr="0093616A">
              <w:t>0.926</w:t>
            </w:r>
          </w:p>
        </w:tc>
        <w:tc>
          <w:tcPr>
            <w:tcW w:w="1170" w:type="dxa"/>
            <w:noWrap/>
            <w:hideMark/>
          </w:tcPr>
          <w:p w14:paraId="60CAB647" w14:textId="77777777" w:rsidR="0093616A" w:rsidRPr="0093616A" w:rsidRDefault="0093616A">
            <w:r w:rsidRPr="0093616A">
              <w:t>NcNcUp</w:t>
            </w:r>
          </w:p>
        </w:tc>
        <w:tc>
          <w:tcPr>
            <w:tcW w:w="6588" w:type="dxa"/>
            <w:hideMark/>
          </w:tcPr>
          <w:p w14:paraId="5BBF9E7A" w14:textId="77777777" w:rsidR="0093616A" w:rsidRPr="0093616A" w:rsidRDefault="0093616A">
            <w:r w:rsidRPr="0093616A">
              <w:t>Negative regulation of transcription from RNA Pol II promoter</w:t>
            </w:r>
          </w:p>
        </w:tc>
      </w:tr>
      <w:tr w:rsidR="00337A29" w:rsidRPr="0093616A" w14:paraId="1DF862BC" w14:textId="77777777" w:rsidTr="00337A29">
        <w:trPr>
          <w:trHeight w:val="300"/>
        </w:trPr>
        <w:tc>
          <w:tcPr>
            <w:tcW w:w="1548" w:type="dxa"/>
            <w:noWrap/>
            <w:hideMark/>
          </w:tcPr>
          <w:p w14:paraId="7B7E10E9" w14:textId="77777777" w:rsidR="0093616A" w:rsidRPr="0093616A" w:rsidRDefault="0093616A">
            <w:r w:rsidRPr="0093616A">
              <w:lastRenderedPageBreak/>
              <w:t>RGI2</w:t>
            </w:r>
          </w:p>
        </w:tc>
        <w:tc>
          <w:tcPr>
            <w:tcW w:w="900" w:type="dxa"/>
            <w:noWrap/>
            <w:hideMark/>
          </w:tcPr>
          <w:p w14:paraId="2E5BBD79" w14:textId="77777777" w:rsidR="0093616A" w:rsidRPr="0093616A" w:rsidRDefault="0093616A" w:rsidP="0093616A">
            <w:r w:rsidRPr="0093616A">
              <w:t>1.439</w:t>
            </w:r>
          </w:p>
        </w:tc>
        <w:tc>
          <w:tcPr>
            <w:tcW w:w="900" w:type="dxa"/>
            <w:noWrap/>
            <w:hideMark/>
          </w:tcPr>
          <w:p w14:paraId="10808421" w14:textId="77777777" w:rsidR="0093616A" w:rsidRPr="0093616A" w:rsidRDefault="0093616A" w:rsidP="0093616A">
            <w:r w:rsidRPr="0093616A">
              <w:t>1.315</w:t>
            </w:r>
          </w:p>
        </w:tc>
        <w:tc>
          <w:tcPr>
            <w:tcW w:w="990" w:type="dxa"/>
            <w:noWrap/>
            <w:hideMark/>
          </w:tcPr>
          <w:p w14:paraId="2D59B02B" w14:textId="77777777" w:rsidR="0093616A" w:rsidRPr="0093616A" w:rsidRDefault="0093616A" w:rsidP="0093616A">
            <w:r w:rsidRPr="0093616A">
              <w:t>1.333</w:t>
            </w:r>
          </w:p>
        </w:tc>
        <w:tc>
          <w:tcPr>
            <w:tcW w:w="1080" w:type="dxa"/>
            <w:noWrap/>
            <w:hideMark/>
          </w:tcPr>
          <w:p w14:paraId="64C834B7" w14:textId="77777777" w:rsidR="0093616A" w:rsidRPr="0093616A" w:rsidRDefault="0093616A" w:rsidP="0093616A">
            <w:r w:rsidRPr="0093616A">
              <w:t>2.233</w:t>
            </w:r>
          </w:p>
        </w:tc>
        <w:tc>
          <w:tcPr>
            <w:tcW w:w="1170" w:type="dxa"/>
            <w:noWrap/>
            <w:hideMark/>
          </w:tcPr>
          <w:p w14:paraId="6F9B3B2D" w14:textId="77777777" w:rsidR="0093616A" w:rsidRPr="0093616A" w:rsidRDefault="0093616A">
            <w:r w:rsidRPr="0093616A">
              <w:t>NcNcUp</w:t>
            </w:r>
          </w:p>
        </w:tc>
        <w:tc>
          <w:tcPr>
            <w:tcW w:w="6588" w:type="dxa"/>
            <w:hideMark/>
          </w:tcPr>
          <w:p w14:paraId="313A205D" w14:textId="77777777" w:rsidR="0093616A" w:rsidRPr="0093616A" w:rsidRDefault="0093616A">
            <w:r w:rsidRPr="0093616A">
              <w:t>Energy reserve metabolic process</w:t>
            </w:r>
          </w:p>
        </w:tc>
      </w:tr>
      <w:tr w:rsidR="00337A29" w:rsidRPr="0093616A" w14:paraId="37A47C85" w14:textId="77777777" w:rsidTr="00337A29">
        <w:trPr>
          <w:trHeight w:val="600"/>
        </w:trPr>
        <w:tc>
          <w:tcPr>
            <w:tcW w:w="1548" w:type="dxa"/>
            <w:noWrap/>
            <w:hideMark/>
          </w:tcPr>
          <w:p w14:paraId="5CF07CB2" w14:textId="77777777" w:rsidR="0093616A" w:rsidRPr="0093616A" w:rsidRDefault="0093616A">
            <w:r w:rsidRPr="0093616A">
              <w:t>RHO4</w:t>
            </w:r>
          </w:p>
        </w:tc>
        <w:tc>
          <w:tcPr>
            <w:tcW w:w="900" w:type="dxa"/>
            <w:noWrap/>
            <w:hideMark/>
          </w:tcPr>
          <w:p w14:paraId="10EC8D90" w14:textId="77777777" w:rsidR="0093616A" w:rsidRPr="0093616A" w:rsidRDefault="0093616A" w:rsidP="0093616A">
            <w:r w:rsidRPr="0093616A">
              <w:t>0.640</w:t>
            </w:r>
          </w:p>
        </w:tc>
        <w:tc>
          <w:tcPr>
            <w:tcW w:w="900" w:type="dxa"/>
            <w:noWrap/>
            <w:hideMark/>
          </w:tcPr>
          <w:p w14:paraId="5DFF7912" w14:textId="77777777" w:rsidR="0093616A" w:rsidRPr="0093616A" w:rsidRDefault="0093616A" w:rsidP="0093616A">
            <w:r w:rsidRPr="0093616A">
              <w:t>0.719</w:t>
            </w:r>
          </w:p>
        </w:tc>
        <w:tc>
          <w:tcPr>
            <w:tcW w:w="990" w:type="dxa"/>
            <w:noWrap/>
            <w:hideMark/>
          </w:tcPr>
          <w:p w14:paraId="2CD48460" w14:textId="77777777" w:rsidR="0093616A" w:rsidRPr="0093616A" w:rsidRDefault="0093616A" w:rsidP="0093616A">
            <w:r w:rsidRPr="0093616A">
              <w:t>0.753</w:t>
            </w:r>
          </w:p>
        </w:tc>
        <w:tc>
          <w:tcPr>
            <w:tcW w:w="1080" w:type="dxa"/>
            <w:noWrap/>
            <w:hideMark/>
          </w:tcPr>
          <w:p w14:paraId="6FE732BC" w14:textId="77777777" w:rsidR="0093616A" w:rsidRPr="0093616A" w:rsidRDefault="0093616A" w:rsidP="0093616A">
            <w:r w:rsidRPr="0093616A">
              <w:t>0.971</w:t>
            </w:r>
          </w:p>
        </w:tc>
        <w:tc>
          <w:tcPr>
            <w:tcW w:w="1170" w:type="dxa"/>
            <w:noWrap/>
            <w:hideMark/>
          </w:tcPr>
          <w:p w14:paraId="13924AAA" w14:textId="77777777" w:rsidR="0093616A" w:rsidRPr="0093616A" w:rsidRDefault="0093616A">
            <w:r w:rsidRPr="0093616A">
              <w:t>NcNcUp</w:t>
            </w:r>
          </w:p>
        </w:tc>
        <w:tc>
          <w:tcPr>
            <w:tcW w:w="6588" w:type="dxa"/>
            <w:hideMark/>
          </w:tcPr>
          <w:p w14:paraId="6E4712AE" w14:textId="77777777" w:rsidR="0093616A" w:rsidRPr="0093616A" w:rsidRDefault="0093616A">
            <w:r w:rsidRPr="0093616A">
              <w:t>Maintenance of cell polarity; positive regulation of formin-nucleated actin cable assembly</w:t>
            </w:r>
          </w:p>
        </w:tc>
      </w:tr>
      <w:tr w:rsidR="00337A29" w:rsidRPr="0093616A" w14:paraId="208FFA5D" w14:textId="77777777" w:rsidTr="00337A29">
        <w:trPr>
          <w:trHeight w:val="300"/>
        </w:trPr>
        <w:tc>
          <w:tcPr>
            <w:tcW w:w="1548" w:type="dxa"/>
            <w:noWrap/>
            <w:hideMark/>
          </w:tcPr>
          <w:p w14:paraId="3C49D5F4" w14:textId="77777777" w:rsidR="0093616A" w:rsidRPr="0093616A" w:rsidRDefault="0093616A">
            <w:r w:rsidRPr="0093616A">
              <w:t>RIB3</w:t>
            </w:r>
          </w:p>
        </w:tc>
        <w:tc>
          <w:tcPr>
            <w:tcW w:w="900" w:type="dxa"/>
            <w:noWrap/>
            <w:hideMark/>
          </w:tcPr>
          <w:p w14:paraId="77A1D119" w14:textId="77777777" w:rsidR="0093616A" w:rsidRPr="0093616A" w:rsidRDefault="0093616A" w:rsidP="0093616A">
            <w:r w:rsidRPr="0093616A">
              <w:t>1.135</w:t>
            </w:r>
          </w:p>
        </w:tc>
        <w:tc>
          <w:tcPr>
            <w:tcW w:w="900" w:type="dxa"/>
            <w:noWrap/>
            <w:hideMark/>
          </w:tcPr>
          <w:p w14:paraId="15DF95A9" w14:textId="77777777" w:rsidR="0093616A" w:rsidRPr="0093616A" w:rsidRDefault="0093616A" w:rsidP="0093616A">
            <w:r w:rsidRPr="0093616A">
              <w:t>1.139</w:t>
            </w:r>
          </w:p>
        </w:tc>
        <w:tc>
          <w:tcPr>
            <w:tcW w:w="990" w:type="dxa"/>
            <w:noWrap/>
            <w:hideMark/>
          </w:tcPr>
          <w:p w14:paraId="3D7D2553" w14:textId="77777777" w:rsidR="0093616A" w:rsidRPr="0093616A" w:rsidRDefault="0093616A" w:rsidP="0093616A">
            <w:r w:rsidRPr="0093616A">
              <w:t>1.136</w:t>
            </w:r>
          </w:p>
        </w:tc>
        <w:tc>
          <w:tcPr>
            <w:tcW w:w="1080" w:type="dxa"/>
            <w:noWrap/>
            <w:hideMark/>
          </w:tcPr>
          <w:p w14:paraId="050DAC16" w14:textId="77777777" w:rsidR="0093616A" w:rsidRPr="0093616A" w:rsidRDefault="0093616A" w:rsidP="0093616A">
            <w:r w:rsidRPr="0093616A">
              <w:t>1.652</w:t>
            </w:r>
          </w:p>
        </w:tc>
        <w:tc>
          <w:tcPr>
            <w:tcW w:w="1170" w:type="dxa"/>
            <w:noWrap/>
            <w:hideMark/>
          </w:tcPr>
          <w:p w14:paraId="788F6DAE" w14:textId="77777777" w:rsidR="0093616A" w:rsidRPr="0093616A" w:rsidRDefault="0093616A">
            <w:r w:rsidRPr="0093616A">
              <w:t>NcNcUp</w:t>
            </w:r>
          </w:p>
        </w:tc>
        <w:tc>
          <w:tcPr>
            <w:tcW w:w="6588" w:type="dxa"/>
            <w:hideMark/>
          </w:tcPr>
          <w:p w14:paraId="316F9410" w14:textId="77777777" w:rsidR="0093616A" w:rsidRPr="0093616A" w:rsidRDefault="0093616A">
            <w:r w:rsidRPr="0093616A">
              <w:t>Aerobic respiration; riboflavin biosynthetic process</w:t>
            </w:r>
          </w:p>
        </w:tc>
      </w:tr>
      <w:tr w:rsidR="00337A29" w:rsidRPr="0093616A" w14:paraId="1CC1A986" w14:textId="77777777" w:rsidTr="00337A29">
        <w:trPr>
          <w:trHeight w:val="600"/>
        </w:trPr>
        <w:tc>
          <w:tcPr>
            <w:tcW w:w="1548" w:type="dxa"/>
            <w:noWrap/>
            <w:hideMark/>
          </w:tcPr>
          <w:p w14:paraId="4E847F60" w14:textId="77777777" w:rsidR="0093616A" w:rsidRPr="0093616A" w:rsidRDefault="0093616A">
            <w:r w:rsidRPr="0093616A">
              <w:t>RIM11</w:t>
            </w:r>
          </w:p>
        </w:tc>
        <w:tc>
          <w:tcPr>
            <w:tcW w:w="900" w:type="dxa"/>
            <w:noWrap/>
            <w:hideMark/>
          </w:tcPr>
          <w:p w14:paraId="4C176B8D" w14:textId="77777777" w:rsidR="0093616A" w:rsidRPr="0093616A" w:rsidRDefault="0093616A" w:rsidP="0093616A">
            <w:r w:rsidRPr="0093616A">
              <w:t>0.895</w:t>
            </w:r>
          </w:p>
        </w:tc>
        <w:tc>
          <w:tcPr>
            <w:tcW w:w="900" w:type="dxa"/>
            <w:noWrap/>
            <w:hideMark/>
          </w:tcPr>
          <w:p w14:paraId="3985ECB8" w14:textId="77777777" w:rsidR="0093616A" w:rsidRPr="0093616A" w:rsidRDefault="0093616A" w:rsidP="0093616A">
            <w:r w:rsidRPr="0093616A">
              <w:t>0.891</w:t>
            </w:r>
          </w:p>
        </w:tc>
        <w:tc>
          <w:tcPr>
            <w:tcW w:w="990" w:type="dxa"/>
            <w:noWrap/>
            <w:hideMark/>
          </w:tcPr>
          <w:p w14:paraId="61D72948" w14:textId="77777777" w:rsidR="0093616A" w:rsidRPr="0093616A" w:rsidRDefault="0093616A" w:rsidP="0093616A">
            <w:r w:rsidRPr="0093616A">
              <w:t>0.902</w:t>
            </w:r>
          </w:p>
        </w:tc>
        <w:tc>
          <w:tcPr>
            <w:tcW w:w="1080" w:type="dxa"/>
            <w:noWrap/>
            <w:hideMark/>
          </w:tcPr>
          <w:p w14:paraId="16579237" w14:textId="77777777" w:rsidR="0093616A" w:rsidRPr="0093616A" w:rsidRDefault="0093616A" w:rsidP="0093616A">
            <w:r w:rsidRPr="0093616A">
              <w:t>1.355</w:t>
            </w:r>
          </w:p>
        </w:tc>
        <w:tc>
          <w:tcPr>
            <w:tcW w:w="1170" w:type="dxa"/>
            <w:noWrap/>
            <w:hideMark/>
          </w:tcPr>
          <w:p w14:paraId="38910067" w14:textId="77777777" w:rsidR="0093616A" w:rsidRPr="0093616A" w:rsidRDefault="0093616A">
            <w:r w:rsidRPr="0093616A">
              <w:t>NcNcUp</w:t>
            </w:r>
          </w:p>
        </w:tc>
        <w:tc>
          <w:tcPr>
            <w:tcW w:w="6588" w:type="dxa"/>
            <w:hideMark/>
          </w:tcPr>
          <w:p w14:paraId="2DC940A4" w14:textId="77777777" w:rsidR="0093616A" w:rsidRPr="0093616A" w:rsidRDefault="0093616A">
            <w:r w:rsidRPr="0093616A">
              <w:t>Protein phosphorylation; proteolysis; ascospore formation; cellular response to heat and salt stress</w:t>
            </w:r>
          </w:p>
        </w:tc>
      </w:tr>
      <w:tr w:rsidR="00337A29" w:rsidRPr="0093616A" w14:paraId="3DCBBF6F" w14:textId="77777777" w:rsidTr="00337A29">
        <w:trPr>
          <w:trHeight w:val="600"/>
        </w:trPr>
        <w:tc>
          <w:tcPr>
            <w:tcW w:w="1548" w:type="dxa"/>
            <w:noWrap/>
            <w:hideMark/>
          </w:tcPr>
          <w:p w14:paraId="4C913A44" w14:textId="77777777" w:rsidR="0093616A" w:rsidRPr="0093616A" w:rsidRDefault="0093616A">
            <w:r w:rsidRPr="0093616A">
              <w:t>RIM8</w:t>
            </w:r>
          </w:p>
        </w:tc>
        <w:tc>
          <w:tcPr>
            <w:tcW w:w="900" w:type="dxa"/>
            <w:noWrap/>
            <w:hideMark/>
          </w:tcPr>
          <w:p w14:paraId="7A753291" w14:textId="77777777" w:rsidR="0093616A" w:rsidRPr="0093616A" w:rsidRDefault="0093616A" w:rsidP="0093616A">
            <w:r w:rsidRPr="0093616A">
              <w:t>1.109</w:t>
            </w:r>
          </w:p>
        </w:tc>
        <w:tc>
          <w:tcPr>
            <w:tcW w:w="900" w:type="dxa"/>
            <w:noWrap/>
            <w:hideMark/>
          </w:tcPr>
          <w:p w14:paraId="7D21EC25" w14:textId="77777777" w:rsidR="0093616A" w:rsidRPr="0093616A" w:rsidRDefault="0093616A" w:rsidP="0093616A">
            <w:r w:rsidRPr="0093616A">
              <w:t>0.943</w:t>
            </w:r>
          </w:p>
        </w:tc>
        <w:tc>
          <w:tcPr>
            <w:tcW w:w="990" w:type="dxa"/>
            <w:noWrap/>
            <w:hideMark/>
          </w:tcPr>
          <w:p w14:paraId="196D30DE" w14:textId="77777777" w:rsidR="0093616A" w:rsidRPr="0093616A" w:rsidRDefault="0093616A" w:rsidP="0093616A">
            <w:r w:rsidRPr="0093616A">
              <w:t>0.901</w:t>
            </w:r>
          </w:p>
        </w:tc>
        <w:tc>
          <w:tcPr>
            <w:tcW w:w="1080" w:type="dxa"/>
            <w:noWrap/>
            <w:hideMark/>
          </w:tcPr>
          <w:p w14:paraId="0CF87E02" w14:textId="77777777" w:rsidR="0093616A" w:rsidRPr="0093616A" w:rsidRDefault="0093616A" w:rsidP="0093616A">
            <w:r w:rsidRPr="0093616A">
              <w:t>2.150</w:t>
            </w:r>
          </w:p>
        </w:tc>
        <w:tc>
          <w:tcPr>
            <w:tcW w:w="1170" w:type="dxa"/>
            <w:noWrap/>
            <w:hideMark/>
          </w:tcPr>
          <w:p w14:paraId="3406BF89" w14:textId="77777777" w:rsidR="0093616A" w:rsidRPr="0093616A" w:rsidRDefault="0093616A">
            <w:r w:rsidRPr="0093616A">
              <w:t>NcNcUp</w:t>
            </w:r>
          </w:p>
        </w:tc>
        <w:tc>
          <w:tcPr>
            <w:tcW w:w="6588" w:type="dxa"/>
            <w:hideMark/>
          </w:tcPr>
          <w:p w14:paraId="01EEB614" w14:textId="77777777" w:rsidR="0093616A" w:rsidRPr="0093616A" w:rsidRDefault="0093616A">
            <w:r w:rsidRPr="0093616A">
              <w:t>Invasive growth in response to glucose limitation; meiotic nuclear division; protein processing; ubiquitin-dependent endocytosis</w:t>
            </w:r>
          </w:p>
        </w:tc>
      </w:tr>
      <w:tr w:rsidR="00337A29" w:rsidRPr="0093616A" w14:paraId="75794FE7" w14:textId="77777777" w:rsidTr="00337A29">
        <w:trPr>
          <w:trHeight w:val="900"/>
        </w:trPr>
        <w:tc>
          <w:tcPr>
            <w:tcW w:w="1548" w:type="dxa"/>
            <w:noWrap/>
            <w:hideMark/>
          </w:tcPr>
          <w:p w14:paraId="4C7BD892" w14:textId="77777777" w:rsidR="0093616A" w:rsidRPr="0093616A" w:rsidRDefault="0093616A">
            <w:r w:rsidRPr="0093616A">
              <w:t>ROX1</w:t>
            </w:r>
          </w:p>
        </w:tc>
        <w:tc>
          <w:tcPr>
            <w:tcW w:w="900" w:type="dxa"/>
            <w:noWrap/>
            <w:hideMark/>
          </w:tcPr>
          <w:p w14:paraId="46304250" w14:textId="77777777" w:rsidR="0093616A" w:rsidRPr="0093616A" w:rsidRDefault="0093616A" w:rsidP="0093616A">
            <w:r w:rsidRPr="0093616A">
              <w:t>0.563</w:t>
            </w:r>
          </w:p>
        </w:tc>
        <w:tc>
          <w:tcPr>
            <w:tcW w:w="900" w:type="dxa"/>
            <w:noWrap/>
            <w:hideMark/>
          </w:tcPr>
          <w:p w14:paraId="446CD8C5" w14:textId="77777777" w:rsidR="0093616A" w:rsidRPr="0093616A" w:rsidRDefault="0093616A" w:rsidP="0093616A">
            <w:r w:rsidRPr="0093616A">
              <w:t>0.455</w:t>
            </w:r>
          </w:p>
        </w:tc>
        <w:tc>
          <w:tcPr>
            <w:tcW w:w="990" w:type="dxa"/>
            <w:noWrap/>
            <w:hideMark/>
          </w:tcPr>
          <w:p w14:paraId="1EC4D203" w14:textId="77777777" w:rsidR="0093616A" w:rsidRPr="0093616A" w:rsidRDefault="0093616A" w:rsidP="0093616A">
            <w:r w:rsidRPr="0093616A">
              <w:t>0.434</w:t>
            </w:r>
          </w:p>
        </w:tc>
        <w:tc>
          <w:tcPr>
            <w:tcW w:w="1080" w:type="dxa"/>
            <w:noWrap/>
            <w:hideMark/>
          </w:tcPr>
          <w:p w14:paraId="7FB98BC3" w14:textId="77777777" w:rsidR="0093616A" w:rsidRPr="0093616A" w:rsidRDefault="0093616A" w:rsidP="0093616A">
            <w:r w:rsidRPr="0093616A">
              <w:t>1.342</w:t>
            </w:r>
          </w:p>
        </w:tc>
        <w:tc>
          <w:tcPr>
            <w:tcW w:w="1170" w:type="dxa"/>
            <w:noWrap/>
            <w:hideMark/>
          </w:tcPr>
          <w:p w14:paraId="0C33AD68" w14:textId="77777777" w:rsidR="0093616A" w:rsidRPr="0093616A" w:rsidRDefault="0093616A">
            <w:r w:rsidRPr="0093616A">
              <w:t>NcNcUp</w:t>
            </w:r>
          </w:p>
        </w:tc>
        <w:tc>
          <w:tcPr>
            <w:tcW w:w="6588" w:type="dxa"/>
            <w:hideMark/>
          </w:tcPr>
          <w:p w14:paraId="3590221C" w14:textId="77777777" w:rsidR="0093616A" w:rsidRPr="0093616A" w:rsidRDefault="0093616A">
            <w:r w:rsidRPr="0093616A">
              <w:t>Negative regulation of transcription from RNA Pol II promoter; represses expression of hypoxia-induced genes in presence of oxygen; response to osmotic stress</w:t>
            </w:r>
          </w:p>
        </w:tc>
      </w:tr>
      <w:tr w:rsidR="00337A29" w:rsidRPr="0093616A" w14:paraId="798C45F9" w14:textId="77777777" w:rsidTr="00337A29">
        <w:trPr>
          <w:trHeight w:val="900"/>
        </w:trPr>
        <w:tc>
          <w:tcPr>
            <w:tcW w:w="1548" w:type="dxa"/>
            <w:noWrap/>
            <w:hideMark/>
          </w:tcPr>
          <w:p w14:paraId="49FB58EA" w14:textId="77777777" w:rsidR="0093616A" w:rsidRPr="0093616A" w:rsidRDefault="0093616A">
            <w:r w:rsidRPr="0093616A">
              <w:t>RPN4</w:t>
            </w:r>
          </w:p>
        </w:tc>
        <w:tc>
          <w:tcPr>
            <w:tcW w:w="900" w:type="dxa"/>
            <w:noWrap/>
            <w:hideMark/>
          </w:tcPr>
          <w:p w14:paraId="4A8ED68F" w14:textId="77777777" w:rsidR="0093616A" w:rsidRPr="0093616A" w:rsidRDefault="0093616A" w:rsidP="0093616A">
            <w:r w:rsidRPr="0093616A">
              <w:t>1.100</w:t>
            </w:r>
          </w:p>
        </w:tc>
        <w:tc>
          <w:tcPr>
            <w:tcW w:w="900" w:type="dxa"/>
            <w:noWrap/>
            <w:hideMark/>
          </w:tcPr>
          <w:p w14:paraId="64CA05B6" w14:textId="77777777" w:rsidR="0093616A" w:rsidRPr="0093616A" w:rsidRDefault="0093616A" w:rsidP="0093616A">
            <w:r w:rsidRPr="0093616A">
              <w:t>1.172</w:t>
            </w:r>
          </w:p>
        </w:tc>
        <w:tc>
          <w:tcPr>
            <w:tcW w:w="990" w:type="dxa"/>
            <w:noWrap/>
            <w:hideMark/>
          </w:tcPr>
          <w:p w14:paraId="354A082F" w14:textId="77777777" w:rsidR="0093616A" w:rsidRPr="0093616A" w:rsidRDefault="0093616A" w:rsidP="0093616A">
            <w:r w:rsidRPr="0093616A">
              <w:t>1.039</w:t>
            </w:r>
          </w:p>
        </w:tc>
        <w:tc>
          <w:tcPr>
            <w:tcW w:w="1080" w:type="dxa"/>
            <w:noWrap/>
            <w:hideMark/>
          </w:tcPr>
          <w:p w14:paraId="7428D095" w14:textId="77777777" w:rsidR="0093616A" w:rsidRPr="0093616A" w:rsidRDefault="0093616A" w:rsidP="0093616A">
            <w:r w:rsidRPr="0093616A">
              <w:t>1.716</w:t>
            </w:r>
          </w:p>
        </w:tc>
        <w:tc>
          <w:tcPr>
            <w:tcW w:w="1170" w:type="dxa"/>
            <w:noWrap/>
            <w:hideMark/>
          </w:tcPr>
          <w:p w14:paraId="5CD6D857" w14:textId="77777777" w:rsidR="0093616A" w:rsidRPr="0093616A" w:rsidRDefault="0093616A">
            <w:r w:rsidRPr="0093616A">
              <w:t>NcNcUp</w:t>
            </w:r>
          </w:p>
        </w:tc>
        <w:tc>
          <w:tcPr>
            <w:tcW w:w="6588" w:type="dxa"/>
            <w:hideMark/>
          </w:tcPr>
          <w:p w14:paraId="39367752" w14:textId="77777777" w:rsidR="0093616A" w:rsidRPr="0093616A" w:rsidRDefault="0093616A">
            <w:r w:rsidRPr="0093616A">
              <w:t>Regulation of DNA repair; positive regulation of transcription from RNA Pol II promoter in response to stress; positive regulation of proteasomal ubiquitin-dependent protein catabolic process</w:t>
            </w:r>
          </w:p>
        </w:tc>
      </w:tr>
      <w:tr w:rsidR="00337A29" w:rsidRPr="0093616A" w14:paraId="3C616021" w14:textId="77777777" w:rsidTr="00337A29">
        <w:trPr>
          <w:trHeight w:val="300"/>
        </w:trPr>
        <w:tc>
          <w:tcPr>
            <w:tcW w:w="1548" w:type="dxa"/>
            <w:noWrap/>
            <w:hideMark/>
          </w:tcPr>
          <w:p w14:paraId="156562B6" w14:textId="77777777" w:rsidR="0093616A" w:rsidRPr="0093616A" w:rsidRDefault="0093616A">
            <w:r w:rsidRPr="0093616A">
              <w:t>RRT12</w:t>
            </w:r>
          </w:p>
        </w:tc>
        <w:tc>
          <w:tcPr>
            <w:tcW w:w="900" w:type="dxa"/>
            <w:noWrap/>
            <w:hideMark/>
          </w:tcPr>
          <w:p w14:paraId="6D88A054" w14:textId="77777777" w:rsidR="0093616A" w:rsidRPr="0093616A" w:rsidRDefault="0093616A" w:rsidP="0093616A">
            <w:r w:rsidRPr="0093616A">
              <w:t>0.844</w:t>
            </w:r>
          </w:p>
        </w:tc>
        <w:tc>
          <w:tcPr>
            <w:tcW w:w="900" w:type="dxa"/>
            <w:noWrap/>
            <w:hideMark/>
          </w:tcPr>
          <w:p w14:paraId="2D7BA9E8" w14:textId="77777777" w:rsidR="0093616A" w:rsidRPr="0093616A" w:rsidRDefault="0093616A" w:rsidP="0093616A">
            <w:r w:rsidRPr="0093616A">
              <w:t>0.813</w:t>
            </w:r>
          </w:p>
        </w:tc>
        <w:tc>
          <w:tcPr>
            <w:tcW w:w="990" w:type="dxa"/>
            <w:noWrap/>
            <w:hideMark/>
          </w:tcPr>
          <w:p w14:paraId="7C31F8A1" w14:textId="77777777" w:rsidR="0093616A" w:rsidRPr="0093616A" w:rsidRDefault="0093616A" w:rsidP="0093616A">
            <w:r w:rsidRPr="0093616A">
              <w:t>0.803</w:t>
            </w:r>
          </w:p>
        </w:tc>
        <w:tc>
          <w:tcPr>
            <w:tcW w:w="1080" w:type="dxa"/>
            <w:noWrap/>
            <w:hideMark/>
          </w:tcPr>
          <w:p w14:paraId="241C200B" w14:textId="77777777" w:rsidR="0093616A" w:rsidRPr="0093616A" w:rsidRDefault="0093616A" w:rsidP="0093616A">
            <w:r w:rsidRPr="0093616A">
              <w:t>1.630</w:t>
            </w:r>
          </w:p>
        </w:tc>
        <w:tc>
          <w:tcPr>
            <w:tcW w:w="1170" w:type="dxa"/>
            <w:noWrap/>
            <w:hideMark/>
          </w:tcPr>
          <w:p w14:paraId="6605FAAB" w14:textId="77777777" w:rsidR="0093616A" w:rsidRPr="0093616A" w:rsidRDefault="0093616A">
            <w:r w:rsidRPr="0093616A">
              <w:t>NcNcUp</w:t>
            </w:r>
          </w:p>
        </w:tc>
        <w:tc>
          <w:tcPr>
            <w:tcW w:w="6588" w:type="dxa"/>
            <w:hideMark/>
          </w:tcPr>
          <w:p w14:paraId="0E6E6690" w14:textId="77777777" w:rsidR="0093616A" w:rsidRPr="0093616A" w:rsidRDefault="0093616A">
            <w:r w:rsidRPr="0093616A">
              <w:t>Ascospore wall assembly</w:t>
            </w:r>
          </w:p>
        </w:tc>
      </w:tr>
      <w:tr w:rsidR="00337A29" w:rsidRPr="0093616A" w14:paraId="2C34F1B1" w14:textId="77777777" w:rsidTr="00337A29">
        <w:trPr>
          <w:trHeight w:val="300"/>
        </w:trPr>
        <w:tc>
          <w:tcPr>
            <w:tcW w:w="1548" w:type="dxa"/>
            <w:noWrap/>
            <w:hideMark/>
          </w:tcPr>
          <w:p w14:paraId="7EB1A634" w14:textId="77777777" w:rsidR="0093616A" w:rsidRPr="0093616A" w:rsidRDefault="0093616A">
            <w:r w:rsidRPr="0093616A">
              <w:t>RRT6</w:t>
            </w:r>
          </w:p>
        </w:tc>
        <w:tc>
          <w:tcPr>
            <w:tcW w:w="900" w:type="dxa"/>
            <w:noWrap/>
            <w:hideMark/>
          </w:tcPr>
          <w:p w14:paraId="00421F64" w14:textId="77777777" w:rsidR="0093616A" w:rsidRPr="0093616A" w:rsidRDefault="0093616A" w:rsidP="0093616A">
            <w:r w:rsidRPr="0093616A">
              <w:t>0.635</w:t>
            </w:r>
          </w:p>
        </w:tc>
        <w:tc>
          <w:tcPr>
            <w:tcW w:w="900" w:type="dxa"/>
            <w:noWrap/>
            <w:hideMark/>
          </w:tcPr>
          <w:p w14:paraId="03BAF49B" w14:textId="77777777" w:rsidR="0093616A" w:rsidRPr="0093616A" w:rsidRDefault="0093616A" w:rsidP="0093616A">
            <w:r w:rsidRPr="0093616A">
              <w:t>0.629</w:t>
            </w:r>
          </w:p>
        </w:tc>
        <w:tc>
          <w:tcPr>
            <w:tcW w:w="990" w:type="dxa"/>
            <w:noWrap/>
            <w:hideMark/>
          </w:tcPr>
          <w:p w14:paraId="36469768" w14:textId="77777777" w:rsidR="0093616A" w:rsidRPr="0093616A" w:rsidRDefault="0093616A" w:rsidP="0093616A">
            <w:r w:rsidRPr="0093616A">
              <w:t>0.652</w:t>
            </w:r>
          </w:p>
        </w:tc>
        <w:tc>
          <w:tcPr>
            <w:tcW w:w="1080" w:type="dxa"/>
            <w:noWrap/>
            <w:hideMark/>
          </w:tcPr>
          <w:p w14:paraId="4D2B425D" w14:textId="77777777" w:rsidR="0093616A" w:rsidRPr="0093616A" w:rsidRDefault="0093616A" w:rsidP="0093616A">
            <w:r w:rsidRPr="0093616A">
              <w:t>1.120</w:t>
            </w:r>
          </w:p>
        </w:tc>
        <w:tc>
          <w:tcPr>
            <w:tcW w:w="1170" w:type="dxa"/>
            <w:noWrap/>
            <w:hideMark/>
          </w:tcPr>
          <w:p w14:paraId="0F9DCBB8" w14:textId="77777777" w:rsidR="0093616A" w:rsidRPr="0093616A" w:rsidRDefault="0093616A">
            <w:r w:rsidRPr="0093616A">
              <w:t>NcNcUp</w:t>
            </w:r>
          </w:p>
        </w:tc>
        <w:tc>
          <w:tcPr>
            <w:tcW w:w="6588" w:type="dxa"/>
            <w:hideMark/>
          </w:tcPr>
          <w:p w14:paraId="339D14D5" w14:textId="77777777" w:rsidR="0093616A" w:rsidRPr="0093616A" w:rsidRDefault="0093616A">
            <w:r w:rsidRPr="0093616A">
              <w:t>Unknown</w:t>
            </w:r>
          </w:p>
        </w:tc>
      </w:tr>
      <w:tr w:rsidR="00337A29" w:rsidRPr="0093616A" w14:paraId="15B5D400" w14:textId="77777777" w:rsidTr="00337A29">
        <w:trPr>
          <w:trHeight w:val="300"/>
        </w:trPr>
        <w:tc>
          <w:tcPr>
            <w:tcW w:w="1548" w:type="dxa"/>
            <w:noWrap/>
            <w:hideMark/>
          </w:tcPr>
          <w:p w14:paraId="0628E3A1" w14:textId="77777777" w:rsidR="0093616A" w:rsidRPr="0093616A" w:rsidRDefault="0093616A">
            <w:r w:rsidRPr="0093616A">
              <w:t>RRT8</w:t>
            </w:r>
          </w:p>
        </w:tc>
        <w:tc>
          <w:tcPr>
            <w:tcW w:w="900" w:type="dxa"/>
            <w:noWrap/>
            <w:hideMark/>
          </w:tcPr>
          <w:p w14:paraId="69B1402C" w14:textId="77777777" w:rsidR="0093616A" w:rsidRPr="0093616A" w:rsidRDefault="0093616A" w:rsidP="0093616A">
            <w:r w:rsidRPr="0093616A">
              <w:t>0.614</w:t>
            </w:r>
          </w:p>
        </w:tc>
        <w:tc>
          <w:tcPr>
            <w:tcW w:w="900" w:type="dxa"/>
            <w:noWrap/>
            <w:hideMark/>
          </w:tcPr>
          <w:p w14:paraId="4FF7CA06" w14:textId="77777777" w:rsidR="0093616A" w:rsidRPr="0093616A" w:rsidRDefault="0093616A" w:rsidP="0093616A">
            <w:r w:rsidRPr="0093616A">
              <w:t>0.670</w:t>
            </w:r>
          </w:p>
        </w:tc>
        <w:tc>
          <w:tcPr>
            <w:tcW w:w="990" w:type="dxa"/>
            <w:noWrap/>
            <w:hideMark/>
          </w:tcPr>
          <w:p w14:paraId="700E338D" w14:textId="77777777" w:rsidR="0093616A" w:rsidRPr="0093616A" w:rsidRDefault="0093616A" w:rsidP="0093616A">
            <w:r w:rsidRPr="0093616A">
              <w:t>0.630</w:t>
            </w:r>
          </w:p>
        </w:tc>
        <w:tc>
          <w:tcPr>
            <w:tcW w:w="1080" w:type="dxa"/>
            <w:noWrap/>
            <w:hideMark/>
          </w:tcPr>
          <w:p w14:paraId="6BDC8D39" w14:textId="77777777" w:rsidR="0093616A" w:rsidRPr="0093616A" w:rsidRDefault="0093616A" w:rsidP="0093616A">
            <w:r w:rsidRPr="0093616A">
              <w:t>1.121</w:t>
            </w:r>
          </w:p>
        </w:tc>
        <w:tc>
          <w:tcPr>
            <w:tcW w:w="1170" w:type="dxa"/>
            <w:noWrap/>
            <w:hideMark/>
          </w:tcPr>
          <w:p w14:paraId="0722BE38" w14:textId="77777777" w:rsidR="0093616A" w:rsidRPr="0093616A" w:rsidRDefault="0093616A">
            <w:r w:rsidRPr="0093616A">
              <w:t>NcNcUp</w:t>
            </w:r>
          </w:p>
        </w:tc>
        <w:tc>
          <w:tcPr>
            <w:tcW w:w="6588" w:type="dxa"/>
            <w:hideMark/>
          </w:tcPr>
          <w:p w14:paraId="5AE81D38" w14:textId="77777777" w:rsidR="0093616A" w:rsidRPr="0093616A" w:rsidRDefault="0093616A">
            <w:r w:rsidRPr="0093616A">
              <w:t>Ascospore wall assembly</w:t>
            </w:r>
          </w:p>
        </w:tc>
      </w:tr>
      <w:tr w:rsidR="00337A29" w:rsidRPr="0093616A" w14:paraId="2BD1306A" w14:textId="77777777" w:rsidTr="00337A29">
        <w:trPr>
          <w:trHeight w:val="300"/>
        </w:trPr>
        <w:tc>
          <w:tcPr>
            <w:tcW w:w="1548" w:type="dxa"/>
            <w:noWrap/>
            <w:hideMark/>
          </w:tcPr>
          <w:p w14:paraId="7B92B1A1" w14:textId="77777777" w:rsidR="0093616A" w:rsidRPr="0093616A" w:rsidRDefault="0093616A">
            <w:r w:rsidRPr="0093616A">
              <w:t>RSF1</w:t>
            </w:r>
          </w:p>
        </w:tc>
        <w:tc>
          <w:tcPr>
            <w:tcW w:w="900" w:type="dxa"/>
            <w:noWrap/>
            <w:hideMark/>
          </w:tcPr>
          <w:p w14:paraId="45B55F14" w14:textId="77777777" w:rsidR="0093616A" w:rsidRPr="0093616A" w:rsidRDefault="0093616A" w:rsidP="0093616A">
            <w:r w:rsidRPr="0093616A">
              <w:t>0.900</w:t>
            </w:r>
          </w:p>
        </w:tc>
        <w:tc>
          <w:tcPr>
            <w:tcW w:w="900" w:type="dxa"/>
            <w:noWrap/>
            <w:hideMark/>
          </w:tcPr>
          <w:p w14:paraId="5A0D6A31" w14:textId="77777777" w:rsidR="0093616A" w:rsidRPr="0093616A" w:rsidRDefault="0093616A" w:rsidP="0093616A">
            <w:r w:rsidRPr="0093616A">
              <w:t>1.017</w:t>
            </w:r>
          </w:p>
        </w:tc>
        <w:tc>
          <w:tcPr>
            <w:tcW w:w="990" w:type="dxa"/>
            <w:noWrap/>
            <w:hideMark/>
          </w:tcPr>
          <w:p w14:paraId="4FAFB12B" w14:textId="77777777" w:rsidR="0093616A" w:rsidRPr="0093616A" w:rsidRDefault="0093616A" w:rsidP="0093616A">
            <w:r w:rsidRPr="0093616A">
              <w:t>1.078</w:t>
            </w:r>
          </w:p>
        </w:tc>
        <w:tc>
          <w:tcPr>
            <w:tcW w:w="1080" w:type="dxa"/>
            <w:noWrap/>
            <w:hideMark/>
          </w:tcPr>
          <w:p w14:paraId="222C9085" w14:textId="77777777" w:rsidR="0093616A" w:rsidRPr="0093616A" w:rsidRDefault="0093616A" w:rsidP="0093616A">
            <w:r w:rsidRPr="0093616A">
              <w:t>1.317</w:t>
            </w:r>
          </w:p>
        </w:tc>
        <w:tc>
          <w:tcPr>
            <w:tcW w:w="1170" w:type="dxa"/>
            <w:noWrap/>
            <w:hideMark/>
          </w:tcPr>
          <w:p w14:paraId="22B10640" w14:textId="77777777" w:rsidR="0093616A" w:rsidRPr="0093616A" w:rsidRDefault="0093616A">
            <w:r w:rsidRPr="0093616A">
              <w:t>NcNcUp</w:t>
            </w:r>
          </w:p>
        </w:tc>
        <w:tc>
          <w:tcPr>
            <w:tcW w:w="6588" w:type="dxa"/>
            <w:hideMark/>
          </w:tcPr>
          <w:p w14:paraId="7C49871C" w14:textId="77777777" w:rsidR="0093616A" w:rsidRPr="0093616A" w:rsidRDefault="0093616A">
            <w:r w:rsidRPr="0093616A">
              <w:t>aerobic respiration; calcium mediated signaling; mitochondrion organization</w:t>
            </w:r>
          </w:p>
        </w:tc>
      </w:tr>
      <w:tr w:rsidR="00337A29" w:rsidRPr="0093616A" w14:paraId="0C69D684" w14:textId="77777777" w:rsidTr="00337A29">
        <w:trPr>
          <w:trHeight w:val="300"/>
        </w:trPr>
        <w:tc>
          <w:tcPr>
            <w:tcW w:w="1548" w:type="dxa"/>
            <w:noWrap/>
            <w:hideMark/>
          </w:tcPr>
          <w:p w14:paraId="133B1413" w14:textId="77777777" w:rsidR="0093616A" w:rsidRPr="0093616A" w:rsidRDefault="0093616A">
            <w:r w:rsidRPr="0093616A">
              <w:t>RTC2</w:t>
            </w:r>
          </w:p>
        </w:tc>
        <w:tc>
          <w:tcPr>
            <w:tcW w:w="900" w:type="dxa"/>
            <w:noWrap/>
            <w:hideMark/>
          </w:tcPr>
          <w:p w14:paraId="5C7DCDE7" w14:textId="77777777" w:rsidR="0093616A" w:rsidRPr="0093616A" w:rsidRDefault="0093616A" w:rsidP="0093616A">
            <w:r w:rsidRPr="0093616A">
              <w:t>0.802</w:t>
            </w:r>
          </w:p>
        </w:tc>
        <w:tc>
          <w:tcPr>
            <w:tcW w:w="900" w:type="dxa"/>
            <w:noWrap/>
            <w:hideMark/>
          </w:tcPr>
          <w:p w14:paraId="61510F2D" w14:textId="77777777" w:rsidR="0093616A" w:rsidRPr="0093616A" w:rsidRDefault="0093616A" w:rsidP="0093616A">
            <w:r w:rsidRPr="0093616A">
              <w:t>0.648</w:t>
            </w:r>
          </w:p>
        </w:tc>
        <w:tc>
          <w:tcPr>
            <w:tcW w:w="990" w:type="dxa"/>
            <w:noWrap/>
            <w:hideMark/>
          </w:tcPr>
          <w:p w14:paraId="7DC01FA3" w14:textId="77777777" w:rsidR="0093616A" w:rsidRPr="0093616A" w:rsidRDefault="0093616A" w:rsidP="0093616A">
            <w:r w:rsidRPr="0093616A">
              <w:t>0.730</w:t>
            </w:r>
          </w:p>
        </w:tc>
        <w:tc>
          <w:tcPr>
            <w:tcW w:w="1080" w:type="dxa"/>
            <w:noWrap/>
            <w:hideMark/>
          </w:tcPr>
          <w:p w14:paraId="4E8ABECE" w14:textId="77777777" w:rsidR="0093616A" w:rsidRPr="0093616A" w:rsidRDefault="0093616A" w:rsidP="0093616A">
            <w:r w:rsidRPr="0093616A">
              <w:t>1.494</w:t>
            </w:r>
          </w:p>
        </w:tc>
        <w:tc>
          <w:tcPr>
            <w:tcW w:w="1170" w:type="dxa"/>
            <w:noWrap/>
            <w:hideMark/>
          </w:tcPr>
          <w:p w14:paraId="3BC6B1CA" w14:textId="77777777" w:rsidR="0093616A" w:rsidRPr="0093616A" w:rsidRDefault="0093616A">
            <w:r w:rsidRPr="0093616A">
              <w:t>NcNcUp</w:t>
            </w:r>
          </w:p>
        </w:tc>
        <w:tc>
          <w:tcPr>
            <w:tcW w:w="6588" w:type="dxa"/>
            <w:hideMark/>
          </w:tcPr>
          <w:p w14:paraId="509F5AC3" w14:textId="77777777" w:rsidR="0093616A" w:rsidRPr="0093616A" w:rsidRDefault="0093616A">
            <w:r w:rsidRPr="0093616A">
              <w:t>Basic amino acid transmembrane export from vacuole</w:t>
            </w:r>
          </w:p>
        </w:tc>
      </w:tr>
      <w:tr w:rsidR="00337A29" w:rsidRPr="0093616A" w14:paraId="135DE9BE" w14:textId="77777777" w:rsidTr="00337A29">
        <w:trPr>
          <w:trHeight w:val="300"/>
        </w:trPr>
        <w:tc>
          <w:tcPr>
            <w:tcW w:w="1548" w:type="dxa"/>
            <w:noWrap/>
            <w:hideMark/>
          </w:tcPr>
          <w:p w14:paraId="53573A1A" w14:textId="77777777" w:rsidR="0093616A" w:rsidRPr="0093616A" w:rsidRDefault="0093616A">
            <w:r w:rsidRPr="0093616A">
              <w:t>RTK1</w:t>
            </w:r>
          </w:p>
        </w:tc>
        <w:tc>
          <w:tcPr>
            <w:tcW w:w="900" w:type="dxa"/>
            <w:noWrap/>
            <w:hideMark/>
          </w:tcPr>
          <w:p w14:paraId="545CE178" w14:textId="77777777" w:rsidR="0093616A" w:rsidRPr="0093616A" w:rsidRDefault="0093616A" w:rsidP="0093616A">
            <w:r w:rsidRPr="0093616A">
              <w:t>0.838</w:t>
            </w:r>
          </w:p>
        </w:tc>
        <w:tc>
          <w:tcPr>
            <w:tcW w:w="900" w:type="dxa"/>
            <w:noWrap/>
            <w:hideMark/>
          </w:tcPr>
          <w:p w14:paraId="0A429343" w14:textId="77777777" w:rsidR="0093616A" w:rsidRPr="0093616A" w:rsidRDefault="0093616A" w:rsidP="0093616A">
            <w:r w:rsidRPr="0093616A">
              <w:t>0.815</w:t>
            </w:r>
          </w:p>
        </w:tc>
        <w:tc>
          <w:tcPr>
            <w:tcW w:w="990" w:type="dxa"/>
            <w:noWrap/>
            <w:hideMark/>
          </w:tcPr>
          <w:p w14:paraId="37181C93" w14:textId="77777777" w:rsidR="0093616A" w:rsidRPr="0093616A" w:rsidRDefault="0093616A" w:rsidP="0093616A">
            <w:r w:rsidRPr="0093616A">
              <w:t>0.752</w:t>
            </w:r>
          </w:p>
        </w:tc>
        <w:tc>
          <w:tcPr>
            <w:tcW w:w="1080" w:type="dxa"/>
            <w:noWrap/>
            <w:hideMark/>
          </w:tcPr>
          <w:p w14:paraId="330D05D3" w14:textId="77777777" w:rsidR="0093616A" w:rsidRPr="0093616A" w:rsidRDefault="0093616A" w:rsidP="0093616A">
            <w:r w:rsidRPr="0093616A">
              <w:t>1.451</w:t>
            </w:r>
          </w:p>
        </w:tc>
        <w:tc>
          <w:tcPr>
            <w:tcW w:w="1170" w:type="dxa"/>
            <w:noWrap/>
            <w:hideMark/>
          </w:tcPr>
          <w:p w14:paraId="15A54200" w14:textId="77777777" w:rsidR="0093616A" w:rsidRPr="0093616A" w:rsidRDefault="0093616A">
            <w:r w:rsidRPr="0093616A">
              <w:t>NcNcUp</w:t>
            </w:r>
          </w:p>
        </w:tc>
        <w:tc>
          <w:tcPr>
            <w:tcW w:w="6588" w:type="dxa"/>
            <w:hideMark/>
          </w:tcPr>
          <w:p w14:paraId="7FE1C560" w14:textId="77777777" w:rsidR="0093616A" w:rsidRPr="0093616A" w:rsidRDefault="0093616A">
            <w:r w:rsidRPr="0093616A">
              <w:t>Kinase activity; transferase activity</w:t>
            </w:r>
          </w:p>
        </w:tc>
      </w:tr>
      <w:tr w:rsidR="00337A29" w:rsidRPr="0093616A" w14:paraId="58A2C932" w14:textId="77777777" w:rsidTr="00337A29">
        <w:trPr>
          <w:trHeight w:val="600"/>
        </w:trPr>
        <w:tc>
          <w:tcPr>
            <w:tcW w:w="1548" w:type="dxa"/>
            <w:noWrap/>
            <w:hideMark/>
          </w:tcPr>
          <w:p w14:paraId="14DCC6DD" w14:textId="77777777" w:rsidR="0093616A" w:rsidRPr="0093616A" w:rsidRDefault="0093616A">
            <w:r w:rsidRPr="0093616A">
              <w:t>SAE2</w:t>
            </w:r>
          </w:p>
        </w:tc>
        <w:tc>
          <w:tcPr>
            <w:tcW w:w="900" w:type="dxa"/>
            <w:noWrap/>
            <w:hideMark/>
          </w:tcPr>
          <w:p w14:paraId="74C5BF89" w14:textId="77777777" w:rsidR="0093616A" w:rsidRPr="0093616A" w:rsidRDefault="0093616A" w:rsidP="0093616A">
            <w:r w:rsidRPr="0093616A">
              <w:t>1.118</w:t>
            </w:r>
          </w:p>
        </w:tc>
        <w:tc>
          <w:tcPr>
            <w:tcW w:w="900" w:type="dxa"/>
            <w:noWrap/>
            <w:hideMark/>
          </w:tcPr>
          <w:p w14:paraId="6151CDE6" w14:textId="77777777" w:rsidR="0093616A" w:rsidRPr="0093616A" w:rsidRDefault="0093616A" w:rsidP="0093616A">
            <w:r w:rsidRPr="0093616A">
              <w:t>1.264</w:t>
            </w:r>
          </w:p>
        </w:tc>
        <w:tc>
          <w:tcPr>
            <w:tcW w:w="990" w:type="dxa"/>
            <w:noWrap/>
            <w:hideMark/>
          </w:tcPr>
          <w:p w14:paraId="1A54D663" w14:textId="77777777" w:rsidR="0093616A" w:rsidRPr="0093616A" w:rsidRDefault="0093616A" w:rsidP="0093616A">
            <w:r w:rsidRPr="0093616A">
              <w:t>1.038</w:t>
            </w:r>
          </w:p>
        </w:tc>
        <w:tc>
          <w:tcPr>
            <w:tcW w:w="1080" w:type="dxa"/>
            <w:noWrap/>
            <w:hideMark/>
          </w:tcPr>
          <w:p w14:paraId="43B141AC" w14:textId="77777777" w:rsidR="0093616A" w:rsidRPr="0093616A" w:rsidRDefault="0093616A" w:rsidP="0093616A">
            <w:r w:rsidRPr="0093616A">
              <w:t>1.625</w:t>
            </w:r>
          </w:p>
        </w:tc>
        <w:tc>
          <w:tcPr>
            <w:tcW w:w="1170" w:type="dxa"/>
            <w:noWrap/>
            <w:hideMark/>
          </w:tcPr>
          <w:p w14:paraId="023135AF" w14:textId="77777777" w:rsidR="0093616A" w:rsidRPr="0093616A" w:rsidRDefault="0093616A">
            <w:r w:rsidRPr="0093616A">
              <w:t>NcNcUp</w:t>
            </w:r>
          </w:p>
        </w:tc>
        <w:tc>
          <w:tcPr>
            <w:tcW w:w="6588" w:type="dxa"/>
            <w:hideMark/>
          </w:tcPr>
          <w:p w14:paraId="34E53804" w14:textId="77777777" w:rsidR="0093616A" w:rsidRPr="0093616A" w:rsidRDefault="0093616A">
            <w:r w:rsidRPr="0093616A">
              <w:t>Cellular response to DNA damage stimulus; nuclease activity; telomere organization</w:t>
            </w:r>
          </w:p>
        </w:tc>
      </w:tr>
      <w:tr w:rsidR="00337A29" w:rsidRPr="0093616A" w14:paraId="23AA23A6" w14:textId="77777777" w:rsidTr="00337A29">
        <w:trPr>
          <w:trHeight w:val="300"/>
        </w:trPr>
        <w:tc>
          <w:tcPr>
            <w:tcW w:w="1548" w:type="dxa"/>
            <w:noWrap/>
            <w:hideMark/>
          </w:tcPr>
          <w:p w14:paraId="780D688A" w14:textId="77777777" w:rsidR="0093616A" w:rsidRPr="0093616A" w:rsidRDefault="0093616A">
            <w:r w:rsidRPr="0093616A">
              <w:t>SDS22</w:t>
            </w:r>
          </w:p>
        </w:tc>
        <w:tc>
          <w:tcPr>
            <w:tcW w:w="900" w:type="dxa"/>
            <w:noWrap/>
            <w:hideMark/>
          </w:tcPr>
          <w:p w14:paraId="35706D1F" w14:textId="77777777" w:rsidR="0093616A" w:rsidRPr="0093616A" w:rsidRDefault="0093616A" w:rsidP="0093616A">
            <w:r w:rsidRPr="0093616A">
              <w:t>0.818</w:t>
            </w:r>
          </w:p>
        </w:tc>
        <w:tc>
          <w:tcPr>
            <w:tcW w:w="900" w:type="dxa"/>
            <w:noWrap/>
            <w:hideMark/>
          </w:tcPr>
          <w:p w14:paraId="351702D2" w14:textId="77777777" w:rsidR="0093616A" w:rsidRPr="0093616A" w:rsidRDefault="0093616A" w:rsidP="0093616A">
            <w:r w:rsidRPr="0093616A">
              <w:t>0.818</w:t>
            </w:r>
          </w:p>
        </w:tc>
        <w:tc>
          <w:tcPr>
            <w:tcW w:w="990" w:type="dxa"/>
            <w:noWrap/>
            <w:hideMark/>
          </w:tcPr>
          <w:p w14:paraId="4ED413D8" w14:textId="77777777" w:rsidR="0093616A" w:rsidRPr="0093616A" w:rsidRDefault="0093616A" w:rsidP="0093616A">
            <w:r w:rsidRPr="0093616A">
              <w:t>0.814</w:t>
            </w:r>
          </w:p>
        </w:tc>
        <w:tc>
          <w:tcPr>
            <w:tcW w:w="1080" w:type="dxa"/>
            <w:noWrap/>
            <w:hideMark/>
          </w:tcPr>
          <w:p w14:paraId="390A3257" w14:textId="77777777" w:rsidR="0093616A" w:rsidRPr="0093616A" w:rsidRDefault="0093616A" w:rsidP="0093616A">
            <w:r w:rsidRPr="0093616A">
              <w:t>1.167</w:t>
            </w:r>
          </w:p>
        </w:tc>
        <w:tc>
          <w:tcPr>
            <w:tcW w:w="1170" w:type="dxa"/>
            <w:noWrap/>
            <w:hideMark/>
          </w:tcPr>
          <w:p w14:paraId="573A0A85" w14:textId="77777777" w:rsidR="0093616A" w:rsidRPr="0093616A" w:rsidRDefault="0093616A">
            <w:r w:rsidRPr="0093616A">
              <w:t>NcNcUp</w:t>
            </w:r>
          </w:p>
        </w:tc>
        <w:tc>
          <w:tcPr>
            <w:tcW w:w="6588" w:type="dxa"/>
            <w:hideMark/>
          </w:tcPr>
          <w:p w14:paraId="68B28521" w14:textId="34E9D2FE" w:rsidR="0093616A" w:rsidRPr="0093616A" w:rsidRDefault="0093616A">
            <w:r w:rsidRPr="0093616A">
              <w:t xml:space="preserve">Chromosome segregation; </w:t>
            </w:r>
            <w:r w:rsidR="00194A16" w:rsidRPr="0093616A">
              <w:t>maintenance</w:t>
            </w:r>
            <w:r w:rsidRPr="0093616A">
              <w:t xml:space="preserve"> of protein location in nucleus</w:t>
            </w:r>
          </w:p>
        </w:tc>
      </w:tr>
      <w:tr w:rsidR="00337A29" w:rsidRPr="0093616A" w14:paraId="2D5CBF1E" w14:textId="77777777" w:rsidTr="00337A29">
        <w:trPr>
          <w:trHeight w:val="300"/>
        </w:trPr>
        <w:tc>
          <w:tcPr>
            <w:tcW w:w="1548" w:type="dxa"/>
            <w:noWrap/>
            <w:hideMark/>
          </w:tcPr>
          <w:p w14:paraId="512656EB" w14:textId="77777777" w:rsidR="0093616A" w:rsidRPr="0093616A" w:rsidRDefault="0093616A">
            <w:r w:rsidRPr="0093616A">
              <w:t>SDS24</w:t>
            </w:r>
          </w:p>
        </w:tc>
        <w:tc>
          <w:tcPr>
            <w:tcW w:w="900" w:type="dxa"/>
            <w:noWrap/>
            <w:hideMark/>
          </w:tcPr>
          <w:p w14:paraId="46E15761" w14:textId="77777777" w:rsidR="0093616A" w:rsidRPr="0093616A" w:rsidRDefault="0093616A" w:rsidP="0093616A">
            <w:r w:rsidRPr="0093616A">
              <w:t>0.781</w:t>
            </w:r>
          </w:p>
        </w:tc>
        <w:tc>
          <w:tcPr>
            <w:tcW w:w="900" w:type="dxa"/>
            <w:noWrap/>
            <w:hideMark/>
          </w:tcPr>
          <w:p w14:paraId="4DE1EE31" w14:textId="77777777" w:rsidR="0093616A" w:rsidRPr="0093616A" w:rsidRDefault="0093616A" w:rsidP="0093616A">
            <w:r w:rsidRPr="0093616A">
              <w:t>0.762</w:t>
            </w:r>
          </w:p>
        </w:tc>
        <w:tc>
          <w:tcPr>
            <w:tcW w:w="990" w:type="dxa"/>
            <w:noWrap/>
            <w:hideMark/>
          </w:tcPr>
          <w:p w14:paraId="6F7BB25A" w14:textId="77777777" w:rsidR="0093616A" w:rsidRPr="0093616A" w:rsidRDefault="0093616A" w:rsidP="0093616A">
            <w:r w:rsidRPr="0093616A">
              <w:t>0.634</w:t>
            </w:r>
          </w:p>
        </w:tc>
        <w:tc>
          <w:tcPr>
            <w:tcW w:w="1080" w:type="dxa"/>
            <w:noWrap/>
            <w:hideMark/>
          </w:tcPr>
          <w:p w14:paraId="77761DC1" w14:textId="77777777" w:rsidR="0093616A" w:rsidRPr="0093616A" w:rsidRDefault="0093616A" w:rsidP="0093616A">
            <w:r w:rsidRPr="0093616A">
              <w:t>1.251</w:t>
            </w:r>
          </w:p>
        </w:tc>
        <w:tc>
          <w:tcPr>
            <w:tcW w:w="1170" w:type="dxa"/>
            <w:noWrap/>
            <w:hideMark/>
          </w:tcPr>
          <w:p w14:paraId="09606715" w14:textId="77777777" w:rsidR="0093616A" w:rsidRPr="0093616A" w:rsidRDefault="0093616A">
            <w:r w:rsidRPr="0093616A">
              <w:t>NcNcUp</w:t>
            </w:r>
          </w:p>
        </w:tc>
        <w:tc>
          <w:tcPr>
            <w:tcW w:w="6588" w:type="dxa"/>
            <w:hideMark/>
          </w:tcPr>
          <w:p w14:paraId="525F4EBE" w14:textId="77777777" w:rsidR="0093616A" w:rsidRPr="0093616A" w:rsidRDefault="0093616A">
            <w:r w:rsidRPr="0093616A">
              <w:t>Cell separation after cytokinesis; endocytosis</w:t>
            </w:r>
          </w:p>
        </w:tc>
      </w:tr>
      <w:tr w:rsidR="00337A29" w:rsidRPr="0093616A" w14:paraId="5F67095E" w14:textId="77777777" w:rsidTr="00337A29">
        <w:trPr>
          <w:trHeight w:val="300"/>
        </w:trPr>
        <w:tc>
          <w:tcPr>
            <w:tcW w:w="1548" w:type="dxa"/>
            <w:noWrap/>
            <w:hideMark/>
          </w:tcPr>
          <w:p w14:paraId="5A1CB18C" w14:textId="77777777" w:rsidR="0093616A" w:rsidRPr="0093616A" w:rsidRDefault="0093616A">
            <w:r w:rsidRPr="0093616A">
              <w:lastRenderedPageBreak/>
              <w:t>SER3</w:t>
            </w:r>
          </w:p>
        </w:tc>
        <w:tc>
          <w:tcPr>
            <w:tcW w:w="900" w:type="dxa"/>
            <w:noWrap/>
            <w:hideMark/>
          </w:tcPr>
          <w:p w14:paraId="19D424EC" w14:textId="77777777" w:rsidR="0093616A" w:rsidRPr="0093616A" w:rsidRDefault="0093616A" w:rsidP="0093616A">
            <w:r w:rsidRPr="0093616A">
              <w:t>1.012</w:t>
            </w:r>
          </w:p>
        </w:tc>
        <w:tc>
          <w:tcPr>
            <w:tcW w:w="900" w:type="dxa"/>
            <w:noWrap/>
            <w:hideMark/>
          </w:tcPr>
          <w:p w14:paraId="7A993C23" w14:textId="77777777" w:rsidR="0093616A" w:rsidRPr="0093616A" w:rsidRDefault="0093616A" w:rsidP="0093616A">
            <w:r w:rsidRPr="0093616A">
              <w:t>1.054</w:t>
            </w:r>
          </w:p>
        </w:tc>
        <w:tc>
          <w:tcPr>
            <w:tcW w:w="990" w:type="dxa"/>
            <w:noWrap/>
            <w:hideMark/>
          </w:tcPr>
          <w:p w14:paraId="63A4F2B7" w14:textId="77777777" w:rsidR="0093616A" w:rsidRPr="0093616A" w:rsidRDefault="0093616A" w:rsidP="0093616A">
            <w:r w:rsidRPr="0093616A">
              <w:t>1.074</w:t>
            </w:r>
          </w:p>
        </w:tc>
        <w:tc>
          <w:tcPr>
            <w:tcW w:w="1080" w:type="dxa"/>
            <w:noWrap/>
            <w:hideMark/>
          </w:tcPr>
          <w:p w14:paraId="4A0034D1" w14:textId="77777777" w:rsidR="0093616A" w:rsidRPr="0093616A" w:rsidRDefault="0093616A" w:rsidP="0093616A">
            <w:r w:rsidRPr="0093616A">
              <w:t>1.643</w:t>
            </w:r>
          </w:p>
        </w:tc>
        <w:tc>
          <w:tcPr>
            <w:tcW w:w="1170" w:type="dxa"/>
            <w:noWrap/>
            <w:hideMark/>
          </w:tcPr>
          <w:p w14:paraId="04F703B5" w14:textId="77777777" w:rsidR="0093616A" w:rsidRPr="0093616A" w:rsidRDefault="0093616A">
            <w:r w:rsidRPr="0093616A">
              <w:t>NcNcUp</w:t>
            </w:r>
          </w:p>
        </w:tc>
        <w:tc>
          <w:tcPr>
            <w:tcW w:w="6588" w:type="dxa"/>
            <w:hideMark/>
          </w:tcPr>
          <w:p w14:paraId="1355D8B3" w14:textId="77777777" w:rsidR="0093616A" w:rsidRPr="0093616A" w:rsidRDefault="0093616A">
            <w:r w:rsidRPr="0093616A">
              <w:t>Serine family amino acid biosynthetic process</w:t>
            </w:r>
          </w:p>
        </w:tc>
      </w:tr>
      <w:tr w:rsidR="00337A29" w:rsidRPr="0093616A" w14:paraId="3B04D43D" w14:textId="77777777" w:rsidTr="00337A29">
        <w:trPr>
          <w:trHeight w:val="300"/>
        </w:trPr>
        <w:tc>
          <w:tcPr>
            <w:tcW w:w="1548" w:type="dxa"/>
            <w:noWrap/>
            <w:hideMark/>
          </w:tcPr>
          <w:p w14:paraId="0EDF39C9" w14:textId="77777777" w:rsidR="0093616A" w:rsidRPr="0093616A" w:rsidRDefault="0093616A">
            <w:r w:rsidRPr="0093616A">
              <w:t>SET4</w:t>
            </w:r>
          </w:p>
        </w:tc>
        <w:tc>
          <w:tcPr>
            <w:tcW w:w="900" w:type="dxa"/>
            <w:noWrap/>
            <w:hideMark/>
          </w:tcPr>
          <w:p w14:paraId="24B8974F" w14:textId="77777777" w:rsidR="0093616A" w:rsidRPr="0093616A" w:rsidRDefault="0093616A" w:rsidP="0093616A">
            <w:r w:rsidRPr="0093616A">
              <w:t>0.504</w:t>
            </w:r>
          </w:p>
        </w:tc>
        <w:tc>
          <w:tcPr>
            <w:tcW w:w="900" w:type="dxa"/>
            <w:noWrap/>
            <w:hideMark/>
          </w:tcPr>
          <w:p w14:paraId="58916985" w14:textId="77777777" w:rsidR="0093616A" w:rsidRPr="0093616A" w:rsidRDefault="0093616A" w:rsidP="0093616A">
            <w:r w:rsidRPr="0093616A">
              <w:t>0.437</w:t>
            </w:r>
          </w:p>
        </w:tc>
        <w:tc>
          <w:tcPr>
            <w:tcW w:w="990" w:type="dxa"/>
            <w:noWrap/>
            <w:hideMark/>
          </w:tcPr>
          <w:p w14:paraId="5D89F984" w14:textId="77777777" w:rsidR="0093616A" w:rsidRPr="0093616A" w:rsidRDefault="0093616A" w:rsidP="0093616A">
            <w:r w:rsidRPr="0093616A">
              <w:t>0.485</w:t>
            </w:r>
          </w:p>
        </w:tc>
        <w:tc>
          <w:tcPr>
            <w:tcW w:w="1080" w:type="dxa"/>
            <w:noWrap/>
            <w:hideMark/>
          </w:tcPr>
          <w:p w14:paraId="113633DE" w14:textId="77777777" w:rsidR="0093616A" w:rsidRPr="0093616A" w:rsidRDefault="0093616A" w:rsidP="0093616A">
            <w:r w:rsidRPr="0093616A">
              <w:t>0.878</w:t>
            </w:r>
          </w:p>
        </w:tc>
        <w:tc>
          <w:tcPr>
            <w:tcW w:w="1170" w:type="dxa"/>
            <w:noWrap/>
            <w:hideMark/>
          </w:tcPr>
          <w:p w14:paraId="6770893D" w14:textId="77777777" w:rsidR="0093616A" w:rsidRPr="0093616A" w:rsidRDefault="0093616A">
            <w:r w:rsidRPr="0093616A">
              <w:t>NcNcUp</w:t>
            </w:r>
          </w:p>
        </w:tc>
        <w:tc>
          <w:tcPr>
            <w:tcW w:w="6588" w:type="dxa"/>
            <w:hideMark/>
          </w:tcPr>
          <w:p w14:paraId="634DCED6" w14:textId="77777777" w:rsidR="0093616A" w:rsidRPr="0093616A" w:rsidRDefault="0093616A">
            <w:r w:rsidRPr="0093616A">
              <w:t>Chromatin organization</w:t>
            </w:r>
          </w:p>
        </w:tc>
      </w:tr>
      <w:tr w:rsidR="00337A29" w:rsidRPr="0093616A" w14:paraId="1986BECB" w14:textId="77777777" w:rsidTr="00337A29">
        <w:trPr>
          <w:trHeight w:val="600"/>
        </w:trPr>
        <w:tc>
          <w:tcPr>
            <w:tcW w:w="1548" w:type="dxa"/>
            <w:noWrap/>
            <w:hideMark/>
          </w:tcPr>
          <w:p w14:paraId="434F0299" w14:textId="77777777" w:rsidR="0093616A" w:rsidRPr="0093616A" w:rsidRDefault="0093616A">
            <w:r w:rsidRPr="0093616A">
              <w:t>SFA1</w:t>
            </w:r>
          </w:p>
        </w:tc>
        <w:tc>
          <w:tcPr>
            <w:tcW w:w="900" w:type="dxa"/>
            <w:noWrap/>
            <w:hideMark/>
          </w:tcPr>
          <w:p w14:paraId="49238AA3" w14:textId="77777777" w:rsidR="0093616A" w:rsidRPr="0093616A" w:rsidRDefault="0093616A" w:rsidP="0093616A">
            <w:r w:rsidRPr="0093616A">
              <w:t>1.131</w:t>
            </w:r>
          </w:p>
        </w:tc>
        <w:tc>
          <w:tcPr>
            <w:tcW w:w="900" w:type="dxa"/>
            <w:noWrap/>
            <w:hideMark/>
          </w:tcPr>
          <w:p w14:paraId="738A6DFF" w14:textId="77777777" w:rsidR="0093616A" w:rsidRPr="0093616A" w:rsidRDefault="0093616A" w:rsidP="0093616A">
            <w:r w:rsidRPr="0093616A">
              <w:t>1.088</w:t>
            </w:r>
          </w:p>
        </w:tc>
        <w:tc>
          <w:tcPr>
            <w:tcW w:w="990" w:type="dxa"/>
            <w:noWrap/>
            <w:hideMark/>
          </w:tcPr>
          <w:p w14:paraId="20AAC739" w14:textId="77777777" w:rsidR="0093616A" w:rsidRPr="0093616A" w:rsidRDefault="0093616A" w:rsidP="0093616A">
            <w:r w:rsidRPr="0093616A">
              <w:t>1.043</w:t>
            </w:r>
          </w:p>
        </w:tc>
        <w:tc>
          <w:tcPr>
            <w:tcW w:w="1080" w:type="dxa"/>
            <w:noWrap/>
            <w:hideMark/>
          </w:tcPr>
          <w:p w14:paraId="52A9ABA6" w14:textId="77777777" w:rsidR="0093616A" w:rsidRPr="0093616A" w:rsidRDefault="0093616A" w:rsidP="0093616A">
            <w:r w:rsidRPr="0093616A">
              <w:t>1.606</w:t>
            </w:r>
          </w:p>
        </w:tc>
        <w:tc>
          <w:tcPr>
            <w:tcW w:w="1170" w:type="dxa"/>
            <w:noWrap/>
            <w:hideMark/>
          </w:tcPr>
          <w:p w14:paraId="522AE641" w14:textId="77777777" w:rsidR="0093616A" w:rsidRPr="0093616A" w:rsidRDefault="0093616A">
            <w:r w:rsidRPr="0093616A">
              <w:t>NcNcUp</w:t>
            </w:r>
          </w:p>
        </w:tc>
        <w:tc>
          <w:tcPr>
            <w:tcW w:w="6588" w:type="dxa"/>
            <w:hideMark/>
          </w:tcPr>
          <w:p w14:paraId="52D03B7B" w14:textId="77777777" w:rsidR="0093616A" w:rsidRPr="0093616A" w:rsidRDefault="0093616A">
            <w:r w:rsidRPr="0093616A">
              <w:t>Amino acid catabolic process to alcohol via Ehrlich pathway; furaldehyde metabolic process; formaldehyde catabolic process</w:t>
            </w:r>
          </w:p>
        </w:tc>
      </w:tr>
      <w:tr w:rsidR="00337A29" w:rsidRPr="0093616A" w14:paraId="57ACBBFA" w14:textId="77777777" w:rsidTr="00337A29">
        <w:trPr>
          <w:trHeight w:val="300"/>
        </w:trPr>
        <w:tc>
          <w:tcPr>
            <w:tcW w:w="1548" w:type="dxa"/>
            <w:noWrap/>
            <w:hideMark/>
          </w:tcPr>
          <w:p w14:paraId="615234CE" w14:textId="77777777" w:rsidR="0093616A" w:rsidRPr="0093616A" w:rsidRDefault="0093616A">
            <w:r w:rsidRPr="0093616A">
              <w:t>SHH4</w:t>
            </w:r>
          </w:p>
        </w:tc>
        <w:tc>
          <w:tcPr>
            <w:tcW w:w="900" w:type="dxa"/>
            <w:noWrap/>
            <w:hideMark/>
          </w:tcPr>
          <w:p w14:paraId="29C0B27B" w14:textId="77777777" w:rsidR="0093616A" w:rsidRPr="0093616A" w:rsidRDefault="0093616A" w:rsidP="0093616A">
            <w:r w:rsidRPr="0093616A">
              <w:t>0.826</w:t>
            </w:r>
          </w:p>
        </w:tc>
        <w:tc>
          <w:tcPr>
            <w:tcW w:w="900" w:type="dxa"/>
            <w:noWrap/>
            <w:hideMark/>
          </w:tcPr>
          <w:p w14:paraId="608BE4E2" w14:textId="77777777" w:rsidR="0093616A" w:rsidRPr="0093616A" w:rsidRDefault="0093616A" w:rsidP="0093616A">
            <w:r w:rsidRPr="0093616A">
              <w:t>0.867</w:t>
            </w:r>
          </w:p>
        </w:tc>
        <w:tc>
          <w:tcPr>
            <w:tcW w:w="990" w:type="dxa"/>
            <w:noWrap/>
            <w:hideMark/>
          </w:tcPr>
          <w:p w14:paraId="71D8A7E3" w14:textId="77777777" w:rsidR="0093616A" w:rsidRPr="0093616A" w:rsidRDefault="0093616A" w:rsidP="0093616A">
            <w:r w:rsidRPr="0093616A">
              <w:t>0.755</w:t>
            </w:r>
          </w:p>
        </w:tc>
        <w:tc>
          <w:tcPr>
            <w:tcW w:w="1080" w:type="dxa"/>
            <w:noWrap/>
            <w:hideMark/>
          </w:tcPr>
          <w:p w14:paraId="1FAD9DFD" w14:textId="77777777" w:rsidR="0093616A" w:rsidRPr="0093616A" w:rsidRDefault="0093616A" w:rsidP="0093616A">
            <w:r w:rsidRPr="0093616A">
              <w:t>1.349</w:t>
            </w:r>
          </w:p>
        </w:tc>
        <w:tc>
          <w:tcPr>
            <w:tcW w:w="1170" w:type="dxa"/>
            <w:noWrap/>
            <w:hideMark/>
          </w:tcPr>
          <w:p w14:paraId="6292A363" w14:textId="77777777" w:rsidR="0093616A" w:rsidRPr="0093616A" w:rsidRDefault="0093616A">
            <w:r w:rsidRPr="0093616A">
              <w:t>NcNcUp</w:t>
            </w:r>
          </w:p>
        </w:tc>
        <w:tc>
          <w:tcPr>
            <w:tcW w:w="6588" w:type="dxa"/>
            <w:hideMark/>
          </w:tcPr>
          <w:p w14:paraId="2E92FAD0" w14:textId="77777777" w:rsidR="0093616A" w:rsidRPr="0093616A" w:rsidRDefault="0093616A">
            <w:r w:rsidRPr="0093616A">
              <w:t>Mitochondrial electron transport</w:t>
            </w:r>
          </w:p>
        </w:tc>
      </w:tr>
      <w:tr w:rsidR="00337A29" w:rsidRPr="0093616A" w14:paraId="6E7B9A32" w14:textId="77777777" w:rsidTr="00337A29">
        <w:trPr>
          <w:trHeight w:val="600"/>
        </w:trPr>
        <w:tc>
          <w:tcPr>
            <w:tcW w:w="1548" w:type="dxa"/>
            <w:noWrap/>
            <w:hideMark/>
          </w:tcPr>
          <w:p w14:paraId="18B44B6D" w14:textId="77777777" w:rsidR="0093616A" w:rsidRPr="0093616A" w:rsidRDefault="0093616A">
            <w:r w:rsidRPr="0093616A">
              <w:t>SIS1</w:t>
            </w:r>
          </w:p>
        </w:tc>
        <w:tc>
          <w:tcPr>
            <w:tcW w:w="900" w:type="dxa"/>
            <w:noWrap/>
            <w:hideMark/>
          </w:tcPr>
          <w:p w14:paraId="57BE53C3" w14:textId="77777777" w:rsidR="0093616A" w:rsidRPr="0093616A" w:rsidRDefault="0093616A" w:rsidP="0093616A">
            <w:r w:rsidRPr="0093616A">
              <w:t>0.882</w:t>
            </w:r>
          </w:p>
        </w:tc>
        <w:tc>
          <w:tcPr>
            <w:tcW w:w="900" w:type="dxa"/>
            <w:noWrap/>
            <w:hideMark/>
          </w:tcPr>
          <w:p w14:paraId="3BA03E66" w14:textId="77777777" w:rsidR="0093616A" w:rsidRPr="0093616A" w:rsidRDefault="0093616A" w:rsidP="0093616A">
            <w:r w:rsidRPr="0093616A">
              <w:t>0.947</w:t>
            </w:r>
          </w:p>
        </w:tc>
        <w:tc>
          <w:tcPr>
            <w:tcW w:w="990" w:type="dxa"/>
            <w:noWrap/>
            <w:hideMark/>
          </w:tcPr>
          <w:p w14:paraId="0D86B1BD" w14:textId="77777777" w:rsidR="0093616A" w:rsidRPr="0093616A" w:rsidRDefault="0093616A" w:rsidP="0093616A">
            <w:r w:rsidRPr="0093616A">
              <w:t>0.791</w:t>
            </w:r>
          </w:p>
        </w:tc>
        <w:tc>
          <w:tcPr>
            <w:tcW w:w="1080" w:type="dxa"/>
            <w:noWrap/>
            <w:hideMark/>
          </w:tcPr>
          <w:p w14:paraId="035D5B9B" w14:textId="77777777" w:rsidR="0093616A" w:rsidRPr="0093616A" w:rsidRDefault="0093616A" w:rsidP="0093616A">
            <w:r w:rsidRPr="0093616A">
              <w:t>1.650</w:t>
            </w:r>
          </w:p>
        </w:tc>
        <w:tc>
          <w:tcPr>
            <w:tcW w:w="1170" w:type="dxa"/>
            <w:noWrap/>
            <w:hideMark/>
          </w:tcPr>
          <w:p w14:paraId="2F9008C6" w14:textId="77777777" w:rsidR="0093616A" w:rsidRPr="0093616A" w:rsidRDefault="0093616A">
            <w:r w:rsidRPr="0093616A">
              <w:t>NcNcUp</w:t>
            </w:r>
          </w:p>
        </w:tc>
        <w:tc>
          <w:tcPr>
            <w:tcW w:w="6588" w:type="dxa"/>
            <w:hideMark/>
          </w:tcPr>
          <w:p w14:paraId="43AD6800" w14:textId="77777777" w:rsidR="0093616A" w:rsidRPr="0093616A" w:rsidRDefault="0093616A">
            <w:r w:rsidRPr="0093616A">
              <w:t>Translational initiation; protein folding; tRNA import into nucleus; misfolded protein transport</w:t>
            </w:r>
          </w:p>
        </w:tc>
      </w:tr>
      <w:tr w:rsidR="00337A29" w:rsidRPr="0093616A" w14:paraId="52146543" w14:textId="77777777" w:rsidTr="00337A29">
        <w:trPr>
          <w:trHeight w:val="300"/>
        </w:trPr>
        <w:tc>
          <w:tcPr>
            <w:tcW w:w="1548" w:type="dxa"/>
            <w:noWrap/>
            <w:hideMark/>
          </w:tcPr>
          <w:p w14:paraId="16D753F9" w14:textId="77777777" w:rsidR="0093616A" w:rsidRPr="0093616A" w:rsidRDefault="0093616A">
            <w:r w:rsidRPr="0093616A">
              <w:t>SLM1</w:t>
            </w:r>
          </w:p>
        </w:tc>
        <w:tc>
          <w:tcPr>
            <w:tcW w:w="900" w:type="dxa"/>
            <w:noWrap/>
            <w:hideMark/>
          </w:tcPr>
          <w:p w14:paraId="5DBD28D5" w14:textId="77777777" w:rsidR="0093616A" w:rsidRPr="0093616A" w:rsidRDefault="0093616A" w:rsidP="0093616A">
            <w:r w:rsidRPr="0093616A">
              <w:t>0.893</w:t>
            </w:r>
          </w:p>
        </w:tc>
        <w:tc>
          <w:tcPr>
            <w:tcW w:w="900" w:type="dxa"/>
            <w:noWrap/>
            <w:hideMark/>
          </w:tcPr>
          <w:p w14:paraId="3CD4681E" w14:textId="77777777" w:rsidR="0093616A" w:rsidRPr="0093616A" w:rsidRDefault="0093616A" w:rsidP="0093616A">
            <w:r w:rsidRPr="0093616A">
              <w:t>0.903</w:t>
            </w:r>
          </w:p>
        </w:tc>
        <w:tc>
          <w:tcPr>
            <w:tcW w:w="990" w:type="dxa"/>
            <w:noWrap/>
            <w:hideMark/>
          </w:tcPr>
          <w:p w14:paraId="3BAB2097" w14:textId="77777777" w:rsidR="0093616A" w:rsidRPr="0093616A" w:rsidRDefault="0093616A" w:rsidP="0093616A">
            <w:r w:rsidRPr="0093616A">
              <w:t>0.947</w:t>
            </w:r>
          </w:p>
        </w:tc>
        <w:tc>
          <w:tcPr>
            <w:tcW w:w="1080" w:type="dxa"/>
            <w:noWrap/>
            <w:hideMark/>
          </w:tcPr>
          <w:p w14:paraId="2F0E0498" w14:textId="77777777" w:rsidR="0093616A" w:rsidRPr="0093616A" w:rsidRDefault="0093616A" w:rsidP="0093616A">
            <w:r w:rsidRPr="0093616A">
              <w:t>1.344</w:t>
            </w:r>
          </w:p>
        </w:tc>
        <w:tc>
          <w:tcPr>
            <w:tcW w:w="1170" w:type="dxa"/>
            <w:noWrap/>
            <w:hideMark/>
          </w:tcPr>
          <w:p w14:paraId="47D2F67D" w14:textId="77777777" w:rsidR="0093616A" w:rsidRPr="0093616A" w:rsidRDefault="0093616A">
            <w:r w:rsidRPr="0093616A">
              <w:t>NcNcUp</w:t>
            </w:r>
          </w:p>
        </w:tc>
        <w:tc>
          <w:tcPr>
            <w:tcW w:w="6588" w:type="dxa"/>
            <w:hideMark/>
          </w:tcPr>
          <w:p w14:paraId="0346E6E4" w14:textId="77777777" w:rsidR="0093616A" w:rsidRPr="0093616A" w:rsidRDefault="0093616A">
            <w:r w:rsidRPr="0093616A">
              <w:t>Cytoskeleton organization; lipid binding; regulation of cell growth</w:t>
            </w:r>
          </w:p>
        </w:tc>
      </w:tr>
      <w:tr w:rsidR="00337A29" w:rsidRPr="0093616A" w14:paraId="19F5542E" w14:textId="77777777" w:rsidTr="00337A29">
        <w:trPr>
          <w:trHeight w:val="300"/>
        </w:trPr>
        <w:tc>
          <w:tcPr>
            <w:tcW w:w="1548" w:type="dxa"/>
            <w:noWrap/>
            <w:hideMark/>
          </w:tcPr>
          <w:p w14:paraId="737D8A2A" w14:textId="77777777" w:rsidR="0093616A" w:rsidRPr="0093616A" w:rsidRDefault="0093616A">
            <w:r w:rsidRPr="0093616A">
              <w:t>SNG1</w:t>
            </w:r>
          </w:p>
        </w:tc>
        <w:tc>
          <w:tcPr>
            <w:tcW w:w="900" w:type="dxa"/>
            <w:noWrap/>
            <w:hideMark/>
          </w:tcPr>
          <w:p w14:paraId="322A6166" w14:textId="77777777" w:rsidR="0093616A" w:rsidRPr="0093616A" w:rsidRDefault="0093616A" w:rsidP="0093616A">
            <w:r w:rsidRPr="0093616A">
              <w:t>1.042</w:t>
            </w:r>
          </w:p>
        </w:tc>
        <w:tc>
          <w:tcPr>
            <w:tcW w:w="900" w:type="dxa"/>
            <w:noWrap/>
            <w:hideMark/>
          </w:tcPr>
          <w:p w14:paraId="1EE74E83" w14:textId="77777777" w:rsidR="0093616A" w:rsidRPr="0093616A" w:rsidRDefault="0093616A" w:rsidP="0093616A">
            <w:r w:rsidRPr="0093616A">
              <w:t>0.957</w:t>
            </w:r>
          </w:p>
        </w:tc>
        <w:tc>
          <w:tcPr>
            <w:tcW w:w="990" w:type="dxa"/>
            <w:noWrap/>
            <w:hideMark/>
          </w:tcPr>
          <w:p w14:paraId="2ABBC3DE" w14:textId="77777777" w:rsidR="0093616A" w:rsidRPr="0093616A" w:rsidRDefault="0093616A" w:rsidP="0093616A">
            <w:r w:rsidRPr="0093616A">
              <w:t>0.844</w:t>
            </w:r>
          </w:p>
        </w:tc>
        <w:tc>
          <w:tcPr>
            <w:tcW w:w="1080" w:type="dxa"/>
            <w:noWrap/>
            <w:hideMark/>
          </w:tcPr>
          <w:p w14:paraId="0055F20C" w14:textId="77777777" w:rsidR="0093616A" w:rsidRPr="0093616A" w:rsidRDefault="0093616A" w:rsidP="0093616A">
            <w:r w:rsidRPr="0093616A">
              <w:t>1.465</w:t>
            </w:r>
          </w:p>
        </w:tc>
        <w:tc>
          <w:tcPr>
            <w:tcW w:w="1170" w:type="dxa"/>
            <w:noWrap/>
            <w:hideMark/>
          </w:tcPr>
          <w:p w14:paraId="7C335407" w14:textId="77777777" w:rsidR="0093616A" w:rsidRPr="0093616A" w:rsidRDefault="0093616A">
            <w:r w:rsidRPr="0093616A">
              <w:t>NcNcUp</w:t>
            </w:r>
          </w:p>
        </w:tc>
        <w:tc>
          <w:tcPr>
            <w:tcW w:w="6588" w:type="dxa"/>
            <w:hideMark/>
          </w:tcPr>
          <w:p w14:paraId="582B8E0C" w14:textId="77777777" w:rsidR="0093616A" w:rsidRPr="0093616A" w:rsidRDefault="0093616A">
            <w:r w:rsidRPr="0093616A">
              <w:t>Nucleobase-containing compound transport</w:t>
            </w:r>
          </w:p>
        </w:tc>
      </w:tr>
      <w:tr w:rsidR="00337A29" w:rsidRPr="0093616A" w14:paraId="03512AB7" w14:textId="77777777" w:rsidTr="00337A29">
        <w:trPr>
          <w:trHeight w:val="900"/>
        </w:trPr>
        <w:tc>
          <w:tcPr>
            <w:tcW w:w="1548" w:type="dxa"/>
            <w:noWrap/>
            <w:hideMark/>
          </w:tcPr>
          <w:p w14:paraId="73AB18D0" w14:textId="77777777" w:rsidR="0093616A" w:rsidRPr="0093616A" w:rsidRDefault="0093616A">
            <w:r w:rsidRPr="0093616A">
              <w:t>SOD1</w:t>
            </w:r>
          </w:p>
        </w:tc>
        <w:tc>
          <w:tcPr>
            <w:tcW w:w="900" w:type="dxa"/>
            <w:noWrap/>
            <w:hideMark/>
          </w:tcPr>
          <w:p w14:paraId="05E3D4EF" w14:textId="77777777" w:rsidR="0093616A" w:rsidRPr="0093616A" w:rsidRDefault="0093616A" w:rsidP="0093616A">
            <w:r w:rsidRPr="0093616A">
              <w:t>0.684</w:t>
            </w:r>
          </w:p>
        </w:tc>
        <w:tc>
          <w:tcPr>
            <w:tcW w:w="900" w:type="dxa"/>
            <w:noWrap/>
            <w:hideMark/>
          </w:tcPr>
          <w:p w14:paraId="106C818F" w14:textId="77777777" w:rsidR="0093616A" w:rsidRPr="0093616A" w:rsidRDefault="0093616A" w:rsidP="0093616A">
            <w:r w:rsidRPr="0093616A">
              <w:t>0.698</w:t>
            </w:r>
          </w:p>
        </w:tc>
        <w:tc>
          <w:tcPr>
            <w:tcW w:w="990" w:type="dxa"/>
            <w:noWrap/>
            <w:hideMark/>
          </w:tcPr>
          <w:p w14:paraId="2DB30F49" w14:textId="77777777" w:rsidR="0093616A" w:rsidRPr="0093616A" w:rsidRDefault="0093616A" w:rsidP="0093616A">
            <w:r w:rsidRPr="0093616A">
              <w:t>0.617</w:t>
            </w:r>
          </w:p>
        </w:tc>
        <w:tc>
          <w:tcPr>
            <w:tcW w:w="1080" w:type="dxa"/>
            <w:noWrap/>
            <w:hideMark/>
          </w:tcPr>
          <w:p w14:paraId="495E302C" w14:textId="77777777" w:rsidR="0093616A" w:rsidRPr="0093616A" w:rsidRDefault="0093616A" w:rsidP="0093616A">
            <w:r w:rsidRPr="0093616A">
              <w:t>1.792</w:t>
            </w:r>
          </w:p>
        </w:tc>
        <w:tc>
          <w:tcPr>
            <w:tcW w:w="1170" w:type="dxa"/>
            <w:noWrap/>
            <w:hideMark/>
          </w:tcPr>
          <w:p w14:paraId="3D6ADADB" w14:textId="77777777" w:rsidR="0093616A" w:rsidRPr="0093616A" w:rsidRDefault="0093616A">
            <w:r w:rsidRPr="0093616A">
              <w:t>NcNcUp</w:t>
            </w:r>
          </w:p>
        </w:tc>
        <w:tc>
          <w:tcPr>
            <w:tcW w:w="6588" w:type="dxa"/>
            <w:hideMark/>
          </w:tcPr>
          <w:p w14:paraId="475AD95A" w14:textId="77777777" w:rsidR="0093616A" w:rsidRPr="0093616A" w:rsidRDefault="0093616A">
            <w:r w:rsidRPr="0093616A">
              <w:t>Copper and zinc ion homeostasis; superoxide metabolism; cell aging; cell wall organization; regulation of cellular respiration; regulation of transcription in response to oxidative stress</w:t>
            </w:r>
          </w:p>
        </w:tc>
      </w:tr>
      <w:tr w:rsidR="00337A29" w:rsidRPr="0093616A" w14:paraId="04646A4B" w14:textId="77777777" w:rsidTr="00337A29">
        <w:trPr>
          <w:trHeight w:val="300"/>
        </w:trPr>
        <w:tc>
          <w:tcPr>
            <w:tcW w:w="1548" w:type="dxa"/>
            <w:noWrap/>
            <w:hideMark/>
          </w:tcPr>
          <w:p w14:paraId="5BE059DD" w14:textId="77777777" w:rsidR="0093616A" w:rsidRPr="0093616A" w:rsidRDefault="0093616A">
            <w:r w:rsidRPr="0093616A">
              <w:t>SPO21</w:t>
            </w:r>
          </w:p>
        </w:tc>
        <w:tc>
          <w:tcPr>
            <w:tcW w:w="900" w:type="dxa"/>
            <w:noWrap/>
            <w:hideMark/>
          </w:tcPr>
          <w:p w14:paraId="48E453A5" w14:textId="77777777" w:rsidR="0093616A" w:rsidRPr="0093616A" w:rsidRDefault="0093616A" w:rsidP="0093616A">
            <w:r w:rsidRPr="0093616A">
              <w:t>0.768</w:t>
            </w:r>
          </w:p>
        </w:tc>
        <w:tc>
          <w:tcPr>
            <w:tcW w:w="900" w:type="dxa"/>
            <w:noWrap/>
            <w:hideMark/>
          </w:tcPr>
          <w:p w14:paraId="7A69C20C" w14:textId="77777777" w:rsidR="0093616A" w:rsidRPr="0093616A" w:rsidRDefault="0093616A" w:rsidP="0093616A">
            <w:r w:rsidRPr="0093616A">
              <w:t>0.909</w:t>
            </w:r>
          </w:p>
        </w:tc>
        <w:tc>
          <w:tcPr>
            <w:tcW w:w="990" w:type="dxa"/>
            <w:noWrap/>
            <w:hideMark/>
          </w:tcPr>
          <w:p w14:paraId="46462FC9" w14:textId="77777777" w:rsidR="0093616A" w:rsidRPr="0093616A" w:rsidRDefault="0093616A" w:rsidP="0093616A">
            <w:r w:rsidRPr="0093616A">
              <w:t>0.912</w:t>
            </w:r>
          </w:p>
        </w:tc>
        <w:tc>
          <w:tcPr>
            <w:tcW w:w="1080" w:type="dxa"/>
            <w:noWrap/>
            <w:hideMark/>
          </w:tcPr>
          <w:p w14:paraId="0DA3FB61" w14:textId="77777777" w:rsidR="0093616A" w:rsidRPr="0093616A" w:rsidRDefault="0093616A" w:rsidP="0093616A">
            <w:r w:rsidRPr="0093616A">
              <w:t>1.325</w:t>
            </w:r>
          </w:p>
        </w:tc>
        <w:tc>
          <w:tcPr>
            <w:tcW w:w="1170" w:type="dxa"/>
            <w:noWrap/>
            <w:hideMark/>
          </w:tcPr>
          <w:p w14:paraId="66EF650B" w14:textId="77777777" w:rsidR="0093616A" w:rsidRPr="0093616A" w:rsidRDefault="0093616A">
            <w:r w:rsidRPr="0093616A">
              <w:t>NcNcUp</w:t>
            </w:r>
          </w:p>
        </w:tc>
        <w:tc>
          <w:tcPr>
            <w:tcW w:w="6588" w:type="dxa"/>
            <w:hideMark/>
          </w:tcPr>
          <w:p w14:paraId="090448AA" w14:textId="77777777" w:rsidR="0093616A" w:rsidRPr="0093616A" w:rsidRDefault="0093616A">
            <w:r w:rsidRPr="0093616A">
              <w:t>Meiotic nuclear division; ascospore wall assembly</w:t>
            </w:r>
          </w:p>
        </w:tc>
      </w:tr>
      <w:tr w:rsidR="00337A29" w:rsidRPr="0093616A" w14:paraId="7CE33C58" w14:textId="77777777" w:rsidTr="00337A29">
        <w:trPr>
          <w:trHeight w:val="300"/>
        </w:trPr>
        <w:tc>
          <w:tcPr>
            <w:tcW w:w="1548" w:type="dxa"/>
            <w:noWrap/>
            <w:hideMark/>
          </w:tcPr>
          <w:p w14:paraId="1B4E6C21" w14:textId="77777777" w:rsidR="0093616A" w:rsidRPr="0093616A" w:rsidRDefault="0093616A">
            <w:r w:rsidRPr="0093616A">
              <w:t>SPR28</w:t>
            </w:r>
          </w:p>
        </w:tc>
        <w:tc>
          <w:tcPr>
            <w:tcW w:w="900" w:type="dxa"/>
            <w:noWrap/>
            <w:hideMark/>
          </w:tcPr>
          <w:p w14:paraId="2A970043" w14:textId="77777777" w:rsidR="0093616A" w:rsidRPr="0093616A" w:rsidRDefault="0093616A" w:rsidP="0093616A">
            <w:r w:rsidRPr="0093616A">
              <w:t>1.135</w:t>
            </w:r>
          </w:p>
        </w:tc>
        <w:tc>
          <w:tcPr>
            <w:tcW w:w="900" w:type="dxa"/>
            <w:noWrap/>
            <w:hideMark/>
          </w:tcPr>
          <w:p w14:paraId="7DF1CEBF" w14:textId="77777777" w:rsidR="0093616A" w:rsidRPr="0093616A" w:rsidRDefault="0093616A" w:rsidP="0093616A">
            <w:r w:rsidRPr="0093616A">
              <w:t>1.239</w:t>
            </w:r>
          </w:p>
        </w:tc>
        <w:tc>
          <w:tcPr>
            <w:tcW w:w="990" w:type="dxa"/>
            <w:noWrap/>
            <w:hideMark/>
          </w:tcPr>
          <w:p w14:paraId="40956F5F" w14:textId="77777777" w:rsidR="0093616A" w:rsidRPr="0093616A" w:rsidRDefault="0093616A" w:rsidP="0093616A">
            <w:r w:rsidRPr="0093616A">
              <w:t>1.367</w:t>
            </w:r>
          </w:p>
        </w:tc>
        <w:tc>
          <w:tcPr>
            <w:tcW w:w="1080" w:type="dxa"/>
            <w:noWrap/>
            <w:hideMark/>
          </w:tcPr>
          <w:p w14:paraId="3FDE5E43" w14:textId="77777777" w:rsidR="0093616A" w:rsidRPr="0093616A" w:rsidRDefault="0093616A" w:rsidP="0093616A">
            <w:r w:rsidRPr="0093616A">
              <w:t>2.011</w:t>
            </w:r>
          </w:p>
        </w:tc>
        <w:tc>
          <w:tcPr>
            <w:tcW w:w="1170" w:type="dxa"/>
            <w:noWrap/>
            <w:hideMark/>
          </w:tcPr>
          <w:p w14:paraId="50D30682" w14:textId="77777777" w:rsidR="0093616A" w:rsidRPr="0093616A" w:rsidRDefault="0093616A">
            <w:r w:rsidRPr="0093616A">
              <w:t>NcNcUp</w:t>
            </w:r>
          </w:p>
        </w:tc>
        <w:tc>
          <w:tcPr>
            <w:tcW w:w="6588" w:type="dxa"/>
            <w:hideMark/>
          </w:tcPr>
          <w:p w14:paraId="4AAD7EB8" w14:textId="77777777" w:rsidR="0093616A" w:rsidRPr="0093616A" w:rsidRDefault="0093616A">
            <w:r w:rsidRPr="0093616A">
              <w:t>Sexual sporulation resulting in formation of a cellular spore</w:t>
            </w:r>
          </w:p>
        </w:tc>
      </w:tr>
      <w:tr w:rsidR="00337A29" w:rsidRPr="0093616A" w14:paraId="4AAE874B" w14:textId="77777777" w:rsidTr="00337A29">
        <w:trPr>
          <w:trHeight w:val="300"/>
        </w:trPr>
        <w:tc>
          <w:tcPr>
            <w:tcW w:w="1548" w:type="dxa"/>
            <w:noWrap/>
            <w:hideMark/>
          </w:tcPr>
          <w:p w14:paraId="348F0490" w14:textId="77777777" w:rsidR="0093616A" w:rsidRPr="0093616A" w:rsidRDefault="0093616A">
            <w:r w:rsidRPr="0093616A">
              <w:t>SPS100</w:t>
            </w:r>
          </w:p>
        </w:tc>
        <w:tc>
          <w:tcPr>
            <w:tcW w:w="900" w:type="dxa"/>
            <w:noWrap/>
            <w:hideMark/>
          </w:tcPr>
          <w:p w14:paraId="6DAEE73F" w14:textId="77777777" w:rsidR="0093616A" w:rsidRPr="0093616A" w:rsidRDefault="0093616A" w:rsidP="0093616A">
            <w:r w:rsidRPr="0093616A">
              <w:t>0.681</w:t>
            </w:r>
          </w:p>
        </w:tc>
        <w:tc>
          <w:tcPr>
            <w:tcW w:w="900" w:type="dxa"/>
            <w:noWrap/>
            <w:hideMark/>
          </w:tcPr>
          <w:p w14:paraId="69EA3B0B" w14:textId="77777777" w:rsidR="0093616A" w:rsidRPr="0093616A" w:rsidRDefault="0093616A" w:rsidP="0093616A">
            <w:r w:rsidRPr="0093616A">
              <w:t>0.642</w:t>
            </w:r>
          </w:p>
        </w:tc>
        <w:tc>
          <w:tcPr>
            <w:tcW w:w="990" w:type="dxa"/>
            <w:noWrap/>
            <w:hideMark/>
          </w:tcPr>
          <w:p w14:paraId="59E80935" w14:textId="77777777" w:rsidR="0093616A" w:rsidRPr="0093616A" w:rsidRDefault="0093616A" w:rsidP="0093616A">
            <w:r w:rsidRPr="0093616A">
              <w:t>0.752</w:t>
            </w:r>
          </w:p>
        </w:tc>
        <w:tc>
          <w:tcPr>
            <w:tcW w:w="1080" w:type="dxa"/>
            <w:noWrap/>
            <w:hideMark/>
          </w:tcPr>
          <w:p w14:paraId="35B62BE4" w14:textId="77777777" w:rsidR="0093616A" w:rsidRPr="0093616A" w:rsidRDefault="0093616A" w:rsidP="0093616A">
            <w:r w:rsidRPr="0093616A">
              <w:t>1.116</w:t>
            </w:r>
          </w:p>
        </w:tc>
        <w:tc>
          <w:tcPr>
            <w:tcW w:w="1170" w:type="dxa"/>
            <w:noWrap/>
            <w:hideMark/>
          </w:tcPr>
          <w:p w14:paraId="28BEAA6A" w14:textId="77777777" w:rsidR="0093616A" w:rsidRPr="0093616A" w:rsidRDefault="0093616A">
            <w:r w:rsidRPr="0093616A">
              <w:t>NcNcUp</w:t>
            </w:r>
          </w:p>
        </w:tc>
        <w:tc>
          <w:tcPr>
            <w:tcW w:w="6588" w:type="dxa"/>
            <w:hideMark/>
          </w:tcPr>
          <w:p w14:paraId="359C5D28" w14:textId="77777777" w:rsidR="0093616A" w:rsidRPr="0093616A" w:rsidRDefault="0093616A">
            <w:r w:rsidRPr="0093616A">
              <w:t>Ascospore wall assembly</w:t>
            </w:r>
          </w:p>
        </w:tc>
      </w:tr>
      <w:tr w:rsidR="00337A29" w:rsidRPr="0093616A" w14:paraId="3AC50787" w14:textId="77777777" w:rsidTr="00337A29">
        <w:trPr>
          <w:trHeight w:val="300"/>
        </w:trPr>
        <w:tc>
          <w:tcPr>
            <w:tcW w:w="1548" w:type="dxa"/>
            <w:noWrap/>
            <w:hideMark/>
          </w:tcPr>
          <w:p w14:paraId="24893831" w14:textId="77777777" w:rsidR="0093616A" w:rsidRPr="0093616A" w:rsidRDefault="0093616A">
            <w:r w:rsidRPr="0093616A">
              <w:t>SPS22</w:t>
            </w:r>
          </w:p>
        </w:tc>
        <w:tc>
          <w:tcPr>
            <w:tcW w:w="900" w:type="dxa"/>
            <w:noWrap/>
            <w:hideMark/>
          </w:tcPr>
          <w:p w14:paraId="3F3D7183" w14:textId="77777777" w:rsidR="0093616A" w:rsidRPr="0093616A" w:rsidRDefault="0093616A" w:rsidP="0093616A">
            <w:r w:rsidRPr="0093616A">
              <w:t>1.198</w:t>
            </w:r>
          </w:p>
        </w:tc>
        <w:tc>
          <w:tcPr>
            <w:tcW w:w="900" w:type="dxa"/>
            <w:noWrap/>
            <w:hideMark/>
          </w:tcPr>
          <w:p w14:paraId="333893E5" w14:textId="77777777" w:rsidR="0093616A" w:rsidRPr="0093616A" w:rsidRDefault="0093616A" w:rsidP="0093616A">
            <w:r w:rsidRPr="0093616A">
              <w:t>0.980</w:t>
            </w:r>
          </w:p>
        </w:tc>
        <w:tc>
          <w:tcPr>
            <w:tcW w:w="990" w:type="dxa"/>
            <w:noWrap/>
            <w:hideMark/>
          </w:tcPr>
          <w:p w14:paraId="1C8E81D9" w14:textId="77777777" w:rsidR="0093616A" w:rsidRPr="0093616A" w:rsidRDefault="0093616A" w:rsidP="0093616A">
            <w:r w:rsidRPr="0093616A">
              <w:t>1.057</w:t>
            </w:r>
          </w:p>
        </w:tc>
        <w:tc>
          <w:tcPr>
            <w:tcW w:w="1080" w:type="dxa"/>
            <w:noWrap/>
            <w:hideMark/>
          </w:tcPr>
          <w:p w14:paraId="22182A84" w14:textId="77777777" w:rsidR="0093616A" w:rsidRPr="0093616A" w:rsidRDefault="0093616A" w:rsidP="0093616A">
            <w:r w:rsidRPr="0093616A">
              <w:t>1.746</w:t>
            </w:r>
          </w:p>
        </w:tc>
        <w:tc>
          <w:tcPr>
            <w:tcW w:w="1170" w:type="dxa"/>
            <w:noWrap/>
            <w:hideMark/>
          </w:tcPr>
          <w:p w14:paraId="1423C4C6" w14:textId="77777777" w:rsidR="0093616A" w:rsidRPr="0093616A" w:rsidRDefault="0093616A">
            <w:r w:rsidRPr="0093616A">
              <w:t>NcNcUp</w:t>
            </w:r>
          </w:p>
        </w:tc>
        <w:tc>
          <w:tcPr>
            <w:tcW w:w="6588" w:type="dxa"/>
            <w:hideMark/>
          </w:tcPr>
          <w:p w14:paraId="3B40A9F6" w14:textId="77777777" w:rsidR="0093616A" w:rsidRPr="0093616A" w:rsidRDefault="0093616A">
            <w:r w:rsidRPr="0093616A">
              <w:t>Ascospore wall assembly</w:t>
            </w:r>
          </w:p>
        </w:tc>
      </w:tr>
      <w:tr w:rsidR="00337A29" w:rsidRPr="0093616A" w14:paraId="2913798F" w14:textId="77777777" w:rsidTr="00337A29">
        <w:trPr>
          <w:trHeight w:val="300"/>
        </w:trPr>
        <w:tc>
          <w:tcPr>
            <w:tcW w:w="1548" w:type="dxa"/>
            <w:noWrap/>
            <w:hideMark/>
          </w:tcPr>
          <w:p w14:paraId="33BE929F" w14:textId="77777777" w:rsidR="0093616A" w:rsidRPr="0093616A" w:rsidRDefault="0093616A">
            <w:r w:rsidRPr="0093616A">
              <w:t>SRL1</w:t>
            </w:r>
          </w:p>
        </w:tc>
        <w:tc>
          <w:tcPr>
            <w:tcW w:w="900" w:type="dxa"/>
            <w:noWrap/>
            <w:hideMark/>
          </w:tcPr>
          <w:p w14:paraId="310BA9AA" w14:textId="77777777" w:rsidR="0093616A" w:rsidRPr="0093616A" w:rsidRDefault="0093616A" w:rsidP="0093616A">
            <w:r w:rsidRPr="0093616A">
              <w:t>0.703</w:t>
            </w:r>
          </w:p>
        </w:tc>
        <w:tc>
          <w:tcPr>
            <w:tcW w:w="900" w:type="dxa"/>
            <w:noWrap/>
            <w:hideMark/>
          </w:tcPr>
          <w:p w14:paraId="2778B8AC" w14:textId="77777777" w:rsidR="0093616A" w:rsidRPr="0093616A" w:rsidRDefault="0093616A" w:rsidP="0093616A">
            <w:r w:rsidRPr="0093616A">
              <w:t>0.764</w:t>
            </w:r>
          </w:p>
        </w:tc>
        <w:tc>
          <w:tcPr>
            <w:tcW w:w="990" w:type="dxa"/>
            <w:noWrap/>
            <w:hideMark/>
          </w:tcPr>
          <w:p w14:paraId="5D517720" w14:textId="77777777" w:rsidR="0093616A" w:rsidRPr="0093616A" w:rsidRDefault="0093616A" w:rsidP="0093616A">
            <w:r w:rsidRPr="0093616A">
              <w:t>0.713</w:t>
            </w:r>
          </w:p>
        </w:tc>
        <w:tc>
          <w:tcPr>
            <w:tcW w:w="1080" w:type="dxa"/>
            <w:noWrap/>
            <w:hideMark/>
          </w:tcPr>
          <w:p w14:paraId="1953DBE5" w14:textId="77777777" w:rsidR="0093616A" w:rsidRPr="0093616A" w:rsidRDefault="0093616A" w:rsidP="0093616A">
            <w:r w:rsidRPr="0093616A">
              <w:t>0.996</w:t>
            </w:r>
          </w:p>
        </w:tc>
        <w:tc>
          <w:tcPr>
            <w:tcW w:w="1170" w:type="dxa"/>
            <w:noWrap/>
            <w:hideMark/>
          </w:tcPr>
          <w:p w14:paraId="4127AECB" w14:textId="77777777" w:rsidR="0093616A" w:rsidRPr="0093616A" w:rsidRDefault="0093616A">
            <w:r w:rsidRPr="0093616A">
              <w:t>NcNcUp</w:t>
            </w:r>
          </w:p>
        </w:tc>
        <w:tc>
          <w:tcPr>
            <w:tcW w:w="6588" w:type="dxa"/>
            <w:hideMark/>
          </w:tcPr>
          <w:p w14:paraId="2A6969FB" w14:textId="77777777" w:rsidR="0093616A" w:rsidRPr="0093616A" w:rsidRDefault="0093616A">
            <w:r w:rsidRPr="0093616A">
              <w:t>Nucleobase-containing compound metabolic process; cell wall organization</w:t>
            </w:r>
          </w:p>
        </w:tc>
      </w:tr>
      <w:tr w:rsidR="00337A29" w:rsidRPr="0093616A" w14:paraId="4F352379" w14:textId="77777777" w:rsidTr="00337A29">
        <w:trPr>
          <w:trHeight w:val="300"/>
        </w:trPr>
        <w:tc>
          <w:tcPr>
            <w:tcW w:w="1548" w:type="dxa"/>
            <w:noWrap/>
            <w:hideMark/>
          </w:tcPr>
          <w:p w14:paraId="6B2B1F57" w14:textId="77777777" w:rsidR="0093616A" w:rsidRPr="0093616A" w:rsidRDefault="0093616A">
            <w:r w:rsidRPr="0093616A">
              <w:t>STB2</w:t>
            </w:r>
          </w:p>
        </w:tc>
        <w:tc>
          <w:tcPr>
            <w:tcW w:w="900" w:type="dxa"/>
            <w:noWrap/>
            <w:hideMark/>
          </w:tcPr>
          <w:p w14:paraId="705E35E1" w14:textId="77777777" w:rsidR="0093616A" w:rsidRPr="0093616A" w:rsidRDefault="0093616A" w:rsidP="0093616A">
            <w:r w:rsidRPr="0093616A">
              <w:t>1.029</w:t>
            </w:r>
          </w:p>
        </w:tc>
        <w:tc>
          <w:tcPr>
            <w:tcW w:w="900" w:type="dxa"/>
            <w:noWrap/>
            <w:hideMark/>
          </w:tcPr>
          <w:p w14:paraId="6945DA84" w14:textId="77777777" w:rsidR="0093616A" w:rsidRPr="0093616A" w:rsidRDefault="0093616A" w:rsidP="0093616A">
            <w:r w:rsidRPr="0093616A">
              <w:t>0.985</w:t>
            </w:r>
          </w:p>
        </w:tc>
        <w:tc>
          <w:tcPr>
            <w:tcW w:w="990" w:type="dxa"/>
            <w:noWrap/>
            <w:hideMark/>
          </w:tcPr>
          <w:p w14:paraId="37DCFBCE" w14:textId="77777777" w:rsidR="0093616A" w:rsidRPr="0093616A" w:rsidRDefault="0093616A" w:rsidP="0093616A">
            <w:r w:rsidRPr="0093616A">
              <w:t>1.043</w:t>
            </w:r>
          </w:p>
        </w:tc>
        <w:tc>
          <w:tcPr>
            <w:tcW w:w="1080" w:type="dxa"/>
            <w:noWrap/>
            <w:hideMark/>
          </w:tcPr>
          <w:p w14:paraId="33B4DF5C" w14:textId="77777777" w:rsidR="0093616A" w:rsidRPr="0093616A" w:rsidRDefault="0093616A" w:rsidP="0093616A">
            <w:r w:rsidRPr="0093616A">
              <w:t>1.472</w:t>
            </w:r>
          </w:p>
        </w:tc>
        <w:tc>
          <w:tcPr>
            <w:tcW w:w="1170" w:type="dxa"/>
            <w:noWrap/>
            <w:hideMark/>
          </w:tcPr>
          <w:p w14:paraId="3CE997E0" w14:textId="77777777" w:rsidR="0093616A" w:rsidRPr="0093616A" w:rsidRDefault="0093616A">
            <w:r w:rsidRPr="0093616A">
              <w:t>NcNcUp</w:t>
            </w:r>
          </w:p>
        </w:tc>
        <w:tc>
          <w:tcPr>
            <w:tcW w:w="6588" w:type="dxa"/>
            <w:hideMark/>
          </w:tcPr>
          <w:p w14:paraId="687442D7" w14:textId="77777777" w:rsidR="0093616A" w:rsidRPr="0093616A" w:rsidRDefault="0093616A">
            <w:r w:rsidRPr="0093616A">
              <w:t>Unknown</w:t>
            </w:r>
          </w:p>
        </w:tc>
      </w:tr>
      <w:tr w:rsidR="00337A29" w:rsidRPr="0093616A" w14:paraId="578F5423" w14:textId="77777777" w:rsidTr="00337A29">
        <w:trPr>
          <w:trHeight w:val="600"/>
        </w:trPr>
        <w:tc>
          <w:tcPr>
            <w:tcW w:w="1548" w:type="dxa"/>
            <w:noWrap/>
            <w:hideMark/>
          </w:tcPr>
          <w:p w14:paraId="449EABFA" w14:textId="77777777" w:rsidR="0093616A" w:rsidRPr="0093616A" w:rsidRDefault="0093616A">
            <w:r w:rsidRPr="0093616A">
              <w:t>STE18</w:t>
            </w:r>
          </w:p>
        </w:tc>
        <w:tc>
          <w:tcPr>
            <w:tcW w:w="900" w:type="dxa"/>
            <w:noWrap/>
            <w:hideMark/>
          </w:tcPr>
          <w:p w14:paraId="1638798E" w14:textId="77777777" w:rsidR="0093616A" w:rsidRPr="0093616A" w:rsidRDefault="0093616A" w:rsidP="0093616A">
            <w:r w:rsidRPr="0093616A">
              <w:t>1.015</w:t>
            </w:r>
          </w:p>
        </w:tc>
        <w:tc>
          <w:tcPr>
            <w:tcW w:w="900" w:type="dxa"/>
            <w:noWrap/>
            <w:hideMark/>
          </w:tcPr>
          <w:p w14:paraId="0F9BE700" w14:textId="77777777" w:rsidR="0093616A" w:rsidRPr="0093616A" w:rsidRDefault="0093616A" w:rsidP="0093616A">
            <w:r w:rsidRPr="0093616A">
              <w:t>1.190</w:t>
            </w:r>
          </w:p>
        </w:tc>
        <w:tc>
          <w:tcPr>
            <w:tcW w:w="990" w:type="dxa"/>
            <w:noWrap/>
            <w:hideMark/>
          </w:tcPr>
          <w:p w14:paraId="6AF99721" w14:textId="77777777" w:rsidR="0093616A" w:rsidRPr="0093616A" w:rsidRDefault="0093616A" w:rsidP="0093616A">
            <w:r w:rsidRPr="0093616A">
              <w:t>1.126</w:t>
            </w:r>
          </w:p>
        </w:tc>
        <w:tc>
          <w:tcPr>
            <w:tcW w:w="1080" w:type="dxa"/>
            <w:noWrap/>
            <w:hideMark/>
          </w:tcPr>
          <w:p w14:paraId="0427CCAC" w14:textId="77777777" w:rsidR="0093616A" w:rsidRPr="0093616A" w:rsidRDefault="0093616A" w:rsidP="0093616A">
            <w:r w:rsidRPr="0093616A">
              <w:t>1.424</w:t>
            </w:r>
          </w:p>
        </w:tc>
        <w:tc>
          <w:tcPr>
            <w:tcW w:w="1170" w:type="dxa"/>
            <w:noWrap/>
            <w:hideMark/>
          </w:tcPr>
          <w:p w14:paraId="05E38362" w14:textId="77777777" w:rsidR="0093616A" w:rsidRPr="0093616A" w:rsidRDefault="0093616A">
            <w:r w:rsidRPr="0093616A">
              <w:t>NcNcUp</w:t>
            </w:r>
          </w:p>
        </w:tc>
        <w:tc>
          <w:tcPr>
            <w:tcW w:w="6588" w:type="dxa"/>
            <w:hideMark/>
          </w:tcPr>
          <w:p w14:paraId="0433F01E" w14:textId="65310B1A" w:rsidR="0093616A" w:rsidRPr="0093616A" w:rsidRDefault="0093616A">
            <w:r w:rsidRPr="0093616A">
              <w:t xml:space="preserve">Pheromone-dependent signal </w:t>
            </w:r>
            <w:r w:rsidR="00194A16" w:rsidRPr="0093616A">
              <w:t>transduction</w:t>
            </w:r>
            <w:r w:rsidRPr="0093616A">
              <w:t xml:space="preserve"> involved in conjugation with cellular fusion; heterotrimeric G-protein complex cycle</w:t>
            </w:r>
          </w:p>
        </w:tc>
      </w:tr>
      <w:tr w:rsidR="00337A29" w:rsidRPr="0093616A" w14:paraId="38A6155D" w14:textId="77777777" w:rsidTr="00337A29">
        <w:trPr>
          <w:trHeight w:val="600"/>
        </w:trPr>
        <w:tc>
          <w:tcPr>
            <w:tcW w:w="1548" w:type="dxa"/>
            <w:noWrap/>
            <w:hideMark/>
          </w:tcPr>
          <w:p w14:paraId="309BA71F" w14:textId="77777777" w:rsidR="0093616A" w:rsidRPr="0093616A" w:rsidRDefault="0093616A">
            <w:r w:rsidRPr="0093616A">
              <w:t>SUR1</w:t>
            </w:r>
          </w:p>
        </w:tc>
        <w:tc>
          <w:tcPr>
            <w:tcW w:w="900" w:type="dxa"/>
            <w:noWrap/>
            <w:hideMark/>
          </w:tcPr>
          <w:p w14:paraId="5E671305" w14:textId="77777777" w:rsidR="0093616A" w:rsidRPr="0093616A" w:rsidRDefault="0093616A" w:rsidP="0093616A">
            <w:r w:rsidRPr="0093616A">
              <w:t>0.794</w:t>
            </w:r>
          </w:p>
        </w:tc>
        <w:tc>
          <w:tcPr>
            <w:tcW w:w="900" w:type="dxa"/>
            <w:noWrap/>
            <w:hideMark/>
          </w:tcPr>
          <w:p w14:paraId="3351A0F3" w14:textId="77777777" w:rsidR="0093616A" w:rsidRPr="0093616A" w:rsidRDefault="0093616A" w:rsidP="0093616A">
            <w:r w:rsidRPr="0093616A">
              <w:t>0.883</w:t>
            </w:r>
          </w:p>
        </w:tc>
        <w:tc>
          <w:tcPr>
            <w:tcW w:w="990" w:type="dxa"/>
            <w:noWrap/>
            <w:hideMark/>
          </w:tcPr>
          <w:p w14:paraId="5D9866F6" w14:textId="77777777" w:rsidR="0093616A" w:rsidRPr="0093616A" w:rsidRDefault="0093616A" w:rsidP="0093616A">
            <w:r w:rsidRPr="0093616A">
              <w:t>0.957</w:t>
            </w:r>
          </w:p>
        </w:tc>
        <w:tc>
          <w:tcPr>
            <w:tcW w:w="1080" w:type="dxa"/>
            <w:noWrap/>
            <w:hideMark/>
          </w:tcPr>
          <w:p w14:paraId="3AB2DFA8" w14:textId="77777777" w:rsidR="0093616A" w:rsidRPr="0093616A" w:rsidRDefault="0093616A" w:rsidP="0093616A">
            <w:r w:rsidRPr="0093616A">
              <w:t>1.168</w:t>
            </w:r>
          </w:p>
        </w:tc>
        <w:tc>
          <w:tcPr>
            <w:tcW w:w="1170" w:type="dxa"/>
            <w:noWrap/>
            <w:hideMark/>
          </w:tcPr>
          <w:p w14:paraId="7B3B0645" w14:textId="77777777" w:rsidR="0093616A" w:rsidRPr="0093616A" w:rsidRDefault="0093616A">
            <w:r w:rsidRPr="0093616A">
              <w:t>NcNcUp</w:t>
            </w:r>
          </w:p>
        </w:tc>
        <w:tc>
          <w:tcPr>
            <w:tcW w:w="6588" w:type="dxa"/>
            <w:hideMark/>
          </w:tcPr>
          <w:p w14:paraId="226C87E5" w14:textId="77777777" w:rsidR="0093616A" w:rsidRPr="0093616A" w:rsidRDefault="0093616A">
            <w:r w:rsidRPr="0093616A">
              <w:t>Sphingolipid biosynthetic process; mannosyl-inositol phosphorylceramide metabolic process</w:t>
            </w:r>
          </w:p>
        </w:tc>
      </w:tr>
      <w:tr w:rsidR="00337A29" w:rsidRPr="0093616A" w14:paraId="6B46F362" w14:textId="77777777" w:rsidTr="00337A29">
        <w:trPr>
          <w:trHeight w:val="300"/>
        </w:trPr>
        <w:tc>
          <w:tcPr>
            <w:tcW w:w="1548" w:type="dxa"/>
            <w:noWrap/>
            <w:hideMark/>
          </w:tcPr>
          <w:p w14:paraId="568E5AF7" w14:textId="77777777" w:rsidR="0093616A" w:rsidRPr="0093616A" w:rsidRDefault="0093616A">
            <w:r w:rsidRPr="0093616A">
              <w:t>TDA10</w:t>
            </w:r>
          </w:p>
        </w:tc>
        <w:tc>
          <w:tcPr>
            <w:tcW w:w="900" w:type="dxa"/>
            <w:noWrap/>
            <w:hideMark/>
          </w:tcPr>
          <w:p w14:paraId="2E4488D4" w14:textId="77777777" w:rsidR="0093616A" w:rsidRPr="0093616A" w:rsidRDefault="0093616A" w:rsidP="0093616A">
            <w:r w:rsidRPr="0093616A">
              <w:t>0.790</w:t>
            </w:r>
          </w:p>
        </w:tc>
        <w:tc>
          <w:tcPr>
            <w:tcW w:w="900" w:type="dxa"/>
            <w:noWrap/>
            <w:hideMark/>
          </w:tcPr>
          <w:p w14:paraId="1641F15A" w14:textId="77777777" w:rsidR="0093616A" w:rsidRPr="0093616A" w:rsidRDefault="0093616A" w:rsidP="0093616A">
            <w:r w:rsidRPr="0093616A">
              <w:t>0.781</w:t>
            </w:r>
          </w:p>
        </w:tc>
        <w:tc>
          <w:tcPr>
            <w:tcW w:w="990" w:type="dxa"/>
            <w:noWrap/>
            <w:hideMark/>
          </w:tcPr>
          <w:p w14:paraId="7AD4D658" w14:textId="77777777" w:rsidR="0093616A" w:rsidRPr="0093616A" w:rsidRDefault="0093616A" w:rsidP="0093616A">
            <w:r w:rsidRPr="0093616A">
              <w:t>0.786</w:t>
            </w:r>
          </w:p>
        </w:tc>
        <w:tc>
          <w:tcPr>
            <w:tcW w:w="1080" w:type="dxa"/>
            <w:noWrap/>
            <w:hideMark/>
          </w:tcPr>
          <w:p w14:paraId="522FE734" w14:textId="77777777" w:rsidR="0093616A" w:rsidRPr="0093616A" w:rsidRDefault="0093616A" w:rsidP="0093616A">
            <w:r w:rsidRPr="0093616A">
              <w:t>1.148</w:t>
            </w:r>
          </w:p>
        </w:tc>
        <w:tc>
          <w:tcPr>
            <w:tcW w:w="1170" w:type="dxa"/>
            <w:noWrap/>
            <w:hideMark/>
          </w:tcPr>
          <w:p w14:paraId="12C58BD6" w14:textId="77777777" w:rsidR="0093616A" w:rsidRPr="0093616A" w:rsidRDefault="0093616A">
            <w:r w:rsidRPr="0093616A">
              <w:t>NcNcUp</w:t>
            </w:r>
          </w:p>
        </w:tc>
        <w:tc>
          <w:tcPr>
            <w:tcW w:w="6588" w:type="dxa"/>
            <w:hideMark/>
          </w:tcPr>
          <w:p w14:paraId="3F925155" w14:textId="77777777" w:rsidR="0093616A" w:rsidRPr="0093616A" w:rsidRDefault="0093616A">
            <w:r w:rsidRPr="0093616A">
              <w:t>Unknown</w:t>
            </w:r>
          </w:p>
        </w:tc>
      </w:tr>
      <w:tr w:rsidR="00337A29" w:rsidRPr="0093616A" w14:paraId="31F839E7" w14:textId="77777777" w:rsidTr="00337A29">
        <w:trPr>
          <w:trHeight w:val="300"/>
        </w:trPr>
        <w:tc>
          <w:tcPr>
            <w:tcW w:w="1548" w:type="dxa"/>
            <w:noWrap/>
            <w:hideMark/>
          </w:tcPr>
          <w:p w14:paraId="1BF3D7B6" w14:textId="77777777" w:rsidR="0093616A" w:rsidRPr="0093616A" w:rsidRDefault="0093616A">
            <w:r w:rsidRPr="0093616A">
              <w:t>TDA7</w:t>
            </w:r>
          </w:p>
        </w:tc>
        <w:tc>
          <w:tcPr>
            <w:tcW w:w="900" w:type="dxa"/>
            <w:noWrap/>
            <w:hideMark/>
          </w:tcPr>
          <w:p w14:paraId="74A7242D" w14:textId="77777777" w:rsidR="0093616A" w:rsidRPr="0093616A" w:rsidRDefault="0093616A" w:rsidP="0093616A">
            <w:r w:rsidRPr="0093616A">
              <w:t>0.990</w:t>
            </w:r>
          </w:p>
        </w:tc>
        <w:tc>
          <w:tcPr>
            <w:tcW w:w="900" w:type="dxa"/>
            <w:noWrap/>
            <w:hideMark/>
          </w:tcPr>
          <w:p w14:paraId="4B23C1FE" w14:textId="77777777" w:rsidR="0093616A" w:rsidRPr="0093616A" w:rsidRDefault="0093616A" w:rsidP="0093616A">
            <w:r w:rsidRPr="0093616A">
              <w:t>1.017</w:t>
            </w:r>
          </w:p>
        </w:tc>
        <w:tc>
          <w:tcPr>
            <w:tcW w:w="990" w:type="dxa"/>
            <w:noWrap/>
            <w:hideMark/>
          </w:tcPr>
          <w:p w14:paraId="35D5F9A0" w14:textId="77777777" w:rsidR="0093616A" w:rsidRPr="0093616A" w:rsidRDefault="0093616A" w:rsidP="0093616A">
            <w:r w:rsidRPr="0093616A">
              <w:t>1.004</w:t>
            </w:r>
          </w:p>
        </w:tc>
        <w:tc>
          <w:tcPr>
            <w:tcW w:w="1080" w:type="dxa"/>
            <w:noWrap/>
            <w:hideMark/>
          </w:tcPr>
          <w:p w14:paraId="6CD64C7C" w14:textId="77777777" w:rsidR="0093616A" w:rsidRPr="0093616A" w:rsidRDefault="0093616A" w:rsidP="0093616A">
            <w:r w:rsidRPr="0093616A">
              <w:t>1.742</w:t>
            </w:r>
          </w:p>
        </w:tc>
        <w:tc>
          <w:tcPr>
            <w:tcW w:w="1170" w:type="dxa"/>
            <w:noWrap/>
            <w:hideMark/>
          </w:tcPr>
          <w:p w14:paraId="74411752" w14:textId="77777777" w:rsidR="0093616A" w:rsidRPr="0093616A" w:rsidRDefault="0093616A">
            <w:r w:rsidRPr="0093616A">
              <w:t>NcNcUp</w:t>
            </w:r>
          </w:p>
        </w:tc>
        <w:tc>
          <w:tcPr>
            <w:tcW w:w="6588" w:type="dxa"/>
            <w:hideMark/>
          </w:tcPr>
          <w:p w14:paraId="0028A2BF" w14:textId="77777777" w:rsidR="0093616A" w:rsidRPr="0093616A" w:rsidRDefault="0093616A">
            <w:r w:rsidRPr="0093616A">
              <w:t>Unknown</w:t>
            </w:r>
          </w:p>
        </w:tc>
      </w:tr>
      <w:tr w:rsidR="00337A29" w:rsidRPr="0093616A" w14:paraId="7B82C1E3" w14:textId="77777777" w:rsidTr="00337A29">
        <w:trPr>
          <w:trHeight w:val="300"/>
        </w:trPr>
        <w:tc>
          <w:tcPr>
            <w:tcW w:w="1548" w:type="dxa"/>
            <w:noWrap/>
            <w:hideMark/>
          </w:tcPr>
          <w:p w14:paraId="1AD21575" w14:textId="77777777" w:rsidR="0093616A" w:rsidRPr="0093616A" w:rsidRDefault="0093616A">
            <w:r w:rsidRPr="0093616A">
              <w:lastRenderedPageBreak/>
              <w:t>TFB6</w:t>
            </w:r>
          </w:p>
        </w:tc>
        <w:tc>
          <w:tcPr>
            <w:tcW w:w="900" w:type="dxa"/>
            <w:noWrap/>
            <w:hideMark/>
          </w:tcPr>
          <w:p w14:paraId="088DF6C2" w14:textId="77777777" w:rsidR="0093616A" w:rsidRPr="0093616A" w:rsidRDefault="0093616A" w:rsidP="0093616A">
            <w:r w:rsidRPr="0093616A">
              <w:t>0.841</w:t>
            </w:r>
          </w:p>
        </w:tc>
        <w:tc>
          <w:tcPr>
            <w:tcW w:w="900" w:type="dxa"/>
            <w:noWrap/>
            <w:hideMark/>
          </w:tcPr>
          <w:p w14:paraId="49402E5E" w14:textId="77777777" w:rsidR="0093616A" w:rsidRPr="0093616A" w:rsidRDefault="0093616A" w:rsidP="0093616A">
            <w:r w:rsidRPr="0093616A">
              <w:t>0.838</w:t>
            </w:r>
          </w:p>
        </w:tc>
        <w:tc>
          <w:tcPr>
            <w:tcW w:w="990" w:type="dxa"/>
            <w:noWrap/>
            <w:hideMark/>
          </w:tcPr>
          <w:p w14:paraId="3E3FA756" w14:textId="77777777" w:rsidR="0093616A" w:rsidRPr="0093616A" w:rsidRDefault="0093616A" w:rsidP="0093616A">
            <w:r w:rsidRPr="0093616A">
              <w:t>0.827</w:t>
            </w:r>
          </w:p>
        </w:tc>
        <w:tc>
          <w:tcPr>
            <w:tcW w:w="1080" w:type="dxa"/>
            <w:noWrap/>
            <w:hideMark/>
          </w:tcPr>
          <w:p w14:paraId="2B036A41" w14:textId="77777777" w:rsidR="0093616A" w:rsidRPr="0093616A" w:rsidRDefault="0093616A" w:rsidP="0093616A">
            <w:r w:rsidRPr="0093616A">
              <w:t>1.226</w:t>
            </w:r>
          </w:p>
        </w:tc>
        <w:tc>
          <w:tcPr>
            <w:tcW w:w="1170" w:type="dxa"/>
            <w:noWrap/>
            <w:hideMark/>
          </w:tcPr>
          <w:p w14:paraId="3D101B8D" w14:textId="77777777" w:rsidR="0093616A" w:rsidRPr="0093616A" w:rsidRDefault="0093616A">
            <w:r w:rsidRPr="0093616A">
              <w:t>NcNcUp</w:t>
            </w:r>
          </w:p>
        </w:tc>
        <w:tc>
          <w:tcPr>
            <w:tcW w:w="6588" w:type="dxa"/>
            <w:hideMark/>
          </w:tcPr>
          <w:p w14:paraId="2DFDC531" w14:textId="77777777" w:rsidR="0093616A" w:rsidRPr="0093616A" w:rsidRDefault="0093616A">
            <w:r w:rsidRPr="0093616A">
              <w:t>Unknown</w:t>
            </w:r>
          </w:p>
        </w:tc>
      </w:tr>
      <w:tr w:rsidR="00337A29" w:rsidRPr="0093616A" w14:paraId="10264254" w14:textId="77777777" w:rsidTr="00337A29">
        <w:trPr>
          <w:trHeight w:val="300"/>
        </w:trPr>
        <w:tc>
          <w:tcPr>
            <w:tcW w:w="1548" w:type="dxa"/>
            <w:noWrap/>
            <w:hideMark/>
          </w:tcPr>
          <w:p w14:paraId="6255208B" w14:textId="77777777" w:rsidR="0093616A" w:rsidRPr="0093616A" w:rsidRDefault="0093616A">
            <w:r w:rsidRPr="0093616A">
              <w:t>THI4</w:t>
            </w:r>
          </w:p>
        </w:tc>
        <w:tc>
          <w:tcPr>
            <w:tcW w:w="900" w:type="dxa"/>
            <w:noWrap/>
            <w:hideMark/>
          </w:tcPr>
          <w:p w14:paraId="76CE50BB" w14:textId="77777777" w:rsidR="0093616A" w:rsidRPr="0093616A" w:rsidRDefault="0093616A" w:rsidP="0093616A">
            <w:r w:rsidRPr="0093616A">
              <w:t>0.912</w:t>
            </w:r>
          </w:p>
        </w:tc>
        <w:tc>
          <w:tcPr>
            <w:tcW w:w="900" w:type="dxa"/>
            <w:noWrap/>
            <w:hideMark/>
          </w:tcPr>
          <w:p w14:paraId="63FC06C6" w14:textId="77777777" w:rsidR="0093616A" w:rsidRPr="0093616A" w:rsidRDefault="0093616A" w:rsidP="0093616A">
            <w:r w:rsidRPr="0093616A">
              <w:t>0.915</w:t>
            </w:r>
          </w:p>
        </w:tc>
        <w:tc>
          <w:tcPr>
            <w:tcW w:w="990" w:type="dxa"/>
            <w:noWrap/>
            <w:hideMark/>
          </w:tcPr>
          <w:p w14:paraId="569CC90C" w14:textId="77777777" w:rsidR="0093616A" w:rsidRPr="0093616A" w:rsidRDefault="0093616A" w:rsidP="0093616A">
            <w:r w:rsidRPr="0093616A">
              <w:t>0.841</w:t>
            </w:r>
          </w:p>
        </w:tc>
        <w:tc>
          <w:tcPr>
            <w:tcW w:w="1080" w:type="dxa"/>
            <w:noWrap/>
            <w:hideMark/>
          </w:tcPr>
          <w:p w14:paraId="57D9B982" w14:textId="77777777" w:rsidR="0093616A" w:rsidRPr="0093616A" w:rsidRDefault="0093616A" w:rsidP="0093616A">
            <w:r w:rsidRPr="0093616A">
              <w:t>1.313</w:t>
            </w:r>
          </w:p>
        </w:tc>
        <w:tc>
          <w:tcPr>
            <w:tcW w:w="1170" w:type="dxa"/>
            <w:noWrap/>
            <w:hideMark/>
          </w:tcPr>
          <w:p w14:paraId="56AE9C7F" w14:textId="77777777" w:rsidR="0093616A" w:rsidRPr="0093616A" w:rsidRDefault="0093616A">
            <w:r w:rsidRPr="0093616A">
              <w:t>NcNcUp</w:t>
            </w:r>
          </w:p>
        </w:tc>
        <w:tc>
          <w:tcPr>
            <w:tcW w:w="6588" w:type="dxa"/>
            <w:hideMark/>
          </w:tcPr>
          <w:p w14:paraId="03B6A00A" w14:textId="77777777" w:rsidR="0093616A" w:rsidRPr="0093616A" w:rsidRDefault="0093616A">
            <w:r w:rsidRPr="0093616A">
              <w:t>Mitochondrion organization; thiamine and thiazole biosynthetic processes</w:t>
            </w:r>
          </w:p>
        </w:tc>
      </w:tr>
      <w:tr w:rsidR="00337A29" w:rsidRPr="0093616A" w14:paraId="40446A1A" w14:textId="77777777" w:rsidTr="00337A29">
        <w:trPr>
          <w:trHeight w:val="300"/>
        </w:trPr>
        <w:tc>
          <w:tcPr>
            <w:tcW w:w="1548" w:type="dxa"/>
            <w:noWrap/>
            <w:hideMark/>
          </w:tcPr>
          <w:p w14:paraId="26CB47D1" w14:textId="77777777" w:rsidR="0093616A" w:rsidRPr="0093616A" w:rsidRDefault="0093616A">
            <w:r w:rsidRPr="0093616A">
              <w:t>TIR1</w:t>
            </w:r>
          </w:p>
        </w:tc>
        <w:tc>
          <w:tcPr>
            <w:tcW w:w="900" w:type="dxa"/>
            <w:noWrap/>
            <w:hideMark/>
          </w:tcPr>
          <w:p w14:paraId="5F8ED259" w14:textId="77777777" w:rsidR="0093616A" w:rsidRPr="0093616A" w:rsidRDefault="0093616A" w:rsidP="0093616A">
            <w:r w:rsidRPr="0093616A">
              <w:t>0.558</w:t>
            </w:r>
          </w:p>
        </w:tc>
        <w:tc>
          <w:tcPr>
            <w:tcW w:w="900" w:type="dxa"/>
            <w:noWrap/>
            <w:hideMark/>
          </w:tcPr>
          <w:p w14:paraId="05288DBB" w14:textId="77777777" w:rsidR="0093616A" w:rsidRPr="0093616A" w:rsidRDefault="0093616A" w:rsidP="0093616A">
            <w:r w:rsidRPr="0093616A">
              <w:t>0.591</w:t>
            </w:r>
          </w:p>
        </w:tc>
        <w:tc>
          <w:tcPr>
            <w:tcW w:w="990" w:type="dxa"/>
            <w:noWrap/>
            <w:hideMark/>
          </w:tcPr>
          <w:p w14:paraId="7FD1F9E6" w14:textId="77777777" w:rsidR="0093616A" w:rsidRPr="0093616A" w:rsidRDefault="0093616A" w:rsidP="0093616A">
            <w:r w:rsidRPr="0093616A">
              <w:t>0.560</w:t>
            </w:r>
          </w:p>
        </w:tc>
        <w:tc>
          <w:tcPr>
            <w:tcW w:w="1080" w:type="dxa"/>
            <w:noWrap/>
            <w:hideMark/>
          </w:tcPr>
          <w:p w14:paraId="356CEAE3" w14:textId="77777777" w:rsidR="0093616A" w:rsidRPr="0093616A" w:rsidRDefault="0093616A" w:rsidP="0093616A">
            <w:r w:rsidRPr="0093616A">
              <w:t>0.807</w:t>
            </w:r>
          </w:p>
        </w:tc>
        <w:tc>
          <w:tcPr>
            <w:tcW w:w="1170" w:type="dxa"/>
            <w:noWrap/>
            <w:hideMark/>
          </w:tcPr>
          <w:p w14:paraId="2E7BC388" w14:textId="77777777" w:rsidR="0093616A" w:rsidRPr="0093616A" w:rsidRDefault="0093616A">
            <w:r w:rsidRPr="0093616A">
              <w:t>NcNcUp</w:t>
            </w:r>
          </w:p>
        </w:tc>
        <w:tc>
          <w:tcPr>
            <w:tcW w:w="6588" w:type="dxa"/>
            <w:hideMark/>
          </w:tcPr>
          <w:p w14:paraId="5D0913AB" w14:textId="77777777" w:rsidR="0093616A" w:rsidRPr="0093616A" w:rsidRDefault="0093616A">
            <w:r w:rsidRPr="0093616A">
              <w:t>Structural molecule activity</w:t>
            </w:r>
          </w:p>
        </w:tc>
      </w:tr>
      <w:tr w:rsidR="00337A29" w:rsidRPr="0093616A" w14:paraId="107834F0" w14:textId="77777777" w:rsidTr="00337A29">
        <w:trPr>
          <w:trHeight w:val="300"/>
        </w:trPr>
        <w:tc>
          <w:tcPr>
            <w:tcW w:w="1548" w:type="dxa"/>
            <w:noWrap/>
            <w:hideMark/>
          </w:tcPr>
          <w:p w14:paraId="1BA73F44" w14:textId="77777777" w:rsidR="0093616A" w:rsidRPr="0093616A" w:rsidRDefault="0093616A">
            <w:r w:rsidRPr="0093616A">
              <w:t>TIS11</w:t>
            </w:r>
          </w:p>
        </w:tc>
        <w:tc>
          <w:tcPr>
            <w:tcW w:w="900" w:type="dxa"/>
            <w:noWrap/>
            <w:hideMark/>
          </w:tcPr>
          <w:p w14:paraId="7A32C2AE" w14:textId="77777777" w:rsidR="0093616A" w:rsidRPr="0093616A" w:rsidRDefault="0093616A" w:rsidP="0093616A">
            <w:r w:rsidRPr="0093616A">
              <w:t>0.750</w:t>
            </w:r>
          </w:p>
        </w:tc>
        <w:tc>
          <w:tcPr>
            <w:tcW w:w="900" w:type="dxa"/>
            <w:noWrap/>
            <w:hideMark/>
          </w:tcPr>
          <w:p w14:paraId="08638925" w14:textId="77777777" w:rsidR="0093616A" w:rsidRPr="0093616A" w:rsidRDefault="0093616A" w:rsidP="0093616A">
            <w:r w:rsidRPr="0093616A">
              <w:t>0.836</w:t>
            </w:r>
          </w:p>
        </w:tc>
        <w:tc>
          <w:tcPr>
            <w:tcW w:w="990" w:type="dxa"/>
            <w:noWrap/>
            <w:hideMark/>
          </w:tcPr>
          <w:p w14:paraId="6D9114B3" w14:textId="77777777" w:rsidR="0093616A" w:rsidRPr="0093616A" w:rsidRDefault="0093616A" w:rsidP="0093616A">
            <w:r w:rsidRPr="0093616A">
              <w:t>0.843</w:t>
            </w:r>
          </w:p>
        </w:tc>
        <w:tc>
          <w:tcPr>
            <w:tcW w:w="1080" w:type="dxa"/>
            <w:noWrap/>
            <w:hideMark/>
          </w:tcPr>
          <w:p w14:paraId="71D40312" w14:textId="77777777" w:rsidR="0093616A" w:rsidRPr="0093616A" w:rsidRDefault="0093616A" w:rsidP="0093616A">
            <w:r w:rsidRPr="0093616A">
              <w:t>1.469</w:t>
            </w:r>
          </w:p>
        </w:tc>
        <w:tc>
          <w:tcPr>
            <w:tcW w:w="1170" w:type="dxa"/>
            <w:noWrap/>
            <w:hideMark/>
          </w:tcPr>
          <w:p w14:paraId="6D86C70B" w14:textId="77777777" w:rsidR="0093616A" w:rsidRPr="0093616A" w:rsidRDefault="0093616A">
            <w:r w:rsidRPr="0093616A">
              <w:t>NcNcUp</w:t>
            </w:r>
          </w:p>
        </w:tc>
        <w:tc>
          <w:tcPr>
            <w:tcW w:w="6588" w:type="dxa"/>
            <w:hideMark/>
          </w:tcPr>
          <w:p w14:paraId="668ED46D" w14:textId="77777777" w:rsidR="0093616A" w:rsidRPr="0093616A" w:rsidRDefault="0093616A">
            <w:r w:rsidRPr="0093616A">
              <w:t>Nuclear-transcribed mRNA catabolic process; cellular iron ion homeostasis</w:t>
            </w:r>
          </w:p>
        </w:tc>
      </w:tr>
      <w:tr w:rsidR="00337A29" w:rsidRPr="0093616A" w14:paraId="56A1D4B9" w14:textId="77777777" w:rsidTr="00337A29">
        <w:trPr>
          <w:trHeight w:val="600"/>
        </w:trPr>
        <w:tc>
          <w:tcPr>
            <w:tcW w:w="1548" w:type="dxa"/>
            <w:noWrap/>
            <w:hideMark/>
          </w:tcPr>
          <w:p w14:paraId="6E939EC5" w14:textId="77777777" w:rsidR="0093616A" w:rsidRPr="0093616A" w:rsidRDefault="0093616A">
            <w:r w:rsidRPr="0093616A">
              <w:t>TPK2</w:t>
            </w:r>
          </w:p>
        </w:tc>
        <w:tc>
          <w:tcPr>
            <w:tcW w:w="900" w:type="dxa"/>
            <w:noWrap/>
            <w:hideMark/>
          </w:tcPr>
          <w:p w14:paraId="303EE5A0" w14:textId="77777777" w:rsidR="0093616A" w:rsidRPr="0093616A" w:rsidRDefault="0093616A" w:rsidP="0093616A">
            <w:r w:rsidRPr="0093616A">
              <w:t>0.819</w:t>
            </w:r>
          </w:p>
        </w:tc>
        <w:tc>
          <w:tcPr>
            <w:tcW w:w="900" w:type="dxa"/>
            <w:noWrap/>
            <w:hideMark/>
          </w:tcPr>
          <w:p w14:paraId="77FC00EA" w14:textId="77777777" w:rsidR="0093616A" w:rsidRPr="0093616A" w:rsidRDefault="0093616A" w:rsidP="0093616A">
            <w:r w:rsidRPr="0093616A">
              <w:t>0.838</w:t>
            </w:r>
          </w:p>
        </w:tc>
        <w:tc>
          <w:tcPr>
            <w:tcW w:w="990" w:type="dxa"/>
            <w:noWrap/>
            <w:hideMark/>
          </w:tcPr>
          <w:p w14:paraId="19BC1063" w14:textId="77777777" w:rsidR="0093616A" w:rsidRPr="0093616A" w:rsidRDefault="0093616A" w:rsidP="0093616A">
            <w:r w:rsidRPr="0093616A">
              <w:t>0.717</w:t>
            </w:r>
          </w:p>
        </w:tc>
        <w:tc>
          <w:tcPr>
            <w:tcW w:w="1080" w:type="dxa"/>
            <w:noWrap/>
            <w:hideMark/>
          </w:tcPr>
          <w:p w14:paraId="5ECD77B6" w14:textId="77777777" w:rsidR="0093616A" w:rsidRPr="0093616A" w:rsidRDefault="0093616A" w:rsidP="0093616A">
            <w:r w:rsidRPr="0093616A">
              <w:t>1.531</w:t>
            </w:r>
          </w:p>
        </w:tc>
        <w:tc>
          <w:tcPr>
            <w:tcW w:w="1170" w:type="dxa"/>
            <w:noWrap/>
            <w:hideMark/>
          </w:tcPr>
          <w:p w14:paraId="0B76617A" w14:textId="77777777" w:rsidR="0093616A" w:rsidRPr="0093616A" w:rsidRDefault="0093616A">
            <w:r w:rsidRPr="0093616A">
              <w:t>NcNcUp</w:t>
            </w:r>
          </w:p>
        </w:tc>
        <w:tc>
          <w:tcPr>
            <w:tcW w:w="6588" w:type="dxa"/>
            <w:hideMark/>
          </w:tcPr>
          <w:p w14:paraId="57864F6C" w14:textId="77777777" w:rsidR="0093616A" w:rsidRPr="0093616A" w:rsidRDefault="0093616A">
            <w:r w:rsidRPr="0093616A">
              <w:t>Invasive growth in response to glucose limitation; protein phosphorylation; Ras protein signal transduction; PKA signaling</w:t>
            </w:r>
          </w:p>
        </w:tc>
      </w:tr>
      <w:tr w:rsidR="00337A29" w:rsidRPr="0093616A" w14:paraId="5F7067DC" w14:textId="77777777" w:rsidTr="00337A29">
        <w:trPr>
          <w:trHeight w:val="300"/>
        </w:trPr>
        <w:tc>
          <w:tcPr>
            <w:tcW w:w="1548" w:type="dxa"/>
            <w:noWrap/>
            <w:hideMark/>
          </w:tcPr>
          <w:p w14:paraId="196AAC07" w14:textId="77777777" w:rsidR="0093616A" w:rsidRPr="0093616A" w:rsidRDefault="0093616A">
            <w:r w:rsidRPr="0093616A">
              <w:t>TPO2</w:t>
            </w:r>
          </w:p>
        </w:tc>
        <w:tc>
          <w:tcPr>
            <w:tcW w:w="900" w:type="dxa"/>
            <w:noWrap/>
            <w:hideMark/>
          </w:tcPr>
          <w:p w14:paraId="2C5654D2" w14:textId="77777777" w:rsidR="0093616A" w:rsidRPr="0093616A" w:rsidRDefault="0093616A" w:rsidP="0093616A">
            <w:r w:rsidRPr="0093616A">
              <w:t>0.513</w:t>
            </w:r>
          </w:p>
        </w:tc>
        <w:tc>
          <w:tcPr>
            <w:tcW w:w="900" w:type="dxa"/>
            <w:noWrap/>
            <w:hideMark/>
          </w:tcPr>
          <w:p w14:paraId="0700D2AF" w14:textId="77777777" w:rsidR="0093616A" w:rsidRPr="0093616A" w:rsidRDefault="0093616A" w:rsidP="0093616A">
            <w:r w:rsidRPr="0093616A">
              <w:t>0.414</w:t>
            </w:r>
          </w:p>
        </w:tc>
        <w:tc>
          <w:tcPr>
            <w:tcW w:w="990" w:type="dxa"/>
            <w:noWrap/>
            <w:hideMark/>
          </w:tcPr>
          <w:p w14:paraId="459F479C" w14:textId="77777777" w:rsidR="0093616A" w:rsidRPr="0093616A" w:rsidRDefault="0093616A" w:rsidP="0093616A">
            <w:r w:rsidRPr="0093616A">
              <w:t>0.393</w:t>
            </w:r>
          </w:p>
        </w:tc>
        <w:tc>
          <w:tcPr>
            <w:tcW w:w="1080" w:type="dxa"/>
            <w:noWrap/>
            <w:hideMark/>
          </w:tcPr>
          <w:p w14:paraId="0A8B02D1" w14:textId="77777777" w:rsidR="0093616A" w:rsidRPr="0093616A" w:rsidRDefault="0093616A" w:rsidP="0093616A">
            <w:r w:rsidRPr="0093616A">
              <w:t>0.752</w:t>
            </w:r>
          </w:p>
        </w:tc>
        <w:tc>
          <w:tcPr>
            <w:tcW w:w="1170" w:type="dxa"/>
            <w:noWrap/>
            <w:hideMark/>
          </w:tcPr>
          <w:p w14:paraId="11F7C8EC" w14:textId="77777777" w:rsidR="0093616A" w:rsidRPr="0093616A" w:rsidRDefault="0093616A">
            <w:r w:rsidRPr="0093616A">
              <w:t>NcNcUp</w:t>
            </w:r>
          </w:p>
        </w:tc>
        <w:tc>
          <w:tcPr>
            <w:tcW w:w="6588" w:type="dxa"/>
            <w:hideMark/>
          </w:tcPr>
          <w:p w14:paraId="69E3B3AA" w14:textId="77777777" w:rsidR="0093616A" w:rsidRPr="0093616A" w:rsidRDefault="0093616A">
            <w:r w:rsidRPr="0093616A">
              <w:t>Spermine transport</w:t>
            </w:r>
          </w:p>
        </w:tc>
      </w:tr>
      <w:tr w:rsidR="00337A29" w:rsidRPr="0093616A" w14:paraId="2F5D3EAD" w14:textId="77777777" w:rsidTr="00337A29">
        <w:trPr>
          <w:trHeight w:val="300"/>
        </w:trPr>
        <w:tc>
          <w:tcPr>
            <w:tcW w:w="1548" w:type="dxa"/>
            <w:noWrap/>
            <w:hideMark/>
          </w:tcPr>
          <w:p w14:paraId="764D3A5C" w14:textId="77777777" w:rsidR="0093616A" w:rsidRPr="0093616A" w:rsidRDefault="0093616A">
            <w:r w:rsidRPr="0093616A">
              <w:t>TPO4</w:t>
            </w:r>
          </w:p>
        </w:tc>
        <w:tc>
          <w:tcPr>
            <w:tcW w:w="900" w:type="dxa"/>
            <w:noWrap/>
            <w:hideMark/>
          </w:tcPr>
          <w:p w14:paraId="0BC4DAA7" w14:textId="77777777" w:rsidR="0093616A" w:rsidRPr="0093616A" w:rsidRDefault="0093616A" w:rsidP="0093616A">
            <w:r w:rsidRPr="0093616A">
              <w:t>0.506</w:t>
            </w:r>
          </w:p>
        </w:tc>
        <w:tc>
          <w:tcPr>
            <w:tcW w:w="900" w:type="dxa"/>
            <w:noWrap/>
            <w:hideMark/>
          </w:tcPr>
          <w:p w14:paraId="1A04FCA1" w14:textId="77777777" w:rsidR="0093616A" w:rsidRPr="0093616A" w:rsidRDefault="0093616A" w:rsidP="0093616A">
            <w:r w:rsidRPr="0093616A">
              <w:t>0.584</w:t>
            </w:r>
          </w:p>
        </w:tc>
        <w:tc>
          <w:tcPr>
            <w:tcW w:w="990" w:type="dxa"/>
            <w:noWrap/>
            <w:hideMark/>
          </w:tcPr>
          <w:p w14:paraId="4C5C7CA9" w14:textId="77777777" w:rsidR="0093616A" w:rsidRPr="0093616A" w:rsidRDefault="0093616A" w:rsidP="0093616A">
            <w:r w:rsidRPr="0093616A">
              <w:t>0.526</w:t>
            </w:r>
          </w:p>
        </w:tc>
        <w:tc>
          <w:tcPr>
            <w:tcW w:w="1080" w:type="dxa"/>
            <w:noWrap/>
            <w:hideMark/>
          </w:tcPr>
          <w:p w14:paraId="132746E0" w14:textId="77777777" w:rsidR="0093616A" w:rsidRPr="0093616A" w:rsidRDefault="0093616A" w:rsidP="0093616A">
            <w:r w:rsidRPr="0093616A">
              <w:t>1.831</w:t>
            </w:r>
          </w:p>
        </w:tc>
        <w:tc>
          <w:tcPr>
            <w:tcW w:w="1170" w:type="dxa"/>
            <w:noWrap/>
            <w:hideMark/>
          </w:tcPr>
          <w:p w14:paraId="64D6ACEE" w14:textId="77777777" w:rsidR="0093616A" w:rsidRPr="0093616A" w:rsidRDefault="0093616A">
            <w:r w:rsidRPr="0093616A">
              <w:t>NcNcUp</w:t>
            </w:r>
          </w:p>
        </w:tc>
        <w:tc>
          <w:tcPr>
            <w:tcW w:w="6588" w:type="dxa"/>
            <w:hideMark/>
          </w:tcPr>
          <w:p w14:paraId="1AB51116" w14:textId="77777777" w:rsidR="0093616A" w:rsidRPr="0093616A" w:rsidRDefault="0093616A">
            <w:r w:rsidRPr="0093616A">
              <w:t>Spermine and spermidine transport</w:t>
            </w:r>
          </w:p>
        </w:tc>
      </w:tr>
      <w:tr w:rsidR="00337A29" w:rsidRPr="0093616A" w14:paraId="6ADF9B37" w14:textId="77777777" w:rsidTr="00337A29">
        <w:trPr>
          <w:trHeight w:val="300"/>
        </w:trPr>
        <w:tc>
          <w:tcPr>
            <w:tcW w:w="1548" w:type="dxa"/>
            <w:noWrap/>
            <w:hideMark/>
          </w:tcPr>
          <w:p w14:paraId="273A49D7" w14:textId="77777777" w:rsidR="0093616A" w:rsidRPr="0093616A" w:rsidRDefault="0093616A">
            <w:r w:rsidRPr="0093616A">
              <w:t>TPS2</w:t>
            </w:r>
          </w:p>
        </w:tc>
        <w:tc>
          <w:tcPr>
            <w:tcW w:w="900" w:type="dxa"/>
            <w:noWrap/>
            <w:hideMark/>
          </w:tcPr>
          <w:p w14:paraId="022F9287" w14:textId="77777777" w:rsidR="0093616A" w:rsidRPr="0093616A" w:rsidRDefault="0093616A" w:rsidP="0093616A">
            <w:r w:rsidRPr="0093616A">
              <w:t>0.884</w:t>
            </w:r>
          </w:p>
        </w:tc>
        <w:tc>
          <w:tcPr>
            <w:tcW w:w="900" w:type="dxa"/>
            <w:noWrap/>
            <w:hideMark/>
          </w:tcPr>
          <w:p w14:paraId="7614FB37" w14:textId="77777777" w:rsidR="0093616A" w:rsidRPr="0093616A" w:rsidRDefault="0093616A" w:rsidP="0093616A">
            <w:r w:rsidRPr="0093616A">
              <w:t>0.913</w:t>
            </w:r>
          </w:p>
        </w:tc>
        <w:tc>
          <w:tcPr>
            <w:tcW w:w="990" w:type="dxa"/>
            <w:noWrap/>
            <w:hideMark/>
          </w:tcPr>
          <w:p w14:paraId="1DF65356" w14:textId="77777777" w:rsidR="0093616A" w:rsidRPr="0093616A" w:rsidRDefault="0093616A" w:rsidP="0093616A">
            <w:r w:rsidRPr="0093616A">
              <w:t>0.895</w:t>
            </w:r>
          </w:p>
        </w:tc>
        <w:tc>
          <w:tcPr>
            <w:tcW w:w="1080" w:type="dxa"/>
            <w:noWrap/>
            <w:hideMark/>
          </w:tcPr>
          <w:p w14:paraId="0DE7D972" w14:textId="77777777" w:rsidR="0093616A" w:rsidRPr="0093616A" w:rsidRDefault="0093616A" w:rsidP="0093616A">
            <w:r w:rsidRPr="0093616A">
              <w:t>1.314</w:t>
            </w:r>
          </w:p>
        </w:tc>
        <w:tc>
          <w:tcPr>
            <w:tcW w:w="1170" w:type="dxa"/>
            <w:noWrap/>
            <w:hideMark/>
          </w:tcPr>
          <w:p w14:paraId="128D9DAB" w14:textId="77777777" w:rsidR="0093616A" w:rsidRPr="0093616A" w:rsidRDefault="0093616A">
            <w:r w:rsidRPr="0093616A">
              <w:t>NcNcUp</w:t>
            </w:r>
          </w:p>
        </w:tc>
        <w:tc>
          <w:tcPr>
            <w:tcW w:w="6588" w:type="dxa"/>
            <w:hideMark/>
          </w:tcPr>
          <w:p w14:paraId="5DE665E3" w14:textId="77777777" w:rsidR="0093616A" w:rsidRPr="0093616A" w:rsidRDefault="0093616A">
            <w:r w:rsidRPr="0093616A">
              <w:t>Trehalose biosynthetic process; cellular response to heat</w:t>
            </w:r>
          </w:p>
        </w:tc>
      </w:tr>
      <w:tr w:rsidR="00337A29" w:rsidRPr="0093616A" w14:paraId="26732E7D" w14:textId="77777777" w:rsidTr="00337A29">
        <w:trPr>
          <w:trHeight w:val="300"/>
        </w:trPr>
        <w:tc>
          <w:tcPr>
            <w:tcW w:w="1548" w:type="dxa"/>
            <w:noWrap/>
            <w:hideMark/>
          </w:tcPr>
          <w:p w14:paraId="1F528073" w14:textId="77777777" w:rsidR="0093616A" w:rsidRPr="0093616A" w:rsidRDefault="0093616A">
            <w:r w:rsidRPr="0093616A">
              <w:t>TPS3</w:t>
            </w:r>
          </w:p>
        </w:tc>
        <w:tc>
          <w:tcPr>
            <w:tcW w:w="900" w:type="dxa"/>
            <w:noWrap/>
            <w:hideMark/>
          </w:tcPr>
          <w:p w14:paraId="3B166BCF" w14:textId="77777777" w:rsidR="0093616A" w:rsidRPr="0093616A" w:rsidRDefault="0093616A" w:rsidP="0093616A">
            <w:r w:rsidRPr="0093616A">
              <w:t>0.759</w:t>
            </w:r>
          </w:p>
        </w:tc>
        <w:tc>
          <w:tcPr>
            <w:tcW w:w="900" w:type="dxa"/>
            <w:noWrap/>
            <w:hideMark/>
          </w:tcPr>
          <w:p w14:paraId="6632A83B" w14:textId="77777777" w:rsidR="0093616A" w:rsidRPr="0093616A" w:rsidRDefault="0093616A" w:rsidP="0093616A">
            <w:r w:rsidRPr="0093616A">
              <w:t>0.784</w:t>
            </w:r>
          </w:p>
        </w:tc>
        <w:tc>
          <w:tcPr>
            <w:tcW w:w="990" w:type="dxa"/>
            <w:noWrap/>
            <w:hideMark/>
          </w:tcPr>
          <w:p w14:paraId="406CDCF0" w14:textId="77777777" w:rsidR="0093616A" w:rsidRPr="0093616A" w:rsidRDefault="0093616A" w:rsidP="0093616A">
            <w:r w:rsidRPr="0093616A">
              <w:t>0.730</w:t>
            </w:r>
          </w:p>
        </w:tc>
        <w:tc>
          <w:tcPr>
            <w:tcW w:w="1080" w:type="dxa"/>
            <w:noWrap/>
            <w:hideMark/>
          </w:tcPr>
          <w:p w14:paraId="2B64C68B" w14:textId="77777777" w:rsidR="0093616A" w:rsidRPr="0093616A" w:rsidRDefault="0093616A" w:rsidP="0093616A">
            <w:r w:rsidRPr="0093616A">
              <w:t>1.073</w:t>
            </w:r>
          </w:p>
        </w:tc>
        <w:tc>
          <w:tcPr>
            <w:tcW w:w="1170" w:type="dxa"/>
            <w:noWrap/>
            <w:hideMark/>
          </w:tcPr>
          <w:p w14:paraId="542196CA" w14:textId="77777777" w:rsidR="0093616A" w:rsidRPr="0093616A" w:rsidRDefault="0093616A">
            <w:r w:rsidRPr="0093616A">
              <w:t>NcNcUp</w:t>
            </w:r>
          </w:p>
        </w:tc>
        <w:tc>
          <w:tcPr>
            <w:tcW w:w="6588" w:type="dxa"/>
            <w:hideMark/>
          </w:tcPr>
          <w:p w14:paraId="27A2AA7C" w14:textId="77777777" w:rsidR="0093616A" w:rsidRPr="0093616A" w:rsidRDefault="0093616A">
            <w:r w:rsidRPr="0093616A">
              <w:t>Trehalose biosynthetic process</w:t>
            </w:r>
          </w:p>
        </w:tc>
      </w:tr>
      <w:tr w:rsidR="00337A29" w:rsidRPr="0093616A" w14:paraId="3E0A51A8" w14:textId="77777777" w:rsidTr="00337A29">
        <w:trPr>
          <w:trHeight w:val="300"/>
        </w:trPr>
        <w:tc>
          <w:tcPr>
            <w:tcW w:w="1548" w:type="dxa"/>
            <w:noWrap/>
            <w:hideMark/>
          </w:tcPr>
          <w:p w14:paraId="2BCB4A47" w14:textId="77777777" w:rsidR="0093616A" w:rsidRPr="0093616A" w:rsidRDefault="0093616A">
            <w:r w:rsidRPr="0093616A">
              <w:t>TRR1</w:t>
            </w:r>
          </w:p>
        </w:tc>
        <w:tc>
          <w:tcPr>
            <w:tcW w:w="900" w:type="dxa"/>
            <w:noWrap/>
            <w:hideMark/>
          </w:tcPr>
          <w:p w14:paraId="30ED499B" w14:textId="77777777" w:rsidR="0093616A" w:rsidRPr="0093616A" w:rsidRDefault="0093616A" w:rsidP="0093616A">
            <w:r w:rsidRPr="0093616A">
              <w:t>0.934</w:t>
            </w:r>
          </w:p>
        </w:tc>
        <w:tc>
          <w:tcPr>
            <w:tcW w:w="900" w:type="dxa"/>
            <w:noWrap/>
            <w:hideMark/>
          </w:tcPr>
          <w:p w14:paraId="1A2D818C" w14:textId="77777777" w:rsidR="0093616A" w:rsidRPr="0093616A" w:rsidRDefault="0093616A" w:rsidP="0093616A">
            <w:r w:rsidRPr="0093616A">
              <w:t>0.899</w:t>
            </w:r>
          </w:p>
        </w:tc>
        <w:tc>
          <w:tcPr>
            <w:tcW w:w="990" w:type="dxa"/>
            <w:noWrap/>
            <w:hideMark/>
          </w:tcPr>
          <w:p w14:paraId="5ECFA136" w14:textId="77777777" w:rsidR="0093616A" w:rsidRPr="0093616A" w:rsidRDefault="0093616A" w:rsidP="0093616A">
            <w:r w:rsidRPr="0093616A">
              <w:t>0.858</w:t>
            </w:r>
          </w:p>
        </w:tc>
        <w:tc>
          <w:tcPr>
            <w:tcW w:w="1080" w:type="dxa"/>
            <w:noWrap/>
            <w:hideMark/>
          </w:tcPr>
          <w:p w14:paraId="5E688E26" w14:textId="77777777" w:rsidR="0093616A" w:rsidRPr="0093616A" w:rsidRDefault="0093616A" w:rsidP="0093616A">
            <w:r w:rsidRPr="0093616A">
              <w:t>1.395</w:t>
            </w:r>
          </w:p>
        </w:tc>
        <w:tc>
          <w:tcPr>
            <w:tcW w:w="1170" w:type="dxa"/>
            <w:noWrap/>
            <w:hideMark/>
          </w:tcPr>
          <w:p w14:paraId="6C223978" w14:textId="77777777" w:rsidR="0093616A" w:rsidRPr="0093616A" w:rsidRDefault="0093616A">
            <w:r w:rsidRPr="0093616A">
              <w:t>NcNcUp</w:t>
            </w:r>
          </w:p>
        </w:tc>
        <w:tc>
          <w:tcPr>
            <w:tcW w:w="6588" w:type="dxa"/>
            <w:hideMark/>
          </w:tcPr>
          <w:p w14:paraId="78039F7C" w14:textId="77777777" w:rsidR="0093616A" w:rsidRPr="0093616A" w:rsidRDefault="0093616A">
            <w:r w:rsidRPr="0093616A">
              <w:t>Cellular response to oxidative stress; cell redox homeostasis</w:t>
            </w:r>
          </w:p>
        </w:tc>
      </w:tr>
      <w:tr w:rsidR="00337A29" w:rsidRPr="0093616A" w14:paraId="0662F378" w14:textId="77777777" w:rsidTr="00337A29">
        <w:trPr>
          <w:trHeight w:val="300"/>
        </w:trPr>
        <w:tc>
          <w:tcPr>
            <w:tcW w:w="1548" w:type="dxa"/>
            <w:noWrap/>
            <w:hideMark/>
          </w:tcPr>
          <w:p w14:paraId="2CEB6C61" w14:textId="77777777" w:rsidR="0093616A" w:rsidRPr="0093616A" w:rsidRDefault="0093616A">
            <w:r w:rsidRPr="0093616A">
              <w:t>TRX2</w:t>
            </w:r>
          </w:p>
        </w:tc>
        <w:tc>
          <w:tcPr>
            <w:tcW w:w="900" w:type="dxa"/>
            <w:noWrap/>
            <w:hideMark/>
          </w:tcPr>
          <w:p w14:paraId="5EA9909D" w14:textId="77777777" w:rsidR="0093616A" w:rsidRPr="0093616A" w:rsidRDefault="0093616A" w:rsidP="0093616A">
            <w:r w:rsidRPr="0093616A">
              <w:t>0.614</w:t>
            </w:r>
          </w:p>
        </w:tc>
        <w:tc>
          <w:tcPr>
            <w:tcW w:w="900" w:type="dxa"/>
            <w:noWrap/>
            <w:hideMark/>
          </w:tcPr>
          <w:p w14:paraId="2A1DCCE6" w14:textId="77777777" w:rsidR="0093616A" w:rsidRPr="0093616A" w:rsidRDefault="0093616A" w:rsidP="0093616A">
            <w:r w:rsidRPr="0093616A">
              <w:t>0.657</w:t>
            </w:r>
          </w:p>
        </w:tc>
        <w:tc>
          <w:tcPr>
            <w:tcW w:w="990" w:type="dxa"/>
            <w:noWrap/>
            <w:hideMark/>
          </w:tcPr>
          <w:p w14:paraId="544A62AE" w14:textId="77777777" w:rsidR="0093616A" w:rsidRPr="0093616A" w:rsidRDefault="0093616A" w:rsidP="0093616A">
            <w:r w:rsidRPr="0093616A">
              <w:t>0.587</w:t>
            </w:r>
          </w:p>
        </w:tc>
        <w:tc>
          <w:tcPr>
            <w:tcW w:w="1080" w:type="dxa"/>
            <w:noWrap/>
            <w:hideMark/>
          </w:tcPr>
          <w:p w14:paraId="44B87FDB" w14:textId="77777777" w:rsidR="0093616A" w:rsidRPr="0093616A" w:rsidRDefault="0093616A" w:rsidP="0093616A">
            <w:r w:rsidRPr="0093616A">
              <w:t>1.223</w:t>
            </w:r>
          </w:p>
        </w:tc>
        <w:tc>
          <w:tcPr>
            <w:tcW w:w="1170" w:type="dxa"/>
            <w:noWrap/>
            <w:hideMark/>
          </w:tcPr>
          <w:p w14:paraId="750DDBCF" w14:textId="77777777" w:rsidR="0093616A" w:rsidRPr="0093616A" w:rsidRDefault="0093616A">
            <w:r w:rsidRPr="0093616A">
              <w:t>NcNcUp</w:t>
            </w:r>
          </w:p>
        </w:tc>
        <w:tc>
          <w:tcPr>
            <w:tcW w:w="6588" w:type="dxa"/>
            <w:hideMark/>
          </w:tcPr>
          <w:p w14:paraId="2FB67994" w14:textId="4C836D08" w:rsidR="0093616A" w:rsidRPr="0093616A" w:rsidRDefault="00194A16">
            <w:r w:rsidRPr="0093616A">
              <w:t>Golgi</w:t>
            </w:r>
            <w:r w:rsidR="0093616A" w:rsidRPr="0093616A">
              <w:t xml:space="preserve"> vesicle transport; vacuole organization</w:t>
            </w:r>
          </w:p>
        </w:tc>
      </w:tr>
      <w:tr w:rsidR="00337A29" w:rsidRPr="0093616A" w14:paraId="720BE691" w14:textId="77777777" w:rsidTr="00337A29">
        <w:trPr>
          <w:trHeight w:val="600"/>
        </w:trPr>
        <w:tc>
          <w:tcPr>
            <w:tcW w:w="1548" w:type="dxa"/>
            <w:noWrap/>
            <w:hideMark/>
          </w:tcPr>
          <w:p w14:paraId="1D22E7C3" w14:textId="77777777" w:rsidR="0093616A" w:rsidRPr="0093616A" w:rsidRDefault="0093616A">
            <w:r w:rsidRPr="0093616A">
              <w:t>TSA1</w:t>
            </w:r>
          </w:p>
        </w:tc>
        <w:tc>
          <w:tcPr>
            <w:tcW w:w="900" w:type="dxa"/>
            <w:noWrap/>
            <w:hideMark/>
          </w:tcPr>
          <w:p w14:paraId="5F21DAE9" w14:textId="77777777" w:rsidR="0093616A" w:rsidRPr="0093616A" w:rsidRDefault="0093616A" w:rsidP="0093616A">
            <w:r w:rsidRPr="0093616A">
              <w:t>0.504</w:t>
            </w:r>
          </w:p>
        </w:tc>
        <w:tc>
          <w:tcPr>
            <w:tcW w:w="900" w:type="dxa"/>
            <w:noWrap/>
            <w:hideMark/>
          </w:tcPr>
          <w:p w14:paraId="30D809E4" w14:textId="77777777" w:rsidR="0093616A" w:rsidRPr="0093616A" w:rsidRDefault="0093616A" w:rsidP="0093616A">
            <w:r w:rsidRPr="0093616A">
              <w:t>0.509</w:t>
            </w:r>
          </w:p>
        </w:tc>
        <w:tc>
          <w:tcPr>
            <w:tcW w:w="990" w:type="dxa"/>
            <w:noWrap/>
            <w:hideMark/>
          </w:tcPr>
          <w:p w14:paraId="6B004339" w14:textId="77777777" w:rsidR="0093616A" w:rsidRPr="0093616A" w:rsidRDefault="0093616A" w:rsidP="0093616A">
            <w:r w:rsidRPr="0093616A">
              <w:t>0.514</w:t>
            </w:r>
          </w:p>
        </w:tc>
        <w:tc>
          <w:tcPr>
            <w:tcW w:w="1080" w:type="dxa"/>
            <w:noWrap/>
            <w:hideMark/>
          </w:tcPr>
          <w:p w14:paraId="041FC1EB" w14:textId="77777777" w:rsidR="0093616A" w:rsidRPr="0093616A" w:rsidRDefault="0093616A" w:rsidP="0093616A">
            <w:r w:rsidRPr="0093616A">
              <w:t>1.033</w:t>
            </w:r>
          </w:p>
        </w:tc>
        <w:tc>
          <w:tcPr>
            <w:tcW w:w="1170" w:type="dxa"/>
            <w:noWrap/>
            <w:hideMark/>
          </w:tcPr>
          <w:p w14:paraId="515F108A" w14:textId="77777777" w:rsidR="0093616A" w:rsidRPr="0093616A" w:rsidRDefault="0093616A">
            <w:r w:rsidRPr="0093616A">
              <w:t>NcNcUp</w:t>
            </w:r>
          </w:p>
        </w:tc>
        <w:tc>
          <w:tcPr>
            <w:tcW w:w="6588" w:type="dxa"/>
            <w:hideMark/>
          </w:tcPr>
          <w:p w14:paraId="470A5281" w14:textId="77777777" w:rsidR="0093616A" w:rsidRPr="0093616A" w:rsidRDefault="0093616A">
            <w:r w:rsidRPr="0093616A">
              <w:t>Cellular response to DNA damage stimulus; protein folding; response to oxidative stress</w:t>
            </w:r>
          </w:p>
        </w:tc>
      </w:tr>
      <w:tr w:rsidR="00337A29" w:rsidRPr="0093616A" w14:paraId="7C2CD28D" w14:textId="77777777" w:rsidTr="00337A29">
        <w:trPr>
          <w:trHeight w:val="300"/>
        </w:trPr>
        <w:tc>
          <w:tcPr>
            <w:tcW w:w="1548" w:type="dxa"/>
            <w:noWrap/>
            <w:hideMark/>
          </w:tcPr>
          <w:p w14:paraId="4D99425C" w14:textId="77777777" w:rsidR="0093616A" w:rsidRPr="0093616A" w:rsidRDefault="0093616A">
            <w:r w:rsidRPr="0093616A">
              <w:t>VHR1</w:t>
            </w:r>
          </w:p>
        </w:tc>
        <w:tc>
          <w:tcPr>
            <w:tcW w:w="900" w:type="dxa"/>
            <w:noWrap/>
            <w:hideMark/>
          </w:tcPr>
          <w:p w14:paraId="0B939CAA" w14:textId="77777777" w:rsidR="0093616A" w:rsidRPr="0093616A" w:rsidRDefault="0093616A" w:rsidP="0093616A">
            <w:r w:rsidRPr="0093616A">
              <w:t>0.823</w:t>
            </w:r>
          </w:p>
        </w:tc>
        <w:tc>
          <w:tcPr>
            <w:tcW w:w="900" w:type="dxa"/>
            <w:noWrap/>
            <w:hideMark/>
          </w:tcPr>
          <w:p w14:paraId="38EDE60C" w14:textId="77777777" w:rsidR="0093616A" w:rsidRPr="0093616A" w:rsidRDefault="0093616A" w:rsidP="0093616A">
            <w:r w:rsidRPr="0093616A">
              <w:t>0.863</w:t>
            </w:r>
          </w:p>
        </w:tc>
        <w:tc>
          <w:tcPr>
            <w:tcW w:w="990" w:type="dxa"/>
            <w:noWrap/>
            <w:hideMark/>
          </w:tcPr>
          <w:p w14:paraId="199F2E5B" w14:textId="77777777" w:rsidR="0093616A" w:rsidRPr="0093616A" w:rsidRDefault="0093616A" w:rsidP="0093616A">
            <w:r w:rsidRPr="0093616A">
              <w:t>0.953</w:t>
            </w:r>
          </w:p>
        </w:tc>
        <w:tc>
          <w:tcPr>
            <w:tcW w:w="1080" w:type="dxa"/>
            <w:noWrap/>
            <w:hideMark/>
          </w:tcPr>
          <w:p w14:paraId="0AC2244A" w14:textId="77777777" w:rsidR="0093616A" w:rsidRPr="0093616A" w:rsidRDefault="0093616A" w:rsidP="0093616A">
            <w:r w:rsidRPr="0093616A">
              <w:t>1.157</w:t>
            </w:r>
          </w:p>
        </w:tc>
        <w:tc>
          <w:tcPr>
            <w:tcW w:w="1170" w:type="dxa"/>
            <w:noWrap/>
            <w:hideMark/>
          </w:tcPr>
          <w:p w14:paraId="54F6EC72" w14:textId="77777777" w:rsidR="0093616A" w:rsidRPr="0093616A" w:rsidRDefault="0093616A">
            <w:r w:rsidRPr="0093616A">
              <w:t>NcNcUp</w:t>
            </w:r>
          </w:p>
        </w:tc>
        <w:tc>
          <w:tcPr>
            <w:tcW w:w="6588" w:type="dxa"/>
            <w:hideMark/>
          </w:tcPr>
          <w:p w14:paraId="1FD9A8C8" w14:textId="752DC59B" w:rsidR="0093616A" w:rsidRPr="0093616A" w:rsidRDefault="0093616A">
            <w:r w:rsidRPr="0093616A">
              <w:t xml:space="preserve">Response to oxidative stress; chronological cell </w:t>
            </w:r>
            <w:r w:rsidR="00194A16" w:rsidRPr="0093616A">
              <w:t>aging</w:t>
            </w:r>
          </w:p>
        </w:tc>
      </w:tr>
      <w:tr w:rsidR="00337A29" w:rsidRPr="0093616A" w14:paraId="22978001" w14:textId="77777777" w:rsidTr="00337A29">
        <w:trPr>
          <w:trHeight w:val="300"/>
        </w:trPr>
        <w:tc>
          <w:tcPr>
            <w:tcW w:w="1548" w:type="dxa"/>
            <w:noWrap/>
            <w:hideMark/>
          </w:tcPr>
          <w:p w14:paraId="5E965984" w14:textId="77777777" w:rsidR="0093616A" w:rsidRPr="0093616A" w:rsidRDefault="0093616A">
            <w:r w:rsidRPr="0093616A">
              <w:t>VHS1</w:t>
            </w:r>
          </w:p>
        </w:tc>
        <w:tc>
          <w:tcPr>
            <w:tcW w:w="900" w:type="dxa"/>
            <w:noWrap/>
            <w:hideMark/>
          </w:tcPr>
          <w:p w14:paraId="48F5052E" w14:textId="77777777" w:rsidR="0093616A" w:rsidRPr="0093616A" w:rsidRDefault="0093616A" w:rsidP="0093616A">
            <w:r w:rsidRPr="0093616A">
              <w:t>0.855</w:t>
            </w:r>
          </w:p>
        </w:tc>
        <w:tc>
          <w:tcPr>
            <w:tcW w:w="900" w:type="dxa"/>
            <w:noWrap/>
            <w:hideMark/>
          </w:tcPr>
          <w:p w14:paraId="7AD48296" w14:textId="77777777" w:rsidR="0093616A" w:rsidRPr="0093616A" w:rsidRDefault="0093616A" w:rsidP="0093616A">
            <w:r w:rsidRPr="0093616A">
              <w:t>0.720</w:t>
            </w:r>
          </w:p>
        </w:tc>
        <w:tc>
          <w:tcPr>
            <w:tcW w:w="990" w:type="dxa"/>
            <w:noWrap/>
            <w:hideMark/>
          </w:tcPr>
          <w:p w14:paraId="45A29C45" w14:textId="77777777" w:rsidR="0093616A" w:rsidRPr="0093616A" w:rsidRDefault="0093616A" w:rsidP="0093616A">
            <w:r w:rsidRPr="0093616A">
              <w:t>0.848</w:t>
            </w:r>
          </w:p>
        </w:tc>
        <w:tc>
          <w:tcPr>
            <w:tcW w:w="1080" w:type="dxa"/>
            <w:noWrap/>
            <w:hideMark/>
          </w:tcPr>
          <w:p w14:paraId="0A51CC93" w14:textId="77777777" w:rsidR="0093616A" w:rsidRPr="0093616A" w:rsidRDefault="0093616A" w:rsidP="0093616A">
            <w:r w:rsidRPr="0093616A">
              <w:t>1.499</w:t>
            </w:r>
          </w:p>
        </w:tc>
        <w:tc>
          <w:tcPr>
            <w:tcW w:w="1170" w:type="dxa"/>
            <w:noWrap/>
            <w:hideMark/>
          </w:tcPr>
          <w:p w14:paraId="7F21DE25" w14:textId="77777777" w:rsidR="0093616A" w:rsidRPr="0093616A" w:rsidRDefault="0093616A">
            <w:r w:rsidRPr="0093616A">
              <w:t>NcNcUp</w:t>
            </w:r>
          </w:p>
        </w:tc>
        <w:tc>
          <w:tcPr>
            <w:tcW w:w="6588" w:type="dxa"/>
            <w:hideMark/>
          </w:tcPr>
          <w:p w14:paraId="51541ADD" w14:textId="77777777" w:rsidR="0093616A" w:rsidRPr="0093616A" w:rsidRDefault="0093616A">
            <w:r w:rsidRPr="0093616A">
              <w:t>G1/S transition of mitotic cell cycle; protein phosphorylation</w:t>
            </w:r>
          </w:p>
        </w:tc>
      </w:tr>
      <w:tr w:rsidR="00337A29" w:rsidRPr="0093616A" w14:paraId="7FE87F62" w14:textId="77777777" w:rsidTr="00337A29">
        <w:trPr>
          <w:trHeight w:val="300"/>
        </w:trPr>
        <w:tc>
          <w:tcPr>
            <w:tcW w:w="1548" w:type="dxa"/>
            <w:noWrap/>
            <w:hideMark/>
          </w:tcPr>
          <w:p w14:paraId="29167989" w14:textId="77777777" w:rsidR="0093616A" w:rsidRPr="0093616A" w:rsidRDefault="0093616A">
            <w:r w:rsidRPr="0093616A">
              <w:t>VID27</w:t>
            </w:r>
          </w:p>
        </w:tc>
        <w:tc>
          <w:tcPr>
            <w:tcW w:w="900" w:type="dxa"/>
            <w:noWrap/>
            <w:hideMark/>
          </w:tcPr>
          <w:p w14:paraId="5E414812" w14:textId="77777777" w:rsidR="0093616A" w:rsidRPr="0093616A" w:rsidRDefault="0093616A" w:rsidP="0093616A">
            <w:r w:rsidRPr="0093616A">
              <w:t>1.082</w:t>
            </w:r>
          </w:p>
        </w:tc>
        <w:tc>
          <w:tcPr>
            <w:tcW w:w="900" w:type="dxa"/>
            <w:noWrap/>
            <w:hideMark/>
          </w:tcPr>
          <w:p w14:paraId="0976C970" w14:textId="77777777" w:rsidR="0093616A" w:rsidRPr="0093616A" w:rsidRDefault="0093616A" w:rsidP="0093616A">
            <w:r w:rsidRPr="0093616A">
              <w:t>1.020</w:t>
            </w:r>
          </w:p>
        </w:tc>
        <w:tc>
          <w:tcPr>
            <w:tcW w:w="990" w:type="dxa"/>
            <w:noWrap/>
            <w:hideMark/>
          </w:tcPr>
          <w:p w14:paraId="2D1A7A92" w14:textId="77777777" w:rsidR="0093616A" w:rsidRPr="0093616A" w:rsidRDefault="0093616A" w:rsidP="0093616A">
            <w:r w:rsidRPr="0093616A">
              <w:t>1.003</w:t>
            </w:r>
          </w:p>
        </w:tc>
        <w:tc>
          <w:tcPr>
            <w:tcW w:w="1080" w:type="dxa"/>
            <w:noWrap/>
            <w:hideMark/>
          </w:tcPr>
          <w:p w14:paraId="6BDD054F" w14:textId="77777777" w:rsidR="0093616A" w:rsidRPr="0093616A" w:rsidRDefault="0093616A" w:rsidP="0093616A">
            <w:r w:rsidRPr="0093616A">
              <w:t>1.683</w:t>
            </w:r>
          </w:p>
        </w:tc>
        <w:tc>
          <w:tcPr>
            <w:tcW w:w="1170" w:type="dxa"/>
            <w:noWrap/>
            <w:hideMark/>
          </w:tcPr>
          <w:p w14:paraId="1921927A" w14:textId="77777777" w:rsidR="0093616A" w:rsidRPr="0093616A" w:rsidRDefault="0093616A">
            <w:r w:rsidRPr="0093616A">
              <w:t>NcNcUp</w:t>
            </w:r>
          </w:p>
        </w:tc>
        <w:tc>
          <w:tcPr>
            <w:tcW w:w="6588" w:type="dxa"/>
            <w:hideMark/>
          </w:tcPr>
          <w:p w14:paraId="37FCFFA7" w14:textId="77777777" w:rsidR="0093616A" w:rsidRPr="0093616A" w:rsidRDefault="0093616A">
            <w:r w:rsidRPr="0093616A">
              <w:t>Unknown</w:t>
            </w:r>
          </w:p>
        </w:tc>
      </w:tr>
      <w:tr w:rsidR="00337A29" w:rsidRPr="0093616A" w14:paraId="438C8A75" w14:textId="77777777" w:rsidTr="00337A29">
        <w:trPr>
          <w:trHeight w:val="300"/>
        </w:trPr>
        <w:tc>
          <w:tcPr>
            <w:tcW w:w="1548" w:type="dxa"/>
            <w:noWrap/>
            <w:hideMark/>
          </w:tcPr>
          <w:p w14:paraId="156BCB04" w14:textId="77777777" w:rsidR="0093616A" w:rsidRPr="0093616A" w:rsidRDefault="0093616A">
            <w:r w:rsidRPr="0093616A">
              <w:t>YBR071W</w:t>
            </w:r>
          </w:p>
        </w:tc>
        <w:tc>
          <w:tcPr>
            <w:tcW w:w="900" w:type="dxa"/>
            <w:noWrap/>
            <w:hideMark/>
          </w:tcPr>
          <w:p w14:paraId="63580808" w14:textId="77777777" w:rsidR="0093616A" w:rsidRPr="0093616A" w:rsidRDefault="0093616A" w:rsidP="0093616A">
            <w:r w:rsidRPr="0093616A">
              <w:t>0.938</w:t>
            </w:r>
          </w:p>
        </w:tc>
        <w:tc>
          <w:tcPr>
            <w:tcW w:w="900" w:type="dxa"/>
            <w:noWrap/>
            <w:hideMark/>
          </w:tcPr>
          <w:p w14:paraId="433901DC" w14:textId="77777777" w:rsidR="0093616A" w:rsidRPr="0093616A" w:rsidRDefault="0093616A" w:rsidP="0093616A">
            <w:r w:rsidRPr="0093616A">
              <w:t>1.002</w:t>
            </w:r>
          </w:p>
        </w:tc>
        <w:tc>
          <w:tcPr>
            <w:tcW w:w="990" w:type="dxa"/>
            <w:noWrap/>
            <w:hideMark/>
          </w:tcPr>
          <w:p w14:paraId="7D091E6C" w14:textId="77777777" w:rsidR="0093616A" w:rsidRPr="0093616A" w:rsidRDefault="0093616A" w:rsidP="0093616A">
            <w:r w:rsidRPr="0093616A">
              <w:t>0.912</w:t>
            </w:r>
          </w:p>
        </w:tc>
        <w:tc>
          <w:tcPr>
            <w:tcW w:w="1080" w:type="dxa"/>
            <w:noWrap/>
            <w:hideMark/>
          </w:tcPr>
          <w:p w14:paraId="61E11CB4" w14:textId="77777777" w:rsidR="0093616A" w:rsidRPr="0093616A" w:rsidRDefault="0093616A" w:rsidP="0093616A">
            <w:r w:rsidRPr="0093616A">
              <w:t>1.771</w:t>
            </w:r>
          </w:p>
        </w:tc>
        <w:tc>
          <w:tcPr>
            <w:tcW w:w="1170" w:type="dxa"/>
            <w:noWrap/>
            <w:hideMark/>
          </w:tcPr>
          <w:p w14:paraId="14170ED1" w14:textId="77777777" w:rsidR="0093616A" w:rsidRPr="0093616A" w:rsidRDefault="0093616A">
            <w:r w:rsidRPr="0093616A">
              <w:t>NcNcUp</w:t>
            </w:r>
          </w:p>
        </w:tc>
        <w:tc>
          <w:tcPr>
            <w:tcW w:w="6588" w:type="dxa"/>
            <w:hideMark/>
          </w:tcPr>
          <w:p w14:paraId="53A03134" w14:textId="77777777" w:rsidR="0093616A" w:rsidRPr="0093616A" w:rsidRDefault="0093616A">
            <w:r w:rsidRPr="0093616A">
              <w:t>Unknown</w:t>
            </w:r>
          </w:p>
        </w:tc>
      </w:tr>
      <w:tr w:rsidR="00337A29" w:rsidRPr="0093616A" w14:paraId="647E6DA9" w14:textId="77777777" w:rsidTr="00337A29">
        <w:trPr>
          <w:trHeight w:val="300"/>
        </w:trPr>
        <w:tc>
          <w:tcPr>
            <w:tcW w:w="1548" w:type="dxa"/>
            <w:noWrap/>
            <w:hideMark/>
          </w:tcPr>
          <w:p w14:paraId="01A879EF" w14:textId="77777777" w:rsidR="0093616A" w:rsidRPr="0093616A" w:rsidRDefault="0093616A">
            <w:r w:rsidRPr="0093616A">
              <w:t>YBR137W</w:t>
            </w:r>
          </w:p>
        </w:tc>
        <w:tc>
          <w:tcPr>
            <w:tcW w:w="900" w:type="dxa"/>
            <w:noWrap/>
            <w:hideMark/>
          </w:tcPr>
          <w:p w14:paraId="375A679E" w14:textId="77777777" w:rsidR="0093616A" w:rsidRPr="0093616A" w:rsidRDefault="0093616A" w:rsidP="0093616A">
            <w:r w:rsidRPr="0093616A">
              <w:t>0.878</w:t>
            </w:r>
          </w:p>
        </w:tc>
        <w:tc>
          <w:tcPr>
            <w:tcW w:w="900" w:type="dxa"/>
            <w:noWrap/>
            <w:hideMark/>
          </w:tcPr>
          <w:p w14:paraId="2245EF2B" w14:textId="77777777" w:rsidR="0093616A" w:rsidRPr="0093616A" w:rsidRDefault="0093616A" w:rsidP="0093616A">
            <w:r w:rsidRPr="0093616A">
              <w:t>0.965</w:t>
            </w:r>
          </w:p>
        </w:tc>
        <w:tc>
          <w:tcPr>
            <w:tcW w:w="990" w:type="dxa"/>
            <w:noWrap/>
            <w:hideMark/>
          </w:tcPr>
          <w:p w14:paraId="6FF51099" w14:textId="77777777" w:rsidR="0093616A" w:rsidRPr="0093616A" w:rsidRDefault="0093616A" w:rsidP="0093616A">
            <w:r w:rsidRPr="0093616A">
              <w:t>0.905</w:t>
            </w:r>
          </w:p>
        </w:tc>
        <w:tc>
          <w:tcPr>
            <w:tcW w:w="1080" w:type="dxa"/>
            <w:noWrap/>
            <w:hideMark/>
          </w:tcPr>
          <w:p w14:paraId="278A9E77" w14:textId="77777777" w:rsidR="0093616A" w:rsidRPr="0093616A" w:rsidRDefault="0093616A" w:rsidP="0093616A">
            <w:r w:rsidRPr="0093616A">
              <w:t>1.313</w:t>
            </w:r>
          </w:p>
        </w:tc>
        <w:tc>
          <w:tcPr>
            <w:tcW w:w="1170" w:type="dxa"/>
            <w:noWrap/>
            <w:hideMark/>
          </w:tcPr>
          <w:p w14:paraId="0BEE0FD4" w14:textId="77777777" w:rsidR="0093616A" w:rsidRPr="0093616A" w:rsidRDefault="0093616A">
            <w:r w:rsidRPr="0093616A">
              <w:t>NcNcUp</w:t>
            </w:r>
          </w:p>
        </w:tc>
        <w:tc>
          <w:tcPr>
            <w:tcW w:w="6588" w:type="dxa"/>
            <w:hideMark/>
          </w:tcPr>
          <w:p w14:paraId="46E1EE43" w14:textId="77777777" w:rsidR="0093616A" w:rsidRPr="0093616A" w:rsidRDefault="0093616A">
            <w:r w:rsidRPr="0093616A">
              <w:t>Post-translational protein targeting to membrane</w:t>
            </w:r>
          </w:p>
        </w:tc>
      </w:tr>
      <w:tr w:rsidR="00337A29" w:rsidRPr="0093616A" w14:paraId="67EFAECA" w14:textId="77777777" w:rsidTr="00337A29">
        <w:trPr>
          <w:trHeight w:val="600"/>
        </w:trPr>
        <w:tc>
          <w:tcPr>
            <w:tcW w:w="1548" w:type="dxa"/>
            <w:noWrap/>
            <w:hideMark/>
          </w:tcPr>
          <w:p w14:paraId="6141C6C2" w14:textId="77777777" w:rsidR="0093616A" w:rsidRPr="0093616A" w:rsidRDefault="0093616A">
            <w:r w:rsidRPr="0093616A">
              <w:t>YCF1</w:t>
            </w:r>
          </w:p>
        </w:tc>
        <w:tc>
          <w:tcPr>
            <w:tcW w:w="900" w:type="dxa"/>
            <w:noWrap/>
            <w:hideMark/>
          </w:tcPr>
          <w:p w14:paraId="3372DC91" w14:textId="77777777" w:rsidR="0093616A" w:rsidRPr="0093616A" w:rsidRDefault="0093616A" w:rsidP="0093616A">
            <w:r w:rsidRPr="0093616A">
              <w:t>1.080</w:t>
            </w:r>
          </w:p>
        </w:tc>
        <w:tc>
          <w:tcPr>
            <w:tcW w:w="900" w:type="dxa"/>
            <w:noWrap/>
            <w:hideMark/>
          </w:tcPr>
          <w:p w14:paraId="58846337" w14:textId="77777777" w:rsidR="0093616A" w:rsidRPr="0093616A" w:rsidRDefault="0093616A" w:rsidP="0093616A">
            <w:r w:rsidRPr="0093616A">
              <w:t>1.067</w:t>
            </w:r>
          </w:p>
        </w:tc>
        <w:tc>
          <w:tcPr>
            <w:tcW w:w="990" w:type="dxa"/>
            <w:noWrap/>
            <w:hideMark/>
          </w:tcPr>
          <w:p w14:paraId="69DF2C30" w14:textId="77777777" w:rsidR="0093616A" w:rsidRPr="0093616A" w:rsidRDefault="0093616A" w:rsidP="0093616A">
            <w:r w:rsidRPr="0093616A">
              <w:t>1.000</w:t>
            </w:r>
          </w:p>
        </w:tc>
        <w:tc>
          <w:tcPr>
            <w:tcW w:w="1080" w:type="dxa"/>
            <w:noWrap/>
            <w:hideMark/>
          </w:tcPr>
          <w:p w14:paraId="31AF2D44" w14:textId="77777777" w:rsidR="0093616A" w:rsidRPr="0093616A" w:rsidRDefault="0093616A" w:rsidP="0093616A">
            <w:r w:rsidRPr="0093616A">
              <w:t>1.621</w:t>
            </w:r>
          </w:p>
        </w:tc>
        <w:tc>
          <w:tcPr>
            <w:tcW w:w="1170" w:type="dxa"/>
            <w:noWrap/>
            <w:hideMark/>
          </w:tcPr>
          <w:p w14:paraId="28685EE6" w14:textId="77777777" w:rsidR="0093616A" w:rsidRPr="0093616A" w:rsidRDefault="0093616A">
            <w:r w:rsidRPr="0093616A">
              <w:t>NcNcUp</w:t>
            </w:r>
          </w:p>
        </w:tc>
        <w:tc>
          <w:tcPr>
            <w:tcW w:w="6588" w:type="dxa"/>
            <w:hideMark/>
          </w:tcPr>
          <w:p w14:paraId="470D6530" w14:textId="77777777" w:rsidR="0093616A" w:rsidRPr="0093616A" w:rsidRDefault="0093616A">
            <w:r w:rsidRPr="0093616A">
              <w:t>Glutathione metabolic process; response to metal ion; billrubin transport; non-autophagic vacuole fusion; cell redox homeostasis</w:t>
            </w:r>
          </w:p>
        </w:tc>
      </w:tr>
      <w:tr w:rsidR="00337A29" w:rsidRPr="0093616A" w14:paraId="476FC473" w14:textId="77777777" w:rsidTr="00337A29">
        <w:trPr>
          <w:trHeight w:val="300"/>
        </w:trPr>
        <w:tc>
          <w:tcPr>
            <w:tcW w:w="1548" w:type="dxa"/>
            <w:noWrap/>
            <w:hideMark/>
          </w:tcPr>
          <w:p w14:paraId="711158BE" w14:textId="77777777" w:rsidR="0093616A" w:rsidRPr="0093616A" w:rsidRDefault="0093616A">
            <w:r w:rsidRPr="0093616A">
              <w:t>YCR100C</w:t>
            </w:r>
          </w:p>
        </w:tc>
        <w:tc>
          <w:tcPr>
            <w:tcW w:w="900" w:type="dxa"/>
            <w:noWrap/>
            <w:hideMark/>
          </w:tcPr>
          <w:p w14:paraId="4186574D" w14:textId="77777777" w:rsidR="0093616A" w:rsidRPr="0093616A" w:rsidRDefault="0093616A" w:rsidP="0093616A">
            <w:r w:rsidRPr="0093616A">
              <w:t>1.246</w:t>
            </w:r>
          </w:p>
        </w:tc>
        <w:tc>
          <w:tcPr>
            <w:tcW w:w="900" w:type="dxa"/>
            <w:noWrap/>
            <w:hideMark/>
          </w:tcPr>
          <w:p w14:paraId="59CFFC90" w14:textId="77777777" w:rsidR="0093616A" w:rsidRPr="0093616A" w:rsidRDefault="0093616A" w:rsidP="0093616A">
            <w:r w:rsidRPr="0093616A">
              <w:t>1.378</w:t>
            </w:r>
          </w:p>
        </w:tc>
        <w:tc>
          <w:tcPr>
            <w:tcW w:w="990" w:type="dxa"/>
            <w:noWrap/>
            <w:hideMark/>
          </w:tcPr>
          <w:p w14:paraId="1B19071E" w14:textId="77777777" w:rsidR="0093616A" w:rsidRPr="0093616A" w:rsidRDefault="0093616A" w:rsidP="0093616A">
            <w:r w:rsidRPr="0093616A">
              <w:t>1.241</w:t>
            </w:r>
          </w:p>
        </w:tc>
        <w:tc>
          <w:tcPr>
            <w:tcW w:w="1080" w:type="dxa"/>
            <w:noWrap/>
            <w:hideMark/>
          </w:tcPr>
          <w:p w14:paraId="2A32C578" w14:textId="77777777" w:rsidR="0093616A" w:rsidRPr="0093616A" w:rsidRDefault="0093616A" w:rsidP="0093616A">
            <w:r w:rsidRPr="0093616A">
              <w:t>1.813</w:t>
            </w:r>
          </w:p>
        </w:tc>
        <w:tc>
          <w:tcPr>
            <w:tcW w:w="1170" w:type="dxa"/>
            <w:noWrap/>
            <w:hideMark/>
          </w:tcPr>
          <w:p w14:paraId="78CE4F94" w14:textId="77777777" w:rsidR="0093616A" w:rsidRPr="0093616A" w:rsidRDefault="0093616A">
            <w:r w:rsidRPr="0093616A">
              <w:t>NcNcUp</w:t>
            </w:r>
          </w:p>
        </w:tc>
        <w:tc>
          <w:tcPr>
            <w:tcW w:w="6588" w:type="dxa"/>
            <w:hideMark/>
          </w:tcPr>
          <w:p w14:paraId="1DCFC971" w14:textId="77777777" w:rsidR="0093616A" w:rsidRPr="0093616A" w:rsidRDefault="0093616A">
            <w:r w:rsidRPr="0093616A">
              <w:t>Unknown</w:t>
            </w:r>
          </w:p>
        </w:tc>
      </w:tr>
      <w:tr w:rsidR="00337A29" w:rsidRPr="0093616A" w14:paraId="639E8649" w14:textId="77777777" w:rsidTr="00337A29">
        <w:trPr>
          <w:trHeight w:val="300"/>
        </w:trPr>
        <w:tc>
          <w:tcPr>
            <w:tcW w:w="1548" w:type="dxa"/>
            <w:noWrap/>
            <w:hideMark/>
          </w:tcPr>
          <w:p w14:paraId="25D045CC" w14:textId="77777777" w:rsidR="0093616A" w:rsidRPr="0093616A" w:rsidRDefault="0093616A">
            <w:r w:rsidRPr="0093616A">
              <w:t>YDC1</w:t>
            </w:r>
          </w:p>
        </w:tc>
        <w:tc>
          <w:tcPr>
            <w:tcW w:w="900" w:type="dxa"/>
            <w:noWrap/>
            <w:hideMark/>
          </w:tcPr>
          <w:p w14:paraId="42126AAB" w14:textId="77777777" w:rsidR="0093616A" w:rsidRPr="0093616A" w:rsidRDefault="0093616A" w:rsidP="0093616A">
            <w:r w:rsidRPr="0093616A">
              <w:t>0.800</w:t>
            </w:r>
          </w:p>
        </w:tc>
        <w:tc>
          <w:tcPr>
            <w:tcW w:w="900" w:type="dxa"/>
            <w:noWrap/>
            <w:hideMark/>
          </w:tcPr>
          <w:p w14:paraId="5792E781" w14:textId="77777777" w:rsidR="0093616A" w:rsidRPr="0093616A" w:rsidRDefault="0093616A" w:rsidP="0093616A">
            <w:r w:rsidRPr="0093616A">
              <w:t>0.901</w:t>
            </w:r>
          </w:p>
        </w:tc>
        <w:tc>
          <w:tcPr>
            <w:tcW w:w="990" w:type="dxa"/>
            <w:noWrap/>
            <w:hideMark/>
          </w:tcPr>
          <w:p w14:paraId="39C82158" w14:textId="77777777" w:rsidR="0093616A" w:rsidRPr="0093616A" w:rsidRDefault="0093616A" w:rsidP="0093616A">
            <w:r w:rsidRPr="0093616A">
              <w:t>0.853</w:t>
            </w:r>
          </w:p>
        </w:tc>
        <w:tc>
          <w:tcPr>
            <w:tcW w:w="1080" w:type="dxa"/>
            <w:noWrap/>
            <w:hideMark/>
          </w:tcPr>
          <w:p w14:paraId="4DB412DF" w14:textId="77777777" w:rsidR="0093616A" w:rsidRPr="0093616A" w:rsidRDefault="0093616A" w:rsidP="0093616A">
            <w:r w:rsidRPr="0093616A">
              <w:t>1.162</w:t>
            </w:r>
          </w:p>
        </w:tc>
        <w:tc>
          <w:tcPr>
            <w:tcW w:w="1170" w:type="dxa"/>
            <w:noWrap/>
            <w:hideMark/>
          </w:tcPr>
          <w:p w14:paraId="1044D00E" w14:textId="77777777" w:rsidR="0093616A" w:rsidRPr="0093616A" w:rsidRDefault="0093616A">
            <w:r w:rsidRPr="0093616A">
              <w:t>NcNcUp</w:t>
            </w:r>
          </w:p>
        </w:tc>
        <w:tc>
          <w:tcPr>
            <w:tcW w:w="6588" w:type="dxa"/>
            <w:hideMark/>
          </w:tcPr>
          <w:p w14:paraId="3AEE50CC" w14:textId="77777777" w:rsidR="0093616A" w:rsidRPr="0093616A" w:rsidRDefault="0093616A">
            <w:r w:rsidRPr="0093616A">
              <w:t>Ceramide biosynthetic process</w:t>
            </w:r>
          </w:p>
        </w:tc>
      </w:tr>
      <w:tr w:rsidR="00337A29" w:rsidRPr="0093616A" w14:paraId="7726F08C" w14:textId="77777777" w:rsidTr="00337A29">
        <w:trPr>
          <w:trHeight w:val="300"/>
        </w:trPr>
        <w:tc>
          <w:tcPr>
            <w:tcW w:w="1548" w:type="dxa"/>
            <w:noWrap/>
            <w:hideMark/>
          </w:tcPr>
          <w:p w14:paraId="5392991A" w14:textId="77777777" w:rsidR="0093616A" w:rsidRPr="0093616A" w:rsidRDefault="0093616A">
            <w:r w:rsidRPr="0093616A">
              <w:t>YDL180W</w:t>
            </w:r>
          </w:p>
        </w:tc>
        <w:tc>
          <w:tcPr>
            <w:tcW w:w="900" w:type="dxa"/>
            <w:noWrap/>
            <w:hideMark/>
          </w:tcPr>
          <w:p w14:paraId="3A085A94" w14:textId="77777777" w:rsidR="0093616A" w:rsidRPr="0093616A" w:rsidRDefault="0093616A" w:rsidP="0093616A">
            <w:r w:rsidRPr="0093616A">
              <w:t>1.051</w:t>
            </w:r>
          </w:p>
        </w:tc>
        <w:tc>
          <w:tcPr>
            <w:tcW w:w="900" w:type="dxa"/>
            <w:noWrap/>
            <w:hideMark/>
          </w:tcPr>
          <w:p w14:paraId="6D87BB53" w14:textId="77777777" w:rsidR="0093616A" w:rsidRPr="0093616A" w:rsidRDefault="0093616A" w:rsidP="0093616A">
            <w:r w:rsidRPr="0093616A">
              <w:t>1.048</w:t>
            </w:r>
          </w:p>
        </w:tc>
        <w:tc>
          <w:tcPr>
            <w:tcW w:w="990" w:type="dxa"/>
            <w:noWrap/>
            <w:hideMark/>
          </w:tcPr>
          <w:p w14:paraId="0B2A5E02" w14:textId="77777777" w:rsidR="0093616A" w:rsidRPr="0093616A" w:rsidRDefault="0093616A" w:rsidP="0093616A">
            <w:r w:rsidRPr="0093616A">
              <w:t>1.054</w:t>
            </w:r>
          </w:p>
        </w:tc>
        <w:tc>
          <w:tcPr>
            <w:tcW w:w="1080" w:type="dxa"/>
            <w:noWrap/>
            <w:hideMark/>
          </w:tcPr>
          <w:p w14:paraId="73653A21" w14:textId="77777777" w:rsidR="0093616A" w:rsidRPr="0093616A" w:rsidRDefault="0093616A" w:rsidP="0093616A">
            <w:r w:rsidRPr="0093616A">
              <w:t>1.556</w:t>
            </w:r>
          </w:p>
        </w:tc>
        <w:tc>
          <w:tcPr>
            <w:tcW w:w="1170" w:type="dxa"/>
            <w:noWrap/>
            <w:hideMark/>
          </w:tcPr>
          <w:p w14:paraId="0D74082A" w14:textId="77777777" w:rsidR="0093616A" w:rsidRPr="0093616A" w:rsidRDefault="0093616A">
            <w:r w:rsidRPr="0093616A">
              <w:t>NcNcUp</w:t>
            </w:r>
          </w:p>
        </w:tc>
        <w:tc>
          <w:tcPr>
            <w:tcW w:w="6588" w:type="dxa"/>
            <w:hideMark/>
          </w:tcPr>
          <w:p w14:paraId="3769F69F" w14:textId="77777777" w:rsidR="0093616A" w:rsidRPr="0093616A" w:rsidRDefault="0093616A">
            <w:r w:rsidRPr="0093616A">
              <w:t>Unknown</w:t>
            </w:r>
          </w:p>
        </w:tc>
      </w:tr>
      <w:tr w:rsidR="00337A29" w:rsidRPr="0093616A" w14:paraId="1E01B36B" w14:textId="77777777" w:rsidTr="00337A29">
        <w:trPr>
          <w:trHeight w:val="300"/>
        </w:trPr>
        <w:tc>
          <w:tcPr>
            <w:tcW w:w="1548" w:type="dxa"/>
            <w:noWrap/>
            <w:hideMark/>
          </w:tcPr>
          <w:p w14:paraId="2BE7334E" w14:textId="77777777" w:rsidR="0093616A" w:rsidRPr="0093616A" w:rsidRDefault="0093616A">
            <w:r w:rsidRPr="0093616A">
              <w:lastRenderedPageBreak/>
              <w:t>YDR061W</w:t>
            </w:r>
          </w:p>
        </w:tc>
        <w:tc>
          <w:tcPr>
            <w:tcW w:w="900" w:type="dxa"/>
            <w:noWrap/>
            <w:hideMark/>
          </w:tcPr>
          <w:p w14:paraId="5FA80855" w14:textId="77777777" w:rsidR="0093616A" w:rsidRPr="0093616A" w:rsidRDefault="0093616A" w:rsidP="0093616A">
            <w:r w:rsidRPr="0093616A">
              <w:t>0.940</w:t>
            </w:r>
          </w:p>
        </w:tc>
        <w:tc>
          <w:tcPr>
            <w:tcW w:w="900" w:type="dxa"/>
            <w:noWrap/>
            <w:hideMark/>
          </w:tcPr>
          <w:p w14:paraId="4C548C48" w14:textId="77777777" w:rsidR="0093616A" w:rsidRPr="0093616A" w:rsidRDefault="0093616A" w:rsidP="0093616A">
            <w:r w:rsidRPr="0093616A">
              <w:t>0.897</w:t>
            </w:r>
          </w:p>
        </w:tc>
        <w:tc>
          <w:tcPr>
            <w:tcW w:w="990" w:type="dxa"/>
            <w:noWrap/>
            <w:hideMark/>
          </w:tcPr>
          <w:p w14:paraId="6296731B" w14:textId="77777777" w:rsidR="0093616A" w:rsidRPr="0093616A" w:rsidRDefault="0093616A" w:rsidP="0093616A">
            <w:r w:rsidRPr="0093616A">
              <w:t>0.905</w:t>
            </w:r>
          </w:p>
        </w:tc>
        <w:tc>
          <w:tcPr>
            <w:tcW w:w="1080" w:type="dxa"/>
            <w:noWrap/>
            <w:hideMark/>
          </w:tcPr>
          <w:p w14:paraId="40CAC18E" w14:textId="77777777" w:rsidR="0093616A" w:rsidRPr="0093616A" w:rsidRDefault="0093616A" w:rsidP="0093616A">
            <w:r w:rsidRPr="0093616A">
              <w:t>1.357</w:t>
            </w:r>
          </w:p>
        </w:tc>
        <w:tc>
          <w:tcPr>
            <w:tcW w:w="1170" w:type="dxa"/>
            <w:noWrap/>
            <w:hideMark/>
          </w:tcPr>
          <w:p w14:paraId="3D7029E5" w14:textId="77777777" w:rsidR="0093616A" w:rsidRPr="0093616A" w:rsidRDefault="0093616A">
            <w:r w:rsidRPr="0093616A">
              <w:t>NcNcUp</w:t>
            </w:r>
          </w:p>
        </w:tc>
        <w:tc>
          <w:tcPr>
            <w:tcW w:w="6588" w:type="dxa"/>
            <w:hideMark/>
          </w:tcPr>
          <w:p w14:paraId="130410B5" w14:textId="77777777" w:rsidR="0093616A" w:rsidRPr="0093616A" w:rsidRDefault="0093616A">
            <w:r w:rsidRPr="0093616A">
              <w:t>Unknown</w:t>
            </w:r>
          </w:p>
        </w:tc>
      </w:tr>
      <w:tr w:rsidR="00337A29" w:rsidRPr="0093616A" w14:paraId="7E3DECA3" w14:textId="77777777" w:rsidTr="00337A29">
        <w:trPr>
          <w:trHeight w:val="300"/>
        </w:trPr>
        <w:tc>
          <w:tcPr>
            <w:tcW w:w="1548" w:type="dxa"/>
            <w:noWrap/>
            <w:hideMark/>
          </w:tcPr>
          <w:p w14:paraId="424CC42C" w14:textId="77777777" w:rsidR="0093616A" w:rsidRPr="0093616A" w:rsidRDefault="0093616A">
            <w:r w:rsidRPr="0093616A">
              <w:t>YDR132C</w:t>
            </w:r>
          </w:p>
        </w:tc>
        <w:tc>
          <w:tcPr>
            <w:tcW w:w="900" w:type="dxa"/>
            <w:noWrap/>
            <w:hideMark/>
          </w:tcPr>
          <w:p w14:paraId="160E9D96" w14:textId="77777777" w:rsidR="0093616A" w:rsidRPr="0093616A" w:rsidRDefault="0093616A" w:rsidP="0093616A">
            <w:r w:rsidRPr="0093616A">
              <w:t>0.967</w:t>
            </w:r>
          </w:p>
        </w:tc>
        <w:tc>
          <w:tcPr>
            <w:tcW w:w="900" w:type="dxa"/>
            <w:noWrap/>
            <w:hideMark/>
          </w:tcPr>
          <w:p w14:paraId="49C02F8D" w14:textId="77777777" w:rsidR="0093616A" w:rsidRPr="0093616A" w:rsidRDefault="0093616A" w:rsidP="0093616A">
            <w:r w:rsidRPr="0093616A">
              <w:t>0.941</w:t>
            </w:r>
          </w:p>
        </w:tc>
        <w:tc>
          <w:tcPr>
            <w:tcW w:w="990" w:type="dxa"/>
            <w:noWrap/>
            <w:hideMark/>
          </w:tcPr>
          <w:p w14:paraId="6CED0691" w14:textId="77777777" w:rsidR="0093616A" w:rsidRPr="0093616A" w:rsidRDefault="0093616A" w:rsidP="0093616A">
            <w:r w:rsidRPr="0093616A">
              <w:t>0.774</w:t>
            </w:r>
          </w:p>
        </w:tc>
        <w:tc>
          <w:tcPr>
            <w:tcW w:w="1080" w:type="dxa"/>
            <w:noWrap/>
            <w:hideMark/>
          </w:tcPr>
          <w:p w14:paraId="5C21DA6A" w14:textId="77777777" w:rsidR="0093616A" w:rsidRPr="0093616A" w:rsidRDefault="0093616A" w:rsidP="0093616A">
            <w:r w:rsidRPr="0093616A">
              <w:t>2.291</w:t>
            </w:r>
          </w:p>
        </w:tc>
        <w:tc>
          <w:tcPr>
            <w:tcW w:w="1170" w:type="dxa"/>
            <w:noWrap/>
            <w:hideMark/>
          </w:tcPr>
          <w:p w14:paraId="19C50A86" w14:textId="77777777" w:rsidR="0093616A" w:rsidRPr="0093616A" w:rsidRDefault="0093616A">
            <w:r w:rsidRPr="0093616A">
              <w:t>NcNcUp</w:t>
            </w:r>
          </w:p>
        </w:tc>
        <w:tc>
          <w:tcPr>
            <w:tcW w:w="6588" w:type="dxa"/>
            <w:hideMark/>
          </w:tcPr>
          <w:p w14:paraId="37316D61" w14:textId="77777777" w:rsidR="0093616A" w:rsidRPr="0093616A" w:rsidRDefault="0093616A">
            <w:r w:rsidRPr="0093616A">
              <w:t>Unknown</w:t>
            </w:r>
          </w:p>
        </w:tc>
      </w:tr>
      <w:tr w:rsidR="00337A29" w:rsidRPr="0093616A" w14:paraId="212BF164" w14:textId="77777777" w:rsidTr="00337A29">
        <w:trPr>
          <w:trHeight w:val="300"/>
        </w:trPr>
        <w:tc>
          <w:tcPr>
            <w:tcW w:w="1548" w:type="dxa"/>
            <w:noWrap/>
            <w:hideMark/>
          </w:tcPr>
          <w:p w14:paraId="28AC3795" w14:textId="77777777" w:rsidR="0093616A" w:rsidRPr="0093616A" w:rsidRDefault="0093616A">
            <w:r w:rsidRPr="0093616A">
              <w:t>YER079W</w:t>
            </w:r>
          </w:p>
        </w:tc>
        <w:tc>
          <w:tcPr>
            <w:tcW w:w="900" w:type="dxa"/>
            <w:noWrap/>
            <w:hideMark/>
          </w:tcPr>
          <w:p w14:paraId="71DD0719" w14:textId="77777777" w:rsidR="0093616A" w:rsidRPr="0093616A" w:rsidRDefault="0093616A" w:rsidP="0093616A">
            <w:r w:rsidRPr="0093616A">
              <w:t>0.696</w:t>
            </w:r>
          </w:p>
        </w:tc>
        <w:tc>
          <w:tcPr>
            <w:tcW w:w="900" w:type="dxa"/>
            <w:noWrap/>
            <w:hideMark/>
          </w:tcPr>
          <w:p w14:paraId="47663E39" w14:textId="77777777" w:rsidR="0093616A" w:rsidRPr="0093616A" w:rsidRDefault="0093616A" w:rsidP="0093616A">
            <w:r w:rsidRPr="0093616A">
              <w:t>0.723</w:t>
            </w:r>
          </w:p>
        </w:tc>
        <w:tc>
          <w:tcPr>
            <w:tcW w:w="990" w:type="dxa"/>
            <w:noWrap/>
            <w:hideMark/>
          </w:tcPr>
          <w:p w14:paraId="386DD92A" w14:textId="77777777" w:rsidR="0093616A" w:rsidRPr="0093616A" w:rsidRDefault="0093616A" w:rsidP="0093616A">
            <w:r w:rsidRPr="0093616A">
              <w:t>0.583</w:t>
            </w:r>
          </w:p>
        </w:tc>
        <w:tc>
          <w:tcPr>
            <w:tcW w:w="1080" w:type="dxa"/>
            <w:noWrap/>
            <w:hideMark/>
          </w:tcPr>
          <w:p w14:paraId="6930EC88" w14:textId="77777777" w:rsidR="0093616A" w:rsidRPr="0093616A" w:rsidRDefault="0093616A" w:rsidP="0093616A">
            <w:r w:rsidRPr="0093616A">
              <w:t>1.364</w:t>
            </w:r>
          </w:p>
        </w:tc>
        <w:tc>
          <w:tcPr>
            <w:tcW w:w="1170" w:type="dxa"/>
            <w:noWrap/>
            <w:hideMark/>
          </w:tcPr>
          <w:p w14:paraId="14EF1A2A" w14:textId="77777777" w:rsidR="0093616A" w:rsidRPr="0093616A" w:rsidRDefault="0093616A">
            <w:r w:rsidRPr="0093616A">
              <w:t>NcNcUp</w:t>
            </w:r>
          </w:p>
        </w:tc>
        <w:tc>
          <w:tcPr>
            <w:tcW w:w="6588" w:type="dxa"/>
            <w:hideMark/>
          </w:tcPr>
          <w:p w14:paraId="33CB814B" w14:textId="77777777" w:rsidR="0093616A" w:rsidRPr="0093616A" w:rsidRDefault="0093616A">
            <w:r w:rsidRPr="0093616A">
              <w:t>Unknown</w:t>
            </w:r>
          </w:p>
        </w:tc>
      </w:tr>
      <w:tr w:rsidR="00337A29" w:rsidRPr="0093616A" w14:paraId="79378589" w14:textId="77777777" w:rsidTr="00337A29">
        <w:trPr>
          <w:trHeight w:val="300"/>
        </w:trPr>
        <w:tc>
          <w:tcPr>
            <w:tcW w:w="1548" w:type="dxa"/>
            <w:noWrap/>
            <w:hideMark/>
          </w:tcPr>
          <w:p w14:paraId="2DD84652" w14:textId="77777777" w:rsidR="0093616A" w:rsidRPr="0093616A" w:rsidRDefault="0093616A">
            <w:r w:rsidRPr="0093616A">
              <w:t>YER085C</w:t>
            </w:r>
          </w:p>
        </w:tc>
        <w:tc>
          <w:tcPr>
            <w:tcW w:w="900" w:type="dxa"/>
            <w:noWrap/>
            <w:hideMark/>
          </w:tcPr>
          <w:p w14:paraId="5D0E8C15" w14:textId="77777777" w:rsidR="0093616A" w:rsidRPr="0093616A" w:rsidRDefault="0093616A" w:rsidP="0093616A">
            <w:r w:rsidRPr="0093616A">
              <w:t>0.917</w:t>
            </w:r>
          </w:p>
        </w:tc>
        <w:tc>
          <w:tcPr>
            <w:tcW w:w="900" w:type="dxa"/>
            <w:noWrap/>
            <w:hideMark/>
          </w:tcPr>
          <w:p w14:paraId="1220E8BC" w14:textId="77777777" w:rsidR="0093616A" w:rsidRPr="0093616A" w:rsidRDefault="0093616A" w:rsidP="0093616A">
            <w:r w:rsidRPr="0093616A">
              <w:t>1.040</w:t>
            </w:r>
          </w:p>
        </w:tc>
        <w:tc>
          <w:tcPr>
            <w:tcW w:w="990" w:type="dxa"/>
            <w:noWrap/>
            <w:hideMark/>
          </w:tcPr>
          <w:p w14:paraId="138D2561" w14:textId="77777777" w:rsidR="0093616A" w:rsidRPr="0093616A" w:rsidRDefault="0093616A" w:rsidP="0093616A">
            <w:r w:rsidRPr="0093616A">
              <w:t>1.018</w:t>
            </w:r>
          </w:p>
        </w:tc>
        <w:tc>
          <w:tcPr>
            <w:tcW w:w="1080" w:type="dxa"/>
            <w:noWrap/>
            <w:hideMark/>
          </w:tcPr>
          <w:p w14:paraId="28DFACBE" w14:textId="77777777" w:rsidR="0093616A" w:rsidRPr="0093616A" w:rsidRDefault="0093616A" w:rsidP="0093616A">
            <w:r w:rsidRPr="0093616A">
              <w:t>2.545</w:t>
            </w:r>
          </w:p>
        </w:tc>
        <w:tc>
          <w:tcPr>
            <w:tcW w:w="1170" w:type="dxa"/>
            <w:noWrap/>
            <w:hideMark/>
          </w:tcPr>
          <w:p w14:paraId="27F2B8D6" w14:textId="77777777" w:rsidR="0093616A" w:rsidRPr="0093616A" w:rsidRDefault="0093616A">
            <w:r w:rsidRPr="0093616A">
              <w:t>NcNcUp</w:t>
            </w:r>
          </w:p>
        </w:tc>
        <w:tc>
          <w:tcPr>
            <w:tcW w:w="6588" w:type="dxa"/>
            <w:hideMark/>
          </w:tcPr>
          <w:p w14:paraId="25A9ABFB" w14:textId="77777777" w:rsidR="0093616A" w:rsidRPr="0093616A" w:rsidRDefault="0093616A">
            <w:r w:rsidRPr="0093616A">
              <w:t>Unknown</w:t>
            </w:r>
          </w:p>
        </w:tc>
      </w:tr>
      <w:tr w:rsidR="00337A29" w:rsidRPr="0093616A" w14:paraId="78FF32FB" w14:textId="77777777" w:rsidTr="00337A29">
        <w:trPr>
          <w:trHeight w:val="300"/>
        </w:trPr>
        <w:tc>
          <w:tcPr>
            <w:tcW w:w="1548" w:type="dxa"/>
            <w:noWrap/>
            <w:hideMark/>
          </w:tcPr>
          <w:p w14:paraId="620AD24D" w14:textId="77777777" w:rsidR="0093616A" w:rsidRPr="0093616A" w:rsidRDefault="0093616A">
            <w:r w:rsidRPr="0093616A">
              <w:t>YER121W</w:t>
            </w:r>
          </w:p>
        </w:tc>
        <w:tc>
          <w:tcPr>
            <w:tcW w:w="900" w:type="dxa"/>
            <w:noWrap/>
            <w:hideMark/>
          </w:tcPr>
          <w:p w14:paraId="5432C5CA" w14:textId="77777777" w:rsidR="0093616A" w:rsidRPr="0093616A" w:rsidRDefault="0093616A" w:rsidP="0093616A">
            <w:r w:rsidRPr="0093616A">
              <w:t>0.760</w:t>
            </w:r>
          </w:p>
        </w:tc>
        <w:tc>
          <w:tcPr>
            <w:tcW w:w="900" w:type="dxa"/>
            <w:noWrap/>
            <w:hideMark/>
          </w:tcPr>
          <w:p w14:paraId="3ADAACDA" w14:textId="77777777" w:rsidR="0093616A" w:rsidRPr="0093616A" w:rsidRDefault="0093616A" w:rsidP="0093616A">
            <w:r w:rsidRPr="0093616A">
              <w:t>0.770</w:t>
            </w:r>
          </w:p>
        </w:tc>
        <w:tc>
          <w:tcPr>
            <w:tcW w:w="990" w:type="dxa"/>
            <w:noWrap/>
            <w:hideMark/>
          </w:tcPr>
          <w:p w14:paraId="7225F232" w14:textId="77777777" w:rsidR="0093616A" w:rsidRPr="0093616A" w:rsidRDefault="0093616A" w:rsidP="0093616A">
            <w:r w:rsidRPr="0093616A">
              <w:t>0.815</w:t>
            </w:r>
          </w:p>
        </w:tc>
        <w:tc>
          <w:tcPr>
            <w:tcW w:w="1080" w:type="dxa"/>
            <w:noWrap/>
            <w:hideMark/>
          </w:tcPr>
          <w:p w14:paraId="34C9618D" w14:textId="77777777" w:rsidR="0093616A" w:rsidRPr="0093616A" w:rsidRDefault="0093616A" w:rsidP="0093616A">
            <w:r w:rsidRPr="0093616A">
              <w:t>1.938</w:t>
            </w:r>
          </w:p>
        </w:tc>
        <w:tc>
          <w:tcPr>
            <w:tcW w:w="1170" w:type="dxa"/>
            <w:noWrap/>
            <w:hideMark/>
          </w:tcPr>
          <w:p w14:paraId="2CB01B97" w14:textId="77777777" w:rsidR="0093616A" w:rsidRPr="0093616A" w:rsidRDefault="0093616A">
            <w:r w:rsidRPr="0093616A">
              <w:t>NcNcUp</w:t>
            </w:r>
          </w:p>
        </w:tc>
        <w:tc>
          <w:tcPr>
            <w:tcW w:w="6588" w:type="dxa"/>
            <w:hideMark/>
          </w:tcPr>
          <w:p w14:paraId="7B1F40A0" w14:textId="77777777" w:rsidR="0093616A" w:rsidRPr="0093616A" w:rsidRDefault="0093616A">
            <w:r w:rsidRPr="0093616A">
              <w:t>Unknown</w:t>
            </w:r>
          </w:p>
        </w:tc>
      </w:tr>
      <w:tr w:rsidR="00337A29" w:rsidRPr="0093616A" w14:paraId="0DF40B0D" w14:textId="77777777" w:rsidTr="00337A29">
        <w:trPr>
          <w:trHeight w:val="300"/>
        </w:trPr>
        <w:tc>
          <w:tcPr>
            <w:tcW w:w="1548" w:type="dxa"/>
            <w:noWrap/>
            <w:hideMark/>
          </w:tcPr>
          <w:p w14:paraId="7153C6EF" w14:textId="77777777" w:rsidR="0093616A" w:rsidRPr="0093616A" w:rsidRDefault="0093616A">
            <w:r w:rsidRPr="0093616A">
              <w:t>YET3</w:t>
            </w:r>
          </w:p>
        </w:tc>
        <w:tc>
          <w:tcPr>
            <w:tcW w:w="900" w:type="dxa"/>
            <w:noWrap/>
            <w:hideMark/>
          </w:tcPr>
          <w:p w14:paraId="3603B37D" w14:textId="77777777" w:rsidR="0093616A" w:rsidRPr="0093616A" w:rsidRDefault="0093616A" w:rsidP="0093616A">
            <w:r w:rsidRPr="0093616A">
              <w:t>0.791</w:t>
            </w:r>
          </w:p>
        </w:tc>
        <w:tc>
          <w:tcPr>
            <w:tcW w:w="900" w:type="dxa"/>
            <w:noWrap/>
            <w:hideMark/>
          </w:tcPr>
          <w:p w14:paraId="47099535" w14:textId="77777777" w:rsidR="0093616A" w:rsidRPr="0093616A" w:rsidRDefault="0093616A" w:rsidP="0093616A">
            <w:r w:rsidRPr="0093616A">
              <w:t>0.869</w:t>
            </w:r>
          </w:p>
        </w:tc>
        <w:tc>
          <w:tcPr>
            <w:tcW w:w="990" w:type="dxa"/>
            <w:noWrap/>
            <w:hideMark/>
          </w:tcPr>
          <w:p w14:paraId="55ADE114" w14:textId="77777777" w:rsidR="0093616A" w:rsidRPr="0093616A" w:rsidRDefault="0093616A" w:rsidP="0093616A">
            <w:r w:rsidRPr="0093616A">
              <w:t>0.869</w:t>
            </w:r>
          </w:p>
        </w:tc>
        <w:tc>
          <w:tcPr>
            <w:tcW w:w="1080" w:type="dxa"/>
            <w:noWrap/>
            <w:hideMark/>
          </w:tcPr>
          <w:p w14:paraId="0AA09968" w14:textId="77777777" w:rsidR="0093616A" w:rsidRPr="0093616A" w:rsidRDefault="0093616A" w:rsidP="0093616A">
            <w:r w:rsidRPr="0093616A">
              <w:t>1.223</w:t>
            </w:r>
          </w:p>
        </w:tc>
        <w:tc>
          <w:tcPr>
            <w:tcW w:w="1170" w:type="dxa"/>
            <w:noWrap/>
            <w:hideMark/>
          </w:tcPr>
          <w:p w14:paraId="4E29D5CA" w14:textId="77777777" w:rsidR="0093616A" w:rsidRPr="0093616A" w:rsidRDefault="0093616A">
            <w:r w:rsidRPr="0093616A">
              <w:t>NcNcUp</w:t>
            </w:r>
          </w:p>
        </w:tc>
        <w:tc>
          <w:tcPr>
            <w:tcW w:w="6588" w:type="dxa"/>
            <w:hideMark/>
          </w:tcPr>
          <w:p w14:paraId="35FB8A43" w14:textId="77777777" w:rsidR="0093616A" w:rsidRPr="0093616A" w:rsidRDefault="0093616A">
            <w:r w:rsidRPr="0093616A">
              <w:t>Unknown</w:t>
            </w:r>
          </w:p>
        </w:tc>
      </w:tr>
      <w:tr w:rsidR="00337A29" w:rsidRPr="0093616A" w14:paraId="07EEA796" w14:textId="77777777" w:rsidTr="00337A29">
        <w:trPr>
          <w:trHeight w:val="300"/>
        </w:trPr>
        <w:tc>
          <w:tcPr>
            <w:tcW w:w="1548" w:type="dxa"/>
            <w:noWrap/>
            <w:hideMark/>
          </w:tcPr>
          <w:p w14:paraId="6658BBF9" w14:textId="77777777" w:rsidR="0093616A" w:rsidRPr="0093616A" w:rsidRDefault="0093616A">
            <w:r w:rsidRPr="0093616A">
              <w:t>YFL054C</w:t>
            </w:r>
          </w:p>
        </w:tc>
        <w:tc>
          <w:tcPr>
            <w:tcW w:w="900" w:type="dxa"/>
            <w:noWrap/>
            <w:hideMark/>
          </w:tcPr>
          <w:p w14:paraId="75303FE2" w14:textId="77777777" w:rsidR="0093616A" w:rsidRPr="0093616A" w:rsidRDefault="0093616A" w:rsidP="0093616A">
            <w:r w:rsidRPr="0093616A">
              <w:t>1.094</w:t>
            </w:r>
          </w:p>
        </w:tc>
        <w:tc>
          <w:tcPr>
            <w:tcW w:w="900" w:type="dxa"/>
            <w:noWrap/>
            <w:hideMark/>
          </w:tcPr>
          <w:p w14:paraId="570FA7AD" w14:textId="77777777" w:rsidR="0093616A" w:rsidRPr="0093616A" w:rsidRDefault="0093616A" w:rsidP="0093616A">
            <w:r w:rsidRPr="0093616A">
              <w:t>1.126</w:t>
            </w:r>
          </w:p>
        </w:tc>
        <w:tc>
          <w:tcPr>
            <w:tcW w:w="990" w:type="dxa"/>
            <w:noWrap/>
            <w:hideMark/>
          </w:tcPr>
          <w:p w14:paraId="0EA08B51" w14:textId="77777777" w:rsidR="0093616A" w:rsidRPr="0093616A" w:rsidRDefault="0093616A" w:rsidP="0093616A">
            <w:r w:rsidRPr="0093616A">
              <w:t>1.055</w:t>
            </w:r>
          </w:p>
        </w:tc>
        <w:tc>
          <w:tcPr>
            <w:tcW w:w="1080" w:type="dxa"/>
            <w:noWrap/>
            <w:hideMark/>
          </w:tcPr>
          <w:p w14:paraId="400D5261" w14:textId="77777777" w:rsidR="0093616A" w:rsidRPr="0093616A" w:rsidRDefault="0093616A" w:rsidP="0093616A">
            <w:r w:rsidRPr="0093616A">
              <w:t>1.777</w:t>
            </w:r>
          </w:p>
        </w:tc>
        <w:tc>
          <w:tcPr>
            <w:tcW w:w="1170" w:type="dxa"/>
            <w:noWrap/>
            <w:hideMark/>
          </w:tcPr>
          <w:p w14:paraId="5A1E36AB" w14:textId="77777777" w:rsidR="0093616A" w:rsidRPr="0093616A" w:rsidRDefault="0093616A">
            <w:r w:rsidRPr="0093616A">
              <w:t>NcNcUp</w:t>
            </w:r>
          </w:p>
        </w:tc>
        <w:tc>
          <w:tcPr>
            <w:tcW w:w="6588" w:type="dxa"/>
            <w:hideMark/>
          </w:tcPr>
          <w:p w14:paraId="54241962" w14:textId="77777777" w:rsidR="0093616A" w:rsidRPr="0093616A" w:rsidRDefault="0093616A">
            <w:r w:rsidRPr="0093616A">
              <w:t>Water transport</w:t>
            </w:r>
          </w:p>
        </w:tc>
      </w:tr>
      <w:tr w:rsidR="00337A29" w:rsidRPr="0093616A" w14:paraId="215A44D4" w14:textId="77777777" w:rsidTr="00337A29">
        <w:trPr>
          <w:trHeight w:val="300"/>
        </w:trPr>
        <w:tc>
          <w:tcPr>
            <w:tcW w:w="1548" w:type="dxa"/>
            <w:noWrap/>
            <w:hideMark/>
          </w:tcPr>
          <w:p w14:paraId="699FD6F1" w14:textId="77777777" w:rsidR="0093616A" w:rsidRPr="0093616A" w:rsidRDefault="0093616A">
            <w:r w:rsidRPr="0093616A">
              <w:t>YGL114W</w:t>
            </w:r>
          </w:p>
        </w:tc>
        <w:tc>
          <w:tcPr>
            <w:tcW w:w="900" w:type="dxa"/>
            <w:noWrap/>
            <w:hideMark/>
          </w:tcPr>
          <w:p w14:paraId="3405D742" w14:textId="77777777" w:rsidR="0093616A" w:rsidRPr="0093616A" w:rsidRDefault="0093616A" w:rsidP="0093616A">
            <w:r w:rsidRPr="0093616A">
              <w:t>1.229</w:t>
            </w:r>
          </w:p>
        </w:tc>
        <w:tc>
          <w:tcPr>
            <w:tcW w:w="900" w:type="dxa"/>
            <w:noWrap/>
            <w:hideMark/>
          </w:tcPr>
          <w:p w14:paraId="5F1FD48B" w14:textId="77777777" w:rsidR="0093616A" w:rsidRPr="0093616A" w:rsidRDefault="0093616A" w:rsidP="0093616A">
            <w:r w:rsidRPr="0093616A">
              <w:t>1.171</w:t>
            </w:r>
          </w:p>
        </w:tc>
        <w:tc>
          <w:tcPr>
            <w:tcW w:w="990" w:type="dxa"/>
            <w:noWrap/>
            <w:hideMark/>
          </w:tcPr>
          <w:p w14:paraId="6329C2F8" w14:textId="77777777" w:rsidR="0093616A" w:rsidRPr="0093616A" w:rsidRDefault="0093616A" w:rsidP="0093616A">
            <w:r w:rsidRPr="0093616A">
              <w:t>1.131</w:t>
            </w:r>
          </w:p>
        </w:tc>
        <w:tc>
          <w:tcPr>
            <w:tcW w:w="1080" w:type="dxa"/>
            <w:noWrap/>
            <w:hideMark/>
          </w:tcPr>
          <w:p w14:paraId="54298234" w14:textId="77777777" w:rsidR="0093616A" w:rsidRPr="0093616A" w:rsidRDefault="0093616A" w:rsidP="0093616A">
            <w:r w:rsidRPr="0093616A">
              <w:t>2.130</w:t>
            </w:r>
          </w:p>
        </w:tc>
        <w:tc>
          <w:tcPr>
            <w:tcW w:w="1170" w:type="dxa"/>
            <w:noWrap/>
            <w:hideMark/>
          </w:tcPr>
          <w:p w14:paraId="5774E420" w14:textId="77777777" w:rsidR="0093616A" w:rsidRPr="0093616A" w:rsidRDefault="0093616A">
            <w:r w:rsidRPr="0093616A">
              <w:t>NcNcUp</w:t>
            </w:r>
          </w:p>
        </w:tc>
        <w:tc>
          <w:tcPr>
            <w:tcW w:w="6588" w:type="dxa"/>
            <w:hideMark/>
          </w:tcPr>
          <w:p w14:paraId="3A60744B" w14:textId="77777777" w:rsidR="0093616A" w:rsidRPr="0093616A" w:rsidRDefault="0093616A">
            <w:r w:rsidRPr="0093616A">
              <w:t>Oligopeptide transport</w:t>
            </w:r>
          </w:p>
        </w:tc>
      </w:tr>
      <w:tr w:rsidR="00337A29" w:rsidRPr="0093616A" w14:paraId="1D772F21" w14:textId="77777777" w:rsidTr="00337A29">
        <w:trPr>
          <w:trHeight w:val="300"/>
        </w:trPr>
        <w:tc>
          <w:tcPr>
            <w:tcW w:w="1548" w:type="dxa"/>
            <w:noWrap/>
            <w:hideMark/>
          </w:tcPr>
          <w:p w14:paraId="1F0F3BDB" w14:textId="77777777" w:rsidR="0093616A" w:rsidRPr="0093616A" w:rsidRDefault="0093616A">
            <w:r w:rsidRPr="0093616A">
              <w:t>YGR066C</w:t>
            </w:r>
          </w:p>
        </w:tc>
        <w:tc>
          <w:tcPr>
            <w:tcW w:w="900" w:type="dxa"/>
            <w:noWrap/>
            <w:hideMark/>
          </w:tcPr>
          <w:p w14:paraId="2677F4EF" w14:textId="77777777" w:rsidR="0093616A" w:rsidRPr="0093616A" w:rsidRDefault="0093616A" w:rsidP="0093616A">
            <w:r w:rsidRPr="0093616A">
              <w:t>1.056</w:t>
            </w:r>
          </w:p>
        </w:tc>
        <w:tc>
          <w:tcPr>
            <w:tcW w:w="900" w:type="dxa"/>
            <w:noWrap/>
            <w:hideMark/>
          </w:tcPr>
          <w:p w14:paraId="62FC4D63" w14:textId="77777777" w:rsidR="0093616A" w:rsidRPr="0093616A" w:rsidRDefault="0093616A" w:rsidP="0093616A">
            <w:r w:rsidRPr="0093616A">
              <w:t>1.093</w:t>
            </w:r>
          </w:p>
        </w:tc>
        <w:tc>
          <w:tcPr>
            <w:tcW w:w="990" w:type="dxa"/>
            <w:noWrap/>
            <w:hideMark/>
          </w:tcPr>
          <w:p w14:paraId="0431C3A2" w14:textId="77777777" w:rsidR="0093616A" w:rsidRPr="0093616A" w:rsidRDefault="0093616A" w:rsidP="0093616A">
            <w:r w:rsidRPr="0093616A">
              <w:t>0.915</w:t>
            </w:r>
          </w:p>
        </w:tc>
        <w:tc>
          <w:tcPr>
            <w:tcW w:w="1080" w:type="dxa"/>
            <w:noWrap/>
            <w:hideMark/>
          </w:tcPr>
          <w:p w14:paraId="042ACA37" w14:textId="77777777" w:rsidR="0093616A" w:rsidRPr="0093616A" w:rsidRDefault="0093616A" w:rsidP="0093616A">
            <w:r w:rsidRPr="0093616A">
              <w:t>1.570</w:t>
            </w:r>
          </w:p>
        </w:tc>
        <w:tc>
          <w:tcPr>
            <w:tcW w:w="1170" w:type="dxa"/>
            <w:noWrap/>
            <w:hideMark/>
          </w:tcPr>
          <w:p w14:paraId="789C4178" w14:textId="77777777" w:rsidR="0093616A" w:rsidRPr="0093616A" w:rsidRDefault="0093616A">
            <w:r w:rsidRPr="0093616A">
              <w:t>NcNcUp</w:t>
            </w:r>
          </w:p>
        </w:tc>
        <w:tc>
          <w:tcPr>
            <w:tcW w:w="6588" w:type="dxa"/>
            <w:hideMark/>
          </w:tcPr>
          <w:p w14:paraId="1D88A037" w14:textId="77777777" w:rsidR="0093616A" w:rsidRPr="0093616A" w:rsidRDefault="0093616A">
            <w:r w:rsidRPr="0093616A">
              <w:t>Unknown</w:t>
            </w:r>
          </w:p>
        </w:tc>
      </w:tr>
      <w:tr w:rsidR="00337A29" w:rsidRPr="0093616A" w14:paraId="51A975CB" w14:textId="77777777" w:rsidTr="00337A29">
        <w:trPr>
          <w:trHeight w:val="300"/>
        </w:trPr>
        <w:tc>
          <w:tcPr>
            <w:tcW w:w="1548" w:type="dxa"/>
            <w:noWrap/>
            <w:hideMark/>
          </w:tcPr>
          <w:p w14:paraId="0057D3F8" w14:textId="77777777" w:rsidR="0093616A" w:rsidRPr="0093616A" w:rsidRDefault="0093616A">
            <w:r w:rsidRPr="0093616A">
              <w:t>YGR122W</w:t>
            </w:r>
          </w:p>
        </w:tc>
        <w:tc>
          <w:tcPr>
            <w:tcW w:w="900" w:type="dxa"/>
            <w:noWrap/>
            <w:hideMark/>
          </w:tcPr>
          <w:p w14:paraId="446B6F71" w14:textId="77777777" w:rsidR="0093616A" w:rsidRPr="0093616A" w:rsidRDefault="0093616A" w:rsidP="0093616A">
            <w:r w:rsidRPr="0093616A">
              <w:t>1.050</w:t>
            </w:r>
          </w:p>
        </w:tc>
        <w:tc>
          <w:tcPr>
            <w:tcW w:w="900" w:type="dxa"/>
            <w:noWrap/>
            <w:hideMark/>
          </w:tcPr>
          <w:p w14:paraId="689F0B2E" w14:textId="77777777" w:rsidR="0093616A" w:rsidRPr="0093616A" w:rsidRDefault="0093616A" w:rsidP="0093616A">
            <w:r w:rsidRPr="0093616A">
              <w:t>1.048</w:t>
            </w:r>
          </w:p>
        </w:tc>
        <w:tc>
          <w:tcPr>
            <w:tcW w:w="990" w:type="dxa"/>
            <w:noWrap/>
            <w:hideMark/>
          </w:tcPr>
          <w:p w14:paraId="387CD6BA" w14:textId="77777777" w:rsidR="0093616A" w:rsidRPr="0093616A" w:rsidRDefault="0093616A" w:rsidP="0093616A">
            <w:r w:rsidRPr="0093616A">
              <w:t>1.071</w:t>
            </w:r>
          </w:p>
        </w:tc>
        <w:tc>
          <w:tcPr>
            <w:tcW w:w="1080" w:type="dxa"/>
            <w:noWrap/>
            <w:hideMark/>
          </w:tcPr>
          <w:p w14:paraId="28467071" w14:textId="77777777" w:rsidR="0093616A" w:rsidRPr="0093616A" w:rsidRDefault="0093616A" w:rsidP="0093616A">
            <w:r w:rsidRPr="0093616A">
              <w:t>1.533</w:t>
            </w:r>
          </w:p>
        </w:tc>
        <w:tc>
          <w:tcPr>
            <w:tcW w:w="1170" w:type="dxa"/>
            <w:noWrap/>
            <w:hideMark/>
          </w:tcPr>
          <w:p w14:paraId="315474D8" w14:textId="77777777" w:rsidR="0093616A" w:rsidRPr="0093616A" w:rsidRDefault="0093616A">
            <w:r w:rsidRPr="0093616A">
              <w:t>NcNcUp</w:t>
            </w:r>
          </w:p>
        </w:tc>
        <w:tc>
          <w:tcPr>
            <w:tcW w:w="6588" w:type="dxa"/>
            <w:hideMark/>
          </w:tcPr>
          <w:p w14:paraId="10135B7D" w14:textId="77777777" w:rsidR="0093616A" w:rsidRPr="0093616A" w:rsidRDefault="0093616A">
            <w:r w:rsidRPr="0093616A">
              <w:t>Negative regulation of transcription from RNA Pol II promoter</w:t>
            </w:r>
          </w:p>
        </w:tc>
      </w:tr>
      <w:tr w:rsidR="00337A29" w:rsidRPr="0093616A" w14:paraId="149BA04D" w14:textId="77777777" w:rsidTr="00337A29">
        <w:trPr>
          <w:trHeight w:val="300"/>
        </w:trPr>
        <w:tc>
          <w:tcPr>
            <w:tcW w:w="1548" w:type="dxa"/>
            <w:noWrap/>
            <w:hideMark/>
          </w:tcPr>
          <w:p w14:paraId="6D18CD1A" w14:textId="77777777" w:rsidR="0093616A" w:rsidRPr="0093616A" w:rsidRDefault="0093616A">
            <w:r w:rsidRPr="0093616A">
              <w:t>YGR250C</w:t>
            </w:r>
          </w:p>
        </w:tc>
        <w:tc>
          <w:tcPr>
            <w:tcW w:w="900" w:type="dxa"/>
            <w:noWrap/>
            <w:hideMark/>
          </w:tcPr>
          <w:p w14:paraId="6B814EE9" w14:textId="77777777" w:rsidR="0093616A" w:rsidRPr="0093616A" w:rsidRDefault="0093616A" w:rsidP="0093616A">
            <w:r w:rsidRPr="0093616A">
              <w:t>0.985</w:t>
            </w:r>
          </w:p>
        </w:tc>
        <w:tc>
          <w:tcPr>
            <w:tcW w:w="900" w:type="dxa"/>
            <w:noWrap/>
            <w:hideMark/>
          </w:tcPr>
          <w:p w14:paraId="5ABD3335" w14:textId="77777777" w:rsidR="0093616A" w:rsidRPr="0093616A" w:rsidRDefault="0093616A" w:rsidP="0093616A">
            <w:r w:rsidRPr="0093616A">
              <w:t>0.962</w:t>
            </w:r>
          </w:p>
        </w:tc>
        <w:tc>
          <w:tcPr>
            <w:tcW w:w="990" w:type="dxa"/>
            <w:noWrap/>
            <w:hideMark/>
          </w:tcPr>
          <w:p w14:paraId="27626E1E" w14:textId="77777777" w:rsidR="0093616A" w:rsidRPr="0093616A" w:rsidRDefault="0093616A" w:rsidP="0093616A">
            <w:r w:rsidRPr="0093616A">
              <w:t>0.884</w:t>
            </w:r>
          </w:p>
        </w:tc>
        <w:tc>
          <w:tcPr>
            <w:tcW w:w="1080" w:type="dxa"/>
            <w:noWrap/>
            <w:hideMark/>
          </w:tcPr>
          <w:p w14:paraId="06274407" w14:textId="77777777" w:rsidR="0093616A" w:rsidRPr="0093616A" w:rsidRDefault="0093616A" w:rsidP="0093616A">
            <w:r w:rsidRPr="0093616A">
              <w:t>1.618</w:t>
            </w:r>
          </w:p>
        </w:tc>
        <w:tc>
          <w:tcPr>
            <w:tcW w:w="1170" w:type="dxa"/>
            <w:noWrap/>
            <w:hideMark/>
          </w:tcPr>
          <w:p w14:paraId="2B696CD4" w14:textId="77777777" w:rsidR="0093616A" w:rsidRPr="0093616A" w:rsidRDefault="0093616A">
            <w:r w:rsidRPr="0093616A">
              <w:t>NcNcUp</w:t>
            </w:r>
          </w:p>
        </w:tc>
        <w:tc>
          <w:tcPr>
            <w:tcW w:w="6588" w:type="dxa"/>
            <w:hideMark/>
          </w:tcPr>
          <w:p w14:paraId="0680C1E8" w14:textId="77777777" w:rsidR="0093616A" w:rsidRPr="0093616A" w:rsidRDefault="0093616A">
            <w:r w:rsidRPr="0093616A">
              <w:t>Unknown</w:t>
            </w:r>
          </w:p>
        </w:tc>
      </w:tr>
      <w:tr w:rsidR="00337A29" w:rsidRPr="0093616A" w14:paraId="17493E3E" w14:textId="77777777" w:rsidTr="00337A29">
        <w:trPr>
          <w:trHeight w:val="300"/>
        </w:trPr>
        <w:tc>
          <w:tcPr>
            <w:tcW w:w="1548" w:type="dxa"/>
            <w:noWrap/>
            <w:hideMark/>
          </w:tcPr>
          <w:p w14:paraId="3161543C" w14:textId="77777777" w:rsidR="0093616A" w:rsidRPr="0093616A" w:rsidRDefault="0093616A">
            <w:r w:rsidRPr="0093616A">
              <w:t>YHK8</w:t>
            </w:r>
          </w:p>
        </w:tc>
        <w:tc>
          <w:tcPr>
            <w:tcW w:w="900" w:type="dxa"/>
            <w:noWrap/>
            <w:hideMark/>
          </w:tcPr>
          <w:p w14:paraId="7DE9465A" w14:textId="77777777" w:rsidR="0093616A" w:rsidRPr="0093616A" w:rsidRDefault="0093616A" w:rsidP="0093616A">
            <w:r w:rsidRPr="0093616A">
              <w:t>1.631</w:t>
            </w:r>
          </w:p>
        </w:tc>
        <w:tc>
          <w:tcPr>
            <w:tcW w:w="900" w:type="dxa"/>
            <w:noWrap/>
            <w:hideMark/>
          </w:tcPr>
          <w:p w14:paraId="793CF29D" w14:textId="77777777" w:rsidR="0093616A" w:rsidRPr="0093616A" w:rsidRDefault="0093616A" w:rsidP="0093616A">
            <w:r w:rsidRPr="0093616A">
              <w:t>1.325</w:t>
            </w:r>
          </w:p>
        </w:tc>
        <w:tc>
          <w:tcPr>
            <w:tcW w:w="990" w:type="dxa"/>
            <w:noWrap/>
            <w:hideMark/>
          </w:tcPr>
          <w:p w14:paraId="32345E0F" w14:textId="77777777" w:rsidR="0093616A" w:rsidRPr="0093616A" w:rsidRDefault="0093616A" w:rsidP="0093616A">
            <w:r w:rsidRPr="0093616A">
              <w:t>1.141</w:t>
            </w:r>
          </w:p>
        </w:tc>
        <w:tc>
          <w:tcPr>
            <w:tcW w:w="1080" w:type="dxa"/>
            <w:noWrap/>
            <w:hideMark/>
          </w:tcPr>
          <w:p w14:paraId="1E092404" w14:textId="77777777" w:rsidR="0093616A" w:rsidRPr="0093616A" w:rsidRDefault="0093616A" w:rsidP="0093616A">
            <w:r w:rsidRPr="0093616A">
              <w:t>4.195</w:t>
            </w:r>
          </w:p>
        </w:tc>
        <w:tc>
          <w:tcPr>
            <w:tcW w:w="1170" w:type="dxa"/>
            <w:noWrap/>
            <w:hideMark/>
          </w:tcPr>
          <w:p w14:paraId="5FB77AA1" w14:textId="77777777" w:rsidR="0093616A" w:rsidRPr="0093616A" w:rsidRDefault="0093616A">
            <w:r w:rsidRPr="0093616A">
              <w:t>NcNcUp</w:t>
            </w:r>
          </w:p>
        </w:tc>
        <w:tc>
          <w:tcPr>
            <w:tcW w:w="6588" w:type="dxa"/>
            <w:hideMark/>
          </w:tcPr>
          <w:p w14:paraId="1CE84FC7" w14:textId="77777777" w:rsidR="0093616A" w:rsidRPr="0093616A" w:rsidRDefault="0093616A">
            <w:r w:rsidRPr="0093616A">
              <w:t>Drug transport</w:t>
            </w:r>
          </w:p>
        </w:tc>
      </w:tr>
      <w:tr w:rsidR="00337A29" w:rsidRPr="0093616A" w14:paraId="6AA3C7AB" w14:textId="77777777" w:rsidTr="00337A29">
        <w:trPr>
          <w:trHeight w:val="300"/>
        </w:trPr>
        <w:tc>
          <w:tcPr>
            <w:tcW w:w="1548" w:type="dxa"/>
            <w:noWrap/>
            <w:hideMark/>
          </w:tcPr>
          <w:p w14:paraId="6FE585CB" w14:textId="77777777" w:rsidR="0093616A" w:rsidRPr="0093616A" w:rsidRDefault="0093616A">
            <w:r w:rsidRPr="0093616A">
              <w:t>YIL102C</w:t>
            </w:r>
          </w:p>
        </w:tc>
        <w:tc>
          <w:tcPr>
            <w:tcW w:w="900" w:type="dxa"/>
            <w:noWrap/>
            <w:hideMark/>
          </w:tcPr>
          <w:p w14:paraId="534AC291" w14:textId="77777777" w:rsidR="0093616A" w:rsidRPr="0093616A" w:rsidRDefault="0093616A" w:rsidP="0093616A">
            <w:r w:rsidRPr="0093616A">
              <w:t>0.703</w:t>
            </w:r>
          </w:p>
        </w:tc>
        <w:tc>
          <w:tcPr>
            <w:tcW w:w="900" w:type="dxa"/>
            <w:noWrap/>
            <w:hideMark/>
          </w:tcPr>
          <w:p w14:paraId="76171E66" w14:textId="77777777" w:rsidR="0093616A" w:rsidRPr="0093616A" w:rsidRDefault="0093616A" w:rsidP="0093616A">
            <w:r w:rsidRPr="0093616A">
              <w:t>0.831</w:t>
            </w:r>
          </w:p>
        </w:tc>
        <w:tc>
          <w:tcPr>
            <w:tcW w:w="990" w:type="dxa"/>
            <w:noWrap/>
            <w:hideMark/>
          </w:tcPr>
          <w:p w14:paraId="6FF61435" w14:textId="77777777" w:rsidR="0093616A" w:rsidRPr="0093616A" w:rsidRDefault="0093616A" w:rsidP="0093616A">
            <w:r w:rsidRPr="0093616A">
              <w:t>0.759</w:t>
            </w:r>
          </w:p>
        </w:tc>
        <w:tc>
          <w:tcPr>
            <w:tcW w:w="1080" w:type="dxa"/>
            <w:noWrap/>
            <w:hideMark/>
          </w:tcPr>
          <w:p w14:paraId="4E72177C" w14:textId="77777777" w:rsidR="0093616A" w:rsidRPr="0093616A" w:rsidRDefault="0093616A" w:rsidP="0093616A">
            <w:r w:rsidRPr="0093616A">
              <w:t>1.090</w:t>
            </w:r>
          </w:p>
        </w:tc>
        <w:tc>
          <w:tcPr>
            <w:tcW w:w="1170" w:type="dxa"/>
            <w:noWrap/>
            <w:hideMark/>
          </w:tcPr>
          <w:p w14:paraId="09FBCEFC" w14:textId="77777777" w:rsidR="0093616A" w:rsidRPr="0093616A" w:rsidRDefault="0093616A">
            <w:r w:rsidRPr="0093616A">
              <w:t>NcNcUp</w:t>
            </w:r>
          </w:p>
        </w:tc>
        <w:tc>
          <w:tcPr>
            <w:tcW w:w="6588" w:type="dxa"/>
            <w:hideMark/>
          </w:tcPr>
          <w:p w14:paraId="1C405258" w14:textId="77777777" w:rsidR="0093616A" w:rsidRPr="0093616A" w:rsidRDefault="0093616A">
            <w:r w:rsidRPr="0093616A">
              <w:t>Unknown</w:t>
            </w:r>
          </w:p>
        </w:tc>
      </w:tr>
      <w:tr w:rsidR="00337A29" w:rsidRPr="0093616A" w14:paraId="02F7365D" w14:textId="77777777" w:rsidTr="00337A29">
        <w:trPr>
          <w:trHeight w:val="300"/>
        </w:trPr>
        <w:tc>
          <w:tcPr>
            <w:tcW w:w="1548" w:type="dxa"/>
            <w:noWrap/>
            <w:hideMark/>
          </w:tcPr>
          <w:p w14:paraId="282FD2D3" w14:textId="77777777" w:rsidR="0093616A" w:rsidRPr="0093616A" w:rsidRDefault="0093616A">
            <w:r w:rsidRPr="0093616A">
              <w:t>YJR115W</w:t>
            </w:r>
          </w:p>
        </w:tc>
        <w:tc>
          <w:tcPr>
            <w:tcW w:w="900" w:type="dxa"/>
            <w:noWrap/>
            <w:hideMark/>
          </w:tcPr>
          <w:p w14:paraId="4DB7AB1D" w14:textId="77777777" w:rsidR="0093616A" w:rsidRPr="0093616A" w:rsidRDefault="0093616A" w:rsidP="0093616A">
            <w:r w:rsidRPr="0093616A">
              <w:t>1.230</w:t>
            </w:r>
          </w:p>
        </w:tc>
        <w:tc>
          <w:tcPr>
            <w:tcW w:w="900" w:type="dxa"/>
            <w:noWrap/>
            <w:hideMark/>
          </w:tcPr>
          <w:p w14:paraId="1A2C55CC" w14:textId="77777777" w:rsidR="0093616A" w:rsidRPr="0093616A" w:rsidRDefault="0093616A" w:rsidP="0093616A">
            <w:r w:rsidRPr="0093616A">
              <w:t>1.165</w:t>
            </w:r>
          </w:p>
        </w:tc>
        <w:tc>
          <w:tcPr>
            <w:tcW w:w="990" w:type="dxa"/>
            <w:noWrap/>
            <w:hideMark/>
          </w:tcPr>
          <w:p w14:paraId="31E439EB" w14:textId="77777777" w:rsidR="0093616A" w:rsidRPr="0093616A" w:rsidRDefault="0093616A" w:rsidP="0093616A">
            <w:r w:rsidRPr="0093616A">
              <w:t>1.369</w:t>
            </w:r>
          </w:p>
        </w:tc>
        <w:tc>
          <w:tcPr>
            <w:tcW w:w="1080" w:type="dxa"/>
            <w:noWrap/>
            <w:hideMark/>
          </w:tcPr>
          <w:p w14:paraId="1B8EB8CD" w14:textId="77777777" w:rsidR="0093616A" w:rsidRPr="0093616A" w:rsidRDefault="0093616A" w:rsidP="0093616A">
            <w:r w:rsidRPr="0093616A">
              <w:t>1.917</w:t>
            </w:r>
          </w:p>
        </w:tc>
        <w:tc>
          <w:tcPr>
            <w:tcW w:w="1170" w:type="dxa"/>
            <w:noWrap/>
            <w:hideMark/>
          </w:tcPr>
          <w:p w14:paraId="4D544E70" w14:textId="77777777" w:rsidR="0093616A" w:rsidRPr="0093616A" w:rsidRDefault="0093616A">
            <w:r w:rsidRPr="0093616A">
              <w:t>NcNcUp</w:t>
            </w:r>
          </w:p>
        </w:tc>
        <w:tc>
          <w:tcPr>
            <w:tcW w:w="6588" w:type="dxa"/>
            <w:hideMark/>
          </w:tcPr>
          <w:p w14:paraId="365200D8" w14:textId="77777777" w:rsidR="0093616A" w:rsidRPr="0093616A" w:rsidRDefault="0093616A">
            <w:r w:rsidRPr="0093616A">
              <w:t>Unknown</w:t>
            </w:r>
          </w:p>
        </w:tc>
      </w:tr>
      <w:tr w:rsidR="00337A29" w:rsidRPr="0093616A" w14:paraId="4EF825AE" w14:textId="77777777" w:rsidTr="00337A29">
        <w:trPr>
          <w:trHeight w:val="300"/>
        </w:trPr>
        <w:tc>
          <w:tcPr>
            <w:tcW w:w="1548" w:type="dxa"/>
            <w:noWrap/>
            <w:hideMark/>
          </w:tcPr>
          <w:p w14:paraId="60ED43BB" w14:textId="77777777" w:rsidR="0093616A" w:rsidRPr="0093616A" w:rsidRDefault="0093616A">
            <w:r w:rsidRPr="0093616A">
              <w:t>YJR149W</w:t>
            </w:r>
          </w:p>
        </w:tc>
        <w:tc>
          <w:tcPr>
            <w:tcW w:w="900" w:type="dxa"/>
            <w:noWrap/>
            <w:hideMark/>
          </w:tcPr>
          <w:p w14:paraId="094C54C0" w14:textId="77777777" w:rsidR="0093616A" w:rsidRPr="0093616A" w:rsidRDefault="0093616A" w:rsidP="0093616A">
            <w:r w:rsidRPr="0093616A">
              <w:t>0.694</w:t>
            </w:r>
          </w:p>
        </w:tc>
        <w:tc>
          <w:tcPr>
            <w:tcW w:w="900" w:type="dxa"/>
            <w:noWrap/>
            <w:hideMark/>
          </w:tcPr>
          <w:p w14:paraId="505BFEE0" w14:textId="77777777" w:rsidR="0093616A" w:rsidRPr="0093616A" w:rsidRDefault="0093616A" w:rsidP="0093616A">
            <w:r w:rsidRPr="0093616A">
              <w:t>0.655</w:t>
            </w:r>
          </w:p>
        </w:tc>
        <w:tc>
          <w:tcPr>
            <w:tcW w:w="990" w:type="dxa"/>
            <w:noWrap/>
            <w:hideMark/>
          </w:tcPr>
          <w:p w14:paraId="744DA8E5" w14:textId="77777777" w:rsidR="0093616A" w:rsidRPr="0093616A" w:rsidRDefault="0093616A" w:rsidP="0093616A">
            <w:r w:rsidRPr="0093616A">
              <w:t>0.563</w:t>
            </w:r>
          </w:p>
        </w:tc>
        <w:tc>
          <w:tcPr>
            <w:tcW w:w="1080" w:type="dxa"/>
            <w:noWrap/>
            <w:hideMark/>
          </w:tcPr>
          <w:p w14:paraId="62554B01" w14:textId="77777777" w:rsidR="0093616A" w:rsidRPr="0093616A" w:rsidRDefault="0093616A" w:rsidP="0093616A">
            <w:r w:rsidRPr="0093616A">
              <w:t>1.071</w:t>
            </w:r>
          </w:p>
        </w:tc>
        <w:tc>
          <w:tcPr>
            <w:tcW w:w="1170" w:type="dxa"/>
            <w:noWrap/>
            <w:hideMark/>
          </w:tcPr>
          <w:p w14:paraId="7D2B6244" w14:textId="77777777" w:rsidR="0093616A" w:rsidRPr="0093616A" w:rsidRDefault="0093616A">
            <w:r w:rsidRPr="0093616A">
              <w:t>NcNcUp</w:t>
            </w:r>
          </w:p>
        </w:tc>
        <w:tc>
          <w:tcPr>
            <w:tcW w:w="6588" w:type="dxa"/>
            <w:hideMark/>
          </w:tcPr>
          <w:p w14:paraId="0465C30B" w14:textId="77777777" w:rsidR="0093616A" w:rsidRPr="0093616A" w:rsidRDefault="0093616A">
            <w:r w:rsidRPr="0093616A">
              <w:t>Unknown</w:t>
            </w:r>
          </w:p>
        </w:tc>
      </w:tr>
      <w:tr w:rsidR="00337A29" w:rsidRPr="0093616A" w14:paraId="4DD715A2" w14:textId="77777777" w:rsidTr="00337A29">
        <w:trPr>
          <w:trHeight w:val="300"/>
        </w:trPr>
        <w:tc>
          <w:tcPr>
            <w:tcW w:w="1548" w:type="dxa"/>
            <w:noWrap/>
            <w:hideMark/>
          </w:tcPr>
          <w:p w14:paraId="20CA7641" w14:textId="77777777" w:rsidR="0093616A" w:rsidRPr="0093616A" w:rsidRDefault="0093616A">
            <w:r w:rsidRPr="0093616A">
              <w:t>YKL091C</w:t>
            </w:r>
          </w:p>
        </w:tc>
        <w:tc>
          <w:tcPr>
            <w:tcW w:w="900" w:type="dxa"/>
            <w:noWrap/>
            <w:hideMark/>
          </w:tcPr>
          <w:p w14:paraId="122760A0" w14:textId="77777777" w:rsidR="0093616A" w:rsidRPr="0093616A" w:rsidRDefault="0093616A" w:rsidP="0093616A">
            <w:r w:rsidRPr="0093616A">
              <w:t>0.744</w:t>
            </w:r>
          </w:p>
        </w:tc>
        <w:tc>
          <w:tcPr>
            <w:tcW w:w="900" w:type="dxa"/>
            <w:noWrap/>
            <w:hideMark/>
          </w:tcPr>
          <w:p w14:paraId="0BB298C5" w14:textId="77777777" w:rsidR="0093616A" w:rsidRPr="0093616A" w:rsidRDefault="0093616A" w:rsidP="0093616A">
            <w:r w:rsidRPr="0093616A">
              <w:t>0.761</w:t>
            </w:r>
          </w:p>
        </w:tc>
        <w:tc>
          <w:tcPr>
            <w:tcW w:w="990" w:type="dxa"/>
            <w:noWrap/>
            <w:hideMark/>
          </w:tcPr>
          <w:p w14:paraId="5D9B6B59" w14:textId="77777777" w:rsidR="0093616A" w:rsidRPr="0093616A" w:rsidRDefault="0093616A" w:rsidP="0093616A">
            <w:r w:rsidRPr="0093616A">
              <w:t>0.757</w:t>
            </w:r>
          </w:p>
        </w:tc>
        <w:tc>
          <w:tcPr>
            <w:tcW w:w="1080" w:type="dxa"/>
            <w:noWrap/>
            <w:hideMark/>
          </w:tcPr>
          <w:p w14:paraId="2E720E80" w14:textId="77777777" w:rsidR="0093616A" w:rsidRPr="0093616A" w:rsidRDefault="0093616A" w:rsidP="0093616A">
            <w:r w:rsidRPr="0093616A">
              <w:t>1.044</w:t>
            </w:r>
          </w:p>
        </w:tc>
        <w:tc>
          <w:tcPr>
            <w:tcW w:w="1170" w:type="dxa"/>
            <w:noWrap/>
            <w:hideMark/>
          </w:tcPr>
          <w:p w14:paraId="68A2FDD1" w14:textId="77777777" w:rsidR="0093616A" w:rsidRPr="0093616A" w:rsidRDefault="0093616A">
            <w:r w:rsidRPr="0093616A">
              <w:t>NcNcUp</w:t>
            </w:r>
          </w:p>
        </w:tc>
        <w:tc>
          <w:tcPr>
            <w:tcW w:w="6588" w:type="dxa"/>
            <w:hideMark/>
          </w:tcPr>
          <w:p w14:paraId="4FF03967" w14:textId="77777777" w:rsidR="0093616A" w:rsidRPr="0093616A" w:rsidRDefault="0093616A">
            <w:r w:rsidRPr="0093616A">
              <w:t>Unknown</w:t>
            </w:r>
          </w:p>
        </w:tc>
      </w:tr>
      <w:tr w:rsidR="00337A29" w:rsidRPr="0093616A" w14:paraId="603EBD0E" w14:textId="77777777" w:rsidTr="00337A29">
        <w:trPr>
          <w:trHeight w:val="300"/>
        </w:trPr>
        <w:tc>
          <w:tcPr>
            <w:tcW w:w="1548" w:type="dxa"/>
            <w:noWrap/>
            <w:hideMark/>
          </w:tcPr>
          <w:p w14:paraId="4F65D34C" w14:textId="77777777" w:rsidR="0093616A" w:rsidRPr="0093616A" w:rsidRDefault="0093616A">
            <w:r w:rsidRPr="0093616A">
              <w:t>YKR011C</w:t>
            </w:r>
          </w:p>
        </w:tc>
        <w:tc>
          <w:tcPr>
            <w:tcW w:w="900" w:type="dxa"/>
            <w:noWrap/>
            <w:hideMark/>
          </w:tcPr>
          <w:p w14:paraId="1067F696" w14:textId="77777777" w:rsidR="0093616A" w:rsidRPr="0093616A" w:rsidRDefault="0093616A" w:rsidP="0093616A">
            <w:r w:rsidRPr="0093616A">
              <w:t>0.689</w:t>
            </w:r>
          </w:p>
        </w:tc>
        <w:tc>
          <w:tcPr>
            <w:tcW w:w="900" w:type="dxa"/>
            <w:noWrap/>
            <w:hideMark/>
          </w:tcPr>
          <w:p w14:paraId="7F6B8226" w14:textId="77777777" w:rsidR="0093616A" w:rsidRPr="0093616A" w:rsidRDefault="0093616A" w:rsidP="0093616A">
            <w:r w:rsidRPr="0093616A">
              <w:t>0.779</w:t>
            </w:r>
          </w:p>
        </w:tc>
        <w:tc>
          <w:tcPr>
            <w:tcW w:w="990" w:type="dxa"/>
            <w:noWrap/>
            <w:hideMark/>
          </w:tcPr>
          <w:p w14:paraId="5A6CEBB5" w14:textId="77777777" w:rsidR="0093616A" w:rsidRPr="0093616A" w:rsidRDefault="0093616A" w:rsidP="0093616A">
            <w:r w:rsidRPr="0093616A">
              <w:t>0.716</w:t>
            </w:r>
          </w:p>
        </w:tc>
        <w:tc>
          <w:tcPr>
            <w:tcW w:w="1080" w:type="dxa"/>
            <w:noWrap/>
            <w:hideMark/>
          </w:tcPr>
          <w:p w14:paraId="1F9B5AFE" w14:textId="77777777" w:rsidR="0093616A" w:rsidRPr="0093616A" w:rsidRDefault="0093616A" w:rsidP="0093616A">
            <w:r w:rsidRPr="0093616A">
              <w:t>1.081</w:t>
            </w:r>
          </w:p>
        </w:tc>
        <w:tc>
          <w:tcPr>
            <w:tcW w:w="1170" w:type="dxa"/>
            <w:noWrap/>
            <w:hideMark/>
          </w:tcPr>
          <w:p w14:paraId="25FE8CC1" w14:textId="77777777" w:rsidR="0093616A" w:rsidRPr="0093616A" w:rsidRDefault="0093616A">
            <w:r w:rsidRPr="0093616A">
              <w:t>NcNcUp</w:t>
            </w:r>
          </w:p>
        </w:tc>
        <w:tc>
          <w:tcPr>
            <w:tcW w:w="6588" w:type="dxa"/>
            <w:hideMark/>
          </w:tcPr>
          <w:p w14:paraId="316A90B8" w14:textId="77777777" w:rsidR="0093616A" w:rsidRPr="0093616A" w:rsidRDefault="0093616A">
            <w:r w:rsidRPr="0093616A">
              <w:t>Unknown</w:t>
            </w:r>
          </w:p>
        </w:tc>
      </w:tr>
      <w:tr w:rsidR="00337A29" w:rsidRPr="0093616A" w14:paraId="285A938C" w14:textId="77777777" w:rsidTr="00337A29">
        <w:trPr>
          <w:trHeight w:val="300"/>
        </w:trPr>
        <w:tc>
          <w:tcPr>
            <w:tcW w:w="1548" w:type="dxa"/>
            <w:noWrap/>
            <w:hideMark/>
          </w:tcPr>
          <w:p w14:paraId="61E7B699" w14:textId="77777777" w:rsidR="0093616A" w:rsidRPr="0093616A" w:rsidRDefault="0093616A">
            <w:r w:rsidRPr="0093616A">
              <w:t>YLL053C</w:t>
            </w:r>
          </w:p>
        </w:tc>
        <w:tc>
          <w:tcPr>
            <w:tcW w:w="900" w:type="dxa"/>
            <w:noWrap/>
            <w:hideMark/>
          </w:tcPr>
          <w:p w14:paraId="1154F6BC" w14:textId="77777777" w:rsidR="0093616A" w:rsidRPr="0093616A" w:rsidRDefault="0093616A" w:rsidP="0093616A">
            <w:r w:rsidRPr="0093616A">
              <w:t>0.937</w:t>
            </w:r>
          </w:p>
        </w:tc>
        <w:tc>
          <w:tcPr>
            <w:tcW w:w="900" w:type="dxa"/>
            <w:noWrap/>
            <w:hideMark/>
          </w:tcPr>
          <w:p w14:paraId="038A3409" w14:textId="77777777" w:rsidR="0093616A" w:rsidRPr="0093616A" w:rsidRDefault="0093616A" w:rsidP="0093616A">
            <w:r w:rsidRPr="0093616A">
              <w:t>0.870</w:t>
            </w:r>
          </w:p>
        </w:tc>
        <w:tc>
          <w:tcPr>
            <w:tcW w:w="990" w:type="dxa"/>
            <w:noWrap/>
            <w:hideMark/>
          </w:tcPr>
          <w:p w14:paraId="67FAF769" w14:textId="77777777" w:rsidR="0093616A" w:rsidRPr="0093616A" w:rsidRDefault="0093616A" w:rsidP="0093616A">
            <w:r w:rsidRPr="0093616A">
              <w:t>0.912</w:t>
            </w:r>
          </w:p>
        </w:tc>
        <w:tc>
          <w:tcPr>
            <w:tcW w:w="1080" w:type="dxa"/>
            <w:noWrap/>
            <w:hideMark/>
          </w:tcPr>
          <w:p w14:paraId="21F2758D" w14:textId="77777777" w:rsidR="0093616A" w:rsidRPr="0093616A" w:rsidRDefault="0093616A" w:rsidP="0093616A">
            <w:r w:rsidRPr="0093616A">
              <w:t>1.322</w:t>
            </w:r>
          </w:p>
        </w:tc>
        <w:tc>
          <w:tcPr>
            <w:tcW w:w="1170" w:type="dxa"/>
            <w:noWrap/>
            <w:hideMark/>
          </w:tcPr>
          <w:p w14:paraId="6D94661B" w14:textId="77777777" w:rsidR="0093616A" w:rsidRPr="0093616A" w:rsidRDefault="0093616A">
            <w:r w:rsidRPr="0093616A">
              <w:t>NcNcUp</w:t>
            </w:r>
          </w:p>
        </w:tc>
        <w:tc>
          <w:tcPr>
            <w:tcW w:w="6588" w:type="dxa"/>
            <w:hideMark/>
          </w:tcPr>
          <w:p w14:paraId="711E0960" w14:textId="77777777" w:rsidR="0093616A" w:rsidRPr="0093616A" w:rsidRDefault="0093616A">
            <w:r w:rsidRPr="0093616A">
              <w:t>Unknown</w:t>
            </w:r>
          </w:p>
        </w:tc>
      </w:tr>
      <w:tr w:rsidR="00337A29" w:rsidRPr="0093616A" w14:paraId="5F751152" w14:textId="77777777" w:rsidTr="00337A29">
        <w:trPr>
          <w:trHeight w:val="300"/>
        </w:trPr>
        <w:tc>
          <w:tcPr>
            <w:tcW w:w="1548" w:type="dxa"/>
            <w:noWrap/>
            <w:hideMark/>
          </w:tcPr>
          <w:p w14:paraId="35DB3C73" w14:textId="77777777" w:rsidR="0093616A" w:rsidRPr="0093616A" w:rsidRDefault="0093616A">
            <w:r w:rsidRPr="0093616A">
              <w:t>YLR042C</w:t>
            </w:r>
          </w:p>
        </w:tc>
        <w:tc>
          <w:tcPr>
            <w:tcW w:w="900" w:type="dxa"/>
            <w:noWrap/>
            <w:hideMark/>
          </w:tcPr>
          <w:p w14:paraId="36AAD268" w14:textId="77777777" w:rsidR="0093616A" w:rsidRPr="0093616A" w:rsidRDefault="0093616A" w:rsidP="0093616A">
            <w:r w:rsidRPr="0093616A">
              <w:t>0.906</w:t>
            </w:r>
          </w:p>
        </w:tc>
        <w:tc>
          <w:tcPr>
            <w:tcW w:w="900" w:type="dxa"/>
            <w:noWrap/>
            <w:hideMark/>
          </w:tcPr>
          <w:p w14:paraId="5256B653" w14:textId="77777777" w:rsidR="0093616A" w:rsidRPr="0093616A" w:rsidRDefault="0093616A" w:rsidP="0093616A">
            <w:r w:rsidRPr="0093616A">
              <w:t>0.905</w:t>
            </w:r>
          </w:p>
        </w:tc>
        <w:tc>
          <w:tcPr>
            <w:tcW w:w="990" w:type="dxa"/>
            <w:noWrap/>
            <w:hideMark/>
          </w:tcPr>
          <w:p w14:paraId="639D601F" w14:textId="77777777" w:rsidR="0093616A" w:rsidRPr="0093616A" w:rsidRDefault="0093616A" w:rsidP="0093616A">
            <w:r w:rsidRPr="0093616A">
              <w:t>0.915</w:t>
            </w:r>
          </w:p>
        </w:tc>
        <w:tc>
          <w:tcPr>
            <w:tcW w:w="1080" w:type="dxa"/>
            <w:noWrap/>
            <w:hideMark/>
          </w:tcPr>
          <w:p w14:paraId="277D7A87" w14:textId="77777777" w:rsidR="0093616A" w:rsidRPr="0093616A" w:rsidRDefault="0093616A" w:rsidP="0093616A">
            <w:r w:rsidRPr="0093616A">
              <w:t>1.486</w:t>
            </w:r>
          </w:p>
        </w:tc>
        <w:tc>
          <w:tcPr>
            <w:tcW w:w="1170" w:type="dxa"/>
            <w:noWrap/>
            <w:hideMark/>
          </w:tcPr>
          <w:p w14:paraId="13D24AC9" w14:textId="77777777" w:rsidR="0093616A" w:rsidRPr="0093616A" w:rsidRDefault="0093616A">
            <w:r w:rsidRPr="0093616A">
              <w:t>NcNcUp</w:t>
            </w:r>
          </w:p>
        </w:tc>
        <w:tc>
          <w:tcPr>
            <w:tcW w:w="6588" w:type="dxa"/>
            <w:hideMark/>
          </w:tcPr>
          <w:p w14:paraId="058BCE46" w14:textId="77777777" w:rsidR="0093616A" w:rsidRPr="0093616A" w:rsidRDefault="0093616A">
            <w:r w:rsidRPr="0093616A">
              <w:t>Unknown</w:t>
            </w:r>
          </w:p>
        </w:tc>
      </w:tr>
      <w:tr w:rsidR="00337A29" w:rsidRPr="0093616A" w14:paraId="742942A2" w14:textId="77777777" w:rsidTr="00337A29">
        <w:trPr>
          <w:trHeight w:val="300"/>
        </w:trPr>
        <w:tc>
          <w:tcPr>
            <w:tcW w:w="1548" w:type="dxa"/>
            <w:noWrap/>
            <w:hideMark/>
          </w:tcPr>
          <w:p w14:paraId="292651FA" w14:textId="77777777" w:rsidR="0093616A" w:rsidRPr="0093616A" w:rsidRDefault="0093616A">
            <w:r w:rsidRPr="0093616A">
              <w:t>YLR049C</w:t>
            </w:r>
          </w:p>
        </w:tc>
        <w:tc>
          <w:tcPr>
            <w:tcW w:w="900" w:type="dxa"/>
            <w:noWrap/>
            <w:hideMark/>
          </w:tcPr>
          <w:p w14:paraId="3E23BFD5" w14:textId="77777777" w:rsidR="0093616A" w:rsidRPr="0093616A" w:rsidRDefault="0093616A" w:rsidP="0093616A">
            <w:r w:rsidRPr="0093616A">
              <w:t>1.061</w:t>
            </w:r>
          </w:p>
        </w:tc>
        <w:tc>
          <w:tcPr>
            <w:tcW w:w="900" w:type="dxa"/>
            <w:noWrap/>
            <w:hideMark/>
          </w:tcPr>
          <w:p w14:paraId="7C832A50" w14:textId="77777777" w:rsidR="0093616A" w:rsidRPr="0093616A" w:rsidRDefault="0093616A" w:rsidP="0093616A">
            <w:r w:rsidRPr="0093616A">
              <w:t>1.079</w:t>
            </w:r>
          </w:p>
        </w:tc>
        <w:tc>
          <w:tcPr>
            <w:tcW w:w="990" w:type="dxa"/>
            <w:noWrap/>
            <w:hideMark/>
          </w:tcPr>
          <w:p w14:paraId="4EFB3A65" w14:textId="77777777" w:rsidR="0093616A" w:rsidRPr="0093616A" w:rsidRDefault="0093616A" w:rsidP="0093616A">
            <w:r w:rsidRPr="0093616A">
              <w:t>1.127</w:t>
            </w:r>
          </w:p>
        </w:tc>
        <w:tc>
          <w:tcPr>
            <w:tcW w:w="1080" w:type="dxa"/>
            <w:noWrap/>
            <w:hideMark/>
          </w:tcPr>
          <w:p w14:paraId="16FC0DEF" w14:textId="77777777" w:rsidR="0093616A" w:rsidRPr="0093616A" w:rsidRDefault="0093616A" w:rsidP="0093616A">
            <w:r w:rsidRPr="0093616A">
              <w:t>1.676</w:t>
            </w:r>
          </w:p>
        </w:tc>
        <w:tc>
          <w:tcPr>
            <w:tcW w:w="1170" w:type="dxa"/>
            <w:noWrap/>
            <w:hideMark/>
          </w:tcPr>
          <w:p w14:paraId="5EAF4A1C" w14:textId="77777777" w:rsidR="0093616A" w:rsidRPr="0093616A" w:rsidRDefault="0093616A">
            <w:r w:rsidRPr="0093616A">
              <w:t>NcNcUp</w:t>
            </w:r>
          </w:p>
        </w:tc>
        <w:tc>
          <w:tcPr>
            <w:tcW w:w="6588" w:type="dxa"/>
            <w:hideMark/>
          </w:tcPr>
          <w:p w14:paraId="05BB0E89" w14:textId="77777777" w:rsidR="0093616A" w:rsidRPr="0093616A" w:rsidRDefault="0093616A">
            <w:r w:rsidRPr="0093616A">
              <w:t>Unknown</w:t>
            </w:r>
          </w:p>
        </w:tc>
      </w:tr>
      <w:tr w:rsidR="00337A29" w:rsidRPr="0093616A" w14:paraId="6D32FD87" w14:textId="77777777" w:rsidTr="00337A29">
        <w:trPr>
          <w:trHeight w:val="300"/>
        </w:trPr>
        <w:tc>
          <w:tcPr>
            <w:tcW w:w="1548" w:type="dxa"/>
            <w:noWrap/>
            <w:hideMark/>
          </w:tcPr>
          <w:p w14:paraId="6DEE28C6" w14:textId="77777777" w:rsidR="0093616A" w:rsidRPr="0093616A" w:rsidRDefault="0093616A">
            <w:r w:rsidRPr="0093616A">
              <w:t>YLR177W</w:t>
            </w:r>
          </w:p>
        </w:tc>
        <w:tc>
          <w:tcPr>
            <w:tcW w:w="900" w:type="dxa"/>
            <w:noWrap/>
            <w:hideMark/>
          </w:tcPr>
          <w:p w14:paraId="649F31BB" w14:textId="77777777" w:rsidR="0093616A" w:rsidRPr="0093616A" w:rsidRDefault="0093616A" w:rsidP="0093616A">
            <w:r w:rsidRPr="0093616A">
              <w:t>0.972</w:t>
            </w:r>
          </w:p>
        </w:tc>
        <w:tc>
          <w:tcPr>
            <w:tcW w:w="900" w:type="dxa"/>
            <w:noWrap/>
            <w:hideMark/>
          </w:tcPr>
          <w:p w14:paraId="4A43D23D" w14:textId="77777777" w:rsidR="0093616A" w:rsidRPr="0093616A" w:rsidRDefault="0093616A" w:rsidP="0093616A">
            <w:r w:rsidRPr="0093616A">
              <w:t>1.021</w:t>
            </w:r>
          </w:p>
        </w:tc>
        <w:tc>
          <w:tcPr>
            <w:tcW w:w="990" w:type="dxa"/>
            <w:noWrap/>
            <w:hideMark/>
          </w:tcPr>
          <w:p w14:paraId="26E538F1" w14:textId="77777777" w:rsidR="0093616A" w:rsidRPr="0093616A" w:rsidRDefault="0093616A" w:rsidP="0093616A">
            <w:r w:rsidRPr="0093616A">
              <w:t>1.071</w:t>
            </w:r>
          </w:p>
        </w:tc>
        <w:tc>
          <w:tcPr>
            <w:tcW w:w="1080" w:type="dxa"/>
            <w:noWrap/>
            <w:hideMark/>
          </w:tcPr>
          <w:p w14:paraId="42C633AB" w14:textId="77777777" w:rsidR="0093616A" w:rsidRPr="0093616A" w:rsidRDefault="0093616A" w:rsidP="0093616A">
            <w:r w:rsidRPr="0093616A">
              <w:t>1.569</w:t>
            </w:r>
          </w:p>
        </w:tc>
        <w:tc>
          <w:tcPr>
            <w:tcW w:w="1170" w:type="dxa"/>
            <w:noWrap/>
            <w:hideMark/>
          </w:tcPr>
          <w:p w14:paraId="48B8F0DA" w14:textId="77777777" w:rsidR="0093616A" w:rsidRPr="0093616A" w:rsidRDefault="0093616A">
            <w:r w:rsidRPr="0093616A">
              <w:t>NcNcUp</w:t>
            </w:r>
          </w:p>
        </w:tc>
        <w:tc>
          <w:tcPr>
            <w:tcW w:w="6588" w:type="dxa"/>
            <w:hideMark/>
          </w:tcPr>
          <w:p w14:paraId="79FCAAD7" w14:textId="77777777" w:rsidR="0093616A" w:rsidRPr="0093616A" w:rsidRDefault="0093616A">
            <w:r w:rsidRPr="0093616A">
              <w:t>Unknown</w:t>
            </w:r>
          </w:p>
        </w:tc>
      </w:tr>
      <w:tr w:rsidR="00337A29" w:rsidRPr="0093616A" w14:paraId="5D928B6A" w14:textId="77777777" w:rsidTr="00337A29">
        <w:trPr>
          <w:trHeight w:val="300"/>
        </w:trPr>
        <w:tc>
          <w:tcPr>
            <w:tcW w:w="1548" w:type="dxa"/>
            <w:noWrap/>
            <w:hideMark/>
          </w:tcPr>
          <w:p w14:paraId="583514F5" w14:textId="77777777" w:rsidR="0093616A" w:rsidRPr="0093616A" w:rsidRDefault="0093616A">
            <w:r w:rsidRPr="0093616A">
              <w:t>YLR194C</w:t>
            </w:r>
          </w:p>
        </w:tc>
        <w:tc>
          <w:tcPr>
            <w:tcW w:w="900" w:type="dxa"/>
            <w:noWrap/>
            <w:hideMark/>
          </w:tcPr>
          <w:p w14:paraId="0771F105" w14:textId="77777777" w:rsidR="0093616A" w:rsidRPr="0093616A" w:rsidRDefault="0093616A" w:rsidP="0093616A">
            <w:r w:rsidRPr="0093616A">
              <w:t>0.852</w:t>
            </w:r>
          </w:p>
        </w:tc>
        <w:tc>
          <w:tcPr>
            <w:tcW w:w="900" w:type="dxa"/>
            <w:noWrap/>
            <w:hideMark/>
          </w:tcPr>
          <w:p w14:paraId="39380384" w14:textId="77777777" w:rsidR="0093616A" w:rsidRPr="0093616A" w:rsidRDefault="0093616A" w:rsidP="0093616A">
            <w:r w:rsidRPr="0093616A">
              <w:t>0.839</w:t>
            </w:r>
          </w:p>
        </w:tc>
        <w:tc>
          <w:tcPr>
            <w:tcW w:w="990" w:type="dxa"/>
            <w:noWrap/>
            <w:hideMark/>
          </w:tcPr>
          <w:p w14:paraId="34EBA95C" w14:textId="77777777" w:rsidR="0093616A" w:rsidRPr="0093616A" w:rsidRDefault="0093616A" w:rsidP="0093616A">
            <w:r w:rsidRPr="0093616A">
              <w:t>0.868</w:t>
            </w:r>
          </w:p>
        </w:tc>
        <w:tc>
          <w:tcPr>
            <w:tcW w:w="1080" w:type="dxa"/>
            <w:noWrap/>
            <w:hideMark/>
          </w:tcPr>
          <w:p w14:paraId="4FCCF00F" w14:textId="77777777" w:rsidR="0093616A" w:rsidRPr="0093616A" w:rsidRDefault="0093616A" w:rsidP="0093616A">
            <w:r w:rsidRPr="0093616A">
              <w:t>1.238</w:t>
            </w:r>
          </w:p>
        </w:tc>
        <w:tc>
          <w:tcPr>
            <w:tcW w:w="1170" w:type="dxa"/>
            <w:noWrap/>
            <w:hideMark/>
          </w:tcPr>
          <w:p w14:paraId="04224DCA" w14:textId="77777777" w:rsidR="0093616A" w:rsidRPr="0093616A" w:rsidRDefault="0093616A">
            <w:r w:rsidRPr="0093616A">
              <w:t>NcNcUp</w:t>
            </w:r>
          </w:p>
        </w:tc>
        <w:tc>
          <w:tcPr>
            <w:tcW w:w="6588" w:type="dxa"/>
            <w:hideMark/>
          </w:tcPr>
          <w:p w14:paraId="330EE5CC" w14:textId="77777777" w:rsidR="0093616A" w:rsidRPr="0093616A" w:rsidRDefault="0093616A">
            <w:r w:rsidRPr="0093616A">
              <w:t>Cell wall organization</w:t>
            </w:r>
          </w:p>
        </w:tc>
      </w:tr>
      <w:tr w:rsidR="00337A29" w:rsidRPr="0093616A" w14:paraId="3789C4C3" w14:textId="77777777" w:rsidTr="00337A29">
        <w:trPr>
          <w:trHeight w:val="300"/>
        </w:trPr>
        <w:tc>
          <w:tcPr>
            <w:tcW w:w="1548" w:type="dxa"/>
            <w:noWrap/>
            <w:hideMark/>
          </w:tcPr>
          <w:p w14:paraId="59FB4636" w14:textId="77777777" w:rsidR="0093616A" w:rsidRPr="0093616A" w:rsidRDefault="0093616A">
            <w:r w:rsidRPr="0093616A">
              <w:t>YLR257W</w:t>
            </w:r>
          </w:p>
        </w:tc>
        <w:tc>
          <w:tcPr>
            <w:tcW w:w="900" w:type="dxa"/>
            <w:noWrap/>
            <w:hideMark/>
          </w:tcPr>
          <w:p w14:paraId="17C16441" w14:textId="77777777" w:rsidR="0093616A" w:rsidRPr="0093616A" w:rsidRDefault="0093616A" w:rsidP="0093616A">
            <w:r w:rsidRPr="0093616A">
              <w:t>0.833</w:t>
            </w:r>
          </w:p>
        </w:tc>
        <w:tc>
          <w:tcPr>
            <w:tcW w:w="900" w:type="dxa"/>
            <w:noWrap/>
            <w:hideMark/>
          </w:tcPr>
          <w:p w14:paraId="712FD4E5" w14:textId="77777777" w:rsidR="0093616A" w:rsidRPr="0093616A" w:rsidRDefault="0093616A" w:rsidP="0093616A">
            <w:r w:rsidRPr="0093616A">
              <w:t>0.814</w:t>
            </w:r>
          </w:p>
        </w:tc>
        <w:tc>
          <w:tcPr>
            <w:tcW w:w="990" w:type="dxa"/>
            <w:noWrap/>
            <w:hideMark/>
          </w:tcPr>
          <w:p w14:paraId="530759BD" w14:textId="77777777" w:rsidR="0093616A" w:rsidRPr="0093616A" w:rsidRDefault="0093616A" w:rsidP="0093616A">
            <w:r w:rsidRPr="0093616A">
              <w:t>0.817</w:t>
            </w:r>
          </w:p>
        </w:tc>
        <w:tc>
          <w:tcPr>
            <w:tcW w:w="1080" w:type="dxa"/>
            <w:noWrap/>
            <w:hideMark/>
          </w:tcPr>
          <w:p w14:paraId="5C0A8DF0" w14:textId="77777777" w:rsidR="0093616A" w:rsidRPr="0093616A" w:rsidRDefault="0093616A" w:rsidP="0093616A">
            <w:r w:rsidRPr="0093616A">
              <w:t>1.415</w:t>
            </w:r>
          </w:p>
        </w:tc>
        <w:tc>
          <w:tcPr>
            <w:tcW w:w="1170" w:type="dxa"/>
            <w:noWrap/>
            <w:hideMark/>
          </w:tcPr>
          <w:p w14:paraId="1BF407B5" w14:textId="77777777" w:rsidR="0093616A" w:rsidRPr="0093616A" w:rsidRDefault="0093616A">
            <w:r w:rsidRPr="0093616A">
              <w:t>NcNcUp</w:t>
            </w:r>
          </w:p>
        </w:tc>
        <w:tc>
          <w:tcPr>
            <w:tcW w:w="6588" w:type="dxa"/>
            <w:hideMark/>
          </w:tcPr>
          <w:p w14:paraId="7BD86438" w14:textId="77777777" w:rsidR="0093616A" w:rsidRPr="0093616A" w:rsidRDefault="0093616A">
            <w:r w:rsidRPr="0093616A">
              <w:t>Unknown</w:t>
            </w:r>
          </w:p>
        </w:tc>
      </w:tr>
      <w:tr w:rsidR="00337A29" w:rsidRPr="0093616A" w14:paraId="454F9F5D" w14:textId="77777777" w:rsidTr="00337A29">
        <w:trPr>
          <w:trHeight w:val="300"/>
        </w:trPr>
        <w:tc>
          <w:tcPr>
            <w:tcW w:w="1548" w:type="dxa"/>
            <w:noWrap/>
            <w:hideMark/>
          </w:tcPr>
          <w:p w14:paraId="3B4E2F9A" w14:textId="77777777" w:rsidR="0093616A" w:rsidRPr="0093616A" w:rsidRDefault="0093616A">
            <w:r w:rsidRPr="0093616A">
              <w:t>YLR312C</w:t>
            </w:r>
          </w:p>
        </w:tc>
        <w:tc>
          <w:tcPr>
            <w:tcW w:w="900" w:type="dxa"/>
            <w:noWrap/>
            <w:hideMark/>
          </w:tcPr>
          <w:p w14:paraId="4184FAB7" w14:textId="77777777" w:rsidR="0093616A" w:rsidRPr="0093616A" w:rsidRDefault="0093616A" w:rsidP="0093616A">
            <w:r w:rsidRPr="0093616A">
              <w:t>0.869</w:t>
            </w:r>
          </w:p>
        </w:tc>
        <w:tc>
          <w:tcPr>
            <w:tcW w:w="900" w:type="dxa"/>
            <w:noWrap/>
            <w:hideMark/>
          </w:tcPr>
          <w:p w14:paraId="25931B2B" w14:textId="77777777" w:rsidR="0093616A" w:rsidRPr="0093616A" w:rsidRDefault="0093616A" w:rsidP="0093616A">
            <w:r w:rsidRPr="0093616A">
              <w:t>0.740</w:t>
            </w:r>
          </w:p>
        </w:tc>
        <w:tc>
          <w:tcPr>
            <w:tcW w:w="990" w:type="dxa"/>
            <w:noWrap/>
            <w:hideMark/>
          </w:tcPr>
          <w:p w14:paraId="17860E8D" w14:textId="77777777" w:rsidR="0093616A" w:rsidRPr="0093616A" w:rsidRDefault="0093616A" w:rsidP="0093616A">
            <w:r w:rsidRPr="0093616A">
              <w:t>0.837</w:t>
            </w:r>
          </w:p>
        </w:tc>
        <w:tc>
          <w:tcPr>
            <w:tcW w:w="1080" w:type="dxa"/>
            <w:noWrap/>
            <w:hideMark/>
          </w:tcPr>
          <w:p w14:paraId="0CE8E71B" w14:textId="77777777" w:rsidR="0093616A" w:rsidRPr="0093616A" w:rsidRDefault="0093616A" w:rsidP="0093616A">
            <w:r w:rsidRPr="0093616A">
              <w:t>1.443</w:t>
            </w:r>
          </w:p>
        </w:tc>
        <w:tc>
          <w:tcPr>
            <w:tcW w:w="1170" w:type="dxa"/>
            <w:noWrap/>
            <w:hideMark/>
          </w:tcPr>
          <w:p w14:paraId="5DF6ACE8" w14:textId="77777777" w:rsidR="0093616A" w:rsidRPr="0093616A" w:rsidRDefault="0093616A">
            <w:r w:rsidRPr="0093616A">
              <w:t>NcNcUp</w:t>
            </w:r>
          </w:p>
        </w:tc>
        <w:tc>
          <w:tcPr>
            <w:tcW w:w="6588" w:type="dxa"/>
            <w:hideMark/>
          </w:tcPr>
          <w:p w14:paraId="5B541FAA" w14:textId="77777777" w:rsidR="0093616A" w:rsidRPr="0093616A" w:rsidRDefault="0093616A">
            <w:r w:rsidRPr="0093616A">
              <w:t>Nucleophagy; reticulophagy</w:t>
            </w:r>
          </w:p>
        </w:tc>
      </w:tr>
      <w:tr w:rsidR="00337A29" w:rsidRPr="0093616A" w14:paraId="30CF98FF" w14:textId="77777777" w:rsidTr="00337A29">
        <w:trPr>
          <w:trHeight w:val="300"/>
        </w:trPr>
        <w:tc>
          <w:tcPr>
            <w:tcW w:w="1548" w:type="dxa"/>
            <w:noWrap/>
            <w:hideMark/>
          </w:tcPr>
          <w:p w14:paraId="1AA18E20" w14:textId="77777777" w:rsidR="0093616A" w:rsidRPr="0093616A" w:rsidRDefault="0093616A">
            <w:r w:rsidRPr="0093616A">
              <w:t>YLR345W</w:t>
            </w:r>
          </w:p>
        </w:tc>
        <w:tc>
          <w:tcPr>
            <w:tcW w:w="900" w:type="dxa"/>
            <w:noWrap/>
            <w:hideMark/>
          </w:tcPr>
          <w:p w14:paraId="42D62536" w14:textId="77777777" w:rsidR="0093616A" w:rsidRPr="0093616A" w:rsidRDefault="0093616A" w:rsidP="0093616A">
            <w:r w:rsidRPr="0093616A">
              <w:t>0.822</w:t>
            </w:r>
          </w:p>
        </w:tc>
        <w:tc>
          <w:tcPr>
            <w:tcW w:w="900" w:type="dxa"/>
            <w:noWrap/>
            <w:hideMark/>
          </w:tcPr>
          <w:p w14:paraId="2C5E5C50" w14:textId="77777777" w:rsidR="0093616A" w:rsidRPr="0093616A" w:rsidRDefault="0093616A" w:rsidP="0093616A">
            <w:r w:rsidRPr="0093616A">
              <w:t>0.851</w:t>
            </w:r>
          </w:p>
        </w:tc>
        <w:tc>
          <w:tcPr>
            <w:tcW w:w="990" w:type="dxa"/>
            <w:noWrap/>
            <w:hideMark/>
          </w:tcPr>
          <w:p w14:paraId="3B083EC8" w14:textId="77777777" w:rsidR="0093616A" w:rsidRPr="0093616A" w:rsidRDefault="0093616A" w:rsidP="0093616A">
            <w:r w:rsidRPr="0093616A">
              <w:t>0.812</w:t>
            </w:r>
          </w:p>
        </w:tc>
        <w:tc>
          <w:tcPr>
            <w:tcW w:w="1080" w:type="dxa"/>
            <w:noWrap/>
            <w:hideMark/>
          </w:tcPr>
          <w:p w14:paraId="465D50B4" w14:textId="77777777" w:rsidR="0093616A" w:rsidRPr="0093616A" w:rsidRDefault="0093616A" w:rsidP="0093616A">
            <w:r w:rsidRPr="0093616A">
              <w:t>1.239</w:t>
            </w:r>
          </w:p>
        </w:tc>
        <w:tc>
          <w:tcPr>
            <w:tcW w:w="1170" w:type="dxa"/>
            <w:noWrap/>
            <w:hideMark/>
          </w:tcPr>
          <w:p w14:paraId="04EDDF43" w14:textId="77777777" w:rsidR="0093616A" w:rsidRPr="0093616A" w:rsidRDefault="0093616A">
            <w:r w:rsidRPr="0093616A">
              <w:t>NcNcUp</w:t>
            </w:r>
          </w:p>
        </w:tc>
        <w:tc>
          <w:tcPr>
            <w:tcW w:w="6588" w:type="dxa"/>
            <w:hideMark/>
          </w:tcPr>
          <w:p w14:paraId="349AC6F6" w14:textId="77777777" w:rsidR="0093616A" w:rsidRPr="0093616A" w:rsidRDefault="0093616A">
            <w:r w:rsidRPr="0093616A">
              <w:t>Fructose 2,6-bisphosphate metabolic process</w:t>
            </w:r>
          </w:p>
        </w:tc>
      </w:tr>
      <w:tr w:rsidR="00337A29" w:rsidRPr="0093616A" w14:paraId="2B4D11B6" w14:textId="77777777" w:rsidTr="00337A29">
        <w:trPr>
          <w:trHeight w:val="300"/>
        </w:trPr>
        <w:tc>
          <w:tcPr>
            <w:tcW w:w="1548" w:type="dxa"/>
            <w:noWrap/>
            <w:hideMark/>
          </w:tcPr>
          <w:p w14:paraId="272D2902" w14:textId="77777777" w:rsidR="0093616A" w:rsidRPr="0093616A" w:rsidRDefault="0093616A">
            <w:r w:rsidRPr="0093616A">
              <w:t>YML131W</w:t>
            </w:r>
          </w:p>
        </w:tc>
        <w:tc>
          <w:tcPr>
            <w:tcW w:w="900" w:type="dxa"/>
            <w:noWrap/>
            <w:hideMark/>
          </w:tcPr>
          <w:p w14:paraId="0A8AF850" w14:textId="77777777" w:rsidR="0093616A" w:rsidRPr="0093616A" w:rsidRDefault="0093616A" w:rsidP="0093616A">
            <w:r w:rsidRPr="0093616A">
              <w:t>1.153</w:t>
            </w:r>
          </w:p>
        </w:tc>
        <w:tc>
          <w:tcPr>
            <w:tcW w:w="900" w:type="dxa"/>
            <w:noWrap/>
            <w:hideMark/>
          </w:tcPr>
          <w:p w14:paraId="1064CC96" w14:textId="77777777" w:rsidR="0093616A" w:rsidRPr="0093616A" w:rsidRDefault="0093616A" w:rsidP="0093616A">
            <w:r w:rsidRPr="0093616A">
              <w:t>1.114</w:t>
            </w:r>
          </w:p>
        </w:tc>
        <w:tc>
          <w:tcPr>
            <w:tcW w:w="990" w:type="dxa"/>
            <w:noWrap/>
            <w:hideMark/>
          </w:tcPr>
          <w:p w14:paraId="060960D3" w14:textId="77777777" w:rsidR="0093616A" w:rsidRPr="0093616A" w:rsidRDefault="0093616A" w:rsidP="0093616A">
            <w:r w:rsidRPr="0093616A">
              <w:t>0.924</w:t>
            </w:r>
          </w:p>
        </w:tc>
        <w:tc>
          <w:tcPr>
            <w:tcW w:w="1080" w:type="dxa"/>
            <w:noWrap/>
            <w:hideMark/>
          </w:tcPr>
          <w:p w14:paraId="30D43953" w14:textId="77777777" w:rsidR="0093616A" w:rsidRPr="0093616A" w:rsidRDefault="0093616A" w:rsidP="0093616A">
            <w:r w:rsidRPr="0093616A">
              <w:t>1.804</w:t>
            </w:r>
          </w:p>
        </w:tc>
        <w:tc>
          <w:tcPr>
            <w:tcW w:w="1170" w:type="dxa"/>
            <w:noWrap/>
            <w:hideMark/>
          </w:tcPr>
          <w:p w14:paraId="58A7E13E" w14:textId="77777777" w:rsidR="0093616A" w:rsidRPr="0093616A" w:rsidRDefault="0093616A">
            <w:r w:rsidRPr="0093616A">
              <w:t>NcNcUp</w:t>
            </w:r>
          </w:p>
        </w:tc>
        <w:tc>
          <w:tcPr>
            <w:tcW w:w="6588" w:type="dxa"/>
            <w:hideMark/>
          </w:tcPr>
          <w:p w14:paraId="3B78FB4A" w14:textId="77777777" w:rsidR="0093616A" w:rsidRPr="0093616A" w:rsidRDefault="0093616A">
            <w:r w:rsidRPr="0093616A">
              <w:t>Unknown</w:t>
            </w:r>
          </w:p>
        </w:tc>
      </w:tr>
      <w:tr w:rsidR="00337A29" w:rsidRPr="0093616A" w14:paraId="58011A82" w14:textId="77777777" w:rsidTr="00337A29">
        <w:trPr>
          <w:trHeight w:val="300"/>
        </w:trPr>
        <w:tc>
          <w:tcPr>
            <w:tcW w:w="1548" w:type="dxa"/>
            <w:noWrap/>
            <w:hideMark/>
          </w:tcPr>
          <w:p w14:paraId="46AD4610" w14:textId="77777777" w:rsidR="0093616A" w:rsidRPr="0093616A" w:rsidRDefault="0093616A">
            <w:r w:rsidRPr="0093616A">
              <w:t>YMR210W</w:t>
            </w:r>
          </w:p>
        </w:tc>
        <w:tc>
          <w:tcPr>
            <w:tcW w:w="900" w:type="dxa"/>
            <w:noWrap/>
            <w:hideMark/>
          </w:tcPr>
          <w:p w14:paraId="0065B094" w14:textId="77777777" w:rsidR="0093616A" w:rsidRPr="0093616A" w:rsidRDefault="0093616A" w:rsidP="0093616A">
            <w:r w:rsidRPr="0093616A">
              <w:t>0.736</w:t>
            </w:r>
          </w:p>
        </w:tc>
        <w:tc>
          <w:tcPr>
            <w:tcW w:w="900" w:type="dxa"/>
            <w:noWrap/>
            <w:hideMark/>
          </w:tcPr>
          <w:p w14:paraId="5833CC4C" w14:textId="77777777" w:rsidR="0093616A" w:rsidRPr="0093616A" w:rsidRDefault="0093616A" w:rsidP="0093616A">
            <w:r w:rsidRPr="0093616A">
              <w:t>0.766</w:t>
            </w:r>
          </w:p>
        </w:tc>
        <w:tc>
          <w:tcPr>
            <w:tcW w:w="990" w:type="dxa"/>
            <w:noWrap/>
            <w:hideMark/>
          </w:tcPr>
          <w:p w14:paraId="563151BB" w14:textId="77777777" w:rsidR="0093616A" w:rsidRPr="0093616A" w:rsidRDefault="0093616A" w:rsidP="0093616A">
            <w:r w:rsidRPr="0093616A">
              <w:t>0.819</w:t>
            </w:r>
          </w:p>
        </w:tc>
        <w:tc>
          <w:tcPr>
            <w:tcW w:w="1080" w:type="dxa"/>
            <w:noWrap/>
            <w:hideMark/>
          </w:tcPr>
          <w:p w14:paraId="3D195E28" w14:textId="77777777" w:rsidR="0093616A" w:rsidRPr="0093616A" w:rsidRDefault="0093616A" w:rsidP="0093616A">
            <w:r w:rsidRPr="0093616A">
              <w:t>1.212</w:t>
            </w:r>
          </w:p>
        </w:tc>
        <w:tc>
          <w:tcPr>
            <w:tcW w:w="1170" w:type="dxa"/>
            <w:noWrap/>
            <w:hideMark/>
          </w:tcPr>
          <w:p w14:paraId="113DFB9A" w14:textId="77777777" w:rsidR="0093616A" w:rsidRPr="0093616A" w:rsidRDefault="0093616A">
            <w:r w:rsidRPr="0093616A">
              <w:t>NcNcUp</w:t>
            </w:r>
          </w:p>
        </w:tc>
        <w:tc>
          <w:tcPr>
            <w:tcW w:w="6588" w:type="dxa"/>
            <w:hideMark/>
          </w:tcPr>
          <w:p w14:paraId="11E9F8F9" w14:textId="77777777" w:rsidR="0093616A" w:rsidRPr="0093616A" w:rsidRDefault="0093616A">
            <w:r w:rsidRPr="0093616A">
              <w:t>Medium-chain fatty acid biosynthetic process</w:t>
            </w:r>
          </w:p>
        </w:tc>
      </w:tr>
      <w:tr w:rsidR="00337A29" w:rsidRPr="0093616A" w14:paraId="0E86AF65" w14:textId="77777777" w:rsidTr="00337A29">
        <w:trPr>
          <w:trHeight w:val="300"/>
        </w:trPr>
        <w:tc>
          <w:tcPr>
            <w:tcW w:w="1548" w:type="dxa"/>
            <w:noWrap/>
            <w:hideMark/>
          </w:tcPr>
          <w:p w14:paraId="3D62D3F4" w14:textId="77777777" w:rsidR="0093616A" w:rsidRPr="0093616A" w:rsidRDefault="0093616A">
            <w:r w:rsidRPr="0093616A">
              <w:lastRenderedPageBreak/>
              <w:t>YMR262W</w:t>
            </w:r>
          </w:p>
        </w:tc>
        <w:tc>
          <w:tcPr>
            <w:tcW w:w="900" w:type="dxa"/>
            <w:noWrap/>
            <w:hideMark/>
          </w:tcPr>
          <w:p w14:paraId="136A129B" w14:textId="77777777" w:rsidR="0093616A" w:rsidRPr="0093616A" w:rsidRDefault="0093616A" w:rsidP="0093616A">
            <w:r w:rsidRPr="0093616A">
              <w:t>0.765</w:t>
            </w:r>
          </w:p>
        </w:tc>
        <w:tc>
          <w:tcPr>
            <w:tcW w:w="900" w:type="dxa"/>
            <w:noWrap/>
            <w:hideMark/>
          </w:tcPr>
          <w:p w14:paraId="67588B6A" w14:textId="77777777" w:rsidR="0093616A" w:rsidRPr="0093616A" w:rsidRDefault="0093616A" w:rsidP="0093616A">
            <w:r w:rsidRPr="0093616A">
              <w:t>0.768</w:t>
            </w:r>
          </w:p>
        </w:tc>
        <w:tc>
          <w:tcPr>
            <w:tcW w:w="990" w:type="dxa"/>
            <w:noWrap/>
            <w:hideMark/>
          </w:tcPr>
          <w:p w14:paraId="4AE949CF" w14:textId="77777777" w:rsidR="0093616A" w:rsidRPr="0093616A" w:rsidRDefault="0093616A" w:rsidP="0093616A">
            <w:r w:rsidRPr="0093616A">
              <w:t>0.799</w:t>
            </w:r>
          </w:p>
        </w:tc>
        <w:tc>
          <w:tcPr>
            <w:tcW w:w="1080" w:type="dxa"/>
            <w:noWrap/>
            <w:hideMark/>
          </w:tcPr>
          <w:p w14:paraId="72C15E0B" w14:textId="77777777" w:rsidR="0093616A" w:rsidRPr="0093616A" w:rsidRDefault="0093616A" w:rsidP="0093616A">
            <w:r w:rsidRPr="0093616A">
              <w:t>1.280</w:t>
            </w:r>
          </w:p>
        </w:tc>
        <w:tc>
          <w:tcPr>
            <w:tcW w:w="1170" w:type="dxa"/>
            <w:noWrap/>
            <w:hideMark/>
          </w:tcPr>
          <w:p w14:paraId="7F41AFA6" w14:textId="77777777" w:rsidR="0093616A" w:rsidRPr="0093616A" w:rsidRDefault="0093616A">
            <w:r w:rsidRPr="0093616A">
              <w:t>NcNcUp</w:t>
            </w:r>
          </w:p>
        </w:tc>
        <w:tc>
          <w:tcPr>
            <w:tcW w:w="6588" w:type="dxa"/>
            <w:hideMark/>
          </w:tcPr>
          <w:p w14:paraId="15FC63A0" w14:textId="77777777" w:rsidR="0093616A" w:rsidRPr="0093616A" w:rsidRDefault="0093616A">
            <w:r w:rsidRPr="0093616A">
              <w:t>Unknown</w:t>
            </w:r>
          </w:p>
        </w:tc>
      </w:tr>
      <w:tr w:rsidR="00337A29" w:rsidRPr="0093616A" w14:paraId="3F657C2A" w14:textId="77777777" w:rsidTr="00337A29">
        <w:trPr>
          <w:trHeight w:val="300"/>
        </w:trPr>
        <w:tc>
          <w:tcPr>
            <w:tcW w:w="1548" w:type="dxa"/>
            <w:noWrap/>
            <w:hideMark/>
          </w:tcPr>
          <w:p w14:paraId="600366FE" w14:textId="77777777" w:rsidR="0093616A" w:rsidRPr="0093616A" w:rsidRDefault="0093616A">
            <w:r w:rsidRPr="0093616A">
              <w:t>YMR317W</w:t>
            </w:r>
          </w:p>
        </w:tc>
        <w:tc>
          <w:tcPr>
            <w:tcW w:w="900" w:type="dxa"/>
            <w:noWrap/>
            <w:hideMark/>
          </w:tcPr>
          <w:p w14:paraId="7D930C0A" w14:textId="77777777" w:rsidR="0093616A" w:rsidRPr="0093616A" w:rsidRDefault="0093616A" w:rsidP="0093616A">
            <w:r w:rsidRPr="0093616A">
              <w:t>0.313</w:t>
            </w:r>
          </w:p>
        </w:tc>
        <w:tc>
          <w:tcPr>
            <w:tcW w:w="900" w:type="dxa"/>
            <w:noWrap/>
            <w:hideMark/>
          </w:tcPr>
          <w:p w14:paraId="0D41DFCF" w14:textId="77777777" w:rsidR="0093616A" w:rsidRPr="0093616A" w:rsidRDefault="0093616A" w:rsidP="0093616A">
            <w:r w:rsidRPr="0093616A">
              <w:t>0.296</w:t>
            </w:r>
          </w:p>
        </w:tc>
        <w:tc>
          <w:tcPr>
            <w:tcW w:w="990" w:type="dxa"/>
            <w:noWrap/>
            <w:hideMark/>
          </w:tcPr>
          <w:p w14:paraId="3333CB90" w14:textId="77777777" w:rsidR="0093616A" w:rsidRPr="0093616A" w:rsidRDefault="0093616A" w:rsidP="0093616A">
            <w:r w:rsidRPr="0093616A">
              <w:t>0.282</w:t>
            </w:r>
          </w:p>
        </w:tc>
        <w:tc>
          <w:tcPr>
            <w:tcW w:w="1080" w:type="dxa"/>
            <w:noWrap/>
            <w:hideMark/>
          </w:tcPr>
          <w:p w14:paraId="6515121A" w14:textId="77777777" w:rsidR="0093616A" w:rsidRPr="0093616A" w:rsidRDefault="0093616A" w:rsidP="0093616A">
            <w:r w:rsidRPr="0093616A">
              <w:t>0.722</w:t>
            </w:r>
          </w:p>
        </w:tc>
        <w:tc>
          <w:tcPr>
            <w:tcW w:w="1170" w:type="dxa"/>
            <w:noWrap/>
            <w:hideMark/>
          </w:tcPr>
          <w:p w14:paraId="74645186" w14:textId="77777777" w:rsidR="0093616A" w:rsidRPr="0093616A" w:rsidRDefault="0093616A">
            <w:r w:rsidRPr="0093616A">
              <w:t>NcNcUp</w:t>
            </w:r>
          </w:p>
        </w:tc>
        <w:tc>
          <w:tcPr>
            <w:tcW w:w="6588" w:type="dxa"/>
            <w:hideMark/>
          </w:tcPr>
          <w:p w14:paraId="479878F7" w14:textId="77777777" w:rsidR="0093616A" w:rsidRPr="0093616A" w:rsidRDefault="0093616A">
            <w:r w:rsidRPr="0093616A">
              <w:t>Unknown</w:t>
            </w:r>
          </w:p>
        </w:tc>
      </w:tr>
      <w:tr w:rsidR="00337A29" w:rsidRPr="0093616A" w14:paraId="55C0C353" w14:textId="77777777" w:rsidTr="00337A29">
        <w:trPr>
          <w:trHeight w:val="300"/>
        </w:trPr>
        <w:tc>
          <w:tcPr>
            <w:tcW w:w="1548" w:type="dxa"/>
            <w:noWrap/>
            <w:hideMark/>
          </w:tcPr>
          <w:p w14:paraId="33592855" w14:textId="77777777" w:rsidR="0093616A" w:rsidRPr="0093616A" w:rsidRDefault="0093616A">
            <w:r w:rsidRPr="0093616A">
              <w:t>YNL046W</w:t>
            </w:r>
          </w:p>
        </w:tc>
        <w:tc>
          <w:tcPr>
            <w:tcW w:w="900" w:type="dxa"/>
            <w:noWrap/>
            <w:hideMark/>
          </w:tcPr>
          <w:p w14:paraId="7E6D0CE2" w14:textId="77777777" w:rsidR="0093616A" w:rsidRPr="0093616A" w:rsidRDefault="0093616A" w:rsidP="0093616A">
            <w:r w:rsidRPr="0093616A">
              <w:t>0.976</w:t>
            </w:r>
          </w:p>
        </w:tc>
        <w:tc>
          <w:tcPr>
            <w:tcW w:w="900" w:type="dxa"/>
            <w:noWrap/>
            <w:hideMark/>
          </w:tcPr>
          <w:p w14:paraId="3894294C" w14:textId="77777777" w:rsidR="0093616A" w:rsidRPr="0093616A" w:rsidRDefault="0093616A" w:rsidP="0093616A">
            <w:r w:rsidRPr="0093616A">
              <w:t>1.099</w:t>
            </w:r>
          </w:p>
        </w:tc>
        <w:tc>
          <w:tcPr>
            <w:tcW w:w="990" w:type="dxa"/>
            <w:noWrap/>
            <w:hideMark/>
          </w:tcPr>
          <w:p w14:paraId="2701115E" w14:textId="77777777" w:rsidR="0093616A" w:rsidRPr="0093616A" w:rsidRDefault="0093616A" w:rsidP="0093616A">
            <w:r w:rsidRPr="0093616A">
              <w:t>1.017</w:t>
            </w:r>
          </w:p>
        </w:tc>
        <w:tc>
          <w:tcPr>
            <w:tcW w:w="1080" w:type="dxa"/>
            <w:noWrap/>
            <w:hideMark/>
          </w:tcPr>
          <w:p w14:paraId="6F0404EF" w14:textId="77777777" w:rsidR="0093616A" w:rsidRPr="0093616A" w:rsidRDefault="0093616A" w:rsidP="0093616A">
            <w:r w:rsidRPr="0093616A">
              <w:t>1.454</w:t>
            </w:r>
          </w:p>
        </w:tc>
        <w:tc>
          <w:tcPr>
            <w:tcW w:w="1170" w:type="dxa"/>
            <w:noWrap/>
            <w:hideMark/>
          </w:tcPr>
          <w:p w14:paraId="083E3119" w14:textId="77777777" w:rsidR="0093616A" w:rsidRPr="0093616A" w:rsidRDefault="0093616A">
            <w:r w:rsidRPr="0093616A">
              <w:t>NcNcUp</w:t>
            </w:r>
          </w:p>
        </w:tc>
        <w:tc>
          <w:tcPr>
            <w:tcW w:w="6588" w:type="dxa"/>
            <w:hideMark/>
          </w:tcPr>
          <w:p w14:paraId="54EE51B1" w14:textId="77777777" w:rsidR="0093616A" w:rsidRPr="0093616A" w:rsidRDefault="0093616A">
            <w:r w:rsidRPr="0093616A">
              <w:t>Unknown</w:t>
            </w:r>
          </w:p>
        </w:tc>
      </w:tr>
      <w:tr w:rsidR="00337A29" w:rsidRPr="0093616A" w14:paraId="3F5C90A0" w14:textId="77777777" w:rsidTr="00337A29">
        <w:trPr>
          <w:trHeight w:val="300"/>
        </w:trPr>
        <w:tc>
          <w:tcPr>
            <w:tcW w:w="1548" w:type="dxa"/>
            <w:noWrap/>
            <w:hideMark/>
          </w:tcPr>
          <w:p w14:paraId="5F1220B1" w14:textId="77777777" w:rsidR="0093616A" w:rsidRPr="0093616A" w:rsidRDefault="0093616A">
            <w:r w:rsidRPr="0093616A">
              <w:t>YNL134C</w:t>
            </w:r>
          </w:p>
        </w:tc>
        <w:tc>
          <w:tcPr>
            <w:tcW w:w="900" w:type="dxa"/>
            <w:noWrap/>
            <w:hideMark/>
          </w:tcPr>
          <w:p w14:paraId="557D0276" w14:textId="77777777" w:rsidR="0093616A" w:rsidRPr="0093616A" w:rsidRDefault="0093616A" w:rsidP="0093616A">
            <w:r w:rsidRPr="0093616A">
              <w:t>0.685</w:t>
            </w:r>
          </w:p>
        </w:tc>
        <w:tc>
          <w:tcPr>
            <w:tcW w:w="900" w:type="dxa"/>
            <w:noWrap/>
            <w:hideMark/>
          </w:tcPr>
          <w:p w14:paraId="37D452BE" w14:textId="77777777" w:rsidR="0093616A" w:rsidRPr="0093616A" w:rsidRDefault="0093616A" w:rsidP="0093616A">
            <w:r w:rsidRPr="0093616A">
              <w:t>0.682</w:t>
            </w:r>
          </w:p>
        </w:tc>
        <w:tc>
          <w:tcPr>
            <w:tcW w:w="990" w:type="dxa"/>
            <w:noWrap/>
            <w:hideMark/>
          </w:tcPr>
          <w:p w14:paraId="67770FBF" w14:textId="77777777" w:rsidR="0093616A" w:rsidRPr="0093616A" w:rsidRDefault="0093616A" w:rsidP="0093616A">
            <w:r w:rsidRPr="0093616A">
              <w:t>0.586</w:t>
            </w:r>
          </w:p>
        </w:tc>
        <w:tc>
          <w:tcPr>
            <w:tcW w:w="1080" w:type="dxa"/>
            <w:noWrap/>
            <w:hideMark/>
          </w:tcPr>
          <w:p w14:paraId="5DA41296" w14:textId="77777777" w:rsidR="0093616A" w:rsidRPr="0093616A" w:rsidRDefault="0093616A" w:rsidP="0093616A">
            <w:r w:rsidRPr="0093616A">
              <w:t>1.428</w:t>
            </w:r>
          </w:p>
        </w:tc>
        <w:tc>
          <w:tcPr>
            <w:tcW w:w="1170" w:type="dxa"/>
            <w:noWrap/>
            <w:hideMark/>
          </w:tcPr>
          <w:p w14:paraId="7A69FC86" w14:textId="77777777" w:rsidR="0093616A" w:rsidRPr="0093616A" w:rsidRDefault="0093616A">
            <w:r w:rsidRPr="0093616A">
              <w:t>NcNcUp</w:t>
            </w:r>
          </w:p>
        </w:tc>
        <w:tc>
          <w:tcPr>
            <w:tcW w:w="6588" w:type="dxa"/>
            <w:hideMark/>
          </w:tcPr>
          <w:p w14:paraId="4F09A06F" w14:textId="77777777" w:rsidR="0093616A" w:rsidRPr="0093616A" w:rsidRDefault="0093616A">
            <w:r w:rsidRPr="0093616A">
              <w:t>Response to furfural</w:t>
            </w:r>
          </w:p>
        </w:tc>
      </w:tr>
      <w:tr w:rsidR="00337A29" w:rsidRPr="0093616A" w14:paraId="3105DCB6" w14:textId="77777777" w:rsidTr="00337A29">
        <w:trPr>
          <w:trHeight w:val="300"/>
        </w:trPr>
        <w:tc>
          <w:tcPr>
            <w:tcW w:w="1548" w:type="dxa"/>
            <w:noWrap/>
            <w:hideMark/>
          </w:tcPr>
          <w:p w14:paraId="5D251CD8" w14:textId="77777777" w:rsidR="0093616A" w:rsidRPr="0093616A" w:rsidRDefault="0093616A">
            <w:r w:rsidRPr="0093616A">
              <w:t>YNL144C</w:t>
            </w:r>
          </w:p>
        </w:tc>
        <w:tc>
          <w:tcPr>
            <w:tcW w:w="900" w:type="dxa"/>
            <w:noWrap/>
            <w:hideMark/>
          </w:tcPr>
          <w:p w14:paraId="73D078AF" w14:textId="77777777" w:rsidR="0093616A" w:rsidRPr="0093616A" w:rsidRDefault="0093616A" w:rsidP="0093616A">
            <w:r w:rsidRPr="0093616A">
              <w:t>1.372</w:t>
            </w:r>
          </w:p>
        </w:tc>
        <w:tc>
          <w:tcPr>
            <w:tcW w:w="900" w:type="dxa"/>
            <w:noWrap/>
            <w:hideMark/>
          </w:tcPr>
          <w:p w14:paraId="1FB2D932" w14:textId="77777777" w:rsidR="0093616A" w:rsidRPr="0093616A" w:rsidRDefault="0093616A" w:rsidP="0093616A">
            <w:r w:rsidRPr="0093616A">
              <w:t>1.265</w:t>
            </w:r>
          </w:p>
        </w:tc>
        <w:tc>
          <w:tcPr>
            <w:tcW w:w="990" w:type="dxa"/>
            <w:noWrap/>
            <w:hideMark/>
          </w:tcPr>
          <w:p w14:paraId="2B432450" w14:textId="77777777" w:rsidR="0093616A" w:rsidRPr="0093616A" w:rsidRDefault="0093616A" w:rsidP="0093616A">
            <w:r w:rsidRPr="0093616A">
              <w:t>1.073</w:t>
            </w:r>
          </w:p>
        </w:tc>
        <w:tc>
          <w:tcPr>
            <w:tcW w:w="1080" w:type="dxa"/>
            <w:noWrap/>
            <w:hideMark/>
          </w:tcPr>
          <w:p w14:paraId="49D4E009" w14:textId="77777777" w:rsidR="0093616A" w:rsidRPr="0093616A" w:rsidRDefault="0093616A" w:rsidP="0093616A">
            <w:r w:rsidRPr="0093616A">
              <w:t>2.572</w:t>
            </w:r>
          </w:p>
        </w:tc>
        <w:tc>
          <w:tcPr>
            <w:tcW w:w="1170" w:type="dxa"/>
            <w:noWrap/>
            <w:hideMark/>
          </w:tcPr>
          <w:p w14:paraId="06A3A459" w14:textId="77777777" w:rsidR="0093616A" w:rsidRPr="0093616A" w:rsidRDefault="0093616A">
            <w:r w:rsidRPr="0093616A">
              <w:t>NcNcUp</w:t>
            </w:r>
          </w:p>
        </w:tc>
        <w:tc>
          <w:tcPr>
            <w:tcW w:w="6588" w:type="dxa"/>
            <w:hideMark/>
          </w:tcPr>
          <w:p w14:paraId="4EE48D19" w14:textId="77777777" w:rsidR="0093616A" w:rsidRPr="0093616A" w:rsidRDefault="0093616A">
            <w:r w:rsidRPr="0093616A">
              <w:t>Unknown</w:t>
            </w:r>
          </w:p>
        </w:tc>
      </w:tr>
      <w:tr w:rsidR="00337A29" w:rsidRPr="0093616A" w14:paraId="6F202CBB" w14:textId="77777777" w:rsidTr="00337A29">
        <w:trPr>
          <w:trHeight w:val="300"/>
        </w:trPr>
        <w:tc>
          <w:tcPr>
            <w:tcW w:w="1548" w:type="dxa"/>
            <w:noWrap/>
            <w:hideMark/>
          </w:tcPr>
          <w:p w14:paraId="48F109C8" w14:textId="77777777" w:rsidR="0093616A" w:rsidRPr="0093616A" w:rsidRDefault="0093616A">
            <w:r w:rsidRPr="0093616A">
              <w:t>YNL195C</w:t>
            </w:r>
          </w:p>
        </w:tc>
        <w:tc>
          <w:tcPr>
            <w:tcW w:w="900" w:type="dxa"/>
            <w:noWrap/>
            <w:hideMark/>
          </w:tcPr>
          <w:p w14:paraId="62112B6D" w14:textId="77777777" w:rsidR="0093616A" w:rsidRPr="0093616A" w:rsidRDefault="0093616A" w:rsidP="0093616A">
            <w:r w:rsidRPr="0093616A">
              <w:t>0.812</w:t>
            </w:r>
          </w:p>
        </w:tc>
        <w:tc>
          <w:tcPr>
            <w:tcW w:w="900" w:type="dxa"/>
            <w:noWrap/>
            <w:hideMark/>
          </w:tcPr>
          <w:p w14:paraId="47BBD268" w14:textId="77777777" w:rsidR="0093616A" w:rsidRPr="0093616A" w:rsidRDefault="0093616A" w:rsidP="0093616A">
            <w:r w:rsidRPr="0093616A">
              <w:t>0.810</w:t>
            </w:r>
          </w:p>
        </w:tc>
        <w:tc>
          <w:tcPr>
            <w:tcW w:w="990" w:type="dxa"/>
            <w:noWrap/>
            <w:hideMark/>
          </w:tcPr>
          <w:p w14:paraId="0B83C982" w14:textId="77777777" w:rsidR="0093616A" w:rsidRPr="0093616A" w:rsidRDefault="0093616A" w:rsidP="0093616A">
            <w:r w:rsidRPr="0093616A">
              <w:t>0.874</w:t>
            </w:r>
          </w:p>
        </w:tc>
        <w:tc>
          <w:tcPr>
            <w:tcW w:w="1080" w:type="dxa"/>
            <w:noWrap/>
            <w:hideMark/>
          </w:tcPr>
          <w:p w14:paraId="59D63F04" w14:textId="77777777" w:rsidR="0093616A" w:rsidRPr="0093616A" w:rsidRDefault="0093616A" w:rsidP="0093616A">
            <w:r w:rsidRPr="0093616A">
              <w:t>1.215</w:t>
            </w:r>
          </w:p>
        </w:tc>
        <w:tc>
          <w:tcPr>
            <w:tcW w:w="1170" w:type="dxa"/>
            <w:noWrap/>
            <w:hideMark/>
          </w:tcPr>
          <w:p w14:paraId="0B3C5E8A" w14:textId="77777777" w:rsidR="0093616A" w:rsidRPr="0093616A" w:rsidRDefault="0093616A">
            <w:r w:rsidRPr="0093616A">
              <w:t>NcNcUp</w:t>
            </w:r>
          </w:p>
        </w:tc>
        <w:tc>
          <w:tcPr>
            <w:tcW w:w="6588" w:type="dxa"/>
            <w:hideMark/>
          </w:tcPr>
          <w:p w14:paraId="26037EB2" w14:textId="77777777" w:rsidR="0093616A" w:rsidRPr="0093616A" w:rsidRDefault="0093616A">
            <w:r w:rsidRPr="0093616A">
              <w:t>Unknown</w:t>
            </w:r>
          </w:p>
        </w:tc>
      </w:tr>
      <w:tr w:rsidR="00337A29" w:rsidRPr="0093616A" w14:paraId="660D9F95" w14:textId="77777777" w:rsidTr="00337A29">
        <w:trPr>
          <w:trHeight w:val="300"/>
        </w:trPr>
        <w:tc>
          <w:tcPr>
            <w:tcW w:w="1548" w:type="dxa"/>
            <w:noWrap/>
            <w:hideMark/>
          </w:tcPr>
          <w:p w14:paraId="4060F95F" w14:textId="77777777" w:rsidR="0093616A" w:rsidRPr="0093616A" w:rsidRDefault="0093616A">
            <w:r w:rsidRPr="0093616A">
              <w:t>YNL200C</w:t>
            </w:r>
          </w:p>
        </w:tc>
        <w:tc>
          <w:tcPr>
            <w:tcW w:w="900" w:type="dxa"/>
            <w:noWrap/>
            <w:hideMark/>
          </w:tcPr>
          <w:p w14:paraId="634B79AA" w14:textId="77777777" w:rsidR="0093616A" w:rsidRPr="0093616A" w:rsidRDefault="0093616A" w:rsidP="0093616A">
            <w:r w:rsidRPr="0093616A">
              <w:t>0.759</w:t>
            </w:r>
          </w:p>
        </w:tc>
        <w:tc>
          <w:tcPr>
            <w:tcW w:w="900" w:type="dxa"/>
            <w:noWrap/>
            <w:hideMark/>
          </w:tcPr>
          <w:p w14:paraId="61876BE3" w14:textId="77777777" w:rsidR="0093616A" w:rsidRPr="0093616A" w:rsidRDefault="0093616A" w:rsidP="0093616A">
            <w:r w:rsidRPr="0093616A">
              <w:t>0.746</w:t>
            </w:r>
          </w:p>
        </w:tc>
        <w:tc>
          <w:tcPr>
            <w:tcW w:w="990" w:type="dxa"/>
            <w:noWrap/>
            <w:hideMark/>
          </w:tcPr>
          <w:p w14:paraId="2342CA58" w14:textId="77777777" w:rsidR="0093616A" w:rsidRPr="0093616A" w:rsidRDefault="0093616A" w:rsidP="0093616A">
            <w:r w:rsidRPr="0093616A">
              <w:t>0.780</w:t>
            </w:r>
          </w:p>
        </w:tc>
        <w:tc>
          <w:tcPr>
            <w:tcW w:w="1080" w:type="dxa"/>
            <w:noWrap/>
            <w:hideMark/>
          </w:tcPr>
          <w:p w14:paraId="54595481" w14:textId="77777777" w:rsidR="0093616A" w:rsidRPr="0093616A" w:rsidRDefault="0093616A" w:rsidP="0093616A">
            <w:r w:rsidRPr="0093616A">
              <w:t>1.187</w:t>
            </w:r>
          </w:p>
        </w:tc>
        <w:tc>
          <w:tcPr>
            <w:tcW w:w="1170" w:type="dxa"/>
            <w:noWrap/>
            <w:hideMark/>
          </w:tcPr>
          <w:p w14:paraId="020BBE18" w14:textId="77777777" w:rsidR="0093616A" w:rsidRPr="0093616A" w:rsidRDefault="0093616A">
            <w:r w:rsidRPr="0093616A">
              <w:t>NcNcUp</w:t>
            </w:r>
          </w:p>
        </w:tc>
        <w:tc>
          <w:tcPr>
            <w:tcW w:w="6588" w:type="dxa"/>
            <w:hideMark/>
          </w:tcPr>
          <w:p w14:paraId="17886168" w14:textId="77777777" w:rsidR="0093616A" w:rsidRPr="0093616A" w:rsidRDefault="0093616A">
            <w:r w:rsidRPr="0093616A">
              <w:t>Nicotinamide nucleotide metabolic process</w:t>
            </w:r>
          </w:p>
        </w:tc>
      </w:tr>
      <w:tr w:rsidR="00337A29" w:rsidRPr="0093616A" w14:paraId="5F39AAFD" w14:textId="77777777" w:rsidTr="00337A29">
        <w:trPr>
          <w:trHeight w:val="300"/>
        </w:trPr>
        <w:tc>
          <w:tcPr>
            <w:tcW w:w="1548" w:type="dxa"/>
            <w:noWrap/>
            <w:hideMark/>
          </w:tcPr>
          <w:p w14:paraId="33B00EF1" w14:textId="77777777" w:rsidR="0093616A" w:rsidRPr="0093616A" w:rsidRDefault="0093616A">
            <w:r w:rsidRPr="0093616A">
              <w:t>YNR068C</w:t>
            </w:r>
          </w:p>
        </w:tc>
        <w:tc>
          <w:tcPr>
            <w:tcW w:w="900" w:type="dxa"/>
            <w:noWrap/>
            <w:hideMark/>
          </w:tcPr>
          <w:p w14:paraId="0439F80A" w14:textId="77777777" w:rsidR="0093616A" w:rsidRPr="0093616A" w:rsidRDefault="0093616A" w:rsidP="0093616A">
            <w:r w:rsidRPr="0093616A">
              <w:t>0.940</w:t>
            </w:r>
          </w:p>
        </w:tc>
        <w:tc>
          <w:tcPr>
            <w:tcW w:w="900" w:type="dxa"/>
            <w:noWrap/>
            <w:hideMark/>
          </w:tcPr>
          <w:p w14:paraId="3EED4BDC" w14:textId="77777777" w:rsidR="0093616A" w:rsidRPr="0093616A" w:rsidRDefault="0093616A" w:rsidP="0093616A">
            <w:r w:rsidRPr="0093616A">
              <w:t>0.977</w:t>
            </w:r>
          </w:p>
        </w:tc>
        <w:tc>
          <w:tcPr>
            <w:tcW w:w="990" w:type="dxa"/>
            <w:noWrap/>
            <w:hideMark/>
          </w:tcPr>
          <w:p w14:paraId="3084018D" w14:textId="77777777" w:rsidR="0093616A" w:rsidRPr="0093616A" w:rsidRDefault="0093616A" w:rsidP="0093616A">
            <w:r w:rsidRPr="0093616A">
              <w:t>0.859</w:t>
            </w:r>
          </w:p>
        </w:tc>
        <w:tc>
          <w:tcPr>
            <w:tcW w:w="1080" w:type="dxa"/>
            <w:noWrap/>
            <w:hideMark/>
          </w:tcPr>
          <w:p w14:paraId="533C54C4" w14:textId="77777777" w:rsidR="0093616A" w:rsidRPr="0093616A" w:rsidRDefault="0093616A" w:rsidP="0093616A">
            <w:r w:rsidRPr="0093616A">
              <w:t>1.790</w:t>
            </w:r>
          </w:p>
        </w:tc>
        <w:tc>
          <w:tcPr>
            <w:tcW w:w="1170" w:type="dxa"/>
            <w:noWrap/>
            <w:hideMark/>
          </w:tcPr>
          <w:p w14:paraId="4C8CB52D" w14:textId="77777777" w:rsidR="0093616A" w:rsidRPr="0093616A" w:rsidRDefault="0093616A">
            <w:r w:rsidRPr="0093616A">
              <w:t>NcNcUp</w:t>
            </w:r>
          </w:p>
        </w:tc>
        <w:tc>
          <w:tcPr>
            <w:tcW w:w="6588" w:type="dxa"/>
            <w:hideMark/>
          </w:tcPr>
          <w:p w14:paraId="4D0F4E3F" w14:textId="77777777" w:rsidR="0093616A" w:rsidRPr="0093616A" w:rsidRDefault="0093616A">
            <w:r w:rsidRPr="0093616A">
              <w:t>Unknown</w:t>
            </w:r>
          </w:p>
        </w:tc>
      </w:tr>
      <w:tr w:rsidR="00337A29" w:rsidRPr="0093616A" w14:paraId="4F8D2D98" w14:textId="77777777" w:rsidTr="00337A29">
        <w:trPr>
          <w:trHeight w:val="300"/>
        </w:trPr>
        <w:tc>
          <w:tcPr>
            <w:tcW w:w="1548" w:type="dxa"/>
            <w:noWrap/>
            <w:hideMark/>
          </w:tcPr>
          <w:p w14:paraId="42619F86" w14:textId="77777777" w:rsidR="0093616A" w:rsidRPr="0093616A" w:rsidRDefault="0093616A">
            <w:r w:rsidRPr="0093616A">
              <w:t>YOR214C</w:t>
            </w:r>
          </w:p>
        </w:tc>
        <w:tc>
          <w:tcPr>
            <w:tcW w:w="900" w:type="dxa"/>
            <w:noWrap/>
            <w:hideMark/>
          </w:tcPr>
          <w:p w14:paraId="3631BBEF" w14:textId="77777777" w:rsidR="0093616A" w:rsidRPr="0093616A" w:rsidRDefault="0093616A" w:rsidP="0093616A">
            <w:r w:rsidRPr="0093616A">
              <w:t>0.776</w:t>
            </w:r>
          </w:p>
        </w:tc>
        <w:tc>
          <w:tcPr>
            <w:tcW w:w="900" w:type="dxa"/>
            <w:noWrap/>
            <w:hideMark/>
          </w:tcPr>
          <w:p w14:paraId="2D039B03" w14:textId="77777777" w:rsidR="0093616A" w:rsidRPr="0093616A" w:rsidRDefault="0093616A" w:rsidP="0093616A">
            <w:r w:rsidRPr="0093616A">
              <w:t>0.900</w:t>
            </w:r>
          </w:p>
        </w:tc>
        <w:tc>
          <w:tcPr>
            <w:tcW w:w="990" w:type="dxa"/>
            <w:noWrap/>
            <w:hideMark/>
          </w:tcPr>
          <w:p w14:paraId="7E5E9E19" w14:textId="77777777" w:rsidR="0093616A" w:rsidRPr="0093616A" w:rsidRDefault="0093616A" w:rsidP="0093616A">
            <w:r w:rsidRPr="0093616A">
              <w:t>0.732</w:t>
            </w:r>
          </w:p>
        </w:tc>
        <w:tc>
          <w:tcPr>
            <w:tcW w:w="1080" w:type="dxa"/>
            <w:noWrap/>
            <w:hideMark/>
          </w:tcPr>
          <w:p w14:paraId="0EE42763" w14:textId="77777777" w:rsidR="0093616A" w:rsidRPr="0093616A" w:rsidRDefault="0093616A" w:rsidP="0093616A">
            <w:r w:rsidRPr="0093616A">
              <w:t>2.838</w:t>
            </w:r>
          </w:p>
        </w:tc>
        <w:tc>
          <w:tcPr>
            <w:tcW w:w="1170" w:type="dxa"/>
            <w:noWrap/>
            <w:hideMark/>
          </w:tcPr>
          <w:p w14:paraId="61C7AFA5" w14:textId="77777777" w:rsidR="0093616A" w:rsidRPr="0093616A" w:rsidRDefault="0093616A">
            <w:r w:rsidRPr="0093616A">
              <w:t>NcNcUp</w:t>
            </w:r>
          </w:p>
        </w:tc>
        <w:tc>
          <w:tcPr>
            <w:tcW w:w="6588" w:type="dxa"/>
            <w:hideMark/>
          </w:tcPr>
          <w:p w14:paraId="44AA2D00" w14:textId="77777777" w:rsidR="0093616A" w:rsidRPr="0093616A" w:rsidRDefault="0093616A">
            <w:r w:rsidRPr="0093616A">
              <w:t>Unknown</w:t>
            </w:r>
          </w:p>
        </w:tc>
      </w:tr>
      <w:tr w:rsidR="00337A29" w:rsidRPr="0093616A" w14:paraId="6F363EC7" w14:textId="77777777" w:rsidTr="00337A29">
        <w:trPr>
          <w:trHeight w:val="300"/>
        </w:trPr>
        <w:tc>
          <w:tcPr>
            <w:tcW w:w="1548" w:type="dxa"/>
            <w:noWrap/>
            <w:hideMark/>
          </w:tcPr>
          <w:p w14:paraId="761AFCD4" w14:textId="77777777" w:rsidR="0093616A" w:rsidRPr="0093616A" w:rsidRDefault="0093616A">
            <w:r w:rsidRPr="0093616A">
              <w:t>YOR268C</w:t>
            </w:r>
          </w:p>
        </w:tc>
        <w:tc>
          <w:tcPr>
            <w:tcW w:w="900" w:type="dxa"/>
            <w:noWrap/>
            <w:hideMark/>
          </w:tcPr>
          <w:p w14:paraId="04623E57" w14:textId="77777777" w:rsidR="0093616A" w:rsidRPr="0093616A" w:rsidRDefault="0093616A" w:rsidP="0093616A">
            <w:r w:rsidRPr="0093616A">
              <w:t>0.745</w:t>
            </w:r>
          </w:p>
        </w:tc>
        <w:tc>
          <w:tcPr>
            <w:tcW w:w="900" w:type="dxa"/>
            <w:noWrap/>
            <w:hideMark/>
          </w:tcPr>
          <w:p w14:paraId="47FE43AE" w14:textId="77777777" w:rsidR="0093616A" w:rsidRPr="0093616A" w:rsidRDefault="0093616A" w:rsidP="0093616A">
            <w:r w:rsidRPr="0093616A">
              <w:t>0.776</w:t>
            </w:r>
          </w:p>
        </w:tc>
        <w:tc>
          <w:tcPr>
            <w:tcW w:w="990" w:type="dxa"/>
            <w:noWrap/>
            <w:hideMark/>
          </w:tcPr>
          <w:p w14:paraId="00774D45" w14:textId="77777777" w:rsidR="0093616A" w:rsidRPr="0093616A" w:rsidRDefault="0093616A" w:rsidP="0093616A">
            <w:r w:rsidRPr="0093616A">
              <w:t>0.728</w:t>
            </w:r>
          </w:p>
        </w:tc>
        <w:tc>
          <w:tcPr>
            <w:tcW w:w="1080" w:type="dxa"/>
            <w:noWrap/>
            <w:hideMark/>
          </w:tcPr>
          <w:p w14:paraId="7BDC087C" w14:textId="77777777" w:rsidR="0093616A" w:rsidRPr="0093616A" w:rsidRDefault="0093616A" w:rsidP="0093616A">
            <w:r w:rsidRPr="0093616A">
              <w:t>1.360</w:t>
            </w:r>
          </w:p>
        </w:tc>
        <w:tc>
          <w:tcPr>
            <w:tcW w:w="1170" w:type="dxa"/>
            <w:noWrap/>
            <w:hideMark/>
          </w:tcPr>
          <w:p w14:paraId="433E74A2" w14:textId="77777777" w:rsidR="0093616A" w:rsidRPr="0093616A" w:rsidRDefault="0093616A">
            <w:r w:rsidRPr="0093616A">
              <w:t>NcNcUp</w:t>
            </w:r>
          </w:p>
        </w:tc>
        <w:tc>
          <w:tcPr>
            <w:tcW w:w="6588" w:type="dxa"/>
            <w:hideMark/>
          </w:tcPr>
          <w:p w14:paraId="4E0D4C55" w14:textId="77777777" w:rsidR="0093616A" w:rsidRPr="0093616A" w:rsidRDefault="0093616A">
            <w:r w:rsidRPr="0093616A">
              <w:t>Unknown</w:t>
            </w:r>
          </w:p>
        </w:tc>
      </w:tr>
      <w:tr w:rsidR="00337A29" w:rsidRPr="0093616A" w14:paraId="5EA6DE7C" w14:textId="77777777" w:rsidTr="00337A29">
        <w:trPr>
          <w:trHeight w:val="300"/>
        </w:trPr>
        <w:tc>
          <w:tcPr>
            <w:tcW w:w="1548" w:type="dxa"/>
            <w:noWrap/>
            <w:hideMark/>
          </w:tcPr>
          <w:p w14:paraId="0F1359B3" w14:textId="77777777" w:rsidR="0093616A" w:rsidRPr="0093616A" w:rsidRDefault="0093616A">
            <w:r w:rsidRPr="0093616A">
              <w:t>YOR289W</w:t>
            </w:r>
          </w:p>
        </w:tc>
        <w:tc>
          <w:tcPr>
            <w:tcW w:w="900" w:type="dxa"/>
            <w:noWrap/>
            <w:hideMark/>
          </w:tcPr>
          <w:p w14:paraId="7464CFD0" w14:textId="77777777" w:rsidR="0093616A" w:rsidRPr="0093616A" w:rsidRDefault="0093616A" w:rsidP="0093616A">
            <w:r w:rsidRPr="0093616A">
              <w:t>0.769</w:t>
            </w:r>
          </w:p>
        </w:tc>
        <w:tc>
          <w:tcPr>
            <w:tcW w:w="900" w:type="dxa"/>
            <w:noWrap/>
            <w:hideMark/>
          </w:tcPr>
          <w:p w14:paraId="5A8549B5" w14:textId="77777777" w:rsidR="0093616A" w:rsidRPr="0093616A" w:rsidRDefault="0093616A" w:rsidP="0093616A">
            <w:r w:rsidRPr="0093616A">
              <w:t>0.769</w:t>
            </w:r>
          </w:p>
        </w:tc>
        <w:tc>
          <w:tcPr>
            <w:tcW w:w="990" w:type="dxa"/>
            <w:noWrap/>
            <w:hideMark/>
          </w:tcPr>
          <w:p w14:paraId="46699B5E" w14:textId="77777777" w:rsidR="0093616A" w:rsidRPr="0093616A" w:rsidRDefault="0093616A" w:rsidP="0093616A">
            <w:r w:rsidRPr="0093616A">
              <w:t>0.724</w:t>
            </w:r>
          </w:p>
        </w:tc>
        <w:tc>
          <w:tcPr>
            <w:tcW w:w="1080" w:type="dxa"/>
            <w:noWrap/>
            <w:hideMark/>
          </w:tcPr>
          <w:p w14:paraId="5C7A2D3A" w14:textId="77777777" w:rsidR="0093616A" w:rsidRPr="0093616A" w:rsidRDefault="0093616A" w:rsidP="0093616A">
            <w:r w:rsidRPr="0093616A">
              <w:t>1.141</w:t>
            </w:r>
          </w:p>
        </w:tc>
        <w:tc>
          <w:tcPr>
            <w:tcW w:w="1170" w:type="dxa"/>
            <w:noWrap/>
            <w:hideMark/>
          </w:tcPr>
          <w:p w14:paraId="5626003B" w14:textId="77777777" w:rsidR="0093616A" w:rsidRPr="0093616A" w:rsidRDefault="0093616A">
            <w:r w:rsidRPr="0093616A">
              <w:t>NcNcUp</w:t>
            </w:r>
          </w:p>
        </w:tc>
        <w:tc>
          <w:tcPr>
            <w:tcW w:w="6588" w:type="dxa"/>
            <w:hideMark/>
          </w:tcPr>
          <w:p w14:paraId="0AE3C26F" w14:textId="77777777" w:rsidR="0093616A" w:rsidRPr="0093616A" w:rsidRDefault="0093616A">
            <w:r w:rsidRPr="0093616A">
              <w:t>Unknown</w:t>
            </w:r>
          </w:p>
        </w:tc>
      </w:tr>
      <w:tr w:rsidR="00337A29" w:rsidRPr="0093616A" w14:paraId="6CAD5CB9" w14:textId="77777777" w:rsidTr="00337A29">
        <w:trPr>
          <w:trHeight w:val="300"/>
        </w:trPr>
        <w:tc>
          <w:tcPr>
            <w:tcW w:w="1548" w:type="dxa"/>
            <w:noWrap/>
            <w:hideMark/>
          </w:tcPr>
          <w:p w14:paraId="42B223CC" w14:textId="77777777" w:rsidR="0093616A" w:rsidRPr="0093616A" w:rsidRDefault="0093616A">
            <w:r w:rsidRPr="0093616A">
              <w:t>YPL247C</w:t>
            </w:r>
          </w:p>
        </w:tc>
        <w:tc>
          <w:tcPr>
            <w:tcW w:w="900" w:type="dxa"/>
            <w:noWrap/>
            <w:hideMark/>
          </w:tcPr>
          <w:p w14:paraId="47142067" w14:textId="77777777" w:rsidR="0093616A" w:rsidRPr="0093616A" w:rsidRDefault="0093616A" w:rsidP="0093616A">
            <w:r w:rsidRPr="0093616A">
              <w:t>0.920</w:t>
            </w:r>
          </w:p>
        </w:tc>
        <w:tc>
          <w:tcPr>
            <w:tcW w:w="900" w:type="dxa"/>
            <w:noWrap/>
            <w:hideMark/>
          </w:tcPr>
          <w:p w14:paraId="6A2BDA58" w14:textId="77777777" w:rsidR="0093616A" w:rsidRPr="0093616A" w:rsidRDefault="0093616A" w:rsidP="0093616A">
            <w:r w:rsidRPr="0093616A">
              <w:t>0.905</w:t>
            </w:r>
          </w:p>
        </w:tc>
        <w:tc>
          <w:tcPr>
            <w:tcW w:w="990" w:type="dxa"/>
            <w:noWrap/>
            <w:hideMark/>
          </w:tcPr>
          <w:p w14:paraId="2F645463" w14:textId="77777777" w:rsidR="0093616A" w:rsidRPr="0093616A" w:rsidRDefault="0093616A" w:rsidP="0093616A">
            <w:r w:rsidRPr="0093616A">
              <w:t>0.825</w:t>
            </w:r>
          </w:p>
        </w:tc>
        <w:tc>
          <w:tcPr>
            <w:tcW w:w="1080" w:type="dxa"/>
            <w:noWrap/>
            <w:hideMark/>
          </w:tcPr>
          <w:p w14:paraId="37061B74" w14:textId="77777777" w:rsidR="0093616A" w:rsidRPr="0093616A" w:rsidRDefault="0093616A" w:rsidP="0093616A">
            <w:r w:rsidRPr="0093616A">
              <w:t>1.456</w:t>
            </w:r>
          </w:p>
        </w:tc>
        <w:tc>
          <w:tcPr>
            <w:tcW w:w="1170" w:type="dxa"/>
            <w:noWrap/>
            <w:hideMark/>
          </w:tcPr>
          <w:p w14:paraId="0058018B" w14:textId="77777777" w:rsidR="0093616A" w:rsidRPr="0093616A" w:rsidRDefault="0093616A">
            <w:r w:rsidRPr="0093616A">
              <w:t>NcNcUp</w:t>
            </w:r>
          </w:p>
        </w:tc>
        <w:tc>
          <w:tcPr>
            <w:tcW w:w="6588" w:type="dxa"/>
            <w:hideMark/>
          </w:tcPr>
          <w:p w14:paraId="4B3FE126" w14:textId="77777777" w:rsidR="0093616A" w:rsidRPr="0093616A" w:rsidRDefault="0093616A">
            <w:r w:rsidRPr="0093616A">
              <w:t>Unknown</w:t>
            </w:r>
          </w:p>
        </w:tc>
      </w:tr>
      <w:tr w:rsidR="00337A29" w:rsidRPr="0093616A" w14:paraId="091B1E4C" w14:textId="77777777" w:rsidTr="00337A29">
        <w:trPr>
          <w:trHeight w:val="300"/>
        </w:trPr>
        <w:tc>
          <w:tcPr>
            <w:tcW w:w="1548" w:type="dxa"/>
            <w:noWrap/>
            <w:hideMark/>
          </w:tcPr>
          <w:p w14:paraId="51CB1F57" w14:textId="77777777" w:rsidR="0093616A" w:rsidRPr="0093616A" w:rsidRDefault="0093616A">
            <w:r w:rsidRPr="0093616A">
              <w:t>YPL272C</w:t>
            </w:r>
          </w:p>
        </w:tc>
        <w:tc>
          <w:tcPr>
            <w:tcW w:w="900" w:type="dxa"/>
            <w:noWrap/>
            <w:hideMark/>
          </w:tcPr>
          <w:p w14:paraId="787E2970" w14:textId="77777777" w:rsidR="0093616A" w:rsidRPr="0093616A" w:rsidRDefault="0093616A" w:rsidP="0093616A">
            <w:r w:rsidRPr="0093616A">
              <w:t>0.918</w:t>
            </w:r>
          </w:p>
        </w:tc>
        <w:tc>
          <w:tcPr>
            <w:tcW w:w="900" w:type="dxa"/>
            <w:noWrap/>
            <w:hideMark/>
          </w:tcPr>
          <w:p w14:paraId="1B08AFEA" w14:textId="77777777" w:rsidR="0093616A" w:rsidRPr="0093616A" w:rsidRDefault="0093616A" w:rsidP="0093616A">
            <w:r w:rsidRPr="0093616A">
              <w:t>1.016</w:t>
            </w:r>
          </w:p>
        </w:tc>
        <w:tc>
          <w:tcPr>
            <w:tcW w:w="990" w:type="dxa"/>
            <w:noWrap/>
            <w:hideMark/>
          </w:tcPr>
          <w:p w14:paraId="37517229" w14:textId="77777777" w:rsidR="0093616A" w:rsidRPr="0093616A" w:rsidRDefault="0093616A" w:rsidP="0093616A">
            <w:r w:rsidRPr="0093616A">
              <w:t>0.969</w:t>
            </w:r>
          </w:p>
        </w:tc>
        <w:tc>
          <w:tcPr>
            <w:tcW w:w="1080" w:type="dxa"/>
            <w:noWrap/>
            <w:hideMark/>
          </w:tcPr>
          <w:p w14:paraId="4A9553AE" w14:textId="77777777" w:rsidR="0093616A" w:rsidRPr="0093616A" w:rsidRDefault="0093616A" w:rsidP="0093616A">
            <w:r w:rsidRPr="0093616A">
              <w:t>1.757</w:t>
            </w:r>
          </w:p>
        </w:tc>
        <w:tc>
          <w:tcPr>
            <w:tcW w:w="1170" w:type="dxa"/>
            <w:noWrap/>
            <w:hideMark/>
          </w:tcPr>
          <w:p w14:paraId="5DB80A4F" w14:textId="77777777" w:rsidR="0093616A" w:rsidRPr="0093616A" w:rsidRDefault="0093616A">
            <w:r w:rsidRPr="0093616A">
              <w:t>NcNcUp</w:t>
            </w:r>
          </w:p>
        </w:tc>
        <w:tc>
          <w:tcPr>
            <w:tcW w:w="6588" w:type="dxa"/>
            <w:hideMark/>
          </w:tcPr>
          <w:p w14:paraId="78705934" w14:textId="77777777" w:rsidR="0093616A" w:rsidRPr="0093616A" w:rsidRDefault="0093616A">
            <w:r w:rsidRPr="0093616A">
              <w:t>Unknown</w:t>
            </w:r>
          </w:p>
        </w:tc>
      </w:tr>
      <w:tr w:rsidR="00337A29" w:rsidRPr="0093616A" w14:paraId="2EACDB1C" w14:textId="77777777" w:rsidTr="00337A29">
        <w:trPr>
          <w:trHeight w:val="300"/>
        </w:trPr>
        <w:tc>
          <w:tcPr>
            <w:tcW w:w="1548" w:type="dxa"/>
            <w:noWrap/>
            <w:hideMark/>
          </w:tcPr>
          <w:p w14:paraId="70660D91" w14:textId="77777777" w:rsidR="0093616A" w:rsidRPr="0093616A" w:rsidRDefault="0093616A">
            <w:r w:rsidRPr="0093616A">
              <w:t>YPS5</w:t>
            </w:r>
          </w:p>
        </w:tc>
        <w:tc>
          <w:tcPr>
            <w:tcW w:w="900" w:type="dxa"/>
            <w:noWrap/>
            <w:hideMark/>
          </w:tcPr>
          <w:p w14:paraId="16236A37" w14:textId="77777777" w:rsidR="0093616A" w:rsidRPr="0093616A" w:rsidRDefault="0093616A" w:rsidP="0093616A">
            <w:r w:rsidRPr="0093616A">
              <w:t>0.797</w:t>
            </w:r>
          </w:p>
        </w:tc>
        <w:tc>
          <w:tcPr>
            <w:tcW w:w="900" w:type="dxa"/>
            <w:noWrap/>
            <w:hideMark/>
          </w:tcPr>
          <w:p w14:paraId="67AE813E" w14:textId="77777777" w:rsidR="0093616A" w:rsidRPr="0093616A" w:rsidRDefault="0093616A" w:rsidP="0093616A">
            <w:r w:rsidRPr="0093616A">
              <w:t>0.759</w:t>
            </w:r>
          </w:p>
        </w:tc>
        <w:tc>
          <w:tcPr>
            <w:tcW w:w="990" w:type="dxa"/>
            <w:noWrap/>
            <w:hideMark/>
          </w:tcPr>
          <w:p w14:paraId="2CA10962" w14:textId="77777777" w:rsidR="0093616A" w:rsidRPr="0093616A" w:rsidRDefault="0093616A" w:rsidP="0093616A">
            <w:r w:rsidRPr="0093616A">
              <w:t>0.735</w:t>
            </w:r>
          </w:p>
        </w:tc>
        <w:tc>
          <w:tcPr>
            <w:tcW w:w="1080" w:type="dxa"/>
            <w:noWrap/>
            <w:hideMark/>
          </w:tcPr>
          <w:p w14:paraId="38F1B09F" w14:textId="77777777" w:rsidR="0093616A" w:rsidRPr="0093616A" w:rsidRDefault="0093616A" w:rsidP="0093616A">
            <w:r w:rsidRPr="0093616A">
              <w:t>1.429</w:t>
            </w:r>
          </w:p>
        </w:tc>
        <w:tc>
          <w:tcPr>
            <w:tcW w:w="1170" w:type="dxa"/>
            <w:noWrap/>
            <w:hideMark/>
          </w:tcPr>
          <w:p w14:paraId="2B118A32" w14:textId="77777777" w:rsidR="0093616A" w:rsidRPr="0093616A" w:rsidRDefault="0093616A">
            <w:r w:rsidRPr="0093616A">
              <w:t>NcNcUp</w:t>
            </w:r>
          </w:p>
        </w:tc>
        <w:tc>
          <w:tcPr>
            <w:tcW w:w="6588" w:type="dxa"/>
            <w:hideMark/>
          </w:tcPr>
          <w:p w14:paraId="5AEF701C" w14:textId="77777777" w:rsidR="0093616A" w:rsidRPr="0093616A" w:rsidRDefault="0093616A">
            <w:r w:rsidRPr="0093616A">
              <w:t>Unknown</w:t>
            </w:r>
          </w:p>
        </w:tc>
      </w:tr>
      <w:tr w:rsidR="00337A29" w:rsidRPr="0093616A" w14:paraId="3FF31069" w14:textId="77777777" w:rsidTr="00337A29">
        <w:trPr>
          <w:trHeight w:val="300"/>
        </w:trPr>
        <w:tc>
          <w:tcPr>
            <w:tcW w:w="1548" w:type="dxa"/>
            <w:noWrap/>
            <w:hideMark/>
          </w:tcPr>
          <w:p w14:paraId="385E7B18" w14:textId="77777777" w:rsidR="0093616A" w:rsidRPr="0093616A" w:rsidRDefault="0093616A">
            <w:r w:rsidRPr="0093616A">
              <w:t>YRR1</w:t>
            </w:r>
          </w:p>
        </w:tc>
        <w:tc>
          <w:tcPr>
            <w:tcW w:w="900" w:type="dxa"/>
            <w:noWrap/>
            <w:hideMark/>
          </w:tcPr>
          <w:p w14:paraId="1BA50ADB" w14:textId="77777777" w:rsidR="0093616A" w:rsidRPr="0093616A" w:rsidRDefault="0093616A" w:rsidP="0093616A">
            <w:r w:rsidRPr="0093616A">
              <w:t>1.035</w:t>
            </w:r>
          </w:p>
        </w:tc>
        <w:tc>
          <w:tcPr>
            <w:tcW w:w="900" w:type="dxa"/>
            <w:noWrap/>
            <w:hideMark/>
          </w:tcPr>
          <w:p w14:paraId="259E43CF" w14:textId="77777777" w:rsidR="0093616A" w:rsidRPr="0093616A" w:rsidRDefault="0093616A" w:rsidP="0093616A">
            <w:r w:rsidRPr="0093616A">
              <w:t>1.020</w:t>
            </w:r>
          </w:p>
        </w:tc>
        <w:tc>
          <w:tcPr>
            <w:tcW w:w="990" w:type="dxa"/>
            <w:noWrap/>
            <w:hideMark/>
          </w:tcPr>
          <w:p w14:paraId="439C2448" w14:textId="77777777" w:rsidR="0093616A" w:rsidRPr="0093616A" w:rsidRDefault="0093616A" w:rsidP="0093616A">
            <w:r w:rsidRPr="0093616A">
              <w:t>1.011</w:t>
            </w:r>
          </w:p>
        </w:tc>
        <w:tc>
          <w:tcPr>
            <w:tcW w:w="1080" w:type="dxa"/>
            <w:noWrap/>
            <w:hideMark/>
          </w:tcPr>
          <w:p w14:paraId="5828ADF4" w14:textId="77777777" w:rsidR="0093616A" w:rsidRPr="0093616A" w:rsidRDefault="0093616A" w:rsidP="0093616A">
            <w:r w:rsidRPr="0093616A">
              <w:t>1.657</w:t>
            </w:r>
          </w:p>
        </w:tc>
        <w:tc>
          <w:tcPr>
            <w:tcW w:w="1170" w:type="dxa"/>
            <w:noWrap/>
            <w:hideMark/>
          </w:tcPr>
          <w:p w14:paraId="2BA654A4" w14:textId="77777777" w:rsidR="0093616A" w:rsidRPr="0093616A" w:rsidRDefault="0093616A">
            <w:r w:rsidRPr="0093616A">
              <w:t>NcNcUp</w:t>
            </w:r>
          </w:p>
        </w:tc>
        <w:tc>
          <w:tcPr>
            <w:tcW w:w="6588" w:type="dxa"/>
            <w:hideMark/>
          </w:tcPr>
          <w:p w14:paraId="2709D9BE" w14:textId="77777777" w:rsidR="0093616A" w:rsidRPr="0093616A" w:rsidRDefault="0093616A">
            <w:r w:rsidRPr="0093616A">
              <w:t>Response to oxidative stress</w:t>
            </w:r>
          </w:p>
        </w:tc>
      </w:tr>
      <w:tr w:rsidR="00337A29" w:rsidRPr="0093616A" w14:paraId="24D957B2" w14:textId="77777777" w:rsidTr="00337A29">
        <w:trPr>
          <w:trHeight w:val="300"/>
        </w:trPr>
        <w:tc>
          <w:tcPr>
            <w:tcW w:w="1548" w:type="dxa"/>
            <w:noWrap/>
            <w:hideMark/>
          </w:tcPr>
          <w:p w14:paraId="6AC9636F" w14:textId="77777777" w:rsidR="0093616A" w:rsidRPr="0093616A" w:rsidRDefault="0093616A">
            <w:r w:rsidRPr="0093616A">
              <w:t>YSW1</w:t>
            </w:r>
          </w:p>
        </w:tc>
        <w:tc>
          <w:tcPr>
            <w:tcW w:w="900" w:type="dxa"/>
            <w:noWrap/>
            <w:hideMark/>
          </w:tcPr>
          <w:p w14:paraId="4AF88A9E" w14:textId="77777777" w:rsidR="0093616A" w:rsidRPr="0093616A" w:rsidRDefault="0093616A" w:rsidP="0093616A">
            <w:r w:rsidRPr="0093616A">
              <w:t>0.782</w:t>
            </w:r>
          </w:p>
        </w:tc>
        <w:tc>
          <w:tcPr>
            <w:tcW w:w="900" w:type="dxa"/>
            <w:noWrap/>
            <w:hideMark/>
          </w:tcPr>
          <w:p w14:paraId="3BEA9B74" w14:textId="77777777" w:rsidR="0093616A" w:rsidRPr="0093616A" w:rsidRDefault="0093616A" w:rsidP="0093616A">
            <w:r w:rsidRPr="0093616A">
              <w:t>0.836</w:t>
            </w:r>
          </w:p>
        </w:tc>
        <w:tc>
          <w:tcPr>
            <w:tcW w:w="990" w:type="dxa"/>
            <w:noWrap/>
            <w:hideMark/>
          </w:tcPr>
          <w:p w14:paraId="325A72A1" w14:textId="77777777" w:rsidR="0093616A" w:rsidRPr="0093616A" w:rsidRDefault="0093616A" w:rsidP="0093616A">
            <w:r w:rsidRPr="0093616A">
              <w:t>0.837</w:t>
            </w:r>
          </w:p>
        </w:tc>
        <w:tc>
          <w:tcPr>
            <w:tcW w:w="1080" w:type="dxa"/>
            <w:noWrap/>
            <w:hideMark/>
          </w:tcPr>
          <w:p w14:paraId="52EC5AE3" w14:textId="77777777" w:rsidR="0093616A" w:rsidRPr="0093616A" w:rsidRDefault="0093616A" w:rsidP="0093616A">
            <w:r w:rsidRPr="0093616A">
              <w:t>1.160</w:t>
            </w:r>
          </w:p>
        </w:tc>
        <w:tc>
          <w:tcPr>
            <w:tcW w:w="1170" w:type="dxa"/>
            <w:noWrap/>
            <w:hideMark/>
          </w:tcPr>
          <w:p w14:paraId="50678C7B" w14:textId="77777777" w:rsidR="0093616A" w:rsidRPr="0093616A" w:rsidRDefault="0093616A">
            <w:r w:rsidRPr="0093616A">
              <w:t>NcNcUp</w:t>
            </w:r>
          </w:p>
        </w:tc>
        <w:tc>
          <w:tcPr>
            <w:tcW w:w="6588" w:type="dxa"/>
            <w:hideMark/>
          </w:tcPr>
          <w:p w14:paraId="2F85389B" w14:textId="77777777" w:rsidR="0093616A" w:rsidRPr="0093616A" w:rsidRDefault="0093616A">
            <w:r w:rsidRPr="0093616A">
              <w:t>Ascospore-type prospore membrane assembly</w:t>
            </w:r>
          </w:p>
        </w:tc>
      </w:tr>
      <w:tr w:rsidR="00337A29" w:rsidRPr="0093616A" w14:paraId="462CC984" w14:textId="77777777" w:rsidTr="00337A29">
        <w:trPr>
          <w:trHeight w:val="300"/>
        </w:trPr>
        <w:tc>
          <w:tcPr>
            <w:tcW w:w="1548" w:type="dxa"/>
            <w:noWrap/>
            <w:hideMark/>
          </w:tcPr>
          <w:p w14:paraId="410602C8" w14:textId="77777777" w:rsidR="0093616A" w:rsidRPr="0093616A" w:rsidRDefault="0093616A">
            <w:r w:rsidRPr="0093616A">
              <w:t>ZEO1</w:t>
            </w:r>
          </w:p>
        </w:tc>
        <w:tc>
          <w:tcPr>
            <w:tcW w:w="900" w:type="dxa"/>
            <w:noWrap/>
            <w:hideMark/>
          </w:tcPr>
          <w:p w14:paraId="1EA59890" w14:textId="77777777" w:rsidR="0093616A" w:rsidRPr="0093616A" w:rsidRDefault="0093616A" w:rsidP="0093616A">
            <w:r w:rsidRPr="0093616A">
              <w:t>0.641</w:t>
            </w:r>
          </w:p>
        </w:tc>
        <w:tc>
          <w:tcPr>
            <w:tcW w:w="900" w:type="dxa"/>
            <w:noWrap/>
            <w:hideMark/>
          </w:tcPr>
          <w:p w14:paraId="51DA80FD" w14:textId="77777777" w:rsidR="0093616A" w:rsidRPr="0093616A" w:rsidRDefault="0093616A" w:rsidP="0093616A">
            <w:r w:rsidRPr="0093616A">
              <w:t>0.739</w:t>
            </w:r>
          </w:p>
        </w:tc>
        <w:tc>
          <w:tcPr>
            <w:tcW w:w="990" w:type="dxa"/>
            <w:noWrap/>
            <w:hideMark/>
          </w:tcPr>
          <w:p w14:paraId="469337FC" w14:textId="77777777" w:rsidR="0093616A" w:rsidRPr="0093616A" w:rsidRDefault="0093616A" w:rsidP="0093616A">
            <w:r w:rsidRPr="0093616A">
              <w:t>0.772</w:t>
            </w:r>
          </w:p>
        </w:tc>
        <w:tc>
          <w:tcPr>
            <w:tcW w:w="1080" w:type="dxa"/>
            <w:noWrap/>
            <w:hideMark/>
          </w:tcPr>
          <w:p w14:paraId="18D7A2BB" w14:textId="77777777" w:rsidR="0093616A" w:rsidRPr="0093616A" w:rsidRDefault="0093616A" w:rsidP="0093616A">
            <w:r w:rsidRPr="0093616A">
              <w:t>1.080</w:t>
            </w:r>
          </w:p>
        </w:tc>
        <w:tc>
          <w:tcPr>
            <w:tcW w:w="1170" w:type="dxa"/>
            <w:noWrap/>
            <w:hideMark/>
          </w:tcPr>
          <w:p w14:paraId="238A8DCB" w14:textId="77777777" w:rsidR="0093616A" w:rsidRPr="0093616A" w:rsidRDefault="0093616A">
            <w:r w:rsidRPr="0093616A">
              <w:t>NcNcUp</w:t>
            </w:r>
          </w:p>
        </w:tc>
        <w:tc>
          <w:tcPr>
            <w:tcW w:w="6588" w:type="dxa"/>
            <w:hideMark/>
          </w:tcPr>
          <w:p w14:paraId="156E5E85" w14:textId="77777777" w:rsidR="0093616A" w:rsidRPr="0093616A" w:rsidRDefault="0093616A">
            <w:r w:rsidRPr="0093616A">
              <w:t>Cell wall organization</w:t>
            </w:r>
          </w:p>
        </w:tc>
      </w:tr>
      <w:tr w:rsidR="00337A29" w:rsidRPr="0093616A" w14:paraId="76E103BD" w14:textId="77777777" w:rsidTr="00337A29">
        <w:trPr>
          <w:trHeight w:val="300"/>
        </w:trPr>
        <w:tc>
          <w:tcPr>
            <w:tcW w:w="1548" w:type="dxa"/>
            <w:noWrap/>
            <w:hideMark/>
          </w:tcPr>
          <w:p w14:paraId="3F3BA572" w14:textId="77777777" w:rsidR="0093616A" w:rsidRPr="0093616A" w:rsidRDefault="0093616A">
            <w:r w:rsidRPr="0093616A">
              <w:t>ZPR1</w:t>
            </w:r>
          </w:p>
        </w:tc>
        <w:tc>
          <w:tcPr>
            <w:tcW w:w="900" w:type="dxa"/>
            <w:noWrap/>
            <w:hideMark/>
          </w:tcPr>
          <w:p w14:paraId="6E46CDBE" w14:textId="77777777" w:rsidR="0093616A" w:rsidRPr="0093616A" w:rsidRDefault="0093616A" w:rsidP="0093616A">
            <w:r w:rsidRPr="0093616A">
              <w:t>0.999</w:t>
            </w:r>
          </w:p>
        </w:tc>
        <w:tc>
          <w:tcPr>
            <w:tcW w:w="900" w:type="dxa"/>
            <w:noWrap/>
            <w:hideMark/>
          </w:tcPr>
          <w:p w14:paraId="2D4FEF3B" w14:textId="77777777" w:rsidR="0093616A" w:rsidRPr="0093616A" w:rsidRDefault="0093616A" w:rsidP="0093616A">
            <w:r w:rsidRPr="0093616A">
              <w:t>0.927</w:t>
            </w:r>
          </w:p>
        </w:tc>
        <w:tc>
          <w:tcPr>
            <w:tcW w:w="990" w:type="dxa"/>
            <w:noWrap/>
            <w:hideMark/>
          </w:tcPr>
          <w:p w14:paraId="6E9971FD" w14:textId="77777777" w:rsidR="0093616A" w:rsidRPr="0093616A" w:rsidRDefault="0093616A" w:rsidP="0093616A">
            <w:r w:rsidRPr="0093616A">
              <w:t>0.963</w:t>
            </w:r>
          </w:p>
        </w:tc>
        <w:tc>
          <w:tcPr>
            <w:tcW w:w="1080" w:type="dxa"/>
            <w:noWrap/>
            <w:hideMark/>
          </w:tcPr>
          <w:p w14:paraId="0FB6E2A9" w14:textId="77777777" w:rsidR="0093616A" w:rsidRPr="0093616A" w:rsidRDefault="0093616A" w:rsidP="0093616A">
            <w:r w:rsidRPr="0093616A">
              <w:t>1.534</w:t>
            </w:r>
          </w:p>
        </w:tc>
        <w:tc>
          <w:tcPr>
            <w:tcW w:w="1170" w:type="dxa"/>
            <w:noWrap/>
            <w:hideMark/>
          </w:tcPr>
          <w:p w14:paraId="762228A9" w14:textId="77777777" w:rsidR="0093616A" w:rsidRPr="0093616A" w:rsidRDefault="0093616A">
            <w:r w:rsidRPr="0093616A">
              <w:t>NcNcUp</w:t>
            </w:r>
          </w:p>
        </w:tc>
        <w:tc>
          <w:tcPr>
            <w:tcW w:w="6588" w:type="dxa"/>
            <w:hideMark/>
          </w:tcPr>
          <w:p w14:paraId="177ECF3D" w14:textId="77777777" w:rsidR="0093616A" w:rsidRPr="0093616A" w:rsidRDefault="0093616A">
            <w:r w:rsidRPr="0093616A">
              <w:t>Regulation of mitotic cell cycle; cellular response to starvation</w:t>
            </w:r>
          </w:p>
        </w:tc>
      </w:tr>
      <w:tr w:rsidR="00337A29" w:rsidRPr="0093616A" w14:paraId="36FDE7D8" w14:textId="77777777" w:rsidTr="00337A29">
        <w:trPr>
          <w:trHeight w:val="300"/>
        </w:trPr>
        <w:tc>
          <w:tcPr>
            <w:tcW w:w="1548" w:type="dxa"/>
            <w:noWrap/>
            <w:hideMark/>
          </w:tcPr>
          <w:p w14:paraId="31596CC9" w14:textId="77777777" w:rsidR="0093616A" w:rsidRPr="0093616A" w:rsidRDefault="0093616A">
            <w:r w:rsidRPr="0093616A">
              <w:t>ZTA1</w:t>
            </w:r>
          </w:p>
        </w:tc>
        <w:tc>
          <w:tcPr>
            <w:tcW w:w="900" w:type="dxa"/>
            <w:noWrap/>
            <w:hideMark/>
          </w:tcPr>
          <w:p w14:paraId="4EAF3010" w14:textId="77777777" w:rsidR="0093616A" w:rsidRPr="0093616A" w:rsidRDefault="0093616A" w:rsidP="0093616A">
            <w:r w:rsidRPr="0093616A">
              <w:t>1.017</w:t>
            </w:r>
          </w:p>
        </w:tc>
        <w:tc>
          <w:tcPr>
            <w:tcW w:w="900" w:type="dxa"/>
            <w:noWrap/>
            <w:hideMark/>
          </w:tcPr>
          <w:p w14:paraId="31D3B5DF" w14:textId="77777777" w:rsidR="0093616A" w:rsidRPr="0093616A" w:rsidRDefault="0093616A" w:rsidP="0093616A">
            <w:r w:rsidRPr="0093616A">
              <w:t>1.011</w:t>
            </w:r>
          </w:p>
        </w:tc>
        <w:tc>
          <w:tcPr>
            <w:tcW w:w="990" w:type="dxa"/>
            <w:noWrap/>
            <w:hideMark/>
          </w:tcPr>
          <w:p w14:paraId="21F5009C" w14:textId="77777777" w:rsidR="0093616A" w:rsidRPr="0093616A" w:rsidRDefault="0093616A" w:rsidP="0093616A">
            <w:r w:rsidRPr="0093616A">
              <w:t>0.948</w:t>
            </w:r>
          </w:p>
        </w:tc>
        <w:tc>
          <w:tcPr>
            <w:tcW w:w="1080" w:type="dxa"/>
            <w:noWrap/>
            <w:hideMark/>
          </w:tcPr>
          <w:p w14:paraId="4F2516EB" w14:textId="77777777" w:rsidR="0093616A" w:rsidRPr="0093616A" w:rsidRDefault="0093616A" w:rsidP="0093616A">
            <w:r w:rsidRPr="0093616A">
              <w:t>1.429</w:t>
            </w:r>
          </w:p>
        </w:tc>
        <w:tc>
          <w:tcPr>
            <w:tcW w:w="1170" w:type="dxa"/>
            <w:noWrap/>
            <w:hideMark/>
          </w:tcPr>
          <w:p w14:paraId="5CED22B1" w14:textId="77777777" w:rsidR="0093616A" w:rsidRPr="0093616A" w:rsidRDefault="0093616A">
            <w:r w:rsidRPr="0093616A">
              <w:t>NcNcUp</w:t>
            </w:r>
          </w:p>
        </w:tc>
        <w:tc>
          <w:tcPr>
            <w:tcW w:w="6588" w:type="dxa"/>
            <w:hideMark/>
          </w:tcPr>
          <w:p w14:paraId="1058BAAB" w14:textId="77777777" w:rsidR="0093616A" w:rsidRPr="0093616A" w:rsidRDefault="0093616A">
            <w:r w:rsidRPr="0093616A">
              <w:t>Cellular response to oxidative stress</w:t>
            </w:r>
          </w:p>
        </w:tc>
      </w:tr>
      <w:tr w:rsidR="00337A29" w:rsidRPr="0093616A" w14:paraId="71852FBB" w14:textId="77777777" w:rsidTr="00337A29">
        <w:trPr>
          <w:trHeight w:val="300"/>
        </w:trPr>
        <w:tc>
          <w:tcPr>
            <w:tcW w:w="1548" w:type="dxa"/>
            <w:noWrap/>
            <w:hideMark/>
          </w:tcPr>
          <w:p w14:paraId="45B42C60" w14:textId="77777777" w:rsidR="0093616A" w:rsidRPr="0093616A" w:rsidRDefault="0093616A">
            <w:r w:rsidRPr="0093616A">
              <w:t>ICS3</w:t>
            </w:r>
          </w:p>
        </w:tc>
        <w:tc>
          <w:tcPr>
            <w:tcW w:w="900" w:type="dxa"/>
            <w:noWrap/>
            <w:hideMark/>
          </w:tcPr>
          <w:p w14:paraId="2C172FB9" w14:textId="77777777" w:rsidR="0093616A" w:rsidRPr="0093616A" w:rsidRDefault="0093616A" w:rsidP="0093616A">
            <w:r w:rsidRPr="0093616A">
              <w:t>0.659</w:t>
            </w:r>
          </w:p>
        </w:tc>
        <w:tc>
          <w:tcPr>
            <w:tcW w:w="900" w:type="dxa"/>
            <w:noWrap/>
            <w:hideMark/>
          </w:tcPr>
          <w:p w14:paraId="108EA5AD" w14:textId="77777777" w:rsidR="0093616A" w:rsidRPr="0093616A" w:rsidRDefault="0093616A" w:rsidP="0093616A">
            <w:r w:rsidRPr="0093616A">
              <w:t>0.716</w:t>
            </w:r>
          </w:p>
        </w:tc>
        <w:tc>
          <w:tcPr>
            <w:tcW w:w="990" w:type="dxa"/>
            <w:noWrap/>
            <w:hideMark/>
          </w:tcPr>
          <w:p w14:paraId="4B768CAD" w14:textId="77777777" w:rsidR="0093616A" w:rsidRPr="0093616A" w:rsidRDefault="0093616A" w:rsidP="0093616A">
            <w:r w:rsidRPr="0093616A">
              <w:t>0.787</w:t>
            </w:r>
          </w:p>
        </w:tc>
        <w:tc>
          <w:tcPr>
            <w:tcW w:w="1080" w:type="dxa"/>
            <w:noWrap/>
            <w:hideMark/>
          </w:tcPr>
          <w:p w14:paraId="1DFFB6D8" w14:textId="77777777" w:rsidR="0093616A" w:rsidRPr="0093616A" w:rsidRDefault="0093616A" w:rsidP="0093616A">
            <w:r w:rsidRPr="0093616A">
              <w:t>0.940</w:t>
            </w:r>
          </w:p>
        </w:tc>
        <w:tc>
          <w:tcPr>
            <w:tcW w:w="1170" w:type="dxa"/>
            <w:noWrap/>
            <w:hideMark/>
          </w:tcPr>
          <w:p w14:paraId="761648D1" w14:textId="77777777" w:rsidR="0093616A" w:rsidRPr="0093616A" w:rsidRDefault="0093616A">
            <w:r w:rsidRPr="0093616A">
              <w:t>NcNcNc</w:t>
            </w:r>
          </w:p>
        </w:tc>
        <w:tc>
          <w:tcPr>
            <w:tcW w:w="6588" w:type="dxa"/>
            <w:hideMark/>
          </w:tcPr>
          <w:p w14:paraId="4FF47DA6" w14:textId="77777777" w:rsidR="0093616A" w:rsidRPr="0093616A" w:rsidRDefault="0093616A">
            <w:r w:rsidRPr="0093616A">
              <w:t>Copper ion homeostasis</w:t>
            </w:r>
          </w:p>
        </w:tc>
      </w:tr>
      <w:tr w:rsidR="00337A29" w:rsidRPr="0093616A" w14:paraId="51B6B551" w14:textId="77777777" w:rsidTr="00337A29">
        <w:trPr>
          <w:trHeight w:val="300"/>
        </w:trPr>
        <w:tc>
          <w:tcPr>
            <w:tcW w:w="1548" w:type="dxa"/>
            <w:noWrap/>
            <w:hideMark/>
          </w:tcPr>
          <w:p w14:paraId="1D84FE64" w14:textId="77777777" w:rsidR="0093616A" w:rsidRPr="0093616A" w:rsidRDefault="0093616A">
            <w:r w:rsidRPr="0093616A">
              <w:t>IDP3</w:t>
            </w:r>
          </w:p>
        </w:tc>
        <w:tc>
          <w:tcPr>
            <w:tcW w:w="900" w:type="dxa"/>
            <w:noWrap/>
            <w:hideMark/>
          </w:tcPr>
          <w:p w14:paraId="121FF3B6" w14:textId="77777777" w:rsidR="0093616A" w:rsidRPr="0093616A" w:rsidRDefault="0093616A" w:rsidP="0093616A">
            <w:r w:rsidRPr="0093616A">
              <w:t>0.956</w:t>
            </w:r>
          </w:p>
        </w:tc>
        <w:tc>
          <w:tcPr>
            <w:tcW w:w="900" w:type="dxa"/>
            <w:noWrap/>
            <w:hideMark/>
          </w:tcPr>
          <w:p w14:paraId="6ED53520" w14:textId="77777777" w:rsidR="0093616A" w:rsidRPr="0093616A" w:rsidRDefault="0093616A" w:rsidP="0093616A">
            <w:r w:rsidRPr="0093616A">
              <w:t>1.137</w:t>
            </w:r>
          </w:p>
        </w:tc>
        <w:tc>
          <w:tcPr>
            <w:tcW w:w="990" w:type="dxa"/>
            <w:noWrap/>
            <w:hideMark/>
          </w:tcPr>
          <w:p w14:paraId="04640CAE" w14:textId="77777777" w:rsidR="0093616A" w:rsidRPr="0093616A" w:rsidRDefault="0093616A" w:rsidP="0093616A">
            <w:r w:rsidRPr="0093616A">
              <w:t>1.348</w:t>
            </w:r>
          </w:p>
        </w:tc>
        <w:tc>
          <w:tcPr>
            <w:tcW w:w="1080" w:type="dxa"/>
            <w:noWrap/>
            <w:hideMark/>
          </w:tcPr>
          <w:p w14:paraId="0D473306" w14:textId="77777777" w:rsidR="0093616A" w:rsidRPr="0093616A" w:rsidRDefault="0093616A" w:rsidP="0093616A">
            <w:r w:rsidRPr="0093616A">
              <w:t>1.118</w:t>
            </w:r>
          </w:p>
        </w:tc>
        <w:tc>
          <w:tcPr>
            <w:tcW w:w="1170" w:type="dxa"/>
            <w:noWrap/>
            <w:hideMark/>
          </w:tcPr>
          <w:p w14:paraId="7F7D2F6A" w14:textId="77777777" w:rsidR="0093616A" w:rsidRPr="0093616A" w:rsidRDefault="0093616A">
            <w:r w:rsidRPr="0093616A">
              <w:t>NcNcNc</w:t>
            </w:r>
          </w:p>
        </w:tc>
        <w:tc>
          <w:tcPr>
            <w:tcW w:w="6588" w:type="dxa"/>
            <w:hideMark/>
          </w:tcPr>
          <w:p w14:paraId="0090E53B" w14:textId="77777777" w:rsidR="0093616A" w:rsidRPr="0093616A" w:rsidRDefault="0093616A">
            <w:r w:rsidRPr="0093616A">
              <w:t>Fatty acid beta-oxidation; NADPH regeneration</w:t>
            </w:r>
          </w:p>
        </w:tc>
      </w:tr>
      <w:tr w:rsidR="00337A29" w:rsidRPr="0093616A" w14:paraId="3AFC6362" w14:textId="77777777" w:rsidTr="00337A29">
        <w:trPr>
          <w:trHeight w:val="300"/>
        </w:trPr>
        <w:tc>
          <w:tcPr>
            <w:tcW w:w="1548" w:type="dxa"/>
            <w:noWrap/>
            <w:hideMark/>
          </w:tcPr>
          <w:p w14:paraId="6956B6B2" w14:textId="77777777" w:rsidR="0093616A" w:rsidRPr="0093616A" w:rsidRDefault="0093616A">
            <w:r w:rsidRPr="0093616A">
              <w:t>SUR7</w:t>
            </w:r>
          </w:p>
        </w:tc>
        <w:tc>
          <w:tcPr>
            <w:tcW w:w="900" w:type="dxa"/>
            <w:noWrap/>
            <w:hideMark/>
          </w:tcPr>
          <w:p w14:paraId="3EABC0E7" w14:textId="77777777" w:rsidR="0093616A" w:rsidRPr="0093616A" w:rsidRDefault="0093616A" w:rsidP="0093616A">
            <w:r w:rsidRPr="0093616A">
              <w:t>0.714</w:t>
            </w:r>
          </w:p>
        </w:tc>
        <w:tc>
          <w:tcPr>
            <w:tcW w:w="900" w:type="dxa"/>
            <w:noWrap/>
            <w:hideMark/>
          </w:tcPr>
          <w:p w14:paraId="5E142985" w14:textId="77777777" w:rsidR="0093616A" w:rsidRPr="0093616A" w:rsidRDefault="0093616A" w:rsidP="0093616A">
            <w:r w:rsidRPr="0093616A">
              <w:t>0.834</w:t>
            </w:r>
          </w:p>
        </w:tc>
        <w:tc>
          <w:tcPr>
            <w:tcW w:w="990" w:type="dxa"/>
            <w:noWrap/>
            <w:hideMark/>
          </w:tcPr>
          <w:p w14:paraId="4689B7B8" w14:textId="77777777" w:rsidR="0093616A" w:rsidRPr="0093616A" w:rsidRDefault="0093616A" w:rsidP="0093616A">
            <w:r w:rsidRPr="0093616A">
              <w:t>0.896</w:t>
            </w:r>
          </w:p>
        </w:tc>
        <w:tc>
          <w:tcPr>
            <w:tcW w:w="1080" w:type="dxa"/>
            <w:noWrap/>
            <w:hideMark/>
          </w:tcPr>
          <w:p w14:paraId="2C59F6F8" w14:textId="77777777" w:rsidR="0093616A" w:rsidRPr="0093616A" w:rsidRDefault="0093616A" w:rsidP="0093616A">
            <w:r w:rsidRPr="0093616A">
              <w:t>1.072</w:t>
            </w:r>
          </w:p>
        </w:tc>
        <w:tc>
          <w:tcPr>
            <w:tcW w:w="1170" w:type="dxa"/>
            <w:noWrap/>
            <w:hideMark/>
          </w:tcPr>
          <w:p w14:paraId="12645BDE" w14:textId="77777777" w:rsidR="0093616A" w:rsidRPr="0093616A" w:rsidRDefault="0093616A">
            <w:r w:rsidRPr="0093616A">
              <w:t>NcNcNc</w:t>
            </w:r>
          </w:p>
        </w:tc>
        <w:tc>
          <w:tcPr>
            <w:tcW w:w="6588" w:type="dxa"/>
            <w:hideMark/>
          </w:tcPr>
          <w:p w14:paraId="2F2509F9" w14:textId="77777777" w:rsidR="0093616A" w:rsidRPr="0093616A" w:rsidRDefault="0093616A">
            <w:r w:rsidRPr="0093616A">
              <w:t>Endocytosis; ascospore formation</w:t>
            </w:r>
          </w:p>
        </w:tc>
      </w:tr>
      <w:tr w:rsidR="00337A29" w:rsidRPr="0093616A" w14:paraId="4E19B97A" w14:textId="77777777" w:rsidTr="00337A29">
        <w:trPr>
          <w:trHeight w:val="300"/>
        </w:trPr>
        <w:tc>
          <w:tcPr>
            <w:tcW w:w="1548" w:type="dxa"/>
            <w:noWrap/>
            <w:hideMark/>
          </w:tcPr>
          <w:p w14:paraId="7F7D7CD7" w14:textId="77777777" w:rsidR="0093616A" w:rsidRPr="0093616A" w:rsidRDefault="0093616A">
            <w:r w:rsidRPr="0093616A">
              <w:t>TOS3</w:t>
            </w:r>
          </w:p>
        </w:tc>
        <w:tc>
          <w:tcPr>
            <w:tcW w:w="900" w:type="dxa"/>
            <w:noWrap/>
            <w:hideMark/>
          </w:tcPr>
          <w:p w14:paraId="0C2B46EF" w14:textId="77777777" w:rsidR="0093616A" w:rsidRPr="0093616A" w:rsidRDefault="0093616A" w:rsidP="0093616A">
            <w:r w:rsidRPr="0093616A">
              <w:t>1.095</w:t>
            </w:r>
          </w:p>
        </w:tc>
        <w:tc>
          <w:tcPr>
            <w:tcW w:w="900" w:type="dxa"/>
            <w:noWrap/>
            <w:hideMark/>
          </w:tcPr>
          <w:p w14:paraId="734CF7FE" w14:textId="77777777" w:rsidR="0093616A" w:rsidRPr="0093616A" w:rsidRDefault="0093616A" w:rsidP="0093616A">
            <w:r w:rsidRPr="0093616A">
              <w:t>1.216</w:t>
            </w:r>
          </w:p>
        </w:tc>
        <w:tc>
          <w:tcPr>
            <w:tcW w:w="990" w:type="dxa"/>
            <w:noWrap/>
            <w:hideMark/>
          </w:tcPr>
          <w:p w14:paraId="6AD2BBD0" w14:textId="77777777" w:rsidR="0093616A" w:rsidRPr="0093616A" w:rsidRDefault="0093616A" w:rsidP="0093616A">
            <w:r w:rsidRPr="0093616A">
              <w:t>1.351</w:t>
            </w:r>
          </w:p>
        </w:tc>
        <w:tc>
          <w:tcPr>
            <w:tcW w:w="1080" w:type="dxa"/>
            <w:noWrap/>
            <w:hideMark/>
          </w:tcPr>
          <w:p w14:paraId="317C142C" w14:textId="77777777" w:rsidR="0093616A" w:rsidRPr="0093616A" w:rsidRDefault="0093616A" w:rsidP="0093616A">
            <w:r w:rsidRPr="0093616A">
              <w:t>1.597</w:t>
            </w:r>
          </w:p>
        </w:tc>
        <w:tc>
          <w:tcPr>
            <w:tcW w:w="1170" w:type="dxa"/>
            <w:noWrap/>
            <w:hideMark/>
          </w:tcPr>
          <w:p w14:paraId="001EAE56" w14:textId="77777777" w:rsidR="0093616A" w:rsidRPr="0093616A" w:rsidRDefault="0093616A">
            <w:r w:rsidRPr="0093616A">
              <w:t>NcNcNc</w:t>
            </w:r>
          </w:p>
        </w:tc>
        <w:tc>
          <w:tcPr>
            <w:tcW w:w="6588" w:type="dxa"/>
            <w:hideMark/>
          </w:tcPr>
          <w:p w14:paraId="3412BE42" w14:textId="77777777" w:rsidR="0093616A" w:rsidRPr="0093616A" w:rsidRDefault="0093616A">
            <w:r w:rsidRPr="0093616A">
              <w:t>Glucose metabolic process; protein phosphorylation</w:t>
            </w:r>
          </w:p>
        </w:tc>
      </w:tr>
      <w:tr w:rsidR="00337A29" w:rsidRPr="0093616A" w14:paraId="630FC2BD" w14:textId="77777777" w:rsidTr="00337A29">
        <w:trPr>
          <w:trHeight w:val="300"/>
        </w:trPr>
        <w:tc>
          <w:tcPr>
            <w:tcW w:w="1548" w:type="dxa"/>
            <w:noWrap/>
            <w:hideMark/>
          </w:tcPr>
          <w:p w14:paraId="4BED5AD5" w14:textId="77777777" w:rsidR="0093616A" w:rsidRPr="0093616A" w:rsidRDefault="0093616A">
            <w:r w:rsidRPr="0093616A">
              <w:t>YGL193C</w:t>
            </w:r>
          </w:p>
        </w:tc>
        <w:tc>
          <w:tcPr>
            <w:tcW w:w="900" w:type="dxa"/>
            <w:noWrap/>
            <w:hideMark/>
          </w:tcPr>
          <w:p w14:paraId="6BC26B3A" w14:textId="77777777" w:rsidR="0093616A" w:rsidRPr="0093616A" w:rsidRDefault="0093616A" w:rsidP="0093616A">
            <w:r w:rsidRPr="0093616A">
              <w:t>0.806</w:t>
            </w:r>
          </w:p>
        </w:tc>
        <w:tc>
          <w:tcPr>
            <w:tcW w:w="900" w:type="dxa"/>
            <w:noWrap/>
            <w:hideMark/>
          </w:tcPr>
          <w:p w14:paraId="1C9885B6" w14:textId="77777777" w:rsidR="0093616A" w:rsidRPr="0093616A" w:rsidRDefault="0093616A" w:rsidP="0093616A">
            <w:r w:rsidRPr="0093616A">
              <w:t>0.943</w:t>
            </w:r>
          </w:p>
        </w:tc>
        <w:tc>
          <w:tcPr>
            <w:tcW w:w="990" w:type="dxa"/>
            <w:noWrap/>
            <w:hideMark/>
          </w:tcPr>
          <w:p w14:paraId="224E517D" w14:textId="77777777" w:rsidR="0093616A" w:rsidRPr="0093616A" w:rsidRDefault="0093616A" w:rsidP="0093616A">
            <w:r w:rsidRPr="0093616A">
              <w:t>0.989</w:t>
            </w:r>
          </w:p>
        </w:tc>
        <w:tc>
          <w:tcPr>
            <w:tcW w:w="1080" w:type="dxa"/>
            <w:noWrap/>
            <w:hideMark/>
          </w:tcPr>
          <w:p w14:paraId="3198EEFE" w14:textId="77777777" w:rsidR="0093616A" w:rsidRPr="0093616A" w:rsidRDefault="0093616A" w:rsidP="0093616A">
            <w:r w:rsidRPr="0093616A">
              <w:t>1.167</w:t>
            </w:r>
          </w:p>
        </w:tc>
        <w:tc>
          <w:tcPr>
            <w:tcW w:w="1170" w:type="dxa"/>
            <w:noWrap/>
            <w:hideMark/>
          </w:tcPr>
          <w:p w14:paraId="53156428" w14:textId="77777777" w:rsidR="0093616A" w:rsidRPr="0093616A" w:rsidRDefault="0093616A">
            <w:r w:rsidRPr="0093616A">
              <w:t>NcNcNc</w:t>
            </w:r>
          </w:p>
        </w:tc>
        <w:tc>
          <w:tcPr>
            <w:tcW w:w="6588" w:type="dxa"/>
            <w:hideMark/>
          </w:tcPr>
          <w:p w14:paraId="76B04338" w14:textId="77777777" w:rsidR="0093616A" w:rsidRPr="0093616A" w:rsidRDefault="0093616A">
            <w:r w:rsidRPr="0093616A">
              <w:t>Unknown</w:t>
            </w:r>
          </w:p>
        </w:tc>
      </w:tr>
      <w:tr w:rsidR="00337A29" w:rsidRPr="0093616A" w14:paraId="278C36CD" w14:textId="77777777" w:rsidTr="00337A29">
        <w:trPr>
          <w:trHeight w:val="300"/>
        </w:trPr>
        <w:tc>
          <w:tcPr>
            <w:tcW w:w="1548" w:type="dxa"/>
            <w:noWrap/>
            <w:hideMark/>
          </w:tcPr>
          <w:p w14:paraId="6EAEAF30" w14:textId="77777777" w:rsidR="0093616A" w:rsidRPr="0093616A" w:rsidRDefault="0093616A">
            <w:r w:rsidRPr="0093616A">
              <w:t>ACO2</w:t>
            </w:r>
          </w:p>
        </w:tc>
        <w:tc>
          <w:tcPr>
            <w:tcW w:w="900" w:type="dxa"/>
            <w:noWrap/>
            <w:hideMark/>
          </w:tcPr>
          <w:p w14:paraId="3E83BF2C" w14:textId="77777777" w:rsidR="0093616A" w:rsidRPr="0093616A" w:rsidRDefault="0093616A" w:rsidP="0093616A">
            <w:r w:rsidRPr="0093616A">
              <w:t>1.103</w:t>
            </w:r>
          </w:p>
        </w:tc>
        <w:tc>
          <w:tcPr>
            <w:tcW w:w="900" w:type="dxa"/>
            <w:noWrap/>
            <w:hideMark/>
          </w:tcPr>
          <w:p w14:paraId="5F49C2D7" w14:textId="77777777" w:rsidR="0093616A" w:rsidRPr="0093616A" w:rsidRDefault="0093616A" w:rsidP="0093616A">
            <w:r w:rsidRPr="0093616A">
              <w:t>1.053</w:t>
            </w:r>
          </w:p>
        </w:tc>
        <w:tc>
          <w:tcPr>
            <w:tcW w:w="990" w:type="dxa"/>
            <w:noWrap/>
            <w:hideMark/>
          </w:tcPr>
          <w:p w14:paraId="2BC4935D" w14:textId="77777777" w:rsidR="0093616A" w:rsidRPr="0093616A" w:rsidRDefault="0093616A" w:rsidP="0093616A">
            <w:r w:rsidRPr="0093616A">
              <w:t>1.052</w:t>
            </w:r>
          </w:p>
        </w:tc>
        <w:tc>
          <w:tcPr>
            <w:tcW w:w="1080" w:type="dxa"/>
            <w:noWrap/>
            <w:hideMark/>
          </w:tcPr>
          <w:p w14:paraId="2F5627C9" w14:textId="77777777" w:rsidR="0093616A" w:rsidRPr="0093616A" w:rsidRDefault="0093616A" w:rsidP="0093616A">
            <w:r w:rsidRPr="0093616A">
              <w:t>0.594</w:t>
            </w:r>
          </w:p>
        </w:tc>
        <w:tc>
          <w:tcPr>
            <w:tcW w:w="1170" w:type="dxa"/>
            <w:noWrap/>
            <w:hideMark/>
          </w:tcPr>
          <w:p w14:paraId="17410B0F" w14:textId="77777777" w:rsidR="0093616A" w:rsidRPr="0093616A" w:rsidRDefault="0093616A">
            <w:r w:rsidRPr="0093616A">
              <w:t>NcNcDn</w:t>
            </w:r>
          </w:p>
        </w:tc>
        <w:tc>
          <w:tcPr>
            <w:tcW w:w="6588" w:type="dxa"/>
            <w:hideMark/>
          </w:tcPr>
          <w:p w14:paraId="35520B67" w14:textId="77777777" w:rsidR="0093616A" w:rsidRPr="0093616A" w:rsidRDefault="0093616A">
            <w:r w:rsidRPr="0093616A">
              <w:t>Cellular amino acid metabolic processes</w:t>
            </w:r>
          </w:p>
        </w:tc>
      </w:tr>
      <w:tr w:rsidR="00337A29" w:rsidRPr="0093616A" w14:paraId="1AA0BF0A" w14:textId="77777777" w:rsidTr="00337A29">
        <w:trPr>
          <w:trHeight w:val="600"/>
        </w:trPr>
        <w:tc>
          <w:tcPr>
            <w:tcW w:w="1548" w:type="dxa"/>
            <w:noWrap/>
            <w:hideMark/>
          </w:tcPr>
          <w:p w14:paraId="491F1BC8" w14:textId="77777777" w:rsidR="0093616A" w:rsidRPr="0093616A" w:rsidRDefault="0093616A">
            <w:r w:rsidRPr="0093616A">
              <w:t>AQR1</w:t>
            </w:r>
          </w:p>
        </w:tc>
        <w:tc>
          <w:tcPr>
            <w:tcW w:w="900" w:type="dxa"/>
            <w:noWrap/>
            <w:hideMark/>
          </w:tcPr>
          <w:p w14:paraId="4979A22B" w14:textId="77777777" w:rsidR="0093616A" w:rsidRPr="0093616A" w:rsidRDefault="0093616A" w:rsidP="0093616A">
            <w:r w:rsidRPr="0093616A">
              <w:t>0.997</w:t>
            </w:r>
          </w:p>
        </w:tc>
        <w:tc>
          <w:tcPr>
            <w:tcW w:w="900" w:type="dxa"/>
            <w:noWrap/>
            <w:hideMark/>
          </w:tcPr>
          <w:p w14:paraId="5A4F35A5" w14:textId="77777777" w:rsidR="0093616A" w:rsidRPr="0093616A" w:rsidRDefault="0093616A" w:rsidP="0093616A">
            <w:r w:rsidRPr="0093616A">
              <w:t>1.066</w:t>
            </w:r>
          </w:p>
        </w:tc>
        <w:tc>
          <w:tcPr>
            <w:tcW w:w="990" w:type="dxa"/>
            <w:noWrap/>
            <w:hideMark/>
          </w:tcPr>
          <w:p w14:paraId="2BC9D59B" w14:textId="77777777" w:rsidR="0093616A" w:rsidRPr="0093616A" w:rsidRDefault="0093616A" w:rsidP="0093616A">
            <w:r w:rsidRPr="0093616A">
              <w:t>1.082</w:t>
            </w:r>
          </w:p>
        </w:tc>
        <w:tc>
          <w:tcPr>
            <w:tcW w:w="1080" w:type="dxa"/>
            <w:noWrap/>
            <w:hideMark/>
          </w:tcPr>
          <w:p w14:paraId="79146CE7" w14:textId="77777777" w:rsidR="0093616A" w:rsidRPr="0093616A" w:rsidRDefault="0093616A" w:rsidP="0093616A">
            <w:r w:rsidRPr="0093616A">
              <w:t>0.480</w:t>
            </w:r>
          </w:p>
        </w:tc>
        <w:tc>
          <w:tcPr>
            <w:tcW w:w="1170" w:type="dxa"/>
            <w:noWrap/>
            <w:hideMark/>
          </w:tcPr>
          <w:p w14:paraId="1FA2D2B4" w14:textId="77777777" w:rsidR="0093616A" w:rsidRPr="0093616A" w:rsidRDefault="0093616A">
            <w:r w:rsidRPr="0093616A">
              <w:t>NcNcDn</w:t>
            </w:r>
          </w:p>
        </w:tc>
        <w:tc>
          <w:tcPr>
            <w:tcW w:w="6588" w:type="dxa"/>
            <w:hideMark/>
          </w:tcPr>
          <w:p w14:paraId="447A15BD" w14:textId="77777777" w:rsidR="0093616A" w:rsidRPr="0093616A" w:rsidRDefault="0093616A">
            <w:r w:rsidRPr="0093616A">
              <w:t>Drug transmembrane transport; monocarboxylic acid transport; amino acid export</w:t>
            </w:r>
          </w:p>
        </w:tc>
      </w:tr>
      <w:tr w:rsidR="00337A29" w:rsidRPr="0093616A" w14:paraId="6FBFFF20" w14:textId="77777777" w:rsidTr="00337A29">
        <w:trPr>
          <w:trHeight w:val="300"/>
        </w:trPr>
        <w:tc>
          <w:tcPr>
            <w:tcW w:w="1548" w:type="dxa"/>
            <w:noWrap/>
            <w:hideMark/>
          </w:tcPr>
          <w:p w14:paraId="23CDB222" w14:textId="77777777" w:rsidR="0093616A" w:rsidRPr="0093616A" w:rsidRDefault="0093616A">
            <w:r w:rsidRPr="0093616A">
              <w:lastRenderedPageBreak/>
              <w:t>ARG5,6</w:t>
            </w:r>
          </w:p>
        </w:tc>
        <w:tc>
          <w:tcPr>
            <w:tcW w:w="900" w:type="dxa"/>
            <w:noWrap/>
            <w:hideMark/>
          </w:tcPr>
          <w:p w14:paraId="2537917A" w14:textId="77777777" w:rsidR="0093616A" w:rsidRPr="0093616A" w:rsidRDefault="0093616A" w:rsidP="0093616A">
            <w:r w:rsidRPr="0093616A">
              <w:t>1.844</w:t>
            </w:r>
          </w:p>
        </w:tc>
        <w:tc>
          <w:tcPr>
            <w:tcW w:w="900" w:type="dxa"/>
            <w:noWrap/>
            <w:hideMark/>
          </w:tcPr>
          <w:p w14:paraId="5FD4C7F7" w14:textId="77777777" w:rsidR="0093616A" w:rsidRPr="0093616A" w:rsidRDefault="0093616A" w:rsidP="0093616A">
            <w:r w:rsidRPr="0093616A">
              <w:t>1.883</w:t>
            </w:r>
          </w:p>
        </w:tc>
        <w:tc>
          <w:tcPr>
            <w:tcW w:w="990" w:type="dxa"/>
            <w:noWrap/>
            <w:hideMark/>
          </w:tcPr>
          <w:p w14:paraId="010835FC" w14:textId="77777777" w:rsidR="0093616A" w:rsidRPr="0093616A" w:rsidRDefault="0093616A" w:rsidP="0093616A">
            <w:r w:rsidRPr="0093616A">
              <w:t>1.871</w:t>
            </w:r>
          </w:p>
        </w:tc>
        <w:tc>
          <w:tcPr>
            <w:tcW w:w="1080" w:type="dxa"/>
            <w:noWrap/>
            <w:hideMark/>
          </w:tcPr>
          <w:p w14:paraId="330BC390" w14:textId="77777777" w:rsidR="0093616A" w:rsidRPr="0093616A" w:rsidRDefault="0093616A" w:rsidP="0093616A">
            <w:r w:rsidRPr="0093616A">
              <w:t>1.103</w:t>
            </w:r>
          </w:p>
        </w:tc>
        <w:tc>
          <w:tcPr>
            <w:tcW w:w="1170" w:type="dxa"/>
            <w:noWrap/>
            <w:hideMark/>
          </w:tcPr>
          <w:p w14:paraId="655A3BEF" w14:textId="77777777" w:rsidR="0093616A" w:rsidRPr="0093616A" w:rsidRDefault="0093616A">
            <w:r w:rsidRPr="0093616A">
              <w:t>NcNcDn</w:t>
            </w:r>
          </w:p>
        </w:tc>
        <w:tc>
          <w:tcPr>
            <w:tcW w:w="6588" w:type="dxa"/>
            <w:hideMark/>
          </w:tcPr>
          <w:p w14:paraId="51BA363F" w14:textId="77777777" w:rsidR="0093616A" w:rsidRPr="0093616A" w:rsidRDefault="0093616A">
            <w:r w:rsidRPr="0093616A">
              <w:t>Transcription regulation; arginine and ornithine biosynthetic process</w:t>
            </w:r>
          </w:p>
        </w:tc>
      </w:tr>
      <w:tr w:rsidR="00337A29" w:rsidRPr="0093616A" w14:paraId="0058371C" w14:textId="77777777" w:rsidTr="00337A29">
        <w:trPr>
          <w:trHeight w:val="300"/>
        </w:trPr>
        <w:tc>
          <w:tcPr>
            <w:tcW w:w="1548" w:type="dxa"/>
            <w:noWrap/>
            <w:hideMark/>
          </w:tcPr>
          <w:p w14:paraId="33AB7293" w14:textId="77777777" w:rsidR="0093616A" w:rsidRPr="0093616A" w:rsidRDefault="0093616A">
            <w:r w:rsidRPr="0093616A">
              <w:t>ARX1</w:t>
            </w:r>
          </w:p>
        </w:tc>
        <w:tc>
          <w:tcPr>
            <w:tcW w:w="900" w:type="dxa"/>
            <w:noWrap/>
            <w:hideMark/>
          </w:tcPr>
          <w:p w14:paraId="5357464C" w14:textId="77777777" w:rsidR="0093616A" w:rsidRPr="0093616A" w:rsidRDefault="0093616A" w:rsidP="0093616A">
            <w:r w:rsidRPr="0093616A">
              <w:t>1.175</w:t>
            </w:r>
          </w:p>
        </w:tc>
        <w:tc>
          <w:tcPr>
            <w:tcW w:w="900" w:type="dxa"/>
            <w:noWrap/>
            <w:hideMark/>
          </w:tcPr>
          <w:p w14:paraId="5630A3BB" w14:textId="77777777" w:rsidR="0093616A" w:rsidRPr="0093616A" w:rsidRDefault="0093616A" w:rsidP="0093616A">
            <w:r w:rsidRPr="0093616A">
              <w:t>1.057</w:t>
            </w:r>
          </w:p>
        </w:tc>
        <w:tc>
          <w:tcPr>
            <w:tcW w:w="990" w:type="dxa"/>
            <w:noWrap/>
            <w:hideMark/>
          </w:tcPr>
          <w:p w14:paraId="230619C6" w14:textId="77777777" w:rsidR="0093616A" w:rsidRPr="0093616A" w:rsidRDefault="0093616A" w:rsidP="0093616A">
            <w:r w:rsidRPr="0093616A">
              <w:t>1.156</w:t>
            </w:r>
          </w:p>
        </w:tc>
        <w:tc>
          <w:tcPr>
            <w:tcW w:w="1080" w:type="dxa"/>
            <w:noWrap/>
            <w:hideMark/>
          </w:tcPr>
          <w:p w14:paraId="3C17766E" w14:textId="77777777" w:rsidR="0093616A" w:rsidRPr="0093616A" w:rsidRDefault="0093616A" w:rsidP="0093616A">
            <w:r w:rsidRPr="0093616A">
              <w:t>0.670</w:t>
            </w:r>
          </w:p>
        </w:tc>
        <w:tc>
          <w:tcPr>
            <w:tcW w:w="1170" w:type="dxa"/>
            <w:noWrap/>
            <w:hideMark/>
          </w:tcPr>
          <w:p w14:paraId="6B2727F5" w14:textId="77777777" w:rsidR="0093616A" w:rsidRPr="0093616A" w:rsidRDefault="0093616A">
            <w:r w:rsidRPr="0093616A">
              <w:t>NcNcDn</w:t>
            </w:r>
          </w:p>
        </w:tc>
        <w:tc>
          <w:tcPr>
            <w:tcW w:w="6588" w:type="dxa"/>
            <w:hideMark/>
          </w:tcPr>
          <w:p w14:paraId="5834E594" w14:textId="77777777" w:rsidR="0093616A" w:rsidRPr="0093616A" w:rsidRDefault="0093616A">
            <w:r w:rsidRPr="0093616A">
              <w:t>Ribosomal large subunit export from nucleus</w:t>
            </w:r>
          </w:p>
        </w:tc>
      </w:tr>
      <w:tr w:rsidR="00337A29" w:rsidRPr="0093616A" w14:paraId="70E8B02F" w14:textId="77777777" w:rsidTr="00337A29">
        <w:trPr>
          <w:trHeight w:val="300"/>
        </w:trPr>
        <w:tc>
          <w:tcPr>
            <w:tcW w:w="1548" w:type="dxa"/>
            <w:noWrap/>
            <w:hideMark/>
          </w:tcPr>
          <w:p w14:paraId="5346E691" w14:textId="77777777" w:rsidR="0093616A" w:rsidRPr="0093616A" w:rsidRDefault="0093616A">
            <w:r w:rsidRPr="0093616A">
              <w:t>BIO2</w:t>
            </w:r>
          </w:p>
        </w:tc>
        <w:tc>
          <w:tcPr>
            <w:tcW w:w="900" w:type="dxa"/>
            <w:noWrap/>
            <w:hideMark/>
          </w:tcPr>
          <w:p w14:paraId="620827C2" w14:textId="77777777" w:rsidR="0093616A" w:rsidRPr="0093616A" w:rsidRDefault="0093616A" w:rsidP="0093616A">
            <w:r w:rsidRPr="0093616A">
              <w:t>1.027</w:t>
            </w:r>
          </w:p>
        </w:tc>
        <w:tc>
          <w:tcPr>
            <w:tcW w:w="900" w:type="dxa"/>
            <w:noWrap/>
            <w:hideMark/>
          </w:tcPr>
          <w:p w14:paraId="6DEA38F5" w14:textId="77777777" w:rsidR="0093616A" w:rsidRPr="0093616A" w:rsidRDefault="0093616A" w:rsidP="0093616A">
            <w:r w:rsidRPr="0093616A">
              <w:t>1.013</w:t>
            </w:r>
          </w:p>
        </w:tc>
        <w:tc>
          <w:tcPr>
            <w:tcW w:w="990" w:type="dxa"/>
            <w:noWrap/>
            <w:hideMark/>
          </w:tcPr>
          <w:p w14:paraId="4D97F608" w14:textId="77777777" w:rsidR="0093616A" w:rsidRPr="0093616A" w:rsidRDefault="0093616A" w:rsidP="0093616A">
            <w:r w:rsidRPr="0093616A">
              <w:t>1.060</w:t>
            </w:r>
          </w:p>
        </w:tc>
        <w:tc>
          <w:tcPr>
            <w:tcW w:w="1080" w:type="dxa"/>
            <w:noWrap/>
            <w:hideMark/>
          </w:tcPr>
          <w:p w14:paraId="59C66174" w14:textId="77777777" w:rsidR="0093616A" w:rsidRPr="0093616A" w:rsidRDefault="0093616A" w:rsidP="0093616A">
            <w:r w:rsidRPr="0093616A">
              <w:t>0.590</w:t>
            </w:r>
          </w:p>
        </w:tc>
        <w:tc>
          <w:tcPr>
            <w:tcW w:w="1170" w:type="dxa"/>
            <w:noWrap/>
            <w:hideMark/>
          </w:tcPr>
          <w:p w14:paraId="2A958319" w14:textId="77777777" w:rsidR="0093616A" w:rsidRPr="0093616A" w:rsidRDefault="0093616A">
            <w:r w:rsidRPr="0093616A">
              <w:t>NcNcDn</w:t>
            </w:r>
          </w:p>
        </w:tc>
        <w:tc>
          <w:tcPr>
            <w:tcW w:w="6588" w:type="dxa"/>
            <w:hideMark/>
          </w:tcPr>
          <w:p w14:paraId="44D31565" w14:textId="77777777" w:rsidR="0093616A" w:rsidRPr="0093616A" w:rsidRDefault="0093616A">
            <w:r w:rsidRPr="0093616A">
              <w:t>Biotin biosynthetic process</w:t>
            </w:r>
          </w:p>
        </w:tc>
      </w:tr>
      <w:tr w:rsidR="00337A29" w:rsidRPr="0093616A" w14:paraId="1EF8DAC6" w14:textId="77777777" w:rsidTr="00337A29">
        <w:trPr>
          <w:trHeight w:val="300"/>
        </w:trPr>
        <w:tc>
          <w:tcPr>
            <w:tcW w:w="1548" w:type="dxa"/>
            <w:noWrap/>
            <w:hideMark/>
          </w:tcPr>
          <w:p w14:paraId="29BBFBE1" w14:textId="77777777" w:rsidR="0093616A" w:rsidRPr="0093616A" w:rsidRDefault="0093616A">
            <w:r w:rsidRPr="0093616A">
              <w:t>COS12</w:t>
            </w:r>
          </w:p>
        </w:tc>
        <w:tc>
          <w:tcPr>
            <w:tcW w:w="900" w:type="dxa"/>
            <w:noWrap/>
            <w:hideMark/>
          </w:tcPr>
          <w:p w14:paraId="2BBAA382" w14:textId="77777777" w:rsidR="0093616A" w:rsidRPr="0093616A" w:rsidRDefault="0093616A" w:rsidP="0093616A">
            <w:r w:rsidRPr="0093616A">
              <w:t>0.612</w:t>
            </w:r>
          </w:p>
        </w:tc>
        <w:tc>
          <w:tcPr>
            <w:tcW w:w="900" w:type="dxa"/>
            <w:noWrap/>
            <w:hideMark/>
          </w:tcPr>
          <w:p w14:paraId="321F719E" w14:textId="77777777" w:rsidR="0093616A" w:rsidRPr="0093616A" w:rsidRDefault="0093616A" w:rsidP="0093616A">
            <w:r w:rsidRPr="0093616A">
              <w:t>0.651</w:t>
            </w:r>
          </w:p>
        </w:tc>
        <w:tc>
          <w:tcPr>
            <w:tcW w:w="990" w:type="dxa"/>
            <w:noWrap/>
            <w:hideMark/>
          </w:tcPr>
          <w:p w14:paraId="7B56877F" w14:textId="77777777" w:rsidR="0093616A" w:rsidRPr="0093616A" w:rsidRDefault="0093616A" w:rsidP="0093616A">
            <w:r w:rsidRPr="0093616A">
              <w:t>0.701</w:t>
            </w:r>
          </w:p>
        </w:tc>
        <w:tc>
          <w:tcPr>
            <w:tcW w:w="1080" w:type="dxa"/>
            <w:noWrap/>
            <w:hideMark/>
          </w:tcPr>
          <w:p w14:paraId="41990FD1" w14:textId="77777777" w:rsidR="0093616A" w:rsidRPr="0093616A" w:rsidRDefault="0093616A" w:rsidP="0093616A">
            <w:r w:rsidRPr="0093616A">
              <w:t>0.363</w:t>
            </w:r>
          </w:p>
        </w:tc>
        <w:tc>
          <w:tcPr>
            <w:tcW w:w="1170" w:type="dxa"/>
            <w:noWrap/>
            <w:hideMark/>
          </w:tcPr>
          <w:p w14:paraId="2800A85B" w14:textId="77777777" w:rsidR="0093616A" w:rsidRPr="0093616A" w:rsidRDefault="0093616A">
            <w:r w:rsidRPr="0093616A">
              <w:t>NcNcDn</w:t>
            </w:r>
          </w:p>
        </w:tc>
        <w:tc>
          <w:tcPr>
            <w:tcW w:w="6588" w:type="dxa"/>
            <w:hideMark/>
          </w:tcPr>
          <w:p w14:paraId="3C478652" w14:textId="77777777" w:rsidR="0093616A" w:rsidRPr="0093616A" w:rsidRDefault="0093616A">
            <w:r w:rsidRPr="0093616A">
              <w:t>Unknown</w:t>
            </w:r>
          </w:p>
        </w:tc>
      </w:tr>
      <w:tr w:rsidR="00337A29" w:rsidRPr="0093616A" w14:paraId="62E6A4C0" w14:textId="77777777" w:rsidTr="00337A29">
        <w:trPr>
          <w:trHeight w:val="300"/>
        </w:trPr>
        <w:tc>
          <w:tcPr>
            <w:tcW w:w="1548" w:type="dxa"/>
            <w:noWrap/>
            <w:hideMark/>
          </w:tcPr>
          <w:p w14:paraId="4BED8F62" w14:textId="77777777" w:rsidR="0093616A" w:rsidRPr="0093616A" w:rsidRDefault="0093616A">
            <w:r w:rsidRPr="0093616A">
              <w:t>DAL1</w:t>
            </w:r>
          </w:p>
        </w:tc>
        <w:tc>
          <w:tcPr>
            <w:tcW w:w="900" w:type="dxa"/>
            <w:noWrap/>
            <w:hideMark/>
          </w:tcPr>
          <w:p w14:paraId="73A277F1" w14:textId="77777777" w:rsidR="0093616A" w:rsidRPr="0093616A" w:rsidRDefault="0093616A" w:rsidP="0093616A">
            <w:r w:rsidRPr="0093616A">
              <w:t>5.941</w:t>
            </w:r>
          </w:p>
        </w:tc>
        <w:tc>
          <w:tcPr>
            <w:tcW w:w="900" w:type="dxa"/>
            <w:noWrap/>
            <w:hideMark/>
          </w:tcPr>
          <w:p w14:paraId="3AE0547C" w14:textId="77777777" w:rsidR="0093616A" w:rsidRPr="0093616A" w:rsidRDefault="0093616A" w:rsidP="0093616A">
            <w:r w:rsidRPr="0093616A">
              <w:t>5.338</w:t>
            </w:r>
          </w:p>
        </w:tc>
        <w:tc>
          <w:tcPr>
            <w:tcW w:w="990" w:type="dxa"/>
            <w:noWrap/>
            <w:hideMark/>
          </w:tcPr>
          <w:p w14:paraId="4B15DD4E" w14:textId="77777777" w:rsidR="0093616A" w:rsidRPr="0093616A" w:rsidRDefault="0093616A" w:rsidP="0093616A">
            <w:r w:rsidRPr="0093616A">
              <w:t>4.587</w:t>
            </w:r>
          </w:p>
        </w:tc>
        <w:tc>
          <w:tcPr>
            <w:tcW w:w="1080" w:type="dxa"/>
            <w:noWrap/>
            <w:hideMark/>
          </w:tcPr>
          <w:p w14:paraId="20D7E562" w14:textId="77777777" w:rsidR="0093616A" w:rsidRPr="0093616A" w:rsidRDefault="0093616A" w:rsidP="0093616A">
            <w:r w:rsidRPr="0093616A">
              <w:t>2.958</w:t>
            </w:r>
          </w:p>
        </w:tc>
        <w:tc>
          <w:tcPr>
            <w:tcW w:w="1170" w:type="dxa"/>
            <w:noWrap/>
            <w:hideMark/>
          </w:tcPr>
          <w:p w14:paraId="1587B799" w14:textId="77777777" w:rsidR="0093616A" w:rsidRPr="0093616A" w:rsidRDefault="0093616A">
            <w:r w:rsidRPr="0093616A">
              <w:t>NcNcDn</w:t>
            </w:r>
          </w:p>
        </w:tc>
        <w:tc>
          <w:tcPr>
            <w:tcW w:w="6588" w:type="dxa"/>
            <w:hideMark/>
          </w:tcPr>
          <w:p w14:paraId="129B17A4" w14:textId="77777777" w:rsidR="0093616A" w:rsidRPr="0093616A" w:rsidRDefault="0093616A">
            <w:r w:rsidRPr="0093616A">
              <w:t>Hydrolase activity</w:t>
            </w:r>
          </w:p>
        </w:tc>
      </w:tr>
      <w:tr w:rsidR="00337A29" w:rsidRPr="0093616A" w14:paraId="2FC0CFF4" w14:textId="77777777" w:rsidTr="00337A29">
        <w:trPr>
          <w:trHeight w:val="300"/>
        </w:trPr>
        <w:tc>
          <w:tcPr>
            <w:tcW w:w="1548" w:type="dxa"/>
            <w:noWrap/>
            <w:hideMark/>
          </w:tcPr>
          <w:p w14:paraId="454B401A" w14:textId="77777777" w:rsidR="0093616A" w:rsidRPr="0093616A" w:rsidRDefault="0093616A">
            <w:r w:rsidRPr="0093616A">
              <w:t>DAT1</w:t>
            </w:r>
          </w:p>
        </w:tc>
        <w:tc>
          <w:tcPr>
            <w:tcW w:w="900" w:type="dxa"/>
            <w:noWrap/>
            <w:hideMark/>
          </w:tcPr>
          <w:p w14:paraId="72E703ED" w14:textId="77777777" w:rsidR="0093616A" w:rsidRPr="0093616A" w:rsidRDefault="0093616A" w:rsidP="0093616A">
            <w:r w:rsidRPr="0093616A">
              <w:t>1.061</w:t>
            </w:r>
          </w:p>
        </w:tc>
        <w:tc>
          <w:tcPr>
            <w:tcW w:w="900" w:type="dxa"/>
            <w:noWrap/>
            <w:hideMark/>
          </w:tcPr>
          <w:p w14:paraId="238E9D2D" w14:textId="77777777" w:rsidR="0093616A" w:rsidRPr="0093616A" w:rsidRDefault="0093616A" w:rsidP="0093616A">
            <w:r w:rsidRPr="0093616A">
              <w:t>1.016</w:t>
            </w:r>
          </w:p>
        </w:tc>
        <w:tc>
          <w:tcPr>
            <w:tcW w:w="990" w:type="dxa"/>
            <w:noWrap/>
            <w:hideMark/>
          </w:tcPr>
          <w:p w14:paraId="3130876A" w14:textId="77777777" w:rsidR="0093616A" w:rsidRPr="0093616A" w:rsidRDefault="0093616A" w:rsidP="0093616A">
            <w:r w:rsidRPr="0093616A">
              <w:t>1.062</w:t>
            </w:r>
          </w:p>
        </w:tc>
        <w:tc>
          <w:tcPr>
            <w:tcW w:w="1080" w:type="dxa"/>
            <w:noWrap/>
            <w:hideMark/>
          </w:tcPr>
          <w:p w14:paraId="2DC7AC99" w14:textId="77777777" w:rsidR="0093616A" w:rsidRPr="0093616A" w:rsidRDefault="0093616A" w:rsidP="0093616A">
            <w:r w:rsidRPr="0093616A">
              <w:t>0.614</w:t>
            </w:r>
          </w:p>
        </w:tc>
        <w:tc>
          <w:tcPr>
            <w:tcW w:w="1170" w:type="dxa"/>
            <w:noWrap/>
            <w:hideMark/>
          </w:tcPr>
          <w:p w14:paraId="6035412C" w14:textId="77777777" w:rsidR="0093616A" w:rsidRPr="0093616A" w:rsidRDefault="0093616A">
            <w:r w:rsidRPr="0093616A">
              <w:t>NcNcDn</w:t>
            </w:r>
          </w:p>
        </w:tc>
        <w:tc>
          <w:tcPr>
            <w:tcW w:w="6588" w:type="dxa"/>
            <w:hideMark/>
          </w:tcPr>
          <w:p w14:paraId="76121BC8" w14:textId="77777777" w:rsidR="0093616A" w:rsidRPr="0093616A" w:rsidRDefault="0093616A">
            <w:r w:rsidRPr="0093616A">
              <w:t>Negative regulation of transcription from RNA Pol II promoter</w:t>
            </w:r>
          </w:p>
        </w:tc>
      </w:tr>
      <w:tr w:rsidR="00337A29" w:rsidRPr="0093616A" w14:paraId="50AC749D" w14:textId="77777777" w:rsidTr="00337A29">
        <w:trPr>
          <w:trHeight w:val="600"/>
        </w:trPr>
        <w:tc>
          <w:tcPr>
            <w:tcW w:w="1548" w:type="dxa"/>
            <w:noWrap/>
            <w:hideMark/>
          </w:tcPr>
          <w:p w14:paraId="12F686B4" w14:textId="77777777" w:rsidR="0093616A" w:rsidRPr="0093616A" w:rsidRDefault="0093616A">
            <w:r w:rsidRPr="0093616A">
              <w:t>FAR1</w:t>
            </w:r>
          </w:p>
        </w:tc>
        <w:tc>
          <w:tcPr>
            <w:tcW w:w="900" w:type="dxa"/>
            <w:noWrap/>
            <w:hideMark/>
          </w:tcPr>
          <w:p w14:paraId="169A70AC" w14:textId="77777777" w:rsidR="0093616A" w:rsidRPr="0093616A" w:rsidRDefault="0093616A" w:rsidP="0093616A">
            <w:r w:rsidRPr="0093616A">
              <w:t>1.453</w:t>
            </w:r>
          </w:p>
        </w:tc>
        <w:tc>
          <w:tcPr>
            <w:tcW w:w="900" w:type="dxa"/>
            <w:noWrap/>
            <w:hideMark/>
          </w:tcPr>
          <w:p w14:paraId="3DE142B0" w14:textId="77777777" w:rsidR="0093616A" w:rsidRPr="0093616A" w:rsidRDefault="0093616A" w:rsidP="0093616A">
            <w:r w:rsidRPr="0093616A">
              <w:t>1.335</w:t>
            </w:r>
          </w:p>
        </w:tc>
        <w:tc>
          <w:tcPr>
            <w:tcW w:w="990" w:type="dxa"/>
            <w:noWrap/>
            <w:hideMark/>
          </w:tcPr>
          <w:p w14:paraId="05C8295E" w14:textId="77777777" w:rsidR="0093616A" w:rsidRPr="0093616A" w:rsidRDefault="0093616A" w:rsidP="0093616A">
            <w:r w:rsidRPr="0093616A">
              <w:t>1.520</w:t>
            </w:r>
          </w:p>
        </w:tc>
        <w:tc>
          <w:tcPr>
            <w:tcW w:w="1080" w:type="dxa"/>
            <w:noWrap/>
            <w:hideMark/>
          </w:tcPr>
          <w:p w14:paraId="6AE79CF0" w14:textId="77777777" w:rsidR="0093616A" w:rsidRPr="0093616A" w:rsidRDefault="0093616A" w:rsidP="0093616A">
            <w:r w:rsidRPr="0093616A">
              <w:t>0.808</w:t>
            </w:r>
          </w:p>
        </w:tc>
        <w:tc>
          <w:tcPr>
            <w:tcW w:w="1170" w:type="dxa"/>
            <w:noWrap/>
            <w:hideMark/>
          </w:tcPr>
          <w:p w14:paraId="527CA051" w14:textId="77777777" w:rsidR="0093616A" w:rsidRPr="0093616A" w:rsidRDefault="0093616A">
            <w:r w:rsidRPr="0093616A">
              <w:t>NcNcDn</w:t>
            </w:r>
          </w:p>
        </w:tc>
        <w:tc>
          <w:tcPr>
            <w:tcW w:w="6588" w:type="dxa"/>
            <w:hideMark/>
          </w:tcPr>
          <w:p w14:paraId="121F2A75" w14:textId="77777777" w:rsidR="0093616A" w:rsidRPr="0093616A" w:rsidRDefault="0093616A">
            <w:r w:rsidRPr="0093616A">
              <w:t>Pheromone-dependent signal transduction involved in conjugation with cellular fusion</w:t>
            </w:r>
          </w:p>
        </w:tc>
      </w:tr>
      <w:tr w:rsidR="00337A29" w:rsidRPr="0093616A" w14:paraId="739AD8D4" w14:textId="77777777" w:rsidTr="00337A29">
        <w:trPr>
          <w:trHeight w:val="600"/>
        </w:trPr>
        <w:tc>
          <w:tcPr>
            <w:tcW w:w="1548" w:type="dxa"/>
            <w:noWrap/>
            <w:hideMark/>
          </w:tcPr>
          <w:p w14:paraId="03028806" w14:textId="77777777" w:rsidR="0093616A" w:rsidRPr="0093616A" w:rsidRDefault="0093616A">
            <w:r w:rsidRPr="0093616A">
              <w:t>FUS2</w:t>
            </w:r>
          </w:p>
        </w:tc>
        <w:tc>
          <w:tcPr>
            <w:tcW w:w="900" w:type="dxa"/>
            <w:noWrap/>
            <w:hideMark/>
          </w:tcPr>
          <w:p w14:paraId="1329119E" w14:textId="77777777" w:rsidR="0093616A" w:rsidRPr="0093616A" w:rsidRDefault="0093616A" w:rsidP="0093616A">
            <w:r w:rsidRPr="0093616A">
              <w:t>2.332</w:t>
            </w:r>
          </w:p>
        </w:tc>
        <w:tc>
          <w:tcPr>
            <w:tcW w:w="900" w:type="dxa"/>
            <w:noWrap/>
            <w:hideMark/>
          </w:tcPr>
          <w:p w14:paraId="2995A029" w14:textId="77777777" w:rsidR="0093616A" w:rsidRPr="0093616A" w:rsidRDefault="0093616A" w:rsidP="0093616A">
            <w:r w:rsidRPr="0093616A">
              <w:t>2.400</w:t>
            </w:r>
          </w:p>
        </w:tc>
        <w:tc>
          <w:tcPr>
            <w:tcW w:w="990" w:type="dxa"/>
            <w:noWrap/>
            <w:hideMark/>
          </w:tcPr>
          <w:p w14:paraId="6C2E137E" w14:textId="77777777" w:rsidR="0093616A" w:rsidRPr="0093616A" w:rsidRDefault="0093616A" w:rsidP="0093616A">
            <w:r w:rsidRPr="0093616A">
              <w:t>2.357</w:t>
            </w:r>
          </w:p>
        </w:tc>
        <w:tc>
          <w:tcPr>
            <w:tcW w:w="1080" w:type="dxa"/>
            <w:noWrap/>
            <w:hideMark/>
          </w:tcPr>
          <w:p w14:paraId="3EAEB75E" w14:textId="77777777" w:rsidR="0093616A" w:rsidRPr="0093616A" w:rsidRDefault="0093616A" w:rsidP="0093616A">
            <w:r w:rsidRPr="0093616A">
              <w:t>1.237</w:t>
            </w:r>
          </w:p>
        </w:tc>
        <w:tc>
          <w:tcPr>
            <w:tcW w:w="1170" w:type="dxa"/>
            <w:noWrap/>
            <w:hideMark/>
          </w:tcPr>
          <w:p w14:paraId="4FBD6EE2" w14:textId="77777777" w:rsidR="0093616A" w:rsidRPr="0093616A" w:rsidRDefault="0093616A">
            <w:r w:rsidRPr="0093616A">
              <w:t>NcNcDn</w:t>
            </w:r>
          </w:p>
        </w:tc>
        <w:tc>
          <w:tcPr>
            <w:tcW w:w="6588" w:type="dxa"/>
            <w:hideMark/>
          </w:tcPr>
          <w:p w14:paraId="3153B6DC" w14:textId="1A919D04" w:rsidR="0093616A" w:rsidRPr="0093616A" w:rsidRDefault="0093616A">
            <w:r w:rsidRPr="0093616A">
              <w:t xml:space="preserve">Karyogamy </w:t>
            </w:r>
            <w:r w:rsidR="00194A16" w:rsidRPr="0093616A">
              <w:t>involved</w:t>
            </w:r>
            <w:r w:rsidRPr="0093616A">
              <w:t xml:space="preserve"> in conjugation with cellular fusion; mitotic cell cycle arrest in response to pheromone; maintenance of protein location in nucleus</w:t>
            </w:r>
          </w:p>
        </w:tc>
      </w:tr>
      <w:tr w:rsidR="00337A29" w:rsidRPr="0093616A" w14:paraId="38D4B821" w14:textId="77777777" w:rsidTr="00337A29">
        <w:trPr>
          <w:trHeight w:val="300"/>
        </w:trPr>
        <w:tc>
          <w:tcPr>
            <w:tcW w:w="1548" w:type="dxa"/>
            <w:noWrap/>
            <w:hideMark/>
          </w:tcPr>
          <w:p w14:paraId="167D4517" w14:textId="77777777" w:rsidR="0093616A" w:rsidRPr="0093616A" w:rsidRDefault="0093616A">
            <w:r w:rsidRPr="0093616A">
              <w:t>GFD2</w:t>
            </w:r>
          </w:p>
        </w:tc>
        <w:tc>
          <w:tcPr>
            <w:tcW w:w="900" w:type="dxa"/>
            <w:noWrap/>
            <w:hideMark/>
          </w:tcPr>
          <w:p w14:paraId="5ED0316F" w14:textId="77777777" w:rsidR="0093616A" w:rsidRPr="0093616A" w:rsidRDefault="0093616A" w:rsidP="0093616A">
            <w:r w:rsidRPr="0093616A">
              <w:t>1.372</w:t>
            </w:r>
          </w:p>
        </w:tc>
        <w:tc>
          <w:tcPr>
            <w:tcW w:w="900" w:type="dxa"/>
            <w:noWrap/>
            <w:hideMark/>
          </w:tcPr>
          <w:p w14:paraId="7405645C" w14:textId="77777777" w:rsidR="0093616A" w:rsidRPr="0093616A" w:rsidRDefault="0093616A" w:rsidP="0093616A">
            <w:r w:rsidRPr="0093616A">
              <w:t>1.349</w:t>
            </w:r>
          </w:p>
        </w:tc>
        <w:tc>
          <w:tcPr>
            <w:tcW w:w="990" w:type="dxa"/>
            <w:noWrap/>
            <w:hideMark/>
          </w:tcPr>
          <w:p w14:paraId="0DE812FD" w14:textId="77777777" w:rsidR="0093616A" w:rsidRPr="0093616A" w:rsidRDefault="0093616A" w:rsidP="0093616A">
            <w:r w:rsidRPr="0093616A">
              <w:t>1.362</w:t>
            </w:r>
          </w:p>
        </w:tc>
        <w:tc>
          <w:tcPr>
            <w:tcW w:w="1080" w:type="dxa"/>
            <w:noWrap/>
            <w:hideMark/>
          </w:tcPr>
          <w:p w14:paraId="1B2D273D" w14:textId="77777777" w:rsidR="0093616A" w:rsidRPr="0093616A" w:rsidRDefault="0093616A" w:rsidP="0093616A">
            <w:r w:rsidRPr="0093616A">
              <w:t>0.731</w:t>
            </w:r>
          </w:p>
        </w:tc>
        <w:tc>
          <w:tcPr>
            <w:tcW w:w="1170" w:type="dxa"/>
            <w:noWrap/>
            <w:hideMark/>
          </w:tcPr>
          <w:p w14:paraId="2E4712E6" w14:textId="77777777" w:rsidR="0093616A" w:rsidRPr="0093616A" w:rsidRDefault="0093616A">
            <w:r w:rsidRPr="0093616A">
              <w:t>NcNcDn</w:t>
            </w:r>
          </w:p>
        </w:tc>
        <w:tc>
          <w:tcPr>
            <w:tcW w:w="6588" w:type="dxa"/>
            <w:hideMark/>
          </w:tcPr>
          <w:p w14:paraId="77ACBCD2" w14:textId="77777777" w:rsidR="0093616A" w:rsidRPr="0093616A" w:rsidRDefault="0093616A">
            <w:r w:rsidRPr="0093616A">
              <w:t>Unknown</w:t>
            </w:r>
          </w:p>
        </w:tc>
      </w:tr>
      <w:tr w:rsidR="00337A29" w:rsidRPr="0093616A" w14:paraId="276B210F" w14:textId="77777777" w:rsidTr="00337A29">
        <w:trPr>
          <w:trHeight w:val="300"/>
        </w:trPr>
        <w:tc>
          <w:tcPr>
            <w:tcW w:w="1548" w:type="dxa"/>
            <w:noWrap/>
            <w:hideMark/>
          </w:tcPr>
          <w:p w14:paraId="53A89CEF" w14:textId="77777777" w:rsidR="0093616A" w:rsidRPr="0093616A" w:rsidRDefault="0093616A">
            <w:r w:rsidRPr="0093616A">
              <w:t>GLT1</w:t>
            </w:r>
          </w:p>
        </w:tc>
        <w:tc>
          <w:tcPr>
            <w:tcW w:w="900" w:type="dxa"/>
            <w:noWrap/>
            <w:hideMark/>
          </w:tcPr>
          <w:p w14:paraId="06995997" w14:textId="77777777" w:rsidR="0093616A" w:rsidRPr="0093616A" w:rsidRDefault="0093616A" w:rsidP="0093616A">
            <w:r w:rsidRPr="0093616A">
              <w:t>1.310</w:t>
            </w:r>
          </w:p>
        </w:tc>
        <w:tc>
          <w:tcPr>
            <w:tcW w:w="900" w:type="dxa"/>
            <w:noWrap/>
            <w:hideMark/>
          </w:tcPr>
          <w:p w14:paraId="440EA463" w14:textId="77777777" w:rsidR="0093616A" w:rsidRPr="0093616A" w:rsidRDefault="0093616A" w:rsidP="0093616A">
            <w:r w:rsidRPr="0093616A">
              <w:t>1.333</w:t>
            </w:r>
          </w:p>
        </w:tc>
        <w:tc>
          <w:tcPr>
            <w:tcW w:w="990" w:type="dxa"/>
            <w:noWrap/>
            <w:hideMark/>
          </w:tcPr>
          <w:p w14:paraId="00C53C17" w14:textId="77777777" w:rsidR="0093616A" w:rsidRPr="0093616A" w:rsidRDefault="0093616A" w:rsidP="0093616A">
            <w:r w:rsidRPr="0093616A">
              <w:t>1.160</w:t>
            </w:r>
          </w:p>
        </w:tc>
        <w:tc>
          <w:tcPr>
            <w:tcW w:w="1080" w:type="dxa"/>
            <w:noWrap/>
            <w:hideMark/>
          </w:tcPr>
          <w:p w14:paraId="299EF4D4" w14:textId="77777777" w:rsidR="0093616A" w:rsidRPr="0093616A" w:rsidRDefault="0093616A" w:rsidP="0093616A">
            <w:r w:rsidRPr="0093616A">
              <w:t>0.648</w:t>
            </w:r>
          </w:p>
        </w:tc>
        <w:tc>
          <w:tcPr>
            <w:tcW w:w="1170" w:type="dxa"/>
            <w:noWrap/>
            <w:hideMark/>
          </w:tcPr>
          <w:p w14:paraId="522344E1" w14:textId="77777777" w:rsidR="0093616A" w:rsidRPr="0093616A" w:rsidRDefault="0093616A">
            <w:r w:rsidRPr="0093616A">
              <w:t>NcNcDn</w:t>
            </w:r>
          </w:p>
        </w:tc>
        <w:tc>
          <w:tcPr>
            <w:tcW w:w="6588" w:type="dxa"/>
            <w:hideMark/>
          </w:tcPr>
          <w:p w14:paraId="2E16453E" w14:textId="77777777" w:rsidR="0093616A" w:rsidRPr="0093616A" w:rsidRDefault="0093616A">
            <w:r w:rsidRPr="0093616A">
              <w:t>Glutamate biosynthetic process; ammonia assimilation cycle</w:t>
            </w:r>
          </w:p>
        </w:tc>
      </w:tr>
      <w:tr w:rsidR="00337A29" w:rsidRPr="0093616A" w14:paraId="21C1F298" w14:textId="77777777" w:rsidTr="00337A29">
        <w:trPr>
          <w:trHeight w:val="300"/>
        </w:trPr>
        <w:tc>
          <w:tcPr>
            <w:tcW w:w="1548" w:type="dxa"/>
            <w:noWrap/>
            <w:hideMark/>
          </w:tcPr>
          <w:p w14:paraId="53E00581" w14:textId="77777777" w:rsidR="0093616A" w:rsidRPr="0093616A" w:rsidRDefault="0093616A">
            <w:r w:rsidRPr="0093616A">
              <w:t>GUP2</w:t>
            </w:r>
          </w:p>
        </w:tc>
        <w:tc>
          <w:tcPr>
            <w:tcW w:w="900" w:type="dxa"/>
            <w:noWrap/>
            <w:hideMark/>
          </w:tcPr>
          <w:p w14:paraId="54400386" w14:textId="77777777" w:rsidR="0093616A" w:rsidRPr="0093616A" w:rsidRDefault="0093616A" w:rsidP="0093616A">
            <w:r w:rsidRPr="0093616A">
              <w:t>1.227</w:t>
            </w:r>
          </w:p>
        </w:tc>
        <w:tc>
          <w:tcPr>
            <w:tcW w:w="900" w:type="dxa"/>
            <w:noWrap/>
            <w:hideMark/>
          </w:tcPr>
          <w:p w14:paraId="36D40778" w14:textId="77777777" w:rsidR="0093616A" w:rsidRPr="0093616A" w:rsidRDefault="0093616A" w:rsidP="0093616A">
            <w:r w:rsidRPr="0093616A">
              <w:t>1.380</w:t>
            </w:r>
          </w:p>
        </w:tc>
        <w:tc>
          <w:tcPr>
            <w:tcW w:w="990" w:type="dxa"/>
            <w:noWrap/>
            <w:hideMark/>
          </w:tcPr>
          <w:p w14:paraId="7F2F4D9F" w14:textId="77777777" w:rsidR="0093616A" w:rsidRPr="0093616A" w:rsidRDefault="0093616A" w:rsidP="0093616A">
            <w:r w:rsidRPr="0093616A">
              <w:t>1.383</w:t>
            </w:r>
          </w:p>
        </w:tc>
        <w:tc>
          <w:tcPr>
            <w:tcW w:w="1080" w:type="dxa"/>
            <w:noWrap/>
            <w:hideMark/>
          </w:tcPr>
          <w:p w14:paraId="54C1D475" w14:textId="77777777" w:rsidR="0093616A" w:rsidRPr="0093616A" w:rsidRDefault="0093616A" w:rsidP="0093616A">
            <w:r w:rsidRPr="0093616A">
              <w:t>0.712</w:t>
            </w:r>
          </w:p>
        </w:tc>
        <w:tc>
          <w:tcPr>
            <w:tcW w:w="1170" w:type="dxa"/>
            <w:noWrap/>
            <w:hideMark/>
          </w:tcPr>
          <w:p w14:paraId="2B00648C" w14:textId="77777777" w:rsidR="0093616A" w:rsidRPr="0093616A" w:rsidRDefault="0093616A">
            <w:r w:rsidRPr="0093616A">
              <w:t>NcNcDn</w:t>
            </w:r>
          </w:p>
        </w:tc>
        <w:tc>
          <w:tcPr>
            <w:tcW w:w="6588" w:type="dxa"/>
            <w:hideMark/>
          </w:tcPr>
          <w:p w14:paraId="491E12BF" w14:textId="77777777" w:rsidR="0093616A" w:rsidRPr="0093616A" w:rsidRDefault="0093616A">
            <w:r w:rsidRPr="0093616A">
              <w:t>Glycerol transport</w:t>
            </w:r>
          </w:p>
        </w:tc>
      </w:tr>
      <w:tr w:rsidR="00337A29" w:rsidRPr="0093616A" w14:paraId="4A30F74D" w14:textId="77777777" w:rsidTr="00337A29">
        <w:trPr>
          <w:trHeight w:val="300"/>
        </w:trPr>
        <w:tc>
          <w:tcPr>
            <w:tcW w:w="1548" w:type="dxa"/>
            <w:noWrap/>
            <w:hideMark/>
          </w:tcPr>
          <w:p w14:paraId="28847674" w14:textId="77777777" w:rsidR="0093616A" w:rsidRPr="0093616A" w:rsidRDefault="0093616A">
            <w:r w:rsidRPr="0093616A">
              <w:t>IMP3</w:t>
            </w:r>
          </w:p>
        </w:tc>
        <w:tc>
          <w:tcPr>
            <w:tcW w:w="900" w:type="dxa"/>
            <w:noWrap/>
            <w:hideMark/>
          </w:tcPr>
          <w:p w14:paraId="7CC113AF" w14:textId="77777777" w:rsidR="0093616A" w:rsidRPr="0093616A" w:rsidRDefault="0093616A" w:rsidP="0093616A">
            <w:r w:rsidRPr="0093616A">
              <w:t>1.134</w:t>
            </w:r>
          </w:p>
        </w:tc>
        <w:tc>
          <w:tcPr>
            <w:tcW w:w="900" w:type="dxa"/>
            <w:noWrap/>
            <w:hideMark/>
          </w:tcPr>
          <w:p w14:paraId="161D0EB9" w14:textId="77777777" w:rsidR="0093616A" w:rsidRPr="0093616A" w:rsidRDefault="0093616A" w:rsidP="0093616A">
            <w:r w:rsidRPr="0093616A">
              <w:t>1.123</w:t>
            </w:r>
          </w:p>
        </w:tc>
        <w:tc>
          <w:tcPr>
            <w:tcW w:w="990" w:type="dxa"/>
            <w:noWrap/>
            <w:hideMark/>
          </w:tcPr>
          <w:p w14:paraId="73CA8348" w14:textId="77777777" w:rsidR="0093616A" w:rsidRPr="0093616A" w:rsidRDefault="0093616A" w:rsidP="0093616A">
            <w:r w:rsidRPr="0093616A">
              <w:t>1.171</w:t>
            </w:r>
          </w:p>
        </w:tc>
        <w:tc>
          <w:tcPr>
            <w:tcW w:w="1080" w:type="dxa"/>
            <w:noWrap/>
            <w:hideMark/>
          </w:tcPr>
          <w:p w14:paraId="3B1B4436" w14:textId="77777777" w:rsidR="0093616A" w:rsidRPr="0093616A" w:rsidRDefault="0093616A" w:rsidP="0093616A">
            <w:r w:rsidRPr="0093616A">
              <w:t>0.665</w:t>
            </w:r>
          </w:p>
        </w:tc>
        <w:tc>
          <w:tcPr>
            <w:tcW w:w="1170" w:type="dxa"/>
            <w:noWrap/>
            <w:hideMark/>
          </w:tcPr>
          <w:p w14:paraId="2014AA8E" w14:textId="77777777" w:rsidR="0093616A" w:rsidRPr="0093616A" w:rsidRDefault="0093616A">
            <w:r w:rsidRPr="0093616A">
              <w:t>NcNcDn</w:t>
            </w:r>
          </w:p>
        </w:tc>
        <w:tc>
          <w:tcPr>
            <w:tcW w:w="6588" w:type="dxa"/>
            <w:hideMark/>
          </w:tcPr>
          <w:p w14:paraId="53DFC261" w14:textId="77777777" w:rsidR="0093616A" w:rsidRPr="0093616A" w:rsidRDefault="0093616A">
            <w:r w:rsidRPr="0093616A">
              <w:t>rRNA processing; ribosomal small subunit biogenesis</w:t>
            </w:r>
          </w:p>
        </w:tc>
      </w:tr>
      <w:tr w:rsidR="00337A29" w:rsidRPr="0093616A" w14:paraId="6844DB3E" w14:textId="77777777" w:rsidTr="00337A29">
        <w:trPr>
          <w:trHeight w:val="600"/>
        </w:trPr>
        <w:tc>
          <w:tcPr>
            <w:tcW w:w="1548" w:type="dxa"/>
            <w:noWrap/>
            <w:hideMark/>
          </w:tcPr>
          <w:p w14:paraId="538C2CAC" w14:textId="77777777" w:rsidR="0093616A" w:rsidRPr="0093616A" w:rsidRDefault="0093616A">
            <w:r w:rsidRPr="0093616A">
              <w:t>KAR4</w:t>
            </w:r>
          </w:p>
        </w:tc>
        <w:tc>
          <w:tcPr>
            <w:tcW w:w="900" w:type="dxa"/>
            <w:noWrap/>
            <w:hideMark/>
          </w:tcPr>
          <w:p w14:paraId="439AAB4F" w14:textId="77777777" w:rsidR="0093616A" w:rsidRPr="0093616A" w:rsidRDefault="0093616A" w:rsidP="0093616A">
            <w:r w:rsidRPr="0093616A">
              <w:t>1.498</w:t>
            </w:r>
          </w:p>
        </w:tc>
        <w:tc>
          <w:tcPr>
            <w:tcW w:w="900" w:type="dxa"/>
            <w:noWrap/>
            <w:hideMark/>
          </w:tcPr>
          <w:p w14:paraId="1FAAD3F6" w14:textId="77777777" w:rsidR="0093616A" w:rsidRPr="0093616A" w:rsidRDefault="0093616A" w:rsidP="0093616A">
            <w:r w:rsidRPr="0093616A">
              <w:t>1.504</w:t>
            </w:r>
          </w:p>
        </w:tc>
        <w:tc>
          <w:tcPr>
            <w:tcW w:w="990" w:type="dxa"/>
            <w:noWrap/>
            <w:hideMark/>
          </w:tcPr>
          <w:p w14:paraId="77924B2C" w14:textId="77777777" w:rsidR="0093616A" w:rsidRPr="0093616A" w:rsidRDefault="0093616A" w:rsidP="0093616A">
            <w:r w:rsidRPr="0093616A">
              <w:t>1.585</w:t>
            </w:r>
          </w:p>
        </w:tc>
        <w:tc>
          <w:tcPr>
            <w:tcW w:w="1080" w:type="dxa"/>
            <w:noWrap/>
            <w:hideMark/>
          </w:tcPr>
          <w:p w14:paraId="425AC9C6" w14:textId="77777777" w:rsidR="0093616A" w:rsidRPr="0093616A" w:rsidRDefault="0093616A" w:rsidP="0093616A">
            <w:r w:rsidRPr="0093616A">
              <w:t>0.879</w:t>
            </w:r>
          </w:p>
        </w:tc>
        <w:tc>
          <w:tcPr>
            <w:tcW w:w="1170" w:type="dxa"/>
            <w:noWrap/>
            <w:hideMark/>
          </w:tcPr>
          <w:p w14:paraId="2FFB9543" w14:textId="77777777" w:rsidR="0093616A" w:rsidRPr="0093616A" w:rsidRDefault="0093616A">
            <w:r w:rsidRPr="0093616A">
              <w:t>NcNcDn</w:t>
            </w:r>
          </w:p>
        </w:tc>
        <w:tc>
          <w:tcPr>
            <w:tcW w:w="6588" w:type="dxa"/>
            <w:hideMark/>
          </w:tcPr>
          <w:p w14:paraId="6199E722" w14:textId="77777777" w:rsidR="0093616A" w:rsidRPr="0093616A" w:rsidRDefault="0093616A">
            <w:r w:rsidRPr="0093616A">
              <w:t>Karyogamy involved in conjugation with cellular fusion; meiotic nuclear division; positive and negative regulation of transcription by pheromones</w:t>
            </w:r>
          </w:p>
        </w:tc>
      </w:tr>
      <w:tr w:rsidR="00337A29" w:rsidRPr="0093616A" w14:paraId="7AE131B2" w14:textId="77777777" w:rsidTr="00337A29">
        <w:trPr>
          <w:trHeight w:val="300"/>
        </w:trPr>
        <w:tc>
          <w:tcPr>
            <w:tcW w:w="1548" w:type="dxa"/>
            <w:noWrap/>
            <w:hideMark/>
          </w:tcPr>
          <w:p w14:paraId="349BB5D6" w14:textId="77777777" w:rsidR="0093616A" w:rsidRPr="0093616A" w:rsidRDefault="0093616A">
            <w:r w:rsidRPr="0093616A">
              <w:t>KRE33</w:t>
            </w:r>
          </w:p>
        </w:tc>
        <w:tc>
          <w:tcPr>
            <w:tcW w:w="900" w:type="dxa"/>
            <w:noWrap/>
            <w:hideMark/>
          </w:tcPr>
          <w:p w14:paraId="549BA430" w14:textId="77777777" w:rsidR="0093616A" w:rsidRPr="0093616A" w:rsidRDefault="0093616A" w:rsidP="0093616A">
            <w:r w:rsidRPr="0093616A">
              <w:t>1.106</w:t>
            </w:r>
          </w:p>
        </w:tc>
        <w:tc>
          <w:tcPr>
            <w:tcW w:w="900" w:type="dxa"/>
            <w:noWrap/>
            <w:hideMark/>
          </w:tcPr>
          <w:p w14:paraId="71F6B048" w14:textId="77777777" w:rsidR="0093616A" w:rsidRPr="0093616A" w:rsidRDefault="0093616A" w:rsidP="0093616A">
            <w:r w:rsidRPr="0093616A">
              <w:t>1.119</w:t>
            </w:r>
          </w:p>
        </w:tc>
        <w:tc>
          <w:tcPr>
            <w:tcW w:w="990" w:type="dxa"/>
            <w:noWrap/>
            <w:hideMark/>
          </w:tcPr>
          <w:p w14:paraId="1FD5BB1C" w14:textId="77777777" w:rsidR="0093616A" w:rsidRPr="0093616A" w:rsidRDefault="0093616A" w:rsidP="0093616A">
            <w:r w:rsidRPr="0093616A">
              <w:t>0.994</w:t>
            </w:r>
          </w:p>
        </w:tc>
        <w:tc>
          <w:tcPr>
            <w:tcW w:w="1080" w:type="dxa"/>
            <w:noWrap/>
            <w:hideMark/>
          </w:tcPr>
          <w:p w14:paraId="6577EBE0" w14:textId="77777777" w:rsidR="0093616A" w:rsidRPr="0093616A" w:rsidRDefault="0093616A" w:rsidP="0093616A">
            <w:r w:rsidRPr="0093616A">
              <w:t>0.663</w:t>
            </w:r>
          </w:p>
        </w:tc>
        <w:tc>
          <w:tcPr>
            <w:tcW w:w="1170" w:type="dxa"/>
            <w:noWrap/>
            <w:hideMark/>
          </w:tcPr>
          <w:p w14:paraId="44A0CDE3" w14:textId="77777777" w:rsidR="0093616A" w:rsidRPr="0093616A" w:rsidRDefault="0093616A">
            <w:r w:rsidRPr="0093616A">
              <w:t>NcNcDn</w:t>
            </w:r>
          </w:p>
        </w:tc>
        <w:tc>
          <w:tcPr>
            <w:tcW w:w="6588" w:type="dxa"/>
            <w:hideMark/>
          </w:tcPr>
          <w:p w14:paraId="68074B50" w14:textId="77777777" w:rsidR="0093616A" w:rsidRPr="0093616A" w:rsidRDefault="0093616A">
            <w:r w:rsidRPr="0093616A">
              <w:t>Ribosomal small subunit biogenesis</w:t>
            </w:r>
          </w:p>
        </w:tc>
      </w:tr>
      <w:tr w:rsidR="00337A29" w:rsidRPr="0093616A" w14:paraId="001939DB" w14:textId="77777777" w:rsidTr="00337A29">
        <w:trPr>
          <w:trHeight w:val="600"/>
        </w:trPr>
        <w:tc>
          <w:tcPr>
            <w:tcW w:w="1548" w:type="dxa"/>
            <w:noWrap/>
            <w:hideMark/>
          </w:tcPr>
          <w:p w14:paraId="2C3C809D" w14:textId="77777777" w:rsidR="0093616A" w:rsidRPr="0093616A" w:rsidRDefault="0093616A">
            <w:r w:rsidRPr="0093616A">
              <w:t>KTI11</w:t>
            </w:r>
          </w:p>
        </w:tc>
        <w:tc>
          <w:tcPr>
            <w:tcW w:w="900" w:type="dxa"/>
            <w:noWrap/>
            <w:hideMark/>
          </w:tcPr>
          <w:p w14:paraId="281EBFC2" w14:textId="77777777" w:rsidR="0093616A" w:rsidRPr="0093616A" w:rsidRDefault="0093616A" w:rsidP="0093616A">
            <w:r w:rsidRPr="0093616A">
              <w:t>1.211</w:t>
            </w:r>
          </w:p>
        </w:tc>
        <w:tc>
          <w:tcPr>
            <w:tcW w:w="900" w:type="dxa"/>
            <w:noWrap/>
            <w:hideMark/>
          </w:tcPr>
          <w:p w14:paraId="3EAF3C36" w14:textId="77777777" w:rsidR="0093616A" w:rsidRPr="0093616A" w:rsidRDefault="0093616A" w:rsidP="0093616A">
            <w:r w:rsidRPr="0093616A">
              <w:t>1.369</w:t>
            </w:r>
          </w:p>
        </w:tc>
        <w:tc>
          <w:tcPr>
            <w:tcW w:w="990" w:type="dxa"/>
            <w:noWrap/>
            <w:hideMark/>
          </w:tcPr>
          <w:p w14:paraId="63A5A913" w14:textId="77777777" w:rsidR="0093616A" w:rsidRPr="0093616A" w:rsidRDefault="0093616A" w:rsidP="0093616A">
            <w:r w:rsidRPr="0093616A">
              <w:t>1.331</w:t>
            </w:r>
          </w:p>
        </w:tc>
        <w:tc>
          <w:tcPr>
            <w:tcW w:w="1080" w:type="dxa"/>
            <w:noWrap/>
            <w:hideMark/>
          </w:tcPr>
          <w:p w14:paraId="6554265A" w14:textId="77777777" w:rsidR="0093616A" w:rsidRPr="0093616A" w:rsidRDefault="0093616A" w:rsidP="0093616A">
            <w:r w:rsidRPr="0093616A">
              <w:t>0.581</w:t>
            </w:r>
          </w:p>
        </w:tc>
        <w:tc>
          <w:tcPr>
            <w:tcW w:w="1170" w:type="dxa"/>
            <w:noWrap/>
            <w:hideMark/>
          </w:tcPr>
          <w:p w14:paraId="68502C79" w14:textId="77777777" w:rsidR="0093616A" w:rsidRPr="0093616A" w:rsidRDefault="0093616A">
            <w:r w:rsidRPr="0093616A">
              <w:t>NcNcDn</w:t>
            </w:r>
          </w:p>
        </w:tc>
        <w:tc>
          <w:tcPr>
            <w:tcW w:w="6588" w:type="dxa"/>
            <w:hideMark/>
          </w:tcPr>
          <w:p w14:paraId="66C71FBB" w14:textId="77777777" w:rsidR="0093616A" w:rsidRPr="0093616A" w:rsidRDefault="0093616A">
            <w:r w:rsidRPr="0093616A">
              <w:t>tRNA wobble uridine modification; peptidyl-diphthamide biosynthetic process from peptidyl histidine</w:t>
            </w:r>
          </w:p>
        </w:tc>
      </w:tr>
      <w:tr w:rsidR="00337A29" w:rsidRPr="0093616A" w14:paraId="19C06C64" w14:textId="77777777" w:rsidTr="00337A29">
        <w:trPr>
          <w:trHeight w:val="600"/>
        </w:trPr>
        <w:tc>
          <w:tcPr>
            <w:tcW w:w="1548" w:type="dxa"/>
            <w:noWrap/>
            <w:hideMark/>
          </w:tcPr>
          <w:p w14:paraId="62CD2FC4" w14:textId="77777777" w:rsidR="0093616A" w:rsidRPr="0093616A" w:rsidRDefault="0093616A">
            <w:r w:rsidRPr="0093616A">
              <w:t>MET2</w:t>
            </w:r>
          </w:p>
        </w:tc>
        <w:tc>
          <w:tcPr>
            <w:tcW w:w="900" w:type="dxa"/>
            <w:noWrap/>
            <w:hideMark/>
          </w:tcPr>
          <w:p w14:paraId="74AE6EA8" w14:textId="77777777" w:rsidR="0093616A" w:rsidRPr="0093616A" w:rsidRDefault="0093616A" w:rsidP="0093616A">
            <w:r w:rsidRPr="0093616A">
              <w:t>1.050</w:t>
            </w:r>
          </w:p>
        </w:tc>
        <w:tc>
          <w:tcPr>
            <w:tcW w:w="900" w:type="dxa"/>
            <w:noWrap/>
            <w:hideMark/>
          </w:tcPr>
          <w:p w14:paraId="62D8258E" w14:textId="77777777" w:rsidR="0093616A" w:rsidRPr="0093616A" w:rsidRDefault="0093616A" w:rsidP="0093616A">
            <w:r w:rsidRPr="0093616A">
              <w:t>1.058</w:t>
            </w:r>
          </w:p>
        </w:tc>
        <w:tc>
          <w:tcPr>
            <w:tcW w:w="990" w:type="dxa"/>
            <w:noWrap/>
            <w:hideMark/>
          </w:tcPr>
          <w:p w14:paraId="1925A29D" w14:textId="77777777" w:rsidR="0093616A" w:rsidRPr="0093616A" w:rsidRDefault="0093616A" w:rsidP="0093616A">
            <w:r w:rsidRPr="0093616A">
              <w:t>1.172</w:t>
            </w:r>
          </w:p>
        </w:tc>
        <w:tc>
          <w:tcPr>
            <w:tcW w:w="1080" w:type="dxa"/>
            <w:noWrap/>
            <w:hideMark/>
          </w:tcPr>
          <w:p w14:paraId="53DC1556" w14:textId="77777777" w:rsidR="0093616A" w:rsidRPr="0093616A" w:rsidRDefault="0093616A" w:rsidP="0093616A">
            <w:r w:rsidRPr="0093616A">
              <w:t>0.615</w:t>
            </w:r>
          </w:p>
        </w:tc>
        <w:tc>
          <w:tcPr>
            <w:tcW w:w="1170" w:type="dxa"/>
            <w:noWrap/>
            <w:hideMark/>
          </w:tcPr>
          <w:p w14:paraId="3D2B55D7" w14:textId="77777777" w:rsidR="0093616A" w:rsidRPr="0093616A" w:rsidRDefault="0093616A">
            <w:r w:rsidRPr="0093616A">
              <w:t>NcNcDn</w:t>
            </w:r>
          </w:p>
        </w:tc>
        <w:tc>
          <w:tcPr>
            <w:tcW w:w="6588" w:type="dxa"/>
            <w:hideMark/>
          </w:tcPr>
          <w:p w14:paraId="4288EB87" w14:textId="77777777" w:rsidR="0093616A" w:rsidRPr="0093616A" w:rsidRDefault="0093616A">
            <w:r w:rsidRPr="0093616A">
              <w:t>Sulfur amino acid metabolic process; methionine biosynthetic process; homoserine metabolic process</w:t>
            </w:r>
          </w:p>
        </w:tc>
      </w:tr>
      <w:tr w:rsidR="00337A29" w:rsidRPr="0093616A" w14:paraId="63938E35" w14:textId="77777777" w:rsidTr="00337A29">
        <w:trPr>
          <w:trHeight w:val="300"/>
        </w:trPr>
        <w:tc>
          <w:tcPr>
            <w:tcW w:w="1548" w:type="dxa"/>
            <w:noWrap/>
            <w:hideMark/>
          </w:tcPr>
          <w:p w14:paraId="060B03B6" w14:textId="77777777" w:rsidR="0093616A" w:rsidRPr="0093616A" w:rsidRDefault="0093616A">
            <w:r w:rsidRPr="0093616A">
              <w:t>MMP1</w:t>
            </w:r>
          </w:p>
        </w:tc>
        <w:tc>
          <w:tcPr>
            <w:tcW w:w="900" w:type="dxa"/>
            <w:noWrap/>
            <w:hideMark/>
          </w:tcPr>
          <w:p w14:paraId="6F9A0640" w14:textId="77777777" w:rsidR="0093616A" w:rsidRPr="0093616A" w:rsidRDefault="0093616A" w:rsidP="0093616A">
            <w:r w:rsidRPr="0093616A">
              <w:t>1.241</w:t>
            </w:r>
          </w:p>
        </w:tc>
        <w:tc>
          <w:tcPr>
            <w:tcW w:w="900" w:type="dxa"/>
            <w:noWrap/>
            <w:hideMark/>
          </w:tcPr>
          <w:p w14:paraId="02EEBABE" w14:textId="77777777" w:rsidR="0093616A" w:rsidRPr="0093616A" w:rsidRDefault="0093616A" w:rsidP="0093616A">
            <w:r w:rsidRPr="0093616A">
              <w:t>1.187</w:t>
            </w:r>
          </w:p>
        </w:tc>
        <w:tc>
          <w:tcPr>
            <w:tcW w:w="990" w:type="dxa"/>
            <w:noWrap/>
            <w:hideMark/>
          </w:tcPr>
          <w:p w14:paraId="1B7EB74F" w14:textId="77777777" w:rsidR="0093616A" w:rsidRPr="0093616A" w:rsidRDefault="0093616A" w:rsidP="0093616A">
            <w:r w:rsidRPr="0093616A">
              <w:t>1.263</w:t>
            </w:r>
          </w:p>
        </w:tc>
        <w:tc>
          <w:tcPr>
            <w:tcW w:w="1080" w:type="dxa"/>
            <w:noWrap/>
            <w:hideMark/>
          </w:tcPr>
          <w:p w14:paraId="674B1296" w14:textId="77777777" w:rsidR="0093616A" w:rsidRPr="0093616A" w:rsidRDefault="0093616A" w:rsidP="0093616A">
            <w:r w:rsidRPr="0093616A">
              <w:t>0.645</w:t>
            </w:r>
          </w:p>
        </w:tc>
        <w:tc>
          <w:tcPr>
            <w:tcW w:w="1170" w:type="dxa"/>
            <w:noWrap/>
            <w:hideMark/>
          </w:tcPr>
          <w:p w14:paraId="461500E0" w14:textId="77777777" w:rsidR="0093616A" w:rsidRPr="0093616A" w:rsidRDefault="0093616A">
            <w:r w:rsidRPr="0093616A">
              <w:t>NcNcDn</w:t>
            </w:r>
          </w:p>
        </w:tc>
        <w:tc>
          <w:tcPr>
            <w:tcW w:w="6588" w:type="dxa"/>
            <w:hideMark/>
          </w:tcPr>
          <w:p w14:paraId="2ECF58EF" w14:textId="77777777" w:rsidR="0093616A" w:rsidRPr="0093616A" w:rsidRDefault="0093616A">
            <w:r w:rsidRPr="0093616A">
              <w:t>S-methylmethionine transport</w:t>
            </w:r>
          </w:p>
        </w:tc>
      </w:tr>
      <w:tr w:rsidR="00337A29" w:rsidRPr="0093616A" w14:paraId="472C7288" w14:textId="77777777" w:rsidTr="00337A29">
        <w:trPr>
          <w:trHeight w:val="600"/>
        </w:trPr>
        <w:tc>
          <w:tcPr>
            <w:tcW w:w="1548" w:type="dxa"/>
            <w:noWrap/>
            <w:hideMark/>
          </w:tcPr>
          <w:p w14:paraId="2EC368BD" w14:textId="77777777" w:rsidR="0093616A" w:rsidRPr="0093616A" w:rsidRDefault="0093616A">
            <w:r w:rsidRPr="0093616A">
              <w:t>NCS2</w:t>
            </w:r>
          </w:p>
        </w:tc>
        <w:tc>
          <w:tcPr>
            <w:tcW w:w="900" w:type="dxa"/>
            <w:noWrap/>
            <w:hideMark/>
          </w:tcPr>
          <w:p w14:paraId="1995DA34" w14:textId="77777777" w:rsidR="0093616A" w:rsidRPr="0093616A" w:rsidRDefault="0093616A" w:rsidP="0093616A">
            <w:r w:rsidRPr="0093616A">
              <w:t>1.086</w:t>
            </w:r>
          </w:p>
        </w:tc>
        <w:tc>
          <w:tcPr>
            <w:tcW w:w="900" w:type="dxa"/>
            <w:noWrap/>
            <w:hideMark/>
          </w:tcPr>
          <w:p w14:paraId="24E0B191" w14:textId="77777777" w:rsidR="0093616A" w:rsidRPr="0093616A" w:rsidRDefault="0093616A" w:rsidP="0093616A">
            <w:r w:rsidRPr="0093616A">
              <w:t>1.089</w:t>
            </w:r>
          </w:p>
        </w:tc>
        <w:tc>
          <w:tcPr>
            <w:tcW w:w="990" w:type="dxa"/>
            <w:noWrap/>
            <w:hideMark/>
          </w:tcPr>
          <w:p w14:paraId="5B08D5C0" w14:textId="77777777" w:rsidR="0093616A" w:rsidRPr="0093616A" w:rsidRDefault="0093616A" w:rsidP="0093616A">
            <w:r w:rsidRPr="0093616A">
              <w:t>1.139</w:t>
            </w:r>
          </w:p>
        </w:tc>
        <w:tc>
          <w:tcPr>
            <w:tcW w:w="1080" w:type="dxa"/>
            <w:noWrap/>
            <w:hideMark/>
          </w:tcPr>
          <w:p w14:paraId="7CFD0AED" w14:textId="77777777" w:rsidR="0093616A" w:rsidRPr="0093616A" w:rsidRDefault="0093616A" w:rsidP="0093616A">
            <w:r w:rsidRPr="0093616A">
              <w:t>0.644</w:t>
            </w:r>
          </w:p>
        </w:tc>
        <w:tc>
          <w:tcPr>
            <w:tcW w:w="1170" w:type="dxa"/>
            <w:noWrap/>
            <w:hideMark/>
          </w:tcPr>
          <w:p w14:paraId="129920AF" w14:textId="77777777" w:rsidR="0093616A" w:rsidRPr="0093616A" w:rsidRDefault="0093616A">
            <w:r w:rsidRPr="0093616A">
              <w:t>NcNcDn</w:t>
            </w:r>
          </w:p>
        </w:tc>
        <w:tc>
          <w:tcPr>
            <w:tcW w:w="6588" w:type="dxa"/>
            <w:hideMark/>
          </w:tcPr>
          <w:p w14:paraId="17879359" w14:textId="77777777" w:rsidR="0093616A" w:rsidRPr="0093616A" w:rsidRDefault="0093616A">
            <w:r w:rsidRPr="0093616A">
              <w:t>Invasive growth in response to glucose limitation; tRNA wobble uridine thiolation; pseudohyphal growth; protein urmylation</w:t>
            </w:r>
          </w:p>
        </w:tc>
      </w:tr>
      <w:tr w:rsidR="00337A29" w:rsidRPr="0093616A" w14:paraId="3014A45D" w14:textId="77777777" w:rsidTr="00337A29">
        <w:trPr>
          <w:trHeight w:val="300"/>
        </w:trPr>
        <w:tc>
          <w:tcPr>
            <w:tcW w:w="1548" w:type="dxa"/>
            <w:noWrap/>
            <w:hideMark/>
          </w:tcPr>
          <w:p w14:paraId="0F32A3E6" w14:textId="77777777" w:rsidR="0093616A" w:rsidRPr="0093616A" w:rsidRDefault="0093616A">
            <w:r w:rsidRPr="0093616A">
              <w:lastRenderedPageBreak/>
              <w:t>NOG2</w:t>
            </w:r>
          </w:p>
        </w:tc>
        <w:tc>
          <w:tcPr>
            <w:tcW w:w="900" w:type="dxa"/>
            <w:noWrap/>
            <w:hideMark/>
          </w:tcPr>
          <w:p w14:paraId="24C675E3" w14:textId="77777777" w:rsidR="0093616A" w:rsidRPr="0093616A" w:rsidRDefault="0093616A" w:rsidP="0093616A">
            <w:r w:rsidRPr="0093616A">
              <w:t>1.411</w:t>
            </w:r>
          </w:p>
        </w:tc>
        <w:tc>
          <w:tcPr>
            <w:tcW w:w="900" w:type="dxa"/>
            <w:noWrap/>
            <w:hideMark/>
          </w:tcPr>
          <w:p w14:paraId="6CA55C4E" w14:textId="77777777" w:rsidR="0093616A" w:rsidRPr="0093616A" w:rsidRDefault="0093616A" w:rsidP="0093616A">
            <w:r w:rsidRPr="0093616A">
              <w:t>1.341</w:t>
            </w:r>
          </w:p>
        </w:tc>
        <w:tc>
          <w:tcPr>
            <w:tcW w:w="990" w:type="dxa"/>
            <w:noWrap/>
            <w:hideMark/>
          </w:tcPr>
          <w:p w14:paraId="1ED30A2F" w14:textId="77777777" w:rsidR="0093616A" w:rsidRPr="0093616A" w:rsidRDefault="0093616A" w:rsidP="0093616A">
            <w:r w:rsidRPr="0093616A">
              <w:t>1.392</w:t>
            </w:r>
          </w:p>
        </w:tc>
        <w:tc>
          <w:tcPr>
            <w:tcW w:w="1080" w:type="dxa"/>
            <w:noWrap/>
            <w:hideMark/>
          </w:tcPr>
          <w:p w14:paraId="213A6BA4" w14:textId="77777777" w:rsidR="0093616A" w:rsidRPr="0093616A" w:rsidRDefault="0093616A" w:rsidP="0093616A">
            <w:r w:rsidRPr="0093616A">
              <w:t>0.714</w:t>
            </w:r>
          </w:p>
        </w:tc>
        <w:tc>
          <w:tcPr>
            <w:tcW w:w="1170" w:type="dxa"/>
            <w:noWrap/>
            <w:hideMark/>
          </w:tcPr>
          <w:p w14:paraId="59403FC1" w14:textId="77777777" w:rsidR="0093616A" w:rsidRPr="0093616A" w:rsidRDefault="0093616A">
            <w:r w:rsidRPr="0093616A">
              <w:t>NcNcDn</w:t>
            </w:r>
          </w:p>
        </w:tc>
        <w:tc>
          <w:tcPr>
            <w:tcW w:w="6588" w:type="dxa"/>
            <w:hideMark/>
          </w:tcPr>
          <w:p w14:paraId="10DAAC67" w14:textId="77777777" w:rsidR="0093616A" w:rsidRPr="0093616A" w:rsidRDefault="0093616A">
            <w:r w:rsidRPr="0093616A">
              <w:t>Ribosomal large subunit export from nucleus</w:t>
            </w:r>
          </w:p>
        </w:tc>
      </w:tr>
      <w:tr w:rsidR="00337A29" w:rsidRPr="0093616A" w14:paraId="7C2E71AF" w14:textId="77777777" w:rsidTr="00337A29">
        <w:trPr>
          <w:trHeight w:val="300"/>
        </w:trPr>
        <w:tc>
          <w:tcPr>
            <w:tcW w:w="1548" w:type="dxa"/>
            <w:noWrap/>
            <w:hideMark/>
          </w:tcPr>
          <w:p w14:paraId="22F25F6D" w14:textId="77777777" w:rsidR="0093616A" w:rsidRPr="0093616A" w:rsidRDefault="0093616A">
            <w:r w:rsidRPr="0093616A">
              <w:t>NSR1</w:t>
            </w:r>
          </w:p>
        </w:tc>
        <w:tc>
          <w:tcPr>
            <w:tcW w:w="900" w:type="dxa"/>
            <w:noWrap/>
            <w:hideMark/>
          </w:tcPr>
          <w:p w14:paraId="474391B1" w14:textId="77777777" w:rsidR="0093616A" w:rsidRPr="0093616A" w:rsidRDefault="0093616A" w:rsidP="0093616A">
            <w:r w:rsidRPr="0093616A">
              <w:t>1.732</w:t>
            </w:r>
          </w:p>
        </w:tc>
        <w:tc>
          <w:tcPr>
            <w:tcW w:w="900" w:type="dxa"/>
            <w:noWrap/>
            <w:hideMark/>
          </w:tcPr>
          <w:p w14:paraId="06391CE1" w14:textId="77777777" w:rsidR="0093616A" w:rsidRPr="0093616A" w:rsidRDefault="0093616A" w:rsidP="0093616A">
            <w:r w:rsidRPr="0093616A">
              <w:t>1.487</w:t>
            </w:r>
          </w:p>
        </w:tc>
        <w:tc>
          <w:tcPr>
            <w:tcW w:w="990" w:type="dxa"/>
            <w:noWrap/>
            <w:hideMark/>
          </w:tcPr>
          <w:p w14:paraId="58159497" w14:textId="77777777" w:rsidR="0093616A" w:rsidRPr="0093616A" w:rsidRDefault="0093616A" w:rsidP="0093616A">
            <w:r w:rsidRPr="0093616A">
              <w:t>1.550</w:t>
            </w:r>
          </w:p>
        </w:tc>
        <w:tc>
          <w:tcPr>
            <w:tcW w:w="1080" w:type="dxa"/>
            <w:noWrap/>
            <w:hideMark/>
          </w:tcPr>
          <w:p w14:paraId="4EF24F2E" w14:textId="77777777" w:rsidR="0093616A" w:rsidRPr="0093616A" w:rsidRDefault="0093616A" w:rsidP="0093616A">
            <w:r w:rsidRPr="0093616A">
              <w:t>0.678</w:t>
            </w:r>
          </w:p>
        </w:tc>
        <w:tc>
          <w:tcPr>
            <w:tcW w:w="1170" w:type="dxa"/>
            <w:noWrap/>
            <w:hideMark/>
          </w:tcPr>
          <w:p w14:paraId="40D467E2" w14:textId="77777777" w:rsidR="0093616A" w:rsidRPr="0093616A" w:rsidRDefault="0093616A">
            <w:r w:rsidRPr="0093616A">
              <w:t>NcNcDn</w:t>
            </w:r>
          </w:p>
        </w:tc>
        <w:tc>
          <w:tcPr>
            <w:tcW w:w="6588" w:type="dxa"/>
            <w:hideMark/>
          </w:tcPr>
          <w:p w14:paraId="2FA23094" w14:textId="77777777" w:rsidR="0093616A" w:rsidRPr="0093616A" w:rsidRDefault="0093616A">
            <w:r w:rsidRPr="0093616A">
              <w:t>Ribosomal small subunit assembly; rRNA processing</w:t>
            </w:r>
          </w:p>
        </w:tc>
      </w:tr>
      <w:tr w:rsidR="00337A29" w:rsidRPr="0093616A" w14:paraId="0C7B9B09" w14:textId="77777777" w:rsidTr="00337A29">
        <w:trPr>
          <w:trHeight w:val="300"/>
        </w:trPr>
        <w:tc>
          <w:tcPr>
            <w:tcW w:w="1548" w:type="dxa"/>
            <w:noWrap/>
            <w:hideMark/>
          </w:tcPr>
          <w:p w14:paraId="1CCC3133" w14:textId="77777777" w:rsidR="0093616A" w:rsidRPr="0093616A" w:rsidRDefault="0093616A">
            <w:r w:rsidRPr="0093616A">
              <w:t>PAI3</w:t>
            </w:r>
          </w:p>
        </w:tc>
        <w:tc>
          <w:tcPr>
            <w:tcW w:w="900" w:type="dxa"/>
            <w:noWrap/>
            <w:hideMark/>
          </w:tcPr>
          <w:p w14:paraId="60883749" w14:textId="77777777" w:rsidR="0093616A" w:rsidRPr="0093616A" w:rsidRDefault="0093616A" w:rsidP="0093616A">
            <w:r w:rsidRPr="0093616A">
              <w:t>2.344</w:t>
            </w:r>
          </w:p>
        </w:tc>
        <w:tc>
          <w:tcPr>
            <w:tcW w:w="900" w:type="dxa"/>
            <w:noWrap/>
            <w:hideMark/>
          </w:tcPr>
          <w:p w14:paraId="64BDC97A" w14:textId="77777777" w:rsidR="0093616A" w:rsidRPr="0093616A" w:rsidRDefault="0093616A" w:rsidP="0093616A">
            <w:r w:rsidRPr="0093616A">
              <w:t>2.191</w:t>
            </w:r>
          </w:p>
        </w:tc>
        <w:tc>
          <w:tcPr>
            <w:tcW w:w="990" w:type="dxa"/>
            <w:noWrap/>
            <w:hideMark/>
          </w:tcPr>
          <w:p w14:paraId="5FE744FB" w14:textId="77777777" w:rsidR="0093616A" w:rsidRPr="0093616A" w:rsidRDefault="0093616A" w:rsidP="0093616A">
            <w:r w:rsidRPr="0093616A">
              <w:t>2.048</w:t>
            </w:r>
          </w:p>
        </w:tc>
        <w:tc>
          <w:tcPr>
            <w:tcW w:w="1080" w:type="dxa"/>
            <w:noWrap/>
            <w:hideMark/>
          </w:tcPr>
          <w:p w14:paraId="464E2E18" w14:textId="77777777" w:rsidR="0093616A" w:rsidRPr="0093616A" w:rsidRDefault="0093616A" w:rsidP="0093616A">
            <w:r w:rsidRPr="0093616A">
              <w:t>1.153</w:t>
            </w:r>
          </w:p>
        </w:tc>
        <w:tc>
          <w:tcPr>
            <w:tcW w:w="1170" w:type="dxa"/>
            <w:noWrap/>
            <w:hideMark/>
          </w:tcPr>
          <w:p w14:paraId="404B318D" w14:textId="77777777" w:rsidR="0093616A" w:rsidRPr="0093616A" w:rsidRDefault="0093616A">
            <w:r w:rsidRPr="0093616A">
              <w:t>NcNcDn</w:t>
            </w:r>
          </w:p>
        </w:tc>
        <w:tc>
          <w:tcPr>
            <w:tcW w:w="6588" w:type="dxa"/>
            <w:hideMark/>
          </w:tcPr>
          <w:p w14:paraId="1FB8B81B" w14:textId="77777777" w:rsidR="0093616A" w:rsidRPr="0093616A" w:rsidRDefault="0093616A">
            <w:r w:rsidRPr="0093616A">
              <w:t>Protein catabolic process in the vacuole</w:t>
            </w:r>
          </w:p>
        </w:tc>
      </w:tr>
      <w:tr w:rsidR="00337A29" w:rsidRPr="0093616A" w14:paraId="0956A623" w14:textId="77777777" w:rsidTr="00337A29">
        <w:trPr>
          <w:trHeight w:val="300"/>
        </w:trPr>
        <w:tc>
          <w:tcPr>
            <w:tcW w:w="1548" w:type="dxa"/>
            <w:noWrap/>
            <w:hideMark/>
          </w:tcPr>
          <w:p w14:paraId="7CF756B9" w14:textId="77777777" w:rsidR="0093616A" w:rsidRPr="0093616A" w:rsidRDefault="0093616A">
            <w:r w:rsidRPr="0093616A">
              <w:t>PRM1</w:t>
            </w:r>
          </w:p>
        </w:tc>
        <w:tc>
          <w:tcPr>
            <w:tcW w:w="900" w:type="dxa"/>
            <w:noWrap/>
            <w:hideMark/>
          </w:tcPr>
          <w:p w14:paraId="37C6E8B9" w14:textId="77777777" w:rsidR="0093616A" w:rsidRPr="0093616A" w:rsidRDefault="0093616A" w:rsidP="0093616A">
            <w:r w:rsidRPr="0093616A">
              <w:t>2.599</w:t>
            </w:r>
          </w:p>
        </w:tc>
        <w:tc>
          <w:tcPr>
            <w:tcW w:w="900" w:type="dxa"/>
            <w:noWrap/>
            <w:hideMark/>
          </w:tcPr>
          <w:p w14:paraId="64DAE23D" w14:textId="77777777" w:rsidR="0093616A" w:rsidRPr="0093616A" w:rsidRDefault="0093616A" w:rsidP="0093616A">
            <w:r w:rsidRPr="0093616A">
              <w:t>2.633</w:t>
            </w:r>
          </w:p>
        </w:tc>
        <w:tc>
          <w:tcPr>
            <w:tcW w:w="990" w:type="dxa"/>
            <w:noWrap/>
            <w:hideMark/>
          </w:tcPr>
          <w:p w14:paraId="3C26209E" w14:textId="77777777" w:rsidR="0093616A" w:rsidRPr="0093616A" w:rsidRDefault="0093616A" w:rsidP="0093616A">
            <w:r w:rsidRPr="0093616A">
              <w:t>2.566</w:t>
            </w:r>
          </w:p>
        </w:tc>
        <w:tc>
          <w:tcPr>
            <w:tcW w:w="1080" w:type="dxa"/>
            <w:noWrap/>
            <w:hideMark/>
          </w:tcPr>
          <w:p w14:paraId="1DBE1ACD" w14:textId="77777777" w:rsidR="0093616A" w:rsidRPr="0093616A" w:rsidRDefault="0093616A" w:rsidP="0093616A">
            <w:r w:rsidRPr="0093616A">
              <w:t>1.244</w:t>
            </w:r>
          </w:p>
        </w:tc>
        <w:tc>
          <w:tcPr>
            <w:tcW w:w="1170" w:type="dxa"/>
            <w:noWrap/>
            <w:hideMark/>
          </w:tcPr>
          <w:p w14:paraId="2116F64D" w14:textId="77777777" w:rsidR="0093616A" w:rsidRPr="0093616A" w:rsidRDefault="0093616A">
            <w:r w:rsidRPr="0093616A">
              <w:t>NcNcDn</w:t>
            </w:r>
          </w:p>
        </w:tc>
        <w:tc>
          <w:tcPr>
            <w:tcW w:w="6588" w:type="dxa"/>
            <w:hideMark/>
          </w:tcPr>
          <w:p w14:paraId="08F3BAEC" w14:textId="77777777" w:rsidR="0093616A" w:rsidRPr="0093616A" w:rsidRDefault="0093616A">
            <w:r w:rsidRPr="0093616A">
              <w:t>Plasma membrane fusion involved in cytogamy</w:t>
            </w:r>
          </w:p>
        </w:tc>
      </w:tr>
      <w:tr w:rsidR="00337A29" w:rsidRPr="0093616A" w14:paraId="6529FB80" w14:textId="77777777" w:rsidTr="00337A29">
        <w:trPr>
          <w:trHeight w:val="300"/>
        </w:trPr>
        <w:tc>
          <w:tcPr>
            <w:tcW w:w="1548" w:type="dxa"/>
            <w:noWrap/>
            <w:hideMark/>
          </w:tcPr>
          <w:p w14:paraId="5C303B3E" w14:textId="77777777" w:rsidR="0093616A" w:rsidRPr="0093616A" w:rsidRDefault="0093616A">
            <w:r w:rsidRPr="0093616A">
              <w:t>PRM3</w:t>
            </w:r>
          </w:p>
        </w:tc>
        <w:tc>
          <w:tcPr>
            <w:tcW w:w="900" w:type="dxa"/>
            <w:noWrap/>
            <w:hideMark/>
          </w:tcPr>
          <w:p w14:paraId="415DB202" w14:textId="77777777" w:rsidR="0093616A" w:rsidRPr="0093616A" w:rsidRDefault="0093616A" w:rsidP="0093616A">
            <w:r w:rsidRPr="0093616A">
              <w:t>2.058</w:t>
            </w:r>
          </w:p>
        </w:tc>
        <w:tc>
          <w:tcPr>
            <w:tcW w:w="900" w:type="dxa"/>
            <w:noWrap/>
            <w:hideMark/>
          </w:tcPr>
          <w:p w14:paraId="4282D390" w14:textId="77777777" w:rsidR="0093616A" w:rsidRPr="0093616A" w:rsidRDefault="0093616A" w:rsidP="0093616A">
            <w:r w:rsidRPr="0093616A">
              <w:t>2.061</w:t>
            </w:r>
          </w:p>
        </w:tc>
        <w:tc>
          <w:tcPr>
            <w:tcW w:w="990" w:type="dxa"/>
            <w:noWrap/>
            <w:hideMark/>
          </w:tcPr>
          <w:p w14:paraId="2FFB172D" w14:textId="77777777" w:rsidR="0093616A" w:rsidRPr="0093616A" w:rsidRDefault="0093616A" w:rsidP="0093616A">
            <w:r w:rsidRPr="0093616A">
              <w:t>2.218</w:t>
            </w:r>
          </w:p>
        </w:tc>
        <w:tc>
          <w:tcPr>
            <w:tcW w:w="1080" w:type="dxa"/>
            <w:noWrap/>
            <w:hideMark/>
          </w:tcPr>
          <w:p w14:paraId="4EB4E759" w14:textId="77777777" w:rsidR="0093616A" w:rsidRPr="0093616A" w:rsidRDefault="0093616A" w:rsidP="0093616A">
            <w:r w:rsidRPr="0093616A">
              <w:t>1.156</w:t>
            </w:r>
          </w:p>
        </w:tc>
        <w:tc>
          <w:tcPr>
            <w:tcW w:w="1170" w:type="dxa"/>
            <w:noWrap/>
            <w:hideMark/>
          </w:tcPr>
          <w:p w14:paraId="0D1C1E8C" w14:textId="77777777" w:rsidR="0093616A" w:rsidRPr="0093616A" w:rsidRDefault="0093616A">
            <w:r w:rsidRPr="0093616A">
              <w:t>NcNcDn</w:t>
            </w:r>
          </w:p>
        </w:tc>
        <w:tc>
          <w:tcPr>
            <w:tcW w:w="6588" w:type="dxa"/>
            <w:hideMark/>
          </w:tcPr>
          <w:p w14:paraId="0ACC92D7" w14:textId="77777777" w:rsidR="0093616A" w:rsidRPr="0093616A" w:rsidRDefault="0093616A">
            <w:r w:rsidRPr="0093616A">
              <w:t>Karyogamy involved in conjugation with cellular fusion</w:t>
            </w:r>
          </w:p>
        </w:tc>
      </w:tr>
      <w:tr w:rsidR="00337A29" w:rsidRPr="0093616A" w14:paraId="238FB58B" w14:textId="77777777" w:rsidTr="00337A29">
        <w:trPr>
          <w:trHeight w:val="300"/>
        </w:trPr>
        <w:tc>
          <w:tcPr>
            <w:tcW w:w="1548" w:type="dxa"/>
            <w:noWrap/>
            <w:hideMark/>
          </w:tcPr>
          <w:p w14:paraId="16A23C96" w14:textId="77777777" w:rsidR="0093616A" w:rsidRPr="0093616A" w:rsidRDefault="0093616A">
            <w:r w:rsidRPr="0093616A">
              <w:t>PRM6</w:t>
            </w:r>
          </w:p>
        </w:tc>
        <w:tc>
          <w:tcPr>
            <w:tcW w:w="900" w:type="dxa"/>
            <w:noWrap/>
            <w:hideMark/>
          </w:tcPr>
          <w:p w14:paraId="68FB0D39" w14:textId="77777777" w:rsidR="0093616A" w:rsidRPr="0093616A" w:rsidRDefault="0093616A" w:rsidP="0093616A">
            <w:r w:rsidRPr="0093616A">
              <w:t>4.729</w:t>
            </w:r>
          </w:p>
        </w:tc>
        <w:tc>
          <w:tcPr>
            <w:tcW w:w="900" w:type="dxa"/>
            <w:noWrap/>
            <w:hideMark/>
          </w:tcPr>
          <w:p w14:paraId="02372F88" w14:textId="77777777" w:rsidR="0093616A" w:rsidRPr="0093616A" w:rsidRDefault="0093616A" w:rsidP="0093616A">
            <w:r w:rsidRPr="0093616A">
              <w:t>5.155</w:t>
            </w:r>
          </w:p>
        </w:tc>
        <w:tc>
          <w:tcPr>
            <w:tcW w:w="990" w:type="dxa"/>
            <w:noWrap/>
            <w:hideMark/>
          </w:tcPr>
          <w:p w14:paraId="1A27367F" w14:textId="77777777" w:rsidR="0093616A" w:rsidRPr="0093616A" w:rsidRDefault="0093616A" w:rsidP="0093616A">
            <w:r w:rsidRPr="0093616A">
              <w:t>4.170</w:t>
            </w:r>
          </w:p>
        </w:tc>
        <w:tc>
          <w:tcPr>
            <w:tcW w:w="1080" w:type="dxa"/>
            <w:noWrap/>
            <w:hideMark/>
          </w:tcPr>
          <w:p w14:paraId="6D62618E" w14:textId="77777777" w:rsidR="0093616A" w:rsidRPr="0093616A" w:rsidRDefault="0093616A" w:rsidP="0093616A">
            <w:r w:rsidRPr="0093616A">
              <w:t>0.721</w:t>
            </w:r>
          </w:p>
        </w:tc>
        <w:tc>
          <w:tcPr>
            <w:tcW w:w="1170" w:type="dxa"/>
            <w:noWrap/>
            <w:hideMark/>
          </w:tcPr>
          <w:p w14:paraId="72457700" w14:textId="77777777" w:rsidR="0093616A" w:rsidRPr="0093616A" w:rsidRDefault="0093616A">
            <w:r w:rsidRPr="0093616A">
              <w:t>NcNcDn</w:t>
            </w:r>
          </w:p>
        </w:tc>
        <w:tc>
          <w:tcPr>
            <w:tcW w:w="6588" w:type="dxa"/>
            <w:hideMark/>
          </w:tcPr>
          <w:p w14:paraId="6DF322EC" w14:textId="77777777" w:rsidR="0093616A" w:rsidRPr="0093616A" w:rsidRDefault="0093616A">
            <w:r w:rsidRPr="0093616A">
              <w:t>Potassium ion transmembrane transport</w:t>
            </w:r>
          </w:p>
        </w:tc>
      </w:tr>
      <w:tr w:rsidR="00337A29" w:rsidRPr="0093616A" w14:paraId="5723BD1F" w14:textId="77777777" w:rsidTr="00337A29">
        <w:trPr>
          <w:trHeight w:val="300"/>
        </w:trPr>
        <w:tc>
          <w:tcPr>
            <w:tcW w:w="1548" w:type="dxa"/>
            <w:noWrap/>
            <w:hideMark/>
          </w:tcPr>
          <w:p w14:paraId="5B344812" w14:textId="77777777" w:rsidR="0093616A" w:rsidRPr="0093616A" w:rsidRDefault="0093616A">
            <w:r w:rsidRPr="0093616A">
              <w:t>PRM8</w:t>
            </w:r>
          </w:p>
        </w:tc>
        <w:tc>
          <w:tcPr>
            <w:tcW w:w="900" w:type="dxa"/>
            <w:noWrap/>
            <w:hideMark/>
          </w:tcPr>
          <w:p w14:paraId="7FBDCBAD" w14:textId="77777777" w:rsidR="0093616A" w:rsidRPr="0093616A" w:rsidRDefault="0093616A" w:rsidP="0093616A">
            <w:r w:rsidRPr="0093616A">
              <w:t>2.857</w:t>
            </w:r>
          </w:p>
        </w:tc>
        <w:tc>
          <w:tcPr>
            <w:tcW w:w="900" w:type="dxa"/>
            <w:noWrap/>
            <w:hideMark/>
          </w:tcPr>
          <w:p w14:paraId="2F3BB6B1" w14:textId="77777777" w:rsidR="0093616A" w:rsidRPr="0093616A" w:rsidRDefault="0093616A" w:rsidP="0093616A">
            <w:r w:rsidRPr="0093616A">
              <w:t>2.599</w:t>
            </w:r>
          </w:p>
        </w:tc>
        <w:tc>
          <w:tcPr>
            <w:tcW w:w="990" w:type="dxa"/>
            <w:noWrap/>
            <w:hideMark/>
          </w:tcPr>
          <w:p w14:paraId="20DC6E1B" w14:textId="77777777" w:rsidR="0093616A" w:rsidRPr="0093616A" w:rsidRDefault="0093616A" w:rsidP="0093616A">
            <w:r w:rsidRPr="0093616A">
              <w:t>2.314</w:t>
            </w:r>
          </w:p>
        </w:tc>
        <w:tc>
          <w:tcPr>
            <w:tcW w:w="1080" w:type="dxa"/>
            <w:noWrap/>
            <w:hideMark/>
          </w:tcPr>
          <w:p w14:paraId="4378D86D" w14:textId="77777777" w:rsidR="0093616A" w:rsidRPr="0093616A" w:rsidRDefault="0093616A" w:rsidP="0093616A">
            <w:r w:rsidRPr="0093616A">
              <w:t>1.073</w:t>
            </w:r>
          </w:p>
        </w:tc>
        <w:tc>
          <w:tcPr>
            <w:tcW w:w="1170" w:type="dxa"/>
            <w:noWrap/>
            <w:hideMark/>
          </w:tcPr>
          <w:p w14:paraId="0E13A68A" w14:textId="77777777" w:rsidR="0093616A" w:rsidRPr="0093616A" w:rsidRDefault="0093616A">
            <w:r w:rsidRPr="0093616A">
              <w:t>NcNcDn</w:t>
            </w:r>
          </w:p>
        </w:tc>
        <w:tc>
          <w:tcPr>
            <w:tcW w:w="6588" w:type="dxa"/>
            <w:hideMark/>
          </w:tcPr>
          <w:p w14:paraId="22E8C6EA" w14:textId="77777777" w:rsidR="0093616A" w:rsidRPr="0093616A" w:rsidRDefault="0093616A">
            <w:r w:rsidRPr="0093616A">
              <w:t>Pheromone response</w:t>
            </w:r>
          </w:p>
        </w:tc>
      </w:tr>
      <w:tr w:rsidR="00337A29" w:rsidRPr="0093616A" w14:paraId="6EBA1BD9" w14:textId="77777777" w:rsidTr="00337A29">
        <w:trPr>
          <w:trHeight w:val="600"/>
        </w:trPr>
        <w:tc>
          <w:tcPr>
            <w:tcW w:w="1548" w:type="dxa"/>
            <w:noWrap/>
            <w:hideMark/>
          </w:tcPr>
          <w:p w14:paraId="111B3E5C" w14:textId="77777777" w:rsidR="0093616A" w:rsidRPr="0093616A" w:rsidRDefault="0093616A">
            <w:r w:rsidRPr="0093616A">
              <w:t>RCL1</w:t>
            </w:r>
          </w:p>
        </w:tc>
        <w:tc>
          <w:tcPr>
            <w:tcW w:w="900" w:type="dxa"/>
            <w:noWrap/>
            <w:hideMark/>
          </w:tcPr>
          <w:p w14:paraId="5D33F8B5" w14:textId="77777777" w:rsidR="0093616A" w:rsidRPr="0093616A" w:rsidRDefault="0093616A" w:rsidP="0093616A">
            <w:r w:rsidRPr="0093616A">
              <w:t>1.043</w:t>
            </w:r>
          </w:p>
        </w:tc>
        <w:tc>
          <w:tcPr>
            <w:tcW w:w="900" w:type="dxa"/>
            <w:noWrap/>
            <w:hideMark/>
          </w:tcPr>
          <w:p w14:paraId="2DD914D1" w14:textId="77777777" w:rsidR="0093616A" w:rsidRPr="0093616A" w:rsidRDefault="0093616A" w:rsidP="0093616A">
            <w:r w:rsidRPr="0093616A">
              <w:t>1.102</w:t>
            </w:r>
          </w:p>
        </w:tc>
        <w:tc>
          <w:tcPr>
            <w:tcW w:w="990" w:type="dxa"/>
            <w:noWrap/>
            <w:hideMark/>
          </w:tcPr>
          <w:p w14:paraId="7C006054" w14:textId="77777777" w:rsidR="0093616A" w:rsidRPr="0093616A" w:rsidRDefault="0093616A" w:rsidP="0093616A">
            <w:r w:rsidRPr="0093616A">
              <w:t>1.161</w:t>
            </w:r>
          </w:p>
        </w:tc>
        <w:tc>
          <w:tcPr>
            <w:tcW w:w="1080" w:type="dxa"/>
            <w:noWrap/>
            <w:hideMark/>
          </w:tcPr>
          <w:p w14:paraId="357C5E84" w14:textId="77777777" w:rsidR="0093616A" w:rsidRPr="0093616A" w:rsidRDefault="0093616A" w:rsidP="0093616A">
            <w:r w:rsidRPr="0093616A">
              <w:t>0.620</w:t>
            </w:r>
          </w:p>
        </w:tc>
        <w:tc>
          <w:tcPr>
            <w:tcW w:w="1170" w:type="dxa"/>
            <w:noWrap/>
            <w:hideMark/>
          </w:tcPr>
          <w:p w14:paraId="7F42CC49" w14:textId="77777777" w:rsidR="0093616A" w:rsidRPr="0093616A" w:rsidRDefault="0093616A">
            <w:r w:rsidRPr="0093616A">
              <w:t>NcNcDn</w:t>
            </w:r>
          </w:p>
        </w:tc>
        <w:tc>
          <w:tcPr>
            <w:tcW w:w="6588" w:type="dxa"/>
            <w:hideMark/>
          </w:tcPr>
          <w:p w14:paraId="40A400A9" w14:textId="77777777" w:rsidR="0093616A" w:rsidRPr="0093616A" w:rsidRDefault="0093616A">
            <w:r w:rsidRPr="0093616A">
              <w:t>Endonucleolytic cleavage to generate mature 5'-end of SSUrRNA from (SSU-rRNA, 5.8S rRNA, LSU-rRNA)</w:t>
            </w:r>
          </w:p>
        </w:tc>
      </w:tr>
      <w:tr w:rsidR="00337A29" w:rsidRPr="0093616A" w14:paraId="4F875947" w14:textId="77777777" w:rsidTr="00337A29">
        <w:trPr>
          <w:trHeight w:val="300"/>
        </w:trPr>
        <w:tc>
          <w:tcPr>
            <w:tcW w:w="1548" w:type="dxa"/>
            <w:noWrap/>
            <w:hideMark/>
          </w:tcPr>
          <w:p w14:paraId="74CB4678" w14:textId="77777777" w:rsidR="0093616A" w:rsidRPr="0093616A" w:rsidRDefault="0093616A">
            <w:r w:rsidRPr="0093616A">
              <w:t>RIX7</w:t>
            </w:r>
          </w:p>
        </w:tc>
        <w:tc>
          <w:tcPr>
            <w:tcW w:w="900" w:type="dxa"/>
            <w:noWrap/>
            <w:hideMark/>
          </w:tcPr>
          <w:p w14:paraId="355B6680" w14:textId="77777777" w:rsidR="0093616A" w:rsidRPr="0093616A" w:rsidRDefault="0093616A" w:rsidP="0093616A">
            <w:r w:rsidRPr="0093616A">
              <w:t>1.127</w:t>
            </w:r>
          </w:p>
        </w:tc>
        <w:tc>
          <w:tcPr>
            <w:tcW w:w="900" w:type="dxa"/>
            <w:noWrap/>
            <w:hideMark/>
          </w:tcPr>
          <w:p w14:paraId="0E780E8D" w14:textId="77777777" w:rsidR="0093616A" w:rsidRPr="0093616A" w:rsidRDefault="0093616A" w:rsidP="0093616A">
            <w:r w:rsidRPr="0093616A">
              <w:t>1.045</w:t>
            </w:r>
          </w:p>
        </w:tc>
        <w:tc>
          <w:tcPr>
            <w:tcW w:w="990" w:type="dxa"/>
            <w:noWrap/>
            <w:hideMark/>
          </w:tcPr>
          <w:p w14:paraId="2ED2E6BB" w14:textId="77777777" w:rsidR="0093616A" w:rsidRPr="0093616A" w:rsidRDefault="0093616A" w:rsidP="0093616A">
            <w:r w:rsidRPr="0093616A">
              <w:t>1.061</w:t>
            </w:r>
          </w:p>
        </w:tc>
        <w:tc>
          <w:tcPr>
            <w:tcW w:w="1080" w:type="dxa"/>
            <w:noWrap/>
            <w:hideMark/>
          </w:tcPr>
          <w:p w14:paraId="6BEA4D8D" w14:textId="77777777" w:rsidR="0093616A" w:rsidRPr="0093616A" w:rsidRDefault="0093616A" w:rsidP="0093616A">
            <w:r w:rsidRPr="0093616A">
              <w:t>0.662</w:t>
            </w:r>
          </w:p>
        </w:tc>
        <w:tc>
          <w:tcPr>
            <w:tcW w:w="1170" w:type="dxa"/>
            <w:noWrap/>
            <w:hideMark/>
          </w:tcPr>
          <w:p w14:paraId="16AE0E37" w14:textId="77777777" w:rsidR="0093616A" w:rsidRPr="0093616A" w:rsidRDefault="0093616A">
            <w:r w:rsidRPr="0093616A">
              <w:t>NcNcDn</w:t>
            </w:r>
          </w:p>
        </w:tc>
        <w:tc>
          <w:tcPr>
            <w:tcW w:w="6588" w:type="dxa"/>
            <w:hideMark/>
          </w:tcPr>
          <w:p w14:paraId="2E640E5A" w14:textId="77777777" w:rsidR="0093616A" w:rsidRPr="0093616A" w:rsidRDefault="0093616A">
            <w:r w:rsidRPr="0093616A">
              <w:t>Ribosomal large subunit export from nucleus</w:t>
            </w:r>
          </w:p>
        </w:tc>
      </w:tr>
      <w:tr w:rsidR="00337A29" w:rsidRPr="0093616A" w14:paraId="1327EC9F" w14:textId="77777777" w:rsidTr="00337A29">
        <w:trPr>
          <w:trHeight w:val="600"/>
        </w:trPr>
        <w:tc>
          <w:tcPr>
            <w:tcW w:w="1548" w:type="dxa"/>
            <w:noWrap/>
            <w:hideMark/>
          </w:tcPr>
          <w:p w14:paraId="1678D6AE" w14:textId="77777777" w:rsidR="0093616A" w:rsidRPr="0093616A" w:rsidRDefault="0093616A">
            <w:r w:rsidRPr="0093616A">
              <w:t>RPA12</w:t>
            </w:r>
          </w:p>
        </w:tc>
        <w:tc>
          <w:tcPr>
            <w:tcW w:w="900" w:type="dxa"/>
            <w:noWrap/>
            <w:hideMark/>
          </w:tcPr>
          <w:p w14:paraId="34D09B8A" w14:textId="77777777" w:rsidR="0093616A" w:rsidRPr="0093616A" w:rsidRDefault="0093616A" w:rsidP="0093616A">
            <w:r w:rsidRPr="0093616A">
              <w:t>0.916</w:t>
            </w:r>
          </w:p>
        </w:tc>
        <w:tc>
          <w:tcPr>
            <w:tcW w:w="900" w:type="dxa"/>
            <w:noWrap/>
            <w:hideMark/>
          </w:tcPr>
          <w:p w14:paraId="41EBDE2A" w14:textId="77777777" w:rsidR="0093616A" w:rsidRPr="0093616A" w:rsidRDefault="0093616A" w:rsidP="0093616A">
            <w:r w:rsidRPr="0093616A">
              <w:t>1.082</w:t>
            </w:r>
          </w:p>
        </w:tc>
        <w:tc>
          <w:tcPr>
            <w:tcW w:w="990" w:type="dxa"/>
            <w:noWrap/>
            <w:hideMark/>
          </w:tcPr>
          <w:p w14:paraId="10B6D3B8" w14:textId="77777777" w:rsidR="0093616A" w:rsidRPr="0093616A" w:rsidRDefault="0093616A" w:rsidP="0093616A">
            <w:r w:rsidRPr="0093616A">
              <w:t>1.096</w:t>
            </w:r>
          </w:p>
        </w:tc>
        <w:tc>
          <w:tcPr>
            <w:tcW w:w="1080" w:type="dxa"/>
            <w:noWrap/>
            <w:hideMark/>
          </w:tcPr>
          <w:p w14:paraId="50E4E0E1" w14:textId="77777777" w:rsidR="0093616A" w:rsidRPr="0093616A" w:rsidRDefault="0093616A" w:rsidP="0093616A">
            <w:r w:rsidRPr="0093616A">
              <w:t>0.434</w:t>
            </w:r>
          </w:p>
        </w:tc>
        <w:tc>
          <w:tcPr>
            <w:tcW w:w="1170" w:type="dxa"/>
            <w:noWrap/>
            <w:hideMark/>
          </w:tcPr>
          <w:p w14:paraId="779409ED" w14:textId="77777777" w:rsidR="0093616A" w:rsidRPr="0093616A" w:rsidRDefault="0093616A">
            <w:r w:rsidRPr="0093616A">
              <w:t>NcNcDn</w:t>
            </w:r>
          </w:p>
        </w:tc>
        <w:tc>
          <w:tcPr>
            <w:tcW w:w="6588" w:type="dxa"/>
            <w:hideMark/>
          </w:tcPr>
          <w:p w14:paraId="054DC269" w14:textId="77777777" w:rsidR="0093616A" w:rsidRPr="0093616A" w:rsidRDefault="0093616A">
            <w:r w:rsidRPr="0093616A">
              <w:t>Transcription from RNA Pol I promoter; termination of RNA Pol I transcription; transcription of nuclear large rRNA transcript</w:t>
            </w:r>
          </w:p>
        </w:tc>
      </w:tr>
      <w:tr w:rsidR="00337A29" w:rsidRPr="0093616A" w14:paraId="3E14DB9C" w14:textId="77777777" w:rsidTr="00337A29">
        <w:trPr>
          <w:trHeight w:val="300"/>
        </w:trPr>
        <w:tc>
          <w:tcPr>
            <w:tcW w:w="1548" w:type="dxa"/>
            <w:noWrap/>
            <w:hideMark/>
          </w:tcPr>
          <w:p w14:paraId="7DAD4542" w14:textId="77777777" w:rsidR="0093616A" w:rsidRPr="0093616A" w:rsidRDefault="0093616A">
            <w:r w:rsidRPr="0093616A">
              <w:t>RPL22B</w:t>
            </w:r>
          </w:p>
        </w:tc>
        <w:tc>
          <w:tcPr>
            <w:tcW w:w="900" w:type="dxa"/>
            <w:noWrap/>
            <w:hideMark/>
          </w:tcPr>
          <w:p w14:paraId="7B46E956" w14:textId="77777777" w:rsidR="0093616A" w:rsidRPr="0093616A" w:rsidRDefault="0093616A" w:rsidP="0093616A">
            <w:r w:rsidRPr="0093616A">
              <w:t>1.013</w:t>
            </w:r>
          </w:p>
        </w:tc>
        <w:tc>
          <w:tcPr>
            <w:tcW w:w="900" w:type="dxa"/>
            <w:noWrap/>
            <w:hideMark/>
          </w:tcPr>
          <w:p w14:paraId="6A728BE4" w14:textId="77777777" w:rsidR="0093616A" w:rsidRPr="0093616A" w:rsidRDefault="0093616A" w:rsidP="0093616A">
            <w:r w:rsidRPr="0093616A">
              <w:t>1.158</w:t>
            </w:r>
          </w:p>
        </w:tc>
        <w:tc>
          <w:tcPr>
            <w:tcW w:w="990" w:type="dxa"/>
            <w:noWrap/>
            <w:hideMark/>
          </w:tcPr>
          <w:p w14:paraId="476D8936" w14:textId="77777777" w:rsidR="0093616A" w:rsidRPr="0093616A" w:rsidRDefault="0093616A" w:rsidP="0093616A">
            <w:r w:rsidRPr="0093616A">
              <w:t>1.151</w:t>
            </w:r>
          </w:p>
        </w:tc>
        <w:tc>
          <w:tcPr>
            <w:tcW w:w="1080" w:type="dxa"/>
            <w:noWrap/>
            <w:hideMark/>
          </w:tcPr>
          <w:p w14:paraId="5035BF39" w14:textId="77777777" w:rsidR="0093616A" w:rsidRPr="0093616A" w:rsidRDefault="0093616A" w:rsidP="0093616A">
            <w:r w:rsidRPr="0093616A">
              <w:t>0.493</w:t>
            </w:r>
          </w:p>
        </w:tc>
        <w:tc>
          <w:tcPr>
            <w:tcW w:w="1170" w:type="dxa"/>
            <w:noWrap/>
            <w:hideMark/>
          </w:tcPr>
          <w:p w14:paraId="38F5C90C" w14:textId="77777777" w:rsidR="0093616A" w:rsidRPr="0093616A" w:rsidRDefault="0093616A">
            <w:r w:rsidRPr="0093616A">
              <w:t>NcNcDn</w:t>
            </w:r>
          </w:p>
        </w:tc>
        <w:tc>
          <w:tcPr>
            <w:tcW w:w="6588" w:type="dxa"/>
            <w:hideMark/>
          </w:tcPr>
          <w:p w14:paraId="482E94F2" w14:textId="77777777" w:rsidR="0093616A" w:rsidRPr="0093616A" w:rsidRDefault="0093616A">
            <w:r w:rsidRPr="0093616A">
              <w:t>Cytoplasmic translation</w:t>
            </w:r>
          </w:p>
        </w:tc>
      </w:tr>
      <w:tr w:rsidR="00337A29" w:rsidRPr="0093616A" w14:paraId="284B4B96" w14:textId="77777777" w:rsidTr="00337A29">
        <w:trPr>
          <w:trHeight w:val="300"/>
        </w:trPr>
        <w:tc>
          <w:tcPr>
            <w:tcW w:w="1548" w:type="dxa"/>
            <w:noWrap/>
            <w:hideMark/>
          </w:tcPr>
          <w:p w14:paraId="4139C564" w14:textId="77777777" w:rsidR="0093616A" w:rsidRPr="0093616A" w:rsidRDefault="0093616A">
            <w:r w:rsidRPr="0093616A">
              <w:t>RPL7B</w:t>
            </w:r>
          </w:p>
        </w:tc>
        <w:tc>
          <w:tcPr>
            <w:tcW w:w="900" w:type="dxa"/>
            <w:noWrap/>
            <w:hideMark/>
          </w:tcPr>
          <w:p w14:paraId="60565F5F" w14:textId="77777777" w:rsidR="0093616A" w:rsidRPr="0093616A" w:rsidRDefault="0093616A" w:rsidP="0093616A">
            <w:r w:rsidRPr="0093616A">
              <w:t>1.102</w:t>
            </w:r>
          </w:p>
        </w:tc>
        <w:tc>
          <w:tcPr>
            <w:tcW w:w="900" w:type="dxa"/>
            <w:noWrap/>
            <w:hideMark/>
          </w:tcPr>
          <w:p w14:paraId="6C95BBBE" w14:textId="77777777" w:rsidR="0093616A" w:rsidRPr="0093616A" w:rsidRDefault="0093616A" w:rsidP="0093616A">
            <w:r w:rsidRPr="0093616A">
              <w:t>1.201</w:t>
            </w:r>
          </w:p>
        </w:tc>
        <w:tc>
          <w:tcPr>
            <w:tcW w:w="990" w:type="dxa"/>
            <w:noWrap/>
            <w:hideMark/>
          </w:tcPr>
          <w:p w14:paraId="47504802" w14:textId="77777777" w:rsidR="0093616A" w:rsidRPr="0093616A" w:rsidRDefault="0093616A" w:rsidP="0093616A">
            <w:r w:rsidRPr="0093616A">
              <w:t>1.278</w:t>
            </w:r>
          </w:p>
        </w:tc>
        <w:tc>
          <w:tcPr>
            <w:tcW w:w="1080" w:type="dxa"/>
            <w:noWrap/>
            <w:hideMark/>
          </w:tcPr>
          <w:p w14:paraId="6DE7426D" w14:textId="77777777" w:rsidR="0093616A" w:rsidRPr="0093616A" w:rsidRDefault="0093616A" w:rsidP="0093616A">
            <w:r w:rsidRPr="0093616A">
              <w:t>0.538</w:t>
            </w:r>
          </w:p>
        </w:tc>
        <w:tc>
          <w:tcPr>
            <w:tcW w:w="1170" w:type="dxa"/>
            <w:noWrap/>
            <w:hideMark/>
          </w:tcPr>
          <w:p w14:paraId="5BEC374C" w14:textId="77777777" w:rsidR="0093616A" w:rsidRPr="0093616A" w:rsidRDefault="0093616A">
            <w:r w:rsidRPr="0093616A">
              <w:t>NcNcDn</w:t>
            </w:r>
          </w:p>
        </w:tc>
        <w:tc>
          <w:tcPr>
            <w:tcW w:w="6588" w:type="dxa"/>
            <w:hideMark/>
          </w:tcPr>
          <w:p w14:paraId="10124770" w14:textId="77777777" w:rsidR="0093616A" w:rsidRPr="0093616A" w:rsidRDefault="0093616A">
            <w:r w:rsidRPr="0093616A">
              <w:t>Ribosomal large subunit biogenesis; cytoplasmic translation</w:t>
            </w:r>
          </w:p>
        </w:tc>
      </w:tr>
      <w:tr w:rsidR="00337A29" w:rsidRPr="0093616A" w14:paraId="3A70EBE9" w14:textId="77777777" w:rsidTr="00337A29">
        <w:trPr>
          <w:trHeight w:val="300"/>
        </w:trPr>
        <w:tc>
          <w:tcPr>
            <w:tcW w:w="1548" w:type="dxa"/>
            <w:noWrap/>
            <w:hideMark/>
          </w:tcPr>
          <w:p w14:paraId="6B9F804C" w14:textId="77777777" w:rsidR="0093616A" w:rsidRPr="0093616A" w:rsidRDefault="0093616A">
            <w:r w:rsidRPr="0093616A">
              <w:t>RRN11</w:t>
            </w:r>
          </w:p>
        </w:tc>
        <w:tc>
          <w:tcPr>
            <w:tcW w:w="900" w:type="dxa"/>
            <w:noWrap/>
            <w:hideMark/>
          </w:tcPr>
          <w:p w14:paraId="6109D666" w14:textId="77777777" w:rsidR="0093616A" w:rsidRPr="0093616A" w:rsidRDefault="0093616A" w:rsidP="0093616A">
            <w:r w:rsidRPr="0093616A">
              <w:t>1.177</w:t>
            </w:r>
          </w:p>
        </w:tc>
        <w:tc>
          <w:tcPr>
            <w:tcW w:w="900" w:type="dxa"/>
            <w:noWrap/>
            <w:hideMark/>
          </w:tcPr>
          <w:p w14:paraId="5172EB62" w14:textId="77777777" w:rsidR="0093616A" w:rsidRPr="0093616A" w:rsidRDefault="0093616A" w:rsidP="0093616A">
            <w:r w:rsidRPr="0093616A">
              <w:t>1.125</w:t>
            </w:r>
          </w:p>
        </w:tc>
        <w:tc>
          <w:tcPr>
            <w:tcW w:w="990" w:type="dxa"/>
            <w:noWrap/>
            <w:hideMark/>
          </w:tcPr>
          <w:p w14:paraId="40BCF0C2" w14:textId="77777777" w:rsidR="0093616A" w:rsidRPr="0093616A" w:rsidRDefault="0093616A" w:rsidP="0093616A">
            <w:r w:rsidRPr="0093616A">
              <w:t>1.259</w:t>
            </w:r>
          </w:p>
        </w:tc>
        <w:tc>
          <w:tcPr>
            <w:tcW w:w="1080" w:type="dxa"/>
            <w:noWrap/>
            <w:hideMark/>
          </w:tcPr>
          <w:p w14:paraId="2B6D1A5E" w14:textId="77777777" w:rsidR="0093616A" w:rsidRPr="0093616A" w:rsidRDefault="0093616A" w:rsidP="0093616A">
            <w:r w:rsidRPr="0093616A">
              <w:t>0.597</w:t>
            </w:r>
          </w:p>
        </w:tc>
        <w:tc>
          <w:tcPr>
            <w:tcW w:w="1170" w:type="dxa"/>
            <w:noWrap/>
            <w:hideMark/>
          </w:tcPr>
          <w:p w14:paraId="13996477" w14:textId="77777777" w:rsidR="0093616A" w:rsidRPr="0093616A" w:rsidRDefault="0093616A">
            <w:r w:rsidRPr="0093616A">
              <w:t>NcNcDn</w:t>
            </w:r>
          </w:p>
        </w:tc>
        <w:tc>
          <w:tcPr>
            <w:tcW w:w="6588" w:type="dxa"/>
            <w:hideMark/>
          </w:tcPr>
          <w:p w14:paraId="7EAFD450" w14:textId="77777777" w:rsidR="0093616A" w:rsidRPr="0093616A" w:rsidRDefault="0093616A">
            <w:r w:rsidRPr="0093616A">
              <w:t>Transcription of nuclear large rRNA transcript</w:t>
            </w:r>
          </w:p>
        </w:tc>
      </w:tr>
      <w:tr w:rsidR="00337A29" w:rsidRPr="0093616A" w14:paraId="2B8575A8" w14:textId="77777777" w:rsidTr="00337A29">
        <w:trPr>
          <w:trHeight w:val="900"/>
        </w:trPr>
        <w:tc>
          <w:tcPr>
            <w:tcW w:w="1548" w:type="dxa"/>
            <w:noWrap/>
            <w:hideMark/>
          </w:tcPr>
          <w:p w14:paraId="19172463" w14:textId="77777777" w:rsidR="0093616A" w:rsidRPr="0093616A" w:rsidRDefault="0093616A">
            <w:r w:rsidRPr="0093616A">
              <w:t>RRS1</w:t>
            </w:r>
          </w:p>
        </w:tc>
        <w:tc>
          <w:tcPr>
            <w:tcW w:w="900" w:type="dxa"/>
            <w:noWrap/>
            <w:hideMark/>
          </w:tcPr>
          <w:p w14:paraId="27DB9C2B" w14:textId="77777777" w:rsidR="0093616A" w:rsidRPr="0093616A" w:rsidRDefault="0093616A" w:rsidP="0093616A">
            <w:r w:rsidRPr="0093616A">
              <w:t>1.057</w:t>
            </w:r>
          </w:p>
        </w:tc>
        <w:tc>
          <w:tcPr>
            <w:tcW w:w="900" w:type="dxa"/>
            <w:noWrap/>
            <w:hideMark/>
          </w:tcPr>
          <w:p w14:paraId="2F02EBEC" w14:textId="77777777" w:rsidR="0093616A" w:rsidRPr="0093616A" w:rsidRDefault="0093616A" w:rsidP="0093616A">
            <w:r w:rsidRPr="0093616A">
              <w:t>1.059</w:t>
            </w:r>
          </w:p>
        </w:tc>
        <w:tc>
          <w:tcPr>
            <w:tcW w:w="990" w:type="dxa"/>
            <w:noWrap/>
            <w:hideMark/>
          </w:tcPr>
          <w:p w14:paraId="1E218F75" w14:textId="77777777" w:rsidR="0093616A" w:rsidRPr="0093616A" w:rsidRDefault="0093616A" w:rsidP="0093616A">
            <w:r w:rsidRPr="0093616A">
              <w:t>1.102</w:t>
            </w:r>
          </w:p>
        </w:tc>
        <w:tc>
          <w:tcPr>
            <w:tcW w:w="1080" w:type="dxa"/>
            <w:noWrap/>
            <w:hideMark/>
          </w:tcPr>
          <w:p w14:paraId="0889435D" w14:textId="77777777" w:rsidR="0093616A" w:rsidRPr="0093616A" w:rsidRDefault="0093616A" w:rsidP="0093616A">
            <w:r w:rsidRPr="0093616A">
              <w:t>0.622</w:t>
            </w:r>
          </w:p>
        </w:tc>
        <w:tc>
          <w:tcPr>
            <w:tcW w:w="1170" w:type="dxa"/>
            <w:noWrap/>
            <w:hideMark/>
          </w:tcPr>
          <w:p w14:paraId="14EA01AF" w14:textId="77777777" w:rsidR="0093616A" w:rsidRPr="0093616A" w:rsidRDefault="0093616A">
            <w:r w:rsidRPr="0093616A">
              <w:t>NcNcDn</w:t>
            </w:r>
          </w:p>
        </w:tc>
        <w:tc>
          <w:tcPr>
            <w:tcW w:w="6588" w:type="dxa"/>
            <w:hideMark/>
          </w:tcPr>
          <w:p w14:paraId="704F4135" w14:textId="77777777" w:rsidR="0093616A" w:rsidRPr="0093616A" w:rsidRDefault="0093616A">
            <w:r w:rsidRPr="0093616A">
              <w:t>Ribosomal large subunit export from nucleus; endonucleolytic cleavage in ITS1 to separate SSU-rRNA from 5.8S rRNA and LSU-rRNA from tricistronic rRNA transcript</w:t>
            </w:r>
          </w:p>
        </w:tc>
      </w:tr>
      <w:tr w:rsidR="00337A29" w:rsidRPr="0093616A" w14:paraId="2ECBF4ED" w14:textId="77777777" w:rsidTr="00337A29">
        <w:trPr>
          <w:trHeight w:val="300"/>
        </w:trPr>
        <w:tc>
          <w:tcPr>
            <w:tcW w:w="1548" w:type="dxa"/>
            <w:noWrap/>
            <w:hideMark/>
          </w:tcPr>
          <w:p w14:paraId="39FF7AFC" w14:textId="77777777" w:rsidR="0093616A" w:rsidRPr="0093616A" w:rsidRDefault="0093616A">
            <w:r w:rsidRPr="0093616A">
              <w:t>RSA4</w:t>
            </w:r>
          </w:p>
        </w:tc>
        <w:tc>
          <w:tcPr>
            <w:tcW w:w="900" w:type="dxa"/>
            <w:noWrap/>
            <w:hideMark/>
          </w:tcPr>
          <w:p w14:paraId="191DDDEE" w14:textId="77777777" w:rsidR="0093616A" w:rsidRPr="0093616A" w:rsidRDefault="0093616A" w:rsidP="0093616A">
            <w:r w:rsidRPr="0093616A">
              <w:t>1.023</w:t>
            </w:r>
          </w:p>
        </w:tc>
        <w:tc>
          <w:tcPr>
            <w:tcW w:w="900" w:type="dxa"/>
            <w:noWrap/>
            <w:hideMark/>
          </w:tcPr>
          <w:p w14:paraId="29D7B8C5" w14:textId="77777777" w:rsidR="0093616A" w:rsidRPr="0093616A" w:rsidRDefault="0093616A" w:rsidP="0093616A">
            <w:r w:rsidRPr="0093616A">
              <w:t>1.047</w:t>
            </w:r>
          </w:p>
        </w:tc>
        <w:tc>
          <w:tcPr>
            <w:tcW w:w="990" w:type="dxa"/>
            <w:noWrap/>
            <w:hideMark/>
          </w:tcPr>
          <w:p w14:paraId="53D83814" w14:textId="77777777" w:rsidR="0093616A" w:rsidRPr="0093616A" w:rsidRDefault="0093616A" w:rsidP="0093616A">
            <w:r w:rsidRPr="0093616A">
              <w:t>1.028</w:t>
            </w:r>
          </w:p>
        </w:tc>
        <w:tc>
          <w:tcPr>
            <w:tcW w:w="1080" w:type="dxa"/>
            <w:noWrap/>
            <w:hideMark/>
          </w:tcPr>
          <w:p w14:paraId="28EC414A" w14:textId="77777777" w:rsidR="0093616A" w:rsidRPr="0093616A" w:rsidRDefault="0093616A" w:rsidP="0093616A">
            <w:r w:rsidRPr="0093616A">
              <w:t>0.514</w:t>
            </w:r>
          </w:p>
        </w:tc>
        <w:tc>
          <w:tcPr>
            <w:tcW w:w="1170" w:type="dxa"/>
            <w:noWrap/>
            <w:hideMark/>
          </w:tcPr>
          <w:p w14:paraId="0A918E8D" w14:textId="77777777" w:rsidR="0093616A" w:rsidRPr="0093616A" w:rsidRDefault="0093616A">
            <w:r w:rsidRPr="0093616A">
              <w:t>NcNcDn</w:t>
            </w:r>
          </w:p>
        </w:tc>
        <w:tc>
          <w:tcPr>
            <w:tcW w:w="6588" w:type="dxa"/>
            <w:hideMark/>
          </w:tcPr>
          <w:p w14:paraId="0D166276" w14:textId="77777777" w:rsidR="0093616A" w:rsidRPr="0093616A" w:rsidRDefault="0093616A">
            <w:r w:rsidRPr="0093616A">
              <w:t>Ribosomal large subunit assembly</w:t>
            </w:r>
          </w:p>
        </w:tc>
      </w:tr>
      <w:tr w:rsidR="00337A29" w:rsidRPr="0093616A" w14:paraId="6FE9D9C8" w14:textId="77777777" w:rsidTr="00337A29">
        <w:trPr>
          <w:trHeight w:val="300"/>
        </w:trPr>
        <w:tc>
          <w:tcPr>
            <w:tcW w:w="1548" w:type="dxa"/>
            <w:noWrap/>
            <w:hideMark/>
          </w:tcPr>
          <w:p w14:paraId="617FFA71" w14:textId="77777777" w:rsidR="0093616A" w:rsidRPr="0093616A" w:rsidRDefault="0093616A">
            <w:r w:rsidRPr="0093616A">
              <w:t>SAM1</w:t>
            </w:r>
          </w:p>
        </w:tc>
        <w:tc>
          <w:tcPr>
            <w:tcW w:w="900" w:type="dxa"/>
            <w:noWrap/>
            <w:hideMark/>
          </w:tcPr>
          <w:p w14:paraId="05B7B2CC" w14:textId="77777777" w:rsidR="0093616A" w:rsidRPr="0093616A" w:rsidRDefault="0093616A" w:rsidP="0093616A">
            <w:r w:rsidRPr="0093616A">
              <w:t>1.080</w:t>
            </w:r>
          </w:p>
        </w:tc>
        <w:tc>
          <w:tcPr>
            <w:tcW w:w="900" w:type="dxa"/>
            <w:noWrap/>
            <w:hideMark/>
          </w:tcPr>
          <w:p w14:paraId="7352E53E" w14:textId="77777777" w:rsidR="0093616A" w:rsidRPr="0093616A" w:rsidRDefault="0093616A" w:rsidP="0093616A">
            <w:r w:rsidRPr="0093616A">
              <w:t>0.943</w:t>
            </w:r>
          </w:p>
        </w:tc>
        <w:tc>
          <w:tcPr>
            <w:tcW w:w="990" w:type="dxa"/>
            <w:noWrap/>
            <w:hideMark/>
          </w:tcPr>
          <w:p w14:paraId="4E317103" w14:textId="77777777" w:rsidR="0093616A" w:rsidRPr="0093616A" w:rsidRDefault="0093616A" w:rsidP="0093616A">
            <w:r w:rsidRPr="0093616A">
              <w:t>0.944</w:t>
            </w:r>
          </w:p>
        </w:tc>
        <w:tc>
          <w:tcPr>
            <w:tcW w:w="1080" w:type="dxa"/>
            <w:noWrap/>
            <w:hideMark/>
          </w:tcPr>
          <w:p w14:paraId="59C952BC" w14:textId="77777777" w:rsidR="0093616A" w:rsidRPr="0093616A" w:rsidRDefault="0093616A" w:rsidP="0093616A">
            <w:r w:rsidRPr="0093616A">
              <w:t>0.564</w:t>
            </w:r>
          </w:p>
        </w:tc>
        <w:tc>
          <w:tcPr>
            <w:tcW w:w="1170" w:type="dxa"/>
            <w:noWrap/>
            <w:hideMark/>
          </w:tcPr>
          <w:p w14:paraId="1B77DD8D" w14:textId="77777777" w:rsidR="0093616A" w:rsidRPr="0093616A" w:rsidRDefault="0093616A">
            <w:r w:rsidRPr="0093616A">
              <w:t>NcNcDn</w:t>
            </w:r>
          </w:p>
        </w:tc>
        <w:tc>
          <w:tcPr>
            <w:tcW w:w="6588" w:type="dxa"/>
            <w:hideMark/>
          </w:tcPr>
          <w:p w14:paraId="607B293C" w14:textId="77777777" w:rsidR="0093616A" w:rsidRPr="0093616A" w:rsidRDefault="0093616A">
            <w:r w:rsidRPr="0093616A">
              <w:t>Methionine metabolic process</w:t>
            </w:r>
          </w:p>
        </w:tc>
      </w:tr>
      <w:tr w:rsidR="00337A29" w:rsidRPr="0093616A" w14:paraId="2183216E" w14:textId="77777777" w:rsidTr="00337A29">
        <w:trPr>
          <w:trHeight w:val="300"/>
        </w:trPr>
        <w:tc>
          <w:tcPr>
            <w:tcW w:w="1548" w:type="dxa"/>
            <w:noWrap/>
            <w:hideMark/>
          </w:tcPr>
          <w:p w14:paraId="7954B893" w14:textId="77777777" w:rsidR="0093616A" w:rsidRPr="0093616A" w:rsidRDefault="0093616A">
            <w:r w:rsidRPr="0093616A">
              <w:t>SIP4</w:t>
            </w:r>
          </w:p>
        </w:tc>
        <w:tc>
          <w:tcPr>
            <w:tcW w:w="900" w:type="dxa"/>
            <w:noWrap/>
            <w:hideMark/>
          </w:tcPr>
          <w:p w14:paraId="4239E766" w14:textId="77777777" w:rsidR="0093616A" w:rsidRPr="0093616A" w:rsidRDefault="0093616A" w:rsidP="0093616A">
            <w:r w:rsidRPr="0093616A">
              <w:t>2.582</w:t>
            </w:r>
          </w:p>
        </w:tc>
        <w:tc>
          <w:tcPr>
            <w:tcW w:w="900" w:type="dxa"/>
            <w:noWrap/>
            <w:hideMark/>
          </w:tcPr>
          <w:p w14:paraId="426F019B" w14:textId="77777777" w:rsidR="0093616A" w:rsidRPr="0093616A" w:rsidRDefault="0093616A" w:rsidP="0093616A">
            <w:r w:rsidRPr="0093616A">
              <w:t>2.517</w:t>
            </w:r>
          </w:p>
        </w:tc>
        <w:tc>
          <w:tcPr>
            <w:tcW w:w="990" w:type="dxa"/>
            <w:noWrap/>
            <w:hideMark/>
          </w:tcPr>
          <w:p w14:paraId="379D7113" w14:textId="77777777" w:rsidR="0093616A" w:rsidRPr="0093616A" w:rsidRDefault="0093616A" w:rsidP="0093616A">
            <w:r w:rsidRPr="0093616A">
              <w:t>2.399</w:t>
            </w:r>
          </w:p>
        </w:tc>
        <w:tc>
          <w:tcPr>
            <w:tcW w:w="1080" w:type="dxa"/>
            <w:noWrap/>
            <w:hideMark/>
          </w:tcPr>
          <w:p w14:paraId="2E07B09B" w14:textId="77777777" w:rsidR="0093616A" w:rsidRPr="0093616A" w:rsidRDefault="0093616A" w:rsidP="0093616A">
            <w:r w:rsidRPr="0093616A">
              <w:t>1.405</w:t>
            </w:r>
          </w:p>
        </w:tc>
        <w:tc>
          <w:tcPr>
            <w:tcW w:w="1170" w:type="dxa"/>
            <w:noWrap/>
            <w:hideMark/>
          </w:tcPr>
          <w:p w14:paraId="780F07D1" w14:textId="77777777" w:rsidR="0093616A" w:rsidRPr="0093616A" w:rsidRDefault="0093616A">
            <w:r w:rsidRPr="0093616A">
              <w:t>NcNcDn</w:t>
            </w:r>
          </w:p>
        </w:tc>
        <w:tc>
          <w:tcPr>
            <w:tcW w:w="6588" w:type="dxa"/>
            <w:hideMark/>
          </w:tcPr>
          <w:p w14:paraId="73ABD123" w14:textId="77777777" w:rsidR="0093616A" w:rsidRPr="0093616A" w:rsidRDefault="0093616A">
            <w:r w:rsidRPr="0093616A">
              <w:t>Positive regulation of gluconeogenesis</w:t>
            </w:r>
          </w:p>
        </w:tc>
      </w:tr>
      <w:tr w:rsidR="00337A29" w:rsidRPr="0093616A" w14:paraId="608CAC71" w14:textId="77777777" w:rsidTr="00337A29">
        <w:trPr>
          <w:trHeight w:val="600"/>
        </w:trPr>
        <w:tc>
          <w:tcPr>
            <w:tcW w:w="1548" w:type="dxa"/>
            <w:noWrap/>
            <w:hideMark/>
          </w:tcPr>
          <w:p w14:paraId="3EA63A39" w14:textId="77777777" w:rsidR="0093616A" w:rsidRPr="0093616A" w:rsidRDefault="0093616A">
            <w:r w:rsidRPr="0093616A">
              <w:t>SSB1</w:t>
            </w:r>
          </w:p>
        </w:tc>
        <w:tc>
          <w:tcPr>
            <w:tcW w:w="900" w:type="dxa"/>
            <w:noWrap/>
            <w:hideMark/>
          </w:tcPr>
          <w:p w14:paraId="0A147E91" w14:textId="77777777" w:rsidR="0093616A" w:rsidRPr="0093616A" w:rsidRDefault="0093616A" w:rsidP="0093616A">
            <w:r w:rsidRPr="0093616A">
              <w:t>1.761</w:t>
            </w:r>
          </w:p>
        </w:tc>
        <w:tc>
          <w:tcPr>
            <w:tcW w:w="900" w:type="dxa"/>
            <w:noWrap/>
            <w:hideMark/>
          </w:tcPr>
          <w:p w14:paraId="4F483CB1" w14:textId="77777777" w:rsidR="0093616A" w:rsidRPr="0093616A" w:rsidRDefault="0093616A" w:rsidP="0093616A">
            <w:r w:rsidRPr="0093616A">
              <w:t>1.443</w:t>
            </w:r>
          </w:p>
        </w:tc>
        <w:tc>
          <w:tcPr>
            <w:tcW w:w="990" w:type="dxa"/>
            <w:noWrap/>
            <w:hideMark/>
          </w:tcPr>
          <w:p w14:paraId="214D3F19" w14:textId="77777777" w:rsidR="0093616A" w:rsidRPr="0093616A" w:rsidRDefault="0093616A" w:rsidP="0093616A">
            <w:r w:rsidRPr="0093616A">
              <w:t>1.532</w:t>
            </w:r>
          </w:p>
        </w:tc>
        <w:tc>
          <w:tcPr>
            <w:tcW w:w="1080" w:type="dxa"/>
            <w:noWrap/>
            <w:hideMark/>
          </w:tcPr>
          <w:p w14:paraId="2B7A7208" w14:textId="77777777" w:rsidR="0093616A" w:rsidRPr="0093616A" w:rsidRDefault="0093616A" w:rsidP="0093616A">
            <w:r w:rsidRPr="0093616A">
              <w:t>0.837</w:t>
            </w:r>
          </w:p>
        </w:tc>
        <w:tc>
          <w:tcPr>
            <w:tcW w:w="1170" w:type="dxa"/>
            <w:noWrap/>
            <w:hideMark/>
          </w:tcPr>
          <w:p w14:paraId="13756F7B" w14:textId="77777777" w:rsidR="0093616A" w:rsidRPr="0093616A" w:rsidRDefault="0093616A">
            <w:r w:rsidRPr="0093616A">
              <w:t>NcNcDn</w:t>
            </w:r>
          </w:p>
        </w:tc>
        <w:tc>
          <w:tcPr>
            <w:tcW w:w="6588" w:type="dxa"/>
            <w:hideMark/>
          </w:tcPr>
          <w:p w14:paraId="1B427B9B" w14:textId="77777777" w:rsidR="0093616A" w:rsidRPr="0093616A" w:rsidRDefault="0093616A">
            <w:r w:rsidRPr="0093616A">
              <w:t>Protein folding, export of ribosomal subunit from nucleus; regulation of translational fidelity; rRNA processing</w:t>
            </w:r>
          </w:p>
        </w:tc>
      </w:tr>
      <w:tr w:rsidR="00337A29" w:rsidRPr="0093616A" w14:paraId="077B92A9" w14:textId="77777777" w:rsidTr="00337A29">
        <w:trPr>
          <w:trHeight w:val="300"/>
        </w:trPr>
        <w:tc>
          <w:tcPr>
            <w:tcW w:w="1548" w:type="dxa"/>
            <w:noWrap/>
            <w:hideMark/>
          </w:tcPr>
          <w:p w14:paraId="0FC061AA" w14:textId="77777777" w:rsidR="0093616A" w:rsidRPr="0093616A" w:rsidRDefault="0093616A">
            <w:r w:rsidRPr="0093616A">
              <w:t>UBC11</w:t>
            </w:r>
          </w:p>
        </w:tc>
        <w:tc>
          <w:tcPr>
            <w:tcW w:w="900" w:type="dxa"/>
            <w:noWrap/>
            <w:hideMark/>
          </w:tcPr>
          <w:p w14:paraId="626F7ED6" w14:textId="77777777" w:rsidR="0093616A" w:rsidRPr="0093616A" w:rsidRDefault="0093616A" w:rsidP="0093616A">
            <w:r w:rsidRPr="0093616A">
              <w:t>1.071</w:t>
            </w:r>
          </w:p>
        </w:tc>
        <w:tc>
          <w:tcPr>
            <w:tcW w:w="900" w:type="dxa"/>
            <w:noWrap/>
            <w:hideMark/>
          </w:tcPr>
          <w:p w14:paraId="6A61CDE7" w14:textId="77777777" w:rsidR="0093616A" w:rsidRPr="0093616A" w:rsidRDefault="0093616A" w:rsidP="0093616A">
            <w:r w:rsidRPr="0093616A">
              <w:t>1.019</w:t>
            </w:r>
          </w:p>
        </w:tc>
        <w:tc>
          <w:tcPr>
            <w:tcW w:w="990" w:type="dxa"/>
            <w:noWrap/>
            <w:hideMark/>
          </w:tcPr>
          <w:p w14:paraId="452501EA" w14:textId="77777777" w:rsidR="0093616A" w:rsidRPr="0093616A" w:rsidRDefault="0093616A" w:rsidP="0093616A">
            <w:r w:rsidRPr="0093616A">
              <w:t>1.011</w:t>
            </w:r>
          </w:p>
        </w:tc>
        <w:tc>
          <w:tcPr>
            <w:tcW w:w="1080" w:type="dxa"/>
            <w:noWrap/>
            <w:hideMark/>
          </w:tcPr>
          <w:p w14:paraId="37C75689" w14:textId="77777777" w:rsidR="0093616A" w:rsidRPr="0093616A" w:rsidRDefault="0093616A" w:rsidP="0093616A">
            <w:r w:rsidRPr="0093616A">
              <w:t>0.506</w:t>
            </w:r>
          </w:p>
        </w:tc>
        <w:tc>
          <w:tcPr>
            <w:tcW w:w="1170" w:type="dxa"/>
            <w:noWrap/>
            <w:hideMark/>
          </w:tcPr>
          <w:p w14:paraId="754F8827" w14:textId="77777777" w:rsidR="0093616A" w:rsidRPr="0093616A" w:rsidRDefault="0093616A">
            <w:r w:rsidRPr="0093616A">
              <w:t>NcNcDn</w:t>
            </w:r>
          </w:p>
        </w:tc>
        <w:tc>
          <w:tcPr>
            <w:tcW w:w="6588" w:type="dxa"/>
            <w:hideMark/>
          </w:tcPr>
          <w:p w14:paraId="07273DD4" w14:textId="77777777" w:rsidR="0093616A" w:rsidRPr="0093616A" w:rsidRDefault="0093616A">
            <w:r w:rsidRPr="0093616A">
              <w:t>Protein ubiquitination</w:t>
            </w:r>
          </w:p>
        </w:tc>
      </w:tr>
      <w:tr w:rsidR="00337A29" w:rsidRPr="0093616A" w14:paraId="0201E8DA" w14:textId="77777777" w:rsidTr="00337A29">
        <w:trPr>
          <w:trHeight w:val="300"/>
        </w:trPr>
        <w:tc>
          <w:tcPr>
            <w:tcW w:w="1548" w:type="dxa"/>
            <w:noWrap/>
            <w:hideMark/>
          </w:tcPr>
          <w:p w14:paraId="2AB60A0E" w14:textId="77777777" w:rsidR="0093616A" w:rsidRPr="0093616A" w:rsidRDefault="0093616A">
            <w:r w:rsidRPr="0093616A">
              <w:t>URA7</w:t>
            </w:r>
          </w:p>
        </w:tc>
        <w:tc>
          <w:tcPr>
            <w:tcW w:w="900" w:type="dxa"/>
            <w:noWrap/>
            <w:hideMark/>
          </w:tcPr>
          <w:p w14:paraId="24AC7874" w14:textId="77777777" w:rsidR="0093616A" w:rsidRPr="0093616A" w:rsidRDefault="0093616A" w:rsidP="0093616A">
            <w:r w:rsidRPr="0093616A">
              <w:t>1.055</w:t>
            </w:r>
          </w:p>
        </w:tc>
        <w:tc>
          <w:tcPr>
            <w:tcW w:w="900" w:type="dxa"/>
            <w:noWrap/>
            <w:hideMark/>
          </w:tcPr>
          <w:p w14:paraId="0795CAEB" w14:textId="77777777" w:rsidR="0093616A" w:rsidRPr="0093616A" w:rsidRDefault="0093616A" w:rsidP="0093616A">
            <w:r w:rsidRPr="0093616A">
              <w:t>1.000</w:t>
            </w:r>
          </w:p>
        </w:tc>
        <w:tc>
          <w:tcPr>
            <w:tcW w:w="990" w:type="dxa"/>
            <w:noWrap/>
            <w:hideMark/>
          </w:tcPr>
          <w:p w14:paraId="18964582" w14:textId="77777777" w:rsidR="0093616A" w:rsidRPr="0093616A" w:rsidRDefault="0093616A" w:rsidP="0093616A">
            <w:r w:rsidRPr="0093616A">
              <w:t>0.960</w:t>
            </w:r>
          </w:p>
        </w:tc>
        <w:tc>
          <w:tcPr>
            <w:tcW w:w="1080" w:type="dxa"/>
            <w:noWrap/>
            <w:hideMark/>
          </w:tcPr>
          <w:p w14:paraId="57F53F2D" w14:textId="77777777" w:rsidR="0093616A" w:rsidRPr="0093616A" w:rsidRDefault="0093616A" w:rsidP="0093616A">
            <w:r w:rsidRPr="0093616A">
              <w:t>0.609</w:t>
            </w:r>
          </w:p>
        </w:tc>
        <w:tc>
          <w:tcPr>
            <w:tcW w:w="1170" w:type="dxa"/>
            <w:noWrap/>
            <w:hideMark/>
          </w:tcPr>
          <w:p w14:paraId="76858EF7" w14:textId="77777777" w:rsidR="0093616A" w:rsidRPr="0093616A" w:rsidRDefault="0093616A">
            <w:r w:rsidRPr="0093616A">
              <w:t>NcNcDn</w:t>
            </w:r>
          </w:p>
        </w:tc>
        <w:tc>
          <w:tcPr>
            <w:tcW w:w="6588" w:type="dxa"/>
            <w:hideMark/>
          </w:tcPr>
          <w:p w14:paraId="7CCA8FF7" w14:textId="77777777" w:rsidR="0093616A" w:rsidRPr="0093616A" w:rsidRDefault="0093616A">
            <w:r w:rsidRPr="0093616A">
              <w:t>CTP biosynthetic process; phospholipid biosynthetic process</w:t>
            </w:r>
          </w:p>
        </w:tc>
      </w:tr>
      <w:tr w:rsidR="00337A29" w:rsidRPr="0093616A" w14:paraId="39BDB3B9" w14:textId="77777777" w:rsidTr="00337A29">
        <w:trPr>
          <w:trHeight w:val="600"/>
        </w:trPr>
        <w:tc>
          <w:tcPr>
            <w:tcW w:w="1548" w:type="dxa"/>
            <w:noWrap/>
            <w:hideMark/>
          </w:tcPr>
          <w:p w14:paraId="1E4E98E3" w14:textId="77777777" w:rsidR="0093616A" w:rsidRPr="0093616A" w:rsidRDefault="0093616A">
            <w:r w:rsidRPr="0093616A">
              <w:t>UTP10</w:t>
            </w:r>
          </w:p>
        </w:tc>
        <w:tc>
          <w:tcPr>
            <w:tcW w:w="900" w:type="dxa"/>
            <w:noWrap/>
            <w:hideMark/>
          </w:tcPr>
          <w:p w14:paraId="484BFDF4" w14:textId="77777777" w:rsidR="0093616A" w:rsidRPr="0093616A" w:rsidRDefault="0093616A" w:rsidP="0093616A">
            <w:r w:rsidRPr="0093616A">
              <w:t>1.141</w:t>
            </w:r>
          </w:p>
        </w:tc>
        <w:tc>
          <w:tcPr>
            <w:tcW w:w="900" w:type="dxa"/>
            <w:noWrap/>
            <w:hideMark/>
          </w:tcPr>
          <w:p w14:paraId="265A610B" w14:textId="77777777" w:rsidR="0093616A" w:rsidRPr="0093616A" w:rsidRDefault="0093616A" w:rsidP="0093616A">
            <w:r w:rsidRPr="0093616A">
              <w:t>1.070</w:t>
            </w:r>
          </w:p>
        </w:tc>
        <w:tc>
          <w:tcPr>
            <w:tcW w:w="990" w:type="dxa"/>
            <w:noWrap/>
            <w:hideMark/>
          </w:tcPr>
          <w:p w14:paraId="7449AFF2" w14:textId="77777777" w:rsidR="0093616A" w:rsidRPr="0093616A" w:rsidRDefault="0093616A" w:rsidP="0093616A">
            <w:r w:rsidRPr="0093616A">
              <w:t>1.006</w:t>
            </w:r>
          </w:p>
        </w:tc>
        <w:tc>
          <w:tcPr>
            <w:tcW w:w="1080" w:type="dxa"/>
            <w:noWrap/>
            <w:hideMark/>
          </w:tcPr>
          <w:p w14:paraId="49EFC5A8" w14:textId="77777777" w:rsidR="0093616A" w:rsidRPr="0093616A" w:rsidRDefault="0093616A" w:rsidP="0093616A">
            <w:r w:rsidRPr="0093616A">
              <w:t>0.683</w:t>
            </w:r>
          </w:p>
        </w:tc>
        <w:tc>
          <w:tcPr>
            <w:tcW w:w="1170" w:type="dxa"/>
            <w:noWrap/>
            <w:hideMark/>
          </w:tcPr>
          <w:p w14:paraId="0E7EA9DB" w14:textId="77777777" w:rsidR="0093616A" w:rsidRPr="0093616A" w:rsidRDefault="0093616A">
            <w:r w:rsidRPr="0093616A">
              <w:t>NcNcDn</w:t>
            </w:r>
          </w:p>
        </w:tc>
        <w:tc>
          <w:tcPr>
            <w:tcW w:w="6588" w:type="dxa"/>
            <w:hideMark/>
          </w:tcPr>
          <w:p w14:paraId="2C46F8A6" w14:textId="77777777" w:rsidR="0093616A" w:rsidRPr="0093616A" w:rsidRDefault="0093616A">
            <w:r w:rsidRPr="0093616A">
              <w:t>Maturation of SSU-rRNA from tricistronic rRNA transcript; positive regulation of transcription from RNA Pol I promoter</w:t>
            </w:r>
          </w:p>
        </w:tc>
      </w:tr>
      <w:tr w:rsidR="00337A29" w:rsidRPr="0093616A" w14:paraId="4D181C9B" w14:textId="77777777" w:rsidTr="00337A29">
        <w:trPr>
          <w:trHeight w:val="300"/>
        </w:trPr>
        <w:tc>
          <w:tcPr>
            <w:tcW w:w="1548" w:type="dxa"/>
            <w:noWrap/>
            <w:hideMark/>
          </w:tcPr>
          <w:p w14:paraId="3DA49B9F" w14:textId="77777777" w:rsidR="0093616A" w:rsidRPr="0093616A" w:rsidRDefault="0093616A">
            <w:r w:rsidRPr="0093616A">
              <w:lastRenderedPageBreak/>
              <w:t>UTP13</w:t>
            </w:r>
          </w:p>
        </w:tc>
        <w:tc>
          <w:tcPr>
            <w:tcW w:w="900" w:type="dxa"/>
            <w:noWrap/>
            <w:hideMark/>
          </w:tcPr>
          <w:p w14:paraId="6EF2ED50" w14:textId="77777777" w:rsidR="0093616A" w:rsidRPr="0093616A" w:rsidRDefault="0093616A" w:rsidP="0093616A">
            <w:r w:rsidRPr="0093616A">
              <w:t>1.122</w:t>
            </w:r>
          </w:p>
        </w:tc>
        <w:tc>
          <w:tcPr>
            <w:tcW w:w="900" w:type="dxa"/>
            <w:noWrap/>
            <w:hideMark/>
          </w:tcPr>
          <w:p w14:paraId="78870BFF" w14:textId="77777777" w:rsidR="0093616A" w:rsidRPr="0093616A" w:rsidRDefault="0093616A" w:rsidP="0093616A">
            <w:r w:rsidRPr="0093616A">
              <w:t>1.048</w:t>
            </w:r>
          </w:p>
        </w:tc>
        <w:tc>
          <w:tcPr>
            <w:tcW w:w="990" w:type="dxa"/>
            <w:noWrap/>
            <w:hideMark/>
          </w:tcPr>
          <w:p w14:paraId="6FE4323D" w14:textId="77777777" w:rsidR="0093616A" w:rsidRPr="0093616A" w:rsidRDefault="0093616A" w:rsidP="0093616A">
            <w:r w:rsidRPr="0093616A">
              <w:t>1.064</w:t>
            </w:r>
          </w:p>
        </w:tc>
        <w:tc>
          <w:tcPr>
            <w:tcW w:w="1080" w:type="dxa"/>
            <w:noWrap/>
            <w:hideMark/>
          </w:tcPr>
          <w:p w14:paraId="20685110" w14:textId="77777777" w:rsidR="0093616A" w:rsidRPr="0093616A" w:rsidRDefault="0093616A" w:rsidP="0093616A">
            <w:r w:rsidRPr="0093616A">
              <w:t>0.632</w:t>
            </w:r>
          </w:p>
        </w:tc>
        <w:tc>
          <w:tcPr>
            <w:tcW w:w="1170" w:type="dxa"/>
            <w:noWrap/>
            <w:hideMark/>
          </w:tcPr>
          <w:p w14:paraId="5CFA92E0" w14:textId="77777777" w:rsidR="0093616A" w:rsidRPr="0093616A" w:rsidRDefault="0093616A">
            <w:r w:rsidRPr="0093616A">
              <w:t>NcNcDn</w:t>
            </w:r>
          </w:p>
        </w:tc>
        <w:tc>
          <w:tcPr>
            <w:tcW w:w="6588" w:type="dxa"/>
            <w:hideMark/>
          </w:tcPr>
          <w:p w14:paraId="13E180D5" w14:textId="77777777" w:rsidR="0093616A" w:rsidRPr="0093616A" w:rsidRDefault="0093616A">
            <w:r w:rsidRPr="0093616A">
              <w:t>Maturation of SSU-rRNA from tricistronic rRNA transcript</w:t>
            </w:r>
          </w:p>
        </w:tc>
      </w:tr>
      <w:tr w:rsidR="00337A29" w:rsidRPr="0093616A" w14:paraId="2BCB5680" w14:textId="77777777" w:rsidTr="00337A29">
        <w:trPr>
          <w:trHeight w:val="600"/>
        </w:trPr>
        <w:tc>
          <w:tcPr>
            <w:tcW w:w="1548" w:type="dxa"/>
            <w:noWrap/>
            <w:hideMark/>
          </w:tcPr>
          <w:p w14:paraId="310E4D1D" w14:textId="77777777" w:rsidR="0093616A" w:rsidRPr="0093616A" w:rsidRDefault="0093616A">
            <w:r w:rsidRPr="0093616A">
              <w:t>UTP20</w:t>
            </w:r>
          </w:p>
        </w:tc>
        <w:tc>
          <w:tcPr>
            <w:tcW w:w="900" w:type="dxa"/>
            <w:noWrap/>
            <w:hideMark/>
          </w:tcPr>
          <w:p w14:paraId="0CB10D1B" w14:textId="77777777" w:rsidR="0093616A" w:rsidRPr="0093616A" w:rsidRDefault="0093616A" w:rsidP="0093616A">
            <w:r w:rsidRPr="0093616A">
              <w:t>1.076</w:t>
            </w:r>
          </w:p>
        </w:tc>
        <w:tc>
          <w:tcPr>
            <w:tcW w:w="900" w:type="dxa"/>
            <w:noWrap/>
            <w:hideMark/>
          </w:tcPr>
          <w:p w14:paraId="7F5087CA" w14:textId="77777777" w:rsidR="0093616A" w:rsidRPr="0093616A" w:rsidRDefault="0093616A" w:rsidP="0093616A">
            <w:r w:rsidRPr="0093616A">
              <w:t>1.118</w:t>
            </w:r>
          </w:p>
        </w:tc>
        <w:tc>
          <w:tcPr>
            <w:tcW w:w="990" w:type="dxa"/>
            <w:noWrap/>
            <w:hideMark/>
          </w:tcPr>
          <w:p w14:paraId="4F765F6C" w14:textId="77777777" w:rsidR="0093616A" w:rsidRPr="0093616A" w:rsidRDefault="0093616A" w:rsidP="0093616A">
            <w:r w:rsidRPr="0093616A">
              <w:t>0.989</w:t>
            </w:r>
          </w:p>
        </w:tc>
        <w:tc>
          <w:tcPr>
            <w:tcW w:w="1080" w:type="dxa"/>
            <w:noWrap/>
            <w:hideMark/>
          </w:tcPr>
          <w:p w14:paraId="0B3782A3" w14:textId="77777777" w:rsidR="0093616A" w:rsidRPr="0093616A" w:rsidRDefault="0093616A" w:rsidP="0093616A">
            <w:r w:rsidRPr="0093616A">
              <w:t>0.627</w:t>
            </w:r>
          </w:p>
        </w:tc>
        <w:tc>
          <w:tcPr>
            <w:tcW w:w="1170" w:type="dxa"/>
            <w:noWrap/>
            <w:hideMark/>
          </w:tcPr>
          <w:p w14:paraId="6B9B56DE" w14:textId="77777777" w:rsidR="0093616A" w:rsidRPr="0093616A" w:rsidRDefault="0093616A">
            <w:r w:rsidRPr="0093616A">
              <w:t>NcNcDn</w:t>
            </w:r>
          </w:p>
        </w:tc>
        <w:tc>
          <w:tcPr>
            <w:tcW w:w="6588" w:type="dxa"/>
            <w:hideMark/>
          </w:tcPr>
          <w:p w14:paraId="41607092" w14:textId="77777777" w:rsidR="0093616A" w:rsidRPr="0093616A" w:rsidRDefault="0093616A">
            <w:r w:rsidRPr="0093616A">
              <w:t>Endonucleolytic cleavage to generate mature 5'-end of SSU-rRNA from (SSU-rRNA, 5.8S rRNA, LSU-rRNA)</w:t>
            </w:r>
          </w:p>
        </w:tc>
      </w:tr>
      <w:tr w:rsidR="00337A29" w:rsidRPr="0093616A" w14:paraId="1FABAAEC" w14:textId="77777777" w:rsidTr="00337A29">
        <w:trPr>
          <w:trHeight w:val="300"/>
        </w:trPr>
        <w:tc>
          <w:tcPr>
            <w:tcW w:w="1548" w:type="dxa"/>
            <w:noWrap/>
            <w:hideMark/>
          </w:tcPr>
          <w:p w14:paraId="32C22E96" w14:textId="77777777" w:rsidR="0093616A" w:rsidRPr="0093616A" w:rsidRDefault="0093616A">
            <w:r w:rsidRPr="0093616A">
              <w:t>YAL065C</w:t>
            </w:r>
          </w:p>
        </w:tc>
        <w:tc>
          <w:tcPr>
            <w:tcW w:w="900" w:type="dxa"/>
            <w:noWrap/>
            <w:hideMark/>
          </w:tcPr>
          <w:p w14:paraId="5E821246" w14:textId="77777777" w:rsidR="0093616A" w:rsidRPr="0093616A" w:rsidRDefault="0093616A" w:rsidP="0093616A">
            <w:r w:rsidRPr="0093616A">
              <w:t>0.893</w:t>
            </w:r>
          </w:p>
        </w:tc>
        <w:tc>
          <w:tcPr>
            <w:tcW w:w="900" w:type="dxa"/>
            <w:noWrap/>
            <w:hideMark/>
          </w:tcPr>
          <w:p w14:paraId="3F03E2D8" w14:textId="77777777" w:rsidR="0093616A" w:rsidRPr="0093616A" w:rsidRDefault="0093616A" w:rsidP="0093616A">
            <w:r w:rsidRPr="0093616A">
              <w:t>0.862</w:t>
            </w:r>
          </w:p>
        </w:tc>
        <w:tc>
          <w:tcPr>
            <w:tcW w:w="990" w:type="dxa"/>
            <w:noWrap/>
            <w:hideMark/>
          </w:tcPr>
          <w:p w14:paraId="13224307" w14:textId="77777777" w:rsidR="0093616A" w:rsidRPr="0093616A" w:rsidRDefault="0093616A" w:rsidP="0093616A">
            <w:r w:rsidRPr="0093616A">
              <w:t>0.731</w:t>
            </w:r>
          </w:p>
        </w:tc>
        <w:tc>
          <w:tcPr>
            <w:tcW w:w="1080" w:type="dxa"/>
            <w:noWrap/>
            <w:hideMark/>
          </w:tcPr>
          <w:p w14:paraId="24720CC1" w14:textId="77777777" w:rsidR="0093616A" w:rsidRPr="0093616A" w:rsidRDefault="0093616A" w:rsidP="0093616A">
            <w:r w:rsidRPr="0093616A">
              <w:t>0.516</w:t>
            </w:r>
          </w:p>
        </w:tc>
        <w:tc>
          <w:tcPr>
            <w:tcW w:w="1170" w:type="dxa"/>
            <w:noWrap/>
            <w:hideMark/>
          </w:tcPr>
          <w:p w14:paraId="46601E35" w14:textId="77777777" w:rsidR="0093616A" w:rsidRPr="0093616A" w:rsidRDefault="0093616A">
            <w:r w:rsidRPr="0093616A">
              <w:t>NcNcDn</w:t>
            </w:r>
          </w:p>
        </w:tc>
        <w:tc>
          <w:tcPr>
            <w:tcW w:w="6588" w:type="dxa"/>
            <w:hideMark/>
          </w:tcPr>
          <w:p w14:paraId="7073A5C7" w14:textId="77777777" w:rsidR="0093616A" w:rsidRPr="0093616A" w:rsidRDefault="0093616A">
            <w:r w:rsidRPr="0093616A">
              <w:t>Unknown</w:t>
            </w:r>
          </w:p>
        </w:tc>
      </w:tr>
      <w:tr w:rsidR="00337A29" w:rsidRPr="0093616A" w14:paraId="32341E88" w14:textId="77777777" w:rsidTr="00337A29">
        <w:trPr>
          <w:trHeight w:val="300"/>
        </w:trPr>
        <w:tc>
          <w:tcPr>
            <w:tcW w:w="1548" w:type="dxa"/>
            <w:noWrap/>
            <w:hideMark/>
          </w:tcPr>
          <w:p w14:paraId="17C8DB4E" w14:textId="77777777" w:rsidR="0093616A" w:rsidRPr="0093616A" w:rsidRDefault="0093616A">
            <w:r w:rsidRPr="0093616A">
              <w:t>YDR374C</w:t>
            </w:r>
          </w:p>
        </w:tc>
        <w:tc>
          <w:tcPr>
            <w:tcW w:w="900" w:type="dxa"/>
            <w:noWrap/>
            <w:hideMark/>
          </w:tcPr>
          <w:p w14:paraId="0F920253" w14:textId="77777777" w:rsidR="0093616A" w:rsidRPr="0093616A" w:rsidRDefault="0093616A" w:rsidP="0093616A">
            <w:r w:rsidRPr="0093616A">
              <w:t>1.894</w:t>
            </w:r>
          </w:p>
        </w:tc>
        <w:tc>
          <w:tcPr>
            <w:tcW w:w="900" w:type="dxa"/>
            <w:noWrap/>
            <w:hideMark/>
          </w:tcPr>
          <w:p w14:paraId="6F6FEC76" w14:textId="77777777" w:rsidR="0093616A" w:rsidRPr="0093616A" w:rsidRDefault="0093616A" w:rsidP="0093616A">
            <w:r w:rsidRPr="0093616A">
              <w:t>2.005</w:t>
            </w:r>
          </w:p>
        </w:tc>
        <w:tc>
          <w:tcPr>
            <w:tcW w:w="990" w:type="dxa"/>
            <w:noWrap/>
            <w:hideMark/>
          </w:tcPr>
          <w:p w14:paraId="33CF618E" w14:textId="77777777" w:rsidR="0093616A" w:rsidRPr="0093616A" w:rsidRDefault="0093616A" w:rsidP="0093616A">
            <w:r w:rsidRPr="0093616A">
              <w:t>1.813</w:t>
            </w:r>
          </w:p>
        </w:tc>
        <w:tc>
          <w:tcPr>
            <w:tcW w:w="1080" w:type="dxa"/>
            <w:noWrap/>
            <w:hideMark/>
          </w:tcPr>
          <w:p w14:paraId="35DE53A3" w14:textId="77777777" w:rsidR="0093616A" w:rsidRPr="0093616A" w:rsidRDefault="0093616A" w:rsidP="0093616A">
            <w:r w:rsidRPr="0093616A">
              <w:t>1.093</w:t>
            </w:r>
          </w:p>
        </w:tc>
        <w:tc>
          <w:tcPr>
            <w:tcW w:w="1170" w:type="dxa"/>
            <w:noWrap/>
            <w:hideMark/>
          </w:tcPr>
          <w:p w14:paraId="2D3B5FE5" w14:textId="77777777" w:rsidR="0093616A" w:rsidRPr="0093616A" w:rsidRDefault="0093616A">
            <w:r w:rsidRPr="0093616A">
              <w:t>NcNcDn</w:t>
            </w:r>
          </w:p>
        </w:tc>
        <w:tc>
          <w:tcPr>
            <w:tcW w:w="6588" w:type="dxa"/>
            <w:hideMark/>
          </w:tcPr>
          <w:p w14:paraId="59DA9933" w14:textId="77777777" w:rsidR="0093616A" w:rsidRPr="0093616A" w:rsidRDefault="0093616A">
            <w:r w:rsidRPr="0093616A">
              <w:t>Regulation of mRNA stability</w:t>
            </w:r>
          </w:p>
        </w:tc>
      </w:tr>
      <w:tr w:rsidR="00337A29" w:rsidRPr="0093616A" w14:paraId="3CE2027E" w14:textId="77777777" w:rsidTr="00337A29">
        <w:trPr>
          <w:trHeight w:val="300"/>
        </w:trPr>
        <w:tc>
          <w:tcPr>
            <w:tcW w:w="1548" w:type="dxa"/>
            <w:noWrap/>
            <w:hideMark/>
          </w:tcPr>
          <w:p w14:paraId="14841B8E" w14:textId="77777777" w:rsidR="0093616A" w:rsidRPr="0093616A" w:rsidRDefault="0093616A">
            <w:r w:rsidRPr="0093616A">
              <w:t>YHL012W</w:t>
            </w:r>
          </w:p>
        </w:tc>
        <w:tc>
          <w:tcPr>
            <w:tcW w:w="900" w:type="dxa"/>
            <w:noWrap/>
            <w:hideMark/>
          </w:tcPr>
          <w:p w14:paraId="2B21C964" w14:textId="77777777" w:rsidR="0093616A" w:rsidRPr="0093616A" w:rsidRDefault="0093616A" w:rsidP="0093616A">
            <w:r w:rsidRPr="0093616A">
              <w:t>1.245</w:t>
            </w:r>
          </w:p>
        </w:tc>
        <w:tc>
          <w:tcPr>
            <w:tcW w:w="900" w:type="dxa"/>
            <w:noWrap/>
            <w:hideMark/>
          </w:tcPr>
          <w:p w14:paraId="4A37BAA6" w14:textId="77777777" w:rsidR="0093616A" w:rsidRPr="0093616A" w:rsidRDefault="0093616A" w:rsidP="0093616A">
            <w:r w:rsidRPr="0093616A">
              <w:t>1.317</w:t>
            </w:r>
          </w:p>
        </w:tc>
        <w:tc>
          <w:tcPr>
            <w:tcW w:w="990" w:type="dxa"/>
            <w:noWrap/>
            <w:hideMark/>
          </w:tcPr>
          <w:p w14:paraId="57004A6B" w14:textId="77777777" w:rsidR="0093616A" w:rsidRPr="0093616A" w:rsidRDefault="0093616A" w:rsidP="0093616A">
            <w:r w:rsidRPr="0093616A">
              <w:t>1.253</w:t>
            </w:r>
          </w:p>
        </w:tc>
        <w:tc>
          <w:tcPr>
            <w:tcW w:w="1080" w:type="dxa"/>
            <w:noWrap/>
            <w:hideMark/>
          </w:tcPr>
          <w:p w14:paraId="4133DC17" w14:textId="77777777" w:rsidR="0093616A" w:rsidRPr="0093616A" w:rsidRDefault="0093616A" w:rsidP="0093616A">
            <w:r w:rsidRPr="0093616A">
              <w:t>0.697</w:t>
            </w:r>
          </w:p>
        </w:tc>
        <w:tc>
          <w:tcPr>
            <w:tcW w:w="1170" w:type="dxa"/>
            <w:noWrap/>
            <w:hideMark/>
          </w:tcPr>
          <w:p w14:paraId="7D8F2370" w14:textId="77777777" w:rsidR="0093616A" w:rsidRPr="0093616A" w:rsidRDefault="0093616A">
            <w:r w:rsidRPr="0093616A">
              <w:t>NcNcDn</w:t>
            </w:r>
          </w:p>
        </w:tc>
        <w:tc>
          <w:tcPr>
            <w:tcW w:w="6588" w:type="dxa"/>
            <w:hideMark/>
          </w:tcPr>
          <w:p w14:paraId="774F6BA8" w14:textId="77777777" w:rsidR="0093616A" w:rsidRPr="0093616A" w:rsidRDefault="0093616A">
            <w:r w:rsidRPr="0093616A">
              <w:t>Unknown</w:t>
            </w:r>
          </w:p>
        </w:tc>
      </w:tr>
      <w:tr w:rsidR="00337A29" w:rsidRPr="0093616A" w14:paraId="6346115D" w14:textId="77777777" w:rsidTr="00337A29">
        <w:trPr>
          <w:trHeight w:val="300"/>
        </w:trPr>
        <w:tc>
          <w:tcPr>
            <w:tcW w:w="1548" w:type="dxa"/>
            <w:noWrap/>
            <w:hideMark/>
          </w:tcPr>
          <w:p w14:paraId="45867C5B" w14:textId="77777777" w:rsidR="0093616A" w:rsidRPr="0093616A" w:rsidRDefault="0093616A">
            <w:r w:rsidRPr="0093616A">
              <w:t>YIL082W-A</w:t>
            </w:r>
          </w:p>
        </w:tc>
        <w:tc>
          <w:tcPr>
            <w:tcW w:w="900" w:type="dxa"/>
            <w:noWrap/>
            <w:hideMark/>
          </w:tcPr>
          <w:p w14:paraId="535D8E11" w14:textId="77777777" w:rsidR="0093616A" w:rsidRPr="0093616A" w:rsidRDefault="0093616A" w:rsidP="0093616A">
            <w:r w:rsidRPr="0093616A">
              <w:t>3.923</w:t>
            </w:r>
          </w:p>
        </w:tc>
        <w:tc>
          <w:tcPr>
            <w:tcW w:w="900" w:type="dxa"/>
            <w:noWrap/>
            <w:hideMark/>
          </w:tcPr>
          <w:p w14:paraId="4720084E" w14:textId="77777777" w:rsidR="0093616A" w:rsidRPr="0093616A" w:rsidRDefault="0093616A" w:rsidP="0093616A">
            <w:r w:rsidRPr="0093616A">
              <w:t>4.274</w:t>
            </w:r>
          </w:p>
        </w:tc>
        <w:tc>
          <w:tcPr>
            <w:tcW w:w="990" w:type="dxa"/>
            <w:noWrap/>
            <w:hideMark/>
          </w:tcPr>
          <w:p w14:paraId="32EB61EB" w14:textId="77777777" w:rsidR="0093616A" w:rsidRPr="0093616A" w:rsidRDefault="0093616A" w:rsidP="0093616A">
            <w:r w:rsidRPr="0093616A">
              <w:t>4.131</w:t>
            </w:r>
          </w:p>
        </w:tc>
        <w:tc>
          <w:tcPr>
            <w:tcW w:w="1080" w:type="dxa"/>
            <w:noWrap/>
            <w:hideMark/>
          </w:tcPr>
          <w:p w14:paraId="0B183616" w14:textId="77777777" w:rsidR="0093616A" w:rsidRPr="0093616A" w:rsidRDefault="0093616A" w:rsidP="0093616A">
            <w:r w:rsidRPr="0093616A">
              <w:t>2.312</w:t>
            </w:r>
          </w:p>
        </w:tc>
        <w:tc>
          <w:tcPr>
            <w:tcW w:w="1170" w:type="dxa"/>
            <w:noWrap/>
            <w:hideMark/>
          </w:tcPr>
          <w:p w14:paraId="3ADFA8EF" w14:textId="77777777" w:rsidR="0093616A" w:rsidRPr="0093616A" w:rsidRDefault="0093616A">
            <w:r w:rsidRPr="0093616A">
              <w:t>NcNcDn</w:t>
            </w:r>
          </w:p>
        </w:tc>
        <w:tc>
          <w:tcPr>
            <w:tcW w:w="6588" w:type="dxa"/>
            <w:hideMark/>
          </w:tcPr>
          <w:p w14:paraId="3160A27B" w14:textId="77777777" w:rsidR="0093616A" w:rsidRPr="0093616A" w:rsidRDefault="0093616A">
            <w:r w:rsidRPr="0093616A">
              <w:t>RNA mediated transposition</w:t>
            </w:r>
          </w:p>
        </w:tc>
      </w:tr>
      <w:tr w:rsidR="00337A29" w:rsidRPr="0093616A" w14:paraId="79C40974" w14:textId="77777777" w:rsidTr="00337A29">
        <w:trPr>
          <w:trHeight w:val="300"/>
        </w:trPr>
        <w:tc>
          <w:tcPr>
            <w:tcW w:w="1548" w:type="dxa"/>
            <w:noWrap/>
            <w:hideMark/>
          </w:tcPr>
          <w:p w14:paraId="1214FDF8" w14:textId="77777777" w:rsidR="0093616A" w:rsidRPr="0093616A" w:rsidRDefault="0093616A">
            <w:r w:rsidRPr="0093616A">
              <w:t>YKR041W</w:t>
            </w:r>
          </w:p>
        </w:tc>
        <w:tc>
          <w:tcPr>
            <w:tcW w:w="900" w:type="dxa"/>
            <w:noWrap/>
            <w:hideMark/>
          </w:tcPr>
          <w:p w14:paraId="4A5FDD1F" w14:textId="77777777" w:rsidR="0093616A" w:rsidRPr="0093616A" w:rsidRDefault="0093616A" w:rsidP="0093616A">
            <w:r w:rsidRPr="0093616A">
              <w:t>2.170</w:t>
            </w:r>
          </w:p>
        </w:tc>
        <w:tc>
          <w:tcPr>
            <w:tcW w:w="900" w:type="dxa"/>
            <w:noWrap/>
            <w:hideMark/>
          </w:tcPr>
          <w:p w14:paraId="5AB2D9C8" w14:textId="77777777" w:rsidR="0093616A" w:rsidRPr="0093616A" w:rsidRDefault="0093616A" w:rsidP="0093616A">
            <w:r w:rsidRPr="0093616A">
              <w:t>1.874</w:t>
            </w:r>
          </w:p>
        </w:tc>
        <w:tc>
          <w:tcPr>
            <w:tcW w:w="990" w:type="dxa"/>
            <w:noWrap/>
            <w:hideMark/>
          </w:tcPr>
          <w:p w14:paraId="1A59C099" w14:textId="77777777" w:rsidR="0093616A" w:rsidRPr="0093616A" w:rsidRDefault="0093616A" w:rsidP="0093616A">
            <w:r w:rsidRPr="0093616A">
              <w:t>2.000</w:t>
            </w:r>
          </w:p>
        </w:tc>
        <w:tc>
          <w:tcPr>
            <w:tcW w:w="1080" w:type="dxa"/>
            <w:noWrap/>
            <w:hideMark/>
          </w:tcPr>
          <w:p w14:paraId="003E797D" w14:textId="77777777" w:rsidR="0093616A" w:rsidRPr="0093616A" w:rsidRDefault="0093616A" w:rsidP="0093616A">
            <w:r w:rsidRPr="0093616A">
              <w:t>0.845</w:t>
            </w:r>
          </w:p>
        </w:tc>
        <w:tc>
          <w:tcPr>
            <w:tcW w:w="1170" w:type="dxa"/>
            <w:noWrap/>
            <w:hideMark/>
          </w:tcPr>
          <w:p w14:paraId="77C763F5" w14:textId="77777777" w:rsidR="0093616A" w:rsidRPr="0093616A" w:rsidRDefault="0093616A">
            <w:r w:rsidRPr="0093616A">
              <w:t>NcNcDn</w:t>
            </w:r>
          </w:p>
        </w:tc>
        <w:tc>
          <w:tcPr>
            <w:tcW w:w="6588" w:type="dxa"/>
            <w:hideMark/>
          </w:tcPr>
          <w:p w14:paraId="3752AD02" w14:textId="77777777" w:rsidR="0093616A" w:rsidRPr="0093616A" w:rsidRDefault="0093616A">
            <w:r w:rsidRPr="0093616A">
              <w:t>Unknown</w:t>
            </w:r>
          </w:p>
        </w:tc>
      </w:tr>
      <w:tr w:rsidR="00337A29" w:rsidRPr="0093616A" w14:paraId="7EE6FF7C" w14:textId="77777777" w:rsidTr="00337A29">
        <w:trPr>
          <w:trHeight w:val="300"/>
        </w:trPr>
        <w:tc>
          <w:tcPr>
            <w:tcW w:w="1548" w:type="dxa"/>
            <w:noWrap/>
            <w:hideMark/>
          </w:tcPr>
          <w:p w14:paraId="70AB9E46" w14:textId="77777777" w:rsidR="0093616A" w:rsidRPr="0093616A" w:rsidRDefault="0093616A">
            <w:r w:rsidRPr="0093616A">
              <w:t>YLR363W-A</w:t>
            </w:r>
          </w:p>
        </w:tc>
        <w:tc>
          <w:tcPr>
            <w:tcW w:w="900" w:type="dxa"/>
            <w:noWrap/>
            <w:hideMark/>
          </w:tcPr>
          <w:p w14:paraId="02E3DC71" w14:textId="77777777" w:rsidR="0093616A" w:rsidRPr="0093616A" w:rsidRDefault="0093616A" w:rsidP="0093616A">
            <w:r w:rsidRPr="0093616A">
              <w:t>1.223</w:t>
            </w:r>
          </w:p>
        </w:tc>
        <w:tc>
          <w:tcPr>
            <w:tcW w:w="900" w:type="dxa"/>
            <w:noWrap/>
            <w:hideMark/>
          </w:tcPr>
          <w:p w14:paraId="7A8C9C03" w14:textId="77777777" w:rsidR="0093616A" w:rsidRPr="0093616A" w:rsidRDefault="0093616A" w:rsidP="0093616A">
            <w:r w:rsidRPr="0093616A">
              <w:t>1.308</w:t>
            </w:r>
          </w:p>
        </w:tc>
        <w:tc>
          <w:tcPr>
            <w:tcW w:w="990" w:type="dxa"/>
            <w:noWrap/>
            <w:hideMark/>
          </w:tcPr>
          <w:p w14:paraId="7F4A0B6F" w14:textId="77777777" w:rsidR="0093616A" w:rsidRPr="0093616A" w:rsidRDefault="0093616A" w:rsidP="0093616A">
            <w:r w:rsidRPr="0093616A">
              <w:t>1.332</w:t>
            </w:r>
          </w:p>
        </w:tc>
        <w:tc>
          <w:tcPr>
            <w:tcW w:w="1080" w:type="dxa"/>
            <w:noWrap/>
            <w:hideMark/>
          </w:tcPr>
          <w:p w14:paraId="56A5AB44" w14:textId="77777777" w:rsidR="0093616A" w:rsidRPr="0093616A" w:rsidRDefault="0093616A" w:rsidP="0093616A">
            <w:r w:rsidRPr="0093616A">
              <w:t>0.628</w:t>
            </w:r>
          </w:p>
        </w:tc>
        <w:tc>
          <w:tcPr>
            <w:tcW w:w="1170" w:type="dxa"/>
            <w:noWrap/>
            <w:hideMark/>
          </w:tcPr>
          <w:p w14:paraId="2CA838FB" w14:textId="77777777" w:rsidR="0093616A" w:rsidRPr="0093616A" w:rsidRDefault="0093616A">
            <w:r w:rsidRPr="0093616A">
              <w:t>NcNcDn</w:t>
            </w:r>
          </w:p>
        </w:tc>
        <w:tc>
          <w:tcPr>
            <w:tcW w:w="6588" w:type="dxa"/>
            <w:hideMark/>
          </w:tcPr>
          <w:p w14:paraId="4C9EB087" w14:textId="77777777" w:rsidR="0093616A" w:rsidRPr="0093616A" w:rsidRDefault="0093616A">
            <w:r w:rsidRPr="0093616A">
              <w:t>Unknown</w:t>
            </w:r>
          </w:p>
        </w:tc>
      </w:tr>
      <w:tr w:rsidR="00337A29" w:rsidRPr="0093616A" w14:paraId="250D48BC" w14:textId="77777777" w:rsidTr="00337A29">
        <w:trPr>
          <w:trHeight w:val="300"/>
        </w:trPr>
        <w:tc>
          <w:tcPr>
            <w:tcW w:w="1548" w:type="dxa"/>
            <w:noWrap/>
            <w:hideMark/>
          </w:tcPr>
          <w:p w14:paraId="7EE42D15" w14:textId="77777777" w:rsidR="0093616A" w:rsidRPr="0093616A" w:rsidRDefault="0093616A">
            <w:r w:rsidRPr="0093616A">
              <w:t>YMR147W</w:t>
            </w:r>
          </w:p>
        </w:tc>
        <w:tc>
          <w:tcPr>
            <w:tcW w:w="900" w:type="dxa"/>
            <w:noWrap/>
            <w:hideMark/>
          </w:tcPr>
          <w:p w14:paraId="12A27458" w14:textId="77777777" w:rsidR="0093616A" w:rsidRPr="0093616A" w:rsidRDefault="0093616A" w:rsidP="0093616A">
            <w:r w:rsidRPr="0093616A">
              <w:t>0.905</w:t>
            </w:r>
          </w:p>
        </w:tc>
        <w:tc>
          <w:tcPr>
            <w:tcW w:w="900" w:type="dxa"/>
            <w:noWrap/>
            <w:hideMark/>
          </w:tcPr>
          <w:p w14:paraId="7D56153A" w14:textId="77777777" w:rsidR="0093616A" w:rsidRPr="0093616A" w:rsidRDefault="0093616A" w:rsidP="0093616A">
            <w:r w:rsidRPr="0093616A">
              <w:t>0.830</w:t>
            </w:r>
          </w:p>
        </w:tc>
        <w:tc>
          <w:tcPr>
            <w:tcW w:w="990" w:type="dxa"/>
            <w:noWrap/>
            <w:hideMark/>
          </w:tcPr>
          <w:p w14:paraId="6A795A4A" w14:textId="77777777" w:rsidR="0093616A" w:rsidRPr="0093616A" w:rsidRDefault="0093616A" w:rsidP="0093616A">
            <w:r w:rsidRPr="0093616A">
              <w:t>0.794</w:t>
            </w:r>
          </w:p>
        </w:tc>
        <w:tc>
          <w:tcPr>
            <w:tcW w:w="1080" w:type="dxa"/>
            <w:noWrap/>
            <w:hideMark/>
          </w:tcPr>
          <w:p w14:paraId="4C89AB6A" w14:textId="77777777" w:rsidR="0093616A" w:rsidRPr="0093616A" w:rsidRDefault="0093616A" w:rsidP="0093616A">
            <w:r w:rsidRPr="0093616A">
              <w:t>0.392</w:t>
            </w:r>
          </w:p>
        </w:tc>
        <w:tc>
          <w:tcPr>
            <w:tcW w:w="1170" w:type="dxa"/>
            <w:noWrap/>
            <w:hideMark/>
          </w:tcPr>
          <w:p w14:paraId="5881D5E0" w14:textId="77777777" w:rsidR="0093616A" w:rsidRPr="0093616A" w:rsidRDefault="0093616A">
            <w:r w:rsidRPr="0093616A">
              <w:t>NcNcDn</w:t>
            </w:r>
          </w:p>
        </w:tc>
        <w:tc>
          <w:tcPr>
            <w:tcW w:w="6588" w:type="dxa"/>
            <w:hideMark/>
          </w:tcPr>
          <w:p w14:paraId="07F6E073" w14:textId="77777777" w:rsidR="0093616A" w:rsidRPr="0093616A" w:rsidRDefault="0093616A">
            <w:r w:rsidRPr="0093616A">
              <w:t>Unknown</w:t>
            </w:r>
          </w:p>
        </w:tc>
      </w:tr>
      <w:tr w:rsidR="00337A29" w:rsidRPr="0093616A" w14:paraId="1B4F5BE5" w14:textId="77777777" w:rsidTr="00337A29">
        <w:trPr>
          <w:trHeight w:val="300"/>
        </w:trPr>
        <w:tc>
          <w:tcPr>
            <w:tcW w:w="1548" w:type="dxa"/>
            <w:noWrap/>
            <w:hideMark/>
          </w:tcPr>
          <w:p w14:paraId="09AC2D8A" w14:textId="77777777" w:rsidR="0093616A" w:rsidRPr="0093616A" w:rsidRDefault="0093616A">
            <w:r w:rsidRPr="0093616A">
              <w:t>AAD16</w:t>
            </w:r>
          </w:p>
        </w:tc>
        <w:tc>
          <w:tcPr>
            <w:tcW w:w="900" w:type="dxa"/>
            <w:noWrap/>
            <w:hideMark/>
          </w:tcPr>
          <w:p w14:paraId="2D5BC76C" w14:textId="77777777" w:rsidR="0093616A" w:rsidRPr="0093616A" w:rsidRDefault="0093616A" w:rsidP="0093616A">
            <w:r w:rsidRPr="0093616A">
              <w:t>1.173</w:t>
            </w:r>
          </w:p>
        </w:tc>
        <w:tc>
          <w:tcPr>
            <w:tcW w:w="900" w:type="dxa"/>
            <w:noWrap/>
            <w:hideMark/>
          </w:tcPr>
          <w:p w14:paraId="34FE4E3B" w14:textId="77777777" w:rsidR="0093616A" w:rsidRPr="0093616A" w:rsidRDefault="0093616A" w:rsidP="0093616A">
            <w:r w:rsidRPr="0093616A">
              <w:t>1.040</w:t>
            </w:r>
          </w:p>
        </w:tc>
        <w:tc>
          <w:tcPr>
            <w:tcW w:w="990" w:type="dxa"/>
            <w:noWrap/>
            <w:hideMark/>
          </w:tcPr>
          <w:p w14:paraId="1B0BF8AA" w14:textId="77777777" w:rsidR="0093616A" w:rsidRPr="0093616A" w:rsidRDefault="0093616A" w:rsidP="0093616A">
            <w:r w:rsidRPr="0093616A">
              <w:t>0.720</w:t>
            </w:r>
          </w:p>
        </w:tc>
        <w:tc>
          <w:tcPr>
            <w:tcW w:w="1080" w:type="dxa"/>
            <w:noWrap/>
            <w:hideMark/>
          </w:tcPr>
          <w:p w14:paraId="354F5352" w14:textId="77777777" w:rsidR="0093616A" w:rsidRPr="0093616A" w:rsidRDefault="0093616A" w:rsidP="0093616A">
            <w:r w:rsidRPr="0093616A">
              <w:t>2.919</w:t>
            </w:r>
          </w:p>
        </w:tc>
        <w:tc>
          <w:tcPr>
            <w:tcW w:w="1170" w:type="dxa"/>
            <w:noWrap/>
            <w:hideMark/>
          </w:tcPr>
          <w:p w14:paraId="3F3C4828" w14:textId="77777777" w:rsidR="0093616A" w:rsidRPr="0093616A" w:rsidRDefault="0093616A">
            <w:r w:rsidRPr="0093616A">
              <w:t>NcDnUp</w:t>
            </w:r>
          </w:p>
        </w:tc>
        <w:tc>
          <w:tcPr>
            <w:tcW w:w="6588" w:type="dxa"/>
            <w:hideMark/>
          </w:tcPr>
          <w:p w14:paraId="06A8F86F" w14:textId="77777777" w:rsidR="0093616A" w:rsidRPr="0093616A" w:rsidRDefault="0093616A">
            <w:r w:rsidRPr="0093616A">
              <w:t>Unknown</w:t>
            </w:r>
          </w:p>
        </w:tc>
      </w:tr>
      <w:tr w:rsidR="00337A29" w:rsidRPr="0093616A" w14:paraId="602E40AB" w14:textId="77777777" w:rsidTr="00337A29">
        <w:trPr>
          <w:trHeight w:val="300"/>
        </w:trPr>
        <w:tc>
          <w:tcPr>
            <w:tcW w:w="1548" w:type="dxa"/>
            <w:noWrap/>
            <w:hideMark/>
          </w:tcPr>
          <w:p w14:paraId="4E85220E" w14:textId="77777777" w:rsidR="0093616A" w:rsidRPr="0093616A" w:rsidRDefault="0093616A">
            <w:r w:rsidRPr="0093616A">
              <w:t>AAD4</w:t>
            </w:r>
          </w:p>
        </w:tc>
        <w:tc>
          <w:tcPr>
            <w:tcW w:w="900" w:type="dxa"/>
            <w:noWrap/>
            <w:hideMark/>
          </w:tcPr>
          <w:p w14:paraId="64783FF6" w14:textId="77777777" w:rsidR="0093616A" w:rsidRPr="0093616A" w:rsidRDefault="0093616A" w:rsidP="0093616A">
            <w:r w:rsidRPr="0093616A">
              <w:t>1.234</w:t>
            </w:r>
          </w:p>
        </w:tc>
        <w:tc>
          <w:tcPr>
            <w:tcW w:w="900" w:type="dxa"/>
            <w:noWrap/>
            <w:hideMark/>
          </w:tcPr>
          <w:p w14:paraId="743AA824" w14:textId="77777777" w:rsidR="0093616A" w:rsidRPr="0093616A" w:rsidRDefault="0093616A" w:rsidP="0093616A">
            <w:r w:rsidRPr="0093616A">
              <w:t>1.083</w:t>
            </w:r>
          </w:p>
        </w:tc>
        <w:tc>
          <w:tcPr>
            <w:tcW w:w="990" w:type="dxa"/>
            <w:noWrap/>
            <w:hideMark/>
          </w:tcPr>
          <w:p w14:paraId="09515CE0" w14:textId="77777777" w:rsidR="0093616A" w:rsidRPr="0093616A" w:rsidRDefault="0093616A" w:rsidP="0093616A">
            <w:r w:rsidRPr="0093616A">
              <w:t>0.545</w:t>
            </w:r>
          </w:p>
        </w:tc>
        <w:tc>
          <w:tcPr>
            <w:tcW w:w="1080" w:type="dxa"/>
            <w:noWrap/>
            <w:hideMark/>
          </w:tcPr>
          <w:p w14:paraId="1164B127" w14:textId="77777777" w:rsidR="0093616A" w:rsidRPr="0093616A" w:rsidRDefault="0093616A" w:rsidP="0093616A">
            <w:r w:rsidRPr="0093616A">
              <w:t>4.422</w:t>
            </w:r>
          </w:p>
        </w:tc>
        <w:tc>
          <w:tcPr>
            <w:tcW w:w="1170" w:type="dxa"/>
            <w:noWrap/>
            <w:hideMark/>
          </w:tcPr>
          <w:p w14:paraId="5EECEC59" w14:textId="77777777" w:rsidR="0093616A" w:rsidRPr="0093616A" w:rsidRDefault="0093616A">
            <w:r w:rsidRPr="0093616A">
              <w:t>NcDnUp</w:t>
            </w:r>
          </w:p>
        </w:tc>
        <w:tc>
          <w:tcPr>
            <w:tcW w:w="6588" w:type="dxa"/>
            <w:hideMark/>
          </w:tcPr>
          <w:p w14:paraId="4234019A" w14:textId="77777777" w:rsidR="0093616A" w:rsidRPr="0093616A" w:rsidRDefault="0093616A">
            <w:r w:rsidRPr="0093616A">
              <w:t>Cellular aldehyde metabolic process</w:t>
            </w:r>
          </w:p>
        </w:tc>
      </w:tr>
      <w:tr w:rsidR="00337A29" w:rsidRPr="0093616A" w14:paraId="78253620" w14:textId="77777777" w:rsidTr="00337A29">
        <w:trPr>
          <w:trHeight w:val="300"/>
        </w:trPr>
        <w:tc>
          <w:tcPr>
            <w:tcW w:w="1548" w:type="dxa"/>
            <w:noWrap/>
            <w:hideMark/>
          </w:tcPr>
          <w:p w14:paraId="6973C426" w14:textId="77777777" w:rsidR="0093616A" w:rsidRPr="0093616A" w:rsidRDefault="0093616A">
            <w:r w:rsidRPr="0093616A">
              <w:t>AGX1</w:t>
            </w:r>
          </w:p>
        </w:tc>
        <w:tc>
          <w:tcPr>
            <w:tcW w:w="900" w:type="dxa"/>
            <w:noWrap/>
            <w:hideMark/>
          </w:tcPr>
          <w:p w14:paraId="1938D274" w14:textId="77777777" w:rsidR="0093616A" w:rsidRPr="0093616A" w:rsidRDefault="0093616A" w:rsidP="0093616A">
            <w:r w:rsidRPr="0093616A">
              <w:t>0.847</w:t>
            </w:r>
          </w:p>
        </w:tc>
        <w:tc>
          <w:tcPr>
            <w:tcW w:w="900" w:type="dxa"/>
            <w:noWrap/>
            <w:hideMark/>
          </w:tcPr>
          <w:p w14:paraId="33EE6E27" w14:textId="77777777" w:rsidR="0093616A" w:rsidRPr="0093616A" w:rsidRDefault="0093616A" w:rsidP="0093616A">
            <w:r w:rsidRPr="0093616A">
              <w:t>0.801</w:t>
            </w:r>
          </w:p>
        </w:tc>
        <w:tc>
          <w:tcPr>
            <w:tcW w:w="990" w:type="dxa"/>
            <w:noWrap/>
            <w:hideMark/>
          </w:tcPr>
          <w:p w14:paraId="5D04A8FB" w14:textId="77777777" w:rsidR="0093616A" w:rsidRPr="0093616A" w:rsidRDefault="0093616A" w:rsidP="0093616A">
            <w:r w:rsidRPr="0093616A">
              <w:t>0.619</w:t>
            </w:r>
          </w:p>
        </w:tc>
        <w:tc>
          <w:tcPr>
            <w:tcW w:w="1080" w:type="dxa"/>
            <w:noWrap/>
            <w:hideMark/>
          </w:tcPr>
          <w:p w14:paraId="16D384B8" w14:textId="77777777" w:rsidR="0093616A" w:rsidRPr="0093616A" w:rsidRDefault="0093616A" w:rsidP="0093616A">
            <w:r w:rsidRPr="0093616A">
              <w:t>1.643</w:t>
            </w:r>
          </w:p>
        </w:tc>
        <w:tc>
          <w:tcPr>
            <w:tcW w:w="1170" w:type="dxa"/>
            <w:noWrap/>
            <w:hideMark/>
          </w:tcPr>
          <w:p w14:paraId="4B975106" w14:textId="77777777" w:rsidR="0093616A" w:rsidRPr="0093616A" w:rsidRDefault="0093616A">
            <w:r w:rsidRPr="0093616A">
              <w:t>NcDnUp</w:t>
            </w:r>
          </w:p>
        </w:tc>
        <w:tc>
          <w:tcPr>
            <w:tcW w:w="6588" w:type="dxa"/>
            <w:hideMark/>
          </w:tcPr>
          <w:p w14:paraId="070C2647" w14:textId="77777777" w:rsidR="0093616A" w:rsidRPr="0093616A" w:rsidRDefault="0093616A">
            <w:r w:rsidRPr="0093616A">
              <w:t>Glycine biosynthetic process by transamination of glyoxylate</w:t>
            </w:r>
          </w:p>
        </w:tc>
      </w:tr>
      <w:tr w:rsidR="00337A29" w:rsidRPr="0093616A" w14:paraId="0991257D" w14:textId="77777777" w:rsidTr="00337A29">
        <w:trPr>
          <w:trHeight w:val="300"/>
        </w:trPr>
        <w:tc>
          <w:tcPr>
            <w:tcW w:w="1548" w:type="dxa"/>
            <w:noWrap/>
            <w:hideMark/>
          </w:tcPr>
          <w:p w14:paraId="469A5CA4" w14:textId="77777777" w:rsidR="0093616A" w:rsidRPr="0093616A" w:rsidRDefault="0093616A">
            <w:r w:rsidRPr="0093616A">
              <w:t>ALD3</w:t>
            </w:r>
          </w:p>
        </w:tc>
        <w:tc>
          <w:tcPr>
            <w:tcW w:w="900" w:type="dxa"/>
            <w:noWrap/>
            <w:hideMark/>
          </w:tcPr>
          <w:p w14:paraId="2AE0D286" w14:textId="77777777" w:rsidR="0093616A" w:rsidRPr="0093616A" w:rsidRDefault="0093616A" w:rsidP="0093616A">
            <w:r w:rsidRPr="0093616A">
              <w:t>0.928</w:t>
            </w:r>
          </w:p>
        </w:tc>
        <w:tc>
          <w:tcPr>
            <w:tcW w:w="900" w:type="dxa"/>
            <w:noWrap/>
            <w:hideMark/>
          </w:tcPr>
          <w:p w14:paraId="0DF93B72" w14:textId="77777777" w:rsidR="0093616A" w:rsidRPr="0093616A" w:rsidRDefault="0093616A" w:rsidP="0093616A">
            <w:r w:rsidRPr="0093616A">
              <w:t>0.957</w:t>
            </w:r>
          </w:p>
        </w:tc>
        <w:tc>
          <w:tcPr>
            <w:tcW w:w="990" w:type="dxa"/>
            <w:noWrap/>
            <w:hideMark/>
          </w:tcPr>
          <w:p w14:paraId="2D6A32F2" w14:textId="77777777" w:rsidR="0093616A" w:rsidRPr="0093616A" w:rsidRDefault="0093616A" w:rsidP="0093616A">
            <w:r w:rsidRPr="0093616A">
              <w:t>0.384</w:t>
            </w:r>
          </w:p>
        </w:tc>
        <w:tc>
          <w:tcPr>
            <w:tcW w:w="1080" w:type="dxa"/>
            <w:noWrap/>
            <w:hideMark/>
          </w:tcPr>
          <w:p w14:paraId="5E314009" w14:textId="77777777" w:rsidR="0093616A" w:rsidRPr="0093616A" w:rsidRDefault="0093616A" w:rsidP="0093616A">
            <w:r w:rsidRPr="0093616A">
              <w:t>0.927</w:t>
            </w:r>
          </w:p>
        </w:tc>
        <w:tc>
          <w:tcPr>
            <w:tcW w:w="1170" w:type="dxa"/>
            <w:noWrap/>
            <w:hideMark/>
          </w:tcPr>
          <w:p w14:paraId="2272761C" w14:textId="77777777" w:rsidR="0093616A" w:rsidRPr="0093616A" w:rsidRDefault="0093616A">
            <w:r w:rsidRPr="0093616A">
              <w:t>NcDnUp</w:t>
            </w:r>
          </w:p>
        </w:tc>
        <w:tc>
          <w:tcPr>
            <w:tcW w:w="6588" w:type="dxa"/>
            <w:hideMark/>
          </w:tcPr>
          <w:p w14:paraId="1C29C5AC" w14:textId="77777777" w:rsidR="0093616A" w:rsidRPr="0093616A" w:rsidRDefault="0093616A">
            <w:r w:rsidRPr="0093616A">
              <w:t>Polyamine catabolic process; beta-alanine biosynthetic process</w:t>
            </w:r>
          </w:p>
        </w:tc>
      </w:tr>
      <w:tr w:rsidR="00337A29" w:rsidRPr="0093616A" w14:paraId="20CA4DC6" w14:textId="77777777" w:rsidTr="00337A29">
        <w:trPr>
          <w:trHeight w:val="300"/>
        </w:trPr>
        <w:tc>
          <w:tcPr>
            <w:tcW w:w="1548" w:type="dxa"/>
            <w:noWrap/>
            <w:hideMark/>
          </w:tcPr>
          <w:p w14:paraId="2057E343" w14:textId="77777777" w:rsidR="0093616A" w:rsidRPr="0093616A" w:rsidRDefault="0093616A">
            <w:r w:rsidRPr="0093616A">
              <w:t>APJ1</w:t>
            </w:r>
          </w:p>
        </w:tc>
        <w:tc>
          <w:tcPr>
            <w:tcW w:w="900" w:type="dxa"/>
            <w:noWrap/>
            <w:hideMark/>
          </w:tcPr>
          <w:p w14:paraId="66B63351" w14:textId="77777777" w:rsidR="0093616A" w:rsidRPr="0093616A" w:rsidRDefault="0093616A" w:rsidP="0093616A">
            <w:r w:rsidRPr="0093616A">
              <w:t>0.854</w:t>
            </w:r>
          </w:p>
        </w:tc>
        <w:tc>
          <w:tcPr>
            <w:tcW w:w="900" w:type="dxa"/>
            <w:noWrap/>
            <w:hideMark/>
          </w:tcPr>
          <w:p w14:paraId="76DB8A2E" w14:textId="77777777" w:rsidR="0093616A" w:rsidRPr="0093616A" w:rsidRDefault="0093616A" w:rsidP="0093616A">
            <w:r w:rsidRPr="0093616A">
              <w:t>0.927</w:t>
            </w:r>
          </w:p>
        </w:tc>
        <w:tc>
          <w:tcPr>
            <w:tcW w:w="990" w:type="dxa"/>
            <w:noWrap/>
            <w:hideMark/>
          </w:tcPr>
          <w:p w14:paraId="5F510C28" w14:textId="77777777" w:rsidR="0093616A" w:rsidRPr="0093616A" w:rsidRDefault="0093616A" w:rsidP="0093616A">
            <w:r w:rsidRPr="0093616A">
              <w:t>0.594</w:t>
            </w:r>
          </w:p>
        </w:tc>
        <w:tc>
          <w:tcPr>
            <w:tcW w:w="1080" w:type="dxa"/>
            <w:noWrap/>
            <w:hideMark/>
          </w:tcPr>
          <w:p w14:paraId="434C47B4" w14:textId="77777777" w:rsidR="0093616A" w:rsidRPr="0093616A" w:rsidRDefault="0093616A" w:rsidP="0093616A">
            <w:r w:rsidRPr="0093616A">
              <w:t>1.670</w:t>
            </w:r>
          </w:p>
        </w:tc>
        <w:tc>
          <w:tcPr>
            <w:tcW w:w="1170" w:type="dxa"/>
            <w:noWrap/>
            <w:hideMark/>
          </w:tcPr>
          <w:p w14:paraId="606790D1" w14:textId="77777777" w:rsidR="0093616A" w:rsidRPr="0093616A" w:rsidRDefault="0093616A">
            <w:r w:rsidRPr="0093616A">
              <w:t>NcDnUp</w:t>
            </w:r>
          </w:p>
        </w:tc>
        <w:tc>
          <w:tcPr>
            <w:tcW w:w="6588" w:type="dxa"/>
            <w:hideMark/>
          </w:tcPr>
          <w:p w14:paraId="002B8642" w14:textId="77777777" w:rsidR="0093616A" w:rsidRPr="0093616A" w:rsidRDefault="0093616A">
            <w:r w:rsidRPr="0093616A">
              <w:t>Protein sumoylation</w:t>
            </w:r>
          </w:p>
        </w:tc>
      </w:tr>
      <w:tr w:rsidR="00337A29" w:rsidRPr="0093616A" w14:paraId="49061398" w14:textId="77777777" w:rsidTr="00337A29">
        <w:trPr>
          <w:trHeight w:val="300"/>
        </w:trPr>
        <w:tc>
          <w:tcPr>
            <w:tcW w:w="1548" w:type="dxa"/>
            <w:noWrap/>
            <w:hideMark/>
          </w:tcPr>
          <w:p w14:paraId="0C165676" w14:textId="77777777" w:rsidR="0093616A" w:rsidRPr="0093616A" w:rsidRDefault="0093616A">
            <w:r w:rsidRPr="0093616A">
              <w:t>ARR3</w:t>
            </w:r>
          </w:p>
        </w:tc>
        <w:tc>
          <w:tcPr>
            <w:tcW w:w="900" w:type="dxa"/>
            <w:noWrap/>
            <w:hideMark/>
          </w:tcPr>
          <w:p w14:paraId="4FFFB133" w14:textId="77777777" w:rsidR="0093616A" w:rsidRPr="0093616A" w:rsidRDefault="0093616A" w:rsidP="0093616A">
            <w:r w:rsidRPr="0093616A">
              <w:t>1.915</w:t>
            </w:r>
          </w:p>
        </w:tc>
        <w:tc>
          <w:tcPr>
            <w:tcW w:w="900" w:type="dxa"/>
            <w:noWrap/>
            <w:hideMark/>
          </w:tcPr>
          <w:p w14:paraId="1F3DE48B" w14:textId="77777777" w:rsidR="0093616A" w:rsidRPr="0093616A" w:rsidRDefault="0093616A" w:rsidP="0093616A">
            <w:r w:rsidRPr="0093616A">
              <w:t>2.013</w:t>
            </w:r>
          </w:p>
        </w:tc>
        <w:tc>
          <w:tcPr>
            <w:tcW w:w="990" w:type="dxa"/>
            <w:noWrap/>
            <w:hideMark/>
          </w:tcPr>
          <w:p w14:paraId="24757B5E" w14:textId="77777777" w:rsidR="0093616A" w:rsidRPr="0093616A" w:rsidRDefault="0093616A" w:rsidP="0093616A">
            <w:r w:rsidRPr="0093616A">
              <w:t>1.206</w:t>
            </w:r>
          </w:p>
        </w:tc>
        <w:tc>
          <w:tcPr>
            <w:tcW w:w="1080" w:type="dxa"/>
            <w:noWrap/>
            <w:hideMark/>
          </w:tcPr>
          <w:p w14:paraId="4A0A9AF1" w14:textId="77777777" w:rsidR="0093616A" w:rsidRPr="0093616A" w:rsidRDefault="0093616A" w:rsidP="0093616A">
            <w:r w:rsidRPr="0093616A">
              <w:t>4.185</w:t>
            </w:r>
          </w:p>
        </w:tc>
        <w:tc>
          <w:tcPr>
            <w:tcW w:w="1170" w:type="dxa"/>
            <w:noWrap/>
            <w:hideMark/>
          </w:tcPr>
          <w:p w14:paraId="13E6E892" w14:textId="77777777" w:rsidR="0093616A" w:rsidRPr="0093616A" w:rsidRDefault="0093616A">
            <w:r w:rsidRPr="0093616A">
              <w:t>NcDnUp</w:t>
            </w:r>
          </w:p>
        </w:tc>
        <w:tc>
          <w:tcPr>
            <w:tcW w:w="6588" w:type="dxa"/>
            <w:hideMark/>
          </w:tcPr>
          <w:p w14:paraId="1C74D46D" w14:textId="77777777" w:rsidR="0093616A" w:rsidRPr="0093616A" w:rsidRDefault="0093616A">
            <w:r w:rsidRPr="0093616A">
              <w:t>Antimonite and arsenite transport</w:t>
            </w:r>
          </w:p>
        </w:tc>
      </w:tr>
      <w:tr w:rsidR="00337A29" w:rsidRPr="0093616A" w14:paraId="160E1DDD" w14:textId="77777777" w:rsidTr="00337A29">
        <w:trPr>
          <w:trHeight w:val="300"/>
        </w:trPr>
        <w:tc>
          <w:tcPr>
            <w:tcW w:w="1548" w:type="dxa"/>
            <w:noWrap/>
            <w:hideMark/>
          </w:tcPr>
          <w:p w14:paraId="092A7854" w14:textId="77777777" w:rsidR="0093616A" w:rsidRPr="0093616A" w:rsidRDefault="0093616A">
            <w:r w:rsidRPr="0093616A">
              <w:t>BSC5</w:t>
            </w:r>
          </w:p>
        </w:tc>
        <w:tc>
          <w:tcPr>
            <w:tcW w:w="900" w:type="dxa"/>
            <w:noWrap/>
            <w:hideMark/>
          </w:tcPr>
          <w:p w14:paraId="3D56D448" w14:textId="77777777" w:rsidR="0093616A" w:rsidRPr="0093616A" w:rsidRDefault="0093616A" w:rsidP="0093616A">
            <w:r w:rsidRPr="0093616A">
              <w:t>1.134</w:t>
            </w:r>
          </w:p>
        </w:tc>
        <w:tc>
          <w:tcPr>
            <w:tcW w:w="900" w:type="dxa"/>
            <w:noWrap/>
            <w:hideMark/>
          </w:tcPr>
          <w:p w14:paraId="471A969D" w14:textId="77777777" w:rsidR="0093616A" w:rsidRPr="0093616A" w:rsidRDefault="0093616A" w:rsidP="0093616A">
            <w:r w:rsidRPr="0093616A">
              <w:t>1.024</w:t>
            </w:r>
          </w:p>
        </w:tc>
        <w:tc>
          <w:tcPr>
            <w:tcW w:w="990" w:type="dxa"/>
            <w:noWrap/>
            <w:hideMark/>
          </w:tcPr>
          <w:p w14:paraId="6210D14F" w14:textId="77777777" w:rsidR="0093616A" w:rsidRPr="0093616A" w:rsidRDefault="0093616A" w:rsidP="0093616A">
            <w:r w:rsidRPr="0093616A">
              <w:t>0.755</w:t>
            </w:r>
          </w:p>
        </w:tc>
        <w:tc>
          <w:tcPr>
            <w:tcW w:w="1080" w:type="dxa"/>
            <w:noWrap/>
            <w:hideMark/>
          </w:tcPr>
          <w:p w14:paraId="3A3AC075" w14:textId="77777777" w:rsidR="0093616A" w:rsidRPr="0093616A" w:rsidRDefault="0093616A" w:rsidP="0093616A">
            <w:r w:rsidRPr="0093616A">
              <w:t>3.045</w:t>
            </w:r>
          </w:p>
        </w:tc>
        <w:tc>
          <w:tcPr>
            <w:tcW w:w="1170" w:type="dxa"/>
            <w:noWrap/>
            <w:hideMark/>
          </w:tcPr>
          <w:p w14:paraId="7AF60C89" w14:textId="77777777" w:rsidR="0093616A" w:rsidRPr="0093616A" w:rsidRDefault="0093616A">
            <w:r w:rsidRPr="0093616A">
              <w:t>NcDnUp</w:t>
            </w:r>
          </w:p>
        </w:tc>
        <w:tc>
          <w:tcPr>
            <w:tcW w:w="6588" w:type="dxa"/>
            <w:hideMark/>
          </w:tcPr>
          <w:p w14:paraId="4C4BE146" w14:textId="77777777" w:rsidR="0093616A" w:rsidRPr="0093616A" w:rsidRDefault="0093616A">
            <w:r w:rsidRPr="0093616A">
              <w:t>Unknown</w:t>
            </w:r>
          </w:p>
        </w:tc>
      </w:tr>
      <w:tr w:rsidR="00337A29" w:rsidRPr="0093616A" w14:paraId="436FA1F1" w14:textId="77777777" w:rsidTr="00337A29">
        <w:trPr>
          <w:trHeight w:val="900"/>
        </w:trPr>
        <w:tc>
          <w:tcPr>
            <w:tcW w:w="1548" w:type="dxa"/>
            <w:noWrap/>
            <w:hideMark/>
          </w:tcPr>
          <w:p w14:paraId="369C5C2F" w14:textId="77777777" w:rsidR="0093616A" w:rsidRPr="0093616A" w:rsidRDefault="0093616A">
            <w:r w:rsidRPr="0093616A">
              <w:t>BTN2</w:t>
            </w:r>
          </w:p>
        </w:tc>
        <w:tc>
          <w:tcPr>
            <w:tcW w:w="900" w:type="dxa"/>
            <w:noWrap/>
            <w:hideMark/>
          </w:tcPr>
          <w:p w14:paraId="27895A0E" w14:textId="77777777" w:rsidR="0093616A" w:rsidRPr="0093616A" w:rsidRDefault="0093616A" w:rsidP="0093616A">
            <w:r w:rsidRPr="0093616A">
              <w:t>0.821</w:t>
            </w:r>
          </w:p>
        </w:tc>
        <w:tc>
          <w:tcPr>
            <w:tcW w:w="900" w:type="dxa"/>
            <w:noWrap/>
            <w:hideMark/>
          </w:tcPr>
          <w:p w14:paraId="5B50A2E7" w14:textId="77777777" w:rsidR="0093616A" w:rsidRPr="0093616A" w:rsidRDefault="0093616A" w:rsidP="0093616A">
            <w:r w:rsidRPr="0093616A">
              <w:t>0.883</w:t>
            </w:r>
          </w:p>
        </w:tc>
        <w:tc>
          <w:tcPr>
            <w:tcW w:w="990" w:type="dxa"/>
            <w:noWrap/>
            <w:hideMark/>
          </w:tcPr>
          <w:p w14:paraId="3F864D43" w14:textId="77777777" w:rsidR="0093616A" w:rsidRPr="0093616A" w:rsidRDefault="0093616A" w:rsidP="0093616A">
            <w:r w:rsidRPr="0093616A">
              <w:t>0.260</w:t>
            </w:r>
          </w:p>
        </w:tc>
        <w:tc>
          <w:tcPr>
            <w:tcW w:w="1080" w:type="dxa"/>
            <w:noWrap/>
            <w:hideMark/>
          </w:tcPr>
          <w:p w14:paraId="1E4ED8E9" w14:textId="77777777" w:rsidR="0093616A" w:rsidRPr="0093616A" w:rsidRDefault="0093616A" w:rsidP="0093616A">
            <w:r w:rsidRPr="0093616A">
              <w:t>1.737</w:t>
            </w:r>
          </w:p>
        </w:tc>
        <w:tc>
          <w:tcPr>
            <w:tcW w:w="1170" w:type="dxa"/>
            <w:noWrap/>
            <w:hideMark/>
          </w:tcPr>
          <w:p w14:paraId="51E426C1" w14:textId="77777777" w:rsidR="0093616A" w:rsidRPr="0093616A" w:rsidRDefault="0093616A">
            <w:r w:rsidRPr="0093616A">
              <w:t>NcDnUp</w:t>
            </w:r>
          </w:p>
        </w:tc>
        <w:tc>
          <w:tcPr>
            <w:tcW w:w="6588" w:type="dxa"/>
            <w:hideMark/>
          </w:tcPr>
          <w:p w14:paraId="38AF9839" w14:textId="77777777" w:rsidR="0093616A" w:rsidRPr="0093616A" w:rsidRDefault="0093616A">
            <w:r w:rsidRPr="0093616A">
              <w:t>Protein folding; amino acid transport; pH regulation; intracellular protein transport; protein localization to nucleus; retrograde transport (endosome to Golgi)</w:t>
            </w:r>
          </w:p>
        </w:tc>
      </w:tr>
      <w:tr w:rsidR="00337A29" w:rsidRPr="0093616A" w14:paraId="1AABCDD9" w14:textId="77777777" w:rsidTr="00337A29">
        <w:trPr>
          <w:trHeight w:val="300"/>
        </w:trPr>
        <w:tc>
          <w:tcPr>
            <w:tcW w:w="1548" w:type="dxa"/>
            <w:noWrap/>
            <w:hideMark/>
          </w:tcPr>
          <w:p w14:paraId="2CA46F39" w14:textId="77777777" w:rsidR="0093616A" w:rsidRPr="0093616A" w:rsidRDefault="0093616A">
            <w:r w:rsidRPr="0093616A">
              <w:t>CIN5</w:t>
            </w:r>
          </w:p>
        </w:tc>
        <w:tc>
          <w:tcPr>
            <w:tcW w:w="900" w:type="dxa"/>
            <w:noWrap/>
            <w:hideMark/>
          </w:tcPr>
          <w:p w14:paraId="3B4B9AED" w14:textId="77777777" w:rsidR="0093616A" w:rsidRPr="0093616A" w:rsidRDefault="0093616A" w:rsidP="0093616A">
            <w:r w:rsidRPr="0093616A">
              <w:t>1.420</w:t>
            </w:r>
          </w:p>
        </w:tc>
        <w:tc>
          <w:tcPr>
            <w:tcW w:w="900" w:type="dxa"/>
            <w:noWrap/>
            <w:hideMark/>
          </w:tcPr>
          <w:p w14:paraId="5E8338EF" w14:textId="77777777" w:rsidR="0093616A" w:rsidRPr="0093616A" w:rsidRDefault="0093616A" w:rsidP="0093616A">
            <w:r w:rsidRPr="0093616A">
              <w:t>1.362</w:t>
            </w:r>
          </w:p>
        </w:tc>
        <w:tc>
          <w:tcPr>
            <w:tcW w:w="990" w:type="dxa"/>
            <w:noWrap/>
            <w:hideMark/>
          </w:tcPr>
          <w:p w14:paraId="6B2C038F" w14:textId="77777777" w:rsidR="0093616A" w:rsidRPr="0093616A" w:rsidRDefault="0093616A" w:rsidP="0093616A">
            <w:r w:rsidRPr="0093616A">
              <w:t>0.713</w:t>
            </w:r>
          </w:p>
        </w:tc>
        <w:tc>
          <w:tcPr>
            <w:tcW w:w="1080" w:type="dxa"/>
            <w:noWrap/>
            <w:hideMark/>
          </w:tcPr>
          <w:p w14:paraId="129183E1" w14:textId="77777777" w:rsidR="0093616A" w:rsidRPr="0093616A" w:rsidRDefault="0093616A" w:rsidP="0093616A">
            <w:r w:rsidRPr="0093616A">
              <w:t>1.858</w:t>
            </w:r>
          </w:p>
        </w:tc>
        <w:tc>
          <w:tcPr>
            <w:tcW w:w="1170" w:type="dxa"/>
            <w:noWrap/>
            <w:hideMark/>
          </w:tcPr>
          <w:p w14:paraId="737D1D2F" w14:textId="77777777" w:rsidR="0093616A" w:rsidRPr="0093616A" w:rsidRDefault="0093616A">
            <w:r w:rsidRPr="0093616A">
              <w:t>NcDnUp</w:t>
            </w:r>
          </w:p>
        </w:tc>
        <w:tc>
          <w:tcPr>
            <w:tcW w:w="6588" w:type="dxa"/>
            <w:hideMark/>
          </w:tcPr>
          <w:p w14:paraId="21D59B19" w14:textId="77777777" w:rsidR="0093616A" w:rsidRPr="0093616A" w:rsidRDefault="0093616A">
            <w:r w:rsidRPr="0093616A">
              <w:t>Hyperosmotic salinity response; response to drug</w:t>
            </w:r>
          </w:p>
        </w:tc>
      </w:tr>
      <w:tr w:rsidR="00337A29" w:rsidRPr="0093616A" w14:paraId="569D3E12" w14:textId="77777777" w:rsidTr="00337A29">
        <w:trPr>
          <w:trHeight w:val="300"/>
        </w:trPr>
        <w:tc>
          <w:tcPr>
            <w:tcW w:w="1548" w:type="dxa"/>
            <w:noWrap/>
            <w:hideMark/>
          </w:tcPr>
          <w:p w14:paraId="4C04C769" w14:textId="77777777" w:rsidR="0093616A" w:rsidRPr="0093616A" w:rsidRDefault="0093616A">
            <w:r w:rsidRPr="0093616A">
              <w:t>CRC1</w:t>
            </w:r>
          </w:p>
        </w:tc>
        <w:tc>
          <w:tcPr>
            <w:tcW w:w="900" w:type="dxa"/>
            <w:noWrap/>
            <w:hideMark/>
          </w:tcPr>
          <w:p w14:paraId="6E62EF38" w14:textId="77777777" w:rsidR="0093616A" w:rsidRPr="0093616A" w:rsidRDefault="0093616A" w:rsidP="0093616A">
            <w:r w:rsidRPr="0093616A">
              <w:t>0.557</w:t>
            </w:r>
          </w:p>
        </w:tc>
        <w:tc>
          <w:tcPr>
            <w:tcW w:w="900" w:type="dxa"/>
            <w:noWrap/>
            <w:hideMark/>
          </w:tcPr>
          <w:p w14:paraId="64801CA5" w14:textId="77777777" w:rsidR="0093616A" w:rsidRPr="0093616A" w:rsidRDefault="0093616A" w:rsidP="0093616A">
            <w:r w:rsidRPr="0093616A">
              <w:t>0.518</w:t>
            </w:r>
          </w:p>
        </w:tc>
        <w:tc>
          <w:tcPr>
            <w:tcW w:w="990" w:type="dxa"/>
            <w:noWrap/>
            <w:hideMark/>
          </w:tcPr>
          <w:p w14:paraId="21D7D5F6" w14:textId="77777777" w:rsidR="0093616A" w:rsidRPr="0093616A" w:rsidRDefault="0093616A" w:rsidP="0093616A">
            <w:r w:rsidRPr="0093616A">
              <w:t>0.403</w:t>
            </w:r>
          </w:p>
        </w:tc>
        <w:tc>
          <w:tcPr>
            <w:tcW w:w="1080" w:type="dxa"/>
            <w:noWrap/>
            <w:hideMark/>
          </w:tcPr>
          <w:p w14:paraId="7038070C" w14:textId="77777777" w:rsidR="0093616A" w:rsidRPr="0093616A" w:rsidRDefault="0093616A" w:rsidP="0093616A">
            <w:r w:rsidRPr="0093616A">
              <w:t>1.006</w:t>
            </w:r>
          </w:p>
        </w:tc>
        <w:tc>
          <w:tcPr>
            <w:tcW w:w="1170" w:type="dxa"/>
            <w:noWrap/>
            <w:hideMark/>
          </w:tcPr>
          <w:p w14:paraId="3073388B" w14:textId="77777777" w:rsidR="0093616A" w:rsidRPr="0093616A" w:rsidRDefault="0093616A">
            <w:r w:rsidRPr="0093616A">
              <w:t>NcDnUp</w:t>
            </w:r>
          </w:p>
        </w:tc>
        <w:tc>
          <w:tcPr>
            <w:tcW w:w="6588" w:type="dxa"/>
            <w:hideMark/>
          </w:tcPr>
          <w:p w14:paraId="4F4CF699" w14:textId="77777777" w:rsidR="0093616A" w:rsidRPr="0093616A" w:rsidRDefault="0093616A">
            <w:r w:rsidRPr="0093616A">
              <w:t>Fatty acid metabolic process</w:t>
            </w:r>
          </w:p>
        </w:tc>
      </w:tr>
      <w:tr w:rsidR="00337A29" w:rsidRPr="0093616A" w14:paraId="6461C0E8" w14:textId="77777777" w:rsidTr="00337A29">
        <w:trPr>
          <w:trHeight w:val="600"/>
        </w:trPr>
        <w:tc>
          <w:tcPr>
            <w:tcW w:w="1548" w:type="dxa"/>
            <w:noWrap/>
            <w:hideMark/>
          </w:tcPr>
          <w:p w14:paraId="6963275B" w14:textId="77777777" w:rsidR="0093616A" w:rsidRPr="0093616A" w:rsidRDefault="0093616A">
            <w:r w:rsidRPr="0093616A">
              <w:t>CUR1</w:t>
            </w:r>
          </w:p>
        </w:tc>
        <w:tc>
          <w:tcPr>
            <w:tcW w:w="900" w:type="dxa"/>
            <w:noWrap/>
            <w:hideMark/>
          </w:tcPr>
          <w:p w14:paraId="1BE9C0B4" w14:textId="77777777" w:rsidR="0093616A" w:rsidRPr="0093616A" w:rsidRDefault="0093616A" w:rsidP="0093616A">
            <w:r w:rsidRPr="0093616A">
              <w:t>0.731</w:t>
            </w:r>
          </w:p>
        </w:tc>
        <w:tc>
          <w:tcPr>
            <w:tcW w:w="900" w:type="dxa"/>
            <w:noWrap/>
            <w:hideMark/>
          </w:tcPr>
          <w:p w14:paraId="7192696B" w14:textId="77777777" w:rsidR="0093616A" w:rsidRPr="0093616A" w:rsidRDefault="0093616A" w:rsidP="0093616A">
            <w:r w:rsidRPr="0093616A">
              <w:t>0.762</w:t>
            </w:r>
          </w:p>
        </w:tc>
        <w:tc>
          <w:tcPr>
            <w:tcW w:w="990" w:type="dxa"/>
            <w:noWrap/>
            <w:hideMark/>
          </w:tcPr>
          <w:p w14:paraId="18E31846" w14:textId="77777777" w:rsidR="0093616A" w:rsidRPr="0093616A" w:rsidRDefault="0093616A" w:rsidP="0093616A">
            <w:r w:rsidRPr="0093616A">
              <w:t>0.547</w:t>
            </w:r>
          </w:p>
        </w:tc>
        <w:tc>
          <w:tcPr>
            <w:tcW w:w="1080" w:type="dxa"/>
            <w:noWrap/>
            <w:hideMark/>
          </w:tcPr>
          <w:p w14:paraId="5B26E635" w14:textId="77777777" w:rsidR="0093616A" w:rsidRPr="0093616A" w:rsidRDefault="0093616A" w:rsidP="0093616A">
            <w:r w:rsidRPr="0093616A">
              <w:t>1.387</w:t>
            </w:r>
          </w:p>
        </w:tc>
        <w:tc>
          <w:tcPr>
            <w:tcW w:w="1170" w:type="dxa"/>
            <w:noWrap/>
            <w:hideMark/>
          </w:tcPr>
          <w:p w14:paraId="7E5A629B" w14:textId="77777777" w:rsidR="0093616A" w:rsidRPr="0093616A" w:rsidRDefault="0093616A">
            <w:r w:rsidRPr="0093616A">
              <w:t>NcDnUp</w:t>
            </w:r>
          </w:p>
        </w:tc>
        <w:tc>
          <w:tcPr>
            <w:tcW w:w="6588" w:type="dxa"/>
            <w:hideMark/>
          </w:tcPr>
          <w:p w14:paraId="6C85CEF7" w14:textId="1A9B43F9" w:rsidR="0093616A" w:rsidRPr="0093616A" w:rsidRDefault="0093616A">
            <w:r w:rsidRPr="0093616A">
              <w:t xml:space="preserve">Protein folding; intracellular protein </w:t>
            </w:r>
            <w:r w:rsidR="00194A16" w:rsidRPr="0093616A">
              <w:t>transport; protein</w:t>
            </w:r>
            <w:r w:rsidRPr="0093616A">
              <w:t xml:space="preserve"> localization to nucleus; cellular response to heat</w:t>
            </w:r>
          </w:p>
        </w:tc>
      </w:tr>
      <w:tr w:rsidR="00337A29" w:rsidRPr="0093616A" w14:paraId="44AFC212" w14:textId="77777777" w:rsidTr="00337A29">
        <w:trPr>
          <w:trHeight w:val="600"/>
        </w:trPr>
        <w:tc>
          <w:tcPr>
            <w:tcW w:w="1548" w:type="dxa"/>
            <w:noWrap/>
            <w:hideMark/>
          </w:tcPr>
          <w:p w14:paraId="153262C5" w14:textId="77777777" w:rsidR="0093616A" w:rsidRPr="0093616A" w:rsidRDefault="0093616A">
            <w:r w:rsidRPr="0093616A">
              <w:t>DDR2</w:t>
            </w:r>
          </w:p>
        </w:tc>
        <w:tc>
          <w:tcPr>
            <w:tcW w:w="900" w:type="dxa"/>
            <w:noWrap/>
            <w:hideMark/>
          </w:tcPr>
          <w:p w14:paraId="4903D4EA" w14:textId="77777777" w:rsidR="0093616A" w:rsidRPr="0093616A" w:rsidRDefault="0093616A" w:rsidP="0093616A">
            <w:r w:rsidRPr="0093616A">
              <w:t>0.746</w:t>
            </w:r>
          </w:p>
        </w:tc>
        <w:tc>
          <w:tcPr>
            <w:tcW w:w="900" w:type="dxa"/>
            <w:noWrap/>
            <w:hideMark/>
          </w:tcPr>
          <w:p w14:paraId="330BFB70" w14:textId="77777777" w:rsidR="0093616A" w:rsidRPr="0093616A" w:rsidRDefault="0093616A" w:rsidP="0093616A">
            <w:r w:rsidRPr="0093616A">
              <w:t>0.667</w:t>
            </w:r>
          </w:p>
        </w:tc>
        <w:tc>
          <w:tcPr>
            <w:tcW w:w="990" w:type="dxa"/>
            <w:noWrap/>
            <w:hideMark/>
          </w:tcPr>
          <w:p w14:paraId="6DB9B6C6" w14:textId="77777777" w:rsidR="0093616A" w:rsidRPr="0093616A" w:rsidRDefault="0093616A" w:rsidP="0093616A">
            <w:r w:rsidRPr="0093616A">
              <w:t>0.152</w:t>
            </w:r>
          </w:p>
        </w:tc>
        <w:tc>
          <w:tcPr>
            <w:tcW w:w="1080" w:type="dxa"/>
            <w:noWrap/>
            <w:hideMark/>
          </w:tcPr>
          <w:p w14:paraId="08A5C7E3" w14:textId="77777777" w:rsidR="0093616A" w:rsidRPr="0093616A" w:rsidRDefault="0093616A" w:rsidP="0093616A">
            <w:r w:rsidRPr="0093616A">
              <w:t>0.920</w:t>
            </w:r>
          </w:p>
        </w:tc>
        <w:tc>
          <w:tcPr>
            <w:tcW w:w="1170" w:type="dxa"/>
            <w:noWrap/>
            <w:hideMark/>
          </w:tcPr>
          <w:p w14:paraId="5AF20FFA" w14:textId="77777777" w:rsidR="0093616A" w:rsidRPr="0093616A" w:rsidRDefault="0093616A">
            <w:r w:rsidRPr="0093616A">
              <w:t>NcDnUp</w:t>
            </w:r>
          </w:p>
        </w:tc>
        <w:tc>
          <w:tcPr>
            <w:tcW w:w="6588" w:type="dxa"/>
            <w:hideMark/>
          </w:tcPr>
          <w:p w14:paraId="135BD2B9" w14:textId="77777777" w:rsidR="0093616A" w:rsidRPr="0093616A" w:rsidRDefault="0093616A">
            <w:r w:rsidRPr="0093616A">
              <w:t>Cellular response to DNA damage stimulus, starvation, heat, and hydrogen peroxide</w:t>
            </w:r>
          </w:p>
        </w:tc>
      </w:tr>
      <w:tr w:rsidR="00337A29" w:rsidRPr="0093616A" w14:paraId="6A3C9588" w14:textId="77777777" w:rsidTr="00337A29">
        <w:trPr>
          <w:trHeight w:val="300"/>
        </w:trPr>
        <w:tc>
          <w:tcPr>
            <w:tcW w:w="1548" w:type="dxa"/>
            <w:noWrap/>
            <w:hideMark/>
          </w:tcPr>
          <w:p w14:paraId="25B51597" w14:textId="77777777" w:rsidR="0093616A" w:rsidRPr="0093616A" w:rsidRDefault="0093616A">
            <w:r w:rsidRPr="0093616A">
              <w:t>DTR1</w:t>
            </w:r>
          </w:p>
        </w:tc>
        <w:tc>
          <w:tcPr>
            <w:tcW w:w="900" w:type="dxa"/>
            <w:noWrap/>
            <w:hideMark/>
          </w:tcPr>
          <w:p w14:paraId="2F0A0EA9" w14:textId="77777777" w:rsidR="0093616A" w:rsidRPr="0093616A" w:rsidRDefault="0093616A" w:rsidP="0093616A">
            <w:r w:rsidRPr="0093616A">
              <w:t>0.985</w:t>
            </w:r>
          </w:p>
        </w:tc>
        <w:tc>
          <w:tcPr>
            <w:tcW w:w="900" w:type="dxa"/>
            <w:noWrap/>
            <w:hideMark/>
          </w:tcPr>
          <w:p w14:paraId="2FE123D7" w14:textId="77777777" w:rsidR="0093616A" w:rsidRPr="0093616A" w:rsidRDefault="0093616A" w:rsidP="0093616A">
            <w:r w:rsidRPr="0093616A">
              <w:t>1.100</w:t>
            </w:r>
          </w:p>
        </w:tc>
        <w:tc>
          <w:tcPr>
            <w:tcW w:w="990" w:type="dxa"/>
            <w:noWrap/>
            <w:hideMark/>
          </w:tcPr>
          <w:p w14:paraId="6B28BCA7" w14:textId="77777777" w:rsidR="0093616A" w:rsidRPr="0093616A" w:rsidRDefault="0093616A" w:rsidP="0093616A">
            <w:r w:rsidRPr="0093616A">
              <w:t>0.825</w:t>
            </w:r>
          </w:p>
        </w:tc>
        <w:tc>
          <w:tcPr>
            <w:tcW w:w="1080" w:type="dxa"/>
            <w:noWrap/>
            <w:hideMark/>
          </w:tcPr>
          <w:p w14:paraId="14DA52CC" w14:textId="77777777" w:rsidR="0093616A" w:rsidRPr="0093616A" w:rsidRDefault="0093616A" w:rsidP="0093616A">
            <w:r w:rsidRPr="0093616A">
              <w:t>2.301</w:t>
            </w:r>
          </w:p>
        </w:tc>
        <w:tc>
          <w:tcPr>
            <w:tcW w:w="1170" w:type="dxa"/>
            <w:noWrap/>
            <w:hideMark/>
          </w:tcPr>
          <w:p w14:paraId="16A726F7" w14:textId="77777777" w:rsidR="0093616A" w:rsidRPr="0093616A" w:rsidRDefault="0093616A">
            <w:r w:rsidRPr="0093616A">
              <w:t>NcDnUp</w:t>
            </w:r>
          </w:p>
        </w:tc>
        <w:tc>
          <w:tcPr>
            <w:tcW w:w="6588" w:type="dxa"/>
            <w:hideMark/>
          </w:tcPr>
          <w:p w14:paraId="258E96D1" w14:textId="77777777" w:rsidR="0093616A" w:rsidRPr="0093616A" w:rsidRDefault="0093616A">
            <w:r w:rsidRPr="0093616A">
              <w:t>Amine transport; ascospore wall assembly</w:t>
            </w:r>
          </w:p>
        </w:tc>
      </w:tr>
      <w:tr w:rsidR="00337A29" w:rsidRPr="0093616A" w14:paraId="7FE4DB7A" w14:textId="77777777" w:rsidTr="00337A29">
        <w:trPr>
          <w:trHeight w:val="300"/>
        </w:trPr>
        <w:tc>
          <w:tcPr>
            <w:tcW w:w="1548" w:type="dxa"/>
            <w:noWrap/>
            <w:hideMark/>
          </w:tcPr>
          <w:p w14:paraId="314178CB" w14:textId="77777777" w:rsidR="0093616A" w:rsidRPr="0093616A" w:rsidRDefault="0093616A">
            <w:r w:rsidRPr="0093616A">
              <w:lastRenderedPageBreak/>
              <w:t>ECM4</w:t>
            </w:r>
          </w:p>
        </w:tc>
        <w:tc>
          <w:tcPr>
            <w:tcW w:w="900" w:type="dxa"/>
            <w:noWrap/>
            <w:hideMark/>
          </w:tcPr>
          <w:p w14:paraId="37C3DD49" w14:textId="77777777" w:rsidR="0093616A" w:rsidRPr="0093616A" w:rsidRDefault="0093616A" w:rsidP="0093616A">
            <w:r w:rsidRPr="0093616A">
              <w:t>0.769</w:t>
            </w:r>
          </w:p>
        </w:tc>
        <w:tc>
          <w:tcPr>
            <w:tcW w:w="900" w:type="dxa"/>
            <w:noWrap/>
            <w:hideMark/>
          </w:tcPr>
          <w:p w14:paraId="700D15AE" w14:textId="77777777" w:rsidR="0093616A" w:rsidRPr="0093616A" w:rsidRDefault="0093616A" w:rsidP="0093616A">
            <w:r w:rsidRPr="0093616A">
              <w:t>0.733</w:t>
            </w:r>
          </w:p>
        </w:tc>
        <w:tc>
          <w:tcPr>
            <w:tcW w:w="990" w:type="dxa"/>
            <w:noWrap/>
            <w:hideMark/>
          </w:tcPr>
          <w:p w14:paraId="41059E16" w14:textId="77777777" w:rsidR="0093616A" w:rsidRPr="0093616A" w:rsidRDefault="0093616A" w:rsidP="0093616A">
            <w:r w:rsidRPr="0093616A">
              <w:t>0.510</w:t>
            </w:r>
          </w:p>
        </w:tc>
        <w:tc>
          <w:tcPr>
            <w:tcW w:w="1080" w:type="dxa"/>
            <w:noWrap/>
            <w:hideMark/>
          </w:tcPr>
          <w:p w14:paraId="0F8E7ECC" w14:textId="77777777" w:rsidR="0093616A" w:rsidRPr="0093616A" w:rsidRDefault="0093616A" w:rsidP="0093616A">
            <w:r w:rsidRPr="0093616A">
              <w:t>1.875</w:t>
            </w:r>
          </w:p>
        </w:tc>
        <w:tc>
          <w:tcPr>
            <w:tcW w:w="1170" w:type="dxa"/>
            <w:noWrap/>
            <w:hideMark/>
          </w:tcPr>
          <w:p w14:paraId="68A3128D" w14:textId="77777777" w:rsidR="0093616A" w:rsidRPr="0093616A" w:rsidRDefault="0093616A">
            <w:r w:rsidRPr="0093616A">
              <w:t>NcDnUp</w:t>
            </w:r>
          </w:p>
        </w:tc>
        <w:tc>
          <w:tcPr>
            <w:tcW w:w="6588" w:type="dxa"/>
            <w:hideMark/>
          </w:tcPr>
          <w:p w14:paraId="530B9F23" w14:textId="77777777" w:rsidR="0093616A" w:rsidRPr="0093616A" w:rsidRDefault="0093616A">
            <w:r w:rsidRPr="0093616A">
              <w:t>Glutathione metabolic process</w:t>
            </w:r>
          </w:p>
        </w:tc>
      </w:tr>
      <w:tr w:rsidR="00337A29" w:rsidRPr="0093616A" w14:paraId="5F4E8316" w14:textId="77777777" w:rsidTr="00337A29">
        <w:trPr>
          <w:trHeight w:val="300"/>
        </w:trPr>
        <w:tc>
          <w:tcPr>
            <w:tcW w:w="1548" w:type="dxa"/>
            <w:noWrap/>
            <w:hideMark/>
          </w:tcPr>
          <w:p w14:paraId="09C4C864" w14:textId="77777777" w:rsidR="0093616A" w:rsidRPr="0093616A" w:rsidRDefault="0093616A">
            <w:r w:rsidRPr="0093616A">
              <w:t>FLR1</w:t>
            </w:r>
          </w:p>
        </w:tc>
        <w:tc>
          <w:tcPr>
            <w:tcW w:w="900" w:type="dxa"/>
            <w:noWrap/>
            <w:hideMark/>
          </w:tcPr>
          <w:p w14:paraId="5D485B8C" w14:textId="77777777" w:rsidR="0093616A" w:rsidRPr="0093616A" w:rsidRDefault="0093616A" w:rsidP="0093616A">
            <w:r w:rsidRPr="0093616A">
              <w:t>1.238</w:t>
            </w:r>
          </w:p>
        </w:tc>
        <w:tc>
          <w:tcPr>
            <w:tcW w:w="900" w:type="dxa"/>
            <w:noWrap/>
            <w:hideMark/>
          </w:tcPr>
          <w:p w14:paraId="3BED050B" w14:textId="77777777" w:rsidR="0093616A" w:rsidRPr="0093616A" w:rsidRDefault="0093616A" w:rsidP="0093616A">
            <w:r w:rsidRPr="0093616A">
              <w:t>1.095</w:t>
            </w:r>
          </w:p>
        </w:tc>
        <w:tc>
          <w:tcPr>
            <w:tcW w:w="990" w:type="dxa"/>
            <w:noWrap/>
            <w:hideMark/>
          </w:tcPr>
          <w:p w14:paraId="0EE74227" w14:textId="77777777" w:rsidR="0093616A" w:rsidRPr="0093616A" w:rsidRDefault="0093616A" w:rsidP="0093616A">
            <w:r w:rsidRPr="0093616A">
              <w:t>0.739</w:t>
            </w:r>
          </w:p>
        </w:tc>
        <w:tc>
          <w:tcPr>
            <w:tcW w:w="1080" w:type="dxa"/>
            <w:noWrap/>
            <w:hideMark/>
          </w:tcPr>
          <w:p w14:paraId="58E18CC3" w14:textId="77777777" w:rsidR="0093616A" w:rsidRPr="0093616A" w:rsidRDefault="0093616A" w:rsidP="0093616A">
            <w:r w:rsidRPr="0093616A">
              <w:t>2.167</w:t>
            </w:r>
          </w:p>
        </w:tc>
        <w:tc>
          <w:tcPr>
            <w:tcW w:w="1170" w:type="dxa"/>
            <w:noWrap/>
            <w:hideMark/>
          </w:tcPr>
          <w:p w14:paraId="5FE1F053" w14:textId="77777777" w:rsidR="0093616A" w:rsidRPr="0093616A" w:rsidRDefault="0093616A">
            <w:r w:rsidRPr="0093616A">
              <w:t>NcDnUp</w:t>
            </w:r>
          </w:p>
        </w:tc>
        <w:tc>
          <w:tcPr>
            <w:tcW w:w="6588" w:type="dxa"/>
            <w:hideMark/>
          </w:tcPr>
          <w:p w14:paraId="79CD9809" w14:textId="77777777" w:rsidR="0093616A" w:rsidRPr="0093616A" w:rsidRDefault="0093616A">
            <w:r w:rsidRPr="0093616A">
              <w:t>Drug transmembrane transport</w:t>
            </w:r>
          </w:p>
        </w:tc>
      </w:tr>
      <w:tr w:rsidR="00337A29" w:rsidRPr="0093616A" w14:paraId="68A6AD43" w14:textId="77777777" w:rsidTr="00337A29">
        <w:trPr>
          <w:trHeight w:val="300"/>
        </w:trPr>
        <w:tc>
          <w:tcPr>
            <w:tcW w:w="1548" w:type="dxa"/>
            <w:noWrap/>
            <w:hideMark/>
          </w:tcPr>
          <w:p w14:paraId="6207B988" w14:textId="77777777" w:rsidR="0093616A" w:rsidRPr="0093616A" w:rsidRDefault="0093616A">
            <w:r w:rsidRPr="0093616A">
              <w:t>GTT2</w:t>
            </w:r>
          </w:p>
        </w:tc>
        <w:tc>
          <w:tcPr>
            <w:tcW w:w="900" w:type="dxa"/>
            <w:noWrap/>
            <w:hideMark/>
          </w:tcPr>
          <w:p w14:paraId="5D658EBD" w14:textId="77777777" w:rsidR="0093616A" w:rsidRPr="0093616A" w:rsidRDefault="0093616A" w:rsidP="0093616A">
            <w:r w:rsidRPr="0093616A">
              <w:t>1.161</w:t>
            </w:r>
          </w:p>
        </w:tc>
        <w:tc>
          <w:tcPr>
            <w:tcW w:w="900" w:type="dxa"/>
            <w:noWrap/>
            <w:hideMark/>
          </w:tcPr>
          <w:p w14:paraId="1C21DDED" w14:textId="77777777" w:rsidR="0093616A" w:rsidRPr="0093616A" w:rsidRDefault="0093616A" w:rsidP="0093616A">
            <w:r w:rsidRPr="0093616A">
              <w:t>0.947</w:t>
            </w:r>
          </w:p>
        </w:tc>
        <w:tc>
          <w:tcPr>
            <w:tcW w:w="990" w:type="dxa"/>
            <w:noWrap/>
            <w:hideMark/>
          </w:tcPr>
          <w:p w14:paraId="5A4B8AD6" w14:textId="77777777" w:rsidR="0093616A" w:rsidRPr="0093616A" w:rsidRDefault="0093616A" w:rsidP="0093616A">
            <w:r w:rsidRPr="0093616A">
              <w:t>0.673</w:t>
            </w:r>
          </w:p>
        </w:tc>
        <w:tc>
          <w:tcPr>
            <w:tcW w:w="1080" w:type="dxa"/>
            <w:noWrap/>
            <w:hideMark/>
          </w:tcPr>
          <w:p w14:paraId="1F1A275C" w14:textId="77777777" w:rsidR="0093616A" w:rsidRPr="0093616A" w:rsidRDefault="0093616A" w:rsidP="0093616A">
            <w:r w:rsidRPr="0093616A">
              <w:t>2.612</w:t>
            </w:r>
          </w:p>
        </w:tc>
        <w:tc>
          <w:tcPr>
            <w:tcW w:w="1170" w:type="dxa"/>
            <w:noWrap/>
            <w:hideMark/>
          </w:tcPr>
          <w:p w14:paraId="4964B250" w14:textId="77777777" w:rsidR="0093616A" w:rsidRPr="0093616A" w:rsidRDefault="0093616A">
            <w:r w:rsidRPr="0093616A">
              <w:t>NcDnUp</w:t>
            </w:r>
          </w:p>
        </w:tc>
        <w:tc>
          <w:tcPr>
            <w:tcW w:w="6588" w:type="dxa"/>
            <w:hideMark/>
          </w:tcPr>
          <w:p w14:paraId="37198240" w14:textId="77777777" w:rsidR="0093616A" w:rsidRPr="0093616A" w:rsidRDefault="0093616A">
            <w:r w:rsidRPr="0093616A">
              <w:t>Glutathione metabolic process</w:t>
            </w:r>
          </w:p>
        </w:tc>
      </w:tr>
      <w:tr w:rsidR="00337A29" w:rsidRPr="0093616A" w14:paraId="540617DD" w14:textId="77777777" w:rsidTr="00337A29">
        <w:trPr>
          <w:trHeight w:val="300"/>
        </w:trPr>
        <w:tc>
          <w:tcPr>
            <w:tcW w:w="1548" w:type="dxa"/>
            <w:noWrap/>
            <w:hideMark/>
          </w:tcPr>
          <w:p w14:paraId="5D51BF47" w14:textId="77777777" w:rsidR="0093616A" w:rsidRPr="0093616A" w:rsidRDefault="0093616A">
            <w:r w:rsidRPr="0093616A">
              <w:t>HBN1</w:t>
            </w:r>
          </w:p>
        </w:tc>
        <w:tc>
          <w:tcPr>
            <w:tcW w:w="900" w:type="dxa"/>
            <w:noWrap/>
            <w:hideMark/>
          </w:tcPr>
          <w:p w14:paraId="2423DBC4" w14:textId="77777777" w:rsidR="0093616A" w:rsidRPr="0093616A" w:rsidRDefault="0093616A" w:rsidP="0093616A">
            <w:r w:rsidRPr="0093616A">
              <w:t>0.847</w:t>
            </w:r>
          </w:p>
        </w:tc>
        <w:tc>
          <w:tcPr>
            <w:tcW w:w="900" w:type="dxa"/>
            <w:noWrap/>
            <w:hideMark/>
          </w:tcPr>
          <w:p w14:paraId="0EB2A0EF" w14:textId="77777777" w:rsidR="0093616A" w:rsidRPr="0093616A" w:rsidRDefault="0093616A" w:rsidP="0093616A">
            <w:r w:rsidRPr="0093616A">
              <w:t>0.800</w:t>
            </w:r>
          </w:p>
        </w:tc>
        <w:tc>
          <w:tcPr>
            <w:tcW w:w="990" w:type="dxa"/>
            <w:noWrap/>
            <w:hideMark/>
          </w:tcPr>
          <w:p w14:paraId="75D4A32C" w14:textId="77777777" w:rsidR="0093616A" w:rsidRPr="0093616A" w:rsidRDefault="0093616A" w:rsidP="0093616A">
            <w:r w:rsidRPr="0093616A">
              <w:t>0.444</w:t>
            </w:r>
          </w:p>
        </w:tc>
        <w:tc>
          <w:tcPr>
            <w:tcW w:w="1080" w:type="dxa"/>
            <w:noWrap/>
            <w:hideMark/>
          </w:tcPr>
          <w:p w14:paraId="7984D195" w14:textId="77777777" w:rsidR="0093616A" w:rsidRPr="0093616A" w:rsidRDefault="0093616A" w:rsidP="0093616A">
            <w:r w:rsidRPr="0093616A">
              <w:t>0.624</w:t>
            </w:r>
          </w:p>
        </w:tc>
        <w:tc>
          <w:tcPr>
            <w:tcW w:w="1170" w:type="dxa"/>
            <w:noWrap/>
            <w:hideMark/>
          </w:tcPr>
          <w:p w14:paraId="7769320B" w14:textId="77777777" w:rsidR="0093616A" w:rsidRPr="0093616A" w:rsidRDefault="0093616A">
            <w:r w:rsidRPr="0093616A">
              <w:t>NcDnUp</w:t>
            </w:r>
          </w:p>
        </w:tc>
        <w:tc>
          <w:tcPr>
            <w:tcW w:w="6588" w:type="dxa"/>
            <w:hideMark/>
          </w:tcPr>
          <w:p w14:paraId="19B1C603" w14:textId="77777777" w:rsidR="0093616A" w:rsidRPr="0093616A" w:rsidRDefault="0093616A">
            <w:r w:rsidRPr="0093616A">
              <w:t>Unknown</w:t>
            </w:r>
          </w:p>
        </w:tc>
      </w:tr>
      <w:tr w:rsidR="00337A29" w:rsidRPr="0093616A" w14:paraId="4C988AB8" w14:textId="77777777" w:rsidTr="00337A29">
        <w:trPr>
          <w:trHeight w:val="300"/>
        </w:trPr>
        <w:tc>
          <w:tcPr>
            <w:tcW w:w="1548" w:type="dxa"/>
            <w:noWrap/>
            <w:hideMark/>
          </w:tcPr>
          <w:p w14:paraId="08CE4AA9" w14:textId="77777777" w:rsidR="0093616A" w:rsidRPr="0093616A" w:rsidRDefault="0093616A">
            <w:r w:rsidRPr="0093616A">
              <w:t>HSP26</w:t>
            </w:r>
          </w:p>
        </w:tc>
        <w:tc>
          <w:tcPr>
            <w:tcW w:w="900" w:type="dxa"/>
            <w:noWrap/>
            <w:hideMark/>
          </w:tcPr>
          <w:p w14:paraId="6D12F2E9" w14:textId="77777777" w:rsidR="0093616A" w:rsidRPr="0093616A" w:rsidRDefault="0093616A" w:rsidP="0093616A">
            <w:r w:rsidRPr="0093616A">
              <w:t>0.495</w:t>
            </w:r>
          </w:p>
        </w:tc>
        <w:tc>
          <w:tcPr>
            <w:tcW w:w="900" w:type="dxa"/>
            <w:noWrap/>
            <w:hideMark/>
          </w:tcPr>
          <w:p w14:paraId="0AFDB35C" w14:textId="77777777" w:rsidR="0093616A" w:rsidRPr="0093616A" w:rsidRDefault="0093616A" w:rsidP="0093616A">
            <w:r w:rsidRPr="0093616A">
              <w:t>0.517</w:t>
            </w:r>
          </w:p>
        </w:tc>
        <w:tc>
          <w:tcPr>
            <w:tcW w:w="990" w:type="dxa"/>
            <w:noWrap/>
            <w:hideMark/>
          </w:tcPr>
          <w:p w14:paraId="41D67450" w14:textId="77777777" w:rsidR="0093616A" w:rsidRPr="0093616A" w:rsidRDefault="0093616A" w:rsidP="0093616A">
            <w:r w:rsidRPr="0093616A">
              <w:t>0.309</w:t>
            </w:r>
          </w:p>
        </w:tc>
        <w:tc>
          <w:tcPr>
            <w:tcW w:w="1080" w:type="dxa"/>
            <w:noWrap/>
            <w:hideMark/>
          </w:tcPr>
          <w:p w14:paraId="5B38FB20" w14:textId="77777777" w:rsidR="0093616A" w:rsidRPr="0093616A" w:rsidRDefault="0093616A" w:rsidP="0093616A">
            <w:r w:rsidRPr="0093616A">
              <w:t>0.708</w:t>
            </w:r>
          </w:p>
        </w:tc>
        <w:tc>
          <w:tcPr>
            <w:tcW w:w="1170" w:type="dxa"/>
            <w:noWrap/>
            <w:hideMark/>
          </w:tcPr>
          <w:p w14:paraId="3406E134" w14:textId="77777777" w:rsidR="0093616A" w:rsidRPr="0093616A" w:rsidRDefault="0093616A">
            <w:r w:rsidRPr="0093616A">
              <w:t>NcDnUp</w:t>
            </w:r>
          </w:p>
        </w:tc>
        <w:tc>
          <w:tcPr>
            <w:tcW w:w="6588" w:type="dxa"/>
            <w:hideMark/>
          </w:tcPr>
          <w:p w14:paraId="06FA54EC" w14:textId="77777777" w:rsidR="0093616A" w:rsidRPr="0093616A" w:rsidRDefault="0093616A">
            <w:r w:rsidRPr="0093616A">
              <w:t>Cellular response to heat; protein folding</w:t>
            </w:r>
          </w:p>
        </w:tc>
      </w:tr>
      <w:tr w:rsidR="00337A29" w:rsidRPr="0093616A" w14:paraId="6EDE7FB0" w14:textId="77777777" w:rsidTr="00337A29">
        <w:trPr>
          <w:trHeight w:val="300"/>
        </w:trPr>
        <w:tc>
          <w:tcPr>
            <w:tcW w:w="1548" w:type="dxa"/>
            <w:noWrap/>
            <w:hideMark/>
          </w:tcPr>
          <w:p w14:paraId="130E9C66" w14:textId="77777777" w:rsidR="0093616A" w:rsidRPr="0093616A" w:rsidRDefault="0093616A">
            <w:r w:rsidRPr="0093616A">
              <w:t>HSP42</w:t>
            </w:r>
          </w:p>
        </w:tc>
        <w:tc>
          <w:tcPr>
            <w:tcW w:w="900" w:type="dxa"/>
            <w:noWrap/>
            <w:hideMark/>
          </w:tcPr>
          <w:p w14:paraId="3292A995" w14:textId="77777777" w:rsidR="0093616A" w:rsidRPr="0093616A" w:rsidRDefault="0093616A" w:rsidP="0093616A">
            <w:r w:rsidRPr="0093616A">
              <w:t>0.736</w:t>
            </w:r>
          </w:p>
        </w:tc>
        <w:tc>
          <w:tcPr>
            <w:tcW w:w="900" w:type="dxa"/>
            <w:noWrap/>
            <w:hideMark/>
          </w:tcPr>
          <w:p w14:paraId="3F807945" w14:textId="77777777" w:rsidR="0093616A" w:rsidRPr="0093616A" w:rsidRDefault="0093616A" w:rsidP="0093616A">
            <w:r w:rsidRPr="0093616A">
              <w:t>0.827</w:t>
            </w:r>
          </w:p>
        </w:tc>
        <w:tc>
          <w:tcPr>
            <w:tcW w:w="990" w:type="dxa"/>
            <w:noWrap/>
            <w:hideMark/>
          </w:tcPr>
          <w:p w14:paraId="3EB91220" w14:textId="77777777" w:rsidR="0093616A" w:rsidRPr="0093616A" w:rsidRDefault="0093616A" w:rsidP="0093616A">
            <w:r w:rsidRPr="0093616A">
              <w:t>0.243</w:t>
            </w:r>
          </w:p>
        </w:tc>
        <w:tc>
          <w:tcPr>
            <w:tcW w:w="1080" w:type="dxa"/>
            <w:noWrap/>
            <w:hideMark/>
          </w:tcPr>
          <w:p w14:paraId="5CF92918" w14:textId="77777777" w:rsidR="0093616A" w:rsidRPr="0093616A" w:rsidRDefault="0093616A" w:rsidP="0093616A">
            <w:r w:rsidRPr="0093616A">
              <w:t>1.475</w:t>
            </w:r>
          </w:p>
        </w:tc>
        <w:tc>
          <w:tcPr>
            <w:tcW w:w="1170" w:type="dxa"/>
            <w:noWrap/>
            <w:hideMark/>
          </w:tcPr>
          <w:p w14:paraId="5DAA64E5" w14:textId="77777777" w:rsidR="0093616A" w:rsidRPr="0093616A" w:rsidRDefault="0093616A">
            <w:r w:rsidRPr="0093616A">
              <w:t>NcDnUp</w:t>
            </w:r>
          </w:p>
        </w:tc>
        <w:tc>
          <w:tcPr>
            <w:tcW w:w="6588" w:type="dxa"/>
            <w:hideMark/>
          </w:tcPr>
          <w:p w14:paraId="6CED8399" w14:textId="77777777" w:rsidR="0093616A" w:rsidRPr="0093616A" w:rsidRDefault="0093616A">
            <w:r w:rsidRPr="0093616A">
              <w:t>Cytoskeleton organization</w:t>
            </w:r>
          </w:p>
        </w:tc>
      </w:tr>
      <w:tr w:rsidR="00337A29" w:rsidRPr="0093616A" w14:paraId="365E58AA" w14:textId="77777777" w:rsidTr="00337A29">
        <w:trPr>
          <w:trHeight w:val="600"/>
        </w:trPr>
        <w:tc>
          <w:tcPr>
            <w:tcW w:w="1548" w:type="dxa"/>
            <w:noWrap/>
            <w:hideMark/>
          </w:tcPr>
          <w:p w14:paraId="68D56D8F" w14:textId="77777777" w:rsidR="0093616A" w:rsidRPr="0093616A" w:rsidRDefault="0093616A">
            <w:r w:rsidRPr="0093616A">
              <w:t>HSP78</w:t>
            </w:r>
          </w:p>
        </w:tc>
        <w:tc>
          <w:tcPr>
            <w:tcW w:w="900" w:type="dxa"/>
            <w:noWrap/>
            <w:hideMark/>
          </w:tcPr>
          <w:p w14:paraId="5ED8F312" w14:textId="77777777" w:rsidR="0093616A" w:rsidRPr="0093616A" w:rsidRDefault="0093616A" w:rsidP="0093616A">
            <w:r w:rsidRPr="0093616A">
              <w:t>0.779</w:t>
            </w:r>
          </w:p>
        </w:tc>
        <w:tc>
          <w:tcPr>
            <w:tcW w:w="900" w:type="dxa"/>
            <w:noWrap/>
            <w:hideMark/>
          </w:tcPr>
          <w:p w14:paraId="43F1D780" w14:textId="77777777" w:rsidR="0093616A" w:rsidRPr="0093616A" w:rsidRDefault="0093616A" w:rsidP="0093616A">
            <w:r w:rsidRPr="0093616A">
              <w:t>0.770</w:t>
            </w:r>
          </w:p>
        </w:tc>
        <w:tc>
          <w:tcPr>
            <w:tcW w:w="990" w:type="dxa"/>
            <w:noWrap/>
            <w:hideMark/>
          </w:tcPr>
          <w:p w14:paraId="2FE51ACC" w14:textId="77777777" w:rsidR="0093616A" w:rsidRPr="0093616A" w:rsidRDefault="0093616A" w:rsidP="0093616A">
            <w:r w:rsidRPr="0093616A">
              <w:t>0.585</w:t>
            </w:r>
          </w:p>
        </w:tc>
        <w:tc>
          <w:tcPr>
            <w:tcW w:w="1080" w:type="dxa"/>
            <w:noWrap/>
            <w:hideMark/>
          </w:tcPr>
          <w:p w14:paraId="0341E106" w14:textId="77777777" w:rsidR="0093616A" w:rsidRPr="0093616A" w:rsidRDefault="0093616A" w:rsidP="0093616A">
            <w:r w:rsidRPr="0093616A">
              <w:t>1.387</w:t>
            </w:r>
          </w:p>
        </w:tc>
        <w:tc>
          <w:tcPr>
            <w:tcW w:w="1170" w:type="dxa"/>
            <w:noWrap/>
            <w:hideMark/>
          </w:tcPr>
          <w:p w14:paraId="11625FA6" w14:textId="77777777" w:rsidR="0093616A" w:rsidRPr="0093616A" w:rsidRDefault="0093616A">
            <w:r w:rsidRPr="0093616A">
              <w:t>NcDnUp</w:t>
            </w:r>
          </w:p>
        </w:tc>
        <w:tc>
          <w:tcPr>
            <w:tcW w:w="6588" w:type="dxa"/>
            <w:hideMark/>
          </w:tcPr>
          <w:p w14:paraId="05FC2D31" w14:textId="6ECC9F36" w:rsidR="0093616A" w:rsidRPr="0093616A" w:rsidRDefault="0093616A">
            <w:r w:rsidRPr="0093616A">
              <w:t xml:space="preserve">Mitochondrial genome maintenance; cellular response to heat; protein refolding, unfolding, and </w:t>
            </w:r>
            <w:r w:rsidR="00194A16" w:rsidRPr="0093616A">
              <w:t>stabilization</w:t>
            </w:r>
          </w:p>
        </w:tc>
      </w:tr>
      <w:tr w:rsidR="00337A29" w:rsidRPr="0093616A" w14:paraId="79739A69" w14:textId="77777777" w:rsidTr="00337A29">
        <w:trPr>
          <w:trHeight w:val="300"/>
        </w:trPr>
        <w:tc>
          <w:tcPr>
            <w:tcW w:w="1548" w:type="dxa"/>
            <w:noWrap/>
            <w:hideMark/>
          </w:tcPr>
          <w:p w14:paraId="5C7C3D82" w14:textId="77777777" w:rsidR="0093616A" w:rsidRPr="0093616A" w:rsidRDefault="0093616A">
            <w:r w:rsidRPr="0093616A">
              <w:t>ICY2</w:t>
            </w:r>
          </w:p>
        </w:tc>
        <w:tc>
          <w:tcPr>
            <w:tcW w:w="900" w:type="dxa"/>
            <w:noWrap/>
            <w:hideMark/>
          </w:tcPr>
          <w:p w14:paraId="25509692" w14:textId="77777777" w:rsidR="0093616A" w:rsidRPr="0093616A" w:rsidRDefault="0093616A" w:rsidP="0093616A">
            <w:r w:rsidRPr="0093616A">
              <w:t>0.800</w:t>
            </w:r>
          </w:p>
        </w:tc>
        <w:tc>
          <w:tcPr>
            <w:tcW w:w="900" w:type="dxa"/>
            <w:noWrap/>
            <w:hideMark/>
          </w:tcPr>
          <w:p w14:paraId="1FAD198F" w14:textId="77777777" w:rsidR="0093616A" w:rsidRPr="0093616A" w:rsidRDefault="0093616A" w:rsidP="0093616A">
            <w:r w:rsidRPr="0093616A">
              <w:t>0.820</w:t>
            </w:r>
          </w:p>
        </w:tc>
        <w:tc>
          <w:tcPr>
            <w:tcW w:w="990" w:type="dxa"/>
            <w:noWrap/>
            <w:hideMark/>
          </w:tcPr>
          <w:p w14:paraId="4EBA5778" w14:textId="77777777" w:rsidR="0093616A" w:rsidRPr="0093616A" w:rsidRDefault="0093616A" w:rsidP="0093616A">
            <w:r w:rsidRPr="0093616A">
              <w:t>0.638</w:t>
            </w:r>
          </w:p>
        </w:tc>
        <w:tc>
          <w:tcPr>
            <w:tcW w:w="1080" w:type="dxa"/>
            <w:noWrap/>
            <w:hideMark/>
          </w:tcPr>
          <w:p w14:paraId="5DBA6C3C" w14:textId="77777777" w:rsidR="0093616A" w:rsidRPr="0093616A" w:rsidRDefault="0093616A" w:rsidP="0093616A">
            <w:r w:rsidRPr="0093616A">
              <w:t>1.453</w:t>
            </w:r>
          </w:p>
        </w:tc>
        <w:tc>
          <w:tcPr>
            <w:tcW w:w="1170" w:type="dxa"/>
            <w:noWrap/>
            <w:hideMark/>
          </w:tcPr>
          <w:p w14:paraId="53D72B3D" w14:textId="77777777" w:rsidR="0093616A" w:rsidRPr="0093616A" w:rsidRDefault="0093616A">
            <w:r w:rsidRPr="0093616A">
              <w:t>NcDnUp</w:t>
            </w:r>
          </w:p>
        </w:tc>
        <w:tc>
          <w:tcPr>
            <w:tcW w:w="6588" w:type="dxa"/>
            <w:hideMark/>
          </w:tcPr>
          <w:p w14:paraId="00A29D27" w14:textId="77777777" w:rsidR="0093616A" w:rsidRPr="0093616A" w:rsidRDefault="0093616A">
            <w:r w:rsidRPr="0093616A">
              <w:t>Mitophagy</w:t>
            </w:r>
          </w:p>
        </w:tc>
      </w:tr>
      <w:tr w:rsidR="00337A29" w:rsidRPr="0093616A" w14:paraId="5704EE91" w14:textId="77777777" w:rsidTr="00337A29">
        <w:trPr>
          <w:trHeight w:val="300"/>
        </w:trPr>
        <w:tc>
          <w:tcPr>
            <w:tcW w:w="1548" w:type="dxa"/>
            <w:noWrap/>
            <w:hideMark/>
          </w:tcPr>
          <w:p w14:paraId="62F7A5A8" w14:textId="77777777" w:rsidR="0093616A" w:rsidRPr="0093616A" w:rsidRDefault="0093616A">
            <w:r w:rsidRPr="0093616A">
              <w:t>MCH2</w:t>
            </w:r>
          </w:p>
        </w:tc>
        <w:tc>
          <w:tcPr>
            <w:tcW w:w="900" w:type="dxa"/>
            <w:noWrap/>
            <w:hideMark/>
          </w:tcPr>
          <w:p w14:paraId="519AF89E" w14:textId="77777777" w:rsidR="0093616A" w:rsidRPr="0093616A" w:rsidRDefault="0093616A" w:rsidP="0093616A">
            <w:r w:rsidRPr="0093616A">
              <w:t>1.381</w:t>
            </w:r>
          </w:p>
        </w:tc>
        <w:tc>
          <w:tcPr>
            <w:tcW w:w="900" w:type="dxa"/>
            <w:noWrap/>
            <w:hideMark/>
          </w:tcPr>
          <w:p w14:paraId="4140B664" w14:textId="77777777" w:rsidR="0093616A" w:rsidRPr="0093616A" w:rsidRDefault="0093616A" w:rsidP="0093616A">
            <w:r w:rsidRPr="0093616A">
              <w:t>1.179</w:t>
            </w:r>
          </w:p>
        </w:tc>
        <w:tc>
          <w:tcPr>
            <w:tcW w:w="990" w:type="dxa"/>
            <w:noWrap/>
            <w:hideMark/>
          </w:tcPr>
          <w:p w14:paraId="6AA1F0DE" w14:textId="77777777" w:rsidR="0093616A" w:rsidRPr="0093616A" w:rsidRDefault="0093616A" w:rsidP="0093616A">
            <w:r w:rsidRPr="0093616A">
              <w:t>0.741</w:t>
            </w:r>
          </w:p>
        </w:tc>
        <w:tc>
          <w:tcPr>
            <w:tcW w:w="1080" w:type="dxa"/>
            <w:noWrap/>
            <w:hideMark/>
          </w:tcPr>
          <w:p w14:paraId="61A26CFB" w14:textId="77777777" w:rsidR="0093616A" w:rsidRPr="0093616A" w:rsidRDefault="0093616A" w:rsidP="0093616A">
            <w:r w:rsidRPr="0093616A">
              <w:t>1.062</w:t>
            </w:r>
          </w:p>
        </w:tc>
        <w:tc>
          <w:tcPr>
            <w:tcW w:w="1170" w:type="dxa"/>
            <w:noWrap/>
            <w:hideMark/>
          </w:tcPr>
          <w:p w14:paraId="2F3BCE73" w14:textId="77777777" w:rsidR="0093616A" w:rsidRPr="0093616A" w:rsidRDefault="0093616A">
            <w:r w:rsidRPr="0093616A">
              <w:t>NcDnUp</w:t>
            </w:r>
          </w:p>
        </w:tc>
        <w:tc>
          <w:tcPr>
            <w:tcW w:w="6588" w:type="dxa"/>
            <w:hideMark/>
          </w:tcPr>
          <w:p w14:paraId="246BCF85" w14:textId="77777777" w:rsidR="0093616A" w:rsidRPr="0093616A" w:rsidRDefault="0093616A">
            <w:r w:rsidRPr="0093616A">
              <w:t>Transport</w:t>
            </w:r>
          </w:p>
        </w:tc>
      </w:tr>
      <w:tr w:rsidR="00337A29" w:rsidRPr="0093616A" w14:paraId="506DED73" w14:textId="77777777" w:rsidTr="00337A29">
        <w:trPr>
          <w:trHeight w:val="600"/>
        </w:trPr>
        <w:tc>
          <w:tcPr>
            <w:tcW w:w="1548" w:type="dxa"/>
            <w:noWrap/>
            <w:hideMark/>
          </w:tcPr>
          <w:p w14:paraId="734114ED" w14:textId="77777777" w:rsidR="0093616A" w:rsidRPr="0093616A" w:rsidRDefault="0093616A">
            <w:r w:rsidRPr="0093616A">
              <w:t>MTL1</w:t>
            </w:r>
          </w:p>
        </w:tc>
        <w:tc>
          <w:tcPr>
            <w:tcW w:w="900" w:type="dxa"/>
            <w:noWrap/>
            <w:hideMark/>
          </w:tcPr>
          <w:p w14:paraId="22CCC9A7" w14:textId="77777777" w:rsidR="0093616A" w:rsidRPr="0093616A" w:rsidRDefault="0093616A" w:rsidP="0093616A">
            <w:r w:rsidRPr="0093616A">
              <w:t>0.814</w:t>
            </w:r>
          </w:p>
        </w:tc>
        <w:tc>
          <w:tcPr>
            <w:tcW w:w="900" w:type="dxa"/>
            <w:noWrap/>
            <w:hideMark/>
          </w:tcPr>
          <w:p w14:paraId="2560C165" w14:textId="77777777" w:rsidR="0093616A" w:rsidRPr="0093616A" w:rsidRDefault="0093616A" w:rsidP="0093616A">
            <w:r w:rsidRPr="0093616A">
              <w:t>0.969</w:t>
            </w:r>
          </w:p>
        </w:tc>
        <w:tc>
          <w:tcPr>
            <w:tcW w:w="990" w:type="dxa"/>
            <w:noWrap/>
            <w:hideMark/>
          </w:tcPr>
          <w:p w14:paraId="0BE7FC3D" w14:textId="77777777" w:rsidR="0093616A" w:rsidRPr="0093616A" w:rsidRDefault="0093616A" w:rsidP="0093616A">
            <w:r w:rsidRPr="0093616A">
              <w:t>0.732</w:t>
            </w:r>
          </w:p>
        </w:tc>
        <w:tc>
          <w:tcPr>
            <w:tcW w:w="1080" w:type="dxa"/>
            <w:noWrap/>
            <w:hideMark/>
          </w:tcPr>
          <w:p w14:paraId="5DC45AA5" w14:textId="77777777" w:rsidR="0093616A" w:rsidRPr="0093616A" w:rsidRDefault="0093616A" w:rsidP="0093616A">
            <w:r w:rsidRPr="0093616A">
              <w:t>1.265</w:t>
            </w:r>
          </w:p>
        </w:tc>
        <w:tc>
          <w:tcPr>
            <w:tcW w:w="1170" w:type="dxa"/>
            <w:noWrap/>
            <w:hideMark/>
          </w:tcPr>
          <w:p w14:paraId="50D64568" w14:textId="77777777" w:rsidR="0093616A" w:rsidRPr="0093616A" w:rsidRDefault="0093616A">
            <w:r w:rsidRPr="0093616A">
              <w:t>NcDnUp</w:t>
            </w:r>
          </w:p>
        </w:tc>
        <w:tc>
          <w:tcPr>
            <w:tcW w:w="6588" w:type="dxa"/>
            <w:hideMark/>
          </w:tcPr>
          <w:p w14:paraId="47317BF9" w14:textId="77777777" w:rsidR="0093616A" w:rsidRPr="0093616A" w:rsidRDefault="0093616A">
            <w:r w:rsidRPr="0093616A">
              <w:t>Response to oxidative stress; cell wall organization; response to glucose starvation</w:t>
            </w:r>
          </w:p>
        </w:tc>
      </w:tr>
      <w:tr w:rsidR="00337A29" w:rsidRPr="0093616A" w14:paraId="0B8204D7" w14:textId="77777777" w:rsidTr="00337A29">
        <w:trPr>
          <w:trHeight w:val="300"/>
        </w:trPr>
        <w:tc>
          <w:tcPr>
            <w:tcW w:w="1548" w:type="dxa"/>
            <w:noWrap/>
            <w:hideMark/>
          </w:tcPr>
          <w:p w14:paraId="243B477F" w14:textId="77777777" w:rsidR="0093616A" w:rsidRPr="0093616A" w:rsidRDefault="0093616A">
            <w:r w:rsidRPr="0093616A">
              <w:t>OYE3</w:t>
            </w:r>
          </w:p>
        </w:tc>
        <w:tc>
          <w:tcPr>
            <w:tcW w:w="900" w:type="dxa"/>
            <w:noWrap/>
            <w:hideMark/>
          </w:tcPr>
          <w:p w14:paraId="11328A23" w14:textId="77777777" w:rsidR="0093616A" w:rsidRPr="0093616A" w:rsidRDefault="0093616A" w:rsidP="0093616A">
            <w:r w:rsidRPr="0093616A">
              <w:t>0.528</w:t>
            </w:r>
          </w:p>
        </w:tc>
        <w:tc>
          <w:tcPr>
            <w:tcW w:w="900" w:type="dxa"/>
            <w:noWrap/>
            <w:hideMark/>
          </w:tcPr>
          <w:p w14:paraId="5AEA20A1" w14:textId="77777777" w:rsidR="0093616A" w:rsidRPr="0093616A" w:rsidRDefault="0093616A" w:rsidP="0093616A">
            <w:r w:rsidRPr="0093616A">
              <w:t>0.479</w:t>
            </w:r>
          </w:p>
        </w:tc>
        <w:tc>
          <w:tcPr>
            <w:tcW w:w="990" w:type="dxa"/>
            <w:noWrap/>
            <w:hideMark/>
          </w:tcPr>
          <w:p w14:paraId="62F29801" w14:textId="77777777" w:rsidR="0093616A" w:rsidRPr="0093616A" w:rsidRDefault="0093616A" w:rsidP="0093616A">
            <w:r w:rsidRPr="0093616A">
              <w:t>0.323</w:t>
            </w:r>
          </w:p>
        </w:tc>
        <w:tc>
          <w:tcPr>
            <w:tcW w:w="1080" w:type="dxa"/>
            <w:noWrap/>
            <w:hideMark/>
          </w:tcPr>
          <w:p w14:paraId="0FBE3E33" w14:textId="77777777" w:rsidR="0093616A" w:rsidRPr="0093616A" w:rsidRDefault="0093616A" w:rsidP="0093616A">
            <w:r w:rsidRPr="0093616A">
              <w:t>3.516</w:t>
            </w:r>
          </w:p>
        </w:tc>
        <w:tc>
          <w:tcPr>
            <w:tcW w:w="1170" w:type="dxa"/>
            <w:noWrap/>
            <w:hideMark/>
          </w:tcPr>
          <w:p w14:paraId="1064EA38" w14:textId="77777777" w:rsidR="0093616A" w:rsidRPr="0093616A" w:rsidRDefault="0093616A">
            <w:r w:rsidRPr="0093616A">
              <w:t>NcDnUp</w:t>
            </w:r>
          </w:p>
        </w:tc>
        <w:tc>
          <w:tcPr>
            <w:tcW w:w="6588" w:type="dxa"/>
            <w:hideMark/>
          </w:tcPr>
          <w:p w14:paraId="0A7A28F5" w14:textId="77777777" w:rsidR="0093616A" w:rsidRPr="0093616A" w:rsidRDefault="0093616A">
            <w:r w:rsidRPr="0093616A">
              <w:t>Apoptotic process</w:t>
            </w:r>
          </w:p>
        </w:tc>
      </w:tr>
      <w:tr w:rsidR="00337A29" w:rsidRPr="0093616A" w14:paraId="5206F83F" w14:textId="77777777" w:rsidTr="00337A29">
        <w:trPr>
          <w:trHeight w:val="300"/>
        </w:trPr>
        <w:tc>
          <w:tcPr>
            <w:tcW w:w="1548" w:type="dxa"/>
            <w:noWrap/>
            <w:hideMark/>
          </w:tcPr>
          <w:p w14:paraId="16006AAC" w14:textId="77777777" w:rsidR="0093616A" w:rsidRPr="0093616A" w:rsidRDefault="0093616A">
            <w:r w:rsidRPr="0093616A">
              <w:t>PES4</w:t>
            </w:r>
          </w:p>
        </w:tc>
        <w:tc>
          <w:tcPr>
            <w:tcW w:w="900" w:type="dxa"/>
            <w:noWrap/>
            <w:hideMark/>
          </w:tcPr>
          <w:p w14:paraId="290915AA" w14:textId="77777777" w:rsidR="0093616A" w:rsidRPr="0093616A" w:rsidRDefault="0093616A" w:rsidP="0093616A">
            <w:r w:rsidRPr="0093616A">
              <w:t>0.927</w:t>
            </w:r>
          </w:p>
        </w:tc>
        <w:tc>
          <w:tcPr>
            <w:tcW w:w="900" w:type="dxa"/>
            <w:noWrap/>
            <w:hideMark/>
          </w:tcPr>
          <w:p w14:paraId="5C90D1AE" w14:textId="77777777" w:rsidR="0093616A" w:rsidRPr="0093616A" w:rsidRDefault="0093616A" w:rsidP="0093616A">
            <w:r w:rsidRPr="0093616A">
              <w:t>1.013</w:t>
            </w:r>
          </w:p>
        </w:tc>
        <w:tc>
          <w:tcPr>
            <w:tcW w:w="990" w:type="dxa"/>
            <w:noWrap/>
            <w:hideMark/>
          </w:tcPr>
          <w:p w14:paraId="3AC8DF85" w14:textId="77777777" w:rsidR="0093616A" w:rsidRPr="0093616A" w:rsidRDefault="0093616A" w:rsidP="0093616A">
            <w:r w:rsidRPr="0093616A">
              <w:t>0.796</w:t>
            </w:r>
          </w:p>
        </w:tc>
        <w:tc>
          <w:tcPr>
            <w:tcW w:w="1080" w:type="dxa"/>
            <w:noWrap/>
            <w:hideMark/>
          </w:tcPr>
          <w:p w14:paraId="4733CCF4" w14:textId="77777777" w:rsidR="0093616A" w:rsidRPr="0093616A" w:rsidRDefault="0093616A" w:rsidP="0093616A">
            <w:r w:rsidRPr="0093616A">
              <w:t>1.684</w:t>
            </w:r>
          </w:p>
        </w:tc>
        <w:tc>
          <w:tcPr>
            <w:tcW w:w="1170" w:type="dxa"/>
            <w:noWrap/>
            <w:hideMark/>
          </w:tcPr>
          <w:p w14:paraId="294A8C1A" w14:textId="77777777" w:rsidR="0093616A" w:rsidRPr="0093616A" w:rsidRDefault="0093616A">
            <w:r w:rsidRPr="0093616A">
              <w:t>NcDnUp</w:t>
            </w:r>
          </w:p>
        </w:tc>
        <w:tc>
          <w:tcPr>
            <w:tcW w:w="6588" w:type="dxa"/>
            <w:hideMark/>
          </w:tcPr>
          <w:p w14:paraId="2BED84A8" w14:textId="77777777" w:rsidR="0093616A" w:rsidRPr="0093616A" w:rsidRDefault="0093616A">
            <w:r w:rsidRPr="0093616A">
              <w:t>Unknown</w:t>
            </w:r>
          </w:p>
        </w:tc>
      </w:tr>
      <w:tr w:rsidR="00337A29" w:rsidRPr="0093616A" w14:paraId="5CBACD8F" w14:textId="77777777" w:rsidTr="00337A29">
        <w:trPr>
          <w:trHeight w:val="300"/>
        </w:trPr>
        <w:tc>
          <w:tcPr>
            <w:tcW w:w="1548" w:type="dxa"/>
            <w:noWrap/>
            <w:hideMark/>
          </w:tcPr>
          <w:p w14:paraId="706E7335" w14:textId="77777777" w:rsidR="0093616A" w:rsidRPr="0093616A" w:rsidRDefault="0093616A">
            <w:r w:rsidRPr="0093616A">
              <w:t>RCR2</w:t>
            </w:r>
          </w:p>
        </w:tc>
        <w:tc>
          <w:tcPr>
            <w:tcW w:w="900" w:type="dxa"/>
            <w:noWrap/>
            <w:hideMark/>
          </w:tcPr>
          <w:p w14:paraId="5846AECA" w14:textId="77777777" w:rsidR="0093616A" w:rsidRPr="0093616A" w:rsidRDefault="0093616A" w:rsidP="0093616A">
            <w:r w:rsidRPr="0093616A">
              <w:t>0.985</w:t>
            </w:r>
          </w:p>
        </w:tc>
        <w:tc>
          <w:tcPr>
            <w:tcW w:w="900" w:type="dxa"/>
            <w:noWrap/>
            <w:hideMark/>
          </w:tcPr>
          <w:p w14:paraId="2AAC6303" w14:textId="77777777" w:rsidR="0093616A" w:rsidRPr="0093616A" w:rsidRDefault="0093616A" w:rsidP="0093616A">
            <w:r w:rsidRPr="0093616A">
              <w:t>0.998</w:t>
            </w:r>
          </w:p>
        </w:tc>
        <w:tc>
          <w:tcPr>
            <w:tcW w:w="990" w:type="dxa"/>
            <w:noWrap/>
            <w:hideMark/>
          </w:tcPr>
          <w:p w14:paraId="325F2596" w14:textId="77777777" w:rsidR="0093616A" w:rsidRPr="0093616A" w:rsidRDefault="0093616A" w:rsidP="0093616A">
            <w:r w:rsidRPr="0093616A">
              <w:t>0.772</w:t>
            </w:r>
          </w:p>
        </w:tc>
        <w:tc>
          <w:tcPr>
            <w:tcW w:w="1080" w:type="dxa"/>
            <w:noWrap/>
            <w:hideMark/>
          </w:tcPr>
          <w:p w14:paraId="0731A783" w14:textId="77777777" w:rsidR="0093616A" w:rsidRPr="0093616A" w:rsidRDefault="0093616A" w:rsidP="0093616A">
            <w:r w:rsidRPr="0093616A">
              <w:t>1.437</w:t>
            </w:r>
          </w:p>
        </w:tc>
        <w:tc>
          <w:tcPr>
            <w:tcW w:w="1170" w:type="dxa"/>
            <w:noWrap/>
            <w:hideMark/>
          </w:tcPr>
          <w:p w14:paraId="16F41306" w14:textId="77777777" w:rsidR="0093616A" w:rsidRPr="0093616A" w:rsidRDefault="0093616A">
            <w:r w:rsidRPr="0093616A">
              <w:t>NcDnUp</w:t>
            </w:r>
          </w:p>
        </w:tc>
        <w:tc>
          <w:tcPr>
            <w:tcW w:w="6588" w:type="dxa"/>
            <w:hideMark/>
          </w:tcPr>
          <w:p w14:paraId="2C8A9D21" w14:textId="42BECDE2" w:rsidR="0093616A" w:rsidRPr="0093616A" w:rsidRDefault="00194A16">
            <w:r w:rsidRPr="0093616A">
              <w:t>Vesicle</w:t>
            </w:r>
            <w:r w:rsidR="0093616A" w:rsidRPr="0093616A">
              <w:t>-mediated transport</w:t>
            </w:r>
          </w:p>
        </w:tc>
      </w:tr>
      <w:tr w:rsidR="00337A29" w:rsidRPr="0093616A" w14:paraId="519E6B5D" w14:textId="77777777" w:rsidTr="00337A29">
        <w:trPr>
          <w:trHeight w:val="300"/>
        </w:trPr>
        <w:tc>
          <w:tcPr>
            <w:tcW w:w="1548" w:type="dxa"/>
            <w:noWrap/>
            <w:hideMark/>
          </w:tcPr>
          <w:p w14:paraId="056CC73C" w14:textId="77777777" w:rsidR="0093616A" w:rsidRPr="0093616A" w:rsidRDefault="0093616A">
            <w:r w:rsidRPr="0093616A">
              <w:t>RPI1</w:t>
            </w:r>
          </w:p>
        </w:tc>
        <w:tc>
          <w:tcPr>
            <w:tcW w:w="900" w:type="dxa"/>
            <w:noWrap/>
            <w:hideMark/>
          </w:tcPr>
          <w:p w14:paraId="39240BEF" w14:textId="77777777" w:rsidR="0093616A" w:rsidRPr="0093616A" w:rsidRDefault="0093616A" w:rsidP="0093616A">
            <w:r w:rsidRPr="0093616A">
              <w:t>0.367</w:t>
            </w:r>
          </w:p>
        </w:tc>
        <w:tc>
          <w:tcPr>
            <w:tcW w:w="900" w:type="dxa"/>
            <w:noWrap/>
            <w:hideMark/>
          </w:tcPr>
          <w:p w14:paraId="36EAA013" w14:textId="77777777" w:rsidR="0093616A" w:rsidRPr="0093616A" w:rsidRDefault="0093616A" w:rsidP="0093616A">
            <w:r w:rsidRPr="0093616A">
              <w:t>0.374</w:t>
            </w:r>
          </w:p>
        </w:tc>
        <w:tc>
          <w:tcPr>
            <w:tcW w:w="990" w:type="dxa"/>
            <w:noWrap/>
            <w:hideMark/>
          </w:tcPr>
          <w:p w14:paraId="620BC0FB" w14:textId="77777777" w:rsidR="0093616A" w:rsidRPr="0093616A" w:rsidRDefault="0093616A" w:rsidP="0093616A">
            <w:r w:rsidRPr="0093616A">
              <w:t>0.183</w:t>
            </w:r>
          </w:p>
        </w:tc>
        <w:tc>
          <w:tcPr>
            <w:tcW w:w="1080" w:type="dxa"/>
            <w:noWrap/>
            <w:hideMark/>
          </w:tcPr>
          <w:p w14:paraId="77F75358" w14:textId="77777777" w:rsidR="0093616A" w:rsidRPr="0093616A" w:rsidRDefault="0093616A" w:rsidP="0093616A">
            <w:r w:rsidRPr="0093616A">
              <w:t>0.488</w:t>
            </w:r>
          </w:p>
        </w:tc>
        <w:tc>
          <w:tcPr>
            <w:tcW w:w="1170" w:type="dxa"/>
            <w:noWrap/>
            <w:hideMark/>
          </w:tcPr>
          <w:p w14:paraId="664541F7" w14:textId="77777777" w:rsidR="0093616A" w:rsidRPr="0093616A" w:rsidRDefault="0093616A">
            <w:r w:rsidRPr="0093616A">
              <w:t>NcDnUp</w:t>
            </w:r>
          </w:p>
        </w:tc>
        <w:tc>
          <w:tcPr>
            <w:tcW w:w="6588" w:type="dxa"/>
            <w:hideMark/>
          </w:tcPr>
          <w:p w14:paraId="0A008942" w14:textId="77777777" w:rsidR="0093616A" w:rsidRPr="0093616A" w:rsidRDefault="0093616A">
            <w:r w:rsidRPr="0093616A">
              <w:t>Ras protein signal transduction; cell wall biogenesis</w:t>
            </w:r>
          </w:p>
        </w:tc>
      </w:tr>
      <w:tr w:rsidR="00337A29" w:rsidRPr="0093616A" w14:paraId="012F6B39" w14:textId="77777777" w:rsidTr="00337A29">
        <w:trPr>
          <w:trHeight w:val="600"/>
        </w:trPr>
        <w:tc>
          <w:tcPr>
            <w:tcW w:w="1548" w:type="dxa"/>
            <w:noWrap/>
            <w:hideMark/>
          </w:tcPr>
          <w:p w14:paraId="4589A614" w14:textId="77777777" w:rsidR="0093616A" w:rsidRPr="0093616A" w:rsidRDefault="0093616A">
            <w:r w:rsidRPr="0093616A">
              <w:t>RPM2</w:t>
            </w:r>
          </w:p>
        </w:tc>
        <w:tc>
          <w:tcPr>
            <w:tcW w:w="900" w:type="dxa"/>
            <w:noWrap/>
            <w:hideMark/>
          </w:tcPr>
          <w:p w14:paraId="4CB51832" w14:textId="77777777" w:rsidR="0093616A" w:rsidRPr="0093616A" w:rsidRDefault="0093616A" w:rsidP="0093616A">
            <w:r w:rsidRPr="0093616A">
              <w:t>0.813</w:t>
            </w:r>
          </w:p>
        </w:tc>
        <w:tc>
          <w:tcPr>
            <w:tcW w:w="900" w:type="dxa"/>
            <w:noWrap/>
            <w:hideMark/>
          </w:tcPr>
          <w:p w14:paraId="5A6E0237" w14:textId="77777777" w:rsidR="0093616A" w:rsidRPr="0093616A" w:rsidRDefault="0093616A" w:rsidP="0093616A">
            <w:r w:rsidRPr="0093616A">
              <w:t>0.871</w:t>
            </w:r>
          </w:p>
        </w:tc>
        <w:tc>
          <w:tcPr>
            <w:tcW w:w="990" w:type="dxa"/>
            <w:noWrap/>
            <w:hideMark/>
          </w:tcPr>
          <w:p w14:paraId="4957DFD5" w14:textId="77777777" w:rsidR="0093616A" w:rsidRPr="0093616A" w:rsidRDefault="0093616A" w:rsidP="0093616A">
            <w:r w:rsidRPr="0093616A">
              <w:t>0.596</w:t>
            </w:r>
          </w:p>
        </w:tc>
        <w:tc>
          <w:tcPr>
            <w:tcW w:w="1080" w:type="dxa"/>
            <w:noWrap/>
            <w:hideMark/>
          </w:tcPr>
          <w:p w14:paraId="4B32BEC7" w14:textId="77777777" w:rsidR="0093616A" w:rsidRPr="0093616A" w:rsidRDefault="0093616A" w:rsidP="0093616A">
            <w:r w:rsidRPr="0093616A">
              <w:t>1.534</w:t>
            </w:r>
          </w:p>
        </w:tc>
        <w:tc>
          <w:tcPr>
            <w:tcW w:w="1170" w:type="dxa"/>
            <w:noWrap/>
            <w:hideMark/>
          </w:tcPr>
          <w:p w14:paraId="74CDAE4F" w14:textId="77777777" w:rsidR="0093616A" w:rsidRPr="0093616A" w:rsidRDefault="0093616A">
            <w:r w:rsidRPr="0093616A">
              <w:t>NcDnUp</w:t>
            </w:r>
          </w:p>
        </w:tc>
        <w:tc>
          <w:tcPr>
            <w:tcW w:w="6588" w:type="dxa"/>
            <w:hideMark/>
          </w:tcPr>
          <w:p w14:paraId="11A4FA9F" w14:textId="77777777" w:rsidR="0093616A" w:rsidRPr="0093616A" w:rsidRDefault="0093616A">
            <w:r w:rsidRPr="0093616A">
              <w:t>tRNA 5'-leader removal; cytoplasmic translation; mRNA processing; mitochondrion organization</w:t>
            </w:r>
          </w:p>
        </w:tc>
      </w:tr>
      <w:tr w:rsidR="00337A29" w:rsidRPr="0093616A" w14:paraId="466A7DB8" w14:textId="77777777" w:rsidTr="00337A29">
        <w:trPr>
          <w:trHeight w:val="600"/>
        </w:trPr>
        <w:tc>
          <w:tcPr>
            <w:tcW w:w="1548" w:type="dxa"/>
            <w:noWrap/>
            <w:hideMark/>
          </w:tcPr>
          <w:p w14:paraId="13312BCC" w14:textId="77777777" w:rsidR="0093616A" w:rsidRPr="0093616A" w:rsidRDefault="0093616A">
            <w:r w:rsidRPr="0093616A">
              <w:t>SLZ1</w:t>
            </w:r>
          </w:p>
        </w:tc>
        <w:tc>
          <w:tcPr>
            <w:tcW w:w="900" w:type="dxa"/>
            <w:noWrap/>
            <w:hideMark/>
          </w:tcPr>
          <w:p w14:paraId="6069EC87" w14:textId="77777777" w:rsidR="0093616A" w:rsidRPr="0093616A" w:rsidRDefault="0093616A" w:rsidP="0093616A">
            <w:r w:rsidRPr="0093616A">
              <w:t>0.908</w:t>
            </w:r>
          </w:p>
        </w:tc>
        <w:tc>
          <w:tcPr>
            <w:tcW w:w="900" w:type="dxa"/>
            <w:noWrap/>
            <w:hideMark/>
          </w:tcPr>
          <w:p w14:paraId="5AA3DDF5" w14:textId="77777777" w:rsidR="0093616A" w:rsidRPr="0093616A" w:rsidRDefault="0093616A" w:rsidP="0093616A">
            <w:r w:rsidRPr="0093616A">
              <w:t>0.947</w:t>
            </w:r>
          </w:p>
        </w:tc>
        <w:tc>
          <w:tcPr>
            <w:tcW w:w="990" w:type="dxa"/>
            <w:noWrap/>
            <w:hideMark/>
          </w:tcPr>
          <w:p w14:paraId="5B86D92B" w14:textId="77777777" w:rsidR="0093616A" w:rsidRPr="0093616A" w:rsidRDefault="0093616A" w:rsidP="0093616A">
            <w:r w:rsidRPr="0093616A">
              <w:t>0.734</w:t>
            </w:r>
          </w:p>
        </w:tc>
        <w:tc>
          <w:tcPr>
            <w:tcW w:w="1080" w:type="dxa"/>
            <w:noWrap/>
            <w:hideMark/>
          </w:tcPr>
          <w:p w14:paraId="5F46264E" w14:textId="77777777" w:rsidR="0093616A" w:rsidRPr="0093616A" w:rsidRDefault="0093616A" w:rsidP="0093616A">
            <w:r w:rsidRPr="0093616A">
              <w:t>1.452</w:t>
            </w:r>
          </w:p>
        </w:tc>
        <w:tc>
          <w:tcPr>
            <w:tcW w:w="1170" w:type="dxa"/>
            <w:noWrap/>
            <w:hideMark/>
          </w:tcPr>
          <w:p w14:paraId="21385674" w14:textId="77777777" w:rsidR="0093616A" w:rsidRPr="0093616A" w:rsidRDefault="0093616A">
            <w:r w:rsidRPr="0093616A">
              <w:t>NcDnUp</w:t>
            </w:r>
          </w:p>
        </w:tc>
        <w:tc>
          <w:tcPr>
            <w:tcW w:w="6588" w:type="dxa"/>
            <w:hideMark/>
          </w:tcPr>
          <w:p w14:paraId="09596AFF" w14:textId="77777777" w:rsidR="0093616A" w:rsidRPr="0093616A" w:rsidRDefault="0093616A">
            <w:r w:rsidRPr="0093616A">
              <w:t>Meiotic nuclear division; mRNA methylation; negative regulation of pseudohyphal growth</w:t>
            </w:r>
          </w:p>
        </w:tc>
      </w:tr>
      <w:tr w:rsidR="00337A29" w:rsidRPr="0093616A" w14:paraId="788D2D26" w14:textId="77777777" w:rsidTr="00337A29">
        <w:trPr>
          <w:trHeight w:val="600"/>
        </w:trPr>
        <w:tc>
          <w:tcPr>
            <w:tcW w:w="1548" w:type="dxa"/>
            <w:noWrap/>
            <w:hideMark/>
          </w:tcPr>
          <w:p w14:paraId="7E65E7D0" w14:textId="77777777" w:rsidR="0093616A" w:rsidRPr="0093616A" w:rsidRDefault="0093616A">
            <w:r w:rsidRPr="0093616A">
              <w:t>SSA4</w:t>
            </w:r>
          </w:p>
        </w:tc>
        <w:tc>
          <w:tcPr>
            <w:tcW w:w="900" w:type="dxa"/>
            <w:noWrap/>
            <w:hideMark/>
          </w:tcPr>
          <w:p w14:paraId="267B0CF3" w14:textId="77777777" w:rsidR="0093616A" w:rsidRPr="0093616A" w:rsidRDefault="0093616A" w:rsidP="0093616A">
            <w:r w:rsidRPr="0093616A">
              <w:t>1.001</w:t>
            </w:r>
          </w:p>
        </w:tc>
        <w:tc>
          <w:tcPr>
            <w:tcW w:w="900" w:type="dxa"/>
            <w:noWrap/>
            <w:hideMark/>
          </w:tcPr>
          <w:p w14:paraId="59AC9FD1" w14:textId="77777777" w:rsidR="0093616A" w:rsidRPr="0093616A" w:rsidRDefault="0093616A" w:rsidP="0093616A">
            <w:r w:rsidRPr="0093616A">
              <w:t>0.958</w:t>
            </w:r>
          </w:p>
        </w:tc>
        <w:tc>
          <w:tcPr>
            <w:tcW w:w="990" w:type="dxa"/>
            <w:noWrap/>
            <w:hideMark/>
          </w:tcPr>
          <w:p w14:paraId="4E7BF116" w14:textId="77777777" w:rsidR="0093616A" w:rsidRPr="0093616A" w:rsidRDefault="0093616A" w:rsidP="0093616A">
            <w:r w:rsidRPr="0093616A">
              <w:t>0.422</w:t>
            </w:r>
          </w:p>
        </w:tc>
        <w:tc>
          <w:tcPr>
            <w:tcW w:w="1080" w:type="dxa"/>
            <w:noWrap/>
            <w:hideMark/>
          </w:tcPr>
          <w:p w14:paraId="03DCC2DF" w14:textId="77777777" w:rsidR="0093616A" w:rsidRPr="0093616A" w:rsidRDefault="0093616A" w:rsidP="0093616A">
            <w:r w:rsidRPr="0093616A">
              <w:t>1.336</w:t>
            </w:r>
          </w:p>
        </w:tc>
        <w:tc>
          <w:tcPr>
            <w:tcW w:w="1170" w:type="dxa"/>
            <w:noWrap/>
            <w:hideMark/>
          </w:tcPr>
          <w:p w14:paraId="472C8B60" w14:textId="77777777" w:rsidR="0093616A" w:rsidRPr="0093616A" w:rsidRDefault="0093616A">
            <w:r w:rsidRPr="0093616A">
              <w:t>NcDnUp</w:t>
            </w:r>
          </w:p>
        </w:tc>
        <w:tc>
          <w:tcPr>
            <w:tcW w:w="6588" w:type="dxa"/>
            <w:hideMark/>
          </w:tcPr>
          <w:p w14:paraId="12EBBBB8" w14:textId="77777777" w:rsidR="0093616A" w:rsidRPr="0093616A" w:rsidRDefault="0093616A">
            <w:r w:rsidRPr="0093616A">
              <w:t>Protein folding; response to heat; SRP-dependent cotranslational protein targeting to membrane</w:t>
            </w:r>
          </w:p>
        </w:tc>
      </w:tr>
      <w:tr w:rsidR="00337A29" w:rsidRPr="0093616A" w14:paraId="536C38F7" w14:textId="77777777" w:rsidTr="00337A29">
        <w:trPr>
          <w:trHeight w:val="300"/>
        </w:trPr>
        <w:tc>
          <w:tcPr>
            <w:tcW w:w="1548" w:type="dxa"/>
            <w:noWrap/>
            <w:hideMark/>
          </w:tcPr>
          <w:p w14:paraId="5B0A0A8E" w14:textId="77777777" w:rsidR="0093616A" w:rsidRPr="0093616A" w:rsidRDefault="0093616A">
            <w:r w:rsidRPr="0093616A">
              <w:t>SXM1</w:t>
            </w:r>
          </w:p>
        </w:tc>
        <w:tc>
          <w:tcPr>
            <w:tcW w:w="900" w:type="dxa"/>
            <w:noWrap/>
            <w:hideMark/>
          </w:tcPr>
          <w:p w14:paraId="2B43DE40" w14:textId="77777777" w:rsidR="0093616A" w:rsidRPr="0093616A" w:rsidRDefault="0093616A" w:rsidP="0093616A">
            <w:r w:rsidRPr="0093616A">
              <w:t>0.013</w:t>
            </w:r>
          </w:p>
        </w:tc>
        <w:tc>
          <w:tcPr>
            <w:tcW w:w="900" w:type="dxa"/>
            <w:noWrap/>
            <w:hideMark/>
          </w:tcPr>
          <w:p w14:paraId="65B20FF8" w14:textId="77777777" w:rsidR="0093616A" w:rsidRPr="0093616A" w:rsidRDefault="0093616A" w:rsidP="0093616A">
            <w:r w:rsidRPr="0093616A">
              <w:t>0.012</w:t>
            </w:r>
          </w:p>
        </w:tc>
        <w:tc>
          <w:tcPr>
            <w:tcW w:w="990" w:type="dxa"/>
            <w:noWrap/>
            <w:hideMark/>
          </w:tcPr>
          <w:p w14:paraId="7B1B8B4F" w14:textId="77777777" w:rsidR="0093616A" w:rsidRPr="0093616A" w:rsidRDefault="0093616A" w:rsidP="0093616A">
            <w:r w:rsidRPr="0093616A">
              <w:t>0.007</w:t>
            </w:r>
          </w:p>
        </w:tc>
        <w:tc>
          <w:tcPr>
            <w:tcW w:w="1080" w:type="dxa"/>
            <w:noWrap/>
            <w:hideMark/>
          </w:tcPr>
          <w:p w14:paraId="6ABC5D51" w14:textId="77777777" w:rsidR="0093616A" w:rsidRPr="0093616A" w:rsidRDefault="0093616A" w:rsidP="0093616A">
            <w:r w:rsidRPr="0093616A">
              <w:t>0.010</w:t>
            </w:r>
          </w:p>
        </w:tc>
        <w:tc>
          <w:tcPr>
            <w:tcW w:w="1170" w:type="dxa"/>
            <w:noWrap/>
            <w:hideMark/>
          </w:tcPr>
          <w:p w14:paraId="5754E3EF" w14:textId="77777777" w:rsidR="0093616A" w:rsidRPr="0093616A" w:rsidRDefault="0093616A">
            <w:r w:rsidRPr="0093616A">
              <w:t>NcDnUp</w:t>
            </w:r>
          </w:p>
        </w:tc>
        <w:tc>
          <w:tcPr>
            <w:tcW w:w="6588" w:type="dxa"/>
            <w:hideMark/>
          </w:tcPr>
          <w:p w14:paraId="6EB93D29" w14:textId="77777777" w:rsidR="0093616A" w:rsidRPr="0093616A" w:rsidRDefault="0093616A">
            <w:r w:rsidRPr="0093616A">
              <w:t>Nuclear transport</w:t>
            </w:r>
          </w:p>
        </w:tc>
      </w:tr>
      <w:tr w:rsidR="00337A29" w:rsidRPr="0093616A" w14:paraId="7011247C" w14:textId="77777777" w:rsidTr="00337A29">
        <w:trPr>
          <w:trHeight w:val="300"/>
        </w:trPr>
        <w:tc>
          <w:tcPr>
            <w:tcW w:w="1548" w:type="dxa"/>
            <w:noWrap/>
            <w:hideMark/>
          </w:tcPr>
          <w:p w14:paraId="79D24B4C" w14:textId="77777777" w:rsidR="0093616A" w:rsidRPr="0093616A" w:rsidRDefault="0093616A">
            <w:r w:rsidRPr="0093616A">
              <w:t>TSA2</w:t>
            </w:r>
          </w:p>
        </w:tc>
        <w:tc>
          <w:tcPr>
            <w:tcW w:w="900" w:type="dxa"/>
            <w:noWrap/>
            <w:hideMark/>
          </w:tcPr>
          <w:p w14:paraId="139F8E36" w14:textId="77777777" w:rsidR="0093616A" w:rsidRPr="0093616A" w:rsidRDefault="0093616A" w:rsidP="0093616A">
            <w:r w:rsidRPr="0093616A">
              <w:t>0.827</w:t>
            </w:r>
          </w:p>
        </w:tc>
        <w:tc>
          <w:tcPr>
            <w:tcW w:w="900" w:type="dxa"/>
            <w:noWrap/>
            <w:hideMark/>
          </w:tcPr>
          <w:p w14:paraId="6B1F5ACC" w14:textId="77777777" w:rsidR="0093616A" w:rsidRPr="0093616A" w:rsidRDefault="0093616A" w:rsidP="0093616A">
            <w:r w:rsidRPr="0093616A">
              <w:t>0.800</w:t>
            </w:r>
          </w:p>
        </w:tc>
        <w:tc>
          <w:tcPr>
            <w:tcW w:w="990" w:type="dxa"/>
            <w:noWrap/>
            <w:hideMark/>
          </w:tcPr>
          <w:p w14:paraId="2CEB3241" w14:textId="77777777" w:rsidR="0093616A" w:rsidRPr="0093616A" w:rsidRDefault="0093616A" w:rsidP="0093616A">
            <w:r w:rsidRPr="0093616A">
              <w:t>0.392</w:t>
            </w:r>
          </w:p>
        </w:tc>
        <w:tc>
          <w:tcPr>
            <w:tcW w:w="1080" w:type="dxa"/>
            <w:noWrap/>
            <w:hideMark/>
          </w:tcPr>
          <w:p w14:paraId="55F3C20D" w14:textId="77777777" w:rsidR="0093616A" w:rsidRPr="0093616A" w:rsidRDefault="0093616A" w:rsidP="0093616A">
            <w:r w:rsidRPr="0093616A">
              <w:t>0.750</w:t>
            </w:r>
          </w:p>
        </w:tc>
        <w:tc>
          <w:tcPr>
            <w:tcW w:w="1170" w:type="dxa"/>
            <w:noWrap/>
            <w:hideMark/>
          </w:tcPr>
          <w:p w14:paraId="03684FC8" w14:textId="77777777" w:rsidR="0093616A" w:rsidRPr="0093616A" w:rsidRDefault="0093616A">
            <w:r w:rsidRPr="0093616A">
              <w:t>NcDnUp</w:t>
            </w:r>
          </w:p>
        </w:tc>
        <w:tc>
          <w:tcPr>
            <w:tcW w:w="6588" w:type="dxa"/>
            <w:hideMark/>
          </w:tcPr>
          <w:p w14:paraId="53C96414" w14:textId="77777777" w:rsidR="0093616A" w:rsidRPr="0093616A" w:rsidRDefault="0093616A">
            <w:r w:rsidRPr="0093616A">
              <w:t>cellular response to oxidative stress; cell redox homeostasis</w:t>
            </w:r>
          </w:p>
        </w:tc>
      </w:tr>
      <w:tr w:rsidR="00337A29" w:rsidRPr="0093616A" w14:paraId="63A36FCF" w14:textId="77777777" w:rsidTr="00337A29">
        <w:trPr>
          <w:trHeight w:val="300"/>
        </w:trPr>
        <w:tc>
          <w:tcPr>
            <w:tcW w:w="1548" w:type="dxa"/>
            <w:noWrap/>
            <w:hideMark/>
          </w:tcPr>
          <w:p w14:paraId="5CB1A55A" w14:textId="77777777" w:rsidR="0093616A" w:rsidRPr="0093616A" w:rsidRDefault="0093616A">
            <w:r w:rsidRPr="0093616A">
              <w:t>YCR102C</w:t>
            </w:r>
          </w:p>
        </w:tc>
        <w:tc>
          <w:tcPr>
            <w:tcW w:w="900" w:type="dxa"/>
            <w:noWrap/>
            <w:hideMark/>
          </w:tcPr>
          <w:p w14:paraId="262154B9" w14:textId="77777777" w:rsidR="0093616A" w:rsidRPr="0093616A" w:rsidRDefault="0093616A" w:rsidP="0093616A">
            <w:r w:rsidRPr="0093616A">
              <w:t>1.145</w:t>
            </w:r>
          </w:p>
        </w:tc>
        <w:tc>
          <w:tcPr>
            <w:tcW w:w="900" w:type="dxa"/>
            <w:noWrap/>
            <w:hideMark/>
          </w:tcPr>
          <w:p w14:paraId="67BC0DAE" w14:textId="77777777" w:rsidR="0093616A" w:rsidRPr="0093616A" w:rsidRDefault="0093616A" w:rsidP="0093616A">
            <w:r w:rsidRPr="0093616A">
              <w:t>1.173</w:t>
            </w:r>
          </w:p>
        </w:tc>
        <w:tc>
          <w:tcPr>
            <w:tcW w:w="990" w:type="dxa"/>
            <w:noWrap/>
            <w:hideMark/>
          </w:tcPr>
          <w:p w14:paraId="3465A933" w14:textId="77777777" w:rsidR="0093616A" w:rsidRPr="0093616A" w:rsidRDefault="0093616A" w:rsidP="0093616A">
            <w:r w:rsidRPr="0093616A">
              <w:t>0.498</w:t>
            </w:r>
          </w:p>
        </w:tc>
        <w:tc>
          <w:tcPr>
            <w:tcW w:w="1080" w:type="dxa"/>
            <w:noWrap/>
            <w:hideMark/>
          </w:tcPr>
          <w:p w14:paraId="3B18CCF7" w14:textId="77777777" w:rsidR="0093616A" w:rsidRPr="0093616A" w:rsidRDefault="0093616A" w:rsidP="0093616A">
            <w:r w:rsidRPr="0093616A">
              <w:t>2.161</w:t>
            </w:r>
          </w:p>
        </w:tc>
        <w:tc>
          <w:tcPr>
            <w:tcW w:w="1170" w:type="dxa"/>
            <w:noWrap/>
            <w:hideMark/>
          </w:tcPr>
          <w:p w14:paraId="417BE57D" w14:textId="77777777" w:rsidR="0093616A" w:rsidRPr="0093616A" w:rsidRDefault="0093616A">
            <w:r w:rsidRPr="0093616A">
              <w:t>NcDnUp</w:t>
            </w:r>
          </w:p>
        </w:tc>
        <w:tc>
          <w:tcPr>
            <w:tcW w:w="6588" w:type="dxa"/>
            <w:hideMark/>
          </w:tcPr>
          <w:p w14:paraId="491FCA5F" w14:textId="77777777" w:rsidR="0093616A" w:rsidRPr="0093616A" w:rsidRDefault="0093616A">
            <w:r w:rsidRPr="0093616A">
              <w:t>Response to copper ion</w:t>
            </w:r>
          </w:p>
        </w:tc>
      </w:tr>
      <w:tr w:rsidR="00337A29" w:rsidRPr="0093616A" w14:paraId="5AE3CA2A" w14:textId="77777777" w:rsidTr="00337A29">
        <w:trPr>
          <w:trHeight w:val="300"/>
        </w:trPr>
        <w:tc>
          <w:tcPr>
            <w:tcW w:w="1548" w:type="dxa"/>
            <w:noWrap/>
            <w:hideMark/>
          </w:tcPr>
          <w:p w14:paraId="1005351D" w14:textId="77777777" w:rsidR="0093616A" w:rsidRPr="0093616A" w:rsidRDefault="0093616A">
            <w:r w:rsidRPr="0093616A">
              <w:t>YDL218W</w:t>
            </w:r>
          </w:p>
        </w:tc>
        <w:tc>
          <w:tcPr>
            <w:tcW w:w="900" w:type="dxa"/>
            <w:noWrap/>
            <w:hideMark/>
          </w:tcPr>
          <w:p w14:paraId="32D35601" w14:textId="77777777" w:rsidR="0093616A" w:rsidRPr="0093616A" w:rsidRDefault="0093616A" w:rsidP="0093616A">
            <w:r w:rsidRPr="0093616A">
              <w:t>0.910</w:t>
            </w:r>
          </w:p>
        </w:tc>
        <w:tc>
          <w:tcPr>
            <w:tcW w:w="900" w:type="dxa"/>
            <w:noWrap/>
            <w:hideMark/>
          </w:tcPr>
          <w:p w14:paraId="70972E3D" w14:textId="77777777" w:rsidR="0093616A" w:rsidRPr="0093616A" w:rsidRDefault="0093616A" w:rsidP="0093616A">
            <w:r w:rsidRPr="0093616A">
              <w:t>0.785</w:t>
            </w:r>
          </w:p>
        </w:tc>
        <w:tc>
          <w:tcPr>
            <w:tcW w:w="990" w:type="dxa"/>
            <w:noWrap/>
            <w:hideMark/>
          </w:tcPr>
          <w:p w14:paraId="72D5DE1B" w14:textId="77777777" w:rsidR="0093616A" w:rsidRPr="0093616A" w:rsidRDefault="0093616A" w:rsidP="0093616A">
            <w:r w:rsidRPr="0093616A">
              <w:t>0.321</w:t>
            </w:r>
          </w:p>
        </w:tc>
        <w:tc>
          <w:tcPr>
            <w:tcW w:w="1080" w:type="dxa"/>
            <w:noWrap/>
            <w:hideMark/>
          </w:tcPr>
          <w:p w14:paraId="11B6AD12" w14:textId="77777777" w:rsidR="0093616A" w:rsidRPr="0093616A" w:rsidRDefault="0093616A" w:rsidP="0093616A">
            <w:r w:rsidRPr="0093616A">
              <w:t>1.170</w:t>
            </w:r>
          </w:p>
        </w:tc>
        <w:tc>
          <w:tcPr>
            <w:tcW w:w="1170" w:type="dxa"/>
            <w:noWrap/>
            <w:hideMark/>
          </w:tcPr>
          <w:p w14:paraId="281A3760" w14:textId="77777777" w:rsidR="0093616A" w:rsidRPr="0093616A" w:rsidRDefault="0093616A">
            <w:r w:rsidRPr="0093616A">
              <w:t>NcDnUp</w:t>
            </w:r>
          </w:p>
        </w:tc>
        <w:tc>
          <w:tcPr>
            <w:tcW w:w="6588" w:type="dxa"/>
            <w:hideMark/>
          </w:tcPr>
          <w:p w14:paraId="10CB1B52" w14:textId="77777777" w:rsidR="0093616A" w:rsidRPr="0093616A" w:rsidRDefault="0093616A">
            <w:r w:rsidRPr="0093616A">
              <w:t>Unknown</w:t>
            </w:r>
          </w:p>
        </w:tc>
      </w:tr>
      <w:tr w:rsidR="00337A29" w:rsidRPr="0093616A" w14:paraId="2988BBD5" w14:textId="77777777" w:rsidTr="00337A29">
        <w:trPr>
          <w:trHeight w:val="300"/>
        </w:trPr>
        <w:tc>
          <w:tcPr>
            <w:tcW w:w="1548" w:type="dxa"/>
            <w:noWrap/>
            <w:hideMark/>
          </w:tcPr>
          <w:p w14:paraId="6FCFA1FE" w14:textId="77777777" w:rsidR="0093616A" w:rsidRPr="0093616A" w:rsidRDefault="0093616A">
            <w:r w:rsidRPr="0093616A">
              <w:t>YDR034W-B</w:t>
            </w:r>
          </w:p>
        </w:tc>
        <w:tc>
          <w:tcPr>
            <w:tcW w:w="900" w:type="dxa"/>
            <w:noWrap/>
            <w:hideMark/>
          </w:tcPr>
          <w:p w14:paraId="0B868D54" w14:textId="77777777" w:rsidR="0093616A" w:rsidRPr="0093616A" w:rsidRDefault="0093616A" w:rsidP="0093616A">
            <w:r w:rsidRPr="0093616A">
              <w:t>1.387</w:t>
            </w:r>
          </w:p>
        </w:tc>
        <w:tc>
          <w:tcPr>
            <w:tcW w:w="900" w:type="dxa"/>
            <w:noWrap/>
            <w:hideMark/>
          </w:tcPr>
          <w:p w14:paraId="43E89353" w14:textId="77777777" w:rsidR="0093616A" w:rsidRPr="0093616A" w:rsidRDefault="0093616A" w:rsidP="0093616A">
            <w:r w:rsidRPr="0093616A">
              <w:t>1.370</w:t>
            </w:r>
          </w:p>
        </w:tc>
        <w:tc>
          <w:tcPr>
            <w:tcW w:w="990" w:type="dxa"/>
            <w:noWrap/>
            <w:hideMark/>
          </w:tcPr>
          <w:p w14:paraId="4C68BFC0" w14:textId="77777777" w:rsidR="0093616A" w:rsidRPr="0093616A" w:rsidRDefault="0093616A" w:rsidP="0093616A">
            <w:r w:rsidRPr="0093616A">
              <w:t>0.757</w:t>
            </w:r>
          </w:p>
        </w:tc>
        <w:tc>
          <w:tcPr>
            <w:tcW w:w="1080" w:type="dxa"/>
            <w:noWrap/>
            <w:hideMark/>
          </w:tcPr>
          <w:p w14:paraId="69911877" w14:textId="77777777" w:rsidR="0093616A" w:rsidRPr="0093616A" w:rsidRDefault="0093616A" w:rsidP="0093616A">
            <w:r w:rsidRPr="0093616A">
              <w:t>2.079</w:t>
            </w:r>
          </w:p>
        </w:tc>
        <w:tc>
          <w:tcPr>
            <w:tcW w:w="1170" w:type="dxa"/>
            <w:noWrap/>
            <w:hideMark/>
          </w:tcPr>
          <w:p w14:paraId="7E6486C3" w14:textId="77777777" w:rsidR="0093616A" w:rsidRPr="0093616A" w:rsidRDefault="0093616A">
            <w:r w:rsidRPr="0093616A">
              <w:t>NcDnUp</w:t>
            </w:r>
          </w:p>
        </w:tc>
        <w:tc>
          <w:tcPr>
            <w:tcW w:w="6588" w:type="dxa"/>
            <w:hideMark/>
          </w:tcPr>
          <w:p w14:paraId="7192D881" w14:textId="77777777" w:rsidR="0093616A" w:rsidRPr="0093616A" w:rsidRDefault="0093616A">
            <w:r w:rsidRPr="0093616A">
              <w:t>Unknown</w:t>
            </w:r>
          </w:p>
        </w:tc>
      </w:tr>
      <w:tr w:rsidR="00337A29" w:rsidRPr="0093616A" w14:paraId="3B9C4B8A" w14:textId="77777777" w:rsidTr="00337A29">
        <w:trPr>
          <w:trHeight w:val="300"/>
        </w:trPr>
        <w:tc>
          <w:tcPr>
            <w:tcW w:w="1548" w:type="dxa"/>
            <w:noWrap/>
            <w:hideMark/>
          </w:tcPr>
          <w:p w14:paraId="7D9AB4AA" w14:textId="77777777" w:rsidR="0093616A" w:rsidRPr="0093616A" w:rsidRDefault="0093616A">
            <w:r w:rsidRPr="0093616A">
              <w:t>YER158C</w:t>
            </w:r>
          </w:p>
        </w:tc>
        <w:tc>
          <w:tcPr>
            <w:tcW w:w="900" w:type="dxa"/>
            <w:noWrap/>
            <w:hideMark/>
          </w:tcPr>
          <w:p w14:paraId="3311D93E" w14:textId="77777777" w:rsidR="0093616A" w:rsidRPr="0093616A" w:rsidRDefault="0093616A" w:rsidP="0093616A">
            <w:r w:rsidRPr="0093616A">
              <w:t>0.804</w:t>
            </w:r>
          </w:p>
        </w:tc>
        <w:tc>
          <w:tcPr>
            <w:tcW w:w="900" w:type="dxa"/>
            <w:noWrap/>
            <w:hideMark/>
          </w:tcPr>
          <w:p w14:paraId="4EC7E030" w14:textId="77777777" w:rsidR="0093616A" w:rsidRPr="0093616A" w:rsidRDefault="0093616A" w:rsidP="0093616A">
            <w:r w:rsidRPr="0093616A">
              <w:t>0.772</w:t>
            </w:r>
          </w:p>
        </w:tc>
        <w:tc>
          <w:tcPr>
            <w:tcW w:w="990" w:type="dxa"/>
            <w:noWrap/>
            <w:hideMark/>
          </w:tcPr>
          <w:p w14:paraId="64F061E9" w14:textId="77777777" w:rsidR="0093616A" w:rsidRPr="0093616A" w:rsidRDefault="0093616A" w:rsidP="0093616A">
            <w:r w:rsidRPr="0093616A">
              <w:t>0.556</w:t>
            </w:r>
          </w:p>
        </w:tc>
        <w:tc>
          <w:tcPr>
            <w:tcW w:w="1080" w:type="dxa"/>
            <w:noWrap/>
            <w:hideMark/>
          </w:tcPr>
          <w:p w14:paraId="74E904A1" w14:textId="77777777" w:rsidR="0093616A" w:rsidRPr="0093616A" w:rsidRDefault="0093616A" w:rsidP="0093616A">
            <w:r w:rsidRPr="0093616A">
              <w:t>1.220</w:t>
            </w:r>
          </w:p>
        </w:tc>
        <w:tc>
          <w:tcPr>
            <w:tcW w:w="1170" w:type="dxa"/>
            <w:noWrap/>
            <w:hideMark/>
          </w:tcPr>
          <w:p w14:paraId="2A637E4A" w14:textId="77777777" w:rsidR="0093616A" w:rsidRPr="0093616A" w:rsidRDefault="0093616A">
            <w:r w:rsidRPr="0093616A">
              <w:t>NcDnUp</w:t>
            </w:r>
          </w:p>
        </w:tc>
        <w:tc>
          <w:tcPr>
            <w:tcW w:w="6588" w:type="dxa"/>
            <w:hideMark/>
          </w:tcPr>
          <w:p w14:paraId="45F0A2A4" w14:textId="77777777" w:rsidR="0093616A" w:rsidRPr="0093616A" w:rsidRDefault="0093616A">
            <w:r w:rsidRPr="0093616A">
              <w:t>Unknown</w:t>
            </w:r>
          </w:p>
        </w:tc>
      </w:tr>
      <w:tr w:rsidR="00337A29" w:rsidRPr="0093616A" w14:paraId="4CBE5599" w14:textId="77777777" w:rsidTr="00337A29">
        <w:trPr>
          <w:trHeight w:val="300"/>
        </w:trPr>
        <w:tc>
          <w:tcPr>
            <w:tcW w:w="1548" w:type="dxa"/>
            <w:noWrap/>
            <w:hideMark/>
          </w:tcPr>
          <w:p w14:paraId="760ABE6D" w14:textId="77777777" w:rsidR="0093616A" w:rsidRPr="0093616A" w:rsidRDefault="0093616A">
            <w:r w:rsidRPr="0093616A">
              <w:lastRenderedPageBreak/>
              <w:t>YJL144W</w:t>
            </w:r>
          </w:p>
        </w:tc>
        <w:tc>
          <w:tcPr>
            <w:tcW w:w="900" w:type="dxa"/>
            <w:noWrap/>
            <w:hideMark/>
          </w:tcPr>
          <w:p w14:paraId="15385EE0" w14:textId="77777777" w:rsidR="0093616A" w:rsidRPr="0093616A" w:rsidRDefault="0093616A" w:rsidP="0093616A">
            <w:r w:rsidRPr="0093616A">
              <w:t>0.895</w:t>
            </w:r>
          </w:p>
        </w:tc>
        <w:tc>
          <w:tcPr>
            <w:tcW w:w="900" w:type="dxa"/>
            <w:noWrap/>
            <w:hideMark/>
          </w:tcPr>
          <w:p w14:paraId="2E9C73D8" w14:textId="77777777" w:rsidR="0093616A" w:rsidRPr="0093616A" w:rsidRDefault="0093616A" w:rsidP="0093616A">
            <w:r w:rsidRPr="0093616A">
              <w:t>0.816</w:t>
            </w:r>
          </w:p>
        </w:tc>
        <w:tc>
          <w:tcPr>
            <w:tcW w:w="990" w:type="dxa"/>
            <w:noWrap/>
            <w:hideMark/>
          </w:tcPr>
          <w:p w14:paraId="4314EF59" w14:textId="77777777" w:rsidR="0093616A" w:rsidRPr="0093616A" w:rsidRDefault="0093616A" w:rsidP="0093616A">
            <w:r w:rsidRPr="0093616A">
              <w:t>0.205</w:t>
            </w:r>
          </w:p>
        </w:tc>
        <w:tc>
          <w:tcPr>
            <w:tcW w:w="1080" w:type="dxa"/>
            <w:noWrap/>
            <w:hideMark/>
          </w:tcPr>
          <w:p w14:paraId="152F06EC" w14:textId="77777777" w:rsidR="0093616A" w:rsidRPr="0093616A" w:rsidRDefault="0093616A" w:rsidP="0093616A">
            <w:r w:rsidRPr="0093616A">
              <w:t>1.759</w:t>
            </w:r>
          </w:p>
        </w:tc>
        <w:tc>
          <w:tcPr>
            <w:tcW w:w="1170" w:type="dxa"/>
            <w:noWrap/>
            <w:hideMark/>
          </w:tcPr>
          <w:p w14:paraId="48293A31" w14:textId="77777777" w:rsidR="0093616A" w:rsidRPr="0093616A" w:rsidRDefault="0093616A">
            <w:r w:rsidRPr="0093616A">
              <w:t>NcDnUp</w:t>
            </w:r>
          </w:p>
        </w:tc>
        <w:tc>
          <w:tcPr>
            <w:tcW w:w="6588" w:type="dxa"/>
            <w:hideMark/>
          </w:tcPr>
          <w:p w14:paraId="70AA34F4" w14:textId="77777777" w:rsidR="0093616A" w:rsidRPr="0093616A" w:rsidRDefault="0093616A">
            <w:r w:rsidRPr="0093616A">
              <w:t>Cellular response to water deprivation</w:t>
            </w:r>
          </w:p>
        </w:tc>
      </w:tr>
      <w:tr w:rsidR="00337A29" w:rsidRPr="0093616A" w14:paraId="18EE5FCB" w14:textId="77777777" w:rsidTr="00337A29">
        <w:trPr>
          <w:trHeight w:val="300"/>
        </w:trPr>
        <w:tc>
          <w:tcPr>
            <w:tcW w:w="1548" w:type="dxa"/>
            <w:noWrap/>
            <w:hideMark/>
          </w:tcPr>
          <w:p w14:paraId="3CE6AA38" w14:textId="77777777" w:rsidR="0093616A" w:rsidRPr="0093616A" w:rsidRDefault="0093616A">
            <w:r w:rsidRPr="0093616A">
              <w:t>YKL070W</w:t>
            </w:r>
          </w:p>
        </w:tc>
        <w:tc>
          <w:tcPr>
            <w:tcW w:w="900" w:type="dxa"/>
            <w:noWrap/>
            <w:hideMark/>
          </w:tcPr>
          <w:p w14:paraId="781D05CD" w14:textId="77777777" w:rsidR="0093616A" w:rsidRPr="0093616A" w:rsidRDefault="0093616A" w:rsidP="0093616A">
            <w:r w:rsidRPr="0093616A">
              <w:t>1.097</w:t>
            </w:r>
          </w:p>
        </w:tc>
        <w:tc>
          <w:tcPr>
            <w:tcW w:w="900" w:type="dxa"/>
            <w:noWrap/>
            <w:hideMark/>
          </w:tcPr>
          <w:p w14:paraId="0C74730D" w14:textId="77777777" w:rsidR="0093616A" w:rsidRPr="0093616A" w:rsidRDefault="0093616A" w:rsidP="0093616A">
            <w:r w:rsidRPr="0093616A">
              <w:t>0.965</w:t>
            </w:r>
          </w:p>
        </w:tc>
        <w:tc>
          <w:tcPr>
            <w:tcW w:w="990" w:type="dxa"/>
            <w:noWrap/>
            <w:hideMark/>
          </w:tcPr>
          <w:p w14:paraId="6A6E6AA6" w14:textId="77777777" w:rsidR="0093616A" w:rsidRPr="0093616A" w:rsidRDefault="0093616A" w:rsidP="0093616A">
            <w:r w:rsidRPr="0093616A">
              <w:t>0.734</w:t>
            </w:r>
          </w:p>
        </w:tc>
        <w:tc>
          <w:tcPr>
            <w:tcW w:w="1080" w:type="dxa"/>
            <w:noWrap/>
            <w:hideMark/>
          </w:tcPr>
          <w:p w14:paraId="28FE5399" w14:textId="77777777" w:rsidR="0093616A" w:rsidRPr="0093616A" w:rsidRDefault="0093616A" w:rsidP="0093616A">
            <w:r w:rsidRPr="0093616A">
              <w:t>6.759</w:t>
            </w:r>
          </w:p>
        </w:tc>
        <w:tc>
          <w:tcPr>
            <w:tcW w:w="1170" w:type="dxa"/>
            <w:noWrap/>
            <w:hideMark/>
          </w:tcPr>
          <w:p w14:paraId="3FD9E0A2" w14:textId="77777777" w:rsidR="0093616A" w:rsidRPr="0093616A" w:rsidRDefault="0093616A">
            <w:r w:rsidRPr="0093616A">
              <w:t>NcDnUp</w:t>
            </w:r>
          </w:p>
        </w:tc>
        <w:tc>
          <w:tcPr>
            <w:tcW w:w="6588" w:type="dxa"/>
            <w:hideMark/>
          </w:tcPr>
          <w:p w14:paraId="248B8EB4" w14:textId="77777777" w:rsidR="0093616A" w:rsidRPr="0093616A" w:rsidRDefault="0093616A">
            <w:r w:rsidRPr="0093616A">
              <w:t>Unknown</w:t>
            </w:r>
          </w:p>
        </w:tc>
      </w:tr>
      <w:tr w:rsidR="00337A29" w:rsidRPr="0093616A" w14:paraId="73215A18" w14:textId="77777777" w:rsidTr="00337A29">
        <w:trPr>
          <w:trHeight w:val="300"/>
        </w:trPr>
        <w:tc>
          <w:tcPr>
            <w:tcW w:w="1548" w:type="dxa"/>
            <w:noWrap/>
            <w:hideMark/>
          </w:tcPr>
          <w:p w14:paraId="0BDD9E67" w14:textId="77777777" w:rsidR="0093616A" w:rsidRPr="0093616A" w:rsidRDefault="0093616A">
            <w:r w:rsidRPr="0093616A">
              <w:t>YKL071W</w:t>
            </w:r>
          </w:p>
        </w:tc>
        <w:tc>
          <w:tcPr>
            <w:tcW w:w="900" w:type="dxa"/>
            <w:noWrap/>
            <w:hideMark/>
          </w:tcPr>
          <w:p w14:paraId="50129CF9" w14:textId="77777777" w:rsidR="0093616A" w:rsidRPr="0093616A" w:rsidRDefault="0093616A" w:rsidP="0093616A">
            <w:r w:rsidRPr="0093616A">
              <w:t>2.152</w:t>
            </w:r>
          </w:p>
        </w:tc>
        <w:tc>
          <w:tcPr>
            <w:tcW w:w="900" w:type="dxa"/>
            <w:noWrap/>
            <w:hideMark/>
          </w:tcPr>
          <w:p w14:paraId="751CE833" w14:textId="77777777" w:rsidR="0093616A" w:rsidRPr="0093616A" w:rsidRDefault="0093616A" w:rsidP="0093616A">
            <w:r w:rsidRPr="0093616A">
              <w:t>1.767</w:t>
            </w:r>
          </w:p>
        </w:tc>
        <w:tc>
          <w:tcPr>
            <w:tcW w:w="990" w:type="dxa"/>
            <w:noWrap/>
            <w:hideMark/>
          </w:tcPr>
          <w:p w14:paraId="7104F45F" w14:textId="77777777" w:rsidR="0093616A" w:rsidRPr="0093616A" w:rsidRDefault="0093616A" w:rsidP="0093616A">
            <w:r w:rsidRPr="0093616A">
              <w:t>0.605</w:t>
            </w:r>
          </w:p>
        </w:tc>
        <w:tc>
          <w:tcPr>
            <w:tcW w:w="1080" w:type="dxa"/>
            <w:noWrap/>
            <w:hideMark/>
          </w:tcPr>
          <w:p w14:paraId="661FC67D" w14:textId="77777777" w:rsidR="0093616A" w:rsidRPr="0093616A" w:rsidRDefault="0093616A" w:rsidP="0093616A">
            <w:r w:rsidRPr="0093616A">
              <w:t>3.120</w:t>
            </w:r>
          </w:p>
        </w:tc>
        <w:tc>
          <w:tcPr>
            <w:tcW w:w="1170" w:type="dxa"/>
            <w:noWrap/>
            <w:hideMark/>
          </w:tcPr>
          <w:p w14:paraId="6C0E8B7D" w14:textId="77777777" w:rsidR="0093616A" w:rsidRPr="0093616A" w:rsidRDefault="0093616A">
            <w:r w:rsidRPr="0093616A">
              <w:t>NcDnUp</w:t>
            </w:r>
          </w:p>
        </w:tc>
        <w:tc>
          <w:tcPr>
            <w:tcW w:w="6588" w:type="dxa"/>
            <w:hideMark/>
          </w:tcPr>
          <w:p w14:paraId="050A31B3" w14:textId="77777777" w:rsidR="0093616A" w:rsidRPr="0093616A" w:rsidRDefault="0093616A">
            <w:r w:rsidRPr="0093616A">
              <w:t>Unknown</w:t>
            </w:r>
          </w:p>
        </w:tc>
      </w:tr>
      <w:tr w:rsidR="00337A29" w:rsidRPr="0093616A" w14:paraId="71669F11" w14:textId="77777777" w:rsidTr="00337A29">
        <w:trPr>
          <w:trHeight w:val="300"/>
        </w:trPr>
        <w:tc>
          <w:tcPr>
            <w:tcW w:w="1548" w:type="dxa"/>
            <w:noWrap/>
            <w:hideMark/>
          </w:tcPr>
          <w:p w14:paraId="618A4227" w14:textId="77777777" w:rsidR="0093616A" w:rsidRPr="0093616A" w:rsidRDefault="0093616A">
            <w:r w:rsidRPr="0093616A">
              <w:t>YLR108C</w:t>
            </w:r>
          </w:p>
        </w:tc>
        <w:tc>
          <w:tcPr>
            <w:tcW w:w="900" w:type="dxa"/>
            <w:noWrap/>
            <w:hideMark/>
          </w:tcPr>
          <w:p w14:paraId="1018C0B1" w14:textId="77777777" w:rsidR="0093616A" w:rsidRPr="0093616A" w:rsidRDefault="0093616A" w:rsidP="0093616A">
            <w:r w:rsidRPr="0093616A">
              <w:t>0.874</w:t>
            </w:r>
          </w:p>
        </w:tc>
        <w:tc>
          <w:tcPr>
            <w:tcW w:w="900" w:type="dxa"/>
            <w:noWrap/>
            <w:hideMark/>
          </w:tcPr>
          <w:p w14:paraId="20A4F6B5" w14:textId="77777777" w:rsidR="0093616A" w:rsidRPr="0093616A" w:rsidRDefault="0093616A" w:rsidP="0093616A">
            <w:r w:rsidRPr="0093616A">
              <w:t>0.834</w:t>
            </w:r>
          </w:p>
        </w:tc>
        <w:tc>
          <w:tcPr>
            <w:tcW w:w="990" w:type="dxa"/>
            <w:noWrap/>
            <w:hideMark/>
          </w:tcPr>
          <w:p w14:paraId="73993E44" w14:textId="77777777" w:rsidR="0093616A" w:rsidRPr="0093616A" w:rsidRDefault="0093616A" w:rsidP="0093616A">
            <w:r w:rsidRPr="0093616A">
              <w:t>0.577</w:t>
            </w:r>
          </w:p>
        </w:tc>
        <w:tc>
          <w:tcPr>
            <w:tcW w:w="1080" w:type="dxa"/>
            <w:noWrap/>
            <w:hideMark/>
          </w:tcPr>
          <w:p w14:paraId="58F69F9A" w14:textId="77777777" w:rsidR="0093616A" w:rsidRPr="0093616A" w:rsidRDefault="0093616A" w:rsidP="0093616A">
            <w:r w:rsidRPr="0093616A">
              <w:t>2.293</w:t>
            </w:r>
          </w:p>
        </w:tc>
        <w:tc>
          <w:tcPr>
            <w:tcW w:w="1170" w:type="dxa"/>
            <w:noWrap/>
            <w:hideMark/>
          </w:tcPr>
          <w:p w14:paraId="0855BC2D" w14:textId="77777777" w:rsidR="0093616A" w:rsidRPr="0093616A" w:rsidRDefault="0093616A">
            <w:r w:rsidRPr="0093616A">
              <w:t>NcDnUp</w:t>
            </w:r>
          </w:p>
        </w:tc>
        <w:tc>
          <w:tcPr>
            <w:tcW w:w="6588" w:type="dxa"/>
            <w:hideMark/>
          </w:tcPr>
          <w:p w14:paraId="5C20CD08" w14:textId="77777777" w:rsidR="0093616A" w:rsidRPr="0093616A" w:rsidRDefault="0093616A">
            <w:r w:rsidRPr="0093616A">
              <w:t>Unknown</w:t>
            </w:r>
          </w:p>
        </w:tc>
      </w:tr>
      <w:tr w:rsidR="00337A29" w:rsidRPr="0093616A" w14:paraId="0B6C7137" w14:textId="77777777" w:rsidTr="00337A29">
        <w:trPr>
          <w:trHeight w:val="300"/>
        </w:trPr>
        <w:tc>
          <w:tcPr>
            <w:tcW w:w="1548" w:type="dxa"/>
            <w:noWrap/>
            <w:hideMark/>
          </w:tcPr>
          <w:p w14:paraId="08F1565A" w14:textId="77777777" w:rsidR="0093616A" w:rsidRPr="0093616A" w:rsidRDefault="0093616A">
            <w:r w:rsidRPr="0093616A">
              <w:t>YLR149C</w:t>
            </w:r>
          </w:p>
        </w:tc>
        <w:tc>
          <w:tcPr>
            <w:tcW w:w="900" w:type="dxa"/>
            <w:noWrap/>
            <w:hideMark/>
          </w:tcPr>
          <w:p w14:paraId="2D8A61E2" w14:textId="77777777" w:rsidR="0093616A" w:rsidRPr="0093616A" w:rsidRDefault="0093616A" w:rsidP="0093616A">
            <w:r w:rsidRPr="0093616A">
              <w:t>0.720</w:t>
            </w:r>
          </w:p>
        </w:tc>
        <w:tc>
          <w:tcPr>
            <w:tcW w:w="900" w:type="dxa"/>
            <w:noWrap/>
            <w:hideMark/>
          </w:tcPr>
          <w:p w14:paraId="30D9F4DE" w14:textId="77777777" w:rsidR="0093616A" w:rsidRPr="0093616A" w:rsidRDefault="0093616A" w:rsidP="0093616A">
            <w:r w:rsidRPr="0093616A">
              <w:t>0.670</w:t>
            </w:r>
          </w:p>
        </w:tc>
        <w:tc>
          <w:tcPr>
            <w:tcW w:w="990" w:type="dxa"/>
            <w:noWrap/>
            <w:hideMark/>
          </w:tcPr>
          <w:p w14:paraId="3493B35A" w14:textId="77777777" w:rsidR="0093616A" w:rsidRPr="0093616A" w:rsidRDefault="0093616A" w:rsidP="0093616A">
            <w:r w:rsidRPr="0093616A">
              <w:t>0.498</w:t>
            </w:r>
          </w:p>
        </w:tc>
        <w:tc>
          <w:tcPr>
            <w:tcW w:w="1080" w:type="dxa"/>
            <w:noWrap/>
            <w:hideMark/>
          </w:tcPr>
          <w:p w14:paraId="21546135" w14:textId="77777777" w:rsidR="0093616A" w:rsidRPr="0093616A" w:rsidRDefault="0093616A" w:rsidP="0093616A">
            <w:r w:rsidRPr="0093616A">
              <w:t>1.461</w:t>
            </w:r>
          </w:p>
        </w:tc>
        <w:tc>
          <w:tcPr>
            <w:tcW w:w="1170" w:type="dxa"/>
            <w:noWrap/>
            <w:hideMark/>
          </w:tcPr>
          <w:p w14:paraId="3D21FC1B" w14:textId="77777777" w:rsidR="0093616A" w:rsidRPr="0093616A" w:rsidRDefault="0093616A">
            <w:r w:rsidRPr="0093616A">
              <w:t>NcDnUp</w:t>
            </w:r>
          </w:p>
        </w:tc>
        <w:tc>
          <w:tcPr>
            <w:tcW w:w="6588" w:type="dxa"/>
            <w:hideMark/>
          </w:tcPr>
          <w:p w14:paraId="5BD16715" w14:textId="77777777" w:rsidR="0093616A" w:rsidRPr="0093616A" w:rsidRDefault="0093616A">
            <w:r w:rsidRPr="0093616A">
              <w:t>Unknown</w:t>
            </w:r>
          </w:p>
        </w:tc>
      </w:tr>
      <w:tr w:rsidR="00337A29" w:rsidRPr="0093616A" w14:paraId="336FC3B3" w14:textId="77777777" w:rsidTr="00337A29">
        <w:trPr>
          <w:trHeight w:val="300"/>
        </w:trPr>
        <w:tc>
          <w:tcPr>
            <w:tcW w:w="1548" w:type="dxa"/>
            <w:noWrap/>
            <w:hideMark/>
          </w:tcPr>
          <w:p w14:paraId="5A4003A0" w14:textId="77777777" w:rsidR="0093616A" w:rsidRPr="0093616A" w:rsidRDefault="0093616A">
            <w:r w:rsidRPr="0093616A">
              <w:t>YLR297W</w:t>
            </w:r>
          </w:p>
        </w:tc>
        <w:tc>
          <w:tcPr>
            <w:tcW w:w="900" w:type="dxa"/>
            <w:noWrap/>
            <w:hideMark/>
          </w:tcPr>
          <w:p w14:paraId="64D7F740" w14:textId="77777777" w:rsidR="0093616A" w:rsidRPr="0093616A" w:rsidRDefault="0093616A" w:rsidP="0093616A">
            <w:r w:rsidRPr="0093616A">
              <w:t>1.182</w:t>
            </w:r>
          </w:p>
        </w:tc>
        <w:tc>
          <w:tcPr>
            <w:tcW w:w="900" w:type="dxa"/>
            <w:noWrap/>
            <w:hideMark/>
          </w:tcPr>
          <w:p w14:paraId="4C354231" w14:textId="77777777" w:rsidR="0093616A" w:rsidRPr="0093616A" w:rsidRDefault="0093616A" w:rsidP="0093616A">
            <w:r w:rsidRPr="0093616A">
              <w:t>1.383</w:t>
            </w:r>
          </w:p>
        </w:tc>
        <w:tc>
          <w:tcPr>
            <w:tcW w:w="990" w:type="dxa"/>
            <w:noWrap/>
            <w:hideMark/>
          </w:tcPr>
          <w:p w14:paraId="323939E1" w14:textId="77777777" w:rsidR="0093616A" w:rsidRPr="0093616A" w:rsidRDefault="0093616A" w:rsidP="0093616A">
            <w:r w:rsidRPr="0093616A">
              <w:t>0.413</w:t>
            </w:r>
          </w:p>
        </w:tc>
        <w:tc>
          <w:tcPr>
            <w:tcW w:w="1080" w:type="dxa"/>
            <w:noWrap/>
            <w:hideMark/>
          </w:tcPr>
          <w:p w14:paraId="586E2BAD" w14:textId="77777777" w:rsidR="0093616A" w:rsidRPr="0093616A" w:rsidRDefault="0093616A" w:rsidP="0093616A">
            <w:r w:rsidRPr="0093616A">
              <w:t>2.108</w:t>
            </w:r>
          </w:p>
        </w:tc>
        <w:tc>
          <w:tcPr>
            <w:tcW w:w="1170" w:type="dxa"/>
            <w:noWrap/>
            <w:hideMark/>
          </w:tcPr>
          <w:p w14:paraId="158E7BDE" w14:textId="77777777" w:rsidR="0093616A" w:rsidRPr="0093616A" w:rsidRDefault="0093616A">
            <w:r w:rsidRPr="0093616A">
              <w:t>NcDnUp</w:t>
            </w:r>
          </w:p>
        </w:tc>
        <w:tc>
          <w:tcPr>
            <w:tcW w:w="6588" w:type="dxa"/>
            <w:hideMark/>
          </w:tcPr>
          <w:p w14:paraId="1632BC55" w14:textId="77777777" w:rsidR="0093616A" w:rsidRPr="0093616A" w:rsidRDefault="0093616A">
            <w:r w:rsidRPr="0093616A">
              <w:t>Unknown</w:t>
            </w:r>
          </w:p>
        </w:tc>
      </w:tr>
      <w:tr w:rsidR="00337A29" w:rsidRPr="0093616A" w14:paraId="626FF9FD" w14:textId="77777777" w:rsidTr="00337A29">
        <w:trPr>
          <w:trHeight w:val="300"/>
        </w:trPr>
        <w:tc>
          <w:tcPr>
            <w:tcW w:w="1548" w:type="dxa"/>
            <w:noWrap/>
            <w:hideMark/>
          </w:tcPr>
          <w:p w14:paraId="61B3740E" w14:textId="77777777" w:rsidR="0093616A" w:rsidRPr="0093616A" w:rsidRDefault="0093616A">
            <w:r w:rsidRPr="0093616A">
              <w:t>YMR090W</w:t>
            </w:r>
          </w:p>
        </w:tc>
        <w:tc>
          <w:tcPr>
            <w:tcW w:w="900" w:type="dxa"/>
            <w:noWrap/>
            <w:hideMark/>
          </w:tcPr>
          <w:p w14:paraId="3C78289C" w14:textId="77777777" w:rsidR="0093616A" w:rsidRPr="0093616A" w:rsidRDefault="0093616A" w:rsidP="0093616A">
            <w:r w:rsidRPr="0093616A">
              <w:t>1.143</w:t>
            </w:r>
          </w:p>
        </w:tc>
        <w:tc>
          <w:tcPr>
            <w:tcW w:w="900" w:type="dxa"/>
            <w:noWrap/>
            <w:hideMark/>
          </w:tcPr>
          <w:p w14:paraId="68BAB53F" w14:textId="77777777" w:rsidR="0093616A" w:rsidRPr="0093616A" w:rsidRDefault="0093616A" w:rsidP="0093616A">
            <w:r w:rsidRPr="0093616A">
              <w:t>1.182</w:t>
            </w:r>
          </w:p>
        </w:tc>
        <w:tc>
          <w:tcPr>
            <w:tcW w:w="990" w:type="dxa"/>
            <w:noWrap/>
            <w:hideMark/>
          </w:tcPr>
          <w:p w14:paraId="5DC82427" w14:textId="77777777" w:rsidR="0093616A" w:rsidRPr="0093616A" w:rsidRDefault="0093616A" w:rsidP="0093616A">
            <w:r w:rsidRPr="0093616A">
              <w:t>0.829</w:t>
            </w:r>
          </w:p>
        </w:tc>
        <w:tc>
          <w:tcPr>
            <w:tcW w:w="1080" w:type="dxa"/>
            <w:noWrap/>
            <w:hideMark/>
          </w:tcPr>
          <w:p w14:paraId="621FC615" w14:textId="77777777" w:rsidR="0093616A" w:rsidRPr="0093616A" w:rsidRDefault="0093616A" w:rsidP="0093616A">
            <w:r w:rsidRPr="0093616A">
              <w:t>1.697</w:t>
            </w:r>
          </w:p>
        </w:tc>
        <w:tc>
          <w:tcPr>
            <w:tcW w:w="1170" w:type="dxa"/>
            <w:noWrap/>
            <w:hideMark/>
          </w:tcPr>
          <w:p w14:paraId="77FEEC44" w14:textId="77777777" w:rsidR="0093616A" w:rsidRPr="0093616A" w:rsidRDefault="0093616A">
            <w:r w:rsidRPr="0093616A">
              <w:t>NcDnUp</w:t>
            </w:r>
          </w:p>
        </w:tc>
        <w:tc>
          <w:tcPr>
            <w:tcW w:w="6588" w:type="dxa"/>
            <w:hideMark/>
          </w:tcPr>
          <w:p w14:paraId="09BAE857" w14:textId="77777777" w:rsidR="0093616A" w:rsidRPr="0093616A" w:rsidRDefault="0093616A">
            <w:r w:rsidRPr="0093616A">
              <w:t>Unknown</w:t>
            </w:r>
          </w:p>
        </w:tc>
      </w:tr>
      <w:tr w:rsidR="00337A29" w:rsidRPr="0093616A" w14:paraId="5CC61775" w14:textId="77777777" w:rsidTr="00337A29">
        <w:trPr>
          <w:trHeight w:val="300"/>
        </w:trPr>
        <w:tc>
          <w:tcPr>
            <w:tcW w:w="1548" w:type="dxa"/>
            <w:noWrap/>
            <w:hideMark/>
          </w:tcPr>
          <w:p w14:paraId="7CD65B70" w14:textId="77777777" w:rsidR="0093616A" w:rsidRPr="0093616A" w:rsidRDefault="0093616A">
            <w:r w:rsidRPr="0093616A">
              <w:t>YMR279C</w:t>
            </w:r>
          </w:p>
        </w:tc>
        <w:tc>
          <w:tcPr>
            <w:tcW w:w="900" w:type="dxa"/>
            <w:noWrap/>
            <w:hideMark/>
          </w:tcPr>
          <w:p w14:paraId="467ED38B" w14:textId="77777777" w:rsidR="0093616A" w:rsidRPr="0093616A" w:rsidRDefault="0093616A" w:rsidP="0093616A">
            <w:r w:rsidRPr="0093616A">
              <w:t>2.825</w:t>
            </w:r>
          </w:p>
        </w:tc>
        <w:tc>
          <w:tcPr>
            <w:tcW w:w="900" w:type="dxa"/>
            <w:noWrap/>
            <w:hideMark/>
          </w:tcPr>
          <w:p w14:paraId="0A865F14" w14:textId="77777777" w:rsidR="0093616A" w:rsidRPr="0093616A" w:rsidRDefault="0093616A" w:rsidP="0093616A">
            <w:r w:rsidRPr="0093616A">
              <w:t>2.946</w:t>
            </w:r>
          </w:p>
        </w:tc>
        <w:tc>
          <w:tcPr>
            <w:tcW w:w="990" w:type="dxa"/>
            <w:noWrap/>
            <w:hideMark/>
          </w:tcPr>
          <w:p w14:paraId="5FFA451A" w14:textId="77777777" w:rsidR="0093616A" w:rsidRPr="0093616A" w:rsidRDefault="0093616A" w:rsidP="0093616A">
            <w:r w:rsidRPr="0093616A">
              <w:t>2.004</w:t>
            </w:r>
          </w:p>
        </w:tc>
        <w:tc>
          <w:tcPr>
            <w:tcW w:w="1080" w:type="dxa"/>
            <w:noWrap/>
            <w:hideMark/>
          </w:tcPr>
          <w:p w14:paraId="1F39D130" w14:textId="77777777" w:rsidR="0093616A" w:rsidRPr="0093616A" w:rsidRDefault="0093616A" w:rsidP="0093616A">
            <w:r w:rsidRPr="0093616A">
              <w:t>5.161</w:t>
            </w:r>
          </w:p>
        </w:tc>
        <w:tc>
          <w:tcPr>
            <w:tcW w:w="1170" w:type="dxa"/>
            <w:noWrap/>
            <w:hideMark/>
          </w:tcPr>
          <w:p w14:paraId="081AD0A5" w14:textId="77777777" w:rsidR="0093616A" w:rsidRPr="0093616A" w:rsidRDefault="0093616A">
            <w:r w:rsidRPr="0093616A">
              <w:t>NcDnUp</w:t>
            </w:r>
          </w:p>
        </w:tc>
        <w:tc>
          <w:tcPr>
            <w:tcW w:w="6588" w:type="dxa"/>
            <w:hideMark/>
          </w:tcPr>
          <w:p w14:paraId="07C2F1E2" w14:textId="77777777" w:rsidR="0093616A" w:rsidRPr="0093616A" w:rsidRDefault="0093616A">
            <w:r w:rsidRPr="0093616A">
              <w:t>Borate transmembrane transport</w:t>
            </w:r>
          </w:p>
        </w:tc>
      </w:tr>
      <w:tr w:rsidR="00337A29" w:rsidRPr="0093616A" w14:paraId="736B98B5" w14:textId="77777777" w:rsidTr="00337A29">
        <w:trPr>
          <w:trHeight w:val="300"/>
        </w:trPr>
        <w:tc>
          <w:tcPr>
            <w:tcW w:w="1548" w:type="dxa"/>
            <w:noWrap/>
            <w:hideMark/>
          </w:tcPr>
          <w:p w14:paraId="367ED1B9" w14:textId="77777777" w:rsidR="0093616A" w:rsidRPr="0093616A" w:rsidRDefault="0093616A">
            <w:r w:rsidRPr="0093616A">
              <w:t>FKS3</w:t>
            </w:r>
          </w:p>
        </w:tc>
        <w:tc>
          <w:tcPr>
            <w:tcW w:w="900" w:type="dxa"/>
            <w:noWrap/>
            <w:hideMark/>
          </w:tcPr>
          <w:p w14:paraId="3A408777" w14:textId="77777777" w:rsidR="0093616A" w:rsidRPr="0093616A" w:rsidRDefault="0093616A" w:rsidP="0093616A">
            <w:r w:rsidRPr="0093616A">
              <w:t>1.075</w:t>
            </w:r>
          </w:p>
        </w:tc>
        <w:tc>
          <w:tcPr>
            <w:tcW w:w="900" w:type="dxa"/>
            <w:noWrap/>
            <w:hideMark/>
          </w:tcPr>
          <w:p w14:paraId="5899B13A" w14:textId="77777777" w:rsidR="0093616A" w:rsidRPr="0093616A" w:rsidRDefault="0093616A" w:rsidP="0093616A">
            <w:r w:rsidRPr="0093616A">
              <w:t>1.153</w:t>
            </w:r>
          </w:p>
        </w:tc>
        <w:tc>
          <w:tcPr>
            <w:tcW w:w="990" w:type="dxa"/>
            <w:noWrap/>
            <w:hideMark/>
          </w:tcPr>
          <w:p w14:paraId="1B30E579" w14:textId="77777777" w:rsidR="0093616A" w:rsidRPr="0093616A" w:rsidRDefault="0093616A" w:rsidP="0093616A">
            <w:r w:rsidRPr="0093616A">
              <w:t>0.730</w:t>
            </w:r>
          </w:p>
        </w:tc>
        <w:tc>
          <w:tcPr>
            <w:tcW w:w="1080" w:type="dxa"/>
            <w:noWrap/>
            <w:hideMark/>
          </w:tcPr>
          <w:p w14:paraId="3DE01FE9" w14:textId="77777777" w:rsidR="0093616A" w:rsidRPr="0093616A" w:rsidRDefault="0093616A" w:rsidP="0093616A">
            <w:r w:rsidRPr="0093616A">
              <w:t>0.624</w:t>
            </w:r>
          </w:p>
        </w:tc>
        <w:tc>
          <w:tcPr>
            <w:tcW w:w="1170" w:type="dxa"/>
            <w:noWrap/>
            <w:hideMark/>
          </w:tcPr>
          <w:p w14:paraId="5A34F606" w14:textId="77777777" w:rsidR="0093616A" w:rsidRPr="0093616A" w:rsidRDefault="0093616A">
            <w:r w:rsidRPr="0093616A">
              <w:t>NcDnNc</w:t>
            </w:r>
          </w:p>
        </w:tc>
        <w:tc>
          <w:tcPr>
            <w:tcW w:w="6588" w:type="dxa"/>
            <w:hideMark/>
          </w:tcPr>
          <w:p w14:paraId="3CCF2FDA" w14:textId="77777777" w:rsidR="0093616A" w:rsidRPr="0093616A" w:rsidRDefault="0093616A">
            <w:r w:rsidRPr="0093616A">
              <w:t>Ascospore wall assembly</w:t>
            </w:r>
          </w:p>
        </w:tc>
      </w:tr>
      <w:tr w:rsidR="00337A29" w:rsidRPr="0093616A" w14:paraId="085ED472" w14:textId="77777777" w:rsidTr="00337A29">
        <w:trPr>
          <w:trHeight w:val="600"/>
        </w:trPr>
        <w:tc>
          <w:tcPr>
            <w:tcW w:w="1548" w:type="dxa"/>
            <w:noWrap/>
            <w:hideMark/>
          </w:tcPr>
          <w:p w14:paraId="01CE41C8" w14:textId="77777777" w:rsidR="0093616A" w:rsidRPr="0093616A" w:rsidRDefault="0093616A">
            <w:r w:rsidRPr="0093616A">
              <w:t>IME4</w:t>
            </w:r>
          </w:p>
        </w:tc>
        <w:tc>
          <w:tcPr>
            <w:tcW w:w="900" w:type="dxa"/>
            <w:noWrap/>
            <w:hideMark/>
          </w:tcPr>
          <w:p w14:paraId="60BE4A08" w14:textId="77777777" w:rsidR="0093616A" w:rsidRPr="0093616A" w:rsidRDefault="0093616A" w:rsidP="0093616A">
            <w:r w:rsidRPr="0093616A">
              <w:t>1.044</w:t>
            </w:r>
          </w:p>
        </w:tc>
        <w:tc>
          <w:tcPr>
            <w:tcW w:w="900" w:type="dxa"/>
            <w:noWrap/>
            <w:hideMark/>
          </w:tcPr>
          <w:p w14:paraId="7F2AED78" w14:textId="77777777" w:rsidR="0093616A" w:rsidRPr="0093616A" w:rsidRDefault="0093616A" w:rsidP="0093616A">
            <w:r w:rsidRPr="0093616A">
              <w:t>0.904</w:t>
            </w:r>
          </w:p>
        </w:tc>
        <w:tc>
          <w:tcPr>
            <w:tcW w:w="990" w:type="dxa"/>
            <w:noWrap/>
            <w:hideMark/>
          </w:tcPr>
          <w:p w14:paraId="2CE52043" w14:textId="77777777" w:rsidR="0093616A" w:rsidRPr="0093616A" w:rsidRDefault="0093616A" w:rsidP="0093616A">
            <w:r w:rsidRPr="0093616A">
              <w:t>0.577</w:t>
            </w:r>
          </w:p>
        </w:tc>
        <w:tc>
          <w:tcPr>
            <w:tcW w:w="1080" w:type="dxa"/>
            <w:noWrap/>
            <w:hideMark/>
          </w:tcPr>
          <w:p w14:paraId="6D1373FE" w14:textId="77777777" w:rsidR="0093616A" w:rsidRPr="0093616A" w:rsidRDefault="0093616A" w:rsidP="0093616A">
            <w:r w:rsidRPr="0093616A">
              <w:t>0.443</w:t>
            </w:r>
          </w:p>
        </w:tc>
        <w:tc>
          <w:tcPr>
            <w:tcW w:w="1170" w:type="dxa"/>
            <w:noWrap/>
            <w:hideMark/>
          </w:tcPr>
          <w:p w14:paraId="1E55C652" w14:textId="77777777" w:rsidR="0093616A" w:rsidRPr="0093616A" w:rsidRDefault="0093616A">
            <w:r w:rsidRPr="0093616A">
              <w:t>NcDnDn</w:t>
            </w:r>
          </w:p>
        </w:tc>
        <w:tc>
          <w:tcPr>
            <w:tcW w:w="6588" w:type="dxa"/>
            <w:hideMark/>
          </w:tcPr>
          <w:p w14:paraId="5BA5F2C2" w14:textId="77777777" w:rsidR="0093616A" w:rsidRPr="0093616A" w:rsidRDefault="0093616A">
            <w:r w:rsidRPr="0093616A">
              <w:t>Meiotic nuclear division; mRNA methylation; negative regulation of pseudohyphal growth</w:t>
            </w:r>
          </w:p>
        </w:tc>
      </w:tr>
      <w:tr w:rsidR="00337A29" w:rsidRPr="0093616A" w14:paraId="2A0FCC97" w14:textId="77777777" w:rsidTr="00337A29">
        <w:trPr>
          <w:trHeight w:val="300"/>
        </w:trPr>
        <w:tc>
          <w:tcPr>
            <w:tcW w:w="1548" w:type="dxa"/>
            <w:noWrap/>
            <w:hideMark/>
          </w:tcPr>
          <w:p w14:paraId="3908D655" w14:textId="77777777" w:rsidR="0093616A" w:rsidRPr="0093616A" w:rsidRDefault="0093616A">
            <w:r w:rsidRPr="0093616A">
              <w:t>SPO74</w:t>
            </w:r>
          </w:p>
        </w:tc>
        <w:tc>
          <w:tcPr>
            <w:tcW w:w="900" w:type="dxa"/>
            <w:noWrap/>
            <w:hideMark/>
          </w:tcPr>
          <w:p w14:paraId="23134835" w14:textId="77777777" w:rsidR="0093616A" w:rsidRPr="0093616A" w:rsidRDefault="0093616A" w:rsidP="0093616A">
            <w:r w:rsidRPr="0093616A">
              <w:t>1.023</w:t>
            </w:r>
          </w:p>
        </w:tc>
        <w:tc>
          <w:tcPr>
            <w:tcW w:w="900" w:type="dxa"/>
            <w:noWrap/>
            <w:hideMark/>
          </w:tcPr>
          <w:p w14:paraId="35C5DE1D" w14:textId="77777777" w:rsidR="0093616A" w:rsidRPr="0093616A" w:rsidRDefault="0093616A" w:rsidP="0093616A">
            <w:r w:rsidRPr="0093616A">
              <w:t>0.921</w:t>
            </w:r>
          </w:p>
        </w:tc>
        <w:tc>
          <w:tcPr>
            <w:tcW w:w="990" w:type="dxa"/>
            <w:noWrap/>
            <w:hideMark/>
          </w:tcPr>
          <w:p w14:paraId="02E6D59B" w14:textId="77777777" w:rsidR="0093616A" w:rsidRPr="0093616A" w:rsidRDefault="0093616A" w:rsidP="0093616A">
            <w:r w:rsidRPr="0093616A">
              <w:t>0.732</w:t>
            </w:r>
          </w:p>
        </w:tc>
        <w:tc>
          <w:tcPr>
            <w:tcW w:w="1080" w:type="dxa"/>
            <w:noWrap/>
            <w:hideMark/>
          </w:tcPr>
          <w:p w14:paraId="6C9D5154" w14:textId="77777777" w:rsidR="0093616A" w:rsidRPr="0093616A" w:rsidRDefault="0093616A" w:rsidP="0093616A">
            <w:r w:rsidRPr="0093616A">
              <w:t>0.549</w:t>
            </w:r>
          </w:p>
        </w:tc>
        <w:tc>
          <w:tcPr>
            <w:tcW w:w="1170" w:type="dxa"/>
            <w:noWrap/>
            <w:hideMark/>
          </w:tcPr>
          <w:p w14:paraId="6A46024B" w14:textId="77777777" w:rsidR="0093616A" w:rsidRPr="0093616A" w:rsidRDefault="0093616A">
            <w:r w:rsidRPr="0093616A">
              <w:t>NcDnDn</w:t>
            </w:r>
          </w:p>
        </w:tc>
        <w:tc>
          <w:tcPr>
            <w:tcW w:w="6588" w:type="dxa"/>
            <w:hideMark/>
          </w:tcPr>
          <w:p w14:paraId="1AD2F50E" w14:textId="77777777" w:rsidR="0093616A" w:rsidRPr="0093616A" w:rsidRDefault="0093616A">
            <w:r w:rsidRPr="0093616A">
              <w:t>Ascospore formation</w:t>
            </w:r>
          </w:p>
        </w:tc>
      </w:tr>
      <w:tr w:rsidR="00337A29" w:rsidRPr="0093616A" w14:paraId="500B4A81" w14:textId="77777777" w:rsidTr="00337A29">
        <w:trPr>
          <w:trHeight w:val="300"/>
        </w:trPr>
        <w:tc>
          <w:tcPr>
            <w:tcW w:w="1548" w:type="dxa"/>
            <w:noWrap/>
            <w:hideMark/>
          </w:tcPr>
          <w:p w14:paraId="3B2880AB" w14:textId="77777777" w:rsidR="0093616A" w:rsidRPr="0093616A" w:rsidRDefault="0093616A">
            <w:r w:rsidRPr="0093616A">
              <w:t>YOR338W</w:t>
            </w:r>
          </w:p>
        </w:tc>
        <w:tc>
          <w:tcPr>
            <w:tcW w:w="900" w:type="dxa"/>
            <w:noWrap/>
            <w:hideMark/>
          </w:tcPr>
          <w:p w14:paraId="1BDCE25C" w14:textId="77777777" w:rsidR="0093616A" w:rsidRPr="0093616A" w:rsidRDefault="0093616A" w:rsidP="0093616A">
            <w:r w:rsidRPr="0093616A">
              <w:t>0.899</w:t>
            </w:r>
          </w:p>
        </w:tc>
        <w:tc>
          <w:tcPr>
            <w:tcW w:w="900" w:type="dxa"/>
            <w:noWrap/>
            <w:hideMark/>
          </w:tcPr>
          <w:p w14:paraId="03E4ACC8" w14:textId="77777777" w:rsidR="0093616A" w:rsidRPr="0093616A" w:rsidRDefault="0093616A" w:rsidP="0093616A">
            <w:r w:rsidRPr="0093616A">
              <w:t>0.903</w:t>
            </w:r>
          </w:p>
        </w:tc>
        <w:tc>
          <w:tcPr>
            <w:tcW w:w="990" w:type="dxa"/>
            <w:noWrap/>
            <w:hideMark/>
          </w:tcPr>
          <w:p w14:paraId="76C52176" w14:textId="77777777" w:rsidR="0093616A" w:rsidRPr="0093616A" w:rsidRDefault="0093616A" w:rsidP="0093616A">
            <w:r w:rsidRPr="0093616A">
              <w:t>0.719</w:t>
            </w:r>
          </w:p>
        </w:tc>
        <w:tc>
          <w:tcPr>
            <w:tcW w:w="1080" w:type="dxa"/>
            <w:noWrap/>
            <w:hideMark/>
          </w:tcPr>
          <w:p w14:paraId="03A19D8A" w14:textId="77777777" w:rsidR="0093616A" w:rsidRPr="0093616A" w:rsidRDefault="0093616A" w:rsidP="0093616A">
            <w:r w:rsidRPr="0093616A">
              <w:t>0.536</w:t>
            </w:r>
          </w:p>
        </w:tc>
        <w:tc>
          <w:tcPr>
            <w:tcW w:w="1170" w:type="dxa"/>
            <w:noWrap/>
            <w:hideMark/>
          </w:tcPr>
          <w:p w14:paraId="6A25595F" w14:textId="77777777" w:rsidR="0093616A" w:rsidRPr="0093616A" w:rsidRDefault="0093616A">
            <w:r w:rsidRPr="0093616A">
              <w:t>NcDnDn</w:t>
            </w:r>
          </w:p>
        </w:tc>
        <w:tc>
          <w:tcPr>
            <w:tcW w:w="6588" w:type="dxa"/>
            <w:hideMark/>
          </w:tcPr>
          <w:p w14:paraId="35E29217" w14:textId="77777777" w:rsidR="0093616A" w:rsidRPr="0093616A" w:rsidRDefault="0093616A">
            <w:r w:rsidRPr="0093616A">
              <w:t>Unknown</w:t>
            </w:r>
          </w:p>
        </w:tc>
      </w:tr>
      <w:tr w:rsidR="00337A29" w:rsidRPr="0093616A" w14:paraId="02AF0148" w14:textId="77777777" w:rsidTr="00337A29">
        <w:trPr>
          <w:trHeight w:val="300"/>
        </w:trPr>
        <w:tc>
          <w:tcPr>
            <w:tcW w:w="1548" w:type="dxa"/>
            <w:noWrap/>
            <w:hideMark/>
          </w:tcPr>
          <w:p w14:paraId="5C362202" w14:textId="77777777" w:rsidR="0093616A" w:rsidRPr="0093616A" w:rsidRDefault="0093616A">
            <w:r w:rsidRPr="0093616A">
              <w:t>YLR464W</w:t>
            </w:r>
          </w:p>
        </w:tc>
        <w:tc>
          <w:tcPr>
            <w:tcW w:w="900" w:type="dxa"/>
            <w:noWrap/>
            <w:hideMark/>
          </w:tcPr>
          <w:p w14:paraId="23C39D31" w14:textId="77777777" w:rsidR="0093616A" w:rsidRPr="0093616A" w:rsidRDefault="0093616A" w:rsidP="0093616A">
            <w:r w:rsidRPr="0093616A">
              <w:t>0.850</w:t>
            </w:r>
          </w:p>
        </w:tc>
        <w:tc>
          <w:tcPr>
            <w:tcW w:w="900" w:type="dxa"/>
            <w:noWrap/>
            <w:hideMark/>
          </w:tcPr>
          <w:p w14:paraId="22721AF3" w14:textId="77777777" w:rsidR="0093616A" w:rsidRPr="0093616A" w:rsidRDefault="0093616A" w:rsidP="0093616A">
            <w:r w:rsidRPr="0093616A">
              <w:t>0.465</w:t>
            </w:r>
          </w:p>
        </w:tc>
        <w:tc>
          <w:tcPr>
            <w:tcW w:w="990" w:type="dxa"/>
            <w:noWrap/>
            <w:hideMark/>
          </w:tcPr>
          <w:p w14:paraId="0E808DF5" w14:textId="77777777" w:rsidR="0093616A" w:rsidRPr="0093616A" w:rsidRDefault="0093616A" w:rsidP="0093616A">
            <w:r w:rsidRPr="0093616A">
              <w:t>0.572</w:t>
            </w:r>
          </w:p>
        </w:tc>
        <w:tc>
          <w:tcPr>
            <w:tcW w:w="1080" w:type="dxa"/>
            <w:noWrap/>
            <w:hideMark/>
          </w:tcPr>
          <w:p w14:paraId="74D2B3E3" w14:textId="77777777" w:rsidR="0093616A" w:rsidRPr="0093616A" w:rsidRDefault="0093616A" w:rsidP="0093616A">
            <w:r w:rsidRPr="0093616A">
              <w:t>0.694</w:t>
            </w:r>
          </w:p>
        </w:tc>
        <w:tc>
          <w:tcPr>
            <w:tcW w:w="1170" w:type="dxa"/>
            <w:noWrap/>
            <w:hideMark/>
          </w:tcPr>
          <w:p w14:paraId="524BFB08" w14:textId="77777777" w:rsidR="0093616A" w:rsidRPr="0093616A" w:rsidRDefault="0093616A">
            <w:r w:rsidRPr="0093616A">
              <w:t>DnUpUp</w:t>
            </w:r>
          </w:p>
        </w:tc>
        <w:tc>
          <w:tcPr>
            <w:tcW w:w="6588" w:type="dxa"/>
            <w:hideMark/>
          </w:tcPr>
          <w:p w14:paraId="47EA4D94" w14:textId="77777777" w:rsidR="0093616A" w:rsidRPr="0093616A" w:rsidRDefault="0093616A">
            <w:r w:rsidRPr="0093616A">
              <w:t>Unknown</w:t>
            </w:r>
          </w:p>
        </w:tc>
      </w:tr>
      <w:tr w:rsidR="00337A29" w:rsidRPr="0093616A" w14:paraId="72B84E4E" w14:textId="77777777" w:rsidTr="00337A29">
        <w:trPr>
          <w:trHeight w:val="300"/>
        </w:trPr>
        <w:tc>
          <w:tcPr>
            <w:tcW w:w="1548" w:type="dxa"/>
            <w:noWrap/>
            <w:hideMark/>
          </w:tcPr>
          <w:p w14:paraId="0ED0EAD2" w14:textId="77777777" w:rsidR="0093616A" w:rsidRPr="0093616A" w:rsidRDefault="0093616A">
            <w:r w:rsidRPr="0093616A">
              <w:t>YNR077C</w:t>
            </w:r>
          </w:p>
        </w:tc>
        <w:tc>
          <w:tcPr>
            <w:tcW w:w="900" w:type="dxa"/>
            <w:noWrap/>
            <w:hideMark/>
          </w:tcPr>
          <w:p w14:paraId="7FCD2E96" w14:textId="77777777" w:rsidR="0093616A" w:rsidRPr="0093616A" w:rsidRDefault="0093616A" w:rsidP="0093616A">
            <w:r w:rsidRPr="0093616A">
              <w:t>0.782</w:t>
            </w:r>
          </w:p>
        </w:tc>
        <w:tc>
          <w:tcPr>
            <w:tcW w:w="900" w:type="dxa"/>
            <w:noWrap/>
            <w:hideMark/>
          </w:tcPr>
          <w:p w14:paraId="7D813F74" w14:textId="77777777" w:rsidR="0093616A" w:rsidRPr="0093616A" w:rsidRDefault="0093616A" w:rsidP="0093616A">
            <w:r w:rsidRPr="0093616A">
              <w:t>0.515</w:t>
            </w:r>
          </w:p>
        </w:tc>
        <w:tc>
          <w:tcPr>
            <w:tcW w:w="990" w:type="dxa"/>
            <w:noWrap/>
            <w:hideMark/>
          </w:tcPr>
          <w:p w14:paraId="626C34DB" w14:textId="77777777" w:rsidR="0093616A" w:rsidRPr="0093616A" w:rsidRDefault="0093616A" w:rsidP="0093616A">
            <w:r w:rsidRPr="0093616A">
              <w:t>0.772</w:t>
            </w:r>
          </w:p>
        </w:tc>
        <w:tc>
          <w:tcPr>
            <w:tcW w:w="1080" w:type="dxa"/>
            <w:noWrap/>
            <w:hideMark/>
          </w:tcPr>
          <w:p w14:paraId="6C34AF2A" w14:textId="77777777" w:rsidR="0093616A" w:rsidRPr="0093616A" w:rsidRDefault="0093616A" w:rsidP="0093616A">
            <w:r w:rsidRPr="0093616A">
              <w:t>1.114</w:t>
            </w:r>
          </w:p>
        </w:tc>
        <w:tc>
          <w:tcPr>
            <w:tcW w:w="1170" w:type="dxa"/>
            <w:noWrap/>
            <w:hideMark/>
          </w:tcPr>
          <w:p w14:paraId="3C30D6E5" w14:textId="77777777" w:rsidR="0093616A" w:rsidRPr="0093616A" w:rsidRDefault="0093616A">
            <w:r w:rsidRPr="0093616A">
              <w:t>DnUpUp</w:t>
            </w:r>
          </w:p>
        </w:tc>
        <w:tc>
          <w:tcPr>
            <w:tcW w:w="6588" w:type="dxa"/>
            <w:hideMark/>
          </w:tcPr>
          <w:p w14:paraId="38B0D3C0" w14:textId="77777777" w:rsidR="0093616A" w:rsidRPr="0093616A" w:rsidRDefault="0093616A">
            <w:r w:rsidRPr="0093616A">
              <w:t>Unknown</w:t>
            </w:r>
          </w:p>
        </w:tc>
      </w:tr>
      <w:tr w:rsidR="00337A29" w:rsidRPr="0093616A" w14:paraId="2B72C6B9" w14:textId="77777777" w:rsidTr="00337A29">
        <w:trPr>
          <w:trHeight w:val="300"/>
        </w:trPr>
        <w:tc>
          <w:tcPr>
            <w:tcW w:w="1548" w:type="dxa"/>
            <w:noWrap/>
            <w:hideMark/>
          </w:tcPr>
          <w:p w14:paraId="23A0F335" w14:textId="77777777" w:rsidR="0093616A" w:rsidRPr="0093616A" w:rsidRDefault="0093616A">
            <w:r w:rsidRPr="0093616A">
              <w:t>YPR202W</w:t>
            </w:r>
          </w:p>
        </w:tc>
        <w:tc>
          <w:tcPr>
            <w:tcW w:w="900" w:type="dxa"/>
            <w:noWrap/>
            <w:hideMark/>
          </w:tcPr>
          <w:p w14:paraId="709F0F3E" w14:textId="77777777" w:rsidR="0093616A" w:rsidRPr="0093616A" w:rsidRDefault="0093616A" w:rsidP="0093616A">
            <w:r w:rsidRPr="0093616A">
              <w:t>1.916</w:t>
            </w:r>
          </w:p>
        </w:tc>
        <w:tc>
          <w:tcPr>
            <w:tcW w:w="900" w:type="dxa"/>
            <w:noWrap/>
            <w:hideMark/>
          </w:tcPr>
          <w:p w14:paraId="2118B94F" w14:textId="77777777" w:rsidR="0093616A" w:rsidRPr="0093616A" w:rsidRDefault="0093616A" w:rsidP="0093616A">
            <w:r w:rsidRPr="0093616A">
              <w:t>1.058</w:t>
            </w:r>
          </w:p>
        </w:tc>
        <w:tc>
          <w:tcPr>
            <w:tcW w:w="990" w:type="dxa"/>
            <w:noWrap/>
            <w:hideMark/>
          </w:tcPr>
          <w:p w14:paraId="4C89C1DF" w14:textId="77777777" w:rsidR="0093616A" w:rsidRPr="0093616A" w:rsidRDefault="0093616A" w:rsidP="0093616A">
            <w:r w:rsidRPr="0093616A">
              <w:t>1.270</w:t>
            </w:r>
          </w:p>
        </w:tc>
        <w:tc>
          <w:tcPr>
            <w:tcW w:w="1080" w:type="dxa"/>
            <w:noWrap/>
            <w:hideMark/>
          </w:tcPr>
          <w:p w14:paraId="5BDF6E5D" w14:textId="77777777" w:rsidR="0093616A" w:rsidRPr="0093616A" w:rsidRDefault="0093616A" w:rsidP="0093616A">
            <w:r w:rsidRPr="0093616A">
              <w:t>1.673</w:t>
            </w:r>
          </w:p>
        </w:tc>
        <w:tc>
          <w:tcPr>
            <w:tcW w:w="1170" w:type="dxa"/>
            <w:noWrap/>
            <w:hideMark/>
          </w:tcPr>
          <w:p w14:paraId="2599C446" w14:textId="77777777" w:rsidR="0093616A" w:rsidRPr="0093616A" w:rsidRDefault="0093616A">
            <w:r w:rsidRPr="0093616A">
              <w:t>DnUpUp</w:t>
            </w:r>
          </w:p>
        </w:tc>
        <w:tc>
          <w:tcPr>
            <w:tcW w:w="6588" w:type="dxa"/>
            <w:hideMark/>
          </w:tcPr>
          <w:p w14:paraId="170B66C8" w14:textId="77777777" w:rsidR="0093616A" w:rsidRPr="0093616A" w:rsidRDefault="0093616A">
            <w:r w:rsidRPr="0093616A">
              <w:t>Unknown</w:t>
            </w:r>
          </w:p>
        </w:tc>
      </w:tr>
      <w:tr w:rsidR="00337A29" w:rsidRPr="0093616A" w14:paraId="2773547E" w14:textId="77777777" w:rsidTr="00337A29">
        <w:trPr>
          <w:trHeight w:val="300"/>
        </w:trPr>
        <w:tc>
          <w:tcPr>
            <w:tcW w:w="1548" w:type="dxa"/>
            <w:noWrap/>
            <w:hideMark/>
          </w:tcPr>
          <w:p w14:paraId="6D3E664B" w14:textId="77777777" w:rsidR="0093616A" w:rsidRPr="0093616A" w:rsidRDefault="0093616A">
            <w:r w:rsidRPr="0093616A">
              <w:t>HSP32</w:t>
            </w:r>
          </w:p>
        </w:tc>
        <w:tc>
          <w:tcPr>
            <w:tcW w:w="900" w:type="dxa"/>
            <w:noWrap/>
            <w:hideMark/>
          </w:tcPr>
          <w:p w14:paraId="0DE74934" w14:textId="77777777" w:rsidR="0093616A" w:rsidRPr="0093616A" w:rsidRDefault="0093616A" w:rsidP="0093616A">
            <w:r w:rsidRPr="0093616A">
              <w:t>0.985</w:t>
            </w:r>
          </w:p>
        </w:tc>
        <w:tc>
          <w:tcPr>
            <w:tcW w:w="900" w:type="dxa"/>
            <w:noWrap/>
            <w:hideMark/>
          </w:tcPr>
          <w:p w14:paraId="7CF01067" w14:textId="77777777" w:rsidR="0093616A" w:rsidRPr="0093616A" w:rsidRDefault="0093616A" w:rsidP="0093616A">
            <w:r w:rsidRPr="0093616A">
              <w:t>0.395</w:t>
            </w:r>
          </w:p>
        </w:tc>
        <w:tc>
          <w:tcPr>
            <w:tcW w:w="990" w:type="dxa"/>
            <w:noWrap/>
            <w:hideMark/>
          </w:tcPr>
          <w:p w14:paraId="20B22852" w14:textId="77777777" w:rsidR="0093616A" w:rsidRPr="0093616A" w:rsidRDefault="0093616A" w:rsidP="0093616A">
            <w:r w:rsidRPr="0093616A">
              <w:t>0.767</w:t>
            </w:r>
          </w:p>
        </w:tc>
        <w:tc>
          <w:tcPr>
            <w:tcW w:w="1080" w:type="dxa"/>
            <w:noWrap/>
            <w:hideMark/>
          </w:tcPr>
          <w:p w14:paraId="6DC190A7" w14:textId="77777777" w:rsidR="0093616A" w:rsidRPr="0093616A" w:rsidRDefault="0093616A" w:rsidP="0093616A">
            <w:r w:rsidRPr="0093616A">
              <w:t>0.724</w:t>
            </w:r>
          </w:p>
        </w:tc>
        <w:tc>
          <w:tcPr>
            <w:tcW w:w="1170" w:type="dxa"/>
            <w:noWrap/>
            <w:hideMark/>
          </w:tcPr>
          <w:p w14:paraId="35D73FB8" w14:textId="77777777" w:rsidR="0093616A" w:rsidRPr="0093616A" w:rsidRDefault="0093616A">
            <w:r w:rsidRPr="0093616A">
              <w:t>DnUpNc</w:t>
            </w:r>
          </w:p>
        </w:tc>
        <w:tc>
          <w:tcPr>
            <w:tcW w:w="6588" w:type="dxa"/>
            <w:hideMark/>
          </w:tcPr>
          <w:p w14:paraId="1DB442CC" w14:textId="77777777" w:rsidR="0093616A" w:rsidRPr="0093616A" w:rsidRDefault="0093616A">
            <w:r w:rsidRPr="0093616A">
              <w:t>Cellular response to nutrient levels</w:t>
            </w:r>
          </w:p>
        </w:tc>
      </w:tr>
      <w:tr w:rsidR="00337A29" w:rsidRPr="0093616A" w14:paraId="54319AB9" w14:textId="77777777" w:rsidTr="00337A29">
        <w:trPr>
          <w:trHeight w:val="300"/>
        </w:trPr>
        <w:tc>
          <w:tcPr>
            <w:tcW w:w="1548" w:type="dxa"/>
            <w:noWrap/>
            <w:hideMark/>
          </w:tcPr>
          <w:p w14:paraId="0E7D2B16" w14:textId="77777777" w:rsidR="0093616A" w:rsidRPr="0093616A" w:rsidRDefault="0093616A">
            <w:r w:rsidRPr="0093616A">
              <w:t>HSP33</w:t>
            </w:r>
          </w:p>
        </w:tc>
        <w:tc>
          <w:tcPr>
            <w:tcW w:w="900" w:type="dxa"/>
            <w:noWrap/>
            <w:hideMark/>
          </w:tcPr>
          <w:p w14:paraId="72EA9F24" w14:textId="77777777" w:rsidR="0093616A" w:rsidRPr="0093616A" w:rsidRDefault="0093616A" w:rsidP="0093616A">
            <w:r w:rsidRPr="0093616A">
              <w:t>0.945</w:t>
            </w:r>
          </w:p>
        </w:tc>
        <w:tc>
          <w:tcPr>
            <w:tcW w:w="900" w:type="dxa"/>
            <w:noWrap/>
            <w:hideMark/>
          </w:tcPr>
          <w:p w14:paraId="2DE8121A" w14:textId="77777777" w:rsidR="0093616A" w:rsidRPr="0093616A" w:rsidRDefault="0093616A" w:rsidP="0093616A">
            <w:r w:rsidRPr="0093616A">
              <w:t>0.409</w:t>
            </w:r>
          </w:p>
        </w:tc>
        <w:tc>
          <w:tcPr>
            <w:tcW w:w="990" w:type="dxa"/>
            <w:noWrap/>
            <w:hideMark/>
          </w:tcPr>
          <w:p w14:paraId="3B0B4A2F" w14:textId="77777777" w:rsidR="0093616A" w:rsidRPr="0093616A" w:rsidRDefault="0093616A" w:rsidP="0093616A">
            <w:r w:rsidRPr="0093616A">
              <w:t>0.734</w:t>
            </w:r>
          </w:p>
        </w:tc>
        <w:tc>
          <w:tcPr>
            <w:tcW w:w="1080" w:type="dxa"/>
            <w:noWrap/>
            <w:hideMark/>
          </w:tcPr>
          <w:p w14:paraId="3B29C5A4" w14:textId="77777777" w:rsidR="0093616A" w:rsidRPr="0093616A" w:rsidRDefault="0093616A" w:rsidP="0093616A">
            <w:r w:rsidRPr="0093616A">
              <w:t>0.640</w:t>
            </w:r>
          </w:p>
        </w:tc>
        <w:tc>
          <w:tcPr>
            <w:tcW w:w="1170" w:type="dxa"/>
            <w:noWrap/>
            <w:hideMark/>
          </w:tcPr>
          <w:p w14:paraId="4C8FF2E1" w14:textId="77777777" w:rsidR="0093616A" w:rsidRPr="0093616A" w:rsidRDefault="0093616A">
            <w:r w:rsidRPr="0093616A">
              <w:t>DnUpNc</w:t>
            </w:r>
          </w:p>
        </w:tc>
        <w:tc>
          <w:tcPr>
            <w:tcW w:w="6588" w:type="dxa"/>
            <w:hideMark/>
          </w:tcPr>
          <w:p w14:paraId="49657475" w14:textId="77777777" w:rsidR="0093616A" w:rsidRPr="0093616A" w:rsidRDefault="0093616A">
            <w:r w:rsidRPr="0093616A">
              <w:t>Cellular response to nutrient levels</w:t>
            </w:r>
          </w:p>
        </w:tc>
      </w:tr>
      <w:tr w:rsidR="00337A29" w:rsidRPr="0093616A" w14:paraId="69D6AAC6" w14:textId="77777777" w:rsidTr="00337A29">
        <w:trPr>
          <w:trHeight w:val="300"/>
        </w:trPr>
        <w:tc>
          <w:tcPr>
            <w:tcW w:w="1548" w:type="dxa"/>
            <w:noWrap/>
            <w:hideMark/>
          </w:tcPr>
          <w:p w14:paraId="0E098C78" w14:textId="77777777" w:rsidR="0093616A" w:rsidRPr="0093616A" w:rsidRDefault="0093616A">
            <w:r w:rsidRPr="0093616A">
              <w:t>HXT11</w:t>
            </w:r>
          </w:p>
        </w:tc>
        <w:tc>
          <w:tcPr>
            <w:tcW w:w="900" w:type="dxa"/>
            <w:noWrap/>
            <w:hideMark/>
          </w:tcPr>
          <w:p w14:paraId="1F5E823B" w14:textId="77777777" w:rsidR="0093616A" w:rsidRPr="0093616A" w:rsidRDefault="0093616A" w:rsidP="0093616A">
            <w:r w:rsidRPr="0093616A">
              <w:t>1.301</w:t>
            </w:r>
          </w:p>
        </w:tc>
        <w:tc>
          <w:tcPr>
            <w:tcW w:w="900" w:type="dxa"/>
            <w:noWrap/>
            <w:hideMark/>
          </w:tcPr>
          <w:p w14:paraId="07B6D27A" w14:textId="77777777" w:rsidR="0093616A" w:rsidRPr="0093616A" w:rsidRDefault="0093616A" w:rsidP="0093616A">
            <w:r w:rsidRPr="0093616A">
              <w:t>0.633</w:t>
            </w:r>
          </w:p>
        </w:tc>
        <w:tc>
          <w:tcPr>
            <w:tcW w:w="990" w:type="dxa"/>
            <w:noWrap/>
            <w:hideMark/>
          </w:tcPr>
          <w:p w14:paraId="0BB538E9" w14:textId="77777777" w:rsidR="0093616A" w:rsidRPr="0093616A" w:rsidRDefault="0093616A" w:rsidP="0093616A">
            <w:r w:rsidRPr="0093616A">
              <w:t>0.838</w:t>
            </w:r>
          </w:p>
        </w:tc>
        <w:tc>
          <w:tcPr>
            <w:tcW w:w="1080" w:type="dxa"/>
            <w:noWrap/>
            <w:hideMark/>
          </w:tcPr>
          <w:p w14:paraId="42550B07" w14:textId="77777777" w:rsidR="0093616A" w:rsidRPr="0093616A" w:rsidRDefault="0093616A" w:rsidP="0093616A">
            <w:r w:rsidRPr="0093616A">
              <w:t>0.946</w:t>
            </w:r>
          </w:p>
        </w:tc>
        <w:tc>
          <w:tcPr>
            <w:tcW w:w="1170" w:type="dxa"/>
            <w:noWrap/>
            <w:hideMark/>
          </w:tcPr>
          <w:p w14:paraId="5394D0DA" w14:textId="77777777" w:rsidR="0093616A" w:rsidRPr="0093616A" w:rsidRDefault="0093616A">
            <w:r w:rsidRPr="0093616A">
              <w:t>DnUpNc</w:t>
            </w:r>
          </w:p>
        </w:tc>
        <w:tc>
          <w:tcPr>
            <w:tcW w:w="6588" w:type="dxa"/>
            <w:hideMark/>
          </w:tcPr>
          <w:p w14:paraId="0F1D15B6" w14:textId="77777777" w:rsidR="0093616A" w:rsidRPr="0093616A" w:rsidRDefault="0093616A">
            <w:r w:rsidRPr="0093616A">
              <w:t>Hexose transport</w:t>
            </w:r>
          </w:p>
        </w:tc>
      </w:tr>
      <w:tr w:rsidR="00337A29" w:rsidRPr="0093616A" w14:paraId="0E126542" w14:textId="77777777" w:rsidTr="00337A29">
        <w:trPr>
          <w:trHeight w:val="300"/>
        </w:trPr>
        <w:tc>
          <w:tcPr>
            <w:tcW w:w="1548" w:type="dxa"/>
            <w:noWrap/>
            <w:hideMark/>
          </w:tcPr>
          <w:p w14:paraId="6B626EF4" w14:textId="77777777" w:rsidR="0093616A" w:rsidRPr="0093616A" w:rsidRDefault="0093616A">
            <w:r w:rsidRPr="0093616A">
              <w:t>SNO4</w:t>
            </w:r>
          </w:p>
        </w:tc>
        <w:tc>
          <w:tcPr>
            <w:tcW w:w="900" w:type="dxa"/>
            <w:noWrap/>
            <w:hideMark/>
          </w:tcPr>
          <w:p w14:paraId="3A477E9A" w14:textId="77777777" w:rsidR="0093616A" w:rsidRPr="0093616A" w:rsidRDefault="0093616A" w:rsidP="0093616A">
            <w:r w:rsidRPr="0093616A">
              <w:t>0.634</w:t>
            </w:r>
          </w:p>
        </w:tc>
        <w:tc>
          <w:tcPr>
            <w:tcW w:w="900" w:type="dxa"/>
            <w:noWrap/>
            <w:hideMark/>
          </w:tcPr>
          <w:p w14:paraId="63D0AC71" w14:textId="77777777" w:rsidR="0093616A" w:rsidRPr="0093616A" w:rsidRDefault="0093616A" w:rsidP="0093616A">
            <w:r w:rsidRPr="0093616A">
              <w:t>0.243</w:t>
            </w:r>
          </w:p>
        </w:tc>
        <w:tc>
          <w:tcPr>
            <w:tcW w:w="990" w:type="dxa"/>
            <w:noWrap/>
            <w:hideMark/>
          </w:tcPr>
          <w:p w14:paraId="5774445D" w14:textId="77777777" w:rsidR="0093616A" w:rsidRPr="0093616A" w:rsidRDefault="0093616A" w:rsidP="0093616A">
            <w:r w:rsidRPr="0093616A">
              <w:t>0.540</w:t>
            </w:r>
          </w:p>
        </w:tc>
        <w:tc>
          <w:tcPr>
            <w:tcW w:w="1080" w:type="dxa"/>
            <w:noWrap/>
            <w:hideMark/>
          </w:tcPr>
          <w:p w14:paraId="226F9168" w14:textId="77777777" w:rsidR="0093616A" w:rsidRPr="0093616A" w:rsidRDefault="0093616A" w:rsidP="0093616A">
            <w:r w:rsidRPr="0093616A">
              <w:t>0.604</w:t>
            </w:r>
          </w:p>
        </w:tc>
        <w:tc>
          <w:tcPr>
            <w:tcW w:w="1170" w:type="dxa"/>
            <w:noWrap/>
            <w:hideMark/>
          </w:tcPr>
          <w:p w14:paraId="2D2A12A8" w14:textId="77777777" w:rsidR="0093616A" w:rsidRPr="0093616A" w:rsidRDefault="0093616A">
            <w:r w:rsidRPr="0093616A">
              <w:t>DnUpNc</w:t>
            </w:r>
          </w:p>
        </w:tc>
        <w:tc>
          <w:tcPr>
            <w:tcW w:w="6588" w:type="dxa"/>
            <w:hideMark/>
          </w:tcPr>
          <w:p w14:paraId="421A82A2" w14:textId="77777777" w:rsidR="0093616A" w:rsidRPr="0093616A" w:rsidRDefault="0093616A">
            <w:r w:rsidRPr="0093616A">
              <w:t>Cellular response to nutrient levels</w:t>
            </w:r>
          </w:p>
        </w:tc>
      </w:tr>
      <w:tr w:rsidR="00337A29" w:rsidRPr="0093616A" w14:paraId="24E1A6F1" w14:textId="77777777" w:rsidTr="00337A29">
        <w:trPr>
          <w:trHeight w:val="300"/>
        </w:trPr>
        <w:tc>
          <w:tcPr>
            <w:tcW w:w="1548" w:type="dxa"/>
            <w:noWrap/>
            <w:hideMark/>
          </w:tcPr>
          <w:p w14:paraId="72C357BC" w14:textId="77777777" w:rsidR="0093616A" w:rsidRPr="0093616A" w:rsidRDefault="0093616A">
            <w:r w:rsidRPr="0093616A">
              <w:t>YEL076C-A</w:t>
            </w:r>
          </w:p>
        </w:tc>
        <w:tc>
          <w:tcPr>
            <w:tcW w:w="900" w:type="dxa"/>
            <w:noWrap/>
            <w:hideMark/>
          </w:tcPr>
          <w:p w14:paraId="4B09C16E" w14:textId="77777777" w:rsidR="0093616A" w:rsidRPr="0093616A" w:rsidRDefault="0093616A" w:rsidP="0093616A">
            <w:r w:rsidRPr="0093616A">
              <w:t>0.848</w:t>
            </w:r>
          </w:p>
        </w:tc>
        <w:tc>
          <w:tcPr>
            <w:tcW w:w="900" w:type="dxa"/>
            <w:noWrap/>
            <w:hideMark/>
          </w:tcPr>
          <w:p w14:paraId="504E75CC" w14:textId="77777777" w:rsidR="0093616A" w:rsidRPr="0093616A" w:rsidRDefault="0093616A" w:rsidP="0093616A">
            <w:r w:rsidRPr="0093616A">
              <w:t>0.470</w:t>
            </w:r>
          </w:p>
        </w:tc>
        <w:tc>
          <w:tcPr>
            <w:tcW w:w="990" w:type="dxa"/>
            <w:noWrap/>
            <w:hideMark/>
          </w:tcPr>
          <w:p w14:paraId="6D09EEF8" w14:textId="77777777" w:rsidR="0093616A" w:rsidRPr="0093616A" w:rsidRDefault="0093616A" w:rsidP="0093616A">
            <w:r w:rsidRPr="0093616A">
              <w:t>0.593</w:t>
            </w:r>
          </w:p>
        </w:tc>
        <w:tc>
          <w:tcPr>
            <w:tcW w:w="1080" w:type="dxa"/>
            <w:noWrap/>
            <w:hideMark/>
          </w:tcPr>
          <w:p w14:paraId="31219475" w14:textId="77777777" w:rsidR="0093616A" w:rsidRPr="0093616A" w:rsidRDefault="0093616A" w:rsidP="0093616A">
            <w:r w:rsidRPr="0093616A">
              <w:t>0.707</w:t>
            </w:r>
          </w:p>
        </w:tc>
        <w:tc>
          <w:tcPr>
            <w:tcW w:w="1170" w:type="dxa"/>
            <w:noWrap/>
            <w:hideMark/>
          </w:tcPr>
          <w:p w14:paraId="704929C9" w14:textId="77777777" w:rsidR="0093616A" w:rsidRPr="0093616A" w:rsidRDefault="0093616A">
            <w:r w:rsidRPr="0093616A">
              <w:t>DnUpNc</w:t>
            </w:r>
          </w:p>
        </w:tc>
        <w:tc>
          <w:tcPr>
            <w:tcW w:w="6588" w:type="dxa"/>
            <w:hideMark/>
          </w:tcPr>
          <w:p w14:paraId="41D509B1" w14:textId="77777777" w:rsidR="0093616A" w:rsidRPr="0093616A" w:rsidRDefault="0093616A">
            <w:r w:rsidRPr="0093616A">
              <w:t>Unknown</w:t>
            </w:r>
          </w:p>
        </w:tc>
      </w:tr>
      <w:tr w:rsidR="00337A29" w:rsidRPr="0093616A" w14:paraId="59E9CE1E" w14:textId="77777777" w:rsidTr="00337A29">
        <w:trPr>
          <w:trHeight w:val="300"/>
        </w:trPr>
        <w:tc>
          <w:tcPr>
            <w:tcW w:w="1548" w:type="dxa"/>
            <w:noWrap/>
            <w:hideMark/>
          </w:tcPr>
          <w:p w14:paraId="7FCE24A4" w14:textId="77777777" w:rsidR="0093616A" w:rsidRPr="0093616A" w:rsidRDefault="0093616A">
            <w:r w:rsidRPr="0093616A">
              <w:t>YGL260W</w:t>
            </w:r>
          </w:p>
        </w:tc>
        <w:tc>
          <w:tcPr>
            <w:tcW w:w="900" w:type="dxa"/>
            <w:noWrap/>
            <w:hideMark/>
          </w:tcPr>
          <w:p w14:paraId="2260B784" w14:textId="77777777" w:rsidR="0093616A" w:rsidRPr="0093616A" w:rsidRDefault="0093616A" w:rsidP="0093616A">
            <w:r w:rsidRPr="0093616A">
              <w:t>0.881</w:t>
            </w:r>
          </w:p>
        </w:tc>
        <w:tc>
          <w:tcPr>
            <w:tcW w:w="900" w:type="dxa"/>
            <w:noWrap/>
            <w:hideMark/>
          </w:tcPr>
          <w:p w14:paraId="736D1A3E" w14:textId="77777777" w:rsidR="0093616A" w:rsidRPr="0093616A" w:rsidRDefault="0093616A" w:rsidP="0093616A">
            <w:r w:rsidRPr="0093616A">
              <w:t>0.444</w:t>
            </w:r>
          </w:p>
        </w:tc>
        <w:tc>
          <w:tcPr>
            <w:tcW w:w="990" w:type="dxa"/>
            <w:noWrap/>
            <w:hideMark/>
          </w:tcPr>
          <w:p w14:paraId="3B94ADD1" w14:textId="77777777" w:rsidR="0093616A" w:rsidRPr="0093616A" w:rsidRDefault="0093616A" w:rsidP="0093616A">
            <w:r w:rsidRPr="0093616A">
              <w:t>0.661</w:t>
            </w:r>
          </w:p>
        </w:tc>
        <w:tc>
          <w:tcPr>
            <w:tcW w:w="1080" w:type="dxa"/>
            <w:noWrap/>
            <w:hideMark/>
          </w:tcPr>
          <w:p w14:paraId="51DCF6FA" w14:textId="77777777" w:rsidR="0093616A" w:rsidRPr="0093616A" w:rsidRDefault="0093616A" w:rsidP="0093616A">
            <w:r w:rsidRPr="0093616A">
              <w:t>0.665</w:t>
            </w:r>
          </w:p>
        </w:tc>
        <w:tc>
          <w:tcPr>
            <w:tcW w:w="1170" w:type="dxa"/>
            <w:noWrap/>
            <w:hideMark/>
          </w:tcPr>
          <w:p w14:paraId="24FBBCAC" w14:textId="77777777" w:rsidR="0093616A" w:rsidRPr="0093616A" w:rsidRDefault="0093616A">
            <w:r w:rsidRPr="0093616A">
              <w:t>DnUpNc</w:t>
            </w:r>
          </w:p>
        </w:tc>
        <w:tc>
          <w:tcPr>
            <w:tcW w:w="6588" w:type="dxa"/>
            <w:hideMark/>
          </w:tcPr>
          <w:p w14:paraId="6881E2E1" w14:textId="77777777" w:rsidR="0093616A" w:rsidRPr="0093616A" w:rsidRDefault="0093616A">
            <w:r w:rsidRPr="0093616A">
              <w:t>Unknown</w:t>
            </w:r>
          </w:p>
        </w:tc>
      </w:tr>
      <w:tr w:rsidR="00337A29" w:rsidRPr="0093616A" w14:paraId="2F3C0AC3" w14:textId="77777777" w:rsidTr="00337A29">
        <w:trPr>
          <w:trHeight w:val="300"/>
        </w:trPr>
        <w:tc>
          <w:tcPr>
            <w:tcW w:w="1548" w:type="dxa"/>
            <w:noWrap/>
            <w:hideMark/>
          </w:tcPr>
          <w:p w14:paraId="799542D1" w14:textId="77777777" w:rsidR="0093616A" w:rsidRPr="0093616A" w:rsidRDefault="0093616A">
            <w:r w:rsidRPr="0093616A">
              <w:t>BSC1</w:t>
            </w:r>
          </w:p>
        </w:tc>
        <w:tc>
          <w:tcPr>
            <w:tcW w:w="900" w:type="dxa"/>
            <w:noWrap/>
            <w:hideMark/>
          </w:tcPr>
          <w:p w14:paraId="6E3137AC" w14:textId="77777777" w:rsidR="0093616A" w:rsidRPr="0093616A" w:rsidRDefault="0093616A" w:rsidP="0093616A">
            <w:r w:rsidRPr="0093616A">
              <w:t>0.470</w:t>
            </w:r>
          </w:p>
        </w:tc>
        <w:tc>
          <w:tcPr>
            <w:tcW w:w="900" w:type="dxa"/>
            <w:noWrap/>
            <w:hideMark/>
          </w:tcPr>
          <w:p w14:paraId="7131A31D" w14:textId="77777777" w:rsidR="0093616A" w:rsidRPr="0093616A" w:rsidRDefault="0093616A" w:rsidP="0093616A">
            <w:r w:rsidRPr="0093616A">
              <w:t>0.359</w:t>
            </w:r>
          </w:p>
        </w:tc>
        <w:tc>
          <w:tcPr>
            <w:tcW w:w="990" w:type="dxa"/>
            <w:noWrap/>
            <w:hideMark/>
          </w:tcPr>
          <w:p w14:paraId="184B8374" w14:textId="77777777" w:rsidR="0093616A" w:rsidRPr="0093616A" w:rsidRDefault="0093616A" w:rsidP="0093616A">
            <w:r w:rsidRPr="0093616A">
              <w:t>0.601</w:t>
            </w:r>
          </w:p>
        </w:tc>
        <w:tc>
          <w:tcPr>
            <w:tcW w:w="1080" w:type="dxa"/>
            <w:noWrap/>
            <w:hideMark/>
          </w:tcPr>
          <w:p w14:paraId="23FEAC9E" w14:textId="77777777" w:rsidR="0093616A" w:rsidRPr="0093616A" w:rsidRDefault="0093616A" w:rsidP="0093616A">
            <w:r w:rsidRPr="0093616A">
              <w:t>0.202</w:t>
            </w:r>
          </w:p>
        </w:tc>
        <w:tc>
          <w:tcPr>
            <w:tcW w:w="1170" w:type="dxa"/>
            <w:noWrap/>
            <w:hideMark/>
          </w:tcPr>
          <w:p w14:paraId="7C30FB11" w14:textId="77777777" w:rsidR="0093616A" w:rsidRPr="0093616A" w:rsidRDefault="0093616A">
            <w:r w:rsidRPr="0093616A">
              <w:t>DnUpDn</w:t>
            </w:r>
          </w:p>
        </w:tc>
        <w:tc>
          <w:tcPr>
            <w:tcW w:w="6588" w:type="dxa"/>
            <w:hideMark/>
          </w:tcPr>
          <w:p w14:paraId="7E1CBAED" w14:textId="77777777" w:rsidR="0093616A" w:rsidRPr="0093616A" w:rsidRDefault="0093616A">
            <w:r w:rsidRPr="0093616A">
              <w:t>Unknown</w:t>
            </w:r>
          </w:p>
        </w:tc>
      </w:tr>
      <w:tr w:rsidR="00337A29" w:rsidRPr="0093616A" w14:paraId="0C9832E9" w14:textId="77777777" w:rsidTr="00337A29">
        <w:trPr>
          <w:trHeight w:val="300"/>
        </w:trPr>
        <w:tc>
          <w:tcPr>
            <w:tcW w:w="1548" w:type="dxa"/>
            <w:noWrap/>
            <w:hideMark/>
          </w:tcPr>
          <w:p w14:paraId="2D75ADA3" w14:textId="77777777" w:rsidR="0093616A" w:rsidRPr="0093616A" w:rsidRDefault="0093616A">
            <w:r w:rsidRPr="0093616A">
              <w:t>BSC4</w:t>
            </w:r>
          </w:p>
        </w:tc>
        <w:tc>
          <w:tcPr>
            <w:tcW w:w="900" w:type="dxa"/>
            <w:noWrap/>
            <w:hideMark/>
          </w:tcPr>
          <w:p w14:paraId="1693150B" w14:textId="77777777" w:rsidR="0093616A" w:rsidRPr="0093616A" w:rsidRDefault="0093616A" w:rsidP="0093616A">
            <w:r w:rsidRPr="0093616A">
              <w:t>1.104</w:t>
            </w:r>
          </w:p>
        </w:tc>
        <w:tc>
          <w:tcPr>
            <w:tcW w:w="900" w:type="dxa"/>
            <w:noWrap/>
            <w:hideMark/>
          </w:tcPr>
          <w:p w14:paraId="239AFDC5" w14:textId="77777777" w:rsidR="0093616A" w:rsidRPr="0093616A" w:rsidRDefault="0093616A" w:rsidP="0093616A">
            <w:r w:rsidRPr="0093616A">
              <w:t>0.613</w:t>
            </w:r>
          </w:p>
        </w:tc>
        <w:tc>
          <w:tcPr>
            <w:tcW w:w="990" w:type="dxa"/>
            <w:noWrap/>
            <w:hideMark/>
          </w:tcPr>
          <w:p w14:paraId="0C063FF1" w14:textId="77777777" w:rsidR="0093616A" w:rsidRPr="0093616A" w:rsidRDefault="0093616A" w:rsidP="0093616A">
            <w:r w:rsidRPr="0093616A">
              <w:t>1.166</w:t>
            </w:r>
          </w:p>
        </w:tc>
        <w:tc>
          <w:tcPr>
            <w:tcW w:w="1080" w:type="dxa"/>
            <w:noWrap/>
            <w:hideMark/>
          </w:tcPr>
          <w:p w14:paraId="66CFBE11" w14:textId="77777777" w:rsidR="0093616A" w:rsidRPr="0093616A" w:rsidRDefault="0093616A" w:rsidP="0093616A">
            <w:r w:rsidRPr="0093616A">
              <w:t>0.931</w:t>
            </w:r>
          </w:p>
        </w:tc>
        <w:tc>
          <w:tcPr>
            <w:tcW w:w="1170" w:type="dxa"/>
            <w:noWrap/>
            <w:hideMark/>
          </w:tcPr>
          <w:p w14:paraId="4ABB70E3" w14:textId="77777777" w:rsidR="0093616A" w:rsidRPr="0093616A" w:rsidRDefault="0093616A">
            <w:r w:rsidRPr="0093616A">
              <w:t>DnUpDn</w:t>
            </w:r>
          </w:p>
        </w:tc>
        <w:tc>
          <w:tcPr>
            <w:tcW w:w="6588" w:type="dxa"/>
            <w:hideMark/>
          </w:tcPr>
          <w:p w14:paraId="13E67EB9" w14:textId="77777777" w:rsidR="0093616A" w:rsidRPr="0093616A" w:rsidRDefault="0093616A">
            <w:r w:rsidRPr="0093616A">
              <w:t>Unknown</w:t>
            </w:r>
          </w:p>
        </w:tc>
      </w:tr>
      <w:tr w:rsidR="00337A29" w:rsidRPr="0093616A" w14:paraId="45894726" w14:textId="77777777" w:rsidTr="00337A29">
        <w:trPr>
          <w:trHeight w:val="600"/>
        </w:trPr>
        <w:tc>
          <w:tcPr>
            <w:tcW w:w="1548" w:type="dxa"/>
            <w:noWrap/>
            <w:hideMark/>
          </w:tcPr>
          <w:p w14:paraId="45E5D4DC" w14:textId="77777777" w:rsidR="0093616A" w:rsidRPr="0093616A" w:rsidRDefault="0093616A">
            <w:r w:rsidRPr="0093616A">
              <w:t>ILV5</w:t>
            </w:r>
          </w:p>
        </w:tc>
        <w:tc>
          <w:tcPr>
            <w:tcW w:w="900" w:type="dxa"/>
            <w:noWrap/>
            <w:hideMark/>
          </w:tcPr>
          <w:p w14:paraId="1D23C8F3" w14:textId="77777777" w:rsidR="0093616A" w:rsidRPr="0093616A" w:rsidRDefault="0093616A" w:rsidP="0093616A">
            <w:r w:rsidRPr="0093616A">
              <w:t>1.039</w:t>
            </w:r>
          </w:p>
        </w:tc>
        <w:tc>
          <w:tcPr>
            <w:tcW w:w="900" w:type="dxa"/>
            <w:noWrap/>
            <w:hideMark/>
          </w:tcPr>
          <w:p w14:paraId="00E0E1A1" w14:textId="77777777" w:rsidR="0093616A" w:rsidRPr="0093616A" w:rsidRDefault="0093616A" w:rsidP="0093616A">
            <w:r w:rsidRPr="0093616A">
              <w:t>0.807</w:t>
            </w:r>
          </w:p>
        </w:tc>
        <w:tc>
          <w:tcPr>
            <w:tcW w:w="990" w:type="dxa"/>
            <w:noWrap/>
            <w:hideMark/>
          </w:tcPr>
          <w:p w14:paraId="4E3C9EAD" w14:textId="77777777" w:rsidR="0093616A" w:rsidRPr="0093616A" w:rsidRDefault="0093616A" w:rsidP="0093616A">
            <w:r w:rsidRPr="0093616A">
              <w:t>1.090</w:t>
            </w:r>
          </w:p>
        </w:tc>
        <w:tc>
          <w:tcPr>
            <w:tcW w:w="1080" w:type="dxa"/>
            <w:noWrap/>
            <w:hideMark/>
          </w:tcPr>
          <w:p w14:paraId="06A02DBE" w14:textId="77777777" w:rsidR="0093616A" w:rsidRPr="0093616A" w:rsidRDefault="0093616A" w:rsidP="0093616A">
            <w:r w:rsidRPr="0093616A">
              <w:t>0.615</w:t>
            </w:r>
          </w:p>
        </w:tc>
        <w:tc>
          <w:tcPr>
            <w:tcW w:w="1170" w:type="dxa"/>
            <w:noWrap/>
            <w:hideMark/>
          </w:tcPr>
          <w:p w14:paraId="4A077743" w14:textId="77777777" w:rsidR="0093616A" w:rsidRPr="0093616A" w:rsidRDefault="0093616A">
            <w:r w:rsidRPr="0093616A">
              <w:t>DnUpDn</w:t>
            </w:r>
          </w:p>
        </w:tc>
        <w:tc>
          <w:tcPr>
            <w:tcW w:w="6588" w:type="dxa"/>
            <w:hideMark/>
          </w:tcPr>
          <w:p w14:paraId="1B7729BF" w14:textId="77777777" w:rsidR="0093616A" w:rsidRPr="0093616A" w:rsidRDefault="0093616A">
            <w:r w:rsidRPr="0093616A">
              <w:t>Mitochondrial genome maintenance; branched-chain amino acid biosynthetic process</w:t>
            </w:r>
          </w:p>
        </w:tc>
      </w:tr>
      <w:tr w:rsidR="00337A29" w:rsidRPr="0093616A" w14:paraId="0CA1CD60" w14:textId="77777777" w:rsidTr="00337A29">
        <w:trPr>
          <w:trHeight w:val="600"/>
        </w:trPr>
        <w:tc>
          <w:tcPr>
            <w:tcW w:w="1548" w:type="dxa"/>
            <w:noWrap/>
            <w:hideMark/>
          </w:tcPr>
          <w:p w14:paraId="3E7B5093" w14:textId="77777777" w:rsidR="0093616A" w:rsidRPr="0093616A" w:rsidRDefault="0093616A">
            <w:r w:rsidRPr="0093616A">
              <w:lastRenderedPageBreak/>
              <w:t>MAM1</w:t>
            </w:r>
          </w:p>
        </w:tc>
        <w:tc>
          <w:tcPr>
            <w:tcW w:w="900" w:type="dxa"/>
            <w:noWrap/>
            <w:hideMark/>
          </w:tcPr>
          <w:p w14:paraId="1BCEF417" w14:textId="77777777" w:rsidR="0093616A" w:rsidRPr="0093616A" w:rsidRDefault="0093616A" w:rsidP="0093616A">
            <w:r w:rsidRPr="0093616A">
              <w:t>0.968</w:t>
            </w:r>
          </w:p>
        </w:tc>
        <w:tc>
          <w:tcPr>
            <w:tcW w:w="900" w:type="dxa"/>
            <w:noWrap/>
            <w:hideMark/>
          </w:tcPr>
          <w:p w14:paraId="6D76E447" w14:textId="77777777" w:rsidR="0093616A" w:rsidRPr="0093616A" w:rsidRDefault="0093616A" w:rsidP="0093616A">
            <w:r w:rsidRPr="0093616A">
              <w:t>0.351</w:t>
            </w:r>
          </w:p>
        </w:tc>
        <w:tc>
          <w:tcPr>
            <w:tcW w:w="990" w:type="dxa"/>
            <w:noWrap/>
            <w:hideMark/>
          </w:tcPr>
          <w:p w14:paraId="05207467" w14:textId="77777777" w:rsidR="0093616A" w:rsidRPr="0093616A" w:rsidRDefault="0093616A" w:rsidP="0093616A">
            <w:r w:rsidRPr="0093616A">
              <w:t>1.544</w:t>
            </w:r>
          </w:p>
        </w:tc>
        <w:tc>
          <w:tcPr>
            <w:tcW w:w="1080" w:type="dxa"/>
            <w:noWrap/>
            <w:hideMark/>
          </w:tcPr>
          <w:p w14:paraId="491E4997" w14:textId="77777777" w:rsidR="0093616A" w:rsidRPr="0093616A" w:rsidRDefault="0093616A" w:rsidP="0093616A">
            <w:r w:rsidRPr="0093616A">
              <w:t>1.124</w:t>
            </w:r>
          </w:p>
        </w:tc>
        <w:tc>
          <w:tcPr>
            <w:tcW w:w="1170" w:type="dxa"/>
            <w:noWrap/>
            <w:hideMark/>
          </w:tcPr>
          <w:p w14:paraId="29FA0C36" w14:textId="77777777" w:rsidR="0093616A" w:rsidRPr="0093616A" w:rsidRDefault="0093616A">
            <w:r w:rsidRPr="0093616A">
              <w:t>DnUpDn</w:t>
            </w:r>
          </w:p>
        </w:tc>
        <w:tc>
          <w:tcPr>
            <w:tcW w:w="6588" w:type="dxa"/>
            <w:hideMark/>
          </w:tcPr>
          <w:p w14:paraId="78B32BBC" w14:textId="77777777" w:rsidR="0093616A" w:rsidRPr="0093616A" w:rsidRDefault="0093616A">
            <w:r w:rsidRPr="0093616A">
              <w:t>Meiotic sister chromatid cohesion involved in meiosis I; meiotic chromosome segregation</w:t>
            </w:r>
          </w:p>
        </w:tc>
      </w:tr>
      <w:tr w:rsidR="00337A29" w:rsidRPr="0093616A" w14:paraId="041230E0" w14:textId="77777777" w:rsidTr="00337A29">
        <w:trPr>
          <w:trHeight w:val="300"/>
        </w:trPr>
        <w:tc>
          <w:tcPr>
            <w:tcW w:w="1548" w:type="dxa"/>
            <w:noWrap/>
            <w:hideMark/>
          </w:tcPr>
          <w:p w14:paraId="36509BF1" w14:textId="77777777" w:rsidR="0093616A" w:rsidRPr="0093616A" w:rsidRDefault="0093616A">
            <w:r w:rsidRPr="0093616A">
              <w:t>PPM2</w:t>
            </w:r>
          </w:p>
        </w:tc>
        <w:tc>
          <w:tcPr>
            <w:tcW w:w="900" w:type="dxa"/>
            <w:noWrap/>
            <w:hideMark/>
          </w:tcPr>
          <w:p w14:paraId="4D7B2BA4" w14:textId="77777777" w:rsidR="0093616A" w:rsidRPr="0093616A" w:rsidRDefault="0093616A" w:rsidP="0093616A">
            <w:r w:rsidRPr="0093616A">
              <w:t>1.013</w:t>
            </w:r>
          </w:p>
        </w:tc>
        <w:tc>
          <w:tcPr>
            <w:tcW w:w="900" w:type="dxa"/>
            <w:noWrap/>
            <w:hideMark/>
          </w:tcPr>
          <w:p w14:paraId="09460A2C" w14:textId="77777777" w:rsidR="0093616A" w:rsidRPr="0093616A" w:rsidRDefault="0093616A" w:rsidP="0093616A">
            <w:r w:rsidRPr="0093616A">
              <w:t>0.652</w:t>
            </w:r>
          </w:p>
        </w:tc>
        <w:tc>
          <w:tcPr>
            <w:tcW w:w="990" w:type="dxa"/>
            <w:noWrap/>
            <w:hideMark/>
          </w:tcPr>
          <w:p w14:paraId="5F00FA6C" w14:textId="77777777" w:rsidR="0093616A" w:rsidRPr="0093616A" w:rsidRDefault="0093616A" w:rsidP="0093616A">
            <w:r w:rsidRPr="0093616A">
              <w:t>0.830</w:t>
            </w:r>
          </w:p>
        </w:tc>
        <w:tc>
          <w:tcPr>
            <w:tcW w:w="1080" w:type="dxa"/>
            <w:noWrap/>
            <w:hideMark/>
          </w:tcPr>
          <w:p w14:paraId="4393E32A" w14:textId="77777777" w:rsidR="0093616A" w:rsidRPr="0093616A" w:rsidRDefault="0093616A" w:rsidP="0093616A">
            <w:r w:rsidRPr="0093616A">
              <w:t>0.315</w:t>
            </w:r>
          </w:p>
        </w:tc>
        <w:tc>
          <w:tcPr>
            <w:tcW w:w="1170" w:type="dxa"/>
            <w:noWrap/>
            <w:hideMark/>
          </w:tcPr>
          <w:p w14:paraId="1B7EAB9C" w14:textId="77777777" w:rsidR="0093616A" w:rsidRPr="0093616A" w:rsidRDefault="0093616A">
            <w:r w:rsidRPr="0093616A">
              <w:t>DnUpDn</w:t>
            </w:r>
          </w:p>
        </w:tc>
        <w:tc>
          <w:tcPr>
            <w:tcW w:w="6588" w:type="dxa"/>
            <w:hideMark/>
          </w:tcPr>
          <w:p w14:paraId="658A41FB" w14:textId="77777777" w:rsidR="0093616A" w:rsidRPr="0093616A" w:rsidRDefault="0093616A">
            <w:r w:rsidRPr="0093616A">
              <w:t>tRNA methylation; wybutosine biosynthetic process</w:t>
            </w:r>
          </w:p>
        </w:tc>
      </w:tr>
      <w:tr w:rsidR="00337A29" w:rsidRPr="0093616A" w14:paraId="121FC41B" w14:textId="77777777" w:rsidTr="00337A29">
        <w:trPr>
          <w:trHeight w:val="300"/>
        </w:trPr>
        <w:tc>
          <w:tcPr>
            <w:tcW w:w="1548" w:type="dxa"/>
            <w:noWrap/>
            <w:hideMark/>
          </w:tcPr>
          <w:p w14:paraId="48E9AA10" w14:textId="77777777" w:rsidR="0093616A" w:rsidRPr="0093616A" w:rsidRDefault="0093616A">
            <w:r w:rsidRPr="0093616A">
              <w:t>YHR214C-E</w:t>
            </w:r>
          </w:p>
        </w:tc>
        <w:tc>
          <w:tcPr>
            <w:tcW w:w="900" w:type="dxa"/>
            <w:noWrap/>
            <w:hideMark/>
          </w:tcPr>
          <w:p w14:paraId="472DF37D" w14:textId="77777777" w:rsidR="0093616A" w:rsidRPr="0093616A" w:rsidRDefault="0093616A" w:rsidP="0093616A">
            <w:r w:rsidRPr="0093616A">
              <w:t>0.881</w:t>
            </w:r>
          </w:p>
        </w:tc>
        <w:tc>
          <w:tcPr>
            <w:tcW w:w="900" w:type="dxa"/>
            <w:noWrap/>
            <w:hideMark/>
          </w:tcPr>
          <w:p w14:paraId="48E2EDC8" w14:textId="77777777" w:rsidR="0093616A" w:rsidRPr="0093616A" w:rsidRDefault="0093616A" w:rsidP="0093616A">
            <w:r w:rsidRPr="0093616A">
              <w:t>0.618</w:t>
            </w:r>
          </w:p>
        </w:tc>
        <w:tc>
          <w:tcPr>
            <w:tcW w:w="990" w:type="dxa"/>
            <w:noWrap/>
            <w:hideMark/>
          </w:tcPr>
          <w:p w14:paraId="44C8F6A9" w14:textId="77777777" w:rsidR="0093616A" w:rsidRPr="0093616A" w:rsidRDefault="0093616A" w:rsidP="0093616A">
            <w:r w:rsidRPr="0093616A">
              <w:t>0.745</w:t>
            </w:r>
          </w:p>
        </w:tc>
        <w:tc>
          <w:tcPr>
            <w:tcW w:w="1080" w:type="dxa"/>
            <w:noWrap/>
            <w:hideMark/>
          </w:tcPr>
          <w:p w14:paraId="6CAB8589" w14:textId="77777777" w:rsidR="0093616A" w:rsidRPr="0093616A" w:rsidRDefault="0093616A" w:rsidP="0093616A">
            <w:r w:rsidRPr="0093616A">
              <w:t>0.417</w:t>
            </w:r>
          </w:p>
        </w:tc>
        <w:tc>
          <w:tcPr>
            <w:tcW w:w="1170" w:type="dxa"/>
            <w:noWrap/>
            <w:hideMark/>
          </w:tcPr>
          <w:p w14:paraId="0B2ED84D" w14:textId="77777777" w:rsidR="0093616A" w:rsidRPr="0093616A" w:rsidRDefault="0093616A">
            <w:r w:rsidRPr="0093616A">
              <w:t>DnUpDn</w:t>
            </w:r>
          </w:p>
        </w:tc>
        <w:tc>
          <w:tcPr>
            <w:tcW w:w="6588" w:type="dxa"/>
            <w:hideMark/>
          </w:tcPr>
          <w:p w14:paraId="1F2CBB72" w14:textId="77777777" w:rsidR="0093616A" w:rsidRPr="0093616A" w:rsidRDefault="0093616A">
            <w:r w:rsidRPr="0093616A">
              <w:t>Unknown</w:t>
            </w:r>
          </w:p>
        </w:tc>
      </w:tr>
      <w:tr w:rsidR="00337A29" w:rsidRPr="0093616A" w14:paraId="24901BDD" w14:textId="77777777" w:rsidTr="00337A29">
        <w:trPr>
          <w:trHeight w:val="300"/>
        </w:trPr>
        <w:tc>
          <w:tcPr>
            <w:tcW w:w="1548" w:type="dxa"/>
            <w:noWrap/>
            <w:hideMark/>
          </w:tcPr>
          <w:p w14:paraId="67B3026B" w14:textId="77777777" w:rsidR="0093616A" w:rsidRPr="0093616A" w:rsidRDefault="0093616A">
            <w:r w:rsidRPr="0093616A">
              <w:t>FRE2</w:t>
            </w:r>
          </w:p>
        </w:tc>
        <w:tc>
          <w:tcPr>
            <w:tcW w:w="900" w:type="dxa"/>
            <w:noWrap/>
            <w:hideMark/>
          </w:tcPr>
          <w:p w14:paraId="5970AF11" w14:textId="77777777" w:rsidR="0093616A" w:rsidRPr="0093616A" w:rsidRDefault="0093616A" w:rsidP="0093616A">
            <w:r w:rsidRPr="0093616A">
              <w:t>0.504</w:t>
            </w:r>
          </w:p>
        </w:tc>
        <w:tc>
          <w:tcPr>
            <w:tcW w:w="900" w:type="dxa"/>
            <w:noWrap/>
            <w:hideMark/>
          </w:tcPr>
          <w:p w14:paraId="52F9041A" w14:textId="77777777" w:rsidR="0093616A" w:rsidRPr="0093616A" w:rsidRDefault="0093616A" w:rsidP="0093616A">
            <w:r w:rsidRPr="0093616A">
              <w:t>0.354</w:t>
            </w:r>
          </w:p>
        </w:tc>
        <w:tc>
          <w:tcPr>
            <w:tcW w:w="990" w:type="dxa"/>
            <w:noWrap/>
            <w:hideMark/>
          </w:tcPr>
          <w:p w14:paraId="361F4CFC" w14:textId="77777777" w:rsidR="0093616A" w:rsidRPr="0093616A" w:rsidRDefault="0093616A" w:rsidP="0093616A">
            <w:r w:rsidRPr="0093616A">
              <w:t>0.304</w:t>
            </w:r>
          </w:p>
        </w:tc>
        <w:tc>
          <w:tcPr>
            <w:tcW w:w="1080" w:type="dxa"/>
            <w:noWrap/>
            <w:hideMark/>
          </w:tcPr>
          <w:p w14:paraId="69D93CD5" w14:textId="77777777" w:rsidR="0093616A" w:rsidRPr="0093616A" w:rsidRDefault="0093616A" w:rsidP="0093616A">
            <w:r w:rsidRPr="0093616A">
              <w:t>1.012</w:t>
            </w:r>
          </w:p>
        </w:tc>
        <w:tc>
          <w:tcPr>
            <w:tcW w:w="1170" w:type="dxa"/>
            <w:noWrap/>
            <w:hideMark/>
          </w:tcPr>
          <w:p w14:paraId="4DFF96B0" w14:textId="77777777" w:rsidR="0093616A" w:rsidRPr="0093616A" w:rsidRDefault="0093616A">
            <w:r w:rsidRPr="0093616A">
              <w:t>DnNcUp</w:t>
            </w:r>
          </w:p>
        </w:tc>
        <w:tc>
          <w:tcPr>
            <w:tcW w:w="6588" w:type="dxa"/>
            <w:hideMark/>
          </w:tcPr>
          <w:p w14:paraId="6144B993" w14:textId="77777777" w:rsidR="0093616A" w:rsidRPr="0093616A" w:rsidRDefault="0093616A">
            <w:r w:rsidRPr="0093616A">
              <w:t>Iron ion transport; copper ion import</w:t>
            </w:r>
          </w:p>
        </w:tc>
      </w:tr>
      <w:tr w:rsidR="00337A29" w:rsidRPr="0093616A" w14:paraId="60326441" w14:textId="77777777" w:rsidTr="00337A29">
        <w:trPr>
          <w:trHeight w:val="300"/>
        </w:trPr>
        <w:tc>
          <w:tcPr>
            <w:tcW w:w="1548" w:type="dxa"/>
            <w:noWrap/>
            <w:hideMark/>
          </w:tcPr>
          <w:p w14:paraId="4789B07F" w14:textId="77777777" w:rsidR="0093616A" w:rsidRPr="0093616A" w:rsidRDefault="0093616A">
            <w:r w:rsidRPr="0093616A">
              <w:t>IME2</w:t>
            </w:r>
          </w:p>
        </w:tc>
        <w:tc>
          <w:tcPr>
            <w:tcW w:w="900" w:type="dxa"/>
            <w:noWrap/>
            <w:hideMark/>
          </w:tcPr>
          <w:p w14:paraId="0844CF5B" w14:textId="77777777" w:rsidR="0093616A" w:rsidRPr="0093616A" w:rsidRDefault="0093616A" w:rsidP="0093616A">
            <w:r w:rsidRPr="0093616A">
              <w:t>1.826</w:t>
            </w:r>
          </w:p>
        </w:tc>
        <w:tc>
          <w:tcPr>
            <w:tcW w:w="900" w:type="dxa"/>
            <w:noWrap/>
            <w:hideMark/>
          </w:tcPr>
          <w:p w14:paraId="52D39A05" w14:textId="77777777" w:rsidR="0093616A" w:rsidRPr="0093616A" w:rsidRDefault="0093616A" w:rsidP="0093616A">
            <w:r w:rsidRPr="0093616A">
              <w:t>1.050</w:t>
            </w:r>
          </w:p>
        </w:tc>
        <w:tc>
          <w:tcPr>
            <w:tcW w:w="990" w:type="dxa"/>
            <w:noWrap/>
            <w:hideMark/>
          </w:tcPr>
          <w:p w14:paraId="1AC881FE" w14:textId="77777777" w:rsidR="0093616A" w:rsidRPr="0093616A" w:rsidRDefault="0093616A" w:rsidP="0093616A">
            <w:r w:rsidRPr="0093616A">
              <w:t>0.967</w:t>
            </w:r>
          </w:p>
        </w:tc>
        <w:tc>
          <w:tcPr>
            <w:tcW w:w="1080" w:type="dxa"/>
            <w:noWrap/>
            <w:hideMark/>
          </w:tcPr>
          <w:p w14:paraId="192FAE64" w14:textId="77777777" w:rsidR="0093616A" w:rsidRPr="0093616A" w:rsidRDefault="0093616A" w:rsidP="0093616A">
            <w:r w:rsidRPr="0093616A">
              <w:t>2.051</w:t>
            </w:r>
          </w:p>
        </w:tc>
        <w:tc>
          <w:tcPr>
            <w:tcW w:w="1170" w:type="dxa"/>
            <w:noWrap/>
            <w:hideMark/>
          </w:tcPr>
          <w:p w14:paraId="5541DFE2" w14:textId="77777777" w:rsidR="0093616A" w:rsidRPr="0093616A" w:rsidRDefault="0093616A">
            <w:r w:rsidRPr="0093616A">
              <w:t>DnNcUp</w:t>
            </w:r>
          </w:p>
        </w:tc>
        <w:tc>
          <w:tcPr>
            <w:tcW w:w="6588" w:type="dxa"/>
            <w:hideMark/>
          </w:tcPr>
          <w:p w14:paraId="5B36CBB9" w14:textId="77777777" w:rsidR="0093616A" w:rsidRPr="0093616A" w:rsidRDefault="0093616A">
            <w:r w:rsidRPr="0093616A">
              <w:t>Protein phosphorylation; regulation of meiotic nuclear division</w:t>
            </w:r>
          </w:p>
        </w:tc>
      </w:tr>
      <w:tr w:rsidR="00337A29" w:rsidRPr="0093616A" w14:paraId="7D449EEA" w14:textId="77777777" w:rsidTr="00337A29">
        <w:trPr>
          <w:trHeight w:val="300"/>
        </w:trPr>
        <w:tc>
          <w:tcPr>
            <w:tcW w:w="1548" w:type="dxa"/>
            <w:noWrap/>
            <w:hideMark/>
          </w:tcPr>
          <w:p w14:paraId="083CE89C" w14:textId="77777777" w:rsidR="0093616A" w:rsidRPr="0093616A" w:rsidRDefault="0093616A">
            <w:r w:rsidRPr="0093616A">
              <w:t>POT1</w:t>
            </w:r>
          </w:p>
        </w:tc>
        <w:tc>
          <w:tcPr>
            <w:tcW w:w="900" w:type="dxa"/>
            <w:noWrap/>
            <w:hideMark/>
          </w:tcPr>
          <w:p w14:paraId="23B457BB" w14:textId="77777777" w:rsidR="0093616A" w:rsidRPr="0093616A" w:rsidRDefault="0093616A" w:rsidP="0093616A">
            <w:r w:rsidRPr="0093616A">
              <w:t>0.616</w:t>
            </w:r>
          </w:p>
        </w:tc>
        <w:tc>
          <w:tcPr>
            <w:tcW w:w="900" w:type="dxa"/>
            <w:noWrap/>
            <w:hideMark/>
          </w:tcPr>
          <w:p w14:paraId="5896571B" w14:textId="77777777" w:rsidR="0093616A" w:rsidRPr="0093616A" w:rsidRDefault="0093616A" w:rsidP="0093616A">
            <w:r w:rsidRPr="0093616A">
              <w:t>0.489</w:t>
            </w:r>
          </w:p>
        </w:tc>
        <w:tc>
          <w:tcPr>
            <w:tcW w:w="990" w:type="dxa"/>
            <w:noWrap/>
            <w:hideMark/>
          </w:tcPr>
          <w:p w14:paraId="1A988D2A" w14:textId="77777777" w:rsidR="0093616A" w:rsidRPr="0093616A" w:rsidRDefault="0093616A" w:rsidP="0093616A">
            <w:r w:rsidRPr="0093616A">
              <w:t>0.416</w:t>
            </w:r>
          </w:p>
        </w:tc>
        <w:tc>
          <w:tcPr>
            <w:tcW w:w="1080" w:type="dxa"/>
            <w:noWrap/>
            <w:hideMark/>
          </w:tcPr>
          <w:p w14:paraId="696C3C60" w14:textId="77777777" w:rsidR="0093616A" w:rsidRPr="0093616A" w:rsidRDefault="0093616A" w:rsidP="0093616A">
            <w:r w:rsidRPr="0093616A">
              <w:t>0.947</w:t>
            </w:r>
          </w:p>
        </w:tc>
        <w:tc>
          <w:tcPr>
            <w:tcW w:w="1170" w:type="dxa"/>
            <w:noWrap/>
            <w:hideMark/>
          </w:tcPr>
          <w:p w14:paraId="785530F3" w14:textId="77777777" w:rsidR="0093616A" w:rsidRPr="0093616A" w:rsidRDefault="0093616A">
            <w:r w:rsidRPr="0093616A">
              <w:t>DnNcUp</w:t>
            </w:r>
          </w:p>
        </w:tc>
        <w:tc>
          <w:tcPr>
            <w:tcW w:w="6588" w:type="dxa"/>
            <w:hideMark/>
          </w:tcPr>
          <w:p w14:paraId="7743C0B4" w14:textId="77777777" w:rsidR="0093616A" w:rsidRPr="0093616A" w:rsidRDefault="0093616A">
            <w:r w:rsidRPr="0093616A">
              <w:t>Fatty acid beta-oxidation</w:t>
            </w:r>
          </w:p>
        </w:tc>
      </w:tr>
      <w:tr w:rsidR="00337A29" w:rsidRPr="0093616A" w14:paraId="05A89A39" w14:textId="77777777" w:rsidTr="00337A29">
        <w:trPr>
          <w:trHeight w:val="300"/>
        </w:trPr>
        <w:tc>
          <w:tcPr>
            <w:tcW w:w="1548" w:type="dxa"/>
            <w:noWrap/>
            <w:hideMark/>
          </w:tcPr>
          <w:p w14:paraId="4C917C01" w14:textId="77777777" w:rsidR="0093616A" w:rsidRPr="0093616A" w:rsidRDefault="0093616A">
            <w:r w:rsidRPr="0093616A">
              <w:t>SOR1</w:t>
            </w:r>
          </w:p>
        </w:tc>
        <w:tc>
          <w:tcPr>
            <w:tcW w:w="900" w:type="dxa"/>
            <w:noWrap/>
            <w:hideMark/>
          </w:tcPr>
          <w:p w14:paraId="044F1C17" w14:textId="77777777" w:rsidR="0093616A" w:rsidRPr="0093616A" w:rsidRDefault="0093616A" w:rsidP="0093616A">
            <w:r w:rsidRPr="0093616A">
              <w:t>1.015</w:t>
            </w:r>
          </w:p>
        </w:tc>
        <w:tc>
          <w:tcPr>
            <w:tcW w:w="900" w:type="dxa"/>
            <w:noWrap/>
            <w:hideMark/>
          </w:tcPr>
          <w:p w14:paraId="69F55D25" w14:textId="77777777" w:rsidR="0093616A" w:rsidRPr="0093616A" w:rsidRDefault="0093616A" w:rsidP="0093616A">
            <w:r w:rsidRPr="0093616A">
              <w:t>0.759</w:t>
            </w:r>
          </w:p>
        </w:tc>
        <w:tc>
          <w:tcPr>
            <w:tcW w:w="990" w:type="dxa"/>
            <w:noWrap/>
            <w:hideMark/>
          </w:tcPr>
          <w:p w14:paraId="05033687" w14:textId="77777777" w:rsidR="0093616A" w:rsidRPr="0093616A" w:rsidRDefault="0093616A" w:rsidP="0093616A">
            <w:r w:rsidRPr="0093616A">
              <w:t>0.726</w:t>
            </w:r>
          </w:p>
        </w:tc>
        <w:tc>
          <w:tcPr>
            <w:tcW w:w="1080" w:type="dxa"/>
            <w:noWrap/>
            <w:hideMark/>
          </w:tcPr>
          <w:p w14:paraId="674F839A" w14:textId="77777777" w:rsidR="0093616A" w:rsidRPr="0093616A" w:rsidRDefault="0093616A" w:rsidP="0093616A">
            <w:r w:rsidRPr="0093616A">
              <w:t>1.572</w:t>
            </w:r>
          </w:p>
        </w:tc>
        <w:tc>
          <w:tcPr>
            <w:tcW w:w="1170" w:type="dxa"/>
            <w:noWrap/>
            <w:hideMark/>
          </w:tcPr>
          <w:p w14:paraId="70788B60" w14:textId="77777777" w:rsidR="0093616A" w:rsidRPr="0093616A" w:rsidRDefault="0093616A">
            <w:r w:rsidRPr="0093616A">
              <w:t>DnNcUp</w:t>
            </w:r>
          </w:p>
        </w:tc>
        <w:tc>
          <w:tcPr>
            <w:tcW w:w="6588" w:type="dxa"/>
            <w:hideMark/>
          </w:tcPr>
          <w:p w14:paraId="5B87D94F" w14:textId="77777777" w:rsidR="0093616A" w:rsidRPr="0093616A" w:rsidRDefault="0093616A">
            <w:r w:rsidRPr="0093616A">
              <w:t>Hexose metabolic process</w:t>
            </w:r>
          </w:p>
        </w:tc>
      </w:tr>
      <w:tr w:rsidR="00337A29" w:rsidRPr="0093616A" w14:paraId="14D4F06B" w14:textId="77777777" w:rsidTr="00337A29">
        <w:trPr>
          <w:trHeight w:val="300"/>
        </w:trPr>
        <w:tc>
          <w:tcPr>
            <w:tcW w:w="1548" w:type="dxa"/>
            <w:noWrap/>
            <w:hideMark/>
          </w:tcPr>
          <w:p w14:paraId="30312D1D" w14:textId="77777777" w:rsidR="0093616A" w:rsidRPr="0093616A" w:rsidRDefault="0093616A">
            <w:r w:rsidRPr="0093616A">
              <w:t>SOR2</w:t>
            </w:r>
          </w:p>
        </w:tc>
        <w:tc>
          <w:tcPr>
            <w:tcW w:w="900" w:type="dxa"/>
            <w:noWrap/>
            <w:hideMark/>
          </w:tcPr>
          <w:p w14:paraId="699C720C" w14:textId="77777777" w:rsidR="0093616A" w:rsidRPr="0093616A" w:rsidRDefault="0093616A" w:rsidP="0093616A">
            <w:r w:rsidRPr="0093616A">
              <w:t>0.941</w:t>
            </w:r>
          </w:p>
        </w:tc>
        <w:tc>
          <w:tcPr>
            <w:tcW w:w="900" w:type="dxa"/>
            <w:noWrap/>
            <w:hideMark/>
          </w:tcPr>
          <w:p w14:paraId="31D01F43" w14:textId="77777777" w:rsidR="0093616A" w:rsidRPr="0093616A" w:rsidRDefault="0093616A" w:rsidP="0093616A">
            <w:r w:rsidRPr="0093616A">
              <w:t>0.721</w:t>
            </w:r>
          </w:p>
        </w:tc>
        <w:tc>
          <w:tcPr>
            <w:tcW w:w="990" w:type="dxa"/>
            <w:noWrap/>
            <w:hideMark/>
          </w:tcPr>
          <w:p w14:paraId="184C0C35" w14:textId="77777777" w:rsidR="0093616A" w:rsidRPr="0093616A" w:rsidRDefault="0093616A" w:rsidP="0093616A">
            <w:r w:rsidRPr="0093616A">
              <w:t>0.751</w:t>
            </w:r>
          </w:p>
        </w:tc>
        <w:tc>
          <w:tcPr>
            <w:tcW w:w="1080" w:type="dxa"/>
            <w:noWrap/>
            <w:hideMark/>
          </w:tcPr>
          <w:p w14:paraId="387D0FF1" w14:textId="77777777" w:rsidR="0093616A" w:rsidRPr="0093616A" w:rsidRDefault="0093616A" w:rsidP="0093616A">
            <w:r w:rsidRPr="0093616A">
              <w:t>1.606</w:t>
            </w:r>
          </w:p>
        </w:tc>
        <w:tc>
          <w:tcPr>
            <w:tcW w:w="1170" w:type="dxa"/>
            <w:noWrap/>
            <w:hideMark/>
          </w:tcPr>
          <w:p w14:paraId="30D95D5B" w14:textId="77777777" w:rsidR="0093616A" w:rsidRPr="0093616A" w:rsidRDefault="0093616A">
            <w:r w:rsidRPr="0093616A">
              <w:t>DnNcUp</w:t>
            </w:r>
          </w:p>
        </w:tc>
        <w:tc>
          <w:tcPr>
            <w:tcW w:w="6588" w:type="dxa"/>
            <w:hideMark/>
          </w:tcPr>
          <w:p w14:paraId="1DDF2681" w14:textId="77777777" w:rsidR="0093616A" w:rsidRPr="0093616A" w:rsidRDefault="0093616A">
            <w:r w:rsidRPr="0093616A">
              <w:t>Hexose metabolic process</w:t>
            </w:r>
          </w:p>
        </w:tc>
      </w:tr>
      <w:tr w:rsidR="00337A29" w:rsidRPr="0093616A" w14:paraId="48465AC9" w14:textId="77777777" w:rsidTr="00337A29">
        <w:trPr>
          <w:trHeight w:val="300"/>
        </w:trPr>
        <w:tc>
          <w:tcPr>
            <w:tcW w:w="1548" w:type="dxa"/>
            <w:noWrap/>
            <w:hideMark/>
          </w:tcPr>
          <w:p w14:paraId="4817EC46" w14:textId="77777777" w:rsidR="0093616A" w:rsidRPr="0093616A" w:rsidRDefault="0093616A">
            <w:r w:rsidRPr="0093616A">
              <w:t>YLR156W</w:t>
            </w:r>
          </w:p>
        </w:tc>
        <w:tc>
          <w:tcPr>
            <w:tcW w:w="900" w:type="dxa"/>
            <w:noWrap/>
            <w:hideMark/>
          </w:tcPr>
          <w:p w14:paraId="58D00422" w14:textId="77777777" w:rsidR="0093616A" w:rsidRPr="0093616A" w:rsidRDefault="0093616A" w:rsidP="0093616A">
            <w:r w:rsidRPr="0093616A">
              <w:t>0.810</w:t>
            </w:r>
          </w:p>
        </w:tc>
        <w:tc>
          <w:tcPr>
            <w:tcW w:w="900" w:type="dxa"/>
            <w:noWrap/>
            <w:hideMark/>
          </w:tcPr>
          <w:p w14:paraId="3F3B69DD" w14:textId="77777777" w:rsidR="0093616A" w:rsidRPr="0093616A" w:rsidRDefault="0093616A" w:rsidP="0093616A">
            <w:r w:rsidRPr="0093616A">
              <w:t>0.464</w:t>
            </w:r>
          </w:p>
        </w:tc>
        <w:tc>
          <w:tcPr>
            <w:tcW w:w="990" w:type="dxa"/>
            <w:noWrap/>
            <w:hideMark/>
          </w:tcPr>
          <w:p w14:paraId="65591122" w14:textId="77777777" w:rsidR="0093616A" w:rsidRPr="0093616A" w:rsidRDefault="0093616A" w:rsidP="0093616A">
            <w:r w:rsidRPr="0093616A">
              <w:t>0.430</w:t>
            </w:r>
          </w:p>
        </w:tc>
        <w:tc>
          <w:tcPr>
            <w:tcW w:w="1080" w:type="dxa"/>
            <w:noWrap/>
            <w:hideMark/>
          </w:tcPr>
          <w:p w14:paraId="24F33AFE" w14:textId="77777777" w:rsidR="0093616A" w:rsidRPr="0093616A" w:rsidRDefault="0093616A" w:rsidP="0093616A">
            <w:r w:rsidRPr="0093616A">
              <w:t>0.891</w:t>
            </w:r>
          </w:p>
        </w:tc>
        <w:tc>
          <w:tcPr>
            <w:tcW w:w="1170" w:type="dxa"/>
            <w:noWrap/>
            <w:hideMark/>
          </w:tcPr>
          <w:p w14:paraId="222ADC7F" w14:textId="77777777" w:rsidR="0093616A" w:rsidRPr="0093616A" w:rsidRDefault="0093616A">
            <w:r w:rsidRPr="0093616A">
              <w:t>DnNcUp</w:t>
            </w:r>
          </w:p>
        </w:tc>
        <w:tc>
          <w:tcPr>
            <w:tcW w:w="6588" w:type="dxa"/>
            <w:hideMark/>
          </w:tcPr>
          <w:p w14:paraId="6159ACC8" w14:textId="77777777" w:rsidR="0093616A" w:rsidRPr="0093616A" w:rsidRDefault="0093616A">
            <w:r w:rsidRPr="0093616A">
              <w:t>Unknown</w:t>
            </w:r>
          </w:p>
        </w:tc>
      </w:tr>
      <w:tr w:rsidR="00337A29" w:rsidRPr="0093616A" w14:paraId="7E73D157" w14:textId="77777777" w:rsidTr="00337A29">
        <w:trPr>
          <w:trHeight w:val="300"/>
        </w:trPr>
        <w:tc>
          <w:tcPr>
            <w:tcW w:w="1548" w:type="dxa"/>
            <w:noWrap/>
            <w:hideMark/>
          </w:tcPr>
          <w:p w14:paraId="4E159A99" w14:textId="77777777" w:rsidR="0093616A" w:rsidRPr="0093616A" w:rsidRDefault="0093616A">
            <w:r w:rsidRPr="0093616A">
              <w:t>YLR159W</w:t>
            </w:r>
          </w:p>
        </w:tc>
        <w:tc>
          <w:tcPr>
            <w:tcW w:w="900" w:type="dxa"/>
            <w:noWrap/>
            <w:hideMark/>
          </w:tcPr>
          <w:p w14:paraId="2DD8C7A9" w14:textId="77777777" w:rsidR="0093616A" w:rsidRPr="0093616A" w:rsidRDefault="0093616A" w:rsidP="0093616A">
            <w:r w:rsidRPr="0093616A">
              <w:t>0.811</w:t>
            </w:r>
          </w:p>
        </w:tc>
        <w:tc>
          <w:tcPr>
            <w:tcW w:w="900" w:type="dxa"/>
            <w:noWrap/>
            <w:hideMark/>
          </w:tcPr>
          <w:p w14:paraId="70705D55" w14:textId="77777777" w:rsidR="0093616A" w:rsidRPr="0093616A" w:rsidRDefault="0093616A" w:rsidP="0093616A">
            <w:r w:rsidRPr="0093616A">
              <w:t>0.463</w:t>
            </w:r>
          </w:p>
        </w:tc>
        <w:tc>
          <w:tcPr>
            <w:tcW w:w="990" w:type="dxa"/>
            <w:noWrap/>
            <w:hideMark/>
          </w:tcPr>
          <w:p w14:paraId="21B975E6" w14:textId="77777777" w:rsidR="0093616A" w:rsidRPr="0093616A" w:rsidRDefault="0093616A" w:rsidP="0093616A">
            <w:r w:rsidRPr="0093616A">
              <w:t>0.429</w:t>
            </w:r>
          </w:p>
        </w:tc>
        <w:tc>
          <w:tcPr>
            <w:tcW w:w="1080" w:type="dxa"/>
            <w:noWrap/>
            <w:hideMark/>
          </w:tcPr>
          <w:p w14:paraId="62ECC14F" w14:textId="77777777" w:rsidR="0093616A" w:rsidRPr="0093616A" w:rsidRDefault="0093616A" w:rsidP="0093616A">
            <w:r w:rsidRPr="0093616A">
              <w:t>0.896</w:t>
            </w:r>
          </w:p>
        </w:tc>
        <w:tc>
          <w:tcPr>
            <w:tcW w:w="1170" w:type="dxa"/>
            <w:noWrap/>
            <w:hideMark/>
          </w:tcPr>
          <w:p w14:paraId="2FC0DBDA" w14:textId="77777777" w:rsidR="0093616A" w:rsidRPr="0093616A" w:rsidRDefault="0093616A">
            <w:r w:rsidRPr="0093616A">
              <w:t>DnNcUp</w:t>
            </w:r>
          </w:p>
        </w:tc>
        <w:tc>
          <w:tcPr>
            <w:tcW w:w="6588" w:type="dxa"/>
            <w:hideMark/>
          </w:tcPr>
          <w:p w14:paraId="14BF001B" w14:textId="77777777" w:rsidR="0093616A" w:rsidRPr="0093616A" w:rsidRDefault="0093616A">
            <w:r w:rsidRPr="0093616A">
              <w:t>Unknown</w:t>
            </w:r>
          </w:p>
        </w:tc>
      </w:tr>
      <w:tr w:rsidR="00337A29" w:rsidRPr="0093616A" w14:paraId="6599F623" w14:textId="77777777" w:rsidTr="00337A29">
        <w:trPr>
          <w:trHeight w:val="300"/>
        </w:trPr>
        <w:tc>
          <w:tcPr>
            <w:tcW w:w="1548" w:type="dxa"/>
            <w:noWrap/>
            <w:hideMark/>
          </w:tcPr>
          <w:p w14:paraId="3C32E606" w14:textId="77777777" w:rsidR="0093616A" w:rsidRPr="0093616A" w:rsidRDefault="0093616A">
            <w:r w:rsidRPr="0093616A">
              <w:t>YLR161W</w:t>
            </w:r>
          </w:p>
        </w:tc>
        <w:tc>
          <w:tcPr>
            <w:tcW w:w="900" w:type="dxa"/>
            <w:noWrap/>
            <w:hideMark/>
          </w:tcPr>
          <w:p w14:paraId="07AF51EB" w14:textId="77777777" w:rsidR="0093616A" w:rsidRPr="0093616A" w:rsidRDefault="0093616A" w:rsidP="0093616A">
            <w:r w:rsidRPr="0093616A">
              <w:t>0.800</w:t>
            </w:r>
          </w:p>
        </w:tc>
        <w:tc>
          <w:tcPr>
            <w:tcW w:w="900" w:type="dxa"/>
            <w:noWrap/>
            <w:hideMark/>
          </w:tcPr>
          <w:p w14:paraId="6BE660C3" w14:textId="77777777" w:rsidR="0093616A" w:rsidRPr="0093616A" w:rsidRDefault="0093616A" w:rsidP="0093616A">
            <w:r w:rsidRPr="0093616A">
              <w:t>0.460</w:t>
            </w:r>
          </w:p>
        </w:tc>
        <w:tc>
          <w:tcPr>
            <w:tcW w:w="990" w:type="dxa"/>
            <w:noWrap/>
            <w:hideMark/>
          </w:tcPr>
          <w:p w14:paraId="001B021E" w14:textId="77777777" w:rsidR="0093616A" w:rsidRPr="0093616A" w:rsidRDefault="0093616A" w:rsidP="0093616A">
            <w:r w:rsidRPr="0093616A">
              <w:t>0.434</w:t>
            </w:r>
          </w:p>
        </w:tc>
        <w:tc>
          <w:tcPr>
            <w:tcW w:w="1080" w:type="dxa"/>
            <w:noWrap/>
            <w:hideMark/>
          </w:tcPr>
          <w:p w14:paraId="272CF452" w14:textId="77777777" w:rsidR="0093616A" w:rsidRPr="0093616A" w:rsidRDefault="0093616A" w:rsidP="0093616A">
            <w:r w:rsidRPr="0093616A">
              <w:t>0.882</w:t>
            </w:r>
          </w:p>
        </w:tc>
        <w:tc>
          <w:tcPr>
            <w:tcW w:w="1170" w:type="dxa"/>
            <w:noWrap/>
            <w:hideMark/>
          </w:tcPr>
          <w:p w14:paraId="02A5A2D8" w14:textId="77777777" w:rsidR="0093616A" w:rsidRPr="0093616A" w:rsidRDefault="0093616A">
            <w:r w:rsidRPr="0093616A">
              <w:t>DnNcUp</w:t>
            </w:r>
          </w:p>
        </w:tc>
        <w:tc>
          <w:tcPr>
            <w:tcW w:w="6588" w:type="dxa"/>
            <w:hideMark/>
          </w:tcPr>
          <w:p w14:paraId="2764EB0C" w14:textId="77777777" w:rsidR="0093616A" w:rsidRPr="0093616A" w:rsidRDefault="0093616A">
            <w:r w:rsidRPr="0093616A">
              <w:t>Unknown</w:t>
            </w:r>
          </w:p>
        </w:tc>
      </w:tr>
      <w:tr w:rsidR="00337A29" w:rsidRPr="0093616A" w14:paraId="2A2E53BB" w14:textId="77777777" w:rsidTr="00337A29">
        <w:trPr>
          <w:trHeight w:val="600"/>
        </w:trPr>
        <w:tc>
          <w:tcPr>
            <w:tcW w:w="1548" w:type="dxa"/>
            <w:noWrap/>
            <w:hideMark/>
          </w:tcPr>
          <w:p w14:paraId="5E849832" w14:textId="77777777" w:rsidR="0093616A" w:rsidRPr="0093616A" w:rsidRDefault="0093616A">
            <w:r w:rsidRPr="0093616A">
              <w:t>BFA1</w:t>
            </w:r>
          </w:p>
        </w:tc>
        <w:tc>
          <w:tcPr>
            <w:tcW w:w="900" w:type="dxa"/>
            <w:noWrap/>
            <w:hideMark/>
          </w:tcPr>
          <w:p w14:paraId="1FCF9D31" w14:textId="77777777" w:rsidR="0093616A" w:rsidRPr="0093616A" w:rsidRDefault="0093616A" w:rsidP="0093616A">
            <w:r w:rsidRPr="0093616A">
              <w:t>1.282</w:t>
            </w:r>
          </w:p>
        </w:tc>
        <w:tc>
          <w:tcPr>
            <w:tcW w:w="900" w:type="dxa"/>
            <w:noWrap/>
            <w:hideMark/>
          </w:tcPr>
          <w:p w14:paraId="7ACE3145" w14:textId="77777777" w:rsidR="0093616A" w:rsidRPr="0093616A" w:rsidRDefault="0093616A" w:rsidP="0093616A">
            <w:r w:rsidRPr="0093616A">
              <w:t>0.830</w:t>
            </w:r>
          </w:p>
        </w:tc>
        <w:tc>
          <w:tcPr>
            <w:tcW w:w="990" w:type="dxa"/>
            <w:noWrap/>
            <w:hideMark/>
          </w:tcPr>
          <w:p w14:paraId="5345276A" w14:textId="77777777" w:rsidR="0093616A" w:rsidRPr="0093616A" w:rsidRDefault="0093616A" w:rsidP="0093616A">
            <w:r w:rsidRPr="0093616A">
              <w:t>0.833</w:t>
            </w:r>
          </w:p>
        </w:tc>
        <w:tc>
          <w:tcPr>
            <w:tcW w:w="1080" w:type="dxa"/>
            <w:noWrap/>
            <w:hideMark/>
          </w:tcPr>
          <w:p w14:paraId="1F05F762" w14:textId="77777777" w:rsidR="0093616A" w:rsidRPr="0093616A" w:rsidRDefault="0093616A" w:rsidP="0093616A">
            <w:r w:rsidRPr="0093616A">
              <w:t>0.719</w:t>
            </w:r>
          </w:p>
        </w:tc>
        <w:tc>
          <w:tcPr>
            <w:tcW w:w="1170" w:type="dxa"/>
            <w:noWrap/>
            <w:hideMark/>
          </w:tcPr>
          <w:p w14:paraId="42F03754" w14:textId="77777777" w:rsidR="0093616A" w:rsidRPr="0093616A" w:rsidRDefault="0093616A">
            <w:r w:rsidRPr="0093616A">
              <w:t>DnNcNc</w:t>
            </w:r>
          </w:p>
        </w:tc>
        <w:tc>
          <w:tcPr>
            <w:tcW w:w="6588" w:type="dxa"/>
            <w:hideMark/>
          </w:tcPr>
          <w:p w14:paraId="14876B5C" w14:textId="272DA96D" w:rsidR="0093616A" w:rsidRPr="0093616A" w:rsidRDefault="0093616A">
            <w:r w:rsidRPr="0093616A">
              <w:t xml:space="preserve">Negative </w:t>
            </w:r>
            <w:r w:rsidR="00194A16" w:rsidRPr="0093616A">
              <w:t>regulation</w:t>
            </w:r>
            <w:r w:rsidRPr="0093616A">
              <w:t xml:space="preserve"> of exit from mitosis; mitotic spindle orientation checkpoint</w:t>
            </w:r>
          </w:p>
        </w:tc>
      </w:tr>
      <w:tr w:rsidR="00337A29" w:rsidRPr="0093616A" w14:paraId="06C32843" w14:textId="77777777" w:rsidTr="00337A29">
        <w:trPr>
          <w:trHeight w:val="300"/>
        </w:trPr>
        <w:tc>
          <w:tcPr>
            <w:tcW w:w="1548" w:type="dxa"/>
            <w:noWrap/>
            <w:hideMark/>
          </w:tcPr>
          <w:p w14:paraId="4E4F0653" w14:textId="77777777" w:rsidR="0093616A" w:rsidRPr="0093616A" w:rsidRDefault="0093616A">
            <w:r w:rsidRPr="0093616A">
              <w:t>PFF1</w:t>
            </w:r>
          </w:p>
        </w:tc>
        <w:tc>
          <w:tcPr>
            <w:tcW w:w="900" w:type="dxa"/>
            <w:noWrap/>
            <w:hideMark/>
          </w:tcPr>
          <w:p w14:paraId="48B26C61" w14:textId="77777777" w:rsidR="0093616A" w:rsidRPr="0093616A" w:rsidRDefault="0093616A" w:rsidP="0093616A">
            <w:r w:rsidRPr="0093616A">
              <w:t>1.170</w:t>
            </w:r>
          </w:p>
        </w:tc>
        <w:tc>
          <w:tcPr>
            <w:tcW w:w="900" w:type="dxa"/>
            <w:noWrap/>
            <w:hideMark/>
          </w:tcPr>
          <w:p w14:paraId="7FF490FD" w14:textId="77777777" w:rsidR="0093616A" w:rsidRPr="0093616A" w:rsidRDefault="0093616A" w:rsidP="0093616A">
            <w:r w:rsidRPr="0093616A">
              <w:t>0.833</w:t>
            </w:r>
          </w:p>
        </w:tc>
        <w:tc>
          <w:tcPr>
            <w:tcW w:w="990" w:type="dxa"/>
            <w:noWrap/>
            <w:hideMark/>
          </w:tcPr>
          <w:p w14:paraId="646B2C40" w14:textId="77777777" w:rsidR="0093616A" w:rsidRPr="0093616A" w:rsidRDefault="0093616A" w:rsidP="0093616A">
            <w:r w:rsidRPr="0093616A">
              <w:t>0.906</w:t>
            </w:r>
          </w:p>
        </w:tc>
        <w:tc>
          <w:tcPr>
            <w:tcW w:w="1080" w:type="dxa"/>
            <w:noWrap/>
            <w:hideMark/>
          </w:tcPr>
          <w:p w14:paraId="7E8D7447" w14:textId="77777777" w:rsidR="0093616A" w:rsidRPr="0093616A" w:rsidRDefault="0093616A" w:rsidP="0093616A">
            <w:r w:rsidRPr="0093616A">
              <w:t>0.685</w:t>
            </w:r>
          </w:p>
        </w:tc>
        <w:tc>
          <w:tcPr>
            <w:tcW w:w="1170" w:type="dxa"/>
            <w:noWrap/>
            <w:hideMark/>
          </w:tcPr>
          <w:p w14:paraId="13B2D09D" w14:textId="77777777" w:rsidR="0093616A" w:rsidRPr="0093616A" w:rsidRDefault="0093616A">
            <w:r w:rsidRPr="0093616A">
              <w:t>DnNcDn</w:t>
            </w:r>
          </w:p>
        </w:tc>
        <w:tc>
          <w:tcPr>
            <w:tcW w:w="6588" w:type="dxa"/>
            <w:hideMark/>
          </w:tcPr>
          <w:p w14:paraId="4DF9E496" w14:textId="77777777" w:rsidR="0093616A" w:rsidRPr="0093616A" w:rsidRDefault="0093616A">
            <w:r w:rsidRPr="0093616A">
              <w:t>Unknown</w:t>
            </w:r>
          </w:p>
        </w:tc>
      </w:tr>
      <w:tr w:rsidR="00337A29" w:rsidRPr="0093616A" w14:paraId="10FEF416" w14:textId="77777777" w:rsidTr="00337A29">
        <w:trPr>
          <w:trHeight w:val="1200"/>
        </w:trPr>
        <w:tc>
          <w:tcPr>
            <w:tcW w:w="1548" w:type="dxa"/>
            <w:noWrap/>
            <w:hideMark/>
          </w:tcPr>
          <w:p w14:paraId="07EC36AF" w14:textId="77777777" w:rsidR="0093616A" w:rsidRPr="0093616A" w:rsidRDefault="0093616A">
            <w:r w:rsidRPr="0093616A">
              <w:t>SSB2</w:t>
            </w:r>
          </w:p>
        </w:tc>
        <w:tc>
          <w:tcPr>
            <w:tcW w:w="900" w:type="dxa"/>
            <w:noWrap/>
            <w:hideMark/>
          </w:tcPr>
          <w:p w14:paraId="0BFA8EBA" w14:textId="77777777" w:rsidR="0093616A" w:rsidRPr="0093616A" w:rsidRDefault="0093616A" w:rsidP="0093616A">
            <w:r w:rsidRPr="0093616A">
              <w:t>1.517</w:t>
            </w:r>
          </w:p>
        </w:tc>
        <w:tc>
          <w:tcPr>
            <w:tcW w:w="900" w:type="dxa"/>
            <w:noWrap/>
            <w:hideMark/>
          </w:tcPr>
          <w:p w14:paraId="26421D0F" w14:textId="77777777" w:rsidR="0093616A" w:rsidRPr="0093616A" w:rsidRDefault="0093616A" w:rsidP="0093616A">
            <w:r w:rsidRPr="0093616A">
              <w:t>1.141</w:t>
            </w:r>
          </w:p>
        </w:tc>
        <w:tc>
          <w:tcPr>
            <w:tcW w:w="990" w:type="dxa"/>
            <w:noWrap/>
            <w:hideMark/>
          </w:tcPr>
          <w:p w14:paraId="516197B9" w14:textId="77777777" w:rsidR="0093616A" w:rsidRPr="0093616A" w:rsidRDefault="0093616A" w:rsidP="0093616A">
            <w:r w:rsidRPr="0093616A">
              <w:t>1.170</w:t>
            </w:r>
          </w:p>
        </w:tc>
        <w:tc>
          <w:tcPr>
            <w:tcW w:w="1080" w:type="dxa"/>
            <w:noWrap/>
            <w:hideMark/>
          </w:tcPr>
          <w:p w14:paraId="280674CB" w14:textId="77777777" w:rsidR="0093616A" w:rsidRPr="0093616A" w:rsidRDefault="0093616A" w:rsidP="0093616A">
            <w:r w:rsidRPr="0093616A">
              <w:t>0.816</w:t>
            </w:r>
          </w:p>
        </w:tc>
        <w:tc>
          <w:tcPr>
            <w:tcW w:w="1170" w:type="dxa"/>
            <w:noWrap/>
            <w:hideMark/>
          </w:tcPr>
          <w:p w14:paraId="1ABB4865" w14:textId="77777777" w:rsidR="0093616A" w:rsidRPr="0093616A" w:rsidRDefault="0093616A">
            <w:r w:rsidRPr="0093616A">
              <w:t>DnNcDn</w:t>
            </w:r>
          </w:p>
        </w:tc>
        <w:tc>
          <w:tcPr>
            <w:tcW w:w="6588" w:type="dxa"/>
            <w:hideMark/>
          </w:tcPr>
          <w:p w14:paraId="1DD50A75" w14:textId="77777777" w:rsidR="0093616A" w:rsidRPr="0093616A" w:rsidRDefault="0093616A">
            <w:r w:rsidRPr="0093616A">
              <w:t>Ribosomal subunit export from nucleus; cytoplasmic translation; rRNA processing; regulation of translational fidelity; translation frameshifting; cellular response to glucose starvation; 'de novo' cotranslational protein folding</w:t>
            </w:r>
          </w:p>
        </w:tc>
      </w:tr>
      <w:tr w:rsidR="00337A29" w:rsidRPr="0093616A" w14:paraId="311DA0CA" w14:textId="77777777" w:rsidTr="00337A29">
        <w:trPr>
          <w:trHeight w:val="300"/>
        </w:trPr>
        <w:tc>
          <w:tcPr>
            <w:tcW w:w="1548" w:type="dxa"/>
            <w:noWrap/>
            <w:hideMark/>
          </w:tcPr>
          <w:p w14:paraId="1FE6B1B5" w14:textId="77777777" w:rsidR="0093616A" w:rsidRPr="0093616A" w:rsidRDefault="0093616A">
            <w:r w:rsidRPr="0093616A">
              <w:t>YAR064W</w:t>
            </w:r>
          </w:p>
        </w:tc>
        <w:tc>
          <w:tcPr>
            <w:tcW w:w="900" w:type="dxa"/>
            <w:noWrap/>
            <w:hideMark/>
          </w:tcPr>
          <w:p w14:paraId="703C2BB1" w14:textId="77777777" w:rsidR="0093616A" w:rsidRPr="0093616A" w:rsidRDefault="0093616A" w:rsidP="0093616A">
            <w:r w:rsidRPr="0093616A">
              <w:t>2.414</w:t>
            </w:r>
          </w:p>
        </w:tc>
        <w:tc>
          <w:tcPr>
            <w:tcW w:w="900" w:type="dxa"/>
            <w:noWrap/>
            <w:hideMark/>
          </w:tcPr>
          <w:p w14:paraId="4F651551" w14:textId="77777777" w:rsidR="0093616A" w:rsidRPr="0093616A" w:rsidRDefault="0093616A" w:rsidP="0093616A">
            <w:r w:rsidRPr="0093616A">
              <w:t>1.668</w:t>
            </w:r>
          </w:p>
        </w:tc>
        <w:tc>
          <w:tcPr>
            <w:tcW w:w="990" w:type="dxa"/>
            <w:noWrap/>
            <w:hideMark/>
          </w:tcPr>
          <w:p w14:paraId="73EFB38B" w14:textId="77777777" w:rsidR="0093616A" w:rsidRPr="0093616A" w:rsidRDefault="0093616A" w:rsidP="0093616A">
            <w:r w:rsidRPr="0093616A">
              <w:t>1.905</w:t>
            </w:r>
          </w:p>
        </w:tc>
        <w:tc>
          <w:tcPr>
            <w:tcW w:w="1080" w:type="dxa"/>
            <w:noWrap/>
            <w:hideMark/>
          </w:tcPr>
          <w:p w14:paraId="4DC7C3A5" w14:textId="77777777" w:rsidR="0093616A" w:rsidRPr="0093616A" w:rsidRDefault="0093616A" w:rsidP="0093616A">
            <w:r w:rsidRPr="0093616A">
              <w:t>1.134</w:t>
            </w:r>
          </w:p>
        </w:tc>
        <w:tc>
          <w:tcPr>
            <w:tcW w:w="1170" w:type="dxa"/>
            <w:noWrap/>
            <w:hideMark/>
          </w:tcPr>
          <w:p w14:paraId="03A97D5E" w14:textId="77777777" w:rsidR="0093616A" w:rsidRPr="0093616A" w:rsidRDefault="0093616A">
            <w:r w:rsidRPr="0093616A">
              <w:t>DnNcDn</w:t>
            </w:r>
          </w:p>
        </w:tc>
        <w:tc>
          <w:tcPr>
            <w:tcW w:w="6588" w:type="dxa"/>
            <w:hideMark/>
          </w:tcPr>
          <w:p w14:paraId="183B2C42" w14:textId="77777777" w:rsidR="0093616A" w:rsidRPr="0093616A" w:rsidRDefault="0093616A">
            <w:r w:rsidRPr="0093616A">
              <w:t>Unknown</w:t>
            </w:r>
          </w:p>
        </w:tc>
      </w:tr>
      <w:tr w:rsidR="00337A29" w:rsidRPr="0093616A" w14:paraId="05FA2865" w14:textId="77777777" w:rsidTr="00337A29">
        <w:trPr>
          <w:trHeight w:val="300"/>
        </w:trPr>
        <w:tc>
          <w:tcPr>
            <w:tcW w:w="1548" w:type="dxa"/>
            <w:noWrap/>
            <w:hideMark/>
          </w:tcPr>
          <w:p w14:paraId="58AE43CB" w14:textId="77777777" w:rsidR="0093616A" w:rsidRPr="0093616A" w:rsidRDefault="0093616A">
            <w:r w:rsidRPr="0093616A">
              <w:t>AAD15</w:t>
            </w:r>
          </w:p>
        </w:tc>
        <w:tc>
          <w:tcPr>
            <w:tcW w:w="900" w:type="dxa"/>
            <w:noWrap/>
            <w:hideMark/>
          </w:tcPr>
          <w:p w14:paraId="306B977E" w14:textId="77777777" w:rsidR="0093616A" w:rsidRPr="0093616A" w:rsidRDefault="0093616A" w:rsidP="0093616A">
            <w:r w:rsidRPr="0093616A">
              <w:t>2.007</w:t>
            </w:r>
          </w:p>
        </w:tc>
        <w:tc>
          <w:tcPr>
            <w:tcW w:w="900" w:type="dxa"/>
            <w:noWrap/>
            <w:hideMark/>
          </w:tcPr>
          <w:p w14:paraId="2A9F80F6" w14:textId="77777777" w:rsidR="0093616A" w:rsidRPr="0093616A" w:rsidRDefault="0093616A" w:rsidP="0093616A">
            <w:r w:rsidRPr="0093616A">
              <w:t>1.194</w:t>
            </w:r>
          </w:p>
        </w:tc>
        <w:tc>
          <w:tcPr>
            <w:tcW w:w="990" w:type="dxa"/>
            <w:noWrap/>
            <w:hideMark/>
          </w:tcPr>
          <w:p w14:paraId="44231C15" w14:textId="77777777" w:rsidR="0093616A" w:rsidRPr="0093616A" w:rsidRDefault="0093616A" w:rsidP="0093616A">
            <w:r w:rsidRPr="0093616A">
              <w:t>0.736</w:t>
            </w:r>
          </w:p>
        </w:tc>
        <w:tc>
          <w:tcPr>
            <w:tcW w:w="1080" w:type="dxa"/>
            <w:noWrap/>
            <w:hideMark/>
          </w:tcPr>
          <w:p w14:paraId="11F92CBF" w14:textId="77777777" w:rsidR="0093616A" w:rsidRPr="0093616A" w:rsidRDefault="0093616A" w:rsidP="0093616A">
            <w:r w:rsidRPr="0093616A">
              <w:t>1.566</w:t>
            </w:r>
          </w:p>
        </w:tc>
        <w:tc>
          <w:tcPr>
            <w:tcW w:w="1170" w:type="dxa"/>
            <w:noWrap/>
            <w:hideMark/>
          </w:tcPr>
          <w:p w14:paraId="1F364A12" w14:textId="77777777" w:rsidR="0093616A" w:rsidRPr="0093616A" w:rsidRDefault="0093616A">
            <w:r w:rsidRPr="0093616A">
              <w:t>DnDnUp</w:t>
            </w:r>
          </w:p>
        </w:tc>
        <w:tc>
          <w:tcPr>
            <w:tcW w:w="6588" w:type="dxa"/>
            <w:hideMark/>
          </w:tcPr>
          <w:p w14:paraId="00C44E3D" w14:textId="77777777" w:rsidR="0093616A" w:rsidRPr="0093616A" w:rsidRDefault="0093616A">
            <w:r w:rsidRPr="0093616A">
              <w:t>Cellular aldehyde metabolic process</w:t>
            </w:r>
          </w:p>
        </w:tc>
      </w:tr>
      <w:tr w:rsidR="00337A29" w:rsidRPr="0093616A" w14:paraId="04070AB3" w14:textId="77777777" w:rsidTr="00337A29">
        <w:trPr>
          <w:trHeight w:val="300"/>
        </w:trPr>
        <w:tc>
          <w:tcPr>
            <w:tcW w:w="1548" w:type="dxa"/>
            <w:noWrap/>
            <w:hideMark/>
          </w:tcPr>
          <w:p w14:paraId="68EC60F0" w14:textId="77777777" w:rsidR="0093616A" w:rsidRPr="0093616A" w:rsidRDefault="0093616A">
            <w:r w:rsidRPr="0093616A">
              <w:t>AAD6</w:t>
            </w:r>
          </w:p>
        </w:tc>
        <w:tc>
          <w:tcPr>
            <w:tcW w:w="900" w:type="dxa"/>
            <w:noWrap/>
            <w:hideMark/>
          </w:tcPr>
          <w:p w14:paraId="4F4FD001" w14:textId="77777777" w:rsidR="0093616A" w:rsidRPr="0093616A" w:rsidRDefault="0093616A" w:rsidP="0093616A">
            <w:r w:rsidRPr="0093616A">
              <w:t>1.130</w:t>
            </w:r>
          </w:p>
        </w:tc>
        <w:tc>
          <w:tcPr>
            <w:tcW w:w="900" w:type="dxa"/>
            <w:noWrap/>
            <w:hideMark/>
          </w:tcPr>
          <w:p w14:paraId="43EB97C5" w14:textId="77777777" w:rsidR="0093616A" w:rsidRPr="0093616A" w:rsidRDefault="0093616A" w:rsidP="0093616A">
            <w:r w:rsidRPr="0093616A">
              <w:t>0.804</w:t>
            </w:r>
          </w:p>
        </w:tc>
        <w:tc>
          <w:tcPr>
            <w:tcW w:w="990" w:type="dxa"/>
            <w:noWrap/>
            <w:hideMark/>
          </w:tcPr>
          <w:p w14:paraId="402A3F80" w14:textId="77777777" w:rsidR="0093616A" w:rsidRPr="0093616A" w:rsidRDefault="0093616A" w:rsidP="0093616A">
            <w:r w:rsidRPr="0093616A">
              <w:t>0.553</w:t>
            </w:r>
          </w:p>
        </w:tc>
        <w:tc>
          <w:tcPr>
            <w:tcW w:w="1080" w:type="dxa"/>
            <w:noWrap/>
            <w:hideMark/>
          </w:tcPr>
          <w:p w14:paraId="2FD2F0A9" w14:textId="77777777" w:rsidR="0093616A" w:rsidRPr="0093616A" w:rsidRDefault="0093616A" w:rsidP="0093616A">
            <w:r w:rsidRPr="0093616A">
              <w:t>2.657</w:t>
            </w:r>
          </w:p>
        </w:tc>
        <w:tc>
          <w:tcPr>
            <w:tcW w:w="1170" w:type="dxa"/>
            <w:noWrap/>
            <w:hideMark/>
          </w:tcPr>
          <w:p w14:paraId="4A675118" w14:textId="77777777" w:rsidR="0093616A" w:rsidRPr="0093616A" w:rsidRDefault="0093616A">
            <w:r w:rsidRPr="0093616A">
              <w:t>DnDnUp</w:t>
            </w:r>
          </w:p>
        </w:tc>
        <w:tc>
          <w:tcPr>
            <w:tcW w:w="6588" w:type="dxa"/>
            <w:hideMark/>
          </w:tcPr>
          <w:p w14:paraId="789EED6B" w14:textId="77777777" w:rsidR="0093616A" w:rsidRPr="0093616A" w:rsidRDefault="0093616A">
            <w:r w:rsidRPr="0093616A">
              <w:t>Cellular aldehyde metabolic process</w:t>
            </w:r>
          </w:p>
        </w:tc>
      </w:tr>
      <w:tr w:rsidR="00337A29" w:rsidRPr="0093616A" w14:paraId="3AB9D673" w14:textId="77777777" w:rsidTr="00337A29">
        <w:trPr>
          <w:trHeight w:val="300"/>
        </w:trPr>
        <w:tc>
          <w:tcPr>
            <w:tcW w:w="1548" w:type="dxa"/>
            <w:noWrap/>
            <w:hideMark/>
          </w:tcPr>
          <w:p w14:paraId="1D322D00" w14:textId="77777777" w:rsidR="0093616A" w:rsidRPr="0093616A" w:rsidRDefault="0093616A">
            <w:r w:rsidRPr="0093616A">
              <w:t>ATP10</w:t>
            </w:r>
          </w:p>
        </w:tc>
        <w:tc>
          <w:tcPr>
            <w:tcW w:w="900" w:type="dxa"/>
            <w:noWrap/>
            <w:hideMark/>
          </w:tcPr>
          <w:p w14:paraId="28F526C7" w14:textId="77777777" w:rsidR="0093616A" w:rsidRPr="0093616A" w:rsidRDefault="0093616A" w:rsidP="0093616A">
            <w:r w:rsidRPr="0093616A">
              <w:t>0.980</w:t>
            </w:r>
          </w:p>
        </w:tc>
        <w:tc>
          <w:tcPr>
            <w:tcW w:w="900" w:type="dxa"/>
            <w:noWrap/>
            <w:hideMark/>
          </w:tcPr>
          <w:p w14:paraId="5FDD6899" w14:textId="77777777" w:rsidR="0093616A" w:rsidRPr="0093616A" w:rsidRDefault="0093616A" w:rsidP="0093616A">
            <w:r w:rsidRPr="0093616A">
              <w:t>0.735</w:t>
            </w:r>
          </w:p>
        </w:tc>
        <w:tc>
          <w:tcPr>
            <w:tcW w:w="990" w:type="dxa"/>
            <w:noWrap/>
            <w:hideMark/>
          </w:tcPr>
          <w:p w14:paraId="4C029A49" w14:textId="77777777" w:rsidR="0093616A" w:rsidRPr="0093616A" w:rsidRDefault="0093616A" w:rsidP="0093616A">
            <w:r w:rsidRPr="0093616A">
              <w:t>0.577</w:t>
            </w:r>
          </w:p>
        </w:tc>
        <w:tc>
          <w:tcPr>
            <w:tcW w:w="1080" w:type="dxa"/>
            <w:noWrap/>
            <w:hideMark/>
          </w:tcPr>
          <w:p w14:paraId="1AE5C128" w14:textId="77777777" w:rsidR="0093616A" w:rsidRPr="0093616A" w:rsidRDefault="0093616A" w:rsidP="0093616A">
            <w:r w:rsidRPr="0093616A">
              <w:t>0.960</w:t>
            </w:r>
          </w:p>
        </w:tc>
        <w:tc>
          <w:tcPr>
            <w:tcW w:w="1170" w:type="dxa"/>
            <w:noWrap/>
            <w:hideMark/>
          </w:tcPr>
          <w:p w14:paraId="7B2FDED0" w14:textId="77777777" w:rsidR="0093616A" w:rsidRPr="0093616A" w:rsidRDefault="0093616A">
            <w:r w:rsidRPr="0093616A">
              <w:t>DnDnUp</w:t>
            </w:r>
          </w:p>
        </w:tc>
        <w:tc>
          <w:tcPr>
            <w:tcW w:w="6588" w:type="dxa"/>
            <w:hideMark/>
          </w:tcPr>
          <w:p w14:paraId="7683D61C" w14:textId="77777777" w:rsidR="0093616A" w:rsidRPr="0093616A" w:rsidRDefault="0093616A">
            <w:r w:rsidRPr="0093616A">
              <w:t>Mitochondrial proton-transporting ATP synthase complex assembly</w:t>
            </w:r>
          </w:p>
        </w:tc>
      </w:tr>
      <w:tr w:rsidR="00337A29" w:rsidRPr="0093616A" w14:paraId="4EAD07AC" w14:textId="77777777" w:rsidTr="00337A29">
        <w:trPr>
          <w:trHeight w:val="600"/>
        </w:trPr>
        <w:tc>
          <w:tcPr>
            <w:tcW w:w="1548" w:type="dxa"/>
            <w:noWrap/>
            <w:hideMark/>
          </w:tcPr>
          <w:p w14:paraId="0664D15F" w14:textId="77777777" w:rsidR="0093616A" w:rsidRPr="0093616A" w:rsidRDefault="0093616A">
            <w:r w:rsidRPr="0093616A">
              <w:t>FRM2</w:t>
            </w:r>
          </w:p>
        </w:tc>
        <w:tc>
          <w:tcPr>
            <w:tcW w:w="900" w:type="dxa"/>
            <w:noWrap/>
            <w:hideMark/>
          </w:tcPr>
          <w:p w14:paraId="64C0E9F3" w14:textId="77777777" w:rsidR="0093616A" w:rsidRPr="0093616A" w:rsidRDefault="0093616A" w:rsidP="0093616A">
            <w:r w:rsidRPr="0093616A">
              <w:t>1.226</w:t>
            </w:r>
          </w:p>
        </w:tc>
        <w:tc>
          <w:tcPr>
            <w:tcW w:w="900" w:type="dxa"/>
            <w:noWrap/>
            <w:hideMark/>
          </w:tcPr>
          <w:p w14:paraId="57DBF135" w14:textId="77777777" w:rsidR="0093616A" w:rsidRPr="0093616A" w:rsidRDefault="0093616A" w:rsidP="0093616A">
            <w:r w:rsidRPr="0093616A">
              <w:t>0.815</w:t>
            </w:r>
          </w:p>
        </w:tc>
        <w:tc>
          <w:tcPr>
            <w:tcW w:w="990" w:type="dxa"/>
            <w:noWrap/>
            <w:hideMark/>
          </w:tcPr>
          <w:p w14:paraId="2BC1679B" w14:textId="77777777" w:rsidR="0093616A" w:rsidRPr="0093616A" w:rsidRDefault="0093616A" w:rsidP="0093616A">
            <w:r w:rsidRPr="0093616A">
              <w:t>0.590</w:t>
            </w:r>
          </w:p>
        </w:tc>
        <w:tc>
          <w:tcPr>
            <w:tcW w:w="1080" w:type="dxa"/>
            <w:noWrap/>
            <w:hideMark/>
          </w:tcPr>
          <w:p w14:paraId="35B0679F" w14:textId="77777777" w:rsidR="0093616A" w:rsidRPr="0093616A" w:rsidRDefault="0093616A" w:rsidP="0093616A">
            <w:r w:rsidRPr="0093616A">
              <w:t>1.017</w:t>
            </w:r>
          </w:p>
        </w:tc>
        <w:tc>
          <w:tcPr>
            <w:tcW w:w="1170" w:type="dxa"/>
            <w:noWrap/>
            <w:hideMark/>
          </w:tcPr>
          <w:p w14:paraId="4B840F16" w14:textId="77777777" w:rsidR="0093616A" w:rsidRPr="0093616A" w:rsidRDefault="0093616A">
            <w:r w:rsidRPr="0093616A">
              <w:t>DnDnUp</w:t>
            </w:r>
          </w:p>
        </w:tc>
        <w:tc>
          <w:tcPr>
            <w:tcW w:w="6588" w:type="dxa"/>
            <w:hideMark/>
          </w:tcPr>
          <w:p w14:paraId="24438E0B" w14:textId="77777777" w:rsidR="0093616A" w:rsidRPr="0093616A" w:rsidRDefault="0093616A">
            <w:r w:rsidRPr="0093616A">
              <w:t>Cellular response to oxidative stress; negative regulation of fatty acid metabolic process</w:t>
            </w:r>
          </w:p>
        </w:tc>
      </w:tr>
      <w:tr w:rsidR="00337A29" w:rsidRPr="0093616A" w14:paraId="7EC33F96" w14:textId="77777777" w:rsidTr="00337A29">
        <w:trPr>
          <w:trHeight w:val="600"/>
        </w:trPr>
        <w:tc>
          <w:tcPr>
            <w:tcW w:w="1548" w:type="dxa"/>
            <w:noWrap/>
            <w:hideMark/>
          </w:tcPr>
          <w:p w14:paraId="5F0C3CDB" w14:textId="77777777" w:rsidR="0093616A" w:rsidRPr="0093616A" w:rsidRDefault="0093616A">
            <w:r w:rsidRPr="0093616A">
              <w:lastRenderedPageBreak/>
              <w:t>HSP30</w:t>
            </w:r>
          </w:p>
        </w:tc>
        <w:tc>
          <w:tcPr>
            <w:tcW w:w="900" w:type="dxa"/>
            <w:noWrap/>
            <w:hideMark/>
          </w:tcPr>
          <w:p w14:paraId="7387828F" w14:textId="77777777" w:rsidR="0093616A" w:rsidRPr="0093616A" w:rsidRDefault="0093616A" w:rsidP="0093616A">
            <w:r w:rsidRPr="0093616A">
              <w:t>0.793</w:t>
            </w:r>
          </w:p>
        </w:tc>
        <w:tc>
          <w:tcPr>
            <w:tcW w:w="900" w:type="dxa"/>
            <w:noWrap/>
            <w:hideMark/>
          </w:tcPr>
          <w:p w14:paraId="30A8A275" w14:textId="77777777" w:rsidR="0093616A" w:rsidRPr="0093616A" w:rsidRDefault="0093616A" w:rsidP="0093616A">
            <w:r w:rsidRPr="0093616A">
              <w:t>0.585</w:t>
            </w:r>
          </w:p>
        </w:tc>
        <w:tc>
          <w:tcPr>
            <w:tcW w:w="990" w:type="dxa"/>
            <w:noWrap/>
            <w:hideMark/>
          </w:tcPr>
          <w:p w14:paraId="506D3BBE" w14:textId="77777777" w:rsidR="0093616A" w:rsidRPr="0093616A" w:rsidRDefault="0093616A" w:rsidP="0093616A">
            <w:r w:rsidRPr="0093616A">
              <w:t>0.115</w:t>
            </w:r>
          </w:p>
        </w:tc>
        <w:tc>
          <w:tcPr>
            <w:tcW w:w="1080" w:type="dxa"/>
            <w:noWrap/>
            <w:hideMark/>
          </w:tcPr>
          <w:p w14:paraId="0999CEAE" w14:textId="77777777" w:rsidR="0093616A" w:rsidRPr="0093616A" w:rsidRDefault="0093616A" w:rsidP="0093616A">
            <w:r w:rsidRPr="0093616A">
              <w:t>2.549</w:t>
            </w:r>
          </w:p>
        </w:tc>
        <w:tc>
          <w:tcPr>
            <w:tcW w:w="1170" w:type="dxa"/>
            <w:noWrap/>
            <w:hideMark/>
          </w:tcPr>
          <w:p w14:paraId="6C9A96D7" w14:textId="77777777" w:rsidR="0093616A" w:rsidRPr="0093616A" w:rsidRDefault="0093616A">
            <w:r w:rsidRPr="0093616A">
              <w:t>DnDnUp</w:t>
            </w:r>
          </w:p>
        </w:tc>
        <w:tc>
          <w:tcPr>
            <w:tcW w:w="6588" w:type="dxa"/>
            <w:hideMark/>
          </w:tcPr>
          <w:p w14:paraId="0199A7B3" w14:textId="77777777" w:rsidR="0093616A" w:rsidRPr="0093616A" w:rsidRDefault="0093616A">
            <w:r w:rsidRPr="0093616A">
              <w:t>Cellular response to DNA damage stimulus, heat, hydrogen peroxide, osmotic stress, and ethanol; negative regulation of ATPase activity</w:t>
            </w:r>
          </w:p>
        </w:tc>
      </w:tr>
      <w:tr w:rsidR="00337A29" w:rsidRPr="0093616A" w14:paraId="1C1F1855" w14:textId="77777777" w:rsidTr="00337A29">
        <w:trPr>
          <w:trHeight w:val="300"/>
        </w:trPr>
        <w:tc>
          <w:tcPr>
            <w:tcW w:w="1548" w:type="dxa"/>
            <w:noWrap/>
            <w:hideMark/>
          </w:tcPr>
          <w:p w14:paraId="236B5B3A" w14:textId="77777777" w:rsidR="0093616A" w:rsidRPr="0093616A" w:rsidRDefault="0093616A">
            <w:r w:rsidRPr="0093616A">
              <w:t>HXT17</w:t>
            </w:r>
          </w:p>
        </w:tc>
        <w:tc>
          <w:tcPr>
            <w:tcW w:w="900" w:type="dxa"/>
            <w:noWrap/>
            <w:hideMark/>
          </w:tcPr>
          <w:p w14:paraId="68977724" w14:textId="77777777" w:rsidR="0093616A" w:rsidRPr="0093616A" w:rsidRDefault="0093616A" w:rsidP="0093616A">
            <w:r w:rsidRPr="0093616A">
              <w:t>1.219</w:t>
            </w:r>
          </w:p>
        </w:tc>
        <w:tc>
          <w:tcPr>
            <w:tcW w:w="900" w:type="dxa"/>
            <w:noWrap/>
            <w:hideMark/>
          </w:tcPr>
          <w:p w14:paraId="15C28D54" w14:textId="77777777" w:rsidR="0093616A" w:rsidRPr="0093616A" w:rsidRDefault="0093616A" w:rsidP="0093616A">
            <w:r w:rsidRPr="0093616A">
              <w:t>0.959</w:t>
            </w:r>
          </w:p>
        </w:tc>
        <w:tc>
          <w:tcPr>
            <w:tcW w:w="990" w:type="dxa"/>
            <w:noWrap/>
            <w:hideMark/>
          </w:tcPr>
          <w:p w14:paraId="63B47C8C" w14:textId="77777777" w:rsidR="0093616A" w:rsidRPr="0093616A" w:rsidRDefault="0093616A" w:rsidP="0093616A">
            <w:r w:rsidRPr="0093616A">
              <w:t>0.613</w:t>
            </w:r>
          </w:p>
        </w:tc>
        <w:tc>
          <w:tcPr>
            <w:tcW w:w="1080" w:type="dxa"/>
            <w:noWrap/>
            <w:hideMark/>
          </w:tcPr>
          <w:p w14:paraId="1E1AE712" w14:textId="77777777" w:rsidR="0093616A" w:rsidRPr="0093616A" w:rsidRDefault="0093616A" w:rsidP="0093616A">
            <w:r w:rsidRPr="0093616A">
              <w:t>1.246</w:t>
            </w:r>
          </w:p>
        </w:tc>
        <w:tc>
          <w:tcPr>
            <w:tcW w:w="1170" w:type="dxa"/>
            <w:noWrap/>
            <w:hideMark/>
          </w:tcPr>
          <w:p w14:paraId="091F59B6" w14:textId="77777777" w:rsidR="0093616A" w:rsidRPr="0093616A" w:rsidRDefault="0093616A">
            <w:r w:rsidRPr="0093616A">
              <w:t>DnDnUp</w:t>
            </w:r>
          </w:p>
        </w:tc>
        <w:tc>
          <w:tcPr>
            <w:tcW w:w="6588" w:type="dxa"/>
            <w:hideMark/>
          </w:tcPr>
          <w:p w14:paraId="12C14920" w14:textId="77777777" w:rsidR="0093616A" w:rsidRPr="0093616A" w:rsidRDefault="0093616A">
            <w:r w:rsidRPr="0093616A">
              <w:t>Hexose transport</w:t>
            </w:r>
          </w:p>
        </w:tc>
      </w:tr>
      <w:tr w:rsidR="00337A29" w:rsidRPr="0093616A" w14:paraId="566CE918" w14:textId="77777777" w:rsidTr="00337A29">
        <w:trPr>
          <w:trHeight w:val="300"/>
        </w:trPr>
        <w:tc>
          <w:tcPr>
            <w:tcW w:w="1548" w:type="dxa"/>
            <w:noWrap/>
            <w:hideMark/>
          </w:tcPr>
          <w:p w14:paraId="6FF54832" w14:textId="77777777" w:rsidR="0093616A" w:rsidRPr="0093616A" w:rsidRDefault="0093616A">
            <w:r w:rsidRPr="0093616A">
              <w:t>JIP4</w:t>
            </w:r>
          </w:p>
        </w:tc>
        <w:tc>
          <w:tcPr>
            <w:tcW w:w="900" w:type="dxa"/>
            <w:noWrap/>
            <w:hideMark/>
          </w:tcPr>
          <w:p w14:paraId="2FDFA5C5" w14:textId="77777777" w:rsidR="0093616A" w:rsidRPr="0093616A" w:rsidRDefault="0093616A" w:rsidP="0093616A">
            <w:r w:rsidRPr="0093616A">
              <w:t>0.940</w:t>
            </w:r>
          </w:p>
        </w:tc>
        <w:tc>
          <w:tcPr>
            <w:tcW w:w="900" w:type="dxa"/>
            <w:noWrap/>
            <w:hideMark/>
          </w:tcPr>
          <w:p w14:paraId="31E736EE" w14:textId="77777777" w:rsidR="0093616A" w:rsidRPr="0093616A" w:rsidRDefault="0093616A" w:rsidP="0093616A">
            <w:r w:rsidRPr="0093616A">
              <w:t>0.643</w:t>
            </w:r>
          </w:p>
        </w:tc>
        <w:tc>
          <w:tcPr>
            <w:tcW w:w="990" w:type="dxa"/>
            <w:noWrap/>
            <w:hideMark/>
          </w:tcPr>
          <w:p w14:paraId="0E33236D" w14:textId="77777777" w:rsidR="0093616A" w:rsidRPr="0093616A" w:rsidRDefault="0093616A" w:rsidP="0093616A">
            <w:r w:rsidRPr="0093616A">
              <w:t>0.378</w:t>
            </w:r>
          </w:p>
        </w:tc>
        <w:tc>
          <w:tcPr>
            <w:tcW w:w="1080" w:type="dxa"/>
            <w:noWrap/>
            <w:hideMark/>
          </w:tcPr>
          <w:p w14:paraId="5AE2D3B4" w14:textId="77777777" w:rsidR="0093616A" w:rsidRPr="0093616A" w:rsidRDefault="0093616A" w:rsidP="0093616A">
            <w:r w:rsidRPr="0093616A">
              <w:t>0.970</w:t>
            </w:r>
          </w:p>
        </w:tc>
        <w:tc>
          <w:tcPr>
            <w:tcW w:w="1170" w:type="dxa"/>
            <w:noWrap/>
            <w:hideMark/>
          </w:tcPr>
          <w:p w14:paraId="4AE088B1" w14:textId="77777777" w:rsidR="0093616A" w:rsidRPr="0093616A" w:rsidRDefault="0093616A">
            <w:r w:rsidRPr="0093616A">
              <w:t>DnDnUp</w:t>
            </w:r>
          </w:p>
        </w:tc>
        <w:tc>
          <w:tcPr>
            <w:tcW w:w="6588" w:type="dxa"/>
            <w:hideMark/>
          </w:tcPr>
          <w:p w14:paraId="22E8C226" w14:textId="77777777" w:rsidR="0093616A" w:rsidRPr="0093616A" w:rsidRDefault="0093616A">
            <w:r w:rsidRPr="0093616A">
              <w:t>Unknown</w:t>
            </w:r>
          </w:p>
        </w:tc>
      </w:tr>
      <w:tr w:rsidR="00337A29" w:rsidRPr="0093616A" w14:paraId="7B1D3F75" w14:textId="77777777" w:rsidTr="00337A29">
        <w:trPr>
          <w:trHeight w:val="300"/>
        </w:trPr>
        <w:tc>
          <w:tcPr>
            <w:tcW w:w="1548" w:type="dxa"/>
            <w:noWrap/>
            <w:hideMark/>
          </w:tcPr>
          <w:p w14:paraId="2B372DE3" w14:textId="77777777" w:rsidR="0093616A" w:rsidRPr="0093616A" w:rsidRDefault="0093616A">
            <w:r w:rsidRPr="0093616A">
              <w:t>NCA3</w:t>
            </w:r>
          </w:p>
        </w:tc>
        <w:tc>
          <w:tcPr>
            <w:tcW w:w="900" w:type="dxa"/>
            <w:noWrap/>
            <w:hideMark/>
          </w:tcPr>
          <w:p w14:paraId="7EE83414" w14:textId="77777777" w:rsidR="0093616A" w:rsidRPr="0093616A" w:rsidRDefault="0093616A" w:rsidP="0093616A">
            <w:r w:rsidRPr="0093616A">
              <w:t>0.243</w:t>
            </w:r>
          </w:p>
        </w:tc>
        <w:tc>
          <w:tcPr>
            <w:tcW w:w="900" w:type="dxa"/>
            <w:noWrap/>
            <w:hideMark/>
          </w:tcPr>
          <w:p w14:paraId="2D22E292" w14:textId="77777777" w:rsidR="0093616A" w:rsidRPr="0093616A" w:rsidRDefault="0093616A" w:rsidP="0093616A">
            <w:r w:rsidRPr="0093616A">
              <w:t>0.156</w:t>
            </w:r>
          </w:p>
        </w:tc>
        <w:tc>
          <w:tcPr>
            <w:tcW w:w="990" w:type="dxa"/>
            <w:noWrap/>
            <w:hideMark/>
          </w:tcPr>
          <w:p w14:paraId="2E5AC5E5" w14:textId="77777777" w:rsidR="0093616A" w:rsidRPr="0093616A" w:rsidRDefault="0093616A" w:rsidP="0093616A">
            <w:r w:rsidRPr="0093616A">
              <w:t>0.111</w:t>
            </w:r>
          </w:p>
        </w:tc>
        <w:tc>
          <w:tcPr>
            <w:tcW w:w="1080" w:type="dxa"/>
            <w:noWrap/>
            <w:hideMark/>
          </w:tcPr>
          <w:p w14:paraId="6B66A746" w14:textId="77777777" w:rsidR="0093616A" w:rsidRPr="0093616A" w:rsidRDefault="0093616A" w:rsidP="0093616A">
            <w:r w:rsidRPr="0093616A">
              <w:t>0.265</w:t>
            </w:r>
          </w:p>
        </w:tc>
        <w:tc>
          <w:tcPr>
            <w:tcW w:w="1170" w:type="dxa"/>
            <w:noWrap/>
            <w:hideMark/>
          </w:tcPr>
          <w:p w14:paraId="5C2C1466" w14:textId="77777777" w:rsidR="0093616A" w:rsidRPr="0093616A" w:rsidRDefault="0093616A">
            <w:r w:rsidRPr="0093616A">
              <w:t>DnDnUp</w:t>
            </w:r>
          </w:p>
        </w:tc>
        <w:tc>
          <w:tcPr>
            <w:tcW w:w="6588" w:type="dxa"/>
            <w:hideMark/>
          </w:tcPr>
          <w:p w14:paraId="22178385" w14:textId="77777777" w:rsidR="0093616A" w:rsidRPr="0093616A" w:rsidRDefault="0093616A">
            <w:r w:rsidRPr="0093616A">
              <w:t>Mitochondrion organization</w:t>
            </w:r>
          </w:p>
        </w:tc>
      </w:tr>
      <w:tr w:rsidR="00337A29" w:rsidRPr="0093616A" w14:paraId="4A4A6841" w14:textId="77777777" w:rsidTr="00337A29">
        <w:trPr>
          <w:trHeight w:val="300"/>
        </w:trPr>
        <w:tc>
          <w:tcPr>
            <w:tcW w:w="1548" w:type="dxa"/>
            <w:noWrap/>
            <w:hideMark/>
          </w:tcPr>
          <w:p w14:paraId="2C1869E9" w14:textId="77777777" w:rsidR="0093616A" w:rsidRPr="0093616A" w:rsidRDefault="0093616A">
            <w:r w:rsidRPr="0093616A">
              <w:t>SRX1</w:t>
            </w:r>
          </w:p>
        </w:tc>
        <w:tc>
          <w:tcPr>
            <w:tcW w:w="900" w:type="dxa"/>
            <w:noWrap/>
            <w:hideMark/>
          </w:tcPr>
          <w:p w14:paraId="3FA3D39B" w14:textId="77777777" w:rsidR="0093616A" w:rsidRPr="0093616A" w:rsidRDefault="0093616A" w:rsidP="0093616A">
            <w:r w:rsidRPr="0093616A">
              <w:t>0.849</w:t>
            </w:r>
          </w:p>
        </w:tc>
        <w:tc>
          <w:tcPr>
            <w:tcW w:w="900" w:type="dxa"/>
            <w:noWrap/>
            <w:hideMark/>
          </w:tcPr>
          <w:p w14:paraId="0AF9B17C" w14:textId="77777777" w:rsidR="0093616A" w:rsidRPr="0093616A" w:rsidRDefault="0093616A" w:rsidP="0093616A">
            <w:r w:rsidRPr="0093616A">
              <w:t>0.594</w:t>
            </w:r>
          </w:p>
        </w:tc>
        <w:tc>
          <w:tcPr>
            <w:tcW w:w="990" w:type="dxa"/>
            <w:noWrap/>
            <w:hideMark/>
          </w:tcPr>
          <w:p w14:paraId="281AA329" w14:textId="77777777" w:rsidR="0093616A" w:rsidRPr="0093616A" w:rsidRDefault="0093616A" w:rsidP="0093616A">
            <w:r w:rsidRPr="0093616A">
              <w:t>0.213</w:t>
            </w:r>
          </w:p>
        </w:tc>
        <w:tc>
          <w:tcPr>
            <w:tcW w:w="1080" w:type="dxa"/>
            <w:noWrap/>
            <w:hideMark/>
          </w:tcPr>
          <w:p w14:paraId="20F22FD1" w14:textId="77777777" w:rsidR="0093616A" w:rsidRPr="0093616A" w:rsidRDefault="0093616A" w:rsidP="0093616A">
            <w:r w:rsidRPr="0093616A">
              <w:t>2.193</w:t>
            </w:r>
          </w:p>
        </w:tc>
        <w:tc>
          <w:tcPr>
            <w:tcW w:w="1170" w:type="dxa"/>
            <w:noWrap/>
            <w:hideMark/>
          </w:tcPr>
          <w:p w14:paraId="06212930" w14:textId="77777777" w:rsidR="0093616A" w:rsidRPr="0093616A" w:rsidRDefault="0093616A">
            <w:r w:rsidRPr="0093616A">
              <w:t>DnDnUp</w:t>
            </w:r>
          </w:p>
        </w:tc>
        <w:tc>
          <w:tcPr>
            <w:tcW w:w="6588" w:type="dxa"/>
            <w:hideMark/>
          </w:tcPr>
          <w:p w14:paraId="4135DC1F" w14:textId="77777777" w:rsidR="0093616A" w:rsidRPr="0093616A" w:rsidRDefault="0093616A">
            <w:r w:rsidRPr="0093616A">
              <w:t>Cellular response to oxidative stress</w:t>
            </w:r>
          </w:p>
        </w:tc>
      </w:tr>
      <w:tr w:rsidR="00337A29" w:rsidRPr="0093616A" w14:paraId="38C243BD" w14:textId="77777777" w:rsidTr="00337A29">
        <w:trPr>
          <w:trHeight w:val="300"/>
        </w:trPr>
        <w:tc>
          <w:tcPr>
            <w:tcW w:w="1548" w:type="dxa"/>
            <w:noWrap/>
            <w:hideMark/>
          </w:tcPr>
          <w:p w14:paraId="238E5B09" w14:textId="77777777" w:rsidR="0093616A" w:rsidRPr="0093616A" w:rsidRDefault="0093616A">
            <w:r w:rsidRPr="0093616A">
              <w:t>YMR084W</w:t>
            </w:r>
          </w:p>
        </w:tc>
        <w:tc>
          <w:tcPr>
            <w:tcW w:w="900" w:type="dxa"/>
            <w:noWrap/>
            <w:hideMark/>
          </w:tcPr>
          <w:p w14:paraId="27471E72" w14:textId="77777777" w:rsidR="0093616A" w:rsidRPr="0093616A" w:rsidRDefault="0093616A" w:rsidP="0093616A">
            <w:r w:rsidRPr="0093616A">
              <w:t>0.568</w:t>
            </w:r>
          </w:p>
        </w:tc>
        <w:tc>
          <w:tcPr>
            <w:tcW w:w="900" w:type="dxa"/>
            <w:noWrap/>
            <w:hideMark/>
          </w:tcPr>
          <w:p w14:paraId="6E67BB66" w14:textId="77777777" w:rsidR="0093616A" w:rsidRPr="0093616A" w:rsidRDefault="0093616A" w:rsidP="0093616A">
            <w:r w:rsidRPr="0093616A">
              <w:t>0.453</w:t>
            </w:r>
          </w:p>
        </w:tc>
        <w:tc>
          <w:tcPr>
            <w:tcW w:w="990" w:type="dxa"/>
            <w:noWrap/>
            <w:hideMark/>
          </w:tcPr>
          <w:p w14:paraId="1C8D3CE8" w14:textId="77777777" w:rsidR="0093616A" w:rsidRPr="0093616A" w:rsidRDefault="0093616A" w:rsidP="0093616A">
            <w:r w:rsidRPr="0093616A">
              <w:t>0.289</w:t>
            </w:r>
          </w:p>
        </w:tc>
        <w:tc>
          <w:tcPr>
            <w:tcW w:w="1080" w:type="dxa"/>
            <w:noWrap/>
            <w:hideMark/>
          </w:tcPr>
          <w:p w14:paraId="716645B4" w14:textId="77777777" w:rsidR="0093616A" w:rsidRPr="0093616A" w:rsidRDefault="0093616A" w:rsidP="0093616A">
            <w:r w:rsidRPr="0093616A">
              <w:t>1.021</w:t>
            </w:r>
          </w:p>
        </w:tc>
        <w:tc>
          <w:tcPr>
            <w:tcW w:w="1170" w:type="dxa"/>
            <w:noWrap/>
            <w:hideMark/>
          </w:tcPr>
          <w:p w14:paraId="7B8CF7C8" w14:textId="77777777" w:rsidR="0093616A" w:rsidRPr="0093616A" w:rsidRDefault="0093616A">
            <w:r w:rsidRPr="0093616A">
              <w:t>DnDnUp</w:t>
            </w:r>
          </w:p>
        </w:tc>
        <w:tc>
          <w:tcPr>
            <w:tcW w:w="6588" w:type="dxa"/>
            <w:hideMark/>
          </w:tcPr>
          <w:p w14:paraId="6A0ABB59" w14:textId="77777777" w:rsidR="0093616A" w:rsidRPr="0093616A" w:rsidRDefault="0093616A">
            <w:r w:rsidRPr="0093616A">
              <w:t>Unknown</w:t>
            </w:r>
          </w:p>
        </w:tc>
      </w:tr>
      <w:tr w:rsidR="00337A29" w:rsidRPr="0093616A" w14:paraId="05CF8C71" w14:textId="77777777" w:rsidTr="00337A29">
        <w:trPr>
          <w:trHeight w:val="300"/>
        </w:trPr>
        <w:tc>
          <w:tcPr>
            <w:tcW w:w="1548" w:type="dxa"/>
            <w:noWrap/>
            <w:hideMark/>
          </w:tcPr>
          <w:p w14:paraId="0FAD6D8C" w14:textId="77777777" w:rsidR="0093616A" w:rsidRPr="0093616A" w:rsidRDefault="0093616A">
            <w:r w:rsidRPr="0093616A">
              <w:t>DCV1</w:t>
            </w:r>
          </w:p>
        </w:tc>
        <w:tc>
          <w:tcPr>
            <w:tcW w:w="900" w:type="dxa"/>
            <w:noWrap/>
            <w:hideMark/>
          </w:tcPr>
          <w:p w14:paraId="0B505D11" w14:textId="77777777" w:rsidR="0093616A" w:rsidRPr="0093616A" w:rsidRDefault="0093616A" w:rsidP="0093616A">
            <w:r w:rsidRPr="0093616A">
              <w:t>1.573</w:t>
            </w:r>
          </w:p>
        </w:tc>
        <w:tc>
          <w:tcPr>
            <w:tcW w:w="900" w:type="dxa"/>
            <w:noWrap/>
            <w:hideMark/>
          </w:tcPr>
          <w:p w14:paraId="250F1A69" w14:textId="77777777" w:rsidR="0093616A" w:rsidRPr="0093616A" w:rsidRDefault="0093616A" w:rsidP="0093616A">
            <w:r w:rsidRPr="0093616A">
              <w:t>1.028</w:t>
            </w:r>
          </w:p>
        </w:tc>
        <w:tc>
          <w:tcPr>
            <w:tcW w:w="990" w:type="dxa"/>
            <w:noWrap/>
            <w:hideMark/>
          </w:tcPr>
          <w:p w14:paraId="4F7501B0" w14:textId="77777777" w:rsidR="0093616A" w:rsidRPr="0093616A" w:rsidRDefault="0093616A" w:rsidP="0093616A">
            <w:r w:rsidRPr="0093616A">
              <w:t>0.742</w:t>
            </w:r>
          </w:p>
        </w:tc>
        <w:tc>
          <w:tcPr>
            <w:tcW w:w="1080" w:type="dxa"/>
            <w:noWrap/>
            <w:hideMark/>
          </w:tcPr>
          <w:p w14:paraId="56CEAB15" w14:textId="77777777" w:rsidR="0093616A" w:rsidRPr="0093616A" w:rsidRDefault="0093616A" w:rsidP="0093616A">
            <w:r w:rsidRPr="0093616A">
              <w:t>0.739</w:t>
            </w:r>
          </w:p>
        </w:tc>
        <w:tc>
          <w:tcPr>
            <w:tcW w:w="1170" w:type="dxa"/>
            <w:noWrap/>
            <w:hideMark/>
          </w:tcPr>
          <w:p w14:paraId="51861EEB" w14:textId="77777777" w:rsidR="0093616A" w:rsidRPr="0093616A" w:rsidRDefault="0093616A">
            <w:r w:rsidRPr="0093616A">
              <w:t>DnDnNc</w:t>
            </w:r>
          </w:p>
        </w:tc>
        <w:tc>
          <w:tcPr>
            <w:tcW w:w="6588" w:type="dxa"/>
            <w:hideMark/>
          </w:tcPr>
          <w:p w14:paraId="215CF27E" w14:textId="77777777" w:rsidR="0093616A" w:rsidRPr="0093616A" w:rsidRDefault="0093616A">
            <w:r w:rsidRPr="0093616A">
              <w:t>Unknown</w:t>
            </w:r>
          </w:p>
        </w:tc>
      </w:tr>
      <w:tr w:rsidR="00337A29" w:rsidRPr="0093616A" w14:paraId="42929BE0" w14:textId="77777777" w:rsidTr="00337A29">
        <w:trPr>
          <w:trHeight w:val="300"/>
        </w:trPr>
        <w:tc>
          <w:tcPr>
            <w:tcW w:w="1548" w:type="dxa"/>
            <w:noWrap/>
            <w:hideMark/>
          </w:tcPr>
          <w:p w14:paraId="064B752A" w14:textId="77777777" w:rsidR="0093616A" w:rsidRPr="0093616A" w:rsidRDefault="0093616A">
            <w:r w:rsidRPr="0093616A">
              <w:t>YJL160C</w:t>
            </w:r>
          </w:p>
        </w:tc>
        <w:tc>
          <w:tcPr>
            <w:tcW w:w="900" w:type="dxa"/>
            <w:noWrap/>
            <w:hideMark/>
          </w:tcPr>
          <w:p w14:paraId="17DA82E2" w14:textId="77777777" w:rsidR="0093616A" w:rsidRPr="0093616A" w:rsidRDefault="0093616A" w:rsidP="0093616A">
            <w:r w:rsidRPr="0093616A">
              <w:t>1.572</w:t>
            </w:r>
          </w:p>
        </w:tc>
        <w:tc>
          <w:tcPr>
            <w:tcW w:w="900" w:type="dxa"/>
            <w:noWrap/>
            <w:hideMark/>
          </w:tcPr>
          <w:p w14:paraId="34DBDB8A" w14:textId="77777777" w:rsidR="0093616A" w:rsidRPr="0093616A" w:rsidRDefault="0093616A" w:rsidP="0093616A">
            <w:r w:rsidRPr="0093616A">
              <w:t>1.187</w:t>
            </w:r>
          </w:p>
        </w:tc>
        <w:tc>
          <w:tcPr>
            <w:tcW w:w="990" w:type="dxa"/>
            <w:noWrap/>
            <w:hideMark/>
          </w:tcPr>
          <w:p w14:paraId="718202E3" w14:textId="77777777" w:rsidR="0093616A" w:rsidRPr="0093616A" w:rsidRDefault="0093616A" w:rsidP="0093616A">
            <w:r w:rsidRPr="0093616A">
              <w:t>0.732</w:t>
            </w:r>
          </w:p>
        </w:tc>
        <w:tc>
          <w:tcPr>
            <w:tcW w:w="1080" w:type="dxa"/>
            <w:noWrap/>
            <w:hideMark/>
          </w:tcPr>
          <w:p w14:paraId="23B5C2CA" w14:textId="77777777" w:rsidR="0093616A" w:rsidRPr="0093616A" w:rsidRDefault="0093616A" w:rsidP="0093616A">
            <w:r w:rsidRPr="0093616A">
              <w:t>0.833</w:t>
            </w:r>
          </w:p>
        </w:tc>
        <w:tc>
          <w:tcPr>
            <w:tcW w:w="1170" w:type="dxa"/>
            <w:noWrap/>
            <w:hideMark/>
          </w:tcPr>
          <w:p w14:paraId="0EFE90D5" w14:textId="77777777" w:rsidR="0093616A" w:rsidRPr="0093616A" w:rsidRDefault="0093616A">
            <w:r w:rsidRPr="0093616A">
              <w:t>DnDnNc</w:t>
            </w:r>
          </w:p>
        </w:tc>
        <w:tc>
          <w:tcPr>
            <w:tcW w:w="6588" w:type="dxa"/>
            <w:hideMark/>
          </w:tcPr>
          <w:p w14:paraId="5706FFDD" w14:textId="77777777" w:rsidR="0093616A" w:rsidRPr="0093616A" w:rsidRDefault="0093616A">
            <w:r w:rsidRPr="0093616A">
              <w:t>Unknown</w:t>
            </w:r>
          </w:p>
        </w:tc>
      </w:tr>
    </w:tbl>
    <w:p w14:paraId="5244B923" w14:textId="77777777" w:rsidR="00624154" w:rsidRDefault="00624154"/>
    <w:p w14:paraId="317F471C" w14:textId="77777777" w:rsidR="00DF1AD1" w:rsidRDefault="00DF1AD1"/>
    <w:p w14:paraId="7AD7DD60" w14:textId="77777777" w:rsidR="00DF1AD1" w:rsidRDefault="00DF1AD1">
      <w:bookmarkStart w:id="0" w:name="_GoBack"/>
      <w:bookmarkEnd w:id="0"/>
    </w:p>
    <w:p w14:paraId="06AD1C0A" w14:textId="77777777" w:rsidR="007E2709" w:rsidRDefault="007E2709"/>
    <w:p w14:paraId="3A196B06" w14:textId="77777777" w:rsidR="007E2709" w:rsidRDefault="007E2709"/>
    <w:sectPr w:rsidR="007E2709" w:rsidSect="00E0427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3BB"/>
    <w:rsid w:val="00011D77"/>
    <w:rsid w:val="000D4A9D"/>
    <w:rsid w:val="000D5C41"/>
    <w:rsid w:val="001461CE"/>
    <w:rsid w:val="00194A16"/>
    <w:rsid w:val="001A1590"/>
    <w:rsid w:val="002A5BB0"/>
    <w:rsid w:val="002B31FD"/>
    <w:rsid w:val="002F15B0"/>
    <w:rsid w:val="00337A29"/>
    <w:rsid w:val="0034488A"/>
    <w:rsid w:val="003D2103"/>
    <w:rsid w:val="00417084"/>
    <w:rsid w:val="00454546"/>
    <w:rsid w:val="004869E8"/>
    <w:rsid w:val="00566EDC"/>
    <w:rsid w:val="00591779"/>
    <w:rsid w:val="00624154"/>
    <w:rsid w:val="006473BB"/>
    <w:rsid w:val="00671CEE"/>
    <w:rsid w:val="007E2709"/>
    <w:rsid w:val="0093616A"/>
    <w:rsid w:val="0097656C"/>
    <w:rsid w:val="009C4027"/>
    <w:rsid w:val="00A10D3D"/>
    <w:rsid w:val="00C20323"/>
    <w:rsid w:val="00DF1AD1"/>
    <w:rsid w:val="00E0427A"/>
    <w:rsid w:val="00E3295F"/>
    <w:rsid w:val="00EC04E4"/>
    <w:rsid w:val="00F6002D"/>
    <w:rsid w:val="00F878B9"/>
    <w:rsid w:val="00F96F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97AA7A"/>
  <w14:defaultImageDpi w14:val="300"/>
  <w15:docId w15:val="{222E0BD8-CC7F-4F9F-815E-A713AB212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73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73BB"/>
    <w:rPr>
      <w:rFonts w:ascii="Lucida Grande" w:hAnsi="Lucida Grande" w:cs="Lucida Grande"/>
      <w:sz w:val="18"/>
      <w:szCs w:val="18"/>
    </w:rPr>
  </w:style>
  <w:style w:type="table" w:styleId="TableGrid">
    <w:name w:val="Table Grid"/>
    <w:basedOn w:val="TableNormal"/>
    <w:uiPriority w:val="59"/>
    <w:rsid w:val="00647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4A9D"/>
    <w:rPr>
      <w:color w:val="0000FF" w:themeColor="hyperlink"/>
      <w:u w:val="single"/>
    </w:rPr>
  </w:style>
  <w:style w:type="character" w:styleId="FollowedHyperlink">
    <w:name w:val="FollowedHyperlink"/>
    <w:basedOn w:val="DefaultParagraphFont"/>
    <w:uiPriority w:val="99"/>
    <w:semiHidden/>
    <w:unhideWhenUsed/>
    <w:rsid w:val="002B31FD"/>
    <w:rPr>
      <w:color w:val="800080" w:themeColor="followedHyperlink"/>
      <w:u w:val="single"/>
    </w:rPr>
  </w:style>
  <w:style w:type="character" w:styleId="CommentReference">
    <w:name w:val="annotation reference"/>
    <w:basedOn w:val="DefaultParagraphFont"/>
    <w:uiPriority w:val="99"/>
    <w:semiHidden/>
    <w:unhideWhenUsed/>
    <w:rsid w:val="001A1590"/>
    <w:rPr>
      <w:sz w:val="18"/>
      <w:szCs w:val="18"/>
    </w:rPr>
  </w:style>
  <w:style w:type="paragraph" w:styleId="CommentText">
    <w:name w:val="annotation text"/>
    <w:basedOn w:val="Normal"/>
    <w:link w:val="CommentTextChar"/>
    <w:uiPriority w:val="99"/>
    <w:semiHidden/>
    <w:unhideWhenUsed/>
    <w:rsid w:val="001A1590"/>
  </w:style>
  <w:style w:type="character" w:customStyle="1" w:styleId="CommentTextChar">
    <w:name w:val="Comment Text Char"/>
    <w:basedOn w:val="DefaultParagraphFont"/>
    <w:link w:val="CommentText"/>
    <w:uiPriority w:val="99"/>
    <w:semiHidden/>
    <w:rsid w:val="001A1590"/>
  </w:style>
  <w:style w:type="paragraph" w:styleId="CommentSubject">
    <w:name w:val="annotation subject"/>
    <w:basedOn w:val="CommentText"/>
    <w:next w:val="CommentText"/>
    <w:link w:val="CommentSubjectChar"/>
    <w:uiPriority w:val="99"/>
    <w:semiHidden/>
    <w:unhideWhenUsed/>
    <w:rsid w:val="001A1590"/>
    <w:rPr>
      <w:b/>
      <w:bCs/>
      <w:sz w:val="20"/>
      <w:szCs w:val="20"/>
    </w:rPr>
  </w:style>
  <w:style w:type="character" w:customStyle="1" w:styleId="CommentSubjectChar">
    <w:name w:val="Comment Subject Char"/>
    <w:basedOn w:val="CommentTextChar"/>
    <w:link w:val="CommentSubject"/>
    <w:uiPriority w:val="99"/>
    <w:semiHidden/>
    <w:rsid w:val="001A15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4293">
      <w:bodyDiv w:val="1"/>
      <w:marLeft w:val="0"/>
      <w:marRight w:val="0"/>
      <w:marTop w:val="0"/>
      <w:marBottom w:val="0"/>
      <w:divBdr>
        <w:top w:val="none" w:sz="0" w:space="0" w:color="auto"/>
        <w:left w:val="none" w:sz="0" w:space="0" w:color="auto"/>
        <w:bottom w:val="none" w:sz="0" w:space="0" w:color="auto"/>
        <w:right w:val="none" w:sz="0" w:space="0" w:color="auto"/>
      </w:divBdr>
    </w:div>
    <w:div w:id="61293702">
      <w:bodyDiv w:val="1"/>
      <w:marLeft w:val="0"/>
      <w:marRight w:val="0"/>
      <w:marTop w:val="0"/>
      <w:marBottom w:val="0"/>
      <w:divBdr>
        <w:top w:val="none" w:sz="0" w:space="0" w:color="auto"/>
        <w:left w:val="none" w:sz="0" w:space="0" w:color="auto"/>
        <w:bottom w:val="none" w:sz="0" w:space="0" w:color="auto"/>
        <w:right w:val="none" w:sz="0" w:space="0" w:color="auto"/>
      </w:divBdr>
    </w:div>
    <w:div w:id="130293028">
      <w:bodyDiv w:val="1"/>
      <w:marLeft w:val="0"/>
      <w:marRight w:val="0"/>
      <w:marTop w:val="0"/>
      <w:marBottom w:val="0"/>
      <w:divBdr>
        <w:top w:val="none" w:sz="0" w:space="0" w:color="auto"/>
        <w:left w:val="none" w:sz="0" w:space="0" w:color="auto"/>
        <w:bottom w:val="none" w:sz="0" w:space="0" w:color="auto"/>
        <w:right w:val="none" w:sz="0" w:space="0" w:color="auto"/>
      </w:divBdr>
    </w:div>
    <w:div w:id="347028661">
      <w:bodyDiv w:val="1"/>
      <w:marLeft w:val="0"/>
      <w:marRight w:val="0"/>
      <w:marTop w:val="0"/>
      <w:marBottom w:val="0"/>
      <w:divBdr>
        <w:top w:val="none" w:sz="0" w:space="0" w:color="auto"/>
        <w:left w:val="none" w:sz="0" w:space="0" w:color="auto"/>
        <w:bottom w:val="none" w:sz="0" w:space="0" w:color="auto"/>
        <w:right w:val="none" w:sz="0" w:space="0" w:color="auto"/>
      </w:divBdr>
    </w:div>
    <w:div w:id="476072557">
      <w:bodyDiv w:val="1"/>
      <w:marLeft w:val="0"/>
      <w:marRight w:val="0"/>
      <w:marTop w:val="0"/>
      <w:marBottom w:val="0"/>
      <w:divBdr>
        <w:top w:val="none" w:sz="0" w:space="0" w:color="auto"/>
        <w:left w:val="none" w:sz="0" w:space="0" w:color="auto"/>
        <w:bottom w:val="none" w:sz="0" w:space="0" w:color="auto"/>
        <w:right w:val="none" w:sz="0" w:space="0" w:color="auto"/>
      </w:divBdr>
    </w:div>
    <w:div w:id="912275917">
      <w:bodyDiv w:val="1"/>
      <w:marLeft w:val="0"/>
      <w:marRight w:val="0"/>
      <w:marTop w:val="0"/>
      <w:marBottom w:val="0"/>
      <w:divBdr>
        <w:top w:val="none" w:sz="0" w:space="0" w:color="auto"/>
        <w:left w:val="none" w:sz="0" w:space="0" w:color="auto"/>
        <w:bottom w:val="none" w:sz="0" w:space="0" w:color="auto"/>
        <w:right w:val="none" w:sz="0" w:space="0" w:color="auto"/>
      </w:divBdr>
    </w:div>
    <w:div w:id="971056994">
      <w:bodyDiv w:val="1"/>
      <w:marLeft w:val="0"/>
      <w:marRight w:val="0"/>
      <w:marTop w:val="0"/>
      <w:marBottom w:val="0"/>
      <w:divBdr>
        <w:top w:val="none" w:sz="0" w:space="0" w:color="auto"/>
        <w:left w:val="none" w:sz="0" w:space="0" w:color="auto"/>
        <w:bottom w:val="none" w:sz="0" w:space="0" w:color="auto"/>
        <w:right w:val="none" w:sz="0" w:space="0" w:color="auto"/>
      </w:divBdr>
    </w:div>
    <w:div w:id="977030552">
      <w:bodyDiv w:val="1"/>
      <w:marLeft w:val="0"/>
      <w:marRight w:val="0"/>
      <w:marTop w:val="0"/>
      <w:marBottom w:val="0"/>
      <w:divBdr>
        <w:top w:val="none" w:sz="0" w:space="0" w:color="auto"/>
        <w:left w:val="none" w:sz="0" w:space="0" w:color="auto"/>
        <w:bottom w:val="none" w:sz="0" w:space="0" w:color="auto"/>
        <w:right w:val="none" w:sz="0" w:space="0" w:color="auto"/>
      </w:divBdr>
    </w:div>
    <w:div w:id="1093470983">
      <w:bodyDiv w:val="1"/>
      <w:marLeft w:val="0"/>
      <w:marRight w:val="0"/>
      <w:marTop w:val="0"/>
      <w:marBottom w:val="0"/>
      <w:divBdr>
        <w:top w:val="none" w:sz="0" w:space="0" w:color="auto"/>
        <w:left w:val="none" w:sz="0" w:space="0" w:color="auto"/>
        <w:bottom w:val="none" w:sz="0" w:space="0" w:color="auto"/>
        <w:right w:val="none" w:sz="0" w:space="0" w:color="auto"/>
      </w:divBdr>
    </w:div>
    <w:div w:id="1522359022">
      <w:bodyDiv w:val="1"/>
      <w:marLeft w:val="0"/>
      <w:marRight w:val="0"/>
      <w:marTop w:val="0"/>
      <w:marBottom w:val="0"/>
      <w:divBdr>
        <w:top w:val="none" w:sz="0" w:space="0" w:color="auto"/>
        <w:left w:val="none" w:sz="0" w:space="0" w:color="auto"/>
        <w:bottom w:val="none" w:sz="0" w:space="0" w:color="auto"/>
        <w:right w:val="none" w:sz="0" w:space="0" w:color="auto"/>
      </w:divBdr>
    </w:div>
    <w:div w:id="1608350532">
      <w:bodyDiv w:val="1"/>
      <w:marLeft w:val="0"/>
      <w:marRight w:val="0"/>
      <w:marTop w:val="0"/>
      <w:marBottom w:val="0"/>
      <w:divBdr>
        <w:top w:val="none" w:sz="0" w:space="0" w:color="auto"/>
        <w:left w:val="none" w:sz="0" w:space="0" w:color="auto"/>
        <w:bottom w:val="none" w:sz="0" w:space="0" w:color="auto"/>
        <w:right w:val="none" w:sz="0" w:space="0" w:color="auto"/>
      </w:divBdr>
    </w:div>
    <w:div w:id="1682245672">
      <w:bodyDiv w:val="1"/>
      <w:marLeft w:val="0"/>
      <w:marRight w:val="0"/>
      <w:marTop w:val="0"/>
      <w:marBottom w:val="0"/>
      <w:divBdr>
        <w:top w:val="none" w:sz="0" w:space="0" w:color="auto"/>
        <w:left w:val="none" w:sz="0" w:space="0" w:color="auto"/>
        <w:bottom w:val="none" w:sz="0" w:space="0" w:color="auto"/>
        <w:right w:val="none" w:sz="0" w:space="0" w:color="auto"/>
      </w:divBdr>
    </w:div>
    <w:div w:id="1708917280">
      <w:bodyDiv w:val="1"/>
      <w:marLeft w:val="0"/>
      <w:marRight w:val="0"/>
      <w:marTop w:val="0"/>
      <w:marBottom w:val="0"/>
      <w:divBdr>
        <w:top w:val="none" w:sz="0" w:space="0" w:color="auto"/>
        <w:left w:val="none" w:sz="0" w:space="0" w:color="auto"/>
        <w:bottom w:val="none" w:sz="0" w:space="0" w:color="auto"/>
        <w:right w:val="none" w:sz="0" w:space="0" w:color="auto"/>
      </w:divBdr>
    </w:div>
    <w:div w:id="1817722967">
      <w:bodyDiv w:val="1"/>
      <w:marLeft w:val="0"/>
      <w:marRight w:val="0"/>
      <w:marTop w:val="0"/>
      <w:marBottom w:val="0"/>
      <w:divBdr>
        <w:top w:val="none" w:sz="0" w:space="0" w:color="auto"/>
        <w:left w:val="none" w:sz="0" w:space="0" w:color="auto"/>
        <w:bottom w:val="none" w:sz="0" w:space="0" w:color="auto"/>
        <w:right w:val="none" w:sz="0" w:space="0" w:color="auto"/>
      </w:divBdr>
    </w:div>
    <w:div w:id="1882668988">
      <w:bodyDiv w:val="1"/>
      <w:marLeft w:val="0"/>
      <w:marRight w:val="0"/>
      <w:marTop w:val="0"/>
      <w:marBottom w:val="0"/>
      <w:divBdr>
        <w:top w:val="none" w:sz="0" w:space="0" w:color="auto"/>
        <w:left w:val="none" w:sz="0" w:space="0" w:color="auto"/>
        <w:bottom w:val="none" w:sz="0" w:space="0" w:color="auto"/>
        <w:right w:val="none" w:sz="0" w:space="0" w:color="auto"/>
      </w:divBdr>
    </w:div>
    <w:div w:id="1937327643">
      <w:bodyDiv w:val="1"/>
      <w:marLeft w:val="0"/>
      <w:marRight w:val="0"/>
      <w:marTop w:val="0"/>
      <w:marBottom w:val="0"/>
      <w:divBdr>
        <w:top w:val="none" w:sz="0" w:space="0" w:color="auto"/>
        <w:left w:val="none" w:sz="0" w:space="0" w:color="auto"/>
        <w:bottom w:val="none" w:sz="0" w:space="0" w:color="auto"/>
        <w:right w:val="none" w:sz="0" w:space="0" w:color="auto"/>
      </w:divBdr>
    </w:div>
    <w:div w:id="1962108068">
      <w:bodyDiv w:val="1"/>
      <w:marLeft w:val="0"/>
      <w:marRight w:val="0"/>
      <w:marTop w:val="0"/>
      <w:marBottom w:val="0"/>
      <w:divBdr>
        <w:top w:val="none" w:sz="0" w:space="0" w:color="auto"/>
        <w:left w:val="none" w:sz="0" w:space="0" w:color="auto"/>
        <w:bottom w:val="none" w:sz="0" w:space="0" w:color="auto"/>
        <w:right w:val="none" w:sz="0" w:space="0" w:color="auto"/>
      </w:divBdr>
    </w:div>
    <w:div w:id="20143822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7278</Words>
  <Characters>41485</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Colgate University</Company>
  <LinksUpToDate>false</LinksUpToDate>
  <CharactersWithSpaces>48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ab</dc:creator>
  <cp:keywords/>
  <dc:description/>
  <cp:lastModifiedBy>Sarah W</cp:lastModifiedBy>
  <cp:revision>2</cp:revision>
  <cp:lastPrinted>2015-07-28T13:53:00Z</cp:lastPrinted>
  <dcterms:created xsi:type="dcterms:W3CDTF">2016-02-17T18:44:00Z</dcterms:created>
  <dcterms:modified xsi:type="dcterms:W3CDTF">2016-02-17T18:44:00Z</dcterms:modified>
</cp:coreProperties>
</file>